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122" w:type="dxa"/>
        <w:tblInd w:w="113" w:type="dxa"/>
        <w:tblLook w:val="04A0" w:firstRow="1" w:lastRow="0" w:firstColumn="1" w:lastColumn="0" w:noHBand="0" w:noVBand="1"/>
      </w:tblPr>
      <w:tblGrid>
        <w:gridCol w:w="872"/>
        <w:gridCol w:w="2794"/>
        <w:gridCol w:w="3841"/>
        <w:gridCol w:w="3615"/>
      </w:tblGrid>
      <w:tr w:rsidR="00BC3A5E" w:rsidRPr="00BB678F" w14:paraId="02ECE4A0" w14:textId="77777777" w:rsidTr="00BC3A5E">
        <w:trPr>
          <w:trHeight w:val="288"/>
        </w:trPr>
        <w:tc>
          <w:tcPr>
            <w:tcW w:w="11122" w:type="dxa"/>
            <w:gridSpan w:val="4"/>
            <w:shd w:val="clear" w:color="auto" w:fill="FFFFFF" w:themeFill="background1"/>
          </w:tcPr>
          <w:p w14:paraId="698CE2D9" w14:textId="77777777" w:rsidR="00BC3A5E" w:rsidRPr="00BB678F" w:rsidRDefault="00BC3A5E" w:rsidP="00BC3A5E">
            <w:pPr>
              <w:jc w:val="center"/>
              <w:rPr>
                <w:b/>
                <w:bCs/>
              </w:rPr>
            </w:pPr>
            <w:bookmarkStart w:id="0" w:name="_GoBack"/>
            <w:bookmarkEnd w:id="0"/>
            <w:r w:rsidRPr="00BB678F">
              <w:rPr>
                <w:b/>
                <w:bCs/>
              </w:rPr>
              <w:t>SOAR TRANSITION STUDY – BASELINE SURVEY</w:t>
            </w:r>
          </w:p>
          <w:p w14:paraId="109D7061" w14:textId="34A3AA68" w:rsidR="00713060" w:rsidRPr="00BB678F" w:rsidRDefault="00E555B1" w:rsidP="007933C6">
            <w:pPr>
              <w:jc w:val="center"/>
              <w:rPr>
                <w:b/>
                <w:bCs/>
              </w:rPr>
            </w:pPr>
            <w:r>
              <w:rPr>
                <w:b/>
                <w:bCs/>
              </w:rPr>
              <w:t>December 21</w:t>
            </w:r>
            <w:r w:rsidR="002B28FA" w:rsidRPr="00BB678F">
              <w:rPr>
                <w:b/>
                <w:bCs/>
              </w:rPr>
              <w:t>, 2017</w:t>
            </w:r>
            <w:r w:rsidR="00713060" w:rsidRPr="00BB678F">
              <w:rPr>
                <w:b/>
                <w:bCs/>
              </w:rPr>
              <w:t xml:space="preserve"> V</w:t>
            </w:r>
            <w:r>
              <w:rPr>
                <w:b/>
                <w:bCs/>
              </w:rPr>
              <w:t xml:space="preserve"> 3.0</w:t>
            </w:r>
          </w:p>
        </w:tc>
      </w:tr>
      <w:tr w:rsidR="0049540C" w:rsidRPr="00BB678F" w14:paraId="3D072058" w14:textId="77777777" w:rsidTr="003209C4">
        <w:trPr>
          <w:trHeight w:val="288"/>
        </w:trPr>
        <w:tc>
          <w:tcPr>
            <w:tcW w:w="872" w:type="dxa"/>
            <w:shd w:val="clear" w:color="auto" w:fill="A6A6A6" w:themeFill="background1" w:themeFillShade="A6"/>
            <w:hideMark/>
          </w:tcPr>
          <w:p w14:paraId="1A3EF7BB" w14:textId="77777777" w:rsidR="0049540C" w:rsidRPr="00BB678F" w:rsidRDefault="0049540C" w:rsidP="00E43B91">
            <w:pPr>
              <w:jc w:val="center"/>
              <w:rPr>
                <w:b/>
                <w:bCs/>
              </w:rPr>
            </w:pPr>
            <w:r w:rsidRPr="00BB678F">
              <w:rPr>
                <w:b/>
                <w:bCs/>
              </w:rPr>
              <w:t>Q#</w:t>
            </w:r>
          </w:p>
        </w:tc>
        <w:tc>
          <w:tcPr>
            <w:tcW w:w="2794" w:type="dxa"/>
            <w:shd w:val="clear" w:color="auto" w:fill="A6A6A6" w:themeFill="background1" w:themeFillShade="A6"/>
            <w:hideMark/>
          </w:tcPr>
          <w:p w14:paraId="7CB273FE" w14:textId="3946DEF5" w:rsidR="0049540C" w:rsidRPr="00BB678F" w:rsidRDefault="0049540C">
            <w:pPr>
              <w:rPr>
                <w:b/>
                <w:bCs/>
              </w:rPr>
            </w:pPr>
            <w:r w:rsidRPr="00BB678F">
              <w:rPr>
                <w:b/>
                <w:bCs/>
              </w:rPr>
              <w:t> </w:t>
            </w:r>
            <w:r w:rsidR="00602FC6" w:rsidRPr="00BB678F">
              <w:rPr>
                <w:b/>
                <w:bCs/>
              </w:rPr>
              <w:t>Question</w:t>
            </w:r>
          </w:p>
        </w:tc>
        <w:tc>
          <w:tcPr>
            <w:tcW w:w="3841" w:type="dxa"/>
            <w:shd w:val="clear" w:color="auto" w:fill="A6A6A6" w:themeFill="background1" w:themeFillShade="A6"/>
            <w:noWrap/>
            <w:hideMark/>
          </w:tcPr>
          <w:p w14:paraId="6518E287" w14:textId="1DB2F283" w:rsidR="0049540C" w:rsidRPr="00BB678F" w:rsidRDefault="00E91430">
            <w:pPr>
              <w:rPr>
                <w:b/>
                <w:bCs/>
              </w:rPr>
            </w:pPr>
            <w:r w:rsidRPr="00BB678F">
              <w:rPr>
                <w:b/>
                <w:bCs/>
              </w:rPr>
              <w:t>Answers</w:t>
            </w:r>
          </w:p>
        </w:tc>
        <w:tc>
          <w:tcPr>
            <w:tcW w:w="3615" w:type="dxa"/>
            <w:shd w:val="clear" w:color="auto" w:fill="A6A6A6" w:themeFill="background1" w:themeFillShade="A6"/>
            <w:noWrap/>
            <w:hideMark/>
          </w:tcPr>
          <w:p w14:paraId="06B73208" w14:textId="77777777" w:rsidR="0049540C" w:rsidRPr="00BB678F" w:rsidRDefault="0049540C">
            <w:pPr>
              <w:rPr>
                <w:b/>
                <w:bCs/>
              </w:rPr>
            </w:pPr>
            <w:r w:rsidRPr="00BB678F">
              <w:rPr>
                <w:b/>
                <w:bCs/>
              </w:rPr>
              <w:t>Special Instructions</w:t>
            </w:r>
          </w:p>
        </w:tc>
      </w:tr>
      <w:tr w:rsidR="00AF742A" w:rsidRPr="00BB678F" w14:paraId="4CAC777F" w14:textId="77777777" w:rsidTr="008C7B1E">
        <w:trPr>
          <w:trHeight w:val="288"/>
        </w:trPr>
        <w:tc>
          <w:tcPr>
            <w:tcW w:w="11122" w:type="dxa"/>
            <w:gridSpan w:val="4"/>
            <w:shd w:val="clear" w:color="auto" w:fill="D9D9D9" w:themeFill="background1" w:themeFillShade="D9"/>
          </w:tcPr>
          <w:p w14:paraId="2CA18D0A" w14:textId="2F004C32" w:rsidR="00AF742A" w:rsidRPr="00BB678F" w:rsidRDefault="00AF742A" w:rsidP="00AF742A">
            <w:pPr>
              <w:rPr>
                <w:b/>
              </w:rPr>
            </w:pPr>
            <w:r w:rsidRPr="00BB678F">
              <w:rPr>
                <w:b/>
              </w:rPr>
              <w:t>Introduction</w:t>
            </w:r>
          </w:p>
        </w:tc>
      </w:tr>
      <w:tr w:rsidR="00AF742A" w:rsidRPr="00BB678F" w14:paraId="1AD285DE" w14:textId="77777777" w:rsidTr="00B24C56">
        <w:trPr>
          <w:trHeight w:val="449"/>
        </w:trPr>
        <w:tc>
          <w:tcPr>
            <w:tcW w:w="11122" w:type="dxa"/>
            <w:gridSpan w:val="4"/>
            <w:shd w:val="clear" w:color="auto" w:fill="FFFFFF" w:themeFill="background1"/>
          </w:tcPr>
          <w:p w14:paraId="26A97031" w14:textId="77777777" w:rsidR="00AF742A" w:rsidRPr="00BB678F" w:rsidRDefault="00E75380">
            <w:pPr>
              <w:rPr>
                <w:rFonts w:cstheme="minorHAnsi"/>
              </w:rPr>
            </w:pPr>
            <w:r w:rsidRPr="00BB678F">
              <w:rPr>
                <w:bCs/>
              </w:rPr>
              <w:t>T</w:t>
            </w:r>
            <w:r w:rsidRPr="00BB678F">
              <w:rPr>
                <w:rFonts w:cstheme="minorHAnsi"/>
              </w:rPr>
              <w:t>hank you for agreeing to participate in the study. I am now going to start asking you questions and record</w:t>
            </w:r>
            <w:r w:rsidR="00B24C56" w:rsidRPr="00BB678F">
              <w:rPr>
                <w:rFonts w:cstheme="minorHAnsi"/>
              </w:rPr>
              <w:t>ing you responses.</w:t>
            </w:r>
          </w:p>
          <w:p w14:paraId="1BE427AB" w14:textId="13EEFE36" w:rsidR="00E218BF" w:rsidRPr="00BB678F" w:rsidRDefault="00E218BF">
            <w:pPr>
              <w:rPr>
                <w:bCs/>
              </w:rPr>
            </w:pPr>
            <w:r w:rsidRPr="00BB678F">
              <w:rPr>
                <w:color w:val="0070C0"/>
              </w:rPr>
              <w:t>Natotela pakusangwamo muli uku ku fwaikisha. Nal</w:t>
            </w:r>
            <w:r w:rsidR="00500DFE" w:rsidRPr="00BB678F">
              <w:rPr>
                <w:color w:val="0070C0"/>
              </w:rPr>
              <w:t>a</w:t>
            </w:r>
            <w:r w:rsidRPr="00BB678F">
              <w:rPr>
                <w:color w:val="0070C0"/>
              </w:rPr>
              <w:t xml:space="preserve">mipushako </w:t>
            </w:r>
            <w:r w:rsidR="00500DFE" w:rsidRPr="00BB678F">
              <w:rPr>
                <w:color w:val="0070C0"/>
              </w:rPr>
              <w:t>a</w:t>
            </w:r>
            <w:r w:rsidRPr="00BB678F">
              <w:rPr>
                <w:color w:val="0070C0"/>
              </w:rPr>
              <w:t>m</w:t>
            </w:r>
            <w:r w:rsidR="00500DFE" w:rsidRPr="00BB678F">
              <w:rPr>
                <w:color w:val="0070C0"/>
              </w:rPr>
              <w:t>e</w:t>
            </w:r>
            <w:r w:rsidRPr="00BB678F">
              <w:rPr>
                <w:color w:val="0070C0"/>
              </w:rPr>
              <w:t>pusho kabili nkalalemba efyomukala asuka.</w:t>
            </w:r>
          </w:p>
        </w:tc>
      </w:tr>
      <w:tr w:rsidR="0049540C" w:rsidRPr="00BB678F" w14:paraId="5B2CDE87" w14:textId="77777777" w:rsidTr="008C7B1E">
        <w:trPr>
          <w:trHeight w:val="288"/>
        </w:trPr>
        <w:tc>
          <w:tcPr>
            <w:tcW w:w="11122" w:type="dxa"/>
            <w:gridSpan w:val="4"/>
            <w:shd w:val="clear" w:color="auto" w:fill="D9D9D9" w:themeFill="background1" w:themeFillShade="D9"/>
            <w:hideMark/>
          </w:tcPr>
          <w:p w14:paraId="557095BA" w14:textId="77777777" w:rsidR="0049540C" w:rsidRPr="00BB678F" w:rsidRDefault="0049540C" w:rsidP="00E43B91">
            <w:pPr>
              <w:rPr>
                <w:b/>
              </w:rPr>
            </w:pPr>
            <w:r w:rsidRPr="00BB678F">
              <w:rPr>
                <w:b/>
              </w:rPr>
              <w:t>Interview Information</w:t>
            </w:r>
          </w:p>
        </w:tc>
      </w:tr>
      <w:tr w:rsidR="0049540C" w:rsidRPr="00BB678F" w14:paraId="609DA410" w14:textId="77777777" w:rsidTr="003209C4">
        <w:trPr>
          <w:trHeight w:val="323"/>
        </w:trPr>
        <w:tc>
          <w:tcPr>
            <w:tcW w:w="872" w:type="dxa"/>
            <w:noWrap/>
            <w:hideMark/>
          </w:tcPr>
          <w:p w14:paraId="6361D8B4" w14:textId="77777777" w:rsidR="0049540C" w:rsidRPr="00BB678F" w:rsidRDefault="0049540C" w:rsidP="00E43B91">
            <w:pPr>
              <w:pStyle w:val="ListParagraph"/>
              <w:numPr>
                <w:ilvl w:val="0"/>
                <w:numId w:val="1"/>
              </w:numPr>
            </w:pPr>
          </w:p>
        </w:tc>
        <w:tc>
          <w:tcPr>
            <w:tcW w:w="2794" w:type="dxa"/>
            <w:hideMark/>
          </w:tcPr>
          <w:p w14:paraId="3BC34E4D" w14:textId="6844576A" w:rsidR="00E218BF" w:rsidRPr="00BB678F" w:rsidRDefault="0049540C">
            <w:r w:rsidRPr="00BB678F">
              <w:t>Date of Interview</w:t>
            </w:r>
          </w:p>
        </w:tc>
        <w:tc>
          <w:tcPr>
            <w:tcW w:w="3841" w:type="dxa"/>
            <w:noWrap/>
            <w:hideMark/>
          </w:tcPr>
          <w:p w14:paraId="4E9FC2CD" w14:textId="05CD36A5" w:rsidR="0049540C" w:rsidRPr="00BB678F" w:rsidRDefault="0049540C"/>
        </w:tc>
        <w:tc>
          <w:tcPr>
            <w:tcW w:w="3615" w:type="dxa"/>
            <w:noWrap/>
            <w:hideMark/>
          </w:tcPr>
          <w:p w14:paraId="620122B7" w14:textId="0506177F" w:rsidR="0049540C" w:rsidRPr="00BB678F" w:rsidRDefault="0049540C" w:rsidP="009F296E">
            <w:r w:rsidRPr="00BB678F">
              <w:t> </w:t>
            </w:r>
          </w:p>
        </w:tc>
      </w:tr>
      <w:tr w:rsidR="0049540C" w:rsidRPr="00BB678F" w14:paraId="51E2A5CA" w14:textId="77777777" w:rsidTr="008C7B1E">
        <w:trPr>
          <w:trHeight w:val="288"/>
        </w:trPr>
        <w:tc>
          <w:tcPr>
            <w:tcW w:w="11122" w:type="dxa"/>
            <w:gridSpan w:val="4"/>
            <w:shd w:val="clear" w:color="auto" w:fill="D9D9D9" w:themeFill="background1" w:themeFillShade="D9"/>
            <w:hideMark/>
          </w:tcPr>
          <w:p w14:paraId="1AABF4FF" w14:textId="77777777" w:rsidR="0049540C" w:rsidRPr="00BB678F" w:rsidRDefault="0049540C" w:rsidP="00E43B91">
            <w:r w:rsidRPr="00BB678F">
              <w:rPr>
                <w:b/>
              </w:rPr>
              <w:t>Patient Identifiers</w:t>
            </w:r>
            <w:r w:rsidRPr="00BB678F">
              <w:t xml:space="preserve"> - Study staff fill out</w:t>
            </w:r>
          </w:p>
        </w:tc>
      </w:tr>
      <w:tr w:rsidR="0049540C" w:rsidRPr="00BB678F" w14:paraId="4DADD22D" w14:textId="77777777" w:rsidTr="009F296E">
        <w:trPr>
          <w:trHeight w:val="611"/>
        </w:trPr>
        <w:tc>
          <w:tcPr>
            <w:tcW w:w="872" w:type="dxa"/>
            <w:noWrap/>
            <w:hideMark/>
          </w:tcPr>
          <w:p w14:paraId="7EFF1756" w14:textId="77777777" w:rsidR="0049540C" w:rsidRPr="00BB678F" w:rsidRDefault="0049540C" w:rsidP="00E43B91">
            <w:pPr>
              <w:pStyle w:val="ListParagraph"/>
              <w:numPr>
                <w:ilvl w:val="0"/>
                <w:numId w:val="1"/>
              </w:numPr>
            </w:pPr>
          </w:p>
        </w:tc>
        <w:tc>
          <w:tcPr>
            <w:tcW w:w="2794" w:type="dxa"/>
            <w:hideMark/>
          </w:tcPr>
          <w:p w14:paraId="1B2F4018" w14:textId="6DA1A52D" w:rsidR="00E218BF" w:rsidRPr="00BB678F" w:rsidRDefault="0049540C" w:rsidP="0081705E">
            <w:r w:rsidRPr="00BB678F">
              <w:t>Recor</w:t>
            </w:r>
            <w:r w:rsidR="0081705E" w:rsidRPr="00BB678F">
              <w:t>d participant's study ID Number</w:t>
            </w:r>
          </w:p>
        </w:tc>
        <w:tc>
          <w:tcPr>
            <w:tcW w:w="3841" w:type="dxa"/>
            <w:noWrap/>
            <w:hideMark/>
          </w:tcPr>
          <w:p w14:paraId="7EBAAA50" w14:textId="77777777" w:rsidR="0049540C" w:rsidRPr="00BB678F" w:rsidRDefault="0049540C">
            <w:r w:rsidRPr="00BB678F">
              <w:t> </w:t>
            </w:r>
          </w:p>
        </w:tc>
        <w:tc>
          <w:tcPr>
            <w:tcW w:w="3615" w:type="dxa"/>
            <w:noWrap/>
          </w:tcPr>
          <w:p w14:paraId="5A24B7D8" w14:textId="6A48D1C4" w:rsidR="0049540C" w:rsidRPr="00BB678F" w:rsidRDefault="0049540C">
            <w:pPr>
              <w:rPr>
                <w:color w:val="FF0000"/>
              </w:rPr>
            </w:pPr>
          </w:p>
        </w:tc>
      </w:tr>
      <w:tr w:rsidR="0049540C" w:rsidRPr="00BB678F" w14:paraId="4A1EA698" w14:textId="77777777" w:rsidTr="009F296E">
        <w:trPr>
          <w:trHeight w:val="1152"/>
        </w:trPr>
        <w:tc>
          <w:tcPr>
            <w:tcW w:w="872" w:type="dxa"/>
            <w:noWrap/>
            <w:hideMark/>
          </w:tcPr>
          <w:p w14:paraId="2064FA17" w14:textId="77777777" w:rsidR="0049540C" w:rsidRPr="00BB678F" w:rsidRDefault="0049540C" w:rsidP="00E43B91">
            <w:pPr>
              <w:pStyle w:val="ListParagraph"/>
              <w:numPr>
                <w:ilvl w:val="0"/>
                <w:numId w:val="1"/>
              </w:numPr>
            </w:pPr>
          </w:p>
        </w:tc>
        <w:tc>
          <w:tcPr>
            <w:tcW w:w="2794" w:type="dxa"/>
            <w:hideMark/>
          </w:tcPr>
          <w:p w14:paraId="5CDB13DA" w14:textId="5EA19C63" w:rsidR="00E218BF" w:rsidRPr="00BB678F" w:rsidRDefault="00D62F00">
            <w:r w:rsidRPr="00BB678F">
              <w:t>Study Facility</w:t>
            </w:r>
          </w:p>
        </w:tc>
        <w:tc>
          <w:tcPr>
            <w:tcW w:w="3841" w:type="dxa"/>
            <w:hideMark/>
          </w:tcPr>
          <w:p w14:paraId="5B9587AE" w14:textId="0A20E6FB" w:rsidR="0049540C" w:rsidRPr="00BB678F" w:rsidRDefault="0049540C">
            <w:r w:rsidRPr="00BB678F">
              <w:t>01 ADCH</w:t>
            </w:r>
            <w:r w:rsidRPr="00BB678F">
              <w:br/>
              <w:t>02 N</w:t>
            </w:r>
            <w:r w:rsidR="00B23BB1" w:rsidRPr="00BB678F">
              <w:t>T</w:t>
            </w:r>
            <w:r w:rsidRPr="00BB678F">
              <w:t>H</w:t>
            </w:r>
            <w:r w:rsidRPr="00BB678F">
              <w:br/>
              <w:t xml:space="preserve">03 </w:t>
            </w:r>
            <w:r w:rsidR="00B23BB1" w:rsidRPr="00BB678F">
              <w:t>Lubuto Clinic</w:t>
            </w:r>
            <w:r w:rsidRPr="00BB678F">
              <w:br/>
              <w:t xml:space="preserve">04 </w:t>
            </w:r>
            <w:r w:rsidR="00B23BB1" w:rsidRPr="00BB678F">
              <w:t>Twapia Clinic</w:t>
            </w:r>
          </w:p>
        </w:tc>
        <w:tc>
          <w:tcPr>
            <w:tcW w:w="3615" w:type="dxa"/>
            <w:noWrap/>
          </w:tcPr>
          <w:p w14:paraId="12831739" w14:textId="06A43BDA" w:rsidR="0049540C" w:rsidRPr="00BB678F" w:rsidRDefault="0049540C">
            <w:pPr>
              <w:rPr>
                <w:color w:val="FF0000"/>
              </w:rPr>
            </w:pPr>
          </w:p>
        </w:tc>
      </w:tr>
      <w:tr w:rsidR="0049540C" w:rsidRPr="00BB678F" w14:paraId="6F3F9034" w14:textId="77777777" w:rsidTr="008C7B1E">
        <w:trPr>
          <w:trHeight w:val="288"/>
        </w:trPr>
        <w:tc>
          <w:tcPr>
            <w:tcW w:w="11122" w:type="dxa"/>
            <w:gridSpan w:val="4"/>
            <w:shd w:val="clear" w:color="auto" w:fill="D9D9D9" w:themeFill="background1" w:themeFillShade="D9"/>
            <w:hideMark/>
          </w:tcPr>
          <w:p w14:paraId="14E9FA9A" w14:textId="77777777" w:rsidR="0049540C" w:rsidRPr="00BB678F" w:rsidRDefault="0049540C" w:rsidP="00E43B91">
            <w:pPr>
              <w:rPr>
                <w:b/>
              </w:rPr>
            </w:pPr>
            <w:r w:rsidRPr="00BB678F">
              <w:rPr>
                <w:b/>
              </w:rPr>
              <w:t>Socio-Demographics</w:t>
            </w:r>
          </w:p>
        </w:tc>
      </w:tr>
      <w:tr w:rsidR="0049540C" w:rsidRPr="00BB678F" w14:paraId="6BC0E296" w14:textId="77777777" w:rsidTr="009F296E">
        <w:trPr>
          <w:trHeight w:val="576"/>
        </w:trPr>
        <w:tc>
          <w:tcPr>
            <w:tcW w:w="872" w:type="dxa"/>
            <w:noWrap/>
            <w:hideMark/>
          </w:tcPr>
          <w:p w14:paraId="748C05CF" w14:textId="77777777" w:rsidR="0049540C" w:rsidRPr="00BB678F" w:rsidRDefault="0049540C" w:rsidP="00E43B91">
            <w:pPr>
              <w:pStyle w:val="ListParagraph"/>
              <w:numPr>
                <w:ilvl w:val="0"/>
                <w:numId w:val="1"/>
              </w:numPr>
            </w:pPr>
          </w:p>
        </w:tc>
        <w:tc>
          <w:tcPr>
            <w:tcW w:w="2794" w:type="dxa"/>
            <w:hideMark/>
          </w:tcPr>
          <w:p w14:paraId="12423148" w14:textId="4E4791B7" w:rsidR="00B00027" w:rsidRPr="00BB678F" w:rsidRDefault="00E21784">
            <w:r w:rsidRPr="00BB678F">
              <w:t>Male or Female?</w:t>
            </w:r>
          </w:p>
          <w:p w14:paraId="2E62C635" w14:textId="789F4C62" w:rsidR="00E218BF" w:rsidRPr="00BB678F" w:rsidRDefault="00E218BF">
            <w:pPr>
              <w:rPr>
                <w:color w:val="0070C0"/>
              </w:rPr>
            </w:pPr>
            <w:r w:rsidRPr="00BB678F">
              <w:rPr>
                <w:color w:val="0070C0"/>
              </w:rPr>
              <w:t xml:space="preserve">Bushe mwaume </w:t>
            </w:r>
            <w:r w:rsidR="00500DFE" w:rsidRPr="00BB678F">
              <w:rPr>
                <w:color w:val="0070C0"/>
              </w:rPr>
              <w:t>/</w:t>
            </w:r>
            <w:r w:rsidRPr="00BB678F">
              <w:rPr>
                <w:color w:val="0070C0"/>
              </w:rPr>
              <w:t>mwa</w:t>
            </w:r>
            <w:r w:rsidR="00500DFE" w:rsidRPr="00BB678F">
              <w:rPr>
                <w:color w:val="0070C0"/>
              </w:rPr>
              <w:t>na</w:t>
            </w:r>
            <w:r w:rsidRPr="00BB678F">
              <w:rPr>
                <w:color w:val="0070C0"/>
              </w:rPr>
              <w:t>kashi</w:t>
            </w:r>
          </w:p>
          <w:p w14:paraId="3AC7DE32" w14:textId="77777777" w:rsidR="00E218BF" w:rsidRPr="00BB678F" w:rsidRDefault="00E218BF"/>
        </w:tc>
        <w:tc>
          <w:tcPr>
            <w:tcW w:w="3841" w:type="dxa"/>
            <w:hideMark/>
          </w:tcPr>
          <w:p w14:paraId="5FCC9461" w14:textId="24682C0E" w:rsidR="00B00027" w:rsidRPr="00BB678F" w:rsidRDefault="00B00027">
            <w:r w:rsidRPr="00BB678F">
              <w:t>01 Male</w:t>
            </w:r>
          </w:p>
          <w:p w14:paraId="4B6ECAE2" w14:textId="44AEE82A" w:rsidR="00B00027" w:rsidRPr="00BB678F" w:rsidRDefault="00B00027">
            <w:r w:rsidRPr="00BB678F">
              <w:t>02 Female</w:t>
            </w:r>
          </w:p>
          <w:p w14:paraId="050D5B1E" w14:textId="359D63F3" w:rsidR="00B00027" w:rsidRPr="00BB678F" w:rsidRDefault="00B00027">
            <w:r w:rsidRPr="00BB678F">
              <w:t>888 Refused to answer</w:t>
            </w:r>
          </w:p>
          <w:p w14:paraId="74DFC79D" w14:textId="77777777" w:rsidR="00B00027" w:rsidRPr="00BB678F" w:rsidRDefault="00B00027"/>
          <w:p w14:paraId="594AD404" w14:textId="0AE3CAA6" w:rsidR="0049540C" w:rsidRPr="00BB678F" w:rsidRDefault="00E218BF">
            <w:pPr>
              <w:rPr>
                <w:color w:val="0070C0"/>
              </w:rPr>
            </w:pPr>
            <w:r w:rsidRPr="00BB678F">
              <w:rPr>
                <w:color w:val="0070C0"/>
              </w:rPr>
              <w:t xml:space="preserve">01 </w:t>
            </w:r>
            <w:r w:rsidR="00500DFE" w:rsidRPr="00BB678F">
              <w:rPr>
                <w:color w:val="0070C0"/>
              </w:rPr>
              <w:t>M</w:t>
            </w:r>
            <w:r w:rsidRPr="00BB678F">
              <w:rPr>
                <w:color w:val="0070C0"/>
              </w:rPr>
              <w:t>waume</w:t>
            </w:r>
            <w:r w:rsidRPr="00BB678F">
              <w:rPr>
                <w:color w:val="0070C0"/>
              </w:rPr>
              <w:br/>
              <w:t xml:space="preserve">02 </w:t>
            </w:r>
            <w:r w:rsidR="00500DFE" w:rsidRPr="00BB678F">
              <w:rPr>
                <w:color w:val="0070C0"/>
              </w:rPr>
              <w:t>M</w:t>
            </w:r>
            <w:r w:rsidRPr="00BB678F">
              <w:rPr>
                <w:color w:val="0070C0"/>
              </w:rPr>
              <w:t>wana Kashi</w:t>
            </w:r>
          </w:p>
          <w:p w14:paraId="20A3F1B8" w14:textId="4A0EECDF" w:rsidR="006B644E" w:rsidRPr="00BB678F" w:rsidRDefault="00C62EAB">
            <w:r w:rsidRPr="00BB678F">
              <w:rPr>
                <w:color w:val="0070C0"/>
              </w:rPr>
              <w:t>888</w:t>
            </w:r>
            <w:r w:rsidR="00E218BF" w:rsidRPr="00BB678F">
              <w:rPr>
                <w:color w:val="0070C0"/>
              </w:rPr>
              <w:t xml:space="preserve"> Akana kwasuka</w:t>
            </w:r>
          </w:p>
        </w:tc>
        <w:tc>
          <w:tcPr>
            <w:tcW w:w="3615" w:type="dxa"/>
            <w:noWrap/>
          </w:tcPr>
          <w:p w14:paraId="4C7CD33E" w14:textId="5182CB7A" w:rsidR="0049540C" w:rsidRPr="00BB678F" w:rsidRDefault="0049540C">
            <w:pPr>
              <w:rPr>
                <w:color w:val="FF0000"/>
              </w:rPr>
            </w:pPr>
          </w:p>
        </w:tc>
      </w:tr>
      <w:tr w:rsidR="0049540C" w:rsidRPr="00BB678F" w14:paraId="363B8B1A" w14:textId="77777777" w:rsidTr="009F296E">
        <w:trPr>
          <w:trHeight w:val="2880"/>
        </w:trPr>
        <w:tc>
          <w:tcPr>
            <w:tcW w:w="872" w:type="dxa"/>
            <w:noWrap/>
            <w:hideMark/>
          </w:tcPr>
          <w:p w14:paraId="61C1985D" w14:textId="77777777" w:rsidR="0049540C" w:rsidRPr="00BB678F" w:rsidRDefault="0049540C" w:rsidP="00E43B91">
            <w:pPr>
              <w:pStyle w:val="ListParagraph"/>
              <w:numPr>
                <w:ilvl w:val="0"/>
                <w:numId w:val="1"/>
              </w:numPr>
            </w:pPr>
          </w:p>
        </w:tc>
        <w:tc>
          <w:tcPr>
            <w:tcW w:w="2794" w:type="dxa"/>
            <w:hideMark/>
          </w:tcPr>
          <w:p w14:paraId="37840793" w14:textId="77777777" w:rsidR="0049540C" w:rsidRPr="00BB678F" w:rsidRDefault="0049540C">
            <w:r w:rsidRPr="00BB678F">
              <w:t>How old are you now?</w:t>
            </w:r>
          </w:p>
          <w:p w14:paraId="0F55B1A6" w14:textId="77777777" w:rsidR="007C002D" w:rsidRPr="00BB678F" w:rsidRDefault="007C002D"/>
          <w:p w14:paraId="55AE1AF7" w14:textId="77777777" w:rsidR="007C002D" w:rsidRPr="00BB678F" w:rsidRDefault="007C002D" w:rsidP="007C002D">
            <w:pPr>
              <w:rPr>
                <w:color w:val="0070C0"/>
              </w:rPr>
            </w:pPr>
            <w:r w:rsidRPr="00BB678F">
              <w:rPr>
                <w:color w:val="0070C0"/>
              </w:rPr>
              <w:t>Bushe uli ne myaka iinga pali lelo?</w:t>
            </w:r>
          </w:p>
          <w:p w14:paraId="5AFF1BFF" w14:textId="61297AB7" w:rsidR="007C002D" w:rsidRPr="00BB678F" w:rsidRDefault="007C002D"/>
        </w:tc>
        <w:tc>
          <w:tcPr>
            <w:tcW w:w="3841" w:type="dxa"/>
            <w:hideMark/>
          </w:tcPr>
          <w:p w14:paraId="5BB4E28B" w14:textId="2B96EE3B" w:rsidR="0049540C" w:rsidRPr="00BB678F" w:rsidRDefault="0049540C">
            <w:r w:rsidRPr="00BB678F">
              <w:t>15</w:t>
            </w:r>
            <w:r w:rsidRPr="00BB678F">
              <w:br/>
              <w:t>16</w:t>
            </w:r>
            <w:r w:rsidRPr="00BB678F">
              <w:br/>
              <w:t>17</w:t>
            </w:r>
            <w:r w:rsidRPr="00BB678F">
              <w:br/>
              <w:t>18</w:t>
            </w:r>
            <w:r w:rsidRPr="00BB678F">
              <w:br/>
              <w:t>19</w:t>
            </w:r>
            <w:r w:rsidRPr="00BB678F">
              <w:br/>
              <w:t>20</w:t>
            </w:r>
            <w:r w:rsidRPr="00BB678F">
              <w:br/>
              <w:t>21</w:t>
            </w:r>
            <w:r w:rsidRPr="00BB678F">
              <w:br/>
              <w:t>22</w:t>
            </w:r>
            <w:r w:rsidRPr="00BB678F">
              <w:br/>
              <w:t>23</w:t>
            </w:r>
            <w:r w:rsidRPr="00BB678F">
              <w:br/>
              <w:t>24</w:t>
            </w:r>
          </w:p>
          <w:p w14:paraId="07E1FB47" w14:textId="1A3D97E2" w:rsidR="006B644E" w:rsidRPr="00BB678F" w:rsidRDefault="00C62EAB">
            <w:r w:rsidRPr="00BB678F">
              <w:t>888</w:t>
            </w:r>
            <w:r w:rsidR="00E218BF" w:rsidRPr="00BB678F">
              <w:t xml:space="preserve"> Akana kwasuka</w:t>
            </w:r>
          </w:p>
        </w:tc>
        <w:tc>
          <w:tcPr>
            <w:tcW w:w="3615" w:type="dxa"/>
            <w:noWrap/>
          </w:tcPr>
          <w:p w14:paraId="03718D04" w14:textId="21C4E356" w:rsidR="0049540C" w:rsidRPr="00BB678F" w:rsidRDefault="0049540C">
            <w:pPr>
              <w:rPr>
                <w:color w:val="FF0000"/>
              </w:rPr>
            </w:pPr>
          </w:p>
        </w:tc>
      </w:tr>
      <w:tr w:rsidR="0049540C" w:rsidRPr="00BB678F" w14:paraId="4225C2E3" w14:textId="77777777" w:rsidTr="003209C4">
        <w:trPr>
          <w:trHeight w:val="1152"/>
        </w:trPr>
        <w:tc>
          <w:tcPr>
            <w:tcW w:w="872" w:type="dxa"/>
            <w:noWrap/>
            <w:hideMark/>
          </w:tcPr>
          <w:p w14:paraId="25542436" w14:textId="77777777" w:rsidR="0049540C" w:rsidRPr="00BB678F" w:rsidRDefault="0049540C" w:rsidP="00E43B91">
            <w:pPr>
              <w:pStyle w:val="ListParagraph"/>
              <w:numPr>
                <w:ilvl w:val="0"/>
                <w:numId w:val="1"/>
              </w:numPr>
            </w:pPr>
          </w:p>
        </w:tc>
        <w:tc>
          <w:tcPr>
            <w:tcW w:w="2794" w:type="dxa"/>
            <w:hideMark/>
          </w:tcPr>
          <w:p w14:paraId="7F9E1B27" w14:textId="77777777" w:rsidR="0049540C" w:rsidRPr="00BB678F" w:rsidRDefault="0049540C">
            <w:r w:rsidRPr="00BB678F">
              <w:t>Have you ever attended school?</w:t>
            </w:r>
          </w:p>
          <w:p w14:paraId="0E725617" w14:textId="77777777" w:rsidR="007C002D" w:rsidRPr="00BB678F" w:rsidRDefault="007C002D"/>
          <w:p w14:paraId="27FDF533" w14:textId="00D85FBC" w:rsidR="007C002D" w:rsidRPr="00BB678F" w:rsidRDefault="007C002D">
            <w:r w:rsidRPr="00BB678F">
              <w:rPr>
                <w:color w:val="0070C0"/>
              </w:rPr>
              <w:t>Bushe walipitaako ku sukulu?</w:t>
            </w:r>
          </w:p>
        </w:tc>
        <w:tc>
          <w:tcPr>
            <w:tcW w:w="3841" w:type="dxa"/>
            <w:hideMark/>
          </w:tcPr>
          <w:p w14:paraId="5B887611" w14:textId="77777777" w:rsidR="00B00027" w:rsidRPr="00BB678F" w:rsidRDefault="00B00027" w:rsidP="00B00027">
            <w:r w:rsidRPr="00BB678F">
              <w:t>00 No</w:t>
            </w:r>
            <w:r w:rsidRPr="00BB678F">
              <w:br/>
              <w:t>01 Yes</w:t>
            </w:r>
            <w:r w:rsidRPr="00BB678F">
              <w:br/>
              <w:t>777 Don't know</w:t>
            </w:r>
            <w:r w:rsidRPr="00BB678F">
              <w:br/>
              <w:t>888 Refused to answer</w:t>
            </w:r>
          </w:p>
          <w:p w14:paraId="326E469B" w14:textId="77777777" w:rsidR="00B00027" w:rsidRPr="00BB678F" w:rsidRDefault="00B00027" w:rsidP="005C3508"/>
          <w:p w14:paraId="54B4673D" w14:textId="57EEF860" w:rsidR="005C3508" w:rsidRPr="00BB678F" w:rsidRDefault="00E218BF" w:rsidP="005C3508">
            <w:r w:rsidRPr="00BB678F">
              <w:rPr>
                <w:color w:val="0070C0"/>
              </w:rPr>
              <w:t>00 Awe</w:t>
            </w:r>
            <w:r w:rsidRPr="00BB678F">
              <w:rPr>
                <w:color w:val="0070C0"/>
              </w:rPr>
              <w:br/>
              <w:t>01 E</w:t>
            </w:r>
            <w:r w:rsidR="0034608E" w:rsidRPr="00BB678F">
              <w:rPr>
                <w:color w:val="0070C0"/>
              </w:rPr>
              <w:t>mukwai</w:t>
            </w:r>
            <w:r w:rsidR="000B6EE4" w:rsidRPr="00BB678F">
              <w:rPr>
                <w:color w:val="0070C0"/>
              </w:rPr>
              <w:br/>
            </w:r>
            <w:r w:rsidR="00C62EAB" w:rsidRPr="00BB678F">
              <w:rPr>
                <w:color w:val="0070C0"/>
              </w:rPr>
              <w:t>777</w:t>
            </w:r>
            <w:r w:rsidRPr="00BB678F">
              <w:rPr>
                <w:color w:val="0070C0"/>
              </w:rPr>
              <w:t xml:space="preserve"> </w:t>
            </w:r>
            <w:r w:rsidR="00464AFB" w:rsidRPr="00BB678F">
              <w:rPr>
                <w:color w:val="0070C0"/>
              </w:rPr>
              <w:t>Teshibe</w:t>
            </w:r>
            <w:r w:rsidR="0049540C" w:rsidRPr="00BB678F">
              <w:rPr>
                <w:color w:val="0070C0"/>
              </w:rPr>
              <w:br/>
            </w:r>
            <w:r w:rsidR="00C62EAB" w:rsidRPr="00BB678F">
              <w:rPr>
                <w:color w:val="0070C0"/>
              </w:rPr>
              <w:t>888</w:t>
            </w:r>
            <w:r w:rsidRPr="00BB678F">
              <w:rPr>
                <w:color w:val="0070C0"/>
              </w:rPr>
              <w:t xml:space="preserve"> </w:t>
            </w:r>
            <w:r w:rsidR="005C3508" w:rsidRPr="00BB678F">
              <w:rPr>
                <w:color w:val="0070C0"/>
              </w:rPr>
              <w:t>Akana ukwasuka</w:t>
            </w:r>
          </w:p>
        </w:tc>
        <w:tc>
          <w:tcPr>
            <w:tcW w:w="3615" w:type="dxa"/>
            <w:noWrap/>
            <w:hideMark/>
          </w:tcPr>
          <w:p w14:paraId="7B6883C3" w14:textId="301D2FA4" w:rsidR="0049540C" w:rsidRPr="00BB678F" w:rsidRDefault="0049540C">
            <w:r w:rsidRPr="00BB678F">
              <w:t> </w:t>
            </w:r>
          </w:p>
          <w:p w14:paraId="2AE104E4" w14:textId="77777777" w:rsidR="0010101C" w:rsidRPr="00BB678F" w:rsidRDefault="0010101C"/>
          <w:p w14:paraId="7F197F9E" w14:textId="77777777" w:rsidR="0010101C" w:rsidRPr="00BB678F" w:rsidRDefault="0010101C">
            <w:pPr>
              <w:rPr>
                <w:i/>
              </w:rPr>
            </w:pPr>
            <w:r w:rsidRPr="00BB678F">
              <w:rPr>
                <w:i/>
              </w:rPr>
              <w:t>If NO, skip to Q12.</w:t>
            </w:r>
          </w:p>
          <w:p w14:paraId="27E97477" w14:textId="43DAC2CA" w:rsidR="0010101C" w:rsidRPr="00BB678F" w:rsidRDefault="0010101C">
            <w:pPr>
              <w:rPr>
                <w:i/>
              </w:rPr>
            </w:pPr>
            <w:r w:rsidRPr="00BB678F">
              <w:rPr>
                <w:i/>
              </w:rPr>
              <w:t>If YES, proceed to next question.</w:t>
            </w:r>
          </w:p>
        </w:tc>
      </w:tr>
      <w:tr w:rsidR="00E218BF" w:rsidRPr="00BB678F" w14:paraId="535520E0" w14:textId="77777777" w:rsidTr="00E218BF">
        <w:trPr>
          <w:trHeight w:val="1152"/>
        </w:trPr>
        <w:tc>
          <w:tcPr>
            <w:tcW w:w="872" w:type="dxa"/>
            <w:noWrap/>
            <w:hideMark/>
          </w:tcPr>
          <w:p w14:paraId="3DB24725" w14:textId="77777777" w:rsidR="00E218BF" w:rsidRPr="00BB678F" w:rsidRDefault="00E218BF" w:rsidP="00E218BF">
            <w:pPr>
              <w:pStyle w:val="ListParagraph"/>
              <w:numPr>
                <w:ilvl w:val="0"/>
                <w:numId w:val="1"/>
              </w:numPr>
            </w:pPr>
          </w:p>
        </w:tc>
        <w:tc>
          <w:tcPr>
            <w:tcW w:w="2794" w:type="dxa"/>
            <w:hideMark/>
          </w:tcPr>
          <w:p w14:paraId="524EBB01" w14:textId="77777777" w:rsidR="00E218BF" w:rsidRPr="00BB678F" w:rsidRDefault="00E218BF" w:rsidP="00E218BF">
            <w:r w:rsidRPr="00BB678F">
              <w:t>Have you completed primary school?</w:t>
            </w:r>
          </w:p>
          <w:p w14:paraId="35940CEB" w14:textId="77777777" w:rsidR="00E218BF" w:rsidRPr="00BB678F" w:rsidRDefault="00E218BF" w:rsidP="00E218BF"/>
          <w:p w14:paraId="7B60379F" w14:textId="7F3D3ED7" w:rsidR="00E218BF" w:rsidRPr="00BB678F" w:rsidRDefault="00E218BF" w:rsidP="00E218BF">
            <w:bookmarkStart w:id="1" w:name="m_4414175540055279656_OLE_LINK1"/>
            <w:r w:rsidRPr="00BB678F">
              <w:rPr>
                <w:color w:val="0070C0"/>
              </w:rPr>
              <w:t>Bushe walipwisha amasambililo yaku</w:t>
            </w:r>
            <w:bookmarkEnd w:id="1"/>
            <w:r w:rsidRPr="00BB678F">
              <w:rPr>
                <w:color w:val="0070C0"/>
              </w:rPr>
              <w:t xml:space="preserve"> pu</w:t>
            </w:r>
            <w:r w:rsidR="004D022A" w:rsidRPr="00BB678F">
              <w:rPr>
                <w:color w:val="0070C0"/>
              </w:rPr>
              <w:t>lalimali</w:t>
            </w:r>
            <w:r w:rsidRPr="00BB678F">
              <w:rPr>
                <w:color w:val="0070C0"/>
              </w:rPr>
              <w:t>?</w:t>
            </w:r>
          </w:p>
        </w:tc>
        <w:tc>
          <w:tcPr>
            <w:tcW w:w="3841" w:type="dxa"/>
          </w:tcPr>
          <w:p w14:paraId="2E2DFB55" w14:textId="77777777" w:rsidR="00B00027" w:rsidRPr="00BB678F" w:rsidRDefault="00B00027" w:rsidP="00B00027">
            <w:r w:rsidRPr="00BB678F">
              <w:t>00 No</w:t>
            </w:r>
            <w:r w:rsidRPr="00BB678F">
              <w:br/>
              <w:t>01 Yes</w:t>
            </w:r>
            <w:r w:rsidRPr="00BB678F">
              <w:br/>
              <w:t>777 Don't know</w:t>
            </w:r>
            <w:r w:rsidRPr="00BB678F">
              <w:br/>
              <w:t>888 Refused to answer</w:t>
            </w:r>
          </w:p>
          <w:p w14:paraId="350FB456" w14:textId="77777777" w:rsidR="00B00027" w:rsidRPr="00BB678F" w:rsidRDefault="00B00027" w:rsidP="00B00027"/>
          <w:p w14:paraId="3542BF28" w14:textId="4DFE4E3D" w:rsidR="00E218BF" w:rsidRPr="00BB678F" w:rsidRDefault="00B00027" w:rsidP="00B00027">
            <w:r w:rsidRPr="00BB678F">
              <w:rPr>
                <w:color w:val="0070C0"/>
              </w:rPr>
              <w:t>00 Awe</w:t>
            </w:r>
            <w:r w:rsidRPr="00BB678F">
              <w:rPr>
                <w:color w:val="0070C0"/>
              </w:rPr>
              <w:br/>
              <w:t>01 Emukwai</w:t>
            </w:r>
            <w:r w:rsidRPr="00BB678F">
              <w:rPr>
                <w:color w:val="0070C0"/>
              </w:rPr>
              <w:br/>
              <w:t>777 Teshibe</w:t>
            </w:r>
            <w:r w:rsidRPr="00BB678F">
              <w:rPr>
                <w:color w:val="0070C0"/>
              </w:rPr>
              <w:br/>
              <w:t>888 Akana ukwasuka</w:t>
            </w:r>
          </w:p>
        </w:tc>
        <w:tc>
          <w:tcPr>
            <w:tcW w:w="3615" w:type="dxa"/>
            <w:noWrap/>
            <w:hideMark/>
          </w:tcPr>
          <w:p w14:paraId="772EF87C" w14:textId="438CC155" w:rsidR="00E218BF" w:rsidRPr="00BB678F" w:rsidRDefault="00E218BF" w:rsidP="00E218BF">
            <w:r w:rsidRPr="00BB678F">
              <w:t> </w:t>
            </w:r>
          </w:p>
          <w:p w14:paraId="39A2AE7F" w14:textId="77777777" w:rsidR="0010101C" w:rsidRPr="00BB678F" w:rsidRDefault="0010101C" w:rsidP="00E218BF"/>
          <w:p w14:paraId="37598EC6" w14:textId="77777777" w:rsidR="0010101C" w:rsidRPr="00BB678F" w:rsidRDefault="0010101C" w:rsidP="00E218BF">
            <w:pPr>
              <w:rPr>
                <w:i/>
              </w:rPr>
            </w:pPr>
            <w:r w:rsidRPr="00BB678F">
              <w:rPr>
                <w:i/>
              </w:rPr>
              <w:t>If NO, skip to Q9.</w:t>
            </w:r>
          </w:p>
          <w:p w14:paraId="5CAC26B0" w14:textId="3AA00470" w:rsidR="0010101C" w:rsidRPr="00BB678F" w:rsidRDefault="0010101C" w:rsidP="00E218BF">
            <w:pPr>
              <w:rPr>
                <w:i/>
              </w:rPr>
            </w:pPr>
            <w:r w:rsidRPr="00BB678F">
              <w:rPr>
                <w:i/>
              </w:rPr>
              <w:t>If YES, proceed to next question.</w:t>
            </w:r>
          </w:p>
        </w:tc>
      </w:tr>
      <w:tr w:rsidR="00E218BF" w:rsidRPr="00BB678F" w14:paraId="02DDDA0C" w14:textId="77777777" w:rsidTr="00E218BF">
        <w:trPr>
          <w:trHeight w:val="890"/>
        </w:trPr>
        <w:tc>
          <w:tcPr>
            <w:tcW w:w="872" w:type="dxa"/>
            <w:noWrap/>
            <w:hideMark/>
          </w:tcPr>
          <w:p w14:paraId="03DB23A5" w14:textId="77777777" w:rsidR="00E218BF" w:rsidRPr="00BB678F" w:rsidRDefault="00E218BF" w:rsidP="00E218BF">
            <w:pPr>
              <w:pStyle w:val="ListParagraph"/>
              <w:numPr>
                <w:ilvl w:val="0"/>
                <w:numId w:val="1"/>
              </w:numPr>
            </w:pPr>
          </w:p>
        </w:tc>
        <w:tc>
          <w:tcPr>
            <w:tcW w:w="2794" w:type="dxa"/>
            <w:hideMark/>
          </w:tcPr>
          <w:p w14:paraId="4BD1A408" w14:textId="77777777" w:rsidR="00E218BF" w:rsidRPr="00BB678F" w:rsidRDefault="00E218BF" w:rsidP="00E218BF">
            <w:r w:rsidRPr="00BB678F">
              <w:t>Have you completed secondary school?</w:t>
            </w:r>
          </w:p>
          <w:p w14:paraId="5699FFE4" w14:textId="77777777" w:rsidR="00E218BF" w:rsidRPr="00BB678F" w:rsidRDefault="00E218BF" w:rsidP="00E218BF"/>
          <w:p w14:paraId="08F3247F" w14:textId="704D8F46" w:rsidR="00E218BF" w:rsidRPr="00BB678F" w:rsidRDefault="00E218BF" w:rsidP="00E218BF">
            <w:r w:rsidRPr="00BB678F">
              <w:rPr>
                <w:color w:val="0070C0"/>
              </w:rPr>
              <w:t>Bushe walipw</w:t>
            </w:r>
            <w:r w:rsidR="009435D1" w:rsidRPr="00BB678F">
              <w:rPr>
                <w:color w:val="0070C0"/>
              </w:rPr>
              <w:t>isha amasambililo yaku  sekondali</w:t>
            </w:r>
            <w:r w:rsidRPr="00BB678F">
              <w:rPr>
                <w:color w:val="0070C0"/>
              </w:rPr>
              <w:t>?</w:t>
            </w:r>
          </w:p>
        </w:tc>
        <w:tc>
          <w:tcPr>
            <w:tcW w:w="3841" w:type="dxa"/>
          </w:tcPr>
          <w:p w14:paraId="6E14FB82" w14:textId="790503B2" w:rsidR="00B00027" w:rsidRPr="00BB678F" w:rsidRDefault="00B00027" w:rsidP="00B00027">
            <w:r w:rsidRPr="00BB678F">
              <w:t>00 No</w:t>
            </w:r>
            <w:r w:rsidRPr="00BB678F">
              <w:br/>
              <w:t>01 Yes</w:t>
            </w:r>
            <w:r w:rsidRPr="00BB678F">
              <w:br/>
              <w:t>888 Refused to answer</w:t>
            </w:r>
          </w:p>
          <w:p w14:paraId="36018BC9" w14:textId="77777777" w:rsidR="00B00027" w:rsidRPr="00BB678F" w:rsidRDefault="00B00027" w:rsidP="00B00027"/>
          <w:p w14:paraId="72CBCE69" w14:textId="2AD0BEA3" w:rsidR="00E218BF" w:rsidRPr="00BB678F" w:rsidRDefault="00B00027" w:rsidP="00B00027">
            <w:r w:rsidRPr="00BB678F">
              <w:rPr>
                <w:color w:val="0070C0"/>
              </w:rPr>
              <w:t>00 Awe</w:t>
            </w:r>
            <w:r w:rsidRPr="00BB678F">
              <w:rPr>
                <w:color w:val="0070C0"/>
              </w:rPr>
              <w:br/>
              <w:t>01 Emukwai</w:t>
            </w:r>
            <w:r w:rsidRPr="00BB678F">
              <w:rPr>
                <w:color w:val="0070C0"/>
              </w:rPr>
              <w:br/>
              <w:t>888 Akana ukwasuka</w:t>
            </w:r>
          </w:p>
        </w:tc>
        <w:tc>
          <w:tcPr>
            <w:tcW w:w="3615" w:type="dxa"/>
            <w:noWrap/>
            <w:hideMark/>
          </w:tcPr>
          <w:p w14:paraId="0FBA8DC8" w14:textId="1219FB4F" w:rsidR="00E218BF" w:rsidRPr="00BB678F" w:rsidRDefault="00E218BF" w:rsidP="009F296E">
            <w:r w:rsidRPr="00BB678F">
              <w:t> </w:t>
            </w:r>
          </w:p>
        </w:tc>
      </w:tr>
      <w:tr w:rsidR="009435D1" w:rsidRPr="00BB678F" w14:paraId="3B7C5BC3" w14:textId="77777777" w:rsidTr="003209C4">
        <w:trPr>
          <w:trHeight w:val="864"/>
        </w:trPr>
        <w:tc>
          <w:tcPr>
            <w:tcW w:w="872" w:type="dxa"/>
            <w:noWrap/>
            <w:hideMark/>
          </w:tcPr>
          <w:p w14:paraId="1402AE2B" w14:textId="77777777" w:rsidR="009435D1" w:rsidRPr="00BB678F" w:rsidRDefault="009435D1" w:rsidP="009435D1">
            <w:pPr>
              <w:pStyle w:val="ListParagraph"/>
              <w:numPr>
                <w:ilvl w:val="0"/>
                <w:numId w:val="1"/>
              </w:numPr>
            </w:pPr>
          </w:p>
        </w:tc>
        <w:tc>
          <w:tcPr>
            <w:tcW w:w="2794" w:type="dxa"/>
            <w:hideMark/>
          </w:tcPr>
          <w:p w14:paraId="3DBBBE12" w14:textId="10B57FA0" w:rsidR="009435D1" w:rsidRPr="00BB678F" w:rsidRDefault="009435D1" w:rsidP="009435D1">
            <w:r w:rsidRPr="00BB678F">
              <w:t>Are you currently in school?</w:t>
            </w:r>
          </w:p>
          <w:p w14:paraId="1DEDDEFD" w14:textId="23E2A985" w:rsidR="009435D1" w:rsidRPr="00BB678F" w:rsidRDefault="009435D1" w:rsidP="009435D1"/>
          <w:p w14:paraId="45E056C1" w14:textId="4FDFCAFA" w:rsidR="009435D1" w:rsidRPr="00BB678F" w:rsidRDefault="009435D1" w:rsidP="009435D1">
            <w:r w:rsidRPr="00BB678F">
              <w:rPr>
                <w:color w:val="0070C0"/>
              </w:rPr>
              <w:t>Bushe ucilli pa sukulu?</w:t>
            </w:r>
          </w:p>
        </w:tc>
        <w:tc>
          <w:tcPr>
            <w:tcW w:w="3841" w:type="dxa"/>
            <w:hideMark/>
          </w:tcPr>
          <w:p w14:paraId="32231FAB" w14:textId="77777777" w:rsidR="005542C8" w:rsidRPr="00BB678F" w:rsidRDefault="005542C8" w:rsidP="005542C8">
            <w:r w:rsidRPr="00BB678F">
              <w:t>00 No</w:t>
            </w:r>
            <w:r w:rsidRPr="00BB678F">
              <w:br/>
              <w:t>01 Yes</w:t>
            </w:r>
            <w:r w:rsidRPr="00BB678F">
              <w:br/>
              <w:t>888 Refused to answer</w:t>
            </w:r>
          </w:p>
          <w:p w14:paraId="0882AAE8" w14:textId="77777777" w:rsidR="005542C8" w:rsidRPr="00BB678F" w:rsidRDefault="005542C8" w:rsidP="005542C8"/>
          <w:p w14:paraId="4A6CFE42" w14:textId="27FAD416" w:rsidR="009435D1" w:rsidRPr="00BB678F" w:rsidRDefault="005542C8" w:rsidP="005542C8">
            <w:r w:rsidRPr="00BB678F">
              <w:rPr>
                <w:color w:val="0070C0"/>
              </w:rPr>
              <w:t>00 Awe</w:t>
            </w:r>
            <w:r w:rsidRPr="00BB678F">
              <w:rPr>
                <w:color w:val="0070C0"/>
              </w:rPr>
              <w:br/>
              <w:t>01 Emukwai</w:t>
            </w:r>
            <w:r w:rsidRPr="00BB678F">
              <w:rPr>
                <w:color w:val="0070C0"/>
              </w:rPr>
              <w:br/>
              <w:t>888 Akana ukwasuka</w:t>
            </w:r>
          </w:p>
        </w:tc>
        <w:tc>
          <w:tcPr>
            <w:tcW w:w="3615" w:type="dxa"/>
            <w:noWrap/>
            <w:hideMark/>
          </w:tcPr>
          <w:p w14:paraId="1055E706" w14:textId="77777777" w:rsidR="0010101C" w:rsidRPr="00BB678F" w:rsidRDefault="009435D1" w:rsidP="009435D1">
            <w:pPr>
              <w:rPr>
                <w:i/>
              </w:rPr>
            </w:pPr>
            <w:r w:rsidRPr="00BB678F">
              <w:rPr>
                <w:i/>
              </w:rPr>
              <w:t>If NO, skip to Q1</w:t>
            </w:r>
            <w:r w:rsidR="0010101C" w:rsidRPr="00BB678F">
              <w:rPr>
                <w:i/>
              </w:rPr>
              <w:t>2</w:t>
            </w:r>
          </w:p>
          <w:p w14:paraId="52630324" w14:textId="1349283B" w:rsidR="009435D1" w:rsidRPr="00BB678F" w:rsidRDefault="0010101C" w:rsidP="009435D1">
            <w:pPr>
              <w:rPr>
                <w:i/>
              </w:rPr>
            </w:pPr>
            <w:r w:rsidRPr="00BB678F">
              <w:rPr>
                <w:i/>
              </w:rPr>
              <w:t>If YES, proceed to next question.</w:t>
            </w:r>
          </w:p>
          <w:p w14:paraId="00B2DBDD" w14:textId="77777777" w:rsidR="009435D1" w:rsidRPr="00BB678F" w:rsidRDefault="009435D1" w:rsidP="009435D1">
            <w:pPr>
              <w:tabs>
                <w:tab w:val="left" w:pos="2280"/>
              </w:tabs>
            </w:pPr>
            <w:r w:rsidRPr="00BB678F">
              <w:tab/>
            </w:r>
          </w:p>
          <w:p w14:paraId="510D9F7A" w14:textId="4C7154EE" w:rsidR="00165149" w:rsidRPr="00BB678F" w:rsidRDefault="00165149" w:rsidP="009435D1">
            <w:pPr>
              <w:tabs>
                <w:tab w:val="left" w:pos="2280"/>
              </w:tabs>
            </w:pPr>
          </w:p>
        </w:tc>
      </w:tr>
      <w:tr w:rsidR="009435D1" w:rsidRPr="00BB678F" w14:paraId="6A2192F5" w14:textId="77777777" w:rsidTr="003209C4">
        <w:trPr>
          <w:trHeight w:val="576"/>
        </w:trPr>
        <w:tc>
          <w:tcPr>
            <w:tcW w:w="872" w:type="dxa"/>
            <w:noWrap/>
            <w:hideMark/>
          </w:tcPr>
          <w:p w14:paraId="7F36B871" w14:textId="77777777" w:rsidR="009435D1" w:rsidRPr="00BB678F" w:rsidRDefault="009435D1" w:rsidP="009435D1">
            <w:pPr>
              <w:pStyle w:val="ListParagraph"/>
              <w:numPr>
                <w:ilvl w:val="0"/>
                <w:numId w:val="1"/>
              </w:numPr>
            </w:pPr>
          </w:p>
        </w:tc>
        <w:tc>
          <w:tcPr>
            <w:tcW w:w="2794" w:type="dxa"/>
            <w:hideMark/>
          </w:tcPr>
          <w:p w14:paraId="1EF8F4C3" w14:textId="77777777" w:rsidR="009435D1" w:rsidRPr="00BB678F" w:rsidRDefault="009435D1" w:rsidP="009435D1">
            <w:r w:rsidRPr="00BB678F">
              <w:t>What school grade are you currently in?</w:t>
            </w:r>
          </w:p>
          <w:p w14:paraId="48BEBC6F" w14:textId="77777777" w:rsidR="009435D1" w:rsidRPr="00BB678F" w:rsidRDefault="009435D1" w:rsidP="009435D1"/>
          <w:p w14:paraId="714ED38A" w14:textId="577AA911" w:rsidR="009435D1" w:rsidRPr="00BB678F" w:rsidRDefault="009435D1" w:rsidP="009435D1">
            <w:r w:rsidRPr="00BB678F">
              <w:rPr>
                <w:color w:val="0070C0"/>
              </w:rPr>
              <w:t>Bushe pali ino nshita uli mu grade shani?</w:t>
            </w:r>
          </w:p>
        </w:tc>
        <w:tc>
          <w:tcPr>
            <w:tcW w:w="3841" w:type="dxa"/>
            <w:hideMark/>
          </w:tcPr>
          <w:p w14:paraId="72A72327" w14:textId="7DB328AC" w:rsidR="009435D1" w:rsidRPr="00BB678F" w:rsidRDefault="009435D1" w:rsidP="009435D1">
            <w:r w:rsidRPr="00BB678F">
              <w:t>01-12</w:t>
            </w:r>
            <w:r w:rsidRPr="00BB678F">
              <w:br/>
              <w:t>13 Enrolled in University</w:t>
            </w:r>
            <w:r w:rsidR="00FC599D" w:rsidRPr="00BB678F">
              <w:t>, College,</w:t>
            </w:r>
            <w:r w:rsidRPr="00BB678F">
              <w:t xml:space="preserve"> or Technical School</w:t>
            </w:r>
          </w:p>
          <w:p w14:paraId="17B4DF9F" w14:textId="77777777" w:rsidR="009435D1" w:rsidRPr="00BB678F" w:rsidRDefault="009435D1" w:rsidP="009435D1">
            <w:r w:rsidRPr="00BB678F">
              <w:t>888 Refused to answer</w:t>
            </w:r>
          </w:p>
          <w:p w14:paraId="10F3A690" w14:textId="77777777" w:rsidR="009435D1" w:rsidRPr="00BB678F" w:rsidRDefault="009435D1" w:rsidP="009435D1"/>
          <w:p w14:paraId="6E49A6F2" w14:textId="77777777" w:rsidR="009435D1" w:rsidRPr="00BB678F" w:rsidRDefault="009435D1" w:rsidP="009435D1">
            <w:pPr>
              <w:rPr>
                <w:color w:val="0070C0"/>
              </w:rPr>
            </w:pPr>
            <w:r w:rsidRPr="00BB678F">
              <w:rPr>
                <w:color w:val="0070C0"/>
              </w:rPr>
              <w:t>01-12</w:t>
            </w:r>
          </w:p>
          <w:p w14:paraId="19E40384" w14:textId="4F0DA32D" w:rsidR="009435D1" w:rsidRPr="00BB678F" w:rsidRDefault="009435D1" w:rsidP="009435D1">
            <w:pPr>
              <w:rPr>
                <w:color w:val="0070C0"/>
              </w:rPr>
            </w:pPr>
            <w:r w:rsidRPr="00BB678F">
              <w:rPr>
                <w:color w:val="0070C0"/>
              </w:rPr>
              <w:t xml:space="preserve">13- </w:t>
            </w:r>
            <w:r w:rsidR="00FC2A8A" w:rsidRPr="00BB678F">
              <w:rPr>
                <w:color w:val="0070C0"/>
              </w:rPr>
              <w:t>Nalilembesha ku University nangu ku Tekeniko</w:t>
            </w:r>
          </w:p>
          <w:p w14:paraId="78164526" w14:textId="7D498236" w:rsidR="009435D1" w:rsidRPr="00BB678F" w:rsidRDefault="009435D1" w:rsidP="009435D1">
            <w:pPr>
              <w:rPr>
                <w:color w:val="0070C0"/>
              </w:rPr>
            </w:pPr>
            <w:r w:rsidRPr="00BB678F">
              <w:rPr>
                <w:color w:val="0070C0"/>
              </w:rPr>
              <w:t xml:space="preserve">888 Akana </w:t>
            </w:r>
            <w:r w:rsidR="00FC2A8A" w:rsidRPr="00BB678F">
              <w:rPr>
                <w:color w:val="0070C0"/>
              </w:rPr>
              <w:t>u</w:t>
            </w:r>
            <w:r w:rsidR="002F721F" w:rsidRPr="00BB678F">
              <w:rPr>
                <w:color w:val="0070C0"/>
              </w:rPr>
              <w:t>kwasuka</w:t>
            </w:r>
          </w:p>
        </w:tc>
        <w:tc>
          <w:tcPr>
            <w:tcW w:w="3615" w:type="dxa"/>
            <w:noWrap/>
            <w:hideMark/>
          </w:tcPr>
          <w:p w14:paraId="0967B1ED" w14:textId="4B8AFF58" w:rsidR="009435D1" w:rsidRPr="00BB678F" w:rsidRDefault="009435D1" w:rsidP="009F296E">
            <w:r w:rsidRPr="00BB678F">
              <w:t> </w:t>
            </w:r>
          </w:p>
        </w:tc>
      </w:tr>
      <w:tr w:rsidR="009435D1" w:rsidRPr="00BB678F" w14:paraId="775BD321" w14:textId="77777777" w:rsidTr="003209C4">
        <w:trPr>
          <w:trHeight w:val="1440"/>
        </w:trPr>
        <w:tc>
          <w:tcPr>
            <w:tcW w:w="872" w:type="dxa"/>
            <w:noWrap/>
            <w:hideMark/>
          </w:tcPr>
          <w:p w14:paraId="250FB43F" w14:textId="24D983B7" w:rsidR="009435D1" w:rsidRPr="00BB678F" w:rsidRDefault="009435D1" w:rsidP="009435D1">
            <w:pPr>
              <w:pStyle w:val="ListParagraph"/>
              <w:numPr>
                <w:ilvl w:val="0"/>
                <w:numId w:val="1"/>
              </w:numPr>
            </w:pPr>
          </w:p>
        </w:tc>
        <w:tc>
          <w:tcPr>
            <w:tcW w:w="2794" w:type="dxa"/>
            <w:hideMark/>
          </w:tcPr>
          <w:p w14:paraId="51302C45" w14:textId="77777777" w:rsidR="009435D1" w:rsidRPr="00BB678F" w:rsidRDefault="009435D1" w:rsidP="009435D1">
            <w:r w:rsidRPr="00BB678F">
              <w:t>What type of school do you go to?</w:t>
            </w:r>
          </w:p>
          <w:p w14:paraId="690B245B" w14:textId="77777777" w:rsidR="009435D1" w:rsidRPr="00BB678F" w:rsidRDefault="009435D1" w:rsidP="009435D1"/>
          <w:p w14:paraId="6682964C" w14:textId="4F07F498" w:rsidR="009435D1" w:rsidRPr="00BB678F" w:rsidRDefault="009435D1" w:rsidP="009435D1">
            <w:r w:rsidRPr="00BB678F">
              <w:rPr>
                <w:color w:val="0070C0"/>
              </w:rPr>
              <w:t>Bushe li sukulu lyashani  uyako?</w:t>
            </w:r>
          </w:p>
        </w:tc>
        <w:tc>
          <w:tcPr>
            <w:tcW w:w="3841" w:type="dxa"/>
            <w:hideMark/>
          </w:tcPr>
          <w:p w14:paraId="289D9428" w14:textId="0A0B8EBF" w:rsidR="009435D1" w:rsidRPr="00BB678F" w:rsidRDefault="009435D1" w:rsidP="009435D1">
            <w:r w:rsidRPr="00BB678F">
              <w:t>01 Day school</w:t>
            </w:r>
            <w:r w:rsidRPr="00BB678F">
              <w:br/>
              <w:t>02 Boarding school</w:t>
            </w:r>
            <w:r w:rsidRPr="00BB678F">
              <w:br/>
              <w:t>03 University/</w:t>
            </w:r>
            <w:r w:rsidR="00FC599D" w:rsidRPr="00BB678F">
              <w:t>College/</w:t>
            </w:r>
            <w:r w:rsidRPr="00BB678F">
              <w:t>Technical School</w:t>
            </w:r>
            <w:r w:rsidRPr="00BB678F">
              <w:br/>
              <w:t>04 Other, specify _____.</w:t>
            </w:r>
          </w:p>
          <w:p w14:paraId="301CB852" w14:textId="77777777" w:rsidR="009435D1" w:rsidRPr="00BB678F" w:rsidRDefault="009435D1" w:rsidP="009435D1">
            <w:r w:rsidRPr="00BB678F">
              <w:t>888 Refused to answer</w:t>
            </w:r>
          </w:p>
          <w:p w14:paraId="58D7FE19" w14:textId="77777777" w:rsidR="009435D1" w:rsidRPr="00BB678F" w:rsidRDefault="009435D1" w:rsidP="009435D1"/>
          <w:p w14:paraId="2561A1AE" w14:textId="77777777" w:rsidR="009435D1" w:rsidRPr="00BB678F" w:rsidRDefault="009435D1" w:rsidP="009435D1">
            <w:pPr>
              <w:rPr>
                <w:color w:val="0070C0"/>
              </w:rPr>
            </w:pPr>
            <w:r w:rsidRPr="00BB678F">
              <w:rPr>
                <w:color w:val="0070C0"/>
              </w:rPr>
              <w:t>01 isukulu yakuya nokuwela</w:t>
            </w:r>
          </w:p>
          <w:p w14:paraId="4648070F" w14:textId="77777777" w:rsidR="009435D1" w:rsidRPr="00BB678F" w:rsidRDefault="009435D1" w:rsidP="009435D1">
            <w:pPr>
              <w:rPr>
                <w:color w:val="0070C0"/>
              </w:rPr>
            </w:pPr>
            <w:r w:rsidRPr="00BB678F">
              <w:rPr>
                <w:color w:val="0070C0"/>
              </w:rPr>
              <w:t>02 Isukulu  yakusendama kulya kwine</w:t>
            </w:r>
          </w:p>
          <w:p w14:paraId="4047D079" w14:textId="19551109" w:rsidR="009435D1" w:rsidRPr="00BB678F" w:rsidRDefault="009435D1" w:rsidP="009435D1">
            <w:pPr>
              <w:rPr>
                <w:color w:val="0070C0"/>
              </w:rPr>
            </w:pPr>
            <w:r w:rsidRPr="00BB678F">
              <w:rPr>
                <w:color w:val="0070C0"/>
              </w:rPr>
              <w:t xml:space="preserve">03 </w:t>
            </w:r>
            <w:r w:rsidR="00FC2A8A" w:rsidRPr="00BB678F">
              <w:rPr>
                <w:color w:val="0070C0"/>
              </w:rPr>
              <w:t xml:space="preserve">Ku University/ Tekeniko </w:t>
            </w:r>
          </w:p>
          <w:p w14:paraId="38EF01D2" w14:textId="2DAC9CFD" w:rsidR="009435D1" w:rsidRPr="00BB678F" w:rsidRDefault="009435D1" w:rsidP="009435D1">
            <w:pPr>
              <w:rPr>
                <w:color w:val="0070C0"/>
              </w:rPr>
            </w:pPr>
            <w:r w:rsidRPr="00BB678F">
              <w:rPr>
                <w:color w:val="0070C0"/>
              </w:rPr>
              <w:t>04  Kumbi</w:t>
            </w:r>
            <w:r w:rsidR="00FC2A8A" w:rsidRPr="00BB678F">
              <w:rPr>
                <w:color w:val="0070C0"/>
              </w:rPr>
              <w:t>fye, landa</w:t>
            </w:r>
          </w:p>
          <w:p w14:paraId="3ACCD167" w14:textId="736925EB" w:rsidR="009435D1" w:rsidRPr="00BB678F" w:rsidRDefault="009435D1" w:rsidP="009435D1">
            <w:r w:rsidRPr="00BB678F">
              <w:rPr>
                <w:color w:val="0070C0"/>
              </w:rPr>
              <w:t>888 Akana kwasuka</w:t>
            </w:r>
          </w:p>
        </w:tc>
        <w:tc>
          <w:tcPr>
            <w:tcW w:w="3615" w:type="dxa"/>
            <w:hideMark/>
          </w:tcPr>
          <w:p w14:paraId="693A62A9" w14:textId="78992C15" w:rsidR="005D3176" w:rsidRPr="00BB678F" w:rsidRDefault="009435D1" w:rsidP="009435D1">
            <w:pPr>
              <w:rPr>
                <w:i/>
                <w:iCs/>
              </w:rPr>
            </w:pPr>
            <w:r w:rsidRPr="00BB678F">
              <w:rPr>
                <w:i/>
                <w:iCs/>
              </w:rPr>
              <w:t>If participant selects "</w:t>
            </w:r>
            <w:r w:rsidR="005D3176" w:rsidRPr="00BB678F">
              <w:rPr>
                <w:i/>
                <w:iCs/>
              </w:rPr>
              <w:t>B</w:t>
            </w:r>
            <w:r w:rsidRPr="00BB678F">
              <w:rPr>
                <w:i/>
                <w:iCs/>
              </w:rPr>
              <w:t xml:space="preserve">oarding school", </w:t>
            </w:r>
            <w:r w:rsidR="005D3176" w:rsidRPr="00BB678F">
              <w:rPr>
                <w:i/>
                <w:iCs/>
              </w:rPr>
              <w:t>prompt appears: “Participant has reported that he or she is attending a boarding school. This is an exclusion criteria. Please discontinue survey.”</w:t>
            </w:r>
          </w:p>
          <w:p w14:paraId="7DCE2D23" w14:textId="6E3C663A" w:rsidR="0010101C" w:rsidRPr="00BB678F" w:rsidRDefault="0010101C" w:rsidP="009435D1">
            <w:pPr>
              <w:rPr>
                <w:i/>
                <w:iCs/>
              </w:rPr>
            </w:pPr>
          </w:p>
          <w:p w14:paraId="5E8A368E" w14:textId="7995AB01" w:rsidR="0010101C" w:rsidRPr="00BB678F" w:rsidRDefault="0010101C" w:rsidP="009F296E">
            <w:pPr>
              <w:rPr>
                <w:i/>
                <w:iCs/>
              </w:rPr>
            </w:pPr>
          </w:p>
        </w:tc>
      </w:tr>
      <w:tr w:rsidR="0010101C" w:rsidRPr="00BB678F" w14:paraId="6804281A" w14:textId="77777777" w:rsidTr="00E75380">
        <w:trPr>
          <w:trHeight w:val="1151"/>
        </w:trPr>
        <w:tc>
          <w:tcPr>
            <w:tcW w:w="872" w:type="dxa"/>
            <w:noWrap/>
          </w:tcPr>
          <w:p w14:paraId="792B7D54" w14:textId="77777777" w:rsidR="0010101C" w:rsidRPr="00BB678F" w:rsidRDefault="0010101C" w:rsidP="007264C7">
            <w:pPr>
              <w:pStyle w:val="ListParagraph"/>
              <w:ind w:left="1170"/>
            </w:pPr>
          </w:p>
        </w:tc>
        <w:tc>
          <w:tcPr>
            <w:tcW w:w="2794" w:type="dxa"/>
          </w:tcPr>
          <w:p w14:paraId="1473F561" w14:textId="0DA2E7FF" w:rsidR="0010101C" w:rsidRPr="00BB678F" w:rsidRDefault="0010101C" w:rsidP="009435D1">
            <w:r w:rsidRPr="00BB678F">
              <w:t>Other (specify)</w:t>
            </w:r>
          </w:p>
        </w:tc>
        <w:tc>
          <w:tcPr>
            <w:tcW w:w="3841" w:type="dxa"/>
          </w:tcPr>
          <w:p w14:paraId="3F995970" w14:textId="77777777" w:rsidR="0010101C" w:rsidRPr="00BB678F" w:rsidRDefault="0010101C" w:rsidP="009435D1"/>
        </w:tc>
        <w:tc>
          <w:tcPr>
            <w:tcW w:w="3615" w:type="dxa"/>
          </w:tcPr>
          <w:p w14:paraId="7908F74C" w14:textId="2E739787" w:rsidR="0010101C" w:rsidRPr="00BB678F" w:rsidRDefault="0010101C" w:rsidP="009435D1"/>
        </w:tc>
      </w:tr>
      <w:tr w:rsidR="009435D1" w:rsidRPr="00BB678F" w14:paraId="34F27B01" w14:textId="77777777" w:rsidTr="00E75380">
        <w:trPr>
          <w:trHeight w:val="1151"/>
        </w:trPr>
        <w:tc>
          <w:tcPr>
            <w:tcW w:w="872" w:type="dxa"/>
            <w:noWrap/>
          </w:tcPr>
          <w:p w14:paraId="5AA7432C" w14:textId="4425A649" w:rsidR="009435D1" w:rsidRPr="00BB678F" w:rsidRDefault="009435D1" w:rsidP="009435D1">
            <w:pPr>
              <w:pStyle w:val="ListParagraph"/>
              <w:numPr>
                <w:ilvl w:val="0"/>
                <w:numId w:val="1"/>
              </w:numPr>
            </w:pPr>
          </w:p>
        </w:tc>
        <w:tc>
          <w:tcPr>
            <w:tcW w:w="2794" w:type="dxa"/>
          </w:tcPr>
          <w:p w14:paraId="2589D310" w14:textId="77777777" w:rsidR="009435D1" w:rsidRPr="00BB678F" w:rsidRDefault="009435D1" w:rsidP="009435D1">
            <w:r w:rsidRPr="00BB678F">
              <w:t>Are you currently employed?</w:t>
            </w:r>
          </w:p>
          <w:p w14:paraId="539D0670" w14:textId="77777777" w:rsidR="009435D1" w:rsidRPr="00BB678F" w:rsidRDefault="009435D1" w:rsidP="009435D1"/>
          <w:p w14:paraId="5DC8DEB3" w14:textId="7C30EE1F" w:rsidR="009435D1" w:rsidRPr="00BB678F" w:rsidRDefault="009435D1" w:rsidP="009435D1">
            <w:r w:rsidRPr="00BB678F">
              <w:rPr>
                <w:color w:val="0070C0"/>
              </w:rPr>
              <w:t>Bushe  pali  ino nshita  ula bomba?</w:t>
            </w:r>
          </w:p>
        </w:tc>
        <w:tc>
          <w:tcPr>
            <w:tcW w:w="3841" w:type="dxa"/>
          </w:tcPr>
          <w:p w14:paraId="14E6E996" w14:textId="77777777" w:rsidR="009435D1" w:rsidRPr="00BB678F" w:rsidRDefault="009435D1" w:rsidP="009435D1">
            <w:r w:rsidRPr="00BB678F">
              <w:t>00 No</w:t>
            </w:r>
          </w:p>
          <w:p w14:paraId="12984EEE" w14:textId="77777777" w:rsidR="009435D1" w:rsidRPr="00BB678F" w:rsidRDefault="009435D1" w:rsidP="009435D1">
            <w:r w:rsidRPr="00BB678F">
              <w:t>01 Yes</w:t>
            </w:r>
          </w:p>
          <w:p w14:paraId="3339F091" w14:textId="77777777" w:rsidR="009435D1" w:rsidRPr="00BB678F" w:rsidRDefault="009435D1" w:rsidP="009435D1">
            <w:r w:rsidRPr="00BB678F">
              <w:t>888 Refused to answer</w:t>
            </w:r>
          </w:p>
          <w:p w14:paraId="50BE0018" w14:textId="77777777" w:rsidR="009435D1" w:rsidRPr="00BB678F" w:rsidRDefault="009435D1" w:rsidP="009435D1"/>
          <w:p w14:paraId="73F721B0" w14:textId="650C05A1" w:rsidR="009435D1" w:rsidRPr="00BB678F" w:rsidRDefault="009435D1" w:rsidP="009435D1">
            <w:pPr>
              <w:rPr>
                <w:color w:val="0070C0"/>
              </w:rPr>
            </w:pPr>
            <w:r w:rsidRPr="00BB678F">
              <w:rPr>
                <w:color w:val="0070C0"/>
              </w:rPr>
              <w:t>00 Awe</w:t>
            </w:r>
            <w:r w:rsidRPr="00BB678F">
              <w:rPr>
                <w:color w:val="0070C0"/>
              </w:rPr>
              <w:br/>
              <w:t xml:space="preserve">01 </w:t>
            </w:r>
            <w:r w:rsidR="00FC2A8A" w:rsidRPr="00BB678F">
              <w:rPr>
                <w:color w:val="0070C0"/>
              </w:rPr>
              <w:t>E</w:t>
            </w:r>
            <w:r w:rsidR="0034608E" w:rsidRPr="00BB678F">
              <w:rPr>
                <w:color w:val="0070C0"/>
              </w:rPr>
              <w:t>mukwai</w:t>
            </w:r>
          </w:p>
          <w:p w14:paraId="7E14728F" w14:textId="6AD44A8E" w:rsidR="009435D1" w:rsidRPr="00BB678F" w:rsidRDefault="009435D1" w:rsidP="009435D1">
            <w:r w:rsidRPr="00BB678F">
              <w:rPr>
                <w:color w:val="0070C0"/>
              </w:rPr>
              <w:t>888 Akana ukwasuka</w:t>
            </w:r>
          </w:p>
        </w:tc>
        <w:tc>
          <w:tcPr>
            <w:tcW w:w="3615" w:type="dxa"/>
          </w:tcPr>
          <w:p w14:paraId="717BC99D" w14:textId="2388EC83" w:rsidR="009435D1" w:rsidRPr="00BB678F" w:rsidRDefault="009435D1" w:rsidP="009435D1">
            <w:pPr>
              <w:rPr>
                <w:color w:val="FF0000"/>
              </w:rPr>
            </w:pPr>
          </w:p>
        </w:tc>
      </w:tr>
      <w:tr w:rsidR="009435D1" w:rsidRPr="00BB678F" w14:paraId="6B514582" w14:textId="77777777" w:rsidTr="009F296E">
        <w:trPr>
          <w:trHeight w:val="1511"/>
        </w:trPr>
        <w:tc>
          <w:tcPr>
            <w:tcW w:w="872" w:type="dxa"/>
            <w:noWrap/>
            <w:hideMark/>
          </w:tcPr>
          <w:p w14:paraId="18BF8842" w14:textId="77777777" w:rsidR="009435D1" w:rsidRPr="00BB678F" w:rsidRDefault="009435D1" w:rsidP="009435D1">
            <w:pPr>
              <w:pStyle w:val="ListParagraph"/>
              <w:numPr>
                <w:ilvl w:val="0"/>
                <w:numId w:val="1"/>
              </w:numPr>
            </w:pPr>
          </w:p>
        </w:tc>
        <w:tc>
          <w:tcPr>
            <w:tcW w:w="2794" w:type="dxa"/>
            <w:hideMark/>
          </w:tcPr>
          <w:p w14:paraId="6C611B1C" w14:textId="77777777" w:rsidR="009435D1" w:rsidRPr="00BB678F" w:rsidRDefault="009435D1" w:rsidP="009435D1">
            <w:r w:rsidRPr="00BB678F">
              <w:t>How do you think you acquired HIV?</w:t>
            </w:r>
          </w:p>
          <w:p w14:paraId="26939D80" w14:textId="77777777" w:rsidR="009435D1" w:rsidRPr="00BB678F" w:rsidRDefault="009435D1" w:rsidP="009435D1"/>
          <w:p w14:paraId="06DB1BC7" w14:textId="52933274" w:rsidR="009435D1" w:rsidRPr="00BB678F" w:rsidRDefault="001C468E" w:rsidP="009435D1">
            <w:r w:rsidRPr="00BB678F">
              <w:rPr>
                <w:color w:val="0070C0"/>
              </w:rPr>
              <w:t>Bushe utontonkanya ati nimumusango nshi wa ambwilemo aka shishi ka HIV?</w:t>
            </w:r>
          </w:p>
        </w:tc>
        <w:tc>
          <w:tcPr>
            <w:tcW w:w="3841" w:type="dxa"/>
            <w:hideMark/>
          </w:tcPr>
          <w:p w14:paraId="4ECC411F" w14:textId="77777777" w:rsidR="009435D1" w:rsidRPr="00BB678F" w:rsidRDefault="009435D1" w:rsidP="009435D1">
            <w:r w:rsidRPr="00BB678F">
              <w:t>01 From your parents</w:t>
            </w:r>
            <w:r w:rsidRPr="00BB678F">
              <w:br/>
              <w:t>02 Through sex</w:t>
            </w:r>
            <w:r w:rsidRPr="00BB678F">
              <w:br/>
              <w:t>03 Another way</w:t>
            </w:r>
            <w:r w:rsidRPr="00BB678F">
              <w:br/>
              <w:t>777 Don’t know</w:t>
            </w:r>
            <w:r w:rsidRPr="00BB678F">
              <w:br/>
              <w:t>888 Refused to answer</w:t>
            </w:r>
          </w:p>
          <w:p w14:paraId="0CEB2D90" w14:textId="77777777" w:rsidR="009435D1" w:rsidRPr="00BB678F" w:rsidRDefault="009435D1" w:rsidP="009435D1"/>
          <w:p w14:paraId="353FA4FC" w14:textId="13A97810" w:rsidR="009435D1" w:rsidRPr="00BB678F" w:rsidRDefault="009435D1" w:rsidP="009435D1">
            <w:pPr>
              <w:rPr>
                <w:color w:val="0070C0"/>
              </w:rPr>
            </w:pPr>
            <w:r w:rsidRPr="00BB678F">
              <w:rPr>
                <w:color w:val="0070C0"/>
              </w:rPr>
              <w:t>01 Ukufuma kuba f</w:t>
            </w:r>
            <w:r w:rsidR="001C468E" w:rsidRPr="00BB678F">
              <w:rPr>
                <w:color w:val="0070C0"/>
              </w:rPr>
              <w:t>y</w:t>
            </w:r>
            <w:r w:rsidRPr="00BB678F">
              <w:rPr>
                <w:color w:val="0070C0"/>
              </w:rPr>
              <w:t>ashi</w:t>
            </w:r>
          </w:p>
          <w:p w14:paraId="269C175B" w14:textId="53031E29" w:rsidR="009435D1" w:rsidRPr="00BB678F" w:rsidRDefault="009435D1" w:rsidP="009435D1">
            <w:pPr>
              <w:rPr>
                <w:color w:val="0070C0"/>
              </w:rPr>
            </w:pPr>
            <w:r w:rsidRPr="00BB678F">
              <w:rPr>
                <w:color w:val="0070C0"/>
              </w:rPr>
              <w:t xml:space="preserve">02 Ukupitila mukupanga </w:t>
            </w:r>
            <w:r w:rsidR="001C468E" w:rsidRPr="00BB678F">
              <w:rPr>
                <w:color w:val="0070C0"/>
              </w:rPr>
              <w:t>i</w:t>
            </w:r>
            <w:r w:rsidRPr="00BB678F">
              <w:rPr>
                <w:color w:val="0070C0"/>
              </w:rPr>
              <w:t>cupo</w:t>
            </w:r>
          </w:p>
          <w:p w14:paraId="4E7B07F5" w14:textId="5D6744D4" w:rsidR="004E162C" w:rsidRPr="00BB678F" w:rsidRDefault="009435D1" w:rsidP="009435D1">
            <w:pPr>
              <w:rPr>
                <w:color w:val="0070C0"/>
              </w:rPr>
            </w:pPr>
            <w:r w:rsidRPr="00BB678F">
              <w:rPr>
                <w:color w:val="0070C0"/>
              </w:rPr>
              <w:t>03 Mu</w:t>
            </w:r>
            <w:r w:rsidR="004E162C" w:rsidRPr="00BB678F">
              <w:rPr>
                <w:color w:val="0070C0"/>
              </w:rPr>
              <w:t>n</w:t>
            </w:r>
            <w:r w:rsidRPr="00BB678F">
              <w:rPr>
                <w:color w:val="0070C0"/>
              </w:rPr>
              <w:t>shila imbi</w:t>
            </w:r>
          </w:p>
          <w:p w14:paraId="7F29E49E" w14:textId="1550DA38" w:rsidR="009435D1" w:rsidRPr="00BB678F" w:rsidRDefault="009435D1" w:rsidP="009435D1">
            <w:pPr>
              <w:rPr>
                <w:color w:val="0070C0"/>
              </w:rPr>
            </w:pPr>
            <w:r w:rsidRPr="00BB678F">
              <w:rPr>
                <w:color w:val="0070C0"/>
              </w:rPr>
              <w:t xml:space="preserve">777 </w:t>
            </w:r>
            <w:r w:rsidR="00464AFB" w:rsidRPr="00BB678F">
              <w:rPr>
                <w:color w:val="0070C0"/>
              </w:rPr>
              <w:t>Teshibe</w:t>
            </w:r>
          </w:p>
          <w:p w14:paraId="1EC565EE" w14:textId="4B459824" w:rsidR="009435D1" w:rsidRPr="00BB678F" w:rsidRDefault="009435D1" w:rsidP="009435D1">
            <w:r w:rsidRPr="00BB678F">
              <w:rPr>
                <w:color w:val="0070C0"/>
              </w:rPr>
              <w:t>888 Akana Kwasuka</w:t>
            </w:r>
          </w:p>
        </w:tc>
        <w:tc>
          <w:tcPr>
            <w:tcW w:w="3615" w:type="dxa"/>
          </w:tcPr>
          <w:p w14:paraId="15E41DA0" w14:textId="56E62898" w:rsidR="009435D1" w:rsidRPr="00BB678F" w:rsidRDefault="009435D1" w:rsidP="009435D1">
            <w:pPr>
              <w:rPr>
                <w:color w:val="FF0000"/>
              </w:rPr>
            </w:pPr>
          </w:p>
        </w:tc>
      </w:tr>
      <w:tr w:rsidR="009435D1" w:rsidRPr="00BB678F" w14:paraId="058A6E1C" w14:textId="77777777" w:rsidTr="008C7B1E">
        <w:trPr>
          <w:trHeight w:val="288"/>
        </w:trPr>
        <w:tc>
          <w:tcPr>
            <w:tcW w:w="11122" w:type="dxa"/>
            <w:gridSpan w:val="4"/>
            <w:shd w:val="clear" w:color="auto" w:fill="D9D9D9" w:themeFill="background1" w:themeFillShade="D9"/>
            <w:hideMark/>
          </w:tcPr>
          <w:p w14:paraId="27E489E2" w14:textId="053487AD" w:rsidR="009435D1" w:rsidRPr="00BB678F" w:rsidRDefault="009435D1" w:rsidP="009435D1">
            <w:pPr>
              <w:rPr>
                <w:b/>
              </w:rPr>
            </w:pPr>
            <w:r w:rsidRPr="00BB678F">
              <w:rPr>
                <w:b/>
              </w:rPr>
              <w:t>Family Characteristics</w:t>
            </w:r>
          </w:p>
        </w:tc>
      </w:tr>
      <w:tr w:rsidR="009435D1" w:rsidRPr="00BB678F" w14:paraId="5008DCA4" w14:textId="77777777" w:rsidTr="009F296E">
        <w:trPr>
          <w:trHeight w:val="620"/>
        </w:trPr>
        <w:tc>
          <w:tcPr>
            <w:tcW w:w="872" w:type="dxa"/>
            <w:noWrap/>
            <w:hideMark/>
          </w:tcPr>
          <w:p w14:paraId="2AAED4D5" w14:textId="77777777" w:rsidR="009435D1" w:rsidRPr="00BB678F" w:rsidRDefault="009435D1" w:rsidP="009435D1">
            <w:pPr>
              <w:pStyle w:val="ListParagraph"/>
              <w:numPr>
                <w:ilvl w:val="0"/>
                <w:numId w:val="1"/>
              </w:numPr>
            </w:pPr>
          </w:p>
        </w:tc>
        <w:tc>
          <w:tcPr>
            <w:tcW w:w="2794" w:type="dxa"/>
            <w:hideMark/>
          </w:tcPr>
          <w:p w14:paraId="6D87CE66" w14:textId="77777777" w:rsidR="009435D1" w:rsidRPr="00BB678F" w:rsidRDefault="009435D1" w:rsidP="009435D1">
            <w:r w:rsidRPr="00BB678F">
              <w:t>Is your biological mother alive?</w:t>
            </w:r>
          </w:p>
          <w:p w14:paraId="69C70035" w14:textId="77777777" w:rsidR="009435D1" w:rsidRPr="00BB678F" w:rsidRDefault="009435D1" w:rsidP="009435D1"/>
          <w:p w14:paraId="1027ACC0" w14:textId="27239BCB" w:rsidR="009435D1" w:rsidRPr="00BB678F" w:rsidRDefault="009435D1" w:rsidP="009435D1">
            <w:r w:rsidRPr="00BB678F">
              <w:rPr>
                <w:color w:val="0070C0"/>
              </w:rPr>
              <w:t>Bushe  abafyashi abanakashi  aba   kufyala epo baba?</w:t>
            </w:r>
          </w:p>
        </w:tc>
        <w:tc>
          <w:tcPr>
            <w:tcW w:w="3841" w:type="dxa"/>
            <w:hideMark/>
          </w:tcPr>
          <w:p w14:paraId="34643955" w14:textId="77777777" w:rsidR="009435D1" w:rsidRPr="00BB678F" w:rsidRDefault="009435D1" w:rsidP="009435D1">
            <w:r w:rsidRPr="00BB678F">
              <w:t>00 No</w:t>
            </w:r>
            <w:r w:rsidRPr="00BB678F">
              <w:br/>
              <w:t xml:space="preserve">01 Yes </w:t>
            </w:r>
            <w:r w:rsidRPr="00BB678F">
              <w:br/>
              <w:t>777 Don’t Know</w:t>
            </w:r>
            <w:r w:rsidRPr="00BB678F">
              <w:br/>
              <w:t>888 Refused to answer</w:t>
            </w:r>
          </w:p>
          <w:p w14:paraId="3F117996" w14:textId="77777777" w:rsidR="009435D1" w:rsidRPr="00BB678F" w:rsidRDefault="009435D1" w:rsidP="009435D1"/>
          <w:p w14:paraId="065A9445" w14:textId="5A9BE434" w:rsidR="009435D1" w:rsidRPr="00BB678F" w:rsidRDefault="00F65D2C" w:rsidP="009435D1">
            <w:pPr>
              <w:rPr>
                <w:color w:val="0070C0"/>
              </w:rPr>
            </w:pPr>
            <w:r w:rsidRPr="00BB678F">
              <w:rPr>
                <w:color w:val="0070C0"/>
              </w:rPr>
              <w:t>00 Awe</w:t>
            </w:r>
            <w:r w:rsidRPr="00BB678F">
              <w:rPr>
                <w:color w:val="0070C0"/>
              </w:rPr>
              <w:br/>
              <w:t>01 E</w:t>
            </w:r>
            <w:r w:rsidR="0034608E" w:rsidRPr="00BB678F">
              <w:rPr>
                <w:color w:val="0070C0"/>
              </w:rPr>
              <w:t>mukwai</w:t>
            </w:r>
          </w:p>
          <w:p w14:paraId="5D1AEC28" w14:textId="49D42EB7" w:rsidR="009435D1" w:rsidRPr="00BB678F" w:rsidRDefault="00F65D2C" w:rsidP="009435D1">
            <w:r w:rsidRPr="00BB678F">
              <w:rPr>
                <w:rFonts w:cstheme="minorHAnsi"/>
                <w:color w:val="0070C0"/>
              </w:rPr>
              <w:t>777</w:t>
            </w:r>
            <w:r w:rsidR="00464AFB" w:rsidRPr="00BB678F">
              <w:rPr>
                <w:rFonts w:cstheme="minorHAnsi"/>
                <w:color w:val="0070C0"/>
              </w:rPr>
              <w:t>Teshibe</w:t>
            </w:r>
            <w:r w:rsidR="009435D1" w:rsidRPr="00BB678F">
              <w:rPr>
                <w:color w:val="0070C0"/>
              </w:rPr>
              <w:br/>
              <w:t>888 Akana ukwasuka</w:t>
            </w:r>
          </w:p>
        </w:tc>
        <w:tc>
          <w:tcPr>
            <w:tcW w:w="3615" w:type="dxa"/>
            <w:noWrap/>
          </w:tcPr>
          <w:p w14:paraId="6CE2B363" w14:textId="29047364" w:rsidR="009435D1" w:rsidRPr="00BB678F" w:rsidRDefault="009435D1" w:rsidP="009435D1">
            <w:pPr>
              <w:rPr>
                <w:color w:val="FF0000"/>
              </w:rPr>
            </w:pPr>
          </w:p>
        </w:tc>
      </w:tr>
      <w:tr w:rsidR="009435D1" w:rsidRPr="00BB678F" w14:paraId="17F74941" w14:textId="77777777" w:rsidTr="009F296E">
        <w:trPr>
          <w:trHeight w:val="1152"/>
        </w:trPr>
        <w:tc>
          <w:tcPr>
            <w:tcW w:w="872" w:type="dxa"/>
            <w:noWrap/>
          </w:tcPr>
          <w:p w14:paraId="7F056D32" w14:textId="77777777" w:rsidR="009435D1" w:rsidRPr="00BB678F" w:rsidRDefault="009435D1" w:rsidP="009435D1">
            <w:pPr>
              <w:pStyle w:val="ListParagraph"/>
              <w:numPr>
                <w:ilvl w:val="0"/>
                <w:numId w:val="1"/>
              </w:numPr>
            </w:pPr>
          </w:p>
        </w:tc>
        <w:tc>
          <w:tcPr>
            <w:tcW w:w="2794" w:type="dxa"/>
            <w:hideMark/>
          </w:tcPr>
          <w:p w14:paraId="27BA6356" w14:textId="77777777" w:rsidR="009435D1" w:rsidRPr="00BB678F" w:rsidRDefault="009435D1" w:rsidP="009435D1">
            <w:r w:rsidRPr="00BB678F">
              <w:t>Is your biological father alive?</w:t>
            </w:r>
          </w:p>
          <w:p w14:paraId="438C173E" w14:textId="77777777" w:rsidR="009435D1" w:rsidRPr="00BB678F" w:rsidRDefault="009435D1" w:rsidP="009435D1"/>
          <w:p w14:paraId="0E3B0D67" w14:textId="47EBB19E" w:rsidR="009435D1" w:rsidRPr="00BB678F" w:rsidRDefault="009435D1" w:rsidP="009435D1">
            <w:r w:rsidRPr="00BB678F">
              <w:rPr>
                <w:color w:val="0070C0"/>
              </w:rPr>
              <w:t>Bushe   abafyashi   abaume aba   kufyala   epo  baba?</w:t>
            </w:r>
          </w:p>
        </w:tc>
        <w:tc>
          <w:tcPr>
            <w:tcW w:w="3841" w:type="dxa"/>
            <w:hideMark/>
          </w:tcPr>
          <w:p w14:paraId="6B896795" w14:textId="77777777" w:rsidR="009435D1" w:rsidRPr="00BB678F" w:rsidRDefault="009435D1" w:rsidP="009435D1">
            <w:r w:rsidRPr="00BB678F">
              <w:t>00 No</w:t>
            </w:r>
            <w:r w:rsidRPr="00BB678F">
              <w:br/>
              <w:t>01 Yes</w:t>
            </w:r>
            <w:r w:rsidRPr="00BB678F">
              <w:br/>
              <w:t>777 Don’t know</w:t>
            </w:r>
            <w:r w:rsidRPr="00BB678F">
              <w:br/>
              <w:t>888 Refused to answer</w:t>
            </w:r>
          </w:p>
          <w:p w14:paraId="6D2A2214" w14:textId="77777777" w:rsidR="009435D1" w:rsidRPr="00BB678F" w:rsidRDefault="009435D1" w:rsidP="009435D1"/>
          <w:p w14:paraId="2267C5B0" w14:textId="06CA2639" w:rsidR="009435D1" w:rsidRPr="00BB678F" w:rsidRDefault="00F65D2C" w:rsidP="009435D1">
            <w:pPr>
              <w:rPr>
                <w:color w:val="0070C0"/>
              </w:rPr>
            </w:pPr>
            <w:r w:rsidRPr="00BB678F">
              <w:rPr>
                <w:color w:val="0070C0"/>
              </w:rPr>
              <w:t>00 Awe</w:t>
            </w:r>
            <w:r w:rsidRPr="00BB678F">
              <w:rPr>
                <w:color w:val="0070C0"/>
              </w:rPr>
              <w:br/>
              <w:t>01 E</w:t>
            </w:r>
            <w:r w:rsidR="0034608E" w:rsidRPr="00BB678F">
              <w:rPr>
                <w:color w:val="0070C0"/>
              </w:rPr>
              <w:t>mukwai</w:t>
            </w:r>
          </w:p>
          <w:p w14:paraId="0A7DF42D" w14:textId="0B2BDC2F" w:rsidR="009435D1" w:rsidRPr="00BB678F" w:rsidRDefault="00F65D2C" w:rsidP="009435D1">
            <w:r w:rsidRPr="00BB678F">
              <w:rPr>
                <w:rFonts w:cstheme="minorHAnsi"/>
                <w:color w:val="0070C0"/>
              </w:rPr>
              <w:t xml:space="preserve">777 </w:t>
            </w:r>
            <w:r w:rsidR="00464AFB" w:rsidRPr="00BB678F">
              <w:rPr>
                <w:rFonts w:cstheme="minorHAnsi"/>
                <w:color w:val="0070C0"/>
              </w:rPr>
              <w:t>Teshibe</w:t>
            </w:r>
            <w:r w:rsidR="009435D1" w:rsidRPr="00BB678F">
              <w:rPr>
                <w:color w:val="0070C0"/>
              </w:rPr>
              <w:br/>
              <w:t>888 Akana ukwasuka</w:t>
            </w:r>
          </w:p>
        </w:tc>
        <w:tc>
          <w:tcPr>
            <w:tcW w:w="3615" w:type="dxa"/>
            <w:noWrap/>
          </w:tcPr>
          <w:p w14:paraId="1D0D07F7" w14:textId="2ACB8C29" w:rsidR="009435D1" w:rsidRPr="00BB678F" w:rsidRDefault="009435D1" w:rsidP="009435D1">
            <w:pPr>
              <w:rPr>
                <w:color w:val="FF0000"/>
              </w:rPr>
            </w:pPr>
          </w:p>
        </w:tc>
      </w:tr>
      <w:tr w:rsidR="009435D1" w:rsidRPr="00BB678F" w14:paraId="2C75BD47" w14:textId="77777777" w:rsidTr="005A621C">
        <w:trPr>
          <w:trHeight w:val="350"/>
        </w:trPr>
        <w:tc>
          <w:tcPr>
            <w:tcW w:w="872" w:type="dxa"/>
            <w:noWrap/>
          </w:tcPr>
          <w:p w14:paraId="04C1F0C6" w14:textId="77777777" w:rsidR="009435D1" w:rsidRPr="00BB678F" w:rsidRDefault="009435D1" w:rsidP="009435D1">
            <w:pPr>
              <w:pStyle w:val="ListParagraph"/>
              <w:numPr>
                <w:ilvl w:val="0"/>
                <w:numId w:val="1"/>
              </w:numPr>
            </w:pPr>
          </w:p>
        </w:tc>
        <w:tc>
          <w:tcPr>
            <w:tcW w:w="2794" w:type="dxa"/>
            <w:hideMark/>
          </w:tcPr>
          <w:p w14:paraId="59931C0B" w14:textId="77777777" w:rsidR="009435D1" w:rsidRPr="00BB678F" w:rsidRDefault="009435D1" w:rsidP="009435D1">
            <w:r w:rsidRPr="00BB678F">
              <w:t>Who do you typically live with?</w:t>
            </w:r>
          </w:p>
          <w:p w14:paraId="459B4B3E" w14:textId="77777777" w:rsidR="009435D1" w:rsidRPr="00BB678F" w:rsidRDefault="009435D1" w:rsidP="009435D1"/>
          <w:p w14:paraId="1F3E8B36" w14:textId="118E6A1C" w:rsidR="009435D1" w:rsidRPr="004504B5" w:rsidRDefault="00F65D2C" w:rsidP="009435D1">
            <w:pPr>
              <w:rPr>
                <w:lang w:val="fr-FR"/>
              </w:rPr>
            </w:pPr>
            <w:r w:rsidRPr="004504B5">
              <w:rPr>
                <w:color w:val="0070C0"/>
                <w:lang w:val="fr-FR"/>
              </w:rPr>
              <w:t>Nibanani</w:t>
            </w:r>
            <w:r w:rsidR="009435D1" w:rsidRPr="004504B5">
              <w:rPr>
                <w:color w:val="0070C0"/>
                <w:lang w:val="fr-FR"/>
              </w:rPr>
              <w:t xml:space="preserve">  wikala  nabo  pali inonshita?</w:t>
            </w:r>
          </w:p>
        </w:tc>
        <w:tc>
          <w:tcPr>
            <w:tcW w:w="3841" w:type="dxa"/>
            <w:hideMark/>
          </w:tcPr>
          <w:p w14:paraId="4BD583A8" w14:textId="6B532E34" w:rsidR="009435D1" w:rsidRPr="00BB678F" w:rsidRDefault="009435D1" w:rsidP="009435D1">
            <w:pPr>
              <w:rPr>
                <w:i/>
              </w:rPr>
            </w:pPr>
            <w:r w:rsidRPr="00BB678F">
              <w:rPr>
                <w:i/>
              </w:rPr>
              <w:t>Select all that apply:</w:t>
            </w:r>
          </w:p>
          <w:p w14:paraId="03DA5C41" w14:textId="54D405CD" w:rsidR="004B0C1F" w:rsidRPr="00BB678F" w:rsidRDefault="009435D1" w:rsidP="009435D1">
            <w:pPr>
              <w:rPr>
                <w:highlight w:val="yellow"/>
              </w:rPr>
            </w:pPr>
            <w:r w:rsidRPr="00BB678F">
              <w:t>01 Biological Mom</w:t>
            </w:r>
            <w:r w:rsidRPr="00BB678F">
              <w:br/>
              <w:t>02 Biological Dad</w:t>
            </w:r>
            <w:r w:rsidRPr="00BB678F">
              <w:br/>
              <w:t>03 Other family</w:t>
            </w:r>
            <w:r w:rsidRPr="00BB678F">
              <w:br/>
              <w:t>04 Orphanage</w:t>
            </w:r>
            <w:r w:rsidRPr="00BB678F">
              <w:br/>
              <w:t>05</w:t>
            </w:r>
            <w:r w:rsidR="002F4CE2" w:rsidRPr="00BB678F">
              <w:t xml:space="preserve"> g</w:t>
            </w:r>
            <w:r w:rsidR="004B0C1F" w:rsidRPr="00BB678F">
              <w:t>irlfriend/boyfriend</w:t>
            </w:r>
            <w:r w:rsidRPr="00BB678F">
              <w:t xml:space="preserve"> </w:t>
            </w:r>
          </w:p>
          <w:p w14:paraId="3A541440" w14:textId="342CDB49" w:rsidR="004B0C1F" w:rsidRPr="00BB678F" w:rsidRDefault="004B0C1F" w:rsidP="009435D1">
            <w:r w:rsidRPr="00BB678F">
              <w:t>06 Wife/Husband</w:t>
            </w:r>
          </w:p>
          <w:p w14:paraId="1A5FB1B2" w14:textId="322B3EE9" w:rsidR="009435D1" w:rsidRPr="00BB678F" w:rsidRDefault="004B0C1F" w:rsidP="009435D1">
            <w:r w:rsidRPr="00BB678F">
              <w:t xml:space="preserve">07 </w:t>
            </w:r>
            <w:r w:rsidR="009435D1" w:rsidRPr="00BB678F">
              <w:t>Other</w:t>
            </w:r>
          </w:p>
          <w:p w14:paraId="79FF7BC6" w14:textId="77777777" w:rsidR="009435D1" w:rsidRPr="00BB678F" w:rsidRDefault="009435D1" w:rsidP="009435D1">
            <w:r w:rsidRPr="00BB678F">
              <w:t>888 Refused to answer</w:t>
            </w:r>
          </w:p>
          <w:p w14:paraId="593C641F" w14:textId="77777777" w:rsidR="00F65D2C" w:rsidRPr="00BB678F" w:rsidRDefault="00F65D2C" w:rsidP="009435D1">
            <w:pPr>
              <w:rPr>
                <w:color w:val="0070C0"/>
              </w:rPr>
            </w:pPr>
          </w:p>
          <w:p w14:paraId="073C67AF" w14:textId="0E1EAF49" w:rsidR="00F65D2C" w:rsidRPr="00BB678F" w:rsidRDefault="00F65D2C" w:rsidP="009435D1">
            <w:pPr>
              <w:rPr>
                <w:i/>
                <w:color w:val="0070C0"/>
              </w:rPr>
            </w:pPr>
            <w:r w:rsidRPr="00BB678F">
              <w:rPr>
                <w:i/>
                <w:color w:val="0070C0"/>
              </w:rPr>
              <w:t>Saleni pali ifyo fyonse ifikumineko</w:t>
            </w:r>
          </w:p>
          <w:p w14:paraId="4A37436F" w14:textId="02347524" w:rsidR="00F65D2C" w:rsidRPr="00BB678F" w:rsidRDefault="00F65D2C" w:rsidP="009435D1">
            <w:pPr>
              <w:rPr>
                <w:color w:val="0070C0"/>
              </w:rPr>
            </w:pPr>
            <w:r w:rsidRPr="00BB678F">
              <w:rPr>
                <w:color w:val="0070C0"/>
              </w:rPr>
              <w:t>01 Banyina aba mufyala</w:t>
            </w:r>
          </w:p>
          <w:p w14:paraId="0081FD89" w14:textId="7F01C6C3" w:rsidR="00F65D2C" w:rsidRPr="00BB678F" w:rsidRDefault="00F65D2C" w:rsidP="009435D1">
            <w:pPr>
              <w:rPr>
                <w:color w:val="0070C0"/>
              </w:rPr>
            </w:pPr>
            <w:r w:rsidRPr="00BB678F">
              <w:rPr>
                <w:color w:val="0070C0"/>
              </w:rPr>
              <w:t>02 Bawishi</w:t>
            </w:r>
            <w:r w:rsidR="004E162C" w:rsidRPr="00BB678F">
              <w:rPr>
                <w:color w:val="0070C0"/>
              </w:rPr>
              <w:t xml:space="preserve"> </w:t>
            </w:r>
            <w:r w:rsidRPr="00BB678F">
              <w:rPr>
                <w:color w:val="0070C0"/>
              </w:rPr>
              <w:t>aba mufyala</w:t>
            </w:r>
          </w:p>
          <w:p w14:paraId="4522D0D7" w14:textId="71523485" w:rsidR="00F65D2C" w:rsidRPr="00BB678F" w:rsidRDefault="00F65D2C" w:rsidP="009435D1">
            <w:pPr>
              <w:rPr>
                <w:color w:val="0070C0"/>
              </w:rPr>
            </w:pPr>
            <w:r w:rsidRPr="00BB678F">
              <w:rPr>
                <w:color w:val="0070C0"/>
              </w:rPr>
              <w:t>03 Bambi mul</w:t>
            </w:r>
            <w:r w:rsidR="004E162C" w:rsidRPr="00BB678F">
              <w:rPr>
                <w:color w:val="0070C0"/>
              </w:rPr>
              <w:t>u</w:t>
            </w:r>
            <w:r w:rsidRPr="00BB678F">
              <w:rPr>
                <w:color w:val="0070C0"/>
              </w:rPr>
              <w:t>pwa</w:t>
            </w:r>
          </w:p>
          <w:p w14:paraId="317E858D" w14:textId="42611972" w:rsidR="00F65D2C" w:rsidRPr="00BB678F" w:rsidRDefault="00F65D2C" w:rsidP="009435D1">
            <w:pPr>
              <w:rPr>
                <w:color w:val="0070C0"/>
              </w:rPr>
            </w:pPr>
            <w:r w:rsidRPr="00BB678F">
              <w:rPr>
                <w:color w:val="0070C0"/>
              </w:rPr>
              <w:t xml:space="preserve">04 </w:t>
            </w:r>
            <w:r w:rsidR="004E162C" w:rsidRPr="00BB678F">
              <w:rPr>
                <w:color w:val="0070C0"/>
              </w:rPr>
              <w:t>Ku Ophanage</w:t>
            </w:r>
          </w:p>
          <w:p w14:paraId="40FDCCFA" w14:textId="6A0415B2" w:rsidR="004B0C1F" w:rsidRPr="00BB678F" w:rsidRDefault="00F65D2C" w:rsidP="009435D1">
            <w:pPr>
              <w:rPr>
                <w:color w:val="0070C0"/>
              </w:rPr>
            </w:pPr>
            <w:r w:rsidRPr="00BB678F">
              <w:rPr>
                <w:color w:val="0070C0"/>
              </w:rPr>
              <w:t xml:space="preserve">05 </w:t>
            </w:r>
            <w:r w:rsidR="002F4CE2" w:rsidRPr="00BB678F">
              <w:rPr>
                <w:color w:val="0070C0"/>
              </w:rPr>
              <w:t>girlfriend/boyfriend</w:t>
            </w:r>
          </w:p>
          <w:p w14:paraId="0389B76A" w14:textId="6A24BF9A" w:rsidR="004B0C1F" w:rsidRPr="00BB678F" w:rsidRDefault="004B0C1F" w:rsidP="009435D1">
            <w:pPr>
              <w:rPr>
                <w:color w:val="0070C0"/>
              </w:rPr>
            </w:pPr>
            <w:r w:rsidRPr="00BB678F">
              <w:rPr>
                <w:color w:val="0070C0"/>
              </w:rPr>
              <w:t>06</w:t>
            </w:r>
            <w:r w:rsidR="002F4CE2" w:rsidRPr="00BB678F">
              <w:rPr>
                <w:color w:val="0070C0"/>
              </w:rPr>
              <w:t xml:space="preserve"> Umukashi/umulume</w:t>
            </w:r>
          </w:p>
          <w:p w14:paraId="3D8462A9" w14:textId="3936D812" w:rsidR="00F65D2C" w:rsidRPr="00BB678F" w:rsidRDefault="004B0C1F" w:rsidP="009435D1">
            <w:pPr>
              <w:rPr>
                <w:color w:val="0070C0"/>
              </w:rPr>
            </w:pPr>
            <w:r w:rsidRPr="00BB678F">
              <w:rPr>
                <w:color w:val="0070C0"/>
              </w:rPr>
              <w:t xml:space="preserve">07 </w:t>
            </w:r>
            <w:r w:rsidR="00F65D2C" w:rsidRPr="00BB678F">
              <w:rPr>
                <w:color w:val="0070C0"/>
              </w:rPr>
              <w:t xml:space="preserve">Bambi </w:t>
            </w:r>
          </w:p>
          <w:p w14:paraId="3D6F61B2" w14:textId="16E879E1" w:rsidR="00F65D2C" w:rsidRPr="00BB678F" w:rsidRDefault="00F65D2C" w:rsidP="009435D1">
            <w:r w:rsidRPr="00BB678F">
              <w:rPr>
                <w:color w:val="0070C0"/>
              </w:rPr>
              <w:t>888 Akana</w:t>
            </w:r>
            <w:r w:rsidR="00464AFB" w:rsidRPr="00BB678F">
              <w:rPr>
                <w:color w:val="0070C0"/>
              </w:rPr>
              <w:t xml:space="preserve"> u</w:t>
            </w:r>
            <w:r w:rsidRPr="00BB678F">
              <w:rPr>
                <w:color w:val="0070C0"/>
              </w:rPr>
              <w:t>kwasuka</w:t>
            </w:r>
          </w:p>
        </w:tc>
        <w:tc>
          <w:tcPr>
            <w:tcW w:w="3615" w:type="dxa"/>
            <w:hideMark/>
          </w:tcPr>
          <w:p w14:paraId="6BEA1B85" w14:textId="77777777" w:rsidR="009435D1" w:rsidRPr="009F296E" w:rsidRDefault="009435D1" w:rsidP="009F296E"/>
        </w:tc>
      </w:tr>
      <w:tr w:rsidR="009435D1" w:rsidRPr="00BB678F" w14:paraId="7C387027" w14:textId="77777777" w:rsidTr="003209C4">
        <w:trPr>
          <w:trHeight w:val="1152"/>
        </w:trPr>
        <w:tc>
          <w:tcPr>
            <w:tcW w:w="872" w:type="dxa"/>
            <w:noWrap/>
          </w:tcPr>
          <w:p w14:paraId="3BEB1DF1" w14:textId="487A4B27" w:rsidR="009435D1" w:rsidRPr="00BB678F" w:rsidRDefault="009435D1" w:rsidP="009435D1">
            <w:pPr>
              <w:pStyle w:val="ListParagraph"/>
              <w:numPr>
                <w:ilvl w:val="0"/>
                <w:numId w:val="1"/>
              </w:numPr>
            </w:pPr>
          </w:p>
        </w:tc>
        <w:tc>
          <w:tcPr>
            <w:tcW w:w="2794" w:type="dxa"/>
            <w:hideMark/>
          </w:tcPr>
          <w:p w14:paraId="3C7446CA" w14:textId="77777777" w:rsidR="009435D1" w:rsidRPr="00BB678F" w:rsidRDefault="009435D1" w:rsidP="009435D1">
            <w:r w:rsidRPr="00BB678F">
              <w:t>Are there other people in your home living with HIV?</w:t>
            </w:r>
          </w:p>
          <w:p w14:paraId="185A30FA" w14:textId="77777777" w:rsidR="009435D1" w:rsidRPr="00BB678F" w:rsidRDefault="009435D1" w:rsidP="009435D1"/>
          <w:p w14:paraId="45E87586" w14:textId="1C00DC3C" w:rsidR="009435D1" w:rsidRPr="00BB678F" w:rsidRDefault="00F65D2C" w:rsidP="009435D1">
            <w:r w:rsidRPr="00BB678F">
              <w:rPr>
                <w:color w:val="0070C0"/>
              </w:rPr>
              <w:t>Bushe mu n</w:t>
            </w:r>
            <w:r w:rsidR="009435D1" w:rsidRPr="00BB678F">
              <w:rPr>
                <w:color w:val="0070C0"/>
              </w:rPr>
              <w:t>g</w:t>
            </w:r>
            <w:r w:rsidRPr="00BB678F">
              <w:rPr>
                <w:color w:val="0070C0"/>
              </w:rPr>
              <w:t>’</w:t>
            </w:r>
            <w:r w:rsidR="009435D1" w:rsidRPr="00BB678F">
              <w:rPr>
                <w:color w:val="0070C0"/>
              </w:rPr>
              <w:t xml:space="preserve">anda   wikala, mwalibako   </w:t>
            </w:r>
            <w:r w:rsidRPr="00BB678F">
              <w:rPr>
                <w:color w:val="0070C0"/>
              </w:rPr>
              <w:t>na</w:t>
            </w:r>
            <w:r w:rsidR="009435D1" w:rsidRPr="00BB678F">
              <w:rPr>
                <w:color w:val="0070C0"/>
              </w:rPr>
              <w:t>bambi abakwata aka  shishi ka HIV?</w:t>
            </w:r>
          </w:p>
        </w:tc>
        <w:tc>
          <w:tcPr>
            <w:tcW w:w="3841" w:type="dxa"/>
            <w:hideMark/>
          </w:tcPr>
          <w:p w14:paraId="2C559479" w14:textId="77777777" w:rsidR="009435D1" w:rsidRPr="00BB678F" w:rsidRDefault="009435D1" w:rsidP="009435D1">
            <w:r w:rsidRPr="00BB678F">
              <w:t>00 No</w:t>
            </w:r>
            <w:r w:rsidRPr="00BB678F">
              <w:br/>
              <w:t>01 Yes</w:t>
            </w:r>
            <w:r w:rsidRPr="00BB678F">
              <w:br/>
              <w:t>777 Don't Know</w:t>
            </w:r>
            <w:r w:rsidRPr="00BB678F">
              <w:br/>
              <w:t>888 Refused to answer</w:t>
            </w:r>
          </w:p>
          <w:p w14:paraId="194971F2" w14:textId="77777777" w:rsidR="009435D1" w:rsidRPr="00BB678F" w:rsidRDefault="009435D1" w:rsidP="009435D1"/>
          <w:p w14:paraId="24754BF9" w14:textId="2AA867F9" w:rsidR="009435D1" w:rsidRPr="00BB678F" w:rsidRDefault="00F65D2C" w:rsidP="009435D1">
            <w:pPr>
              <w:rPr>
                <w:color w:val="0070C0"/>
              </w:rPr>
            </w:pPr>
            <w:r w:rsidRPr="00BB678F">
              <w:rPr>
                <w:color w:val="0070C0"/>
              </w:rPr>
              <w:t>00 Awe</w:t>
            </w:r>
            <w:r w:rsidRPr="00BB678F">
              <w:rPr>
                <w:color w:val="0070C0"/>
              </w:rPr>
              <w:br/>
              <w:t>01 E</w:t>
            </w:r>
            <w:r w:rsidR="0034608E" w:rsidRPr="00BB678F">
              <w:rPr>
                <w:color w:val="0070C0"/>
              </w:rPr>
              <w:t>mukwai</w:t>
            </w:r>
          </w:p>
          <w:p w14:paraId="01F180C2" w14:textId="4974AC3F" w:rsidR="009435D1" w:rsidRPr="00BB678F" w:rsidRDefault="00F65D2C" w:rsidP="009435D1">
            <w:pPr>
              <w:rPr>
                <w:b/>
              </w:rPr>
            </w:pPr>
            <w:r w:rsidRPr="00BB678F">
              <w:rPr>
                <w:rFonts w:cstheme="minorHAnsi"/>
                <w:color w:val="0070C0"/>
              </w:rPr>
              <w:t>777 T</w:t>
            </w:r>
            <w:r w:rsidR="009435D1" w:rsidRPr="00BB678F">
              <w:rPr>
                <w:rFonts w:cstheme="minorHAnsi"/>
                <w:color w:val="0070C0"/>
              </w:rPr>
              <w:t>eshibe</w:t>
            </w:r>
            <w:r w:rsidR="009435D1" w:rsidRPr="00BB678F">
              <w:rPr>
                <w:color w:val="0070C0"/>
              </w:rPr>
              <w:br/>
              <w:t>888 Akana ukwasuka</w:t>
            </w:r>
          </w:p>
        </w:tc>
        <w:tc>
          <w:tcPr>
            <w:tcW w:w="3615" w:type="dxa"/>
            <w:noWrap/>
            <w:hideMark/>
          </w:tcPr>
          <w:p w14:paraId="141BB001" w14:textId="701BFE21" w:rsidR="009435D1" w:rsidRPr="00BB678F" w:rsidRDefault="009435D1" w:rsidP="009435D1">
            <w:pPr>
              <w:rPr>
                <w:i/>
              </w:rPr>
            </w:pPr>
            <w:r w:rsidRPr="00BB678F">
              <w:rPr>
                <w:i/>
              </w:rPr>
              <w:t>If NO/DK/Refused, skip to Q19.</w:t>
            </w:r>
          </w:p>
          <w:p w14:paraId="680D9A20" w14:textId="77777777" w:rsidR="009435D1" w:rsidRPr="00BB678F" w:rsidRDefault="009435D1" w:rsidP="009435D1">
            <w:pPr>
              <w:rPr>
                <w:i/>
              </w:rPr>
            </w:pPr>
            <w:r w:rsidRPr="00BB678F">
              <w:rPr>
                <w:i/>
              </w:rPr>
              <w:t>If YES, proceed to Q18.</w:t>
            </w:r>
          </w:p>
          <w:p w14:paraId="000028A3" w14:textId="77777777" w:rsidR="004024C1" w:rsidRPr="00BB678F" w:rsidRDefault="004024C1" w:rsidP="00F65D2C">
            <w:pPr>
              <w:rPr>
                <w:i/>
              </w:rPr>
            </w:pPr>
          </w:p>
          <w:p w14:paraId="28E5353F" w14:textId="7F8A91ED" w:rsidR="00D81E7C" w:rsidRPr="00BB678F" w:rsidRDefault="00D81E7C" w:rsidP="00F65D2C"/>
        </w:tc>
      </w:tr>
      <w:tr w:rsidR="009435D1" w:rsidRPr="00BB678F" w14:paraId="79EC511C" w14:textId="77777777" w:rsidTr="009F296E">
        <w:trPr>
          <w:trHeight w:val="1152"/>
        </w:trPr>
        <w:tc>
          <w:tcPr>
            <w:tcW w:w="872" w:type="dxa"/>
            <w:noWrap/>
          </w:tcPr>
          <w:p w14:paraId="1C3376D7" w14:textId="77777777" w:rsidR="009435D1" w:rsidRPr="00BB678F" w:rsidRDefault="009435D1" w:rsidP="009435D1">
            <w:pPr>
              <w:pStyle w:val="ListParagraph"/>
              <w:numPr>
                <w:ilvl w:val="0"/>
                <w:numId w:val="1"/>
              </w:numPr>
            </w:pPr>
          </w:p>
        </w:tc>
        <w:tc>
          <w:tcPr>
            <w:tcW w:w="2794" w:type="dxa"/>
            <w:hideMark/>
          </w:tcPr>
          <w:p w14:paraId="02383771" w14:textId="77777777" w:rsidR="009435D1" w:rsidRPr="00BB678F" w:rsidRDefault="009435D1" w:rsidP="009435D1">
            <w:r w:rsidRPr="00BB678F">
              <w:t>If Yes, are any of them on ART?</w:t>
            </w:r>
          </w:p>
          <w:p w14:paraId="4FE7CE68" w14:textId="77777777" w:rsidR="009435D1" w:rsidRPr="00BB678F" w:rsidRDefault="009435D1" w:rsidP="009435D1"/>
          <w:p w14:paraId="7D62D484" w14:textId="1FD15141" w:rsidR="009435D1" w:rsidRPr="00BB678F" w:rsidRDefault="009435D1" w:rsidP="009435D1">
            <w:r w:rsidRPr="00BB678F">
              <w:rPr>
                <w:color w:val="0070C0"/>
              </w:rPr>
              <w:t>Nga epo baba, bushe paliba abanwa umuti uwama ARV?</w:t>
            </w:r>
          </w:p>
        </w:tc>
        <w:tc>
          <w:tcPr>
            <w:tcW w:w="3841" w:type="dxa"/>
            <w:hideMark/>
          </w:tcPr>
          <w:p w14:paraId="40715BCE" w14:textId="77777777" w:rsidR="009435D1" w:rsidRPr="00BB678F" w:rsidRDefault="009435D1" w:rsidP="009435D1">
            <w:r w:rsidRPr="00BB678F">
              <w:t>00 No</w:t>
            </w:r>
            <w:r w:rsidRPr="00BB678F">
              <w:br/>
              <w:t>01 Yes</w:t>
            </w:r>
            <w:r w:rsidRPr="00BB678F">
              <w:br/>
              <w:t>777 Don't Know</w:t>
            </w:r>
            <w:r w:rsidRPr="00BB678F">
              <w:br/>
              <w:t>888 Refused to answer</w:t>
            </w:r>
          </w:p>
          <w:p w14:paraId="38D11BCA" w14:textId="77777777" w:rsidR="009435D1" w:rsidRPr="00BB678F" w:rsidRDefault="009435D1" w:rsidP="009435D1"/>
          <w:p w14:paraId="425B5290" w14:textId="3A90ADDA" w:rsidR="009435D1" w:rsidRPr="00BB678F" w:rsidRDefault="004024C1" w:rsidP="009435D1">
            <w:pPr>
              <w:rPr>
                <w:color w:val="0070C0"/>
              </w:rPr>
            </w:pPr>
            <w:r w:rsidRPr="00BB678F">
              <w:rPr>
                <w:color w:val="0070C0"/>
              </w:rPr>
              <w:t>00 Awe</w:t>
            </w:r>
            <w:r w:rsidRPr="00BB678F">
              <w:rPr>
                <w:color w:val="0070C0"/>
              </w:rPr>
              <w:br/>
              <w:t>01</w:t>
            </w:r>
            <w:r w:rsidR="0034608E" w:rsidRPr="00BB678F">
              <w:rPr>
                <w:color w:val="0070C0"/>
              </w:rPr>
              <w:t>Emukwai</w:t>
            </w:r>
          </w:p>
          <w:p w14:paraId="537FD7EB" w14:textId="15105986" w:rsidR="009435D1" w:rsidRPr="00BB678F" w:rsidRDefault="009435D1" w:rsidP="009435D1">
            <w:r w:rsidRPr="00BB678F">
              <w:rPr>
                <w:rFonts w:cstheme="minorHAnsi"/>
                <w:color w:val="0070C0"/>
              </w:rPr>
              <w:t xml:space="preserve">777 </w:t>
            </w:r>
            <w:r w:rsidR="00464AFB" w:rsidRPr="00BB678F">
              <w:rPr>
                <w:rFonts w:cstheme="minorHAnsi"/>
                <w:color w:val="0070C0"/>
              </w:rPr>
              <w:t xml:space="preserve">Teshibe </w:t>
            </w:r>
            <w:r w:rsidRPr="00BB678F">
              <w:rPr>
                <w:color w:val="0070C0"/>
              </w:rPr>
              <w:br/>
              <w:t>888 Akana ukwasuka</w:t>
            </w:r>
          </w:p>
        </w:tc>
        <w:tc>
          <w:tcPr>
            <w:tcW w:w="3615" w:type="dxa"/>
            <w:noWrap/>
          </w:tcPr>
          <w:p w14:paraId="6A8B37E6" w14:textId="7F51E38A" w:rsidR="009435D1" w:rsidRPr="00BB678F" w:rsidRDefault="009435D1" w:rsidP="009435D1">
            <w:pPr>
              <w:rPr>
                <w:color w:val="FF0000"/>
              </w:rPr>
            </w:pPr>
          </w:p>
        </w:tc>
      </w:tr>
      <w:tr w:rsidR="009435D1" w:rsidRPr="00BB678F" w14:paraId="199C0BB6" w14:textId="77777777" w:rsidTr="009F296E">
        <w:trPr>
          <w:trHeight w:val="3590"/>
        </w:trPr>
        <w:tc>
          <w:tcPr>
            <w:tcW w:w="872" w:type="dxa"/>
            <w:noWrap/>
          </w:tcPr>
          <w:p w14:paraId="79F0A836" w14:textId="77777777" w:rsidR="009435D1" w:rsidRPr="00BB678F" w:rsidRDefault="009435D1" w:rsidP="009435D1">
            <w:pPr>
              <w:pStyle w:val="ListParagraph"/>
              <w:numPr>
                <w:ilvl w:val="0"/>
                <w:numId w:val="1"/>
              </w:numPr>
            </w:pPr>
          </w:p>
        </w:tc>
        <w:tc>
          <w:tcPr>
            <w:tcW w:w="2794" w:type="dxa"/>
            <w:hideMark/>
          </w:tcPr>
          <w:p w14:paraId="23D77651" w14:textId="4E8575B7" w:rsidR="009435D1" w:rsidRPr="00BB678F" w:rsidRDefault="009435D1" w:rsidP="009435D1">
            <w:r w:rsidRPr="00BB678F">
              <w:t>How many families/households have you lived in?</w:t>
            </w:r>
          </w:p>
          <w:p w14:paraId="721AF67F" w14:textId="77777777" w:rsidR="009435D1" w:rsidRPr="00BB678F" w:rsidRDefault="009435D1" w:rsidP="009435D1"/>
          <w:p w14:paraId="2072285D" w14:textId="01D90043" w:rsidR="009435D1" w:rsidRPr="00BB678F" w:rsidRDefault="009435D1" w:rsidP="009435D1">
            <w:r w:rsidRPr="00BB678F">
              <w:rPr>
                <w:color w:val="0070C0"/>
              </w:rPr>
              <w:t>Bushe nindupwa shinga/ nangu</w:t>
            </w:r>
            <w:r w:rsidR="004024C1" w:rsidRPr="00BB678F">
              <w:rPr>
                <w:color w:val="0070C0"/>
              </w:rPr>
              <w:t>la</w:t>
            </w:r>
            <w:r w:rsidRPr="00BB678F">
              <w:rPr>
                <w:color w:val="0070C0"/>
              </w:rPr>
              <w:t xml:space="preserve"> mayanda yanga  waikalamo?</w:t>
            </w:r>
          </w:p>
        </w:tc>
        <w:tc>
          <w:tcPr>
            <w:tcW w:w="3841" w:type="dxa"/>
            <w:shd w:val="clear" w:color="auto" w:fill="auto"/>
            <w:hideMark/>
          </w:tcPr>
          <w:p w14:paraId="56833E4B" w14:textId="67830A0C" w:rsidR="009435D1" w:rsidRPr="00BB678F" w:rsidRDefault="005153C5" w:rsidP="005153C5">
            <w:r w:rsidRPr="00BB678F">
              <w:t>01</w:t>
            </w:r>
            <w:r w:rsidRPr="00BB678F">
              <w:br/>
              <w:t>02</w:t>
            </w:r>
            <w:r w:rsidRPr="00BB678F">
              <w:br/>
              <w:t>03</w:t>
            </w:r>
            <w:r w:rsidRPr="00BB678F">
              <w:br/>
              <w:t>04</w:t>
            </w:r>
            <w:r w:rsidRPr="00BB678F">
              <w:br/>
              <w:t>05</w:t>
            </w:r>
            <w:r w:rsidRPr="00BB678F">
              <w:br/>
              <w:t>06</w:t>
            </w:r>
            <w:r w:rsidRPr="00BB678F">
              <w:br/>
              <w:t>07</w:t>
            </w:r>
            <w:r w:rsidRPr="00BB678F">
              <w:br/>
              <w:t>08</w:t>
            </w:r>
            <w:r w:rsidRPr="00BB678F">
              <w:br/>
              <w:t>09</w:t>
            </w:r>
            <w:r w:rsidRPr="00BB678F">
              <w:br/>
              <w:t>10</w:t>
            </w:r>
            <w:r w:rsidRPr="00BB678F">
              <w:br/>
              <w:t xml:space="preserve">11 More than 10 / </w:t>
            </w:r>
            <w:r w:rsidRPr="00BB678F">
              <w:rPr>
                <w:color w:val="0070C0"/>
              </w:rPr>
              <w:t>Uku</w:t>
            </w:r>
            <w:r w:rsidR="00464AFB" w:rsidRPr="00BB678F">
              <w:rPr>
                <w:color w:val="0070C0"/>
              </w:rPr>
              <w:t>c</w:t>
            </w:r>
            <w:r w:rsidRPr="00BB678F">
              <w:rPr>
                <w:color w:val="0070C0"/>
              </w:rPr>
              <w:t>ila pe kumi</w:t>
            </w:r>
            <w:r w:rsidRPr="00BB678F">
              <w:br/>
              <w:t xml:space="preserve">777 </w:t>
            </w:r>
            <w:r w:rsidR="00D55FE1" w:rsidRPr="00BB678F">
              <w:t>sse</w:t>
            </w:r>
            <w:r w:rsidRPr="00BB678F">
              <w:t xml:space="preserve"> / </w:t>
            </w:r>
            <w:r w:rsidRPr="00BB678F">
              <w:rPr>
                <w:color w:val="0070C0"/>
              </w:rPr>
              <w:t>Teshibe</w:t>
            </w:r>
            <w:r w:rsidRPr="00BB678F">
              <w:br/>
              <w:t xml:space="preserve">888 Refused to Answer / </w:t>
            </w:r>
            <w:r w:rsidRPr="00BB678F">
              <w:rPr>
                <w:color w:val="0070C0"/>
              </w:rPr>
              <w:t xml:space="preserve">Akana </w:t>
            </w:r>
            <w:r w:rsidR="00AC44EA" w:rsidRPr="00BB678F">
              <w:rPr>
                <w:color w:val="0070C0"/>
              </w:rPr>
              <w:t>u</w:t>
            </w:r>
            <w:r w:rsidRPr="00BB678F">
              <w:rPr>
                <w:color w:val="0070C0"/>
              </w:rPr>
              <w:t>kwasuka</w:t>
            </w:r>
          </w:p>
        </w:tc>
        <w:tc>
          <w:tcPr>
            <w:tcW w:w="3615" w:type="dxa"/>
            <w:noWrap/>
          </w:tcPr>
          <w:p w14:paraId="03F99A2B" w14:textId="03932D0F" w:rsidR="009435D1" w:rsidRPr="00BB678F" w:rsidRDefault="009435D1" w:rsidP="009435D1">
            <w:pPr>
              <w:rPr>
                <w:color w:val="FF0000"/>
              </w:rPr>
            </w:pPr>
          </w:p>
        </w:tc>
      </w:tr>
      <w:tr w:rsidR="009435D1" w:rsidRPr="00BB678F" w14:paraId="4319F95F" w14:textId="77777777" w:rsidTr="00766517">
        <w:trPr>
          <w:trHeight w:val="1152"/>
        </w:trPr>
        <w:tc>
          <w:tcPr>
            <w:tcW w:w="872" w:type="dxa"/>
            <w:noWrap/>
          </w:tcPr>
          <w:p w14:paraId="1279FF6A" w14:textId="77777777" w:rsidR="009435D1" w:rsidRPr="00BB678F" w:rsidRDefault="009435D1" w:rsidP="009435D1">
            <w:pPr>
              <w:pStyle w:val="ListParagraph"/>
              <w:numPr>
                <w:ilvl w:val="0"/>
                <w:numId w:val="1"/>
              </w:numPr>
            </w:pPr>
          </w:p>
        </w:tc>
        <w:tc>
          <w:tcPr>
            <w:tcW w:w="2794" w:type="dxa"/>
            <w:hideMark/>
          </w:tcPr>
          <w:p w14:paraId="4172AB4E" w14:textId="77777777" w:rsidR="009435D1" w:rsidRPr="00BB678F" w:rsidRDefault="009435D1" w:rsidP="009435D1">
            <w:r w:rsidRPr="00BB678F">
              <w:t>What is your marital status?</w:t>
            </w:r>
          </w:p>
          <w:p w14:paraId="193356B7" w14:textId="77777777" w:rsidR="009435D1" w:rsidRPr="00BB678F" w:rsidRDefault="009435D1" w:rsidP="009435D1">
            <w:pPr>
              <w:rPr>
                <w:color w:val="0070C0"/>
              </w:rPr>
            </w:pPr>
          </w:p>
          <w:p w14:paraId="6D48451F" w14:textId="50E68979" w:rsidR="009435D1" w:rsidRPr="00BB678F" w:rsidRDefault="009435D1" w:rsidP="009435D1">
            <w:r w:rsidRPr="00BB678F">
              <w:rPr>
                <w:color w:val="0070C0"/>
              </w:rPr>
              <w:t>Bushe walyupwa / walyupa?</w:t>
            </w:r>
          </w:p>
        </w:tc>
        <w:tc>
          <w:tcPr>
            <w:tcW w:w="3841" w:type="dxa"/>
            <w:shd w:val="clear" w:color="auto" w:fill="auto"/>
            <w:hideMark/>
          </w:tcPr>
          <w:p w14:paraId="150E61D6" w14:textId="6D3A3136" w:rsidR="00AA7A81" w:rsidRPr="00BB678F" w:rsidRDefault="00766517" w:rsidP="009435D1">
            <w:r w:rsidRPr="00BB678F">
              <w:t>01 Single</w:t>
            </w:r>
            <w:r w:rsidR="0013748B" w:rsidRPr="00BB678F">
              <w:t xml:space="preserve"> (never married)</w:t>
            </w:r>
            <w:r w:rsidRPr="00BB678F">
              <w:br/>
              <w:t>02 Married</w:t>
            </w:r>
          </w:p>
          <w:p w14:paraId="0F1D646B" w14:textId="67217F07" w:rsidR="00AA7A81" w:rsidRPr="00BB678F" w:rsidRDefault="00AA7A81" w:rsidP="009435D1">
            <w:r w:rsidRPr="00BB678F">
              <w:t xml:space="preserve">03 </w:t>
            </w:r>
            <w:r w:rsidR="00094A7A" w:rsidRPr="00BB678F">
              <w:t>S</w:t>
            </w:r>
            <w:r w:rsidRPr="00BB678F">
              <w:t>eparated</w:t>
            </w:r>
            <w:r w:rsidR="00094A7A" w:rsidRPr="00BB678F">
              <w:t>/divorced</w:t>
            </w:r>
            <w:r w:rsidRPr="00BB678F">
              <w:t xml:space="preserve"> </w:t>
            </w:r>
          </w:p>
          <w:p w14:paraId="138DA800" w14:textId="77777777" w:rsidR="0013748B" w:rsidRPr="00BB678F" w:rsidRDefault="00AA7A81" w:rsidP="009435D1">
            <w:r w:rsidRPr="00BB678F">
              <w:t>04 Widowed</w:t>
            </w:r>
          </w:p>
          <w:p w14:paraId="3B14A1D5" w14:textId="7D29C36B" w:rsidR="00766517" w:rsidRPr="00BB678F" w:rsidRDefault="0013748B" w:rsidP="009435D1">
            <w:pPr>
              <w:rPr>
                <w:color w:val="0070C0"/>
              </w:rPr>
            </w:pPr>
            <w:r w:rsidRPr="00BB678F">
              <w:t>05 Living together</w:t>
            </w:r>
            <w:r w:rsidR="00766517" w:rsidRPr="00BB678F">
              <w:br/>
            </w:r>
            <w:r w:rsidR="00766517" w:rsidRPr="00BB678F">
              <w:br/>
              <w:t>888 Refused to answer</w:t>
            </w:r>
          </w:p>
          <w:p w14:paraId="4B0EBFD7" w14:textId="77777777" w:rsidR="00766517" w:rsidRPr="00BB678F" w:rsidRDefault="00766517" w:rsidP="009435D1">
            <w:pPr>
              <w:rPr>
                <w:color w:val="0070C0"/>
              </w:rPr>
            </w:pPr>
          </w:p>
          <w:p w14:paraId="17677B20" w14:textId="2512EDE7" w:rsidR="008C7633" w:rsidRPr="00BB678F" w:rsidRDefault="004024C1" w:rsidP="009435D1">
            <w:pPr>
              <w:rPr>
                <w:color w:val="0070C0"/>
              </w:rPr>
            </w:pPr>
            <w:r w:rsidRPr="00BB678F">
              <w:rPr>
                <w:color w:val="0070C0"/>
              </w:rPr>
              <w:t>01 Mushimbe</w:t>
            </w:r>
            <w:r w:rsidR="0013748B" w:rsidRPr="00BB678F">
              <w:rPr>
                <w:color w:val="0070C0"/>
              </w:rPr>
              <w:t xml:space="preserve"> </w:t>
            </w:r>
            <w:r w:rsidR="00222DE5" w:rsidRPr="00BB678F">
              <w:rPr>
                <w:color w:val="0070C0"/>
              </w:rPr>
              <w:t>(Taupwapo/Taupapo)</w:t>
            </w:r>
            <w:r w:rsidRPr="00BB678F">
              <w:rPr>
                <w:color w:val="0070C0"/>
                <w:highlight w:val="yellow"/>
              </w:rPr>
              <w:br/>
            </w:r>
            <w:r w:rsidRPr="00BB678F">
              <w:rPr>
                <w:color w:val="0070C0"/>
              </w:rPr>
              <w:t>02 Nal</w:t>
            </w:r>
            <w:r w:rsidR="00464AFB" w:rsidRPr="00BB678F">
              <w:rPr>
                <w:color w:val="0070C0"/>
              </w:rPr>
              <w:t>yu</w:t>
            </w:r>
            <w:r w:rsidRPr="00BB678F">
              <w:rPr>
                <w:color w:val="0070C0"/>
              </w:rPr>
              <w:t>pwa/nal</w:t>
            </w:r>
            <w:r w:rsidR="00464AFB" w:rsidRPr="00BB678F">
              <w:rPr>
                <w:color w:val="0070C0"/>
              </w:rPr>
              <w:t>yu</w:t>
            </w:r>
            <w:r w:rsidRPr="00BB678F">
              <w:rPr>
                <w:color w:val="0070C0"/>
              </w:rPr>
              <w:t>pa</w:t>
            </w:r>
          </w:p>
          <w:p w14:paraId="58AEA96A" w14:textId="66A21EB9" w:rsidR="008C7633" w:rsidRPr="00BB678F" w:rsidRDefault="008C7633" w:rsidP="009435D1">
            <w:pPr>
              <w:rPr>
                <w:color w:val="0070C0"/>
              </w:rPr>
            </w:pPr>
            <w:r w:rsidRPr="00BB678F">
              <w:rPr>
                <w:color w:val="0070C0"/>
              </w:rPr>
              <w:t>03</w:t>
            </w:r>
            <w:r w:rsidR="00094A7A" w:rsidRPr="00BB678F">
              <w:rPr>
                <w:color w:val="0070C0"/>
              </w:rPr>
              <w:t xml:space="preserve"> Bapusana/icupo calipwa</w:t>
            </w:r>
          </w:p>
          <w:p w14:paraId="22E584B3" w14:textId="564418CC" w:rsidR="0013748B" w:rsidRPr="00BB678F" w:rsidRDefault="008C7633" w:rsidP="009435D1">
            <w:pPr>
              <w:rPr>
                <w:color w:val="0070C0"/>
              </w:rPr>
            </w:pPr>
            <w:r w:rsidRPr="00BB678F">
              <w:rPr>
                <w:color w:val="0070C0"/>
              </w:rPr>
              <w:t>04</w:t>
            </w:r>
            <w:r w:rsidR="00B3647D" w:rsidRPr="00BB678F">
              <w:rPr>
                <w:color w:val="0070C0"/>
              </w:rPr>
              <w:t xml:space="preserve"> Muka nfwilwa</w:t>
            </w:r>
          </w:p>
          <w:p w14:paraId="08909846" w14:textId="074BA594" w:rsidR="009435D1" w:rsidRPr="00BB678F" w:rsidRDefault="0013748B" w:rsidP="009435D1">
            <w:r w:rsidRPr="00BB678F">
              <w:rPr>
                <w:color w:val="0070C0"/>
              </w:rPr>
              <w:t>05</w:t>
            </w:r>
            <w:r w:rsidR="00B3647D" w:rsidRPr="00BB678F">
              <w:rPr>
                <w:color w:val="0070C0"/>
              </w:rPr>
              <w:t xml:space="preserve"> Ukwikala pamo</w:t>
            </w:r>
            <w:r w:rsidR="009435D1" w:rsidRPr="00BB678F">
              <w:rPr>
                <w:color w:val="0070C0"/>
                <w:highlight w:val="yellow"/>
              </w:rPr>
              <w:br/>
            </w:r>
            <w:r w:rsidR="009435D1" w:rsidRPr="00BB678F">
              <w:rPr>
                <w:color w:val="0070C0"/>
              </w:rPr>
              <w:br/>
              <w:t>888</w:t>
            </w:r>
            <w:r w:rsidR="00224B31" w:rsidRPr="00BB678F">
              <w:rPr>
                <w:color w:val="0070C0"/>
              </w:rPr>
              <w:t xml:space="preserve"> </w:t>
            </w:r>
            <w:r w:rsidR="004024C1" w:rsidRPr="00BB678F">
              <w:rPr>
                <w:color w:val="0070C0"/>
              </w:rPr>
              <w:t xml:space="preserve">Akana </w:t>
            </w:r>
            <w:r w:rsidR="00AC44EA" w:rsidRPr="00BB678F">
              <w:rPr>
                <w:color w:val="0070C0"/>
              </w:rPr>
              <w:t>u</w:t>
            </w:r>
            <w:r w:rsidR="004024C1" w:rsidRPr="00BB678F">
              <w:rPr>
                <w:color w:val="0070C0"/>
              </w:rPr>
              <w:t>kwasuka</w:t>
            </w:r>
          </w:p>
        </w:tc>
        <w:tc>
          <w:tcPr>
            <w:tcW w:w="3615" w:type="dxa"/>
            <w:noWrap/>
            <w:hideMark/>
          </w:tcPr>
          <w:p w14:paraId="2E2E5906" w14:textId="4B581CBA" w:rsidR="009435D1" w:rsidRPr="00BB678F" w:rsidRDefault="009435D1" w:rsidP="009F296E">
            <w:pPr>
              <w:rPr>
                <w:color w:val="FF0000"/>
              </w:rPr>
            </w:pPr>
          </w:p>
        </w:tc>
      </w:tr>
      <w:tr w:rsidR="009435D1" w:rsidRPr="00BB678F" w14:paraId="1B101D26" w14:textId="77777777" w:rsidTr="008C7B1E">
        <w:trPr>
          <w:trHeight w:val="288"/>
        </w:trPr>
        <w:tc>
          <w:tcPr>
            <w:tcW w:w="11122" w:type="dxa"/>
            <w:gridSpan w:val="4"/>
            <w:shd w:val="clear" w:color="auto" w:fill="D9D9D9" w:themeFill="background1" w:themeFillShade="D9"/>
            <w:hideMark/>
          </w:tcPr>
          <w:p w14:paraId="56808235" w14:textId="77777777" w:rsidR="009435D1" w:rsidRPr="00BB678F" w:rsidRDefault="009435D1" w:rsidP="009435D1">
            <w:pPr>
              <w:rPr>
                <w:b/>
              </w:rPr>
            </w:pPr>
            <w:r w:rsidRPr="00BB678F">
              <w:rPr>
                <w:b/>
              </w:rPr>
              <w:t>Family Engagement/Belonging</w:t>
            </w:r>
          </w:p>
        </w:tc>
      </w:tr>
      <w:tr w:rsidR="009435D1" w:rsidRPr="00BB678F" w14:paraId="057B1111" w14:textId="77777777" w:rsidTr="008C4091">
        <w:trPr>
          <w:trHeight w:val="2016"/>
        </w:trPr>
        <w:tc>
          <w:tcPr>
            <w:tcW w:w="872" w:type="dxa"/>
            <w:noWrap/>
          </w:tcPr>
          <w:p w14:paraId="543AF1E0" w14:textId="77777777" w:rsidR="009435D1" w:rsidRPr="00BB678F" w:rsidRDefault="009435D1" w:rsidP="009435D1">
            <w:pPr>
              <w:pStyle w:val="ListParagraph"/>
              <w:numPr>
                <w:ilvl w:val="0"/>
                <w:numId w:val="1"/>
              </w:numPr>
            </w:pPr>
          </w:p>
        </w:tc>
        <w:tc>
          <w:tcPr>
            <w:tcW w:w="2794" w:type="dxa"/>
            <w:hideMark/>
          </w:tcPr>
          <w:p w14:paraId="2085DAB1"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27332D90" w14:textId="3A2DA649" w:rsidR="009435D1" w:rsidRPr="00BB678F" w:rsidRDefault="001F7E5D" w:rsidP="009435D1">
            <w:r w:rsidRPr="00BB678F">
              <w:t xml:space="preserve">  you </w:t>
            </w:r>
            <w:r w:rsidR="009435D1" w:rsidRPr="00BB678F">
              <w:t xml:space="preserve">felt </w:t>
            </w:r>
            <w:r w:rsidRPr="00BB678F">
              <w:t xml:space="preserve"> you </w:t>
            </w:r>
            <w:r w:rsidR="009435D1" w:rsidRPr="00BB678F">
              <w:t xml:space="preserve"> had a strong relationship with</w:t>
            </w:r>
            <w:r w:rsidRPr="00BB678F">
              <w:t xml:space="preserve"> your </w:t>
            </w:r>
            <w:r w:rsidR="009435D1" w:rsidRPr="00BB678F">
              <w:t xml:space="preserve"> family.</w:t>
            </w:r>
          </w:p>
          <w:p w14:paraId="2FE227DA" w14:textId="77777777" w:rsidR="009435D1" w:rsidRPr="00BB678F" w:rsidRDefault="009435D1" w:rsidP="009435D1"/>
          <w:p w14:paraId="745E0B9E" w14:textId="35C1775D" w:rsidR="009435D1" w:rsidRPr="00BB678F" w:rsidRDefault="001F7E5D" w:rsidP="009435D1">
            <w:r w:rsidRPr="00BB678F">
              <w:rPr>
                <w:color w:val="0070C0"/>
              </w:rPr>
              <w:t xml:space="preserve">  walyunfwile</w:t>
            </w:r>
            <w:r w:rsidR="009435D1" w:rsidRPr="00BB678F">
              <w:rPr>
                <w:color w:val="0070C0"/>
              </w:rPr>
              <w:t xml:space="preserve"> ukukwata isenge sana naba lupwa </w:t>
            </w:r>
            <w:r w:rsidRPr="00BB678F">
              <w:rPr>
                <w:color w:val="0070C0"/>
              </w:rPr>
              <w:t xml:space="preserve"> Bobe.</w:t>
            </w:r>
          </w:p>
        </w:tc>
        <w:tc>
          <w:tcPr>
            <w:tcW w:w="3841" w:type="dxa"/>
            <w:shd w:val="clear" w:color="auto" w:fill="auto"/>
            <w:hideMark/>
          </w:tcPr>
          <w:p w14:paraId="5DE34ACD"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6C13F3E9" w14:textId="73B97AAE" w:rsidR="008C4091" w:rsidRPr="00BB678F" w:rsidRDefault="008C4091" w:rsidP="008C4091">
            <w:pPr>
              <w:rPr>
                <w:color w:val="0070C0"/>
              </w:rPr>
            </w:pPr>
            <w:r w:rsidRPr="00BB678F">
              <w:t>888 Refused to answer</w:t>
            </w:r>
          </w:p>
          <w:p w14:paraId="2BC834A4" w14:textId="77777777" w:rsidR="008C4091" w:rsidRPr="00BB678F" w:rsidRDefault="008C4091" w:rsidP="009435D1">
            <w:pPr>
              <w:rPr>
                <w:color w:val="0070C0"/>
              </w:rPr>
            </w:pPr>
          </w:p>
          <w:p w14:paraId="003B3F6D" w14:textId="2C431660" w:rsidR="009435D1" w:rsidRPr="00BB678F" w:rsidRDefault="009435D1" w:rsidP="009435D1">
            <w:pPr>
              <w:rPr>
                <w:color w:val="0070C0"/>
              </w:rPr>
            </w:pPr>
            <w:r w:rsidRPr="00BB678F">
              <w:rPr>
                <w:color w:val="0070C0"/>
              </w:rPr>
              <w:t>0</w:t>
            </w:r>
            <w:r w:rsidR="004024C1" w:rsidRPr="00BB678F">
              <w:rPr>
                <w:color w:val="0070C0"/>
              </w:rPr>
              <w:t>0 Awe</w:t>
            </w:r>
            <w:r w:rsidR="00464AFB" w:rsidRPr="00BB678F">
              <w:rPr>
                <w:color w:val="0070C0"/>
              </w:rPr>
              <w:t xml:space="preserve"> nakalya</w:t>
            </w:r>
            <w:r w:rsidR="004024C1" w:rsidRPr="00BB678F">
              <w:rPr>
                <w:color w:val="0070C0"/>
              </w:rPr>
              <w:br/>
              <w:t>01 Patali patali</w:t>
            </w:r>
            <w:r w:rsidR="004024C1" w:rsidRPr="00BB678F">
              <w:rPr>
                <w:color w:val="0070C0"/>
              </w:rPr>
              <w:br/>
              <w:t>02 Limo</w:t>
            </w:r>
            <w:r w:rsidR="00C0705F" w:rsidRPr="00BB678F">
              <w:rPr>
                <w:color w:val="0070C0"/>
              </w:rPr>
              <w:t>li</w:t>
            </w:r>
            <w:r w:rsidR="004024C1" w:rsidRPr="00BB678F">
              <w:rPr>
                <w:color w:val="0070C0"/>
              </w:rPr>
              <w:t>mo</w:t>
            </w:r>
            <w:r w:rsidR="004024C1" w:rsidRPr="00BB678F">
              <w:rPr>
                <w:color w:val="0070C0"/>
              </w:rPr>
              <w:br/>
              <w:t>03 lyon</w:t>
            </w:r>
            <w:r w:rsidR="00C0705F" w:rsidRPr="00BB678F">
              <w:rPr>
                <w:color w:val="0070C0"/>
              </w:rPr>
              <w:t>sefye</w:t>
            </w:r>
            <w:r w:rsidRPr="00BB678F">
              <w:rPr>
                <w:color w:val="0070C0"/>
              </w:rPr>
              <w:br/>
              <w:t>04</w:t>
            </w:r>
            <w:r w:rsidR="004024C1" w:rsidRPr="00BB678F">
              <w:rPr>
                <w:color w:val="0070C0"/>
              </w:rPr>
              <w:t xml:space="preserve"> Sanafye</w:t>
            </w:r>
          </w:p>
          <w:p w14:paraId="56F0A628" w14:textId="5961AE1C" w:rsidR="009435D1" w:rsidRPr="00BB678F" w:rsidRDefault="009435D1" w:rsidP="009435D1">
            <w:pPr>
              <w:rPr>
                <w:color w:val="0070C0"/>
              </w:rPr>
            </w:pPr>
            <w:r w:rsidRPr="00BB678F">
              <w:rPr>
                <w:color w:val="0070C0"/>
              </w:rPr>
              <w:t>888</w:t>
            </w:r>
            <w:r w:rsidR="00C0705F" w:rsidRPr="00BB678F">
              <w:rPr>
                <w:color w:val="0070C0"/>
              </w:rPr>
              <w:t xml:space="preserve"> Akana </w:t>
            </w:r>
            <w:r w:rsidR="00AC44EA" w:rsidRPr="00BB678F">
              <w:rPr>
                <w:color w:val="0070C0"/>
              </w:rPr>
              <w:t>u</w:t>
            </w:r>
            <w:r w:rsidR="00C0705F" w:rsidRPr="00BB678F">
              <w:rPr>
                <w:color w:val="0070C0"/>
              </w:rPr>
              <w:t>kwasuka</w:t>
            </w:r>
          </w:p>
        </w:tc>
        <w:tc>
          <w:tcPr>
            <w:tcW w:w="3615" w:type="dxa"/>
            <w:hideMark/>
          </w:tcPr>
          <w:p w14:paraId="1BA61ED6" w14:textId="60667D98" w:rsidR="00A2678F" w:rsidRPr="00BB678F" w:rsidRDefault="00A2678F" w:rsidP="009435D1">
            <w:r w:rsidRPr="00BB678F">
              <w:t>[read response options]</w:t>
            </w:r>
          </w:p>
          <w:p w14:paraId="22E0D96A" w14:textId="77777777" w:rsidR="00A2678F" w:rsidRPr="00BB678F" w:rsidRDefault="00A2678F" w:rsidP="009435D1">
            <w:pPr>
              <w:rPr>
                <w:color w:val="FF0000"/>
              </w:rPr>
            </w:pPr>
          </w:p>
          <w:p w14:paraId="69232CD0" w14:textId="02300206" w:rsidR="009435D1" w:rsidRPr="00BB678F" w:rsidRDefault="009435D1" w:rsidP="009435D1">
            <w:pPr>
              <w:rPr>
                <w:color w:val="FF0000"/>
              </w:rPr>
            </w:pPr>
          </w:p>
        </w:tc>
      </w:tr>
      <w:tr w:rsidR="009435D1" w:rsidRPr="00BB678F" w14:paraId="7BC284CE" w14:textId="77777777" w:rsidTr="008C4091">
        <w:trPr>
          <w:trHeight w:val="1440"/>
        </w:trPr>
        <w:tc>
          <w:tcPr>
            <w:tcW w:w="872" w:type="dxa"/>
            <w:noWrap/>
          </w:tcPr>
          <w:p w14:paraId="5D4A630F" w14:textId="77777777" w:rsidR="009435D1" w:rsidRPr="00BB678F" w:rsidRDefault="009435D1" w:rsidP="009435D1">
            <w:pPr>
              <w:pStyle w:val="ListParagraph"/>
              <w:numPr>
                <w:ilvl w:val="0"/>
                <w:numId w:val="1"/>
              </w:numPr>
            </w:pPr>
          </w:p>
        </w:tc>
        <w:tc>
          <w:tcPr>
            <w:tcW w:w="2794" w:type="dxa"/>
            <w:hideMark/>
          </w:tcPr>
          <w:p w14:paraId="77A69E13" w14:textId="77777777" w:rsidR="009435D1" w:rsidRPr="00BB678F" w:rsidRDefault="009435D1" w:rsidP="009435D1">
            <w:pPr>
              <w:rPr>
                <w:i/>
                <w:color w:val="0070C0"/>
              </w:rPr>
            </w:pPr>
            <w:r w:rsidRPr="00BB678F">
              <w:rPr>
                <w:i/>
                <w:iCs/>
              </w:rPr>
              <w:t>In the past 4 weeks…</w:t>
            </w:r>
            <w:r w:rsidRPr="00BB678F">
              <w:rPr>
                <w:i/>
                <w:iCs/>
              </w:rPr>
              <w:br/>
            </w:r>
            <w:r w:rsidRPr="00BB678F">
              <w:rPr>
                <w:i/>
                <w:color w:val="0070C0"/>
              </w:rPr>
              <w:t>Mumilungu 4 yapita….</w:t>
            </w:r>
          </w:p>
          <w:p w14:paraId="6567EB7A" w14:textId="3DC83EB5" w:rsidR="009435D1" w:rsidRPr="00BB678F" w:rsidRDefault="009435D1" w:rsidP="009435D1">
            <w:r w:rsidRPr="00BB678F">
              <w:br/>
            </w:r>
            <w:r w:rsidR="001F7E5D" w:rsidRPr="00BB678F">
              <w:t xml:space="preserve"> you </w:t>
            </w:r>
            <w:r w:rsidRPr="00BB678F">
              <w:t>felt really important to</w:t>
            </w:r>
            <w:r w:rsidR="001F7E5D" w:rsidRPr="00BB678F">
              <w:t xml:space="preserve"> your </w:t>
            </w:r>
            <w:r w:rsidRPr="00BB678F">
              <w:t>family.</w:t>
            </w:r>
          </w:p>
          <w:p w14:paraId="5A621754" w14:textId="77777777" w:rsidR="009435D1" w:rsidRPr="00BB678F" w:rsidRDefault="009435D1" w:rsidP="009435D1"/>
          <w:p w14:paraId="09C724E6" w14:textId="7FAC7243" w:rsidR="009435D1" w:rsidRPr="00BB678F" w:rsidRDefault="001F7E5D" w:rsidP="00C0705F">
            <w:r w:rsidRPr="00BB678F">
              <w:rPr>
                <w:color w:val="0070C0"/>
              </w:rPr>
              <w:t xml:space="preserve"> walyunfwile </w:t>
            </w:r>
            <w:r w:rsidR="00C0705F" w:rsidRPr="00BB678F">
              <w:rPr>
                <w:color w:val="0070C0"/>
              </w:rPr>
              <w:t xml:space="preserve">ukuba uwacidama </w:t>
            </w:r>
            <w:r w:rsidR="009435D1" w:rsidRPr="00BB678F">
              <w:rPr>
                <w:color w:val="0070C0"/>
              </w:rPr>
              <w:t xml:space="preserve">kuli ba lupwa </w:t>
            </w:r>
            <w:r w:rsidRPr="00BB678F">
              <w:rPr>
                <w:color w:val="0070C0"/>
              </w:rPr>
              <w:t xml:space="preserve"> bobe</w:t>
            </w:r>
            <w:r w:rsidR="009435D1" w:rsidRPr="00BB678F">
              <w:rPr>
                <w:color w:val="0070C0"/>
              </w:rPr>
              <w:t>.</w:t>
            </w:r>
          </w:p>
        </w:tc>
        <w:tc>
          <w:tcPr>
            <w:tcW w:w="3841" w:type="dxa"/>
            <w:shd w:val="clear" w:color="auto" w:fill="auto"/>
            <w:hideMark/>
          </w:tcPr>
          <w:p w14:paraId="28230569"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629362A3" w14:textId="77777777" w:rsidR="008C4091" w:rsidRPr="00BB678F" w:rsidRDefault="008C4091" w:rsidP="008C4091">
            <w:pPr>
              <w:rPr>
                <w:color w:val="0070C0"/>
              </w:rPr>
            </w:pPr>
            <w:r w:rsidRPr="00BB678F">
              <w:t>888 Refused to answer</w:t>
            </w:r>
          </w:p>
          <w:p w14:paraId="4B3BEAB8" w14:textId="77777777" w:rsidR="008C4091" w:rsidRPr="00BB678F" w:rsidRDefault="008C4091" w:rsidP="008C4091">
            <w:pPr>
              <w:rPr>
                <w:color w:val="0070C0"/>
              </w:rPr>
            </w:pPr>
          </w:p>
          <w:p w14:paraId="54A87713" w14:textId="3A2E86B9" w:rsidR="008C4091" w:rsidRPr="00BB678F" w:rsidRDefault="008C4091" w:rsidP="008C4091">
            <w:pPr>
              <w:rPr>
                <w:color w:val="0070C0"/>
              </w:rPr>
            </w:pPr>
            <w:r w:rsidRPr="00BB678F">
              <w:rPr>
                <w:color w:val="0070C0"/>
              </w:rPr>
              <w:t>00 Awe</w:t>
            </w:r>
            <w:r w:rsidR="00F776F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37DF34FE" w14:textId="5C9F284D" w:rsidR="009435D1" w:rsidRPr="00BB678F" w:rsidRDefault="008C4091" w:rsidP="008C4091">
            <w:pPr>
              <w:rPr>
                <w:color w:val="0070C0"/>
              </w:rPr>
            </w:pPr>
            <w:r w:rsidRPr="00BB678F">
              <w:rPr>
                <w:color w:val="0070C0"/>
              </w:rPr>
              <w:t xml:space="preserve">888 Akana </w:t>
            </w:r>
            <w:r w:rsidR="00AC44EA" w:rsidRPr="00BB678F">
              <w:rPr>
                <w:color w:val="0070C0"/>
              </w:rPr>
              <w:t>u</w:t>
            </w:r>
            <w:r w:rsidRPr="00BB678F">
              <w:rPr>
                <w:color w:val="0070C0"/>
              </w:rPr>
              <w:t>kwasuka</w:t>
            </w:r>
          </w:p>
        </w:tc>
        <w:tc>
          <w:tcPr>
            <w:tcW w:w="3615" w:type="dxa"/>
            <w:noWrap/>
            <w:hideMark/>
          </w:tcPr>
          <w:p w14:paraId="3115244E" w14:textId="77777777" w:rsidR="00A2678F" w:rsidRPr="00BB678F" w:rsidRDefault="009435D1" w:rsidP="00A2678F">
            <w:r w:rsidRPr="00BB678F">
              <w:rPr>
                <w:color w:val="FF0000"/>
              </w:rPr>
              <w:t> </w:t>
            </w:r>
            <w:r w:rsidR="00A2678F" w:rsidRPr="00BB678F">
              <w:t>[read response options]</w:t>
            </w:r>
          </w:p>
          <w:p w14:paraId="131E8FDE" w14:textId="77777777" w:rsidR="00A2678F" w:rsidRPr="00BB678F" w:rsidRDefault="00A2678F" w:rsidP="00A2678F">
            <w:pPr>
              <w:rPr>
                <w:color w:val="FF0000"/>
              </w:rPr>
            </w:pPr>
          </w:p>
          <w:p w14:paraId="0900B8E9" w14:textId="4775E168" w:rsidR="009435D1" w:rsidRPr="00BB678F" w:rsidRDefault="009435D1" w:rsidP="009435D1">
            <w:pPr>
              <w:rPr>
                <w:color w:val="FF0000"/>
              </w:rPr>
            </w:pPr>
          </w:p>
        </w:tc>
      </w:tr>
      <w:tr w:rsidR="009435D1" w:rsidRPr="00BB678F" w14:paraId="4A5E57AA" w14:textId="77777777" w:rsidTr="008C4091">
        <w:trPr>
          <w:trHeight w:val="1440"/>
        </w:trPr>
        <w:tc>
          <w:tcPr>
            <w:tcW w:w="872" w:type="dxa"/>
            <w:noWrap/>
          </w:tcPr>
          <w:p w14:paraId="706DBB95" w14:textId="77777777" w:rsidR="009435D1" w:rsidRPr="00BB678F" w:rsidRDefault="009435D1" w:rsidP="009435D1">
            <w:pPr>
              <w:pStyle w:val="ListParagraph"/>
              <w:numPr>
                <w:ilvl w:val="0"/>
                <w:numId w:val="1"/>
              </w:numPr>
            </w:pPr>
          </w:p>
        </w:tc>
        <w:tc>
          <w:tcPr>
            <w:tcW w:w="2794" w:type="dxa"/>
            <w:hideMark/>
          </w:tcPr>
          <w:p w14:paraId="3F034C54"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2FCD50A7" w14:textId="099B16F5" w:rsidR="009435D1" w:rsidRPr="00BB678F" w:rsidRDefault="009435D1" w:rsidP="009435D1">
            <w:r w:rsidRPr="00BB678F">
              <w:br/>
            </w:r>
            <w:r w:rsidR="001F7E5D" w:rsidRPr="00BB678F">
              <w:t xml:space="preserve"> you </w:t>
            </w:r>
            <w:r w:rsidRPr="00BB678F">
              <w:t xml:space="preserve"> got all the help </w:t>
            </w:r>
            <w:r w:rsidR="00101CBB" w:rsidRPr="00BB678F">
              <w:t xml:space="preserve"> you </w:t>
            </w:r>
            <w:r w:rsidRPr="00BB678F">
              <w:t xml:space="preserve"> needed from </w:t>
            </w:r>
            <w:r w:rsidR="00101CBB" w:rsidRPr="00BB678F">
              <w:t xml:space="preserve"> your </w:t>
            </w:r>
            <w:r w:rsidRPr="00BB678F">
              <w:t>family.</w:t>
            </w:r>
          </w:p>
          <w:p w14:paraId="2A4FC2DE" w14:textId="77777777" w:rsidR="009435D1" w:rsidRPr="00BB678F" w:rsidRDefault="009435D1" w:rsidP="009435D1"/>
          <w:p w14:paraId="3CC240EF" w14:textId="0E7184F6" w:rsidR="009435D1" w:rsidRPr="00BB678F" w:rsidRDefault="00101CBB" w:rsidP="009435D1">
            <w:r w:rsidRPr="00BB678F">
              <w:rPr>
                <w:color w:val="0070C0"/>
              </w:rPr>
              <w:t xml:space="preserve"> walipokele </w:t>
            </w:r>
            <w:r w:rsidR="009435D1" w:rsidRPr="00BB678F">
              <w:rPr>
                <w:color w:val="0070C0"/>
              </w:rPr>
              <w:t xml:space="preserve"> bonse ubwafwilisho </w:t>
            </w:r>
            <w:r w:rsidRPr="00BB678F">
              <w:rPr>
                <w:color w:val="0070C0"/>
              </w:rPr>
              <w:t xml:space="preserve"> walekabila </w:t>
            </w:r>
            <w:r w:rsidR="009435D1" w:rsidRPr="00BB678F">
              <w:rPr>
                <w:color w:val="0070C0"/>
              </w:rPr>
              <w:t xml:space="preserve"> ukufuma kuli ba lupwa .</w:t>
            </w:r>
            <w:r w:rsidRPr="00BB678F">
              <w:rPr>
                <w:color w:val="0070C0"/>
              </w:rPr>
              <w:t>bobe.</w:t>
            </w:r>
          </w:p>
        </w:tc>
        <w:tc>
          <w:tcPr>
            <w:tcW w:w="3841" w:type="dxa"/>
            <w:shd w:val="clear" w:color="auto" w:fill="auto"/>
          </w:tcPr>
          <w:p w14:paraId="179325D8"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031F9442" w14:textId="77777777" w:rsidR="008C4091" w:rsidRPr="00BB678F" w:rsidRDefault="008C4091" w:rsidP="008C4091">
            <w:pPr>
              <w:rPr>
                <w:color w:val="0070C0"/>
              </w:rPr>
            </w:pPr>
            <w:r w:rsidRPr="00BB678F">
              <w:t>888 Refused to answer</w:t>
            </w:r>
          </w:p>
          <w:p w14:paraId="6D8751B6" w14:textId="77777777" w:rsidR="008C4091" w:rsidRPr="00BB678F" w:rsidRDefault="008C4091" w:rsidP="008C4091">
            <w:pPr>
              <w:rPr>
                <w:color w:val="0070C0"/>
              </w:rPr>
            </w:pPr>
          </w:p>
          <w:p w14:paraId="7B5693A0" w14:textId="73C0193D" w:rsidR="008C4091" w:rsidRPr="00BB678F" w:rsidRDefault="008C4091" w:rsidP="008C4091">
            <w:pPr>
              <w:rPr>
                <w:color w:val="0070C0"/>
              </w:rPr>
            </w:pPr>
            <w:r w:rsidRPr="00BB678F">
              <w:rPr>
                <w:color w:val="0070C0"/>
              </w:rPr>
              <w:t>00 Awe</w:t>
            </w:r>
            <w:r w:rsidR="00F776F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0341E9C5" w14:textId="4C1FC50A" w:rsidR="009435D1" w:rsidRPr="00BB678F" w:rsidRDefault="008C4091" w:rsidP="008C4091">
            <w:pPr>
              <w:rPr>
                <w:color w:val="0070C0"/>
              </w:rPr>
            </w:pPr>
            <w:r w:rsidRPr="00BB678F">
              <w:rPr>
                <w:color w:val="0070C0"/>
              </w:rPr>
              <w:t xml:space="preserve">888 Akana </w:t>
            </w:r>
            <w:r w:rsidR="00AC44EA" w:rsidRPr="00BB678F">
              <w:rPr>
                <w:color w:val="0070C0"/>
              </w:rPr>
              <w:t>u</w:t>
            </w:r>
            <w:r w:rsidRPr="00BB678F">
              <w:rPr>
                <w:color w:val="0070C0"/>
              </w:rPr>
              <w:t>kwasuka</w:t>
            </w:r>
          </w:p>
        </w:tc>
        <w:tc>
          <w:tcPr>
            <w:tcW w:w="3615" w:type="dxa"/>
            <w:noWrap/>
            <w:hideMark/>
          </w:tcPr>
          <w:p w14:paraId="5D902161" w14:textId="77777777" w:rsidR="00A2678F" w:rsidRPr="00BB678F" w:rsidRDefault="009435D1" w:rsidP="00A2678F">
            <w:r w:rsidRPr="00BB678F">
              <w:rPr>
                <w:color w:val="FF0000"/>
              </w:rPr>
              <w:t> </w:t>
            </w:r>
            <w:r w:rsidR="00A2678F" w:rsidRPr="00BB678F">
              <w:t>[read response options]</w:t>
            </w:r>
          </w:p>
          <w:p w14:paraId="7D5D707C" w14:textId="77777777" w:rsidR="00A2678F" w:rsidRPr="00BB678F" w:rsidRDefault="00A2678F" w:rsidP="00A2678F">
            <w:pPr>
              <w:rPr>
                <w:color w:val="FF0000"/>
              </w:rPr>
            </w:pPr>
          </w:p>
          <w:p w14:paraId="12B1CEFC" w14:textId="58EE0330" w:rsidR="009435D1" w:rsidRPr="00BB678F" w:rsidRDefault="009435D1" w:rsidP="004B1395">
            <w:pPr>
              <w:rPr>
                <w:color w:val="FF0000"/>
              </w:rPr>
            </w:pPr>
          </w:p>
        </w:tc>
      </w:tr>
      <w:tr w:rsidR="009435D1" w:rsidRPr="00BB678F" w14:paraId="72E90E8E" w14:textId="77777777" w:rsidTr="008C4091">
        <w:trPr>
          <w:trHeight w:val="1440"/>
        </w:trPr>
        <w:tc>
          <w:tcPr>
            <w:tcW w:w="872" w:type="dxa"/>
            <w:noWrap/>
          </w:tcPr>
          <w:p w14:paraId="2055F57E" w14:textId="77777777" w:rsidR="009435D1" w:rsidRPr="00BB678F" w:rsidRDefault="009435D1" w:rsidP="009435D1">
            <w:pPr>
              <w:pStyle w:val="ListParagraph"/>
              <w:numPr>
                <w:ilvl w:val="0"/>
                <w:numId w:val="1"/>
              </w:numPr>
            </w:pPr>
          </w:p>
        </w:tc>
        <w:tc>
          <w:tcPr>
            <w:tcW w:w="2794" w:type="dxa"/>
            <w:hideMark/>
          </w:tcPr>
          <w:p w14:paraId="496533C9"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14F277D1" w14:textId="154AA328" w:rsidR="009435D1" w:rsidRPr="00BB678F" w:rsidRDefault="00101CBB" w:rsidP="009435D1">
            <w:r w:rsidRPr="00BB678F">
              <w:t xml:space="preserve"> your </w:t>
            </w:r>
            <w:r w:rsidR="009435D1" w:rsidRPr="00BB678F">
              <w:t>family and</w:t>
            </w:r>
            <w:r w:rsidRPr="00BB678F">
              <w:t xml:space="preserve"> you</w:t>
            </w:r>
            <w:r w:rsidR="009435D1" w:rsidRPr="00BB678F">
              <w:t xml:space="preserve"> had fun together.</w:t>
            </w:r>
          </w:p>
          <w:p w14:paraId="683D2B98" w14:textId="77777777" w:rsidR="009435D1" w:rsidRPr="00BB678F" w:rsidRDefault="009435D1" w:rsidP="009435D1"/>
          <w:p w14:paraId="1CB7A95C" w14:textId="20929B7D" w:rsidR="009435D1" w:rsidRPr="00BB678F" w:rsidRDefault="00101CBB" w:rsidP="00C0705F">
            <w:r w:rsidRPr="00BB678F">
              <w:rPr>
                <w:color w:val="0070C0"/>
              </w:rPr>
              <w:t xml:space="preserve"> iwe </w:t>
            </w:r>
            <w:r w:rsidR="00C0705F" w:rsidRPr="00BB678F">
              <w:rPr>
                <w:color w:val="0070C0"/>
              </w:rPr>
              <w:t xml:space="preserve">pamo nabalupwa </w:t>
            </w:r>
            <w:r w:rsidRPr="00BB678F">
              <w:rPr>
                <w:color w:val="0070C0"/>
              </w:rPr>
              <w:t xml:space="preserve"> bobe </w:t>
            </w:r>
            <w:r w:rsidR="00C0705F" w:rsidRPr="00BB678F">
              <w:rPr>
                <w:color w:val="0070C0"/>
              </w:rPr>
              <w:t xml:space="preserve"> </w:t>
            </w:r>
            <w:r w:rsidRPr="00BB678F">
              <w:rPr>
                <w:color w:val="0070C0"/>
              </w:rPr>
              <w:t xml:space="preserve"> mwalisansamukila </w:t>
            </w:r>
            <w:r w:rsidR="00C0705F" w:rsidRPr="00BB678F">
              <w:rPr>
                <w:color w:val="0070C0"/>
              </w:rPr>
              <w:t xml:space="preserve"> capamo</w:t>
            </w:r>
          </w:p>
        </w:tc>
        <w:tc>
          <w:tcPr>
            <w:tcW w:w="3841" w:type="dxa"/>
            <w:shd w:val="clear" w:color="auto" w:fill="auto"/>
          </w:tcPr>
          <w:p w14:paraId="16135115"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7E1A5F47" w14:textId="77777777" w:rsidR="008C4091" w:rsidRPr="00BB678F" w:rsidRDefault="008C4091" w:rsidP="008C4091">
            <w:pPr>
              <w:rPr>
                <w:color w:val="0070C0"/>
              </w:rPr>
            </w:pPr>
            <w:r w:rsidRPr="00BB678F">
              <w:t>888 Refused to answer</w:t>
            </w:r>
          </w:p>
          <w:p w14:paraId="54C62007" w14:textId="77777777" w:rsidR="008C4091" w:rsidRPr="00BB678F" w:rsidRDefault="008C4091" w:rsidP="008C4091">
            <w:pPr>
              <w:rPr>
                <w:color w:val="0070C0"/>
              </w:rPr>
            </w:pPr>
          </w:p>
          <w:p w14:paraId="4FC7827C" w14:textId="16E8735A" w:rsidR="008C4091" w:rsidRPr="00BB678F" w:rsidRDefault="008C4091" w:rsidP="008C4091">
            <w:pPr>
              <w:rPr>
                <w:color w:val="0070C0"/>
              </w:rPr>
            </w:pPr>
            <w:r w:rsidRPr="00BB678F">
              <w:rPr>
                <w:color w:val="0070C0"/>
              </w:rPr>
              <w:t>00 Awe</w:t>
            </w:r>
            <w:r w:rsidR="00F776F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4CE8E5F1" w14:textId="54D60C30" w:rsidR="009435D1" w:rsidRPr="00BB678F" w:rsidRDefault="008C4091" w:rsidP="008C4091">
            <w:pPr>
              <w:rPr>
                <w:color w:val="0070C0"/>
              </w:rPr>
            </w:pPr>
            <w:r w:rsidRPr="00BB678F">
              <w:rPr>
                <w:color w:val="0070C0"/>
              </w:rPr>
              <w:t xml:space="preserve">888 Akana </w:t>
            </w:r>
            <w:r w:rsidR="00AC44EA" w:rsidRPr="00BB678F">
              <w:rPr>
                <w:color w:val="0070C0"/>
              </w:rPr>
              <w:t>u</w:t>
            </w:r>
            <w:r w:rsidRPr="00BB678F">
              <w:rPr>
                <w:color w:val="0070C0"/>
              </w:rPr>
              <w:t>kwasuka</w:t>
            </w:r>
          </w:p>
        </w:tc>
        <w:tc>
          <w:tcPr>
            <w:tcW w:w="3615" w:type="dxa"/>
            <w:noWrap/>
            <w:hideMark/>
          </w:tcPr>
          <w:p w14:paraId="1A55331B" w14:textId="77777777" w:rsidR="00A2678F" w:rsidRPr="00BB678F" w:rsidRDefault="009435D1" w:rsidP="00A2678F">
            <w:r w:rsidRPr="00BB678F">
              <w:rPr>
                <w:color w:val="FF0000"/>
              </w:rPr>
              <w:t> </w:t>
            </w:r>
            <w:r w:rsidR="00A2678F" w:rsidRPr="00BB678F">
              <w:t>[read response options]</w:t>
            </w:r>
          </w:p>
          <w:p w14:paraId="5196618F" w14:textId="77777777" w:rsidR="00A2678F" w:rsidRPr="00BB678F" w:rsidRDefault="00A2678F" w:rsidP="00A2678F">
            <w:pPr>
              <w:rPr>
                <w:color w:val="FF0000"/>
              </w:rPr>
            </w:pPr>
          </w:p>
          <w:p w14:paraId="1DCA3F3F" w14:textId="0DAC584B" w:rsidR="009435D1" w:rsidRPr="00BB678F" w:rsidRDefault="009435D1" w:rsidP="009435D1">
            <w:pPr>
              <w:rPr>
                <w:color w:val="FF0000"/>
              </w:rPr>
            </w:pPr>
          </w:p>
        </w:tc>
      </w:tr>
      <w:tr w:rsidR="009435D1" w:rsidRPr="00BB678F" w14:paraId="19EE336B" w14:textId="77777777" w:rsidTr="008C4091">
        <w:trPr>
          <w:trHeight w:val="1070"/>
        </w:trPr>
        <w:tc>
          <w:tcPr>
            <w:tcW w:w="872" w:type="dxa"/>
            <w:noWrap/>
          </w:tcPr>
          <w:p w14:paraId="71E0400A" w14:textId="77777777" w:rsidR="009435D1" w:rsidRPr="00BB678F" w:rsidRDefault="009435D1" w:rsidP="009435D1">
            <w:pPr>
              <w:pStyle w:val="ListParagraph"/>
              <w:numPr>
                <w:ilvl w:val="0"/>
                <w:numId w:val="1"/>
              </w:numPr>
            </w:pPr>
          </w:p>
        </w:tc>
        <w:tc>
          <w:tcPr>
            <w:tcW w:w="2794" w:type="dxa"/>
            <w:hideMark/>
          </w:tcPr>
          <w:p w14:paraId="6988EC68"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671F87AF" w14:textId="6956AA94" w:rsidR="009435D1" w:rsidRPr="00BB678F" w:rsidRDefault="009435D1" w:rsidP="009435D1">
            <w:r w:rsidRPr="00BB678F">
              <w:br/>
              <w:t xml:space="preserve">People in </w:t>
            </w:r>
            <w:r w:rsidR="00101CBB" w:rsidRPr="00BB678F">
              <w:t xml:space="preserve"> your </w:t>
            </w:r>
            <w:r w:rsidRPr="00BB678F">
              <w:t xml:space="preserve"> family made </w:t>
            </w:r>
            <w:r w:rsidR="00101CBB" w:rsidRPr="00BB678F">
              <w:t xml:space="preserve"> you </w:t>
            </w:r>
            <w:r w:rsidRPr="00BB678F">
              <w:t xml:space="preserve">feel good about </w:t>
            </w:r>
            <w:r w:rsidR="00101CBB" w:rsidRPr="00BB678F">
              <w:t xml:space="preserve"> yourself</w:t>
            </w:r>
          </w:p>
          <w:p w14:paraId="3047EAA2" w14:textId="77777777" w:rsidR="009435D1" w:rsidRPr="00BB678F" w:rsidRDefault="009435D1" w:rsidP="009435D1"/>
          <w:p w14:paraId="4305B38C" w14:textId="36712C0D" w:rsidR="009435D1" w:rsidRPr="00BB678F" w:rsidRDefault="00C0705F" w:rsidP="009435D1">
            <w:r w:rsidRPr="00BB678F">
              <w:rPr>
                <w:color w:val="0070C0"/>
              </w:rPr>
              <w:t xml:space="preserve">abantu mu mulumpwa </w:t>
            </w:r>
            <w:r w:rsidR="00101CBB" w:rsidRPr="00BB678F">
              <w:rPr>
                <w:color w:val="0070C0"/>
              </w:rPr>
              <w:t xml:space="preserve"> lobe </w:t>
            </w:r>
            <w:r w:rsidRPr="00BB678F">
              <w:rPr>
                <w:color w:val="0070C0"/>
              </w:rPr>
              <w:t xml:space="preserve"> balengele </w:t>
            </w:r>
            <w:r w:rsidR="00101CBB" w:rsidRPr="00BB678F">
              <w:rPr>
                <w:color w:val="0070C0"/>
              </w:rPr>
              <w:t xml:space="preserve"> iwe </w:t>
            </w:r>
            <w:r w:rsidR="001B52A9" w:rsidRPr="00BB678F">
              <w:rPr>
                <w:color w:val="0070C0"/>
              </w:rPr>
              <w:t xml:space="preserve"> ukunfwa bwino</w:t>
            </w:r>
          </w:p>
        </w:tc>
        <w:tc>
          <w:tcPr>
            <w:tcW w:w="3841" w:type="dxa"/>
            <w:shd w:val="clear" w:color="auto" w:fill="auto"/>
          </w:tcPr>
          <w:p w14:paraId="27245F4B"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39687585" w14:textId="77777777" w:rsidR="008C4091" w:rsidRPr="00BB678F" w:rsidRDefault="008C4091" w:rsidP="008C4091">
            <w:pPr>
              <w:rPr>
                <w:color w:val="0070C0"/>
              </w:rPr>
            </w:pPr>
            <w:r w:rsidRPr="00BB678F">
              <w:t>888 Refused to answer</w:t>
            </w:r>
          </w:p>
          <w:p w14:paraId="77714EC6" w14:textId="77777777" w:rsidR="008C4091" w:rsidRPr="00BB678F" w:rsidRDefault="008C4091" w:rsidP="008C4091">
            <w:pPr>
              <w:rPr>
                <w:color w:val="0070C0"/>
              </w:rPr>
            </w:pPr>
          </w:p>
          <w:p w14:paraId="50E7EB81" w14:textId="72732831" w:rsidR="008C4091" w:rsidRPr="00BB678F" w:rsidRDefault="008C4091" w:rsidP="008C4091">
            <w:pPr>
              <w:rPr>
                <w:color w:val="0070C0"/>
              </w:rPr>
            </w:pPr>
            <w:r w:rsidRPr="00BB678F">
              <w:rPr>
                <w:color w:val="0070C0"/>
              </w:rPr>
              <w:t>00 Awe</w:t>
            </w:r>
            <w:r w:rsidR="00F776F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4CC5DBB3" w14:textId="5CD95097" w:rsidR="009435D1" w:rsidRPr="00BB678F" w:rsidRDefault="008C4091" w:rsidP="008C4091">
            <w:pPr>
              <w:rPr>
                <w:color w:val="0070C0"/>
              </w:rPr>
            </w:pPr>
            <w:r w:rsidRPr="00BB678F">
              <w:rPr>
                <w:color w:val="0070C0"/>
              </w:rPr>
              <w:t xml:space="preserve">888 Akana </w:t>
            </w:r>
            <w:r w:rsidR="00AC44EA" w:rsidRPr="00BB678F">
              <w:rPr>
                <w:color w:val="0070C0"/>
              </w:rPr>
              <w:t>u</w:t>
            </w:r>
            <w:r w:rsidRPr="00BB678F">
              <w:rPr>
                <w:color w:val="0070C0"/>
              </w:rPr>
              <w:t>kwasuka</w:t>
            </w:r>
          </w:p>
        </w:tc>
        <w:tc>
          <w:tcPr>
            <w:tcW w:w="3615" w:type="dxa"/>
            <w:noWrap/>
            <w:hideMark/>
          </w:tcPr>
          <w:p w14:paraId="63B00479" w14:textId="77777777" w:rsidR="00A2678F" w:rsidRPr="00BB678F" w:rsidRDefault="009435D1" w:rsidP="00A2678F">
            <w:r w:rsidRPr="00BB678F">
              <w:rPr>
                <w:color w:val="FF0000"/>
              </w:rPr>
              <w:t> </w:t>
            </w:r>
            <w:r w:rsidR="00A2678F" w:rsidRPr="00BB678F">
              <w:t>[read response options]</w:t>
            </w:r>
          </w:p>
          <w:p w14:paraId="72A881ED" w14:textId="77777777" w:rsidR="00A2678F" w:rsidRPr="00BB678F" w:rsidRDefault="00A2678F" w:rsidP="00A2678F">
            <w:pPr>
              <w:rPr>
                <w:color w:val="FF0000"/>
              </w:rPr>
            </w:pPr>
          </w:p>
          <w:p w14:paraId="5D8A33B3" w14:textId="5034D412" w:rsidR="009435D1" w:rsidRPr="00BB678F" w:rsidRDefault="009435D1" w:rsidP="009435D1">
            <w:pPr>
              <w:rPr>
                <w:color w:val="FF0000"/>
              </w:rPr>
            </w:pPr>
          </w:p>
        </w:tc>
      </w:tr>
      <w:tr w:rsidR="009435D1" w:rsidRPr="00BB678F" w14:paraId="39777B96" w14:textId="77777777" w:rsidTr="008C4091">
        <w:trPr>
          <w:trHeight w:val="1440"/>
        </w:trPr>
        <w:tc>
          <w:tcPr>
            <w:tcW w:w="872" w:type="dxa"/>
            <w:noWrap/>
          </w:tcPr>
          <w:p w14:paraId="62375E18" w14:textId="77777777" w:rsidR="009435D1" w:rsidRPr="00BB678F" w:rsidRDefault="009435D1" w:rsidP="009435D1">
            <w:pPr>
              <w:pStyle w:val="ListParagraph"/>
              <w:numPr>
                <w:ilvl w:val="0"/>
                <w:numId w:val="1"/>
              </w:numPr>
            </w:pPr>
          </w:p>
        </w:tc>
        <w:tc>
          <w:tcPr>
            <w:tcW w:w="2794" w:type="dxa"/>
            <w:hideMark/>
          </w:tcPr>
          <w:p w14:paraId="79482E94"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24B2383C" w14:textId="40983FB4" w:rsidR="009435D1" w:rsidRPr="00BB678F" w:rsidRDefault="00101CBB" w:rsidP="009435D1">
            <w:r w:rsidRPr="00BB678F">
              <w:t xml:space="preserve"> your </w:t>
            </w:r>
            <w:r w:rsidR="009435D1" w:rsidRPr="00BB678F">
              <w:t xml:space="preserve"> family treated </w:t>
            </w:r>
            <w:r w:rsidRPr="00BB678F">
              <w:t xml:space="preserve">you </w:t>
            </w:r>
            <w:r w:rsidR="009435D1" w:rsidRPr="00BB678F">
              <w:t xml:space="preserve"> fairly. </w:t>
            </w:r>
          </w:p>
          <w:p w14:paraId="2B84CF54" w14:textId="77777777" w:rsidR="009435D1" w:rsidRPr="00BB678F" w:rsidRDefault="009435D1" w:rsidP="009435D1"/>
          <w:p w14:paraId="0121B0D7" w14:textId="7F39BAA1" w:rsidR="009435D1" w:rsidRPr="00BB678F" w:rsidRDefault="009435D1" w:rsidP="009435D1">
            <w:r w:rsidRPr="00BB678F">
              <w:rPr>
                <w:color w:val="0070C0"/>
              </w:rPr>
              <w:t xml:space="preserve">Balupwa </w:t>
            </w:r>
            <w:r w:rsidR="00101CBB" w:rsidRPr="00BB678F">
              <w:rPr>
                <w:color w:val="0070C0"/>
              </w:rPr>
              <w:t xml:space="preserve"> bobe </w:t>
            </w:r>
            <w:r w:rsidRPr="00BB678F">
              <w:rPr>
                <w:color w:val="0070C0"/>
              </w:rPr>
              <w:t xml:space="preserve"> </w:t>
            </w:r>
            <w:r w:rsidR="00101CBB" w:rsidRPr="00BB678F">
              <w:rPr>
                <w:color w:val="0070C0"/>
              </w:rPr>
              <w:t xml:space="preserve"> balikusungile </w:t>
            </w:r>
            <w:r w:rsidRPr="00BB678F">
              <w:rPr>
                <w:color w:val="0070C0"/>
              </w:rPr>
              <w:t xml:space="preserve"> bwino</w:t>
            </w:r>
          </w:p>
        </w:tc>
        <w:tc>
          <w:tcPr>
            <w:tcW w:w="3841" w:type="dxa"/>
            <w:shd w:val="clear" w:color="auto" w:fill="auto"/>
          </w:tcPr>
          <w:p w14:paraId="10A5EEA6"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48C0FEEA" w14:textId="77777777" w:rsidR="008C4091" w:rsidRPr="00BB678F" w:rsidRDefault="008C4091" w:rsidP="008C4091">
            <w:pPr>
              <w:rPr>
                <w:color w:val="0070C0"/>
              </w:rPr>
            </w:pPr>
            <w:r w:rsidRPr="00BB678F">
              <w:t>888 Refused to answer</w:t>
            </w:r>
          </w:p>
          <w:p w14:paraId="2F004215" w14:textId="77777777" w:rsidR="008C4091" w:rsidRPr="00BB678F" w:rsidRDefault="008C4091" w:rsidP="008C4091">
            <w:pPr>
              <w:rPr>
                <w:color w:val="0070C0"/>
              </w:rPr>
            </w:pPr>
          </w:p>
          <w:p w14:paraId="37F3E8C2" w14:textId="10F85993" w:rsidR="008C4091" w:rsidRPr="00BB678F" w:rsidRDefault="008C4091" w:rsidP="008C4091">
            <w:pPr>
              <w:rPr>
                <w:color w:val="0070C0"/>
              </w:rPr>
            </w:pPr>
            <w:r w:rsidRPr="00BB678F">
              <w:rPr>
                <w:color w:val="0070C0"/>
              </w:rPr>
              <w:t>00 Awe</w:t>
            </w:r>
            <w:r w:rsidR="00F776F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0489CDB9" w14:textId="3E52CFD8" w:rsidR="009435D1" w:rsidRPr="00BB678F" w:rsidRDefault="008C4091" w:rsidP="008C4091">
            <w:pPr>
              <w:rPr>
                <w:color w:val="0070C0"/>
              </w:rPr>
            </w:pPr>
            <w:r w:rsidRPr="00BB678F">
              <w:rPr>
                <w:color w:val="0070C0"/>
              </w:rPr>
              <w:t xml:space="preserve">888 Akana </w:t>
            </w:r>
            <w:r w:rsidR="00AC44EA" w:rsidRPr="00BB678F">
              <w:rPr>
                <w:color w:val="0070C0"/>
              </w:rPr>
              <w:t>u</w:t>
            </w:r>
            <w:r w:rsidRPr="00BB678F">
              <w:rPr>
                <w:color w:val="0070C0"/>
              </w:rPr>
              <w:t>kwasuka</w:t>
            </w:r>
          </w:p>
        </w:tc>
        <w:tc>
          <w:tcPr>
            <w:tcW w:w="3615" w:type="dxa"/>
            <w:noWrap/>
            <w:hideMark/>
          </w:tcPr>
          <w:p w14:paraId="0A25FED3" w14:textId="77777777" w:rsidR="00A2678F" w:rsidRPr="00BB678F" w:rsidRDefault="009435D1" w:rsidP="00A2678F">
            <w:r w:rsidRPr="00BB678F">
              <w:rPr>
                <w:color w:val="FF0000"/>
              </w:rPr>
              <w:t> </w:t>
            </w:r>
            <w:r w:rsidR="00A2678F" w:rsidRPr="00BB678F">
              <w:t>[read response options]</w:t>
            </w:r>
          </w:p>
          <w:p w14:paraId="6EAD9308" w14:textId="77777777" w:rsidR="00A2678F" w:rsidRPr="00BB678F" w:rsidRDefault="00A2678F" w:rsidP="00A2678F">
            <w:pPr>
              <w:rPr>
                <w:color w:val="FF0000"/>
              </w:rPr>
            </w:pPr>
          </w:p>
          <w:p w14:paraId="35A5ECBA" w14:textId="2646A918" w:rsidR="009435D1" w:rsidRPr="00BB678F" w:rsidRDefault="009435D1" w:rsidP="009435D1">
            <w:pPr>
              <w:rPr>
                <w:color w:val="FF0000"/>
              </w:rPr>
            </w:pPr>
          </w:p>
        </w:tc>
      </w:tr>
      <w:tr w:rsidR="009435D1" w:rsidRPr="00BB678F" w14:paraId="340B321E" w14:textId="77777777" w:rsidTr="008C4091">
        <w:trPr>
          <w:trHeight w:val="1440"/>
        </w:trPr>
        <w:tc>
          <w:tcPr>
            <w:tcW w:w="872" w:type="dxa"/>
            <w:noWrap/>
          </w:tcPr>
          <w:p w14:paraId="37CD062E" w14:textId="77777777" w:rsidR="009435D1" w:rsidRPr="00BB678F" w:rsidRDefault="009435D1" w:rsidP="009435D1">
            <w:pPr>
              <w:pStyle w:val="ListParagraph"/>
              <w:numPr>
                <w:ilvl w:val="0"/>
                <w:numId w:val="1"/>
              </w:numPr>
            </w:pPr>
          </w:p>
        </w:tc>
        <w:tc>
          <w:tcPr>
            <w:tcW w:w="2794" w:type="dxa"/>
            <w:hideMark/>
          </w:tcPr>
          <w:p w14:paraId="2A1A1121"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268034C9" w14:textId="631188E3" w:rsidR="009435D1" w:rsidRPr="00BB678F" w:rsidRDefault="009435D1" w:rsidP="009435D1">
            <w:r w:rsidRPr="00BB678F">
              <w:br/>
            </w:r>
            <w:r w:rsidR="00101CBB" w:rsidRPr="00BB678F">
              <w:t xml:space="preserve"> your </w:t>
            </w:r>
            <w:r w:rsidRPr="00BB678F">
              <w:t xml:space="preserve"> parents listened to </w:t>
            </w:r>
            <w:r w:rsidR="00AA2736" w:rsidRPr="00BB678F">
              <w:t xml:space="preserve"> you </w:t>
            </w:r>
            <w:r w:rsidRPr="00BB678F">
              <w:t>.</w:t>
            </w:r>
          </w:p>
          <w:p w14:paraId="412E3657" w14:textId="77777777" w:rsidR="009435D1" w:rsidRPr="00BB678F" w:rsidRDefault="009435D1" w:rsidP="009435D1"/>
          <w:p w14:paraId="4F72E0A3" w14:textId="31CE0499" w:rsidR="009435D1" w:rsidRPr="00BB678F" w:rsidRDefault="009435D1" w:rsidP="009435D1">
            <w:r w:rsidRPr="00BB678F">
              <w:rPr>
                <w:color w:val="0070C0"/>
              </w:rPr>
              <w:t xml:space="preserve">Aba fyashi </w:t>
            </w:r>
            <w:r w:rsidR="00AA2736" w:rsidRPr="00BB678F">
              <w:rPr>
                <w:color w:val="0070C0"/>
              </w:rPr>
              <w:t xml:space="preserve"> bobe</w:t>
            </w:r>
            <w:r w:rsidRPr="00BB678F">
              <w:rPr>
                <w:color w:val="0070C0"/>
              </w:rPr>
              <w:t xml:space="preserve"> </w:t>
            </w:r>
            <w:r w:rsidR="00AA2736" w:rsidRPr="00BB678F">
              <w:rPr>
                <w:color w:val="0070C0"/>
              </w:rPr>
              <w:t xml:space="preserve"> balakumfwa</w:t>
            </w:r>
            <w:r w:rsidRPr="00BB678F">
              <w:rPr>
                <w:color w:val="0070C0"/>
              </w:rPr>
              <w:t xml:space="preserve"> nga </w:t>
            </w:r>
            <w:r w:rsidR="00AA2736" w:rsidRPr="00BB678F">
              <w:rPr>
                <w:color w:val="0070C0"/>
              </w:rPr>
              <w:t xml:space="preserve"> w</w:t>
            </w:r>
            <w:r w:rsidR="00101CBB" w:rsidRPr="00BB678F">
              <w:rPr>
                <w:color w:val="0070C0"/>
              </w:rPr>
              <w:t>alanda</w:t>
            </w:r>
          </w:p>
        </w:tc>
        <w:tc>
          <w:tcPr>
            <w:tcW w:w="3841" w:type="dxa"/>
            <w:shd w:val="clear" w:color="auto" w:fill="auto"/>
          </w:tcPr>
          <w:p w14:paraId="596ADCCD"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73A5922A" w14:textId="77777777" w:rsidR="008C4091" w:rsidRPr="00BB678F" w:rsidRDefault="008C4091" w:rsidP="008C4091">
            <w:pPr>
              <w:rPr>
                <w:color w:val="0070C0"/>
              </w:rPr>
            </w:pPr>
            <w:r w:rsidRPr="00BB678F">
              <w:t>888 Refused to answer</w:t>
            </w:r>
          </w:p>
          <w:p w14:paraId="31E55277" w14:textId="77777777" w:rsidR="008C4091" w:rsidRPr="00BB678F" w:rsidRDefault="008C4091" w:rsidP="008C4091">
            <w:pPr>
              <w:rPr>
                <w:color w:val="0070C0"/>
              </w:rPr>
            </w:pPr>
          </w:p>
          <w:p w14:paraId="459966C9" w14:textId="0A9B3433" w:rsidR="008C4091" w:rsidRPr="00BB678F" w:rsidRDefault="008C4091" w:rsidP="008C4091">
            <w:pPr>
              <w:rPr>
                <w:color w:val="0070C0"/>
              </w:rPr>
            </w:pPr>
            <w:r w:rsidRPr="00BB678F">
              <w:rPr>
                <w:color w:val="0070C0"/>
              </w:rPr>
              <w:t>00 Awe</w:t>
            </w:r>
            <w:r w:rsidR="00AC44E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0520A376" w14:textId="59ECDBE8" w:rsidR="009435D1" w:rsidRPr="00BB678F" w:rsidRDefault="008C4091" w:rsidP="008C4091">
            <w:pPr>
              <w:rPr>
                <w:color w:val="0070C0"/>
              </w:rPr>
            </w:pPr>
            <w:r w:rsidRPr="00BB678F">
              <w:rPr>
                <w:color w:val="0070C0"/>
              </w:rPr>
              <w:t xml:space="preserve">888 Akana </w:t>
            </w:r>
            <w:r w:rsidR="00AC44EA" w:rsidRPr="00BB678F">
              <w:rPr>
                <w:color w:val="0070C0"/>
              </w:rPr>
              <w:t>u</w:t>
            </w:r>
            <w:r w:rsidRPr="00BB678F">
              <w:rPr>
                <w:color w:val="0070C0"/>
              </w:rPr>
              <w:t>kwasuka</w:t>
            </w:r>
          </w:p>
        </w:tc>
        <w:tc>
          <w:tcPr>
            <w:tcW w:w="3615" w:type="dxa"/>
            <w:noWrap/>
            <w:hideMark/>
          </w:tcPr>
          <w:p w14:paraId="7193A2A4" w14:textId="77777777" w:rsidR="00A2678F" w:rsidRPr="00BB678F" w:rsidRDefault="009435D1" w:rsidP="00A2678F">
            <w:r w:rsidRPr="00BB678F">
              <w:rPr>
                <w:color w:val="FF0000"/>
              </w:rPr>
              <w:t> </w:t>
            </w:r>
            <w:r w:rsidR="00A2678F" w:rsidRPr="00BB678F">
              <w:t>[read response options]</w:t>
            </w:r>
          </w:p>
          <w:p w14:paraId="47D359B3" w14:textId="77777777" w:rsidR="00A2678F" w:rsidRPr="00BB678F" w:rsidRDefault="00A2678F" w:rsidP="00A2678F">
            <w:pPr>
              <w:rPr>
                <w:color w:val="FF0000"/>
              </w:rPr>
            </w:pPr>
          </w:p>
          <w:p w14:paraId="502B9BF7" w14:textId="6A0595B0" w:rsidR="009435D1" w:rsidRPr="00BB678F" w:rsidRDefault="009435D1" w:rsidP="009435D1">
            <w:pPr>
              <w:rPr>
                <w:color w:val="FF0000"/>
              </w:rPr>
            </w:pPr>
          </w:p>
        </w:tc>
      </w:tr>
      <w:tr w:rsidR="009435D1" w:rsidRPr="00BB678F" w14:paraId="0B4086FD" w14:textId="77777777" w:rsidTr="008C4091">
        <w:trPr>
          <w:trHeight w:val="1440"/>
        </w:trPr>
        <w:tc>
          <w:tcPr>
            <w:tcW w:w="872" w:type="dxa"/>
            <w:noWrap/>
          </w:tcPr>
          <w:p w14:paraId="2C8E6524" w14:textId="77777777" w:rsidR="009435D1" w:rsidRPr="00BB678F" w:rsidRDefault="009435D1" w:rsidP="009435D1">
            <w:pPr>
              <w:pStyle w:val="ListParagraph"/>
              <w:numPr>
                <w:ilvl w:val="0"/>
                <w:numId w:val="1"/>
              </w:numPr>
            </w:pPr>
          </w:p>
        </w:tc>
        <w:tc>
          <w:tcPr>
            <w:tcW w:w="2794" w:type="dxa"/>
            <w:hideMark/>
          </w:tcPr>
          <w:p w14:paraId="5EE9F863" w14:textId="77777777" w:rsidR="009435D1" w:rsidRPr="00BB678F" w:rsidRDefault="009435D1" w:rsidP="009435D1">
            <w:pPr>
              <w:rPr>
                <w:i/>
                <w:color w:val="0070C0"/>
              </w:rPr>
            </w:pPr>
            <w:r w:rsidRPr="00BB678F">
              <w:rPr>
                <w:i/>
                <w:iCs/>
              </w:rPr>
              <w:t>In the past 4 weeks…</w:t>
            </w:r>
            <w:r w:rsidRPr="00BB678F">
              <w:br/>
            </w:r>
            <w:r w:rsidRPr="00BB678F">
              <w:rPr>
                <w:i/>
                <w:color w:val="0070C0"/>
              </w:rPr>
              <w:t>Mumilungu 4 yapita….</w:t>
            </w:r>
          </w:p>
          <w:p w14:paraId="3203A2C5" w14:textId="72873C01" w:rsidR="009435D1" w:rsidRPr="00BB678F" w:rsidRDefault="009320A8" w:rsidP="009435D1">
            <w:r w:rsidRPr="00BB678F">
              <w:t xml:space="preserve"> your </w:t>
            </w:r>
            <w:r w:rsidR="009435D1" w:rsidRPr="00BB678F">
              <w:t xml:space="preserve"> family paid a lot of attention to </w:t>
            </w:r>
            <w:r w:rsidRPr="00BB678F">
              <w:t xml:space="preserve"> you</w:t>
            </w:r>
            <w:r w:rsidR="009435D1" w:rsidRPr="00BB678F">
              <w:t xml:space="preserve"> </w:t>
            </w:r>
          </w:p>
          <w:p w14:paraId="10419C9F" w14:textId="77777777" w:rsidR="009435D1" w:rsidRPr="00BB678F" w:rsidRDefault="009435D1" w:rsidP="009435D1"/>
          <w:p w14:paraId="6DCAF16A" w14:textId="67D6EF90" w:rsidR="009435D1" w:rsidRPr="00BB678F" w:rsidRDefault="009435D1" w:rsidP="009435D1">
            <w:r w:rsidRPr="00BB678F">
              <w:rPr>
                <w:color w:val="0070C0"/>
              </w:rPr>
              <w:t xml:space="preserve">Balupwa </w:t>
            </w:r>
            <w:r w:rsidR="009320A8" w:rsidRPr="00BB678F">
              <w:rPr>
                <w:color w:val="0070C0"/>
              </w:rPr>
              <w:t xml:space="preserve"> bobe</w:t>
            </w:r>
            <w:r w:rsidRPr="00BB678F">
              <w:rPr>
                <w:color w:val="0070C0"/>
              </w:rPr>
              <w:t xml:space="preserve"> </w:t>
            </w:r>
            <w:r w:rsidR="009320A8" w:rsidRPr="00BB678F">
              <w:rPr>
                <w:color w:val="0070C0"/>
              </w:rPr>
              <w:t xml:space="preserve"> balikuposako </w:t>
            </w:r>
            <w:r w:rsidRPr="00BB678F">
              <w:rPr>
                <w:color w:val="0070C0"/>
              </w:rPr>
              <w:t xml:space="preserve"> amano</w:t>
            </w:r>
            <w:r w:rsidRPr="00BB678F">
              <w:t>.</w:t>
            </w:r>
          </w:p>
        </w:tc>
        <w:tc>
          <w:tcPr>
            <w:tcW w:w="3841" w:type="dxa"/>
            <w:shd w:val="clear" w:color="auto" w:fill="auto"/>
            <w:hideMark/>
          </w:tcPr>
          <w:p w14:paraId="3E52F2CF" w14:textId="77777777" w:rsidR="008C4091" w:rsidRPr="00BB678F" w:rsidRDefault="008C4091" w:rsidP="008C4091">
            <w:r w:rsidRPr="00BB678F">
              <w:t>00 Never</w:t>
            </w:r>
            <w:r w:rsidRPr="00BB678F">
              <w:br/>
              <w:t>01 Rarely</w:t>
            </w:r>
            <w:r w:rsidRPr="00BB678F">
              <w:br/>
              <w:t>02 Sometimes</w:t>
            </w:r>
            <w:r w:rsidRPr="00BB678F">
              <w:br/>
              <w:t>03 Often</w:t>
            </w:r>
            <w:r w:rsidRPr="00BB678F">
              <w:br/>
              <w:t>04 Always</w:t>
            </w:r>
          </w:p>
          <w:p w14:paraId="0F39C0A6" w14:textId="77777777" w:rsidR="008C4091" w:rsidRPr="00BB678F" w:rsidRDefault="008C4091" w:rsidP="008C4091">
            <w:pPr>
              <w:rPr>
                <w:color w:val="0070C0"/>
              </w:rPr>
            </w:pPr>
            <w:r w:rsidRPr="00BB678F">
              <w:t>888 Refused to answer</w:t>
            </w:r>
          </w:p>
          <w:p w14:paraId="35A064CA" w14:textId="77777777" w:rsidR="008C4091" w:rsidRPr="00BB678F" w:rsidRDefault="008C4091" w:rsidP="008C4091">
            <w:pPr>
              <w:rPr>
                <w:color w:val="0070C0"/>
              </w:rPr>
            </w:pPr>
          </w:p>
          <w:p w14:paraId="654773F8" w14:textId="15BFD414" w:rsidR="008C4091" w:rsidRPr="00BB678F" w:rsidRDefault="008C4091" w:rsidP="008C4091">
            <w:pPr>
              <w:rPr>
                <w:color w:val="0070C0"/>
              </w:rPr>
            </w:pPr>
            <w:r w:rsidRPr="00BB678F">
              <w:rPr>
                <w:color w:val="0070C0"/>
              </w:rPr>
              <w:t>00 Awe</w:t>
            </w:r>
            <w:r w:rsidR="00AC44EA" w:rsidRPr="00BB678F">
              <w:rPr>
                <w:color w:val="0070C0"/>
              </w:rPr>
              <w:t xml:space="preserve"> nakalya</w:t>
            </w:r>
            <w:r w:rsidRPr="00BB678F">
              <w:rPr>
                <w:color w:val="0070C0"/>
              </w:rPr>
              <w:br/>
              <w:t>01 Patali patali</w:t>
            </w:r>
            <w:r w:rsidRPr="00BB678F">
              <w:rPr>
                <w:color w:val="0070C0"/>
              </w:rPr>
              <w:br/>
              <w:t>02 Limolimo</w:t>
            </w:r>
            <w:r w:rsidRPr="00BB678F">
              <w:rPr>
                <w:color w:val="0070C0"/>
              </w:rPr>
              <w:br/>
              <w:t>03 lyonsefye</w:t>
            </w:r>
            <w:r w:rsidRPr="00BB678F">
              <w:rPr>
                <w:color w:val="0070C0"/>
              </w:rPr>
              <w:br/>
              <w:t>04 Sanafye</w:t>
            </w:r>
          </w:p>
          <w:p w14:paraId="1D9C5975" w14:textId="0138E217" w:rsidR="009435D1" w:rsidRPr="00BB678F" w:rsidRDefault="008C4091" w:rsidP="008C4091">
            <w:pPr>
              <w:rPr>
                <w:color w:val="0070C0"/>
              </w:rPr>
            </w:pPr>
            <w:r w:rsidRPr="00BB678F">
              <w:rPr>
                <w:color w:val="0070C0"/>
              </w:rPr>
              <w:t>888 Akana kwasuka</w:t>
            </w:r>
          </w:p>
        </w:tc>
        <w:tc>
          <w:tcPr>
            <w:tcW w:w="3615" w:type="dxa"/>
            <w:noWrap/>
            <w:hideMark/>
          </w:tcPr>
          <w:p w14:paraId="5EAB6665" w14:textId="77777777" w:rsidR="00A2678F" w:rsidRPr="00BB678F" w:rsidRDefault="00A2678F" w:rsidP="00A2678F">
            <w:r w:rsidRPr="00BB678F">
              <w:t>[read response options]</w:t>
            </w:r>
          </w:p>
          <w:p w14:paraId="708419E3" w14:textId="77777777" w:rsidR="00A2678F" w:rsidRPr="00BB678F" w:rsidRDefault="00A2678F" w:rsidP="00A2678F">
            <w:pPr>
              <w:rPr>
                <w:color w:val="FF0000"/>
              </w:rPr>
            </w:pPr>
          </w:p>
          <w:p w14:paraId="1220B15A" w14:textId="2061C1AC" w:rsidR="009435D1" w:rsidRPr="00BB678F" w:rsidRDefault="009435D1" w:rsidP="004B1395"/>
        </w:tc>
      </w:tr>
      <w:tr w:rsidR="009435D1" w:rsidRPr="00BB678F" w14:paraId="75BC8018" w14:textId="77777777" w:rsidTr="008C7B1E">
        <w:trPr>
          <w:trHeight w:val="288"/>
        </w:trPr>
        <w:tc>
          <w:tcPr>
            <w:tcW w:w="11122" w:type="dxa"/>
            <w:gridSpan w:val="4"/>
            <w:shd w:val="clear" w:color="auto" w:fill="D9D9D9" w:themeFill="background1" w:themeFillShade="D9"/>
            <w:hideMark/>
          </w:tcPr>
          <w:p w14:paraId="458761B7" w14:textId="379DFDDA" w:rsidR="009435D1" w:rsidRPr="00BB678F" w:rsidRDefault="009435D1" w:rsidP="009435D1">
            <w:pPr>
              <w:rPr>
                <w:b/>
              </w:rPr>
            </w:pPr>
            <w:r w:rsidRPr="00BB678F">
              <w:rPr>
                <w:b/>
              </w:rPr>
              <w:t xml:space="preserve">Disclosing to Others / </w:t>
            </w:r>
            <w:r w:rsidRPr="00BB678F">
              <w:rPr>
                <w:b/>
                <w:color w:val="0070C0"/>
              </w:rPr>
              <w:t>Ukwebako abantu bambi</w:t>
            </w:r>
          </w:p>
        </w:tc>
      </w:tr>
      <w:tr w:rsidR="009435D1" w:rsidRPr="00BB678F" w14:paraId="12EA8333" w14:textId="77777777" w:rsidTr="008C7B1E">
        <w:trPr>
          <w:trHeight w:val="288"/>
        </w:trPr>
        <w:tc>
          <w:tcPr>
            <w:tcW w:w="11122" w:type="dxa"/>
            <w:gridSpan w:val="4"/>
            <w:shd w:val="clear" w:color="auto" w:fill="FFFFFF" w:themeFill="background1"/>
          </w:tcPr>
          <w:p w14:paraId="1AD9E9EC" w14:textId="77777777" w:rsidR="009435D1" w:rsidRPr="00BB678F" w:rsidRDefault="009435D1" w:rsidP="009435D1">
            <w:pPr>
              <w:rPr>
                <w:i/>
              </w:rPr>
            </w:pPr>
            <w:r w:rsidRPr="00BB678F">
              <w:t xml:space="preserve">Survey administrator reads: </w:t>
            </w:r>
            <w:r w:rsidRPr="00BB678F">
              <w:rPr>
                <w:i/>
              </w:rPr>
              <w:t xml:space="preserve">Now we would like to ask you some questions about your life living with HIV. These questions may make you feel anxious or sad. You do not have to answer any questions you do not want to. Please remember that your answers will be kept confidential. </w:t>
            </w:r>
          </w:p>
          <w:p w14:paraId="3B0BB669" w14:textId="77777777" w:rsidR="009435D1" w:rsidRPr="00BB678F" w:rsidRDefault="009435D1" w:rsidP="009435D1">
            <w:pPr>
              <w:rPr>
                <w:i/>
              </w:rPr>
            </w:pPr>
          </w:p>
          <w:p w14:paraId="086E84D5" w14:textId="0AC7AE4B" w:rsidR="009435D1" w:rsidRPr="00BB678F" w:rsidRDefault="001B52A9" w:rsidP="001B52A9">
            <w:pPr>
              <w:rPr>
                <w:i/>
              </w:rPr>
            </w:pPr>
            <w:r w:rsidRPr="00BB678F">
              <w:rPr>
                <w:color w:val="0070C0"/>
              </w:rPr>
              <w:t>Mukalamba wapali u</w:t>
            </w:r>
            <w:r w:rsidR="009435D1" w:rsidRPr="00BB678F">
              <w:rPr>
                <w:color w:val="0070C0"/>
              </w:rPr>
              <w:t>ku</w:t>
            </w:r>
            <w:r w:rsidRPr="00BB678F">
              <w:rPr>
                <w:color w:val="0070C0"/>
              </w:rPr>
              <w:t xml:space="preserve"> kufwailikisha</w:t>
            </w:r>
            <w:r w:rsidR="009435D1" w:rsidRPr="00BB678F">
              <w:rPr>
                <w:color w:val="0070C0"/>
              </w:rPr>
              <w:t xml:space="preserve"> atampako</w:t>
            </w:r>
            <w:r w:rsidRPr="00BB678F">
              <w:rPr>
                <w:color w:val="0070C0"/>
              </w:rPr>
              <w:t xml:space="preserve"> kubelenga</w:t>
            </w:r>
            <w:r w:rsidR="009435D1" w:rsidRPr="00BB678F">
              <w:rPr>
                <w:color w:val="0070C0"/>
              </w:rPr>
              <w:t>: Nomba twa lafwayako uku mipushako yamo</w:t>
            </w:r>
            <w:r w:rsidRPr="00BB678F">
              <w:rPr>
                <w:color w:val="0070C0"/>
              </w:rPr>
              <w:t xml:space="preserve"> amepusho pa bwikashi bwenu na</w:t>
            </w:r>
            <w:r w:rsidR="009435D1" w:rsidRPr="00BB678F">
              <w:rPr>
                <w:color w:val="0070C0"/>
              </w:rPr>
              <w:t xml:space="preserve"> HIV.</w:t>
            </w:r>
            <w:r w:rsidRPr="00BB678F">
              <w:rPr>
                <w:color w:val="0070C0"/>
              </w:rPr>
              <w:t xml:space="preserve"> </w:t>
            </w:r>
            <w:r w:rsidR="009435D1" w:rsidRPr="00BB678F">
              <w:rPr>
                <w:color w:val="0070C0"/>
              </w:rPr>
              <w:t>Aya amepusho k</w:t>
            </w:r>
            <w:r w:rsidRPr="00BB678F">
              <w:rPr>
                <w:color w:val="0070C0"/>
              </w:rPr>
              <w:t>uti yalenga kumyu</w:t>
            </w:r>
            <w:r w:rsidR="00AC44EA" w:rsidRPr="00BB678F">
              <w:rPr>
                <w:color w:val="0070C0"/>
              </w:rPr>
              <w:t>n</w:t>
            </w:r>
            <w:r w:rsidRPr="00BB678F">
              <w:rPr>
                <w:color w:val="0070C0"/>
              </w:rPr>
              <w:t>fwisha umweso nangula ifibi. Tam</w:t>
            </w:r>
            <w:r w:rsidR="009435D1" w:rsidRPr="00BB678F">
              <w:rPr>
                <w:color w:val="0070C0"/>
              </w:rPr>
              <w:t>ulingile ukwasuka</w:t>
            </w:r>
            <w:r w:rsidR="00AC44EA" w:rsidRPr="00BB678F">
              <w:rPr>
                <w:color w:val="0070C0"/>
              </w:rPr>
              <w:t xml:space="preserve"> e</w:t>
            </w:r>
            <w:r w:rsidR="009435D1" w:rsidRPr="00BB678F">
              <w:rPr>
                <w:color w:val="0070C0"/>
              </w:rPr>
              <w:t>fyo ta</w:t>
            </w:r>
            <w:r w:rsidRPr="00BB678F">
              <w:rPr>
                <w:color w:val="0070C0"/>
              </w:rPr>
              <w:t>m</w:t>
            </w:r>
            <w:r w:rsidR="009435D1" w:rsidRPr="00BB678F">
              <w:rPr>
                <w:color w:val="0070C0"/>
              </w:rPr>
              <w:t>ule</w:t>
            </w:r>
            <w:r w:rsidRPr="00BB678F">
              <w:rPr>
                <w:color w:val="0070C0"/>
              </w:rPr>
              <w:t>fwaya ukwasuka. Mukwai mwishibe ati</w:t>
            </w:r>
            <w:r w:rsidR="009435D1" w:rsidRPr="00BB678F">
              <w:rPr>
                <w:color w:val="0070C0"/>
              </w:rPr>
              <w:t xml:space="preserve"> ifyo </w:t>
            </w:r>
            <w:r w:rsidRPr="00BB678F">
              <w:rPr>
                <w:color w:val="0070C0"/>
              </w:rPr>
              <w:t xml:space="preserve">mwalatweba fika sungwa </w:t>
            </w:r>
            <w:r w:rsidR="00AC44EA" w:rsidRPr="00BB678F">
              <w:rPr>
                <w:color w:val="0070C0"/>
              </w:rPr>
              <w:t>munkama</w:t>
            </w:r>
            <w:r w:rsidR="009435D1" w:rsidRPr="00BB678F">
              <w:rPr>
                <w:color w:val="0070C0"/>
              </w:rPr>
              <w:t>.</w:t>
            </w:r>
          </w:p>
        </w:tc>
      </w:tr>
      <w:tr w:rsidR="009435D1" w:rsidRPr="00BB678F" w14:paraId="3B2CEA26" w14:textId="77777777" w:rsidTr="004B1395">
        <w:trPr>
          <w:trHeight w:val="710"/>
        </w:trPr>
        <w:tc>
          <w:tcPr>
            <w:tcW w:w="872" w:type="dxa"/>
            <w:noWrap/>
          </w:tcPr>
          <w:p w14:paraId="5B8B1805" w14:textId="77777777" w:rsidR="009435D1" w:rsidRPr="00BB678F" w:rsidRDefault="009435D1" w:rsidP="009435D1">
            <w:pPr>
              <w:pStyle w:val="ListParagraph"/>
              <w:numPr>
                <w:ilvl w:val="0"/>
                <w:numId w:val="1"/>
              </w:numPr>
            </w:pPr>
          </w:p>
        </w:tc>
        <w:tc>
          <w:tcPr>
            <w:tcW w:w="2794" w:type="dxa"/>
            <w:hideMark/>
          </w:tcPr>
          <w:p w14:paraId="5AC2A984" w14:textId="77777777" w:rsidR="009435D1" w:rsidRPr="00BB678F" w:rsidRDefault="009435D1" w:rsidP="009435D1">
            <w:r w:rsidRPr="00BB678F">
              <w:t>Would you say that no one, a few people, most people, or everyone in the home you currently live in know that you are living with HIV?</w:t>
            </w:r>
          </w:p>
          <w:p w14:paraId="4B3683AD" w14:textId="77777777" w:rsidR="009435D1" w:rsidRPr="00BB678F" w:rsidRDefault="009435D1" w:rsidP="009435D1"/>
          <w:p w14:paraId="3D17FE78" w14:textId="77777777" w:rsidR="009435D1" w:rsidRPr="00BB678F" w:rsidRDefault="009435D1" w:rsidP="009435D1">
            <w:pPr>
              <w:rPr>
                <w:rFonts w:cstheme="minorHAnsi"/>
                <w:color w:val="0070C0"/>
              </w:rPr>
            </w:pPr>
            <w:r w:rsidRPr="00BB678F">
              <w:rPr>
                <w:rFonts w:cstheme="minorHAnsi"/>
                <w:color w:val="0070C0"/>
              </w:rPr>
              <w:t xml:space="preserve">Bushe kuti watila takwaba uwaishiba, banono fye baishiba, abengi nangu bonse abo wikala nabo pa ng’anda balishiba </w:t>
            </w:r>
            <w:r w:rsidRPr="00BB678F">
              <w:rPr>
                <w:rFonts w:cstheme="minorHAnsi"/>
                <w:color w:val="0070C0"/>
                <w:u w:val="single"/>
              </w:rPr>
              <w:t>ati</w:t>
            </w:r>
            <w:r w:rsidRPr="00BB678F">
              <w:rPr>
                <w:rFonts w:cstheme="minorHAnsi"/>
                <w:color w:val="0070C0"/>
              </w:rPr>
              <w:t xml:space="preserve"> walikwata HIV? </w:t>
            </w:r>
          </w:p>
          <w:p w14:paraId="0225690A" w14:textId="28331843" w:rsidR="009435D1" w:rsidRPr="00BB678F" w:rsidRDefault="009435D1" w:rsidP="009435D1"/>
        </w:tc>
        <w:tc>
          <w:tcPr>
            <w:tcW w:w="3841" w:type="dxa"/>
            <w:hideMark/>
          </w:tcPr>
          <w:p w14:paraId="2DC72BB1" w14:textId="77777777" w:rsidR="009435D1" w:rsidRPr="00BB678F" w:rsidRDefault="009435D1" w:rsidP="009435D1">
            <w:r w:rsidRPr="00BB678F">
              <w:t>00 No one</w:t>
            </w:r>
            <w:r w:rsidRPr="00BB678F">
              <w:br/>
              <w:t>01 A few people</w:t>
            </w:r>
            <w:r w:rsidRPr="00BB678F">
              <w:br/>
              <w:t>02 Most people</w:t>
            </w:r>
            <w:r w:rsidRPr="00BB678F">
              <w:br/>
              <w:t>03 Everyone</w:t>
            </w:r>
            <w:r w:rsidRPr="00BB678F">
              <w:br/>
              <w:t>777 Don't Know</w:t>
            </w:r>
            <w:r w:rsidRPr="00BB678F">
              <w:br/>
              <w:t>888 Refused to answer</w:t>
            </w:r>
            <w:r w:rsidRPr="00BB678F">
              <w:br/>
              <w:t>999 Not applicable - live alone</w:t>
            </w:r>
          </w:p>
          <w:p w14:paraId="01F4B3FE" w14:textId="77777777" w:rsidR="009435D1" w:rsidRPr="00BB678F" w:rsidRDefault="009435D1" w:rsidP="009435D1"/>
          <w:p w14:paraId="79491D2E" w14:textId="5B54236B" w:rsidR="009435D1" w:rsidRPr="00BB678F" w:rsidRDefault="006A5096" w:rsidP="009435D1">
            <w:pPr>
              <w:rPr>
                <w:rFonts w:ascii="Calibri" w:hAnsi="Calibri"/>
                <w:color w:val="0070C0"/>
              </w:rPr>
            </w:pPr>
            <w:r w:rsidRPr="00BB678F">
              <w:rPr>
                <w:rFonts w:ascii="Calibri" w:hAnsi="Calibri"/>
                <w:color w:val="0070C0"/>
              </w:rPr>
              <w:t>00 T</w:t>
            </w:r>
            <w:r w:rsidR="009435D1" w:rsidRPr="00BB678F">
              <w:rPr>
                <w:rFonts w:ascii="Calibri" w:hAnsi="Calibri"/>
                <w:color w:val="0070C0"/>
              </w:rPr>
              <w:t xml:space="preserve">apaba nangu umo </w:t>
            </w:r>
          </w:p>
          <w:p w14:paraId="04F163A7" w14:textId="31A503EC" w:rsidR="009435D1" w:rsidRPr="00BB678F" w:rsidRDefault="009435D1" w:rsidP="009435D1">
            <w:pPr>
              <w:rPr>
                <w:rFonts w:ascii="Calibri" w:hAnsi="Calibri"/>
                <w:color w:val="0070C0"/>
              </w:rPr>
            </w:pPr>
            <w:r w:rsidRPr="00BB678F">
              <w:rPr>
                <w:rFonts w:ascii="Calibri" w:hAnsi="Calibri"/>
                <w:color w:val="0070C0"/>
              </w:rPr>
              <w:t xml:space="preserve">01 </w:t>
            </w:r>
            <w:r w:rsidR="006A5096" w:rsidRPr="00BB678F">
              <w:rPr>
                <w:rFonts w:ascii="Calibri" w:hAnsi="Calibri"/>
                <w:color w:val="0070C0"/>
              </w:rPr>
              <w:t>B</w:t>
            </w:r>
            <w:r w:rsidRPr="00BB678F">
              <w:rPr>
                <w:rFonts w:ascii="Calibri" w:hAnsi="Calibri"/>
                <w:color w:val="0070C0"/>
              </w:rPr>
              <w:t>a nonofye baishiba</w:t>
            </w:r>
          </w:p>
          <w:p w14:paraId="3B88AD8C" w14:textId="77777777" w:rsidR="009435D1" w:rsidRPr="00BB678F" w:rsidRDefault="009435D1" w:rsidP="009435D1">
            <w:pPr>
              <w:rPr>
                <w:rFonts w:ascii="Calibri" w:hAnsi="Calibri"/>
                <w:color w:val="0070C0"/>
              </w:rPr>
            </w:pPr>
            <w:r w:rsidRPr="00BB678F">
              <w:rPr>
                <w:rFonts w:ascii="Calibri" w:hAnsi="Calibri"/>
                <w:color w:val="0070C0"/>
              </w:rPr>
              <w:t>02 Abengi balishiba</w:t>
            </w:r>
          </w:p>
          <w:p w14:paraId="0576B053" w14:textId="77777777" w:rsidR="009435D1" w:rsidRPr="00BB678F" w:rsidRDefault="009435D1" w:rsidP="009435D1">
            <w:pPr>
              <w:rPr>
                <w:rFonts w:ascii="Calibri" w:hAnsi="Calibri"/>
                <w:color w:val="0070C0"/>
              </w:rPr>
            </w:pPr>
            <w:r w:rsidRPr="00BB678F">
              <w:rPr>
                <w:rFonts w:ascii="Calibri" w:hAnsi="Calibri"/>
                <w:color w:val="0070C0"/>
              </w:rPr>
              <w:t>03 Bonse</w:t>
            </w:r>
          </w:p>
          <w:p w14:paraId="3557192C" w14:textId="5297F951" w:rsidR="009435D1" w:rsidRPr="00BB678F" w:rsidRDefault="009435D1" w:rsidP="009435D1">
            <w:pPr>
              <w:rPr>
                <w:rFonts w:ascii="Calibri" w:hAnsi="Calibri"/>
                <w:color w:val="0070C0"/>
              </w:rPr>
            </w:pPr>
            <w:r w:rsidRPr="00BB678F">
              <w:rPr>
                <w:rFonts w:ascii="Calibri" w:hAnsi="Calibri"/>
                <w:color w:val="0070C0"/>
              </w:rPr>
              <w:t xml:space="preserve">777 Teshibe </w:t>
            </w:r>
          </w:p>
          <w:p w14:paraId="696D8F96" w14:textId="0D08E4E5" w:rsidR="009435D1" w:rsidRPr="00BB678F" w:rsidRDefault="009435D1" w:rsidP="009435D1">
            <w:pPr>
              <w:rPr>
                <w:rFonts w:ascii="Calibri" w:hAnsi="Calibri"/>
                <w:color w:val="0070C0"/>
              </w:rPr>
            </w:pPr>
            <w:r w:rsidRPr="00BB678F">
              <w:rPr>
                <w:rFonts w:ascii="Calibri" w:hAnsi="Calibri"/>
                <w:color w:val="0070C0"/>
              </w:rPr>
              <w:t xml:space="preserve">888 Akana ukwasuka </w:t>
            </w:r>
          </w:p>
          <w:p w14:paraId="2B2A6F32" w14:textId="55FA02C6" w:rsidR="009435D1" w:rsidRPr="00BB678F" w:rsidRDefault="009435D1" w:rsidP="009435D1">
            <w:pPr>
              <w:rPr>
                <w:color w:val="0070C0"/>
              </w:rPr>
            </w:pPr>
            <w:r w:rsidRPr="00BB678F">
              <w:rPr>
                <w:color w:val="0070C0"/>
              </w:rPr>
              <w:t xml:space="preserve">999 </w:t>
            </w:r>
            <w:r w:rsidR="006A5096" w:rsidRPr="00BB678F">
              <w:rPr>
                <w:color w:val="0070C0"/>
              </w:rPr>
              <w:t>Tafimukumine-</w:t>
            </w:r>
            <w:r w:rsidRPr="00BB678F">
              <w:rPr>
                <w:color w:val="0070C0"/>
              </w:rPr>
              <w:t>ekala eka</w:t>
            </w:r>
          </w:p>
          <w:p w14:paraId="703B435A" w14:textId="6BA3B21B" w:rsidR="009435D1" w:rsidRPr="00BB678F" w:rsidRDefault="009435D1" w:rsidP="009435D1"/>
        </w:tc>
        <w:tc>
          <w:tcPr>
            <w:tcW w:w="3615" w:type="dxa"/>
            <w:noWrap/>
            <w:hideMark/>
          </w:tcPr>
          <w:p w14:paraId="6A2D2D76" w14:textId="77777777" w:rsidR="009435D1" w:rsidRPr="00BB678F" w:rsidRDefault="009435D1" w:rsidP="009435D1">
            <w:pPr>
              <w:rPr>
                <w:i/>
              </w:rPr>
            </w:pPr>
            <w:r w:rsidRPr="00BB678F">
              <w:t> </w:t>
            </w:r>
            <w:r w:rsidRPr="00BB678F">
              <w:rPr>
                <w:i/>
              </w:rPr>
              <w:t>If Everyone or NA, skip to Q31.</w:t>
            </w:r>
          </w:p>
          <w:p w14:paraId="1A7B1806" w14:textId="77777777" w:rsidR="0010711A" w:rsidRPr="00BB678F" w:rsidRDefault="0010711A" w:rsidP="009435D1">
            <w:pPr>
              <w:rPr>
                <w:i/>
              </w:rPr>
            </w:pPr>
          </w:p>
          <w:p w14:paraId="2C93BFAC" w14:textId="67DEC898" w:rsidR="0010711A" w:rsidRPr="00BB678F" w:rsidRDefault="0010711A" w:rsidP="009435D1"/>
        </w:tc>
      </w:tr>
      <w:tr w:rsidR="009435D1" w:rsidRPr="00BB678F" w14:paraId="03AB2C5C" w14:textId="77777777" w:rsidTr="00C85E2C">
        <w:trPr>
          <w:trHeight w:val="440"/>
        </w:trPr>
        <w:tc>
          <w:tcPr>
            <w:tcW w:w="872" w:type="dxa"/>
            <w:noWrap/>
          </w:tcPr>
          <w:p w14:paraId="451F8447" w14:textId="77777777" w:rsidR="009435D1" w:rsidRPr="00BB678F" w:rsidRDefault="009435D1" w:rsidP="009435D1">
            <w:pPr>
              <w:pStyle w:val="ListParagraph"/>
              <w:numPr>
                <w:ilvl w:val="0"/>
                <w:numId w:val="1"/>
              </w:numPr>
            </w:pPr>
          </w:p>
        </w:tc>
        <w:tc>
          <w:tcPr>
            <w:tcW w:w="2794" w:type="dxa"/>
            <w:hideMark/>
          </w:tcPr>
          <w:p w14:paraId="0296CE2D" w14:textId="48828ACC" w:rsidR="009435D1" w:rsidRPr="00BB678F" w:rsidRDefault="009435D1" w:rsidP="009435D1">
            <w:r w:rsidRPr="00BB678F">
              <w:t>I</w:t>
            </w:r>
            <w:r w:rsidR="006A5096" w:rsidRPr="00BB678F">
              <w:t xml:space="preserve">f </w:t>
            </w:r>
            <w:r w:rsidR="00AC44EA" w:rsidRPr="00BB678F">
              <w:t>not</w:t>
            </w:r>
            <w:r w:rsidR="006A5096" w:rsidRPr="00BB678F">
              <w:t xml:space="preserve"> everyone knows, who is not</w:t>
            </w:r>
            <w:r w:rsidRPr="00BB678F">
              <w:t xml:space="preserve"> aware of your HIV status?</w:t>
            </w:r>
          </w:p>
          <w:p w14:paraId="47724E2B" w14:textId="77777777" w:rsidR="009435D1" w:rsidRPr="00BB678F" w:rsidRDefault="009435D1" w:rsidP="009435D1"/>
          <w:p w14:paraId="652274C7" w14:textId="062AC85D" w:rsidR="009435D1" w:rsidRPr="00BB678F" w:rsidRDefault="006A5096" w:rsidP="009435D1">
            <w:r w:rsidRPr="00BB678F">
              <w:rPr>
                <w:color w:val="0070C0"/>
              </w:rPr>
              <w:t>Nga tebonse aba</w:t>
            </w:r>
            <w:r w:rsidR="0019159A" w:rsidRPr="00BB678F">
              <w:rPr>
                <w:color w:val="0070C0"/>
              </w:rPr>
              <w:t>i</w:t>
            </w:r>
            <w:r w:rsidRPr="00BB678F">
              <w:rPr>
                <w:color w:val="0070C0"/>
              </w:rPr>
              <w:t>shiba</w:t>
            </w:r>
            <w:r w:rsidR="0019159A" w:rsidRPr="00BB678F">
              <w:rPr>
                <w:color w:val="0070C0"/>
              </w:rPr>
              <w:t>,</w:t>
            </w:r>
            <w:r w:rsidRPr="00BB678F">
              <w:rPr>
                <w:color w:val="0070C0"/>
              </w:rPr>
              <w:t xml:space="preserve"> ati walikwata akashishi </w:t>
            </w:r>
            <w:r w:rsidR="009435D1" w:rsidRPr="00BB678F">
              <w:rPr>
                <w:color w:val="0070C0"/>
              </w:rPr>
              <w:t xml:space="preserve">ka HIV bushe  </w:t>
            </w:r>
            <w:r w:rsidR="00AC44EA" w:rsidRPr="00BB678F">
              <w:rPr>
                <w:color w:val="0070C0"/>
              </w:rPr>
              <w:t xml:space="preserve">ninshi </w:t>
            </w:r>
            <w:r w:rsidR="009435D1" w:rsidRPr="00BB678F">
              <w:rPr>
                <w:color w:val="0070C0"/>
              </w:rPr>
              <w:t>nibani bashaishiba?</w:t>
            </w:r>
          </w:p>
        </w:tc>
        <w:tc>
          <w:tcPr>
            <w:tcW w:w="3841" w:type="dxa"/>
            <w:hideMark/>
          </w:tcPr>
          <w:p w14:paraId="44AE3FCD" w14:textId="56F966B4" w:rsidR="009435D1" w:rsidRPr="00BB678F" w:rsidRDefault="009435D1" w:rsidP="009435D1">
            <w:r w:rsidRPr="00BB678F">
              <w:t>01 adults</w:t>
            </w:r>
            <w:r w:rsidRPr="00BB678F">
              <w:br/>
              <w:t>02 children</w:t>
            </w:r>
            <w:r w:rsidRPr="00BB678F">
              <w:br/>
              <w:t>03 both adults and children</w:t>
            </w:r>
            <w:r w:rsidRPr="00BB678F">
              <w:br/>
              <w:t>777 Don't know</w:t>
            </w:r>
            <w:r w:rsidRPr="00BB678F">
              <w:br/>
              <w:t>888 Refused to answer</w:t>
            </w:r>
          </w:p>
          <w:p w14:paraId="1E14D158" w14:textId="77777777" w:rsidR="009435D1" w:rsidRPr="00BB678F" w:rsidRDefault="009435D1" w:rsidP="009435D1">
            <w:r w:rsidRPr="00BB678F">
              <w:t xml:space="preserve">999 Not applicable – everyone knows </w:t>
            </w:r>
          </w:p>
          <w:p w14:paraId="2F34A903" w14:textId="5CF7A240" w:rsidR="009435D1" w:rsidRPr="00BB678F" w:rsidRDefault="009435D1" w:rsidP="009435D1">
            <w:pPr>
              <w:rPr>
                <w:rFonts w:ascii="Calibri" w:hAnsi="Calibri"/>
                <w:color w:val="0070C0"/>
              </w:rPr>
            </w:pPr>
          </w:p>
          <w:p w14:paraId="1244A798" w14:textId="75E886A9" w:rsidR="009435D1" w:rsidRPr="00BB678F" w:rsidRDefault="009435D1" w:rsidP="009435D1">
            <w:pPr>
              <w:rPr>
                <w:rFonts w:ascii="Calibri" w:hAnsi="Calibri"/>
                <w:color w:val="0070C0"/>
              </w:rPr>
            </w:pPr>
            <w:r w:rsidRPr="00BB678F">
              <w:rPr>
                <w:rFonts w:ascii="Calibri" w:hAnsi="Calibri"/>
                <w:color w:val="0070C0"/>
              </w:rPr>
              <w:t xml:space="preserve">01 </w:t>
            </w:r>
            <w:r w:rsidRPr="00BB678F">
              <w:rPr>
                <w:color w:val="0070C0"/>
              </w:rPr>
              <w:t>Aba kalamba</w:t>
            </w:r>
          </w:p>
          <w:p w14:paraId="6EDE1AFA" w14:textId="4E3A27E4" w:rsidR="009435D1" w:rsidRPr="00BB678F" w:rsidRDefault="009435D1" w:rsidP="009435D1">
            <w:pPr>
              <w:rPr>
                <w:rFonts w:ascii="Calibri" w:hAnsi="Calibri"/>
                <w:color w:val="0070C0"/>
              </w:rPr>
            </w:pPr>
            <w:r w:rsidRPr="00BB678F">
              <w:rPr>
                <w:rFonts w:ascii="Calibri" w:hAnsi="Calibri"/>
                <w:color w:val="0070C0"/>
              </w:rPr>
              <w:t xml:space="preserve">02 </w:t>
            </w:r>
            <w:r w:rsidRPr="00BB678F">
              <w:rPr>
                <w:color w:val="0070C0"/>
              </w:rPr>
              <w:t>Abaice</w:t>
            </w:r>
          </w:p>
          <w:p w14:paraId="59BDE1D4" w14:textId="0B7C0968" w:rsidR="009435D1" w:rsidRPr="00BB678F" w:rsidRDefault="009435D1" w:rsidP="009435D1">
            <w:pPr>
              <w:rPr>
                <w:rFonts w:ascii="Calibri" w:hAnsi="Calibri"/>
                <w:color w:val="0070C0"/>
              </w:rPr>
            </w:pPr>
            <w:r w:rsidRPr="00BB678F">
              <w:rPr>
                <w:rFonts w:ascii="Calibri" w:hAnsi="Calibri"/>
                <w:color w:val="0070C0"/>
              </w:rPr>
              <w:t xml:space="preserve">03 </w:t>
            </w:r>
            <w:r w:rsidR="006A5096" w:rsidRPr="00BB678F">
              <w:rPr>
                <w:color w:val="0070C0"/>
              </w:rPr>
              <w:t>B</w:t>
            </w:r>
            <w:r w:rsidRPr="00BB678F">
              <w:rPr>
                <w:color w:val="0070C0"/>
              </w:rPr>
              <w:t>onse aba kalamba na baice</w:t>
            </w:r>
          </w:p>
          <w:p w14:paraId="648D6957" w14:textId="77777777" w:rsidR="009435D1" w:rsidRPr="00BB678F" w:rsidRDefault="009435D1" w:rsidP="009435D1">
            <w:pPr>
              <w:rPr>
                <w:rFonts w:ascii="Calibri" w:hAnsi="Calibri"/>
                <w:color w:val="0070C0"/>
              </w:rPr>
            </w:pPr>
            <w:r w:rsidRPr="00BB678F">
              <w:rPr>
                <w:rFonts w:ascii="Calibri" w:hAnsi="Calibri"/>
                <w:color w:val="0070C0"/>
              </w:rPr>
              <w:t xml:space="preserve">777 Teshibe </w:t>
            </w:r>
          </w:p>
          <w:p w14:paraId="200F1AF4" w14:textId="77777777" w:rsidR="009435D1" w:rsidRPr="00BB678F" w:rsidRDefault="009435D1" w:rsidP="009435D1">
            <w:pPr>
              <w:rPr>
                <w:rFonts w:ascii="Calibri" w:hAnsi="Calibri"/>
                <w:color w:val="0070C0"/>
              </w:rPr>
            </w:pPr>
            <w:r w:rsidRPr="00BB678F">
              <w:rPr>
                <w:rFonts w:ascii="Calibri" w:hAnsi="Calibri"/>
                <w:color w:val="0070C0"/>
              </w:rPr>
              <w:t xml:space="preserve">888 Akana ukwasuka </w:t>
            </w:r>
          </w:p>
          <w:p w14:paraId="75E6E017" w14:textId="0AC7804A" w:rsidR="009435D1" w:rsidRPr="00BB678F" w:rsidRDefault="009435D1" w:rsidP="009435D1">
            <w:pPr>
              <w:rPr>
                <w:color w:val="0070C0"/>
              </w:rPr>
            </w:pPr>
            <w:r w:rsidRPr="00BB678F">
              <w:rPr>
                <w:color w:val="0070C0"/>
              </w:rPr>
              <w:t>999</w:t>
            </w:r>
            <w:r w:rsidR="006A5096" w:rsidRPr="00BB678F">
              <w:rPr>
                <w:color w:val="0070C0"/>
              </w:rPr>
              <w:t xml:space="preserve"> Tafimukumine</w:t>
            </w:r>
            <w:r w:rsidR="00AC44EA" w:rsidRPr="00BB678F">
              <w:rPr>
                <w:color w:val="0070C0"/>
              </w:rPr>
              <w:t>-</w:t>
            </w:r>
            <w:r w:rsidRPr="00BB678F">
              <w:rPr>
                <w:color w:val="0070C0"/>
              </w:rPr>
              <w:t xml:space="preserve"> </w:t>
            </w:r>
            <w:r w:rsidR="006A5096" w:rsidRPr="00BB678F">
              <w:rPr>
                <w:color w:val="0070C0"/>
              </w:rPr>
              <w:t xml:space="preserve"> </w:t>
            </w:r>
            <w:r w:rsidR="00C85E2C" w:rsidRPr="00BB678F">
              <w:rPr>
                <w:color w:val="0070C0"/>
              </w:rPr>
              <w:t>bonse balishiba</w:t>
            </w:r>
          </w:p>
        </w:tc>
        <w:tc>
          <w:tcPr>
            <w:tcW w:w="3615" w:type="dxa"/>
            <w:noWrap/>
            <w:hideMark/>
          </w:tcPr>
          <w:p w14:paraId="352FBE7A" w14:textId="6BAC4ED1" w:rsidR="009435D1" w:rsidRPr="00BB678F" w:rsidRDefault="009435D1" w:rsidP="004B1395">
            <w:r w:rsidRPr="00BB678F">
              <w:t> </w:t>
            </w:r>
          </w:p>
        </w:tc>
      </w:tr>
      <w:tr w:rsidR="0049540C" w:rsidRPr="00BB678F" w14:paraId="3E8D9EC7" w14:textId="77777777" w:rsidTr="008C7B1E">
        <w:trPr>
          <w:trHeight w:val="288"/>
        </w:trPr>
        <w:tc>
          <w:tcPr>
            <w:tcW w:w="11122" w:type="dxa"/>
            <w:gridSpan w:val="4"/>
            <w:shd w:val="clear" w:color="auto" w:fill="D9D9D9" w:themeFill="background1" w:themeFillShade="D9"/>
            <w:hideMark/>
          </w:tcPr>
          <w:p w14:paraId="219A7BD7" w14:textId="0ED104EA" w:rsidR="0049540C" w:rsidRPr="00BB678F" w:rsidRDefault="0049540C" w:rsidP="00E43B91">
            <w:pPr>
              <w:rPr>
                <w:b/>
              </w:rPr>
            </w:pPr>
            <w:r w:rsidRPr="00BB678F">
              <w:rPr>
                <w:b/>
              </w:rPr>
              <w:t>Learning your HIV status</w:t>
            </w:r>
            <w:r w:rsidR="001F156F" w:rsidRPr="00BB678F">
              <w:rPr>
                <w:b/>
              </w:rPr>
              <w:t xml:space="preserve"> / </w:t>
            </w:r>
            <w:r w:rsidR="001F156F" w:rsidRPr="00BB678F">
              <w:rPr>
                <w:b/>
                <w:color w:val="0070C0"/>
              </w:rPr>
              <w:t>Ukusambilila ubumi bobe ubwa HIV</w:t>
            </w:r>
          </w:p>
        </w:tc>
      </w:tr>
      <w:tr w:rsidR="0049540C" w:rsidRPr="00BB678F" w14:paraId="009E1FB6" w14:textId="77777777" w:rsidTr="003209C4">
        <w:trPr>
          <w:trHeight w:val="1728"/>
        </w:trPr>
        <w:tc>
          <w:tcPr>
            <w:tcW w:w="872" w:type="dxa"/>
            <w:noWrap/>
          </w:tcPr>
          <w:p w14:paraId="5A11108F" w14:textId="77777777" w:rsidR="0049540C" w:rsidRPr="00BB678F" w:rsidRDefault="0049540C" w:rsidP="00E43B91">
            <w:pPr>
              <w:pStyle w:val="ListParagraph"/>
              <w:numPr>
                <w:ilvl w:val="0"/>
                <w:numId w:val="1"/>
              </w:numPr>
            </w:pPr>
          </w:p>
        </w:tc>
        <w:tc>
          <w:tcPr>
            <w:tcW w:w="2794" w:type="dxa"/>
            <w:hideMark/>
          </w:tcPr>
          <w:p w14:paraId="05B4BA66" w14:textId="77777777" w:rsidR="0049540C" w:rsidRPr="00BB678F" w:rsidRDefault="0049540C">
            <w:r w:rsidRPr="00BB678F">
              <w:t>How old were you when you learned you were living with HIV?</w:t>
            </w:r>
          </w:p>
          <w:p w14:paraId="21E70B42" w14:textId="77777777" w:rsidR="00CB7A44" w:rsidRPr="00BB678F" w:rsidRDefault="00CB7A44"/>
          <w:p w14:paraId="2B1BCCE7" w14:textId="77777777" w:rsidR="00CB7A44" w:rsidRPr="00BB678F" w:rsidRDefault="00CB7A44" w:rsidP="00CB7A44">
            <w:pPr>
              <w:rPr>
                <w:rFonts w:cstheme="minorHAnsi"/>
                <w:color w:val="0070C0"/>
              </w:rPr>
            </w:pPr>
            <w:r w:rsidRPr="00BB678F">
              <w:rPr>
                <w:rFonts w:cstheme="minorHAnsi"/>
                <w:color w:val="0070C0"/>
              </w:rPr>
              <w:t>Wali ne myaka inga ilyo waishibe ukuti walikwata HIV?</w:t>
            </w:r>
          </w:p>
          <w:p w14:paraId="5BB516BD" w14:textId="577440CE" w:rsidR="00CB7A44" w:rsidRPr="00BB678F" w:rsidRDefault="00CB7A44"/>
        </w:tc>
        <w:tc>
          <w:tcPr>
            <w:tcW w:w="3841" w:type="dxa"/>
            <w:hideMark/>
          </w:tcPr>
          <w:p w14:paraId="4DDC6CCC" w14:textId="77777777" w:rsidR="0049540C" w:rsidRPr="00BB678F" w:rsidRDefault="0049540C">
            <w:pPr>
              <w:rPr>
                <w:i/>
                <w:iCs/>
              </w:rPr>
            </w:pPr>
            <w:r w:rsidRPr="00BB678F">
              <w:t>[__ __] years</w:t>
            </w:r>
            <w:r w:rsidRPr="00BB678F">
              <w:br/>
            </w:r>
            <w:r w:rsidRPr="00BB678F">
              <w:br/>
              <w:t>(0-24)</w:t>
            </w:r>
            <w:r w:rsidRPr="00BB678F">
              <w:br/>
            </w:r>
            <w:r w:rsidRPr="00BB678F">
              <w:br/>
            </w:r>
            <w:r w:rsidRPr="00BB678F">
              <w:rPr>
                <w:i/>
                <w:iCs/>
              </w:rPr>
              <w:t xml:space="preserve">Record </w:t>
            </w:r>
            <w:r w:rsidR="00C62EAB" w:rsidRPr="00BB678F">
              <w:rPr>
                <w:i/>
                <w:iCs/>
              </w:rPr>
              <w:t>777</w:t>
            </w:r>
            <w:r w:rsidRPr="00BB678F">
              <w:rPr>
                <w:i/>
                <w:iCs/>
              </w:rPr>
              <w:t xml:space="preserve"> for Don’t know or </w:t>
            </w:r>
            <w:r w:rsidR="00C62EAB" w:rsidRPr="00BB678F">
              <w:rPr>
                <w:i/>
                <w:iCs/>
              </w:rPr>
              <w:t>888</w:t>
            </w:r>
            <w:r w:rsidRPr="00BB678F">
              <w:rPr>
                <w:i/>
                <w:iCs/>
              </w:rPr>
              <w:t xml:space="preserve"> for Refused to answer.  </w:t>
            </w:r>
          </w:p>
          <w:p w14:paraId="55DD6C28" w14:textId="77777777" w:rsidR="00CB7A44" w:rsidRPr="00BB678F" w:rsidRDefault="00CB7A44">
            <w:pPr>
              <w:rPr>
                <w:i/>
                <w:iCs/>
              </w:rPr>
            </w:pPr>
          </w:p>
          <w:p w14:paraId="4D3633DD" w14:textId="23DC2F8A" w:rsidR="00CB7A44" w:rsidRPr="00BB678F" w:rsidRDefault="00CB7A44" w:rsidP="006A5096">
            <w:r w:rsidRPr="00BB678F">
              <w:rPr>
                <w:color w:val="0070C0"/>
              </w:rPr>
              <w:t>[__ __] imyaka</w:t>
            </w:r>
            <w:r w:rsidRPr="00BB678F">
              <w:rPr>
                <w:color w:val="0070C0"/>
              </w:rPr>
              <w:br/>
            </w:r>
            <w:r w:rsidRPr="00BB678F">
              <w:rPr>
                <w:color w:val="0070C0"/>
              </w:rPr>
              <w:br/>
              <w:t>(0-24)</w:t>
            </w:r>
            <w:r w:rsidRPr="00BB678F">
              <w:rPr>
                <w:color w:val="0070C0"/>
              </w:rPr>
              <w:br/>
            </w:r>
            <w:r w:rsidRPr="00BB678F">
              <w:rPr>
                <w:color w:val="0070C0"/>
              </w:rPr>
              <w:br/>
            </w:r>
            <w:r w:rsidR="006A5096" w:rsidRPr="00BB678F">
              <w:rPr>
                <w:i/>
                <w:iCs/>
                <w:color w:val="0070C0"/>
              </w:rPr>
              <w:t>bike</w:t>
            </w:r>
            <w:r w:rsidRPr="00BB678F">
              <w:rPr>
                <w:i/>
                <w:iCs/>
                <w:color w:val="0070C0"/>
              </w:rPr>
              <w:t>ni  7</w:t>
            </w:r>
            <w:r w:rsidR="008F27A5" w:rsidRPr="00BB678F">
              <w:rPr>
                <w:i/>
                <w:iCs/>
                <w:color w:val="0070C0"/>
              </w:rPr>
              <w:t>7</w:t>
            </w:r>
            <w:r w:rsidRPr="00BB678F">
              <w:rPr>
                <w:i/>
                <w:iCs/>
                <w:color w:val="0070C0"/>
              </w:rPr>
              <w:t>7 nga ta</w:t>
            </w:r>
            <w:r w:rsidR="006A5096" w:rsidRPr="00BB678F">
              <w:rPr>
                <w:i/>
                <w:iCs/>
                <w:color w:val="0070C0"/>
              </w:rPr>
              <w:t>be</w:t>
            </w:r>
            <w:r w:rsidRPr="00BB678F">
              <w:rPr>
                <w:i/>
                <w:iCs/>
                <w:color w:val="0070C0"/>
              </w:rPr>
              <w:t>shibe imyaka nangu 8</w:t>
            </w:r>
            <w:r w:rsidR="008F27A5" w:rsidRPr="00BB678F">
              <w:rPr>
                <w:i/>
                <w:iCs/>
                <w:color w:val="0070C0"/>
              </w:rPr>
              <w:t>8</w:t>
            </w:r>
            <w:r w:rsidRPr="00BB678F">
              <w:rPr>
                <w:i/>
                <w:iCs/>
                <w:color w:val="0070C0"/>
              </w:rPr>
              <w:t>8 nga ta</w:t>
            </w:r>
            <w:r w:rsidR="006A5096" w:rsidRPr="00BB678F">
              <w:rPr>
                <w:i/>
                <w:iCs/>
                <w:color w:val="0070C0"/>
              </w:rPr>
              <w:t>ba</w:t>
            </w:r>
            <w:r w:rsidRPr="00BB678F">
              <w:rPr>
                <w:i/>
                <w:iCs/>
                <w:color w:val="0070C0"/>
              </w:rPr>
              <w:t xml:space="preserve">lefwaya ukwasuka.  </w:t>
            </w:r>
          </w:p>
        </w:tc>
        <w:tc>
          <w:tcPr>
            <w:tcW w:w="3615" w:type="dxa"/>
            <w:noWrap/>
            <w:hideMark/>
          </w:tcPr>
          <w:p w14:paraId="33709202" w14:textId="603717D1" w:rsidR="0049540C" w:rsidRPr="00BB678F" w:rsidRDefault="0049540C" w:rsidP="004B1395">
            <w:pPr>
              <w:rPr>
                <w:color w:val="FF0000"/>
              </w:rPr>
            </w:pPr>
            <w:r w:rsidRPr="00BB678F">
              <w:rPr>
                <w:color w:val="FF0000"/>
              </w:rPr>
              <w:t> </w:t>
            </w:r>
          </w:p>
        </w:tc>
      </w:tr>
      <w:tr w:rsidR="0049540C" w:rsidRPr="00BB678F" w14:paraId="353BE291" w14:textId="77777777" w:rsidTr="003209C4">
        <w:trPr>
          <w:trHeight w:val="1440"/>
        </w:trPr>
        <w:tc>
          <w:tcPr>
            <w:tcW w:w="872" w:type="dxa"/>
            <w:noWrap/>
          </w:tcPr>
          <w:p w14:paraId="4D333972" w14:textId="77777777" w:rsidR="0049540C" w:rsidRPr="00BB678F" w:rsidRDefault="0049540C" w:rsidP="00E43B91">
            <w:pPr>
              <w:pStyle w:val="ListParagraph"/>
              <w:numPr>
                <w:ilvl w:val="0"/>
                <w:numId w:val="1"/>
              </w:numPr>
            </w:pPr>
          </w:p>
        </w:tc>
        <w:tc>
          <w:tcPr>
            <w:tcW w:w="2794" w:type="dxa"/>
            <w:hideMark/>
          </w:tcPr>
          <w:p w14:paraId="70BF3BCC" w14:textId="77777777" w:rsidR="0049540C" w:rsidRPr="00BB678F" w:rsidRDefault="0049540C">
            <w:r w:rsidRPr="00BB678F">
              <w:t>Did someone tell you that you were living with HIV or did you figure it out on your own?</w:t>
            </w:r>
          </w:p>
          <w:p w14:paraId="3089ACD1" w14:textId="77777777" w:rsidR="00B134A1" w:rsidRPr="00BB678F" w:rsidRDefault="00B134A1">
            <w:pPr>
              <w:rPr>
                <w:color w:val="0070C0"/>
              </w:rPr>
            </w:pPr>
          </w:p>
          <w:p w14:paraId="412FAA53" w14:textId="24127244" w:rsidR="00B134A1" w:rsidRPr="00BB678F" w:rsidRDefault="00B134A1">
            <w:r w:rsidRPr="00BB678F">
              <w:rPr>
                <w:color w:val="0070C0"/>
              </w:rPr>
              <w:t>Bushe kwaliko aba kwebele ati wali kwata akashishi ka</w:t>
            </w:r>
            <w:r w:rsidR="006A5096" w:rsidRPr="00BB678F">
              <w:rPr>
                <w:color w:val="0070C0"/>
              </w:rPr>
              <w:t xml:space="preserve"> HIV nangula wa</w:t>
            </w:r>
            <w:r w:rsidR="001B59C3" w:rsidRPr="00BB678F">
              <w:rPr>
                <w:color w:val="0070C0"/>
              </w:rPr>
              <w:t>i</w:t>
            </w:r>
            <w:r w:rsidR="006A5096" w:rsidRPr="00BB678F">
              <w:rPr>
                <w:color w:val="0070C0"/>
              </w:rPr>
              <w:t>shibilefye wemwine?</w:t>
            </w:r>
          </w:p>
        </w:tc>
        <w:tc>
          <w:tcPr>
            <w:tcW w:w="3841" w:type="dxa"/>
            <w:hideMark/>
          </w:tcPr>
          <w:p w14:paraId="08B0B83B" w14:textId="77777777" w:rsidR="0049540C" w:rsidRPr="00BB678F" w:rsidRDefault="007E5EE2" w:rsidP="0062696D">
            <w:r w:rsidRPr="00BB678F">
              <w:t>01 Directly informed</w:t>
            </w:r>
            <w:r w:rsidRPr="00BB678F">
              <w:br/>
              <w:t>02 F</w:t>
            </w:r>
            <w:r w:rsidR="0049540C" w:rsidRPr="00BB678F">
              <w:t>igured it out on your own</w:t>
            </w:r>
            <w:r w:rsidR="0049540C" w:rsidRPr="00BB678F">
              <w:br/>
            </w:r>
            <w:r w:rsidR="00C62EAB" w:rsidRPr="00BB678F">
              <w:t>777</w:t>
            </w:r>
            <w:r w:rsidR="0049540C" w:rsidRPr="00BB678F">
              <w:t xml:space="preserve"> Don't Know</w:t>
            </w:r>
            <w:r w:rsidR="00F27366" w:rsidRPr="00BB678F">
              <w:t xml:space="preserve"> </w:t>
            </w:r>
            <w:r w:rsidR="0049540C" w:rsidRPr="00BB678F">
              <w:br/>
            </w:r>
            <w:r w:rsidR="00C62EAB" w:rsidRPr="00BB678F">
              <w:t>888</w:t>
            </w:r>
            <w:r w:rsidR="0049540C" w:rsidRPr="00BB678F">
              <w:t xml:space="preserve"> Refused to answer</w:t>
            </w:r>
            <w:r w:rsidR="0049540C" w:rsidRPr="00BB678F">
              <w:br/>
            </w:r>
          </w:p>
          <w:p w14:paraId="7471E164" w14:textId="77777777" w:rsidR="00B134A1" w:rsidRPr="00BB678F" w:rsidRDefault="00B134A1" w:rsidP="00B134A1">
            <w:pPr>
              <w:rPr>
                <w:color w:val="0070C0"/>
              </w:rPr>
            </w:pPr>
            <w:r w:rsidRPr="00BB678F">
              <w:rPr>
                <w:color w:val="0070C0"/>
              </w:rPr>
              <w:t>01 Ba njebelefye</w:t>
            </w:r>
          </w:p>
          <w:p w14:paraId="4FE0A2D4" w14:textId="0316600F" w:rsidR="00B134A1" w:rsidRPr="00BB678F" w:rsidRDefault="00162047" w:rsidP="00B134A1">
            <w:pPr>
              <w:rPr>
                <w:color w:val="0070C0"/>
              </w:rPr>
            </w:pPr>
            <w:r w:rsidRPr="00BB678F">
              <w:rPr>
                <w:color w:val="0070C0"/>
              </w:rPr>
              <w:t xml:space="preserve">02 Nali </w:t>
            </w:r>
            <w:r w:rsidR="00B134A1" w:rsidRPr="00BB678F">
              <w:rPr>
                <w:color w:val="0070C0"/>
              </w:rPr>
              <w:t>shibil</w:t>
            </w:r>
            <w:r w:rsidRPr="00BB678F">
              <w:rPr>
                <w:color w:val="0070C0"/>
              </w:rPr>
              <w:t>e</w:t>
            </w:r>
            <w:r w:rsidR="00B134A1" w:rsidRPr="00BB678F">
              <w:rPr>
                <w:color w:val="0070C0"/>
              </w:rPr>
              <w:t>fye nemwine</w:t>
            </w:r>
          </w:p>
          <w:p w14:paraId="77D36F43" w14:textId="68458714" w:rsidR="00B134A1" w:rsidRPr="00BB678F" w:rsidRDefault="00B134A1" w:rsidP="00B134A1">
            <w:pPr>
              <w:rPr>
                <w:color w:val="0070C0"/>
              </w:rPr>
            </w:pPr>
            <w:r w:rsidRPr="00BB678F">
              <w:rPr>
                <w:color w:val="0070C0"/>
              </w:rPr>
              <w:t>7</w:t>
            </w:r>
            <w:r w:rsidR="008F27A5" w:rsidRPr="00BB678F">
              <w:rPr>
                <w:color w:val="0070C0"/>
              </w:rPr>
              <w:t>7</w:t>
            </w:r>
            <w:r w:rsidRPr="00BB678F">
              <w:rPr>
                <w:color w:val="0070C0"/>
              </w:rPr>
              <w:t>7 Teshibe</w:t>
            </w:r>
          </w:p>
          <w:p w14:paraId="5CA60446" w14:textId="612F2879" w:rsidR="00B134A1" w:rsidRPr="00BB678F" w:rsidRDefault="00B134A1" w:rsidP="00B134A1">
            <w:r w:rsidRPr="00BB678F">
              <w:rPr>
                <w:color w:val="0070C0"/>
              </w:rPr>
              <w:t>8</w:t>
            </w:r>
            <w:r w:rsidR="008F27A5" w:rsidRPr="00BB678F">
              <w:rPr>
                <w:color w:val="0070C0"/>
              </w:rPr>
              <w:t>8</w:t>
            </w:r>
            <w:r w:rsidRPr="00BB678F">
              <w:rPr>
                <w:color w:val="0070C0"/>
              </w:rPr>
              <w:t>8 Akana ukwasuka</w:t>
            </w:r>
          </w:p>
        </w:tc>
        <w:tc>
          <w:tcPr>
            <w:tcW w:w="3615" w:type="dxa"/>
            <w:noWrap/>
            <w:hideMark/>
          </w:tcPr>
          <w:p w14:paraId="67FECE44" w14:textId="177D114D" w:rsidR="0049540C" w:rsidRPr="00BB678F" w:rsidRDefault="0049540C" w:rsidP="004B1395">
            <w:pPr>
              <w:rPr>
                <w:color w:val="FF0000"/>
              </w:rPr>
            </w:pPr>
          </w:p>
        </w:tc>
      </w:tr>
      <w:tr w:rsidR="0049540C" w:rsidRPr="00BB678F" w14:paraId="3A6D2FD4" w14:textId="77777777" w:rsidTr="003209C4">
        <w:trPr>
          <w:trHeight w:val="2880"/>
        </w:trPr>
        <w:tc>
          <w:tcPr>
            <w:tcW w:w="872" w:type="dxa"/>
            <w:noWrap/>
          </w:tcPr>
          <w:p w14:paraId="36148C36" w14:textId="77777777" w:rsidR="0049540C" w:rsidRPr="00BB678F" w:rsidRDefault="0049540C" w:rsidP="00E43B91">
            <w:pPr>
              <w:pStyle w:val="ListParagraph"/>
              <w:numPr>
                <w:ilvl w:val="0"/>
                <w:numId w:val="1"/>
              </w:numPr>
            </w:pPr>
          </w:p>
        </w:tc>
        <w:tc>
          <w:tcPr>
            <w:tcW w:w="2794" w:type="dxa"/>
            <w:hideMark/>
          </w:tcPr>
          <w:p w14:paraId="4ADBAA99" w14:textId="77777777" w:rsidR="0049540C" w:rsidRPr="00BB678F" w:rsidRDefault="0049540C">
            <w:r w:rsidRPr="00BB678F">
              <w:t>Who was with you when you first learned you were living with HIV?</w:t>
            </w:r>
          </w:p>
          <w:p w14:paraId="5B3D3CAF" w14:textId="77777777" w:rsidR="00B134A1" w:rsidRPr="00BB678F" w:rsidRDefault="00B134A1"/>
          <w:p w14:paraId="4D53D6AC" w14:textId="3A2F31EF" w:rsidR="00B134A1" w:rsidRPr="00BB678F" w:rsidRDefault="00162047">
            <w:r w:rsidRPr="00BB678F">
              <w:rPr>
                <w:color w:val="0070C0"/>
              </w:rPr>
              <w:t>Nibani abali naiwe ilintu wa</w:t>
            </w:r>
            <w:r w:rsidR="00E21486" w:rsidRPr="00BB678F">
              <w:rPr>
                <w:color w:val="0070C0"/>
              </w:rPr>
              <w:t>ishibe ati wali kwata akashishi ka HIV?</w:t>
            </w:r>
          </w:p>
        </w:tc>
        <w:tc>
          <w:tcPr>
            <w:tcW w:w="3841" w:type="dxa"/>
            <w:hideMark/>
          </w:tcPr>
          <w:p w14:paraId="5111FA79" w14:textId="53D5F08C" w:rsidR="00B462CF" w:rsidRPr="00BB678F" w:rsidRDefault="0049540C">
            <w:r w:rsidRPr="00BB678F">
              <w:rPr>
                <w:i/>
              </w:rPr>
              <w:t>Select all that apply:</w:t>
            </w:r>
            <w:r w:rsidRPr="00BB678F">
              <w:br/>
              <w:t>01 Health care provider</w:t>
            </w:r>
            <w:r w:rsidRPr="00BB678F">
              <w:br/>
              <w:t>02 parent/caregiver</w:t>
            </w:r>
            <w:r w:rsidRPr="00BB678F">
              <w:br/>
              <w:t>03 Other adult family member</w:t>
            </w:r>
            <w:r w:rsidRPr="00BB678F">
              <w:br/>
              <w:t>04 Peer</w:t>
            </w:r>
            <w:r w:rsidR="00207B13" w:rsidRPr="00BB678F">
              <w:t>/Friend</w:t>
            </w:r>
            <w:r w:rsidR="005407B5" w:rsidRPr="00BB678F">
              <w:br/>
              <w:t>05 Adult neighbor</w:t>
            </w:r>
            <w:r w:rsidR="005407B5" w:rsidRPr="00BB678F">
              <w:br/>
              <w:t>06 Teacher</w:t>
            </w:r>
          </w:p>
          <w:p w14:paraId="735A9CA0" w14:textId="4CFC6285" w:rsidR="00207B13" w:rsidRPr="00BB678F" w:rsidRDefault="00207B13">
            <w:r w:rsidRPr="00BB678F">
              <w:t>07 Religious leader</w:t>
            </w:r>
          </w:p>
          <w:p w14:paraId="1FCA781B" w14:textId="04698887" w:rsidR="0049540C" w:rsidRPr="00BB678F" w:rsidRDefault="00B462CF">
            <w:r w:rsidRPr="00BB678F">
              <w:t>0</w:t>
            </w:r>
            <w:r w:rsidR="00207B13" w:rsidRPr="00BB678F">
              <w:t>8</w:t>
            </w:r>
            <w:r w:rsidRPr="00BB678F">
              <w:t xml:space="preserve"> No-one</w:t>
            </w:r>
            <w:r w:rsidR="005407B5" w:rsidRPr="00BB678F">
              <w:br/>
            </w:r>
            <w:r w:rsidR="0090024D" w:rsidRPr="00BB678F">
              <w:t>0</w:t>
            </w:r>
            <w:r w:rsidR="00207B13" w:rsidRPr="00BB678F">
              <w:t>9</w:t>
            </w:r>
            <w:r w:rsidR="0049540C" w:rsidRPr="00BB678F">
              <w:t xml:space="preserve"> Other</w:t>
            </w:r>
            <w:r w:rsidRPr="00BB678F">
              <w:t xml:space="preserve"> adult</w:t>
            </w:r>
            <w:r w:rsidR="0049540C" w:rsidRPr="00BB678F">
              <w:br/>
            </w:r>
            <w:r w:rsidR="00C62EAB" w:rsidRPr="00BB678F">
              <w:t>777</w:t>
            </w:r>
            <w:r w:rsidR="0049540C" w:rsidRPr="00BB678F">
              <w:t xml:space="preserve"> Don’t Know</w:t>
            </w:r>
            <w:r w:rsidR="0049540C" w:rsidRPr="00BB678F">
              <w:br/>
            </w:r>
            <w:r w:rsidR="00C62EAB" w:rsidRPr="00BB678F">
              <w:t>888</w:t>
            </w:r>
            <w:r w:rsidR="0049540C" w:rsidRPr="00BB678F">
              <w:t xml:space="preserve"> Refused to answer</w:t>
            </w:r>
          </w:p>
          <w:p w14:paraId="0707176F" w14:textId="77777777" w:rsidR="00B134A1" w:rsidRPr="00BB678F" w:rsidRDefault="00B134A1"/>
          <w:p w14:paraId="1C382EE8" w14:textId="033AC245" w:rsidR="00E21486" w:rsidRPr="00BB678F" w:rsidRDefault="00E21486" w:rsidP="00E21486">
            <w:pPr>
              <w:rPr>
                <w:color w:val="0070C0"/>
              </w:rPr>
            </w:pPr>
            <w:r w:rsidRPr="00BB678F">
              <w:rPr>
                <w:color w:val="0070C0"/>
              </w:rPr>
              <w:t xml:space="preserve">Sala </w:t>
            </w:r>
            <w:r w:rsidR="00162047" w:rsidRPr="00BB678F">
              <w:rPr>
                <w:color w:val="0070C0"/>
              </w:rPr>
              <w:t xml:space="preserve">fyonse </w:t>
            </w:r>
            <w:r w:rsidR="001B59C3" w:rsidRPr="00BB678F">
              <w:rPr>
                <w:color w:val="0070C0"/>
              </w:rPr>
              <w:t>i</w:t>
            </w:r>
            <w:r w:rsidR="00162047" w:rsidRPr="00BB678F">
              <w:rPr>
                <w:color w:val="0070C0"/>
              </w:rPr>
              <w:t>fi</w:t>
            </w:r>
            <w:r w:rsidRPr="00BB678F">
              <w:rPr>
                <w:color w:val="0070C0"/>
              </w:rPr>
              <w:t>lingile:</w:t>
            </w:r>
          </w:p>
          <w:p w14:paraId="326C3FE4" w14:textId="1FE8EE27" w:rsidR="00E21486" w:rsidRPr="00BB678F" w:rsidRDefault="00162047" w:rsidP="00E21486">
            <w:pPr>
              <w:rPr>
                <w:color w:val="0070C0"/>
              </w:rPr>
            </w:pPr>
            <w:r w:rsidRPr="00BB678F">
              <w:rPr>
                <w:color w:val="0070C0"/>
              </w:rPr>
              <w:t>01 Aba bonfi abalolekesha pafya bumi</w:t>
            </w:r>
          </w:p>
          <w:p w14:paraId="7DDBDDD9" w14:textId="4E1C0F10" w:rsidR="00E21486" w:rsidRPr="00BB678F" w:rsidRDefault="00162047" w:rsidP="00E21486">
            <w:pPr>
              <w:rPr>
                <w:color w:val="0070C0"/>
              </w:rPr>
            </w:pPr>
            <w:r w:rsidRPr="00BB678F">
              <w:rPr>
                <w:color w:val="0070C0"/>
              </w:rPr>
              <w:t>02 A</w:t>
            </w:r>
            <w:r w:rsidR="00E21486" w:rsidRPr="00BB678F">
              <w:rPr>
                <w:color w:val="0070C0"/>
              </w:rPr>
              <w:t>ba fyashi</w:t>
            </w:r>
          </w:p>
          <w:p w14:paraId="76DACDBB" w14:textId="3A1BF420" w:rsidR="00E21486" w:rsidRPr="00BB678F" w:rsidRDefault="00162047" w:rsidP="00E21486">
            <w:pPr>
              <w:rPr>
                <w:color w:val="0070C0"/>
              </w:rPr>
            </w:pPr>
            <w:r w:rsidRPr="00BB678F">
              <w:rPr>
                <w:color w:val="0070C0"/>
              </w:rPr>
              <w:t>03 Aba kalamba bambi mulupwa</w:t>
            </w:r>
          </w:p>
          <w:p w14:paraId="43138189" w14:textId="176C793B" w:rsidR="00E21486" w:rsidRPr="00BB678F" w:rsidRDefault="00E21486" w:rsidP="00E21486">
            <w:pPr>
              <w:rPr>
                <w:color w:val="0070C0"/>
              </w:rPr>
            </w:pPr>
            <w:r w:rsidRPr="00BB678F">
              <w:rPr>
                <w:color w:val="0070C0"/>
              </w:rPr>
              <w:t xml:space="preserve">04 </w:t>
            </w:r>
            <w:r w:rsidR="00162047" w:rsidRPr="00BB678F">
              <w:rPr>
                <w:color w:val="0070C0"/>
              </w:rPr>
              <w:t xml:space="preserve"> U</w:t>
            </w:r>
            <w:r w:rsidRPr="00BB678F">
              <w:rPr>
                <w:color w:val="0070C0"/>
              </w:rPr>
              <w:t>mu nandi</w:t>
            </w:r>
          </w:p>
          <w:p w14:paraId="377389CD" w14:textId="05F08970" w:rsidR="00162047" w:rsidRPr="00BB678F" w:rsidRDefault="00162047" w:rsidP="00E21486">
            <w:pPr>
              <w:rPr>
                <w:color w:val="0070C0"/>
              </w:rPr>
            </w:pPr>
            <w:r w:rsidRPr="00BB678F">
              <w:rPr>
                <w:color w:val="0070C0"/>
              </w:rPr>
              <w:t>05 Aba</w:t>
            </w:r>
            <w:r w:rsidR="00050ACA" w:rsidRPr="00BB678F">
              <w:rPr>
                <w:color w:val="0070C0"/>
              </w:rPr>
              <w:t xml:space="preserve"> </w:t>
            </w:r>
            <w:r w:rsidRPr="00BB678F">
              <w:rPr>
                <w:color w:val="0070C0"/>
              </w:rPr>
              <w:t>kalamba Mucipanda</w:t>
            </w:r>
          </w:p>
          <w:p w14:paraId="37ED52BA" w14:textId="6A0E0D22" w:rsidR="00E21486" w:rsidRPr="00BB678F" w:rsidRDefault="00162047" w:rsidP="00E21486">
            <w:pPr>
              <w:rPr>
                <w:color w:val="0070C0"/>
              </w:rPr>
            </w:pPr>
            <w:r w:rsidRPr="00BB678F">
              <w:rPr>
                <w:color w:val="0070C0"/>
              </w:rPr>
              <w:t>06 Ba kafundisha</w:t>
            </w:r>
          </w:p>
          <w:p w14:paraId="381ABE4C" w14:textId="6D7B02AF" w:rsidR="00207B13" w:rsidRPr="00BB678F" w:rsidRDefault="00207B13" w:rsidP="00E21486">
            <w:pPr>
              <w:rPr>
                <w:color w:val="0070C0"/>
              </w:rPr>
            </w:pPr>
            <w:r w:rsidRPr="00BB678F">
              <w:rPr>
                <w:color w:val="0070C0"/>
              </w:rPr>
              <w:t>07 Itungulushi yama Pepo</w:t>
            </w:r>
          </w:p>
          <w:p w14:paraId="6A6DD1EA" w14:textId="7F675345" w:rsidR="00B462CF" w:rsidRPr="00BB678F" w:rsidRDefault="00B462CF" w:rsidP="00E21486">
            <w:pPr>
              <w:rPr>
                <w:color w:val="0070C0"/>
              </w:rPr>
            </w:pPr>
            <w:r w:rsidRPr="00BB678F">
              <w:rPr>
                <w:color w:val="0070C0"/>
              </w:rPr>
              <w:t>0</w:t>
            </w:r>
            <w:r w:rsidR="00207B13" w:rsidRPr="00BB678F">
              <w:rPr>
                <w:color w:val="0070C0"/>
              </w:rPr>
              <w:t xml:space="preserve">8 </w:t>
            </w:r>
            <w:r w:rsidR="001D4AB8" w:rsidRPr="00BB678F">
              <w:rPr>
                <w:color w:val="0070C0"/>
              </w:rPr>
              <w:t>Takuli naumbi</w:t>
            </w:r>
          </w:p>
          <w:p w14:paraId="268B7FAA" w14:textId="50A61F8C" w:rsidR="00E21486" w:rsidRPr="00BB678F" w:rsidRDefault="00162047" w:rsidP="00E21486">
            <w:pPr>
              <w:rPr>
                <w:color w:val="0070C0"/>
              </w:rPr>
            </w:pPr>
            <w:r w:rsidRPr="00BB678F">
              <w:rPr>
                <w:color w:val="0070C0"/>
              </w:rPr>
              <w:t>0</w:t>
            </w:r>
            <w:r w:rsidR="00207B13" w:rsidRPr="00BB678F">
              <w:rPr>
                <w:color w:val="0070C0"/>
              </w:rPr>
              <w:t>9</w:t>
            </w:r>
            <w:r w:rsidRPr="00BB678F">
              <w:rPr>
                <w:color w:val="0070C0"/>
              </w:rPr>
              <w:t xml:space="preserve">  Bambi</w:t>
            </w:r>
            <w:r w:rsidR="001D4AB8" w:rsidRPr="00BB678F">
              <w:rPr>
                <w:color w:val="0070C0"/>
              </w:rPr>
              <w:t xml:space="preserve"> aba kalamba</w:t>
            </w:r>
          </w:p>
          <w:p w14:paraId="50AD6B48" w14:textId="0EFDF659" w:rsidR="00E21486" w:rsidRPr="00BB678F" w:rsidRDefault="00162047" w:rsidP="00E21486">
            <w:pPr>
              <w:rPr>
                <w:color w:val="0070C0"/>
              </w:rPr>
            </w:pPr>
            <w:r w:rsidRPr="00BB678F">
              <w:rPr>
                <w:color w:val="0070C0"/>
              </w:rPr>
              <w:t>777 T</w:t>
            </w:r>
            <w:r w:rsidR="00E21486" w:rsidRPr="00BB678F">
              <w:rPr>
                <w:color w:val="0070C0"/>
              </w:rPr>
              <w:t>eshibe</w:t>
            </w:r>
          </w:p>
          <w:p w14:paraId="245F6345" w14:textId="21AA42F7" w:rsidR="00B134A1" w:rsidRPr="00BB678F" w:rsidRDefault="00162047" w:rsidP="00E21486">
            <w:r w:rsidRPr="00BB678F">
              <w:rPr>
                <w:color w:val="0070C0"/>
              </w:rPr>
              <w:t>888 A</w:t>
            </w:r>
            <w:r w:rsidR="00E21486" w:rsidRPr="00BB678F">
              <w:rPr>
                <w:color w:val="0070C0"/>
              </w:rPr>
              <w:t>kana ukwasuka</w:t>
            </w:r>
          </w:p>
        </w:tc>
        <w:tc>
          <w:tcPr>
            <w:tcW w:w="3615" w:type="dxa"/>
            <w:noWrap/>
            <w:hideMark/>
          </w:tcPr>
          <w:p w14:paraId="625C0680" w14:textId="5698468D" w:rsidR="0049540C" w:rsidRPr="00BB678F" w:rsidRDefault="005407B5">
            <w:pPr>
              <w:rPr>
                <w:i/>
              </w:rPr>
            </w:pPr>
            <w:r w:rsidRPr="00BB678F">
              <w:rPr>
                <w:i/>
              </w:rPr>
              <w:t>Survey administrator should ask each answer option individually.</w:t>
            </w:r>
          </w:p>
          <w:p w14:paraId="5E6FD8B0" w14:textId="77777777" w:rsidR="00A4167D" w:rsidRPr="00BB678F" w:rsidRDefault="00A4167D">
            <w:pPr>
              <w:rPr>
                <w:i/>
              </w:rPr>
            </w:pPr>
          </w:p>
          <w:p w14:paraId="7A701F49" w14:textId="3B756811" w:rsidR="00A4167D" w:rsidRPr="00BB678F" w:rsidRDefault="00A4167D"/>
        </w:tc>
      </w:tr>
      <w:tr w:rsidR="006A6BD9" w:rsidRPr="00BB678F" w14:paraId="7D7C6D55" w14:textId="77777777" w:rsidTr="00905FC2">
        <w:trPr>
          <w:trHeight w:val="800"/>
        </w:trPr>
        <w:tc>
          <w:tcPr>
            <w:tcW w:w="872" w:type="dxa"/>
            <w:noWrap/>
          </w:tcPr>
          <w:p w14:paraId="22AA87AC" w14:textId="77777777" w:rsidR="006A6BD9" w:rsidRPr="00BB678F" w:rsidRDefault="006A6BD9" w:rsidP="006A6BD9">
            <w:pPr>
              <w:pStyle w:val="ListParagraph"/>
              <w:numPr>
                <w:ilvl w:val="0"/>
                <w:numId w:val="1"/>
              </w:numPr>
            </w:pPr>
          </w:p>
        </w:tc>
        <w:tc>
          <w:tcPr>
            <w:tcW w:w="2794" w:type="dxa"/>
          </w:tcPr>
          <w:p w14:paraId="3AECCA0C" w14:textId="77777777" w:rsidR="006A6BD9" w:rsidRPr="00BB678F" w:rsidRDefault="006A6BD9" w:rsidP="006A6BD9">
            <w:r w:rsidRPr="00BB678F">
              <w:t>Who was the first person to directly tell you that you were living with HIV?</w:t>
            </w:r>
          </w:p>
          <w:p w14:paraId="77835DAB" w14:textId="77777777" w:rsidR="00E21486" w:rsidRPr="00BB678F" w:rsidRDefault="00E21486" w:rsidP="006A6BD9"/>
          <w:p w14:paraId="0323A928" w14:textId="04410F80" w:rsidR="00E21486" w:rsidRPr="00BB678F" w:rsidRDefault="00E21486" w:rsidP="006A6BD9">
            <w:r w:rsidRPr="00BB678F">
              <w:rPr>
                <w:color w:val="0070C0"/>
              </w:rPr>
              <w:t>Nibanani ba</w:t>
            </w:r>
            <w:r w:rsidR="00050ACA" w:rsidRPr="00BB678F">
              <w:rPr>
                <w:color w:val="0070C0"/>
              </w:rPr>
              <w:t xml:space="preserve"> </w:t>
            </w:r>
            <w:r w:rsidRPr="00BB678F">
              <w:rPr>
                <w:color w:val="0070C0"/>
              </w:rPr>
              <w:t>balilepo uku kweba ati walikwata aka shishi ka HIV?</w:t>
            </w:r>
          </w:p>
        </w:tc>
        <w:tc>
          <w:tcPr>
            <w:tcW w:w="3841" w:type="dxa"/>
          </w:tcPr>
          <w:p w14:paraId="7DE5C0D7" w14:textId="77777777" w:rsidR="00456569" w:rsidRPr="00BB678F" w:rsidRDefault="006A6BD9" w:rsidP="006A6BD9">
            <w:pPr>
              <w:rPr>
                <w:i/>
              </w:rPr>
            </w:pPr>
            <w:r w:rsidRPr="00BB678F">
              <w:rPr>
                <w:i/>
              </w:rPr>
              <w:t>Select all that apply:</w:t>
            </w:r>
            <w:r w:rsidR="00456569" w:rsidRPr="00BB678F">
              <w:rPr>
                <w:i/>
              </w:rPr>
              <w:t xml:space="preserve"> </w:t>
            </w:r>
          </w:p>
          <w:p w14:paraId="269DA58E" w14:textId="77777777" w:rsidR="00207B13" w:rsidRPr="00BB678F" w:rsidRDefault="006A6BD9" w:rsidP="006A6BD9">
            <w:r w:rsidRPr="00BB678F">
              <w:t>01 Health care provider</w:t>
            </w:r>
            <w:r w:rsidRPr="00BB678F">
              <w:br/>
              <w:t>02 parent/caregiver</w:t>
            </w:r>
            <w:r w:rsidRPr="00BB678F">
              <w:br/>
              <w:t>03 Other adult family member</w:t>
            </w:r>
            <w:r w:rsidRPr="00BB678F">
              <w:br/>
              <w:t>04 Peer/friend</w:t>
            </w:r>
          </w:p>
          <w:p w14:paraId="51E1286F" w14:textId="7C1BCEF1" w:rsidR="006A6BD9" w:rsidRPr="00BB678F" w:rsidRDefault="00207B13" w:rsidP="006A6BD9">
            <w:r w:rsidRPr="00BB678F">
              <w:t>05 Adult neighbor</w:t>
            </w:r>
            <w:r w:rsidR="006A6BD9" w:rsidRPr="00BB678F">
              <w:br/>
              <w:t>06 Teacher</w:t>
            </w:r>
            <w:r w:rsidR="006A6BD9" w:rsidRPr="00BB678F">
              <w:br/>
              <w:t>07 Religious leader</w:t>
            </w:r>
            <w:r w:rsidR="006A6BD9" w:rsidRPr="00BB678F">
              <w:br/>
              <w:t>08 Other</w:t>
            </w:r>
            <w:r w:rsidRPr="00BB678F">
              <w:t xml:space="preserve"> adult</w:t>
            </w:r>
            <w:r w:rsidR="006A6BD9" w:rsidRPr="00BB678F">
              <w:br/>
            </w:r>
            <w:r w:rsidR="00C62EAB" w:rsidRPr="00BB678F">
              <w:t>777</w:t>
            </w:r>
            <w:r w:rsidR="006A6BD9" w:rsidRPr="00BB678F">
              <w:t xml:space="preserve"> Don’t Know</w:t>
            </w:r>
            <w:r w:rsidR="006A6BD9" w:rsidRPr="00BB678F">
              <w:br/>
            </w:r>
            <w:r w:rsidR="00C62EAB" w:rsidRPr="00BB678F">
              <w:t>888</w:t>
            </w:r>
            <w:r w:rsidR="006A6BD9" w:rsidRPr="00BB678F">
              <w:t xml:space="preserve"> Refused to answer</w:t>
            </w:r>
          </w:p>
          <w:p w14:paraId="37B6E416" w14:textId="380E45CC" w:rsidR="00162047" w:rsidRPr="00BB678F" w:rsidRDefault="00162047" w:rsidP="006A6BD9">
            <w:pPr>
              <w:rPr>
                <w:i/>
                <w:color w:val="0070C0"/>
              </w:rPr>
            </w:pPr>
          </w:p>
          <w:p w14:paraId="294F11D2" w14:textId="77777777" w:rsidR="00162047" w:rsidRPr="00BB678F" w:rsidRDefault="00162047" w:rsidP="00162047">
            <w:pPr>
              <w:rPr>
                <w:color w:val="0070C0"/>
              </w:rPr>
            </w:pPr>
            <w:r w:rsidRPr="00BB678F">
              <w:rPr>
                <w:color w:val="0070C0"/>
              </w:rPr>
              <w:t>Sala fyonse filingile:</w:t>
            </w:r>
          </w:p>
          <w:p w14:paraId="596B613B" w14:textId="77777777" w:rsidR="00162047" w:rsidRPr="00BB678F" w:rsidRDefault="00162047" w:rsidP="00162047">
            <w:pPr>
              <w:rPr>
                <w:color w:val="0070C0"/>
              </w:rPr>
            </w:pPr>
            <w:r w:rsidRPr="00BB678F">
              <w:rPr>
                <w:color w:val="0070C0"/>
              </w:rPr>
              <w:t>01 Aba bonfi abalolekesha pafya bumi</w:t>
            </w:r>
          </w:p>
          <w:p w14:paraId="077DFA44" w14:textId="77777777" w:rsidR="00162047" w:rsidRPr="00BB678F" w:rsidRDefault="00162047" w:rsidP="00162047">
            <w:pPr>
              <w:rPr>
                <w:color w:val="0070C0"/>
              </w:rPr>
            </w:pPr>
            <w:r w:rsidRPr="00BB678F">
              <w:rPr>
                <w:color w:val="0070C0"/>
              </w:rPr>
              <w:t>02 Aba fyashi</w:t>
            </w:r>
          </w:p>
          <w:p w14:paraId="06F6B06A" w14:textId="77777777" w:rsidR="00162047" w:rsidRPr="00BB678F" w:rsidRDefault="00162047" w:rsidP="00162047">
            <w:pPr>
              <w:rPr>
                <w:color w:val="0070C0"/>
              </w:rPr>
            </w:pPr>
            <w:r w:rsidRPr="00BB678F">
              <w:rPr>
                <w:color w:val="0070C0"/>
              </w:rPr>
              <w:t>03 Aba kalamba bambi mulupwa</w:t>
            </w:r>
          </w:p>
          <w:p w14:paraId="44401E96" w14:textId="0C925471" w:rsidR="00207B13" w:rsidRPr="00BB678F" w:rsidRDefault="00162047" w:rsidP="00162047">
            <w:pPr>
              <w:rPr>
                <w:color w:val="0070C0"/>
              </w:rPr>
            </w:pPr>
            <w:r w:rsidRPr="00BB678F">
              <w:rPr>
                <w:color w:val="0070C0"/>
              </w:rPr>
              <w:t>04  Umu nandi</w:t>
            </w:r>
          </w:p>
          <w:p w14:paraId="192DB36A" w14:textId="64BE2C12" w:rsidR="00162047" w:rsidRPr="00BB678F" w:rsidRDefault="00162047" w:rsidP="00162047">
            <w:pPr>
              <w:rPr>
                <w:color w:val="0070C0"/>
              </w:rPr>
            </w:pPr>
            <w:r w:rsidRPr="00BB678F">
              <w:rPr>
                <w:color w:val="0070C0"/>
              </w:rPr>
              <w:t>05 Abakalamba Mucipanda</w:t>
            </w:r>
          </w:p>
          <w:p w14:paraId="0A1D0494" w14:textId="1CCD1CFB" w:rsidR="00E21486" w:rsidRPr="00BB678F" w:rsidRDefault="00162047" w:rsidP="001F6A21">
            <w:pPr>
              <w:rPr>
                <w:color w:val="0070C0"/>
              </w:rPr>
            </w:pPr>
            <w:r w:rsidRPr="00BB678F">
              <w:rPr>
                <w:color w:val="0070C0"/>
              </w:rPr>
              <w:t>06 Ba kafundisha</w:t>
            </w:r>
            <w:r w:rsidRPr="00BB678F">
              <w:rPr>
                <w:color w:val="0070C0"/>
              </w:rPr>
              <w:br/>
              <w:t>07 Itungulushi yama Pepo</w:t>
            </w:r>
            <w:r w:rsidRPr="00BB678F">
              <w:rPr>
                <w:color w:val="0070C0"/>
              </w:rPr>
              <w:br/>
              <w:t>08 B</w:t>
            </w:r>
            <w:r w:rsidR="00E21486" w:rsidRPr="00BB678F">
              <w:rPr>
                <w:color w:val="0070C0"/>
              </w:rPr>
              <w:t>ambi</w:t>
            </w:r>
            <w:r w:rsidR="001F6A21" w:rsidRPr="00BB678F">
              <w:rPr>
                <w:color w:val="0070C0"/>
              </w:rPr>
              <w:t xml:space="preserve"> </w:t>
            </w:r>
            <w:r w:rsidR="001D4AB8" w:rsidRPr="00BB678F">
              <w:rPr>
                <w:color w:val="0070C0"/>
              </w:rPr>
              <w:t>aba kalamba</w:t>
            </w:r>
            <w:r w:rsidR="001D4AB8" w:rsidRPr="00BB678F" w:rsidDel="001F6A21">
              <w:rPr>
                <w:color w:val="0070C0"/>
                <w:highlight w:val="yellow"/>
              </w:rPr>
              <w:t xml:space="preserve"> </w:t>
            </w:r>
            <w:r w:rsidR="00E21486" w:rsidRPr="00BB678F">
              <w:rPr>
                <w:color w:val="0070C0"/>
              </w:rPr>
              <w:br/>
              <w:t>777 teshibe</w:t>
            </w:r>
            <w:r w:rsidR="00E21486" w:rsidRPr="00BB678F">
              <w:rPr>
                <w:color w:val="0070C0"/>
              </w:rPr>
              <w:br/>
              <w:t>888 akana ukwasuka</w:t>
            </w:r>
          </w:p>
        </w:tc>
        <w:tc>
          <w:tcPr>
            <w:tcW w:w="3615" w:type="dxa"/>
            <w:noWrap/>
          </w:tcPr>
          <w:p w14:paraId="6CF0C6CC" w14:textId="77777777" w:rsidR="00456569" w:rsidRPr="00BB678F" w:rsidRDefault="00456569" w:rsidP="00456569">
            <w:r w:rsidRPr="00BB678F">
              <w:t>[read response options]</w:t>
            </w:r>
          </w:p>
          <w:p w14:paraId="3A8F0050" w14:textId="700C3283" w:rsidR="006A6BD9" w:rsidRPr="00BB678F" w:rsidRDefault="006A6BD9" w:rsidP="006A6BD9"/>
          <w:p w14:paraId="16455938" w14:textId="61AC62AD" w:rsidR="00456569" w:rsidRPr="00BB678F" w:rsidRDefault="00456569" w:rsidP="006A6BD9"/>
        </w:tc>
      </w:tr>
      <w:tr w:rsidR="00A4167D" w:rsidRPr="00BB678F" w14:paraId="029219B7" w14:textId="77777777" w:rsidTr="003209C4">
        <w:trPr>
          <w:trHeight w:val="2880"/>
        </w:trPr>
        <w:tc>
          <w:tcPr>
            <w:tcW w:w="872" w:type="dxa"/>
            <w:noWrap/>
          </w:tcPr>
          <w:p w14:paraId="08BECAF8" w14:textId="77777777" w:rsidR="00A4167D" w:rsidRPr="00BB678F" w:rsidRDefault="00A4167D" w:rsidP="00A4167D">
            <w:pPr>
              <w:pStyle w:val="ListParagraph"/>
              <w:numPr>
                <w:ilvl w:val="0"/>
                <w:numId w:val="1"/>
              </w:numPr>
            </w:pPr>
          </w:p>
        </w:tc>
        <w:tc>
          <w:tcPr>
            <w:tcW w:w="2794" w:type="dxa"/>
          </w:tcPr>
          <w:p w14:paraId="6724FFD7" w14:textId="77777777" w:rsidR="00A4167D" w:rsidRPr="00BB678F" w:rsidRDefault="00A4167D" w:rsidP="00A4167D">
            <w:r w:rsidRPr="00BB678F">
              <w:t>Where were you when you first learned you were living with HIV?</w:t>
            </w:r>
          </w:p>
          <w:p w14:paraId="04AE8919" w14:textId="77777777" w:rsidR="00E21486" w:rsidRPr="00BB678F" w:rsidRDefault="00E21486" w:rsidP="00A4167D"/>
          <w:p w14:paraId="1A7D5168" w14:textId="4A3C3C3A" w:rsidR="00E21486" w:rsidRPr="00BB678F" w:rsidRDefault="00162047" w:rsidP="00A4167D">
            <w:r w:rsidRPr="00BB678F">
              <w:rPr>
                <w:color w:val="0070C0"/>
              </w:rPr>
              <w:t>Nikwisa wali umuku wakubalilapo lintu</w:t>
            </w:r>
            <w:r w:rsidR="00E21486" w:rsidRPr="00BB678F">
              <w:rPr>
                <w:color w:val="0070C0"/>
              </w:rPr>
              <w:t xml:space="preserve"> waishibe ati walikwata aka shishi ka HIV?</w:t>
            </w:r>
          </w:p>
        </w:tc>
        <w:tc>
          <w:tcPr>
            <w:tcW w:w="3841" w:type="dxa"/>
          </w:tcPr>
          <w:p w14:paraId="4FF9B4A7" w14:textId="77777777" w:rsidR="00A4167D" w:rsidRPr="00BB678F" w:rsidRDefault="00A4167D" w:rsidP="00A4167D">
            <w:r w:rsidRPr="00BB678F">
              <w:t>01 Health facility</w:t>
            </w:r>
            <w:r w:rsidRPr="00BB678F">
              <w:br/>
              <w:t>02 Home</w:t>
            </w:r>
            <w:r w:rsidRPr="00BB678F">
              <w:br/>
              <w:t>03 School</w:t>
            </w:r>
            <w:r w:rsidRPr="00BB678F">
              <w:br/>
              <w:t>04 Community</w:t>
            </w:r>
            <w:r w:rsidRPr="00BB678F">
              <w:br/>
              <w:t>05 Other</w:t>
            </w:r>
            <w:r w:rsidRPr="00BB678F">
              <w:br/>
            </w:r>
            <w:r w:rsidR="00C62EAB" w:rsidRPr="00BB678F">
              <w:t>777</w:t>
            </w:r>
            <w:r w:rsidRPr="00BB678F">
              <w:t xml:space="preserve"> Don’t know</w:t>
            </w:r>
            <w:r w:rsidRPr="00BB678F">
              <w:br/>
            </w:r>
            <w:r w:rsidR="00C62EAB" w:rsidRPr="00BB678F">
              <w:t>888</w:t>
            </w:r>
            <w:r w:rsidRPr="00BB678F">
              <w:t xml:space="preserve"> Refused to answer </w:t>
            </w:r>
          </w:p>
          <w:p w14:paraId="37686167" w14:textId="77777777" w:rsidR="00E21486" w:rsidRPr="00BB678F" w:rsidRDefault="00E21486" w:rsidP="00A4167D"/>
          <w:p w14:paraId="54A8B6EE" w14:textId="0AE63BBA" w:rsidR="00E21486" w:rsidRPr="00BB678F" w:rsidRDefault="00162047" w:rsidP="00A4167D">
            <w:pPr>
              <w:rPr>
                <w:i/>
              </w:rPr>
            </w:pPr>
            <w:r w:rsidRPr="00BB678F">
              <w:rPr>
                <w:color w:val="0070C0"/>
              </w:rPr>
              <w:t>01 Ku cipatala</w:t>
            </w:r>
            <w:r w:rsidRPr="00BB678F">
              <w:rPr>
                <w:color w:val="0070C0"/>
              </w:rPr>
              <w:br/>
              <w:t>02 Ku n</w:t>
            </w:r>
            <w:r w:rsidR="00E21486" w:rsidRPr="00BB678F">
              <w:rPr>
                <w:color w:val="0070C0"/>
              </w:rPr>
              <w:t>g</w:t>
            </w:r>
            <w:r w:rsidRPr="00BB678F">
              <w:rPr>
                <w:color w:val="0070C0"/>
              </w:rPr>
              <w:t>’anda</w:t>
            </w:r>
            <w:r w:rsidRPr="00BB678F">
              <w:rPr>
                <w:color w:val="0070C0"/>
              </w:rPr>
              <w:br/>
              <w:t>03 ku s</w:t>
            </w:r>
            <w:r w:rsidR="00956682" w:rsidRPr="00BB678F">
              <w:rPr>
                <w:color w:val="0070C0"/>
              </w:rPr>
              <w:t>ukulu</w:t>
            </w:r>
            <w:r w:rsidR="00956682" w:rsidRPr="00BB678F">
              <w:rPr>
                <w:color w:val="0070C0"/>
              </w:rPr>
              <w:br/>
              <w:t>04 Ku Cipanda</w:t>
            </w:r>
            <w:r w:rsidRPr="00BB678F">
              <w:rPr>
                <w:color w:val="0070C0"/>
              </w:rPr>
              <w:br/>
              <w:t>05 K</w:t>
            </w:r>
            <w:r w:rsidR="00E21486" w:rsidRPr="00BB678F">
              <w:rPr>
                <w:color w:val="0070C0"/>
              </w:rPr>
              <w:t>umbifye</w:t>
            </w:r>
            <w:r w:rsidR="00E21486" w:rsidRPr="00BB678F">
              <w:rPr>
                <w:color w:val="0070C0"/>
              </w:rPr>
              <w:br/>
              <w:t>77</w:t>
            </w:r>
            <w:r w:rsidR="008F27A5" w:rsidRPr="00BB678F">
              <w:rPr>
                <w:color w:val="0070C0"/>
              </w:rPr>
              <w:t>7</w:t>
            </w:r>
            <w:r w:rsidRPr="00BB678F">
              <w:rPr>
                <w:color w:val="0070C0"/>
              </w:rPr>
              <w:t xml:space="preserve"> T</w:t>
            </w:r>
            <w:r w:rsidR="00E21486" w:rsidRPr="00BB678F">
              <w:rPr>
                <w:color w:val="0070C0"/>
              </w:rPr>
              <w:t>eshibe</w:t>
            </w:r>
            <w:r w:rsidR="00E21486" w:rsidRPr="00BB678F">
              <w:rPr>
                <w:color w:val="0070C0"/>
              </w:rPr>
              <w:br/>
              <w:t>8</w:t>
            </w:r>
            <w:r w:rsidR="008F27A5" w:rsidRPr="00BB678F">
              <w:rPr>
                <w:color w:val="0070C0"/>
              </w:rPr>
              <w:t>8</w:t>
            </w:r>
            <w:r w:rsidRPr="00BB678F">
              <w:rPr>
                <w:color w:val="0070C0"/>
              </w:rPr>
              <w:t>8 A</w:t>
            </w:r>
            <w:r w:rsidR="00E21486" w:rsidRPr="00BB678F">
              <w:rPr>
                <w:color w:val="0070C0"/>
              </w:rPr>
              <w:t>kana ukwasuka</w:t>
            </w:r>
          </w:p>
        </w:tc>
        <w:tc>
          <w:tcPr>
            <w:tcW w:w="3615" w:type="dxa"/>
            <w:noWrap/>
          </w:tcPr>
          <w:p w14:paraId="677EB27B" w14:textId="70274FBF" w:rsidR="00A4167D" w:rsidRPr="00BB678F" w:rsidRDefault="00A4167D" w:rsidP="00A4167D">
            <w:pPr>
              <w:rPr>
                <w:color w:val="FF0000"/>
              </w:rPr>
            </w:pPr>
          </w:p>
        </w:tc>
      </w:tr>
      <w:tr w:rsidR="0049540C" w:rsidRPr="00BB678F" w14:paraId="1909F383" w14:textId="77777777" w:rsidTr="003209C4">
        <w:trPr>
          <w:trHeight w:val="1152"/>
        </w:trPr>
        <w:tc>
          <w:tcPr>
            <w:tcW w:w="872" w:type="dxa"/>
            <w:noWrap/>
          </w:tcPr>
          <w:p w14:paraId="09D098AF" w14:textId="77777777" w:rsidR="0049540C" w:rsidRPr="00BB678F" w:rsidRDefault="0049540C" w:rsidP="00E43B91">
            <w:pPr>
              <w:pStyle w:val="ListParagraph"/>
              <w:numPr>
                <w:ilvl w:val="0"/>
                <w:numId w:val="1"/>
              </w:numPr>
            </w:pPr>
          </w:p>
        </w:tc>
        <w:tc>
          <w:tcPr>
            <w:tcW w:w="2794" w:type="dxa"/>
            <w:hideMark/>
          </w:tcPr>
          <w:p w14:paraId="7A80C798" w14:textId="77777777" w:rsidR="0049540C" w:rsidRPr="00BB678F" w:rsidRDefault="0049540C">
            <w:r w:rsidRPr="00BB678F">
              <w:t>Did you have people you could talk with about living with HIV after you found out your HIV status?</w:t>
            </w:r>
          </w:p>
          <w:p w14:paraId="6EF493E3" w14:textId="77777777" w:rsidR="00992B96" w:rsidRPr="00BB678F" w:rsidRDefault="00992B96"/>
          <w:p w14:paraId="227E1BB0" w14:textId="57436E25" w:rsidR="00992B96" w:rsidRPr="00BB678F" w:rsidRDefault="00956682">
            <w:pPr>
              <w:rPr>
                <w:color w:val="0070C0"/>
              </w:rPr>
            </w:pPr>
            <w:r w:rsidRPr="00BB678F">
              <w:rPr>
                <w:color w:val="0070C0"/>
              </w:rPr>
              <w:t>Bushe walikwe</w:t>
            </w:r>
            <w:r w:rsidR="00992B96" w:rsidRPr="00BB678F">
              <w:rPr>
                <w:color w:val="0070C0"/>
              </w:rPr>
              <w:t>t</w:t>
            </w:r>
            <w:r w:rsidRPr="00BB678F">
              <w:rPr>
                <w:color w:val="0070C0"/>
              </w:rPr>
              <w:t>e</w:t>
            </w:r>
            <w:r w:rsidR="00992B96" w:rsidRPr="00BB678F">
              <w:rPr>
                <w:color w:val="0070C0"/>
              </w:rPr>
              <w:t xml:space="preserve"> abantu aba kulanda nabo ilintu waishibe ati walik</w:t>
            </w:r>
            <w:r w:rsidRPr="00BB678F">
              <w:rPr>
                <w:color w:val="0070C0"/>
              </w:rPr>
              <w:t xml:space="preserve">wata aka shishi </w:t>
            </w:r>
            <w:r w:rsidR="00B91576" w:rsidRPr="00BB678F">
              <w:rPr>
                <w:color w:val="0070C0"/>
              </w:rPr>
              <w:t>ka HIV?</w:t>
            </w:r>
          </w:p>
        </w:tc>
        <w:tc>
          <w:tcPr>
            <w:tcW w:w="3841" w:type="dxa"/>
            <w:hideMark/>
          </w:tcPr>
          <w:p w14:paraId="6240C3C2" w14:textId="6975A628" w:rsidR="008A3923" w:rsidRPr="00BB678F" w:rsidRDefault="008A3923" w:rsidP="00CC77F4">
            <w:r w:rsidRPr="00BB678F">
              <w:t>00 No</w:t>
            </w:r>
          </w:p>
          <w:p w14:paraId="6617B237" w14:textId="77777777" w:rsidR="0049540C" w:rsidRPr="00BB678F" w:rsidRDefault="008A3923" w:rsidP="00CC77F4">
            <w:r w:rsidRPr="00BB678F">
              <w:t>01 Yes</w:t>
            </w:r>
            <w:r w:rsidR="0049540C" w:rsidRPr="00BB678F">
              <w:br/>
            </w:r>
            <w:r w:rsidR="00C62EAB" w:rsidRPr="00BB678F">
              <w:t>888</w:t>
            </w:r>
            <w:r w:rsidR="0049540C" w:rsidRPr="00BB678F">
              <w:t xml:space="preserve"> Refused to answer</w:t>
            </w:r>
          </w:p>
          <w:p w14:paraId="69EA02CA" w14:textId="77777777" w:rsidR="00992B96" w:rsidRPr="00BB678F" w:rsidRDefault="00992B96" w:rsidP="00CC77F4"/>
          <w:p w14:paraId="5AF8E58F" w14:textId="4546C986" w:rsidR="00992B96" w:rsidRPr="00BB678F" w:rsidRDefault="00956682" w:rsidP="00CC77F4">
            <w:r w:rsidRPr="00BB678F">
              <w:rPr>
                <w:color w:val="0070C0"/>
              </w:rPr>
              <w:t>01 Awe</w:t>
            </w:r>
            <w:r w:rsidRPr="00BB678F">
              <w:rPr>
                <w:color w:val="0070C0"/>
              </w:rPr>
              <w:br/>
              <w:t>02 E</w:t>
            </w:r>
            <w:r w:rsidR="00DA3AA2" w:rsidRPr="00BB678F">
              <w:rPr>
                <w:color w:val="0070C0"/>
              </w:rPr>
              <w:t>mukwa</w:t>
            </w:r>
            <w:r w:rsidR="00992B96" w:rsidRPr="00BB678F">
              <w:rPr>
                <w:color w:val="0070C0"/>
              </w:rPr>
              <w:br/>
              <w:t>88 Akana ukwasuka</w:t>
            </w:r>
          </w:p>
        </w:tc>
        <w:tc>
          <w:tcPr>
            <w:tcW w:w="3615" w:type="dxa"/>
            <w:noWrap/>
            <w:hideMark/>
          </w:tcPr>
          <w:p w14:paraId="198B88C0" w14:textId="0361214F" w:rsidR="0049540C" w:rsidRPr="00BB678F" w:rsidRDefault="0049540C" w:rsidP="004B1395">
            <w:pPr>
              <w:rPr>
                <w:color w:val="FF0000"/>
              </w:rPr>
            </w:pPr>
            <w:r w:rsidRPr="00BB678F">
              <w:rPr>
                <w:color w:val="FF0000"/>
              </w:rPr>
              <w:t> </w:t>
            </w:r>
          </w:p>
        </w:tc>
      </w:tr>
      <w:tr w:rsidR="00D16C1C" w:rsidRPr="00BB678F" w14:paraId="1DCBD4E0" w14:textId="77777777" w:rsidTr="003209C4">
        <w:trPr>
          <w:trHeight w:val="576"/>
        </w:trPr>
        <w:tc>
          <w:tcPr>
            <w:tcW w:w="872" w:type="dxa"/>
            <w:noWrap/>
          </w:tcPr>
          <w:p w14:paraId="2DCFA030" w14:textId="77777777" w:rsidR="00D16C1C" w:rsidRPr="00BB678F" w:rsidRDefault="00D16C1C" w:rsidP="00D16C1C">
            <w:pPr>
              <w:pStyle w:val="ListParagraph"/>
              <w:numPr>
                <w:ilvl w:val="0"/>
                <w:numId w:val="1"/>
              </w:numPr>
            </w:pPr>
          </w:p>
        </w:tc>
        <w:tc>
          <w:tcPr>
            <w:tcW w:w="2794" w:type="dxa"/>
            <w:hideMark/>
          </w:tcPr>
          <w:p w14:paraId="1F13A033" w14:textId="77777777" w:rsidR="00D16C1C" w:rsidRPr="00BB678F" w:rsidRDefault="00D16C1C" w:rsidP="00D16C1C">
            <w:r w:rsidRPr="00BB678F">
              <w:t>Do you wish your parent/caregiver had told you your HIV status earlier?</w:t>
            </w:r>
          </w:p>
          <w:p w14:paraId="4C2A46F4" w14:textId="77777777" w:rsidR="00992B96" w:rsidRPr="00BB678F" w:rsidRDefault="00992B96" w:rsidP="00D16C1C"/>
          <w:p w14:paraId="02A50B4B" w14:textId="5467F88A" w:rsidR="00992B96" w:rsidRPr="00BB678F" w:rsidRDefault="00956682" w:rsidP="00992B96">
            <w:pPr>
              <w:rPr>
                <w:color w:val="0070C0"/>
              </w:rPr>
            </w:pPr>
            <w:r w:rsidRPr="00BB678F">
              <w:rPr>
                <w:color w:val="0070C0"/>
              </w:rPr>
              <w:t>Bushe kuti wakabila ukuti</w:t>
            </w:r>
            <w:r w:rsidR="00992B96" w:rsidRPr="00BB678F">
              <w:rPr>
                <w:color w:val="0070C0"/>
              </w:rPr>
              <w:t xml:space="preserve">  nga bafyashi  ba kwebele ati walikwata aka shishi ka HIV bwangu?</w:t>
            </w:r>
          </w:p>
          <w:p w14:paraId="114122BD" w14:textId="642074B6" w:rsidR="00992B96" w:rsidRPr="00BB678F" w:rsidRDefault="00992B96" w:rsidP="00D16C1C"/>
        </w:tc>
        <w:tc>
          <w:tcPr>
            <w:tcW w:w="3841" w:type="dxa"/>
            <w:hideMark/>
          </w:tcPr>
          <w:p w14:paraId="3B053F35" w14:textId="77777777" w:rsidR="00D16C1C" w:rsidRPr="00BB678F" w:rsidRDefault="00D16C1C" w:rsidP="00D16C1C">
            <w:r w:rsidRPr="00BB678F">
              <w:t>00 No</w:t>
            </w:r>
          </w:p>
          <w:p w14:paraId="71ABBB42" w14:textId="77777777" w:rsidR="00D16C1C" w:rsidRPr="00BB678F" w:rsidRDefault="00D16C1C" w:rsidP="00D16C1C">
            <w:r w:rsidRPr="00BB678F">
              <w:t>01 Yes</w:t>
            </w:r>
          </w:p>
          <w:p w14:paraId="365DEEF4" w14:textId="327C12E0" w:rsidR="00D16C1C" w:rsidRPr="00BB678F" w:rsidRDefault="00D16C1C" w:rsidP="00D16C1C">
            <w:r w:rsidRPr="00BB678F">
              <w:t>888 Refused to answer</w:t>
            </w:r>
          </w:p>
          <w:p w14:paraId="124F7A6A" w14:textId="77777777" w:rsidR="00D16C1C" w:rsidRPr="00BB678F" w:rsidRDefault="00D16C1C" w:rsidP="00D16C1C">
            <w:r w:rsidRPr="00BB678F">
              <w:t>999 Not applicable</w:t>
            </w:r>
          </w:p>
          <w:p w14:paraId="5F2B4CAF" w14:textId="77777777" w:rsidR="00992B96" w:rsidRPr="00BB678F" w:rsidRDefault="00992B96" w:rsidP="00D16C1C"/>
          <w:p w14:paraId="27D99BD7" w14:textId="77777777" w:rsidR="00992B96" w:rsidRPr="00BB678F" w:rsidRDefault="00992B96" w:rsidP="00992B96">
            <w:pPr>
              <w:rPr>
                <w:color w:val="0070C0"/>
              </w:rPr>
            </w:pPr>
            <w:r w:rsidRPr="00BB678F">
              <w:rPr>
                <w:color w:val="0070C0"/>
              </w:rPr>
              <w:t>00 Awe</w:t>
            </w:r>
          </w:p>
          <w:p w14:paraId="623C4465" w14:textId="335821CF" w:rsidR="00992B96" w:rsidRPr="00BB678F" w:rsidRDefault="00956682" w:rsidP="00992B96">
            <w:pPr>
              <w:rPr>
                <w:color w:val="0070C0"/>
              </w:rPr>
            </w:pPr>
            <w:r w:rsidRPr="00BB678F">
              <w:rPr>
                <w:color w:val="0070C0"/>
              </w:rPr>
              <w:t>01 Emukwai</w:t>
            </w:r>
          </w:p>
          <w:p w14:paraId="3D18C6DC" w14:textId="6183EB39" w:rsidR="00992B96" w:rsidRPr="00BB678F" w:rsidRDefault="00992B96" w:rsidP="00992B96">
            <w:pPr>
              <w:rPr>
                <w:color w:val="0070C0"/>
              </w:rPr>
            </w:pPr>
            <w:r w:rsidRPr="00BB678F">
              <w:rPr>
                <w:color w:val="0070C0"/>
              </w:rPr>
              <w:t>888 Akana ukwasuka</w:t>
            </w:r>
          </w:p>
          <w:p w14:paraId="0ADE6336" w14:textId="083A1EC8" w:rsidR="00992B96" w:rsidRPr="00BB678F" w:rsidRDefault="00174146" w:rsidP="00992B96">
            <w:r w:rsidRPr="00BB678F">
              <w:rPr>
                <w:color w:val="0070C0"/>
              </w:rPr>
              <w:t>999 Tafi</w:t>
            </w:r>
            <w:r w:rsidR="00992B96" w:rsidRPr="00BB678F">
              <w:rPr>
                <w:color w:val="0070C0"/>
              </w:rPr>
              <w:t>lingile</w:t>
            </w:r>
          </w:p>
        </w:tc>
        <w:tc>
          <w:tcPr>
            <w:tcW w:w="3615" w:type="dxa"/>
            <w:noWrap/>
            <w:hideMark/>
          </w:tcPr>
          <w:p w14:paraId="1601D5DC" w14:textId="1449B503" w:rsidR="00D16C1C" w:rsidRPr="00BB678F" w:rsidRDefault="00D16C1C">
            <w:pPr>
              <w:rPr>
                <w:i/>
              </w:rPr>
            </w:pPr>
            <w:r w:rsidRPr="00BB678F">
              <w:rPr>
                <w:i/>
              </w:rPr>
              <w:t xml:space="preserve">If </w:t>
            </w:r>
            <w:r w:rsidR="006D1870" w:rsidRPr="00BB678F">
              <w:rPr>
                <w:i/>
              </w:rPr>
              <w:t>NO, skip to Q</w:t>
            </w:r>
            <w:r w:rsidR="00786C17" w:rsidRPr="00BB678F">
              <w:rPr>
                <w:i/>
              </w:rPr>
              <w:t>39</w:t>
            </w:r>
            <w:r w:rsidR="006D1870" w:rsidRPr="00BB678F">
              <w:rPr>
                <w:i/>
              </w:rPr>
              <w:t>.</w:t>
            </w:r>
          </w:p>
          <w:p w14:paraId="0321D324" w14:textId="77777777" w:rsidR="006D1870" w:rsidRPr="00BB678F" w:rsidRDefault="006D1870">
            <w:pPr>
              <w:rPr>
                <w:i/>
              </w:rPr>
            </w:pPr>
          </w:p>
          <w:p w14:paraId="47A68D47" w14:textId="77777777" w:rsidR="006D1870" w:rsidRPr="00BB678F" w:rsidRDefault="006D1870" w:rsidP="00D16C1C">
            <w:pPr>
              <w:rPr>
                <w:i/>
              </w:rPr>
            </w:pPr>
          </w:p>
          <w:p w14:paraId="1090CB16" w14:textId="544EA20D" w:rsidR="006D1870" w:rsidRPr="00BB678F" w:rsidRDefault="006D1870" w:rsidP="00D16C1C"/>
        </w:tc>
      </w:tr>
      <w:tr w:rsidR="00D16C1C" w:rsidRPr="00BB678F" w14:paraId="0FDB8F21" w14:textId="77777777" w:rsidTr="003209C4">
        <w:trPr>
          <w:trHeight w:val="576"/>
        </w:trPr>
        <w:tc>
          <w:tcPr>
            <w:tcW w:w="872" w:type="dxa"/>
            <w:noWrap/>
          </w:tcPr>
          <w:p w14:paraId="2FB24C99" w14:textId="77777777" w:rsidR="00D16C1C" w:rsidRPr="00BB678F" w:rsidRDefault="00D16C1C" w:rsidP="00D16C1C">
            <w:pPr>
              <w:pStyle w:val="ListParagraph"/>
              <w:numPr>
                <w:ilvl w:val="0"/>
                <w:numId w:val="1"/>
              </w:numPr>
            </w:pPr>
          </w:p>
        </w:tc>
        <w:tc>
          <w:tcPr>
            <w:tcW w:w="2794" w:type="dxa"/>
            <w:hideMark/>
          </w:tcPr>
          <w:p w14:paraId="23CDD716" w14:textId="77777777" w:rsidR="00D16C1C" w:rsidRPr="00BB678F" w:rsidRDefault="00D16C1C" w:rsidP="00D16C1C">
            <w:r w:rsidRPr="00BB678F">
              <w:t>At what age do you wish you had learned your HIV status?</w:t>
            </w:r>
          </w:p>
          <w:p w14:paraId="6202CD4D" w14:textId="77777777" w:rsidR="00992B96" w:rsidRPr="00BB678F" w:rsidRDefault="00992B96" w:rsidP="00D16C1C"/>
          <w:p w14:paraId="66315E66" w14:textId="72278C87" w:rsidR="00992B96" w:rsidRPr="00BB678F" w:rsidRDefault="00992B96" w:rsidP="00D16C1C">
            <w:pPr>
              <w:rPr>
                <w:color w:val="0070C0"/>
              </w:rPr>
            </w:pPr>
            <w:r w:rsidRPr="00BB678F">
              <w:rPr>
                <w:color w:val="0070C0"/>
              </w:rPr>
              <w:t>Nipa myaka yinga ngelo watemenwe ukwishiba at</w:t>
            </w:r>
            <w:r w:rsidR="00B91576" w:rsidRPr="00BB678F">
              <w:rPr>
                <w:color w:val="0070C0"/>
              </w:rPr>
              <w:t>i walikwata aka shishi</w:t>
            </w:r>
            <w:r w:rsidR="00050ACA" w:rsidRPr="00BB678F">
              <w:rPr>
                <w:color w:val="0070C0"/>
              </w:rPr>
              <w:t xml:space="preserve"> </w:t>
            </w:r>
            <w:r w:rsidR="00B91576" w:rsidRPr="00BB678F">
              <w:rPr>
                <w:color w:val="0070C0"/>
              </w:rPr>
              <w:t>ka HIV?</w:t>
            </w:r>
          </w:p>
        </w:tc>
        <w:tc>
          <w:tcPr>
            <w:tcW w:w="3841" w:type="dxa"/>
            <w:hideMark/>
          </w:tcPr>
          <w:p w14:paraId="30982B45" w14:textId="77777777" w:rsidR="00D16C1C" w:rsidRPr="00BB678F" w:rsidRDefault="00D16C1C" w:rsidP="00D16C1C">
            <w:r w:rsidRPr="00BB678F">
              <w:t>[0-25]</w:t>
            </w:r>
          </w:p>
          <w:p w14:paraId="788D2218" w14:textId="4B51951A" w:rsidR="00D16C1C" w:rsidRPr="00BB678F" w:rsidRDefault="001758A2" w:rsidP="00D16C1C">
            <w:r w:rsidRPr="00BB678F">
              <w:t>(for "Wish I had always known/known from birth", enter 0)</w:t>
            </w:r>
          </w:p>
          <w:p w14:paraId="49D4B0B0" w14:textId="77777777" w:rsidR="00D16C1C" w:rsidRPr="00BB678F" w:rsidRDefault="00D16C1C" w:rsidP="00D16C1C">
            <w:r w:rsidRPr="00BB678F">
              <w:t>888 Refused to answer</w:t>
            </w:r>
          </w:p>
          <w:p w14:paraId="24471EE9" w14:textId="77777777" w:rsidR="00992B96" w:rsidRPr="00BB678F" w:rsidRDefault="00992B96" w:rsidP="00D16C1C"/>
          <w:p w14:paraId="3DBC2D0D" w14:textId="1E0686BF" w:rsidR="00992B96" w:rsidRPr="00BB678F" w:rsidRDefault="00992B96" w:rsidP="00992B96">
            <w:pPr>
              <w:rPr>
                <w:color w:val="0070C0"/>
              </w:rPr>
            </w:pPr>
            <w:r w:rsidRPr="00BB678F">
              <w:rPr>
                <w:color w:val="0070C0"/>
              </w:rPr>
              <w:t>888 Akana ukwasuka</w:t>
            </w:r>
          </w:p>
          <w:p w14:paraId="0EFF6093" w14:textId="01D35A98" w:rsidR="00992B96" w:rsidRPr="00BB678F" w:rsidRDefault="00992B96" w:rsidP="00D16C1C"/>
        </w:tc>
        <w:tc>
          <w:tcPr>
            <w:tcW w:w="3615" w:type="dxa"/>
            <w:noWrap/>
            <w:hideMark/>
          </w:tcPr>
          <w:p w14:paraId="7628A1FE" w14:textId="62937246" w:rsidR="00D16C1C" w:rsidRPr="00BB678F" w:rsidRDefault="00D16C1C" w:rsidP="004B1395">
            <w:pPr>
              <w:rPr>
                <w:color w:val="FF0000"/>
              </w:rPr>
            </w:pPr>
            <w:r w:rsidRPr="00BB678F">
              <w:rPr>
                <w:color w:val="FF0000"/>
              </w:rPr>
              <w:t> </w:t>
            </w:r>
          </w:p>
        </w:tc>
      </w:tr>
      <w:tr w:rsidR="00D16C1C" w:rsidRPr="00BB678F" w14:paraId="29DA1E43" w14:textId="77777777" w:rsidTr="003209C4">
        <w:trPr>
          <w:trHeight w:val="1152"/>
        </w:trPr>
        <w:tc>
          <w:tcPr>
            <w:tcW w:w="872" w:type="dxa"/>
            <w:noWrap/>
          </w:tcPr>
          <w:p w14:paraId="750E9038" w14:textId="77777777" w:rsidR="00D16C1C" w:rsidRPr="00BB678F" w:rsidRDefault="00D16C1C" w:rsidP="00D16C1C">
            <w:pPr>
              <w:pStyle w:val="ListParagraph"/>
              <w:numPr>
                <w:ilvl w:val="0"/>
                <w:numId w:val="1"/>
              </w:numPr>
            </w:pPr>
          </w:p>
        </w:tc>
        <w:tc>
          <w:tcPr>
            <w:tcW w:w="2794" w:type="dxa"/>
            <w:hideMark/>
          </w:tcPr>
          <w:p w14:paraId="030BE563" w14:textId="77777777" w:rsidR="00D16C1C" w:rsidRPr="00BB678F" w:rsidRDefault="00D16C1C" w:rsidP="00D16C1C">
            <w:r w:rsidRPr="00BB678F">
              <w:t>Do you wish you had more time with a counselor at the health center when you learned your HIV status?</w:t>
            </w:r>
          </w:p>
          <w:p w14:paraId="24A9604B" w14:textId="77777777" w:rsidR="0011008A" w:rsidRPr="00BB678F" w:rsidRDefault="0011008A" w:rsidP="00D16C1C"/>
          <w:p w14:paraId="3045CA3A" w14:textId="2F93A40B" w:rsidR="0011008A" w:rsidRPr="00BB678F" w:rsidRDefault="00956682" w:rsidP="0011008A">
            <w:pPr>
              <w:rPr>
                <w:color w:val="0070C0"/>
              </w:rPr>
            </w:pPr>
            <w:r w:rsidRPr="00BB678F">
              <w:rPr>
                <w:color w:val="0070C0"/>
              </w:rPr>
              <w:t>Bushe</w:t>
            </w:r>
            <w:r w:rsidR="0011008A" w:rsidRPr="00BB678F">
              <w:rPr>
                <w:color w:val="0070C0"/>
              </w:rPr>
              <w:t xml:space="preserve"> wa</w:t>
            </w:r>
            <w:r w:rsidRPr="00BB678F">
              <w:rPr>
                <w:color w:val="0070C0"/>
              </w:rPr>
              <w:t>le</w:t>
            </w:r>
            <w:r w:rsidR="0011008A" w:rsidRPr="00BB678F">
              <w:rPr>
                <w:color w:val="0070C0"/>
              </w:rPr>
              <w:t xml:space="preserve">kabila </w:t>
            </w:r>
            <w:r w:rsidRPr="00BB678F">
              <w:rPr>
                <w:color w:val="0070C0"/>
              </w:rPr>
              <w:t xml:space="preserve"> ukukwata i</w:t>
            </w:r>
            <w:r w:rsidR="00590F69" w:rsidRPr="00BB678F">
              <w:rPr>
                <w:color w:val="0070C0"/>
              </w:rPr>
              <w:t>n</w:t>
            </w:r>
            <w:r w:rsidRPr="00BB678F">
              <w:rPr>
                <w:color w:val="0070C0"/>
              </w:rPr>
              <w:t>shita i</w:t>
            </w:r>
            <w:r w:rsidR="00590F69" w:rsidRPr="00BB678F">
              <w:rPr>
                <w:color w:val="0070C0"/>
              </w:rPr>
              <w:t>yi</w:t>
            </w:r>
            <w:r w:rsidRPr="00BB678F">
              <w:rPr>
                <w:color w:val="0070C0"/>
              </w:rPr>
              <w:t>kulu naba counselor pa cipatala elyo</w:t>
            </w:r>
            <w:r w:rsidR="0011008A" w:rsidRPr="00BB678F">
              <w:rPr>
                <w:color w:val="0070C0"/>
              </w:rPr>
              <w:t xml:space="preserve"> waishibe ati walikwata aka shishi ka HIV?</w:t>
            </w:r>
          </w:p>
          <w:p w14:paraId="4ABFAD21" w14:textId="154F7788" w:rsidR="0011008A" w:rsidRPr="00BB678F" w:rsidRDefault="0011008A" w:rsidP="00D16C1C"/>
        </w:tc>
        <w:tc>
          <w:tcPr>
            <w:tcW w:w="3841" w:type="dxa"/>
            <w:hideMark/>
          </w:tcPr>
          <w:p w14:paraId="1671C17C" w14:textId="77777777" w:rsidR="00D16C1C" w:rsidRPr="00BB678F" w:rsidRDefault="00D16C1C" w:rsidP="00D16C1C">
            <w:r w:rsidRPr="00BB678F">
              <w:t>00 No</w:t>
            </w:r>
          </w:p>
          <w:p w14:paraId="2518781C" w14:textId="77777777" w:rsidR="00D16C1C" w:rsidRPr="00BB678F" w:rsidRDefault="00D16C1C" w:rsidP="00D16C1C">
            <w:r w:rsidRPr="00BB678F">
              <w:t>01 Yes</w:t>
            </w:r>
          </w:p>
          <w:p w14:paraId="36C485A6" w14:textId="4E30D305" w:rsidR="00D16C1C" w:rsidRPr="00BB678F" w:rsidRDefault="00D16C1C" w:rsidP="00D16C1C">
            <w:r w:rsidRPr="00BB678F">
              <w:t>888 Refused to answer</w:t>
            </w:r>
          </w:p>
          <w:p w14:paraId="7661A887" w14:textId="77777777" w:rsidR="00D16C1C" w:rsidRPr="00BB678F" w:rsidRDefault="00D16C1C" w:rsidP="00D16C1C">
            <w:r w:rsidRPr="00BB678F">
              <w:t>999 Not applicable</w:t>
            </w:r>
          </w:p>
          <w:p w14:paraId="6F45AA3B" w14:textId="77777777" w:rsidR="0011008A" w:rsidRPr="00BB678F" w:rsidRDefault="0011008A" w:rsidP="00D16C1C"/>
          <w:p w14:paraId="061146E7" w14:textId="77777777" w:rsidR="0011008A" w:rsidRPr="00BB678F" w:rsidRDefault="0011008A" w:rsidP="0011008A">
            <w:pPr>
              <w:rPr>
                <w:color w:val="0070C0"/>
              </w:rPr>
            </w:pPr>
            <w:r w:rsidRPr="00BB678F">
              <w:rPr>
                <w:color w:val="0070C0"/>
              </w:rPr>
              <w:t>00 Awe</w:t>
            </w:r>
          </w:p>
          <w:p w14:paraId="5FD9B979" w14:textId="12F4944E" w:rsidR="0011008A" w:rsidRPr="00BB678F" w:rsidRDefault="00956682" w:rsidP="0011008A">
            <w:pPr>
              <w:rPr>
                <w:color w:val="0070C0"/>
              </w:rPr>
            </w:pPr>
            <w:r w:rsidRPr="00BB678F">
              <w:rPr>
                <w:color w:val="0070C0"/>
              </w:rPr>
              <w:t>01 Emukwai</w:t>
            </w:r>
          </w:p>
          <w:p w14:paraId="3EAD4195" w14:textId="77777777" w:rsidR="0011008A" w:rsidRPr="00BB678F" w:rsidRDefault="0011008A" w:rsidP="0011008A">
            <w:pPr>
              <w:rPr>
                <w:color w:val="0070C0"/>
              </w:rPr>
            </w:pPr>
            <w:r w:rsidRPr="00BB678F">
              <w:rPr>
                <w:color w:val="0070C0"/>
              </w:rPr>
              <w:t>88 Akana ukwasuka</w:t>
            </w:r>
          </w:p>
          <w:p w14:paraId="36619D56" w14:textId="79EE4278" w:rsidR="0011008A" w:rsidRPr="00BB678F" w:rsidRDefault="00174146" w:rsidP="0011008A">
            <w:r w:rsidRPr="00BB678F">
              <w:rPr>
                <w:color w:val="0070C0"/>
              </w:rPr>
              <w:t>99 Tafi</w:t>
            </w:r>
            <w:r w:rsidR="0011008A" w:rsidRPr="00BB678F">
              <w:rPr>
                <w:color w:val="0070C0"/>
              </w:rPr>
              <w:t>lingile</w:t>
            </w:r>
          </w:p>
        </w:tc>
        <w:tc>
          <w:tcPr>
            <w:tcW w:w="3615" w:type="dxa"/>
            <w:noWrap/>
            <w:hideMark/>
          </w:tcPr>
          <w:p w14:paraId="59DDB79E" w14:textId="1C5298B4" w:rsidR="00D16C1C" w:rsidRPr="00BB678F" w:rsidRDefault="00D16C1C" w:rsidP="004B1395">
            <w:pPr>
              <w:rPr>
                <w:color w:val="FF0000"/>
              </w:rPr>
            </w:pPr>
            <w:r w:rsidRPr="00BB678F">
              <w:rPr>
                <w:color w:val="FF0000"/>
              </w:rPr>
              <w:t> </w:t>
            </w:r>
          </w:p>
        </w:tc>
      </w:tr>
      <w:tr w:rsidR="00D16C1C" w:rsidRPr="00BB678F" w14:paraId="7DB0928F" w14:textId="77777777" w:rsidTr="003209C4">
        <w:trPr>
          <w:trHeight w:val="864"/>
        </w:trPr>
        <w:tc>
          <w:tcPr>
            <w:tcW w:w="872" w:type="dxa"/>
            <w:noWrap/>
          </w:tcPr>
          <w:p w14:paraId="2FC7BF77" w14:textId="77777777" w:rsidR="00D16C1C" w:rsidRPr="00BB678F" w:rsidRDefault="00D16C1C" w:rsidP="00D16C1C">
            <w:pPr>
              <w:pStyle w:val="ListParagraph"/>
              <w:numPr>
                <w:ilvl w:val="0"/>
                <w:numId w:val="1"/>
              </w:numPr>
            </w:pPr>
          </w:p>
        </w:tc>
        <w:tc>
          <w:tcPr>
            <w:tcW w:w="2794" w:type="dxa"/>
            <w:hideMark/>
          </w:tcPr>
          <w:p w14:paraId="3EABBD40" w14:textId="77777777" w:rsidR="00D16C1C" w:rsidRPr="00BB678F" w:rsidRDefault="00D16C1C" w:rsidP="00D16C1C">
            <w:r w:rsidRPr="00BB678F">
              <w:t>Do you wish you belonged to a peer support group immediately after learning your HIV status?</w:t>
            </w:r>
          </w:p>
          <w:p w14:paraId="2CEBC0C5" w14:textId="77777777" w:rsidR="00E72849" w:rsidRPr="00BB678F" w:rsidRDefault="00E72849" w:rsidP="00D16C1C"/>
          <w:p w14:paraId="1A6181BB" w14:textId="5AA90556" w:rsidR="00E72849" w:rsidRPr="00BB678F" w:rsidRDefault="00174146" w:rsidP="00E72849">
            <w:pPr>
              <w:rPr>
                <w:color w:val="0070C0"/>
              </w:rPr>
            </w:pPr>
            <w:r w:rsidRPr="00BB678F">
              <w:rPr>
                <w:color w:val="0070C0"/>
              </w:rPr>
              <w:t>Bushe nga walitemenwe ukuik</w:t>
            </w:r>
            <w:r w:rsidR="00E72849" w:rsidRPr="00BB678F">
              <w:rPr>
                <w:color w:val="0070C0"/>
              </w:rPr>
              <w:t>u</w:t>
            </w:r>
            <w:r w:rsidRPr="00BB678F">
              <w:rPr>
                <w:color w:val="0070C0"/>
              </w:rPr>
              <w:t>mika kuka bungwe kaba nobe</w:t>
            </w:r>
            <w:r w:rsidR="00E72849" w:rsidRPr="00BB678F">
              <w:rPr>
                <w:color w:val="0070C0"/>
              </w:rPr>
              <w:t xml:space="preserve"> </w:t>
            </w:r>
            <w:r w:rsidRPr="00BB678F">
              <w:rPr>
                <w:color w:val="0070C0"/>
              </w:rPr>
              <w:t>akatungilila elyo waishibe ati nau</w:t>
            </w:r>
            <w:r w:rsidR="00E72849" w:rsidRPr="00BB678F">
              <w:rPr>
                <w:color w:val="0070C0"/>
              </w:rPr>
              <w:t>kwata aka shishi ka HIV?</w:t>
            </w:r>
          </w:p>
          <w:p w14:paraId="1D090AE1" w14:textId="09C385AC" w:rsidR="00E72849" w:rsidRPr="00BB678F" w:rsidRDefault="00E72849" w:rsidP="00D16C1C"/>
        </w:tc>
        <w:tc>
          <w:tcPr>
            <w:tcW w:w="3841" w:type="dxa"/>
            <w:hideMark/>
          </w:tcPr>
          <w:p w14:paraId="1DA36BF6" w14:textId="2F3FCFBA" w:rsidR="00D16C1C" w:rsidRPr="00BB678F" w:rsidRDefault="00D16C1C" w:rsidP="00D16C1C">
            <w:r w:rsidRPr="00BB678F">
              <w:t>00 No, I don’t wish I’d had a group immediately.</w:t>
            </w:r>
          </w:p>
          <w:p w14:paraId="21718FEA" w14:textId="7765C9D1" w:rsidR="00D16C1C" w:rsidRPr="00BB678F" w:rsidRDefault="00D16C1C" w:rsidP="00D16C1C">
            <w:r w:rsidRPr="00BB678F">
              <w:t>01 Yes, I do wish I’d had a group immediately.</w:t>
            </w:r>
          </w:p>
          <w:p w14:paraId="16FC5722" w14:textId="4539B7EA" w:rsidR="00D16C1C" w:rsidRPr="00BB678F" w:rsidRDefault="00D16C1C" w:rsidP="00D16C1C">
            <w:r w:rsidRPr="00BB678F">
              <w:t>03 I did have a group immediately.</w:t>
            </w:r>
          </w:p>
          <w:p w14:paraId="1CAACBCB" w14:textId="4EE0F61C" w:rsidR="00D16C1C" w:rsidRPr="00BB678F" w:rsidRDefault="00D16C1C" w:rsidP="00D16C1C">
            <w:r w:rsidRPr="00BB678F">
              <w:t>888 Refused to answer</w:t>
            </w:r>
          </w:p>
          <w:p w14:paraId="58CF65FC" w14:textId="77777777" w:rsidR="00D16C1C" w:rsidRPr="00BB678F" w:rsidRDefault="00D16C1C" w:rsidP="00D16C1C">
            <w:r w:rsidRPr="00BB678F">
              <w:t>999 Not applicable</w:t>
            </w:r>
            <w:r w:rsidR="00D0513C" w:rsidRPr="00BB678F">
              <w:t xml:space="preserve"> (e.g.  very young when learned his/her status)</w:t>
            </w:r>
          </w:p>
          <w:p w14:paraId="320F0BCA" w14:textId="77777777" w:rsidR="00E72849" w:rsidRPr="00BB678F" w:rsidRDefault="00E72849" w:rsidP="00D16C1C"/>
          <w:p w14:paraId="244D93A0" w14:textId="77777777" w:rsidR="00E72849" w:rsidRPr="00BB678F" w:rsidRDefault="00E72849" w:rsidP="00E72849">
            <w:pPr>
              <w:rPr>
                <w:color w:val="0070C0"/>
              </w:rPr>
            </w:pPr>
            <w:r w:rsidRPr="00BB678F">
              <w:rPr>
                <w:color w:val="0070C0"/>
              </w:rPr>
              <w:t>00  Awe nshilekabila ati nga nalikwete  ibumba apopene.</w:t>
            </w:r>
          </w:p>
          <w:p w14:paraId="4F2529CE" w14:textId="785367FF" w:rsidR="00E72849" w:rsidRPr="00BB678F" w:rsidRDefault="00174146" w:rsidP="00E72849">
            <w:pPr>
              <w:rPr>
                <w:color w:val="0070C0"/>
              </w:rPr>
            </w:pPr>
            <w:r w:rsidRPr="00BB678F">
              <w:rPr>
                <w:color w:val="0070C0"/>
              </w:rPr>
              <w:t>01 Emukwai</w:t>
            </w:r>
            <w:r w:rsidR="00E72849" w:rsidRPr="00BB678F">
              <w:rPr>
                <w:color w:val="0070C0"/>
              </w:rPr>
              <w:t>, ndekabila nga nalikwete ibumba apopene.</w:t>
            </w:r>
          </w:p>
          <w:p w14:paraId="5FC1A504" w14:textId="77777777" w:rsidR="00E72849" w:rsidRPr="00BB678F" w:rsidRDefault="00E72849" w:rsidP="00E72849">
            <w:pPr>
              <w:rPr>
                <w:color w:val="0070C0"/>
              </w:rPr>
            </w:pPr>
            <w:r w:rsidRPr="00BB678F">
              <w:rPr>
                <w:color w:val="0070C0"/>
              </w:rPr>
              <w:t>03 Nalikwete ibumba apopene.</w:t>
            </w:r>
          </w:p>
          <w:p w14:paraId="22E47AD9" w14:textId="5A18B4B5" w:rsidR="00E72849" w:rsidRPr="00BB678F" w:rsidRDefault="00E72849" w:rsidP="00E72849">
            <w:pPr>
              <w:rPr>
                <w:color w:val="0070C0"/>
              </w:rPr>
            </w:pPr>
            <w:r w:rsidRPr="00BB678F">
              <w:rPr>
                <w:color w:val="0070C0"/>
              </w:rPr>
              <w:t>888 Akana ukwasuka</w:t>
            </w:r>
          </w:p>
          <w:p w14:paraId="7EF31A9F" w14:textId="1EED430B" w:rsidR="00E72849" w:rsidRPr="00BB678F" w:rsidRDefault="00E72849" w:rsidP="00E72849">
            <w:r w:rsidRPr="00BB678F">
              <w:rPr>
                <w:color w:val="0070C0"/>
              </w:rPr>
              <w:t>999 Tafilingile</w:t>
            </w:r>
            <w:r w:rsidR="00590F69" w:rsidRPr="00BB678F">
              <w:rPr>
                <w:color w:val="0070C0"/>
              </w:rPr>
              <w:t xml:space="preserve"> </w:t>
            </w:r>
            <w:r w:rsidR="00174146" w:rsidRPr="00BB678F">
              <w:rPr>
                <w:color w:val="0070C0"/>
              </w:rPr>
              <w:t xml:space="preserve">(e.g ali munono elyo aishibe ubumi </w:t>
            </w:r>
            <w:r w:rsidR="00590F69" w:rsidRPr="00BB678F">
              <w:rPr>
                <w:color w:val="0070C0"/>
              </w:rPr>
              <w:t>b</w:t>
            </w:r>
            <w:r w:rsidR="00174146" w:rsidRPr="00BB678F">
              <w:rPr>
                <w:color w:val="0070C0"/>
              </w:rPr>
              <w:t>wakwe)</w:t>
            </w:r>
          </w:p>
        </w:tc>
        <w:tc>
          <w:tcPr>
            <w:tcW w:w="3615" w:type="dxa"/>
            <w:noWrap/>
            <w:hideMark/>
          </w:tcPr>
          <w:p w14:paraId="4F515181" w14:textId="2E1D057A" w:rsidR="00D16C1C" w:rsidRPr="00BB678F" w:rsidRDefault="00D16C1C" w:rsidP="004B1395">
            <w:r w:rsidRPr="00BB678F">
              <w:t> </w:t>
            </w:r>
          </w:p>
        </w:tc>
      </w:tr>
      <w:tr w:rsidR="00D16C1C" w:rsidRPr="00BB678F" w14:paraId="0A303A8B" w14:textId="77777777" w:rsidTr="008C7B1E">
        <w:trPr>
          <w:trHeight w:val="288"/>
        </w:trPr>
        <w:tc>
          <w:tcPr>
            <w:tcW w:w="11122" w:type="dxa"/>
            <w:gridSpan w:val="4"/>
            <w:shd w:val="clear" w:color="auto" w:fill="D9D9D9" w:themeFill="background1" w:themeFillShade="D9"/>
            <w:hideMark/>
          </w:tcPr>
          <w:p w14:paraId="79F369D6" w14:textId="0BE80621" w:rsidR="00D16C1C" w:rsidRPr="00BB678F" w:rsidRDefault="00D16C1C" w:rsidP="00D16C1C">
            <w:pPr>
              <w:rPr>
                <w:b/>
              </w:rPr>
            </w:pPr>
            <w:r w:rsidRPr="00BB678F">
              <w:rPr>
                <w:b/>
              </w:rPr>
              <w:t>ART medication self-management</w:t>
            </w:r>
            <w:r w:rsidR="001A7751" w:rsidRPr="00BB678F">
              <w:rPr>
                <w:b/>
              </w:rPr>
              <w:t xml:space="preserve"> / </w:t>
            </w:r>
            <w:r w:rsidR="001A7751" w:rsidRPr="00BB678F">
              <w:rPr>
                <w:b/>
                <w:color w:val="0070C0"/>
              </w:rPr>
              <w:t>Ukui tangata wemwine pa muti wama ARV</w:t>
            </w:r>
          </w:p>
        </w:tc>
      </w:tr>
      <w:tr w:rsidR="00D16C1C" w:rsidRPr="00BB678F" w14:paraId="752EC1B3" w14:textId="77777777" w:rsidTr="004B1395">
        <w:trPr>
          <w:trHeight w:val="2016"/>
        </w:trPr>
        <w:tc>
          <w:tcPr>
            <w:tcW w:w="872" w:type="dxa"/>
            <w:noWrap/>
          </w:tcPr>
          <w:p w14:paraId="7742AD73" w14:textId="77777777" w:rsidR="00D16C1C" w:rsidRPr="00BB678F" w:rsidRDefault="00D16C1C" w:rsidP="00D16C1C">
            <w:pPr>
              <w:pStyle w:val="ListParagraph"/>
              <w:numPr>
                <w:ilvl w:val="0"/>
                <w:numId w:val="1"/>
              </w:numPr>
            </w:pPr>
          </w:p>
        </w:tc>
        <w:tc>
          <w:tcPr>
            <w:tcW w:w="2794" w:type="dxa"/>
            <w:hideMark/>
          </w:tcPr>
          <w:p w14:paraId="1F3324C2" w14:textId="77777777" w:rsidR="00D16C1C" w:rsidRPr="00BB678F" w:rsidRDefault="00D16C1C" w:rsidP="00D16C1C">
            <w:r w:rsidRPr="00BB678F">
              <w:t>Who usually picks up your ART drugs from the clinic?</w:t>
            </w:r>
          </w:p>
          <w:p w14:paraId="04EF7C1E" w14:textId="77777777" w:rsidR="004767E9" w:rsidRPr="00BB678F" w:rsidRDefault="004767E9" w:rsidP="00D16C1C"/>
          <w:p w14:paraId="54051581" w14:textId="3E10A633" w:rsidR="004767E9" w:rsidRPr="00BB678F" w:rsidRDefault="004767E9" w:rsidP="00D16C1C">
            <w:r w:rsidRPr="00BB678F">
              <w:rPr>
                <w:rFonts w:cstheme="minorHAnsi"/>
                <w:color w:val="0070C0"/>
              </w:rPr>
              <w:t>Ni banani bakupokela umuti uwama ARV ku kiliniki?</w:t>
            </w:r>
          </w:p>
        </w:tc>
        <w:tc>
          <w:tcPr>
            <w:tcW w:w="3841" w:type="dxa"/>
            <w:hideMark/>
          </w:tcPr>
          <w:p w14:paraId="3824FC10" w14:textId="49D06C06" w:rsidR="00D16C1C" w:rsidRPr="00BB678F" w:rsidRDefault="00D16C1C" w:rsidP="00D16C1C">
            <w:r w:rsidRPr="00BB678F">
              <w:t>01 I pick them up myself</w:t>
            </w:r>
            <w:r w:rsidRPr="00BB678F">
              <w:br/>
              <w:t>02 Family/household member you live with</w:t>
            </w:r>
            <w:r w:rsidRPr="00BB678F">
              <w:br/>
              <w:t>03 Other relatives you do not live with</w:t>
            </w:r>
            <w:r w:rsidRPr="00BB678F">
              <w:br/>
              <w:t>04 Health care provider</w:t>
            </w:r>
            <w:r w:rsidRPr="00BB678F">
              <w:br/>
              <w:t>05 Neighbor</w:t>
            </w:r>
            <w:r w:rsidRPr="00BB678F">
              <w:br/>
              <w:t>06 Orphanage caretaker</w:t>
            </w:r>
            <w:r w:rsidRPr="00BB678F">
              <w:br/>
              <w:t>07 Other</w:t>
            </w:r>
            <w:r w:rsidR="00705B6E" w:rsidRPr="00BB678F">
              <w:t xml:space="preserve">, </w:t>
            </w:r>
            <w:r w:rsidR="00235D02" w:rsidRPr="00BB678F">
              <w:t>specify</w:t>
            </w:r>
          </w:p>
          <w:p w14:paraId="4DD88ACE" w14:textId="77777777" w:rsidR="00D16C1C" w:rsidRPr="00BB678F" w:rsidRDefault="00D16C1C" w:rsidP="00D16C1C">
            <w:r w:rsidRPr="00BB678F">
              <w:t>888 Refused to answer</w:t>
            </w:r>
          </w:p>
          <w:p w14:paraId="6CC6EABA" w14:textId="77777777" w:rsidR="004767E9" w:rsidRPr="00BB678F" w:rsidRDefault="004767E9" w:rsidP="00D16C1C"/>
          <w:p w14:paraId="5184DDEF" w14:textId="2AF401EC" w:rsidR="004767E9" w:rsidRPr="00BB678F" w:rsidRDefault="004767E9" w:rsidP="004767E9">
            <w:pPr>
              <w:rPr>
                <w:rFonts w:cstheme="minorHAnsi"/>
                <w:color w:val="0070C0"/>
              </w:rPr>
            </w:pPr>
            <w:r w:rsidRPr="00BB678F">
              <w:rPr>
                <w:color w:val="0070C0"/>
              </w:rPr>
              <w:t xml:space="preserve">01 </w:t>
            </w:r>
            <w:r w:rsidRPr="00BB678F">
              <w:rPr>
                <w:rFonts w:cstheme="minorHAnsi"/>
                <w:color w:val="0070C0"/>
              </w:rPr>
              <w:t>Ndaya mu</w:t>
            </w:r>
            <w:r w:rsidR="00590F69" w:rsidRPr="00BB678F">
              <w:rPr>
                <w:rFonts w:cstheme="minorHAnsi"/>
                <w:color w:val="0070C0"/>
              </w:rPr>
              <w:t xml:space="preserve"> </w:t>
            </w:r>
            <w:r w:rsidRPr="00BB678F">
              <w:rPr>
                <w:rFonts w:cstheme="minorHAnsi"/>
                <w:color w:val="0070C0"/>
              </w:rPr>
              <w:t>kuipokel</w:t>
            </w:r>
            <w:r w:rsidR="00590F69" w:rsidRPr="00BB678F">
              <w:rPr>
                <w:rFonts w:cstheme="minorHAnsi"/>
                <w:color w:val="0070C0"/>
              </w:rPr>
              <w:t>a</w:t>
            </w:r>
            <w:r w:rsidRPr="00BB678F">
              <w:rPr>
                <w:color w:val="0070C0"/>
              </w:rPr>
              <w:br/>
              <w:t xml:space="preserve">02 </w:t>
            </w:r>
            <w:r w:rsidR="00174146" w:rsidRPr="00BB678F">
              <w:rPr>
                <w:rFonts w:cstheme="minorHAnsi"/>
                <w:color w:val="0070C0"/>
              </w:rPr>
              <w:t>Aba</w:t>
            </w:r>
            <w:r w:rsidRPr="00BB678F">
              <w:rPr>
                <w:rFonts w:cstheme="minorHAnsi"/>
                <w:color w:val="0070C0"/>
              </w:rPr>
              <w:t>pa myesu abo twikala nabo</w:t>
            </w:r>
          </w:p>
          <w:p w14:paraId="7142EFEA" w14:textId="00730464" w:rsidR="004767E9" w:rsidRPr="00BB678F" w:rsidRDefault="004767E9" w:rsidP="004767E9">
            <w:pPr>
              <w:rPr>
                <w:rFonts w:cstheme="minorHAnsi"/>
              </w:rPr>
            </w:pPr>
            <w:r w:rsidRPr="00BB678F">
              <w:rPr>
                <w:color w:val="0070C0"/>
              </w:rPr>
              <w:t xml:space="preserve">03 </w:t>
            </w:r>
            <w:r w:rsidRPr="00BB678F">
              <w:rPr>
                <w:rFonts w:cstheme="minorHAnsi"/>
                <w:color w:val="0070C0"/>
              </w:rPr>
              <w:t>Balupwa bambi abo nshikala nabo pa ng’anda</w:t>
            </w:r>
            <w:r w:rsidRPr="00BB678F">
              <w:rPr>
                <w:color w:val="0070C0"/>
              </w:rPr>
              <w:br/>
              <w:t xml:space="preserve">04 </w:t>
            </w:r>
            <w:r w:rsidRPr="00BB678F">
              <w:rPr>
                <w:rFonts w:cstheme="minorHAnsi"/>
                <w:color w:val="0070C0"/>
              </w:rPr>
              <w:t>Ababomba  ku Cipatala</w:t>
            </w:r>
            <w:r w:rsidRPr="00BB678F">
              <w:rPr>
                <w:color w:val="0070C0"/>
              </w:rPr>
              <w:br/>
              <w:t xml:space="preserve">05 </w:t>
            </w:r>
            <w:r w:rsidRPr="00BB678F">
              <w:rPr>
                <w:rFonts w:cstheme="minorHAnsi"/>
                <w:color w:val="0070C0"/>
              </w:rPr>
              <w:t>Abena mupalamano</w:t>
            </w:r>
            <w:r w:rsidRPr="00BB678F">
              <w:rPr>
                <w:color w:val="0070C0"/>
              </w:rPr>
              <w:br/>
              <w:t xml:space="preserve">06 </w:t>
            </w:r>
            <w:r w:rsidR="00174146" w:rsidRPr="00BB678F">
              <w:rPr>
                <w:color w:val="0070C0"/>
              </w:rPr>
              <w:t>Abalo</w:t>
            </w:r>
            <w:r w:rsidR="00B7214E" w:rsidRPr="00BB678F">
              <w:rPr>
                <w:color w:val="0070C0"/>
              </w:rPr>
              <w:t>le</w:t>
            </w:r>
            <w:r w:rsidR="00174146" w:rsidRPr="00BB678F">
              <w:rPr>
                <w:color w:val="0070C0"/>
              </w:rPr>
              <w:t>kesha pabana ba</w:t>
            </w:r>
            <w:r w:rsidR="00B7214E" w:rsidRPr="00BB678F">
              <w:rPr>
                <w:color w:val="0070C0"/>
              </w:rPr>
              <w:t xml:space="preserve"> n</w:t>
            </w:r>
            <w:r w:rsidR="00174146" w:rsidRPr="00BB678F">
              <w:rPr>
                <w:color w:val="0070C0"/>
              </w:rPr>
              <w:t>shiwa</w:t>
            </w:r>
            <w:r w:rsidRPr="00BB678F">
              <w:rPr>
                <w:color w:val="0070C0"/>
              </w:rPr>
              <w:br/>
              <w:t>07 Bambi ( balumbule)</w:t>
            </w:r>
          </w:p>
          <w:p w14:paraId="6216D219" w14:textId="7D97D703" w:rsidR="004767E9" w:rsidRPr="00BB678F" w:rsidRDefault="004767E9" w:rsidP="004767E9">
            <w:pPr>
              <w:rPr>
                <w:color w:val="0070C0"/>
              </w:rPr>
            </w:pPr>
            <w:r w:rsidRPr="00BB678F">
              <w:rPr>
                <w:color w:val="0070C0"/>
              </w:rPr>
              <w:t>888 Akana ukwasuka</w:t>
            </w:r>
          </w:p>
        </w:tc>
        <w:tc>
          <w:tcPr>
            <w:tcW w:w="3615" w:type="dxa"/>
            <w:noWrap/>
          </w:tcPr>
          <w:p w14:paraId="2086F9ED" w14:textId="5594823E" w:rsidR="000B25AF" w:rsidRPr="00BB678F" w:rsidRDefault="000B25AF" w:rsidP="00D16C1C">
            <w:pPr>
              <w:rPr>
                <w:color w:val="FF0000"/>
              </w:rPr>
            </w:pPr>
          </w:p>
        </w:tc>
      </w:tr>
      <w:tr w:rsidR="000B25AF" w:rsidRPr="00BB678F" w14:paraId="6590DA7B" w14:textId="77777777" w:rsidTr="00905FC2">
        <w:trPr>
          <w:trHeight w:val="476"/>
        </w:trPr>
        <w:tc>
          <w:tcPr>
            <w:tcW w:w="872" w:type="dxa"/>
            <w:noWrap/>
          </w:tcPr>
          <w:p w14:paraId="619DD5B0" w14:textId="77777777" w:rsidR="000B25AF" w:rsidRPr="00BB678F" w:rsidRDefault="000B25AF" w:rsidP="00905FC2">
            <w:pPr>
              <w:pStyle w:val="ListParagraph"/>
              <w:ind w:left="1170"/>
            </w:pPr>
          </w:p>
        </w:tc>
        <w:tc>
          <w:tcPr>
            <w:tcW w:w="2794" w:type="dxa"/>
          </w:tcPr>
          <w:p w14:paraId="7F1BA710" w14:textId="11FEEDA8" w:rsidR="000B25AF" w:rsidRPr="00BB678F" w:rsidRDefault="00705B6E" w:rsidP="00D16C1C">
            <w:r w:rsidRPr="00BB678F">
              <w:t>Other, specify:</w:t>
            </w:r>
          </w:p>
        </w:tc>
        <w:tc>
          <w:tcPr>
            <w:tcW w:w="3841" w:type="dxa"/>
          </w:tcPr>
          <w:p w14:paraId="62E500C1" w14:textId="77777777" w:rsidR="000B25AF" w:rsidRPr="00BB678F" w:rsidRDefault="000B25AF" w:rsidP="00D16C1C"/>
        </w:tc>
        <w:tc>
          <w:tcPr>
            <w:tcW w:w="3615" w:type="dxa"/>
            <w:noWrap/>
          </w:tcPr>
          <w:p w14:paraId="065AD458" w14:textId="1C6095EA" w:rsidR="000B25AF" w:rsidRPr="00BB678F" w:rsidRDefault="000B25AF" w:rsidP="00D16C1C">
            <w:pPr>
              <w:rPr>
                <w:color w:val="FF0000"/>
              </w:rPr>
            </w:pPr>
          </w:p>
        </w:tc>
      </w:tr>
      <w:tr w:rsidR="00D16C1C" w:rsidRPr="00BB678F" w14:paraId="7FDD60B5" w14:textId="77777777" w:rsidTr="004B1395">
        <w:trPr>
          <w:trHeight w:val="1728"/>
        </w:trPr>
        <w:tc>
          <w:tcPr>
            <w:tcW w:w="872" w:type="dxa"/>
            <w:noWrap/>
          </w:tcPr>
          <w:p w14:paraId="1DC9F09B" w14:textId="77777777" w:rsidR="00D16C1C" w:rsidRPr="00BB678F" w:rsidRDefault="00D16C1C" w:rsidP="00D16C1C">
            <w:pPr>
              <w:pStyle w:val="ListParagraph"/>
              <w:numPr>
                <w:ilvl w:val="0"/>
                <w:numId w:val="1"/>
              </w:numPr>
            </w:pPr>
          </w:p>
        </w:tc>
        <w:tc>
          <w:tcPr>
            <w:tcW w:w="2794" w:type="dxa"/>
            <w:hideMark/>
          </w:tcPr>
          <w:p w14:paraId="666DBDB5" w14:textId="77777777" w:rsidR="00D16C1C" w:rsidRPr="00BB678F" w:rsidRDefault="00D16C1C" w:rsidP="00D16C1C">
            <w:r w:rsidRPr="00BB678F">
              <w:t>Who keeps your ART drugs?</w:t>
            </w:r>
          </w:p>
          <w:p w14:paraId="53272EDF" w14:textId="77777777" w:rsidR="00235D02" w:rsidRPr="00BB678F" w:rsidRDefault="00235D02" w:rsidP="00D16C1C"/>
          <w:p w14:paraId="14242454" w14:textId="77777777" w:rsidR="00235D02" w:rsidRPr="00BB678F" w:rsidRDefault="00235D02" w:rsidP="00235D02">
            <w:pPr>
              <w:rPr>
                <w:rFonts w:cstheme="minorHAnsi"/>
                <w:color w:val="0070C0"/>
              </w:rPr>
            </w:pPr>
            <w:r w:rsidRPr="00BB678F">
              <w:rPr>
                <w:rFonts w:cstheme="minorHAnsi"/>
                <w:color w:val="0070C0"/>
              </w:rPr>
              <w:t>Ni banani baku sungila umuti uwama ARV?</w:t>
            </w:r>
          </w:p>
          <w:p w14:paraId="67203875" w14:textId="5DBDBDCC" w:rsidR="00235D02" w:rsidRPr="00BB678F" w:rsidRDefault="00235D02" w:rsidP="00D16C1C"/>
        </w:tc>
        <w:tc>
          <w:tcPr>
            <w:tcW w:w="3841" w:type="dxa"/>
            <w:hideMark/>
          </w:tcPr>
          <w:p w14:paraId="70E40871" w14:textId="77777777" w:rsidR="00D16C1C" w:rsidRPr="00BB678F" w:rsidRDefault="00D16C1C" w:rsidP="00D16C1C">
            <w:r w:rsidRPr="00BB678F">
              <w:t>01 Self</w:t>
            </w:r>
            <w:r w:rsidRPr="00BB678F">
              <w:br/>
              <w:t>02 Teacher</w:t>
            </w:r>
            <w:r w:rsidRPr="00BB678F">
              <w:br/>
              <w:t>03 Adult you live with</w:t>
            </w:r>
            <w:r w:rsidRPr="00BB678F">
              <w:br/>
              <w:t>04 Adult you do not live with (non-teacher)</w:t>
            </w:r>
            <w:r w:rsidRPr="00BB678F">
              <w:br/>
              <w:t>05 Orphanage caretaker</w:t>
            </w:r>
            <w:r w:rsidRPr="00BB678F">
              <w:br/>
              <w:t>06 Other, specify ______.</w:t>
            </w:r>
          </w:p>
          <w:p w14:paraId="6F27AE48" w14:textId="77777777" w:rsidR="00D16C1C" w:rsidRPr="00BB678F" w:rsidRDefault="00D16C1C" w:rsidP="00D16C1C">
            <w:r w:rsidRPr="00BB678F">
              <w:t>888 Refused to answer</w:t>
            </w:r>
          </w:p>
          <w:p w14:paraId="68F39B6C" w14:textId="77777777" w:rsidR="00235D02" w:rsidRPr="00BB678F" w:rsidRDefault="00235D02" w:rsidP="00D16C1C"/>
          <w:p w14:paraId="3B045124" w14:textId="4EFA1A8C" w:rsidR="00235D02" w:rsidRPr="00BB678F" w:rsidRDefault="00235D02" w:rsidP="00235D02">
            <w:pPr>
              <w:rPr>
                <w:color w:val="0070C0"/>
              </w:rPr>
            </w:pPr>
            <w:r w:rsidRPr="00BB678F">
              <w:rPr>
                <w:color w:val="0070C0"/>
              </w:rPr>
              <w:t xml:space="preserve">01 </w:t>
            </w:r>
            <w:r w:rsidRPr="00BB678F">
              <w:rPr>
                <w:rFonts w:cstheme="minorHAnsi"/>
                <w:color w:val="0070C0"/>
              </w:rPr>
              <w:t>Ne mwine</w:t>
            </w:r>
            <w:r w:rsidRPr="00BB678F">
              <w:rPr>
                <w:color w:val="0070C0"/>
              </w:rPr>
              <w:br/>
              <w:t xml:space="preserve">02 </w:t>
            </w:r>
            <w:r w:rsidRPr="00BB678F">
              <w:rPr>
                <w:rFonts w:cstheme="minorHAnsi"/>
                <w:color w:val="0070C0"/>
              </w:rPr>
              <w:t>Bakafundisha</w:t>
            </w:r>
            <w:r w:rsidRPr="00BB678F">
              <w:rPr>
                <w:color w:val="0070C0"/>
              </w:rPr>
              <w:br/>
              <w:t xml:space="preserve">03 </w:t>
            </w:r>
            <w:r w:rsidRPr="00BB678F">
              <w:rPr>
                <w:rFonts w:cstheme="minorHAnsi"/>
                <w:color w:val="0070C0"/>
              </w:rPr>
              <w:t>A</w:t>
            </w:r>
            <w:r w:rsidR="00174146" w:rsidRPr="00BB678F">
              <w:rPr>
                <w:rFonts w:cstheme="minorHAnsi"/>
                <w:color w:val="0070C0"/>
              </w:rPr>
              <w:t>bakalamba a</w:t>
            </w:r>
            <w:r w:rsidRPr="00BB678F">
              <w:rPr>
                <w:rFonts w:cstheme="minorHAnsi"/>
                <w:color w:val="0070C0"/>
              </w:rPr>
              <w:t xml:space="preserve">bo twikala nabo pa ng’anda </w:t>
            </w:r>
            <w:r w:rsidRPr="00BB678F">
              <w:rPr>
                <w:color w:val="0070C0"/>
              </w:rPr>
              <w:br/>
              <w:t>04 Aba</w:t>
            </w:r>
            <w:r w:rsidR="00B7214E" w:rsidRPr="00BB678F">
              <w:rPr>
                <w:color w:val="0070C0"/>
              </w:rPr>
              <w:t>kalamba</w:t>
            </w:r>
            <w:r w:rsidRPr="00BB678F">
              <w:rPr>
                <w:color w:val="0070C0"/>
              </w:rPr>
              <w:t xml:space="preserve"> b</w:t>
            </w:r>
            <w:r w:rsidR="00174146" w:rsidRPr="00BB678F">
              <w:rPr>
                <w:color w:val="0070C0"/>
              </w:rPr>
              <w:t>ambi ebo nshikala nabo pa n</w:t>
            </w:r>
            <w:r w:rsidRPr="00BB678F">
              <w:rPr>
                <w:color w:val="0070C0"/>
              </w:rPr>
              <w:t>g</w:t>
            </w:r>
            <w:r w:rsidR="00174146" w:rsidRPr="00BB678F">
              <w:rPr>
                <w:color w:val="0070C0"/>
              </w:rPr>
              <w:t>’anda</w:t>
            </w:r>
            <w:r w:rsidR="00B7214E" w:rsidRPr="00BB678F">
              <w:rPr>
                <w:color w:val="0070C0"/>
              </w:rPr>
              <w:t xml:space="preserve"> (</w:t>
            </w:r>
            <w:r w:rsidR="00174146" w:rsidRPr="00BB678F">
              <w:rPr>
                <w:color w:val="0070C0"/>
              </w:rPr>
              <w:t xml:space="preserve"> ukufim</w:t>
            </w:r>
            <w:r w:rsidRPr="00BB678F">
              <w:rPr>
                <w:color w:val="0070C0"/>
              </w:rPr>
              <w:t>ishako ba kafundisha</w:t>
            </w:r>
            <w:r w:rsidR="00B7214E" w:rsidRPr="00BB678F">
              <w:rPr>
                <w:color w:val="0070C0"/>
              </w:rPr>
              <w:t>)</w:t>
            </w:r>
          </w:p>
          <w:p w14:paraId="2FA9B728" w14:textId="7FC9D087" w:rsidR="00235D02" w:rsidRPr="00BB678F" w:rsidRDefault="00235D02" w:rsidP="00235D02">
            <w:pPr>
              <w:rPr>
                <w:rFonts w:cstheme="minorHAnsi"/>
                <w:color w:val="0070C0"/>
              </w:rPr>
            </w:pPr>
            <w:r w:rsidRPr="00BB678F">
              <w:rPr>
                <w:color w:val="2E74B5" w:themeColor="accent1" w:themeShade="BF"/>
              </w:rPr>
              <w:t xml:space="preserve">05 </w:t>
            </w:r>
            <w:r w:rsidR="00174146" w:rsidRPr="00BB678F">
              <w:rPr>
                <w:color w:val="2E74B5" w:themeColor="accent1" w:themeShade="BF"/>
              </w:rPr>
              <w:t>Abalo</w:t>
            </w:r>
            <w:r w:rsidR="00B7214E" w:rsidRPr="00BB678F">
              <w:rPr>
                <w:color w:val="2E74B5" w:themeColor="accent1" w:themeShade="BF"/>
              </w:rPr>
              <w:t>le</w:t>
            </w:r>
            <w:r w:rsidR="00174146" w:rsidRPr="00BB678F">
              <w:rPr>
                <w:color w:val="2E74B5" w:themeColor="accent1" w:themeShade="BF"/>
              </w:rPr>
              <w:t>kesha pa</w:t>
            </w:r>
            <w:r w:rsidR="00B7214E" w:rsidRPr="00BB678F">
              <w:rPr>
                <w:color w:val="2E74B5" w:themeColor="accent1" w:themeShade="BF"/>
              </w:rPr>
              <w:t xml:space="preserve"> </w:t>
            </w:r>
            <w:r w:rsidR="00174146" w:rsidRPr="00BB678F">
              <w:rPr>
                <w:color w:val="2E74B5" w:themeColor="accent1" w:themeShade="BF"/>
              </w:rPr>
              <w:t>bana ba</w:t>
            </w:r>
            <w:r w:rsidR="00B7214E" w:rsidRPr="00BB678F">
              <w:rPr>
                <w:color w:val="2E74B5" w:themeColor="accent1" w:themeShade="BF"/>
              </w:rPr>
              <w:t>n</w:t>
            </w:r>
            <w:r w:rsidR="00174146" w:rsidRPr="00BB678F">
              <w:rPr>
                <w:color w:val="2E74B5" w:themeColor="accent1" w:themeShade="BF"/>
              </w:rPr>
              <w:t>shiwa</w:t>
            </w:r>
            <w:r w:rsidRPr="00BB678F">
              <w:br/>
            </w:r>
            <w:r w:rsidRPr="00BB678F">
              <w:rPr>
                <w:color w:val="0070C0"/>
              </w:rPr>
              <w:t xml:space="preserve">06 </w:t>
            </w:r>
            <w:r w:rsidRPr="00BB678F">
              <w:rPr>
                <w:rFonts w:cstheme="minorHAnsi"/>
                <w:color w:val="0070C0"/>
              </w:rPr>
              <w:t>Bambi (balumbule)</w:t>
            </w:r>
          </w:p>
          <w:p w14:paraId="5A22CBA6" w14:textId="1CE454A6" w:rsidR="00235D02" w:rsidRPr="00BB678F" w:rsidRDefault="00235D02" w:rsidP="00235D02">
            <w:r w:rsidRPr="00BB678F">
              <w:rPr>
                <w:color w:val="0070C0"/>
              </w:rPr>
              <w:t>88 Akana ukwasuka</w:t>
            </w:r>
          </w:p>
        </w:tc>
        <w:tc>
          <w:tcPr>
            <w:tcW w:w="3615" w:type="dxa"/>
            <w:noWrap/>
          </w:tcPr>
          <w:p w14:paraId="03EB95C5" w14:textId="4976763E" w:rsidR="00D16C1C" w:rsidRPr="00BB678F" w:rsidRDefault="00D16C1C" w:rsidP="00D16C1C">
            <w:pPr>
              <w:rPr>
                <w:color w:val="FF0000"/>
              </w:rPr>
            </w:pPr>
          </w:p>
        </w:tc>
      </w:tr>
      <w:tr w:rsidR="00935823" w:rsidRPr="00BB678F" w14:paraId="6625F412" w14:textId="77777777" w:rsidTr="00905FC2">
        <w:trPr>
          <w:trHeight w:val="620"/>
        </w:trPr>
        <w:tc>
          <w:tcPr>
            <w:tcW w:w="872" w:type="dxa"/>
            <w:noWrap/>
          </w:tcPr>
          <w:p w14:paraId="0AF866E1" w14:textId="77777777" w:rsidR="00935823" w:rsidRPr="00BB678F" w:rsidRDefault="00935823" w:rsidP="00905FC2">
            <w:pPr>
              <w:pStyle w:val="ListParagraph"/>
              <w:ind w:left="1170"/>
            </w:pPr>
          </w:p>
        </w:tc>
        <w:tc>
          <w:tcPr>
            <w:tcW w:w="2794" w:type="dxa"/>
          </w:tcPr>
          <w:p w14:paraId="768F8008" w14:textId="07EDAA04" w:rsidR="00935823" w:rsidRPr="00BB678F" w:rsidRDefault="00632677" w:rsidP="00935823">
            <w:r w:rsidRPr="00BB678F">
              <w:t>Other, specify:</w:t>
            </w:r>
          </w:p>
        </w:tc>
        <w:tc>
          <w:tcPr>
            <w:tcW w:w="3841" w:type="dxa"/>
          </w:tcPr>
          <w:p w14:paraId="7A2F98E1" w14:textId="77777777" w:rsidR="00935823" w:rsidRPr="00BB678F" w:rsidRDefault="00935823" w:rsidP="00935823"/>
        </w:tc>
        <w:tc>
          <w:tcPr>
            <w:tcW w:w="3615" w:type="dxa"/>
            <w:noWrap/>
          </w:tcPr>
          <w:p w14:paraId="0F08F830" w14:textId="60A2F70C" w:rsidR="00935823" w:rsidRPr="00BB678F" w:rsidRDefault="00935823"/>
        </w:tc>
      </w:tr>
      <w:tr w:rsidR="00D16C1C" w:rsidRPr="00BB678F" w14:paraId="670261F4" w14:textId="77777777" w:rsidTr="003209C4">
        <w:trPr>
          <w:trHeight w:val="1152"/>
        </w:trPr>
        <w:tc>
          <w:tcPr>
            <w:tcW w:w="872" w:type="dxa"/>
            <w:noWrap/>
          </w:tcPr>
          <w:p w14:paraId="6AD3FE28" w14:textId="77777777" w:rsidR="00D16C1C" w:rsidRPr="00BB678F" w:rsidRDefault="00D16C1C" w:rsidP="00D16C1C">
            <w:pPr>
              <w:pStyle w:val="ListParagraph"/>
              <w:numPr>
                <w:ilvl w:val="0"/>
                <w:numId w:val="1"/>
              </w:numPr>
            </w:pPr>
          </w:p>
        </w:tc>
        <w:tc>
          <w:tcPr>
            <w:tcW w:w="2794" w:type="dxa"/>
            <w:hideMark/>
          </w:tcPr>
          <w:p w14:paraId="1E00E2D4" w14:textId="77777777" w:rsidR="00D16C1C" w:rsidRPr="00BB678F" w:rsidRDefault="00D16C1C" w:rsidP="00D16C1C">
            <w:r w:rsidRPr="00BB678F">
              <w:t>On a typical day, does someone watch you swallow your ART drugs to make sure you take them?</w:t>
            </w:r>
          </w:p>
          <w:p w14:paraId="5A5AB5F7" w14:textId="77777777" w:rsidR="0042683C" w:rsidRPr="00BB678F" w:rsidRDefault="0042683C" w:rsidP="00D16C1C"/>
          <w:p w14:paraId="61CA2EDA" w14:textId="70878318" w:rsidR="0042683C" w:rsidRPr="00BB678F" w:rsidRDefault="0042683C" w:rsidP="00D16C1C">
            <w:r w:rsidRPr="00BB678F">
              <w:rPr>
                <w:rFonts w:cstheme="minorHAnsi"/>
                <w:color w:val="0070C0"/>
              </w:rPr>
              <w:t>Bushe kwaliba bamo abaposako amano pa kuti ulenwa lyonse umuti wa ma ARV?</w:t>
            </w:r>
          </w:p>
        </w:tc>
        <w:tc>
          <w:tcPr>
            <w:tcW w:w="3841" w:type="dxa"/>
            <w:hideMark/>
          </w:tcPr>
          <w:p w14:paraId="4B2B724C" w14:textId="77777777" w:rsidR="00D16C1C" w:rsidRPr="00BB678F" w:rsidRDefault="00D16C1C" w:rsidP="00D16C1C">
            <w:r w:rsidRPr="00BB678F">
              <w:t>00 No</w:t>
            </w:r>
            <w:r w:rsidRPr="00BB678F">
              <w:br/>
              <w:t>01 Yes</w:t>
            </w:r>
            <w:r w:rsidRPr="00BB678F">
              <w:br/>
              <w:t>888 Refused to answer</w:t>
            </w:r>
          </w:p>
          <w:p w14:paraId="794A214E" w14:textId="77777777" w:rsidR="0042683C" w:rsidRPr="00BB678F" w:rsidRDefault="0042683C" w:rsidP="00D16C1C"/>
          <w:p w14:paraId="247457CF" w14:textId="33562E50" w:rsidR="0042683C" w:rsidRPr="00BB678F" w:rsidRDefault="00174146" w:rsidP="0042683C">
            <w:r w:rsidRPr="00BB678F">
              <w:rPr>
                <w:color w:val="0070C0"/>
              </w:rPr>
              <w:t>00 Awe</w:t>
            </w:r>
            <w:r w:rsidRPr="00BB678F">
              <w:rPr>
                <w:color w:val="0070C0"/>
              </w:rPr>
              <w:br/>
              <w:t>01 Emukwai</w:t>
            </w:r>
            <w:r w:rsidR="0042683C" w:rsidRPr="00BB678F">
              <w:rPr>
                <w:color w:val="0070C0"/>
              </w:rPr>
              <w:br/>
              <w:t>888 Akana ukwasuka</w:t>
            </w:r>
          </w:p>
        </w:tc>
        <w:tc>
          <w:tcPr>
            <w:tcW w:w="3615" w:type="dxa"/>
            <w:noWrap/>
            <w:hideMark/>
          </w:tcPr>
          <w:p w14:paraId="363F13D0" w14:textId="0A739273" w:rsidR="00F30656" w:rsidRPr="00BB678F" w:rsidRDefault="00D16C1C" w:rsidP="00D16C1C">
            <w:pPr>
              <w:rPr>
                <w:i/>
              </w:rPr>
            </w:pPr>
            <w:r w:rsidRPr="00BB678F">
              <w:t> </w:t>
            </w:r>
            <w:r w:rsidR="00F30656" w:rsidRPr="00BB678F">
              <w:rPr>
                <w:i/>
              </w:rPr>
              <w:t>If NO, skip to Q45.</w:t>
            </w:r>
          </w:p>
          <w:p w14:paraId="3F877A8D" w14:textId="77777777" w:rsidR="00F30656" w:rsidRPr="00BB678F" w:rsidRDefault="00F30656" w:rsidP="00D16C1C"/>
          <w:p w14:paraId="633C01F3" w14:textId="77777777" w:rsidR="00F30656" w:rsidRPr="00BB678F" w:rsidRDefault="00F30656" w:rsidP="00D16C1C"/>
          <w:p w14:paraId="38A0938E" w14:textId="77777777" w:rsidR="00F30656" w:rsidRPr="00BB678F" w:rsidRDefault="00F30656" w:rsidP="00D16C1C"/>
          <w:p w14:paraId="1E596848" w14:textId="0A11CA70" w:rsidR="00D16C1C" w:rsidRPr="00BB678F" w:rsidRDefault="00D16C1C" w:rsidP="00D16C1C"/>
        </w:tc>
      </w:tr>
      <w:tr w:rsidR="00D16C1C" w:rsidRPr="00BB678F" w14:paraId="42B42EB1" w14:textId="77777777" w:rsidTr="003209C4">
        <w:trPr>
          <w:trHeight w:val="1440"/>
        </w:trPr>
        <w:tc>
          <w:tcPr>
            <w:tcW w:w="872" w:type="dxa"/>
            <w:noWrap/>
          </w:tcPr>
          <w:p w14:paraId="6174B8A3" w14:textId="77777777" w:rsidR="00D16C1C" w:rsidRPr="00BB678F" w:rsidRDefault="00D16C1C" w:rsidP="00D16C1C">
            <w:pPr>
              <w:pStyle w:val="ListParagraph"/>
              <w:numPr>
                <w:ilvl w:val="0"/>
                <w:numId w:val="1"/>
              </w:numPr>
            </w:pPr>
          </w:p>
        </w:tc>
        <w:tc>
          <w:tcPr>
            <w:tcW w:w="2794" w:type="dxa"/>
            <w:hideMark/>
          </w:tcPr>
          <w:p w14:paraId="3A5FDA4A" w14:textId="77777777" w:rsidR="00D16C1C" w:rsidRPr="00BB678F" w:rsidRDefault="00D16C1C" w:rsidP="00D16C1C">
            <w:bookmarkStart w:id="2" w:name="_Hlk501622359"/>
            <w:r w:rsidRPr="00BB678F">
              <w:t>If Yes, who [watches you swallow your ART drugs to make sure you take them]?</w:t>
            </w:r>
          </w:p>
          <w:bookmarkEnd w:id="2"/>
          <w:p w14:paraId="2B511CF2" w14:textId="77777777" w:rsidR="00465B08" w:rsidRPr="00BB678F" w:rsidRDefault="00465B08" w:rsidP="00D16C1C"/>
          <w:p w14:paraId="55DC2DBD" w14:textId="5888F3B3" w:rsidR="00465B08" w:rsidRPr="00BB678F" w:rsidRDefault="00465B08" w:rsidP="00D16C1C">
            <w:r w:rsidRPr="00BB678F">
              <w:rPr>
                <w:color w:val="0070C0"/>
              </w:rPr>
              <w:t>Nga eko baba abakumona wanwa umuti wama ARV ninshi nibanani?</w:t>
            </w:r>
          </w:p>
        </w:tc>
        <w:tc>
          <w:tcPr>
            <w:tcW w:w="3841" w:type="dxa"/>
            <w:hideMark/>
          </w:tcPr>
          <w:p w14:paraId="3940AA83" w14:textId="77777777" w:rsidR="0051708E" w:rsidRDefault="00D16C1C" w:rsidP="00D16C1C">
            <w:r w:rsidRPr="00BB678F">
              <w:rPr>
                <w:i/>
                <w:iCs/>
              </w:rPr>
              <w:t>Select all that apply:</w:t>
            </w:r>
            <w:r w:rsidRPr="00BB678F">
              <w:rPr>
                <w:i/>
                <w:iCs/>
              </w:rPr>
              <w:br/>
            </w:r>
            <w:r w:rsidRPr="00BB678F">
              <w:t>01 People you live with</w:t>
            </w:r>
          </w:p>
          <w:p w14:paraId="4413AD0A" w14:textId="0DD4E927" w:rsidR="00D16C1C" w:rsidRPr="00BB678F" w:rsidRDefault="0051708E" w:rsidP="00D16C1C">
            <w:r>
              <w:t>02 Relatives you do not live with</w:t>
            </w:r>
            <w:r w:rsidR="00D16C1C" w:rsidRPr="00BB678F">
              <w:br/>
              <w:t>0</w:t>
            </w:r>
            <w:r>
              <w:t>3</w:t>
            </w:r>
            <w:r w:rsidR="00D16C1C" w:rsidRPr="00BB678F">
              <w:t xml:space="preserve"> People at school</w:t>
            </w:r>
            <w:r w:rsidR="00D16C1C" w:rsidRPr="00BB678F">
              <w:br/>
              <w:t>0</w:t>
            </w:r>
            <w:r>
              <w:t>4</w:t>
            </w:r>
            <w:r w:rsidR="00D16C1C" w:rsidRPr="00BB678F">
              <w:t xml:space="preserve"> Health care workers</w:t>
            </w:r>
            <w:r w:rsidR="00D16C1C" w:rsidRPr="00BB678F">
              <w:br/>
              <w:t>0</w:t>
            </w:r>
            <w:r>
              <w:t>5</w:t>
            </w:r>
            <w:r w:rsidR="00D16C1C" w:rsidRPr="00BB678F">
              <w:t xml:space="preserve"> Other</w:t>
            </w:r>
            <w:r w:rsidR="004E2597" w:rsidRPr="00BB678F">
              <w:t xml:space="preserve"> people you do not live with</w:t>
            </w:r>
          </w:p>
          <w:p w14:paraId="4E00EA42" w14:textId="77777777" w:rsidR="00D16C1C" w:rsidRPr="00BB678F" w:rsidRDefault="00D16C1C" w:rsidP="00D16C1C">
            <w:r w:rsidRPr="00BB678F">
              <w:t>888 Refused to answer</w:t>
            </w:r>
          </w:p>
          <w:p w14:paraId="17462E7B" w14:textId="77777777" w:rsidR="00465B08" w:rsidRPr="00BB678F" w:rsidRDefault="00465B08" w:rsidP="00D16C1C"/>
          <w:p w14:paraId="17E714DD" w14:textId="3C01348A" w:rsidR="0051708E" w:rsidRDefault="00465B08" w:rsidP="00465B08">
            <w:pPr>
              <w:rPr>
                <w:rFonts w:cstheme="minorHAnsi"/>
                <w:color w:val="0070C0"/>
              </w:rPr>
            </w:pPr>
            <w:r w:rsidRPr="00BB678F">
              <w:rPr>
                <w:i/>
                <w:iCs/>
                <w:color w:val="0070C0"/>
              </w:rPr>
              <w:t>Sala fyonse ifilefwaika</w:t>
            </w:r>
            <w:r w:rsidRPr="00BB678F">
              <w:rPr>
                <w:i/>
                <w:iCs/>
                <w:color w:val="0070C0"/>
              </w:rPr>
              <w:br/>
            </w:r>
            <w:r w:rsidRPr="00BB678F">
              <w:rPr>
                <w:color w:val="0070C0"/>
              </w:rPr>
              <w:t xml:space="preserve">01 </w:t>
            </w:r>
            <w:r w:rsidRPr="00BB678F">
              <w:rPr>
                <w:rFonts w:cstheme="minorHAnsi"/>
                <w:color w:val="0070C0"/>
              </w:rPr>
              <w:t>Abo njikala nabo</w:t>
            </w:r>
          </w:p>
          <w:p w14:paraId="5533038C" w14:textId="11019FFC" w:rsidR="00465B08" w:rsidRPr="00BB678F" w:rsidRDefault="0051708E" w:rsidP="00465B08">
            <w:pPr>
              <w:rPr>
                <w:color w:val="0070C0"/>
              </w:rPr>
            </w:pPr>
            <w:r>
              <w:rPr>
                <w:color w:val="0070C0"/>
              </w:rPr>
              <w:t xml:space="preserve">02 </w:t>
            </w:r>
            <w:r w:rsidRPr="00BB678F">
              <w:rPr>
                <w:color w:val="0070C0"/>
              </w:rPr>
              <w:t>Ba lupwa abo tawikala nabo</w:t>
            </w:r>
            <w:r w:rsidR="00465B08" w:rsidRPr="00BB678F">
              <w:rPr>
                <w:color w:val="0070C0"/>
              </w:rPr>
              <w:br/>
              <w:t>0</w:t>
            </w:r>
            <w:r>
              <w:rPr>
                <w:color w:val="0070C0"/>
              </w:rPr>
              <w:t>3</w:t>
            </w:r>
            <w:r w:rsidR="00465B08" w:rsidRPr="00BB678F">
              <w:rPr>
                <w:color w:val="0070C0"/>
              </w:rPr>
              <w:t xml:space="preserve"> </w:t>
            </w:r>
            <w:r w:rsidR="00465B08" w:rsidRPr="00BB678F">
              <w:rPr>
                <w:rFonts w:cstheme="minorHAnsi"/>
                <w:color w:val="0070C0"/>
              </w:rPr>
              <w:t>Aba pa sukulu</w:t>
            </w:r>
            <w:r w:rsidR="00174146" w:rsidRPr="00BB678F">
              <w:rPr>
                <w:color w:val="0070C0"/>
              </w:rPr>
              <w:br/>
              <w:t>0</w:t>
            </w:r>
            <w:r>
              <w:rPr>
                <w:color w:val="0070C0"/>
              </w:rPr>
              <w:t>4</w:t>
            </w:r>
            <w:r w:rsidR="00174146" w:rsidRPr="00BB678F">
              <w:rPr>
                <w:color w:val="0070C0"/>
              </w:rPr>
              <w:t xml:space="preserve"> Aba bonfi abalo</w:t>
            </w:r>
            <w:r w:rsidR="00B7214E" w:rsidRPr="00BB678F">
              <w:rPr>
                <w:color w:val="0070C0"/>
              </w:rPr>
              <w:t>le</w:t>
            </w:r>
            <w:r w:rsidR="00174146" w:rsidRPr="00BB678F">
              <w:rPr>
                <w:color w:val="0070C0"/>
              </w:rPr>
              <w:t>kesha pafya bu</w:t>
            </w:r>
            <w:r w:rsidR="00174146" w:rsidRPr="009F02F4">
              <w:rPr>
                <w:color w:val="0070C0"/>
              </w:rPr>
              <w:t>mi</w:t>
            </w:r>
            <w:r w:rsidR="00174146" w:rsidRPr="009F02F4">
              <w:rPr>
                <w:color w:val="0070C0"/>
              </w:rPr>
              <w:br/>
              <w:t>0</w:t>
            </w:r>
            <w:r>
              <w:rPr>
                <w:color w:val="0070C0"/>
              </w:rPr>
              <w:t>5</w:t>
            </w:r>
            <w:r w:rsidR="00174146" w:rsidRPr="009F02F4">
              <w:rPr>
                <w:color w:val="0070C0"/>
              </w:rPr>
              <w:t xml:space="preserve"> B</w:t>
            </w:r>
            <w:r w:rsidR="00465B08" w:rsidRPr="009F02F4">
              <w:rPr>
                <w:color w:val="0070C0"/>
              </w:rPr>
              <w:t>ambi</w:t>
            </w:r>
            <w:r w:rsidR="009F02F4" w:rsidRPr="009F02F4">
              <w:rPr>
                <w:color w:val="0070C0"/>
              </w:rPr>
              <w:t xml:space="preserve"> abantu ebo tawikala nabo</w:t>
            </w:r>
          </w:p>
          <w:p w14:paraId="54119894" w14:textId="77777777" w:rsidR="00465B08" w:rsidRDefault="004B6269" w:rsidP="00465B08">
            <w:pPr>
              <w:rPr>
                <w:color w:val="0070C0"/>
              </w:rPr>
            </w:pPr>
            <w:r w:rsidRPr="00BB678F">
              <w:rPr>
                <w:color w:val="0070C0"/>
              </w:rPr>
              <w:t>88</w:t>
            </w:r>
            <w:r w:rsidR="00752CB4" w:rsidRPr="00BB678F">
              <w:rPr>
                <w:color w:val="0070C0"/>
              </w:rPr>
              <w:t>8</w:t>
            </w:r>
            <w:r w:rsidRPr="00BB678F">
              <w:rPr>
                <w:color w:val="0070C0"/>
              </w:rPr>
              <w:t xml:space="preserve"> A</w:t>
            </w:r>
            <w:r w:rsidR="00465B08" w:rsidRPr="00BB678F">
              <w:rPr>
                <w:color w:val="0070C0"/>
              </w:rPr>
              <w:t>kana ukwasuka</w:t>
            </w:r>
          </w:p>
          <w:p w14:paraId="7AD39468" w14:textId="09D673DD" w:rsidR="0051708E" w:rsidRPr="00BB678F" w:rsidRDefault="0051708E" w:rsidP="0051708E">
            <w:pPr>
              <w:rPr>
                <w:i/>
                <w:iCs/>
              </w:rPr>
            </w:pPr>
          </w:p>
        </w:tc>
        <w:tc>
          <w:tcPr>
            <w:tcW w:w="3615" w:type="dxa"/>
            <w:noWrap/>
            <w:hideMark/>
          </w:tcPr>
          <w:p w14:paraId="25EA7602" w14:textId="066351A1" w:rsidR="004B1395" w:rsidRDefault="004B1395" w:rsidP="004B1395">
            <w:pPr>
              <w:rPr>
                <w:i/>
              </w:rPr>
            </w:pPr>
          </w:p>
          <w:p w14:paraId="21F15770" w14:textId="7B303273" w:rsidR="004B1395" w:rsidRPr="004B1395" w:rsidRDefault="004B1395" w:rsidP="004B1395">
            <w:pPr>
              <w:rPr>
                <w:i/>
              </w:rPr>
            </w:pPr>
            <w:r>
              <w:rPr>
                <w:i/>
              </w:rPr>
              <w:t>[Read responses]</w:t>
            </w:r>
          </w:p>
        </w:tc>
      </w:tr>
      <w:tr w:rsidR="00D16C1C" w:rsidRPr="00BB678F" w14:paraId="3D1581CA" w14:textId="77777777" w:rsidTr="003209C4">
        <w:trPr>
          <w:trHeight w:val="864"/>
        </w:trPr>
        <w:tc>
          <w:tcPr>
            <w:tcW w:w="872" w:type="dxa"/>
            <w:noWrap/>
          </w:tcPr>
          <w:p w14:paraId="7A83FBB7" w14:textId="77777777" w:rsidR="00D16C1C" w:rsidRPr="00BB678F" w:rsidRDefault="00D16C1C" w:rsidP="00D16C1C">
            <w:pPr>
              <w:pStyle w:val="ListParagraph"/>
              <w:numPr>
                <w:ilvl w:val="0"/>
                <w:numId w:val="1"/>
              </w:numPr>
            </w:pPr>
          </w:p>
        </w:tc>
        <w:tc>
          <w:tcPr>
            <w:tcW w:w="2794" w:type="dxa"/>
            <w:hideMark/>
          </w:tcPr>
          <w:p w14:paraId="0DFB288B" w14:textId="71AAFB3C" w:rsidR="00D16C1C" w:rsidRPr="00BB678F" w:rsidRDefault="00D16C1C" w:rsidP="00D16C1C">
            <w:r w:rsidRPr="00BB678F">
              <w:t xml:space="preserve">Do you typically forget to take your ART </w:t>
            </w:r>
            <w:r w:rsidR="00E70E29" w:rsidRPr="00BB678F">
              <w:t xml:space="preserve">drugs </w:t>
            </w:r>
            <w:r w:rsidRPr="00BB678F">
              <w:t>unless someone reminds you to take them?</w:t>
            </w:r>
          </w:p>
          <w:p w14:paraId="0F380191" w14:textId="77777777" w:rsidR="0055439E" w:rsidRPr="00BB678F" w:rsidRDefault="0055439E" w:rsidP="00D16C1C"/>
          <w:p w14:paraId="345C8D99" w14:textId="30917D9D" w:rsidR="0055439E" w:rsidRPr="00BB678F" w:rsidRDefault="0055439E" w:rsidP="00D16C1C">
            <w:pPr>
              <w:rPr>
                <w:color w:val="0070C0"/>
              </w:rPr>
            </w:pPr>
            <w:r w:rsidRPr="00BB678F">
              <w:rPr>
                <w:color w:val="0070C0"/>
              </w:rPr>
              <w:t>Bushe ilingi ulalaba ukunwa umuti uwama ARV kanofye</w:t>
            </w:r>
            <w:r w:rsidR="00900A60" w:rsidRPr="00BB678F">
              <w:rPr>
                <w:color w:val="0070C0"/>
              </w:rPr>
              <w:t xml:space="preserve"> kwaba abaku kwibukisha ukunwa?</w:t>
            </w:r>
          </w:p>
        </w:tc>
        <w:tc>
          <w:tcPr>
            <w:tcW w:w="3841" w:type="dxa"/>
            <w:hideMark/>
          </w:tcPr>
          <w:p w14:paraId="4E9D8A58" w14:textId="77777777" w:rsidR="00D16C1C" w:rsidRPr="00BB678F" w:rsidRDefault="00D16C1C" w:rsidP="00D16C1C">
            <w:r w:rsidRPr="00BB678F">
              <w:t>00 No</w:t>
            </w:r>
            <w:r w:rsidRPr="00BB678F">
              <w:br/>
              <w:t>01 Yes</w:t>
            </w:r>
            <w:r w:rsidRPr="00BB678F">
              <w:br/>
              <w:t>888 Refused to answer</w:t>
            </w:r>
          </w:p>
          <w:p w14:paraId="3190BA09" w14:textId="77777777" w:rsidR="00AA2EEC" w:rsidRPr="00BB678F" w:rsidRDefault="00AA2EEC" w:rsidP="00D16C1C"/>
          <w:p w14:paraId="5DB0F2A2" w14:textId="3DD77CA3" w:rsidR="00AA2EEC" w:rsidRPr="00BB678F" w:rsidRDefault="004B6269" w:rsidP="00AA2EEC">
            <w:pPr>
              <w:rPr>
                <w:color w:val="0070C0"/>
              </w:rPr>
            </w:pPr>
            <w:r w:rsidRPr="00BB678F">
              <w:rPr>
                <w:color w:val="0070C0"/>
              </w:rPr>
              <w:t>00 Awe</w:t>
            </w:r>
            <w:r w:rsidRPr="00BB678F">
              <w:rPr>
                <w:color w:val="0070C0"/>
              </w:rPr>
              <w:br/>
              <w:t>01 Emukwai</w:t>
            </w:r>
            <w:r w:rsidR="00AA2EEC" w:rsidRPr="00BB678F">
              <w:rPr>
                <w:color w:val="0070C0"/>
              </w:rPr>
              <w:br/>
              <w:t>888 Akana ukwasuka</w:t>
            </w:r>
          </w:p>
        </w:tc>
        <w:tc>
          <w:tcPr>
            <w:tcW w:w="3615" w:type="dxa"/>
            <w:noWrap/>
            <w:hideMark/>
          </w:tcPr>
          <w:p w14:paraId="63FA12E0" w14:textId="77777777" w:rsidR="00D16C1C" w:rsidRPr="00BB678F" w:rsidRDefault="00D16C1C" w:rsidP="00D16C1C">
            <w:pPr>
              <w:rPr>
                <w:i/>
              </w:rPr>
            </w:pPr>
            <w:r w:rsidRPr="00BB678F">
              <w:t> </w:t>
            </w:r>
            <w:r w:rsidR="00F30656" w:rsidRPr="00BB678F">
              <w:rPr>
                <w:i/>
              </w:rPr>
              <w:t>If NO, skip to Q47.</w:t>
            </w:r>
          </w:p>
          <w:p w14:paraId="67D21B12" w14:textId="77777777" w:rsidR="00F30656" w:rsidRPr="00BB678F" w:rsidRDefault="00F30656" w:rsidP="00D16C1C">
            <w:pPr>
              <w:rPr>
                <w:i/>
              </w:rPr>
            </w:pPr>
          </w:p>
          <w:p w14:paraId="685918B3" w14:textId="5A342954" w:rsidR="00F30656" w:rsidRPr="00BB678F" w:rsidRDefault="00F30656" w:rsidP="00D16C1C"/>
        </w:tc>
      </w:tr>
      <w:tr w:rsidR="00D16C1C" w:rsidRPr="00BB678F" w14:paraId="259B8A2D" w14:textId="77777777" w:rsidTr="003209C4">
        <w:trPr>
          <w:trHeight w:val="872"/>
        </w:trPr>
        <w:tc>
          <w:tcPr>
            <w:tcW w:w="872" w:type="dxa"/>
            <w:noWrap/>
          </w:tcPr>
          <w:p w14:paraId="7D20F866" w14:textId="77777777" w:rsidR="00D16C1C" w:rsidRPr="00BB678F" w:rsidRDefault="00D16C1C" w:rsidP="00D16C1C">
            <w:pPr>
              <w:pStyle w:val="ListParagraph"/>
              <w:numPr>
                <w:ilvl w:val="0"/>
                <w:numId w:val="1"/>
              </w:numPr>
            </w:pPr>
          </w:p>
        </w:tc>
        <w:tc>
          <w:tcPr>
            <w:tcW w:w="2794" w:type="dxa"/>
            <w:hideMark/>
          </w:tcPr>
          <w:p w14:paraId="60533A24" w14:textId="77777777" w:rsidR="00D16C1C" w:rsidRPr="00BB678F" w:rsidRDefault="00D16C1C" w:rsidP="00D16C1C">
            <w:r w:rsidRPr="00BB678F">
              <w:t>If yes, who [reminds you to take your ART drugs]?</w:t>
            </w:r>
          </w:p>
          <w:p w14:paraId="132EF725" w14:textId="77777777" w:rsidR="00CE4603" w:rsidRPr="00BB678F" w:rsidRDefault="00CE4603" w:rsidP="00D16C1C"/>
          <w:p w14:paraId="74E64EF9" w14:textId="658F3C80" w:rsidR="00CE4603" w:rsidRPr="00BB678F" w:rsidRDefault="00CE4603" w:rsidP="00CE4603">
            <w:r w:rsidRPr="00BB678F">
              <w:rPr>
                <w:color w:val="0070C0"/>
              </w:rPr>
              <w:t>Nga eko bali, nibanani abakwibukishako ukunwa umuti uwama ARV?</w:t>
            </w:r>
          </w:p>
        </w:tc>
        <w:tc>
          <w:tcPr>
            <w:tcW w:w="3841" w:type="dxa"/>
            <w:hideMark/>
          </w:tcPr>
          <w:p w14:paraId="49384462" w14:textId="7DAA6161" w:rsidR="00D16C1C" w:rsidRPr="00BB678F" w:rsidRDefault="00D16C1C" w:rsidP="00D16C1C">
            <w:r w:rsidRPr="00BB678F">
              <w:t>01 Only people at home</w:t>
            </w:r>
            <w:r w:rsidRPr="00BB678F">
              <w:br/>
              <w:t>02 Only people outside of the home</w:t>
            </w:r>
          </w:p>
          <w:p w14:paraId="4CE21C09" w14:textId="77777777" w:rsidR="00D16C1C" w:rsidRPr="00BB678F" w:rsidRDefault="00D16C1C" w:rsidP="00D16C1C">
            <w:r w:rsidRPr="00BB678F">
              <w:t>03 People at home &amp; outside of the home</w:t>
            </w:r>
            <w:r w:rsidRPr="00BB678F">
              <w:br/>
              <w:t>888 Refused to answer</w:t>
            </w:r>
          </w:p>
          <w:p w14:paraId="49D06F49" w14:textId="77777777" w:rsidR="00CE4603" w:rsidRPr="00BB678F" w:rsidRDefault="00CE4603" w:rsidP="00D16C1C"/>
          <w:p w14:paraId="043709B1" w14:textId="61903D9A" w:rsidR="00CE4603" w:rsidRPr="00BB678F" w:rsidRDefault="004B6269" w:rsidP="00CE4603">
            <w:pPr>
              <w:rPr>
                <w:color w:val="0070C0"/>
              </w:rPr>
            </w:pPr>
            <w:r w:rsidRPr="00BB678F">
              <w:rPr>
                <w:color w:val="0070C0"/>
              </w:rPr>
              <w:t>01 Aba pa n</w:t>
            </w:r>
            <w:r w:rsidR="00CE4603" w:rsidRPr="00BB678F">
              <w:rPr>
                <w:color w:val="0070C0"/>
              </w:rPr>
              <w:t>g</w:t>
            </w:r>
            <w:r w:rsidRPr="00BB678F">
              <w:rPr>
                <w:color w:val="0070C0"/>
              </w:rPr>
              <w:t>’</w:t>
            </w:r>
            <w:r w:rsidR="00CE4603" w:rsidRPr="00BB678F">
              <w:rPr>
                <w:color w:val="0070C0"/>
              </w:rPr>
              <w:t>anda</w:t>
            </w:r>
            <w:r w:rsidRPr="00BB678F">
              <w:rPr>
                <w:color w:val="0070C0"/>
              </w:rPr>
              <w:t>fye</w:t>
            </w:r>
            <w:r w:rsidRPr="00BB678F">
              <w:rPr>
                <w:color w:val="0070C0"/>
              </w:rPr>
              <w:br/>
              <w:t>02 Abashili ba pa n</w:t>
            </w:r>
            <w:r w:rsidR="00CE4603" w:rsidRPr="00BB678F">
              <w:rPr>
                <w:color w:val="0070C0"/>
              </w:rPr>
              <w:t>g</w:t>
            </w:r>
            <w:r w:rsidRPr="00BB678F">
              <w:rPr>
                <w:color w:val="0070C0"/>
              </w:rPr>
              <w:t>’</w:t>
            </w:r>
            <w:r w:rsidR="00CE4603" w:rsidRPr="00BB678F">
              <w:rPr>
                <w:color w:val="0070C0"/>
              </w:rPr>
              <w:t>anda</w:t>
            </w:r>
            <w:r w:rsidRPr="00BB678F">
              <w:rPr>
                <w:color w:val="0070C0"/>
              </w:rPr>
              <w:t>fye</w:t>
            </w:r>
          </w:p>
          <w:p w14:paraId="42709247" w14:textId="2EEACA00" w:rsidR="00CE4603" w:rsidRPr="00BB678F" w:rsidRDefault="004B6269" w:rsidP="00CE4603">
            <w:r w:rsidRPr="00BB678F">
              <w:rPr>
                <w:color w:val="0070C0"/>
              </w:rPr>
              <w:t>03 aba pa n</w:t>
            </w:r>
            <w:r w:rsidR="00CE4603" w:rsidRPr="00BB678F">
              <w:rPr>
                <w:color w:val="0070C0"/>
              </w:rPr>
              <w:t>g</w:t>
            </w:r>
            <w:r w:rsidRPr="00BB678F">
              <w:rPr>
                <w:color w:val="0070C0"/>
              </w:rPr>
              <w:t>’anda nabashili ba pa</w:t>
            </w:r>
            <w:r w:rsidR="00CE4603" w:rsidRPr="00BB678F">
              <w:rPr>
                <w:color w:val="0070C0"/>
              </w:rPr>
              <w:t>ng</w:t>
            </w:r>
            <w:r w:rsidRPr="00BB678F">
              <w:rPr>
                <w:color w:val="0070C0"/>
              </w:rPr>
              <w:t>’anda</w:t>
            </w:r>
            <w:r w:rsidRPr="00BB678F">
              <w:rPr>
                <w:color w:val="0070C0"/>
              </w:rPr>
              <w:br/>
              <w:t>888 A</w:t>
            </w:r>
            <w:r w:rsidR="00CE4603" w:rsidRPr="00BB678F">
              <w:rPr>
                <w:color w:val="0070C0"/>
              </w:rPr>
              <w:t>kana ukwasuka</w:t>
            </w:r>
          </w:p>
        </w:tc>
        <w:tc>
          <w:tcPr>
            <w:tcW w:w="3615" w:type="dxa"/>
            <w:noWrap/>
            <w:hideMark/>
          </w:tcPr>
          <w:p w14:paraId="73A89651" w14:textId="351EAA1E" w:rsidR="00D16C1C" w:rsidRPr="00BB678F" w:rsidRDefault="00D16C1C" w:rsidP="00A77CD9">
            <w:r w:rsidRPr="00BB678F">
              <w:t> </w:t>
            </w:r>
          </w:p>
        </w:tc>
      </w:tr>
      <w:tr w:rsidR="00D16C1C" w:rsidRPr="00BB678F" w14:paraId="3DCAB414" w14:textId="77777777" w:rsidTr="003209C4">
        <w:trPr>
          <w:trHeight w:val="1152"/>
        </w:trPr>
        <w:tc>
          <w:tcPr>
            <w:tcW w:w="872" w:type="dxa"/>
            <w:noWrap/>
          </w:tcPr>
          <w:p w14:paraId="5B10B7CA" w14:textId="77777777" w:rsidR="00D16C1C" w:rsidRPr="00BB678F" w:rsidRDefault="00D16C1C" w:rsidP="00D16C1C">
            <w:pPr>
              <w:pStyle w:val="ListParagraph"/>
              <w:numPr>
                <w:ilvl w:val="0"/>
                <w:numId w:val="1"/>
              </w:numPr>
            </w:pPr>
          </w:p>
        </w:tc>
        <w:tc>
          <w:tcPr>
            <w:tcW w:w="2794" w:type="dxa"/>
            <w:hideMark/>
          </w:tcPr>
          <w:p w14:paraId="11DD0492" w14:textId="77777777" w:rsidR="00D16C1C" w:rsidRPr="00BB678F" w:rsidRDefault="00D16C1C" w:rsidP="00D16C1C">
            <w:r w:rsidRPr="00BB678F">
              <w:t>In the past three months, have you attended any adolescent club meetings at this clinic?</w:t>
            </w:r>
          </w:p>
          <w:p w14:paraId="6FC60EC1" w14:textId="77777777" w:rsidR="00304B02" w:rsidRPr="00BB678F" w:rsidRDefault="00304B02" w:rsidP="00D16C1C"/>
          <w:p w14:paraId="2B679940" w14:textId="38AB4E3F" w:rsidR="00304B02" w:rsidRPr="00BB678F" w:rsidRDefault="00304B02" w:rsidP="00D16C1C">
            <w:r w:rsidRPr="00BB678F">
              <w:rPr>
                <w:color w:val="0070C0"/>
              </w:rPr>
              <w:t xml:space="preserve">Mumyeshi shitatu shapita walisako ku </w:t>
            </w:r>
            <w:r w:rsidR="004B6269" w:rsidRPr="00BB678F">
              <w:rPr>
                <w:color w:val="0070C0"/>
              </w:rPr>
              <w:t>adolescent club pano pa cipatala</w:t>
            </w:r>
            <w:r w:rsidRPr="00BB678F">
              <w:rPr>
                <w:color w:val="0070C0"/>
              </w:rPr>
              <w:t>?</w:t>
            </w:r>
          </w:p>
        </w:tc>
        <w:tc>
          <w:tcPr>
            <w:tcW w:w="3841" w:type="dxa"/>
            <w:hideMark/>
          </w:tcPr>
          <w:p w14:paraId="559F9F91" w14:textId="77777777" w:rsidR="00D16C1C" w:rsidRPr="00BB678F" w:rsidRDefault="00D16C1C" w:rsidP="00D16C1C">
            <w:r w:rsidRPr="00BB678F">
              <w:t>00 No</w:t>
            </w:r>
            <w:r w:rsidRPr="00BB678F">
              <w:br/>
              <w:t>01 Yes</w:t>
            </w:r>
            <w:r w:rsidRPr="00BB678F">
              <w:br/>
              <w:t>777 Don’t know</w:t>
            </w:r>
            <w:r w:rsidRPr="00BB678F">
              <w:br/>
              <w:t>888 Refused to answer</w:t>
            </w:r>
          </w:p>
          <w:p w14:paraId="26DBD3C1" w14:textId="77777777" w:rsidR="00AA2EEC" w:rsidRPr="00BB678F" w:rsidRDefault="00AA2EEC" w:rsidP="00D16C1C"/>
          <w:p w14:paraId="390A6838" w14:textId="694B6B86" w:rsidR="00AA2EEC" w:rsidRPr="00BB678F" w:rsidRDefault="004B6269" w:rsidP="00AA2EEC">
            <w:pPr>
              <w:rPr>
                <w:color w:val="0070C0"/>
              </w:rPr>
            </w:pPr>
            <w:r w:rsidRPr="00BB678F">
              <w:rPr>
                <w:color w:val="0070C0"/>
              </w:rPr>
              <w:t>00 Awe</w:t>
            </w:r>
            <w:r w:rsidRPr="00BB678F">
              <w:rPr>
                <w:color w:val="0070C0"/>
              </w:rPr>
              <w:br/>
              <w:t>01 Emukwai</w:t>
            </w:r>
          </w:p>
          <w:p w14:paraId="68E67D9A" w14:textId="0CEB4797" w:rsidR="005C3508" w:rsidRPr="00BB678F" w:rsidRDefault="004B6269" w:rsidP="005C3508">
            <w:pPr>
              <w:rPr>
                <w:rFonts w:cstheme="minorHAnsi"/>
                <w:color w:val="0070C0"/>
              </w:rPr>
            </w:pPr>
            <w:r w:rsidRPr="00BB678F">
              <w:rPr>
                <w:rFonts w:cstheme="minorHAnsi"/>
                <w:color w:val="0070C0"/>
              </w:rPr>
              <w:t>777 T</w:t>
            </w:r>
            <w:r w:rsidR="005C3508" w:rsidRPr="00BB678F">
              <w:rPr>
                <w:rFonts w:cstheme="minorHAnsi"/>
                <w:color w:val="0070C0"/>
              </w:rPr>
              <w:t>eshibe</w:t>
            </w:r>
          </w:p>
          <w:p w14:paraId="406EF00F" w14:textId="019C7E97" w:rsidR="00AA2EEC" w:rsidRPr="00BB678F" w:rsidRDefault="00AA2EEC" w:rsidP="00AA2EEC">
            <w:r w:rsidRPr="00BB678F">
              <w:rPr>
                <w:color w:val="0070C0"/>
              </w:rPr>
              <w:t>888 Akana ukwasuka</w:t>
            </w:r>
          </w:p>
        </w:tc>
        <w:tc>
          <w:tcPr>
            <w:tcW w:w="3615" w:type="dxa"/>
            <w:noWrap/>
            <w:hideMark/>
          </w:tcPr>
          <w:p w14:paraId="69B8D075" w14:textId="34B1D525" w:rsidR="00D16C1C" w:rsidRPr="00BB678F" w:rsidRDefault="00D16C1C" w:rsidP="00D16C1C">
            <w:pPr>
              <w:rPr>
                <w:i/>
              </w:rPr>
            </w:pPr>
            <w:r w:rsidRPr="00BB678F">
              <w:t> </w:t>
            </w:r>
            <w:r w:rsidRPr="00BB678F">
              <w:rPr>
                <w:i/>
              </w:rPr>
              <w:t>If No</w:t>
            </w:r>
            <w:r w:rsidR="00725667" w:rsidRPr="00BB678F">
              <w:rPr>
                <w:i/>
              </w:rPr>
              <w:t xml:space="preserve">, </w:t>
            </w:r>
            <w:r w:rsidRPr="00BB678F">
              <w:rPr>
                <w:i/>
              </w:rPr>
              <w:t>D</w:t>
            </w:r>
            <w:r w:rsidR="00725667" w:rsidRPr="00BB678F">
              <w:rPr>
                <w:i/>
              </w:rPr>
              <w:t xml:space="preserve">on’t know, or </w:t>
            </w:r>
            <w:r w:rsidRPr="00BB678F">
              <w:rPr>
                <w:i/>
              </w:rPr>
              <w:t>R</w:t>
            </w:r>
            <w:r w:rsidR="00725667" w:rsidRPr="00BB678F">
              <w:rPr>
                <w:i/>
              </w:rPr>
              <w:t>efused to answer</w:t>
            </w:r>
            <w:r w:rsidRPr="00BB678F">
              <w:rPr>
                <w:i/>
              </w:rPr>
              <w:t>, skip to Q49.</w:t>
            </w:r>
          </w:p>
          <w:p w14:paraId="3603EADF" w14:textId="77777777" w:rsidR="00F30656" w:rsidRPr="00BB678F" w:rsidRDefault="00F30656" w:rsidP="00D16C1C">
            <w:pPr>
              <w:rPr>
                <w:i/>
              </w:rPr>
            </w:pPr>
          </w:p>
          <w:p w14:paraId="7AFC580C" w14:textId="24C07384" w:rsidR="00F30656" w:rsidRPr="00BB678F" w:rsidRDefault="00F30656" w:rsidP="00D16C1C"/>
        </w:tc>
      </w:tr>
      <w:tr w:rsidR="00D16C1C" w:rsidRPr="00BB678F" w14:paraId="730D0644" w14:textId="77777777" w:rsidTr="003209C4">
        <w:trPr>
          <w:trHeight w:val="1728"/>
        </w:trPr>
        <w:tc>
          <w:tcPr>
            <w:tcW w:w="872" w:type="dxa"/>
            <w:noWrap/>
          </w:tcPr>
          <w:p w14:paraId="246B3683" w14:textId="77777777" w:rsidR="00D16C1C" w:rsidRPr="00BB678F" w:rsidRDefault="00D16C1C" w:rsidP="00D16C1C">
            <w:pPr>
              <w:pStyle w:val="ListParagraph"/>
              <w:numPr>
                <w:ilvl w:val="0"/>
                <w:numId w:val="1"/>
              </w:numPr>
            </w:pPr>
          </w:p>
        </w:tc>
        <w:tc>
          <w:tcPr>
            <w:tcW w:w="2794" w:type="dxa"/>
            <w:hideMark/>
          </w:tcPr>
          <w:p w14:paraId="69C14D64" w14:textId="77777777" w:rsidR="00D16C1C" w:rsidRPr="00BB678F" w:rsidRDefault="00D16C1C" w:rsidP="00D16C1C">
            <w:r w:rsidRPr="00BB678F">
              <w:t>If yes, how many did you attend?</w:t>
            </w:r>
          </w:p>
          <w:p w14:paraId="5E14A764" w14:textId="77777777" w:rsidR="00304B02" w:rsidRPr="00BB678F" w:rsidRDefault="00304B02" w:rsidP="00D16C1C"/>
          <w:p w14:paraId="401711DD" w14:textId="0647D4A9" w:rsidR="00304B02" w:rsidRPr="00BB678F" w:rsidRDefault="004B6269" w:rsidP="00D16C1C">
            <w:r w:rsidRPr="00BB678F">
              <w:rPr>
                <w:color w:val="0070C0"/>
              </w:rPr>
              <w:t xml:space="preserve">Nga walishileko, miku yinga </w:t>
            </w:r>
            <w:r w:rsidR="00304B02" w:rsidRPr="00BB678F">
              <w:rPr>
                <w:color w:val="0070C0"/>
              </w:rPr>
              <w:t>waishileko?</w:t>
            </w:r>
          </w:p>
        </w:tc>
        <w:tc>
          <w:tcPr>
            <w:tcW w:w="3841" w:type="dxa"/>
            <w:hideMark/>
          </w:tcPr>
          <w:p w14:paraId="606E0D5B" w14:textId="77777777" w:rsidR="00D16C1C" w:rsidRPr="00BB678F" w:rsidRDefault="00D16C1C" w:rsidP="00D16C1C">
            <w:r w:rsidRPr="00BB678F">
              <w:t>00  None</w:t>
            </w:r>
            <w:r w:rsidRPr="00BB678F">
              <w:br/>
              <w:t xml:space="preserve">01 One meeting </w:t>
            </w:r>
            <w:r w:rsidRPr="00BB678F">
              <w:br/>
              <w:t>02 Two meetings</w:t>
            </w:r>
            <w:r w:rsidRPr="00BB678F">
              <w:br/>
              <w:t>03 Three meetings</w:t>
            </w:r>
            <w:r w:rsidRPr="00BB678F">
              <w:br/>
              <w:t>777 Don’t know</w:t>
            </w:r>
            <w:r w:rsidRPr="00BB678F">
              <w:br/>
              <w:t>888 Refused to answer</w:t>
            </w:r>
          </w:p>
          <w:p w14:paraId="50150FB2" w14:textId="26DD7ECA" w:rsidR="00304B02" w:rsidRPr="00BB678F" w:rsidRDefault="004B6269" w:rsidP="004B6269">
            <w:r w:rsidRPr="00BB678F">
              <w:rPr>
                <w:color w:val="0070C0"/>
              </w:rPr>
              <w:t>00  Tapali</w:t>
            </w:r>
            <w:r w:rsidRPr="00BB678F">
              <w:rPr>
                <w:color w:val="0070C0"/>
              </w:rPr>
              <w:br/>
              <w:t>01  Muku umo</w:t>
            </w:r>
            <w:r w:rsidRPr="00BB678F">
              <w:rPr>
                <w:color w:val="0070C0"/>
              </w:rPr>
              <w:br/>
              <w:t>02  Miku ibili</w:t>
            </w:r>
            <w:r w:rsidR="00304B02" w:rsidRPr="00BB678F">
              <w:rPr>
                <w:color w:val="0070C0"/>
              </w:rPr>
              <w:br/>
              <w:t xml:space="preserve">03 </w:t>
            </w:r>
            <w:r w:rsidRPr="00BB678F">
              <w:rPr>
                <w:color w:val="0070C0"/>
              </w:rPr>
              <w:t xml:space="preserve"> Miku itatu</w:t>
            </w:r>
            <w:r w:rsidRPr="00BB678F">
              <w:rPr>
                <w:color w:val="0070C0"/>
              </w:rPr>
              <w:br/>
              <w:t>777 Teshibe</w:t>
            </w:r>
            <w:r w:rsidRPr="00BB678F">
              <w:rPr>
                <w:color w:val="0070C0"/>
              </w:rPr>
              <w:br/>
              <w:t>888 A</w:t>
            </w:r>
            <w:r w:rsidR="00304B02" w:rsidRPr="00BB678F">
              <w:rPr>
                <w:color w:val="0070C0"/>
              </w:rPr>
              <w:t>kana ukwasuka</w:t>
            </w:r>
          </w:p>
        </w:tc>
        <w:tc>
          <w:tcPr>
            <w:tcW w:w="3615" w:type="dxa"/>
            <w:noWrap/>
            <w:hideMark/>
          </w:tcPr>
          <w:p w14:paraId="5307F348" w14:textId="49F20807" w:rsidR="00D16C1C" w:rsidRPr="00BB678F" w:rsidRDefault="00D16C1C" w:rsidP="00A77CD9">
            <w:r w:rsidRPr="00BB678F">
              <w:t> </w:t>
            </w:r>
          </w:p>
        </w:tc>
      </w:tr>
      <w:tr w:rsidR="00D16C1C" w:rsidRPr="00BB678F" w14:paraId="4D36896E" w14:textId="77777777" w:rsidTr="003209C4">
        <w:trPr>
          <w:trHeight w:val="864"/>
        </w:trPr>
        <w:tc>
          <w:tcPr>
            <w:tcW w:w="872" w:type="dxa"/>
            <w:noWrap/>
          </w:tcPr>
          <w:p w14:paraId="55B65B3C" w14:textId="77777777" w:rsidR="00D16C1C" w:rsidRPr="00BB678F" w:rsidRDefault="00D16C1C" w:rsidP="00D16C1C">
            <w:pPr>
              <w:pStyle w:val="ListParagraph"/>
              <w:numPr>
                <w:ilvl w:val="0"/>
                <w:numId w:val="1"/>
              </w:numPr>
            </w:pPr>
          </w:p>
        </w:tc>
        <w:tc>
          <w:tcPr>
            <w:tcW w:w="2794" w:type="dxa"/>
            <w:hideMark/>
          </w:tcPr>
          <w:p w14:paraId="0992C69A" w14:textId="77777777" w:rsidR="00D16C1C" w:rsidRPr="00BB678F" w:rsidRDefault="00D16C1C" w:rsidP="00D16C1C">
            <w:r w:rsidRPr="00BB678F">
              <w:t xml:space="preserve">For your past three visits to this clinic, has anyone accompanied you? </w:t>
            </w:r>
          </w:p>
          <w:p w14:paraId="474E18FA" w14:textId="77777777" w:rsidR="00965F4C" w:rsidRPr="00BB678F" w:rsidRDefault="00965F4C" w:rsidP="00D16C1C"/>
          <w:p w14:paraId="4FD6E270" w14:textId="3F3E30D4" w:rsidR="00965F4C" w:rsidRPr="00BB678F" w:rsidRDefault="004B6269" w:rsidP="00D16C1C">
            <w:r w:rsidRPr="00BB678F">
              <w:rPr>
                <w:color w:val="0070C0"/>
              </w:rPr>
              <w:t>Pa</w:t>
            </w:r>
            <w:r w:rsidR="00965F4C" w:rsidRPr="00BB678F">
              <w:rPr>
                <w:color w:val="0070C0"/>
              </w:rPr>
              <w:t>miku ita</w:t>
            </w:r>
            <w:r w:rsidRPr="00BB678F">
              <w:rPr>
                <w:color w:val="0070C0"/>
              </w:rPr>
              <w:t xml:space="preserve">tu esho waisako kuno ku cipatala, bushe kwali </w:t>
            </w:r>
            <w:r w:rsidR="00965F4C" w:rsidRPr="00BB678F">
              <w:rPr>
                <w:color w:val="0070C0"/>
              </w:rPr>
              <w:t>abakushindike</w:t>
            </w:r>
            <w:r w:rsidRPr="00BB678F">
              <w:rPr>
                <w:color w:val="0070C0"/>
              </w:rPr>
              <w:t>ko</w:t>
            </w:r>
            <w:r w:rsidR="00965F4C" w:rsidRPr="00BB678F">
              <w:rPr>
                <w:color w:val="0070C0"/>
              </w:rPr>
              <w:t>?</w:t>
            </w:r>
          </w:p>
        </w:tc>
        <w:tc>
          <w:tcPr>
            <w:tcW w:w="3841" w:type="dxa"/>
            <w:hideMark/>
          </w:tcPr>
          <w:p w14:paraId="19043390" w14:textId="77777777" w:rsidR="00D16C1C" w:rsidRPr="00BB678F" w:rsidRDefault="00D16C1C" w:rsidP="00D16C1C">
            <w:r w:rsidRPr="00BB678F">
              <w:t>00 No</w:t>
            </w:r>
            <w:r w:rsidRPr="00BB678F">
              <w:br/>
              <w:t>01 Yes</w:t>
            </w:r>
          </w:p>
          <w:p w14:paraId="77C2D54E" w14:textId="77777777" w:rsidR="00D16C1C" w:rsidRPr="00BB678F" w:rsidRDefault="00D16C1C" w:rsidP="00D16C1C">
            <w:r w:rsidRPr="00BB678F">
              <w:t>888 Refused to answer</w:t>
            </w:r>
          </w:p>
          <w:p w14:paraId="73B1D38B" w14:textId="77777777" w:rsidR="00AA2EEC" w:rsidRPr="00BB678F" w:rsidRDefault="00AA2EEC" w:rsidP="00D16C1C"/>
          <w:p w14:paraId="49164FEB" w14:textId="79770C1C" w:rsidR="00AA2EEC" w:rsidRPr="00BB678F" w:rsidRDefault="004B6269" w:rsidP="00AA2EEC">
            <w:pPr>
              <w:rPr>
                <w:color w:val="0070C0"/>
              </w:rPr>
            </w:pPr>
            <w:r w:rsidRPr="00BB678F">
              <w:rPr>
                <w:color w:val="0070C0"/>
              </w:rPr>
              <w:t>00 Awe</w:t>
            </w:r>
            <w:r w:rsidRPr="00BB678F">
              <w:rPr>
                <w:color w:val="0070C0"/>
              </w:rPr>
              <w:br/>
              <w:t>01 Emukwai</w:t>
            </w:r>
          </w:p>
          <w:p w14:paraId="2147271B" w14:textId="3237E05A" w:rsidR="00AA2EEC" w:rsidRPr="00BB678F" w:rsidRDefault="004B6269" w:rsidP="00AA2EEC">
            <w:pPr>
              <w:rPr>
                <w:rFonts w:cstheme="minorHAnsi"/>
                <w:color w:val="0070C0"/>
              </w:rPr>
            </w:pPr>
            <w:r w:rsidRPr="00BB678F">
              <w:rPr>
                <w:rFonts w:cstheme="minorHAnsi"/>
                <w:color w:val="0070C0"/>
              </w:rPr>
              <w:t>777 T</w:t>
            </w:r>
            <w:r w:rsidR="00AA2EEC" w:rsidRPr="00BB678F">
              <w:rPr>
                <w:rFonts w:cstheme="minorHAnsi"/>
                <w:color w:val="0070C0"/>
              </w:rPr>
              <w:t>eshibe</w:t>
            </w:r>
          </w:p>
          <w:p w14:paraId="01B9D422" w14:textId="3D4A09F7" w:rsidR="00AA2EEC" w:rsidRPr="00BB678F" w:rsidRDefault="00AA2EEC" w:rsidP="00AA2EEC">
            <w:r w:rsidRPr="00BB678F">
              <w:rPr>
                <w:color w:val="0070C0"/>
              </w:rPr>
              <w:t>888 Akana ukwasuka</w:t>
            </w:r>
          </w:p>
        </w:tc>
        <w:tc>
          <w:tcPr>
            <w:tcW w:w="3615" w:type="dxa"/>
            <w:noWrap/>
            <w:hideMark/>
          </w:tcPr>
          <w:p w14:paraId="19220445" w14:textId="77777777" w:rsidR="00D16C1C" w:rsidRPr="00BB678F" w:rsidRDefault="00D16C1C" w:rsidP="00D16C1C">
            <w:pPr>
              <w:rPr>
                <w:i/>
              </w:rPr>
            </w:pPr>
            <w:r w:rsidRPr="00BB678F">
              <w:rPr>
                <w:i/>
              </w:rPr>
              <w:t>If No, proceed to Q50.</w:t>
            </w:r>
          </w:p>
          <w:p w14:paraId="7A9058E4" w14:textId="6180E8FF" w:rsidR="00F30656" w:rsidRPr="00BB678F" w:rsidRDefault="00F30656" w:rsidP="00F30656">
            <w:pPr>
              <w:rPr>
                <w:i/>
              </w:rPr>
            </w:pPr>
            <w:r w:rsidRPr="00BB678F">
              <w:rPr>
                <w:i/>
              </w:rPr>
              <w:t>If Yes, skip to Q51.</w:t>
            </w:r>
          </w:p>
          <w:p w14:paraId="29776CA2" w14:textId="6B5DBEA3" w:rsidR="00F30656" w:rsidRPr="00BB678F" w:rsidRDefault="00F30656" w:rsidP="00F30656">
            <w:pPr>
              <w:rPr>
                <w:i/>
              </w:rPr>
            </w:pPr>
          </w:p>
          <w:p w14:paraId="510BCFFA" w14:textId="32664997" w:rsidR="00F30656" w:rsidRPr="00BB678F" w:rsidRDefault="00F30656" w:rsidP="00A77CD9">
            <w:pPr>
              <w:rPr>
                <w:i/>
              </w:rPr>
            </w:pPr>
          </w:p>
        </w:tc>
      </w:tr>
      <w:tr w:rsidR="00D16C1C" w:rsidRPr="00BB678F" w14:paraId="01065A8B" w14:textId="77777777" w:rsidTr="003209C4">
        <w:trPr>
          <w:trHeight w:val="576"/>
        </w:trPr>
        <w:tc>
          <w:tcPr>
            <w:tcW w:w="872" w:type="dxa"/>
            <w:noWrap/>
          </w:tcPr>
          <w:p w14:paraId="4043291D" w14:textId="77777777" w:rsidR="00D16C1C" w:rsidRPr="00BB678F" w:rsidRDefault="00D16C1C" w:rsidP="00D16C1C">
            <w:pPr>
              <w:pStyle w:val="ListParagraph"/>
              <w:numPr>
                <w:ilvl w:val="0"/>
                <w:numId w:val="1"/>
              </w:numPr>
            </w:pPr>
          </w:p>
        </w:tc>
        <w:tc>
          <w:tcPr>
            <w:tcW w:w="2794" w:type="dxa"/>
            <w:hideMark/>
          </w:tcPr>
          <w:p w14:paraId="0A55CB25" w14:textId="7DC0C4FC" w:rsidR="00D16C1C" w:rsidRPr="00BB678F" w:rsidRDefault="00D16C1C" w:rsidP="00D16C1C">
            <w:r w:rsidRPr="00BB678F">
              <w:t>If NO, at what age did you start coming to this clinic alone?</w:t>
            </w:r>
          </w:p>
          <w:p w14:paraId="6751F80C" w14:textId="681ACDF5" w:rsidR="006E14E4" w:rsidRPr="00BB678F" w:rsidRDefault="006E14E4" w:rsidP="00D16C1C">
            <w:pPr>
              <w:rPr>
                <w:b/>
                <w:i/>
              </w:rPr>
            </w:pPr>
            <w:r w:rsidRPr="00BB678F">
              <w:rPr>
                <w:b/>
                <w:i/>
              </w:rPr>
              <w:t>Accept estimations</w:t>
            </w:r>
          </w:p>
          <w:p w14:paraId="5CFC189E" w14:textId="77777777" w:rsidR="00965F4C" w:rsidRPr="00BB678F" w:rsidRDefault="00965F4C" w:rsidP="00D16C1C"/>
          <w:p w14:paraId="050453A5" w14:textId="77777777" w:rsidR="00965F4C" w:rsidRPr="00BB678F" w:rsidRDefault="00965F4C" w:rsidP="00965F4C">
            <w:pPr>
              <w:rPr>
                <w:rFonts w:cstheme="minorHAnsi"/>
                <w:color w:val="0070C0"/>
              </w:rPr>
            </w:pPr>
            <w:r w:rsidRPr="00BB678F">
              <w:rPr>
                <w:rFonts w:cstheme="minorHAnsi"/>
                <w:color w:val="0070C0"/>
              </w:rPr>
              <w:t>Nga takuli, ninshi wali ne myaka inga ilyo watendeke ukwisa kuno ku kiliniki weka?</w:t>
            </w:r>
          </w:p>
          <w:p w14:paraId="6B8D0371" w14:textId="18219FCC" w:rsidR="00965F4C" w:rsidRPr="00BB678F" w:rsidRDefault="00965F4C" w:rsidP="00D16C1C"/>
        </w:tc>
        <w:tc>
          <w:tcPr>
            <w:tcW w:w="3841" w:type="dxa"/>
            <w:hideMark/>
          </w:tcPr>
          <w:p w14:paraId="5535E7B9" w14:textId="5AD55175" w:rsidR="00D16C1C" w:rsidRPr="00BB678F" w:rsidRDefault="00D16C1C" w:rsidP="00D16C1C">
            <w:r w:rsidRPr="00BB678F">
              <w:t>estimate 0-24</w:t>
            </w:r>
          </w:p>
          <w:p w14:paraId="0F726E78" w14:textId="5FEB5292" w:rsidR="00D16C1C" w:rsidRPr="00BB678F" w:rsidRDefault="00D16C1C" w:rsidP="00D16C1C">
            <w:r w:rsidRPr="00BB678F">
              <w:t>777 Don’t know</w:t>
            </w:r>
          </w:p>
          <w:p w14:paraId="756A7C34" w14:textId="77777777" w:rsidR="00D16C1C" w:rsidRPr="00BB678F" w:rsidRDefault="00D16C1C" w:rsidP="00D16C1C">
            <w:r w:rsidRPr="00BB678F">
              <w:t>888 Refused to answer</w:t>
            </w:r>
          </w:p>
          <w:p w14:paraId="23511802" w14:textId="77777777" w:rsidR="00965F4C" w:rsidRPr="00BB678F" w:rsidRDefault="00965F4C" w:rsidP="00D16C1C">
            <w:pPr>
              <w:rPr>
                <w:color w:val="0070C0"/>
              </w:rPr>
            </w:pPr>
          </w:p>
          <w:p w14:paraId="63AE4C46" w14:textId="6AE716EF" w:rsidR="00965F4C" w:rsidRPr="00BB678F" w:rsidRDefault="00965F4C" w:rsidP="00965F4C">
            <w:pPr>
              <w:rPr>
                <w:rFonts w:cstheme="minorHAnsi"/>
                <w:color w:val="0070C0"/>
              </w:rPr>
            </w:pPr>
            <w:r w:rsidRPr="00BB678F">
              <w:rPr>
                <w:rFonts w:cstheme="minorHAnsi"/>
                <w:color w:val="0070C0"/>
              </w:rPr>
              <w:t>777 teshibe</w:t>
            </w:r>
          </w:p>
          <w:p w14:paraId="1BC9F1F3" w14:textId="2EBE3B09" w:rsidR="00965F4C" w:rsidRPr="00BB678F" w:rsidRDefault="00965F4C" w:rsidP="00965F4C">
            <w:r w:rsidRPr="00BB678F">
              <w:rPr>
                <w:rFonts w:cstheme="minorHAnsi"/>
                <w:color w:val="0070C0"/>
              </w:rPr>
              <w:t>888 akana ukwasuka</w:t>
            </w:r>
          </w:p>
        </w:tc>
        <w:tc>
          <w:tcPr>
            <w:tcW w:w="3615" w:type="dxa"/>
            <w:noWrap/>
            <w:hideMark/>
          </w:tcPr>
          <w:p w14:paraId="15021506" w14:textId="77777777" w:rsidR="00D16C1C" w:rsidRPr="00BB678F" w:rsidRDefault="00D16C1C" w:rsidP="00D16C1C">
            <w:pPr>
              <w:rPr>
                <w:i/>
              </w:rPr>
            </w:pPr>
            <w:r w:rsidRPr="00BB678F">
              <w:t> </w:t>
            </w:r>
            <w:r w:rsidRPr="00BB678F">
              <w:rPr>
                <w:i/>
              </w:rPr>
              <w:t>Skip to Q52.</w:t>
            </w:r>
          </w:p>
          <w:p w14:paraId="7ED097AC" w14:textId="77777777" w:rsidR="00F30656" w:rsidRPr="00BB678F" w:rsidRDefault="00F30656" w:rsidP="00D16C1C">
            <w:pPr>
              <w:rPr>
                <w:i/>
              </w:rPr>
            </w:pPr>
          </w:p>
          <w:p w14:paraId="2D53C055" w14:textId="395A9638" w:rsidR="00F30656" w:rsidRPr="00BB678F" w:rsidRDefault="00F30656" w:rsidP="00D16C1C"/>
        </w:tc>
      </w:tr>
      <w:tr w:rsidR="00502BC3" w:rsidRPr="00BB678F" w14:paraId="63B464BD" w14:textId="77777777" w:rsidTr="00A77CD9">
        <w:trPr>
          <w:trHeight w:val="620"/>
        </w:trPr>
        <w:tc>
          <w:tcPr>
            <w:tcW w:w="872" w:type="dxa"/>
            <w:noWrap/>
          </w:tcPr>
          <w:p w14:paraId="6BCC3BEB" w14:textId="77777777" w:rsidR="00502BC3" w:rsidRPr="00BB678F" w:rsidRDefault="00502BC3" w:rsidP="00502BC3">
            <w:pPr>
              <w:pStyle w:val="ListParagraph"/>
              <w:numPr>
                <w:ilvl w:val="0"/>
                <w:numId w:val="1"/>
              </w:numPr>
            </w:pPr>
          </w:p>
        </w:tc>
        <w:tc>
          <w:tcPr>
            <w:tcW w:w="2794" w:type="dxa"/>
            <w:hideMark/>
          </w:tcPr>
          <w:p w14:paraId="18B94239" w14:textId="77777777" w:rsidR="00502BC3" w:rsidRPr="00BB678F" w:rsidRDefault="00502BC3" w:rsidP="00502BC3">
            <w:r w:rsidRPr="00BB678F">
              <w:t>If YES, who usually accompanies you?</w:t>
            </w:r>
          </w:p>
          <w:p w14:paraId="162E558F" w14:textId="77777777" w:rsidR="00502BC3" w:rsidRPr="00BB678F" w:rsidRDefault="00502BC3" w:rsidP="00502BC3"/>
          <w:p w14:paraId="152393C5" w14:textId="0A95020E" w:rsidR="00502BC3" w:rsidRPr="00BB678F" w:rsidRDefault="00502BC3" w:rsidP="00502BC3">
            <w:r w:rsidRPr="00BB678F">
              <w:rPr>
                <w:color w:val="0070C0"/>
              </w:rPr>
              <w:t>Ngekobali, bushe nibanani abakushindika?</w:t>
            </w:r>
          </w:p>
        </w:tc>
        <w:tc>
          <w:tcPr>
            <w:tcW w:w="3841" w:type="dxa"/>
            <w:hideMark/>
          </w:tcPr>
          <w:p w14:paraId="53075917" w14:textId="6701EAE5" w:rsidR="008B3DF2" w:rsidRPr="00BB678F" w:rsidRDefault="00502BC3" w:rsidP="00502BC3">
            <w:r w:rsidRPr="00BB678F">
              <w:rPr>
                <w:i/>
                <w:iCs/>
              </w:rPr>
              <w:t>Select all that apply:</w:t>
            </w:r>
            <w:r w:rsidRPr="00BB678F">
              <w:br/>
              <w:t>01 Biological Mother</w:t>
            </w:r>
            <w:r w:rsidRPr="00BB678F">
              <w:br/>
              <w:t>02 Biological Father</w:t>
            </w:r>
            <w:r w:rsidRPr="00BB678F">
              <w:br/>
              <w:t>03 Other adult caregiver</w:t>
            </w:r>
            <w:r w:rsidRPr="00BB678F">
              <w:br/>
              <w:t>04 Peer/friend</w:t>
            </w:r>
            <w:r w:rsidRPr="00BB678F">
              <w:br/>
            </w:r>
            <w:r w:rsidR="008B3DF2" w:rsidRPr="00BB678F">
              <w:t>05 Teacher</w:t>
            </w:r>
          </w:p>
          <w:p w14:paraId="7368F7CC" w14:textId="2F3BD35C" w:rsidR="00502BC3" w:rsidRPr="00BB678F" w:rsidRDefault="00502BC3">
            <w:r w:rsidRPr="00BB678F">
              <w:t xml:space="preserve">06 </w:t>
            </w:r>
            <w:r w:rsidR="008B3DF2" w:rsidRPr="00BB678F">
              <w:t>Religious leader</w:t>
            </w:r>
            <w:r w:rsidRPr="00BB678F">
              <w:br/>
            </w:r>
          </w:p>
          <w:p w14:paraId="26BBB62F" w14:textId="25284E3C" w:rsidR="000023F9" w:rsidRPr="00BB678F" w:rsidRDefault="008B3DF2" w:rsidP="00502BC3">
            <w:r w:rsidRPr="00BB678F">
              <w:t xml:space="preserve">10 </w:t>
            </w:r>
            <w:r w:rsidR="00502BC3" w:rsidRPr="00BB678F">
              <w:t>Other</w:t>
            </w:r>
            <w:r w:rsidR="00502BC3" w:rsidRPr="00BB678F">
              <w:br/>
              <w:t>888 Refused to answer</w:t>
            </w:r>
          </w:p>
          <w:p w14:paraId="1AED0C93" w14:textId="77777777" w:rsidR="000023F9" w:rsidRPr="00BB678F" w:rsidRDefault="000023F9" w:rsidP="00502BC3"/>
          <w:p w14:paraId="11FDE7EF" w14:textId="77777777" w:rsidR="000023F9" w:rsidRPr="00BB678F" w:rsidRDefault="00293A31" w:rsidP="00502BC3">
            <w:pPr>
              <w:rPr>
                <w:color w:val="0070C0"/>
              </w:rPr>
            </w:pPr>
            <w:r w:rsidRPr="00BB678F">
              <w:rPr>
                <w:i/>
                <w:iCs/>
                <w:color w:val="0070C0"/>
              </w:rPr>
              <w:t>sala yonse ayalefwaika:</w:t>
            </w:r>
            <w:r w:rsidRPr="00BB678F">
              <w:rPr>
                <w:color w:val="0070C0"/>
              </w:rPr>
              <w:br/>
              <w:t>01 Abafyashi abaku fyala abana kashi</w:t>
            </w:r>
            <w:r w:rsidRPr="00BB678F">
              <w:rPr>
                <w:color w:val="0070C0"/>
              </w:rPr>
              <w:br/>
              <w:t>02 Abafyashi abaku fyala abaume</w:t>
            </w:r>
            <w:r w:rsidRPr="00BB678F">
              <w:rPr>
                <w:color w:val="0070C0"/>
              </w:rPr>
              <w:br/>
              <w:t>03 Bambifye abakulu</w:t>
            </w:r>
            <w:r w:rsidRPr="00BB678F">
              <w:rPr>
                <w:color w:val="0070C0"/>
              </w:rPr>
              <w:br/>
              <w:t>04 Umunandi</w:t>
            </w:r>
          </w:p>
          <w:p w14:paraId="10E8B314" w14:textId="53E7C313" w:rsidR="00502BC3" w:rsidRPr="00BB678F" w:rsidRDefault="000023F9">
            <w:pPr>
              <w:rPr>
                <w:color w:val="0070C0"/>
              </w:rPr>
            </w:pPr>
            <w:r w:rsidRPr="00BB678F">
              <w:rPr>
                <w:color w:val="0070C0"/>
              </w:rPr>
              <w:t>05 Ba kafundisha</w:t>
            </w:r>
            <w:r w:rsidRPr="00BB678F">
              <w:rPr>
                <w:color w:val="0070C0"/>
              </w:rPr>
              <w:br/>
              <w:t>06 Intungulushi yamapepo</w:t>
            </w:r>
            <w:r w:rsidRPr="00BB678F">
              <w:rPr>
                <w:color w:val="0070C0"/>
              </w:rPr>
              <w:br/>
              <w:t>10 Bambifye</w:t>
            </w:r>
            <w:r w:rsidR="00AE7461" w:rsidRPr="00BB678F" w:rsidDel="00AE7461">
              <w:rPr>
                <w:color w:val="0070C0"/>
              </w:rPr>
              <w:t xml:space="preserve"> </w:t>
            </w:r>
            <w:r w:rsidR="00293A31" w:rsidRPr="00BB678F">
              <w:rPr>
                <w:color w:val="0070C0"/>
              </w:rPr>
              <w:br/>
              <w:t>88</w:t>
            </w:r>
            <w:r w:rsidR="00306D38" w:rsidRPr="00BB678F">
              <w:rPr>
                <w:color w:val="0070C0"/>
              </w:rPr>
              <w:t>8</w:t>
            </w:r>
            <w:r w:rsidR="00293A31" w:rsidRPr="00BB678F">
              <w:rPr>
                <w:color w:val="0070C0"/>
              </w:rPr>
              <w:t xml:space="preserve"> Akana ukwasuka</w:t>
            </w:r>
          </w:p>
        </w:tc>
        <w:tc>
          <w:tcPr>
            <w:tcW w:w="3615" w:type="dxa"/>
            <w:noWrap/>
          </w:tcPr>
          <w:p w14:paraId="4A2AB6D2" w14:textId="1F0B7F26" w:rsidR="00502BC3" w:rsidRPr="00BB678F" w:rsidRDefault="00502BC3" w:rsidP="00A77CD9"/>
        </w:tc>
      </w:tr>
      <w:tr w:rsidR="00502BC3" w:rsidRPr="00BB678F" w14:paraId="487645C7" w14:textId="77777777" w:rsidTr="00A77CD9">
        <w:trPr>
          <w:trHeight w:val="1152"/>
        </w:trPr>
        <w:tc>
          <w:tcPr>
            <w:tcW w:w="872" w:type="dxa"/>
            <w:noWrap/>
            <w:hideMark/>
          </w:tcPr>
          <w:p w14:paraId="1A898752" w14:textId="77777777" w:rsidR="00502BC3" w:rsidRPr="00BB678F" w:rsidRDefault="00502BC3" w:rsidP="00502BC3">
            <w:pPr>
              <w:pStyle w:val="ListParagraph"/>
              <w:numPr>
                <w:ilvl w:val="0"/>
                <w:numId w:val="1"/>
              </w:numPr>
            </w:pPr>
          </w:p>
        </w:tc>
        <w:tc>
          <w:tcPr>
            <w:tcW w:w="2794" w:type="dxa"/>
            <w:hideMark/>
          </w:tcPr>
          <w:p w14:paraId="03857CAC" w14:textId="77777777" w:rsidR="00502BC3" w:rsidRPr="00BB678F" w:rsidRDefault="00502BC3" w:rsidP="00502BC3">
            <w:r w:rsidRPr="00BB678F">
              <w:t>If no one is able to pick up your drugs for you, how confident are you that you can get to the clinic and pick up your drugs yourself?</w:t>
            </w:r>
          </w:p>
          <w:p w14:paraId="30816171" w14:textId="77777777" w:rsidR="00502BC3" w:rsidRPr="00BB678F" w:rsidRDefault="00502BC3" w:rsidP="00502BC3"/>
          <w:p w14:paraId="29191468" w14:textId="2E0E2047" w:rsidR="00502BC3" w:rsidRPr="00BB678F" w:rsidRDefault="00502BC3" w:rsidP="00502BC3">
            <w:pPr>
              <w:rPr>
                <w:color w:val="0070C0"/>
              </w:rPr>
            </w:pPr>
            <w:r w:rsidRPr="00BB678F">
              <w:rPr>
                <w:color w:val="0070C0"/>
              </w:rPr>
              <w:t>Nga cakweba ati takuli abaku kupokelako umuti, bushe wakosa shani ukuya ku cipatala  ukuya ipokela umuti wemwine?</w:t>
            </w:r>
          </w:p>
        </w:tc>
        <w:tc>
          <w:tcPr>
            <w:tcW w:w="3841" w:type="dxa"/>
            <w:hideMark/>
          </w:tcPr>
          <w:p w14:paraId="67B1FA24" w14:textId="77777777" w:rsidR="00502BC3" w:rsidRPr="00BB678F" w:rsidRDefault="00502BC3" w:rsidP="00502BC3">
            <w:r w:rsidRPr="00BB678F">
              <w:t>00 Not at all confident</w:t>
            </w:r>
            <w:r w:rsidRPr="00BB678F">
              <w:br/>
              <w:t>01 Somewhat confident</w:t>
            </w:r>
            <w:r w:rsidRPr="00BB678F">
              <w:br/>
              <w:t>02 Very confident</w:t>
            </w:r>
          </w:p>
          <w:p w14:paraId="250AB59D" w14:textId="77777777" w:rsidR="00502BC3" w:rsidRPr="00BB678F" w:rsidRDefault="00502BC3" w:rsidP="00502BC3">
            <w:r w:rsidRPr="00BB678F">
              <w:t>888 Refused to answer</w:t>
            </w:r>
          </w:p>
          <w:p w14:paraId="095C403D" w14:textId="77777777" w:rsidR="00502BC3" w:rsidRPr="00BB678F" w:rsidRDefault="00502BC3" w:rsidP="00502BC3"/>
          <w:p w14:paraId="7AA51303" w14:textId="117FAD9A" w:rsidR="00502BC3" w:rsidRPr="00BB678F" w:rsidRDefault="00502BC3" w:rsidP="00502BC3">
            <w:pPr>
              <w:rPr>
                <w:color w:val="0070C0"/>
              </w:rPr>
            </w:pPr>
            <w:r w:rsidRPr="00BB678F">
              <w:rPr>
                <w:color w:val="0070C0"/>
              </w:rPr>
              <w:t>00 Nshakosa sana</w:t>
            </w:r>
            <w:r w:rsidRPr="00BB678F">
              <w:rPr>
                <w:color w:val="0070C0"/>
              </w:rPr>
              <w:br/>
              <w:t>01 Nalikosako panono</w:t>
            </w:r>
            <w:r w:rsidRPr="00BB678F">
              <w:rPr>
                <w:color w:val="0070C0"/>
              </w:rPr>
              <w:br/>
              <w:t>02 Nalikosa sana</w:t>
            </w:r>
          </w:p>
          <w:p w14:paraId="4230956D" w14:textId="2B57C83A" w:rsidR="00502BC3" w:rsidRPr="00BB678F" w:rsidRDefault="00502BC3" w:rsidP="00502BC3">
            <w:r w:rsidRPr="00BB678F">
              <w:rPr>
                <w:color w:val="0070C0"/>
              </w:rPr>
              <w:t>888 Akana ukwasuka</w:t>
            </w:r>
          </w:p>
        </w:tc>
        <w:tc>
          <w:tcPr>
            <w:tcW w:w="3615" w:type="dxa"/>
            <w:noWrap/>
          </w:tcPr>
          <w:p w14:paraId="5CE1408D" w14:textId="6ED7F6E1" w:rsidR="00CC544D" w:rsidRPr="00BB678F" w:rsidRDefault="00CC544D" w:rsidP="00502BC3">
            <w:pPr>
              <w:rPr>
                <w:color w:val="FF0000"/>
              </w:rPr>
            </w:pPr>
          </w:p>
        </w:tc>
      </w:tr>
      <w:tr w:rsidR="00502BC3" w:rsidRPr="00BB678F" w14:paraId="6C32A24E" w14:textId="77777777" w:rsidTr="00A77CD9">
        <w:trPr>
          <w:trHeight w:val="1440"/>
        </w:trPr>
        <w:tc>
          <w:tcPr>
            <w:tcW w:w="872" w:type="dxa"/>
            <w:noWrap/>
            <w:hideMark/>
          </w:tcPr>
          <w:p w14:paraId="7C5FB3FD" w14:textId="77777777" w:rsidR="00502BC3" w:rsidRPr="00BB678F" w:rsidRDefault="00502BC3" w:rsidP="00502BC3">
            <w:pPr>
              <w:pStyle w:val="ListParagraph"/>
              <w:numPr>
                <w:ilvl w:val="0"/>
                <w:numId w:val="1"/>
              </w:numPr>
            </w:pPr>
          </w:p>
        </w:tc>
        <w:tc>
          <w:tcPr>
            <w:tcW w:w="2794" w:type="dxa"/>
            <w:hideMark/>
          </w:tcPr>
          <w:p w14:paraId="0FDFF6CA" w14:textId="77777777" w:rsidR="00502BC3" w:rsidRPr="00BB678F" w:rsidRDefault="00502BC3" w:rsidP="00502BC3">
            <w:r w:rsidRPr="00BB678F">
              <w:t>If no one is able to go to the clinic with you when you have an appointment, how confident are you that you are able to get to the clinic by yourself?</w:t>
            </w:r>
          </w:p>
          <w:p w14:paraId="774172AA" w14:textId="77777777" w:rsidR="00502BC3" w:rsidRPr="00BB678F" w:rsidRDefault="00502BC3" w:rsidP="00502BC3"/>
          <w:p w14:paraId="7E88E2CC" w14:textId="2E72A0E3" w:rsidR="00502BC3" w:rsidRPr="00BB678F" w:rsidRDefault="00502BC3" w:rsidP="00502BC3">
            <w:r w:rsidRPr="00BB678F">
              <w:rPr>
                <w:color w:val="0070C0"/>
              </w:rPr>
              <w:t>Nga cakweba ati takuli uwaku kushindika ku Cipatala mukukumona, bushe walikosa kuti wayila weka?</w:t>
            </w:r>
          </w:p>
        </w:tc>
        <w:tc>
          <w:tcPr>
            <w:tcW w:w="3841" w:type="dxa"/>
            <w:hideMark/>
          </w:tcPr>
          <w:p w14:paraId="23BC82E5" w14:textId="77777777" w:rsidR="00502BC3" w:rsidRPr="00BB678F" w:rsidRDefault="00502BC3" w:rsidP="00502BC3">
            <w:r w:rsidRPr="00BB678F">
              <w:t>00 Not at all confident</w:t>
            </w:r>
            <w:r w:rsidRPr="00BB678F">
              <w:br/>
              <w:t>01 Somewhat confident</w:t>
            </w:r>
            <w:r w:rsidRPr="00BB678F">
              <w:br/>
              <w:t>02 Very confident</w:t>
            </w:r>
          </w:p>
          <w:p w14:paraId="5C5C1439" w14:textId="77777777" w:rsidR="00502BC3" w:rsidRPr="00BB678F" w:rsidRDefault="00502BC3" w:rsidP="00502BC3">
            <w:r w:rsidRPr="00BB678F">
              <w:t>888 Refused to answer</w:t>
            </w:r>
          </w:p>
          <w:p w14:paraId="5535DAC2" w14:textId="77777777" w:rsidR="00502BC3" w:rsidRPr="00BB678F" w:rsidRDefault="00502BC3" w:rsidP="00502BC3"/>
          <w:p w14:paraId="35419F02" w14:textId="4FB7AF45" w:rsidR="00502BC3" w:rsidRPr="00BB678F" w:rsidRDefault="00502BC3" w:rsidP="00502BC3">
            <w:pPr>
              <w:rPr>
                <w:color w:val="0070C0"/>
              </w:rPr>
            </w:pPr>
            <w:r w:rsidRPr="00BB678F">
              <w:rPr>
                <w:color w:val="0070C0"/>
              </w:rPr>
              <w:t>00 Nshakosa sana</w:t>
            </w:r>
            <w:r w:rsidRPr="00BB678F">
              <w:rPr>
                <w:color w:val="0070C0"/>
              </w:rPr>
              <w:br/>
              <w:t>01 Nalikosako panono</w:t>
            </w:r>
            <w:r w:rsidRPr="00BB678F">
              <w:rPr>
                <w:color w:val="0070C0"/>
              </w:rPr>
              <w:br/>
              <w:t>02 Nalikosa sana</w:t>
            </w:r>
          </w:p>
          <w:p w14:paraId="6471AFE8" w14:textId="495C8985" w:rsidR="00502BC3" w:rsidRPr="00BB678F" w:rsidRDefault="00502BC3" w:rsidP="00502BC3">
            <w:r w:rsidRPr="00BB678F">
              <w:rPr>
                <w:color w:val="0070C0"/>
              </w:rPr>
              <w:t>888 Akana ukwasuka</w:t>
            </w:r>
          </w:p>
        </w:tc>
        <w:tc>
          <w:tcPr>
            <w:tcW w:w="3615" w:type="dxa"/>
            <w:noWrap/>
          </w:tcPr>
          <w:p w14:paraId="78764499" w14:textId="7BF5F3D3" w:rsidR="00502BC3" w:rsidRPr="00BB678F" w:rsidRDefault="00502BC3" w:rsidP="00502BC3">
            <w:pPr>
              <w:rPr>
                <w:color w:val="FF0000"/>
              </w:rPr>
            </w:pPr>
          </w:p>
        </w:tc>
      </w:tr>
      <w:tr w:rsidR="00502BC3" w:rsidRPr="00BB678F" w14:paraId="30499544" w14:textId="77777777" w:rsidTr="00A77CD9">
        <w:trPr>
          <w:trHeight w:val="1152"/>
        </w:trPr>
        <w:tc>
          <w:tcPr>
            <w:tcW w:w="872" w:type="dxa"/>
            <w:noWrap/>
            <w:hideMark/>
          </w:tcPr>
          <w:p w14:paraId="6D898CEF" w14:textId="77777777" w:rsidR="00502BC3" w:rsidRPr="00BB678F" w:rsidRDefault="00502BC3" w:rsidP="00502BC3">
            <w:pPr>
              <w:pStyle w:val="ListParagraph"/>
              <w:numPr>
                <w:ilvl w:val="0"/>
                <w:numId w:val="1"/>
              </w:numPr>
            </w:pPr>
          </w:p>
        </w:tc>
        <w:tc>
          <w:tcPr>
            <w:tcW w:w="2794" w:type="dxa"/>
            <w:hideMark/>
          </w:tcPr>
          <w:p w14:paraId="53E71D00" w14:textId="77777777" w:rsidR="00502BC3" w:rsidRPr="00BB678F" w:rsidRDefault="00502BC3" w:rsidP="00502BC3">
            <w:r w:rsidRPr="00BB678F">
              <w:t>Would you feel confident going to the clinic by yourself when you feel unwell, even if you do not have an appointment?</w:t>
            </w:r>
          </w:p>
          <w:p w14:paraId="58FE55EA" w14:textId="77777777" w:rsidR="00502BC3" w:rsidRPr="00BB678F" w:rsidRDefault="00502BC3" w:rsidP="00502BC3"/>
          <w:p w14:paraId="50F09DBE" w14:textId="72B54DA2" w:rsidR="00502BC3" w:rsidRPr="00BB678F" w:rsidRDefault="00502BC3" w:rsidP="00502BC3">
            <w:r w:rsidRPr="00BB678F">
              <w:rPr>
                <w:color w:val="0070C0"/>
              </w:rPr>
              <w:t>Bushe kuti wakosa ukuya ku kiliniki nga walyunfwile uku lwala nangu takuli abalekucetekela ku cipatala?</w:t>
            </w:r>
          </w:p>
        </w:tc>
        <w:tc>
          <w:tcPr>
            <w:tcW w:w="3841" w:type="dxa"/>
            <w:hideMark/>
          </w:tcPr>
          <w:p w14:paraId="0DE06D7D" w14:textId="77777777" w:rsidR="00502BC3" w:rsidRPr="00BB678F" w:rsidRDefault="00502BC3" w:rsidP="00502BC3">
            <w:r w:rsidRPr="00BB678F">
              <w:t>00 Not at all confident</w:t>
            </w:r>
            <w:r w:rsidRPr="00BB678F">
              <w:br/>
              <w:t>01 Somewhat confident</w:t>
            </w:r>
            <w:r w:rsidRPr="00BB678F">
              <w:br/>
              <w:t>02 Very confident</w:t>
            </w:r>
          </w:p>
          <w:p w14:paraId="40C48772" w14:textId="77777777" w:rsidR="00502BC3" w:rsidRPr="00BB678F" w:rsidRDefault="00502BC3" w:rsidP="00502BC3">
            <w:r w:rsidRPr="00BB678F">
              <w:t>888 Refused to answer</w:t>
            </w:r>
          </w:p>
          <w:p w14:paraId="043D0BA7" w14:textId="77777777" w:rsidR="00502BC3" w:rsidRPr="00BB678F" w:rsidRDefault="00502BC3" w:rsidP="00502BC3"/>
          <w:p w14:paraId="41CF88C3" w14:textId="77777777" w:rsidR="00502BC3" w:rsidRPr="00BB678F" w:rsidRDefault="00502BC3" w:rsidP="00502BC3">
            <w:pPr>
              <w:rPr>
                <w:color w:val="0070C0"/>
              </w:rPr>
            </w:pPr>
            <w:r w:rsidRPr="00BB678F">
              <w:rPr>
                <w:color w:val="0070C0"/>
              </w:rPr>
              <w:t>00 nshakosa sana</w:t>
            </w:r>
            <w:r w:rsidRPr="00BB678F">
              <w:rPr>
                <w:color w:val="0070C0"/>
              </w:rPr>
              <w:br/>
              <w:t>01 nalikosako panono</w:t>
            </w:r>
            <w:r w:rsidRPr="00BB678F">
              <w:rPr>
                <w:color w:val="0070C0"/>
              </w:rPr>
              <w:br/>
              <w:t>02 nalikosa sana</w:t>
            </w:r>
          </w:p>
          <w:p w14:paraId="39E051AC" w14:textId="51BE7DD3" w:rsidR="00502BC3" w:rsidRPr="00BB678F" w:rsidRDefault="00502BC3" w:rsidP="00502BC3">
            <w:r w:rsidRPr="00BB678F">
              <w:rPr>
                <w:color w:val="0070C0"/>
              </w:rPr>
              <w:t>888 akana ukwasuka</w:t>
            </w:r>
          </w:p>
        </w:tc>
        <w:tc>
          <w:tcPr>
            <w:tcW w:w="3615" w:type="dxa"/>
            <w:noWrap/>
          </w:tcPr>
          <w:p w14:paraId="6DAA108B" w14:textId="2597E15C" w:rsidR="00502BC3" w:rsidRPr="00BB678F" w:rsidRDefault="00502BC3" w:rsidP="00502BC3">
            <w:pPr>
              <w:rPr>
                <w:color w:val="FF0000"/>
              </w:rPr>
            </w:pPr>
          </w:p>
        </w:tc>
      </w:tr>
      <w:tr w:rsidR="005B6E4A" w:rsidRPr="00BB678F" w14:paraId="4F7DE35C" w14:textId="77777777" w:rsidTr="003209C4">
        <w:trPr>
          <w:trHeight w:val="1440"/>
        </w:trPr>
        <w:tc>
          <w:tcPr>
            <w:tcW w:w="872" w:type="dxa"/>
            <w:noWrap/>
            <w:hideMark/>
          </w:tcPr>
          <w:p w14:paraId="11F0136B" w14:textId="77777777" w:rsidR="005B6E4A" w:rsidRPr="00BB678F" w:rsidRDefault="005B6E4A" w:rsidP="005B6E4A">
            <w:pPr>
              <w:pStyle w:val="ListParagraph"/>
              <w:numPr>
                <w:ilvl w:val="0"/>
                <w:numId w:val="1"/>
              </w:numPr>
            </w:pPr>
          </w:p>
        </w:tc>
        <w:tc>
          <w:tcPr>
            <w:tcW w:w="2794" w:type="dxa"/>
            <w:hideMark/>
          </w:tcPr>
          <w:p w14:paraId="1CBA5AF7" w14:textId="77777777" w:rsidR="005B6E4A" w:rsidRPr="00BB678F" w:rsidRDefault="005B6E4A" w:rsidP="005B6E4A">
            <w:r w:rsidRPr="00BB678F">
              <w:rPr>
                <w:i/>
              </w:rPr>
              <w:t>ADCH:</w:t>
            </w:r>
            <w:r w:rsidRPr="00BB678F">
              <w:t xml:space="preserve"> How confident would you feel going to an adult HIV clinic at NTH? </w:t>
            </w:r>
          </w:p>
          <w:p w14:paraId="34406F93" w14:textId="77777777" w:rsidR="005B6E4A" w:rsidRPr="00BB678F" w:rsidRDefault="005B6E4A" w:rsidP="005B6E4A"/>
          <w:p w14:paraId="27053CEF" w14:textId="77777777" w:rsidR="005B6E4A" w:rsidRPr="00BB678F" w:rsidRDefault="005B6E4A" w:rsidP="005B6E4A">
            <w:pPr>
              <w:rPr>
                <w:color w:val="0070C0"/>
              </w:rPr>
            </w:pPr>
            <w:r w:rsidRPr="00BB678F">
              <w:rPr>
                <w:color w:val="0070C0"/>
              </w:rPr>
              <w:t>Bushe kuti wakosa shani, ukulaya ku Cipatala ca bakalamba ku HIV kilinik pa NTH?</w:t>
            </w:r>
          </w:p>
          <w:p w14:paraId="0EFF7132" w14:textId="77777777" w:rsidR="005B6E4A" w:rsidRPr="00BB678F" w:rsidRDefault="005B6E4A" w:rsidP="005B6E4A"/>
          <w:p w14:paraId="78A652DE" w14:textId="77777777" w:rsidR="005B6E4A" w:rsidRPr="00BB678F" w:rsidRDefault="005B6E4A" w:rsidP="005B6E4A">
            <w:r w:rsidRPr="00BB678F">
              <w:rPr>
                <w:i/>
              </w:rPr>
              <w:t>NTH/Twapia/Lubuto</w:t>
            </w:r>
            <w:r w:rsidRPr="00BB678F">
              <w:t>:  How confident would you feel going to adult clinic hours at NTH/Twapia/Lubuto?</w:t>
            </w:r>
          </w:p>
          <w:p w14:paraId="1FC60856" w14:textId="77777777" w:rsidR="005B6E4A" w:rsidRPr="00BB678F" w:rsidRDefault="005B6E4A" w:rsidP="005B6E4A">
            <w:pPr>
              <w:rPr>
                <w:color w:val="0070C0"/>
              </w:rPr>
            </w:pPr>
          </w:p>
          <w:p w14:paraId="4225AED0" w14:textId="0B3A7E1F" w:rsidR="005B6E4A" w:rsidRPr="00BB678F" w:rsidRDefault="005B6E4A" w:rsidP="005B6E4A">
            <w:pPr>
              <w:rPr>
                <w:color w:val="0070C0"/>
              </w:rPr>
            </w:pPr>
            <w:r w:rsidRPr="00BB678F">
              <w:rPr>
                <w:color w:val="0070C0"/>
              </w:rPr>
              <w:t>Bushe kuti wakosa shani, ukulaya ku Cipatala ca bakalamba panshinta imoyine nabo pa NTH/Twapia/Lubuto?</w:t>
            </w:r>
          </w:p>
        </w:tc>
        <w:tc>
          <w:tcPr>
            <w:tcW w:w="3841" w:type="dxa"/>
            <w:hideMark/>
          </w:tcPr>
          <w:p w14:paraId="3D1A92DA" w14:textId="77777777" w:rsidR="005B6E4A" w:rsidRPr="00BB678F" w:rsidRDefault="005B6E4A" w:rsidP="005B6E4A">
            <w:r w:rsidRPr="00BB678F">
              <w:t>00 Not at all confident</w:t>
            </w:r>
            <w:r w:rsidRPr="00BB678F">
              <w:br/>
              <w:t>01 Somewhat confident</w:t>
            </w:r>
            <w:r w:rsidRPr="00BB678F">
              <w:br/>
              <w:t>02 Very confident</w:t>
            </w:r>
          </w:p>
          <w:p w14:paraId="13FDE7CC" w14:textId="77777777" w:rsidR="005B6E4A" w:rsidRPr="00BB678F" w:rsidRDefault="005B6E4A" w:rsidP="005B6E4A">
            <w:r w:rsidRPr="00BB678F">
              <w:t>888 Refused to answer</w:t>
            </w:r>
          </w:p>
          <w:p w14:paraId="05F309A7" w14:textId="77777777" w:rsidR="005B6E4A" w:rsidRPr="00BB678F" w:rsidRDefault="005B6E4A" w:rsidP="005B6E4A"/>
          <w:p w14:paraId="38B78445" w14:textId="77777777" w:rsidR="005B6E4A" w:rsidRPr="00BB678F" w:rsidRDefault="005B6E4A" w:rsidP="005B6E4A">
            <w:pPr>
              <w:rPr>
                <w:color w:val="0070C0"/>
              </w:rPr>
            </w:pPr>
            <w:r w:rsidRPr="00BB678F">
              <w:rPr>
                <w:color w:val="0070C0"/>
              </w:rPr>
              <w:t>00 nshakosa sana</w:t>
            </w:r>
            <w:r w:rsidRPr="00BB678F">
              <w:rPr>
                <w:color w:val="0070C0"/>
              </w:rPr>
              <w:br/>
              <w:t>01 nalikosako panono</w:t>
            </w:r>
            <w:r w:rsidRPr="00BB678F">
              <w:rPr>
                <w:color w:val="0070C0"/>
              </w:rPr>
              <w:br/>
              <w:t>02 nalikosa sana</w:t>
            </w:r>
          </w:p>
          <w:p w14:paraId="3AB02B38" w14:textId="735A2115" w:rsidR="005B6E4A" w:rsidRPr="00BB678F" w:rsidRDefault="005B6E4A" w:rsidP="005B6E4A">
            <w:r w:rsidRPr="00BB678F">
              <w:rPr>
                <w:color w:val="0070C0"/>
              </w:rPr>
              <w:t>888 akana ukwasuka</w:t>
            </w:r>
          </w:p>
        </w:tc>
        <w:tc>
          <w:tcPr>
            <w:tcW w:w="3615" w:type="dxa"/>
            <w:noWrap/>
            <w:hideMark/>
          </w:tcPr>
          <w:p w14:paraId="0FC66927" w14:textId="13052FAF" w:rsidR="00715A2A" w:rsidRPr="00BB678F" w:rsidRDefault="005B6E4A">
            <w:r w:rsidRPr="00BB678F">
              <w:t> </w:t>
            </w:r>
            <w:r w:rsidR="00715A2A" w:rsidRPr="00BB678F">
              <w:t>[Read Responses]</w:t>
            </w:r>
          </w:p>
          <w:p w14:paraId="029D7534" w14:textId="77777777" w:rsidR="00715A2A" w:rsidRPr="00BB678F" w:rsidRDefault="00715A2A">
            <w:pPr>
              <w:rPr>
                <w:i/>
              </w:rPr>
            </w:pPr>
          </w:p>
          <w:p w14:paraId="1376CC07" w14:textId="13DDE2A5" w:rsidR="00715A2A" w:rsidRPr="00BB678F" w:rsidRDefault="00715A2A"/>
        </w:tc>
      </w:tr>
      <w:tr w:rsidR="00502BC3" w:rsidRPr="00BB678F" w14:paraId="78C13EA3" w14:textId="77777777" w:rsidTr="00627FC9">
        <w:trPr>
          <w:trHeight w:val="242"/>
        </w:trPr>
        <w:tc>
          <w:tcPr>
            <w:tcW w:w="11122" w:type="dxa"/>
            <w:gridSpan w:val="4"/>
            <w:shd w:val="clear" w:color="auto" w:fill="D9D9D9" w:themeFill="background1" w:themeFillShade="D9"/>
            <w:noWrap/>
          </w:tcPr>
          <w:p w14:paraId="044F7ED4" w14:textId="2F3BAE27" w:rsidR="00502BC3" w:rsidRPr="00BB678F" w:rsidRDefault="00502BC3" w:rsidP="00502BC3">
            <w:pPr>
              <w:rPr>
                <w:b/>
              </w:rPr>
            </w:pPr>
            <w:r w:rsidRPr="00BB678F">
              <w:rPr>
                <w:b/>
              </w:rPr>
              <w:t xml:space="preserve">HIV Disclosure Self-efficacy / </w:t>
            </w:r>
            <w:r w:rsidRPr="00BB678F">
              <w:rPr>
                <w:b/>
                <w:color w:val="0070C0"/>
              </w:rPr>
              <w:t>Ukusokolola pabumi bwa HIV palobe</w:t>
            </w:r>
          </w:p>
        </w:tc>
      </w:tr>
      <w:tr w:rsidR="00502BC3" w:rsidRPr="00BB678F" w14:paraId="45364126" w14:textId="77777777" w:rsidTr="00830D64">
        <w:trPr>
          <w:trHeight w:val="341"/>
        </w:trPr>
        <w:tc>
          <w:tcPr>
            <w:tcW w:w="11122" w:type="dxa"/>
            <w:gridSpan w:val="4"/>
            <w:shd w:val="clear" w:color="auto" w:fill="FFFFFF" w:themeFill="background1"/>
            <w:noWrap/>
          </w:tcPr>
          <w:p w14:paraId="7E2973D2" w14:textId="77777777" w:rsidR="00502BC3" w:rsidRPr="00BB678F" w:rsidRDefault="00502BC3" w:rsidP="00502BC3">
            <w:pPr>
              <w:rPr>
                <w:i/>
              </w:rPr>
            </w:pPr>
            <w:r w:rsidRPr="00BB678F">
              <w:t xml:space="preserve">Survey administrator reads: </w:t>
            </w:r>
            <w:r w:rsidRPr="00BB678F">
              <w:rPr>
                <w:i/>
              </w:rPr>
              <w:t>Now</w:t>
            </w:r>
            <w:r w:rsidRPr="00BB678F">
              <w:t xml:space="preserve"> </w:t>
            </w:r>
            <w:r w:rsidRPr="00BB678F">
              <w:rPr>
                <w:i/>
              </w:rPr>
              <w:t>we will ask you some questions about disclosing your HIV status to other people.</w:t>
            </w:r>
          </w:p>
          <w:p w14:paraId="18D52D44" w14:textId="406A7208" w:rsidR="00502BC3" w:rsidRPr="00BB678F" w:rsidRDefault="008D7C56" w:rsidP="00502BC3">
            <w:pPr>
              <w:rPr>
                <w:i/>
              </w:rPr>
            </w:pPr>
            <w:r w:rsidRPr="00BB678F">
              <w:rPr>
                <w:i/>
                <w:color w:val="0070C0"/>
              </w:rPr>
              <w:t>Nomba twalamipushako amepusho pakwebako abantu bambi paka shishi aka HIV mwakwata.</w:t>
            </w:r>
          </w:p>
        </w:tc>
      </w:tr>
      <w:tr w:rsidR="00502BC3" w:rsidRPr="00BB678F" w14:paraId="5BEBB934" w14:textId="77777777" w:rsidTr="003209C4">
        <w:trPr>
          <w:trHeight w:val="1440"/>
        </w:trPr>
        <w:tc>
          <w:tcPr>
            <w:tcW w:w="872" w:type="dxa"/>
            <w:noWrap/>
          </w:tcPr>
          <w:p w14:paraId="05F03AA3" w14:textId="77777777" w:rsidR="00502BC3" w:rsidRPr="00BB678F" w:rsidRDefault="00502BC3" w:rsidP="00502BC3">
            <w:pPr>
              <w:pStyle w:val="ListParagraph"/>
              <w:numPr>
                <w:ilvl w:val="0"/>
                <w:numId w:val="1"/>
              </w:numPr>
            </w:pPr>
          </w:p>
        </w:tc>
        <w:tc>
          <w:tcPr>
            <w:tcW w:w="2794" w:type="dxa"/>
          </w:tcPr>
          <w:p w14:paraId="17BE0668" w14:textId="77777777" w:rsidR="00502BC3" w:rsidRPr="00BB678F" w:rsidRDefault="00502BC3" w:rsidP="00502BC3">
            <w:r w:rsidRPr="00BB678F">
              <w:t>Have you ever told anyone that you are living with HIV?</w:t>
            </w:r>
          </w:p>
          <w:p w14:paraId="7921BA5D" w14:textId="77777777" w:rsidR="00502BC3" w:rsidRPr="00BB678F" w:rsidRDefault="00502BC3" w:rsidP="00502BC3"/>
          <w:p w14:paraId="6C0629EC" w14:textId="728E7F13" w:rsidR="00502BC3" w:rsidRPr="00BB678F" w:rsidRDefault="00502BC3" w:rsidP="00502BC3">
            <w:r w:rsidRPr="00BB678F">
              <w:rPr>
                <w:color w:val="0070C0"/>
              </w:rPr>
              <w:t>Bushe walyebako abali bonse ati walikwata akashishi ka HIV?</w:t>
            </w:r>
          </w:p>
        </w:tc>
        <w:tc>
          <w:tcPr>
            <w:tcW w:w="3841" w:type="dxa"/>
          </w:tcPr>
          <w:p w14:paraId="35F9F9BF" w14:textId="77777777" w:rsidR="00502BC3" w:rsidRPr="00BB678F" w:rsidRDefault="00502BC3" w:rsidP="00502BC3">
            <w:r w:rsidRPr="00BB678F">
              <w:t>00 No</w:t>
            </w:r>
            <w:r w:rsidRPr="00BB678F">
              <w:br/>
              <w:t>01 Yes</w:t>
            </w:r>
            <w:r w:rsidRPr="00BB678F">
              <w:br/>
              <w:t>888 Refused to Answer</w:t>
            </w:r>
          </w:p>
          <w:p w14:paraId="6F91BEEA" w14:textId="77777777" w:rsidR="00502BC3" w:rsidRPr="00BB678F" w:rsidRDefault="00502BC3" w:rsidP="00502BC3"/>
          <w:p w14:paraId="4D19EC29" w14:textId="52CD3693" w:rsidR="00502BC3" w:rsidRPr="00BB678F" w:rsidRDefault="00502BC3" w:rsidP="00502BC3">
            <w:pPr>
              <w:rPr>
                <w:color w:val="0070C0"/>
              </w:rPr>
            </w:pPr>
            <w:r w:rsidRPr="00BB678F">
              <w:rPr>
                <w:color w:val="0070C0"/>
              </w:rPr>
              <w:t>00 Awe</w:t>
            </w:r>
            <w:r w:rsidRPr="00BB678F">
              <w:rPr>
                <w:color w:val="0070C0"/>
              </w:rPr>
              <w:br/>
              <w:t>01 Emukwai</w:t>
            </w:r>
          </w:p>
          <w:p w14:paraId="4383311B" w14:textId="02345D2A" w:rsidR="00502BC3" w:rsidRPr="00BB678F" w:rsidRDefault="00502BC3" w:rsidP="00502BC3">
            <w:r w:rsidRPr="00BB678F">
              <w:rPr>
                <w:color w:val="0070C0"/>
              </w:rPr>
              <w:t>888 Akana ukwasuka</w:t>
            </w:r>
          </w:p>
        </w:tc>
        <w:tc>
          <w:tcPr>
            <w:tcW w:w="3615" w:type="dxa"/>
            <w:noWrap/>
          </w:tcPr>
          <w:p w14:paraId="1AFFA1B7" w14:textId="1C3A4C75" w:rsidR="00502BC3" w:rsidRPr="00BB678F" w:rsidRDefault="00502BC3" w:rsidP="00502BC3">
            <w:pPr>
              <w:rPr>
                <w:color w:val="FF0000"/>
              </w:rPr>
            </w:pPr>
          </w:p>
        </w:tc>
      </w:tr>
      <w:tr w:rsidR="00502BC3" w:rsidRPr="00BB678F" w14:paraId="3D7C0FD8" w14:textId="77777777" w:rsidTr="003209C4">
        <w:trPr>
          <w:trHeight w:val="1440"/>
        </w:trPr>
        <w:tc>
          <w:tcPr>
            <w:tcW w:w="872" w:type="dxa"/>
            <w:noWrap/>
          </w:tcPr>
          <w:p w14:paraId="5C6B8B54" w14:textId="77777777" w:rsidR="00502BC3" w:rsidRPr="00BB678F" w:rsidRDefault="00502BC3" w:rsidP="00502BC3">
            <w:pPr>
              <w:pStyle w:val="ListParagraph"/>
              <w:numPr>
                <w:ilvl w:val="0"/>
                <w:numId w:val="1"/>
              </w:numPr>
            </w:pPr>
          </w:p>
        </w:tc>
        <w:tc>
          <w:tcPr>
            <w:tcW w:w="2794" w:type="dxa"/>
          </w:tcPr>
          <w:p w14:paraId="18C481A8" w14:textId="77777777" w:rsidR="00502BC3" w:rsidRPr="00BB678F" w:rsidRDefault="00502BC3" w:rsidP="00502BC3">
            <w:r w:rsidRPr="00BB678F">
              <w:t>Do you agree or disagree that disclosing your HIV status is your decision?</w:t>
            </w:r>
          </w:p>
          <w:p w14:paraId="1DC8DFBB" w14:textId="77777777" w:rsidR="00502BC3" w:rsidRPr="00BB678F" w:rsidRDefault="00502BC3" w:rsidP="00502BC3"/>
          <w:p w14:paraId="24CD06CF" w14:textId="7011E82D" w:rsidR="00502BC3" w:rsidRPr="00BB678F" w:rsidRDefault="008D7C56" w:rsidP="00502BC3">
            <w:r w:rsidRPr="00BB678F">
              <w:rPr>
                <w:color w:val="0070C0"/>
              </w:rPr>
              <w:t>Bushe ulesuminisha nagula iyo ati ukwebako bambi ati walikwata ka shishi aka HIV ninsambu shobe?</w:t>
            </w:r>
          </w:p>
        </w:tc>
        <w:tc>
          <w:tcPr>
            <w:tcW w:w="3841" w:type="dxa"/>
          </w:tcPr>
          <w:p w14:paraId="0138D5ED" w14:textId="77777777" w:rsidR="00502BC3" w:rsidRPr="00BB678F" w:rsidRDefault="00502BC3" w:rsidP="00502BC3">
            <w:r w:rsidRPr="00BB678F">
              <w:t>00 Disagree</w:t>
            </w:r>
            <w:r w:rsidRPr="00BB678F">
              <w:br/>
              <w:t>01 Agree</w:t>
            </w:r>
            <w:r w:rsidRPr="00BB678F">
              <w:br/>
              <w:t>888 Refused to Answer</w:t>
            </w:r>
          </w:p>
          <w:p w14:paraId="1EB8C4BA" w14:textId="77777777" w:rsidR="00502BC3" w:rsidRPr="00BB678F" w:rsidRDefault="00502BC3" w:rsidP="00502BC3"/>
          <w:p w14:paraId="6AEF2C70" w14:textId="77777777" w:rsidR="00502BC3" w:rsidRPr="00BB678F" w:rsidRDefault="00502BC3" w:rsidP="00502BC3"/>
          <w:p w14:paraId="7488B813" w14:textId="45D7E082" w:rsidR="00502BC3" w:rsidRPr="00BB678F" w:rsidRDefault="00502BC3" w:rsidP="00502BC3">
            <w:pPr>
              <w:rPr>
                <w:color w:val="0070C0"/>
              </w:rPr>
            </w:pPr>
            <w:r w:rsidRPr="00BB678F">
              <w:rPr>
                <w:color w:val="0070C0"/>
              </w:rPr>
              <w:t>00 Nakana</w:t>
            </w:r>
            <w:r w:rsidRPr="00BB678F">
              <w:rPr>
                <w:color w:val="0070C0"/>
              </w:rPr>
              <w:br/>
              <w:t>01 Nasumina</w:t>
            </w:r>
          </w:p>
          <w:p w14:paraId="688AFF40" w14:textId="3C0AA69E" w:rsidR="00502BC3" w:rsidRPr="00BB678F" w:rsidRDefault="00502BC3" w:rsidP="00502BC3">
            <w:r w:rsidRPr="00BB678F">
              <w:rPr>
                <w:color w:val="0070C0"/>
              </w:rPr>
              <w:t>888 Akana ukwasuka</w:t>
            </w:r>
          </w:p>
        </w:tc>
        <w:tc>
          <w:tcPr>
            <w:tcW w:w="3615" w:type="dxa"/>
            <w:noWrap/>
          </w:tcPr>
          <w:p w14:paraId="376F221A" w14:textId="0393EF36" w:rsidR="00502BC3" w:rsidRPr="00BB678F" w:rsidRDefault="00502BC3" w:rsidP="00502BC3">
            <w:pPr>
              <w:rPr>
                <w:color w:val="FF0000"/>
              </w:rPr>
            </w:pPr>
          </w:p>
        </w:tc>
      </w:tr>
      <w:tr w:rsidR="00502BC3" w:rsidRPr="00BB678F" w14:paraId="0DE0D9B8" w14:textId="77777777" w:rsidTr="003209C4">
        <w:trPr>
          <w:trHeight w:val="1440"/>
        </w:trPr>
        <w:tc>
          <w:tcPr>
            <w:tcW w:w="872" w:type="dxa"/>
            <w:noWrap/>
          </w:tcPr>
          <w:p w14:paraId="021A0B61" w14:textId="77777777" w:rsidR="00502BC3" w:rsidRPr="00BB678F" w:rsidRDefault="00502BC3" w:rsidP="00502BC3">
            <w:pPr>
              <w:pStyle w:val="ListParagraph"/>
              <w:numPr>
                <w:ilvl w:val="0"/>
                <w:numId w:val="1"/>
              </w:numPr>
            </w:pPr>
          </w:p>
        </w:tc>
        <w:tc>
          <w:tcPr>
            <w:tcW w:w="2794" w:type="dxa"/>
          </w:tcPr>
          <w:p w14:paraId="2CD29240" w14:textId="77777777" w:rsidR="00502BC3" w:rsidRPr="00BB678F" w:rsidRDefault="00502BC3" w:rsidP="00502BC3">
            <w:r w:rsidRPr="00BB678F">
              <w:t xml:space="preserve">Has an adult in your life forbidden you from telling anyone your HIV status in the past year?  </w:t>
            </w:r>
          </w:p>
          <w:p w14:paraId="19730C06" w14:textId="77777777" w:rsidR="00502BC3" w:rsidRPr="00BB678F" w:rsidRDefault="00502BC3" w:rsidP="00502BC3"/>
          <w:p w14:paraId="3C333CEA" w14:textId="797A9E54" w:rsidR="00502BC3" w:rsidRPr="00BB678F" w:rsidRDefault="00502BC3" w:rsidP="00502BC3">
            <w:r w:rsidRPr="00BB678F">
              <w:rPr>
                <w:color w:val="0070C0"/>
              </w:rPr>
              <w:t>Bushe kwalibako abakalamba mumweo obe abakukanya ukwebako bambi ati walikwata aka shishi ka HIV mu myaka wapita?</w:t>
            </w:r>
          </w:p>
        </w:tc>
        <w:tc>
          <w:tcPr>
            <w:tcW w:w="3841" w:type="dxa"/>
          </w:tcPr>
          <w:p w14:paraId="462C45DD" w14:textId="77777777" w:rsidR="00502BC3" w:rsidRPr="00BB678F" w:rsidRDefault="00502BC3" w:rsidP="00502BC3">
            <w:r w:rsidRPr="00BB678F">
              <w:t xml:space="preserve">00 No </w:t>
            </w:r>
            <w:r w:rsidRPr="00BB678F">
              <w:br/>
              <w:t>01 Yes</w:t>
            </w:r>
            <w:r w:rsidRPr="00BB678F">
              <w:br/>
              <w:t>888 Refused to answer</w:t>
            </w:r>
          </w:p>
          <w:p w14:paraId="3B01266A" w14:textId="77777777" w:rsidR="00502BC3" w:rsidRPr="00BB678F" w:rsidRDefault="00502BC3" w:rsidP="00502BC3"/>
          <w:p w14:paraId="5297F48D" w14:textId="1F2E3D39" w:rsidR="00502BC3" w:rsidRPr="00BB678F" w:rsidRDefault="00502BC3" w:rsidP="00502BC3">
            <w:pPr>
              <w:rPr>
                <w:color w:val="0070C0"/>
              </w:rPr>
            </w:pPr>
            <w:r w:rsidRPr="00BB678F">
              <w:rPr>
                <w:color w:val="0070C0"/>
              </w:rPr>
              <w:t>00 Awe</w:t>
            </w:r>
            <w:r w:rsidRPr="00BB678F">
              <w:rPr>
                <w:color w:val="0070C0"/>
              </w:rPr>
              <w:br/>
              <w:t>01 Emukwai</w:t>
            </w:r>
          </w:p>
          <w:p w14:paraId="14B4AB17" w14:textId="1638B932" w:rsidR="00502BC3" w:rsidRPr="00BB678F" w:rsidRDefault="00502BC3" w:rsidP="00502BC3">
            <w:r w:rsidRPr="00BB678F">
              <w:rPr>
                <w:color w:val="0070C0"/>
              </w:rPr>
              <w:t>888 Akana ukwasuka</w:t>
            </w:r>
          </w:p>
        </w:tc>
        <w:tc>
          <w:tcPr>
            <w:tcW w:w="3615" w:type="dxa"/>
            <w:noWrap/>
          </w:tcPr>
          <w:p w14:paraId="526B33B7" w14:textId="77777777" w:rsidR="00502BC3" w:rsidRPr="00BB678F" w:rsidRDefault="00502BC3" w:rsidP="00502BC3">
            <w:pPr>
              <w:rPr>
                <w:i/>
              </w:rPr>
            </w:pPr>
            <w:r w:rsidRPr="00BB678F">
              <w:t> </w:t>
            </w:r>
            <w:r w:rsidRPr="00BB678F">
              <w:rPr>
                <w:i/>
              </w:rPr>
              <w:t>If YES, proceed to Q59</w:t>
            </w:r>
          </w:p>
          <w:p w14:paraId="1080891D" w14:textId="77777777" w:rsidR="00502BC3" w:rsidRPr="00BB678F" w:rsidRDefault="00502BC3" w:rsidP="00502BC3">
            <w:pPr>
              <w:rPr>
                <w:i/>
              </w:rPr>
            </w:pPr>
            <w:r w:rsidRPr="00BB678F">
              <w:rPr>
                <w:i/>
              </w:rPr>
              <w:t>If NO, skip to Q60.</w:t>
            </w:r>
          </w:p>
          <w:p w14:paraId="2CCBB003" w14:textId="77777777" w:rsidR="00896AE3" w:rsidRPr="00BB678F" w:rsidRDefault="00896AE3" w:rsidP="00502BC3">
            <w:pPr>
              <w:rPr>
                <w:i/>
              </w:rPr>
            </w:pPr>
          </w:p>
          <w:p w14:paraId="72143FCF" w14:textId="6ED44B74" w:rsidR="00896AE3" w:rsidRPr="00BB678F" w:rsidRDefault="00896AE3" w:rsidP="00502BC3"/>
        </w:tc>
      </w:tr>
      <w:tr w:rsidR="00502BC3" w:rsidRPr="00BB678F" w14:paraId="3DD695E2" w14:textId="77777777" w:rsidTr="00162276">
        <w:trPr>
          <w:trHeight w:val="620"/>
        </w:trPr>
        <w:tc>
          <w:tcPr>
            <w:tcW w:w="872" w:type="dxa"/>
            <w:noWrap/>
          </w:tcPr>
          <w:p w14:paraId="23E06C8F" w14:textId="77777777" w:rsidR="00502BC3" w:rsidRPr="00BB678F" w:rsidRDefault="00502BC3" w:rsidP="00502BC3">
            <w:pPr>
              <w:pStyle w:val="ListParagraph"/>
              <w:numPr>
                <w:ilvl w:val="0"/>
                <w:numId w:val="1"/>
              </w:numPr>
            </w:pPr>
          </w:p>
        </w:tc>
        <w:tc>
          <w:tcPr>
            <w:tcW w:w="2794" w:type="dxa"/>
          </w:tcPr>
          <w:p w14:paraId="74D50DAC" w14:textId="77777777" w:rsidR="00502BC3" w:rsidRPr="00BB678F" w:rsidRDefault="00502BC3" w:rsidP="00502BC3">
            <w:r w:rsidRPr="00BB678F">
              <w:t>If so, who?</w:t>
            </w:r>
          </w:p>
          <w:p w14:paraId="64A539D3" w14:textId="77777777" w:rsidR="00502BC3" w:rsidRPr="00BB678F" w:rsidRDefault="00502BC3" w:rsidP="00502BC3">
            <w:pPr>
              <w:rPr>
                <w:color w:val="0070C0"/>
              </w:rPr>
            </w:pPr>
          </w:p>
          <w:p w14:paraId="73B1630B" w14:textId="0F73CB4C" w:rsidR="00502BC3" w:rsidRPr="00BB678F" w:rsidRDefault="00502BC3" w:rsidP="00502BC3">
            <w:r w:rsidRPr="00BB678F">
              <w:rPr>
                <w:color w:val="0070C0"/>
              </w:rPr>
              <w:t>Nga ekobali nibanani?</w:t>
            </w:r>
          </w:p>
        </w:tc>
        <w:tc>
          <w:tcPr>
            <w:tcW w:w="3841" w:type="dxa"/>
          </w:tcPr>
          <w:p w14:paraId="1CDCAF78" w14:textId="0BD17518" w:rsidR="00502BC3" w:rsidRPr="00BB678F" w:rsidRDefault="00502BC3" w:rsidP="00502BC3">
            <w:r w:rsidRPr="00BB678F">
              <w:rPr>
                <w:i/>
              </w:rPr>
              <w:t>Select all that apply:</w:t>
            </w:r>
            <w:r w:rsidRPr="00BB678F">
              <w:br/>
              <w:t>00 People you live with</w:t>
            </w:r>
            <w:r w:rsidRPr="00BB678F">
              <w:br/>
              <w:t>01 Relatives you do not live with</w:t>
            </w:r>
          </w:p>
          <w:p w14:paraId="7D79ABE5" w14:textId="3BE7BED4" w:rsidR="00502BC3" w:rsidRPr="00BB678F" w:rsidRDefault="00502BC3" w:rsidP="00502BC3">
            <w:r w:rsidRPr="00BB678F">
              <w:t>02 People at school</w:t>
            </w:r>
            <w:r w:rsidRPr="00BB678F">
              <w:br/>
              <w:t>03 Healthcare workers</w:t>
            </w:r>
            <w:r w:rsidRPr="00BB678F">
              <w:br/>
              <w:t>04 Other</w:t>
            </w:r>
            <w:r w:rsidRPr="00BB678F">
              <w:br/>
              <w:t>888 Refused to answer</w:t>
            </w:r>
          </w:p>
          <w:p w14:paraId="5939D59D" w14:textId="77777777" w:rsidR="00502BC3" w:rsidRPr="00BB678F" w:rsidRDefault="00502BC3" w:rsidP="00502BC3"/>
          <w:p w14:paraId="0212E4B6" w14:textId="0EA8ABA3" w:rsidR="00502BC3" w:rsidRPr="00BB678F" w:rsidRDefault="00502BC3" w:rsidP="00502BC3">
            <w:pPr>
              <w:rPr>
                <w:color w:val="0070C0"/>
              </w:rPr>
            </w:pPr>
            <w:r w:rsidRPr="00BB678F">
              <w:rPr>
                <w:i/>
                <w:color w:val="0070C0"/>
              </w:rPr>
              <w:t>Sala fyonse ifilingile:</w:t>
            </w:r>
            <w:r w:rsidRPr="00BB678F">
              <w:rPr>
                <w:color w:val="0070C0"/>
              </w:rPr>
              <w:br/>
              <w:t>00 Abantu wikala nabo</w:t>
            </w:r>
            <w:r w:rsidRPr="00BB678F">
              <w:rPr>
                <w:color w:val="0070C0"/>
              </w:rPr>
              <w:br/>
              <w:t>01 Ba lupwa abo tawikala nabo</w:t>
            </w:r>
          </w:p>
          <w:p w14:paraId="77318691" w14:textId="449093EC" w:rsidR="00502BC3" w:rsidRPr="00BB678F" w:rsidRDefault="00502BC3" w:rsidP="001F6A21">
            <w:r w:rsidRPr="00BB678F">
              <w:rPr>
                <w:color w:val="0070C0"/>
              </w:rPr>
              <w:t>02 Abantu baku sukulu</w:t>
            </w:r>
            <w:r w:rsidRPr="00BB678F">
              <w:rPr>
                <w:color w:val="0070C0"/>
              </w:rPr>
              <w:br/>
              <w:t>03 Aba bonfi abalolekesha pafya bumi</w:t>
            </w:r>
            <w:r w:rsidRPr="00BB678F">
              <w:rPr>
                <w:color w:val="0070C0"/>
              </w:rPr>
              <w:br/>
              <w:t>04 Bambi</w:t>
            </w:r>
            <w:r w:rsidR="001F6A21" w:rsidRPr="00BB678F" w:rsidDel="001F6A21">
              <w:rPr>
                <w:color w:val="0070C0"/>
              </w:rPr>
              <w:t xml:space="preserve"> </w:t>
            </w:r>
            <w:r w:rsidRPr="00BB678F">
              <w:rPr>
                <w:color w:val="0070C0"/>
              </w:rPr>
              <w:br/>
              <w:t>888 Akana ukwasuka</w:t>
            </w:r>
          </w:p>
        </w:tc>
        <w:tc>
          <w:tcPr>
            <w:tcW w:w="3615" w:type="dxa"/>
            <w:noWrap/>
          </w:tcPr>
          <w:p w14:paraId="7E7F1954" w14:textId="68EDBE20" w:rsidR="00896AE3" w:rsidRDefault="00896AE3" w:rsidP="00A77CD9">
            <w:pPr>
              <w:rPr>
                <w:i/>
                <w:color w:val="FF0000"/>
              </w:rPr>
            </w:pPr>
          </w:p>
          <w:p w14:paraId="42046655" w14:textId="5CD995AF" w:rsidR="00A77CD9" w:rsidRPr="00BB678F" w:rsidRDefault="00A77CD9" w:rsidP="00A77CD9">
            <w:pPr>
              <w:rPr>
                <w:highlight w:val="yellow"/>
              </w:rPr>
            </w:pPr>
            <w:r>
              <w:rPr>
                <w:i/>
                <w:color w:val="FF0000"/>
              </w:rPr>
              <w:t>[Read Responses]</w:t>
            </w:r>
          </w:p>
        </w:tc>
      </w:tr>
    </w:tbl>
    <w:p w14:paraId="0B5B1C9C" w14:textId="4A09766D" w:rsidR="00981872" w:rsidRPr="00BB678F" w:rsidRDefault="00981872"/>
    <w:tbl>
      <w:tblPr>
        <w:tblStyle w:val="TableGrid"/>
        <w:tblW w:w="11122" w:type="dxa"/>
        <w:tblInd w:w="113" w:type="dxa"/>
        <w:tblLook w:val="04A0" w:firstRow="1" w:lastRow="0" w:firstColumn="1" w:lastColumn="0" w:noHBand="0" w:noVBand="1"/>
      </w:tblPr>
      <w:tblGrid>
        <w:gridCol w:w="872"/>
        <w:gridCol w:w="2794"/>
        <w:gridCol w:w="3841"/>
        <w:gridCol w:w="3615"/>
      </w:tblGrid>
      <w:tr w:rsidR="00D16C1C" w:rsidRPr="00BB678F" w14:paraId="1DD495B4" w14:textId="77777777" w:rsidTr="008C7B1E">
        <w:trPr>
          <w:trHeight w:val="350"/>
        </w:trPr>
        <w:tc>
          <w:tcPr>
            <w:tcW w:w="11122" w:type="dxa"/>
            <w:gridSpan w:val="4"/>
            <w:shd w:val="clear" w:color="auto" w:fill="D9D9D9" w:themeFill="background1" w:themeFillShade="D9"/>
            <w:noWrap/>
          </w:tcPr>
          <w:p w14:paraId="146C67BE" w14:textId="05C97482" w:rsidR="00332777" w:rsidRPr="00BB678F" w:rsidRDefault="00D16C1C" w:rsidP="00D16C1C">
            <w:pPr>
              <w:rPr>
                <w:b/>
              </w:rPr>
            </w:pPr>
            <w:r w:rsidRPr="00BB678F">
              <w:rPr>
                <w:b/>
              </w:rPr>
              <w:t>Assessing youth clinic interaction</w:t>
            </w:r>
            <w:r w:rsidR="000C28EC" w:rsidRPr="00BB678F">
              <w:rPr>
                <w:b/>
              </w:rPr>
              <w:t xml:space="preserve"> / </w:t>
            </w:r>
            <w:r w:rsidR="002C792D" w:rsidRPr="00BB678F">
              <w:rPr>
                <w:b/>
                <w:color w:val="0070C0"/>
              </w:rPr>
              <w:t xml:space="preserve">Ukulolekesha kwakwapana kwamisepela pacipatala </w:t>
            </w:r>
          </w:p>
        </w:tc>
      </w:tr>
      <w:tr w:rsidR="00D16C1C" w:rsidRPr="00BB678F" w14:paraId="39DCC2CB" w14:textId="77777777" w:rsidTr="003209C4">
        <w:trPr>
          <w:trHeight w:val="1440"/>
        </w:trPr>
        <w:tc>
          <w:tcPr>
            <w:tcW w:w="872" w:type="dxa"/>
            <w:noWrap/>
          </w:tcPr>
          <w:p w14:paraId="381E5AA4" w14:textId="77777777" w:rsidR="00D16C1C" w:rsidRPr="00BB678F" w:rsidRDefault="00D16C1C" w:rsidP="00D16C1C">
            <w:pPr>
              <w:pStyle w:val="ListParagraph"/>
              <w:numPr>
                <w:ilvl w:val="0"/>
                <w:numId w:val="1"/>
              </w:numPr>
            </w:pPr>
          </w:p>
        </w:tc>
        <w:tc>
          <w:tcPr>
            <w:tcW w:w="2794" w:type="dxa"/>
          </w:tcPr>
          <w:p w14:paraId="2AFDB6BF" w14:textId="77777777" w:rsidR="00D16C1C" w:rsidRPr="00BB678F" w:rsidRDefault="00D16C1C" w:rsidP="00D16C1C">
            <w:r w:rsidRPr="00BB678F">
              <w:t>How many youth at the clinic are your friends who you talk with?</w:t>
            </w:r>
          </w:p>
          <w:p w14:paraId="7F88203D" w14:textId="085B678A" w:rsidR="002C71D3" w:rsidRPr="004504B5" w:rsidRDefault="002C792D" w:rsidP="00D16C1C">
            <w:pPr>
              <w:rPr>
                <w:lang w:val="fr-FR"/>
              </w:rPr>
            </w:pPr>
            <w:r w:rsidRPr="004504B5">
              <w:rPr>
                <w:color w:val="0070C0"/>
                <w:lang w:val="fr-FR"/>
              </w:rPr>
              <w:t>N</w:t>
            </w:r>
            <w:r w:rsidR="002C71D3" w:rsidRPr="004504B5">
              <w:rPr>
                <w:color w:val="0070C0"/>
                <w:lang w:val="fr-FR"/>
              </w:rPr>
              <w:t>ibanga</w:t>
            </w:r>
            <w:r w:rsidRPr="004504B5">
              <w:rPr>
                <w:color w:val="0070C0"/>
                <w:lang w:val="fr-FR"/>
              </w:rPr>
              <w:t xml:space="preserve"> imisepela</w:t>
            </w:r>
            <w:r w:rsidR="002C71D3" w:rsidRPr="004504B5">
              <w:rPr>
                <w:color w:val="0070C0"/>
                <w:lang w:val="fr-FR"/>
              </w:rPr>
              <w:t xml:space="preserve"> </w:t>
            </w:r>
            <w:r w:rsidRPr="004504B5">
              <w:rPr>
                <w:color w:val="0070C0"/>
                <w:lang w:val="fr-FR"/>
              </w:rPr>
              <w:t xml:space="preserve"> pa</w:t>
            </w:r>
            <w:r w:rsidR="00BC11A6" w:rsidRPr="004504B5">
              <w:rPr>
                <w:color w:val="0070C0"/>
                <w:lang w:val="fr-FR"/>
              </w:rPr>
              <w:t xml:space="preserve"> C</w:t>
            </w:r>
            <w:r w:rsidRPr="004504B5">
              <w:rPr>
                <w:color w:val="0070C0"/>
                <w:lang w:val="fr-FR"/>
              </w:rPr>
              <w:t xml:space="preserve">ipatala </w:t>
            </w:r>
            <w:r w:rsidR="002C71D3" w:rsidRPr="004504B5">
              <w:rPr>
                <w:color w:val="0070C0"/>
                <w:lang w:val="fr-FR"/>
              </w:rPr>
              <w:t>aba nobe ulanda nabo?</w:t>
            </w:r>
          </w:p>
        </w:tc>
        <w:tc>
          <w:tcPr>
            <w:tcW w:w="3841" w:type="dxa"/>
          </w:tcPr>
          <w:p w14:paraId="7EB61A50" w14:textId="77777777" w:rsidR="00D16C1C" w:rsidRPr="00BB678F" w:rsidRDefault="00D16C1C" w:rsidP="00D16C1C">
            <w:r w:rsidRPr="00BB678F">
              <w:t>[_________]</w:t>
            </w:r>
          </w:p>
          <w:p w14:paraId="466B7029" w14:textId="77777777" w:rsidR="00D16C1C" w:rsidRPr="00BB678F" w:rsidRDefault="00D16C1C" w:rsidP="00D16C1C">
            <w:r w:rsidRPr="00BB678F">
              <w:t>0-100</w:t>
            </w:r>
          </w:p>
          <w:p w14:paraId="583A5857" w14:textId="77777777" w:rsidR="00D16C1C" w:rsidRPr="00BB678F" w:rsidRDefault="00D16C1C" w:rsidP="00D16C1C">
            <w:r w:rsidRPr="00BB678F">
              <w:t>888 Refused to answer</w:t>
            </w:r>
          </w:p>
          <w:p w14:paraId="3D3A58B7" w14:textId="0C93B229" w:rsidR="002C71D3" w:rsidRPr="00BB678F" w:rsidRDefault="00A755F8" w:rsidP="00D16C1C">
            <w:r w:rsidRPr="00BB678F">
              <w:t>0-100</w:t>
            </w:r>
          </w:p>
          <w:p w14:paraId="2449BC1F" w14:textId="4A4EA6D8" w:rsidR="002C71D3" w:rsidRPr="00BB678F" w:rsidRDefault="002C792D" w:rsidP="00D16C1C">
            <w:r w:rsidRPr="00BB678F">
              <w:rPr>
                <w:color w:val="0070C0"/>
              </w:rPr>
              <w:t>888 A</w:t>
            </w:r>
            <w:r w:rsidR="002C71D3" w:rsidRPr="00BB678F">
              <w:rPr>
                <w:color w:val="0070C0"/>
              </w:rPr>
              <w:t>kana ukwasuka</w:t>
            </w:r>
          </w:p>
        </w:tc>
        <w:tc>
          <w:tcPr>
            <w:tcW w:w="3615" w:type="dxa"/>
            <w:noWrap/>
          </w:tcPr>
          <w:p w14:paraId="1B246800" w14:textId="3C2EC0C9" w:rsidR="00D16C1C" w:rsidRPr="00BB678F" w:rsidRDefault="00D16C1C" w:rsidP="00D16C1C">
            <w:pPr>
              <w:rPr>
                <w:i/>
              </w:rPr>
            </w:pPr>
            <w:r w:rsidRPr="00BB678F">
              <w:t> </w:t>
            </w:r>
            <w:r w:rsidRPr="00BB678F">
              <w:rPr>
                <w:i/>
              </w:rPr>
              <w:t>If “</w:t>
            </w:r>
            <w:r w:rsidR="00896AE3" w:rsidRPr="00BB678F">
              <w:rPr>
                <w:i/>
              </w:rPr>
              <w:t>0</w:t>
            </w:r>
            <w:r w:rsidRPr="00BB678F">
              <w:rPr>
                <w:i/>
              </w:rPr>
              <w:t>”, skip to Q</w:t>
            </w:r>
            <w:r w:rsidR="00896AE3" w:rsidRPr="00BB678F">
              <w:rPr>
                <w:i/>
              </w:rPr>
              <w:t>62</w:t>
            </w:r>
            <w:r w:rsidRPr="00BB678F">
              <w:rPr>
                <w:i/>
              </w:rPr>
              <w:t>.</w:t>
            </w:r>
          </w:p>
          <w:p w14:paraId="5554625D" w14:textId="77777777" w:rsidR="00896AE3" w:rsidRPr="00BB678F" w:rsidRDefault="00896AE3" w:rsidP="00D16C1C">
            <w:pPr>
              <w:rPr>
                <w:i/>
              </w:rPr>
            </w:pPr>
          </w:p>
          <w:p w14:paraId="3BC2C3C2" w14:textId="7B22B893" w:rsidR="00896AE3" w:rsidRPr="00BB678F" w:rsidRDefault="00896AE3" w:rsidP="00D16C1C"/>
        </w:tc>
      </w:tr>
      <w:tr w:rsidR="00D16C1C" w:rsidRPr="00BB678F" w14:paraId="721A33E5" w14:textId="77777777" w:rsidTr="003209C4">
        <w:trPr>
          <w:trHeight w:val="1440"/>
        </w:trPr>
        <w:tc>
          <w:tcPr>
            <w:tcW w:w="872" w:type="dxa"/>
            <w:noWrap/>
          </w:tcPr>
          <w:p w14:paraId="656E6EA5" w14:textId="77777777" w:rsidR="00D16C1C" w:rsidRPr="00BB678F" w:rsidRDefault="00D16C1C" w:rsidP="00D16C1C">
            <w:pPr>
              <w:pStyle w:val="ListParagraph"/>
              <w:numPr>
                <w:ilvl w:val="0"/>
                <w:numId w:val="1"/>
              </w:numPr>
            </w:pPr>
          </w:p>
        </w:tc>
        <w:tc>
          <w:tcPr>
            <w:tcW w:w="2794" w:type="dxa"/>
          </w:tcPr>
          <w:p w14:paraId="5D50EEAC" w14:textId="77777777" w:rsidR="00D16C1C" w:rsidRPr="00BB678F" w:rsidRDefault="00D16C1C" w:rsidP="00D16C1C">
            <w:r w:rsidRPr="00BB678F">
              <w:t>Do you interact with them at the clinic, outside the clinic, or both?</w:t>
            </w:r>
          </w:p>
          <w:p w14:paraId="61E197CE" w14:textId="77777777" w:rsidR="007B7D62" w:rsidRPr="00BB678F" w:rsidRDefault="007B7D62" w:rsidP="00D16C1C"/>
          <w:p w14:paraId="5897AA13" w14:textId="3E5563B4" w:rsidR="007B7D62" w:rsidRPr="00BB678F" w:rsidRDefault="007B7D62" w:rsidP="007B7D62">
            <w:r w:rsidRPr="00BB678F">
              <w:rPr>
                <w:color w:val="0070C0"/>
              </w:rPr>
              <w:t>Bushe ulashimika</w:t>
            </w:r>
            <w:r w:rsidR="002C792D" w:rsidRPr="00BB678F">
              <w:rPr>
                <w:color w:val="0070C0"/>
              </w:rPr>
              <w:t xml:space="preserve"> nabo pa </w:t>
            </w:r>
            <w:r w:rsidR="00BC11A6" w:rsidRPr="00BB678F">
              <w:rPr>
                <w:color w:val="0070C0"/>
              </w:rPr>
              <w:t>C</w:t>
            </w:r>
            <w:r w:rsidR="002C792D" w:rsidRPr="00BB678F">
              <w:rPr>
                <w:color w:val="0070C0"/>
              </w:rPr>
              <w:t xml:space="preserve">ipatala , kunse ya </w:t>
            </w:r>
            <w:r w:rsidR="00BC11A6" w:rsidRPr="00BB678F">
              <w:rPr>
                <w:color w:val="0070C0"/>
              </w:rPr>
              <w:t>C</w:t>
            </w:r>
            <w:r w:rsidRPr="00BB678F">
              <w:rPr>
                <w:color w:val="0070C0"/>
              </w:rPr>
              <w:t>i</w:t>
            </w:r>
            <w:r w:rsidR="002C792D" w:rsidRPr="00BB678F">
              <w:rPr>
                <w:color w:val="0070C0"/>
              </w:rPr>
              <w:t>patala</w:t>
            </w:r>
            <w:r w:rsidRPr="00BB678F">
              <w:rPr>
                <w:color w:val="0070C0"/>
              </w:rPr>
              <w:t xml:space="preserve">  nangula konse</w:t>
            </w:r>
          </w:p>
        </w:tc>
        <w:tc>
          <w:tcPr>
            <w:tcW w:w="3841" w:type="dxa"/>
          </w:tcPr>
          <w:p w14:paraId="716E11CC" w14:textId="77777777" w:rsidR="00D16C1C" w:rsidRPr="00BB678F" w:rsidRDefault="00D16C1C" w:rsidP="00D16C1C">
            <w:r w:rsidRPr="00BB678F">
              <w:t>01 Clinic only</w:t>
            </w:r>
            <w:r w:rsidRPr="00BB678F">
              <w:br/>
              <w:t>02 Both at the clinic and outside the clinic</w:t>
            </w:r>
            <w:r w:rsidRPr="00BB678F">
              <w:br/>
              <w:t>03 Outside the clinic only</w:t>
            </w:r>
          </w:p>
          <w:p w14:paraId="460381C0" w14:textId="77777777" w:rsidR="00D16C1C" w:rsidRPr="00BB678F" w:rsidRDefault="00D16C1C" w:rsidP="00D16C1C">
            <w:r w:rsidRPr="00BB678F">
              <w:t>888 Refused to answer</w:t>
            </w:r>
          </w:p>
          <w:p w14:paraId="18F07961" w14:textId="77777777" w:rsidR="007B7D62" w:rsidRPr="00BB678F" w:rsidRDefault="007B7D62" w:rsidP="00D16C1C"/>
          <w:p w14:paraId="0848ED17" w14:textId="17765045" w:rsidR="007B7D62" w:rsidRPr="00BB678F" w:rsidRDefault="002C792D" w:rsidP="007B7D62">
            <w:pPr>
              <w:rPr>
                <w:color w:val="0070C0"/>
              </w:rPr>
            </w:pPr>
            <w:r w:rsidRPr="00BB678F">
              <w:rPr>
                <w:color w:val="0070C0"/>
              </w:rPr>
              <w:t xml:space="preserve">01 pa </w:t>
            </w:r>
            <w:r w:rsidR="00BC11A6" w:rsidRPr="00BB678F">
              <w:rPr>
                <w:color w:val="0070C0"/>
              </w:rPr>
              <w:t>C</w:t>
            </w:r>
            <w:r w:rsidRPr="00BB678F">
              <w:rPr>
                <w:color w:val="0070C0"/>
              </w:rPr>
              <w:t xml:space="preserve">ipatala fye </w:t>
            </w:r>
            <w:r w:rsidRPr="00BB678F">
              <w:rPr>
                <w:color w:val="0070C0"/>
              </w:rPr>
              <w:br/>
              <w:t xml:space="preserve">02 Konse ku </w:t>
            </w:r>
            <w:r w:rsidR="00BC11A6" w:rsidRPr="00BB678F">
              <w:rPr>
                <w:color w:val="0070C0"/>
              </w:rPr>
              <w:t>C</w:t>
            </w:r>
            <w:r w:rsidRPr="00BB678F">
              <w:rPr>
                <w:color w:val="0070C0"/>
              </w:rPr>
              <w:t>ipatala na ku</w:t>
            </w:r>
            <w:r w:rsidR="007B7D62" w:rsidRPr="00BB678F">
              <w:rPr>
                <w:color w:val="0070C0"/>
              </w:rPr>
              <w:t xml:space="preserve">nse </w:t>
            </w:r>
            <w:r w:rsidRPr="00BB678F">
              <w:rPr>
                <w:color w:val="0070C0"/>
              </w:rPr>
              <w:t xml:space="preserve">ya </w:t>
            </w:r>
            <w:r w:rsidR="00BC11A6" w:rsidRPr="00BB678F">
              <w:rPr>
                <w:color w:val="0070C0"/>
              </w:rPr>
              <w:t>C</w:t>
            </w:r>
            <w:r w:rsidRPr="00BB678F">
              <w:rPr>
                <w:color w:val="0070C0"/>
              </w:rPr>
              <w:t>ipatala</w:t>
            </w:r>
            <w:r w:rsidRPr="00BB678F">
              <w:rPr>
                <w:color w:val="0070C0"/>
              </w:rPr>
              <w:br/>
              <w:t>03 Kunse ya</w:t>
            </w:r>
            <w:r w:rsidR="00BC11A6" w:rsidRPr="00BB678F">
              <w:rPr>
                <w:color w:val="0070C0"/>
              </w:rPr>
              <w:t xml:space="preserve"> C</w:t>
            </w:r>
            <w:r w:rsidRPr="00BB678F">
              <w:rPr>
                <w:color w:val="0070C0"/>
              </w:rPr>
              <w:t>ipatalafye</w:t>
            </w:r>
          </w:p>
          <w:p w14:paraId="4D647797" w14:textId="2BD224D6" w:rsidR="007B7D62" w:rsidRPr="00BB678F" w:rsidRDefault="002C792D" w:rsidP="007B7D62">
            <w:r w:rsidRPr="00BB678F">
              <w:rPr>
                <w:color w:val="0070C0"/>
              </w:rPr>
              <w:t>888 A</w:t>
            </w:r>
            <w:r w:rsidR="007B7D62" w:rsidRPr="00BB678F">
              <w:rPr>
                <w:color w:val="0070C0"/>
              </w:rPr>
              <w:t>kana ukwasuka</w:t>
            </w:r>
          </w:p>
        </w:tc>
        <w:tc>
          <w:tcPr>
            <w:tcW w:w="3615" w:type="dxa"/>
            <w:noWrap/>
          </w:tcPr>
          <w:p w14:paraId="224CA9C8" w14:textId="33685637" w:rsidR="00D16C1C" w:rsidRPr="00BB678F" w:rsidRDefault="00D16C1C" w:rsidP="00D16C1C">
            <w:pPr>
              <w:rPr>
                <w:color w:val="FF0000"/>
              </w:rPr>
            </w:pPr>
          </w:p>
        </w:tc>
      </w:tr>
      <w:tr w:rsidR="00D16C1C" w:rsidRPr="00BB678F" w14:paraId="5EF7DBD9" w14:textId="77777777" w:rsidTr="00DF2D02">
        <w:trPr>
          <w:trHeight w:val="440"/>
        </w:trPr>
        <w:tc>
          <w:tcPr>
            <w:tcW w:w="872" w:type="dxa"/>
            <w:noWrap/>
          </w:tcPr>
          <w:p w14:paraId="1969F83D" w14:textId="4FEB694F" w:rsidR="00D16C1C" w:rsidRPr="00BB678F" w:rsidRDefault="00D16C1C" w:rsidP="00D16C1C">
            <w:pPr>
              <w:pStyle w:val="ListParagraph"/>
              <w:numPr>
                <w:ilvl w:val="0"/>
                <w:numId w:val="1"/>
              </w:numPr>
            </w:pPr>
          </w:p>
        </w:tc>
        <w:tc>
          <w:tcPr>
            <w:tcW w:w="2794" w:type="dxa"/>
          </w:tcPr>
          <w:p w14:paraId="77A07C57" w14:textId="77777777" w:rsidR="00D16C1C" w:rsidRPr="00BB678F" w:rsidRDefault="00D16C1C" w:rsidP="00D16C1C">
            <w:r w:rsidRPr="00BB678F">
              <w:t>How close would you say you are to other youth at this clinic?</w:t>
            </w:r>
          </w:p>
          <w:p w14:paraId="19CCCDE6" w14:textId="77777777" w:rsidR="00114C60" w:rsidRPr="00BB678F" w:rsidRDefault="00114C60" w:rsidP="00D16C1C"/>
          <w:p w14:paraId="11650512" w14:textId="17646634" w:rsidR="00114C60" w:rsidRPr="00BB678F" w:rsidRDefault="00114C60" w:rsidP="002C792D">
            <w:r w:rsidRPr="00BB678F">
              <w:rPr>
                <w:color w:val="0070C0"/>
              </w:rPr>
              <w:t>Bushe kwishibana kwamusangonshi  wakwata n</w:t>
            </w:r>
            <w:r w:rsidR="002C792D" w:rsidRPr="00BB678F">
              <w:rPr>
                <w:color w:val="0070C0"/>
              </w:rPr>
              <w:t xml:space="preserve">emisepela shimbi pano pa </w:t>
            </w:r>
            <w:r w:rsidR="00BC11A6" w:rsidRPr="00BB678F">
              <w:rPr>
                <w:color w:val="0070C0"/>
              </w:rPr>
              <w:t>C</w:t>
            </w:r>
            <w:r w:rsidR="002C792D" w:rsidRPr="00BB678F">
              <w:rPr>
                <w:color w:val="0070C0"/>
              </w:rPr>
              <w:t>ipatala</w:t>
            </w:r>
            <w:r w:rsidRPr="00BB678F">
              <w:rPr>
                <w:color w:val="0070C0"/>
              </w:rPr>
              <w:t>?</w:t>
            </w:r>
          </w:p>
        </w:tc>
        <w:tc>
          <w:tcPr>
            <w:tcW w:w="3841" w:type="dxa"/>
          </w:tcPr>
          <w:p w14:paraId="533A0415" w14:textId="759A6D47" w:rsidR="00D16C1C" w:rsidRPr="00BB678F" w:rsidRDefault="00D16C1C" w:rsidP="00D16C1C">
            <w:r w:rsidRPr="00BB678F">
              <w:t>00 Not close at all</w:t>
            </w:r>
            <w:r w:rsidRPr="00BB678F">
              <w:br/>
              <w:t>01 Somewhat close</w:t>
            </w:r>
            <w:r w:rsidRPr="00BB678F">
              <w:br/>
              <w:t>02 Very close</w:t>
            </w:r>
          </w:p>
          <w:p w14:paraId="60119D20" w14:textId="77777777" w:rsidR="00D16C1C" w:rsidRPr="00BB678F" w:rsidRDefault="00D16C1C" w:rsidP="00D16C1C">
            <w:r w:rsidRPr="00BB678F">
              <w:t>888 Refused to answer</w:t>
            </w:r>
          </w:p>
          <w:p w14:paraId="22C565D9" w14:textId="77777777" w:rsidR="00114C60" w:rsidRPr="00BB678F" w:rsidRDefault="00114C60" w:rsidP="00D16C1C"/>
          <w:p w14:paraId="253110C1" w14:textId="3A07FEAF" w:rsidR="00114C60" w:rsidRPr="00BB678F" w:rsidRDefault="00114C60" w:rsidP="00114C60">
            <w:pPr>
              <w:rPr>
                <w:color w:val="0070C0"/>
              </w:rPr>
            </w:pPr>
            <w:r w:rsidRPr="00BB678F">
              <w:rPr>
                <w:color w:val="0070C0"/>
              </w:rPr>
              <w:t>00 nshaba beleshapo</w:t>
            </w:r>
            <w:r w:rsidRPr="00BB678F">
              <w:rPr>
                <w:color w:val="0070C0"/>
              </w:rPr>
              <w:br/>
              <w:t>01 panonofye</w:t>
            </w:r>
            <w:r w:rsidRPr="00BB678F">
              <w:rPr>
                <w:color w:val="0070C0"/>
              </w:rPr>
              <w:br/>
              <w:t>02 sanafye</w:t>
            </w:r>
          </w:p>
          <w:p w14:paraId="6B802CE6" w14:textId="3C46F8CE" w:rsidR="00114C60" w:rsidRPr="00BB678F" w:rsidRDefault="00114C60" w:rsidP="00114C60">
            <w:r w:rsidRPr="00BB678F">
              <w:rPr>
                <w:color w:val="0070C0"/>
              </w:rPr>
              <w:t>888 akana ukwasuka</w:t>
            </w:r>
          </w:p>
        </w:tc>
        <w:tc>
          <w:tcPr>
            <w:tcW w:w="3615" w:type="dxa"/>
            <w:noWrap/>
          </w:tcPr>
          <w:p w14:paraId="2F475796" w14:textId="44C05D3D" w:rsidR="00D16C1C" w:rsidRPr="00BB678F" w:rsidRDefault="00D16C1C" w:rsidP="00D16C1C">
            <w:pPr>
              <w:rPr>
                <w:color w:val="FF0000"/>
              </w:rPr>
            </w:pPr>
          </w:p>
        </w:tc>
      </w:tr>
      <w:tr w:rsidR="002C792D" w:rsidRPr="00BB678F" w14:paraId="0D73FD94" w14:textId="77777777" w:rsidTr="000C3B7E">
        <w:trPr>
          <w:trHeight w:val="1440"/>
        </w:trPr>
        <w:tc>
          <w:tcPr>
            <w:tcW w:w="872" w:type="dxa"/>
            <w:noWrap/>
          </w:tcPr>
          <w:p w14:paraId="1590FF06" w14:textId="77777777" w:rsidR="002C792D" w:rsidRPr="00BB678F" w:rsidRDefault="002C792D" w:rsidP="002C792D">
            <w:pPr>
              <w:pStyle w:val="ListParagraph"/>
              <w:numPr>
                <w:ilvl w:val="0"/>
                <w:numId w:val="1"/>
              </w:numPr>
            </w:pPr>
          </w:p>
        </w:tc>
        <w:tc>
          <w:tcPr>
            <w:tcW w:w="2794" w:type="dxa"/>
          </w:tcPr>
          <w:p w14:paraId="7A513AB8" w14:textId="77777777" w:rsidR="002C792D" w:rsidRPr="00BB678F" w:rsidRDefault="002C792D" w:rsidP="002C792D">
            <w:r w:rsidRPr="00BB678F">
              <w:t>How often do you talk with other youth at the clinic about living with HIV?</w:t>
            </w:r>
          </w:p>
          <w:p w14:paraId="01C38E65" w14:textId="77777777" w:rsidR="002C792D" w:rsidRPr="00BB678F" w:rsidRDefault="002C792D" w:rsidP="002C792D"/>
          <w:p w14:paraId="76944F62" w14:textId="3459A9D9" w:rsidR="002C792D" w:rsidRPr="00BB678F" w:rsidRDefault="002C792D" w:rsidP="002C792D">
            <w:r w:rsidRPr="00BB678F">
              <w:rPr>
                <w:color w:val="0070C0"/>
              </w:rPr>
              <w:t>Miku inga ulanda nemisepela shimbi pa  kwikala nakashishi ka HIV?</w:t>
            </w:r>
          </w:p>
        </w:tc>
        <w:tc>
          <w:tcPr>
            <w:tcW w:w="3841" w:type="dxa"/>
            <w:shd w:val="clear" w:color="auto" w:fill="auto"/>
          </w:tcPr>
          <w:p w14:paraId="68FF64A0" w14:textId="77777777" w:rsidR="000C3B7E" w:rsidRPr="00BB678F" w:rsidRDefault="000C3B7E" w:rsidP="000C3B7E">
            <w:r w:rsidRPr="00BB678F">
              <w:t>00 Never</w:t>
            </w:r>
            <w:r w:rsidRPr="00BB678F">
              <w:br/>
              <w:t>01 Rarely</w:t>
            </w:r>
            <w:r w:rsidRPr="00BB678F">
              <w:br/>
              <w:t>02 Sometimes</w:t>
            </w:r>
            <w:r w:rsidRPr="00BB678F">
              <w:br/>
              <w:t xml:space="preserve">03 Often </w:t>
            </w:r>
          </w:p>
          <w:p w14:paraId="3342CDF3" w14:textId="28C4408B" w:rsidR="000C3B7E" w:rsidRPr="00BB678F" w:rsidRDefault="000C3B7E" w:rsidP="000C3B7E">
            <w:pPr>
              <w:rPr>
                <w:color w:val="0070C0"/>
              </w:rPr>
            </w:pPr>
            <w:r w:rsidRPr="00BB678F">
              <w:t>888 Refused to answer</w:t>
            </w:r>
          </w:p>
          <w:p w14:paraId="41E9F626" w14:textId="77777777" w:rsidR="000C3B7E" w:rsidRPr="00BB678F" w:rsidRDefault="000C3B7E" w:rsidP="002C792D">
            <w:pPr>
              <w:rPr>
                <w:color w:val="0070C0"/>
              </w:rPr>
            </w:pPr>
          </w:p>
          <w:p w14:paraId="713088AE" w14:textId="65D1EFD0" w:rsidR="002C792D" w:rsidRPr="00BB678F" w:rsidRDefault="002C792D" w:rsidP="002C792D">
            <w:pPr>
              <w:rPr>
                <w:color w:val="0070C0"/>
              </w:rPr>
            </w:pPr>
            <w:r w:rsidRPr="00BB678F">
              <w:rPr>
                <w:color w:val="0070C0"/>
              </w:rPr>
              <w:t>00 Awe</w:t>
            </w:r>
            <w:r w:rsidRPr="00BB678F">
              <w:rPr>
                <w:color w:val="0070C0"/>
              </w:rPr>
              <w:br/>
              <w:t>01 Patali patali</w:t>
            </w:r>
            <w:r w:rsidRPr="00BB678F">
              <w:rPr>
                <w:color w:val="0070C0"/>
              </w:rPr>
              <w:br/>
              <w:t>02 Limolimo</w:t>
            </w:r>
            <w:r w:rsidRPr="00BB678F">
              <w:rPr>
                <w:color w:val="0070C0"/>
              </w:rPr>
              <w:br/>
              <w:t>03 lyonsefye</w:t>
            </w:r>
          </w:p>
          <w:p w14:paraId="32B66A5F" w14:textId="6DF86681" w:rsidR="002C792D" w:rsidRPr="00BB678F" w:rsidRDefault="002C792D" w:rsidP="002C792D">
            <w:pPr>
              <w:rPr>
                <w:color w:val="0070C0"/>
              </w:rPr>
            </w:pPr>
            <w:r w:rsidRPr="00BB678F">
              <w:rPr>
                <w:color w:val="0070C0"/>
              </w:rPr>
              <w:t>888 Akana kwasuka</w:t>
            </w:r>
          </w:p>
        </w:tc>
        <w:tc>
          <w:tcPr>
            <w:tcW w:w="3615" w:type="dxa"/>
            <w:noWrap/>
          </w:tcPr>
          <w:p w14:paraId="1B1B9D73" w14:textId="3139C975" w:rsidR="002C792D" w:rsidRPr="00BB678F" w:rsidRDefault="002C792D" w:rsidP="002C792D">
            <w:pPr>
              <w:rPr>
                <w:color w:val="FF0000"/>
              </w:rPr>
            </w:pPr>
          </w:p>
        </w:tc>
      </w:tr>
      <w:tr w:rsidR="00B42353" w:rsidRPr="00BB678F" w14:paraId="3650867B" w14:textId="77777777" w:rsidTr="004F3920">
        <w:trPr>
          <w:trHeight w:val="1160"/>
        </w:trPr>
        <w:tc>
          <w:tcPr>
            <w:tcW w:w="872" w:type="dxa"/>
            <w:noWrap/>
          </w:tcPr>
          <w:p w14:paraId="16CA4E8E" w14:textId="77777777" w:rsidR="00B42353" w:rsidRPr="00BB678F" w:rsidRDefault="00B42353" w:rsidP="002C792D">
            <w:pPr>
              <w:pStyle w:val="ListParagraph"/>
              <w:numPr>
                <w:ilvl w:val="0"/>
                <w:numId w:val="1"/>
              </w:numPr>
            </w:pPr>
          </w:p>
        </w:tc>
        <w:tc>
          <w:tcPr>
            <w:tcW w:w="2794" w:type="dxa"/>
          </w:tcPr>
          <w:p w14:paraId="0E48256E" w14:textId="5F2F46D3" w:rsidR="00B42353" w:rsidRPr="00BB678F" w:rsidRDefault="00B42353" w:rsidP="002C792D">
            <w:r w:rsidRPr="00BB678F">
              <w:t>Have you ever been part of a DREAMS activity</w:t>
            </w:r>
            <w:r w:rsidR="00A00EC0" w:rsidRPr="00BB678F">
              <w:t>, such as</w:t>
            </w:r>
            <w:r w:rsidRPr="00BB678F">
              <w:t xml:space="preserve"> [add name of DREAMS activities in Ndola]?</w:t>
            </w:r>
          </w:p>
          <w:p w14:paraId="33BCE5AB" w14:textId="77777777" w:rsidR="00483D48" w:rsidRPr="00BB678F" w:rsidRDefault="00483D48" w:rsidP="002C792D"/>
          <w:p w14:paraId="6A345900" w14:textId="6D2E3FB8" w:rsidR="00483D48" w:rsidRPr="00BB678F" w:rsidRDefault="00483D48" w:rsidP="002C792D">
            <w:pPr>
              <w:rPr>
                <w:highlight w:val="yellow"/>
              </w:rPr>
            </w:pPr>
            <w:r w:rsidRPr="00BB678F">
              <w:rPr>
                <w:color w:val="0070C0"/>
              </w:rPr>
              <w:t>Bushe walitala sangwamo mukufwailikisha kwaba Dreams ifyapala (ishina lya dreams mu Ndola)</w:t>
            </w:r>
          </w:p>
        </w:tc>
        <w:tc>
          <w:tcPr>
            <w:tcW w:w="3841" w:type="dxa"/>
            <w:shd w:val="clear" w:color="auto" w:fill="auto"/>
          </w:tcPr>
          <w:p w14:paraId="0E27C6F7" w14:textId="77777777" w:rsidR="00B42353" w:rsidRPr="00BB678F" w:rsidRDefault="00B42353" w:rsidP="000C3B7E">
            <w:r w:rsidRPr="00BB678F">
              <w:t>00 No</w:t>
            </w:r>
          </w:p>
          <w:p w14:paraId="0BD7D154" w14:textId="77777777" w:rsidR="00B42353" w:rsidRPr="00BB678F" w:rsidRDefault="00B42353" w:rsidP="000C3B7E">
            <w:r w:rsidRPr="00BB678F">
              <w:t>01 Yes</w:t>
            </w:r>
          </w:p>
          <w:p w14:paraId="45680D48" w14:textId="77777777" w:rsidR="00B42353" w:rsidRPr="00BB678F" w:rsidRDefault="00B42353" w:rsidP="000C3B7E">
            <w:r w:rsidRPr="00BB678F">
              <w:t>777 Don’t know</w:t>
            </w:r>
          </w:p>
          <w:p w14:paraId="754756C6" w14:textId="478C47C8" w:rsidR="00483D48" w:rsidRPr="00BB678F" w:rsidRDefault="00B42353" w:rsidP="000C3B7E">
            <w:r w:rsidRPr="00BB678F">
              <w:t>888 Refused to answer</w:t>
            </w:r>
          </w:p>
          <w:p w14:paraId="6BAAB073" w14:textId="08D90E95" w:rsidR="00483D48" w:rsidRPr="00BB678F" w:rsidRDefault="00483D48" w:rsidP="00483D48">
            <w:pPr>
              <w:rPr>
                <w:highlight w:val="yellow"/>
              </w:rPr>
            </w:pPr>
          </w:p>
          <w:p w14:paraId="2FC954E9" w14:textId="77777777" w:rsidR="00B42353" w:rsidRPr="00BB678F" w:rsidRDefault="00483D48">
            <w:pPr>
              <w:rPr>
                <w:color w:val="0070C0"/>
              </w:rPr>
            </w:pPr>
            <w:r w:rsidRPr="00BB678F">
              <w:rPr>
                <w:color w:val="0070C0"/>
              </w:rPr>
              <w:t>00 Awe</w:t>
            </w:r>
          </w:p>
          <w:p w14:paraId="6C4EDDBC" w14:textId="77777777" w:rsidR="00483D48" w:rsidRPr="00BB678F" w:rsidRDefault="00483D48">
            <w:pPr>
              <w:rPr>
                <w:color w:val="0070C0"/>
              </w:rPr>
            </w:pPr>
            <w:r w:rsidRPr="00BB678F">
              <w:rPr>
                <w:color w:val="0070C0"/>
              </w:rPr>
              <w:t>01 Emukwai</w:t>
            </w:r>
          </w:p>
          <w:p w14:paraId="0FE9C76D" w14:textId="77777777" w:rsidR="00483D48" w:rsidRPr="00BB678F" w:rsidRDefault="00483D48">
            <w:pPr>
              <w:rPr>
                <w:color w:val="0070C0"/>
              </w:rPr>
            </w:pPr>
            <w:r w:rsidRPr="00BB678F">
              <w:rPr>
                <w:color w:val="0070C0"/>
              </w:rPr>
              <w:t>777 Teshibe</w:t>
            </w:r>
          </w:p>
          <w:p w14:paraId="0A11264D" w14:textId="4F76B4B3" w:rsidR="00483D48" w:rsidRPr="00BB678F" w:rsidRDefault="00483D48">
            <w:pPr>
              <w:rPr>
                <w:highlight w:val="yellow"/>
              </w:rPr>
            </w:pPr>
            <w:r w:rsidRPr="00BB678F">
              <w:rPr>
                <w:color w:val="0070C0"/>
              </w:rPr>
              <w:t>888 Akana ukwasuka</w:t>
            </w:r>
          </w:p>
        </w:tc>
        <w:tc>
          <w:tcPr>
            <w:tcW w:w="3615" w:type="dxa"/>
            <w:noWrap/>
          </w:tcPr>
          <w:p w14:paraId="4CD8DAD9" w14:textId="10F24C39" w:rsidR="00B42353" w:rsidRPr="00BB678F" w:rsidRDefault="00B42353" w:rsidP="002C792D">
            <w:pPr>
              <w:rPr>
                <w:color w:val="FF0000"/>
                <w:highlight w:val="yellow"/>
              </w:rPr>
            </w:pPr>
          </w:p>
        </w:tc>
      </w:tr>
      <w:tr w:rsidR="00D96F41" w:rsidRPr="00BB678F" w14:paraId="068FE410" w14:textId="77777777" w:rsidTr="000C3B7E">
        <w:trPr>
          <w:trHeight w:val="1440"/>
        </w:trPr>
        <w:tc>
          <w:tcPr>
            <w:tcW w:w="872" w:type="dxa"/>
            <w:noWrap/>
          </w:tcPr>
          <w:p w14:paraId="0F1DEDBE" w14:textId="77777777" w:rsidR="00D96F41" w:rsidRPr="00BB678F" w:rsidRDefault="00D96F41" w:rsidP="002C792D">
            <w:pPr>
              <w:pStyle w:val="ListParagraph"/>
              <w:numPr>
                <w:ilvl w:val="0"/>
                <w:numId w:val="1"/>
              </w:numPr>
            </w:pPr>
          </w:p>
        </w:tc>
        <w:tc>
          <w:tcPr>
            <w:tcW w:w="2794" w:type="dxa"/>
          </w:tcPr>
          <w:p w14:paraId="42599C9B" w14:textId="30DC54E3" w:rsidR="00D96F41" w:rsidRPr="00BB678F" w:rsidRDefault="00D96F41" w:rsidP="002C792D">
            <w:r w:rsidRPr="00BB678F">
              <w:t>If yes, how many times in the past 3 months were you involved?</w:t>
            </w:r>
          </w:p>
          <w:p w14:paraId="476C50DB" w14:textId="2971E5F9" w:rsidR="00483D48" w:rsidRPr="00BB678F" w:rsidRDefault="00483D48" w:rsidP="002C792D">
            <w:pPr>
              <w:rPr>
                <w:color w:val="0070C0"/>
              </w:rPr>
            </w:pPr>
            <w:r w:rsidRPr="00BB678F">
              <w:rPr>
                <w:color w:val="0070C0"/>
              </w:rPr>
              <w:t>Nga walisangwamo, miku inga mumyeshi itatu</w:t>
            </w:r>
            <w:r w:rsidR="0015606C" w:rsidRPr="00BB678F">
              <w:rPr>
                <w:color w:val="0070C0"/>
              </w:rPr>
              <w:t xml:space="preserve"> yapita?</w:t>
            </w:r>
          </w:p>
          <w:p w14:paraId="0A364461" w14:textId="10601FD4" w:rsidR="00483D48" w:rsidRPr="00BB678F" w:rsidRDefault="00483D48" w:rsidP="002C792D"/>
        </w:tc>
        <w:tc>
          <w:tcPr>
            <w:tcW w:w="3841" w:type="dxa"/>
            <w:shd w:val="clear" w:color="auto" w:fill="auto"/>
          </w:tcPr>
          <w:p w14:paraId="50F18C00" w14:textId="77777777" w:rsidR="00D96F41" w:rsidRPr="00BB678F" w:rsidRDefault="00D96F41" w:rsidP="000C3B7E">
            <w:r w:rsidRPr="00BB678F">
              <w:t xml:space="preserve">[___] </w:t>
            </w:r>
          </w:p>
          <w:p w14:paraId="45711E83" w14:textId="77777777" w:rsidR="00D96F41" w:rsidRPr="00BB678F" w:rsidRDefault="00D96F41" w:rsidP="000C3B7E">
            <w:r w:rsidRPr="00BB678F">
              <w:t>Range 1-93</w:t>
            </w:r>
          </w:p>
          <w:p w14:paraId="57D8D67B" w14:textId="77777777" w:rsidR="00D96F41" w:rsidRPr="00BB678F" w:rsidRDefault="00D96F41" w:rsidP="000C3B7E"/>
          <w:p w14:paraId="2BB8E0C6" w14:textId="77777777" w:rsidR="00D96F41" w:rsidRPr="00BB678F" w:rsidRDefault="00D96F41" w:rsidP="000C3B7E">
            <w:r w:rsidRPr="00BB678F">
              <w:t>777 Don’t know</w:t>
            </w:r>
          </w:p>
          <w:p w14:paraId="1F5DF6C1" w14:textId="77777777" w:rsidR="00D96F41" w:rsidRPr="00BB678F" w:rsidRDefault="00D96F41" w:rsidP="000C3B7E">
            <w:r w:rsidRPr="00BB678F">
              <w:t>888 Refused to answer</w:t>
            </w:r>
          </w:p>
          <w:p w14:paraId="73989225" w14:textId="77777777" w:rsidR="0015606C" w:rsidRPr="00BB678F" w:rsidRDefault="0015606C" w:rsidP="0015606C">
            <w:pPr>
              <w:rPr>
                <w:color w:val="0070C0"/>
              </w:rPr>
            </w:pPr>
            <w:r w:rsidRPr="00BB678F">
              <w:rPr>
                <w:color w:val="0070C0"/>
              </w:rPr>
              <w:t>Ukufuma 1-93</w:t>
            </w:r>
          </w:p>
          <w:p w14:paraId="2A067AF0" w14:textId="77777777" w:rsidR="0015606C" w:rsidRPr="00BB678F" w:rsidRDefault="0015606C" w:rsidP="0015606C">
            <w:pPr>
              <w:rPr>
                <w:color w:val="0070C0"/>
              </w:rPr>
            </w:pPr>
            <w:r w:rsidRPr="00BB678F">
              <w:rPr>
                <w:color w:val="0070C0"/>
              </w:rPr>
              <w:t>777 Teshibe</w:t>
            </w:r>
          </w:p>
          <w:p w14:paraId="5EE9F31C" w14:textId="7B493C93" w:rsidR="0015606C" w:rsidRPr="00BB678F" w:rsidRDefault="0015606C" w:rsidP="0015606C">
            <w:r w:rsidRPr="00BB678F">
              <w:rPr>
                <w:color w:val="0070C0"/>
              </w:rPr>
              <w:t>888 Akana ukwasuka</w:t>
            </w:r>
          </w:p>
        </w:tc>
        <w:tc>
          <w:tcPr>
            <w:tcW w:w="3615" w:type="dxa"/>
            <w:noWrap/>
          </w:tcPr>
          <w:p w14:paraId="50206A03" w14:textId="1FF9BFC5" w:rsidR="00D96F41" w:rsidRPr="00BB678F" w:rsidRDefault="00D96F41" w:rsidP="002C792D">
            <w:pPr>
              <w:rPr>
                <w:color w:val="FF0000"/>
                <w:highlight w:val="yellow"/>
              </w:rPr>
            </w:pPr>
          </w:p>
        </w:tc>
      </w:tr>
      <w:tr w:rsidR="002C792D" w:rsidRPr="00BB678F" w14:paraId="22C58716" w14:textId="77777777" w:rsidTr="008C7B1E">
        <w:trPr>
          <w:trHeight w:val="288"/>
        </w:trPr>
        <w:tc>
          <w:tcPr>
            <w:tcW w:w="11122" w:type="dxa"/>
            <w:gridSpan w:val="4"/>
            <w:shd w:val="clear" w:color="auto" w:fill="D9D9D9" w:themeFill="background1" w:themeFillShade="D9"/>
            <w:hideMark/>
          </w:tcPr>
          <w:p w14:paraId="2B8830D1" w14:textId="5261EB30" w:rsidR="00A72916" w:rsidRPr="00BB678F" w:rsidRDefault="002C792D" w:rsidP="002C792D">
            <w:pPr>
              <w:rPr>
                <w:b/>
                <w:bCs/>
              </w:rPr>
            </w:pPr>
            <w:r w:rsidRPr="00BB678F">
              <w:rPr>
                <w:b/>
                <w:bCs/>
              </w:rPr>
              <w:t>Internalized Stigma and Stigma by association</w:t>
            </w:r>
            <w:r w:rsidR="003F15E8" w:rsidRPr="00BB678F">
              <w:rPr>
                <w:b/>
                <w:bCs/>
              </w:rPr>
              <w:t xml:space="preserve"> / </w:t>
            </w:r>
            <w:r w:rsidR="00A74621" w:rsidRPr="00BB678F">
              <w:rPr>
                <w:b/>
                <w:bCs/>
                <w:color w:val="0070C0"/>
              </w:rPr>
              <w:t xml:space="preserve">Ukusekwa kobe noku sekwa </w:t>
            </w:r>
            <w:r w:rsidR="00A72916" w:rsidRPr="00BB678F">
              <w:rPr>
                <w:b/>
                <w:bCs/>
                <w:color w:val="0070C0"/>
              </w:rPr>
              <w:t>kwabanobe</w:t>
            </w:r>
          </w:p>
        </w:tc>
      </w:tr>
      <w:tr w:rsidR="002C792D" w:rsidRPr="00BB678F" w14:paraId="2ADA64F6" w14:textId="77777777" w:rsidTr="008C7B1E">
        <w:trPr>
          <w:trHeight w:val="1070"/>
        </w:trPr>
        <w:tc>
          <w:tcPr>
            <w:tcW w:w="11122" w:type="dxa"/>
            <w:gridSpan w:val="4"/>
            <w:noWrap/>
          </w:tcPr>
          <w:p w14:paraId="77A2CDA8" w14:textId="77777777" w:rsidR="002C792D" w:rsidRPr="00BB678F" w:rsidRDefault="002C792D" w:rsidP="002C792D">
            <w:pPr>
              <w:rPr>
                <w:i/>
              </w:rPr>
            </w:pPr>
            <w:r w:rsidRPr="00BB678F">
              <w:rPr>
                <w:i/>
              </w:rPr>
              <w:t>Now we will ask you how you feel about your HIV status. These questions may make you feel sad.  You do not have to answer any questions you do not want to.  Please remember that your answers will be kept confidential. Please answer honestly as your responses will help us greatly. Please tell us if you agree or disagree with the following statements.</w:t>
            </w:r>
          </w:p>
          <w:p w14:paraId="3BB8A39D" w14:textId="77777777" w:rsidR="00A72916" w:rsidRPr="00BB678F" w:rsidRDefault="00A72916" w:rsidP="002C792D">
            <w:pPr>
              <w:rPr>
                <w:i/>
                <w:color w:val="0070C0"/>
              </w:rPr>
            </w:pPr>
          </w:p>
          <w:p w14:paraId="356981FF" w14:textId="27BEE9C6" w:rsidR="00A72916" w:rsidRPr="00BB678F" w:rsidRDefault="00A72916" w:rsidP="002C792D">
            <w:pPr>
              <w:rPr>
                <w:i/>
                <w:color w:val="0070C0"/>
              </w:rPr>
            </w:pPr>
            <w:r w:rsidRPr="00BB678F">
              <w:rPr>
                <w:i/>
                <w:color w:val="0070C0"/>
              </w:rPr>
              <w:t>Nomba twalamipushako efyo mu</w:t>
            </w:r>
            <w:r w:rsidR="0015606C" w:rsidRPr="00BB678F">
              <w:rPr>
                <w:i/>
                <w:color w:val="0070C0"/>
              </w:rPr>
              <w:t>n</w:t>
            </w:r>
            <w:r w:rsidRPr="00BB678F">
              <w:rPr>
                <w:i/>
                <w:color w:val="0070C0"/>
              </w:rPr>
              <w:t>fwa palwa kuba naka shishi ka HIV. Aya amepusho yalalenga ukuti mu</w:t>
            </w:r>
            <w:r w:rsidR="0015606C" w:rsidRPr="00BB678F">
              <w:rPr>
                <w:i/>
                <w:color w:val="0070C0"/>
              </w:rPr>
              <w:t>n</w:t>
            </w:r>
            <w:r w:rsidRPr="00BB678F">
              <w:rPr>
                <w:i/>
                <w:color w:val="0070C0"/>
              </w:rPr>
              <w:t xml:space="preserve">fwe ububi tamulingile ukwasuka </w:t>
            </w:r>
            <w:r w:rsidR="0015606C" w:rsidRPr="00BB678F">
              <w:rPr>
                <w:i/>
                <w:color w:val="0070C0"/>
              </w:rPr>
              <w:t>ilipusho ilyo</w:t>
            </w:r>
            <w:r w:rsidRPr="00BB678F">
              <w:rPr>
                <w:i/>
                <w:color w:val="0070C0"/>
              </w:rPr>
              <w:t xml:space="preserve"> tamulefwaya ukwasuka. Mwebuk</w:t>
            </w:r>
            <w:r w:rsidR="0015606C" w:rsidRPr="00BB678F">
              <w:rPr>
                <w:i/>
                <w:color w:val="0070C0"/>
              </w:rPr>
              <w:t>i</w:t>
            </w:r>
            <w:r w:rsidRPr="00BB678F">
              <w:rPr>
                <w:i/>
                <w:color w:val="0070C0"/>
              </w:rPr>
              <w:t>she ukutila amasuko muletupela yakasungwa mu</w:t>
            </w:r>
            <w:r w:rsidR="0015606C" w:rsidRPr="00BB678F">
              <w:rPr>
                <w:i/>
                <w:color w:val="0070C0"/>
              </w:rPr>
              <w:t>n</w:t>
            </w:r>
            <w:r w:rsidRPr="00BB678F">
              <w:rPr>
                <w:i/>
                <w:color w:val="0070C0"/>
              </w:rPr>
              <w:t>kama. Twapapata mwasuke muli bucishinka twalatotela ngashi. Twapapata mutwebe ngamulesuminisha nangula mulekana.</w:t>
            </w:r>
          </w:p>
          <w:p w14:paraId="35AF8DA9" w14:textId="17A37809" w:rsidR="00A72916" w:rsidRPr="00BB678F" w:rsidRDefault="00A72916" w:rsidP="002C792D"/>
        </w:tc>
      </w:tr>
      <w:tr w:rsidR="002C792D" w:rsidRPr="00BB678F" w14:paraId="41A8F748" w14:textId="77777777" w:rsidTr="000115F4">
        <w:trPr>
          <w:trHeight w:val="1728"/>
        </w:trPr>
        <w:tc>
          <w:tcPr>
            <w:tcW w:w="872" w:type="dxa"/>
            <w:noWrap/>
          </w:tcPr>
          <w:p w14:paraId="0EDC2392" w14:textId="77777777" w:rsidR="002C792D" w:rsidRPr="00BB678F" w:rsidRDefault="002C792D" w:rsidP="002C792D">
            <w:pPr>
              <w:pStyle w:val="ListParagraph"/>
              <w:numPr>
                <w:ilvl w:val="0"/>
                <w:numId w:val="1"/>
              </w:numPr>
            </w:pPr>
          </w:p>
        </w:tc>
        <w:tc>
          <w:tcPr>
            <w:tcW w:w="2794" w:type="dxa"/>
            <w:hideMark/>
          </w:tcPr>
          <w:p w14:paraId="1F9260F7" w14:textId="3C56523C" w:rsidR="002C792D" w:rsidRPr="00BB678F" w:rsidRDefault="002C792D" w:rsidP="002C792D">
            <w:pPr>
              <w:rPr>
                <w:i/>
                <w:iCs/>
              </w:rPr>
            </w:pPr>
            <w:r w:rsidRPr="00BB678F">
              <w:rPr>
                <w:i/>
                <w:iCs/>
              </w:rPr>
              <w:t>Please tell me if you agree or disagree with the following statements:</w:t>
            </w:r>
            <w:r w:rsidRPr="00BB678F">
              <w:rPr>
                <w:i/>
                <w:iCs/>
              </w:rPr>
              <w:br/>
            </w:r>
            <w:r w:rsidR="00041848" w:rsidRPr="00BB678F">
              <w:rPr>
                <w:i/>
                <w:iCs/>
                <w:color w:val="0070C0"/>
              </w:rPr>
              <w:t>Mukwai unjebe nga ulesuminisha nangu taulesuminisha pa lifi ifikonkelepo?</w:t>
            </w:r>
          </w:p>
          <w:p w14:paraId="4054B3A6" w14:textId="77777777" w:rsidR="002C792D" w:rsidRPr="00BB678F" w:rsidRDefault="002C792D" w:rsidP="002C792D">
            <w:r w:rsidRPr="00BB678F">
              <w:rPr>
                <w:i/>
                <w:iCs/>
              </w:rPr>
              <w:br/>
            </w:r>
            <w:r w:rsidRPr="00BB678F">
              <w:t>It is difficult to tell other people about your HIV positive status.</w:t>
            </w:r>
          </w:p>
          <w:p w14:paraId="6C7D5678" w14:textId="77777777" w:rsidR="002C792D" w:rsidRPr="00BB678F" w:rsidRDefault="002C792D" w:rsidP="002C792D">
            <w:pPr>
              <w:rPr>
                <w:color w:val="0070C0"/>
              </w:rPr>
            </w:pPr>
          </w:p>
          <w:p w14:paraId="2E4D63F1" w14:textId="661DD7BF" w:rsidR="002C792D" w:rsidRPr="00BB678F" w:rsidRDefault="00041848" w:rsidP="002C792D">
            <w:pPr>
              <w:rPr>
                <w:i/>
                <w:iCs/>
              </w:rPr>
            </w:pPr>
            <w:r w:rsidRPr="00BB678F">
              <w:rPr>
                <w:rFonts w:cstheme="minorHAnsi"/>
                <w:color w:val="0070C0"/>
              </w:rPr>
              <w:t xml:space="preserve">Tacayanguka ukweba abantu ati nali kwata aka shishi ka HIV </w:t>
            </w:r>
          </w:p>
        </w:tc>
        <w:tc>
          <w:tcPr>
            <w:tcW w:w="3841" w:type="dxa"/>
            <w:hideMark/>
          </w:tcPr>
          <w:p w14:paraId="226C666E" w14:textId="77777777" w:rsidR="002C792D" w:rsidRPr="00BB678F" w:rsidRDefault="002C792D" w:rsidP="002C792D">
            <w:r w:rsidRPr="00BB678F">
              <w:t>00 Disagree</w:t>
            </w:r>
            <w:r w:rsidRPr="00BB678F">
              <w:br/>
              <w:t>01 Agree</w:t>
            </w:r>
            <w:r w:rsidRPr="00BB678F">
              <w:br/>
              <w:t>888 Refused to answer</w:t>
            </w:r>
          </w:p>
          <w:p w14:paraId="6E0BD8CC" w14:textId="77777777" w:rsidR="002C792D" w:rsidRPr="00BB678F" w:rsidRDefault="002C792D" w:rsidP="002C792D"/>
          <w:p w14:paraId="69FFEE76" w14:textId="3D110BF2" w:rsidR="002C792D" w:rsidRPr="00BB678F" w:rsidRDefault="004645F6" w:rsidP="002C792D">
            <w:r w:rsidRPr="00BB678F">
              <w:rPr>
                <w:color w:val="0070C0"/>
              </w:rPr>
              <w:t>00 Nakana</w:t>
            </w:r>
            <w:r w:rsidRPr="00BB678F">
              <w:rPr>
                <w:color w:val="0070C0"/>
              </w:rPr>
              <w:br/>
              <w:t xml:space="preserve">01 Nasumina </w:t>
            </w:r>
            <w:r w:rsidRPr="00BB678F">
              <w:rPr>
                <w:color w:val="0070C0"/>
              </w:rPr>
              <w:br/>
              <w:t>888 akana ukwasuka</w:t>
            </w:r>
          </w:p>
        </w:tc>
        <w:tc>
          <w:tcPr>
            <w:tcW w:w="3615" w:type="dxa"/>
            <w:noWrap/>
          </w:tcPr>
          <w:p w14:paraId="1A6C23E0" w14:textId="40C0364A" w:rsidR="002C792D" w:rsidRPr="00BB678F" w:rsidRDefault="002C792D" w:rsidP="002C792D">
            <w:pPr>
              <w:rPr>
                <w:color w:val="FF0000"/>
              </w:rPr>
            </w:pPr>
          </w:p>
        </w:tc>
      </w:tr>
      <w:tr w:rsidR="002C792D" w:rsidRPr="00BB678F" w14:paraId="078F4489" w14:textId="77777777" w:rsidTr="000115F4">
        <w:trPr>
          <w:trHeight w:val="1152"/>
        </w:trPr>
        <w:tc>
          <w:tcPr>
            <w:tcW w:w="872" w:type="dxa"/>
            <w:noWrap/>
          </w:tcPr>
          <w:p w14:paraId="0A2353C2" w14:textId="77777777" w:rsidR="002C792D" w:rsidRPr="00BB678F" w:rsidRDefault="002C792D" w:rsidP="002C792D">
            <w:pPr>
              <w:pStyle w:val="ListParagraph"/>
              <w:numPr>
                <w:ilvl w:val="0"/>
                <w:numId w:val="1"/>
              </w:numPr>
            </w:pPr>
          </w:p>
        </w:tc>
        <w:tc>
          <w:tcPr>
            <w:tcW w:w="2794" w:type="dxa"/>
            <w:hideMark/>
          </w:tcPr>
          <w:p w14:paraId="4AE44DFD" w14:textId="77777777" w:rsidR="002C792D" w:rsidRPr="00BB678F" w:rsidRDefault="002C792D" w:rsidP="002C792D">
            <w:r w:rsidRPr="00BB678F">
              <w:t>You don't let others know your HIV status.</w:t>
            </w:r>
          </w:p>
          <w:p w14:paraId="6B5EBBF6" w14:textId="77777777" w:rsidR="002C792D" w:rsidRPr="00BB678F" w:rsidRDefault="002C792D" w:rsidP="002C792D"/>
          <w:p w14:paraId="52A68581" w14:textId="32F5F6C3" w:rsidR="002C792D" w:rsidRPr="00BB678F" w:rsidRDefault="00A72916" w:rsidP="002C792D">
            <w:pPr>
              <w:rPr>
                <w:rFonts w:ascii="Calibri" w:hAnsi="Calibri"/>
                <w:color w:val="0070C0"/>
              </w:rPr>
            </w:pPr>
            <w:r w:rsidRPr="00BB678F">
              <w:rPr>
                <w:rFonts w:ascii="Calibri" w:hAnsi="Calibri"/>
                <w:color w:val="0070C0"/>
              </w:rPr>
              <w:t>Taufwaya</w:t>
            </w:r>
            <w:r w:rsidR="002C792D" w:rsidRPr="00BB678F">
              <w:rPr>
                <w:rFonts w:ascii="Calibri" w:hAnsi="Calibri"/>
                <w:color w:val="0070C0"/>
              </w:rPr>
              <w:t xml:space="preserve"> bambi ukwishiba </w:t>
            </w:r>
            <w:r w:rsidRPr="00BB678F">
              <w:rPr>
                <w:rFonts w:ascii="Calibri" w:hAnsi="Calibri"/>
                <w:color w:val="0070C0"/>
              </w:rPr>
              <w:t xml:space="preserve">ati </w:t>
            </w:r>
            <w:r w:rsidR="002C792D" w:rsidRPr="00BB678F">
              <w:rPr>
                <w:rFonts w:ascii="Calibri" w:hAnsi="Calibri"/>
                <w:color w:val="0070C0"/>
              </w:rPr>
              <w:t>wa</w:t>
            </w:r>
            <w:r w:rsidRPr="00BB678F">
              <w:rPr>
                <w:rFonts w:ascii="Calibri" w:hAnsi="Calibri"/>
                <w:color w:val="0070C0"/>
              </w:rPr>
              <w:t>li</w:t>
            </w:r>
            <w:r w:rsidR="002C792D" w:rsidRPr="00BB678F">
              <w:rPr>
                <w:rFonts w:ascii="Calibri" w:hAnsi="Calibri"/>
                <w:color w:val="0070C0"/>
              </w:rPr>
              <w:t xml:space="preserve">kwata akashishi ka HIV </w:t>
            </w:r>
          </w:p>
          <w:p w14:paraId="085101B6" w14:textId="610A835F" w:rsidR="002C792D" w:rsidRPr="00BB678F" w:rsidRDefault="002C792D" w:rsidP="002C792D"/>
        </w:tc>
        <w:tc>
          <w:tcPr>
            <w:tcW w:w="3841" w:type="dxa"/>
            <w:hideMark/>
          </w:tcPr>
          <w:p w14:paraId="7D2852AB" w14:textId="77777777" w:rsidR="002C792D" w:rsidRPr="00BB678F" w:rsidRDefault="002C792D" w:rsidP="002C792D">
            <w:r w:rsidRPr="00BB678F">
              <w:t>00 Disagree</w:t>
            </w:r>
            <w:r w:rsidRPr="00BB678F">
              <w:br/>
              <w:t>01 Agree</w:t>
            </w:r>
            <w:r w:rsidRPr="00BB678F">
              <w:br/>
              <w:t>888 Refused to answer</w:t>
            </w:r>
          </w:p>
          <w:p w14:paraId="3A2A7907" w14:textId="77777777" w:rsidR="002C792D" w:rsidRPr="00BB678F" w:rsidRDefault="002C792D" w:rsidP="002C792D"/>
          <w:p w14:paraId="26BB5A7E" w14:textId="0DFB759B" w:rsidR="002C792D" w:rsidRPr="00BB678F" w:rsidRDefault="00A72916" w:rsidP="002C792D">
            <w:r w:rsidRPr="00BB678F">
              <w:rPr>
                <w:color w:val="0070C0"/>
              </w:rPr>
              <w:t>00 Nakana</w:t>
            </w:r>
            <w:r w:rsidRPr="00BB678F">
              <w:rPr>
                <w:color w:val="0070C0"/>
              </w:rPr>
              <w:br/>
              <w:t>01 N</w:t>
            </w:r>
            <w:r w:rsidR="002C792D" w:rsidRPr="00BB678F">
              <w:rPr>
                <w:color w:val="0070C0"/>
              </w:rPr>
              <w:t xml:space="preserve">asumina </w:t>
            </w:r>
            <w:r w:rsidR="002C792D" w:rsidRPr="00BB678F">
              <w:rPr>
                <w:color w:val="0070C0"/>
              </w:rPr>
              <w:br/>
              <w:t>888 akana ukwasuka</w:t>
            </w:r>
          </w:p>
        </w:tc>
        <w:tc>
          <w:tcPr>
            <w:tcW w:w="3615" w:type="dxa"/>
            <w:noWrap/>
          </w:tcPr>
          <w:p w14:paraId="7C8B502A" w14:textId="28EF7C4B" w:rsidR="002C792D" w:rsidRPr="00BB678F" w:rsidRDefault="002C792D" w:rsidP="002C792D">
            <w:pPr>
              <w:rPr>
                <w:color w:val="FF0000"/>
              </w:rPr>
            </w:pPr>
          </w:p>
        </w:tc>
      </w:tr>
      <w:tr w:rsidR="002C792D" w:rsidRPr="00BB678F" w14:paraId="40D7273F" w14:textId="77777777" w:rsidTr="000115F4">
        <w:trPr>
          <w:trHeight w:val="1152"/>
        </w:trPr>
        <w:tc>
          <w:tcPr>
            <w:tcW w:w="872" w:type="dxa"/>
            <w:noWrap/>
          </w:tcPr>
          <w:p w14:paraId="1E44F731" w14:textId="77777777" w:rsidR="002C792D" w:rsidRPr="00BB678F" w:rsidRDefault="002C792D" w:rsidP="002C792D">
            <w:pPr>
              <w:pStyle w:val="ListParagraph"/>
              <w:numPr>
                <w:ilvl w:val="0"/>
                <w:numId w:val="1"/>
              </w:numPr>
            </w:pPr>
          </w:p>
        </w:tc>
        <w:tc>
          <w:tcPr>
            <w:tcW w:w="2794" w:type="dxa"/>
            <w:hideMark/>
          </w:tcPr>
          <w:p w14:paraId="710F11F3" w14:textId="77777777" w:rsidR="002C792D" w:rsidRPr="00BB678F" w:rsidRDefault="002C792D" w:rsidP="002C792D">
            <w:r w:rsidRPr="00BB678F">
              <w:t xml:space="preserve">You feel guilty that you are HIV positive </w:t>
            </w:r>
          </w:p>
          <w:p w14:paraId="1436DFFB" w14:textId="77777777" w:rsidR="002C792D" w:rsidRPr="00BB678F" w:rsidRDefault="002C792D" w:rsidP="002C792D"/>
          <w:p w14:paraId="56CBC7D9" w14:textId="5850FD7D" w:rsidR="002C792D" w:rsidRPr="00BB678F" w:rsidRDefault="002C792D" w:rsidP="002C792D">
            <w:pPr>
              <w:rPr>
                <w:rFonts w:cstheme="minorHAnsi"/>
                <w:color w:val="FF0000"/>
              </w:rPr>
            </w:pPr>
            <w:r w:rsidRPr="00BB678F">
              <w:rPr>
                <w:rFonts w:cstheme="minorHAnsi"/>
                <w:color w:val="0070C0"/>
              </w:rPr>
              <w:t xml:space="preserve">Ulomfwa </w:t>
            </w:r>
            <w:r w:rsidR="00A72916" w:rsidRPr="00BB678F">
              <w:rPr>
                <w:rFonts w:cstheme="minorHAnsi"/>
                <w:color w:val="0070C0"/>
              </w:rPr>
              <w:t>kwati walilufyanya ifi wakwata aka shishi ka HIV</w:t>
            </w:r>
          </w:p>
        </w:tc>
        <w:tc>
          <w:tcPr>
            <w:tcW w:w="3841" w:type="dxa"/>
            <w:hideMark/>
          </w:tcPr>
          <w:p w14:paraId="7F5F28FF" w14:textId="77777777" w:rsidR="002C792D" w:rsidRPr="00BB678F" w:rsidRDefault="002C792D" w:rsidP="002C792D">
            <w:r w:rsidRPr="00BB678F">
              <w:t>00 Disagree</w:t>
            </w:r>
            <w:r w:rsidRPr="00BB678F">
              <w:br/>
              <w:t>01 Agree</w:t>
            </w:r>
            <w:r w:rsidRPr="00BB678F">
              <w:br/>
              <w:t>888 Refused to answer</w:t>
            </w:r>
          </w:p>
          <w:p w14:paraId="53229397" w14:textId="77777777" w:rsidR="002C792D" w:rsidRPr="00BB678F" w:rsidRDefault="002C792D" w:rsidP="002C792D"/>
          <w:p w14:paraId="62BEC0BF" w14:textId="7084FB8B" w:rsidR="002C792D" w:rsidRPr="00BB678F" w:rsidRDefault="002C792D" w:rsidP="002C792D">
            <w:r w:rsidRPr="00BB678F">
              <w:rPr>
                <w:color w:val="0070C0"/>
              </w:rPr>
              <w:t>00 Nakana</w:t>
            </w:r>
            <w:r w:rsidRPr="00BB678F">
              <w:rPr>
                <w:color w:val="0070C0"/>
              </w:rPr>
              <w:br/>
              <w:t xml:space="preserve">01 nasumina </w:t>
            </w:r>
            <w:r w:rsidRPr="00BB678F">
              <w:rPr>
                <w:color w:val="0070C0"/>
              </w:rPr>
              <w:br/>
              <w:t>888 akana ukwasuka</w:t>
            </w:r>
          </w:p>
        </w:tc>
        <w:tc>
          <w:tcPr>
            <w:tcW w:w="3615" w:type="dxa"/>
            <w:noWrap/>
          </w:tcPr>
          <w:p w14:paraId="4AF55553" w14:textId="068000B2" w:rsidR="002C792D" w:rsidRPr="00BB678F" w:rsidRDefault="002C792D" w:rsidP="002C792D">
            <w:pPr>
              <w:rPr>
                <w:color w:val="FF0000"/>
              </w:rPr>
            </w:pPr>
          </w:p>
        </w:tc>
      </w:tr>
      <w:tr w:rsidR="002C792D" w:rsidRPr="00BB678F" w14:paraId="7ACC38D4" w14:textId="77777777" w:rsidTr="000115F4">
        <w:trPr>
          <w:trHeight w:val="1152"/>
        </w:trPr>
        <w:tc>
          <w:tcPr>
            <w:tcW w:w="872" w:type="dxa"/>
            <w:noWrap/>
          </w:tcPr>
          <w:p w14:paraId="19096A6A" w14:textId="77777777" w:rsidR="002C792D" w:rsidRPr="00BB678F" w:rsidRDefault="002C792D" w:rsidP="002C792D">
            <w:pPr>
              <w:pStyle w:val="ListParagraph"/>
              <w:numPr>
                <w:ilvl w:val="0"/>
                <w:numId w:val="1"/>
              </w:numPr>
            </w:pPr>
          </w:p>
        </w:tc>
        <w:tc>
          <w:tcPr>
            <w:tcW w:w="2794" w:type="dxa"/>
            <w:hideMark/>
          </w:tcPr>
          <w:p w14:paraId="0BDF9D41" w14:textId="77777777" w:rsidR="002C792D" w:rsidRPr="00BB678F" w:rsidRDefault="002C792D" w:rsidP="002C792D">
            <w:r w:rsidRPr="00BB678F">
              <w:t xml:space="preserve">You are ashamed that you are HIV positive  </w:t>
            </w:r>
          </w:p>
          <w:p w14:paraId="66B06576" w14:textId="77777777" w:rsidR="002C792D" w:rsidRPr="00BB678F" w:rsidRDefault="002C792D" w:rsidP="002C792D"/>
          <w:p w14:paraId="194425C6" w14:textId="55FA1ADD" w:rsidR="002C792D" w:rsidRPr="00BB678F" w:rsidRDefault="00C82DCC" w:rsidP="002C792D">
            <w:pPr>
              <w:rPr>
                <w:rFonts w:cstheme="minorHAnsi"/>
                <w:color w:val="0070C0"/>
              </w:rPr>
            </w:pPr>
            <w:r w:rsidRPr="00BB678F">
              <w:rPr>
                <w:rFonts w:cstheme="minorHAnsi"/>
                <w:color w:val="0070C0"/>
              </w:rPr>
              <w:t>Ulomfwa insoni ifi</w:t>
            </w:r>
            <w:r w:rsidR="002C792D" w:rsidRPr="00BB678F">
              <w:rPr>
                <w:rFonts w:cstheme="minorHAnsi"/>
                <w:color w:val="0070C0"/>
              </w:rPr>
              <w:t xml:space="preserve"> wakwata </w:t>
            </w:r>
            <w:r w:rsidR="00A72916" w:rsidRPr="00BB678F">
              <w:rPr>
                <w:rFonts w:cstheme="minorHAnsi"/>
                <w:color w:val="0070C0"/>
              </w:rPr>
              <w:t>aka shishi ka</w:t>
            </w:r>
            <w:r w:rsidRPr="00BB678F">
              <w:rPr>
                <w:rFonts w:cstheme="minorHAnsi"/>
                <w:color w:val="0070C0"/>
              </w:rPr>
              <w:t xml:space="preserve"> </w:t>
            </w:r>
            <w:r w:rsidR="002C792D" w:rsidRPr="00BB678F">
              <w:rPr>
                <w:rFonts w:cstheme="minorHAnsi"/>
                <w:color w:val="0070C0"/>
              </w:rPr>
              <w:t>HIV.</w:t>
            </w:r>
          </w:p>
        </w:tc>
        <w:tc>
          <w:tcPr>
            <w:tcW w:w="3841" w:type="dxa"/>
            <w:hideMark/>
          </w:tcPr>
          <w:p w14:paraId="32D01291" w14:textId="77777777" w:rsidR="002C792D" w:rsidRPr="00BB678F" w:rsidRDefault="002C792D" w:rsidP="002C792D">
            <w:r w:rsidRPr="00BB678F">
              <w:t>00 Disagree</w:t>
            </w:r>
            <w:r w:rsidRPr="00BB678F">
              <w:br/>
              <w:t>01 Agree</w:t>
            </w:r>
            <w:r w:rsidRPr="00BB678F">
              <w:br/>
              <w:t>888 Refused to answer</w:t>
            </w:r>
          </w:p>
          <w:p w14:paraId="72453270" w14:textId="77777777" w:rsidR="002C792D" w:rsidRPr="00BB678F" w:rsidRDefault="002C792D" w:rsidP="002C792D"/>
          <w:p w14:paraId="6669D86C" w14:textId="41426401" w:rsidR="002C792D" w:rsidRPr="00BB678F" w:rsidRDefault="002C792D" w:rsidP="002C792D">
            <w:r w:rsidRPr="00BB678F">
              <w:rPr>
                <w:color w:val="0070C0"/>
              </w:rPr>
              <w:t>00 Nakana</w:t>
            </w:r>
            <w:r w:rsidRPr="00BB678F">
              <w:rPr>
                <w:color w:val="0070C0"/>
              </w:rPr>
              <w:br/>
              <w:t xml:space="preserve">01 nasumina </w:t>
            </w:r>
            <w:r w:rsidRPr="00BB678F">
              <w:rPr>
                <w:color w:val="0070C0"/>
              </w:rPr>
              <w:br/>
              <w:t>888 akana ukwasuka</w:t>
            </w:r>
          </w:p>
        </w:tc>
        <w:tc>
          <w:tcPr>
            <w:tcW w:w="3615" w:type="dxa"/>
            <w:noWrap/>
          </w:tcPr>
          <w:p w14:paraId="05A0899E" w14:textId="30640757" w:rsidR="002C792D" w:rsidRPr="00BB678F" w:rsidRDefault="002C792D" w:rsidP="002C792D">
            <w:pPr>
              <w:rPr>
                <w:color w:val="FF0000"/>
              </w:rPr>
            </w:pPr>
          </w:p>
        </w:tc>
      </w:tr>
      <w:tr w:rsidR="002C792D" w:rsidRPr="00BB678F" w14:paraId="26C7F4EA" w14:textId="77777777" w:rsidTr="000115F4">
        <w:trPr>
          <w:trHeight w:val="1152"/>
        </w:trPr>
        <w:tc>
          <w:tcPr>
            <w:tcW w:w="872" w:type="dxa"/>
            <w:noWrap/>
          </w:tcPr>
          <w:p w14:paraId="07AD1355" w14:textId="77777777" w:rsidR="002C792D" w:rsidRPr="00BB678F" w:rsidRDefault="002C792D" w:rsidP="002C792D">
            <w:pPr>
              <w:pStyle w:val="ListParagraph"/>
              <w:numPr>
                <w:ilvl w:val="0"/>
                <w:numId w:val="1"/>
              </w:numPr>
            </w:pPr>
          </w:p>
        </w:tc>
        <w:tc>
          <w:tcPr>
            <w:tcW w:w="2794" w:type="dxa"/>
            <w:hideMark/>
          </w:tcPr>
          <w:p w14:paraId="1BC1FD79" w14:textId="77777777" w:rsidR="002C792D" w:rsidRPr="00BB678F" w:rsidRDefault="002C792D" w:rsidP="002C792D">
            <w:r w:rsidRPr="00BB678F">
              <w:t>You sometimes feel worthless because you are HIV positive.</w:t>
            </w:r>
          </w:p>
          <w:p w14:paraId="7C25B8BC" w14:textId="77777777" w:rsidR="00A72916" w:rsidRPr="00BB678F" w:rsidRDefault="00A72916" w:rsidP="002C792D"/>
          <w:p w14:paraId="15CB502A" w14:textId="448103EE" w:rsidR="00A72916" w:rsidRPr="00BB678F" w:rsidRDefault="00A72916" w:rsidP="002C792D">
            <w:r w:rsidRPr="00BB678F">
              <w:rPr>
                <w:color w:val="0070C0"/>
              </w:rPr>
              <w:t>Limolimo ulo</w:t>
            </w:r>
            <w:r w:rsidR="0015606C" w:rsidRPr="00BB678F">
              <w:rPr>
                <w:color w:val="0070C0"/>
              </w:rPr>
              <w:t>n</w:t>
            </w:r>
            <w:r w:rsidRPr="00BB678F">
              <w:rPr>
                <w:color w:val="0070C0"/>
              </w:rPr>
              <w:t>fya kwati uliwacabecabefye pantu walikwata aka shishi ka HIV</w:t>
            </w:r>
          </w:p>
        </w:tc>
        <w:tc>
          <w:tcPr>
            <w:tcW w:w="3841" w:type="dxa"/>
            <w:hideMark/>
          </w:tcPr>
          <w:p w14:paraId="700E4C35" w14:textId="77777777" w:rsidR="002C792D" w:rsidRPr="00BB678F" w:rsidRDefault="002C792D" w:rsidP="002C792D">
            <w:r w:rsidRPr="00BB678F">
              <w:t>00 Disagree</w:t>
            </w:r>
            <w:r w:rsidRPr="00BB678F">
              <w:br/>
              <w:t>01 Agree</w:t>
            </w:r>
            <w:r w:rsidRPr="00BB678F">
              <w:br/>
              <w:t>888 Refused to answer</w:t>
            </w:r>
          </w:p>
          <w:p w14:paraId="0E30F332" w14:textId="77777777" w:rsidR="002C792D" w:rsidRPr="00BB678F" w:rsidRDefault="002C792D" w:rsidP="002C792D"/>
          <w:p w14:paraId="33CF1C26" w14:textId="2AD5895C" w:rsidR="002C792D" w:rsidRPr="00BB678F" w:rsidRDefault="00A72916" w:rsidP="002C792D">
            <w:r w:rsidRPr="00BB678F">
              <w:rPr>
                <w:color w:val="0070C0"/>
              </w:rPr>
              <w:t>00 Nakana</w:t>
            </w:r>
            <w:r w:rsidRPr="00BB678F">
              <w:rPr>
                <w:color w:val="0070C0"/>
              </w:rPr>
              <w:br/>
              <w:t xml:space="preserve">01 Nasumina </w:t>
            </w:r>
            <w:r w:rsidRPr="00BB678F">
              <w:rPr>
                <w:color w:val="0070C0"/>
              </w:rPr>
              <w:br/>
              <w:t>888 A</w:t>
            </w:r>
            <w:r w:rsidR="002C792D" w:rsidRPr="00BB678F">
              <w:rPr>
                <w:color w:val="0070C0"/>
              </w:rPr>
              <w:t>kana ukwasuka</w:t>
            </w:r>
          </w:p>
        </w:tc>
        <w:tc>
          <w:tcPr>
            <w:tcW w:w="3615" w:type="dxa"/>
            <w:noWrap/>
          </w:tcPr>
          <w:p w14:paraId="2B779CD2" w14:textId="087A6156" w:rsidR="002C792D" w:rsidRPr="00BB678F" w:rsidRDefault="002C792D" w:rsidP="002C792D">
            <w:pPr>
              <w:rPr>
                <w:color w:val="FF0000"/>
              </w:rPr>
            </w:pPr>
          </w:p>
        </w:tc>
      </w:tr>
      <w:tr w:rsidR="002C792D" w:rsidRPr="00BB678F" w14:paraId="3343913C" w14:textId="77777777" w:rsidTr="008C7B1E">
        <w:trPr>
          <w:trHeight w:val="288"/>
        </w:trPr>
        <w:tc>
          <w:tcPr>
            <w:tcW w:w="11122" w:type="dxa"/>
            <w:gridSpan w:val="4"/>
            <w:shd w:val="clear" w:color="auto" w:fill="D9D9D9" w:themeFill="background1" w:themeFillShade="D9"/>
            <w:noWrap/>
            <w:hideMark/>
          </w:tcPr>
          <w:p w14:paraId="600B7991" w14:textId="0FDF185C" w:rsidR="00A72916" w:rsidRPr="00BB678F" w:rsidRDefault="002C792D" w:rsidP="002C792D">
            <w:pPr>
              <w:rPr>
                <w:b/>
                <w:bCs/>
              </w:rPr>
            </w:pPr>
            <w:r w:rsidRPr="00BB678F">
              <w:rPr>
                <w:b/>
                <w:bCs/>
              </w:rPr>
              <w:t>Alcohol Use</w:t>
            </w:r>
            <w:r w:rsidR="00C856E7" w:rsidRPr="00BB678F">
              <w:rPr>
                <w:b/>
                <w:bCs/>
              </w:rPr>
              <w:t xml:space="preserve"> / </w:t>
            </w:r>
            <w:r w:rsidR="00A72916" w:rsidRPr="00BB678F">
              <w:rPr>
                <w:b/>
                <w:bCs/>
                <w:color w:val="0070C0"/>
              </w:rPr>
              <w:t>Ukubo</w:t>
            </w:r>
            <w:r w:rsidR="0015606C" w:rsidRPr="00BB678F">
              <w:rPr>
                <w:b/>
                <w:bCs/>
                <w:color w:val="0070C0"/>
              </w:rPr>
              <w:t>n</w:t>
            </w:r>
            <w:r w:rsidR="00A72916" w:rsidRPr="00BB678F">
              <w:rPr>
                <w:b/>
                <w:bCs/>
                <w:color w:val="0070C0"/>
              </w:rPr>
              <w:t>fya Ubwalwa</w:t>
            </w:r>
          </w:p>
        </w:tc>
      </w:tr>
      <w:tr w:rsidR="002C792D" w:rsidRPr="00BB678F" w14:paraId="6ED7652E" w14:textId="77777777" w:rsidTr="00E07783">
        <w:trPr>
          <w:trHeight w:val="611"/>
        </w:trPr>
        <w:tc>
          <w:tcPr>
            <w:tcW w:w="11122" w:type="dxa"/>
            <w:gridSpan w:val="4"/>
            <w:noWrap/>
          </w:tcPr>
          <w:p w14:paraId="696F0629" w14:textId="77777777" w:rsidR="002C792D" w:rsidRPr="00BB678F" w:rsidRDefault="002C792D" w:rsidP="002C792D">
            <w:pPr>
              <w:rPr>
                <w:i/>
                <w:iCs/>
              </w:rPr>
            </w:pPr>
            <w:r w:rsidRPr="00BB678F">
              <w:rPr>
                <w:iCs/>
              </w:rPr>
              <w:t xml:space="preserve">Survey administrator reads: </w:t>
            </w:r>
            <w:r w:rsidRPr="00BB678F">
              <w:rPr>
                <w:i/>
                <w:iCs/>
              </w:rPr>
              <w:t xml:space="preserve">Now we will ask you some questions about drinking alcohol. Please remember we will keep your information confidential. </w:t>
            </w:r>
          </w:p>
          <w:p w14:paraId="634C3CC4" w14:textId="77777777" w:rsidR="00A72916" w:rsidRPr="00BB678F" w:rsidRDefault="00A72916" w:rsidP="002C792D">
            <w:pPr>
              <w:rPr>
                <w:i/>
                <w:iCs/>
              </w:rPr>
            </w:pPr>
          </w:p>
          <w:p w14:paraId="24B27FA3" w14:textId="5E25635C" w:rsidR="00A72916" w:rsidRPr="00BB678F" w:rsidRDefault="00A72916" w:rsidP="00BD5415">
            <w:pPr>
              <w:rPr>
                <w:i/>
                <w:iCs/>
              </w:rPr>
            </w:pPr>
            <w:r w:rsidRPr="00BB678F">
              <w:rPr>
                <w:i/>
                <w:iCs/>
                <w:color w:val="0070C0"/>
              </w:rPr>
              <w:t>Umukalamba waku fwailikisha abelenga: nomba twala mipushako amepusho yamo yamo ayapakunwa ubwalwa</w:t>
            </w:r>
            <w:r w:rsidR="003C11D8" w:rsidRPr="00BB678F">
              <w:rPr>
                <w:i/>
                <w:iCs/>
                <w:color w:val="0070C0"/>
              </w:rPr>
              <w:t>. Twapapata mwibukishe kutila fyonse filefuma mukulashanya uku fika sugwa mu</w:t>
            </w:r>
            <w:r w:rsidR="00875118" w:rsidRPr="00BB678F">
              <w:rPr>
                <w:i/>
                <w:iCs/>
                <w:color w:val="0070C0"/>
              </w:rPr>
              <w:t>n</w:t>
            </w:r>
            <w:r w:rsidR="003C11D8" w:rsidRPr="00BB678F">
              <w:rPr>
                <w:i/>
                <w:iCs/>
                <w:color w:val="0070C0"/>
              </w:rPr>
              <w:t>kama.</w:t>
            </w:r>
          </w:p>
        </w:tc>
      </w:tr>
      <w:tr w:rsidR="002C792D" w:rsidRPr="00BB678F" w14:paraId="08BEFF85" w14:textId="77777777" w:rsidTr="000115F4">
        <w:trPr>
          <w:trHeight w:val="1430"/>
        </w:trPr>
        <w:tc>
          <w:tcPr>
            <w:tcW w:w="872" w:type="dxa"/>
            <w:noWrap/>
            <w:hideMark/>
          </w:tcPr>
          <w:p w14:paraId="4227714E" w14:textId="77777777" w:rsidR="002C792D" w:rsidRPr="00BB678F" w:rsidRDefault="002C792D" w:rsidP="002C792D">
            <w:pPr>
              <w:pStyle w:val="ListParagraph"/>
              <w:numPr>
                <w:ilvl w:val="0"/>
                <w:numId w:val="1"/>
              </w:numPr>
            </w:pPr>
          </w:p>
        </w:tc>
        <w:tc>
          <w:tcPr>
            <w:tcW w:w="2794" w:type="dxa"/>
            <w:hideMark/>
          </w:tcPr>
          <w:p w14:paraId="75B848CC" w14:textId="77777777" w:rsidR="002C792D" w:rsidRPr="00BB678F" w:rsidRDefault="002C792D" w:rsidP="002C792D">
            <w:r w:rsidRPr="00BB678F">
              <w:t>How often do you have a drink containing alcohol?</w:t>
            </w:r>
          </w:p>
          <w:p w14:paraId="4A0F0DAB" w14:textId="77777777" w:rsidR="002C792D" w:rsidRPr="00BB678F" w:rsidRDefault="002C792D" w:rsidP="002C792D"/>
          <w:p w14:paraId="7E329440" w14:textId="72ABBC2E" w:rsidR="002C792D" w:rsidRPr="00BB678F" w:rsidRDefault="002C792D" w:rsidP="002C792D">
            <w:r w:rsidRPr="00BB678F">
              <w:rPr>
                <w:color w:val="0070C0"/>
              </w:rPr>
              <w:t>Miku inga unwa</w:t>
            </w:r>
            <w:r w:rsidR="003C11D8" w:rsidRPr="00BB678F">
              <w:rPr>
                <w:color w:val="0070C0"/>
              </w:rPr>
              <w:t xml:space="preserve"> ifyabamo</w:t>
            </w:r>
            <w:r w:rsidRPr="00BB678F">
              <w:rPr>
                <w:color w:val="0070C0"/>
              </w:rPr>
              <w:t xml:space="preserve"> ubwalwa?</w:t>
            </w:r>
          </w:p>
        </w:tc>
        <w:tc>
          <w:tcPr>
            <w:tcW w:w="3841" w:type="dxa"/>
            <w:hideMark/>
          </w:tcPr>
          <w:p w14:paraId="3BEE4F80" w14:textId="77777777" w:rsidR="002C792D" w:rsidRPr="00BB678F" w:rsidRDefault="002C792D" w:rsidP="002C792D">
            <w:r w:rsidRPr="00BB678F">
              <w:t xml:space="preserve">00 Never </w:t>
            </w:r>
            <w:r w:rsidRPr="00BB678F">
              <w:br/>
              <w:t xml:space="preserve">01 Monthly or less </w:t>
            </w:r>
            <w:r w:rsidRPr="00BB678F">
              <w:br/>
              <w:t xml:space="preserve">02 2-4 times a month </w:t>
            </w:r>
            <w:r w:rsidRPr="00BB678F">
              <w:br/>
              <w:t xml:space="preserve">03 2-3 times a week </w:t>
            </w:r>
            <w:r w:rsidRPr="00BB678F">
              <w:br/>
              <w:t xml:space="preserve">04 4 or more times a week </w:t>
            </w:r>
          </w:p>
          <w:p w14:paraId="3A53C9C9" w14:textId="77777777" w:rsidR="002C792D" w:rsidRPr="00BB678F" w:rsidRDefault="002C792D" w:rsidP="002C792D">
            <w:r w:rsidRPr="00BB678F">
              <w:t>888 Refused to answer</w:t>
            </w:r>
          </w:p>
          <w:p w14:paraId="152DB6ED" w14:textId="77777777" w:rsidR="002C792D" w:rsidRPr="00BB678F" w:rsidRDefault="002C792D" w:rsidP="002C792D"/>
          <w:p w14:paraId="0AC4584A" w14:textId="223AFF4E" w:rsidR="002C792D" w:rsidRPr="00BB678F" w:rsidRDefault="003C11D8" w:rsidP="002C792D">
            <w:pPr>
              <w:rPr>
                <w:color w:val="0070C0"/>
              </w:rPr>
            </w:pPr>
            <w:r w:rsidRPr="00BB678F">
              <w:rPr>
                <w:color w:val="0070C0"/>
              </w:rPr>
              <w:t>00 Nshanwapo</w:t>
            </w:r>
            <w:r w:rsidRPr="00BB678F">
              <w:rPr>
                <w:color w:val="0070C0"/>
              </w:rPr>
              <w:br/>
              <w:t>01 Pa mulungu P</w:t>
            </w:r>
            <w:r w:rsidR="002C792D" w:rsidRPr="00BB678F">
              <w:rPr>
                <w:color w:val="0070C0"/>
              </w:rPr>
              <w:t>a mweshifye</w:t>
            </w:r>
            <w:r w:rsidR="002C792D" w:rsidRPr="00BB678F">
              <w:rPr>
                <w:color w:val="0070C0"/>
              </w:rPr>
              <w:br/>
              <w:t>02  imiku yibili nangu 4 mumweshi</w:t>
            </w:r>
            <w:r w:rsidR="002C792D" w:rsidRPr="00BB678F">
              <w:rPr>
                <w:color w:val="0070C0"/>
              </w:rPr>
              <w:br/>
              <w:t>03 imiku ibili nangu itatu mumulungu</w:t>
            </w:r>
            <w:r w:rsidR="002C792D" w:rsidRPr="00BB678F">
              <w:rPr>
                <w:color w:val="0070C0"/>
              </w:rPr>
              <w:br/>
              <w:t>04 imiku 4 mumulungu</w:t>
            </w:r>
          </w:p>
          <w:p w14:paraId="756E500F" w14:textId="62196142" w:rsidR="002C792D" w:rsidRPr="00BB678F" w:rsidRDefault="002C792D" w:rsidP="002C792D">
            <w:r w:rsidRPr="00BB678F">
              <w:rPr>
                <w:color w:val="0070C0"/>
              </w:rPr>
              <w:t>88 akana ukwasuka</w:t>
            </w:r>
          </w:p>
        </w:tc>
        <w:tc>
          <w:tcPr>
            <w:tcW w:w="3615" w:type="dxa"/>
          </w:tcPr>
          <w:p w14:paraId="2402568C" w14:textId="07E541E7" w:rsidR="002C792D" w:rsidRPr="00BB678F" w:rsidRDefault="002C792D" w:rsidP="002C792D">
            <w:pPr>
              <w:rPr>
                <w:iCs/>
                <w:color w:val="FF0000"/>
              </w:rPr>
            </w:pPr>
          </w:p>
        </w:tc>
      </w:tr>
      <w:tr w:rsidR="002C792D" w:rsidRPr="00BB678F" w14:paraId="0A62D0AD" w14:textId="77777777" w:rsidTr="000115F4">
        <w:trPr>
          <w:trHeight w:val="260"/>
        </w:trPr>
        <w:tc>
          <w:tcPr>
            <w:tcW w:w="872" w:type="dxa"/>
            <w:noWrap/>
          </w:tcPr>
          <w:p w14:paraId="225D4FCF" w14:textId="77777777" w:rsidR="002C792D" w:rsidRPr="00BB678F" w:rsidRDefault="002C792D" w:rsidP="002C792D">
            <w:pPr>
              <w:pStyle w:val="ListParagraph"/>
              <w:numPr>
                <w:ilvl w:val="0"/>
                <w:numId w:val="1"/>
              </w:numPr>
            </w:pPr>
          </w:p>
        </w:tc>
        <w:tc>
          <w:tcPr>
            <w:tcW w:w="2794" w:type="dxa"/>
            <w:hideMark/>
          </w:tcPr>
          <w:p w14:paraId="59745C0E" w14:textId="77777777" w:rsidR="002C792D" w:rsidRPr="00BB678F" w:rsidRDefault="002C792D" w:rsidP="002C792D">
            <w:r w:rsidRPr="00BB678F">
              <w:t>How many standard drinks containing alcohol do you have on a typical day?</w:t>
            </w:r>
          </w:p>
          <w:p w14:paraId="6DF465AA" w14:textId="77777777" w:rsidR="002C792D" w:rsidRPr="00BB678F" w:rsidRDefault="002C792D" w:rsidP="002C792D"/>
          <w:p w14:paraId="70CB7E68" w14:textId="08E89569" w:rsidR="002C792D" w:rsidRPr="00BB678F" w:rsidRDefault="002C792D" w:rsidP="002C792D">
            <w:r w:rsidRPr="00BB678F">
              <w:rPr>
                <w:color w:val="0070C0"/>
              </w:rPr>
              <w:t>Niyanga eyo twingalanda ama drink ayakwatamo ubwalwa eyo unwa pa bushiku bumo?</w:t>
            </w:r>
          </w:p>
        </w:tc>
        <w:tc>
          <w:tcPr>
            <w:tcW w:w="3841" w:type="dxa"/>
            <w:hideMark/>
          </w:tcPr>
          <w:p w14:paraId="0511CEE7" w14:textId="49095567" w:rsidR="002C792D" w:rsidRPr="00BB678F" w:rsidRDefault="002C792D" w:rsidP="002C792D">
            <w:r w:rsidRPr="00BB678F">
              <w:t xml:space="preserve">00 0 drinks </w:t>
            </w:r>
            <w:r w:rsidRPr="00BB678F">
              <w:br/>
              <w:t xml:space="preserve">01 1-2 drinks </w:t>
            </w:r>
            <w:r w:rsidRPr="00BB678F">
              <w:br/>
              <w:t>02 3-4 drinks</w:t>
            </w:r>
            <w:r w:rsidRPr="00BB678F">
              <w:br/>
              <w:t xml:space="preserve">03 5-6 drinks </w:t>
            </w:r>
            <w:r w:rsidRPr="00BB678F">
              <w:br/>
              <w:t xml:space="preserve">04 7-9 drinks </w:t>
            </w:r>
            <w:r w:rsidRPr="00BB678F">
              <w:br/>
              <w:t xml:space="preserve">05 10 or more drinks </w:t>
            </w:r>
          </w:p>
          <w:p w14:paraId="0B74313B" w14:textId="77777777" w:rsidR="002C792D" w:rsidRPr="00BB678F" w:rsidRDefault="002C792D" w:rsidP="002C792D">
            <w:r w:rsidRPr="00BB678F">
              <w:t>888 Refused to answer</w:t>
            </w:r>
          </w:p>
          <w:p w14:paraId="2CD294BA" w14:textId="77777777" w:rsidR="002C792D" w:rsidRPr="00BB678F" w:rsidRDefault="002C792D" w:rsidP="002C792D"/>
          <w:p w14:paraId="2C3B312B" w14:textId="71F57565" w:rsidR="002C792D" w:rsidRPr="00BB678F" w:rsidRDefault="002C792D" w:rsidP="002C792D">
            <w:pPr>
              <w:rPr>
                <w:color w:val="0070C0"/>
              </w:rPr>
            </w:pPr>
            <w:r w:rsidRPr="00BB678F">
              <w:rPr>
                <w:color w:val="0070C0"/>
              </w:rPr>
              <w:t>00 0 drinks</w:t>
            </w:r>
            <w:r w:rsidRPr="00BB678F">
              <w:rPr>
                <w:color w:val="0070C0"/>
              </w:rPr>
              <w:br/>
              <w:t>01 imo nangu yabili</w:t>
            </w:r>
            <w:r w:rsidRPr="00BB678F">
              <w:rPr>
                <w:color w:val="0070C0"/>
              </w:rPr>
              <w:br/>
              <w:t>02 yatatu nangu 4</w:t>
            </w:r>
            <w:r w:rsidRPr="00BB678F">
              <w:rPr>
                <w:color w:val="0070C0"/>
              </w:rPr>
              <w:br/>
              <w:t>03 5 nangu 6</w:t>
            </w:r>
            <w:r w:rsidRPr="00BB678F">
              <w:rPr>
                <w:color w:val="0070C0"/>
              </w:rPr>
              <w:br/>
              <w:t>04 7 nangu 9</w:t>
            </w:r>
            <w:r w:rsidRPr="00BB678F">
              <w:rPr>
                <w:color w:val="0070C0"/>
              </w:rPr>
              <w:br/>
              <w:t>05 10 ukuya pamulu</w:t>
            </w:r>
          </w:p>
          <w:p w14:paraId="49BD3D30" w14:textId="70EC9FB2" w:rsidR="002C792D" w:rsidRPr="00BB678F" w:rsidRDefault="002C792D" w:rsidP="002C792D">
            <w:r w:rsidRPr="00BB678F">
              <w:rPr>
                <w:color w:val="0070C0"/>
              </w:rPr>
              <w:t>888 akana ukwasuka</w:t>
            </w:r>
          </w:p>
        </w:tc>
        <w:tc>
          <w:tcPr>
            <w:tcW w:w="3615" w:type="dxa"/>
            <w:noWrap/>
          </w:tcPr>
          <w:p w14:paraId="7BE1395E" w14:textId="011E009B" w:rsidR="002C792D" w:rsidRPr="00BB678F" w:rsidRDefault="002C792D" w:rsidP="002C792D">
            <w:pPr>
              <w:rPr>
                <w:iCs/>
                <w:color w:val="FF0000"/>
              </w:rPr>
            </w:pPr>
          </w:p>
        </w:tc>
      </w:tr>
      <w:tr w:rsidR="002C792D" w:rsidRPr="00BB678F" w14:paraId="3AF56C4B" w14:textId="77777777" w:rsidTr="003209C4">
        <w:trPr>
          <w:trHeight w:val="1440"/>
        </w:trPr>
        <w:tc>
          <w:tcPr>
            <w:tcW w:w="872" w:type="dxa"/>
            <w:noWrap/>
          </w:tcPr>
          <w:p w14:paraId="0BEC2457" w14:textId="77777777" w:rsidR="002C792D" w:rsidRPr="00BB678F" w:rsidRDefault="002C792D" w:rsidP="002C792D">
            <w:pPr>
              <w:pStyle w:val="ListParagraph"/>
              <w:numPr>
                <w:ilvl w:val="0"/>
                <w:numId w:val="1"/>
              </w:numPr>
            </w:pPr>
          </w:p>
        </w:tc>
        <w:tc>
          <w:tcPr>
            <w:tcW w:w="2794" w:type="dxa"/>
            <w:hideMark/>
          </w:tcPr>
          <w:p w14:paraId="14695074" w14:textId="77777777" w:rsidR="002C792D" w:rsidRPr="00BB678F" w:rsidRDefault="002C792D" w:rsidP="002C792D">
            <w:r w:rsidRPr="00BB678F">
              <w:t>How often do you have 6 or more drinks on one occasion?</w:t>
            </w:r>
          </w:p>
          <w:p w14:paraId="7EA4B32A" w14:textId="77777777" w:rsidR="002C792D" w:rsidRPr="00BB678F" w:rsidRDefault="002C792D" w:rsidP="002C792D"/>
          <w:p w14:paraId="7D3AC683" w14:textId="219FB925" w:rsidR="002C792D" w:rsidRPr="00BB678F" w:rsidRDefault="003C11D8" w:rsidP="002C792D">
            <w:r w:rsidRPr="00BB678F">
              <w:rPr>
                <w:color w:val="0070C0"/>
              </w:rPr>
              <w:t>Miku inga</w:t>
            </w:r>
            <w:r w:rsidR="002C792D" w:rsidRPr="00BB678F">
              <w:rPr>
                <w:color w:val="0070C0"/>
              </w:rPr>
              <w:t xml:space="preserve"> elyo unwa amabotolo </w:t>
            </w:r>
            <w:r w:rsidRPr="00BB678F">
              <w:rPr>
                <w:color w:val="0070C0"/>
              </w:rPr>
              <w:t>6 nangu aya cililepo ku ciila pa</w:t>
            </w:r>
            <w:r w:rsidR="002C792D" w:rsidRPr="00BB678F">
              <w:rPr>
                <w:color w:val="0070C0"/>
              </w:rPr>
              <w:t>mo?</w:t>
            </w:r>
          </w:p>
        </w:tc>
        <w:tc>
          <w:tcPr>
            <w:tcW w:w="3841" w:type="dxa"/>
            <w:hideMark/>
          </w:tcPr>
          <w:p w14:paraId="48BE08F1" w14:textId="77777777" w:rsidR="002C792D" w:rsidRPr="00BB678F" w:rsidRDefault="002C792D" w:rsidP="002C792D">
            <w:r w:rsidRPr="00BB678F">
              <w:t xml:space="preserve">00 Never </w:t>
            </w:r>
            <w:r w:rsidRPr="00BB678F">
              <w:br/>
              <w:t xml:space="preserve">01 Less than monthly </w:t>
            </w:r>
            <w:r w:rsidRPr="00BB678F">
              <w:br/>
              <w:t xml:space="preserve">02 Monthly </w:t>
            </w:r>
            <w:r w:rsidRPr="00BB678F">
              <w:br/>
              <w:t xml:space="preserve">03 Weekly </w:t>
            </w:r>
            <w:r w:rsidRPr="00BB678F">
              <w:br/>
              <w:t xml:space="preserve">04 Daily or almost daily </w:t>
            </w:r>
          </w:p>
          <w:p w14:paraId="703A407C" w14:textId="77777777" w:rsidR="002C792D" w:rsidRPr="00BB678F" w:rsidRDefault="002C792D" w:rsidP="002C792D">
            <w:r w:rsidRPr="00BB678F">
              <w:t>888 Refused to answer</w:t>
            </w:r>
          </w:p>
          <w:p w14:paraId="3793444C" w14:textId="77777777" w:rsidR="002C792D" w:rsidRPr="00BB678F" w:rsidRDefault="002C792D" w:rsidP="002C792D"/>
          <w:p w14:paraId="3E54FE0F" w14:textId="5FBF8C1C" w:rsidR="002C792D" w:rsidRPr="00BB678F" w:rsidRDefault="002C792D" w:rsidP="002C792D">
            <w:pPr>
              <w:rPr>
                <w:color w:val="0070C0"/>
              </w:rPr>
            </w:pPr>
            <w:r w:rsidRPr="00BB678F">
              <w:rPr>
                <w:color w:val="0070C0"/>
              </w:rPr>
              <w:t>00 takwaba</w:t>
            </w:r>
            <w:r w:rsidRPr="00BB678F">
              <w:rPr>
                <w:color w:val="0070C0"/>
              </w:rPr>
              <w:br/>
              <w:t>01 umweshi taukwana</w:t>
            </w:r>
            <w:r w:rsidRPr="00BB678F">
              <w:rPr>
                <w:color w:val="0070C0"/>
              </w:rPr>
              <w:br/>
              <w:t>02 pa mweshi</w:t>
            </w:r>
            <w:r w:rsidRPr="00BB678F">
              <w:rPr>
                <w:color w:val="0070C0"/>
              </w:rPr>
              <w:br/>
              <w:t>03 pa mulungu</w:t>
            </w:r>
            <w:r w:rsidRPr="00BB678F">
              <w:rPr>
                <w:color w:val="0070C0"/>
              </w:rPr>
              <w:br/>
              <w:t>04</w:t>
            </w:r>
            <w:r w:rsidR="00B50205" w:rsidRPr="00BB678F">
              <w:rPr>
                <w:color w:val="0070C0"/>
              </w:rPr>
              <w:t xml:space="preserve"> Cilabushiko nangula</w:t>
            </w:r>
            <w:r w:rsidRPr="00BB678F">
              <w:rPr>
                <w:color w:val="0070C0"/>
              </w:rPr>
              <w:t xml:space="preserve"> lyonse lyonse</w:t>
            </w:r>
          </w:p>
          <w:p w14:paraId="52DE9689" w14:textId="17E4FCBA" w:rsidR="002C792D" w:rsidRPr="00BB678F" w:rsidRDefault="002C792D" w:rsidP="002C792D">
            <w:r w:rsidRPr="00BB678F">
              <w:rPr>
                <w:color w:val="0070C0"/>
              </w:rPr>
              <w:t>888 akana ukwasuka</w:t>
            </w:r>
          </w:p>
        </w:tc>
        <w:tc>
          <w:tcPr>
            <w:tcW w:w="3615" w:type="dxa"/>
            <w:noWrap/>
            <w:hideMark/>
          </w:tcPr>
          <w:p w14:paraId="4041E4DB" w14:textId="0205F9B9" w:rsidR="002C792D" w:rsidRPr="00BB678F" w:rsidRDefault="002C792D" w:rsidP="002C792D">
            <w:pPr>
              <w:rPr>
                <w:iCs/>
              </w:rPr>
            </w:pPr>
          </w:p>
        </w:tc>
      </w:tr>
      <w:tr w:rsidR="002C792D" w:rsidRPr="00BB678F" w14:paraId="1F601AF6" w14:textId="77777777" w:rsidTr="008C7B1E">
        <w:trPr>
          <w:trHeight w:val="288"/>
        </w:trPr>
        <w:tc>
          <w:tcPr>
            <w:tcW w:w="11122" w:type="dxa"/>
            <w:gridSpan w:val="4"/>
            <w:shd w:val="clear" w:color="auto" w:fill="D9D9D9" w:themeFill="background1" w:themeFillShade="D9"/>
          </w:tcPr>
          <w:p w14:paraId="2D5134B7" w14:textId="522040B7" w:rsidR="003C11D8" w:rsidRPr="00BB678F" w:rsidRDefault="002C792D" w:rsidP="002C792D">
            <w:pPr>
              <w:rPr>
                <w:b/>
              </w:rPr>
            </w:pPr>
            <w:r w:rsidRPr="00BB678F">
              <w:rPr>
                <w:b/>
              </w:rPr>
              <w:t>Depression</w:t>
            </w:r>
            <w:r w:rsidR="00C856E7" w:rsidRPr="00BB678F">
              <w:rPr>
                <w:b/>
              </w:rPr>
              <w:t xml:space="preserve"> / </w:t>
            </w:r>
            <w:r w:rsidR="003C11D8" w:rsidRPr="00BB678F">
              <w:rPr>
                <w:b/>
                <w:color w:val="0070C0"/>
              </w:rPr>
              <w:t>Amalangulushi</w:t>
            </w:r>
          </w:p>
        </w:tc>
      </w:tr>
      <w:tr w:rsidR="002C792D" w:rsidRPr="00BB678F" w14:paraId="129A67D8" w14:textId="77777777" w:rsidTr="008C7B1E">
        <w:trPr>
          <w:trHeight w:val="288"/>
        </w:trPr>
        <w:tc>
          <w:tcPr>
            <w:tcW w:w="11122" w:type="dxa"/>
            <w:gridSpan w:val="4"/>
            <w:shd w:val="clear" w:color="auto" w:fill="FFFFFF" w:themeFill="background1"/>
            <w:hideMark/>
          </w:tcPr>
          <w:p w14:paraId="16A3668D" w14:textId="77777777" w:rsidR="002C792D" w:rsidRPr="00BB678F" w:rsidRDefault="002C792D" w:rsidP="002C792D">
            <w:pPr>
              <w:rPr>
                <w:i/>
              </w:rPr>
            </w:pPr>
            <w:r w:rsidRPr="00BB678F">
              <w:t xml:space="preserve">Survey Administrator reads: </w:t>
            </w:r>
            <w:r w:rsidRPr="00BB678F">
              <w:rPr>
                <w:i/>
              </w:rPr>
              <w:t xml:space="preserve">Now I would like to know how you have been feeling in the past week. Please respond by rating not at all, a little, quite a bit, and extremely. Again, these questions may make you feel anxious or sad. You do not have to answer any questions you do not want to answer. </w:t>
            </w:r>
          </w:p>
          <w:p w14:paraId="7EB39C7F" w14:textId="7AB78DE8" w:rsidR="003C11D8" w:rsidRPr="00BB678F" w:rsidRDefault="003C11D8" w:rsidP="002C792D">
            <w:pPr>
              <w:rPr>
                <w:i/>
              </w:rPr>
            </w:pPr>
          </w:p>
          <w:p w14:paraId="6ECBFEC1" w14:textId="785A3B1A" w:rsidR="003C11D8" w:rsidRPr="00BB678F" w:rsidRDefault="003C11D8" w:rsidP="003C11D8">
            <w:pPr>
              <w:rPr>
                <w:i/>
                <w:color w:val="0070C0"/>
              </w:rPr>
            </w:pPr>
            <w:r w:rsidRPr="00BB678F">
              <w:rPr>
                <w:i/>
                <w:iCs/>
                <w:color w:val="0070C0"/>
              </w:rPr>
              <w:t>Umukalamba waku fwailikisha abelenga:- pali ino i</w:t>
            </w:r>
            <w:r w:rsidR="00875118" w:rsidRPr="00BB678F">
              <w:rPr>
                <w:i/>
                <w:iCs/>
                <w:color w:val="0070C0"/>
              </w:rPr>
              <w:t>n</w:t>
            </w:r>
            <w:r w:rsidRPr="00BB678F">
              <w:rPr>
                <w:i/>
                <w:iCs/>
                <w:color w:val="0070C0"/>
              </w:rPr>
              <w:t>shita twatemwa ukuishiba efyo mwaleufwa pa mulungu wapiti. Twapapata mwasuke</w:t>
            </w:r>
            <w:r w:rsidR="009213F9" w:rsidRPr="00BB678F">
              <w:rPr>
                <w:i/>
                <w:iCs/>
                <w:color w:val="0070C0"/>
              </w:rPr>
              <w:t xml:space="preserve"> ukulingana nokupima kwenu, awe telyose panono, panono sana, sanafye, akana </w:t>
            </w:r>
            <w:r w:rsidR="00875118" w:rsidRPr="00BB678F">
              <w:rPr>
                <w:i/>
                <w:iCs/>
                <w:color w:val="0070C0"/>
              </w:rPr>
              <w:t>u</w:t>
            </w:r>
            <w:r w:rsidR="009213F9" w:rsidRPr="00BB678F">
              <w:rPr>
                <w:i/>
                <w:iCs/>
                <w:color w:val="0070C0"/>
              </w:rPr>
              <w:t>kwasuka. Nakabili aya amepusho yalamyu</w:t>
            </w:r>
            <w:r w:rsidR="00875118" w:rsidRPr="00BB678F">
              <w:rPr>
                <w:i/>
                <w:iCs/>
                <w:color w:val="0070C0"/>
              </w:rPr>
              <w:t>n</w:t>
            </w:r>
            <w:r w:rsidR="009213F9" w:rsidRPr="00BB678F">
              <w:rPr>
                <w:i/>
                <w:iCs/>
                <w:color w:val="0070C0"/>
              </w:rPr>
              <w:t>fwisha umwe</w:t>
            </w:r>
            <w:r w:rsidR="00875118" w:rsidRPr="00BB678F">
              <w:rPr>
                <w:i/>
                <w:iCs/>
                <w:color w:val="0070C0"/>
              </w:rPr>
              <w:t>n</w:t>
            </w:r>
            <w:r w:rsidR="009213F9" w:rsidRPr="00BB678F">
              <w:rPr>
                <w:i/>
                <w:iCs/>
                <w:color w:val="0070C0"/>
              </w:rPr>
              <w:t>so nangula ukufulwa. Tamuli</w:t>
            </w:r>
            <w:r w:rsidR="00875118" w:rsidRPr="00BB678F">
              <w:rPr>
                <w:i/>
                <w:iCs/>
                <w:color w:val="0070C0"/>
              </w:rPr>
              <w:t>n</w:t>
            </w:r>
            <w:r w:rsidR="009213F9" w:rsidRPr="00BB678F">
              <w:rPr>
                <w:i/>
                <w:iCs/>
                <w:color w:val="0070C0"/>
              </w:rPr>
              <w:t>g</w:t>
            </w:r>
            <w:r w:rsidR="00875118" w:rsidRPr="00BB678F">
              <w:rPr>
                <w:i/>
                <w:iCs/>
                <w:color w:val="0070C0"/>
              </w:rPr>
              <w:t>i</w:t>
            </w:r>
            <w:r w:rsidR="009213F9" w:rsidRPr="00BB678F">
              <w:rPr>
                <w:i/>
                <w:iCs/>
                <w:color w:val="0070C0"/>
              </w:rPr>
              <w:t>le ukwasuka amepusho ayo tamulefwaya ukwasuka.</w:t>
            </w:r>
          </w:p>
          <w:p w14:paraId="74483EB4" w14:textId="41890C6D" w:rsidR="003C11D8" w:rsidRPr="00BB678F" w:rsidRDefault="003C11D8" w:rsidP="002C792D"/>
        </w:tc>
      </w:tr>
      <w:tr w:rsidR="002C792D" w:rsidRPr="00BB678F" w14:paraId="44088A1F" w14:textId="77777777" w:rsidTr="000115F4">
        <w:trPr>
          <w:trHeight w:val="1440"/>
        </w:trPr>
        <w:tc>
          <w:tcPr>
            <w:tcW w:w="872" w:type="dxa"/>
            <w:noWrap/>
          </w:tcPr>
          <w:p w14:paraId="488E8509" w14:textId="77777777" w:rsidR="002C792D" w:rsidRPr="00BB678F" w:rsidRDefault="002C792D" w:rsidP="002C792D">
            <w:pPr>
              <w:pStyle w:val="ListParagraph"/>
              <w:numPr>
                <w:ilvl w:val="0"/>
                <w:numId w:val="1"/>
              </w:numPr>
            </w:pPr>
          </w:p>
        </w:tc>
        <w:tc>
          <w:tcPr>
            <w:tcW w:w="2794" w:type="dxa"/>
            <w:hideMark/>
          </w:tcPr>
          <w:p w14:paraId="54C91ECD" w14:textId="77777777" w:rsidR="002C792D" w:rsidRPr="00BB678F" w:rsidRDefault="002C792D" w:rsidP="002C792D">
            <w:r w:rsidRPr="00BB678F">
              <w:t>In the past week, have you been… feeling low in energy or slowed down?</w:t>
            </w:r>
          </w:p>
          <w:p w14:paraId="25E5883B" w14:textId="77777777" w:rsidR="002C792D" w:rsidRPr="00BB678F" w:rsidRDefault="002C792D" w:rsidP="002C792D"/>
          <w:p w14:paraId="1E92939F" w14:textId="0C199CDA" w:rsidR="002C792D" w:rsidRPr="00BB678F" w:rsidRDefault="009213F9" w:rsidP="002C792D">
            <w:r w:rsidRPr="00BB678F">
              <w:rPr>
                <w:rFonts w:cstheme="minorHAnsi"/>
                <w:color w:val="0070C0"/>
              </w:rPr>
              <w:t>U</w:t>
            </w:r>
            <w:r w:rsidR="002C792D" w:rsidRPr="00BB678F">
              <w:rPr>
                <w:rFonts w:cstheme="minorHAnsi"/>
                <w:color w:val="0070C0"/>
              </w:rPr>
              <w:t xml:space="preserve">yu umulungu wapita bushe </w:t>
            </w:r>
            <w:r w:rsidRPr="00BB678F">
              <w:rPr>
                <w:rFonts w:cstheme="minorHAnsi"/>
                <w:color w:val="0070C0"/>
              </w:rPr>
              <w:t xml:space="preserve">mwaleumfwa kwati amaka </w:t>
            </w:r>
            <w:r w:rsidR="002C792D" w:rsidRPr="00BB678F">
              <w:rPr>
                <w:rFonts w:cstheme="minorHAnsi"/>
                <w:color w:val="0070C0"/>
              </w:rPr>
              <w:t>ya</w:t>
            </w:r>
            <w:r w:rsidRPr="00BB678F">
              <w:rPr>
                <w:rFonts w:cstheme="minorHAnsi"/>
                <w:color w:val="0070C0"/>
              </w:rPr>
              <w:t>le</w:t>
            </w:r>
            <w:r w:rsidR="002C792D" w:rsidRPr="00BB678F">
              <w:rPr>
                <w:rFonts w:cstheme="minorHAnsi"/>
                <w:color w:val="0070C0"/>
              </w:rPr>
              <w:t>pwa nangu ukumfwa ukunaka?</w:t>
            </w:r>
          </w:p>
        </w:tc>
        <w:tc>
          <w:tcPr>
            <w:tcW w:w="3841" w:type="dxa"/>
            <w:hideMark/>
          </w:tcPr>
          <w:p w14:paraId="6613615C"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108AFD30" w14:textId="77777777" w:rsidR="0092776F" w:rsidRPr="00BB678F" w:rsidRDefault="0092776F" w:rsidP="0092776F"/>
          <w:p w14:paraId="3F1FCA18" w14:textId="77777777" w:rsidR="0092776F" w:rsidRPr="00BB678F" w:rsidRDefault="0092776F" w:rsidP="0092776F">
            <w:pPr>
              <w:rPr>
                <w:i/>
                <w:iCs/>
                <w:color w:val="0070C0"/>
              </w:rPr>
            </w:pPr>
            <w:r w:rsidRPr="00BB678F">
              <w:rPr>
                <w:i/>
                <w:iCs/>
                <w:color w:val="0070C0"/>
              </w:rPr>
              <w:t xml:space="preserve">01 Awe telyose </w:t>
            </w:r>
          </w:p>
          <w:p w14:paraId="4198C247" w14:textId="77777777" w:rsidR="0092776F" w:rsidRPr="00BB678F" w:rsidRDefault="0092776F" w:rsidP="0092776F">
            <w:pPr>
              <w:rPr>
                <w:i/>
                <w:iCs/>
                <w:color w:val="0070C0"/>
              </w:rPr>
            </w:pPr>
            <w:r w:rsidRPr="00BB678F">
              <w:rPr>
                <w:i/>
                <w:iCs/>
                <w:color w:val="0070C0"/>
              </w:rPr>
              <w:t>02 Panono,</w:t>
            </w:r>
          </w:p>
          <w:p w14:paraId="1C61E32E" w14:textId="77777777" w:rsidR="0092776F" w:rsidRPr="00BB678F" w:rsidRDefault="0092776F" w:rsidP="0092776F">
            <w:pPr>
              <w:rPr>
                <w:i/>
                <w:iCs/>
                <w:color w:val="0070C0"/>
              </w:rPr>
            </w:pPr>
            <w:r w:rsidRPr="00BB678F">
              <w:rPr>
                <w:i/>
                <w:iCs/>
                <w:color w:val="0070C0"/>
              </w:rPr>
              <w:t xml:space="preserve">03 Panono sana, </w:t>
            </w:r>
          </w:p>
          <w:p w14:paraId="725516D4" w14:textId="77777777" w:rsidR="0092776F" w:rsidRPr="00BB678F" w:rsidRDefault="0092776F" w:rsidP="0092776F">
            <w:pPr>
              <w:rPr>
                <w:i/>
                <w:iCs/>
                <w:color w:val="0070C0"/>
              </w:rPr>
            </w:pPr>
            <w:r w:rsidRPr="00BB678F">
              <w:rPr>
                <w:i/>
                <w:iCs/>
                <w:color w:val="0070C0"/>
              </w:rPr>
              <w:t xml:space="preserve">04 Sanafye, </w:t>
            </w:r>
          </w:p>
          <w:p w14:paraId="7835FD12" w14:textId="4DFD7CA6" w:rsidR="009213F9" w:rsidRPr="00BB678F" w:rsidRDefault="0092776F" w:rsidP="002C792D">
            <w:r w:rsidRPr="00BB678F">
              <w:rPr>
                <w:i/>
                <w:iCs/>
                <w:color w:val="0070C0"/>
              </w:rPr>
              <w:t>888 Akana kwasuka</w:t>
            </w:r>
            <w:r w:rsidRPr="00BB678F">
              <w:t xml:space="preserve"> </w:t>
            </w:r>
          </w:p>
        </w:tc>
        <w:tc>
          <w:tcPr>
            <w:tcW w:w="3615" w:type="dxa"/>
            <w:noWrap/>
          </w:tcPr>
          <w:p w14:paraId="4A3A923A" w14:textId="2878BB3F" w:rsidR="002C792D" w:rsidRPr="00BB678F" w:rsidRDefault="002C792D" w:rsidP="002C792D">
            <w:pPr>
              <w:rPr>
                <w:color w:val="FF0000"/>
              </w:rPr>
            </w:pPr>
          </w:p>
        </w:tc>
      </w:tr>
      <w:tr w:rsidR="002C792D" w:rsidRPr="00BB678F" w14:paraId="4C814A2F" w14:textId="77777777" w:rsidTr="000115F4">
        <w:trPr>
          <w:trHeight w:val="800"/>
        </w:trPr>
        <w:tc>
          <w:tcPr>
            <w:tcW w:w="872" w:type="dxa"/>
            <w:noWrap/>
          </w:tcPr>
          <w:p w14:paraId="16A792F1" w14:textId="20E8B929" w:rsidR="002C792D" w:rsidRPr="00BB678F" w:rsidRDefault="002C792D" w:rsidP="002C792D">
            <w:pPr>
              <w:pStyle w:val="ListParagraph"/>
              <w:numPr>
                <w:ilvl w:val="0"/>
                <w:numId w:val="1"/>
              </w:numPr>
            </w:pPr>
          </w:p>
        </w:tc>
        <w:tc>
          <w:tcPr>
            <w:tcW w:w="2794" w:type="dxa"/>
            <w:hideMark/>
          </w:tcPr>
          <w:p w14:paraId="678EF0C7" w14:textId="77777777" w:rsidR="002C792D" w:rsidRPr="00BB678F" w:rsidRDefault="002C792D" w:rsidP="002C792D">
            <w:r w:rsidRPr="00BB678F">
              <w:t>In the past week, have you been… blaming yourself for things?</w:t>
            </w:r>
          </w:p>
          <w:p w14:paraId="4A0B8D5A" w14:textId="77777777" w:rsidR="002C792D" w:rsidRPr="00BB678F" w:rsidRDefault="002C792D" w:rsidP="002C792D"/>
          <w:p w14:paraId="35BCEC90" w14:textId="55E7CC42" w:rsidR="002C792D" w:rsidRPr="00BB678F" w:rsidRDefault="002C792D" w:rsidP="002C792D">
            <w:pPr>
              <w:rPr>
                <w:rFonts w:cstheme="minorHAnsi"/>
                <w:color w:val="0070C0"/>
              </w:rPr>
            </w:pPr>
            <w:r w:rsidRPr="00BB678F">
              <w:rPr>
                <w:rFonts w:cstheme="minorHAnsi"/>
                <w:color w:val="0070C0"/>
              </w:rPr>
              <w:t xml:space="preserve">uyu umulungu wapita bushe waleumfwa kwati naulufyanya pa fintu fimo? </w:t>
            </w:r>
          </w:p>
        </w:tc>
        <w:tc>
          <w:tcPr>
            <w:tcW w:w="3841" w:type="dxa"/>
            <w:hideMark/>
          </w:tcPr>
          <w:p w14:paraId="5ECAB073"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20E009D1" w14:textId="77777777" w:rsidR="0092776F" w:rsidRPr="00BB678F" w:rsidRDefault="0092776F" w:rsidP="0092776F"/>
          <w:p w14:paraId="4DE548D4" w14:textId="77777777" w:rsidR="0092776F" w:rsidRPr="00BB678F" w:rsidRDefault="0092776F" w:rsidP="0092776F">
            <w:pPr>
              <w:rPr>
                <w:i/>
                <w:iCs/>
                <w:color w:val="0070C0"/>
              </w:rPr>
            </w:pPr>
            <w:r w:rsidRPr="00BB678F">
              <w:rPr>
                <w:i/>
                <w:iCs/>
                <w:color w:val="0070C0"/>
              </w:rPr>
              <w:t xml:space="preserve">01 Awe telyose </w:t>
            </w:r>
          </w:p>
          <w:p w14:paraId="7027C5CE" w14:textId="77777777" w:rsidR="0092776F" w:rsidRPr="00BB678F" w:rsidRDefault="0092776F" w:rsidP="0092776F">
            <w:pPr>
              <w:rPr>
                <w:i/>
                <w:iCs/>
                <w:color w:val="0070C0"/>
              </w:rPr>
            </w:pPr>
            <w:r w:rsidRPr="00BB678F">
              <w:rPr>
                <w:i/>
                <w:iCs/>
                <w:color w:val="0070C0"/>
              </w:rPr>
              <w:t>02 Panono,</w:t>
            </w:r>
          </w:p>
          <w:p w14:paraId="40DC530B" w14:textId="77777777" w:rsidR="0092776F" w:rsidRPr="00BB678F" w:rsidRDefault="0092776F" w:rsidP="0092776F">
            <w:pPr>
              <w:rPr>
                <w:i/>
                <w:iCs/>
                <w:color w:val="0070C0"/>
              </w:rPr>
            </w:pPr>
            <w:r w:rsidRPr="00BB678F">
              <w:rPr>
                <w:i/>
                <w:iCs/>
                <w:color w:val="0070C0"/>
              </w:rPr>
              <w:t xml:space="preserve">03 Panono sana, </w:t>
            </w:r>
          </w:p>
          <w:p w14:paraId="5F6A935A" w14:textId="77777777" w:rsidR="0092776F" w:rsidRPr="00BB678F" w:rsidRDefault="0092776F" w:rsidP="0092776F">
            <w:pPr>
              <w:rPr>
                <w:i/>
                <w:iCs/>
                <w:color w:val="0070C0"/>
              </w:rPr>
            </w:pPr>
            <w:r w:rsidRPr="00BB678F">
              <w:rPr>
                <w:i/>
                <w:iCs/>
                <w:color w:val="0070C0"/>
              </w:rPr>
              <w:t xml:space="preserve">04 Sanafye, </w:t>
            </w:r>
          </w:p>
          <w:p w14:paraId="2BCC0EF4" w14:textId="25E3FD54" w:rsidR="009213F9"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tcPr>
          <w:p w14:paraId="4E667AC9" w14:textId="3AB42951" w:rsidR="002C792D" w:rsidRPr="00BB678F" w:rsidRDefault="002C792D" w:rsidP="002C792D">
            <w:pPr>
              <w:rPr>
                <w:color w:val="FF0000"/>
              </w:rPr>
            </w:pPr>
          </w:p>
        </w:tc>
      </w:tr>
      <w:tr w:rsidR="002C792D" w:rsidRPr="00BB678F" w14:paraId="55F77884" w14:textId="77777777" w:rsidTr="000115F4">
        <w:trPr>
          <w:trHeight w:val="260"/>
        </w:trPr>
        <w:tc>
          <w:tcPr>
            <w:tcW w:w="872" w:type="dxa"/>
            <w:noWrap/>
          </w:tcPr>
          <w:p w14:paraId="1707CCC3" w14:textId="77777777" w:rsidR="002C792D" w:rsidRPr="00BB678F" w:rsidRDefault="002C792D" w:rsidP="002C792D">
            <w:pPr>
              <w:pStyle w:val="ListParagraph"/>
              <w:numPr>
                <w:ilvl w:val="0"/>
                <w:numId w:val="1"/>
              </w:numPr>
            </w:pPr>
          </w:p>
        </w:tc>
        <w:tc>
          <w:tcPr>
            <w:tcW w:w="2794" w:type="dxa"/>
            <w:hideMark/>
          </w:tcPr>
          <w:p w14:paraId="49BACEF3" w14:textId="77777777" w:rsidR="002C792D" w:rsidRPr="00BB678F" w:rsidRDefault="002C792D" w:rsidP="002C792D">
            <w:r w:rsidRPr="00BB678F">
              <w:t>In the past week, have you been… crying easily?</w:t>
            </w:r>
          </w:p>
          <w:p w14:paraId="25E10A5E" w14:textId="77777777" w:rsidR="002C792D" w:rsidRPr="00BB678F" w:rsidRDefault="002C792D" w:rsidP="002C792D"/>
          <w:p w14:paraId="21470698" w14:textId="5B05AD89" w:rsidR="002C792D" w:rsidRPr="00BB678F" w:rsidRDefault="002C792D" w:rsidP="009213F9">
            <w:pPr>
              <w:tabs>
                <w:tab w:val="left" w:pos="1901"/>
              </w:tabs>
              <w:rPr>
                <w:rFonts w:cstheme="minorHAnsi"/>
                <w:color w:val="44546A" w:themeColor="text2"/>
              </w:rPr>
            </w:pPr>
            <w:r w:rsidRPr="00BB678F">
              <w:rPr>
                <w:rFonts w:cstheme="minorHAnsi"/>
                <w:color w:val="0070C0"/>
              </w:rPr>
              <w:t>uyu umulu</w:t>
            </w:r>
            <w:r w:rsidR="009213F9" w:rsidRPr="00BB678F">
              <w:rPr>
                <w:rFonts w:cstheme="minorHAnsi"/>
                <w:color w:val="0070C0"/>
              </w:rPr>
              <w:t>ngu wapita  bushe walelila icililelile</w:t>
            </w:r>
            <w:r w:rsidRPr="00BB678F">
              <w:rPr>
                <w:rFonts w:cstheme="minorHAnsi"/>
                <w:color w:val="0070C0"/>
              </w:rPr>
              <w:t xml:space="preserve">? </w:t>
            </w:r>
          </w:p>
        </w:tc>
        <w:tc>
          <w:tcPr>
            <w:tcW w:w="3841" w:type="dxa"/>
            <w:hideMark/>
          </w:tcPr>
          <w:p w14:paraId="435447A3" w14:textId="77777777" w:rsidR="002C792D" w:rsidRPr="00BB678F" w:rsidRDefault="002C792D" w:rsidP="002C792D">
            <w:r w:rsidRPr="00BB678F">
              <w:t>01 Not at all</w:t>
            </w:r>
            <w:r w:rsidRPr="00BB678F">
              <w:br/>
              <w:t>02 A little</w:t>
            </w:r>
            <w:r w:rsidRPr="00BB678F">
              <w:br/>
              <w:t>03 Quite a bit</w:t>
            </w:r>
            <w:r w:rsidRPr="00BB678F">
              <w:br/>
              <w:t>04 Extremely</w:t>
            </w:r>
            <w:r w:rsidRPr="00BB678F">
              <w:br/>
              <w:t>888 Refused to answer</w:t>
            </w:r>
          </w:p>
          <w:p w14:paraId="134D1641" w14:textId="77777777" w:rsidR="009213F9" w:rsidRPr="00BB678F" w:rsidRDefault="009213F9" w:rsidP="002C792D"/>
          <w:p w14:paraId="2F05113B" w14:textId="77777777" w:rsidR="009213F9" w:rsidRPr="00BB678F" w:rsidRDefault="009213F9" w:rsidP="009213F9">
            <w:pPr>
              <w:rPr>
                <w:i/>
                <w:iCs/>
                <w:color w:val="0070C0"/>
              </w:rPr>
            </w:pPr>
            <w:r w:rsidRPr="00BB678F">
              <w:rPr>
                <w:i/>
                <w:iCs/>
                <w:color w:val="0070C0"/>
              </w:rPr>
              <w:t xml:space="preserve">01 Awe telyose </w:t>
            </w:r>
          </w:p>
          <w:p w14:paraId="7072CACA" w14:textId="77777777" w:rsidR="009213F9" w:rsidRPr="00BB678F" w:rsidRDefault="009213F9" w:rsidP="009213F9">
            <w:pPr>
              <w:rPr>
                <w:i/>
                <w:iCs/>
                <w:color w:val="0070C0"/>
              </w:rPr>
            </w:pPr>
            <w:r w:rsidRPr="00BB678F">
              <w:rPr>
                <w:i/>
                <w:iCs/>
                <w:color w:val="0070C0"/>
              </w:rPr>
              <w:t>02 Panono,</w:t>
            </w:r>
          </w:p>
          <w:p w14:paraId="7EDA96B9" w14:textId="77777777" w:rsidR="009213F9" w:rsidRPr="00BB678F" w:rsidRDefault="009213F9" w:rsidP="009213F9">
            <w:pPr>
              <w:rPr>
                <w:i/>
                <w:iCs/>
                <w:color w:val="0070C0"/>
              </w:rPr>
            </w:pPr>
            <w:r w:rsidRPr="00BB678F">
              <w:rPr>
                <w:i/>
                <w:iCs/>
                <w:color w:val="0070C0"/>
              </w:rPr>
              <w:t xml:space="preserve">03 Panono sana, </w:t>
            </w:r>
          </w:p>
          <w:p w14:paraId="22D5346A" w14:textId="77777777" w:rsidR="009213F9" w:rsidRPr="00BB678F" w:rsidRDefault="009213F9" w:rsidP="009213F9">
            <w:pPr>
              <w:rPr>
                <w:i/>
                <w:iCs/>
                <w:color w:val="0070C0"/>
              </w:rPr>
            </w:pPr>
            <w:r w:rsidRPr="00BB678F">
              <w:rPr>
                <w:i/>
                <w:iCs/>
                <w:color w:val="0070C0"/>
              </w:rPr>
              <w:t xml:space="preserve">04 Sanafye, </w:t>
            </w:r>
          </w:p>
          <w:p w14:paraId="3CD4C013" w14:textId="5BE3E3C9" w:rsidR="009213F9" w:rsidRPr="00BB678F" w:rsidRDefault="009213F9" w:rsidP="002C792D">
            <w:pPr>
              <w:rPr>
                <w:color w:val="0070C0"/>
              </w:rPr>
            </w:pPr>
            <w:r w:rsidRPr="00BB678F">
              <w:rPr>
                <w:i/>
                <w:iCs/>
                <w:color w:val="0070C0"/>
              </w:rPr>
              <w:t>888 Akana kwasuka</w:t>
            </w:r>
          </w:p>
        </w:tc>
        <w:tc>
          <w:tcPr>
            <w:tcW w:w="3615" w:type="dxa"/>
            <w:noWrap/>
          </w:tcPr>
          <w:p w14:paraId="48D95DFC" w14:textId="2CA1E291" w:rsidR="002C792D" w:rsidRPr="00BB678F" w:rsidRDefault="002C792D" w:rsidP="002C792D">
            <w:pPr>
              <w:rPr>
                <w:color w:val="FF0000"/>
              </w:rPr>
            </w:pPr>
          </w:p>
        </w:tc>
      </w:tr>
      <w:tr w:rsidR="002C792D" w:rsidRPr="00BB678F" w14:paraId="4D8BB217" w14:textId="77777777" w:rsidTr="000115F4">
        <w:trPr>
          <w:trHeight w:val="1440"/>
        </w:trPr>
        <w:tc>
          <w:tcPr>
            <w:tcW w:w="872" w:type="dxa"/>
            <w:noWrap/>
          </w:tcPr>
          <w:p w14:paraId="11D75658" w14:textId="77777777" w:rsidR="002C792D" w:rsidRPr="00BB678F" w:rsidRDefault="002C792D" w:rsidP="002C792D">
            <w:pPr>
              <w:pStyle w:val="ListParagraph"/>
              <w:numPr>
                <w:ilvl w:val="0"/>
                <w:numId w:val="1"/>
              </w:numPr>
            </w:pPr>
          </w:p>
        </w:tc>
        <w:tc>
          <w:tcPr>
            <w:tcW w:w="2794" w:type="dxa"/>
            <w:hideMark/>
          </w:tcPr>
          <w:p w14:paraId="7B77C7F6" w14:textId="77777777" w:rsidR="002C792D" w:rsidRPr="00BB678F" w:rsidRDefault="002C792D" w:rsidP="002C792D">
            <w:r w:rsidRPr="00BB678F">
              <w:t>In the past week, have you been… feeling fidgety or restless?</w:t>
            </w:r>
          </w:p>
          <w:p w14:paraId="16AF91B1" w14:textId="77777777" w:rsidR="002C792D" w:rsidRPr="00BB678F" w:rsidRDefault="002C792D" w:rsidP="002C792D">
            <w:pPr>
              <w:rPr>
                <w:color w:val="0070C0"/>
              </w:rPr>
            </w:pPr>
          </w:p>
          <w:p w14:paraId="0D182126" w14:textId="6940CDCC" w:rsidR="002C792D" w:rsidRPr="00BB678F" w:rsidRDefault="002C792D" w:rsidP="001D3A80">
            <w:r w:rsidRPr="00BB678F">
              <w:rPr>
                <w:rFonts w:ascii="Calibri" w:hAnsi="Calibri"/>
                <w:color w:val="0070C0"/>
              </w:rPr>
              <w:t>uyu umulungu wapita, bushe  waleunfwa u</w:t>
            </w:r>
            <w:r w:rsidR="001D3A80" w:rsidRPr="00BB678F">
              <w:rPr>
                <w:rFonts w:ascii="Calibri" w:hAnsi="Calibri"/>
                <w:color w:val="0070C0"/>
              </w:rPr>
              <w:t>kupukapuka nangu ukufilwa ukutusha</w:t>
            </w:r>
            <w:r w:rsidRPr="00BB678F">
              <w:rPr>
                <w:rFonts w:ascii="Calibri" w:hAnsi="Calibri"/>
                <w:color w:val="0070C0"/>
              </w:rPr>
              <w:t>?</w:t>
            </w:r>
          </w:p>
        </w:tc>
        <w:tc>
          <w:tcPr>
            <w:tcW w:w="3841" w:type="dxa"/>
            <w:hideMark/>
          </w:tcPr>
          <w:p w14:paraId="07BD076F"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79D2F361" w14:textId="77777777" w:rsidR="0092776F" w:rsidRPr="00BB678F" w:rsidRDefault="0092776F" w:rsidP="0092776F"/>
          <w:p w14:paraId="2CCFCA13" w14:textId="77777777" w:rsidR="0092776F" w:rsidRPr="00BB678F" w:rsidRDefault="0092776F" w:rsidP="0092776F">
            <w:pPr>
              <w:rPr>
                <w:i/>
                <w:iCs/>
                <w:color w:val="0070C0"/>
              </w:rPr>
            </w:pPr>
            <w:r w:rsidRPr="00BB678F">
              <w:rPr>
                <w:i/>
                <w:iCs/>
                <w:color w:val="0070C0"/>
              </w:rPr>
              <w:t xml:space="preserve">01 Awe telyose </w:t>
            </w:r>
          </w:p>
          <w:p w14:paraId="3A87FBDE" w14:textId="77777777" w:rsidR="0092776F" w:rsidRPr="00BB678F" w:rsidRDefault="0092776F" w:rsidP="0092776F">
            <w:pPr>
              <w:rPr>
                <w:i/>
                <w:iCs/>
                <w:color w:val="0070C0"/>
              </w:rPr>
            </w:pPr>
            <w:r w:rsidRPr="00BB678F">
              <w:rPr>
                <w:i/>
                <w:iCs/>
                <w:color w:val="0070C0"/>
              </w:rPr>
              <w:t>02 Panono,</w:t>
            </w:r>
          </w:p>
          <w:p w14:paraId="0DD639A3" w14:textId="77777777" w:rsidR="0092776F" w:rsidRPr="00BB678F" w:rsidRDefault="0092776F" w:rsidP="0092776F">
            <w:pPr>
              <w:rPr>
                <w:i/>
                <w:iCs/>
                <w:color w:val="0070C0"/>
              </w:rPr>
            </w:pPr>
            <w:r w:rsidRPr="00BB678F">
              <w:rPr>
                <w:i/>
                <w:iCs/>
                <w:color w:val="0070C0"/>
              </w:rPr>
              <w:t xml:space="preserve">03 Panono sana, </w:t>
            </w:r>
          </w:p>
          <w:p w14:paraId="6E6DC85A" w14:textId="77777777" w:rsidR="0092776F" w:rsidRPr="00BB678F" w:rsidRDefault="0092776F" w:rsidP="0092776F">
            <w:pPr>
              <w:rPr>
                <w:i/>
                <w:iCs/>
                <w:color w:val="0070C0"/>
              </w:rPr>
            </w:pPr>
            <w:r w:rsidRPr="00BB678F">
              <w:rPr>
                <w:i/>
                <w:iCs/>
                <w:color w:val="0070C0"/>
              </w:rPr>
              <w:t xml:space="preserve">04 Sanafye, </w:t>
            </w:r>
          </w:p>
          <w:p w14:paraId="71BC649A" w14:textId="57EE614F" w:rsidR="009213F9"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tcPr>
          <w:p w14:paraId="636C51D1" w14:textId="6B6B6B7F" w:rsidR="002C792D" w:rsidRPr="00BB678F" w:rsidRDefault="002C792D" w:rsidP="002C792D"/>
        </w:tc>
      </w:tr>
      <w:tr w:rsidR="002C792D" w:rsidRPr="00BB678F" w14:paraId="5F772121" w14:textId="77777777" w:rsidTr="000115F4">
        <w:trPr>
          <w:trHeight w:val="1440"/>
        </w:trPr>
        <w:tc>
          <w:tcPr>
            <w:tcW w:w="872" w:type="dxa"/>
            <w:noWrap/>
          </w:tcPr>
          <w:p w14:paraId="033BFD2B" w14:textId="77777777" w:rsidR="002C792D" w:rsidRPr="00BB678F" w:rsidRDefault="002C792D" w:rsidP="002C792D">
            <w:pPr>
              <w:pStyle w:val="ListParagraph"/>
              <w:numPr>
                <w:ilvl w:val="0"/>
                <w:numId w:val="1"/>
              </w:numPr>
            </w:pPr>
          </w:p>
        </w:tc>
        <w:tc>
          <w:tcPr>
            <w:tcW w:w="2794" w:type="dxa"/>
            <w:hideMark/>
          </w:tcPr>
          <w:p w14:paraId="523F4400" w14:textId="77777777" w:rsidR="002C792D" w:rsidRPr="00BB678F" w:rsidRDefault="002C792D" w:rsidP="002C792D">
            <w:r w:rsidRPr="00BB678F">
              <w:t>In the past week, have you … had a poor appetite?</w:t>
            </w:r>
          </w:p>
          <w:p w14:paraId="302A6298" w14:textId="77777777" w:rsidR="002C792D" w:rsidRPr="00BB678F" w:rsidRDefault="002C792D" w:rsidP="002C792D"/>
          <w:p w14:paraId="639499DE" w14:textId="77777777" w:rsidR="002C792D" w:rsidRPr="00BB678F" w:rsidRDefault="002C792D" w:rsidP="002C792D">
            <w:pPr>
              <w:rPr>
                <w:rFonts w:cstheme="minorHAnsi"/>
                <w:color w:val="0070C0"/>
              </w:rPr>
            </w:pPr>
            <w:r w:rsidRPr="00BB678F">
              <w:rPr>
                <w:rFonts w:cstheme="minorHAnsi"/>
                <w:color w:val="0070C0"/>
              </w:rPr>
              <w:t xml:space="preserve">uyu umulungu wapita bushe </w:t>
            </w:r>
          </w:p>
          <w:p w14:paraId="49FE28E2" w14:textId="607AFDD2" w:rsidR="002C792D" w:rsidRPr="00BB678F" w:rsidRDefault="002C792D" w:rsidP="002C792D">
            <w:pPr>
              <w:rPr>
                <w:rFonts w:cstheme="minorHAnsi"/>
                <w:color w:val="0070C0"/>
              </w:rPr>
            </w:pPr>
            <w:r w:rsidRPr="00BB678F">
              <w:rPr>
                <w:rFonts w:ascii="Verdana" w:hAnsi="Verdana"/>
                <w:color w:val="0070C0"/>
              </w:rPr>
              <w:t>walefilwa ukulya?</w:t>
            </w:r>
          </w:p>
          <w:p w14:paraId="2F6C01CF" w14:textId="6D8F5E87" w:rsidR="002C792D" w:rsidRPr="00BB678F" w:rsidRDefault="002C792D" w:rsidP="002C792D"/>
        </w:tc>
        <w:tc>
          <w:tcPr>
            <w:tcW w:w="3841" w:type="dxa"/>
            <w:hideMark/>
          </w:tcPr>
          <w:p w14:paraId="03DF38F7" w14:textId="77777777" w:rsidR="002C792D" w:rsidRPr="00BB678F" w:rsidRDefault="002C792D" w:rsidP="002C792D">
            <w:r w:rsidRPr="00BB678F">
              <w:t>01 Not at all</w:t>
            </w:r>
            <w:r w:rsidRPr="00BB678F">
              <w:br/>
              <w:t>02 A little</w:t>
            </w:r>
            <w:r w:rsidRPr="00BB678F">
              <w:br/>
              <w:t>03 Quite a bit</w:t>
            </w:r>
            <w:r w:rsidRPr="00BB678F">
              <w:br/>
              <w:t>04 Extremely</w:t>
            </w:r>
            <w:r w:rsidRPr="00BB678F">
              <w:br/>
              <w:t>888 Refused to answer</w:t>
            </w:r>
          </w:p>
          <w:p w14:paraId="25990731" w14:textId="77777777" w:rsidR="009213F9" w:rsidRPr="00BB678F" w:rsidRDefault="009213F9" w:rsidP="002C792D"/>
          <w:p w14:paraId="780ED1DC" w14:textId="77777777" w:rsidR="009213F9" w:rsidRPr="00BB678F" w:rsidRDefault="009213F9" w:rsidP="009213F9">
            <w:pPr>
              <w:rPr>
                <w:i/>
                <w:iCs/>
                <w:color w:val="0070C0"/>
              </w:rPr>
            </w:pPr>
            <w:r w:rsidRPr="00BB678F">
              <w:rPr>
                <w:i/>
                <w:iCs/>
                <w:color w:val="0070C0"/>
              </w:rPr>
              <w:t xml:space="preserve">01 Awe telyose </w:t>
            </w:r>
          </w:p>
          <w:p w14:paraId="6B95E44C" w14:textId="77777777" w:rsidR="009213F9" w:rsidRPr="00BB678F" w:rsidRDefault="009213F9" w:rsidP="009213F9">
            <w:pPr>
              <w:rPr>
                <w:i/>
                <w:iCs/>
                <w:color w:val="0070C0"/>
              </w:rPr>
            </w:pPr>
            <w:r w:rsidRPr="00BB678F">
              <w:rPr>
                <w:i/>
                <w:iCs/>
                <w:color w:val="0070C0"/>
              </w:rPr>
              <w:t>02 Panono,</w:t>
            </w:r>
          </w:p>
          <w:p w14:paraId="70642FB8" w14:textId="77777777" w:rsidR="009213F9" w:rsidRPr="00BB678F" w:rsidRDefault="009213F9" w:rsidP="009213F9">
            <w:pPr>
              <w:rPr>
                <w:i/>
                <w:iCs/>
                <w:color w:val="0070C0"/>
              </w:rPr>
            </w:pPr>
            <w:r w:rsidRPr="00BB678F">
              <w:rPr>
                <w:i/>
                <w:iCs/>
                <w:color w:val="0070C0"/>
              </w:rPr>
              <w:t xml:space="preserve">03 Panono sana, </w:t>
            </w:r>
          </w:p>
          <w:p w14:paraId="4E878647" w14:textId="77777777" w:rsidR="009213F9" w:rsidRPr="00BB678F" w:rsidRDefault="009213F9" w:rsidP="009213F9">
            <w:pPr>
              <w:rPr>
                <w:i/>
                <w:iCs/>
                <w:color w:val="0070C0"/>
              </w:rPr>
            </w:pPr>
            <w:r w:rsidRPr="00BB678F">
              <w:rPr>
                <w:i/>
                <w:iCs/>
                <w:color w:val="0070C0"/>
              </w:rPr>
              <w:t xml:space="preserve">04 Sanafye, </w:t>
            </w:r>
          </w:p>
          <w:p w14:paraId="5D8E3BF7" w14:textId="473745A6" w:rsidR="009213F9" w:rsidRPr="00BB678F" w:rsidRDefault="009213F9" w:rsidP="002C792D">
            <w:pPr>
              <w:rPr>
                <w:color w:val="0070C0"/>
              </w:rPr>
            </w:pPr>
            <w:r w:rsidRPr="00BB678F">
              <w:rPr>
                <w:i/>
                <w:iCs/>
                <w:color w:val="0070C0"/>
              </w:rPr>
              <w:t>888 Akana kwasuka</w:t>
            </w:r>
          </w:p>
        </w:tc>
        <w:tc>
          <w:tcPr>
            <w:tcW w:w="3615" w:type="dxa"/>
            <w:noWrap/>
          </w:tcPr>
          <w:p w14:paraId="349F5470" w14:textId="1307E026" w:rsidR="002C792D" w:rsidRPr="00BB678F" w:rsidRDefault="002C792D" w:rsidP="002C792D">
            <w:pPr>
              <w:rPr>
                <w:color w:val="FF0000"/>
              </w:rPr>
            </w:pPr>
          </w:p>
        </w:tc>
      </w:tr>
      <w:tr w:rsidR="002C792D" w:rsidRPr="00BB678F" w14:paraId="473B5C9D" w14:textId="77777777" w:rsidTr="000115F4">
        <w:trPr>
          <w:trHeight w:val="1440"/>
        </w:trPr>
        <w:tc>
          <w:tcPr>
            <w:tcW w:w="872" w:type="dxa"/>
            <w:noWrap/>
          </w:tcPr>
          <w:p w14:paraId="783EE406" w14:textId="77777777" w:rsidR="002C792D" w:rsidRPr="00BB678F" w:rsidRDefault="002C792D" w:rsidP="002C792D">
            <w:pPr>
              <w:pStyle w:val="ListParagraph"/>
              <w:numPr>
                <w:ilvl w:val="0"/>
                <w:numId w:val="1"/>
              </w:numPr>
            </w:pPr>
          </w:p>
        </w:tc>
        <w:tc>
          <w:tcPr>
            <w:tcW w:w="2794" w:type="dxa"/>
            <w:hideMark/>
          </w:tcPr>
          <w:p w14:paraId="38433307" w14:textId="77777777" w:rsidR="002C792D" w:rsidRPr="00BB678F" w:rsidRDefault="002C792D" w:rsidP="002C792D">
            <w:r w:rsidRPr="00BB678F">
              <w:t>In the past week, have you … had difficulty falling asleep?</w:t>
            </w:r>
          </w:p>
          <w:p w14:paraId="7E65A829" w14:textId="77777777" w:rsidR="002C792D" w:rsidRPr="00BB678F" w:rsidRDefault="002C792D" w:rsidP="002C792D"/>
          <w:p w14:paraId="1FBEAFBF" w14:textId="1E01B0D8" w:rsidR="002C792D" w:rsidRPr="00BB678F" w:rsidRDefault="002C792D" w:rsidP="002C792D">
            <w:r w:rsidRPr="00BB678F">
              <w:rPr>
                <w:color w:val="0070C0"/>
              </w:rPr>
              <w:t>uyu umulungu wapita, bushe walefilwa ukusendama?</w:t>
            </w:r>
          </w:p>
        </w:tc>
        <w:tc>
          <w:tcPr>
            <w:tcW w:w="3841" w:type="dxa"/>
            <w:hideMark/>
          </w:tcPr>
          <w:p w14:paraId="6E5C9F00"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724CB1F7" w14:textId="77777777" w:rsidR="0092776F" w:rsidRPr="00BB678F" w:rsidRDefault="0092776F" w:rsidP="0092776F"/>
          <w:p w14:paraId="03545163" w14:textId="77777777" w:rsidR="0092776F" w:rsidRPr="00BB678F" w:rsidRDefault="0092776F" w:rsidP="0092776F">
            <w:pPr>
              <w:rPr>
                <w:i/>
                <w:iCs/>
                <w:color w:val="0070C0"/>
              </w:rPr>
            </w:pPr>
            <w:r w:rsidRPr="00BB678F">
              <w:rPr>
                <w:i/>
                <w:iCs/>
                <w:color w:val="0070C0"/>
              </w:rPr>
              <w:t xml:space="preserve">01 Awe telyose </w:t>
            </w:r>
          </w:p>
          <w:p w14:paraId="54C2F1CB" w14:textId="77777777" w:rsidR="0092776F" w:rsidRPr="00BB678F" w:rsidRDefault="0092776F" w:rsidP="0092776F">
            <w:pPr>
              <w:rPr>
                <w:i/>
                <w:iCs/>
                <w:color w:val="0070C0"/>
              </w:rPr>
            </w:pPr>
            <w:r w:rsidRPr="00BB678F">
              <w:rPr>
                <w:i/>
                <w:iCs/>
                <w:color w:val="0070C0"/>
              </w:rPr>
              <w:t>02 Panono,</w:t>
            </w:r>
          </w:p>
          <w:p w14:paraId="55C2E6BE" w14:textId="77777777" w:rsidR="0092776F" w:rsidRPr="00BB678F" w:rsidRDefault="0092776F" w:rsidP="0092776F">
            <w:pPr>
              <w:rPr>
                <w:i/>
                <w:iCs/>
                <w:color w:val="0070C0"/>
              </w:rPr>
            </w:pPr>
            <w:r w:rsidRPr="00BB678F">
              <w:rPr>
                <w:i/>
                <w:iCs/>
                <w:color w:val="0070C0"/>
              </w:rPr>
              <w:t xml:space="preserve">03 Panono sana, </w:t>
            </w:r>
          </w:p>
          <w:p w14:paraId="311AEA61" w14:textId="77777777" w:rsidR="0092776F" w:rsidRPr="00BB678F" w:rsidRDefault="0092776F" w:rsidP="0092776F">
            <w:pPr>
              <w:rPr>
                <w:i/>
                <w:iCs/>
                <w:color w:val="0070C0"/>
              </w:rPr>
            </w:pPr>
            <w:r w:rsidRPr="00BB678F">
              <w:rPr>
                <w:i/>
                <w:iCs/>
                <w:color w:val="0070C0"/>
              </w:rPr>
              <w:t xml:space="preserve">04 Sanafye, </w:t>
            </w:r>
          </w:p>
          <w:p w14:paraId="7168E5B6" w14:textId="49EC2F1B" w:rsidR="001D3A80" w:rsidRPr="00BB678F" w:rsidRDefault="0092776F" w:rsidP="002C792D">
            <w:pPr>
              <w:rPr>
                <w:color w:val="0070C0"/>
              </w:rPr>
            </w:pPr>
            <w:r w:rsidRPr="00BB678F">
              <w:rPr>
                <w:i/>
                <w:iCs/>
                <w:color w:val="0070C0"/>
              </w:rPr>
              <w:t>888 Akana kwasuka</w:t>
            </w:r>
          </w:p>
        </w:tc>
        <w:tc>
          <w:tcPr>
            <w:tcW w:w="3615" w:type="dxa"/>
            <w:noWrap/>
          </w:tcPr>
          <w:p w14:paraId="60416137" w14:textId="43C4BE09" w:rsidR="002C792D" w:rsidRPr="00BB678F" w:rsidRDefault="002C792D" w:rsidP="002C792D">
            <w:pPr>
              <w:rPr>
                <w:color w:val="FF0000"/>
              </w:rPr>
            </w:pPr>
          </w:p>
        </w:tc>
      </w:tr>
      <w:tr w:rsidR="002C792D" w:rsidRPr="00BB678F" w14:paraId="43DAE1B0" w14:textId="77777777" w:rsidTr="000115F4">
        <w:trPr>
          <w:trHeight w:val="1440"/>
        </w:trPr>
        <w:tc>
          <w:tcPr>
            <w:tcW w:w="872" w:type="dxa"/>
            <w:noWrap/>
          </w:tcPr>
          <w:p w14:paraId="4B5CC083" w14:textId="77777777" w:rsidR="002C792D" w:rsidRPr="00BB678F" w:rsidRDefault="002C792D" w:rsidP="002C792D">
            <w:pPr>
              <w:pStyle w:val="ListParagraph"/>
              <w:numPr>
                <w:ilvl w:val="0"/>
                <w:numId w:val="1"/>
              </w:numPr>
            </w:pPr>
          </w:p>
        </w:tc>
        <w:tc>
          <w:tcPr>
            <w:tcW w:w="2794" w:type="dxa"/>
            <w:hideMark/>
          </w:tcPr>
          <w:p w14:paraId="50BBB1B2" w14:textId="77777777" w:rsidR="002C792D" w:rsidRPr="00BB678F" w:rsidRDefault="002C792D" w:rsidP="002C792D">
            <w:r w:rsidRPr="00BB678F">
              <w:t>In the past week, have you been… feeling hopeless about the future?</w:t>
            </w:r>
          </w:p>
          <w:p w14:paraId="27DDA1DB" w14:textId="77777777" w:rsidR="002C792D" w:rsidRPr="00BB678F" w:rsidRDefault="002C792D" w:rsidP="002C792D"/>
          <w:p w14:paraId="125DF1D3" w14:textId="149BB2B8" w:rsidR="002C792D" w:rsidRPr="00BB678F" w:rsidRDefault="002C792D" w:rsidP="002C792D">
            <w:pPr>
              <w:rPr>
                <w:rFonts w:cstheme="minorHAnsi"/>
                <w:color w:val="0070C0"/>
              </w:rPr>
            </w:pPr>
            <w:r w:rsidRPr="00BB678F">
              <w:rPr>
                <w:rFonts w:cstheme="minorHAnsi"/>
                <w:color w:val="0070C0"/>
              </w:rPr>
              <w:t>uyu umulungu</w:t>
            </w:r>
            <w:r w:rsidR="001D3A80" w:rsidRPr="00BB678F">
              <w:rPr>
                <w:rFonts w:cstheme="minorHAnsi"/>
                <w:color w:val="0070C0"/>
              </w:rPr>
              <w:t xml:space="preserve"> wapita,bushe waleumfwa kwati takuli isubilo ku ntanshi yobe?</w:t>
            </w:r>
          </w:p>
          <w:p w14:paraId="40523463" w14:textId="1DDFA585" w:rsidR="002C792D" w:rsidRPr="00BB678F" w:rsidRDefault="002C792D" w:rsidP="002C792D"/>
        </w:tc>
        <w:tc>
          <w:tcPr>
            <w:tcW w:w="3841" w:type="dxa"/>
            <w:hideMark/>
          </w:tcPr>
          <w:p w14:paraId="56B33BFA"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3510D2D8" w14:textId="77777777" w:rsidR="0092776F" w:rsidRPr="00BB678F" w:rsidRDefault="0092776F" w:rsidP="0092776F"/>
          <w:p w14:paraId="617566F5" w14:textId="77777777" w:rsidR="0092776F" w:rsidRPr="00BB678F" w:rsidRDefault="0092776F" w:rsidP="0092776F">
            <w:pPr>
              <w:rPr>
                <w:i/>
                <w:iCs/>
                <w:color w:val="0070C0"/>
              </w:rPr>
            </w:pPr>
            <w:r w:rsidRPr="00BB678F">
              <w:rPr>
                <w:i/>
                <w:iCs/>
                <w:color w:val="0070C0"/>
              </w:rPr>
              <w:t xml:space="preserve">01 Awe telyose </w:t>
            </w:r>
          </w:p>
          <w:p w14:paraId="6FFBB193" w14:textId="77777777" w:rsidR="0092776F" w:rsidRPr="00BB678F" w:rsidRDefault="0092776F" w:rsidP="0092776F">
            <w:pPr>
              <w:rPr>
                <w:i/>
                <w:iCs/>
                <w:color w:val="0070C0"/>
              </w:rPr>
            </w:pPr>
            <w:r w:rsidRPr="00BB678F">
              <w:rPr>
                <w:i/>
                <w:iCs/>
                <w:color w:val="0070C0"/>
              </w:rPr>
              <w:t>02 Panono,</w:t>
            </w:r>
          </w:p>
          <w:p w14:paraId="25D835D0" w14:textId="77777777" w:rsidR="0092776F" w:rsidRPr="00BB678F" w:rsidRDefault="0092776F" w:rsidP="0092776F">
            <w:pPr>
              <w:rPr>
                <w:i/>
                <w:iCs/>
                <w:color w:val="0070C0"/>
              </w:rPr>
            </w:pPr>
            <w:r w:rsidRPr="00BB678F">
              <w:rPr>
                <w:i/>
                <w:iCs/>
                <w:color w:val="0070C0"/>
              </w:rPr>
              <w:t xml:space="preserve">03 Panono sana, </w:t>
            </w:r>
          </w:p>
          <w:p w14:paraId="72952521" w14:textId="77777777" w:rsidR="0092776F" w:rsidRPr="00BB678F" w:rsidRDefault="0092776F" w:rsidP="0092776F">
            <w:pPr>
              <w:rPr>
                <w:i/>
                <w:iCs/>
                <w:color w:val="0070C0"/>
              </w:rPr>
            </w:pPr>
            <w:r w:rsidRPr="00BB678F">
              <w:rPr>
                <w:i/>
                <w:iCs/>
                <w:color w:val="0070C0"/>
              </w:rPr>
              <w:t xml:space="preserve">04 Sanafye, </w:t>
            </w:r>
          </w:p>
          <w:p w14:paraId="2CB088CA" w14:textId="49BC3771" w:rsidR="001D3A80"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tcPr>
          <w:p w14:paraId="0B7C8A86" w14:textId="6DBB319D" w:rsidR="002C792D" w:rsidRPr="00BB678F" w:rsidRDefault="002C792D" w:rsidP="002C792D">
            <w:pPr>
              <w:rPr>
                <w:color w:val="FF0000"/>
              </w:rPr>
            </w:pPr>
          </w:p>
        </w:tc>
      </w:tr>
      <w:tr w:rsidR="002C792D" w:rsidRPr="00BB678F" w14:paraId="4D08939C" w14:textId="77777777" w:rsidTr="000115F4">
        <w:trPr>
          <w:trHeight w:val="350"/>
        </w:trPr>
        <w:tc>
          <w:tcPr>
            <w:tcW w:w="872" w:type="dxa"/>
            <w:noWrap/>
          </w:tcPr>
          <w:p w14:paraId="3F1100D1" w14:textId="77777777" w:rsidR="002C792D" w:rsidRPr="00BB678F" w:rsidRDefault="002C792D" w:rsidP="002C792D">
            <w:pPr>
              <w:pStyle w:val="ListParagraph"/>
              <w:numPr>
                <w:ilvl w:val="0"/>
                <w:numId w:val="1"/>
              </w:numPr>
            </w:pPr>
          </w:p>
        </w:tc>
        <w:tc>
          <w:tcPr>
            <w:tcW w:w="2794" w:type="dxa"/>
            <w:hideMark/>
          </w:tcPr>
          <w:p w14:paraId="17564086" w14:textId="77777777" w:rsidR="002C792D" w:rsidRPr="00BB678F" w:rsidRDefault="002C792D" w:rsidP="002C792D">
            <w:r w:rsidRPr="00BB678F">
              <w:t>In the past week, have you… been feeling sad?</w:t>
            </w:r>
          </w:p>
          <w:p w14:paraId="7D51BD32" w14:textId="77777777" w:rsidR="002C792D" w:rsidRPr="00BB678F" w:rsidRDefault="002C792D" w:rsidP="002C792D"/>
          <w:p w14:paraId="55A9F72D" w14:textId="77777777" w:rsidR="002C792D" w:rsidRPr="00BB678F" w:rsidRDefault="002C792D" w:rsidP="002C792D">
            <w:pPr>
              <w:rPr>
                <w:rFonts w:cstheme="minorHAnsi"/>
                <w:color w:val="0070C0"/>
              </w:rPr>
            </w:pPr>
            <w:r w:rsidRPr="00BB678F">
              <w:rPr>
                <w:color w:val="0070C0"/>
              </w:rPr>
              <w:t>u</w:t>
            </w:r>
            <w:r w:rsidRPr="00BB678F">
              <w:rPr>
                <w:rFonts w:cstheme="minorHAnsi"/>
                <w:color w:val="0070C0"/>
              </w:rPr>
              <w:t xml:space="preserve">yu umulungu wapita,bushe waleunfwako ubulanda? </w:t>
            </w:r>
          </w:p>
          <w:p w14:paraId="0A5930A4" w14:textId="79E5BB5C" w:rsidR="002C792D" w:rsidRPr="00BB678F" w:rsidRDefault="002C792D" w:rsidP="002C792D"/>
        </w:tc>
        <w:tc>
          <w:tcPr>
            <w:tcW w:w="3841" w:type="dxa"/>
            <w:hideMark/>
          </w:tcPr>
          <w:p w14:paraId="1CF0D028"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5D6E4BBF" w14:textId="77777777" w:rsidR="0092776F" w:rsidRPr="00BB678F" w:rsidRDefault="0092776F" w:rsidP="0092776F"/>
          <w:p w14:paraId="6B5CC795" w14:textId="77777777" w:rsidR="0092776F" w:rsidRPr="00BB678F" w:rsidRDefault="0092776F" w:rsidP="0092776F">
            <w:pPr>
              <w:rPr>
                <w:i/>
                <w:iCs/>
                <w:color w:val="0070C0"/>
              </w:rPr>
            </w:pPr>
            <w:r w:rsidRPr="00BB678F">
              <w:rPr>
                <w:i/>
                <w:iCs/>
                <w:color w:val="0070C0"/>
              </w:rPr>
              <w:t xml:space="preserve">01 Awe telyose </w:t>
            </w:r>
          </w:p>
          <w:p w14:paraId="6161A03B" w14:textId="77777777" w:rsidR="0092776F" w:rsidRPr="00BB678F" w:rsidRDefault="0092776F" w:rsidP="0092776F">
            <w:pPr>
              <w:rPr>
                <w:i/>
                <w:iCs/>
                <w:color w:val="0070C0"/>
              </w:rPr>
            </w:pPr>
            <w:r w:rsidRPr="00BB678F">
              <w:rPr>
                <w:i/>
                <w:iCs/>
                <w:color w:val="0070C0"/>
              </w:rPr>
              <w:t>02 Panono,</w:t>
            </w:r>
          </w:p>
          <w:p w14:paraId="794CD012" w14:textId="77777777" w:rsidR="0092776F" w:rsidRPr="00BB678F" w:rsidRDefault="0092776F" w:rsidP="0092776F">
            <w:pPr>
              <w:rPr>
                <w:i/>
                <w:iCs/>
                <w:color w:val="0070C0"/>
              </w:rPr>
            </w:pPr>
            <w:r w:rsidRPr="00BB678F">
              <w:rPr>
                <w:i/>
                <w:iCs/>
                <w:color w:val="0070C0"/>
              </w:rPr>
              <w:t xml:space="preserve">03 Panono sana, </w:t>
            </w:r>
          </w:p>
          <w:p w14:paraId="12D73E2D" w14:textId="77777777" w:rsidR="0092776F" w:rsidRPr="00BB678F" w:rsidRDefault="0092776F" w:rsidP="0092776F">
            <w:pPr>
              <w:rPr>
                <w:i/>
                <w:iCs/>
                <w:color w:val="0070C0"/>
              </w:rPr>
            </w:pPr>
            <w:r w:rsidRPr="00BB678F">
              <w:rPr>
                <w:i/>
                <w:iCs/>
                <w:color w:val="0070C0"/>
              </w:rPr>
              <w:t xml:space="preserve">04 Sanafye, </w:t>
            </w:r>
          </w:p>
          <w:p w14:paraId="1AABA779" w14:textId="6678ECBB" w:rsidR="001D3A80" w:rsidRPr="00BB678F" w:rsidRDefault="0092776F" w:rsidP="0092776F">
            <w:pPr>
              <w:rPr>
                <w:highlight w:val="yellow"/>
              </w:rPr>
            </w:pPr>
            <w:r w:rsidRPr="00BB678F">
              <w:rPr>
                <w:i/>
                <w:iCs/>
                <w:color w:val="0070C0"/>
              </w:rPr>
              <w:t>888 Akana kwasuka</w:t>
            </w:r>
          </w:p>
        </w:tc>
        <w:tc>
          <w:tcPr>
            <w:tcW w:w="3615" w:type="dxa"/>
            <w:noWrap/>
          </w:tcPr>
          <w:p w14:paraId="464480A8" w14:textId="1F87BAD2" w:rsidR="002C792D" w:rsidRPr="00BB678F" w:rsidRDefault="002C792D" w:rsidP="002C792D"/>
        </w:tc>
      </w:tr>
      <w:tr w:rsidR="002C792D" w:rsidRPr="00BB678F" w14:paraId="4FC7038C" w14:textId="77777777" w:rsidTr="000115F4">
        <w:trPr>
          <w:trHeight w:val="1440"/>
        </w:trPr>
        <w:tc>
          <w:tcPr>
            <w:tcW w:w="872" w:type="dxa"/>
            <w:noWrap/>
          </w:tcPr>
          <w:p w14:paraId="5D1394B2" w14:textId="77777777" w:rsidR="002C792D" w:rsidRPr="00BB678F" w:rsidRDefault="002C792D" w:rsidP="002C792D">
            <w:pPr>
              <w:pStyle w:val="ListParagraph"/>
              <w:numPr>
                <w:ilvl w:val="0"/>
                <w:numId w:val="1"/>
              </w:numPr>
            </w:pPr>
          </w:p>
        </w:tc>
        <w:tc>
          <w:tcPr>
            <w:tcW w:w="2794" w:type="dxa"/>
            <w:hideMark/>
          </w:tcPr>
          <w:p w14:paraId="69A5EEA9" w14:textId="77777777" w:rsidR="002C792D" w:rsidRPr="00BB678F" w:rsidRDefault="002C792D" w:rsidP="002C792D">
            <w:r w:rsidRPr="00BB678F">
              <w:t>In the past week, have you… been feeling lonely?</w:t>
            </w:r>
          </w:p>
          <w:p w14:paraId="31012426" w14:textId="77777777" w:rsidR="002C792D" w:rsidRPr="00BB678F" w:rsidRDefault="002C792D" w:rsidP="002C792D">
            <w:pPr>
              <w:rPr>
                <w:color w:val="0070C0"/>
              </w:rPr>
            </w:pPr>
          </w:p>
          <w:p w14:paraId="533C6660" w14:textId="459C6475" w:rsidR="002C792D" w:rsidRPr="00BB678F" w:rsidRDefault="002C792D" w:rsidP="002C792D">
            <w:r w:rsidRPr="00BB678F">
              <w:rPr>
                <w:rFonts w:cstheme="minorHAnsi"/>
                <w:color w:val="0070C0"/>
              </w:rPr>
              <w:t>uyu mulungu wapita,bushe waleumfwa kwati tapali aba kutemwa wabafye weka?</w:t>
            </w:r>
          </w:p>
        </w:tc>
        <w:tc>
          <w:tcPr>
            <w:tcW w:w="3841" w:type="dxa"/>
            <w:hideMark/>
          </w:tcPr>
          <w:p w14:paraId="6EF6A054"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0671BBBE" w14:textId="77777777" w:rsidR="0092776F" w:rsidRPr="00BB678F" w:rsidRDefault="0092776F" w:rsidP="0092776F"/>
          <w:p w14:paraId="543C1A00" w14:textId="77777777" w:rsidR="0092776F" w:rsidRPr="00BB678F" w:rsidRDefault="0092776F" w:rsidP="0092776F">
            <w:pPr>
              <w:rPr>
                <w:i/>
                <w:iCs/>
                <w:color w:val="0070C0"/>
              </w:rPr>
            </w:pPr>
            <w:r w:rsidRPr="00BB678F">
              <w:rPr>
                <w:i/>
                <w:iCs/>
                <w:color w:val="0070C0"/>
              </w:rPr>
              <w:t xml:space="preserve">01 Awe telyose </w:t>
            </w:r>
          </w:p>
          <w:p w14:paraId="20BE51C3" w14:textId="77777777" w:rsidR="0092776F" w:rsidRPr="00BB678F" w:rsidRDefault="0092776F" w:rsidP="0092776F">
            <w:pPr>
              <w:rPr>
                <w:i/>
                <w:iCs/>
                <w:color w:val="0070C0"/>
              </w:rPr>
            </w:pPr>
            <w:r w:rsidRPr="00BB678F">
              <w:rPr>
                <w:i/>
                <w:iCs/>
                <w:color w:val="0070C0"/>
              </w:rPr>
              <w:t>02 Panono,</w:t>
            </w:r>
          </w:p>
          <w:p w14:paraId="40535E90" w14:textId="77777777" w:rsidR="0092776F" w:rsidRPr="00BB678F" w:rsidRDefault="0092776F" w:rsidP="0092776F">
            <w:pPr>
              <w:rPr>
                <w:i/>
                <w:iCs/>
                <w:color w:val="0070C0"/>
              </w:rPr>
            </w:pPr>
            <w:r w:rsidRPr="00BB678F">
              <w:rPr>
                <w:i/>
                <w:iCs/>
                <w:color w:val="0070C0"/>
              </w:rPr>
              <w:t xml:space="preserve">03 Panono sana, </w:t>
            </w:r>
          </w:p>
          <w:p w14:paraId="595F810B" w14:textId="77777777" w:rsidR="0092776F" w:rsidRPr="00BB678F" w:rsidRDefault="0092776F" w:rsidP="0092776F">
            <w:pPr>
              <w:rPr>
                <w:i/>
                <w:iCs/>
                <w:color w:val="0070C0"/>
              </w:rPr>
            </w:pPr>
            <w:r w:rsidRPr="00BB678F">
              <w:rPr>
                <w:i/>
                <w:iCs/>
                <w:color w:val="0070C0"/>
              </w:rPr>
              <w:t xml:space="preserve">04 Sanafye, </w:t>
            </w:r>
          </w:p>
          <w:p w14:paraId="4F30586D" w14:textId="06363061" w:rsidR="001D3A80"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tcPr>
          <w:p w14:paraId="0CBD287D" w14:textId="3516C1E3" w:rsidR="002C792D" w:rsidRPr="00BB678F" w:rsidRDefault="002C792D" w:rsidP="002C792D"/>
        </w:tc>
      </w:tr>
      <w:tr w:rsidR="002C792D" w:rsidRPr="00BB678F" w14:paraId="12A96459" w14:textId="77777777" w:rsidTr="003209C4">
        <w:trPr>
          <w:trHeight w:val="1440"/>
        </w:trPr>
        <w:tc>
          <w:tcPr>
            <w:tcW w:w="872" w:type="dxa"/>
            <w:noWrap/>
          </w:tcPr>
          <w:p w14:paraId="20DFFE48" w14:textId="77777777" w:rsidR="002C792D" w:rsidRPr="00BB678F" w:rsidRDefault="002C792D" w:rsidP="002C792D">
            <w:pPr>
              <w:pStyle w:val="ListParagraph"/>
              <w:numPr>
                <w:ilvl w:val="0"/>
                <w:numId w:val="1"/>
              </w:numPr>
            </w:pPr>
          </w:p>
        </w:tc>
        <w:tc>
          <w:tcPr>
            <w:tcW w:w="2794" w:type="dxa"/>
            <w:hideMark/>
          </w:tcPr>
          <w:p w14:paraId="2F9F170F" w14:textId="77777777" w:rsidR="002C792D" w:rsidRPr="00BB678F" w:rsidRDefault="002C792D" w:rsidP="002C792D">
            <w:r w:rsidRPr="00BB678F">
              <w:t>In the past week, have you… had thoughts about ending your life?</w:t>
            </w:r>
          </w:p>
          <w:p w14:paraId="0F49DE89" w14:textId="77777777" w:rsidR="002C792D" w:rsidRPr="00BB678F" w:rsidRDefault="002C792D" w:rsidP="002C792D"/>
          <w:p w14:paraId="4C2AE3A0" w14:textId="3AC7632D" w:rsidR="002C792D" w:rsidRPr="00BB678F" w:rsidRDefault="002C792D" w:rsidP="002C792D">
            <w:r w:rsidRPr="00BB678F">
              <w:rPr>
                <w:rFonts w:cstheme="minorHAnsi"/>
                <w:color w:val="0070C0"/>
              </w:rPr>
              <w:t>uyu umulungu wapit</w:t>
            </w:r>
            <w:r w:rsidR="00CD563E" w:rsidRPr="00BB678F">
              <w:rPr>
                <w:rFonts w:cstheme="minorHAnsi"/>
                <w:color w:val="0070C0"/>
              </w:rPr>
              <w:t>a</w:t>
            </w:r>
            <w:r w:rsidRPr="00BB678F">
              <w:rPr>
                <w:rFonts w:cstheme="minorHAnsi"/>
                <w:color w:val="0070C0"/>
              </w:rPr>
              <w:t>,bushe waletontonkanyapo  ukuipaya?</w:t>
            </w:r>
          </w:p>
        </w:tc>
        <w:tc>
          <w:tcPr>
            <w:tcW w:w="3841" w:type="dxa"/>
            <w:hideMark/>
          </w:tcPr>
          <w:p w14:paraId="0F206F5A"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6A5C90F5" w14:textId="77777777" w:rsidR="0092776F" w:rsidRPr="00BB678F" w:rsidRDefault="0092776F" w:rsidP="0092776F"/>
          <w:p w14:paraId="7C31E8DB" w14:textId="77777777" w:rsidR="0092776F" w:rsidRPr="00BB678F" w:rsidRDefault="0092776F" w:rsidP="0092776F">
            <w:pPr>
              <w:rPr>
                <w:i/>
                <w:iCs/>
                <w:color w:val="0070C0"/>
              </w:rPr>
            </w:pPr>
            <w:r w:rsidRPr="00BB678F">
              <w:rPr>
                <w:i/>
                <w:iCs/>
                <w:color w:val="0070C0"/>
              </w:rPr>
              <w:t xml:space="preserve">01 Awe telyose </w:t>
            </w:r>
          </w:p>
          <w:p w14:paraId="21BF224E" w14:textId="77777777" w:rsidR="0092776F" w:rsidRPr="00BB678F" w:rsidRDefault="0092776F" w:rsidP="0092776F">
            <w:pPr>
              <w:rPr>
                <w:i/>
                <w:iCs/>
                <w:color w:val="0070C0"/>
              </w:rPr>
            </w:pPr>
            <w:r w:rsidRPr="00BB678F">
              <w:rPr>
                <w:i/>
                <w:iCs/>
                <w:color w:val="0070C0"/>
              </w:rPr>
              <w:t>02 Panono,</w:t>
            </w:r>
          </w:p>
          <w:p w14:paraId="3C93D0D8" w14:textId="77777777" w:rsidR="0092776F" w:rsidRPr="00BB678F" w:rsidRDefault="0092776F" w:rsidP="0092776F">
            <w:pPr>
              <w:rPr>
                <w:i/>
                <w:iCs/>
                <w:color w:val="0070C0"/>
              </w:rPr>
            </w:pPr>
            <w:r w:rsidRPr="00BB678F">
              <w:rPr>
                <w:i/>
                <w:iCs/>
                <w:color w:val="0070C0"/>
              </w:rPr>
              <w:t xml:space="preserve">03 Panono sana, </w:t>
            </w:r>
          </w:p>
          <w:p w14:paraId="0DBFC564" w14:textId="77777777" w:rsidR="0092776F" w:rsidRPr="00BB678F" w:rsidRDefault="0092776F" w:rsidP="0092776F">
            <w:pPr>
              <w:rPr>
                <w:i/>
                <w:iCs/>
                <w:color w:val="0070C0"/>
              </w:rPr>
            </w:pPr>
            <w:r w:rsidRPr="00BB678F">
              <w:rPr>
                <w:i/>
                <w:iCs/>
                <w:color w:val="0070C0"/>
              </w:rPr>
              <w:t xml:space="preserve">04 Sanafye, </w:t>
            </w:r>
          </w:p>
          <w:p w14:paraId="246B584E" w14:textId="6982042A" w:rsidR="001D3A80"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hideMark/>
          </w:tcPr>
          <w:p w14:paraId="6CFB492E" w14:textId="77777777" w:rsidR="00520AA0" w:rsidRPr="00BB678F" w:rsidRDefault="00520AA0" w:rsidP="002C792D"/>
          <w:p w14:paraId="45276062" w14:textId="44344496" w:rsidR="00520AA0" w:rsidRPr="00BB678F" w:rsidRDefault="00520AA0" w:rsidP="002C792D">
            <w:pPr>
              <w:rPr>
                <w:i/>
              </w:rPr>
            </w:pPr>
            <w:r w:rsidRPr="00BB678F">
              <w:rPr>
                <w:i/>
              </w:rPr>
              <w:t>If “A little”, “Quite a lot”, or “Extremely”, triggers message: “Please mark THOUGHTS OF SUICIDE IN PAST WEEK on the Referral Form (complete full Referral form at end fo survey).”</w:t>
            </w:r>
          </w:p>
        </w:tc>
      </w:tr>
      <w:tr w:rsidR="002C792D" w:rsidRPr="00BB678F" w14:paraId="2E45C8FB" w14:textId="77777777" w:rsidTr="003209C4">
        <w:trPr>
          <w:trHeight w:val="1440"/>
        </w:trPr>
        <w:tc>
          <w:tcPr>
            <w:tcW w:w="872" w:type="dxa"/>
            <w:noWrap/>
          </w:tcPr>
          <w:p w14:paraId="077B6E85" w14:textId="77777777" w:rsidR="002C792D" w:rsidRPr="00BB678F" w:rsidRDefault="002C792D" w:rsidP="002C792D">
            <w:pPr>
              <w:pStyle w:val="ListParagraph"/>
              <w:numPr>
                <w:ilvl w:val="0"/>
                <w:numId w:val="1"/>
              </w:numPr>
            </w:pPr>
          </w:p>
        </w:tc>
        <w:tc>
          <w:tcPr>
            <w:tcW w:w="2794" w:type="dxa"/>
            <w:hideMark/>
          </w:tcPr>
          <w:p w14:paraId="4198C26C" w14:textId="77777777" w:rsidR="002C792D" w:rsidRPr="00BB678F" w:rsidRDefault="002C792D" w:rsidP="002C792D">
            <w:r w:rsidRPr="00BB678F">
              <w:t>In the past week, have you been… worrying too much about things?</w:t>
            </w:r>
          </w:p>
          <w:p w14:paraId="2A311239" w14:textId="77777777" w:rsidR="002C792D" w:rsidRPr="00BB678F" w:rsidRDefault="002C792D" w:rsidP="002C792D">
            <w:pPr>
              <w:rPr>
                <w:color w:val="0070C0"/>
              </w:rPr>
            </w:pPr>
          </w:p>
          <w:p w14:paraId="4F43C8DB" w14:textId="77777777" w:rsidR="002C792D" w:rsidRPr="00BB678F" w:rsidRDefault="002C792D" w:rsidP="002C792D">
            <w:pPr>
              <w:rPr>
                <w:rFonts w:cstheme="minorHAnsi"/>
                <w:color w:val="0070C0"/>
              </w:rPr>
            </w:pPr>
            <w:r w:rsidRPr="00BB678F">
              <w:rPr>
                <w:rFonts w:cstheme="minorHAnsi"/>
                <w:color w:val="0070C0"/>
              </w:rPr>
              <w:t xml:space="preserve">Uyu umulungu wapita, bushe </w:t>
            </w:r>
          </w:p>
          <w:p w14:paraId="254BA309" w14:textId="48659DF5" w:rsidR="002C792D" w:rsidRPr="00BB678F" w:rsidRDefault="002C792D" w:rsidP="002C792D">
            <w:pPr>
              <w:rPr>
                <w:rFonts w:cstheme="minorHAnsi"/>
                <w:color w:val="FF0000"/>
              </w:rPr>
            </w:pPr>
            <w:r w:rsidRPr="00BB678F">
              <w:rPr>
                <w:rFonts w:ascii="Calibri" w:hAnsi="Calibri"/>
                <w:color w:val="0070C0"/>
              </w:rPr>
              <w:t>walesakamana saana pafintu</w:t>
            </w:r>
            <w:r w:rsidR="001D3A80" w:rsidRPr="00BB678F">
              <w:rPr>
                <w:rFonts w:ascii="Calibri" w:hAnsi="Calibri"/>
                <w:color w:val="0070C0"/>
              </w:rPr>
              <w:t xml:space="preserve"> ifingi?</w:t>
            </w:r>
            <w:r w:rsidRPr="00BB678F">
              <w:rPr>
                <w:rFonts w:ascii="Calibri" w:hAnsi="Calibri"/>
                <w:color w:val="0070C0"/>
              </w:rPr>
              <w:t xml:space="preserve"> </w:t>
            </w:r>
          </w:p>
        </w:tc>
        <w:tc>
          <w:tcPr>
            <w:tcW w:w="3841" w:type="dxa"/>
            <w:hideMark/>
          </w:tcPr>
          <w:p w14:paraId="472A94E9"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479F76E0" w14:textId="77777777" w:rsidR="0092776F" w:rsidRPr="00BB678F" w:rsidRDefault="0092776F" w:rsidP="0092776F"/>
          <w:p w14:paraId="4BA04D1C" w14:textId="77777777" w:rsidR="0092776F" w:rsidRPr="00BB678F" w:rsidRDefault="0092776F" w:rsidP="0092776F">
            <w:pPr>
              <w:rPr>
                <w:i/>
                <w:iCs/>
                <w:color w:val="0070C0"/>
              </w:rPr>
            </w:pPr>
            <w:r w:rsidRPr="00BB678F">
              <w:rPr>
                <w:i/>
                <w:iCs/>
                <w:color w:val="0070C0"/>
              </w:rPr>
              <w:t xml:space="preserve">01 Awe telyose </w:t>
            </w:r>
          </w:p>
          <w:p w14:paraId="5FBB0DED" w14:textId="77777777" w:rsidR="0092776F" w:rsidRPr="00BB678F" w:rsidRDefault="0092776F" w:rsidP="0092776F">
            <w:pPr>
              <w:rPr>
                <w:i/>
                <w:iCs/>
                <w:color w:val="0070C0"/>
              </w:rPr>
            </w:pPr>
            <w:r w:rsidRPr="00BB678F">
              <w:rPr>
                <w:i/>
                <w:iCs/>
                <w:color w:val="0070C0"/>
              </w:rPr>
              <w:t>02 Panono,</w:t>
            </w:r>
          </w:p>
          <w:p w14:paraId="26122660" w14:textId="77777777" w:rsidR="0092776F" w:rsidRPr="00BB678F" w:rsidRDefault="0092776F" w:rsidP="0092776F">
            <w:pPr>
              <w:rPr>
                <w:i/>
                <w:iCs/>
                <w:color w:val="0070C0"/>
              </w:rPr>
            </w:pPr>
            <w:r w:rsidRPr="00BB678F">
              <w:rPr>
                <w:i/>
                <w:iCs/>
                <w:color w:val="0070C0"/>
              </w:rPr>
              <w:t xml:space="preserve">03 Panono sana, </w:t>
            </w:r>
          </w:p>
          <w:p w14:paraId="2156EC38" w14:textId="77777777" w:rsidR="0092776F" w:rsidRPr="00BB678F" w:rsidRDefault="0092776F" w:rsidP="0092776F">
            <w:pPr>
              <w:rPr>
                <w:i/>
                <w:iCs/>
                <w:color w:val="0070C0"/>
              </w:rPr>
            </w:pPr>
            <w:r w:rsidRPr="00BB678F">
              <w:rPr>
                <w:i/>
                <w:iCs/>
                <w:color w:val="0070C0"/>
              </w:rPr>
              <w:t xml:space="preserve">04 Sanafye, </w:t>
            </w:r>
          </w:p>
          <w:p w14:paraId="61BA4504" w14:textId="05ABB810" w:rsidR="001D3A80"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hideMark/>
          </w:tcPr>
          <w:p w14:paraId="41F6A5DC" w14:textId="20647AFC" w:rsidR="002C792D" w:rsidRPr="00BB678F" w:rsidRDefault="002C792D" w:rsidP="000115F4">
            <w:r w:rsidRPr="00BB678F">
              <w:t> </w:t>
            </w:r>
          </w:p>
        </w:tc>
      </w:tr>
      <w:tr w:rsidR="002C792D" w:rsidRPr="00BB678F" w14:paraId="4BAA28EB" w14:textId="77777777" w:rsidTr="000115F4">
        <w:trPr>
          <w:trHeight w:val="1440"/>
        </w:trPr>
        <w:tc>
          <w:tcPr>
            <w:tcW w:w="872" w:type="dxa"/>
            <w:noWrap/>
          </w:tcPr>
          <w:p w14:paraId="463C19C7" w14:textId="77777777" w:rsidR="002C792D" w:rsidRPr="00BB678F" w:rsidRDefault="002C792D" w:rsidP="002C792D">
            <w:pPr>
              <w:pStyle w:val="ListParagraph"/>
              <w:numPr>
                <w:ilvl w:val="0"/>
                <w:numId w:val="1"/>
              </w:numPr>
            </w:pPr>
          </w:p>
        </w:tc>
        <w:tc>
          <w:tcPr>
            <w:tcW w:w="2794" w:type="dxa"/>
            <w:hideMark/>
          </w:tcPr>
          <w:p w14:paraId="5B2460FD" w14:textId="77777777" w:rsidR="002C792D" w:rsidRPr="00BB678F" w:rsidRDefault="002C792D" w:rsidP="002C792D">
            <w:r w:rsidRPr="00BB678F">
              <w:t>In the past week, have you been… feeling no interest in things?</w:t>
            </w:r>
          </w:p>
          <w:p w14:paraId="08BC411D" w14:textId="77777777" w:rsidR="002C792D" w:rsidRPr="00BB678F" w:rsidRDefault="002C792D" w:rsidP="002C792D"/>
          <w:p w14:paraId="0AB5C3E8" w14:textId="3817E9A9" w:rsidR="002C792D" w:rsidRPr="00BB678F" w:rsidRDefault="002C792D" w:rsidP="002C792D">
            <w:pPr>
              <w:rPr>
                <w:rFonts w:cstheme="minorHAnsi"/>
                <w:color w:val="FF0000"/>
              </w:rPr>
            </w:pPr>
            <w:r w:rsidRPr="00BB678F">
              <w:rPr>
                <w:rFonts w:cstheme="minorHAnsi"/>
                <w:color w:val="0070C0"/>
              </w:rPr>
              <w:t xml:space="preserve">Uyu umulungu wapita ,Bushe waleumfwa kwati tapali ifili fyonse ifilekusekesha? </w:t>
            </w:r>
          </w:p>
        </w:tc>
        <w:tc>
          <w:tcPr>
            <w:tcW w:w="3841" w:type="dxa"/>
            <w:hideMark/>
          </w:tcPr>
          <w:p w14:paraId="3C171999"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5D3DE6E9" w14:textId="77777777" w:rsidR="0092776F" w:rsidRPr="00BB678F" w:rsidRDefault="0092776F" w:rsidP="0092776F"/>
          <w:p w14:paraId="2AD05ACD" w14:textId="77777777" w:rsidR="0092776F" w:rsidRPr="00BB678F" w:rsidRDefault="0092776F" w:rsidP="0092776F">
            <w:pPr>
              <w:rPr>
                <w:i/>
                <w:iCs/>
                <w:color w:val="0070C0"/>
              </w:rPr>
            </w:pPr>
            <w:r w:rsidRPr="00BB678F">
              <w:rPr>
                <w:i/>
                <w:iCs/>
                <w:color w:val="0070C0"/>
              </w:rPr>
              <w:t xml:space="preserve">01 Awe telyose </w:t>
            </w:r>
          </w:p>
          <w:p w14:paraId="1638425E" w14:textId="77777777" w:rsidR="0092776F" w:rsidRPr="00BB678F" w:rsidRDefault="0092776F" w:rsidP="0092776F">
            <w:pPr>
              <w:rPr>
                <w:i/>
                <w:iCs/>
                <w:color w:val="0070C0"/>
              </w:rPr>
            </w:pPr>
            <w:r w:rsidRPr="00BB678F">
              <w:rPr>
                <w:i/>
                <w:iCs/>
                <w:color w:val="0070C0"/>
              </w:rPr>
              <w:t>02 Panono,</w:t>
            </w:r>
          </w:p>
          <w:p w14:paraId="0756C61A" w14:textId="77777777" w:rsidR="0092776F" w:rsidRPr="00BB678F" w:rsidRDefault="0092776F" w:rsidP="0092776F">
            <w:pPr>
              <w:rPr>
                <w:i/>
                <w:iCs/>
                <w:color w:val="0070C0"/>
              </w:rPr>
            </w:pPr>
            <w:r w:rsidRPr="00BB678F">
              <w:rPr>
                <w:i/>
                <w:iCs/>
                <w:color w:val="0070C0"/>
              </w:rPr>
              <w:t xml:space="preserve">03 Panono sana, </w:t>
            </w:r>
          </w:p>
          <w:p w14:paraId="26FA7E88" w14:textId="77777777" w:rsidR="0092776F" w:rsidRPr="00BB678F" w:rsidRDefault="0092776F" w:rsidP="0092776F">
            <w:pPr>
              <w:rPr>
                <w:i/>
                <w:iCs/>
                <w:color w:val="0070C0"/>
              </w:rPr>
            </w:pPr>
            <w:r w:rsidRPr="00BB678F">
              <w:rPr>
                <w:i/>
                <w:iCs/>
                <w:color w:val="0070C0"/>
              </w:rPr>
              <w:t xml:space="preserve">04 Sanafye, </w:t>
            </w:r>
          </w:p>
          <w:p w14:paraId="7A29623C" w14:textId="6D6A646A" w:rsidR="001D3A80"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tcPr>
          <w:p w14:paraId="20AA9887" w14:textId="46D231C3" w:rsidR="002C792D" w:rsidRPr="00BB678F" w:rsidRDefault="002C792D" w:rsidP="002C792D"/>
        </w:tc>
      </w:tr>
      <w:tr w:rsidR="002C792D" w:rsidRPr="00BB678F" w14:paraId="5E59A723" w14:textId="77777777" w:rsidTr="000115F4">
        <w:trPr>
          <w:trHeight w:val="1440"/>
        </w:trPr>
        <w:tc>
          <w:tcPr>
            <w:tcW w:w="872" w:type="dxa"/>
            <w:noWrap/>
          </w:tcPr>
          <w:p w14:paraId="59F089D9" w14:textId="77777777" w:rsidR="002C792D" w:rsidRPr="00BB678F" w:rsidRDefault="002C792D" w:rsidP="002C792D">
            <w:pPr>
              <w:pStyle w:val="ListParagraph"/>
              <w:numPr>
                <w:ilvl w:val="0"/>
                <w:numId w:val="1"/>
              </w:numPr>
            </w:pPr>
          </w:p>
        </w:tc>
        <w:tc>
          <w:tcPr>
            <w:tcW w:w="2794" w:type="dxa"/>
            <w:hideMark/>
          </w:tcPr>
          <w:p w14:paraId="5555EBDC" w14:textId="77777777" w:rsidR="002C792D" w:rsidRPr="00BB678F" w:rsidRDefault="002C792D" w:rsidP="002C792D">
            <w:r w:rsidRPr="00BB678F">
              <w:t>In the past week, have you been… feeling that everything was an effort?</w:t>
            </w:r>
          </w:p>
          <w:p w14:paraId="73B44811" w14:textId="77777777" w:rsidR="002C792D" w:rsidRPr="00BB678F" w:rsidRDefault="002C792D" w:rsidP="002C792D"/>
          <w:p w14:paraId="7BE538CC" w14:textId="02DB41A9" w:rsidR="002C792D" w:rsidRPr="00BB678F" w:rsidRDefault="002C792D" w:rsidP="002C792D">
            <w:pPr>
              <w:rPr>
                <w:rFonts w:cstheme="minorHAnsi"/>
                <w:color w:val="FF0000"/>
              </w:rPr>
            </w:pPr>
            <w:r w:rsidRPr="00BB678F">
              <w:rPr>
                <w:rFonts w:cstheme="minorHAnsi"/>
                <w:color w:val="0070C0"/>
              </w:rPr>
              <w:t>Uyu mulungu wapita,bushe waleumfwa kwati  fyonse kwe</w:t>
            </w:r>
            <w:r w:rsidR="001D3A80" w:rsidRPr="00BB678F">
              <w:rPr>
                <w:rFonts w:cstheme="minorHAnsi"/>
                <w:color w:val="0070C0"/>
              </w:rPr>
              <w:t>e</w:t>
            </w:r>
            <w:r w:rsidRPr="00BB678F">
              <w:rPr>
                <w:rFonts w:cstheme="minorHAnsi"/>
                <w:color w:val="0070C0"/>
              </w:rPr>
              <w:t xml:space="preserve"> shelela?</w:t>
            </w:r>
          </w:p>
        </w:tc>
        <w:tc>
          <w:tcPr>
            <w:tcW w:w="3841" w:type="dxa"/>
            <w:hideMark/>
          </w:tcPr>
          <w:p w14:paraId="5221F8F8"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7C5935EE" w14:textId="77777777" w:rsidR="0092776F" w:rsidRPr="00BB678F" w:rsidRDefault="0092776F" w:rsidP="0092776F"/>
          <w:p w14:paraId="0576E4A0" w14:textId="77777777" w:rsidR="0092776F" w:rsidRPr="00BB678F" w:rsidRDefault="0092776F" w:rsidP="0092776F">
            <w:pPr>
              <w:rPr>
                <w:i/>
                <w:iCs/>
                <w:color w:val="0070C0"/>
              </w:rPr>
            </w:pPr>
            <w:r w:rsidRPr="00BB678F">
              <w:rPr>
                <w:i/>
                <w:iCs/>
                <w:color w:val="0070C0"/>
              </w:rPr>
              <w:t xml:space="preserve">01 Awe telyose </w:t>
            </w:r>
          </w:p>
          <w:p w14:paraId="3D2D76A9" w14:textId="77777777" w:rsidR="0092776F" w:rsidRPr="00BB678F" w:rsidRDefault="0092776F" w:rsidP="0092776F">
            <w:pPr>
              <w:rPr>
                <w:i/>
                <w:iCs/>
                <w:color w:val="0070C0"/>
              </w:rPr>
            </w:pPr>
            <w:r w:rsidRPr="00BB678F">
              <w:rPr>
                <w:i/>
                <w:iCs/>
                <w:color w:val="0070C0"/>
              </w:rPr>
              <w:t>02 Panono,</w:t>
            </w:r>
          </w:p>
          <w:p w14:paraId="142E1580" w14:textId="77777777" w:rsidR="0092776F" w:rsidRPr="00BB678F" w:rsidRDefault="0092776F" w:rsidP="0092776F">
            <w:pPr>
              <w:rPr>
                <w:i/>
                <w:iCs/>
                <w:color w:val="0070C0"/>
              </w:rPr>
            </w:pPr>
            <w:r w:rsidRPr="00BB678F">
              <w:rPr>
                <w:i/>
                <w:iCs/>
                <w:color w:val="0070C0"/>
              </w:rPr>
              <w:t xml:space="preserve">03 Panono sana, </w:t>
            </w:r>
          </w:p>
          <w:p w14:paraId="46FB9CC0" w14:textId="77777777" w:rsidR="0092776F" w:rsidRPr="00BB678F" w:rsidRDefault="0092776F" w:rsidP="0092776F">
            <w:pPr>
              <w:rPr>
                <w:i/>
                <w:iCs/>
                <w:color w:val="0070C0"/>
              </w:rPr>
            </w:pPr>
            <w:r w:rsidRPr="00BB678F">
              <w:rPr>
                <w:i/>
                <w:iCs/>
                <w:color w:val="0070C0"/>
              </w:rPr>
              <w:t xml:space="preserve">04 Sanafye, </w:t>
            </w:r>
          </w:p>
          <w:p w14:paraId="23C0EAB0" w14:textId="5D525222" w:rsidR="001D3A80" w:rsidRPr="00BB678F" w:rsidRDefault="0092776F" w:rsidP="002C792D">
            <w:pPr>
              <w:rPr>
                <w:highlight w:val="yellow"/>
              </w:rPr>
            </w:pPr>
            <w:r w:rsidRPr="00BB678F">
              <w:rPr>
                <w:i/>
                <w:iCs/>
                <w:color w:val="0070C0"/>
              </w:rPr>
              <w:t>888 Akana kwasuka</w:t>
            </w:r>
            <w:r w:rsidRPr="00BB678F">
              <w:rPr>
                <w:highlight w:val="yellow"/>
              </w:rPr>
              <w:t xml:space="preserve"> </w:t>
            </w:r>
          </w:p>
        </w:tc>
        <w:tc>
          <w:tcPr>
            <w:tcW w:w="3615" w:type="dxa"/>
            <w:noWrap/>
          </w:tcPr>
          <w:p w14:paraId="3AF83017" w14:textId="08CBE72D" w:rsidR="002C792D" w:rsidRPr="00BB678F" w:rsidRDefault="002C792D" w:rsidP="002C792D">
            <w:pPr>
              <w:rPr>
                <w:color w:val="FF0000"/>
              </w:rPr>
            </w:pPr>
          </w:p>
        </w:tc>
      </w:tr>
      <w:tr w:rsidR="002C792D" w:rsidRPr="00BB678F" w14:paraId="40608D96" w14:textId="77777777" w:rsidTr="000115F4">
        <w:trPr>
          <w:trHeight w:val="1440"/>
        </w:trPr>
        <w:tc>
          <w:tcPr>
            <w:tcW w:w="872" w:type="dxa"/>
            <w:noWrap/>
          </w:tcPr>
          <w:p w14:paraId="306DE02E" w14:textId="77777777" w:rsidR="002C792D" w:rsidRPr="00BB678F" w:rsidRDefault="002C792D" w:rsidP="002C792D">
            <w:pPr>
              <w:pStyle w:val="ListParagraph"/>
              <w:numPr>
                <w:ilvl w:val="0"/>
                <w:numId w:val="1"/>
              </w:numPr>
            </w:pPr>
          </w:p>
        </w:tc>
        <w:tc>
          <w:tcPr>
            <w:tcW w:w="2794" w:type="dxa"/>
            <w:hideMark/>
          </w:tcPr>
          <w:p w14:paraId="1C8BE513" w14:textId="77777777" w:rsidR="002C792D" w:rsidRPr="00BB678F" w:rsidRDefault="002C792D" w:rsidP="002C792D">
            <w:r w:rsidRPr="00BB678F">
              <w:t>In the past week, have you been… feeling worthless?</w:t>
            </w:r>
          </w:p>
          <w:p w14:paraId="1ABEDDDB" w14:textId="77777777" w:rsidR="002C792D" w:rsidRPr="00BB678F" w:rsidRDefault="002C792D" w:rsidP="002C792D">
            <w:pPr>
              <w:rPr>
                <w:color w:val="0070C0"/>
              </w:rPr>
            </w:pPr>
          </w:p>
          <w:p w14:paraId="023DFEDC" w14:textId="224B0084" w:rsidR="002C792D" w:rsidRPr="00BB678F" w:rsidRDefault="002C792D" w:rsidP="002C792D">
            <w:pPr>
              <w:rPr>
                <w:color w:val="0070C0"/>
              </w:rPr>
            </w:pPr>
            <w:r w:rsidRPr="00BB678F">
              <w:rPr>
                <w:rFonts w:ascii="Verdana" w:hAnsi="Verdana"/>
                <w:color w:val="0070C0"/>
              </w:rPr>
              <w:t>Uyu mulungu wapita, bushe waleunfwapo  kwati tapali efyo uli?</w:t>
            </w:r>
          </w:p>
        </w:tc>
        <w:tc>
          <w:tcPr>
            <w:tcW w:w="3841" w:type="dxa"/>
            <w:hideMark/>
          </w:tcPr>
          <w:p w14:paraId="7DF835BE"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3632BF06" w14:textId="77777777" w:rsidR="0092776F" w:rsidRPr="00BB678F" w:rsidRDefault="0092776F" w:rsidP="0092776F"/>
          <w:p w14:paraId="53D70C8A" w14:textId="77777777" w:rsidR="0092776F" w:rsidRPr="00BB678F" w:rsidRDefault="0092776F" w:rsidP="0092776F">
            <w:pPr>
              <w:rPr>
                <w:i/>
                <w:iCs/>
                <w:color w:val="0070C0"/>
              </w:rPr>
            </w:pPr>
            <w:r w:rsidRPr="00BB678F">
              <w:rPr>
                <w:i/>
                <w:iCs/>
                <w:color w:val="0070C0"/>
              </w:rPr>
              <w:t xml:space="preserve">01 Awe telyose </w:t>
            </w:r>
          </w:p>
          <w:p w14:paraId="7C08EF48" w14:textId="77777777" w:rsidR="0092776F" w:rsidRPr="00BB678F" w:rsidRDefault="0092776F" w:rsidP="0092776F">
            <w:pPr>
              <w:rPr>
                <w:i/>
                <w:iCs/>
                <w:color w:val="0070C0"/>
              </w:rPr>
            </w:pPr>
            <w:r w:rsidRPr="00BB678F">
              <w:rPr>
                <w:i/>
                <w:iCs/>
                <w:color w:val="0070C0"/>
              </w:rPr>
              <w:t>02 Panono,</w:t>
            </w:r>
          </w:p>
          <w:p w14:paraId="7DD0A599" w14:textId="77777777" w:rsidR="0092776F" w:rsidRPr="00BB678F" w:rsidRDefault="0092776F" w:rsidP="0092776F">
            <w:pPr>
              <w:rPr>
                <w:i/>
                <w:iCs/>
                <w:color w:val="0070C0"/>
              </w:rPr>
            </w:pPr>
            <w:r w:rsidRPr="00BB678F">
              <w:rPr>
                <w:i/>
                <w:iCs/>
                <w:color w:val="0070C0"/>
              </w:rPr>
              <w:t xml:space="preserve">03 Panono sana, </w:t>
            </w:r>
          </w:p>
          <w:p w14:paraId="486DD5F1" w14:textId="77777777" w:rsidR="0092776F" w:rsidRPr="00BB678F" w:rsidRDefault="0092776F" w:rsidP="0092776F">
            <w:pPr>
              <w:rPr>
                <w:i/>
                <w:iCs/>
                <w:color w:val="0070C0"/>
              </w:rPr>
            </w:pPr>
            <w:r w:rsidRPr="00BB678F">
              <w:rPr>
                <w:i/>
                <w:iCs/>
                <w:color w:val="0070C0"/>
              </w:rPr>
              <w:t xml:space="preserve">04 Sanafye, </w:t>
            </w:r>
          </w:p>
          <w:p w14:paraId="1F66EF9A" w14:textId="1676ED2B" w:rsidR="001D3A80" w:rsidRPr="00BB678F" w:rsidRDefault="0092776F" w:rsidP="002C792D">
            <w:pPr>
              <w:rPr>
                <w:highlight w:val="yellow"/>
              </w:rPr>
            </w:pPr>
            <w:r w:rsidRPr="00BB678F">
              <w:rPr>
                <w:i/>
                <w:iCs/>
                <w:color w:val="0070C0"/>
              </w:rPr>
              <w:t>888 Akana kwasuka</w:t>
            </w:r>
            <w:r w:rsidRPr="00BB678F">
              <w:rPr>
                <w:highlight w:val="yellow"/>
              </w:rPr>
              <w:t xml:space="preserve"> </w:t>
            </w:r>
          </w:p>
        </w:tc>
        <w:tc>
          <w:tcPr>
            <w:tcW w:w="3615" w:type="dxa"/>
            <w:noWrap/>
          </w:tcPr>
          <w:p w14:paraId="4B02AAD5" w14:textId="461E39DA" w:rsidR="002C792D" w:rsidRPr="00BB678F" w:rsidRDefault="002C792D" w:rsidP="002C792D">
            <w:pPr>
              <w:rPr>
                <w:color w:val="FF0000"/>
              </w:rPr>
            </w:pPr>
          </w:p>
        </w:tc>
      </w:tr>
      <w:tr w:rsidR="002C792D" w:rsidRPr="00BB678F" w14:paraId="040A7AE6" w14:textId="77777777" w:rsidTr="000115F4">
        <w:trPr>
          <w:trHeight w:val="1440"/>
        </w:trPr>
        <w:tc>
          <w:tcPr>
            <w:tcW w:w="872" w:type="dxa"/>
            <w:noWrap/>
          </w:tcPr>
          <w:p w14:paraId="53249606" w14:textId="77777777" w:rsidR="002C792D" w:rsidRPr="00BB678F" w:rsidRDefault="002C792D" w:rsidP="002C792D">
            <w:pPr>
              <w:pStyle w:val="ListParagraph"/>
              <w:numPr>
                <w:ilvl w:val="0"/>
                <w:numId w:val="1"/>
              </w:numPr>
            </w:pPr>
          </w:p>
        </w:tc>
        <w:tc>
          <w:tcPr>
            <w:tcW w:w="2794" w:type="dxa"/>
            <w:hideMark/>
          </w:tcPr>
          <w:p w14:paraId="5E7A9C50" w14:textId="77777777" w:rsidR="002C792D" w:rsidRPr="00BB678F" w:rsidRDefault="002C792D" w:rsidP="002C792D">
            <w:r w:rsidRPr="00BB678F">
              <w:t>In the past week, have you … had loss of sexual interest or sexual pleasure?</w:t>
            </w:r>
          </w:p>
          <w:p w14:paraId="3287D8D7" w14:textId="77777777" w:rsidR="002C792D" w:rsidRPr="00BB678F" w:rsidRDefault="002C792D" w:rsidP="002C792D"/>
          <w:p w14:paraId="3D9C388D" w14:textId="4080C43C" w:rsidR="002C792D" w:rsidRPr="00BB678F" w:rsidRDefault="002C792D" w:rsidP="001D3A80">
            <w:r w:rsidRPr="00BB678F">
              <w:rPr>
                <w:rFonts w:cstheme="minorHAnsi"/>
                <w:color w:val="0070C0"/>
              </w:rPr>
              <w:t xml:space="preserve">Uyu umulungu wapita,bushe walilekele ukumfwa icilaka </w:t>
            </w:r>
            <w:r w:rsidR="001D3A80" w:rsidRPr="00BB678F">
              <w:rPr>
                <w:rFonts w:cstheme="minorHAnsi"/>
                <w:color w:val="0070C0"/>
              </w:rPr>
              <w:t>cakupanga icupo?</w:t>
            </w:r>
          </w:p>
        </w:tc>
        <w:tc>
          <w:tcPr>
            <w:tcW w:w="3841" w:type="dxa"/>
            <w:hideMark/>
          </w:tcPr>
          <w:p w14:paraId="509DE60B" w14:textId="77777777" w:rsidR="0092776F" w:rsidRPr="00BB678F" w:rsidRDefault="0092776F" w:rsidP="0092776F">
            <w:r w:rsidRPr="00BB678F">
              <w:t>01 Not at all</w:t>
            </w:r>
            <w:r w:rsidRPr="00BB678F">
              <w:br/>
              <w:t>02 A little</w:t>
            </w:r>
            <w:r w:rsidRPr="00BB678F">
              <w:br/>
              <w:t>03 Quite a bit</w:t>
            </w:r>
            <w:r w:rsidRPr="00BB678F">
              <w:br/>
              <w:t>04 Extremely</w:t>
            </w:r>
            <w:r w:rsidRPr="00BB678F">
              <w:br/>
              <w:t>888 Refused to answer</w:t>
            </w:r>
          </w:p>
          <w:p w14:paraId="548F2523" w14:textId="77777777" w:rsidR="0092776F" w:rsidRPr="00BB678F" w:rsidRDefault="0092776F" w:rsidP="0092776F"/>
          <w:p w14:paraId="12909432" w14:textId="77777777" w:rsidR="0092776F" w:rsidRPr="00BB678F" w:rsidRDefault="0092776F" w:rsidP="0092776F">
            <w:pPr>
              <w:rPr>
                <w:i/>
                <w:iCs/>
                <w:color w:val="0070C0"/>
              </w:rPr>
            </w:pPr>
            <w:r w:rsidRPr="00BB678F">
              <w:rPr>
                <w:i/>
                <w:iCs/>
                <w:color w:val="0070C0"/>
              </w:rPr>
              <w:t xml:space="preserve">01 Awe telyose </w:t>
            </w:r>
          </w:p>
          <w:p w14:paraId="4F920BE5" w14:textId="77777777" w:rsidR="0092776F" w:rsidRPr="00BB678F" w:rsidRDefault="0092776F" w:rsidP="0092776F">
            <w:pPr>
              <w:rPr>
                <w:i/>
                <w:iCs/>
                <w:color w:val="0070C0"/>
              </w:rPr>
            </w:pPr>
            <w:r w:rsidRPr="00BB678F">
              <w:rPr>
                <w:i/>
                <w:iCs/>
                <w:color w:val="0070C0"/>
              </w:rPr>
              <w:t>02 Panono,</w:t>
            </w:r>
          </w:p>
          <w:p w14:paraId="30DF1FD7" w14:textId="77777777" w:rsidR="0092776F" w:rsidRPr="00BB678F" w:rsidRDefault="0092776F" w:rsidP="0092776F">
            <w:pPr>
              <w:rPr>
                <w:i/>
                <w:iCs/>
                <w:color w:val="0070C0"/>
              </w:rPr>
            </w:pPr>
            <w:r w:rsidRPr="00BB678F">
              <w:rPr>
                <w:i/>
                <w:iCs/>
                <w:color w:val="0070C0"/>
              </w:rPr>
              <w:t xml:space="preserve">03 Panono sana, </w:t>
            </w:r>
          </w:p>
          <w:p w14:paraId="7AD5582A" w14:textId="77777777" w:rsidR="0092776F" w:rsidRPr="00BB678F" w:rsidRDefault="0092776F" w:rsidP="0092776F">
            <w:pPr>
              <w:rPr>
                <w:i/>
                <w:iCs/>
                <w:color w:val="0070C0"/>
              </w:rPr>
            </w:pPr>
            <w:r w:rsidRPr="00BB678F">
              <w:rPr>
                <w:i/>
                <w:iCs/>
                <w:color w:val="0070C0"/>
              </w:rPr>
              <w:t xml:space="preserve">04 Sanafye, </w:t>
            </w:r>
          </w:p>
          <w:p w14:paraId="2D3240EE" w14:textId="676CB241" w:rsidR="001D3A80" w:rsidRPr="00BB678F" w:rsidRDefault="0092776F" w:rsidP="0092776F">
            <w:pPr>
              <w:rPr>
                <w:highlight w:val="yellow"/>
              </w:rPr>
            </w:pPr>
            <w:r w:rsidRPr="00BB678F">
              <w:rPr>
                <w:i/>
                <w:iCs/>
                <w:color w:val="0070C0"/>
              </w:rPr>
              <w:t>888 Akana kwasuka</w:t>
            </w:r>
            <w:r w:rsidRPr="00BB678F">
              <w:rPr>
                <w:highlight w:val="yellow"/>
              </w:rPr>
              <w:t xml:space="preserve"> </w:t>
            </w:r>
          </w:p>
        </w:tc>
        <w:tc>
          <w:tcPr>
            <w:tcW w:w="3615" w:type="dxa"/>
            <w:noWrap/>
          </w:tcPr>
          <w:p w14:paraId="7BF1BDC7" w14:textId="109E3671" w:rsidR="002C792D" w:rsidRPr="00BB678F" w:rsidRDefault="002C792D" w:rsidP="002C792D">
            <w:pPr>
              <w:rPr>
                <w:color w:val="FF0000"/>
              </w:rPr>
            </w:pPr>
          </w:p>
        </w:tc>
      </w:tr>
      <w:tr w:rsidR="002C792D" w:rsidRPr="00BB678F" w14:paraId="1B0A58FA" w14:textId="77777777" w:rsidTr="008C7B1E">
        <w:trPr>
          <w:trHeight w:val="288"/>
        </w:trPr>
        <w:tc>
          <w:tcPr>
            <w:tcW w:w="11122" w:type="dxa"/>
            <w:gridSpan w:val="4"/>
            <w:shd w:val="clear" w:color="auto" w:fill="D9D9D9" w:themeFill="background1" w:themeFillShade="D9"/>
          </w:tcPr>
          <w:p w14:paraId="51E6B714" w14:textId="0C66ABE7" w:rsidR="001D3A80" w:rsidRPr="00BB678F" w:rsidRDefault="002C792D" w:rsidP="002C792D">
            <w:pPr>
              <w:rPr>
                <w:b/>
                <w:bCs/>
              </w:rPr>
            </w:pPr>
            <w:r w:rsidRPr="00BB678F">
              <w:rPr>
                <w:b/>
                <w:bCs/>
              </w:rPr>
              <w:t>Sexual Intercourse Experience</w:t>
            </w:r>
            <w:r w:rsidR="00C427FF" w:rsidRPr="00BB678F">
              <w:rPr>
                <w:b/>
                <w:bCs/>
              </w:rPr>
              <w:t xml:space="preserve"> / </w:t>
            </w:r>
            <w:r w:rsidR="00143D24" w:rsidRPr="00BB678F">
              <w:rPr>
                <w:b/>
                <w:bCs/>
                <w:color w:val="0070C0"/>
              </w:rPr>
              <w:t>Ukupitamo Ukupange icupo</w:t>
            </w:r>
          </w:p>
        </w:tc>
      </w:tr>
      <w:tr w:rsidR="002C792D" w:rsidRPr="00BB678F" w14:paraId="6BCCD755" w14:textId="77777777" w:rsidTr="008C7B1E">
        <w:trPr>
          <w:trHeight w:val="288"/>
        </w:trPr>
        <w:tc>
          <w:tcPr>
            <w:tcW w:w="11122" w:type="dxa"/>
            <w:gridSpan w:val="4"/>
            <w:shd w:val="clear" w:color="auto" w:fill="FFFFFF" w:themeFill="background1"/>
            <w:hideMark/>
          </w:tcPr>
          <w:p w14:paraId="0F67397B" w14:textId="77777777" w:rsidR="002C792D" w:rsidRPr="00BB678F" w:rsidRDefault="002C792D" w:rsidP="002C792D">
            <w:pPr>
              <w:rPr>
                <w:i/>
              </w:rPr>
            </w:pPr>
            <w:r w:rsidRPr="00BB678F">
              <w:rPr>
                <w:bCs/>
              </w:rPr>
              <w:t>Survey administrator reads</w:t>
            </w:r>
            <w:r w:rsidRPr="00BB678F">
              <w:rPr>
                <w:bCs/>
                <w:i/>
              </w:rPr>
              <w:t>:</w:t>
            </w:r>
            <w:r w:rsidRPr="00BB678F">
              <w:rPr>
                <w:b/>
                <w:bCs/>
                <w:i/>
              </w:rPr>
              <w:t xml:space="preserve"> </w:t>
            </w:r>
            <w:r w:rsidRPr="00BB678F">
              <w:rPr>
                <w:i/>
              </w:rPr>
              <w:t>Now I’d like to ask you about your experiences having sex. Remember this information will be kept secret and you can choose not to answer any question you don’t want to answer.</w:t>
            </w:r>
          </w:p>
          <w:p w14:paraId="0614E660" w14:textId="77777777" w:rsidR="00143D24" w:rsidRPr="00BB678F" w:rsidRDefault="00143D24" w:rsidP="002C792D">
            <w:pPr>
              <w:rPr>
                <w:i/>
              </w:rPr>
            </w:pPr>
          </w:p>
          <w:p w14:paraId="6AD69750" w14:textId="038C0BE0" w:rsidR="00143D24" w:rsidRPr="00BB678F" w:rsidRDefault="00143D24" w:rsidP="00143D24">
            <w:pPr>
              <w:rPr>
                <w:i/>
                <w:color w:val="0070C0"/>
              </w:rPr>
            </w:pPr>
            <w:r w:rsidRPr="00BB678F">
              <w:rPr>
                <w:i/>
                <w:iCs/>
                <w:color w:val="0070C0"/>
              </w:rPr>
              <w:t>Umukalamba waku fwailikisha abelenga:- Nomba twala mipusha  pamiu</w:t>
            </w:r>
            <w:r w:rsidR="00CD563E" w:rsidRPr="00BB678F">
              <w:rPr>
                <w:i/>
                <w:iCs/>
                <w:color w:val="0070C0"/>
              </w:rPr>
              <w:t>n</w:t>
            </w:r>
            <w:r w:rsidRPr="00BB678F">
              <w:rPr>
                <w:i/>
                <w:iCs/>
                <w:color w:val="0070C0"/>
              </w:rPr>
              <w:t>fwile yakumpanga icupo. Ibukisheni ukutila efyo mwalatweba fikasungwa mu</w:t>
            </w:r>
            <w:r w:rsidR="00CD563E" w:rsidRPr="00BB678F">
              <w:rPr>
                <w:i/>
                <w:iCs/>
                <w:color w:val="0070C0"/>
              </w:rPr>
              <w:t>n</w:t>
            </w:r>
            <w:r w:rsidRPr="00BB678F">
              <w:rPr>
                <w:i/>
                <w:iCs/>
                <w:color w:val="0070C0"/>
              </w:rPr>
              <w:t>kama. Kabili kutimwasala ilipush</w:t>
            </w:r>
            <w:r w:rsidR="00CD563E" w:rsidRPr="00BB678F">
              <w:rPr>
                <w:i/>
                <w:iCs/>
                <w:color w:val="0070C0"/>
              </w:rPr>
              <w:t>o</w:t>
            </w:r>
            <w:r w:rsidRPr="00BB678F">
              <w:rPr>
                <w:i/>
                <w:iCs/>
                <w:color w:val="0070C0"/>
              </w:rPr>
              <w:t xml:space="preserve"> elyo tamulefwaya ukwasuka.</w:t>
            </w:r>
          </w:p>
          <w:p w14:paraId="211989EC" w14:textId="76D19AE7" w:rsidR="00143D24" w:rsidRPr="00BB678F" w:rsidRDefault="00143D24" w:rsidP="002C792D"/>
        </w:tc>
      </w:tr>
      <w:tr w:rsidR="002C792D" w:rsidRPr="00BB678F" w14:paraId="274C28CC" w14:textId="77777777" w:rsidTr="003209C4">
        <w:trPr>
          <w:trHeight w:val="1152"/>
        </w:trPr>
        <w:tc>
          <w:tcPr>
            <w:tcW w:w="872" w:type="dxa"/>
            <w:noWrap/>
          </w:tcPr>
          <w:p w14:paraId="2C6DC55A" w14:textId="77777777" w:rsidR="002C792D" w:rsidRPr="00BB678F" w:rsidRDefault="002C792D" w:rsidP="002C792D">
            <w:pPr>
              <w:pStyle w:val="ListParagraph"/>
              <w:numPr>
                <w:ilvl w:val="0"/>
                <w:numId w:val="1"/>
              </w:numPr>
            </w:pPr>
          </w:p>
        </w:tc>
        <w:tc>
          <w:tcPr>
            <w:tcW w:w="2794" w:type="dxa"/>
            <w:hideMark/>
          </w:tcPr>
          <w:p w14:paraId="7A87082E" w14:textId="77777777" w:rsidR="002C792D" w:rsidRPr="00BB678F" w:rsidRDefault="002C792D" w:rsidP="002C792D">
            <w:r w:rsidRPr="00BB678F">
              <w:t xml:space="preserve">Have you ever had sex?  </w:t>
            </w:r>
            <w:r w:rsidRPr="00BB678F">
              <w:br/>
              <w:t xml:space="preserve">By sex, I mean when a male puts his penis inside of a female’s vagina </w:t>
            </w:r>
          </w:p>
          <w:p w14:paraId="2951D203" w14:textId="77777777" w:rsidR="00143D24" w:rsidRPr="00BB678F" w:rsidRDefault="00143D24" w:rsidP="002C792D"/>
          <w:p w14:paraId="0A38CFB6" w14:textId="4C8D9693" w:rsidR="00143D24" w:rsidRPr="00BB678F" w:rsidRDefault="00143D24" w:rsidP="002C792D">
            <w:pPr>
              <w:rPr>
                <w:color w:val="0070C0"/>
              </w:rPr>
            </w:pPr>
            <w:r w:rsidRPr="00BB678F">
              <w:rPr>
                <w:color w:val="0070C0"/>
              </w:rPr>
              <w:t>Bushe mwalitala pangapo icupo? Icupo ndepilibula ukutila umwaume abul</w:t>
            </w:r>
            <w:r w:rsidR="00FD1996" w:rsidRPr="00BB678F">
              <w:rPr>
                <w:color w:val="0070C0"/>
              </w:rPr>
              <w:t xml:space="preserve">a ubwamba </w:t>
            </w:r>
            <w:r w:rsidR="00CD563E" w:rsidRPr="00BB678F">
              <w:rPr>
                <w:color w:val="0070C0"/>
              </w:rPr>
              <w:t>b</w:t>
            </w:r>
            <w:r w:rsidR="00FD1996" w:rsidRPr="00BB678F">
              <w:rPr>
                <w:color w:val="0070C0"/>
              </w:rPr>
              <w:t>wakwe abi</w:t>
            </w:r>
            <w:r w:rsidR="00CD563E" w:rsidRPr="00BB678F">
              <w:rPr>
                <w:color w:val="0070C0"/>
              </w:rPr>
              <w:t>k</w:t>
            </w:r>
            <w:r w:rsidR="00FD1996" w:rsidRPr="00BB678F">
              <w:rPr>
                <w:color w:val="0070C0"/>
              </w:rPr>
              <w:t xml:space="preserve">a mukati </w:t>
            </w:r>
            <w:r w:rsidRPr="00BB678F">
              <w:rPr>
                <w:color w:val="0070C0"/>
              </w:rPr>
              <w:t xml:space="preserve"> </w:t>
            </w:r>
            <w:r w:rsidR="00CD563E" w:rsidRPr="00BB678F">
              <w:rPr>
                <w:color w:val="0070C0"/>
              </w:rPr>
              <w:t xml:space="preserve">mu </w:t>
            </w:r>
            <w:r w:rsidRPr="00BB678F">
              <w:rPr>
                <w:color w:val="0070C0"/>
              </w:rPr>
              <w:t xml:space="preserve">bwamba </w:t>
            </w:r>
            <w:r w:rsidR="00CD563E" w:rsidRPr="00BB678F">
              <w:rPr>
                <w:color w:val="0070C0"/>
              </w:rPr>
              <w:t>b</w:t>
            </w:r>
            <w:r w:rsidRPr="00BB678F">
              <w:rPr>
                <w:color w:val="0070C0"/>
              </w:rPr>
              <w:t>wa mwanakashi?</w:t>
            </w:r>
          </w:p>
        </w:tc>
        <w:tc>
          <w:tcPr>
            <w:tcW w:w="3841" w:type="dxa"/>
            <w:hideMark/>
          </w:tcPr>
          <w:p w14:paraId="12C97882" w14:textId="77777777" w:rsidR="002C792D" w:rsidRPr="00BB678F" w:rsidRDefault="002C792D" w:rsidP="002C792D">
            <w:r w:rsidRPr="00BB678F">
              <w:t>00 No, I have never had sex.</w:t>
            </w:r>
            <w:r w:rsidRPr="00BB678F">
              <w:br/>
              <w:t>01 Yes, I have had sex.</w:t>
            </w:r>
            <w:r w:rsidRPr="00BB678F">
              <w:br/>
              <w:t>777 Don’t know</w:t>
            </w:r>
            <w:r w:rsidRPr="00BB678F">
              <w:br/>
              <w:t>888 Refused to answer</w:t>
            </w:r>
          </w:p>
          <w:p w14:paraId="5620E187" w14:textId="77777777" w:rsidR="00143D24" w:rsidRPr="00BB678F" w:rsidRDefault="00143D24" w:rsidP="002C792D"/>
          <w:p w14:paraId="4678CAC4" w14:textId="4AB362B2" w:rsidR="00143D24" w:rsidRPr="00BB678F" w:rsidRDefault="00143D24" w:rsidP="002C792D">
            <w:pPr>
              <w:rPr>
                <w:color w:val="0070C0"/>
              </w:rPr>
            </w:pPr>
            <w:r w:rsidRPr="00BB678F">
              <w:rPr>
                <w:color w:val="0070C0"/>
              </w:rPr>
              <w:t>00 Awe shapangapo</w:t>
            </w:r>
            <w:r w:rsidR="00AC5F4F" w:rsidRPr="00BB678F">
              <w:rPr>
                <w:color w:val="0070C0"/>
              </w:rPr>
              <w:t xml:space="preserve"> </w:t>
            </w:r>
            <w:r w:rsidRPr="00BB678F">
              <w:rPr>
                <w:color w:val="0070C0"/>
              </w:rPr>
              <w:t>icupo</w:t>
            </w:r>
          </w:p>
          <w:p w14:paraId="7321E5B4" w14:textId="77777777" w:rsidR="00143D24" w:rsidRPr="00BB678F" w:rsidRDefault="00143D24" w:rsidP="002C792D">
            <w:pPr>
              <w:rPr>
                <w:color w:val="0070C0"/>
              </w:rPr>
            </w:pPr>
            <w:r w:rsidRPr="00BB678F">
              <w:rPr>
                <w:color w:val="0070C0"/>
              </w:rPr>
              <w:t>01 Emukwai nalipangapo icupo</w:t>
            </w:r>
          </w:p>
          <w:p w14:paraId="2CF9AA3A" w14:textId="77777777" w:rsidR="00143D24" w:rsidRPr="00BB678F" w:rsidRDefault="00143D24" w:rsidP="002C792D">
            <w:pPr>
              <w:rPr>
                <w:color w:val="0070C0"/>
              </w:rPr>
            </w:pPr>
            <w:r w:rsidRPr="00BB678F">
              <w:rPr>
                <w:color w:val="0070C0"/>
              </w:rPr>
              <w:t>777 Teshibe</w:t>
            </w:r>
          </w:p>
          <w:p w14:paraId="40852D91" w14:textId="1C272268" w:rsidR="00143D24" w:rsidRPr="00BB678F" w:rsidRDefault="00143D24" w:rsidP="002C792D">
            <w:r w:rsidRPr="00BB678F">
              <w:rPr>
                <w:color w:val="0070C0"/>
              </w:rPr>
              <w:t>888 Akana kwasuka</w:t>
            </w:r>
          </w:p>
        </w:tc>
        <w:tc>
          <w:tcPr>
            <w:tcW w:w="3615" w:type="dxa"/>
            <w:noWrap/>
            <w:hideMark/>
          </w:tcPr>
          <w:p w14:paraId="6EAD846E" w14:textId="5FF7771E" w:rsidR="002C792D" w:rsidRPr="00BB678F" w:rsidRDefault="002C792D" w:rsidP="002C792D">
            <w:pPr>
              <w:rPr>
                <w:i/>
              </w:rPr>
            </w:pPr>
            <w:r w:rsidRPr="00BB678F">
              <w:rPr>
                <w:i/>
              </w:rPr>
              <w:t>If NO, skip to Q9</w:t>
            </w:r>
            <w:r w:rsidR="00DE09D4" w:rsidRPr="00BB678F">
              <w:rPr>
                <w:i/>
              </w:rPr>
              <w:t>3.</w:t>
            </w:r>
          </w:p>
          <w:p w14:paraId="22454E5B" w14:textId="4A60815A" w:rsidR="00DE09D4" w:rsidRPr="00BB678F" w:rsidRDefault="00DE09D4" w:rsidP="00DE09D4">
            <w:pPr>
              <w:rPr>
                <w:i/>
              </w:rPr>
            </w:pPr>
            <w:r w:rsidRPr="00BB678F">
              <w:t> </w:t>
            </w:r>
            <w:r w:rsidR="009876AE" w:rsidRPr="00BB678F">
              <w:rPr>
                <w:i/>
              </w:rPr>
              <w:t>If YES, proceed to next question.</w:t>
            </w:r>
          </w:p>
          <w:p w14:paraId="7729B20A" w14:textId="77777777" w:rsidR="00DE09D4" w:rsidRPr="00BB678F" w:rsidRDefault="00DE09D4" w:rsidP="002C792D">
            <w:pPr>
              <w:rPr>
                <w:i/>
              </w:rPr>
            </w:pPr>
          </w:p>
          <w:p w14:paraId="5031F335" w14:textId="1A44AEBB" w:rsidR="00DE09D4" w:rsidRPr="00BB678F" w:rsidRDefault="00DE09D4" w:rsidP="002C792D"/>
        </w:tc>
      </w:tr>
      <w:tr w:rsidR="002C792D" w:rsidRPr="00BB678F" w14:paraId="316B8607" w14:textId="77777777" w:rsidTr="000115F4">
        <w:trPr>
          <w:trHeight w:val="1152"/>
        </w:trPr>
        <w:tc>
          <w:tcPr>
            <w:tcW w:w="872" w:type="dxa"/>
            <w:noWrap/>
          </w:tcPr>
          <w:p w14:paraId="2FC5ED35" w14:textId="01044712" w:rsidR="002C792D" w:rsidRPr="00BB678F" w:rsidRDefault="002C792D" w:rsidP="002C792D">
            <w:pPr>
              <w:pStyle w:val="ListParagraph"/>
              <w:numPr>
                <w:ilvl w:val="0"/>
                <w:numId w:val="1"/>
              </w:numPr>
            </w:pPr>
          </w:p>
        </w:tc>
        <w:tc>
          <w:tcPr>
            <w:tcW w:w="2794" w:type="dxa"/>
            <w:hideMark/>
          </w:tcPr>
          <w:p w14:paraId="5729CE96" w14:textId="245FB159" w:rsidR="00143D24" w:rsidRPr="00BB678F" w:rsidRDefault="002C792D" w:rsidP="002C792D">
            <w:r w:rsidRPr="00BB678F">
              <w:t>Have you had sex more than one time?</w:t>
            </w:r>
          </w:p>
          <w:p w14:paraId="1620754A" w14:textId="77777777" w:rsidR="002C792D" w:rsidRPr="00BB678F" w:rsidRDefault="002C792D" w:rsidP="00143D24">
            <w:pPr>
              <w:jc w:val="center"/>
            </w:pPr>
          </w:p>
          <w:p w14:paraId="76406039" w14:textId="3724B8A1" w:rsidR="00143D24" w:rsidRPr="00BB678F" w:rsidRDefault="00143D24" w:rsidP="00143D24">
            <w:pPr>
              <w:rPr>
                <w:color w:val="0070C0"/>
              </w:rPr>
            </w:pPr>
            <w:r w:rsidRPr="00BB678F">
              <w:rPr>
                <w:color w:val="0070C0"/>
              </w:rPr>
              <w:t xml:space="preserve">Bushe walitala pangapo ichupo </w:t>
            </w:r>
            <w:r w:rsidR="00CD563E" w:rsidRPr="00BB678F">
              <w:rPr>
                <w:color w:val="0070C0"/>
              </w:rPr>
              <w:t>u</w:t>
            </w:r>
            <w:r w:rsidRPr="00BB678F">
              <w:rPr>
                <w:color w:val="0070C0"/>
              </w:rPr>
              <w:t>kuci</w:t>
            </w:r>
            <w:r w:rsidR="007C6022" w:rsidRPr="00BB678F">
              <w:rPr>
                <w:color w:val="0070C0"/>
              </w:rPr>
              <w:t xml:space="preserve">la </w:t>
            </w:r>
            <w:r w:rsidRPr="00BB678F">
              <w:rPr>
                <w:color w:val="0070C0"/>
              </w:rPr>
              <w:t>pamuk</w:t>
            </w:r>
            <w:r w:rsidR="00CD563E" w:rsidRPr="00BB678F">
              <w:rPr>
                <w:color w:val="0070C0"/>
              </w:rPr>
              <w:t xml:space="preserve">u </w:t>
            </w:r>
            <w:r w:rsidRPr="00BB678F">
              <w:rPr>
                <w:color w:val="0070C0"/>
              </w:rPr>
              <w:t>umo?</w:t>
            </w:r>
          </w:p>
          <w:p w14:paraId="1EB86614" w14:textId="77777777" w:rsidR="00143D24" w:rsidRPr="00BB678F" w:rsidRDefault="00143D24" w:rsidP="00143D24">
            <w:pPr>
              <w:jc w:val="center"/>
            </w:pPr>
          </w:p>
          <w:p w14:paraId="06235FD7" w14:textId="77777777" w:rsidR="00143D24" w:rsidRPr="00BB678F" w:rsidRDefault="00143D24" w:rsidP="00143D24">
            <w:pPr>
              <w:jc w:val="center"/>
            </w:pPr>
          </w:p>
        </w:tc>
        <w:tc>
          <w:tcPr>
            <w:tcW w:w="3841" w:type="dxa"/>
            <w:hideMark/>
          </w:tcPr>
          <w:p w14:paraId="1CBAE837" w14:textId="77777777" w:rsidR="002C792D" w:rsidRPr="00BB678F" w:rsidRDefault="002C792D" w:rsidP="002C792D">
            <w:r w:rsidRPr="00BB678F">
              <w:t>00 No, have only had sex once</w:t>
            </w:r>
            <w:r w:rsidRPr="00BB678F">
              <w:br/>
              <w:t>01 Yes</w:t>
            </w:r>
            <w:r w:rsidRPr="00BB678F">
              <w:br/>
              <w:t>777 Don’t know</w:t>
            </w:r>
            <w:r w:rsidRPr="00BB678F">
              <w:br/>
              <w:t>888 Refused to answer</w:t>
            </w:r>
          </w:p>
          <w:p w14:paraId="496B3662" w14:textId="77777777" w:rsidR="00143D24" w:rsidRPr="00BB678F" w:rsidRDefault="00143D24" w:rsidP="002C792D"/>
          <w:p w14:paraId="5A5EEA92" w14:textId="15947BB7" w:rsidR="00143D24" w:rsidRPr="00BB678F" w:rsidRDefault="00143D24" w:rsidP="00143D24">
            <w:pPr>
              <w:rPr>
                <w:color w:val="0070C0"/>
              </w:rPr>
            </w:pPr>
            <w:r w:rsidRPr="00BB678F">
              <w:rPr>
                <w:color w:val="0070C0"/>
              </w:rPr>
              <w:t>00 Awe na</w:t>
            </w:r>
            <w:r w:rsidR="00CD563E" w:rsidRPr="00BB678F">
              <w:rPr>
                <w:color w:val="0070C0"/>
              </w:rPr>
              <w:t xml:space="preserve"> </w:t>
            </w:r>
            <w:r w:rsidRPr="00BB678F">
              <w:rPr>
                <w:color w:val="0070C0"/>
              </w:rPr>
              <w:t>pangapofye umuku umo</w:t>
            </w:r>
          </w:p>
          <w:p w14:paraId="0659CC18" w14:textId="3A66A993" w:rsidR="00143D24" w:rsidRPr="00BB678F" w:rsidRDefault="00143D24" w:rsidP="00143D24">
            <w:pPr>
              <w:rPr>
                <w:color w:val="0070C0"/>
              </w:rPr>
            </w:pPr>
            <w:r w:rsidRPr="00BB678F">
              <w:rPr>
                <w:color w:val="0070C0"/>
              </w:rPr>
              <w:t xml:space="preserve">01 Emukwai </w:t>
            </w:r>
          </w:p>
          <w:p w14:paraId="3DF75B28" w14:textId="77777777" w:rsidR="00143D24" w:rsidRPr="00BB678F" w:rsidRDefault="00143D24" w:rsidP="00143D24">
            <w:pPr>
              <w:rPr>
                <w:color w:val="0070C0"/>
              </w:rPr>
            </w:pPr>
            <w:r w:rsidRPr="00BB678F">
              <w:rPr>
                <w:color w:val="0070C0"/>
              </w:rPr>
              <w:t>777 Teshibe</w:t>
            </w:r>
          </w:p>
          <w:p w14:paraId="79E74381" w14:textId="5570EE56" w:rsidR="00143D24" w:rsidRPr="00BB678F" w:rsidRDefault="00143D24" w:rsidP="00143D24">
            <w:r w:rsidRPr="00BB678F">
              <w:rPr>
                <w:color w:val="0070C0"/>
              </w:rPr>
              <w:t>888 Akana kwasuka</w:t>
            </w:r>
          </w:p>
        </w:tc>
        <w:tc>
          <w:tcPr>
            <w:tcW w:w="3615" w:type="dxa"/>
            <w:noWrap/>
          </w:tcPr>
          <w:p w14:paraId="3815A519" w14:textId="0EDD839C" w:rsidR="002C792D" w:rsidRPr="00BB678F" w:rsidRDefault="002C792D" w:rsidP="002C792D">
            <w:pPr>
              <w:rPr>
                <w:color w:val="FF0000"/>
              </w:rPr>
            </w:pPr>
          </w:p>
        </w:tc>
      </w:tr>
      <w:tr w:rsidR="002C792D" w:rsidRPr="00BB678F" w14:paraId="0CD65D5C" w14:textId="77777777" w:rsidTr="000115F4">
        <w:trPr>
          <w:trHeight w:val="1430"/>
        </w:trPr>
        <w:tc>
          <w:tcPr>
            <w:tcW w:w="872" w:type="dxa"/>
            <w:noWrap/>
          </w:tcPr>
          <w:p w14:paraId="05017B23" w14:textId="77777777" w:rsidR="002C792D" w:rsidRPr="00BB678F" w:rsidRDefault="002C792D" w:rsidP="002C792D">
            <w:pPr>
              <w:pStyle w:val="ListParagraph"/>
              <w:numPr>
                <w:ilvl w:val="0"/>
                <w:numId w:val="1"/>
              </w:numPr>
            </w:pPr>
          </w:p>
        </w:tc>
        <w:tc>
          <w:tcPr>
            <w:tcW w:w="2794" w:type="dxa"/>
            <w:hideMark/>
          </w:tcPr>
          <w:p w14:paraId="0F843A42" w14:textId="77777777" w:rsidR="002C792D" w:rsidRPr="00BB678F" w:rsidRDefault="002C792D" w:rsidP="002C792D">
            <w:r w:rsidRPr="00BB678F">
              <w:t xml:space="preserve">In total, with how many people have you ever had sex with? </w:t>
            </w:r>
          </w:p>
          <w:p w14:paraId="5EBB9EE3" w14:textId="77777777" w:rsidR="00143D24" w:rsidRPr="00BB678F" w:rsidRDefault="00143D24" w:rsidP="002C792D"/>
          <w:p w14:paraId="5ECB4B0C" w14:textId="0C5EAAF9" w:rsidR="00143D24" w:rsidRPr="00BB678F" w:rsidRDefault="00143D24" w:rsidP="002C792D">
            <w:pPr>
              <w:rPr>
                <w:color w:val="0070C0"/>
              </w:rPr>
            </w:pPr>
            <w:r w:rsidRPr="00BB678F">
              <w:rPr>
                <w:color w:val="0070C0"/>
              </w:rPr>
              <w:t>Bo</w:t>
            </w:r>
            <w:r w:rsidR="00CD563E" w:rsidRPr="00BB678F">
              <w:rPr>
                <w:color w:val="0070C0"/>
              </w:rPr>
              <w:t>n</w:t>
            </w:r>
            <w:r w:rsidRPr="00BB678F">
              <w:rPr>
                <w:color w:val="0070C0"/>
              </w:rPr>
              <w:t>sefye, nibanga abantu wa panga na</w:t>
            </w:r>
            <w:r w:rsidR="00D6538E" w:rsidRPr="00BB678F">
              <w:rPr>
                <w:color w:val="0070C0"/>
              </w:rPr>
              <w:t>bo icupo?</w:t>
            </w:r>
          </w:p>
          <w:p w14:paraId="24DD90DC" w14:textId="77777777" w:rsidR="00143D24" w:rsidRPr="00BB678F" w:rsidRDefault="00143D24" w:rsidP="002C792D">
            <w:pPr>
              <w:rPr>
                <w:highlight w:val="yellow"/>
              </w:rPr>
            </w:pPr>
          </w:p>
        </w:tc>
        <w:tc>
          <w:tcPr>
            <w:tcW w:w="3841" w:type="dxa"/>
            <w:hideMark/>
          </w:tcPr>
          <w:p w14:paraId="62ACB9FC" w14:textId="77777777" w:rsidR="002C792D" w:rsidRPr="00BB678F" w:rsidRDefault="002C792D" w:rsidP="002C792D">
            <w:r w:rsidRPr="00BB678F">
              <w:t>01 1</w:t>
            </w:r>
            <w:r w:rsidRPr="00BB678F">
              <w:br/>
              <w:t>02 2</w:t>
            </w:r>
            <w:r w:rsidRPr="00BB678F">
              <w:br/>
              <w:t>03 3</w:t>
            </w:r>
            <w:r w:rsidRPr="00BB678F">
              <w:br/>
              <w:t>04 4</w:t>
            </w:r>
            <w:r w:rsidRPr="00BB678F">
              <w:br/>
              <w:t>05 5 or more</w:t>
            </w:r>
            <w:r w:rsidRPr="00BB678F">
              <w:br/>
              <w:t>777 Don’t know</w:t>
            </w:r>
            <w:r w:rsidRPr="00BB678F">
              <w:br/>
              <w:t>888 Refused to answer</w:t>
            </w:r>
          </w:p>
          <w:p w14:paraId="1767E173" w14:textId="77777777" w:rsidR="00D6538E" w:rsidRPr="00BB678F" w:rsidRDefault="00D6538E" w:rsidP="002C792D"/>
          <w:p w14:paraId="0740B7A5" w14:textId="0468F0E0" w:rsidR="00D6538E" w:rsidRPr="00BB678F" w:rsidRDefault="00D6538E" w:rsidP="002C792D">
            <w:pPr>
              <w:rPr>
                <w:color w:val="0070C0"/>
              </w:rPr>
            </w:pPr>
            <w:r w:rsidRPr="00BB678F">
              <w:rPr>
                <w:color w:val="0070C0"/>
              </w:rPr>
              <w:t>01 1</w:t>
            </w:r>
            <w:r w:rsidRPr="00BB678F">
              <w:rPr>
                <w:color w:val="0070C0"/>
              </w:rPr>
              <w:br/>
              <w:t>02 2</w:t>
            </w:r>
            <w:r w:rsidRPr="00BB678F">
              <w:rPr>
                <w:color w:val="0070C0"/>
              </w:rPr>
              <w:br/>
              <w:t>03 3</w:t>
            </w:r>
            <w:r w:rsidRPr="00BB678F">
              <w:rPr>
                <w:color w:val="0070C0"/>
              </w:rPr>
              <w:br/>
              <w:t>04 4</w:t>
            </w:r>
            <w:r w:rsidRPr="00BB678F">
              <w:rPr>
                <w:color w:val="0070C0"/>
              </w:rPr>
              <w:br/>
            </w:r>
            <w:r w:rsidR="00CD563E" w:rsidRPr="00BB678F">
              <w:rPr>
                <w:color w:val="0070C0"/>
              </w:rPr>
              <w:t>05 Ukucilapo</w:t>
            </w:r>
            <w:r w:rsidRPr="00BB678F">
              <w:rPr>
                <w:color w:val="0070C0"/>
              </w:rPr>
              <w:t xml:space="preserve"> pali 5</w:t>
            </w:r>
          </w:p>
          <w:p w14:paraId="4B32A1F1" w14:textId="4B1BB2C7" w:rsidR="00D6538E" w:rsidRPr="00BB678F" w:rsidRDefault="00D6538E" w:rsidP="002C792D">
            <w:pPr>
              <w:rPr>
                <w:color w:val="0070C0"/>
              </w:rPr>
            </w:pPr>
            <w:r w:rsidRPr="00BB678F">
              <w:rPr>
                <w:color w:val="0070C0"/>
              </w:rPr>
              <w:t>777 Teshibe</w:t>
            </w:r>
          </w:p>
          <w:p w14:paraId="630B02AA" w14:textId="151B1DB9" w:rsidR="00D6538E" w:rsidRPr="00BB678F" w:rsidRDefault="00D6538E" w:rsidP="002C792D">
            <w:pPr>
              <w:rPr>
                <w:color w:val="0070C0"/>
              </w:rPr>
            </w:pPr>
            <w:r w:rsidRPr="00BB678F">
              <w:rPr>
                <w:color w:val="0070C0"/>
              </w:rPr>
              <w:t xml:space="preserve">888 Akana </w:t>
            </w:r>
            <w:r w:rsidR="007C6022" w:rsidRPr="00BB678F">
              <w:rPr>
                <w:color w:val="0070C0"/>
              </w:rPr>
              <w:t>u</w:t>
            </w:r>
            <w:r w:rsidR="009162EE" w:rsidRPr="00BB678F">
              <w:rPr>
                <w:color w:val="0070C0"/>
              </w:rPr>
              <w:t>kwasuka</w:t>
            </w:r>
          </w:p>
        </w:tc>
        <w:tc>
          <w:tcPr>
            <w:tcW w:w="3615" w:type="dxa"/>
            <w:noWrap/>
          </w:tcPr>
          <w:p w14:paraId="38721D2F" w14:textId="630EA095" w:rsidR="002C792D" w:rsidRPr="00BB678F" w:rsidRDefault="002C792D" w:rsidP="002C792D">
            <w:pPr>
              <w:rPr>
                <w:color w:val="FF0000"/>
              </w:rPr>
            </w:pPr>
          </w:p>
        </w:tc>
      </w:tr>
      <w:tr w:rsidR="002C792D" w:rsidRPr="00BB678F" w14:paraId="575BCC50" w14:textId="77777777" w:rsidTr="003209C4">
        <w:trPr>
          <w:trHeight w:val="1152"/>
        </w:trPr>
        <w:tc>
          <w:tcPr>
            <w:tcW w:w="872" w:type="dxa"/>
            <w:noWrap/>
          </w:tcPr>
          <w:p w14:paraId="16C83843" w14:textId="3DA3333F" w:rsidR="002C792D" w:rsidRPr="00BB678F" w:rsidRDefault="002C792D" w:rsidP="002C792D">
            <w:pPr>
              <w:pStyle w:val="ListParagraph"/>
              <w:numPr>
                <w:ilvl w:val="0"/>
                <w:numId w:val="1"/>
              </w:numPr>
            </w:pPr>
          </w:p>
        </w:tc>
        <w:tc>
          <w:tcPr>
            <w:tcW w:w="2794" w:type="dxa"/>
            <w:hideMark/>
          </w:tcPr>
          <w:p w14:paraId="05BE9D99" w14:textId="77777777" w:rsidR="009162EE" w:rsidRPr="00BB678F" w:rsidRDefault="009162EE" w:rsidP="009162EE">
            <w:r w:rsidRPr="00BB678F">
              <w:t>Did you use a condom the last time you had sex?</w:t>
            </w:r>
          </w:p>
          <w:p w14:paraId="7CB0A8C8" w14:textId="77777777" w:rsidR="009162EE" w:rsidRPr="00BB678F" w:rsidRDefault="009162EE" w:rsidP="009162EE"/>
          <w:p w14:paraId="1A2331C4" w14:textId="3DD50000" w:rsidR="00D6538E" w:rsidRPr="00BB678F" w:rsidRDefault="009162EE" w:rsidP="009162EE">
            <w:pPr>
              <w:rPr>
                <w:highlight w:val="yellow"/>
              </w:rPr>
            </w:pPr>
            <w:r w:rsidRPr="00BB678F">
              <w:rPr>
                <w:rFonts w:cstheme="minorHAnsi"/>
                <w:color w:val="0070C0"/>
              </w:rPr>
              <w:t>Iya kulekelesha  ukupanga icupo,bushe wali bomfyeshe umupila nangu?</w:t>
            </w:r>
          </w:p>
        </w:tc>
        <w:tc>
          <w:tcPr>
            <w:tcW w:w="3841" w:type="dxa"/>
            <w:hideMark/>
          </w:tcPr>
          <w:p w14:paraId="1C8ED826" w14:textId="77777777" w:rsidR="002C792D" w:rsidRPr="00BB678F" w:rsidRDefault="002C792D" w:rsidP="002C792D">
            <w:r w:rsidRPr="00BB678F">
              <w:t xml:space="preserve">00 No </w:t>
            </w:r>
            <w:r w:rsidRPr="00BB678F">
              <w:br/>
              <w:t>01 Yes</w:t>
            </w:r>
            <w:r w:rsidRPr="00BB678F">
              <w:br/>
              <w:t>777 Don’t remember/Don’t know</w:t>
            </w:r>
            <w:r w:rsidRPr="00BB678F">
              <w:br/>
              <w:t>888 Refused to answer</w:t>
            </w:r>
          </w:p>
          <w:p w14:paraId="622B1B5D" w14:textId="77777777" w:rsidR="002C792D" w:rsidRPr="00BB678F" w:rsidRDefault="002C792D" w:rsidP="002C792D">
            <w:pPr>
              <w:rPr>
                <w:highlight w:val="yellow"/>
              </w:rPr>
            </w:pPr>
          </w:p>
          <w:p w14:paraId="0537B3EB" w14:textId="2C1F58FF" w:rsidR="002C792D" w:rsidRPr="00BB678F" w:rsidRDefault="00D6538E" w:rsidP="002C792D">
            <w:pPr>
              <w:rPr>
                <w:color w:val="0070C0"/>
              </w:rPr>
            </w:pPr>
            <w:r w:rsidRPr="00BB678F">
              <w:rPr>
                <w:color w:val="0070C0"/>
              </w:rPr>
              <w:t>00 Awe</w:t>
            </w:r>
            <w:r w:rsidRPr="00BB678F">
              <w:rPr>
                <w:color w:val="0070C0"/>
              </w:rPr>
              <w:br/>
              <w:t>01 Emukwai</w:t>
            </w:r>
          </w:p>
          <w:p w14:paraId="44FE0388" w14:textId="36D3C381" w:rsidR="002C792D" w:rsidRPr="00BB678F" w:rsidRDefault="00D6538E" w:rsidP="002C792D">
            <w:pPr>
              <w:rPr>
                <w:rFonts w:cstheme="minorHAnsi"/>
                <w:color w:val="0070C0"/>
              </w:rPr>
            </w:pPr>
            <w:r w:rsidRPr="00BB678F">
              <w:rPr>
                <w:rFonts w:cstheme="minorHAnsi"/>
                <w:color w:val="0070C0"/>
              </w:rPr>
              <w:t xml:space="preserve">777 </w:t>
            </w:r>
            <w:r w:rsidR="007C6022" w:rsidRPr="00BB678F">
              <w:rPr>
                <w:rFonts w:cstheme="minorHAnsi"/>
                <w:color w:val="0070C0"/>
              </w:rPr>
              <w:t>Teti bukeshe/</w:t>
            </w:r>
            <w:r w:rsidRPr="00BB678F">
              <w:rPr>
                <w:rFonts w:cstheme="minorHAnsi"/>
                <w:color w:val="0070C0"/>
              </w:rPr>
              <w:t>Teshi</w:t>
            </w:r>
            <w:r w:rsidR="002C792D" w:rsidRPr="00BB678F">
              <w:rPr>
                <w:rFonts w:cstheme="minorHAnsi"/>
                <w:color w:val="0070C0"/>
              </w:rPr>
              <w:t>be</w:t>
            </w:r>
          </w:p>
          <w:p w14:paraId="5338F45C" w14:textId="5FDA44FB" w:rsidR="002C792D" w:rsidRPr="00BB678F" w:rsidRDefault="002C792D" w:rsidP="002C792D">
            <w:pPr>
              <w:rPr>
                <w:highlight w:val="yellow"/>
              </w:rPr>
            </w:pPr>
            <w:r w:rsidRPr="00BB678F">
              <w:rPr>
                <w:color w:val="0070C0"/>
              </w:rPr>
              <w:t>888 Akana ukwasuka</w:t>
            </w:r>
          </w:p>
        </w:tc>
        <w:tc>
          <w:tcPr>
            <w:tcW w:w="3615" w:type="dxa"/>
            <w:noWrap/>
            <w:hideMark/>
          </w:tcPr>
          <w:p w14:paraId="4B034430" w14:textId="4438BFD8" w:rsidR="002C792D" w:rsidRPr="00BB678F" w:rsidRDefault="002C792D" w:rsidP="000115F4">
            <w:r w:rsidRPr="00BB678F">
              <w:t> </w:t>
            </w:r>
          </w:p>
        </w:tc>
      </w:tr>
      <w:tr w:rsidR="002C792D" w:rsidRPr="00BB678F" w14:paraId="51B4E0AE" w14:textId="77777777" w:rsidTr="008C7B1E">
        <w:trPr>
          <w:trHeight w:val="288"/>
        </w:trPr>
        <w:tc>
          <w:tcPr>
            <w:tcW w:w="11122" w:type="dxa"/>
            <w:gridSpan w:val="4"/>
            <w:shd w:val="clear" w:color="auto" w:fill="D9D9D9" w:themeFill="background1" w:themeFillShade="D9"/>
          </w:tcPr>
          <w:p w14:paraId="677A1642" w14:textId="6F986096" w:rsidR="00D6538E" w:rsidRPr="00BB678F" w:rsidRDefault="002C792D" w:rsidP="002C792D">
            <w:pPr>
              <w:rPr>
                <w:b/>
              </w:rPr>
            </w:pPr>
            <w:r w:rsidRPr="00BB678F">
              <w:rPr>
                <w:b/>
              </w:rPr>
              <w:t>Health Communication Self-efficacy</w:t>
            </w:r>
            <w:r w:rsidR="00755D64" w:rsidRPr="00BB678F">
              <w:rPr>
                <w:b/>
              </w:rPr>
              <w:t xml:space="preserve"> / </w:t>
            </w:r>
            <w:r w:rsidR="00D6538E" w:rsidRPr="00BB678F">
              <w:rPr>
                <w:b/>
                <w:color w:val="0070C0"/>
              </w:rPr>
              <w:t>Ukusabakanya kwabumi palwaine</w:t>
            </w:r>
          </w:p>
        </w:tc>
      </w:tr>
      <w:tr w:rsidR="002C792D" w:rsidRPr="00BB678F" w14:paraId="35EA1F99" w14:textId="77777777" w:rsidTr="008C7B1E">
        <w:trPr>
          <w:trHeight w:val="288"/>
        </w:trPr>
        <w:tc>
          <w:tcPr>
            <w:tcW w:w="11122" w:type="dxa"/>
            <w:gridSpan w:val="4"/>
            <w:shd w:val="clear" w:color="auto" w:fill="FFFFFF" w:themeFill="background1"/>
            <w:hideMark/>
          </w:tcPr>
          <w:p w14:paraId="297E2BBB" w14:textId="77777777" w:rsidR="002C792D" w:rsidRPr="00BB678F" w:rsidRDefault="002C792D" w:rsidP="002C792D">
            <w:pPr>
              <w:rPr>
                <w:i/>
              </w:rPr>
            </w:pPr>
            <w:r w:rsidRPr="00BB678F">
              <w:t>Survey administrator reads</w:t>
            </w:r>
            <w:r w:rsidRPr="00BB678F">
              <w:rPr>
                <w:i/>
              </w:rPr>
              <w:t>: Now we want to know how confident you are that you can do things that will help keep you safe from AIDS and pregnancy. We would like you to answer these questions saying that you are very confident, a little confident, not confident. If you have not had sex, then think about how you would feel about these questions in the future when you start having sex.</w:t>
            </w:r>
          </w:p>
          <w:p w14:paraId="686066CB" w14:textId="77777777" w:rsidR="00D6538E" w:rsidRPr="00BB678F" w:rsidRDefault="00D6538E" w:rsidP="002C792D">
            <w:pPr>
              <w:rPr>
                <w:i/>
              </w:rPr>
            </w:pPr>
          </w:p>
          <w:p w14:paraId="77BA01F6" w14:textId="3F23988C" w:rsidR="00D6538E" w:rsidRPr="00BB678F" w:rsidRDefault="00D6538E" w:rsidP="002C792D">
            <w:pPr>
              <w:rPr>
                <w:i/>
                <w:color w:val="0070C0"/>
              </w:rPr>
            </w:pPr>
            <w:r w:rsidRPr="00BB678F">
              <w:rPr>
                <w:i/>
                <w:iCs/>
                <w:color w:val="0070C0"/>
              </w:rPr>
              <w:t>Umukalamba waku fwailikisha abelenga:- nomba tulefwaya ukwishiba ukukosa kobe palwa fintu ifinga fwilisha ukuitalusha  kuli AIDS ne fumo. Kuti twatemwa ukutila mwayasuka amepusho aya Mukukosa, Ukukosako panono uku kana konse. Nga tawatala pangapo</w:t>
            </w:r>
            <w:r w:rsidR="00B4696C" w:rsidRPr="00BB678F">
              <w:rPr>
                <w:i/>
                <w:iCs/>
                <w:color w:val="0070C0"/>
              </w:rPr>
              <w:t xml:space="preserve"> </w:t>
            </w:r>
            <w:r w:rsidRPr="00BB678F">
              <w:rPr>
                <w:i/>
                <w:iCs/>
                <w:color w:val="0070C0"/>
              </w:rPr>
              <w:t>icupo ni</w:t>
            </w:r>
            <w:r w:rsidR="00B4696C" w:rsidRPr="00BB678F">
              <w:rPr>
                <w:i/>
                <w:iCs/>
                <w:color w:val="0070C0"/>
              </w:rPr>
              <w:t>n</w:t>
            </w:r>
            <w:r w:rsidRPr="00BB678F">
              <w:rPr>
                <w:i/>
                <w:iCs/>
                <w:color w:val="0070C0"/>
              </w:rPr>
              <w:t>shi mwalamba uku totokanya efyo mwingo</w:t>
            </w:r>
            <w:r w:rsidR="00B4696C" w:rsidRPr="00BB678F">
              <w:rPr>
                <w:i/>
                <w:iCs/>
                <w:color w:val="0070C0"/>
              </w:rPr>
              <w:t>n</w:t>
            </w:r>
            <w:r w:rsidRPr="00BB678F">
              <w:rPr>
                <w:i/>
                <w:iCs/>
                <w:color w:val="0070C0"/>
              </w:rPr>
              <w:t>fwa pali aya amepusho yaku</w:t>
            </w:r>
            <w:r w:rsidR="00B4696C" w:rsidRPr="00BB678F">
              <w:rPr>
                <w:i/>
                <w:iCs/>
                <w:color w:val="0070C0"/>
              </w:rPr>
              <w:t>n</w:t>
            </w:r>
            <w:r w:rsidRPr="00BB678F">
              <w:rPr>
                <w:i/>
                <w:iCs/>
                <w:color w:val="0070C0"/>
              </w:rPr>
              <w:t>tanshi yenu elyo mukaamba ukupanga icupo.</w:t>
            </w:r>
          </w:p>
        </w:tc>
      </w:tr>
      <w:tr w:rsidR="002C792D" w:rsidRPr="00BB678F" w14:paraId="3ED2FB00" w14:textId="77777777" w:rsidTr="000115F4">
        <w:trPr>
          <w:trHeight w:val="1152"/>
        </w:trPr>
        <w:tc>
          <w:tcPr>
            <w:tcW w:w="872" w:type="dxa"/>
            <w:noWrap/>
          </w:tcPr>
          <w:p w14:paraId="71CAF357" w14:textId="77777777" w:rsidR="002C792D" w:rsidRPr="00BB678F" w:rsidRDefault="002C792D" w:rsidP="002C792D">
            <w:pPr>
              <w:pStyle w:val="ListParagraph"/>
              <w:numPr>
                <w:ilvl w:val="0"/>
                <w:numId w:val="1"/>
              </w:numPr>
            </w:pPr>
          </w:p>
        </w:tc>
        <w:tc>
          <w:tcPr>
            <w:tcW w:w="2794" w:type="dxa"/>
            <w:hideMark/>
          </w:tcPr>
          <w:p w14:paraId="0E9FEE9C" w14:textId="77777777" w:rsidR="002C792D" w:rsidRPr="00BB678F" w:rsidRDefault="002C792D" w:rsidP="002C792D">
            <w:r w:rsidRPr="00BB678F">
              <w:t>How confident are you that you can talk to a healthcare provider about ways to prevent pregnancy?</w:t>
            </w:r>
          </w:p>
          <w:p w14:paraId="586C6AA7" w14:textId="77777777" w:rsidR="002C792D" w:rsidRPr="00BB678F" w:rsidRDefault="002C792D" w:rsidP="002C792D"/>
          <w:p w14:paraId="11E64ABE" w14:textId="0DFC56F4" w:rsidR="002C792D" w:rsidRPr="00BB678F" w:rsidRDefault="002C792D" w:rsidP="00D6538E">
            <w:r w:rsidRPr="00BB678F">
              <w:rPr>
                <w:rFonts w:cstheme="minorHAnsi"/>
                <w:color w:val="0070C0"/>
              </w:rPr>
              <w:t>Bushe cicetekelo cashani wakwata</w:t>
            </w:r>
            <w:r w:rsidR="00D6538E" w:rsidRPr="00BB678F">
              <w:rPr>
                <w:rFonts w:cstheme="minorHAnsi"/>
                <w:color w:val="0070C0"/>
              </w:rPr>
              <w:t xml:space="preserve"> icakulanda naba bomfi abalolekesha pafya bumi pafya ku</w:t>
            </w:r>
            <w:r w:rsidR="00B4696C" w:rsidRPr="00BB678F">
              <w:rPr>
                <w:rFonts w:cstheme="minorHAnsi"/>
                <w:color w:val="0070C0"/>
              </w:rPr>
              <w:t>i</w:t>
            </w:r>
            <w:r w:rsidR="00D6538E" w:rsidRPr="00BB678F">
              <w:rPr>
                <w:rFonts w:cstheme="minorHAnsi"/>
                <w:color w:val="0070C0"/>
              </w:rPr>
              <w:t xml:space="preserve">cingilila uku kana </w:t>
            </w:r>
            <w:r w:rsidR="00B4696C" w:rsidRPr="00BB678F">
              <w:rPr>
                <w:rFonts w:cstheme="minorHAnsi"/>
                <w:color w:val="0070C0"/>
              </w:rPr>
              <w:t>kwata ifumo</w:t>
            </w:r>
            <w:r w:rsidRPr="00BB678F">
              <w:rPr>
                <w:rFonts w:cstheme="minorHAnsi"/>
                <w:color w:val="0070C0"/>
              </w:rPr>
              <w:t>?</w:t>
            </w:r>
          </w:p>
        </w:tc>
        <w:tc>
          <w:tcPr>
            <w:tcW w:w="3841" w:type="dxa"/>
            <w:hideMark/>
          </w:tcPr>
          <w:p w14:paraId="387D5FE0" w14:textId="77777777" w:rsidR="002C792D" w:rsidRPr="00BB678F" w:rsidRDefault="002C792D" w:rsidP="002C792D">
            <w:r w:rsidRPr="00BB678F">
              <w:t>00 Not confident</w:t>
            </w:r>
            <w:r w:rsidRPr="00BB678F">
              <w:br/>
              <w:t>01 A little confident</w:t>
            </w:r>
            <w:r w:rsidRPr="00BB678F">
              <w:br/>
              <w:t>02 Very confident</w:t>
            </w:r>
            <w:r w:rsidRPr="00BB678F">
              <w:br/>
              <w:t>888 Refused to answer</w:t>
            </w:r>
          </w:p>
          <w:p w14:paraId="3CD3E632" w14:textId="77777777" w:rsidR="00D6538E" w:rsidRPr="00BB678F" w:rsidRDefault="00D6538E" w:rsidP="002C792D"/>
          <w:p w14:paraId="2832F37E" w14:textId="6DE6C7EB" w:rsidR="00D6538E" w:rsidRPr="00BB678F" w:rsidRDefault="00D6538E" w:rsidP="002C792D">
            <w:pPr>
              <w:rPr>
                <w:color w:val="0070C0"/>
              </w:rPr>
            </w:pPr>
            <w:r w:rsidRPr="00BB678F">
              <w:rPr>
                <w:color w:val="0070C0"/>
              </w:rPr>
              <w:t xml:space="preserve">00 </w:t>
            </w:r>
            <w:r w:rsidR="00993E8A" w:rsidRPr="00BB678F">
              <w:rPr>
                <w:color w:val="0070C0"/>
              </w:rPr>
              <w:t>Shakosa</w:t>
            </w:r>
          </w:p>
          <w:p w14:paraId="22DB54FB" w14:textId="3FAC77C9" w:rsidR="00D6538E" w:rsidRPr="00BB678F" w:rsidRDefault="00D6538E" w:rsidP="002C792D">
            <w:pPr>
              <w:rPr>
                <w:color w:val="0070C0"/>
              </w:rPr>
            </w:pPr>
            <w:r w:rsidRPr="00BB678F">
              <w:rPr>
                <w:color w:val="0070C0"/>
              </w:rPr>
              <w:t>01</w:t>
            </w:r>
            <w:r w:rsidR="003E1EB4" w:rsidRPr="00BB678F">
              <w:rPr>
                <w:color w:val="0070C0"/>
              </w:rPr>
              <w:t xml:space="preserve"> </w:t>
            </w:r>
            <w:r w:rsidR="00993E8A" w:rsidRPr="00BB678F">
              <w:rPr>
                <w:color w:val="0070C0"/>
              </w:rPr>
              <w:t>Kukosako panono</w:t>
            </w:r>
          </w:p>
          <w:p w14:paraId="6E23EAEE" w14:textId="2CF1F9DF" w:rsidR="00D6538E" w:rsidRPr="00BB678F" w:rsidRDefault="00D6538E" w:rsidP="002C792D">
            <w:pPr>
              <w:rPr>
                <w:color w:val="0070C0"/>
              </w:rPr>
            </w:pPr>
            <w:r w:rsidRPr="00BB678F">
              <w:rPr>
                <w:color w:val="0070C0"/>
              </w:rPr>
              <w:t>02</w:t>
            </w:r>
            <w:r w:rsidR="00993E8A" w:rsidRPr="00BB678F">
              <w:rPr>
                <w:color w:val="0070C0"/>
              </w:rPr>
              <w:t xml:space="preserve"> Kukosa sana</w:t>
            </w:r>
          </w:p>
          <w:p w14:paraId="4ACE117F" w14:textId="582430E1" w:rsidR="00D6538E" w:rsidRPr="00BB678F" w:rsidRDefault="00D6538E" w:rsidP="002C792D">
            <w:r w:rsidRPr="00BB678F">
              <w:rPr>
                <w:color w:val="0070C0"/>
              </w:rPr>
              <w:t>888</w:t>
            </w:r>
            <w:r w:rsidR="00993E8A" w:rsidRPr="00BB678F">
              <w:rPr>
                <w:color w:val="0070C0"/>
              </w:rPr>
              <w:t xml:space="preserve"> Akana kwasuka</w:t>
            </w:r>
          </w:p>
        </w:tc>
        <w:tc>
          <w:tcPr>
            <w:tcW w:w="3615" w:type="dxa"/>
            <w:noWrap/>
          </w:tcPr>
          <w:p w14:paraId="5E8210FF" w14:textId="60A48322" w:rsidR="002C792D" w:rsidRPr="00BB678F" w:rsidRDefault="002C792D" w:rsidP="002C792D">
            <w:pPr>
              <w:rPr>
                <w:color w:val="FF0000"/>
              </w:rPr>
            </w:pPr>
          </w:p>
        </w:tc>
      </w:tr>
      <w:tr w:rsidR="003E1EB4" w:rsidRPr="00BB678F" w14:paraId="0DC3E2D5" w14:textId="77777777" w:rsidTr="000115F4">
        <w:trPr>
          <w:trHeight w:val="530"/>
        </w:trPr>
        <w:tc>
          <w:tcPr>
            <w:tcW w:w="872" w:type="dxa"/>
            <w:noWrap/>
          </w:tcPr>
          <w:p w14:paraId="3EF40C36" w14:textId="72F8AB16" w:rsidR="003E1EB4" w:rsidRPr="00BB678F" w:rsidRDefault="003E1EB4" w:rsidP="003E1EB4">
            <w:pPr>
              <w:pStyle w:val="ListParagraph"/>
              <w:numPr>
                <w:ilvl w:val="0"/>
                <w:numId w:val="1"/>
              </w:numPr>
            </w:pPr>
          </w:p>
        </w:tc>
        <w:tc>
          <w:tcPr>
            <w:tcW w:w="2794" w:type="dxa"/>
            <w:hideMark/>
          </w:tcPr>
          <w:p w14:paraId="1C296489" w14:textId="77777777" w:rsidR="003E1EB4" w:rsidRPr="00BB678F" w:rsidRDefault="003E1EB4" w:rsidP="003E1EB4">
            <w:r w:rsidRPr="00BB678F">
              <w:t xml:space="preserve">If you want to have a baby in the future, how confident are you that you can talk to a healthcare provider about ways to reduce the chance of a baby getting HIV? </w:t>
            </w:r>
          </w:p>
          <w:p w14:paraId="1D2610A0" w14:textId="77777777" w:rsidR="003E1EB4" w:rsidRPr="00BB678F" w:rsidRDefault="003E1EB4" w:rsidP="003E1EB4"/>
          <w:p w14:paraId="33854BF5" w14:textId="560702E8" w:rsidR="003E1EB4" w:rsidRPr="00BB678F" w:rsidRDefault="003E1EB4" w:rsidP="003E1EB4">
            <w:r w:rsidRPr="00BB678F">
              <w:rPr>
                <w:color w:val="0070C0"/>
              </w:rPr>
              <w:t xml:space="preserve">Nga ulefwaya ukukwata umwana kuntanshi, </w:t>
            </w:r>
            <w:r w:rsidRPr="00BB678F">
              <w:rPr>
                <w:rFonts w:cstheme="minorHAnsi"/>
                <w:color w:val="0070C0"/>
              </w:rPr>
              <w:t xml:space="preserve">Bushe kuti wakwata ukokosa kwa </w:t>
            </w:r>
            <w:r w:rsidR="00B4696C" w:rsidRPr="00BB678F">
              <w:rPr>
                <w:rFonts w:cstheme="minorHAnsi"/>
                <w:color w:val="0070C0"/>
              </w:rPr>
              <w:t>shani pakulanda</w:t>
            </w:r>
            <w:r w:rsidRPr="00BB678F">
              <w:rPr>
                <w:rFonts w:cstheme="minorHAnsi"/>
                <w:color w:val="0070C0"/>
              </w:rPr>
              <w:t xml:space="preserve"> na babonfi </w:t>
            </w:r>
            <w:r w:rsidR="00B4696C" w:rsidRPr="00BB678F">
              <w:rPr>
                <w:rFonts w:cstheme="minorHAnsi"/>
                <w:color w:val="0070C0"/>
              </w:rPr>
              <w:t>balolekesha pafya</w:t>
            </w:r>
            <w:r w:rsidRPr="00BB678F">
              <w:rPr>
                <w:rFonts w:cstheme="minorHAnsi"/>
                <w:color w:val="0070C0"/>
              </w:rPr>
              <w:t xml:space="preserve"> bubi palwa kucefya </w:t>
            </w:r>
            <w:r w:rsidR="00F80482" w:rsidRPr="00BB678F">
              <w:rPr>
                <w:rFonts w:cstheme="minorHAnsi"/>
                <w:color w:val="0070C0"/>
              </w:rPr>
              <w:t>u</w:t>
            </w:r>
            <w:r w:rsidRPr="00BB678F">
              <w:rPr>
                <w:rFonts w:cstheme="minorHAnsi"/>
                <w:color w:val="0070C0"/>
              </w:rPr>
              <w:t>kwambukila kumwana naka shishi ka HIV?</w:t>
            </w:r>
          </w:p>
        </w:tc>
        <w:tc>
          <w:tcPr>
            <w:tcW w:w="3841" w:type="dxa"/>
            <w:hideMark/>
          </w:tcPr>
          <w:p w14:paraId="05A8CC44" w14:textId="77777777" w:rsidR="003E1EB4" w:rsidRPr="00BB678F" w:rsidRDefault="003E1EB4" w:rsidP="003E1EB4">
            <w:r w:rsidRPr="00BB678F">
              <w:t>00 Not confident</w:t>
            </w:r>
            <w:r w:rsidRPr="00BB678F">
              <w:br/>
              <w:t>01 A little confident</w:t>
            </w:r>
            <w:r w:rsidRPr="00BB678F">
              <w:br/>
              <w:t>02 Very confident</w:t>
            </w:r>
            <w:r w:rsidRPr="00BB678F">
              <w:br/>
              <w:t>888 Refused to answer</w:t>
            </w:r>
          </w:p>
          <w:p w14:paraId="37B0FA1C" w14:textId="77777777" w:rsidR="003E1EB4" w:rsidRPr="00BB678F" w:rsidRDefault="003E1EB4" w:rsidP="003E1EB4"/>
          <w:p w14:paraId="1B77E0DC" w14:textId="77777777" w:rsidR="003E1EB4" w:rsidRPr="00BB678F" w:rsidRDefault="003E1EB4" w:rsidP="003E1EB4">
            <w:pPr>
              <w:rPr>
                <w:color w:val="0070C0"/>
              </w:rPr>
            </w:pPr>
            <w:r w:rsidRPr="00BB678F">
              <w:rPr>
                <w:color w:val="0070C0"/>
              </w:rPr>
              <w:t>00 Shakosa</w:t>
            </w:r>
          </w:p>
          <w:p w14:paraId="60FA25D8" w14:textId="3816F19B" w:rsidR="003E1EB4" w:rsidRPr="00BB678F" w:rsidRDefault="003E1EB4" w:rsidP="003E1EB4">
            <w:pPr>
              <w:rPr>
                <w:color w:val="0070C0"/>
              </w:rPr>
            </w:pPr>
            <w:r w:rsidRPr="00BB678F">
              <w:rPr>
                <w:color w:val="0070C0"/>
              </w:rPr>
              <w:t>01 Kukosako panono</w:t>
            </w:r>
          </w:p>
          <w:p w14:paraId="778ACC12" w14:textId="77777777" w:rsidR="003E1EB4" w:rsidRPr="00BB678F" w:rsidRDefault="003E1EB4" w:rsidP="003E1EB4">
            <w:pPr>
              <w:rPr>
                <w:color w:val="0070C0"/>
              </w:rPr>
            </w:pPr>
            <w:r w:rsidRPr="00BB678F">
              <w:rPr>
                <w:color w:val="0070C0"/>
              </w:rPr>
              <w:t>02 Kukosa sana</w:t>
            </w:r>
          </w:p>
          <w:p w14:paraId="1BBFD5C4" w14:textId="22C3D15E" w:rsidR="003E1EB4" w:rsidRPr="00BB678F" w:rsidRDefault="003E1EB4" w:rsidP="003E1EB4">
            <w:pPr>
              <w:rPr>
                <w:highlight w:val="yellow"/>
              </w:rPr>
            </w:pPr>
            <w:r w:rsidRPr="00BB678F">
              <w:rPr>
                <w:color w:val="0070C0"/>
              </w:rPr>
              <w:t>888 Akana kwasuka</w:t>
            </w:r>
          </w:p>
        </w:tc>
        <w:tc>
          <w:tcPr>
            <w:tcW w:w="3615" w:type="dxa"/>
            <w:noWrap/>
          </w:tcPr>
          <w:p w14:paraId="297878ED" w14:textId="2247AB83" w:rsidR="003E1EB4" w:rsidRPr="00BB678F" w:rsidRDefault="003E1EB4" w:rsidP="003E1EB4">
            <w:pPr>
              <w:rPr>
                <w:color w:val="FF0000"/>
              </w:rPr>
            </w:pPr>
          </w:p>
        </w:tc>
      </w:tr>
      <w:tr w:rsidR="003E1EB4" w:rsidRPr="00BB678F" w14:paraId="7FA63F0C" w14:textId="77777777" w:rsidTr="000115F4">
        <w:trPr>
          <w:trHeight w:val="1152"/>
        </w:trPr>
        <w:tc>
          <w:tcPr>
            <w:tcW w:w="872" w:type="dxa"/>
            <w:noWrap/>
          </w:tcPr>
          <w:p w14:paraId="2EE1CAD7" w14:textId="77777777" w:rsidR="003E1EB4" w:rsidRPr="00BB678F" w:rsidRDefault="003E1EB4" w:rsidP="003E1EB4">
            <w:pPr>
              <w:pStyle w:val="ListParagraph"/>
              <w:numPr>
                <w:ilvl w:val="0"/>
                <w:numId w:val="1"/>
              </w:numPr>
            </w:pPr>
          </w:p>
        </w:tc>
        <w:tc>
          <w:tcPr>
            <w:tcW w:w="2794" w:type="dxa"/>
            <w:hideMark/>
          </w:tcPr>
          <w:p w14:paraId="1D312BCA" w14:textId="77777777" w:rsidR="003E1EB4" w:rsidRPr="00BB678F" w:rsidRDefault="003E1EB4" w:rsidP="003E1EB4">
            <w:r w:rsidRPr="00BB678F">
              <w:t xml:space="preserve">How confident do you feel that you would tell a sexual partner about your HIV status?  </w:t>
            </w:r>
          </w:p>
          <w:p w14:paraId="261B36FC" w14:textId="77777777" w:rsidR="003E1EB4" w:rsidRPr="00BB678F" w:rsidRDefault="003E1EB4" w:rsidP="003E1EB4"/>
          <w:p w14:paraId="272F5C32" w14:textId="417D7381" w:rsidR="003E1EB4" w:rsidRPr="00BB678F" w:rsidRDefault="003E1EB4" w:rsidP="003E1EB4">
            <w:r w:rsidRPr="00BB678F">
              <w:rPr>
                <w:rFonts w:cstheme="minorHAnsi"/>
                <w:color w:val="0070C0"/>
              </w:rPr>
              <w:t>Bushe kukosa kwashani wingakwata pamutemwikwa obe uwo mwanpana na</w:t>
            </w:r>
            <w:r w:rsidR="00F80482" w:rsidRPr="00BB678F">
              <w:rPr>
                <w:rFonts w:cstheme="minorHAnsi"/>
                <w:color w:val="0070C0"/>
              </w:rPr>
              <w:t>n</w:t>
            </w:r>
            <w:r w:rsidRPr="00BB678F">
              <w:rPr>
                <w:rFonts w:cstheme="minorHAnsi"/>
                <w:color w:val="0070C0"/>
              </w:rPr>
              <w:t xml:space="preserve">kwe palwa kupanga icupo  ati walikwata aka shishi ka HIV? </w:t>
            </w:r>
            <w:r w:rsidRPr="00BB678F">
              <w:rPr>
                <w:color w:val="0070C0"/>
              </w:rPr>
              <w:t xml:space="preserve"> </w:t>
            </w:r>
          </w:p>
        </w:tc>
        <w:tc>
          <w:tcPr>
            <w:tcW w:w="3841" w:type="dxa"/>
            <w:hideMark/>
          </w:tcPr>
          <w:p w14:paraId="38E94F81" w14:textId="77777777" w:rsidR="003E1EB4" w:rsidRPr="00BB678F" w:rsidRDefault="003E1EB4" w:rsidP="003E1EB4">
            <w:r w:rsidRPr="00BB678F">
              <w:t>00 Not confident</w:t>
            </w:r>
            <w:r w:rsidRPr="00BB678F">
              <w:br/>
              <w:t>01 A little confident</w:t>
            </w:r>
            <w:r w:rsidRPr="00BB678F">
              <w:br/>
              <w:t>02 Very confident</w:t>
            </w:r>
            <w:r w:rsidRPr="00BB678F">
              <w:br/>
              <w:t>888 Refused to answer</w:t>
            </w:r>
          </w:p>
          <w:p w14:paraId="699BE3B9" w14:textId="77777777" w:rsidR="003E1EB4" w:rsidRPr="00BB678F" w:rsidRDefault="003E1EB4" w:rsidP="003E1EB4"/>
          <w:p w14:paraId="1C7C2493" w14:textId="77777777" w:rsidR="003E1EB4" w:rsidRPr="00BB678F" w:rsidRDefault="003E1EB4" w:rsidP="003E1EB4">
            <w:pPr>
              <w:rPr>
                <w:color w:val="0070C0"/>
              </w:rPr>
            </w:pPr>
            <w:r w:rsidRPr="00BB678F">
              <w:rPr>
                <w:color w:val="0070C0"/>
              </w:rPr>
              <w:t>00 Shakosa</w:t>
            </w:r>
          </w:p>
          <w:p w14:paraId="6193D240" w14:textId="77777777" w:rsidR="003E1EB4" w:rsidRPr="00BB678F" w:rsidRDefault="003E1EB4" w:rsidP="003E1EB4">
            <w:pPr>
              <w:rPr>
                <w:color w:val="0070C0"/>
              </w:rPr>
            </w:pPr>
            <w:r w:rsidRPr="00BB678F">
              <w:rPr>
                <w:color w:val="0070C0"/>
              </w:rPr>
              <w:t>01 Kukosako panono</w:t>
            </w:r>
          </w:p>
          <w:p w14:paraId="7EF5B996" w14:textId="77777777" w:rsidR="003E1EB4" w:rsidRPr="00BB678F" w:rsidRDefault="003E1EB4" w:rsidP="003E1EB4">
            <w:pPr>
              <w:rPr>
                <w:color w:val="0070C0"/>
              </w:rPr>
            </w:pPr>
            <w:r w:rsidRPr="00BB678F">
              <w:rPr>
                <w:color w:val="0070C0"/>
              </w:rPr>
              <w:t>02 Kukosa sana</w:t>
            </w:r>
          </w:p>
          <w:p w14:paraId="5EF0A595" w14:textId="33DDB59D" w:rsidR="003E1EB4" w:rsidRPr="00BB678F" w:rsidRDefault="003E1EB4" w:rsidP="003E1EB4">
            <w:pPr>
              <w:rPr>
                <w:highlight w:val="yellow"/>
              </w:rPr>
            </w:pPr>
            <w:r w:rsidRPr="00BB678F">
              <w:rPr>
                <w:color w:val="0070C0"/>
              </w:rPr>
              <w:t>888 Akana kwasuka</w:t>
            </w:r>
          </w:p>
        </w:tc>
        <w:tc>
          <w:tcPr>
            <w:tcW w:w="3615" w:type="dxa"/>
            <w:noWrap/>
          </w:tcPr>
          <w:p w14:paraId="510D208A" w14:textId="328B733E" w:rsidR="003E1EB4" w:rsidRPr="00BB678F" w:rsidRDefault="003E1EB4" w:rsidP="003E1EB4">
            <w:pPr>
              <w:rPr>
                <w:color w:val="FF0000"/>
              </w:rPr>
            </w:pPr>
          </w:p>
        </w:tc>
      </w:tr>
      <w:tr w:rsidR="003E1EB4" w:rsidRPr="00BB678F" w14:paraId="1568F21E" w14:textId="77777777" w:rsidTr="00E05B3E">
        <w:trPr>
          <w:trHeight w:val="800"/>
        </w:trPr>
        <w:tc>
          <w:tcPr>
            <w:tcW w:w="872" w:type="dxa"/>
            <w:noWrap/>
          </w:tcPr>
          <w:p w14:paraId="27CDA54C" w14:textId="77777777" w:rsidR="003E1EB4" w:rsidRPr="00BB678F" w:rsidRDefault="003E1EB4" w:rsidP="003E1EB4">
            <w:pPr>
              <w:pStyle w:val="ListParagraph"/>
              <w:numPr>
                <w:ilvl w:val="0"/>
                <w:numId w:val="1"/>
              </w:numPr>
            </w:pPr>
          </w:p>
        </w:tc>
        <w:tc>
          <w:tcPr>
            <w:tcW w:w="2794" w:type="dxa"/>
            <w:hideMark/>
          </w:tcPr>
          <w:p w14:paraId="68BC2153" w14:textId="77777777" w:rsidR="003E1EB4" w:rsidRPr="00BB678F" w:rsidRDefault="003E1EB4" w:rsidP="003E1EB4">
            <w:r w:rsidRPr="00BB678F">
              <w:t xml:space="preserve">How confident do you feel that you would ask a sexual partner about their HIV status?  </w:t>
            </w:r>
          </w:p>
          <w:p w14:paraId="1E159F3F" w14:textId="77777777" w:rsidR="003E1EB4" w:rsidRPr="00BB678F" w:rsidRDefault="003E1EB4" w:rsidP="003E1EB4"/>
          <w:p w14:paraId="174B2ADB" w14:textId="0E575B8A" w:rsidR="003E1EB4" w:rsidRPr="00BB678F" w:rsidRDefault="003E1EB4" w:rsidP="003E1EB4">
            <w:r w:rsidRPr="00BB678F">
              <w:rPr>
                <w:rFonts w:cstheme="minorHAnsi"/>
                <w:color w:val="0070C0"/>
              </w:rPr>
              <w:t>Bushe kukosa kwashani mwigo</w:t>
            </w:r>
            <w:r w:rsidR="00F80482" w:rsidRPr="00BB678F">
              <w:rPr>
                <w:rFonts w:cstheme="minorHAnsi"/>
                <w:color w:val="0070C0"/>
              </w:rPr>
              <w:t>n</w:t>
            </w:r>
            <w:r w:rsidRPr="00BB678F">
              <w:rPr>
                <w:rFonts w:cstheme="minorHAnsi"/>
                <w:color w:val="0070C0"/>
              </w:rPr>
              <w:t>fya pakwipusha umutemwikwa obe uwo mwapana na</w:t>
            </w:r>
            <w:r w:rsidR="00F80482" w:rsidRPr="00BB678F">
              <w:rPr>
                <w:rFonts w:cstheme="minorHAnsi"/>
                <w:color w:val="0070C0"/>
              </w:rPr>
              <w:t>n</w:t>
            </w:r>
            <w:r w:rsidRPr="00BB678F">
              <w:rPr>
                <w:rFonts w:cstheme="minorHAnsi"/>
                <w:color w:val="0070C0"/>
              </w:rPr>
              <w:t>kwe pali bena ukukwata aka shishi ka HIV</w:t>
            </w:r>
            <w:r w:rsidRPr="00BB678F">
              <w:rPr>
                <w:color w:val="0070C0"/>
              </w:rPr>
              <w:t xml:space="preserve">?  </w:t>
            </w:r>
          </w:p>
        </w:tc>
        <w:tc>
          <w:tcPr>
            <w:tcW w:w="3841" w:type="dxa"/>
            <w:hideMark/>
          </w:tcPr>
          <w:p w14:paraId="05490525" w14:textId="77777777" w:rsidR="003E1EB4" w:rsidRPr="00BB678F" w:rsidRDefault="003E1EB4" w:rsidP="003E1EB4">
            <w:r w:rsidRPr="00BB678F">
              <w:t>00 Not confident</w:t>
            </w:r>
            <w:r w:rsidRPr="00BB678F">
              <w:br/>
              <w:t>01 A little confident</w:t>
            </w:r>
            <w:r w:rsidRPr="00BB678F">
              <w:br/>
              <w:t>02 Very confident</w:t>
            </w:r>
            <w:r w:rsidRPr="00BB678F">
              <w:br/>
              <w:t>888 Refused to answer</w:t>
            </w:r>
          </w:p>
          <w:p w14:paraId="5D571948" w14:textId="77777777" w:rsidR="003E1EB4" w:rsidRPr="00BB678F" w:rsidRDefault="003E1EB4" w:rsidP="003E1EB4"/>
          <w:p w14:paraId="7171CBE0" w14:textId="77777777" w:rsidR="003E1EB4" w:rsidRPr="00BB678F" w:rsidRDefault="003E1EB4" w:rsidP="003E1EB4">
            <w:pPr>
              <w:rPr>
                <w:color w:val="0070C0"/>
              </w:rPr>
            </w:pPr>
            <w:r w:rsidRPr="00BB678F">
              <w:rPr>
                <w:color w:val="0070C0"/>
              </w:rPr>
              <w:t>00 Shakosa</w:t>
            </w:r>
          </w:p>
          <w:p w14:paraId="35A73FB8" w14:textId="77777777" w:rsidR="003E1EB4" w:rsidRPr="00BB678F" w:rsidRDefault="003E1EB4" w:rsidP="003E1EB4">
            <w:pPr>
              <w:rPr>
                <w:color w:val="0070C0"/>
              </w:rPr>
            </w:pPr>
            <w:r w:rsidRPr="00BB678F">
              <w:rPr>
                <w:color w:val="0070C0"/>
              </w:rPr>
              <w:t>01 Kukosako panono</w:t>
            </w:r>
          </w:p>
          <w:p w14:paraId="6C444CAF" w14:textId="77777777" w:rsidR="003E1EB4" w:rsidRPr="00BB678F" w:rsidRDefault="003E1EB4" w:rsidP="003E1EB4">
            <w:pPr>
              <w:rPr>
                <w:color w:val="0070C0"/>
              </w:rPr>
            </w:pPr>
            <w:r w:rsidRPr="00BB678F">
              <w:rPr>
                <w:color w:val="0070C0"/>
              </w:rPr>
              <w:t>02 Kukosa sana</w:t>
            </w:r>
          </w:p>
          <w:p w14:paraId="39B7C9A8" w14:textId="133EC36C" w:rsidR="003E1EB4" w:rsidRPr="00BB678F" w:rsidRDefault="003E1EB4" w:rsidP="003E1EB4">
            <w:pPr>
              <w:rPr>
                <w:highlight w:val="yellow"/>
              </w:rPr>
            </w:pPr>
            <w:r w:rsidRPr="00BB678F">
              <w:rPr>
                <w:color w:val="0070C0"/>
              </w:rPr>
              <w:t>888 Akana kwasuka</w:t>
            </w:r>
          </w:p>
        </w:tc>
        <w:tc>
          <w:tcPr>
            <w:tcW w:w="3615" w:type="dxa"/>
            <w:noWrap/>
            <w:hideMark/>
          </w:tcPr>
          <w:p w14:paraId="5AC0116A" w14:textId="0D999A90" w:rsidR="003E1EB4" w:rsidRPr="00BB678F" w:rsidRDefault="003E1EB4" w:rsidP="000115F4">
            <w:r w:rsidRPr="00BB678F">
              <w:t> </w:t>
            </w:r>
          </w:p>
        </w:tc>
      </w:tr>
      <w:tr w:rsidR="003E1EB4" w:rsidRPr="00BB678F" w14:paraId="11F4F5D3" w14:textId="77777777" w:rsidTr="008C7B1E">
        <w:trPr>
          <w:trHeight w:val="288"/>
        </w:trPr>
        <w:tc>
          <w:tcPr>
            <w:tcW w:w="11122" w:type="dxa"/>
            <w:gridSpan w:val="4"/>
            <w:shd w:val="clear" w:color="auto" w:fill="D9D9D9" w:themeFill="background1" w:themeFillShade="D9"/>
            <w:hideMark/>
          </w:tcPr>
          <w:p w14:paraId="27B2D07C" w14:textId="02E694DE" w:rsidR="003E1EB4" w:rsidRPr="00BB678F" w:rsidRDefault="003E1EB4" w:rsidP="003E1EB4">
            <w:pPr>
              <w:rPr>
                <w:b/>
              </w:rPr>
            </w:pPr>
            <w:r w:rsidRPr="00BB678F">
              <w:rPr>
                <w:b/>
              </w:rPr>
              <w:t>Beliefs About the Future</w:t>
            </w:r>
            <w:r w:rsidR="00BA7C3B" w:rsidRPr="00BB678F">
              <w:rPr>
                <w:b/>
              </w:rPr>
              <w:t xml:space="preserve"> / </w:t>
            </w:r>
            <w:r w:rsidRPr="00BB678F">
              <w:rPr>
                <w:b/>
                <w:color w:val="0070C0"/>
              </w:rPr>
              <w:t>Ukucetekela fyakutanshi</w:t>
            </w:r>
          </w:p>
        </w:tc>
      </w:tr>
      <w:tr w:rsidR="003E1EB4" w:rsidRPr="00BB678F" w14:paraId="7EC58714" w14:textId="77777777" w:rsidTr="008C7B1E">
        <w:trPr>
          <w:trHeight w:val="288"/>
        </w:trPr>
        <w:tc>
          <w:tcPr>
            <w:tcW w:w="11122" w:type="dxa"/>
            <w:gridSpan w:val="4"/>
            <w:shd w:val="clear" w:color="auto" w:fill="FFFFFF" w:themeFill="background1"/>
          </w:tcPr>
          <w:p w14:paraId="7A118306" w14:textId="77777777" w:rsidR="003E1EB4" w:rsidRPr="00BB678F" w:rsidRDefault="003E1EB4" w:rsidP="003E1EB4">
            <w:r w:rsidRPr="00BB678F">
              <w:t xml:space="preserve">Survey administrator reads: </w:t>
            </w:r>
            <w:r w:rsidRPr="00BB678F">
              <w:rPr>
                <w:i/>
              </w:rPr>
              <w:t>Now we are going to ask you some questions about how you feel about your future.  Please tell us if you agree or disagree with the following statements</w:t>
            </w:r>
            <w:r w:rsidRPr="00BB678F">
              <w:t>.</w:t>
            </w:r>
          </w:p>
          <w:p w14:paraId="02BA2AC5" w14:textId="6B445C9F" w:rsidR="003E1EB4" w:rsidRPr="00BB678F" w:rsidRDefault="003E1EB4" w:rsidP="003E1EB4">
            <w:pPr>
              <w:rPr>
                <w:color w:val="0070C0"/>
              </w:rPr>
            </w:pPr>
            <w:r w:rsidRPr="00BB678F">
              <w:rPr>
                <w:i/>
                <w:iCs/>
                <w:color w:val="0070C0"/>
              </w:rPr>
              <w:t>Umukalamba waku fwailikisha abelenga:-nomba twalam</w:t>
            </w:r>
            <w:r w:rsidR="00F80482" w:rsidRPr="00BB678F">
              <w:rPr>
                <w:i/>
                <w:iCs/>
                <w:color w:val="0070C0"/>
              </w:rPr>
              <w:t>i</w:t>
            </w:r>
            <w:r w:rsidRPr="00BB678F">
              <w:rPr>
                <w:i/>
                <w:iCs/>
                <w:color w:val="0070C0"/>
              </w:rPr>
              <w:t>pusha amepusho pafyo mu</w:t>
            </w:r>
            <w:r w:rsidR="00F80482" w:rsidRPr="00BB678F">
              <w:rPr>
                <w:i/>
                <w:iCs/>
                <w:color w:val="0070C0"/>
              </w:rPr>
              <w:t>n</w:t>
            </w:r>
            <w:r w:rsidRPr="00BB678F">
              <w:rPr>
                <w:i/>
                <w:iCs/>
                <w:color w:val="0070C0"/>
              </w:rPr>
              <w:t>fwa pafya kutanshi yenu. Twapapata mutwebe nga mulesuminisha nangula mulekana</w:t>
            </w:r>
            <w:r w:rsidR="00F80482" w:rsidRPr="00BB678F">
              <w:rPr>
                <w:i/>
                <w:iCs/>
                <w:color w:val="0070C0"/>
              </w:rPr>
              <w:t xml:space="preserve"> </w:t>
            </w:r>
            <w:r w:rsidRPr="00BB678F">
              <w:rPr>
                <w:i/>
                <w:iCs/>
                <w:color w:val="0070C0"/>
              </w:rPr>
              <w:t>pali aya amepusho aya ko</w:t>
            </w:r>
            <w:r w:rsidR="00F80482" w:rsidRPr="00BB678F">
              <w:rPr>
                <w:i/>
                <w:iCs/>
                <w:color w:val="0070C0"/>
              </w:rPr>
              <w:t>n</w:t>
            </w:r>
            <w:r w:rsidRPr="00BB678F">
              <w:rPr>
                <w:i/>
                <w:iCs/>
                <w:color w:val="0070C0"/>
              </w:rPr>
              <w:t>kelepo.</w:t>
            </w:r>
          </w:p>
          <w:p w14:paraId="5F669DED" w14:textId="40EC5D44" w:rsidR="003E1EB4" w:rsidRPr="00BB678F" w:rsidRDefault="003E1EB4" w:rsidP="003E1EB4">
            <w:pPr>
              <w:rPr>
                <w:i/>
              </w:rPr>
            </w:pPr>
          </w:p>
        </w:tc>
      </w:tr>
      <w:tr w:rsidR="003E1EB4" w:rsidRPr="00BB678F" w14:paraId="41E35990" w14:textId="77777777" w:rsidTr="000115F4">
        <w:trPr>
          <w:trHeight w:val="1152"/>
        </w:trPr>
        <w:tc>
          <w:tcPr>
            <w:tcW w:w="872" w:type="dxa"/>
            <w:noWrap/>
          </w:tcPr>
          <w:p w14:paraId="7D875748" w14:textId="77777777" w:rsidR="003E1EB4" w:rsidRPr="00BB678F" w:rsidRDefault="003E1EB4" w:rsidP="003E1EB4">
            <w:pPr>
              <w:pStyle w:val="ListParagraph"/>
              <w:numPr>
                <w:ilvl w:val="0"/>
                <w:numId w:val="1"/>
              </w:numPr>
            </w:pPr>
          </w:p>
        </w:tc>
        <w:tc>
          <w:tcPr>
            <w:tcW w:w="2794" w:type="dxa"/>
            <w:hideMark/>
          </w:tcPr>
          <w:p w14:paraId="2C13C915" w14:textId="77777777" w:rsidR="003E1EB4" w:rsidRPr="00BB678F" w:rsidRDefault="003E1EB4" w:rsidP="003E1EB4">
            <w:r w:rsidRPr="00BB678F">
              <w:t>You are willing to sacrifice your immediate happiness for things that you expect to happen in the future</w:t>
            </w:r>
          </w:p>
          <w:p w14:paraId="1351D3D8" w14:textId="77777777" w:rsidR="003E1EB4" w:rsidRPr="00BB678F" w:rsidRDefault="003E1EB4" w:rsidP="003E1EB4">
            <w:pPr>
              <w:rPr>
                <w:color w:val="0070C0"/>
              </w:rPr>
            </w:pPr>
          </w:p>
          <w:p w14:paraId="4C2C737B" w14:textId="40509A1F" w:rsidR="003E1EB4" w:rsidRPr="00BB678F" w:rsidRDefault="003E1EB4" w:rsidP="003E1EB4">
            <w:r w:rsidRPr="00BB678F">
              <w:rPr>
                <w:color w:val="0070C0"/>
              </w:rPr>
              <w:t>uli uwaipelesha ukusha efyo ukabila pali inonshita ku fintu ifinga  kusansamusha  kuntanshi yobe.</w:t>
            </w:r>
          </w:p>
        </w:tc>
        <w:tc>
          <w:tcPr>
            <w:tcW w:w="3841" w:type="dxa"/>
            <w:hideMark/>
          </w:tcPr>
          <w:p w14:paraId="69797830" w14:textId="717446E7" w:rsidR="003E1EB4" w:rsidRPr="00BB678F" w:rsidRDefault="003E1EB4" w:rsidP="003E1EB4">
            <w:r w:rsidRPr="00BB678F">
              <w:t>00 Disagree</w:t>
            </w:r>
            <w:r w:rsidRPr="00BB678F">
              <w:br/>
              <w:t>01 Agree</w:t>
            </w:r>
          </w:p>
          <w:p w14:paraId="1D7E93B6" w14:textId="77777777" w:rsidR="003E1EB4" w:rsidRPr="00BB678F" w:rsidRDefault="003E1EB4" w:rsidP="003E1EB4">
            <w:r w:rsidRPr="00BB678F">
              <w:t>777 Don’t know</w:t>
            </w:r>
            <w:r w:rsidRPr="00BB678F">
              <w:br/>
              <w:t>888 Refused to answer</w:t>
            </w:r>
          </w:p>
          <w:p w14:paraId="1BF56431" w14:textId="77777777" w:rsidR="003E1EB4" w:rsidRPr="00BB678F" w:rsidRDefault="003E1EB4" w:rsidP="003E1EB4"/>
          <w:p w14:paraId="301172AF" w14:textId="77777777" w:rsidR="003E1EB4" w:rsidRPr="00BB678F" w:rsidRDefault="003E1EB4" w:rsidP="003E1EB4">
            <w:pPr>
              <w:rPr>
                <w:color w:val="0070C0"/>
              </w:rPr>
            </w:pPr>
            <w:r w:rsidRPr="00BB678F">
              <w:rPr>
                <w:color w:val="0070C0"/>
              </w:rPr>
              <w:t>00 Nakana</w:t>
            </w:r>
          </w:p>
          <w:p w14:paraId="7105E84D" w14:textId="77777777" w:rsidR="003E1EB4" w:rsidRPr="00BB678F" w:rsidRDefault="003E1EB4" w:rsidP="003E1EB4">
            <w:pPr>
              <w:rPr>
                <w:color w:val="0070C0"/>
              </w:rPr>
            </w:pPr>
            <w:r w:rsidRPr="00BB678F">
              <w:rPr>
                <w:color w:val="0070C0"/>
              </w:rPr>
              <w:t>01 Nasumina</w:t>
            </w:r>
          </w:p>
          <w:p w14:paraId="44F28D4F" w14:textId="77777777" w:rsidR="003E1EB4" w:rsidRPr="00BB678F" w:rsidRDefault="003E1EB4" w:rsidP="003E1EB4">
            <w:pPr>
              <w:rPr>
                <w:color w:val="0070C0"/>
              </w:rPr>
            </w:pPr>
            <w:r w:rsidRPr="00BB678F">
              <w:rPr>
                <w:color w:val="0070C0"/>
              </w:rPr>
              <w:t>777 teshibe</w:t>
            </w:r>
          </w:p>
          <w:p w14:paraId="605723C0" w14:textId="0D0D0324" w:rsidR="003E1EB4" w:rsidRPr="00BB678F" w:rsidRDefault="003E1EB4" w:rsidP="003E1EB4">
            <w:pPr>
              <w:rPr>
                <w:highlight w:val="yellow"/>
              </w:rPr>
            </w:pPr>
            <w:r w:rsidRPr="00BB678F">
              <w:rPr>
                <w:color w:val="0070C0"/>
              </w:rPr>
              <w:t>888 Akana ukwasuka</w:t>
            </w:r>
          </w:p>
        </w:tc>
        <w:tc>
          <w:tcPr>
            <w:tcW w:w="3615" w:type="dxa"/>
            <w:noWrap/>
          </w:tcPr>
          <w:p w14:paraId="0A037670" w14:textId="4F46ADD6" w:rsidR="003E1EB4" w:rsidRPr="00BB678F" w:rsidRDefault="003E1EB4" w:rsidP="003E1EB4">
            <w:pPr>
              <w:rPr>
                <w:color w:val="FF0000"/>
              </w:rPr>
            </w:pPr>
          </w:p>
        </w:tc>
      </w:tr>
      <w:tr w:rsidR="003E1EB4" w:rsidRPr="00BB678F" w14:paraId="02672EB7" w14:textId="77777777" w:rsidTr="000115F4">
        <w:trPr>
          <w:trHeight w:val="1152"/>
        </w:trPr>
        <w:tc>
          <w:tcPr>
            <w:tcW w:w="872" w:type="dxa"/>
            <w:noWrap/>
          </w:tcPr>
          <w:p w14:paraId="49EFCFF7" w14:textId="2823DE60" w:rsidR="003E1EB4" w:rsidRPr="00BB678F" w:rsidRDefault="003E1EB4" w:rsidP="003E1EB4">
            <w:pPr>
              <w:pStyle w:val="ListParagraph"/>
              <w:numPr>
                <w:ilvl w:val="0"/>
                <w:numId w:val="1"/>
              </w:numPr>
            </w:pPr>
          </w:p>
        </w:tc>
        <w:tc>
          <w:tcPr>
            <w:tcW w:w="2794" w:type="dxa"/>
            <w:hideMark/>
          </w:tcPr>
          <w:p w14:paraId="3A36C76E" w14:textId="77777777" w:rsidR="003E1EB4" w:rsidRPr="00BB678F" w:rsidRDefault="003E1EB4" w:rsidP="003E1EB4">
            <w:r w:rsidRPr="00BB678F">
              <w:t>You believe that you are in control of what will happen to you in the future</w:t>
            </w:r>
          </w:p>
          <w:p w14:paraId="5E5D8E07" w14:textId="77777777" w:rsidR="003E1EB4" w:rsidRPr="00BB678F" w:rsidRDefault="003E1EB4" w:rsidP="003E1EB4"/>
          <w:p w14:paraId="100A0ABA" w14:textId="53599BF5" w:rsidR="003E1EB4" w:rsidRPr="00BB678F" w:rsidRDefault="003E1EB4" w:rsidP="003E1EB4">
            <w:r w:rsidRPr="00BB678F">
              <w:rPr>
                <w:color w:val="0070C0"/>
              </w:rPr>
              <w:t>Ulecetekela ukuti watungulula fyonse ifinga kucitikila kuntanshi.</w:t>
            </w:r>
          </w:p>
        </w:tc>
        <w:tc>
          <w:tcPr>
            <w:tcW w:w="3841" w:type="dxa"/>
            <w:hideMark/>
          </w:tcPr>
          <w:p w14:paraId="5DD543A5" w14:textId="77777777" w:rsidR="00C509C7" w:rsidRPr="00BB678F" w:rsidRDefault="00C509C7" w:rsidP="00C509C7">
            <w:r w:rsidRPr="00BB678F">
              <w:t>00 Disagree</w:t>
            </w:r>
            <w:r w:rsidRPr="00BB678F">
              <w:br/>
              <w:t>01 Agree</w:t>
            </w:r>
          </w:p>
          <w:p w14:paraId="5990E6BC" w14:textId="77777777" w:rsidR="00C509C7" w:rsidRPr="00BB678F" w:rsidRDefault="00C509C7" w:rsidP="00C509C7">
            <w:r w:rsidRPr="00BB678F">
              <w:t>777 Don’t know</w:t>
            </w:r>
            <w:r w:rsidRPr="00BB678F">
              <w:br/>
              <w:t>888 Refused to answer</w:t>
            </w:r>
          </w:p>
          <w:p w14:paraId="26F09350" w14:textId="77777777" w:rsidR="00C509C7" w:rsidRPr="00BB678F" w:rsidRDefault="00C509C7" w:rsidP="00C509C7"/>
          <w:p w14:paraId="765035CE" w14:textId="77777777" w:rsidR="00C509C7" w:rsidRPr="00BB678F" w:rsidRDefault="00C509C7" w:rsidP="00C509C7">
            <w:pPr>
              <w:rPr>
                <w:color w:val="0070C0"/>
              </w:rPr>
            </w:pPr>
            <w:r w:rsidRPr="00BB678F">
              <w:rPr>
                <w:color w:val="0070C0"/>
              </w:rPr>
              <w:t>00 Nakana</w:t>
            </w:r>
          </w:p>
          <w:p w14:paraId="7E2D268E" w14:textId="77777777" w:rsidR="00C509C7" w:rsidRPr="00BB678F" w:rsidRDefault="00C509C7" w:rsidP="00C509C7">
            <w:pPr>
              <w:rPr>
                <w:color w:val="0070C0"/>
              </w:rPr>
            </w:pPr>
            <w:r w:rsidRPr="00BB678F">
              <w:rPr>
                <w:color w:val="0070C0"/>
              </w:rPr>
              <w:t>01 Nasumina</w:t>
            </w:r>
          </w:p>
          <w:p w14:paraId="252D0635" w14:textId="77777777" w:rsidR="00C509C7" w:rsidRPr="00BB678F" w:rsidRDefault="00C509C7" w:rsidP="00C509C7">
            <w:pPr>
              <w:rPr>
                <w:color w:val="0070C0"/>
              </w:rPr>
            </w:pPr>
            <w:r w:rsidRPr="00BB678F">
              <w:rPr>
                <w:color w:val="0070C0"/>
              </w:rPr>
              <w:t>777 teshibe</w:t>
            </w:r>
          </w:p>
          <w:p w14:paraId="6C4A4CCC" w14:textId="4B53D307" w:rsidR="003E1EB4" w:rsidRPr="00BB678F" w:rsidRDefault="00C509C7" w:rsidP="00C509C7">
            <w:pPr>
              <w:rPr>
                <w:highlight w:val="yellow"/>
              </w:rPr>
            </w:pPr>
            <w:r w:rsidRPr="00BB678F">
              <w:rPr>
                <w:color w:val="0070C0"/>
              </w:rPr>
              <w:t>888 Akana ukwasuka</w:t>
            </w:r>
          </w:p>
        </w:tc>
        <w:tc>
          <w:tcPr>
            <w:tcW w:w="3615" w:type="dxa"/>
            <w:noWrap/>
          </w:tcPr>
          <w:p w14:paraId="79711608" w14:textId="6587D151" w:rsidR="003E1EB4" w:rsidRPr="00BB678F" w:rsidRDefault="003E1EB4" w:rsidP="003E1EB4">
            <w:pPr>
              <w:rPr>
                <w:color w:val="FF0000"/>
              </w:rPr>
            </w:pPr>
          </w:p>
        </w:tc>
      </w:tr>
      <w:tr w:rsidR="003E1EB4" w:rsidRPr="00BB678F" w14:paraId="144672BA" w14:textId="77777777" w:rsidTr="000115F4">
        <w:trPr>
          <w:trHeight w:val="1152"/>
        </w:trPr>
        <w:tc>
          <w:tcPr>
            <w:tcW w:w="872" w:type="dxa"/>
            <w:noWrap/>
          </w:tcPr>
          <w:p w14:paraId="4B77D50F" w14:textId="77777777" w:rsidR="003E1EB4" w:rsidRPr="00BB678F" w:rsidRDefault="003E1EB4" w:rsidP="003E1EB4">
            <w:pPr>
              <w:pStyle w:val="ListParagraph"/>
              <w:numPr>
                <w:ilvl w:val="0"/>
                <w:numId w:val="1"/>
              </w:numPr>
            </w:pPr>
          </w:p>
        </w:tc>
        <w:tc>
          <w:tcPr>
            <w:tcW w:w="2794" w:type="dxa"/>
            <w:hideMark/>
          </w:tcPr>
          <w:p w14:paraId="5025FA48" w14:textId="77777777" w:rsidR="003E1EB4" w:rsidRPr="00BB678F" w:rsidRDefault="003E1EB4" w:rsidP="003E1EB4">
            <w:r w:rsidRPr="00BB678F">
              <w:rPr>
                <w:b/>
                <w:bCs/>
              </w:rPr>
              <w:t>In the future</w:t>
            </w:r>
            <w:r w:rsidRPr="00BB678F">
              <w:t>, you think you can have your own children if you want to.</w:t>
            </w:r>
          </w:p>
          <w:p w14:paraId="52292CEB" w14:textId="77777777" w:rsidR="003E1EB4" w:rsidRPr="00BB678F" w:rsidRDefault="003E1EB4" w:rsidP="003E1EB4"/>
          <w:p w14:paraId="4F356B3B" w14:textId="7711FE7C" w:rsidR="003E1EB4" w:rsidRPr="00BB678F" w:rsidRDefault="003E1EB4" w:rsidP="003E1EB4">
            <w:r w:rsidRPr="00BB678F">
              <w:rPr>
                <w:color w:val="0070C0"/>
                <w:lang w:val="es-AR"/>
              </w:rPr>
              <w:t>Kuntashi ,bushe  ulatontonkanya ukukwata abana abobe nga watemwa</w:t>
            </w:r>
          </w:p>
        </w:tc>
        <w:tc>
          <w:tcPr>
            <w:tcW w:w="3841" w:type="dxa"/>
            <w:hideMark/>
          </w:tcPr>
          <w:p w14:paraId="7AE396E7" w14:textId="77777777" w:rsidR="00C509C7" w:rsidRPr="00BB678F" w:rsidRDefault="00C509C7" w:rsidP="00C509C7">
            <w:r w:rsidRPr="00BB678F">
              <w:t>00 Disagree</w:t>
            </w:r>
            <w:r w:rsidRPr="00BB678F">
              <w:br/>
              <w:t>01 Agree</w:t>
            </w:r>
          </w:p>
          <w:p w14:paraId="08212471" w14:textId="77777777" w:rsidR="00C509C7" w:rsidRPr="00BB678F" w:rsidRDefault="00C509C7" w:rsidP="00C509C7">
            <w:r w:rsidRPr="00BB678F">
              <w:t>777 Don’t know</w:t>
            </w:r>
            <w:r w:rsidRPr="00BB678F">
              <w:br/>
              <w:t>888 Refused to answer</w:t>
            </w:r>
          </w:p>
          <w:p w14:paraId="7A7FC01D" w14:textId="77777777" w:rsidR="00C509C7" w:rsidRPr="00BB678F" w:rsidRDefault="00C509C7" w:rsidP="00C509C7"/>
          <w:p w14:paraId="11FA1A2A" w14:textId="77777777" w:rsidR="00C509C7" w:rsidRPr="00BB678F" w:rsidRDefault="00C509C7" w:rsidP="00C509C7">
            <w:pPr>
              <w:rPr>
                <w:color w:val="0070C0"/>
              </w:rPr>
            </w:pPr>
            <w:r w:rsidRPr="00BB678F">
              <w:rPr>
                <w:color w:val="0070C0"/>
              </w:rPr>
              <w:t>00 Nakana</w:t>
            </w:r>
          </w:p>
          <w:p w14:paraId="42CA7A06" w14:textId="77777777" w:rsidR="00C509C7" w:rsidRPr="00BB678F" w:rsidRDefault="00C509C7" w:rsidP="00C509C7">
            <w:pPr>
              <w:rPr>
                <w:color w:val="0070C0"/>
              </w:rPr>
            </w:pPr>
            <w:r w:rsidRPr="00BB678F">
              <w:rPr>
                <w:color w:val="0070C0"/>
              </w:rPr>
              <w:t>01 Nasumina</w:t>
            </w:r>
          </w:p>
          <w:p w14:paraId="6CB81DEE" w14:textId="77777777" w:rsidR="00C509C7" w:rsidRPr="00BB678F" w:rsidRDefault="00C509C7" w:rsidP="00C509C7">
            <w:pPr>
              <w:rPr>
                <w:color w:val="0070C0"/>
              </w:rPr>
            </w:pPr>
            <w:r w:rsidRPr="00BB678F">
              <w:rPr>
                <w:color w:val="0070C0"/>
              </w:rPr>
              <w:t>777 teshibe</w:t>
            </w:r>
          </w:p>
          <w:p w14:paraId="4F5F8B8D" w14:textId="6E6126EC" w:rsidR="003E1EB4" w:rsidRPr="00BB678F" w:rsidRDefault="00C509C7" w:rsidP="00C509C7">
            <w:pPr>
              <w:rPr>
                <w:highlight w:val="yellow"/>
              </w:rPr>
            </w:pPr>
            <w:r w:rsidRPr="00BB678F">
              <w:rPr>
                <w:color w:val="0070C0"/>
              </w:rPr>
              <w:t>888 Akana ukwasuka</w:t>
            </w:r>
          </w:p>
        </w:tc>
        <w:tc>
          <w:tcPr>
            <w:tcW w:w="3615" w:type="dxa"/>
          </w:tcPr>
          <w:p w14:paraId="1F798740" w14:textId="267603D1" w:rsidR="003E1EB4" w:rsidRPr="00BB678F" w:rsidRDefault="003E1EB4" w:rsidP="003E1EB4">
            <w:pPr>
              <w:rPr>
                <w:color w:val="FF0000"/>
              </w:rPr>
            </w:pPr>
          </w:p>
        </w:tc>
      </w:tr>
      <w:tr w:rsidR="003E1EB4" w:rsidRPr="00BB678F" w14:paraId="3A73EEDD" w14:textId="77777777" w:rsidTr="000115F4">
        <w:trPr>
          <w:trHeight w:val="1152"/>
        </w:trPr>
        <w:tc>
          <w:tcPr>
            <w:tcW w:w="872" w:type="dxa"/>
            <w:noWrap/>
          </w:tcPr>
          <w:p w14:paraId="6DAC0031" w14:textId="77777777" w:rsidR="003E1EB4" w:rsidRPr="00BB678F" w:rsidRDefault="003E1EB4" w:rsidP="003E1EB4">
            <w:pPr>
              <w:pStyle w:val="ListParagraph"/>
              <w:numPr>
                <w:ilvl w:val="0"/>
                <w:numId w:val="1"/>
              </w:numPr>
            </w:pPr>
          </w:p>
        </w:tc>
        <w:tc>
          <w:tcPr>
            <w:tcW w:w="2794" w:type="dxa"/>
            <w:hideMark/>
          </w:tcPr>
          <w:p w14:paraId="01159B63" w14:textId="77777777" w:rsidR="003E1EB4" w:rsidRPr="00BB678F" w:rsidRDefault="003E1EB4" w:rsidP="003E1EB4">
            <w:r w:rsidRPr="00BB678F">
              <w:rPr>
                <w:b/>
                <w:bCs/>
              </w:rPr>
              <w:t>In the future</w:t>
            </w:r>
            <w:r w:rsidRPr="00BB678F">
              <w:t>, you think you will be able to get a job that you like.</w:t>
            </w:r>
          </w:p>
          <w:p w14:paraId="6A2517BD" w14:textId="77777777" w:rsidR="003E1EB4" w:rsidRPr="00BB678F" w:rsidRDefault="003E1EB4" w:rsidP="003E1EB4">
            <w:pPr>
              <w:rPr>
                <w:color w:val="0070C0"/>
              </w:rPr>
            </w:pPr>
          </w:p>
          <w:p w14:paraId="7A904199" w14:textId="1D9D6CA3" w:rsidR="003E1EB4" w:rsidRPr="00BB678F" w:rsidRDefault="00DA5FCC" w:rsidP="003E1EB4">
            <w:r w:rsidRPr="00BB678F">
              <w:rPr>
                <w:color w:val="0070C0"/>
              </w:rPr>
              <w:t>kuntanshi bushe</w:t>
            </w:r>
            <w:r w:rsidR="003E1EB4" w:rsidRPr="00BB678F">
              <w:rPr>
                <w:color w:val="0070C0"/>
              </w:rPr>
              <w:t xml:space="preserve"> ulatontonkanya ukukwata incito iyo watemwa</w:t>
            </w:r>
          </w:p>
        </w:tc>
        <w:tc>
          <w:tcPr>
            <w:tcW w:w="3841" w:type="dxa"/>
            <w:hideMark/>
          </w:tcPr>
          <w:p w14:paraId="7B446964" w14:textId="77777777" w:rsidR="00C509C7" w:rsidRPr="00BB678F" w:rsidRDefault="00C509C7" w:rsidP="00C509C7">
            <w:r w:rsidRPr="00BB678F">
              <w:t>00 Disagree</w:t>
            </w:r>
            <w:r w:rsidRPr="00BB678F">
              <w:br/>
              <w:t>01 Agree</w:t>
            </w:r>
          </w:p>
          <w:p w14:paraId="0A8C2116" w14:textId="77777777" w:rsidR="00C509C7" w:rsidRPr="00BB678F" w:rsidRDefault="00C509C7" w:rsidP="00C509C7">
            <w:r w:rsidRPr="00BB678F">
              <w:t>777 Don’t know</w:t>
            </w:r>
            <w:r w:rsidRPr="00BB678F">
              <w:br/>
              <w:t>888 Refused to answer</w:t>
            </w:r>
          </w:p>
          <w:p w14:paraId="3CDDF0EE" w14:textId="77777777" w:rsidR="00C509C7" w:rsidRPr="00BB678F" w:rsidRDefault="00C509C7" w:rsidP="00C509C7"/>
          <w:p w14:paraId="2970AD2F" w14:textId="77777777" w:rsidR="00C509C7" w:rsidRPr="00BB678F" w:rsidRDefault="00C509C7" w:rsidP="00C509C7">
            <w:pPr>
              <w:rPr>
                <w:color w:val="0070C0"/>
              </w:rPr>
            </w:pPr>
            <w:r w:rsidRPr="00BB678F">
              <w:rPr>
                <w:color w:val="0070C0"/>
              </w:rPr>
              <w:t>00 Nakana</w:t>
            </w:r>
          </w:p>
          <w:p w14:paraId="62B0ABEE" w14:textId="77777777" w:rsidR="00C509C7" w:rsidRPr="00BB678F" w:rsidRDefault="00C509C7" w:rsidP="00C509C7">
            <w:pPr>
              <w:rPr>
                <w:color w:val="0070C0"/>
              </w:rPr>
            </w:pPr>
            <w:r w:rsidRPr="00BB678F">
              <w:rPr>
                <w:color w:val="0070C0"/>
              </w:rPr>
              <w:t>01 Nasumina</w:t>
            </w:r>
          </w:p>
          <w:p w14:paraId="2EC0AAB8" w14:textId="77777777" w:rsidR="00C509C7" w:rsidRPr="00BB678F" w:rsidRDefault="00C509C7" w:rsidP="00C509C7">
            <w:pPr>
              <w:rPr>
                <w:color w:val="0070C0"/>
              </w:rPr>
            </w:pPr>
            <w:r w:rsidRPr="00BB678F">
              <w:rPr>
                <w:color w:val="0070C0"/>
              </w:rPr>
              <w:t>777 teshibe</w:t>
            </w:r>
          </w:p>
          <w:p w14:paraId="0B3176B5" w14:textId="306225D8" w:rsidR="003E1EB4" w:rsidRPr="00BB678F" w:rsidRDefault="00C509C7" w:rsidP="00C509C7">
            <w:pPr>
              <w:rPr>
                <w:highlight w:val="yellow"/>
              </w:rPr>
            </w:pPr>
            <w:r w:rsidRPr="00BB678F">
              <w:rPr>
                <w:color w:val="0070C0"/>
              </w:rPr>
              <w:t>888 Akana ukwasuka</w:t>
            </w:r>
          </w:p>
        </w:tc>
        <w:tc>
          <w:tcPr>
            <w:tcW w:w="3615" w:type="dxa"/>
            <w:noWrap/>
          </w:tcPr>
          <w:p w14:paraId="03A3B56E" w14:textId="7C7C2CD8" w:rsidR="003E1EB4" w:rsidRPr="00BB678F" w:rsidRDefault="003E1EB4" w:rsidP="003E1EB4">
            <w:pPr>
              <w:rPr>
                <w:color w:val="FF0000"/>
              </w:rPr>
            </w:pPr>
          </w:p>
        </w:tc>
      </w:tr>
      <w:tr w:rsidR="003E1EB4" w:rsidRPr="00BB678F" w14:paraId="0B004FA9" w14:textId="77777777" w:rsidTr="000115F4">
        <w:trPr>
          <w:trHeight w:val="1152"/>
        </w:trPr>
        <w:tc>
          <w:tcPr>
            <w:tcW w:w="872" w:type="dxa"/>
            <w:noWrap/>
          </w:tcPr>
          <w:p w14:paraId="0C9F6D14" w14:textId="77777777" w:rsidR="003E1EB4" w:rsidRPr="00BB678F" w:rsidRDefault="003E1EB4" w:rsidP="003E1EB4">
            <w:pPr>
              <w:pStyle w:val="ListParagraph"/>
              <w:numPr>
                <w:ilvl w:val="0"/>
                <w:numId w:val="1"/>
              </w:numPr>
            </w:pPr>
          </w:p>
        </w:tc>
        <w:tc>
          <w:tcPr>
            <w:tcW w:w="2794" w:type="dxa"/>
            <w:hideMark/>
          </w:tcPr>
          <w:p w14:paraId="6D495803" w14:textId="77777777" w:rsidR="003E1EB4" w:rsidRPr="00BB678F" w:rsidRDefault="003E1EB4" w:rsidP="003E1EB4">
            <w:r w:rsidRPr="00BB678F">
              <w:rPr>
                <w:b/>
                <w:bCs/>
              </w:rPr>
              <w:t>In the future,</w:t>
            </w:r>
            <w:r w:rsidRPr="00BB678F">
              <w:t xml:space="preserve"> you believe if you take your ART you will be healthy.</w:t>
            </w:r>
          </w:p>
          <w:p w14:paraId="720016B8" w14:textId="77777777" w:rsidR="003E1EB4" w:rsidRPr="00BB678F" w:rsidRDefault="003E1EB4" w:rsidP="003E1EB4"/>
          <w:p w14:paraId="5B28551B" w14:textId="41CCE39C" w:rsidR="003E1EB4" w:rsidRPr="00BB678F" w:rsidRDefault="003E1EB4" w:rsidP="003E1EB4">
            <w:r w:rsidRPr="00BB678F">
              <w:rPr>
                <w:color w:val="0070C0"/>
              </w:rPr>
              <w:t>Kuntanshi bushe walisumina ukuti nga wanwa umuti ukakwata ubumi ubusuma</w:t>
            </w:r>
          </w:p>
        </w:tc>
        <w:tc>
          <w:tcPr>
            <w:tcW w:w="3841" w:type="dxa"/>
            <w:hideMark/>
          </w:tcPr>
          <w:p w14:paraId="5FE6C03F" w14:textId="77777777" w:rsidR="00C509C7" w:rsidRPr="00BB678F" w:rsidRDefault="00C509C7" w:rsidP="00C509C7">
            <w:r w:rsidRPr="00BB678F">
              <w:t>00 Disagree</w:t>
            </w:r>
            <w:r w:rsidRPr="00BB678F">
              <w:br/>
              <w:t>01 Agree</w:t>
            </w:r>
          </w:p>
          <w:p w14:paraId="326A2374" w14:textId="77777777" w:rsidR="00C509C7" w:rsidRPr="00BB678F" w:rsidRDefault="00C509C7" w:rsidP="00C509C7">
            <w:r w:rsidRPr="00BB678F">
              <w:t>777 Don’t know</w:t>
            </w:r>
            <w:r w:rsidRPr="00BB678F">
              <w:br/>
              <w:t>888 Refused to answer</w:t>
            </w:r>
          </w:p>
          <w:p w14:paraId="2CDEE891" w14:textId="77777777" w:rsidR="00C509C7" w:rsidRPr="00BB678F" w:rsidRDefault="00C509C7" w:rsidP="00C509C7"/>
          <w:p w14:paraId="7E8CCAD4" w14:textId="77777777" w:rsidR="00C509C7" w:rsidRPr="00BB678F" w:rsidRDefault="00C509C7" w:rsidP="00C509C7">
            <w:pPr>
              <w:rPr>
                <w:color w:val="0070C0"/>
              </w:rPr>
            </w:pPr>
            <w:r w:rsidRPr="00BB678F">
              <w:rPr>
                <w:color w:val="0070C0"/>
              </w:rPr>
              <w:t>00 Nakana</w:t>
            </w:r>
          </w:p>
          <w:p w14:paraId="7A4E2425" w14:textId="77777777" w:rsidR="00C509C7" w:rsidRPr="00BB678F" w:rsidRDefault="00C509C7" w:rsidP="00C509C7">
            <w:pPr>
              <w:rPr>
                <w:color w:val="0070C0"/>
              </w:rPr>
            </w:pPr>
            <w:r w:rsidRPr="00BB678F">
              <w:rPr>
                <w:color w:val="0070C0"/>
              </w:rPr>
              <w:t>01 Nasumina</w:t>
            </w:r>
          </w:p>
          <w:p w14:paraId="22CD8678" w14:textId="77777777" w:rsidR="00C509C7" w:rsidRPr="00BB678F" w:rsidRDefault="00C509C7" w:rsidP="00C509C7">
            <w:pPr>
              <w:rPr>
                <w:color w:val="0070C0"/>
              </w:rPr>
            </w:pPr>
            <w:r w:rsidRPr="00BB678F">
              <w:rPr>
                <w:color w:val="0070C0"/>
              </w:rPr>
              <w:t>777 teshibe</w:t>
            </w:r>
          </w:p>
          <w:p w14:paraId="3555D988" w14:textId="41AC7A24" w:rsidR="003E1EB4" w:rsidRPr="00BB678F" w:rsidRDefault="00C509C7" w:rsidP="00C509C7">
            <w:pPr>
              <w:rPr>
                <w:highlight w:val="yellow"/>
              </w:rPr>
            </w:pPr>
            <w:r w:rsidRPr="00BB678F">
              <w:rPr>
                <w:color w:val="0070C0"/>
              </w:rPr>
              <w:t>888 Akana ukwasuka</w:t>
            </w:r>
          </w:p>
        </w:tc>
        <w:tc>
          <w:tcPr>
            <w:tcW w:w="3615" w:type="dxa"/>
            <w:noWrap/>
          </w:tcPr>
          <w:p w14:paraId="3986FF63" w14:textId="42D15CC5" w:rsidR="003E1EB4" w:rsidRPr="00BB678F" w:rsidRDefault="003E1EB4" w:rsidP="003E1EB4"/>
        </w:tc>
      </w:tr>
      <w:tr w:rsidR="003E1EB4" w:rsidRPr="00BB678F" w14:paraId="28CD7F99" w14:textId="77777777" w:rsidTr="008C7B1E">
        <w:trPr>
          <w:trHeight w:val="288"/>
        </w:trPr>
        <w:tc>
          <w:tcPr>
            <w:tcW w:w="11122" w:type="dxa"/>
            <w:gridSpan w:val="4"/>
            <w:shd w:val="clear" w:color="auto" w:fill="D9D9D9" w:themeFill="background1" w:themeFillShade="D9"/>
          </w:tcPr>
          <w:p w14:paraId="63F0D2A2" w14:textId="53F5D52F" w:rsidR="003E1EB4" w:rsidRPr="00BB678F" w:rsidRDefault="003E1EB4" w:rsidP="003E1EB4">
            <w:pPr>
              <w:rPr>
                <w:b/>
                <w:bCs/>
              </w:rPr>
            </w:pPr>
            <w:r w:rsidRPr="00BB678F">
              <w:rPr>
                <w:b/>
                <w:bCs/>
              </w:rPr>
              <w:t xml:space="preserve">ART Adherence </w:t>
            </w:r>
            <w:r w:rsidR="003E57B9" w:rsidRPr="00BB678F">
              <w:rPr>
                <w:b/>
                <w:bCs/>
              </w:rPr>
              <w:t>/</w:t>
            </w:r>
            <w:r w:rsidRPr="00BB678F">
              <w:rPr>
                <w:b/>
                <w:bCs/>
                <w:color w:val="0070C0"/>
              </w:rPr>
              <w:t>Ukukonka iminwine yamuti</w:t>
            </w:r>
          </w:p>
        </w:tc>
      </w:tr>
      <w:tr w:rsidR="003E1EB4" w:rsidRPr="00BB678F" w14:paraId="6C5C4735" w14:textId="77777777" w:rsidTr="008C7B1E">
        <w:trPr>
          <w:trHeight w:val="288"/>
        </w:trPr>
        <w:tc>
          <w:tcPr>
            <w:tcW w:w="11122" w:type="dxa"/>
            <w:gridSpan w:val="4"/>
            <w:shd w:val="clear" w:color="auto" w:fill="D9D9D9" w:themeFill="background1" w:themeFillShade="D9"/>
            <w:hideMark/>
          </w:tcPr>
          <w:p w14:paraId="78C12C71" w14:textId="77777777" w:rsidR="003E1EB4" w:rsidRPr="00BB678F" w:rsidRDefault="003E1EB4" w:rsidP="003E1EB4">
            <w:pPr>
              <w:rPr>
                <w:i/>
              </w:rPr>
            </w:pPr>
            <w:r w:rsidRPr="00BB678F">
              <w:rPr>
                <w:i/>
              </w:rPr>
              <w:t>Now we will ask you three questions about whether you have missed taking any ART tablets. Remember that your answers will be confidential</w:t>
            </w:r>
          </w:p>
          <w:p w14:paraId="25FCBFF1" w14:textId="228E5D4F" w:rsidR="003E1EB4" w:rsidRPr="00BB678F" w:rsidRDefault="003E1EB4" w:rsidP="003E1EB4">
            <w:pPr>
              <w:rPr>
                <w:color w:val="0070C0"/>
              </w:rPr>
            </w:pPr>
            <w:r w:rsidRPr="00BB678F">
              <w:rPr>
                <w:i/>
                <w:iCs/>
                <w:color w:val="0070C0"/>
              </w:rPr>
              <w:t xml:space="preserve">Umukalamba waku fwailikisha abelenga:-nomba twalamipusha amepusho yatatu aya kutila bushe mwalitala pishapo </w:t>
            </w:r>
            <w:r w:rsidR="00DA5FCC" w:rsidRPr="00BB678F">
              <w:rPr>
                <w:i/>
                <w:iCs/>
                <w:color w:val="0070C0"/>
              </w:rPr>
              <w:t>u</w:t>
            </w:r>
            <w:r w:rsidRPr="00BB678F">
              <w:rPr>
                <w:i/>
                <w:iCs/>
                <w:color w:val="0070C0"/>
              </w:rPr>
              <w:t>k</w:t>
            </w:r>
            <w:r w:rsidR="00DA5FCC" w:rsidRPr="00BB678F">
              <w:rPr>
                <w:i/>
                <w:iCs/>
                <w:color w:val="0070C0"/>
              </w:rPr>
              <w:t>u</w:t>
            </w:r>
            <w:r w:rsidRPr="00BB678F">
              <w:rPr>
                <w:i/>
                <w:iCs/>
                <w:color w:val="0070C0"/>
              </w:rPr>
              <w:t>nwa umuti? Mw</w:t>
            </w:r>
            <w:r w:rsidR="00DA5FCC" w:rsidRPr="00BB678F">
              <w:rPr>
                <w:i/>
                <w:iCs/>
                <w:color w:val="0070C0"/>
              </w:rPr>
              <w:t>i</w:t>
            </w:r>
            <w:r w:rsidRPr="00BB678F">
              <w:rPr>
                <w:i/>
                <w:iCs/>
                <w:color w:val="0070C0"/>
              </w:rPr>
              <w:t xml:space="preserve">bukishe ukutila amasuko yenu </w:t>
            </w:r>
            <w:r w:rsidR="00DA5FCC" w:rsidRPr="00BB678F">
              <w:rPr>
                <w:i/>
                <w:iCs/>
                <w:color w:val="0070C0"/>
              </w:rPr>
              <w:t>y</w:t>
            </w:r>
            <w:r w:rsidRPr="00BB678F">
              <w:rPr>
                <w:i/>
                <w:iCs/>
                <w:color w:val="0070C0"/>
              </w:rPr>
              <w:t>akasugwa mu</w:t>
            </w:r>
            <w:r w:rsidR="00DA5FCC" w:rsidRPr="00BB678F">
              <w:rPr>
                <w:i/>
                <w:iCs/>
                <w:color w:val="0070C0"/>
              </w:rPr>
              <w:t>n</w:t>
            </w:r>
            <w:r w:rsidRPr="00BB678F">
              <w:rPr>
                <w:i/>
                <w:iCs/>
                <w:color w:val="0070C0"/>
              </w:rPr>
              <w:t>kama</w:t>
            </w:r>
          </w:p>
        </w:tc>
      </w:tr>
      <w:tr w:rsidR="003E1EB4" w:rsidRPr="00BB678F" w14:paraId="758ACC03" w14:textId="77777777" w:rsidTr="000115F4">
        <w:trPr>
          <w:trHeight w:val="2016"/>
        </w:trPr>
        <w:tc>
          <w:tcPr>
            <w:tcW w:w="872" w:type="dxa"/>
            <w:noWrap/>
          </w:tcPr>
          <w:p w14:paraId="2B24A11C" w14:textId="77777777" w:rsidR="003E1EB4" w:rsidRPr="00BB678F" w:rsidRDefault="003E1EB4" w:rsidP="003E1EB4">
            <w:pPr>
              <w:pStyle w:val="ListParagraph"/>
              <w:numPr>
                <w:ilvl w:val="0"/>
                <w:numId w:val="1"/>
              </w:numPr>
            </w:pPr>
          </w:p>
        </w:tc>
        <w:tc>
          <w:tcPr>
            <w:tcW w:w="2794" w:type="dxa"/>
            <w:hideMark/>
          </w:tcPr>
          <w:p w14:paraId="15850874" w14:textId="77777777" w:rsidR="003E1EB4" w:rsidRPr="00BB678F" w:rsidRDefault="003E1EB4" w:rsidP="003E1EB4">
            <w:r w:rsidRPr="00BB678F">
              <w:t>In the last 30 days, on how many days did you miss at least one dose of any of your ART drugs?</w:t>
            </w:r>
          </w:p>
          <w:p w14:paraId="20004D59" w14:textId="77777777" w:rsidR="003E1EB4" w:rsidRPr="00BB678F" w:rsidRDefault="003E1EB4" w:rsidP="003E1EB4"/>
          <w:p w14:paraId="37457588" w14:textId="4693CF43" w:rsidR="003E1EB4" w:rsidRPr="00BB678F" w:rsidRDefault="003E1EB4" w:rsidP="003E1EB4">
            <w:r w:rsidRPr="00BB678F">
              <w:rPr>
                <w:color w:val="0070C0"/>
              </w:rPr>
              <w:t xml:space="preserve">Pa </w:t>
            </w:r>
            <w:r w:rsidR="00DA5FCC" w:rsidRPr="00BB678F">
              <w:rPr>
                <w:color w:val="0070C0"/>
              </w:rPr>
              <w:t>n</w:t>
            </w:r>
            <w:r w:rsidRPr="00BB678F">
              <w:rPr>
                <w:color w:val="0070C0"/>
              </w:rPr>
              <w:t>shiku 30 shapitile, bushe wapushilepo inshiku shinga ukunwa umuti wama ARVs?</w:t>
            </w:r>
          </w:p>
        </w:tc>
        <w:tc>
          <w:tcPr>
            <w:tcW w:w="3841" w:type="dxa"/>
            <w:hideMark/>
          </w:tcPr>
          <w:p w14:paraId="54576BA3" w14:textId="35F02419" w:rsidR="003E1EB4" w:rsidRPr="00BB678F" w:rsidRDefault="003E1EB4" w:rsidP="003E1EB4">
            <w:r w:rsidRPr="00BB678F">
              <w:t>[ __ __  ] days (0-30)</w:t>
            </w:r>
          </w:p>
          <w:p w14:paraId="5B35AAB2" w14:textId="77777777" w:rsidR="003E1EB4" w:rsidRPr="00BB678F" w:rsidRDefault="003E1EB4" w:rsidP="003E1EB4">
            <w:r w:rsidRPr="00BB678F">
              <w:t>888 Refused to answer</w:t>
            </w:r>
          </w:p>
          <w:p w14:paraId="34E25B29" w14:textId="77777777" w:rsidR="003E1EB4" w:rsidRPr="00BB678F" w:rsidRDefault="003E1EB4" w:rsidP="003E1EB4"/>
          <w:p w14:paraId="750A4073" w14:textId="184BC3F4" w:rsidR="003E1EB4" w:rsidRPr="00BB678F" w:rsidRDefault="003E1EB4" w:rsidP="003E1EB4">
            <w:pPr>
              <w:rPr>
                <w:color w:val="0070C0"/>
              </w:rPr>
            </w:pPr>
            <w:r w:rsidRPr="00BB678F">
              <w:rPr>
                <w:color w:val="0070C0"/>
              </w:rPr>
              <w:t>(____) inshiku (0-30)</w:t>
            </w:r>
          </w:p>
          <w:p w14:paraId="7EBAAB62" w14:textId="7453B345" w:rsidR="003E1EB4" w:rsidRPr="00BB678F" w:rsidRDefault="003E1EB4" w:rsidP="003E1EB4">
            <w:r w:rsidRPr="00BB678F">
              <w:rPr>
                <w:color w:val="0070C0"/>
              </w:rPr>
              <w:t>888 Akana kwasuka</w:t>
            </w:r>
          </w:p>
        </w:tc>
        <w:tc>
          <w:tcPr>
            <w:tcW w:w="3615" w:type="dxa"/>
          </w:tcPr>
          <w:p w14:paraId="5A4DCBA8" w14:textId="68E66942" w:rsidR="003E1EB4" w:rsidRPr="00BB678F" w:rsidRDefault="003E1EB4" w:rsidP="003E1EB4">
            <w:pPr>
              <w:rPr>
                <w:color w:val="FF0000"/>
              </w:rPr>
            </w:pPr>
          </w:p>
        </w:tc>
      </w:tr>
      <w:tr w:rsidR="007F387B" w:rsidRPr="00BB678F" w14:paraId="657856C8" w14:textId="77777777" w:rsidTr="000115F4">
        <w:trPr>
          <w:trHeight w:val="890"/>
        </w:trPr>
        <w:tc>
          <w:tcPr>
            <w:tcW w:w="872" w:type="dxa"/>
            <w:noWrap/>
          </w:tcPr>
          <w:p w14:paraId="68C18314" w14:textId="25576308" w:rsidR="007F387B" w:rsidRPr="00BB678F" w:rsidRDefault="007F387B" w:rsidP="007F387B">
            <w:pPr>
              <w:pStyle w:val="ListParagraph"/>
              <w:numPr>
                <w:ilvl w:val="0"/>
                <w:numId w:val="1"/>
              </w:numPr>
            </w:pPr>
          </w:p>
        </w:tc>
        <w:tc>
          <w:tcPr>
            <w:tcW w:w="2794" w:type="dxa"/>
            <w:hideMark/>
          </w:tcPr>
          <w:p w14:paraId="3F9CACA4" w14:textId="77777777" w:rsidR="007F387B" w:rsidRPr="00BB678F" w:rsidRDefault="007F387B" w:rsidP="007F387B">
            <w:r w:rsidRPr="00BB678F">
              <w:t>In the last 30 days, how good a job did you do at taking your ART drugs in the way that you were supposed to?</w:t>
            </w:r>
          </w:p>
          <w:p w14:paraId="7897DAF4" w14:textId="77777777" w:rsidR="007F387B" w:rsidRPr="00BB678F" w:rsidRDefault="007F387B" w:rsidP="007F387B"/>
          <w:p w14:paraId="62CE76FF" w14:textId="74B7B880" w:rsidR="007F387B" w:rsidRPr="00BB678F" w:rsidRDefault="007F387B" w:rsidP="007F387B">
            <w:r w:rsidRPr="00BB678F">
              <w:rPr>
                <w:color w:val="0070C0"/>
              </w:rPr>
              <w:t>Pa nshinku 30  ishipitile,  wabombele shani muminwine yamuti mukukonka nefyo ulingile ukunwa?</w:t>
            </w:r>
          </w:p>
        </w:tc>
        <w:tc>
          <w:tcPr>
            <w:tcW w:w="3841" w:type="dxa"/>
            <w:hideMark/>
          </w:tcPr>
          <w:p w14:paraId="4A2BCB80" w14:textId="77777777" w:rsidR="007F387B" w:rsidRPr="00BB678F" w:rsidRDefault="007F387B" w:rsidP="007F387B">
            <w:r w:rsidRPr="00BB678F">
              <w:t xml:space="preserve">01 Very poor </w:t>
            </w:r>
            <w:r w:rsidRPr="00BB678F">
              <w:br/>
              <w:t xml:space="preserve">02 Poor </w:t>
            </w:r>
            <w:r w:rsidRPr="00BB678F">
              <w:br/>
              <w:t xml:space="preserve">03 Fair </w:t>
            </w:r>
            <w:r w:rsidRPr="00BB678F">
              <w:br/>
              <w:t>04 Good</w:t>
            </w:r>
            <w:r w:rsidRPr="00BB678F">
              <w:br/>
              <w:t>05 Very good</w:t>
            </w:r>
            <w:r w:rsidRPr="00BB678F">
              <w:br/>
              <w:t>06 Excellent</w:t>
            </w:r>
          </w:p>
          <w:p w14:paraId="0D2AD79A" w14:textId="77777777" w:rsidR="007F387B" w:rsidRPr="00BB678F" w:rsidRDefault="007F387B" w:rsidP="007F387B">
            <w:r w:rsidRPr="00BB678F">
              <w:t>888 Refused to answer</w:t>
            </w:r>
          </w:p>
          <w:p w14:paraId="3F9DEA37" w14:textId="77777777" w:rsidR="007F387B" w:rsidRPr="00BB678F" w:rsidRDefault="007F387B" w:rsidP="007F387B"/>
          <w:p w14:paraId="282F0D75" w14:textId="77777777" w:rsidR="007F387B" w:rsidRPr="00BB678F" w:rsidRDefault="007F387B" w:rsidP="007F387B">
            <w:pPr>
              <w:rPr>
                <w:color w:val="0070C0"/>
              </w:rPr>
            </w:pPr>
            <w:r w:rsidRPr="00BB678F">
              <w:rPr>
                <w:color w:val="0070C0"/>
              </w:rPr>
              <w:t>00 Shabombele bwino sanafye</w:t>
            </w:r>
          </w:p>
          <w:p w14:paraId="3024144D" w14:textId="77777777" w:rsidR="007F387B" w:rsidRPr="00BB678F" w:rsidRDefault="007F387B" w:rsidP="007F387B">
            <w:pPr>
              <w:rPr>
                <w:color w:val="0070C0"/>
              </w:rPr>
            </w:pPr>
            <w:r w:rsidRPr="00BB678F">
              <w:rPr>
                <w:color w:val="0070C0"/>
              </w:rPr>
              <w:t>01 shabombele bwino</w:t>
            </w:r>
          </w:p>
          <w:p w14:paraId="732B9CCB" w14:textId="77777777" w:rsidR="007F387B" w:rsidRPr="00BB678F" w:rsidRDefault="007F387B" w:rsidP="007F387B">
            <w:pPr>
              <w:rPr>
                <w:color w:val="0070C0"/>
              </w:rPr>
            </w:pPr>
            <w:r w:rsidRPr="00BB678F">
              <w:rPr>
                <w:color w:val="0070C0"/>
              </w:rPr>
              <w:t>02 Nali bombelefye panono</w:t>
            </w:r>
          </w:p>
          <w:p w14:paraId="6B2B1B3E" w14:textId="77777777" w:rsidR="007F387B" w:rsidRPr="00BB678F" w:rsidRDefault="007F387B" w:rsidP="007F387B">
            <w:pPr>
              <w:rPr>
                <w:color w:val="0070C0"/>
              </w:rPr>
            </w:pPr>
            <w:r w:rsidRPr="00BB678F">
              <w:rPr>
                <w:color w:val="0070C0"/>
              </w:rPr>
              <w:t>03 Nali bombele bwioo</w:t>
            </w:r>
          </w:p>
          <w:p w14:paraId="6FC11155" w14:textId="77777777" w:rsidR="007F387B" w:rsidRPr="00BB678F" w:rsidRDefault="007F387B" w:rsidP="007F387B">
            <w:pPr>
              <w:rPr>
                <w:color w:val="0070C0"/>
              </w:rPr>
            </w:pPr>
            <w:r w:rsidRPr="00BB678F">
              <w:rPr>
                <w:color w:val="0070C0"/>
              </w:rPr>
              <w:t>04 Nali bombele bwino sana</w:t>
            </w:r>
          </w:p>
          <w:p w14:paraId="5CC2D4CD" w14:textId="77777777" w:rsidR="007F387B" w:rsidRPr="00BB678F" w:rsidRDefault="007F387B" w:rsidP="007F387B">
            <w:pPr>
              <w:rPr>
                <w:color w:val="0070C0"/>
              </w:rPr>
            </w:pPr>
            <w:r w:rsidRPr="00BB678F">
              <w:rPr>
                <w:color w:val="0070C0"/>
              </w:rPr>
              <w:t>05 Nali bombele bwino sanafye</w:t>
            </w:r>
          </w:p>
          <w:p w14:paraId="25B80196" w14:textId="396A9E1B" w:rsidR="007F387B" w:rsidRPr="00BB678F" w:rsidRDefault="007F387B" w:rsidP="007F387B">
            <w:r w:rsidRPr="00BB678F">
              <w:rPr>
                <w:color w:val="0070C0"/>
              </w:rPr>
              <w:t>888 Akana Kwasuka</w:t>
            </w:r>
          </w:p>
        </w:tc>
        <w:tc>
          <w:tcPr>
            <w:tcW w:w="3615" w:type="dxa"/>
          </w:tcPr>
          <w:p w14:paraId="1F218F04" w14:textId="6A610189" w:rsidR="007F387B" w:rsidRPr="00BB678F" w:rsidRDefault="007F387B" w:rsidP="007F387B">
            <w:pPr>
              <w:rPr>
                <w:color w:val="FF0000"/>
              </w:rPr>
            </w:pPr>
          </w:p>
        </w:tc>
      </w:tr>
      <w:tr w:rsidR="007F387B" w:rsidRPr="00BB678F" w14:paraId="403BB9CD" w14:textId="77777777" w:rsidTr="000115F4">
        <w:trPr>
          <w:trHeight w:val="1430"/>
        </w:trPr>
        <w:tc>
          <w:tcPr>
            <w:tcW w:w="872" w:type="dxa"/>
            <w:noWrap/>
          </w:tcPr>
          <w:p w14:paraId="54A617B0" w14:textId="77777777" w:rsidR="007F387B" w:rsidRPr="00BB678F" w:rsidRDefault="007F387B" w:rsidP="007F387B">
            <w:pPr>
              <w:pStyle w:val="ListParagraph"/>
              <w:numPr>
                <w:ilvl w:val="0"/>
                <w:numId w:val="1"/>
              </w:numPr>
            </w:pPr>
          </w:p>
        </w:tc>
        <w:tc>
          <w:tcPr>
            <w:tcW w:w="2794" w:type="dxa"/>
            <w:hideMark/>
          </w:tcPr>
          <w:p w14:paraId="1DC8A651" w14:textId="77777777" w:rsidR="007F387B" w:rsidRPr="00BB678F" w:rsidRDefault="007F387B" w:rsidP="007F387B">
            <w:r w:rsidRPr="00BB678F">
              <w:t>In the last 30 days, how often did you take your ART drugs in the way that you were supposed to?</w:t>
            </w:r>
          </w:p>
          <w:p w14:paraId="35A14040" w14:textId="77777777" w:rsidR="007F387B" w:rsidRPr="00BB678F" w:rsidRDefault="007F387B" w:rsidP="007F387B"/>
          <w:p w14:paraId="02E79D66" w14:textId="062AB464" w:rsidR="007F387B" w:rsidRPr="00BB678F" w:rsidRDefault="007F387B" w:rsidP="007F387B">
            <w:r w:rsidRPr="00BB678F">
              <w:rPr>
                <w:color w:val="0070C0"/>
              </w:rPr>
              <w:t>Inshiku shapitapo 30, imiku inga wanwinepo umuti efyo ulingile ukunwa</w:t>
            </w:r>
          </w:p>
        </w:tc>
        <w:tc>
          <w:tcPr>
            <w:tcW w:w="3841" w:type="dxa"/>
            <w:hideMark/>
          </w:tcPr>
          <w:p w14:paraId="395AC61F" w14:textId="77777777" w:rsidR="007F387B" w:rsidRPr="00BB678F" w:rsidRDefault="007F387B" w:rsidP="007F387B">
            <w:r w:rsidRPr="00BB678F">
              <w:t>01 Never</w:t>
            </w:r>
          </w:p>
          <w:p w14:paraId="294885E9" w14:textId="00F3E91B" w:rsidR="007F387B" w:rsidRPr="00BB678F" w:rsidRDefault="007F387B" w:rsidP="00A36115">
            <w:r w:rsidRPr="00BB678F">
              <w:t xml:space="preserve">02 </w:t>
            </w:r>
            <w:r w:rsidR="00A36115" w:rsidRPr="00BB678F">
              <w:t>Sometimes</w:t>
            </w:r>
          </w:p>
          <w:p w14:paraId="28425287" w14:textId="575ADE2C" w:rsidR="00A36115" w:rsidRPr="00BB678F" w:rsidRDefault="00A36115" w:rsidP="00A36115">
            <w:r w:rsidRPr="00BB678F">
              <w:t>03 Often</w:t>
            </w:r>
          </w:p>
          <w:p w14:paraId="66A828F2" w14:textId="11AC740B" w:rsidR="00A36115" w:rsidRPr="00BB678F" w:rsidRDefault="00A36115" w:rsidP="00A36115">
            <w:r w:rsidRPr="00BB678F">
              <w:t>04 Always</w:t>
            </w:r>
          </w:p>
          <w:p w14:paraId="1FEC820B" w14:textId="0941F15A" w:rsidR="00A36115" w:rsidRPr="00BB678F" w:rsidRDefault="00A36115" w:rsidP="00A36115">
            <w:r w:rsidRPr="00BB678F">
              <w:t>888 Refused to answer</w:t>
            </w:r>
          </w:p>
          <w:p w14:paraId="5E460AFE" w14:textId="48F23AD5" w:rsidR="007F387B" w:rsidRPr="00BB678F" w:rsidRDefault="007F387B" w:rsidP="007F387B"/>
          <w:p w14:paraId="59387308" w14:textId="0E98D91E" w:rsidR="00804616" w:rsidRPr="00BB678F" w:rsidRDefault="0064667E" w:rsidP="00A36115">
            <w:pPr>
              <w:rPr>
                <w:color w:val="0070C0"/>
              </w:rPr>
            </w:pPr>
            <w:r w:rsidRPr="00BB678F">
              <w:rPr>
                <w:color w:val="0070C0"/>
              </w:rPr>
              <w:t>01</w:t>
            </w:r>
            <w:r w:rsidR="00181EE7" w:rsidRPr="00BB678F">
              <w:rPr>
                <w:color w:val="0070C0"/>
              </w:rPr>
              <w:t xml:space="preserve"> </w:t>
            </w:r>
            <w:r w:rsidR="00561F4A" w:rsidRPr="00BB678F">
              <w:rPr>
                <w:color w:val="0070C0"/>
              </w:rPr>
              <w:t>Awe</w:t>
            </w:r>
            <w:r w:rsidRPr="00BB678F">
              <w:rPr>
                <w:color w:val="0070C0"/>
              </w:rPr>
              <w:t xml:space="preserve"> Nakalya</w:t>
            </w:r>
          </w:p>
          <w:p w14:paraId="5A17B909" w14:textId="12EAE36E" w:rsidR="0064667E" w:rsidRPr="00BB678F" w:rsidRDefault="00561F4A" w:rsidP="00A36115">
            <w:pPr>
              <w:rPr>
                <w:color w:val="0070C0"/>
              </w:rPr>
            </w:pPr>
            <w:r w:rsidRPr="00BB678F">
              <w:rPr>
                <w:color w:val="0070C0"/>
              </w:rPr>
              <w:t>02 Limo limo</w:t>
            </w:r>
          </w:p>
          <w:p w14:paraId="2303A32F" w14:textId="0399AA4E" w:rsidR="0064667E" w:rsidRPr="00BB678F" w:rsidRDefault="00561F4A" w:rsidP="00A36115">
            <w:pPr>
              <w:rPr>
                <w:color w:val="0070C0"/>
              </w:rPr>
            </w:pPr>
            <w:r w:rsidRPr="00BB678F">
              <w:rPr>
                <w:color w:val="0070C0"/>
              </w:rPr>
              <w:t>03 lyonsefye</w:t>
            </w:r>
          </w:p>
          <w:p w14:paraId="3B8CC698" w14:textId="0B27B623" w:rsidR="0064667E" w:rsidRPr="00BB678F" w:rsidRDefault="00561F4A" w:rsidP="00A36115">
            <w:pPr>
              <w:rPr>
                <w:color w:val="0070C0"/>
              </w:rPr>
            </w:pPr>
            <w:r w:rsidRPr="00BB678F">
              <w:rPr>
                <w:color w:val="0070C0"/>
              </w:rPr>
              <w:t>04 Sanafye</w:t>
            </w:r>
          </w:p>
          <w:p w14:paraId="6731B076" w14:textId="1E4E5354" w:rsidR="0064667E" w:rsidRPr="00BB678F" w:rsidRDefault="0064667E" w:rsidP="00A36115">
            <w:pPr>
              <w:rPr>
                <w:color w:val="0070C0"/>
              </w:rPr>
            </w:pPr>
            <w:r w:rsidRPr="00BB678F">
              <w:rPr>
                <w:color w:val="0070C0"/>
              </w:rPr>
              <w:t>888 Akana ukwasuka</w:t>
            </w:r>
          </w:p>
          <w:p w14:paraId="7C3092C7" w14:textId="77777777" w:rsidR="00804616" w:rsidRPr="00BB678F" w:rsidRDefault="00804616" w:rsidP="007F387B">
            <w:pPr>
              <w:rPr>
                <w:highlight w:val="magenta"/>
              </w:rPr>
            </w:pPr>
          </w:p>
          <w:p w14:paraId="0A8DF919" w14:textId="2F570B57" w:rsidR="007F387B" w:rsidRPr="00BB678F" w:rsidRDefault="007F387B" w:rsidP="007F387B">
            <w:pPr>
              <w:rPr>
                <w:highlight w:val="magenta"/>
              </w:rPr>
            </w:pPr>
          </w:p>
        </w:tc>
        <w:tc>
          <w:tcPr>
            <w:tcW w:w="3615" w:type="dxa"/>
          </w:tcPr>
          <w:p w14:paraId="0399D98D" w14:textId="20F40655" w:rsidR="007F387B" w:rsidRPr="00BB678F" w:rsidRDefault="007F387B" w:rsidP="007F387B">
            <w:pPr>
              <w:rPr>
                <w:color w:val="FF0000"/>
              </w:rPr>
            </w:pPr>
          </w:p>
        </w:tc>
      </w:tr>
      <w:tr w:rsidR="003E1EB4" w:rsidRPr="00BB678F" w14:paraId="65263615" w14:textId="77777777" w:rsidTr="000115F4">
        <w:trPr>
          <w:trHeight w:val="1728"/>
        </w:trPr>
        <w:tc>
          <w:tcPr>
            <w:tcW w:w="872" w:type="dxa"/>
            <w:noWrap/>
          </w:tcPr>
          <w:p w14:paraId="4E53B1E9" w14:textId="77777777" w:rsidR="003E1EB4" w:rsidRPr="00BB678F" w:rsidRDefault="003E1EB4" w:rsidP="003E1EB4">
            <w:pPr>
              <w:pStyle w:val="ListParagraph"/>
              <w:numPr>
                <w:ilvl w:val="0"/>
                <w:numId w:val="1"/>
              </w:numPr>
            </w:pPr>
          </w:p>
        </w:tc>
        <w:tc>
          <w:tcPr>
            <w:tcW w:w="2794" w:type="dxa"/>
            <w:hideMark/>
          </w:tcPr>
          <w:p w14:paraId="7D5C53CD" w14:textId="77777777" w:rsidR="003E1EB4" w:rsidRPr="00BB678F" w:rsidRDefault="003E1EB4" w:rsidP="003E1EB4">
            <w:r w:rsidRPr="00BB678F">
              <w:t xml:space="preserve">In the past three months, did you have a day when you did not take any ART drugs? </w:t>
            </w:r>
            <w:r w:rsidRPr="00BB678F">
              <w:br/>
              <w:t xml:space="preserve"> (Meaning, you did not take any ART drugs that day)</w:t>
            </w:r>
          </w:p>
          <w:p w14:paraId="641B6EE9" w14:textId="77777777" w:rsidR="003E1EB4" w:rsidRPr="00BB678F" w:rsidRDefault="003E1EB4" w:rsidP="003E1EB4"/>
          <w:p w14:paraId="6DD510FC" w14:textId="7D82989B" w:rsidR="003E1EB4" w:rsidRPr="00BB678F" w:rsidRDefault="003E1EB4" w:rsidP="003E1EB4">
            <w:pPr>
              <w:rPr>
                <w:rFonts w:cstheme="minorHAnsi"/>
                <w:color w:val="0070C0"/>
              </w:rPr>
            </w:pPr>
            <w:r w:rsidRPr="00BB678F">
              <w:rPr>
                <w:rFonts w:cstheme="minorHAnsi"/>
                <w:color w:val="0070C0"/>
              </w:rPr>
              <w:t>Pamyeshi itatu yapitapo, bushe kwaliko ubushiku ubo tawanwine umuti wama ARV?</w:t>
            </w:r>
          </w:p>
          <w:p w14:paraId="21F9989F" w14:textId="16257C41" w:rsidR="003E1EB4" w:rsidRPr="00BB678F" w:rsidRDefault="003E1EB4" w:rsidP="003E1EB4">
            <w:pPr>
              <w:rPr>
                <w:rFonts w:cstheme="minorHAnsi"/>
                <w:color w:val="0070C0"/>
              </w:rPr>
            </w:pPr>
            <w:r w:rsidRPr="00BB678F">
              <w:rPr>
                <w:rFonts w:cstheme="minorHAnsi"/>
                <w:color w:val="0070C0"/>
              </w:rPr>
              <w:t>(cilepiliula, tawanwine umuti wama ARV pali bulya ubushiku)</w:t>
            </w:r>
          </w:p>
          <w:p w14:paraId="7BDD12AE" w14:textId="45AEF5E0" w:rsidR="003E1EB4" w:rsidRPr="00BB678F" w:rsidRDefault="003E1EB4" w:rsidP="003E1EB4"/>
        </w:tc>
        <w:tc>
          <w:tcPr>
            <w:tcW w:w="3841" w:type="dxa"/>
            <w:hideMark/>
          </w:tcPr>
          <w:p w14:paraId="486C8D6A" w14:textId="77777777" w:rsidR="003E1EB4" w:rsidRPr="00BB678F" w:rsidRDefault="003E1EB4" w:rsidP="003E1EB4">
            <w:r w:rsidRPr="00BB678F">
              <w:t>00 No</w:t>
            </w:r>
            <w:r w:rsidRPr="00BB678F">
              <w:br/>
              <w:t>01 Yes</w:t>
            </w:r>
            <w:r w:rsidRPr="00BB678F">
              <w:br/>
              <w:t>777 Don’t Know</w:t>
            </w:r>
            <w:r w:rsidRPr="00BB678F">
              <w:br/>
              <w:t>888 Refused to answer</w:t>
            </w:r>
          </w:p>
          <w:p w14:paraId="461DBBDA" w14:textId="77777777" w:rsidR="003E1EB4" w:rsidRPr="00BB678F" w:rsidRDefault="003E1EB4" w:rsidP="003E1EB4"/>
          <w:p w14:paraId="64462629" w14:textId="5E695713" w:rsidR="003E1EB4" w:rsidRPr="00BB678F" w:rsidRDefault="003E1EB4" w:rsidP="003E1EB4">
            <w:pPr>
              <w:rPr>
                <w:color w:val="0070C0"/>
              </w:rPr>
            </w:pPr>
            <w:r w:rsidRPr="00BB678F">
              <w:rPr>
                <w:color w:val="0070C0"/>
              </w:rPr>
              <w:t>00 Awe</w:t>
            </w:r>
            <w:r w:rsidRPr="00BB678F">
              <w:rPr>
                <w:color w:val="0070C0"/>
              </w:rPr>
              <w:br/>
              <w:t>01 Emukwa</w:t>
            </w:r>
          </w:p>
          <w:p w14:paraId="7232E9A7" w14:textId="5D47D262" w:rsidR="003E1EB4" w:rsidRPr="00BB678F" w:rsidRDefault="003E1EB4" w:rsidP="003E1EB4">
            <w:pPr>
              <w:rPr>
                <w:rFonts w:cstheme="minorHAnsi"/>
                <w:color w:val="0070C0"/>
              </w:rPr>
            </w:pPr>
            <w:r w:rsidRPr="00BB678F">
              <w:rPr>
                <w:rFonts w:cstheme="minorHAnsi"/>
                <w:color w:val="0070C0"/>
              </w:rPr>
              <w:t>777 Teshibe</w:t>
            </w:r>
          </w:p>
          <w:p w14:paraId="6B2291A6" w14:textId="263AA80D" w:rsidR="003E1EB4" w:rsidRPr="00BB678F" w:rsidRDefault="003E1EB4" w:rsidP="003E1EB4">
            <w:r w:rsidRPr="00BB678F">
              <w:rPr>
                <w:color w:val="0070C0"/>
              </w:rPr>
              <w:t>888 Akana ukwasuka</w:t>
            </w:r>
          </w:p>
        </w:tc>
        <w:tc>
          <w:tcPr>
            <w:tcW w:w="3615" w:type="dxa"/>
            <w:noWrap/>
          </w:tcPr>
          <w:p w14:paraId="283A71A3" w14:textId="4CA3BC7A" w:rsidR="003E1EB4" w:rsidRPr="00BB678F" w:rsidRDefault="003E1EB4" w:rsidP="003E1EB4"/>
        </w:tc>
      </w:tr>
      <w:tr w:rsidR="003E1EB4" w:rsidRPr="00BB678F" w14:paraId="374D8364" w14:textId="77777777" w:rsidTr="000115F4">
        <w:trPr>
          <w:trHeight w:val="1728"/>
        </w:trPr>
        <w:tc>
          <w:tcPr>
            <w:tcW w:w="872" w:type="dxa"/>
            <w:noWrap/>
          </w:tcPr>
          <w:p w14:paraId="05F5A27E" w14:textId="77777777" w:rsidR="003E1EB4" w:rsidRPr="00BB678F" w:rsidRDefault="003E1EB4" w:rsidP="003E1EB4">
            <w:pPr>
              <w:pStyle w:val="ListParagraph"/>
              <w:numPr>
                <w:ilvl w:val="0"/>
                <w:numId w:val="1"/>
              </w:numPr>
            </w:pPr>
          </w:p>
        </w:tc>
        <w:tc>
          <w:tcPr>
            <w:tcW w:w="2794" w:type="dxa"/>
            <w:hideMark/>
          </w:tcPr>
          <w:p w14:paraId="7EF0B05B" w14:textId="77777777" w:rsidR="003E1EB4" w:rsidRPr="00BB678F" w:rsidRDefault="003E1EB4" w:rsidP="003E1EB4">
            <w:r w:rsidRPr="00BB678F">
              <w:t>What were the most days in a row that you missed swallowing your drugs in the past three months?</w:t>
            </w:r>
            <w:r w:rsidRPr="00BB678F">
              <w:br/>
              <w:t>A study team member can help you to estimate.</w:t>
            </w:r>
          </w:p>
          <w:p w14:paraId="470566F7" w14:textId="77777777" w:rsidR="003E1EB4" w:rsidRPr="00BB678F" w:rsidRDefault="003E1EB4" w:rsidP="003E1EB4"/>
          <w:p w14:paraId="74875B48" w14:textId="77777777" w:rsidR="003E1EB4" w:rsidRPr="00BB678F" w:rsidRDefault="003E1EB4" w:rsidP="003E1EB4">
            <w:pPr>
              <w:rPr>
                <w:rFonts w:cstheme="minorHAnsi"/>
                <w:color w:val="0070C0"/>
              </w:rPr>
            </w:pPr>
            <w:r w:rsidRPr="00BB678F">
              <w:rPr>
                <w:rFonts w:cstheme="minorHAnsi"/>
                <w:color w:val="0070C0"/>
              </w:rPr>
              <w:t>Ninshiku shinga esho wakonkenyepo ukupusa ukunwa umuti mu myeshi itatu iyapitapo?</w:t>
            </w:r>
          </w:p>
          <w:p w14:paraId="07C5D012" w14:textId="77777777" w:rsidR="003E1EB4" w:rsidRPr="00BB678F" w:rsidRDefault="003E1EB4" w:rsidP="003E1EB4">
            <w:pPr>
              <w:rPr>
                <w:rFonts w:cstheme="minorHAnsi"/>
                <w:color w:val="0070C0"/>
              </w:rPr>
            </w:pPr>
          </w:p>
          <w:p w14:paraId="3B676D9A" w14:textId="4ACC0034" w:rsidR="003E1EB4" w:rsidRPr="00BB678F" w:rsidRDefault="003E1EB4" w:rsidP="003E1EB4">
            <w:r w:rsidRPr="00BB678F">
              <w:rPr>
                <w:rFonts w:cstheme="minorHAnsi"/>
                <w:b/>
                <w:i/>
                <w:color w:val="0070C0"/>
              </w:rPr>
              <w:t>Umubomfi wa ukukusambilila kuti akwafwa ukutunganya</w:t>
            </w:r>
          </w:p>
        </w:tc>
        <w:tc>
          <w:tcPr>
            <w:tcW w:w="3841" w:type="dxa"/>
            <w:hideMark/>
          </w:tcPr>
          <w:p w14:paraId="40B7FD7D" w14:textId="77777777" w:rsidR="003E1EB4" w:rsidRPr="00BB678F" w:rsidRDefault="003E1EB4" w:rsidP="003E1EB4">
            <w:r w:rsidRPr="00BB678F">
              <w:t>[ __ __  ] days (1-93)</w:t>
            </w:r>
            <w:r w:rsidRPr="00BB678F">
              <w:br/>
              <w:t xml:space="preserve"> </w:t>
            </w:r>
            <w:r w:rsidRPr="00BB678F">
              <w:br/>
            </w:r>
            <w:r w:rsidRPr="00BB678F">
              <w:br/>
              <w:t xml:space="preserve">Record </w:t>
            </w:r>
          </w:p>
          <w:p w14:paraId="275EF469" w14:textId="6D847E06" w:rsidR="003E1EB4" w:rsidRPr="00BB678F" w:rsidRDefault="003E1EB4" w:rsidP="003E1EB4">
            <w:r w:rsidRPr="00BB678F">
              <w:t>777 for Don’t know or</w:t>
            </w:r>
          </w:p>
          <w:p w14:paraId="0C87596F" w14:textId="77777777" w:rsidR="003E1EB4" w:rsidRPr="00BB678F" w:rsidRDefault="003E1EB4" w:rsidP="003E1EB4">
            <w:r w:rsidRPr="00BB678F">
              <w:t xml:space="preserve"> 888 for Refused to answer.</w:t>
            </w:r>
          </w:p>
          <w:p w14:paraId="7962C386" w14:textId="77777777" w:rsidR="003E1EB4" w:rsidRPr="00BB678F" w:rsidRDefault="003E1EB4" w:rsidP="003E1EB4"/>
          <w:p w14:paraId="5CF3DF71" w14:textId="77777777" w:rsidR="003E1EB4" w:rsidRPr="00BB678F" w:rsidRDefault="003E1EB4" w:rsidP="003E1EB4">
            <w:pPr>
              <w:rPr>
                <w:color w:val="0070C0"/>
              </w:rPr>
            </w:pPr>
            <w:r w:rsidRPr="00BB678F">
              <w:rPr>
                <w:color w:val="0070C0"/>
              </w:rPr>
              <w:t>[__ __] ishiku (1-93)</w:t>
            </w:r>
          </w:p>
          <w:p w14:paraId="76BE2753" w14:textId="3F7EAA94" w:rsidR="003E1EB4" w:rsidRPr="00BB678F" w:rsidRDefault="003E1EB4" w:rsidP="003E1EB4">
            <w:pPr>
              <w:rPr>
                <w:color w:val="0070C0"/>
              </w:rPr>
            </w:pPr>
            <w:r w:rsidRPr="00BB678F">
              <w:rPr>
                <w:color w:val="0070C0"/>
              </w:rPr>
              <w:t xml:space="preserve">  </w:t>
            </w:r>
          </w:p>
          <w:p w14:paraId="424C9DE0" w14:textId="4C76D157" w:rsidR="003E1EB4" w:rsidRPr="00BB678F" w:rsidRDefault="003E1EB4" w:rsidP="003E1EB4">
            <w:pPr>
              <w:rPr>
                <w:color w:val="0070C0"/>
              </w:rPr>
            </w:pPr>
            <w:r w:rsidRPr="00BB678F">
              <w:rPr>
                <w:color w:val="0070C0"/>
              </w:rPr>
              <w:t>Lebeni</w:t>
            </w:r>
          </w:p>
          <w:p w14:paraId="4EE70589" w14:textId="4CB57BAA" w:rsidR="003E1EB4" w:rsidRPr="00BB678F" w:rsidRDefault="003E1EB4" w:rsidP="003E1EB4">
            <w:pPr>
              <w:rPr>
                <w:rFonts w:cstheme="minorHAnsi"/>
                <w:color w:val="0070C0"/>
              </w:rPr>
            </w:pPr>
            <w:r w:rsidRPr="00BB678F">
              <w:rPr>
                <w:rFonts w:cstheme="minorHAnsi"/>
                <w:color w:val="0070C0"/>
              </w:rPr>
              <w:t>777 Teshibe</w:t>
            </w:r>
          </w:p>
          <w:p w14:paraId="09E47EC5" w14:textId="0FCC4545" w:rsidR="003E1EB4" w:rsidRPr="00BB678F" w:rsidRDefault="003E1EB4" w:rsidP="003E1EB4">
            <w:pPr>
              <w:rPr>
                <w:highlight w:val="yellow"/>
              </w:rPr>
            </w:pPr>
            <w:r w:rsidRPr="00BB678F">
              <w:rPr>
                <w:color w:val="0070C0"/>
              </w:rPr>
              <w:t>888 Akana ukwasuka</w:t>
            </w:r>
          </w:p>
        </w:tc>
        <w:tc>
          <w:tcPr>
            <w:tcW w:w="3615" w:type="dxa"/>
            <w:noWrap/>
          </w:tcPr>
          <w:p w14:paraId="1DE00C88" w14:textId="57D378B8" w:rsidR="003E1EB4" w:rsidRPr="00BB678F" w:rsidRDefault="003E1EB4" w:rsidP="000115F4"/>
        </w:tc>
      </w:tr>
      <w:tr w:rsidR="00D16C1C" w:rsidRPr="00BB678F" w14:paraId="7BBA00C9" w14:textId="77777777" w:rsidTr="008C7B1E">
        <w:trPr>
          <w:trHeight w:val="288"/>
        </w:trPr>
        <w:tc>
          <w:tcPr>
            <w:tcW w:w="11122" w:type="dxa"/>
            <w:gridSpan w:val="4"/>
            <w:shd w:val="clear" w:color="auto" w:fill="D9D9D9" w:themeFill="background1" w:themeFillShade="D9"/>
            <w:noWrap/>
            <w:hideMark/>
          </w:tcPr>
          <w:p w14:paraId="46CE8465" w14:textId="63EEE6D5" w:rsidR="00296F76" w:rsidRPr="00BB678F" w:rsidRDefault="00D16C1C" w:rsidP="00D16C1C">
            <w:pPr>
              <w:rPr>
                <w:b/>
              </w:rPr>
            </w:pPr>
            <w:r w:rsidRPr="00BB678F">
              <w:rPr>
                <w:b/>
              </w:rPr>
              <w:t>HIV Self-Management</w:t>
            </w:r>
            <w:r w:rsidR="009547C5" w:rsidRPr="00BB678F">
              <w:rPr>
                <w:b/>
              </w:rPr>
              <w:t xml:space="preserve"> / </w:t>
            </w:r>
            <w:r w:rsidR="00296F76" w:rsidRPr="00BB678F">
              <w:rPr>
                <w:b/>
                <w:color w:val="0070C0"/>
              </w:rPr>
              <w:t>Kuitangata weka paka shishi ka HIV</w:t>
            </w:r>
          </w:p>
        </w:tc>
      </w:tr>
      <w:tr w:rsidR="00D16C1C" w:rsidRPr="00BB678F" w14:paraId="74BB2655" w14:textId="77777777" w:rsidTr="008C7B1E">
        <w:trPr>
          <w:trHeight w:val="593"/>
        </w:trPr>
        <w:tc>
          <w:tcPr>
            <w:tcW w:w="11122" w:type="dxa"/>
            <w:gridSpan w:val="4"/>
            <w:shd w:val="clear" w:color="auto" w:fill="FFFFFF" w:themeFill="background1"/>
            <w:noWrap/>
          </w:tcPr>
          <w:p w14:paraId="46FC1985" w14:textId="77777777" w:rsidR="00D16C1C" w:rsidRPr="00BB678F" w:rsidRDefault="00D16C1C" w:rsidP="00D16C1C">
            <w:pPr>
              <w:rPr>
                <w:i/>
              </w:rPr>
            </w:pPr>
            <w:r w:rsidRPr="00BB678F">
              <w:t xml:space="preserve">Survey administrator reads: </w:t>
            </w:r>
            <w:r w:rsidRPr="00BB678F">
              <w:rPr>
                <w:i/>
              </w:rPr>
              <w:t>We will now ask you some questions about how you feel about doing certain things to manage your HIV. Again, there are no right or wrong answers. Everything you say is confidential.</w:t>
            </w:r>
          </w:p>
          <w:p w14:paraId="506BD2AA" w14:textId="77777777" w:rsidR="00296F76" w:rsidRPr="00BB678F" w:rsidRDefault="00296F76" w:rsidP="00D16C1C">
            <w:pPr>
              <w:rPr>
                <w:i/>
              </w:rPr>
            </w:pPr>
          </w:p>
          <w:p w14:paraId="537DAB4F" w14:textId="5067EB77" w:rsidR="00296F76" w:rsidRPr="00BB678F" w:rsidRDefault="00296F76" w:rsidP="00D16C1C">
            <w:pPr>
              <w:rPr>
                <w:i/>
                <w:color w:val="0070C0"/>
              </w:rPr>
            </w:pPr>
            <w:r w:rsidRPr="00BB678F">
              <w:rPr>
                <w:i/>
                <w:iCs/>
                <w:color w:val="0070C0"/>
              </w:rPr>
              <w:t xml:space="preserve">Umukalamba waku fwailikisha </w:t>
            </w:r>
            <w:r w:rsidR="00C53E96" w:rsidRPr="00BB678F">
              <w:rPr>
                <w:i/>
                <w:iCs/>
                <w:color w:val="0070C0"/>
              </w:rPr>
              <w:t>abelenga: -</w:t>
            </w:r>
            <w:r w:rsidRPr="00BB678F">
              <w:rPr>
                <w:i/>
                <w:iCs/>
                <w:color w:val="0070C0"/>
              </w:rPr>
              <w:t xml:space="preserve"> Nomba twalamipusha amepusho</w:t>
            </w:r>
            <w:r w:rsidR="00DA5FCC" w:rsidRPr="00BB678F">
              <w:rPr>
                <w:i/>
                <w:iCs/>
                <w:color w:val="0070C0"/>
              </w:rPr>
              <w:t xml:space="preserve"> </w:t>
            </w:r>
            <w:r w:rsidRPr="00BB678F">
              <w:rPr>
                <w:i/>
                <w:iCs/>
                <w:color w:val="0070C0"/>
              </w:rPr>
              <w:t>yamo pafyo mu</w:t>
            </w:r>
            <w:r w:rsidR="00DA5FCC" w:rsidRPr="00BB678F">
              <w:rPr>
                <w:i/>
                <w:iCs/>
                <w:color w:val="0070C0"/>
              </w:rPr>
              <w:t>n</w:t>
            </w:r>
            <w:r w:rsidRPr="00BB678F">
              <w:rPr>
                <w:i/>
                <w:iCs/>
                <w:color w:val="0070C0"/>
              </w:rPr>
              <w:t>fwa nga mulecita ifi</w:t>
            </w:r>
            <w:r w:rsidR="00DA5FCC" w:rsidRPr="00BB678F">
              <w:rPr>
                <w:i/>
                <w:iCs/>
                <w:color w:val="0070C0"/>
              </w:rPr>
              <w:t>n</w:t>
            </w:r>
            <w:r w:rsidRPr="00BB678F">
              <w:rPr>
                <w:i/>
                <w:iCs/>
                <w:color w:val="0070C0"/>
              </w:rPr>
              <w:t>tu fimo palwa k</w:t>
            </w:r>
            <w:r w:rsidR="00DA5FCC" w:rsidRPr="00BB678F">
              <w:rPr>
                <w:i/>
                <w:iCs/>
                <w:color w:val="0070C0"/>
              </w:rPr>
              <w:t>u</w:t>
            </w:r>
            <w:r w:rsidRPr="00BB678F">
              <w:rPr>
                <w:i/>
                <w:iCs/>
                <w:color w:val="0070C0"/>
              </w:rPr>
              <w:t>itangata pa kashishi kenu ka HIV. Nakabili, takuli u</w:t>
            </w:r>
            <w:r w:rsidR="00C53E96" w:rsidRPr="00BB678F">
              <w:rPr>
                <w:i/>
                <w:iCs/>
                <w:color w:val="0070C0"/>
              </w:rPr>
              <w:t>b</w:t>
            </w:r>
            <w:r w:rsidRPr="00BB678F">
              <w:rPr>
                <w:i/>
                <w:iCs/>
                <w:color w:val="0070C0"/>
              </w:rPr>
              <w:t xml:space="preserve">wasuko ububi nangula </w:t>
            </w:r>
            <w:r w:rsidR="00C53E96" w:rsidRPr="00BB678F">
              <w:rPr>
                <w:i/>
                <w:iCs/>
                <w:color w:val="0070C0"/>
              </w:rPr>
              <w:t>ubutuntulu. fyonse</w:t>
            </w:r>
            <w:r w:rsidRPr="00BB678F">
              <w:rPr>
                <w:i/>
                <w:iCs/>
                <w:color w:val="0070C0"/>
              </w:rPr>
              <w:t xml:space="preserve"> ifyo mwalalanda tulefisunga mukama. </w:t>
            </w:r>
          </w:p>
          <w:p w14:paraId="34BDE9B2" w14:textId="18ACDBF4" w:rsidR="00296F76" w:rsidRPr="00BB678F" w:rsidRDefault="00296F76" w:rsidP="00D16C1C">
            <w:pPr>
              <w:rPr>
                <w:i/>
              </w:rPr>
            </w:pPr>
          </w:p>
        </w:tc>
      </w:tr>
      <w:tr w:rsidR="00D16C1C" w:rsidRPr="00BB678F" w14:paraId="5B8E89E3" w14:textId="77777777" w:rsidTr="000115F4">
        <w:trPr>
          <w:trHeight w:val="1728"/>
        </w:trPr>
        <w:tc>
          <w:tcPr>
            <w:tcW w:w="872" w:type="dxa"/>
            <w:noWrap/>
          </w:tcPr>
          <w:p w14:paraId="29BD2704" w14:textId="77777777" w:rsidR="00D16C1C" w:rsidRPr="00BB678F" w:rsidRDefault="00D16C1C" w:rsidP="00D16C1C">
            <w:pPr>
              <w:pStyle w:val="ListParagraph"/>
              <w:numPr>
                <w:ilvl w:val="0"/>
                <w:numId w:val="1"/>
              </w:numPr>
            </w:pPr>
          </w:p>
        </w:tc>
        <w:tc>
          <w:tcPr>
            <w:tcW w:w="2794" w:type="dxa"/>
            <w:hideMark/>
          </w:tcPr>
          <w:p w14:paraId="501A477C" w14:textId="77777777" w:rsidR="00D16C1C" w:rsidRPr="00BB678F" w:rsidRDefault="00D16C1C" w:rsidP="00D16C1C">
            <w:r w:rsidRPr="00BB678F">
              <w:t>In the past month, how much confidence or trust did you have to take your ART drugs even when they made you uncomfortable, unwell, or started disturbing your daily activities?</w:t>
            </w:r>
          </w:p>
          <w:p w14:paraId="655B87F2" w14:textId="77777777" w:rsidR="00C71EA7" w:rsidRPr="00BB678F" w:rsidRDefault="00C71EA7" w:rsidP="00D16C1C"/>
          <w:p w14:paraId="1BE69914" w14:textId="286FAAD5" w:rsidR="00C71EA7" w:rsidRPr="00BB678F" w:rsidRDefault="00C71EA7" w:rsidP="00C71EA7">
            <w:pPr>
              <w:rPr>
                <w:color w:val="0070C0"/>
              </w:rPr>
            </w:pPr>
            <w:r w:rsidRPr="00BB678F">
              <w:rPr>
                <w:rFonts w:ascii="Verdana" w:hAnsi="Verdana"/>
                <w:color w:val="0070C0"/>
              </w:rPr>
              <w:t xml:space="preserve">Mu mweshi wapita, bushe waicetekele shani ilyo walenwa umuti wa ma ARV na lintu </w:t>
            </w:r>
            <w:r w:rsidR="00296F76" w:rsidRPr="00BB678F">
              <w:rPr>
                <w:rFonts w:ascii="Verdana" w:hAnsi="Verdana"/>
                <w:color w:val="0070C0"/>
              </w:rPr>
              <w:t>w</w:t>
            </w:r>
            <w:r w:rsidRPr="00BB678F">
              <w:rPr>
                <w:rFonts w:ascii="Verdana" w:hAnsi="Verdana"/>
                <w:color w:val="0070C0"/>
              </w:rPr>
              <w:t>alengele waumfwa ububi nangu ukulwalil</w:t>
            </w:r>
            <w:r w:rsidR="00296F76" w:rsidRPr="00BB678F">
              <w:rPr>
                <w:rFonts w:ascii="Verdana" w:hAnsi="Verdana"/>
                <w:color w:val="0070C0"/>
              </w:rPr>
              <w:t>ako no kutampa ukukufulunganishisha</w:t>
            </w:r>
            <w:r w:rsidRPr="00BB678F">
              <w:rPr>
                <w:rFonts w:ascii="Verdana" w:hAnsi="Verdana"/>
                <w:color w:val="0070C0"/>
              </w:rPr>
              <w:t xml:space="preserve"> imibombele yobe iya</w:t>
            </w:r>
            <w:r w:rsidR="00296F76" w:rsidRPr="00BB678F">
              <w:rPr>
                <w:rFonts w:ascii="Verdana" w:hAnsi="Verdana"/>
                <w:color w:val="0070C0"/>
              </w:rPr>
              <w:t xml:space="preserve"> </w:t>
            </w:r>
            <w:r w:rsidRPr="00BB678F">
              <w:rPr>
                <w:rFonts w:ascii="Verdana" w:hAnsi="Verdana"/>
                <w:color w:val="0070C0"/>
              </w:rPr>
              <w:t>lyonsefye.</w:t>
            </w:r>
          </w:p>
          <w:p w14:paraId="588E9201" w14:textId="6C5A7586" w:rsidR="00C71EA7" w:rsidRPr="00BB678F" w:rsidRDefault="00C71EA7" w:rsidP="00D16C1C"/>
        </w:tc>
        <w:tc>
          <w:tcPr>
            <w:tcW w:w="3841" w:type="dxa"/>
            <w:hideMark/>
          </w:tcPr>
          <w:p w14:paraId="5CEF1275" w14:textId="77777777" w:rsidR="00D16C1C" w:rsidRPr="00BB678F" w:rsidRDefault="00D16C1C" w:rsidP="00D16C1C">
            <w:r w:rsidRPr="00BB678F">
              <w:t>01 Not at all confident</w:t>
            </w:r>
            <w:r w:rsidRPr="00BB678F">
              <w:br/>
              <w:t>02 A little confident</w:t>
            </w:r>
            <w:r w:rsidRPr="00BB678F">
              <w:br/>
              <w:t>03 Mostly confident</w:t>
            </w:r>
            <w:r w:rsidRPr="00BB678F">
              <w:br/>
              <w:t>04 Completely confident</w:t>
            </w:r>
          </w:p>
          <w:p w14:paraId="0A953D0B" w14:textId="77777777" w:rsidR="00D16C1C" w:rsidRPr="00BB678F" w:rsidRDefault="00D16C1C" w:rsidP="00D16C1C">
            <w:r w:rsidRPr="00BB678F">
              <w:t>888 Refused to answer</w:t>
            </w:r>
          </w:p>
          <w:p w14:paraId="1A53737D" w14:textId="77777777" w:rsidR="00296F76" w:rsidRPr="00BB678F" w:rsidRDefault="00296F76" w:rsidP="00D16C1C"/>
          <w:p w14:paraId="39D9A769" w14:textId="459CBAE4" w:rsidR="00296F76" w:rsidRPr="00BB678F" w:rsidRDefault="00296F76" w:rsidP="00296F76">
            <w:pPr>
              <w:rPr>
                <w:color w:val="0070C0"/>
              </w:rPr>
            </w:pPr>
            <w:r w:rsidRPr="00BB678F">
              <w:rPr>
                <w:color w:val="0070C0"/>
              </w:rPr>
              <w:t>01 Shakwete nokukosa sana</w:t>
            </w:r>
          </w:p>
          <w:p w14:paraId="6DF840AE" w14:textId="498769F1" w:rsidR="00296F76" w:rsidRPr="00BB678F" w:rsidRDefault="00C53E96" w:rsidP="00296F76">
            <w:pPr>
              <w:rPr>
                <w:color w:val="0070C0"/>
              </w:rPr>
            </w:pPr>
            <w:r w:rsidRPr="00BB678F">
              <w:rPr>
                <w:color w:val="0070C0"/>
              </w:rPr>
              <w:t>02 Nali</w:t>
            </w:r>
            <w:r w:rsidR="00296F76" w:rsidRPr="00BB678F">
              <w:rPr>
                <w:color w:val="0070C0"/>
              </w:rPr>
              <w:t xml:space="preserve"> koseleko</w:t>
            </w:r>
            <w:r w:rsidRPr="00BB678F">
              <w:rPr>
                <w:color w:val="0070C0"/>
              </w:rPr>
              <w:t>fye</w:t>
            </w:r>
            <w:r w:rsidR="00296F76" w:rsidRPr="00BB678F">
              <w:rPr>
                <w:color w:val="0070C0"/>
              </w:rPr>
              <w:t xml:space="preserve"> panono</w:t>
            </w:r>
          </w:p>
          <w:p w14:paraId="67D655BC" w14:textId="725C4B0E" w:rsidR="00296F76" w:rsidRPr="00BB678F" w:rsidRDefault="00296F76" w:rsidP="00296F76">
            <w:pPr>
              <w:rPr>
                <w:color w:val="0070C0"/>
              </w:rPr>
            </w:pPr>
            <w:r w:rsidRPr="00BB678F">
              <w:rPr>
                <w:color w:val="0070C0"/>
              </w:rPr>
              <w:t>03 Nalikoseleko sanafye</w:t>
            </w:r>
          </w:p>
          <w:p w14:paraId="6C9EA858" w14:textId="59B85AE9" w:rsidR="00296F76" w:rsidRPr="00BB678F" w:rsidRDefault="00296F76" w:rsidP="00296F76">
            <w:pPr>
              <w:rPr>
                <w:color w:val="0070C0"/>
              </w:rPr>
            </w:pPr>
            <w:r w:rsidRPr="00BB678F">
              <w:rPr>
                <w:color w:val="0070C0"/>
              </w:rPr>
              <w:t>04 nalifye uwapwililika mukokosa</w:t>
            </w:r>
          </w:p>
          <w:p w14:paraId="70840A20" w14:textId="24A3F753" w:rsidR="00296F76" w:rsidRPr="00BB678F" w:rsidRDefault="00296F76" w:rsidP="00296F76">
            <w:r w:rsidRPr="00BB678F">
              <w:rPr>
                <w:color w:val="0070C0"/>
              </w:rPr>
              <w:t>888 Akana kwasuka</w:t>
            </w:r>
          </w:p>
        </w:tc>
        <w:tc>
          <w:tcPr>
            <w:tcW w:w="3615" w:type="dxa"/>
            <w:noWrap/>
          </w:tcPr>
          <w:p w14:paraId="14855EB2" w14:textId="11FB04DE" w:rsidR="00D16C1C" w:rsidRPr="00BB678F" w:rsidRDefault="00D16C1C" w:rsidP="00D16C1C">
            <w:pPr>
              <w:rPr>
                <w:color w:val="FF0000"/>
              </w:rPr>
            </w:pPr>
          </w:p>
        </w:tc>
      </w:tr>
      <w:tr w:rsidR="009547C5" w:rsidRPr="00BB678F" w14:paraId="3F41A5A8" w14:textId="77777777" w:rsidTr="000115F4">
        <w:trPr>
          <w:trHeight w:val="1440"/>
        </w:trPr>
        <w:tc>
          <w:tcPr>
            <w:tcW w:w="872" w:type="dxa"/>
            <w:noWrap/>
          </w:tcPr>
          <w:p w14:paraId="064C9E4A" w14:textId="77777777" w:rsidR="009547C5" w:rsidRPr="00BB678F" w:rsidRDefault="009547C5" w:rsidP="009547C5">
            <w:pPr>
              <w:pStyle w:val="ListParagraph"/>
              <w:numPr>
                <w:ilvl w:val="0"/>
                <w:numId w:val="1"/>
              </w:numPr>
            </w:pPr>
          </w:p>
        </w:tc>
        <w:tc>
          <w:tcPr>
            <w:tcW w:w="2794" w:type="dxa"/>
            <w:hideMark/>
          </w:tcPr>
          <w:p w14:paraId="58FFEE9E" w14:textId="77777777" w:rsidR="009547C5" w:rsidRPr="00BB678F" w:rsidRDefault="009547C5" w:rsidP="009547C5">
            <w:r w:rsidRPr="00BB678F">
              <w:t>In the past month, how much confidence or trust did you have to make taking your ART drugs part of your daily routine -- something you do every day?</w:t>
            </w:r>
          </w:p>
          <w:p w14:paraId="02878FB3" w14:textId="77777777" w:rsidR="009547C5" w:rsidRPr="00BB678F" w:rsidRDefault="009547C5" w:rsidP="009547C5">
            <w:pPr>
              <w:rPr>
                <w:color w:val="0070C0"/>
              </w:rPr>
            </w:pPr>
          </w:p>
          <w:p w14:paraId="446121AC" w14:textId="61106053" w:rsidR="009547C5" w:rsidRPr="00BB678F" w:rsidRDefault="009547C5" w:rsidP="009547C5">
            <w:r w:rsidRPr="00BB678F">
              <w:rPr>
                <w:rFonts w:ascii="Verdana" w:hAnsi="Verdana"/>
                <w:color w:val="0070C0"/>
              </w:rPr>
              <w:t>Mu mweshi wapita, bushe wakosele shani nokuicetekela pa kunwa umuti wa ma ARV cila bushiku- ifitu ucita cila ubushiku?</w:t>
            </w:r>
          </w:p>
        </w:tc>
        <w:tc>
          <w:tcPr>
            <w:tcW w:w="3841" w:type="dxa"/>
            <w:hideMark/>
          </w:tcPr>
          <w:p w14:paraId="12F27DC9"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7BD04229" w14:textId="77777777" w:rsidR="009547C5" w:rsidRPr="00BB678F" w:rsidRDefault="009547C5" w:rsidP="009547C5">
            <w:r w:rsidRPr="00BB678F">
              <w:t>888 Refused to answer</w:t>
            </w:r>
          </w:p>
          <w:p w14:paraId="7F871D4C" w14:textId="77777777" w:rsidR="009547C5" w:rsidRPr="00BB678F" w:rsidRDefault="009547C5" w:rsidP="009547C5"/>
          <w:p w14:paraId="53025370" w14:textId="77777777" w:rsidR="002E1B6B" w:rsidRPr="00BB678F" w:rsidRDefault="002E1B6B" w:rsidP="002E1B6B">
            <w:pPr>
              <w:rPr>
                <w:color w:val="0070C0"/>
              </w:rPr>
            </w:pPr>
            <w:r w:rsidRPr="00BB678F">
              <w:rPr>
                <w:color w:val="0070C0"/>
              </w:rPr>
              <w:t>01 Shakwete nokukosa sana</w:t>
            </w:r>
          </w:p>
          <w:p w14:paraId="1B47C99B" w14:textId="77777777" w:rsidR="002E1B6B" w:rsidRPr="00BB678F" w:rsidRDefault="002E1B6B" w:rsidP="002E1B6B">
            <w:pPr>
              <w:rPr>
                <w:color w:val="0070C0"/>
              </w:rPr>
            </w:pPr>
            <w:r w:rsidRPr="00BB678F">
              <w:rPr>
                <w:color w:val="0070C0"/>
              </w:rPr>
              <w:t>02 Nali koselekofye panono</w:t>
            </w:r>
          </w:p>
          <w:p w14:paraId="2C0DF196" w14:textId="77777777" w:rsidR="002E1B6B" w:rsidRPr="00BB678F" w:rsidRDefault="002E1B6B" w:rsidP="002E1B6B">
            <w:pPr>
              <w:rPr>
                <w:color w:val="0070C0"/>
              </w:rPr>
            </w:pPr>
            <w:r w:rsidRPr="00BB678F">
              <w:rPr>
                <w:color w:val="0070C0"/>
              </w:rPr>
              <w:t>03 Nalikoseleko sanafye</w:t>
            </w:r>
          </w:p>
          <w:p w14:paraId="2DF9DCC3" w14:textId="77777777" w:rsidR="002E1B6B" w:rsidRPr="00BB678F" w:rsidRDefault="002E1B6B" w:rsidP="002E1B6B">
            <w:pPr>
              <w:rPr>
                <w:color w:val="0070C0"/>
              </w:rPr>
            </w:pPr>
            <w:r w:rsidRPr="00BB678F">
              <w:rPr>
                <w:color w:val="0070C0"/>
              </w:rPr>
              <w:t>04 nalifye uwapwililika mukokosa</w:t>
            </w:r>
          </w:p>
          <w:p w14:paraId="5D55A471" w14:textId="6596F370" w:rsidR="009547C5" w:rsidRPr="00BB678F" w:rsidRDefault="002E1B6B" w:rsidP="002E1B6B">
            <w:r w:rsidRPr="00BB678F">
              <w:rPr>
                <w:color w:val="0070C0"/>
              </w:rPr>
              <w:t>888 Akana kwasuka</w:t>
            </w:r>
          </w:p>
        </w:tc>
        <w:tc>
          <w:tcPr>
            <w:tcW w:w="3615" w:type="dxa"/>
            <w:noWrap/>
          </w:tcPr>
          <w:p w14:paraId="39925E8A" w14:textId="65F6781C" w:rsidR="009547C5" w:rsidRPr="00BB678F" w:rsidRDefault="009547C5" w:rsidP="009547C5">
            <w:pPr>
              <w:rPr>
                <w:color w:val="FF0000"/>
              </w:rPr>
            </w:pPr>
          </w:p>
        </w:tc>
      </w:tr>
      <w:tr w:rsidR="009547C5" w:rsidRPr="00BB678F" w14:paraId="3CD3DDE9" w14:textId="77777777" w:rsidTr="003209C4">
        <w:trPr>
          <w:trHeight w:val="2016"/>
        </w:trPr>
        <w:tc>
          <w:tcPr>
            <w:tcW w:w="872" w:type="dxa"/>
            <w:noWrap/>
          </w:tcPr>
          <w:p w14:paraId="547CE97C" w14:textId="77777777" w:rsidR="009547C5" w:rsidRPr="00BB678F" w:rsidRDefault="009547C5" w:rsidP="009547C5">
            <w:pPr>
              <w:pStyle w:val="ListParagraph"/>
              <w:numPr>
                <w:ilvl w:val="0"/>
                <w:numId w:val="1"/>
              </w:numPr>
            </w:pPr>
          </w:p>
        </w:tc>
        <w:tc>
          <w:tcPr>
            <w:tcW w:w="2794" w:type="dxa"/>
            <w:hideMark/>
          </w:tcPr>
          <w:p w14:paraId="2DF7623D" w14:textId="77777777" w:rsidR="009547C5" w:rsidRPr="00BB678F" w:rsidRDefault="009547C5" w:rsidP="009547C5">
            <w:r w:rsidRPr="00BB678F">
              <w:t>In the past month, how much confidence or trust did you have to take your ART drugs as part of your daily routine even if it means taking the drugs in front of people who don't know your HIV-positive status?</w:t>
            </w:r>
          </w:p>
          <w:p w14:paraId="11D7A940" w14:textId="77777777" w:rsidR="009547C5" w:rsidRPr="00BB678F" w:rsidRDefault="009547C5" w:rsidP="009547C5">
            <w:pPr>
              <w:rPr>
                <w:color w:val="0070C0"/>
              </w:rPr>
            </w:pPr>
          </w:p>
          <w:p w14:paraId="57161083" w14:textId="3DB9F957" w:rsidR="009547C5" w:rsidRPr="00BB678F" w:rsidRDefault="009547C5" w:rsidP="009547C5">
            <w:r w:rsidRPr="00BB678F">
              <w:rPr>
                <w:rFonts w:ascii="Verdana" w:hAnsi="Verdana"/>
                <w:color w:val="0070C0"/>
              </w:rPr>
              <w:t>Mu mweshi wapita, bushe wakosele shani nokuicetekela pa kunwa umuti wa ma ARV cila bushiku nangula ulenwa pa bantu bambi aba shaishiba ukuti walikwata HIV?</w:t>
            </w:r>
          </w:p>
        </w:tc>
        <w:tc>
          <w:tcPr>
            <w:tcW w:w="3841" w:type="dxa"/>
            <w:hideMark/>
          </w:tcPr>
          <w:p w14:paraId="6214785A"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4659FBCC" w14:textId="77777777" w:rsidR="009547C5" w:rsidRPr="00BB678F" w:rsidRDefault="009547C5" w:rsidP="009547C5">
            <w:r w:rsidRPr="00BB678F">
              <w:t>888 Refused to answer</w:t>
            </w:r>
          </w:p>
          <w:p w14:paraId="051D988E" w14:textId="77777777" w:rsidR="009547C5" w:rsidRPr="00BB678F" w:rsidRDefault="009547C5" w:rsidP="009547C5"/>
          <w:p w14:paraId="08387392" w14:textId="77777777" w:rsidR="002E1B6B" w:rsidRPr="00BB678F" w:rsidRDefault="002E1B6B" w:rsidP="002E1B6B">
            <w:pPr>
              <w:rPr>
                <w:color w:val="0070C0"/>
              </w:rPr>
            </w:pPr>
            <w:r w:rsidRPr="00BB678F">
              <w:rPr>
                <w:color w:val="0070C0"/>
              </w:rPr>
              <w:t>01 Shakwete nokukosa sana</w:t>
            </w:r>
          </w:p>
          <w:p w14:paraId="78B66BEC" w14:textId="77777777" w:rsidR="002E1B6B" w:rsidRPr="00BB678F" w:rsidRDefault="002E1B6B" w:rsidP="002E1B6B">
            <w:pPr>
              <w:rPr>
                <w:color w:val="0070C0"/>
              </w:rPr>
            </w:pPr>
            <w:r w:rsidRPr="00BB678F">
              <w:rPr>
                <w:color w:val="0070C0"/>
              </w:rPr>
              <w:t>02 Nali koselekofye panono</w:t>
            </w:r>
          </w:p>
          <w:p w14:paraId="09572C4E" w14:textId="77777777" w:rsidR="002E1B6B" w:rsidRPr="00BB678F" w:rsidRDefault="002E1B6B" w:rsidP="002E1B6B">
            <w:pPr>
              <w:rPr>
                <w:color w:val="0070C0"/>
              </w:rPr>
            </w:pPr>
            <w:r w:rsidRPr="00BB678F">
              <w:rPr>
                <w:color w:val="0070C0"/>
              </w:rPr>
              <w:t>03 Nalikoseleko sanafye</w:t>
            </w:r>
          </w:p>
          <w:p w14:paraId="704B71A4" w14:textId="77777777" w:rsidR="002E1B6B" w:rsidRPr="00BB678F" w:rsidRDefault="002E1B6B" w:rsidP="002E1B6B">
            <w:pPr>
              <w:rPr>
                <w:color w:val="0070C0"/>
              </w:rPr>
            </w:pPr>
            <w:r w:rsidRPr="00BB678F">
              <w:rPr>
                <w:color w:val="0070C0"/>
              </w:rPr>
              <w:t>04 nalifye uwapwililika mukokosa</w:t>
            </w:r>
          </w:p>
          <w:p w14:paraId="048462F6" w14:textId="1953A175" w:rsidR="009547C5" w:rsidRPr="00BB678F" w:rsidRDefault="002E1B6B" w:rsidP="002E1B6B">
            <w:r w:rsidRPr="00BB678F">
              <w:rPr>
                <w:color w:val="0070C0"/>
              </w:rPr>
              <w:t>888 Akana kwasuka</w:t>
            </w:r>
          </w:p>
        </w:tc>
        <w:tc>
          <w:tcPr>
            <w:tcW w:w="3615" w:type="dxa"/>
            <w:noWrap/>
            <w:hideMark/>
          </w:tcPr>
          <w:p w14:paraId="65D52406" w14:textId="16CCEEFD" w:rsidR="009547C5" w:rsidRPr="00BB678F" w:rsidRDefault="009547C5" w:rsidP="000115F4">
            <w:pPr>
              <w:rPr>
                <w:color w:val="FF0000"/>
              </w:rPr>
            </w:pPr>
            <w:r w:rsidRPr="00BB678F">
              <w:rPr>
                <w:color w:val="FF0000"/>
              </w:rPr>
              <w:t> </w:t>
            </w:r>
          </w:p>
        </w:tc>
      </w:tr>
      <w:tr w:rsidR="009547C5" w:rsidRPr="00BB678F" w14:paraId="724B6948" w14:textId="77777777" w:rsidTr="000115F4">
        <w:trPr>
          <w:trHeight w:val="1440"/>
        </w:trPr>
        <w:tc>
          <w:tcPr>
            <w:tcW w:w="872" w:type="dxa"/>
            <w:noWrap/>
          </w:tcPr>
          <w:p w14:paraId="26F5046B" w14:textId="77777777" w:rsidR="009547C5" w:rsidRPr="00BB678F" w:rsidRDefault="009547C5" w:rsidP="009547C5">
            <w:pPr>
              <w:pStyle w:val="ListParagraph"/>
              <w:numPr>
                <w:ilvl w:val="0"/>
                <w:numId w:val="1"/>
              </w:numPr>
            </w:pPr>
          </w:p>
        </w:tc>
        <w:tc>
          <w:tcPr>
            <w:tcW w:w="2794" w:type="dxa"/>
            <w:hideMark/>
          </w:tcPr>
          <w:p w14:paraId="7ABBA342" w14:textId="77777777" w:rsidR="009547C5" w:rsidRPr="00BB678F" w:rsidRDefault="009547C5" w:rsidP="009547C5">
            <w:r w:rsidRPr="00BB678F">
              <w:t>In the past month, how much confidence or trust did you have to take your ART drugs correctly even when your daily routine is disrupted?</w:t>
            </w:r>
          </w:p>
          <w:p w14:paraId="1CB0F234" w14:textId="77777777" w:rsidR="009547C5" w:rsidRPr="00BB678F" w:rsidRDefault="009547C5" w:rsidP="009547C5"/>
          <w:p w14:paraId="149D5EDD" w14:textId="52FF31D5" w:rsidR="009547C5" w:rsidRPr="00BB678F" w:rsidRDefault="009547C5" w:rsidP="009547C5">
            <w:pPr>
              <w:rPr>
                <w:rFonts w:ascii="Verdana" w:hAnsi="Verdana"/>
                <w:color w:val="0070C0"/>
              </w:rPr>
            </w:pPr>
            <w:r w:rsidRPr="00BB678F">
              <w:rPr>
                <w:rFonts w:ascii="Verdana" w:hAnsi="Verdana"/>
                <w:color w:val="0070C0"/>
              </w:rPr>
              <w:t>Mu mweshi wapita, bushe wakosele shani nokui cetekela pa kunwa umuti wa ARV filya fine fye ufwile ukukonka pa kunwa nangu ca kuti calipumfyenye ifyo ucita we mwine cila bushiku?</w:t>
            </w:r>
          </w:p>
          <w:p w14:paraId="20B74F5F" w14:textId="40C9E708" w:rsidR="009547C5" w:rsidRPr="00BB678F" w:rsidRDefault="009547C5" w:rsidP="009547C5"/>
        </w:tc>
        <w:tc>
          <w:tcPr>
            <w:tcW w:w="3841" w:type="dxa"/>
            <w:hideMark/>
          </w:tcPr>
          <w:p w14:paraId="559AFB77"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35ADF992" w14:textId="77777777" w:rsidR="009547C5" w:rsidRPr="00BB678F" w:rsidRDefault="009547C5" w:rsidP="009547C5">
            <w:r w:rsidRPr="00BB678F">
              <w:t>888 Refused to answer</w:t>
            </w:r>
          </w:p>
          <w:p w14:paraId="6E4C1ABF" w14:textId="77777777" w:rsidR="009547C5" w:rsidRPr="00BB678F" w:rsidRDefault="009547C5" w:rsidP="009547C5"/>
          <w:p w14:paraId="3237FAA5" w14:textId="77777777" w:rsidR="002E1B6B" w:rsidRPr="00BB678F" w:rsidRDefault="002E1B6B" w:rsidP="002E1B6B">
            <w:pPr>
              <w:rPr>
                <w:color w:val="0070C0"/>
              </w:rPr>
            </w:pPr>
            <w:r w:rsidRPr="00BB678F">
              <w:rPr>
                <w:color w:val="0070C0"/>
              </w:rPr>
              <w:t>01 Shakwete nokukosa sana</w:t>
            </w:r>
          </w:p>
          <w:p w14:paraId="28976CE6" w14:textId="77777777" w:rsidR="002E1B6B" w:rsidRPr="00BB678F" w:rsidRDefault="002E1B6B" w:rsidP="002E1B6B">
            <w:pPr>
              <w:rPr>
                <w:color w:val="0070C0"/>
              </w:rPr>
            </w:pPr>
            <w:r w:rsidRPr="00BB678F">
              <w:rPr>
                <w:color w:val="0070C0"/>
              </w:rPr>
              <w:t>02 Nali koselekofye panono</w:t>
            </w:r>
          </w:p>
          <w:p w14:paraId="54398F0B" w14:textId="77777777" w:rsidR="002E1B6B" w:rsidRPr="00BB678F" w:rsidRDefault="002E1B6B" w:rsidP="002E1B6B">
            <w:pPr>
              <w:rPr>
                <w:color w:val="0070C0"/>
              </w:rPr>
            </w:pPr>
            <w:r w:rsidRPr="00BB678F">
              <w:rPr>
                <w:color w:val="0070C0"/>
              </w:rPr>
              <w:t>03 Nalikoseleko sanafye</w:t>
            </w:r>
          </w:p>
          <w:p w14:paraId="3F316A85" w14:textId="77777777" w:rsidR="002E1B6B" w:rsidRPr="00BB678F" w:rsidRDefault="002E1B6B" w:rsidP="002E1B6B">
            <w:pPr>
              <w:rPr>
                <w:color w:val="0070C0"/>
              </w:rPr>
            </w:pPr>
            <w:r w:rsidRPr="00BB678F">
              <w:rPr>
                <w:color w:val="0070C0"/>
              </w:rPr>
              <w:t>04 nalifye uwapwililika mukokosa</w:t>
            </w:r>
          </w:p>
          <w:p w14:paraId="336CA277" w14:textId="65D03BC4" w:rsidR="009547C5" w:rsidRPr="00BB678F" w:rsidRDefault="002E1B6B" w:rsidP="002E1B6B">
            <w:r w:rsidRPr="00BB678F">
              <w:rPr>
                <w:color w:val="0070C0"/>
              </w:rPr>
              <w:t>888 Akana kwasuka</w:t>
            </w:r>
          </w:p>
        </w:tc>
        <w:tc>
          <w:tcPr>
            <w:tcW w:w="3615" w:type="dxa"/>
            <w:noWrap/>
          </w:tcPr>
          <w:p w14:paraId="69A1767C" w14:textId="540D4619" w:rsidR="009547C5" w:rsidRPr="00BB678F" w:rsidRDefault="009547C5" w:rsidP="009547C5">
            <w:pPr>
              <w:rPr>
                <w:color w:val="FF0000"/>
              </w:rPr>
            </w:pPr>
          </w:p>
        </w:tc>
      </w:tr>
      <w:tr w:rsidR="009547C5" w:rsidRPr="00BB678F" w14:paraId="118434E7" w14:textId="77777777" w:rsidTr="000115F4">
        <w:trPr>
          <w:trHeight w:val="1152"/>
        </w:trPr>
        <w:tc>
          <w:tcPr>
            <w:tcW w:w="872" w:type="dxa"/>
            <w:noWrap/>
          </w:tcPr>
          <w:p w14:paraId="5212E11F" w14:textId="77777777" w:rsidR="009547C5" w:rsidRPr="00BB678F" w:rsidRDefault="009547C5" w:rsidP="009547C5">
            <w:pPr>
              <w:pStyle w:val="ListParagraph"/>
              <w:numPr>
                <w:ilvl w:val="0"/>
                <w:numId w:val="1"/>
              </w:numPr>
            </w:pPr>
          </w:p>
        </w:tc>
        <w:tc>
          <w:tcPr>
            <w:tcW w:w="2794" w:type="dxa"/>
            <w:hideMark/>
          </w:tcPr>
          <w:p w14:paraId="327F2D6F" w14:textId="77777777" w:rsidR="009547C5" w:rsidRPr="00BB678F" w:rsidRDefault="009547C5" w:rsidP="009547C5">
            <w:r w:rsidRPr="00BB678F">
              <w:t>In the past month, how much confidence or trust did you have to take your ART drugs correctly when you are not feeling well?</w:t>
            </w:r>
          </w:p>
          <w:p w14:paraId="113B68F5" w14:textId="77777777" w:rsidR="009547C5" w:rsidRPr="00BB678F" w:rsidRDefault="009547C5" w:rsidP="009547C5">
            <w:pPr>
              <w:rPr>
                <w:color w:val="0070C0"/>
              </w:rPr>
            </w:pPr>
          </w:p>
          <w:p w14:paraId="5216AC10" w14:textId="58F00412" w:rsidR="009547C5" w:rsidRPr="00BB678F" w:rsidRDefault="009547C5" w:rsidP="009547C5">
            <w:pPr>
              <w:rPr>
                <w:rFonts w:ascii="Verdana" w:hAnsi="Verdana"/>
                <w:color w:val="0070C0"/>
              </w:rPr>
            </w:pPr>
            <w:r w:rsidRPr="00BB678F">
              <w:rPr>
                <w:rFonts w:ascii="Verdana" w:hAnsi="Verdana"/>
                <w:color w:val="0070C0"/>
              </w:rPr>
              <w:t xml:space="preserve">Mu mweshi wapita, </w:t>
            </w:r>
            <w:r w:rsidR="00C53E96" w:rsidRPr="00BB678F">
              <w:rPr>
                <w:rFonts w:ascii="Verdana" w:hAnsi="Verdana"/>
                <w:color w:val="0070C0"/>
              </w:rPr>
              <w:t>bushe wakosele</w:t>
            </w:r>
            <w:r w:rsidRPr="00BB678F">
              <w:rPr>
                <w:rFonts w:ascii="Verdana" w:hAnsi="Verdana"/>
                <w:color w:val="0070C0"/>
              </w:rPr>
              <w:t xml:space="preserve"> shani nokuicetekela pa kunwa umuti wa ma ARV filya fine ufwile ukukonka pa kunwa na lintu uleumfwa ukulwala?</w:t>
            </w:r>
          </w:p>
          <w:p w14:paraId="395346BE" w14:textId="6D207528" w:rsidR="009547C5" w:rsidRPr="00BB678F" w:rsidRDefault="009547C5" w:rsidP="009547C5"/>
        </w:tc>
        <w:tc>
          <w:tcPr>
            <w:tcW w:w="3841" w:type="dxa"/>
            <w:hideMark/>
          </w:tcPr>
          <w:p w14:paraId="6D5397B5"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3AEFEDEB" w14:textId="77777777" w:rsidR="009547C5" w:rsidRPr="00BB678F" w:rsidRDefault="009547C5" w:rsidP="009547C5">
            <w:r w:rsidRPr="00BB678F">
              <w:t>888 Refused to answer</w:t>
            </w:r>
          </w:p>
          <w:p w14:paraId="21873141" w14:textId="77777777" w:rsidR="009547C5" w:rsidRPr="00BB678F" w:rsidRDefault="009547C5" w:rsidP="009547C5"/>
          <w:p w14:paraId="6B1E8ED3" w14:textId="77777777" w:rsidR="002E1B6B" w:rsidRPr="00BB678F" w:rsidRDefault="002E1B6B" w:rsidP="002E1B6B">
            <w:pPr>
              <w:rPr>
                <w:color w:val="0070C0"/>
              </w:rPr>
            </w:pPr>
            <w:r w:rsidRPr="00BB678F">
              <w:rPr>
                <w:color w:val="0070C0"/>
              </w:rPr>
              <w:t>01 Shakwete nokukosa sana</w:t>
            </w:r>
          </w:p>
          <w:p w14:paraId="0E5A3828" w14:textId="77777777" w:rsidR="002E1B6B" w:rsidRPr="00BB678F" w:rsidRDefault="002E1B6B" w:rsidP="002E1B6B">
            <w:pPr>
              <w:rPr>
                <w:color w:val="0070C0"/>
              </w:rPr>
            </w:pPr>
            <w:r w:rsidRPr="00BB678F">
              <w:rPr>
                <w:color w:val="0070C0"/>
              </w:rPr>
              <w:t>02 Nali koselekofye panono</w:t>
            </w:r>
          </w:p>
          <w:p w14:paraId="3629019E" w14:textId="77777777" w:rsidR="002E1B6B" w:rsidRPr="00BB678F" w:rsidRDefault="002E1B6B" w:rsidP="002E1B6B">
            <w:pPr>
              <w:rPr>
                <w:color w:val="0070C0"/>
              </w:rPr>
            </w:pPr>
            <w:r w:rsidRPr="00BB678F">
              <w:rPr>
                <w:color w:val="0070C0"/>
              </w:rPr>
              <w:t>03 Nalikoseleko sanafye</w:t>
            </w:r>
          </w:p>
          <w:p w14:paraId="5E2FCEE2" w14:textId="77777777" w:rsidR="002E1B6B" w:rsidRPr="00BB678F" w:rsidRDefault="002E1B6B" w:rsidP="002E1B6B">
            <w:pPr>
              <w:rPr>
                <w:color w:val="0070C0"/>
              </w:rPr>
            </w:pPr>
            <w:r w:rsidRPr="00BB678F">
              <w:rPr>
                <w:color w:val="0070C0"/>
              </w:rPr>
              <w:t>04 nalifye uwapwililika mukokosa</w:t>
            </w:r>
          </w:p>
          <w:p w14:paraId="4ACDB0C1" w14:textId="6B208EB0" w:rsidR="009547C5" w:rsidRPr="00BB678F" w:rsidRDefault="002E1B6B" w:rsidP="002E1B6B">
            <w:r w:rsidRPr="00BB678F">
              <w:rPr>
                <w:color w:val="0070C0"/>
              </w:rPr>
              <w:t>888 Akana kwasuka</w:t>
            </w:r>
          </w:p>
        </w:tc>
        <w:tc>
          <w:tcPr>
            <w:tcW w:w="3615" w:type="dxa"/>
            <w:noWrap/>
          </w:tcPr>
          <w:p w14:paraId="5002ABC3" w14:textId="1C4716CF" w:rsidR="009547C5" w:rsidRPr="00BB678F" w:rsidRDefault="009547C5" w:rsidP="009547C5">
            <w:pPr>
              <w:rPr>
                <w:color w:val="FF0000"/>
              </w:rPr>
            </w:pPr>
          </w:p>
        </w:tc>
      </w:tr>
      <w:tr w:rsidR="009547C5" w:rsidRPr="00BB678F" w14:paraId="44AAF811" w14:textId="77777777" w:rsidTr="000115F4">
        <w:trPr>
          <w:trHeight w:val="1152"/>
        </w:trPr>
        <w:tc>
          <w:tcPr>
            <w:tcW w:w="872" w:type="dxa"/>
            <w:noWrap/>
          </w:tcPr>
          <w:p w14:paraId="17EE4C53" w14:textId="77777777" w:rsidR="009547C5" w:rsidRPr="00BB678F" w:rsidRDefault="009547C5" w:rsidP="009547C5">
            <w:pPr>
              <w:pStyle w:val="ListParagraph"/>
              <w:numPr>
                <w:ilvl w:val="0"/>
                <w:numId w:val="1"/>
              </w:numPr>
            </w:pPr>
          </w:p>
        </w:tc>
        <w:tc>
          <w:tcPr>
            <w:tcW w:w="2794" w:type="dxa"/>
            <w:hideMark/>
          </w:tcPr>
          <w:p w14:paraId="5D5F0EA7" w14:textId="77777777" w:rsidR="009547C5" w:rsidRPr="00BB678F" w:rsidRDefault="009547C5" w:rsidP="009547C5">
            <w:r w:rsidRPr="00BB678F">
              <w:t>In the past month, how much confidence or trust did you have to take your ART drugs even when it means changing your eating habits?</w:t>
            </w:r>
          </w:p>
          <w:p w14:paraId="45E7C48D" w14:textId="77777777" w:rsidR="009547C5" w:rsidRPr="00BB678F" w:rsidRDefault="009547C5" w:rsidP="009547C5"/>
          <w:p w14:paraId="29BD0C8E" w14:textId="526DD3F7" w:rsidR="009547C5" w:rsidRPr="00BB678F" w:rsidRDefault="009547C5" w:rsidP="009547C5">
            <w:pPr>
              <w:rPr>
                <w:rFonts w:ascii="Verdana" w:hAnsi="Verdana"/>
                <w:color w:val="0070C0"/>
              </w:rPr>
            </w:pPr>
            <w:r w:rsidRPr="00BB678F">
              <w:rPr>
                <w:rFonts w:ascii="Verdana" w:hAnsi="Verdana"/>
                <w:color w:val="0070C0"/>
              </w:rPr>
              <w:t>Mu mweshi wapita, bushe wakosele shani nokuicetekela pa kunwa umuti wa ma ARV nangula ca kuti walicinjishe ne milile ya fya kulya?</w:t>
            </w:r>
          </w:p>
          <w:p w14:paraId="2BF2CDCB" w14:textId="3DE644BC" w:rsidR="009547C5" w:rsidRPr="00BB678F" w:rsidRDefault="009547C5" w:rsidP="009547C5"/>
        </w:tc>
        <w:tc>
          <w:tcPr>
            <w:tcW w:w="3841" w:type="dxa"/>
            <w:hideMark/>
          </w:tcPr>
          <w:p w14:paraId="12BD1C1A"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7BEBC0CC" w14:textId="77777777" w:rsidR="009547C5" w:rsidRPr="00BB678F" w:rsidRDefault="009547C5" w:rsidP="009547C5">
            <w:r w:rsidRPr="00BB678F">
              <w:t>888 Refused to answer</w:t>
            </w:r>
          </w:p>
          <w:p w14:paraId="1E504A86" w14:textId="77777777" w:rsidR="009547C5" w:rsidRPr="00BB678F" w:rsidRDefault="009547C5" w:rsidP="009547C5"/>
          <w:p w14:paraId="3846957C" w14:textId="77777777" w:rsidR="002E1B6B" w:rsidRPr="00BB678F" w:rsidRDefault="002E1B6B" w:rsidP="002E1B6B">
            <w:pPr>
              <w:rPr>
                <w:color w:val="0070C0"/>
              </w:rPr>
            </w:pPr>
            <w:r w:rsidRPr="00BB678F">
              <w:rPr>
                <w:color w:val="0070C0"/>
              </w:rPr>
              <w:t>01 Shakwete nokukosa sana</w:t>
            </w:r>
          </w:p>
          <w:p w14:paraId="06E19955" w14:textId="77777777" w:rsidR="002E1B6B" w:rsidRPr="00BB678F" w:rsidRDefault="002E1B6B" w:rsidP="002E1B6B">
            <w:pPr>
              <w:rPr>
                <w:color w:val="0070C0"/>
              </w:rPr>
            </w:pPr>
            <w:r w:rsidRPr="00BB678F">
              <w:rPr>
                <w:color w:val="0070C0"/>
              </w:rPr>
              <w:t>02 Nali koselekofye panono</w:t>
            </w:r>
          </w:p>
          <w:p w14:paraId="17C40FD9" w14:textId="77777777" w:rsidR="002E1B6B" w:rsidRPr="00BB678F" w:rsidRDefault="002E1B6B" w:rsidP="002E1B6B">
            <w:pPr>
              <w:rPr>
                <w:color w:val="0070C0"/>
              </w:rPr>
            </w:pPr>
            <w:r w:rsidRPr="00BB678F">
              <w:rPr>
                <w:color w:val="0070C0"/>
              </w:rPr>
              <w:t>03 Nalikoseleko sanafye</w:t>
            </w:r>
          </w:p>
          <w:p w14:paraId="57A0B3A0" w14:textId="77777777" w:rsidR="002E1B6B" w:rsidRPr="00BB678F" w:rsidRDefault="002E1B6B" w:rsidP="002E1B6B">
            <w:pPr>
              <w:rPr>
                <w:color w:val="0070C0"/>
              </w:rPr>
            </w:pPr>
            <w:r w:rsidRPr="00BB678F">
              <w:rPr>
                <w:color w:val="0070C0"/>
              </w:rPr>
              <w:t>04 nalifye uwapwililika mukokosa</w:t>
            </w:r>
          </w:p>
          <w:p w14:paraId="1CCD9CB8" w14:textId="4B17D904" w:rsidR="009547C5" w:rsidRPr="00BB678F" w:rsidRDefault="002E1B6B" w:rsidP="002E1B6B">
            <w:r w:rsidRPr="00BB678F">
              <w:rPr>
                <w:color w:val="0070C0"/>
              </w:rPr>
              <w:t>888 Akana kwasuka</w:t>
            </w:r>
          </w:p>
        </w:tc>
        <w:tc>
          <w:tcPr>
            <w:tcW w:w="3615" w:type="dxa"/>
            <w:noWrap/>
          </w:tcPr>
          <w:p w14:paraId="17020C9F" w14:textId="1ADB43FE" w:rsidR="009547C5" w:rsidRPr="00BB678F" w:rsidRDefault="009547C5" w:rsidP="009547C5"/>
        </w:tc>
      </w:tr>
      <w:tr w:rsidR="009547C5" w:rsidRPr="00BB678F" w14:paraId="6C3A3282" w14:textId="77777777" w:rsidTr="000115F4">
        <w:trPr>
          <w:trHeight w:val="1440"/>
        </w:trPr>
        <w:tc>
          <w:tcPr>
            <w:tcW w:w="872" w:type="dxa"/>
            <w:noWrap/>
          </w:tcPr>
          <w:p w14:paraId="6DFB88E0" w14:textId="77777777" w:rsidR="009547C5" w:rsidRPr="00BB678F" w:rsidRDefault="009547C5" w:rsidP="009547C5">
            <w:pPr>
              <w:pStyle w:val="ListParagraph"/>
              <w:numPr>
                <w:ilvl w:val="0"/>
                <w:numId w:val="1"/>
              </w:numPr>
            </w:pPr>
          </w:p>
        </w:tc>
        <w:tc>
          <w:tcPr>
            <w:tcW w:w="2794" w:type="dxa"/>
            <w:hideMark/>
          </w:tcPr>
          <w:p w14:paraId="2EAF0077" w14:textId="77777777" w:rsidR="009547C5" w:rsidRPr="00BB678F" w:rsidRDefault="009547C5" w:rsidP="009547C5">
            <w:r w:rsidRPr="00BB678F">
              <w:t>In the past month, how much confidence or trust did you have to continue taking your ART drugs even if it interferes with your daily activities?</w:t>
            </w:r>
          </w:p>
          <w:p w14:paraId="4499A6A4" w14:textId="77777777" w:rsidR="009547C5" w:rsidRPr="00BB678F" w:rsidRDefault="009547C5" w:rsidP="009547C5"/>
          <w:p w14:paraId="6217CF06" w14:textId="01E98687" w:rsidR="009547C5" w:rsidRPr="00BB678F" w:rsidRDefault="009547C5" w:rsidP="009547C5">
            <w:pPr>
              <w:rPr>
                <w:rFonts w:ascii="Verdana" w:hAnsi="Verdana"/>
                <w:color w:val="0070C0"/>
              </w:rPr>
            </w:pPr>
            <w:r w:rsidRPr="00BB678F">
              <w:rPr>
                <w:rFonts w:ascii="Verdana" w:hAnsi="Verdana"/>
                <w:color w:val="0070C0"/>
              </w:rPr>
              <w:t>Mu mweshi wapita, bushe wakosele shani noku</w:t>
            </w:r>
            <w:r w:rsidR="002D1F0A" w:rsidRPr="00BB678F">
              <w:rPr>
                <w:rFonts w:ascii="Verdana" w:hAnsi="Verdana"/>
                <w:color w:val="0070C0"/>
              </w:rPr>
              <w:t xml:space="preserve"> </w:t>
            </w:r>
            <w:r w:rsidRPr="00BB678F">
              <w:rPr>
                <w:rFonts w:ascii="Verdana" w:hAnsi="Verdana"/>
                <w:color w:val="0070C0"/>
              </w:rPr>
              <w:t>icetekela pa kunwa umuti wa ma ARV nangu ca kuti capumfyanya ifintu ifyo ucita cila bushiku?</w:t>
            </w:r>
          </w:p>
          <w:p w14:paraId="65BEFE5F" w14:textId="5B6ECC1F" w:rsidR="009547C5" w:rsidRPr="00BB678F" w:rsidRDefault="009547C5" w:rsidP="009547C5"/>
        </w:tc>
        <w:tc>
          <w:tcPr>
            <w:tcW w:w="3841" w:type="dxa"/>
            <w:hideMark/>
          </w:tcPr>
          <w:p w14:paraId="5E67269E"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36416160" w14:textId="77777777" w:rsidR="009547C5" w:rsidRPr="00BB678F" w:rsidRDefault="009547C5" w:rsidP="009547C5">
            <w:r w:rsidRPr="00BB678F">
              <w:t>888 Refused to answer</w:t>
            </w:r>
          </w:p>
          <w:p w14:paraId="054181E3" w14:textId="77777777" w:rsidR="009547C5" w:rsidRPr="00BB678F" w:rsidRDefault="009547C5" w:rsidP="009547C5"/>
          <w:p w14:paraId="1CDFFA4B" w14:textId="77777777" w:rsidR="002E1B6B" w:rsidRPr="00BB678F" w:rsidRDefault="002E1B6B" w:rsidP="002E1B6B">
            <w:pPr>
              <w:rPr>
                <w:color w:val="0070C0"/>
              </w:rPr>
            </w:pPr>
            <w:r w:rsidRPr="00BB678F">
              <w:rPr>
                <w:color w:val="0070C0"/>
              </w:rPr>
              <w:t>01 Shakwete nokukosa sana</w:t>
            </w:r>
          </w:p>
          <w:p w14:paraId="5791C4F8" w14:textId="77777777" w:rsidR="002E1B6B" w:rsidRPr="00BB678F" w:rsidRDefault="002E1B6B" w:rsidP="002E1B6B">
            <w:pPr>
              <w:rPr>
                <w:color w:val="0070C0"/>
              </w:rPr>
            </w:pPr>
            <w:r w:rsidRPr="00BB678F">
              <w:rPr>
                <w:color w:val="0070C0"/>
              </w:rPr>
              <w:t>02 Nali koselekofye panono</w:t>
            </w:r>
          </w:p>
          <w:p w14:paraId="0E3E4101" w14:textId="77777777" w:rsidR="002E1B6B" w:rsidRPr="00BB678F" w:rsidRDefault="002E1B6B" w:rsidP="002E1B6B">
            <w:pPr>
              <w:rPr>
                <w:color w:val="0070C0"/>
              </w:rPr>
            </w:pPr>
            <w:r w:rsidRPr="00BB678F">
              <w:rPr>
                <w:color w:val="0070C0"/>
              </w:rPr>
              <w:t>03 Nalikoseleko sanafye</w:t>
            </w:r>
          </w:p>
          <w:p w14:paraId="05506DDA" w14:textId="77777777" w:rsidR="002E1B6B" w:rsidRPr="00BB678F" w:rsidRDefault="002E1B6B" w:rsidP="002E1B6B">
            <w:pPr>
              <w:rPr>
                <w:color w:val="0070C0"/>
              </w:rPr>
            </w:pPr>
            <w:r w:rsidRPr="00BB678F">
              <w:rPr>
                <w:color w:val="0070C0"/>
              </w:rPr>
              <w:t>04 nalifye uwapwililika mukokosa</w:t>
            </w:r>
          </w:p>
          <w:p w14:paraId="6B316C3C" w14:textId="7992F74B" w:rsidR="009547C5" w:rsidRPr="00BB678F" w:rsidRDefault="002E1B6B" w:rsidP="002E1B6B">
            <w:r w:rsidRPr="00BB678F">
              <w:rPr>
                <w:color w:val="0070C0"/>
              </w:rPr>
              <w:t>888 Akana kwasuka</w:t>
            </w:r>
          </w:p>
        </w:tc>
        <w:tc>
          <w:tcPr>
            <w:tcW w:w="3615" w:type="dxa"/>
            <w:noWrap/>
          </w:tcPr>
          <w:p w14:paraId="62121EF3" w14:textId="68CC3067" w:rsidR="009547C5" w:rsidRPr="00BB678F" w:rsidRDefault="009547C5" w:rsidP="009547C5">
            <w:pPr>
              <w:rPr>
                <w:color w:val="FF0000"/>
              </w:rPr>
            </w:pPr>
          </w:p>
        </w:tc>
      </w:tr>
      <w:tr w:rsidR="009547C5" w:rsidRPr="00BB678F" w14:paraId="37DCF7B5" w14:textId="77777777" w:rsidTr="00E70A6D">
        <w:trPr>
          <w:trHeight w:val="710"/>
        </w:trPr>
        <w:tc>
          <w:tcPr>
            <w:tcW w:w="872" w:type="dxa"/>
            <w:noWrap/>
          </w:tcPr>
          <w:p w14:paraId="0FB08417" w14:textId="77777777" w:rsidR="009547C5" w:rsidRPr="00BB678F" w:rsidRDefault="009547C5" w:rsidP="009547C5">
            <w:pPr>
              <w:pStyle w:val="ListParagraph"/>
              <w:numPr>
                <w:ilvl w:val="0"/>
                <w:numId w:val="1"/>
              </w:numPr>
            </w:pPr>
          </w:p>
        </w:tc>
        <w:tc>
          <w:tcPr>
            <w:tcW w:w="2794" w:type="dxa"/>
            <w:hideMark/>
          </w:tcPr>
          <w:p w14:paraId="2A3E3175" w14:textId="77777777" w:rsidR="009547C5" w:rsidRPr="00BB678F" w:rsidRDefault="009547C5" w:rsidP="009547C5">
            <w:r w:rsidRPr="00BB678F">
              <w:t>In the past month, how much confidence or trust did you have to continue taking your ART drugs when you are feeling discouraged about your health?</w:t>
            </w:r>
          </w:p>
          <w:p w14:paraId="6016012A" w14:textId="77777777" w:rsidR="009547C5" w:rsidRPr="00BB678F" w:rsidRDefault="009547C5" w:rsidP="009547C5">
            <w:pPr>
              <w:rPr>
                <w:color w:val="0070C0"/>
              </w:rPr>
            </w:pPr>
          </w:p>
          <w:p w14:paraId="01C81856" w14:textId="65B3D220" w:rsidR="009547C5" w:rsidRPr="00BB678F" w:rsidRDefault="009547C5" w:rsidP="009547C5">
            <w:r w:rsidRPr="00BB678F">
              <w:rPr>
                <w:rFonts w:ascii="Verdana" w:hAnsi="Verdana"/>
                <w:color w:val="0070C0"/>
              </w:rPr>
              <w:t>Mu mweshi wapita, bushe wakosele shani nokuicetekela pa kunwa umuti wa ma ARV na lintu umfwa ukunenuka pa mulandu wa bumi bobe?</w:t>
            </w:r>
          </w:p>
        </w:tc>
        <w:tc>
          <w:tcPr>
            <w:tcW w:w="3841" w:type="dxa"/>
            <w:hideMark/>
          </w:tcPr>
          <w:p w14:paraId="436443FB"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7890C9C0" w14:textId="77777777" w:rsidR="009547C5" w:rsidRPr="00BB678F" w:rsidRDefault="009547C5" w:rsidP="009547C5">
            <w:r w:rsidRPr="00BB678F">
              <w:t>888 Refused to answer</w:t>
            </w:r>
          </w:p>
          <w:p w14:paraId="6598B539" w14:textId="77777777" w:rsidR="009547C5" w:rsidRPr="00BB678F" w:rsidRDefault="009547C5" w:rsidP="009547C5"/>
          <w:p w14:paraId="2CBECAA4" w14:textId="77777777" w:rsidR="002E1B6B" w:rsidRPr="00BB678F" w:rsidRDefault="002E1B6B" w:rsidP="002E1B6B">
            <w:pPr>
              <w:rPr>
                <w:color w:val="0070C0"/>
              </w:rPr>
            </w:pPr>
            <w:r w:rsidRPr="00BB678F">
              <w:rPr>
                <w:color w:val="0070C0"/>
              </w:rPr>
              <w:t>01 Shakwete nokukosa sana</w:t>
            </w:r>
          </w:p>
          <w:p w14:paraId="2E70B232" w14:textId="77777777" w:rsidR="002E1B6B" w:rsidRPr="00BB678F" w:rsidRDefault="002E1B6B" w:rsidP="002E1B6B">
            <w:pPr>
              <w:rPr>
                <w:color w:val="0070C0"/>
              </w:rPr>
            </w:pPr>
            <w:r w:rsidRPr="00BB678F">
              <w:rPr>
                <w:color w:val="0070C0"/>
              </w:rPr>
              <w:t>02 Nali koselekofye panono</w:t>
            </w:r>
          </w:p>
          <w:p w14:paraId="3470FFFB" w14:textId="77777777" w:rsidR="002E1B6B" w:rsidRPr="00BB678F" w:rsidRDefault="002E1B6B" w:rsidP="002E1B6B">
            <w:pPr>
              <w:rPr>
                <w:color w:val="0070C0"/>
              </w:rPr>
            </w:pPr>
            <w:r w:rsidRPr="00BB678F">
              <w:rPr>
                <w:color w:val="0070C0"/>
              </w:rPr>
              <w:t>03 Nalikoseleko sanafye</w:t>
            </w:r>
          </w:p>
          <w:p w14:paraId="6E191586" w14:textId="77777777" w:rsidR="002E1B6B" w:rsidRPr="00BB678F" w:rsidRDefault="002E1B6B" w:rsidP="002E1B6B">
            <w:pPr>
              <w:rPr>
                <w:color w:val="0070C0"/>
              </w:rPr>
            </w:pPr>
            <w:r w:rsidRPr="00BB678F">
              <w:rPr>
                <w:color w:val="0070C0"/>
              </w:rPr>
              <w:t>04 nalifye uwapwililika mukokosa</w:t>
            </w:r>
          </w:p>
          <w:p w14:paraId="745A54A2" w14:textId="535BB19C" w:rsidR="009547C5" w:rsidRPr="00BB678F" w:rsidRDefault="002E1B6B" w:rsidP="002E1B6B">
            <w:r w:rsidRPr="00BB678F">
              <w:rPr>
                <w:color w:val="0070C0"/>
              </w:rPr>
              <w:t>888 Akana kwasuka</w:t>
            </w:r>
          </w:p>
        </w:tc>
        <w:tc>
          <w:tcPr>
            <w:tcW w:w="3615" w:type="dxa"/>
            <w:noWrap/>
            <w:hideMark/>
          </w:tcPr>
          <w:p w14:paraId="486DD04D" w14:textId="5A192C20" w:rsidR="009547C5" w:rsidRPr="00BB678F" w:rsidRDefault="009547C5" w:rsidP="000115F4">
            <w:pPr>
              <w:rPr>
                <w:color w:val="FF0000"/>
              </w:rPr>
            </w:pPr>
            <w:r w:rsidRPr="00BB678F">
              <w:rPr>
                <w:color w:val="FF0000"/>
              </w:rPr>
              <w:t> </w:t>
            </w:r>
          </w:p>
        </w:tc>
      </w:tr>
      <w:tr w:rsidR="009547C5" w:rsidRPr="00BB678F" w14:paraId="141C03C8" w14:textId="77777777" w:rsidTr="000115F4">
        <w:trPr>
          <w:trHeight w:val="1440"/>
        </w:trPr>
        <w:tc>
          <w:tcPr>
            <w:tcW w:w="872" w:type="dxa"/>
            <w:noWrap/>
          </w:tcPr>
          <w:p w14:paraId="3317BD83" w14:textId="77777777" w:rsidR="009547C5" w:rsidRPr="00BB678F" w:rsidRDefault="009547C5" w:rsidP="009547C5">
            <w:pPr>
              <w:pStyle w:val="ListParagraph"/>
              <w:numPr>
                <w:ilvl w:val="0"/>
                <w:numId w:val="1"/>
              </w:numPr>
            </w:pPr>
          </w:p>
        </w:tc>
        <w:tc>
          <w:tcPr>
            <w:tcW w:w="2794" w:type="dxa"/>
            <w:hideMark/>
          </w:tcPr>
          <w:p w14:paraId="63535349" w14:textId="77777777" w:rsidR="009547C5" w:rsidRPr="00BB678F" w:rsidRDefault="009547C5" w:rsidP="009547C5">
            <w:r w:rsidRPr="00BB678F">
              <w:t>In the past month, how much confidence or trust did you have to continue taking your ART drugs even when getting to your clinic appointment is a major problem?</w:t>
            </w:r>
          </w:p>
          <w:p w14:paraId="33A69DE2" w14:textId="77777777" w:rsidR="009547C5" w:rsidRPr="00BB678F" w:rsidRDefault="009547C5" w:rsidP="009547C5"/>
          <w:p w14:paraId="6D5A02D2" w14:textId="372F899C" w:rsidR="009547C5" w:rsidRPr="00BB678F" w:rsidRDefault="009547C5" w:rsidP="009547C5">
            <w:pPr>
              <w:rPr>
                <w:rFonts w:ascii="Verdana" w:hAnsi="Verdana"/>
                <w:color w:val="0070C0"/>
              </w:rPr>
            </w:pPr>
            <w:r w:rsidRPr="00BB678F">
              <w:rPr>
                <w:rFonts w:ascii="Verdana" w:hAnsi="Verdana"/>
                <w:color w:val="0070C0"/>
              </w:rPr>
              <w:t xml:space="preserve">Mu mweshi wapita, bushe wakosele shani </w:t>
            </w:r>
            <w:r w:rsidR="008B1F82" w:rsidRPr="00BB678F">
              <w:rPr>
                <w:rFonts w:ascii="Verdana" w:hAnsi="Verdana"/>
                <w:color w:val="0070C0"/>
              </w:rPr>
              <w:t>nokuicetekela pa</w:t>
            </w:r>
            <w:r w:rsidRPr="00BB678F">
              <w:rPr>
                <w:rFonts w:ascii="Verdana" w:hAnsi="Verdana"/>
                <w:color w:val="0070C0"/>
              </w:rPr>
              <w:t xml:space="preserve"> </w:t>
            </w:r>
            <w:r w:rsidR="008B1F82" w:rsidRPr="00BB678F">
              <w:rPr>
                <w:rFonts w:ascii="Verdana" w:hAnsi="Verdana"/>
                <w:color w:val="0070C0"/>
              </w:rPr>
              <w:t>kokokanya ukunwa</w:t>
            </w:r>
            <w:r w:rsidRPr="00BB678F">
              <w:rPr>
                <w:rFonts w:ascii="Verdana" w:hAnsi="Verdana"/>
                <w:color w:val="0070C0"/>
              </w:rPr>
              <w:t xml:space="preserve"> umuti wa ma ARV nangula cashupile pakuya ku</w:t>
            </w:r>
            <w:r w:rsidR="008B1F82" w:rsidRPr="00BB678F">
              <w:rPr>
                <w:rFonts w:ascii="Verdana" w:hAnsi="Verdana"/>
                <w:color w:val="0070C0"/>
              </w:rPr>
              <w:t xml:space="preserve"> </w:t>
            </w:r>
            <w:r w:rsidRPr="00BB678F">
              <w:rPr>
                <w:rFonts w:ascii="Verdana" w:hAnsi="Verdana"/>
                <w:color w:val="0070C0"/>
              </w:rPr>
              <w:t>cipatala kuku-kumona?</w:t>
            </w:r>
          </w:p>
          <w:p w14:paraId="30CE0D81" w14:textId="07FA9805" w:rsidR="009547C5" w:rsidRPr="00BB678F" w:rsidRDefault="009547C5" w:rsidP="009547C5"/>
        </w:tc>
        <w:tc>
          <w:tcPr>
            <w:tcW w:w="3841" w:type="dxa"/>
            <w:hideMark/>
          </w:tcPr>
          <w:p w14:paraId="4A657728"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3199220F" w14:textId="77777777" w:rsidR="009547C5" w:rsidRPr="00BB678F" w:rsidRDefault="009547C5" w:rsidP="009547C5">
            <w:r w:rsidRPr="00BB678F">
              <w:t>888 Refused to answer</w:t>
            </w:r>
          </w:p>
          <w:p w14:paraId="5ABC5BD6" w14:textId="77777777" w:rsidR="009547C5" w:rsidRPr="00BB678F" w:rsidRDefault="009547C5" w:rsidP="009547C5"/>
          <w:p w14:paraId="2FE2F081" w14:textId="77777777" w:rsidR="002E1B6B" w:rsidRPr="00BB678F" w:rsidRDefault="002E1B6B" w:rsidP="002E1B6B">
            <w:pPr>
              <w:rPr>
                <w:color w:val="0070C0"/>
              </w:rPr>
            </w:pPr>
            <w:r w:rsidRPr="00BB678F">
              <w:rPr>
                <w:color w:val="0070C0"/>
              </w:rPr>
              <w:t>01 Shakwete nokukosa sana</w:t>
            </w:r>
          </w:p>
          <w:p w14:paraId="30316167" w14:textId="77777777" w:rsidR="002E1B6B" w:rsidRPr="00BB678F" w:rsidRDefault="002E1B6B" w:rsidP="002E1B6B">
            <w:pPr>
              <w:rPr>
                <w:color w:val="0070C0"/>
              </w:rPr>
            </w:pPr>
            <w:r w:rsidRPr="00BB678F">
              <w:rPr>
                <w:color w:val="0070C0"/>
              </w:rPr>
              <w:t>02 Nali koselekofye panono</w:t>
            </w:r>
          </w:p>
          <w:p w14:paraId="71726C67" w14:textId="77777777" w:rsidR="002E1B6B" w:rsidRPr="00BB678F" w:rsidRDefault="002E1B6B" w:rsidP="002E1B6B">
            <w:pPr>
              <w:rPr>
                <w:color w:val="0070C0"/>
              </w:rPr>
            </w:pPr>
            <w:r w:rsidRPr="00BB678F">
              <w:rPr>
                <w:color w:val="0070C0"/>
              </w:rPr>
              <w:t>03 Nalikoseleko sanafye</w:t>
            </w:r>
          </w:p>
          <w:p w14:paraId="4DB5B044" w14:textId="77777777" w:rsidR="002E1B6B" w:rsidRPr="00BB678F" w:rsidRDefault="002E1B6B" w:rsidP="002E1B6B">
            <w:pPr>
              <w:rPr>
                <w:color w:val="0070C0"/>
              </w:rPr>
            </w:pPr>
            <w:r w:rsidRPr="00BB678F">
              <w:rPr>
                <w:color w:val="0070C0"/>
              </w:rPr>
              <w:t>04 nalifye uwapwililika mukokosa</w:t>
            </w:r>
          </w:p>
          <w:p w14:paraId="6BE8C934" w14:textId="4E37FC7D" w:rsidR="009547C5" w:rsidRPr="00BB678F" w:rsidRDefault="002E1B6B" w:rsidP="002E1B6B">
            <w:r w:rsidRPr="00BB678F">
              <w:rPr>
                <w:color w:val="0070C0"/>
              </w:rPr>
              <w:t>888 Akana kwasuka</w:t>
            </w:r>
          </w:p>
        </w:tc>
        <w:tc>
          <w:tcPr>
            <w:tcW w:w="3615" w:type="dxa"/>
            <w:noWrap/>
          </w:tcPr>
          <w:p w14:paraId="5C7BCAB2" w14:textId="26FB4968" w:rsidR="009547C5" w:rsidRPr="00BB678F" w:rsidRDefault="009547C5" w:rsidP="009547C5">
            <w:pPr>
              <w:rPr>
                <w:color w:val="FF0000"/>
              </w:rPr>
            </w:pPr>
          </w:p>
        </w:tc>
      </w:tr>
      <w:tr w:rsidR="009547C5" w:rsidRPr="00BB678F" w14:paraId="34061260" w14:textId="77777777" w:rsidTr="000115F4">
        <w:trPr>
          <w:trHeight w:val="1704"/>
        </w:trPr>
        <w:tc>
          <w:tcPr>
            <w:tcW w:w="872" w:type="dxa"/>
            <w:noWrap/>
          </w:tcPr>
          <w:p w14:paraId="11C9BF77" w14:textId="77777777" w:rsidR="009547C5" w:rsidRPr="00BB678F" w:rsidRDefault="009547C5" w:rsidP="009547C5">
            <w:pPr>
              <w:pStyle w:val="ListParagraph"/>
              <w:numPr>
                <w:ilvl w:val="0"/>
                <w:numId w:val="1"/>
              </w:numPr>
            </w:pPr>
          </w:p>
        </w:tc>
        <w:tc>
          <w:tcPr>
            <w:tcW w:w="2794" w:type="dxa"/>
            <w:hideMark/>
          </w:tcPr>
          <w:p w14:paraId="47B69D2E" w14:textId="77777777" w:rsidR="009547C5" w:rsidRPr="00BB678F" w:rsidRDefault="009547C5" w:rsidP="009547C5">
            <w:r w:rsidRPr="00BB678F">
              <w:t>In the past month, how much confidence or trust did you have to continue taking your ART drugs even when people close to you tell you that they don't think it is helping?</w:t>
            </w:r>
          </w:p>
          <w:p w14:paraId="7CC72D9B" w14:textId="77777777" w:rsidR="009547C5" w:rsidRPr="00BB678F" w:rsidRDefault="009547C5" w:rsidP="009547C5"/>
          <w:p w14:paraId="03C2E75D" w14:textId="057FF4EE" w:rsidR="009547C5" w:rsidRPr="00BB678F" w:rsidRDefault="009547C5" w:rsidP="009547C5">
            <w:r w:rsidRPr="00BB678F">
              <w:rPr>
                <w:rFonts w:ascii="Verdana" w:hAnsi="Verdana"/>
                <w:color w:val="0070C0"/>
              </w:rPr>
              <w:t>Mu mweshi wapita, bushe wakosele shani nokuicetekela pakuko</w:t>
            </w:r>
            <w:r w:rsidR="00A0193C" w:rsidRPr="00BB678F">
              <w:rPr>
                <w:rFonts w:ascii="Verdana" w:hAnsi="Verdana"/>
                <w:color w:val="0070C0"/>
              </w:rPr>
              <w:t>n</w:t>
            </w:r>
            <w:r w:rsidRPr="00BB678F">
              <w:rPr>
                <w:rFonts w:ascii="Verdana" w:hAnsi="Verdana"/>
                <w:color w:val="0070C0"/>
              </w:rPr>
              <w:t>kanyapo ukunwa umuti wa ma ARV nangu ca kuti abena mupalamano bakweba ati umuti tapali ifyo ulekwafwa?</w:t>
            </w:r>
          </w:p>
        </w:tc>
        <w:tc>
          <w:tcPr>
            <w:tcW w:w="3841" w:type="dxa"/>
            <w:hideMark/>
          </w:tcPr>
          <w:p w14:paraId="1BB2989D" w14:textId="77777777" w:rsidR="009547C5" w:rsidRPr="00BB678F" w:rsidRDefault="009547C5" w:rsidP="009547C5">
            <w:r w:rsidRPr="00BB678F">
              <w:t>01 Not at all confident</w:t>
            </w:r>
            <w:r w:rsidRPr="00BB678F">
              <w:br/>
              <w:t>02 A little confident</w:t>
            </w:r>
            <w:r w:rsidRPr="00BB678F">
              <w:br/>
              <w:t>03 Mostly confident</w:t>
            </w:r>
            <w:r w:rsidRPr="00BB678F">
              <w:br/>
              <w:t>04 Completely confident</w:t>
            </w:r>
          </w:p>
          <w:p w14:paraId="2D957210" w14:textId="77777777" w:rsidR="009547C5" w:rsidRPr="00BB678F" w:rsidRDefault="009547C5" w:rsidP="009547C5">
            <w:r w:rsidRPr="00BB678F">
              <w:t>888 Refused to answer</w:t>
            </w:r>
          </w:p>
          <w:p w14:paraId="59459E09" w14:textId="77777777" w:rsidR="009547C5" w:rsidRPr="00BB678F" w:rsidRDefault="009547C5" w:rsidP="009547C5"/>
          <w:p w14:paraId="6570D8D4" w14:textId="77777777" w:rsidR="002E1B6B" w:rsidRPr="00BB678F" w:rsidRDefault="002E1B6B" w:rsidP="002E1B6B">
            <w:pPr>
              <w:rPr>
                <w:color w:val="0070C0"/>
              </w:rPr>
            </w:pPr>
            <w:r w:rsidRPr="00BB678F">
              <w:rPr>
                <w:color w:val="0070C0"/>
              </w:rPr>
              <w:t>01 Shakwete nokukosa sana</w:t>
            </w:r>
          </w:p>
          <w:p w14:paraId="353B1B47" w14:textId="77777777" w:rsidR="002E1B6B" w:rsidRPr="00BB678F" w:rsidRDefault="002E1B6B" w:rsidP="002E1B6B">
            <w:pPr>
              <w:rPr>
                <w:color w:val="0070C0"/>
              </w:rPr>
            </w:pPr>
            <w:r w:rsidRPr="00BB678F">
              <w:rPr>
                <w:color w:val="0070C0"/>
              </w:rPr>
              <w:t>02 Nali koselekofye panono</w:t>
            </w:r>
          </w:p>
          <w:p w14:paraId="3792399A" w14:textId="77777777" w:rsidR="002E1B6B" w:rsidRPr="00BB678F" w:rsidRDefault="002E1B6B" w:rsidP="002E1B6B">
            <w:pPr>
              <w:rPr>
                <w:color w:val="0070C0"/>
              </w:rPr>
            </w:pPr>
            <w:r w:rsidRPr="00BB678F">
              <w:rPr>
                <w:color w:val="0070C0"/>
              </w:rPr>
              <w:t>03 Nalikoseleko sanafye</w:t>
            </w:r>
          </w:p>
          <w:p w14:paraId="7FB8955E" w14:textId="77777777" w:rsidR="002E1B6B" w:rsidRPr="00BB678F" w:rsidRDefault="002E1B6B" w:rsidP="002E1B6B">
            <w:pPr>
              <w:rPr>
                <w:color w:val="0070C0"/>
              </w:rPr>
            </w:pPr>
            <w:r w:rsidRPr="00BB678F">
              <w:rPr>
                <w:color w:val="0070C0"/>
              </w:rPr>
              <w:t>04 nalifye uwapwililika mukokosa</w:t>
            </w:r>
          </w:p>
          <w:p w14:paraId="673297ED" w14:textId="674741D7" w:rsidR="009547C5" w:rsidRPr="00BB678F" w:rsidRDefault="002E1B6B" w:rsidP="002E1B6B">
            <w:r w:rsidRPr="00BB678F">
              <w:rPr>
                <w:color w:val="0070C0"/>
              </w:rPr>
              <w:t>888 Akana kwasuka</w:t>
            </w:r>
          </w:p>
        </w:tc>
        <w:tc>
          <w:tcPr>
            <w:tcW w:w="3615" w:type="dxa"/>
            <w:noWrap/>
          </w:tcPr>
          <w:p w14:paraId="1AFB4155" w14:textId="113BDCCC" w:rsidR="009547C5" w:rsidRPr="00BB678F" w:rsidRDefault="009547C5" w:rsidP="009547C5"/>
        </w:tc>
      </w:tr>
      <w:tr w:rsidR="009547C5" w:rsidRPr="00BB678F" w14:paraId="40C3EEFF" w14:textId="77777777" w:rsidTr="008C7B1E">
        <w:trPr>
          <w:trHeight w:val="260"/>
        </w:trPr>
        <w:tc>
          <w:tcPr>
            <w:tcW w:w="11122" w:type="dxa"/>
            <w:gridSpan w:val="4"/>
            <w:shd w:val="clear" w:color="auto" w:fill="D9D9D9" w:themeFill="background1" w:themeFillShade="D9"/>
            <w:noWrap/>
          </w:tcPr>
          <w:p w14:paraId="67FBC510" w14:textId="5BE6A8EE" w:rsidR="009547C5" w:rsidRPr="00BB678F" w:rsidRDefault="009547C5" w:rsidP="009547C5">
            <w:r w:rsidRPr="00BB678F">
              <w:t>Witnessing Violence</w:t>
            </w:r>
            <w:r w:rsidR="00811167" w:rsidRPr="00BB678F">
              <w:t xml:space="preserve"> / </w:t>
            </w:r>
            <w:r w:rsidRPr="00BB678F">
              <w:rPr>
                <w:color w:val="0070C0"/>
              </w:rPr>
              <w:t>Ite yafyongo</w:t>
            </w:r>
          </w:p>
        </w:tc>
      </w:tr>
      <w:tr w:rsidR="009547C5" w:rsidRPr="00BB678F" w14:paraId="6FC5DAC2" w14:textId="77777777" w:rsidTr="00811167">
        <w:trPr>
          <w:trHeight w:val="70"/>
        </w:trPr>
        <w:tc>
          <w:tcPr>
            <w:tcW w:w="872" w:type="dxa"/>
            <w:noWrap/>
          </w:tcPr>
          <w:p w14:paraId="37B493F7" w14:textId="77777777" w:rsidR="009547C5" w:rsidRPr="00BB678F" w:rsidRDefault="009547C5" w:rsidP="009547C5">
            <w:pPr>
              <w:pStyle w:val="ListParagraph"/>
              <w:numPr>
                <w:ilvl w:val="0"/>
                <w:numId w:val="1"/>
              </w:numPr>
            </w:pPr>
          </w:p>
        </w:tc>
        <w:tc>
          <w:tcPr>
            <w:tcW w:w="2794" w:type="dxa"/>
          </w:tcPr>
          <w:p w14:paraId="3D8DE182" w14:textId="77777777" w:rsidR="009547C5" w:rsidRPr="00BB678F" w:rsidRDefault="009547C5" w:rsidP="009547C5">
            <w:r w:rsidRPr="00BB678F">
              <w:t>Have you ever seen or overheard your father/male guardian hit or beat your mother/female guardian?</w:t>
            </w:r>
          </w:p>
          <w:p w14:paraId="07111BF6" w14:textId="77777777" w:rsidR="009547C5" w:rsidRPr="00BB678F" w:rsidRDefault="009547C5" w:rsidP="009547C5"/>
          <w:p w14:paraId="259D30B7" w14:textId="3071454D" w:rsidR="009547C5" w:rsidRPr="00BB678F" w:rsidRDefault="009547C5" w:rsidP="009547C5">
            <w:pPr>
              <w:rPr>
                <w:color w:val="0070C0"/>
              </w:rPr>
            </w:pPr>
            <w:r w:rsidRPr="00BB678F">
              <w:rPr>
                <w:color w:val="0070C0"/>
              </w:rPr>
              <w:t>Bushe walimonapo nangu uku</w:t>
            </w:r>
            <w:r w:rsidR="00A0193C" w:rsidRPr="00BB678F">
              <w:rPr>
                <w:color w:val="0070C0"/>
              </w:rPr>
              <w:t>n</w:t>
            </w:r>
            <w:r w:rsidRPr="00BB678F">
              <w:rPr>
                <w:color w:val="0070C0"/>
              </w:rPr>
              <w:t>fya abafyashi abaume/ abaume bakusunga baleuma abafyashi abanakashi/abanakashi bakusunga?</w:t>
            </w:r>
          </w:p>
        </w:tc>
        <w:tc>
          <w:tcPr>
            <w:tcW w:w="3841" w:type="dxa"/>
          </w:tcPr>
          <w:p w14:paraId="1A62A8FC" w14:textId="77777777" w:rsidR="009547C5" w:rsidRPr="00BB678F" w:rsidRDefault="009547C5" w:rsidP="009547C5">
            <w:r w:rsidRPr="00BB678F">
              <w:t>00 Never</w:t>
            </w:r>
          </w:p>
          <w:p w14:paraId="55F9907B" w14:textId="77777777" w:rsidR="009547C5" w:rsidRPr="00BB678F" w:rsidRDefault="009547C5" w:rsidP="009547C5">
            <w:r w:rsidRPr="00BB678F">
              <w:t>01 Once</w:t>
            </w:r>
          </w:p>
          <w:p w14:paraId="62289CB8" w14:textId="77777777" w:rsidR="009547C5" w:rsidRPr="00BB678F" w:rsidRDefault="009547C5" w:rsidP="009547C5">
            <w:r w:rsidRPr="00BB678F">
              <w:t>02 A few times</w:t>
            </w:r>
          </w:p>
          <w:p w14:paraId="0862D2E7" w14:textId="77777777" w:rsidR="009547C5" w:rsidRPr="00BB678F" w:rsidRDefault="009547C5" w:rsidP="009547C5">
            <w:r w:rsidRPr="00BB678F">
              <w:t>03 Many times</w:t>
            </w:r>
          </w:p>
          <w:p w14:paraId="43F1D838" w14:textId="77777777" w:rsidR="009547C5" w:rsidRPr="00BB678F" w:rsidRDefault="009547C5" w:rsidP="009547C5">
            <w:r w:rsidRPr="00BB678F">
              <w:t>888 Refused to answer</w:t>
            </w:r>
          </w:p>
          <w:p w14:paraId="3000A759" w14:textId="77777777" w:rsidR="009547C5" w:rsidRPr="00BB678F" w:rsidRDefault="009547C5" w:rsidP="009547C5"/>
          <w:p w14:paraId="1297E17D" w14:textId="77777777" w:rsidR="009547C5" w:rsidRPr="00BB678F" w:rsidRDefault="009547C5" w:rsidP="009547C5">
            <w:pPr>
              <w:rPr>
                <w:color w:val="0070C0"/>
              </w:rPr>
            </w:pPr>
            <w:r w:rsidRPr="00BB678F">
              <w:rPr>
                <w:color w:val="0070C0"/>
              </w:rPr>
              <w:t>00 Awe</w:t>
            </w:r>
          </w:p>
          <w:p w14:paraId="67B24403" w14:textId="77777777" w:rsidR="009547C5" w:rsidRPr="00BB678F" w:rsidRDefault="009547C5" w:rsidP="009547C5">
            <w:pPr>
              <w:rPr>
                <w:color w:val="0070C0"/>
              </w:rPr>
            </w:pPr>
            <w:r w:rsidRPr="00BB678F">
              <w:rPr>
                <w:color w:val="0070C0"/>
              </w:rPr>
              <w:t>01 Muku umo</w:t>
            </w:r>
          </w:p>
          <w:p w14:paraId="2D0DC9E6" w14:textId="77777777" w:rsidR="009547C5" w:rsidRPr="00BB678F" w:rsidRDefault="009547C5" w:rsidP="009547C5">
            <w:pPr>
              <w:rPr>
                <w:color w:val="0070C0"/>
              </w:rPr>
            </w:pPr>
            <w:r w:rsidRPr="00BB678F">
              <w:rPr>
                <w:color w:val="0070C0"/>
              </w:rPr>
              <w:t>02 Limolimo</w:t>
            </w:r>
          </w:p>
          <w:p w14:paraId="04A15CD8" w14:textId="77777777" w:rsidR="009547C5" w:rsidRPr="00BB678F" w:rsidRDefault="009547C5" w:rsidP="009547C5">
            <w:pPr>
              <w:rPr>
                <w:color w:val="0070C0"/>
              </w:rPr>
            </w:pPr>
            <w:r w:rsidRPr="00BB678F">
              <w:rPr>
                <w:color w:val="0070C0"/>
              </w:rPr>
              <w:t>03 Imiku Iyingi</w:t>
            </w:r>
          </w:p>
          <w:p w14:paraId="69B065F6" w14:textId="3254847C" w:rsidR="009547C5" w:rsidRPr="00BB678F" w:rsidRDefault="009547C5" w:rsidP="009547C5">
            <w:r w:rsidRPr="00BB678F">
              <w:rPr>
                <w:color w:val="0070C0"/>
              </w:rPr>
              <w:t>888</w:t>
            </w:r>
            <w:r w:rsidR="00811167" w:rsidRPr="00BB678F">
              <w:rPr>
                <w:color w:val="0070C0"/>
              </w:rPr>
              <w:t xml:space="preserve"> Akana kwasuka</w:t>
            </w:r>
          </w:p>
        </w:tc>
        <w:tc>
          <w:tcPr>
            <w:tcW w:w="3615" w:type="dxa"/>
            <w:noWrap/>
          </w:tcPr>
          <w:p w14:paraId="2F447193" w14:textId="15AD3B76" w:rsidR="009547C5" w:rsidRPr="00BB678F" w:rsidRDefault="009547C5" w:rsidP="009547C5"/>
        </w:tc>
      </w:tr>
      <w:tr w:rsidR="009547C5" w:rsidRPr="00BB678F" w14:paraId="2FDED622" w14:textId="77777777" w:rsidTr="008C7B1E">
        <w:trPr>
          <w:trHeight w:val="260"/>
        </w:trPr>
        <w:tc>
          <w:tcPr>
            <w:tcW w:w="11122" w:type="dxa"/>
            <w:gridSpan w:val="4"/>
            <w:shd w:val="clear" w:color="auto" w:fill="D9D9D9" w:themeFill="background1" w:themeFillShade="D9"/>
            <w:noWrap/>
          </w:tcPr>
          <w:p w14:paraId="146633D3" w14:textId="3F661441" w:rsidR="009547C5" w:rsidRPr="00BB678F" w:rsidRDefault="00A43DB9" w:rsidP="009547C5">
            <w:pPr>
              <w:rPr>
                <w:b/>
              </w:rPr>
            </w:pPr>
            <w:r w:rsidRPr="00BB678F">
              <w:rPr>
                <w:b/>
              </w:rPr>
              <w:t xml:space="preserve">Attitudes towards violence / </w:t>
            </w:r>
            <w:r w:rsidR="009547C5" w:rsidRPr="00BB678F">
              <w:rPr>
                <w:b/>
                <w:color w:val="0070C0"/>
              </w:rPr>
              <w:t>Imisango yitwala kufyongo</w:t>
            </w:r>
          </w:p>
        </w:tc>
      </w:tr>
      <w:tr w:rsidR="009547C5" w:rsidRPr="00BB678F" w14:paraId="076E87A7" w14:textId="77777777" w:rsidTr="005709F0">
        <w:trPr>
          <w:trHeight w:val="260"/>
        </w:trPr>
        <w:tc>
          <w:tcPr>
            <w:tcW w:w="11122" w:type="dxa"/>
            <w:gridSpan w:val="4"/>
            <w:shd w:val="clear" w:color="auto" w:fill="FFFFFF" w:themeFill="background1"/>
            <w:noWrap/>
          </w:tcPr>
          <w:p w14:paraId="248AC97C" w14:textId="77777777" w:rsidR="009547C5" w:rsidRPr="00BB678F" w:rsidRDefault="009547C5" w:rsidP="009547C5">
            <w:r w:rsidRPr="00BB678F">
              <w:rPr>
                <w:i/>
              </w:rPr>
              <w:t>Now I will ask you some questions about what you feel is acceptable regarding men and women. Please indicate if you agree, partially agree, or do not agree. Once again, your responses remain confidential.</w:t>
            </w:r>
            <w:r w:rsidRPr="00BB678F">
              <w:t xml:space="preserve"> </w:t>
            </w:r>
          </w:p>
          <w:p w14:paraId="7B606FC3" w14:textId="77777777" w:rsidR="009547C5" w:rsidRPr="00BB678F" w:rsidRDefault="009547C5" w:rsidP="009547C5"/>
          <w:p w14:paraId="207018A7" w14:textId="2D12CD9F" w:rsidR="009547C5" w:rsidRPr="00BB678F" w:rsidRDefault="008410D6" w:rsidP="009547C5">
            <w:pPr>
              <w:rPr>
                <w:color w:val="0070C0"/>
              </w:rPr>
            </w:pPr>
            <w:r w:rsidRPr="00BB678F">
              <w:rPr>
                <w:i/>
                <w:iCs/>
                <w:color w:val="0070C0"/>
              </w:rPr>
              <w:t>Umukalamba waku fwailikisha abelenga:-</w:t>
            </w:r>
            <w:r w:rsidRPr="00BB678F">
              <w:rPr>
                <w:color w:val="0070C0"/>
              </w:rPr>
              <w:t xml:space="preserve"> Nomba nalamipushako amepusho efyo munfwa ifyasuminishiwa pa baume na banakashi. Twapapata mutwebe nga mulesuminisha, mulesuminisha panono nangula mulekana. Nakabali ukwasuka kwenu kulebafye kwamunkama.</w:t>
            </w:r>
            <w:r w:rsidR="00DF5B1C" w:rsidRPr="00BB678F">
              <w:rPr>
                <w:color w:val="0070C0"/>
              </w:rPr>
              <w:t>.</w:t>
            </w:r>
          </w:p>
        </w:tc>
      </w:tr>
      <w:tr w:rsidR="009547C5" w:rsidRPr="00BB678F" w14:paraId="2B462744" w14:textId="77777777" w:rsidTr="003209C4">
        <w:trPr>
          <w:trHeight w:val="980"/>
        </w:trPr>
        <w:tc>
          <w:tcPr>
            <w:tcW w:w="872" w:type="dxa"/>
            <w:noWrap/>
          </w:tcPr>
          <w:p w14:paraId="12C99DD6" w14:textId="77777777" w:rsidR="009547C5" w:rsidRPr="00BB678F" w:rsidRDefault="009547C5" w:rsidP="009547C5">
            <w:pPr>
              <w:pStyle w:val="ListParagraph"/>
              <w:numPr>
                <w:ilvl w:val="0"/>
                <w:numId w:val="1"/>
              </w:numPr>
            </w:pPr>
          </w:p>
        </w:tc>
        <w:tc>
          <w:tcPr>
            <w:tcW w:w="2794" w:type="dxa"/>
          </w:tcPr>
          <w:p w14:paraId="0933D453" w14:textId="77777777" w:rsidR="009547C5" w:rsidRPr="00BB678F" w:rsidRDefault="009547C5" w:rsidP="009547C5">
            <w:pPr>
              <w:rPr>
                <w:rFonts w:eastAsia="Times New Roman" w:cs="Arial"/>
              </w:rPr>
            </w:pPr>
            <w:r w:rsidRPr="00BB678F">
              <w:rPr>
                <w:rFonts w:eastAsia="Times New Roman" w:cs="Arial"/>
              </w:rPr>
              <w:t>There are times when a woman deserves to be beaten.</w:t>
            </w:r>
          </w:p>
          <w:p w14:paraId="0C83BC6D" w14:textId="77777777" w:rsidR="009547C5" w:rsidRPr="00BB678F" w:rsidRDefault="009547C5" w:rsidP="009547C5">
            <w:pPr>
              <w:rPr>
                <w:rFonts w:eastAsia="Times New Roman" w:cs="Arial"/>
              </w:rPr>
            </w:pPr>
          </w:p>
          <w:p w14:paraId="5BB8D928" w14:textId="68AD2C92" w:rsidR="009547C5" w:rsidRPr="00BB678F" w:rsidRDefault="009547C5" w:rsidP="009547C5">
            <w:pPr>
              <w:rPr>
                <w:rFonts w:eastAsia="Times New Roman" w:cs="Arial"/>
              </w:rPr>
            </w:pPr>
            <w:r w:rsidRPr="00BB678F">
              <w:rPr>
                <w:rFonts w:eastAsia="Times New Roman" w:cs="Arial"/>
                <w:color w:val="0070C0"/>
              </w:rPr>
              <w:t>Kwaliba shimo inshita elyo umwanakashi afwaikwa ukumumaa.</w:t>
            </w:r>
          </w:p>
        </w:tc>
        <w:tc>
          <w:tcPr>
            <w:tcW w:w="3841" w:type="dxa"/>
          </w:tcPr>
          <w:p w14:paraId="6924D602" w14:textId="77777777" w:rsidR="00A43DB9" w:rsidRPr="00BB678F" w:rsidRDefault="00A43DB9" w:rsidP="00A43DB9">
            <w:r w:rsidRPr="00BB678F">
              <w:t>01 Agree</w:t>
            </w:r>
          </w:p>
          <w:p w14:paraId="4532F5E0" w14:textId="77777777" w:rsidR="00A43DB9" w:rsidRPr="00BB678F" w:rsidRDefault="00A43DB9" w:rsidP="00A43DB9">
            <w:r w:rsidRPr="00BB678F">
              <w:t>02 Partially agree</w:t>
            </w:r>
          </w:p>
          <w:p w14:paraId="4F0F6279" w14:textId="77777777" w:rsidR="00A43DB9" w:rsidRPr="00BB678F" w:rsidRDefault="00A43DB9" w:rsidP="00A43DB9">
            <w:r w:rsidRPr="00BB678F">
              <w:t>03 Do not agree</w:t>
            </w:r>
          </w:p>
          <w:p w14:paraId="1C419C78" w14:textId="77777777" w:rsidR="00A43DB9" w:rsidRPr="00BB678F" w:rsidRDefault="00A43DB9" w:rsidP="00A43DB9">
            <w:r w:rsidRPr="00BB678F">
              <w:t>888 Refused to answer</w:t>
            </w:r>
          </w:p>
          <w:p w14:paraId="1C1C5946" w14:textId="77777777" w:rsidR="00A43DB9" w:rsidRPr="00BB678F" w:rsidRDefault="00A43DB9" w:rsidP="00A43DB9"/>
          <w:p w14:paraId="06999652" w14:textId="77777777" w:rsidR="00A43DB9" w:rsidRPr="00BB678F" w:rsidRDefault="00A43DB9" w:rsidP="00A43DB9">
            <w:pPr>
              <w:rPr>
                <w:color w:val="0070C0"/>
              </w:rPr>
            </w:pPr>
            <w:r w:rsidRPr="00BB678F">
              <w:rPr>
                <w:color w:val="0070C0"/>
              </w:rPr>
              <w:t>01 Nasumina</w:t>
            </w:r>
          </w:p>
          <w:p w14:paraId="4D286AA1" w14:textId="699C48C9" w:rsidR="00A43DB9" w:rsidRPr="00BB678F" w:rsidRDefault="00A43DB9" w:rsidP="00A43DB9">
            <w:pPr>
              <w:rPr>
                <w:color w:val="0070C0"/>
              </w:rPr>
            </w:pPr>
            <w:r w:rsidRPr="00BB678F">
              <w:rPr>
                <w:color w:val="0070C0"/>
              </w:rPr>
              <w:t>02 Nasumina</w:t>
            </w:r>
            <w:r w:rsidR="006F36A4" w:rsidRPr="00BB678F">
              <w:rPr>
                <w:color w:val="0070C0"/>
              </w:rPr>
              <w:t>fye</w:t>
            </w:r>
            <w:r w:rsidRPr="00BB678F">
              <w:rPr>
                <w:color w:val="0070C0"/>
              </w:rPr>
              <w:t xml:space="preserve"> panono</w:t>
            </w:r>
          </w:p>
          <w:p w14:paraId="228F8E16" w14:textId="77777777" w:rsidR="00A43DB9" w:rsidRPr="00BB678F" w:rsidRDefault="00A43DB9" w:rsidP="00A43DB9">
            <w:pPr>
              <w:rPr>
                <w:color w:val="0070C0"/>
              </w:rPr>
            </w:pPr>
            <w:r w:rsidRPr="00BB678F">
              <w:rPr>
                <w:color w:val="0070C0"/>
              </w:rPr>
              <w:t>03 Shile suminisha</w:t>
            </w:r>
          </w:p>
          <w:p w14:paraId="7B92C04B" w14:textId="652336EA" w:rsidR="009547C5" w:rsidRPr="00BB678F" w:rsidRDefault="00A43DB9" w:rsidP="00A43DB9">
            <w:r w:rsidRPr="00BB678F">
              <w:rPr>
                <w:color w:val="0070C0"/>
              </w:rPr>
              <w:t>888 Akana kwasuka</w:t>
            </w:r>
            <w:r w:rsidRPr="00BB678F">
              <w:t xml:space="preserve"> </w:t>
            </w:r>
          </w:p>
        </w:tc>
        <w:tc>
          <w:tcPr>
            <w:tcW w:w="3615" w:type="dxa"/>
            <w:noWrap/>
          </w:tcPr>
          <w:p w14:paraId="47E8064A" w14:textId="025C27B8" w:rsidR="009547C5" w:rsidRPr="00BB678F" w:rsidRDefault="009547C5" w:rsidP="009547C5">
            <w:pPr>
              <w:rPr>
                <w:color w:val="FF0000"/>
              </w:rPr>
            </w:pPr>
          </w:p>
        </w:tc>
      </w:tr>
      <w:tr w:rsidR="00DF5B1C" w:rsidRPr="00BB678F" w14:paraId="62ED34B4" w14:textId="77777777" w:rsidTr="003209C4">
        <w:trPr>
          <w:trHeight w:val="1704"/>
        </w:trPr>
        <w:tc>
          <w:tcPr>
            <w:tcW w:w="872" w:type="dxa"/>
            <w:noWrap/>
          </w:tcPr>
          <w:p w14:paraId="3D5D2223" w14:textId="4F16DCDA" w:rsidR="00DF5B1C" w:rsidRPr="00BB678F" w:rsidRDefault="00DF5B1C" w:rsidP="00DF5B1C">
            <w:pPr>
              <w:pStyle w:val="ListParagraph"/>
              <w:numPr>
                <w:ilvl w:val="0"/>
                <w:numId w:val="1"/>
              </w:numPr>
            </w:pPr>
          </w:p>
        </w:tc>
        <w:tc>
          <w:tcPr>
            <w:tcW w:w="2794" w:type="dxa"/>
          </w:tcPr>
          <w:p w14:paraId="3E8951A5" w14:textId="77777777" w:rsidR="00DF5B1C" w:rsidRPr="00BB678F" w:rsidRDefault="00DF5B1C" w:rsidP="00DF5B1C">
            <w:pPr>
              <w:rPr>
                <w:rFonts w:eastAsia="Times New Roman" w:cs="Arial"/>
              </w:rPr>
            </w:pPr>
            <w:r w:rsidRPr="00BB678F">
              <w:rPr>
                <w:rFonts w:eastAsia="Times New Roman" w:cs="Arial"/>
              </w:rPr>
              <w:t>A woman should obey her boyfriend/husband in all things.</w:t>
            </w:r>
          </w:p>
          <w:p w14:paraId="6DC490C3" w14:textId="77777777" w:rsidR="00DF5B1C" w:rsidRPr="00BB678F" w:rsidRDefault="00DF5B1C" w:rsidP="00DF5B1C">
            <w:pPr>
              <w:rPr>
                <w:rFonts w:eastAsia="Times New Roman" w:cs="Arial"/>
              </w:rPr>
            </w:pPr>
          </w:p>
          <w:p w14:paraId="38F368AA" w14:textId="1B7CED9A" w:rsidR="00DF5B1C" w:rsidRPr="00BB678F" w:rsidRDefault="00DF5B1C" w:rsidP="00DF5B1C">
            <w:pPr>
              <w:rPr>
                <w:rFonts w:eastAsia="Times New Roman" w:cs="Arial"/>
              </w:rPr>
            </w:pPr>
            <w:r w:rsidRPr="00BB678F">
              <w:rPr>
                <w:rFonts w:eastAsia="Times New Roman" w:cs="Arial"/>
                <w:color w:val="0070C0"/>
              </w:rPr>
              <w:t>Umwanakashi afwile akwata icunfwila ku balume bakwe muli fyonse ifintu.</w:t>
            </w:r>
          </w:p>
        </w:tc>
        <w:tc>
          <w:tcPr>
            <w:tcW w:w="3841" w:type="dxa"/>
          </w:tcPr>
          <w:p w14:paraId="6CEF6702" w14:textId="77777777" w:rsidR="00DF5B1C" w:rsidRPr="00BB678F" w:rsidRDefault="00DF5B1C" w:rsidP="00DF5B1C">
            <w:r w:rsidRPr="00BB678F">
              <w:t>01 Agree</w:t>
            </w:r>
          </w:p>
          <w:p w14:paraId="374FA80C" w14:textId="77777777" w:rsidR="00DF5B1C" w:rsidRPr="00BB678F" w:rsidRDefault="00DF5B1C" w:rsidP="00DF5B1C">
            <w:r w:rsidRPr="00BB678F">
              <w:t>02 Partially agree</w:t>
            </w:r>
          </w:p>
          <w:p w14:paraId="05EE92A1" w14:textId="77777777" w:rsidR="00DF5B1C" w:rsidRPr="00BB678F" w:rsidRDefault="00DF5B1C" w:rsidP="00DF5B1C">
            <w:r w:rsidRPr="00BB678F">
              <w:t>03 Do not agree</w:t>
            </w:r>
          </w:p>
          <w:p w14:paraId="2C7BDBCB" w14:textId="77777777" w:rsidR="00DF5B1C" w:rsidRPr="00BB678F" w:rsidRDefault="00DF5B1C" w:rsidP="00DF5B1C">
            <w:r w:rsidRPr="00BB678F">
              <w:t>888 Refused to answer</w:t>
            </w:r>
          </w:p>
          <w:p w14:paraId="26ABC228" w14:textId="77777777" w:rsidR="00DF5B1C" w:rsidRPr="00BB678F" w:rsidRDefault="00DF5B1C" w:rsidP="00DF5B1C"/>
          <w:p w14:paraId="26442FFB" w14:textId="77777777" w:rsidR="00DF5B1C" w:rsidRPr="00BB678F" w:rsidRDefault="00DF5B1C" w:rsidP="00DF5B1C">
            <w:pPr>
              <w:rPr>
                <w:color w:val="0070C0"/>
              </w:rPr>
            </w:pPr>
            <w:r w:rsidRPr="00BB678F">
              <w:rPr>
                <w:color w:val="0070C0"/>
              </w:rPr>
              <w:t>01 Nasumina</w:t>
            </w:r>
          </w:p>
          <w:p w14:paraId="20F1738C" w14:textId="77777777" w:rsidR="00DF5B1C" w:rsidRPr="00BB678F" w:rsidRDefault="00DF5B1C" w:rsidP="00DF5B1C">
            <w:pPr>
              <w:rPr>
                <w:color w:val="0070C0"/>
              </w:rPr>
            </w:pPr>
            <w:r w:rsidRPr="00BB678F">
              <w:rPr>
                <w:color w:val="0070C0"/>
              </w:rPr>
              <w:t>02 Nasuminafye panono</w:t>
            </w:r>
          </w:p>
          <w:p w14:paraId="69EA80A6" w14:textId="77777777" w:rsidR="00DF5B1C" w:rsidRPr="00BB678F" w:rsidRDefault="00DF5B1C" w:rsidP="00DF5B1C">
            <w:pPr>
              <w:rPr>
                <w:color w:val="0070C0"/>
              </w:rPr>
            </w:pPr>
            <w:r w:rsidRPr="00BB678F">
              <w:rPr>
                <w:color w:val="0070C0"/>
              </w:rPr>
              <w:t>03 Shile suminisha</w:t>
            </w:r>
          </w:p>
          <w:p w14:paraId="041E0DB0" w14:textId="43FB8B65" w:rsidR="00DF5B1C" w:rsidRPr="00BB678F" w:rsidRDefault="00DF5B1C" w:rsidP="00DF5B1C">
            <w:pPr>
              <w:rPr>
                <w:highlight w:val="yellow"/>
              </w:rPr>
            </w:pPr>
            <w:r w:rsidRPr="00BB678F">
              <w:rPr>
                <w:color w:val="0070C0"/>
              </w:rPr>
              <w:t>888 Akana kwasuka</w:t>
            </w:r>
            <w:r w:rsidRPr="00BB678F">
              <w:t xml:space="preserve"> </w:t>
            </w:r>
          </w:p>
        </w:tc>
        <w:tc>
          <w:tcPr>
            <w:tcW w:w="3615" w:type="dxa"/>
            <w:noWrap/>
          </w:tcPr>
          <w:p w14:paraId="0FFFC9CB" w14:textId="246C742B" w:rsidR="00DF5B1C" w:rsidRPr="00BB678F" w:rsidRDefault="00DF5B1C" w:rsidP="00DF5B1C">
            <w:pPr>
              <w:rPr>
                <w:color w:val="FF0000"/>
              </w:rPr>
            </w:pPr>
          </w:p>
        </w:tc>
      </w:tr>
      <w:tr w:rsidR="00DF5B1C" w:rsidRPr="00BB678F" w14:paraId="649017E7" w14:textId="77777777" w:rsidTr="003209C4">
        <w:trPr>
          <w:trHeight w:val="1704"/>
        </w:trPr>
        <w:tc>
          <w:tcPr>
            <w:tcW w:w="872" w:type="dxa"/>
            <w:noWrap/>
          </w:tcPr>
          <w:p w14:paraId="410BD3ED" w14:textId="77777777" w:rsidR="00DF5B1C" w:rsidRPr="00BB678F" w:rsidRDefault="00DF5B1C" w:rsidP="00DF5B1C">
            <w:pPr>
              <w:pStyle w:val="ListParagraph"/>
              <w:numPr>
                <w:ilvl w:val="0"/>
                <w:numId w:val="1"/>
              </w:numPr>
            </w:pPr>
          </w:p>
        </w:tc>
        <w:tc>
          <w:tcPr>
            <w:tcW w:w="2794" w:type="dxa"/>
          </w:tcPr>
          <w:p w14:paraId="7613047E" w14:textId="77777777" w:rsidR="00DF5B1C" w:rsidRPr="00BB678F" w:rsidRDefault="00DF5B1C" w:rsidP="00DF5B1C">
            <w:pPr>
              <w:rPr>
                <w:rFonts w:eastAsia="Times New Roman" w:cs="Arial"/>
              </w:rPr>
            </w:pPr>
            <w:r w:rsidRPr="00BB678F">
              <w:rPr>
                <w:rFonts w:eastAsia="Times New Roman" w:cs="Arial"/>
              </w:rPr>
              <w:t>Sometimes a man needs to put a woman in her place.</w:t>
            </w:r>
          </w:p>
          <w:p w14:paraId="16608E30" w14:textId="77777777" w:rsidR="00DF5B1C" w:rsidRPr="00BB678F" w:rsidRDefault="00DF5B1C" w:rsidP="00DF5B1C">
            <w:pPr>
              <w:rPr>
                <w:rFonts w:eastAsia="Times New Roman" w:cs="Arial"/>
                <w:color w:val="0070C0"/>
              </w:rPr>
            </w:pPr>
          </w:p>
          <w:p w14:paraId="7DCE1292" w14:textId="4C687DA0" w:rsidR="00DF5B1C" w:rsidRPr="00BB678F" w:rsidRDefault="00DF5B1C" w:rsidP="00DF5B1C">
            <w:pPr>
              <w:rPr>
                <w:rFonts w:eastAsia="Times New Roman" w:cs="Arial"/>
              </w:rPr>
            </w:pPr>
            <w:r w:rsidRPr="00BB678F">
              <w:rPr>
                <w:rFonts w:eastAsia="Times New Roman" w:cs="Arial"/>
                <w:color w:val="0070C0"/>
              </w:rPr>
              <w:t>Shimo inshita umwaume afwile ukubika umwanakashi muncenda alefwaikwa</w:t>
            </w:r>
          </w:p>
        </w:tc>
        <w:tc>
          <w:tcPr>
            <w:tcW w:w="3841" w:type="dxa"/>
          </w:tcPr>
          <w:p w14:paraId="7778EE9D" w14:textId="77777777" w:rsidR="00DF5B1C" w:rsidRPr="00BB678F" w:rsidRDefault="00DF5B1C" w:rsidP="00DF5B1C">
            <w:r w:rsidRPr="00BB678F">
              <w:t>01 Agree</w:t>
            </w:r>
          </w:p>
          <w:p w14:paraId="7567057A" w14:textId="77777777" w:rsidR="00DF5B1C" w:rsidRPr="00BB678F" w:rsidRDefault="00DF5B1C" w:rsidP="00DF5B1C">
            <w:r w:rsidRPr="00BB678F">
              <w:t>02 Partially agree</w:t>
            </w:r>
          </w:p>
          <w:p w14:paraId="0C4A10AF" w14:textId="77777777" w:rsidR="00DF5B1C" w:rsidRPr="00BB678F" w:rsidRDefault="00DF5B1C" w:rsidP="00DF5B1C">
            <w:r w:rsidRPr="00BB678F">
              <w:t>03 Do not agree</w:t>
            </w:r>
          </w:p>
          <w:p w14:paraId="106ECAB1" w14:textId="77777777" w:rsidR="00DF5B1C" w:rsidRPr="00BB678F" w:rsidRDefault="00DF5B1C" w:rsidP="00DF5B1C">
            <w:r w:rsidRPr="00BB678F">
              <w:t>888 Refused to answer</w:t>
            </w:r>
          </w:p>
          <w:p w14:paraId="056295DC" w14:textId="77777777" w:rsidR="00DF5B1C" w:rsidRPr="00BB678F" w:rsidRDefault="00DF5B1C" w:rsidP="00DF5B1C"/>
          <w:p w14:paraId="321BDD2F" w14:textId="77777777" w:rsidR="00DF5B1C" w:rsidRPr="00BB678F" w:rsidRDefault="00DF5B1C" w:rsidP="00DF5B1C">
            <w:pPr>
              <w:rPr>
                <w:color w:val="0070C0"/>
              </w:rPr>
            </w:pPr>
            <w:r w:rsidRPr="00BB678F">
              <w:rPr>
                <w:color w:val="0070C0"/>
              </w:rPr>
              <w:t>01 Nasumina</w:t>
            </w:r>
          </w:p>
          <w:p w14:paraId="720119C1" w14:textId="77777777" w:rsidR="00DF5B1C" w:rsidRPr="00BB678F" w:rsidRDefault="00DF5B1C" w:rsidP="00DF5B1C">
            <w:pPr>
              <w:rPr>
                <w:color w:val="0070C0"/>
              </w:rPr>
            </w:pPr>
            <w:r w:rsidRPr="00BB678F">
              <w:rPr>
                <w:color w:val="0070C0"/>
              </w:rPr>
              <w:t>02 Nasuminafye panono</w:t>
            </w:r>
          </w:p>
          <w:p w14:paraId="2F45FE78" w14:textId="77777777" w:rsidR="00DF5B1C" w:rsidRPr="00BB678F" w:rsidRDefault="00DF5B1C" w:rsidP="00DF5B1C">
            <w:pPr>
              <w:rPr>
                <w:color w:val="0070C0"/>
              </w:rPr>
            </w:pPr>
            <w:r w:rsidRPr="00BB678F">
              <w:rPr>
                <w:color w:val="0070C0"/>
              </w:rPr>
              <w:t>03 Shile suminisha</w:t>
            </w:r>
          </w:p>
          <w:p w14:paraId="691FD930" w14:textId="2B401717" w:rsidR="00DF5B1C" w:rsidRPr="00BB678F" w:rsidRDefault="00DF5B1C" w:rsidP="00DF5B1C">
            <w:pPr>
              <w:rPr>
                <w:color w:val="0070C0"/>
              </w:rPr>
            </w:pPr>
            <w:r w:rsidRPr="00BB678F">
              <w:rPr>
                <w:color w:val="0070C0"/>
              </w:rPr>
              <w:t>888 Akana kwasuka</w:t>
            </w:r>
            <w:r w:rsidRPr="00BB678F">
              <w:t xml:space="preserve"> </w:t>
            </w:r>
          </w:p>
        </w:tc>
        <w:tc>
          <w:tcPr>
            <w:tcW w:w="3615" w:type="dxa"/>
            <w:noWrap/>
          </w:tcPr>
          <w:p w14:paraId="05DC03F2" w14:textId="6FB1638C" w:rsidR="00DF5B1C" w:rsidRPr="00BB678F" w:rsidRDefault="00DF5B1C" w:rsidP="00DF5B1C">
            <w:pPr>
              <w:rPr>
                <w:color w:val="FF0000"/>
              </w:rPr>
            </w:pPr>
          </w:p>
        </w:tc>
      </w:tr>
      <w:tr w:rsidR="00DF5B1C" w:rsidRPr="00BB678F" w14:paraId="00F900D9" w14:textId="77777777" w:rsidTr="003209C4">
        <w:trPr>
          <w:trHeight w:val="1704"/>
        </w:trPr>
        <w:tc>
          <w:tcPr>
            <w:tcW w:w="872" w:type="dxa"/>
            <w:noWrap/>
          </w:tcPr>
          <w:p w14:paraId="06F1F394" w14:textId="77777777" w:rsidR="00DF5B1C" w:rsidRPr="00BB678F" w:rsidRDefault="00DF5B1C" w:rsidP="00DF5B1C">
            <w:pPr>
              <w:pStyle w:val="ListParagraph"/>
              <w:numPr>
                <w:ilvl w:val="0"/>
                <w:numId w:val="1"/>
              </w:numPr>
            </w:pPr>
          </w:p>
        </w:tc>
        <w:tc>
          <w:tcPr>
            <w:tcW w:w="2794" w:type="dxa"/>
          </w:tcPr>
          <w:p w14:paraId="7D9F91DD" w14:textId="7B1E1E80" w:rsidR="00DF5B1C" w:rsidRPr="00BB678F" w:rsidRDefault="00DF5B1C" w:rsidP="00DF5B1C">
            <w:pPr>
              <w:rPr>
                <w:rFonts w:eastAsia="Times New Roman" w:cs="Arial"/>
              </w:rPr>
            </w:pPr>
            <w:r w:rsidRPr="00BB678F">
              <w:rPr>
                <w:rFonts w:eastAsia="Times New Roman" w:cs="Arial"/>
              </w:rPr>
              <w:t xml:space="preserve">A man using violence against </w:t>
            </w:r>
            <w:r w:rsidR="00512A38" w:rsidRPr="00BB678F">
              <w:rPr>
                <w:rFonts w:eastAsia="Times New Roman" w:cs="Arial"/>
              </w:rPr>
              <w:t xml:space="preserve">his girlfriend or </w:t>
            </w:r>
            <w:r w:rsidRPr="00BB678F">
              <w:rPr>
                <w:rFonts w:eastAsia="Times New Roman" w:cs="Arial"/>
              </w:rPr>
              <w:t>wife is a private matter that shouldn’t be discussed outside the couple.</w:t>
            </w:r>
          </w:p>
          <w:p w14:paraId="4D850305" w14:textId="77777777" w:rsidR="007275F6" w:rsidRPr="00BB678F" w:rsidRDefault="007275F6" w:rsidP="00DF5B1C">
            <w:pPr>
              <w:rPr>
                <w:rFonts w:eastAsia="Times New Roman" w:cs="Arial"/>
              </w:rPr>
            </w:pPr>
          </w:p>
          <w:p w14:paraId="2BADEAF6" w14:textId="446C84C0" w:rsidR="00DF5B1C" w:rsidRPr="00BB678F" w:rsidRDefault="0064667E" w:rsidP="00DF5B1C">
            <w:pPr>
              <w:rPr>
                <w:rFonts w:eastAsia="Times New Roman" w:cs="Arial"/>
                <w:color w:val="0070C0"/>
              </w:rPr>
            </w:pPr>
            <w:r w:rsidRPr="00BB678F">
              <w:rPr>
                <w:rFonts w:eastAsia="Times New Roman" w:cs="Arial"/>
                <w:color w:val="0070C0"/>
              </w:rPr>
              <w:t>Umwaume kubomfya ubukangalume kuli girlfriend nangu umukashi wakwe, lyashi lya mu ng’anda ilishilingile ukufuma kunse ya cupo</w:t>
            </w:r>
          </w:p>
          <w:p w14:paraId="0B1A3582" w14:textId="4DFB3337" w:rsidR="00DF5B1C" w:rsidRPr="00BB678F" w:rsidRDefault="00DF5B1C" w:rsidP="00DF5B1C">
            <w:pPr>
              <w:rPr>
                <w:rFonts w:eastAsia="Times New Roman" w:cs="Arial"/>
              </w:rPr>
            </w:pPr>
          </w:p>
        </w:tc>
        <w:tc>
          <w:tcPr>
            <w:tcW w:w="3841" w:type="dxa"/>
          </w:tcPr>
          <w:p w14:paraId="4FA35482" w14:textId="77777777" w:rsidR="00DF5B1C" w:rsidRPr="00BB678F" w:rsidRDefault="00DF5B1C" w:rsidP="00DF5B1C">
            <w:r w:rsidRPr="00BB678F">
              <w:t>01 Agree</w:t>
            </w:r>
          </w:p>
          <w:p w14:paraId="47EDEBB9" w14:textId="77777777" w:rsidR="00DF5B1C" w:rsidRPr="00BB678F" w:rsidRDefault="00DF5B1C" w:rsidP="00DF5B1C">
            <w:r w:rsidRPr="00BB678F">
              <w:t>02 Partially agree</w:t>
            </w:r>
          </w:p>
          <w:p w14:paraId="0D78F2A6" w14:textId="77777777" w:rsidR="00DF5B1C" w:rsidRPr="00BB678F" w:rsidRDefault="00DF5B1C" w:rsidP="00DF5B1C">
            <w:r w:rsidRPr="00BB678F">
              <w:t>03 Do not agree</w:t>
            </w:r>
          </w:p>
          <w:p w14:paraId="740186FE" w14:textId="77777777" w:rsidR="00DF5B1C" w:rsidRPr="00BB678F" w:rsidRDefault="00DF5B1C" w:rsidP="00DF5B1C">
            <w:r w:rsidRPr="00BB678F">
              <w:t>888 Refused to answer</w:t>
            </w:r>
          </w:p>
          <w:p w14:paraId="79A4C36B" w14:textId="77777777" w:rsidR="00DF5B1C" w:rsidRPr="00BB678F" w:rsidRDefault="00DF5B1C" w:rsidP="00DF5B1C"/>
          <w:p w14:paraId="40E9D788" w14:textId="77777777" w:rsidR="00DF5B1C" w:rsidRPr="00BB678F" w:rsidRDefault="00DF5B1C" w:rsidP="00DF5B1C">
            <w:pPr>
              <w:rPr>
                <w:color w:val="0070C0"/>
              </w:rPr>
            </w:pPr>
            <w:r w:rsidRPr="00BB678F">
              <w:rPr>
                <w:color w:val="0070C0"/>
              </w:rPr>
              <w:t>01 Nasumina</w:t>
            </w:r>
          </w:p>
          <w:p w14:paraId="65FE5964" w14:textId="77777777" w:rsidR="00DF5B1C" w:rsidRPr="00BB678F" w:rsidRDefault="00DF5B1C" w:rsidP="00DF5B1C">
            <w:pPr>
              <w:rPr>
                <w:color w:val="0070C0"/>
              </w:rPr>
            </w:pPr>
            <w:r w:rsidRPr="00BB678F">
              <w:rPr>
                <w:color w:val="0070C0"/>
              </w:rPr>
              <w:t>02 Nasuminafye panono</w:t>
            </w:r>
          </w:p>
          <w:p w14:paraId="69B83B20" w14:textId="77777777" w:rsidR="00DF5B1C" w:rsidRPr="00BB678F" w:rsidRDefault="00DF5B1C" w:rsidP="00DF5B1C">
            <w:pPr>
              <w:rPr>
                <w:color w:val="0070C0"/>
              </w:rPr>
            </w:pPr>
            <w:r w:rsidRPr="00BB678F">
              <w:rPr>
                <w:color w:val="0070C0"/>
              </w:rPr>
              <w:t>03 Shile suminisha</w:t>
            </w:r>
          </w:p>
          <w:p w14:paraId="57FDE8B3" w14:textId="5BC126BF" w:rsidR="00DF5B1C" w:rsidRPr="00BB678F" w:rsidRDefault="00DF5B1C" w:rsidP="00DF5B1C">
            <w:pPr>
              <w:rPr>
                <w:highlight w:val="yellow"/>
              </w:rPr>
            </w:pPr>
            <w:r w:rsidRPr="00BB678F">
              <w:rPr>
                <w:color w:val="0070C0"/>
              </w:rPr>
              <w:t>888 Akana kwasuka</w:t>
            </w:r>
            <w:r w:rsidRPr="00BB678F">
              <w:t xml:space="preserve"> </w:t>
            </w:r>
          </w:p>
        </w:tc>
        <w:tc>
          <w:tcPr>
            <w:tcW w:w="3615" w:type="dxa"/>
            <w:noWrap/>
          </w:tcPr>
          <w:p w14:paraId="42D503A1" w14:textId="725D7BB3" w:rsidR="00DF5B1C" w:rsidRPr="00BB678F" w:rsidRDefault="00DF5B1C" w:rsidP="00DF5B1C">
            <w:pPr>
              <w:rPr>
                <w:color w:val="FF0000"/>
              </w:rPr>
            </w:pPr>
          </w:p>
        </w:tc>
      </w:tr>
      <w:tr w:rsidR="00DF5B1C" w:rsidRPr="00BB678F" w14:paraId="6AA15068" w14:textId="77777777" w:rsidTr="003209C4">
        <w:trPr>
          <w:trHeight w:val="1704"/>
        </w:trPr>
        <w:tc>
          <w:tcPr>
            <w:tcW w:w="872" w:type="dxa"/>
            <w:noWrap/>
          </w:tcPr>
          <w:p w14:paraId="6BA231A3" w14:textId="77777777" w:rsidR="00DF5B1C" w:rsidRPr="00BB678F" w:rsidRDefault="00DF5B1C" w:rsidP="00DF5B1C">
            <w:pPr>
              <w:pStyle w:val="ListParagraph"/>
              <w:numPr>
                <w:ilvl w:val="0"/>
                <w:numId w:val="1"/>
              </w:numPr>
            </w:pPr>
          </w:p>
        </w:tc>
        <w:tc>
          <w:tcPr>
            <w:tcW w:w="2794" w:type="dxa"/>
          </w:tcPr>
          <w:p w14:paraId="4A6A0F43" w14:textId="77777777" w:rsidR="00DF5B1C" w:rsidRPr="00BB678F" w:rsidRDefault="00DF5B1C" w:rsidP="00DF5B1C">
            <w:pPr>
              <w:rPr>
                <w:rFonts w:eastAsia="Times New Roman" w:cs="Arial"/>
              </w:rPr>
            </w:pPr>
            <w:r w:rsidRPr="00BB678F">
              <w:rPr>
                <w:rFonts w:eastAsia="Times New Roman" w:cs="Arial"/>
              </w:rPr>
              <w:t>A woman should tolerate violence to keep her family together.</w:t>
            </w:r>
          </w:p>
          <w:p w14:paraId="64444E54" w14:textId="77777777" w:rsidR="00DF5B1C" w:rsidRPr="00BB678F" w:rsidRDefault="00DF5B1C" w:rsidP="00DF5B1C">
            <w:pPr>
              <w:rPr>
                <w:rFonts w:eastAsia="Times New Roman" w:cs="Arial"/>
                <w:color w:val="0070C0"/>
              </w:rPr>
            </w:pPr>
          </w:p>
          <w:p w14:paraId="48572BE2" w14:textId="18F03EFF" w:rsidR="00DF5B1C" w:rsidRPr="00BB678F" w:rsidRDefault="00DF5B1C" w:rsidP="00DF5B1C">
            <w:pPr>
              <w:rPr>
                <w:rFonts w:eastAsia="Times New Roman" w:cs="Arial"/>
              </w:rPr>
            </w:pPr>
            <w:r w:rsidRPr="00BB678F">
              <w:rPr>
                <w:rFonts w:eastAsia="Times New Roman" w:cs="Arial"/>
                <w:color w:val="0070C0"/>
              </w:rPr>
              <w:t>Umwanakashi afwile ukusuminisha ubukangalume pakuti asunge ulupwa pamo</w:t>
            </w:r>
          </w:p>
        </w:tc>
        <w:tc>
          <w:tcPr>
            <w:tcW w:w="3841" w:type="dxa"/>
          </w:tcPr>
          <w:p w14:paraId="396D866C" w14:textId="77777777" w:rsidR="00DF5B1C" w:rsidRPr="00BB678F" w:rsidRDefault="00DF5B1C" w:rsidP="00DF5B1C">
            <w:r w:rsidRPr="00BB678F">
              <w:t>01 Agree</w:t>
            </w:r>
          </w:p>
          <w:p w14:paraId="39CABF2B" w14:textId="77777777" w:rsidR="00DF5B1C" w:rsidRPr="00BB678F" w:rsidRDefault="00DF5B1C" w:rsidP="00DF5B1C">
            <w:r w:rsidRPr="00BB678F">
              <w:t>02 Partially agree</w:t>
            </w:r>
          </w:p>
          <w:p w14:paraId="3214979C" w14:textId="77777777" w:rsidR="00DF5B1C" w:rsidRPr="00BB678F" w:rsidRDefault="00DF5B1C" w:rsidP="00DF5B1C">
            <w:r w:rsidRPr="00BB678F">
              <w:t>03 Do not agree</w:t>
            </w:r>
          </w:p>
          <w:p w14:paraId="5B08FDFB" w14:textId="77777777" w:rsidR="00DF5B1C" w:rsidRPr="00BB678F" w:rsidRDefault="00DF5B1C" w:rsidP="00DF5B1C">
            <w:r w:rsidRPr="00BB678F">
              <w:t>888 Refused to answer</w:t>
            </w:r>
          </w:p>
          <w:p w14:paraId="03047CE0" w14:textId="77777777" w:rsidR="00DF5B1C" w:rsidRPr="00BB678F" w:rsidRDefault="00DF5B1C" w:rsidP="00DF5B1C"/>
          <w:p w14:paraId="5E37460F" w14:textId="77777777" w:rsidR="00DF5B1C" w:rsidRPr="00BB678F" w:rsidRDefault="00DF5B1C" w:rsidP="00DF5B1C">
            <w:pPr>
              <w:rPr>
                <w:color w:val="0070C0"/>
              </w:rPr>
            </w:pPr>
            <w:r w:rsidRPr="00BB678F">
              <w:rPr>
                <w:color w:val="0070C0"/>
              </w:rPr>
              <w:t>01 Nasumina</w:t>
            </w:r>
          </w:p>
          <w:p w14:paraId="09879F7F" w14:textId="77777777" w:rsidR="00DF5B1C" w:rsidRPr="00BB678F" w:rsidRDefault="00DF5B1C" w:rsidP="00DF5B1C">
            <w:pPr>
              <w:rPr>
                <w:color w:val="0070C0"/>
              </w:rPr>
            </w:pPr>
            <w:r w:rsidRPr="00BB678F">
              <w:rPr>
                <w:color w:val="0070C0"/>
              </w:rPr>
              <w:t>02 Nasuminafye panono</w:t>
            </w:r>
          </w:p>
          <w:p w14:paraId="32FE80C9" w14:textId="77777777" w:rsidR="00DF5B1C" w:rsidRPr="00BB678F" w:rsidRDefault="00DF5B1C" w:rsidP="00DF5B1C">
            <w:pPr>
              <w:rPr>
                <w:color w:val="0070C0"/>
              </w:rPr>
            </w:pPr>
            <w:r w:rsidRPr="00BB678F">
              <w:rPr>
                <w:color w:val="0070C0"/>
              </w:rPr>
              <w:t>03 Shile suminisha</w:t>
            </w:r>
          </w:p>
          <w:p w14:paraId="54834D68" w14:textId="689F7AF4" w:rsidR="00DF5B1C" w:rsidRPr="00BB678F" w:rsidRDefault="00DF5B1C" w:rsidP="00DF5B1C">
            <w:pPr>
              <w:rPr>
                <w:highlight w:val="yellow"/>
              </w:rPr>
            </w:pPr>
            <w:r w:rsidRPr="00BB678F">
              <w:rPr>
                <w:color w:val="0070C0"/>
              </w:rPr>
              <w:t>888 Akana kwasuka</w:t>
            </w:r>
            <w:r w:rsidRPr="00BB678F">
              <w:t xml:space="preserve"> </w:t>
            </w:r>
          </w:p>
        </w:tc>
        <w:tc>
          <w:tcPr>
            <w:tcW w:w="3615" w:type="dxa"/>
            <w:noWrap/>
          </w:tcPr>
          <w:p w14:paraId="4C3D66E6" w14:textId="28F49351" w:rsidR="00DF5B1C" w:rsidRPr="00BB678F" w:rsidRDefault="00DF5B1C" w:rsidP="00DF5B1C">
            <w:pPr>
              <w:rPr>
                <w:color w:val="FF0000"/>
              </w:rPr>
            </w:pPr>
          </w:p>
        </w:tc>
      </w:tr>
      <w:tr w:rsidR="00DF5B1C" w:rsidRPr="00BB678F" w14:paraId="20DE1313" w14:textId="77777777" w:rsidTr="003209C4">
        <w:trPr>
          <w:trHeight w:val="1704"/>
        </w:trPr>
        <w:tc>
          <w:tcPr>
            <w:tcW w:w="872" w:type="dxa"/>
            <w:noWrap/>
          </w:tcPr>
          <w:p w14:paraId="4996913A" w14:textId="77777777" w:rsidR="00DF5B1C" w:rsidRPr="00BB678F" w:rsidRDefault="00DF5B1C" w:rsidP="00DF5B1C">
            <w:pPr>
              <w:pStyle w:val="ListParagraph"/>
              <w:numPr>
                <w:ilvl w:val="0"/>
                <w:numId w:val="1"/>
              </w:numPr>
            </w:pPr>
          </w:p>
        </w:tc>
        <w:tc>
          <w:tcPr>
            <w:tcW w:w="2794" w:type="dxa"/>
          </w:tcPr>
          <w:p w14:paraId="5834A42C" w14:textId="77777777" w:rsidR="00DF5B1C" w:rsidRPr="00BB678F" w:rsidRDefault="00DF5B1C" w:rsidP="00DF5B1C">
            <w:pPr>
              <w:rPr>
                <w:rFonts w:eastAsia="Times New Roman" w:cs="Arial"/>
              </w:rPr>
            </w:pPr>
            <w:r w:rsidRPr="00BB678F">
              <w:rPr>
                <w:rFonts w:eastAsia="Times New Roman" w:cs="Arial"/>
              </w:rPr>
              <w:t>A man should have the final word about decisions in his home.</w:t>
            </w:r>
          </w:p>
          <w:p w14:paraId="10D6CCBE" w14:textId="77777777" w:rsidR="00DF5B1C" w:rsidRPr="00BB678F" w:rsidRDefault="00DF5B1C" w:rsidP="00DF5B1C">
            <w:pPr>
              <w:rPr>
                <w:rFonts w:eastAsia="Times New Roman" w:cs="Arial"/>
              </w:rPr>
            </w:pPr>
          </w:p>
          <w:p w14:paraId="304E4A0B" w14:textId="2667A325" w:rsidR="00DF5B1C" w:rsidRPr="00BB678F" w:rsidRDefault="00DF5B1C" w:rsidP="00DF5B1C">
            <w:pPr>
              <w:rPr>
                <w:rFonts w:eastAsia="Times New Roman" w:cs="Arial"/>
              </w:rPr>
            </w:pPr>
            <w:r w:rsidRPr="00BB678F">
              <w:rPr>
                <w:rFonts w:eastAsia="Times New Roman" w:cs="Arial"/>
                <w:color w:val="0070C0"/>
              </w:rPr>
              <w:t>Umwaume afwile akwata ishiwi ilyakulekelesha mu ng’anda yakwe.</w:t>
            </w:r>
          </w:p>
        </w:tc>
        <w:tc>
          <w:tcPr>
            <w:tcW w:w="3841" w:type="dxa"/>
          </w:tcPr>
          <w:p w14:paraId="6FBB4C5C" w14:textId="77777777" w:rsidR="00DF5B1C" w:rsidRPr="00BB678F" w:rsidRDefault="00DF5B1C" w:rsidP="00DF5B1C">
            <w:r w:rsidRPr="00BB678F">
              <w:t>01 Agree</w:t>
            </w:r>
          </w:p>
          <w:p w14:paraId="7F6D4720" w14:textId="77777777" w:rsidR="00DF5B1C" w:rsidRPr="00BB678F" w:rsidRDefault="00DF5B1C" w:rsidP="00DF5B1C">
            <w:r w:rsidRPr="00BB678F">
              <w:t>02 Partially agree</w:t>
            </w:r>
          </w:p>
          <w:p w14:paraId="1E4E916F" w14:textId="77777777" w:rsidR="00DF5B1C" w:rsidRPr="00BB678F" w:rsidRDefault="00DF5B1C" w:rsidP="00DF5B1C">
            <w:r w:rsidRPr="00BB678F">
              <w:t>03 Do not agree</w:t>
            </w:r>
          </w:p>
          <w:p w14:paraId="472E1E13" w14:textId="77777777" w:rsidR="00DF5B1C" w:rsidRPr="00BB678F" w:rsidRDefault="00DF5B1C" w:rsidP="00DF5B1C">
            <w:r w:rsidRPr="00BB678F">
              <w:t>888 Refused to answer</w:t>
            </w:r>
          </w:p>
          <w:p w14:paraId="4F449512" w14:textId="77777777" w:rsidR="00DF5B1C" w:rsidRPr="00BB678F" w:rsidRDefault="00DF5B1C" w:rsidP="00DF5B1C"/>
          <w:p w14:paraId="1517A909" w14:textId="77777777" w:rsidR="00DF5B1C" w:rsidRPr="00BB678F" w:rsidRDefault="00DF5B1C" w:rsidP="00DF5B1C">
            <w:pPr>
              <w:rPr>
                <w:color w:val="0070C0"/>
              </w:rPr>
            </w:pPr>
            <w:r w:rsidRPr="00BB678F">
              <w:rPr>
                <w:color w:val="0070C0"/>
              </w:rPr>
              <w:t>01 Nasumina</w:t>
            </w:r>
          </w:p>
          <w:p w14:paraId="47BC7B69" w14:textId="77777777" w:rsidR="00DF5B1C" w:rsidRPr="00BB678F" w:rsidRDefault="00DF5B1C" w:rsidP="00DF5B1C">
            <w:pPr>
              <w:rPr>
                <w:color w:val="0070C0"/>
              </w:rPr>
            </w:pPr>
            <w:r w:rsidRPr="00BB678F">
              <w:rPr>
                <w:color w:val="0070C0"/>
              </w:rPr>
              <w:t>02 Nasuminafye panono</w:t>
            </w:r>
          </w:p>
          <w:p w14:paraId="24D74D61" w14:textId="77777777" w:rsidR="00DF5B1C" w:rsidRPr="00BB678F" w:rsidRDefault="00DF5B1C" w:rsidP="00DF5B1C">
            <w:pPr>
              <w:rPr>
                <w:color w:val="0070C0"/>
              </w:rPr>
            </w:pPr>
            <w:r w:rsidRPr="00BB678F">
              <w:rPr>
                <w:color w:val="0070C0"/>
              </w:rPr>
              <w:t>03 Shile suminisha</w:t>
            </w:r>
          </w:p>
          <w:p w14:paraId="02912C39" w14:textId="72C03ABB" w:rsidR="00DF5B1C" w:rsidRPr="00BB678F" w:rsidRDefault="00DF5B1C" w:rsidP="00DF5B1C">
            <w:pPr>
              <w:rPr>
                <w:highlight w:val="yellow"/>
              </w:rPr>
            </w:pPr>
            <w:r w:rsidRPr="00BB678F">
              <w:rPr>
                <w:color w:val="0070C0"/>
              </w:rPr>
              <w:t>888 Akana kwasuka</w:t>
            </w:r>
            <w:r w:rsidRPr="00BB678F">
              <w:t xml:space="preserve"> </w:t>
            </w:r>
          </w:p>
        </w:tc>
        <w:tc>
          <w:tcPr>
            <w:tcW w:w="3615" w:type="dxa"/>
            <w:noWrap/>
          </w:tcPr>
          <w:p w14:paraId="165A4A38" w14:textId="49C44F6F" w:rsidR="00DF5B1C" w:rsidRPr="00BB678F" w:rsidRDefault="00DF5B1C" w:rsidP="00DF5B1C">
            <w:pPr>
              <w:rPr>
                <w:color w:val="FF0000"/>
              </w:rPr>
            </w:pPr>
          </w:p>
        </w:tc>
      </w:tr>
      <w:tr w:rsidR="009547C5" w:rsidRPr="00BB678F" w14:paraId="7546BA62" w14:textId="77777777" w:rsidTr="003209C4">
        <w:trPr>
          <w:trHeight w:val="1704"/>
        </w:trPr>
        <w:tc>
          <w:tcPr>
            <w:tcW w:w="872" w:type="dxa"/>
            <w:noWrap/>
          </w:tcPr>
          <w:p w14:paraId="028E8A63" w14:textId="77777777" w:rsidR="009547C5" w:rsidRPr="00BB678F" w:rsidRDefault="009547C5" w:rsidP="009547C5">
            <w:pPr>
              <w:pStyle w:val="ListParagraph"/>
              <w:numPr>
                <w:ilvl w:val="0"/>
                <w:numId w:val="1"/>
              </w:numPr>
            </w:pPr>
          </w:p>
        </w:tc>
        <w:tc>
          <w:tcPr>
            <w:tcW w:w="2794" w:type="dxa"/>
          </w:tcPr>
          <w:p w14:paraId="35DFBF72" w14:textId="77777777" w:rsidR="009547C5" w:rsidRPr="00BB678F" w:rsidRDefault="009547C5" w:rsidP="009547C5">
            <w:pPr>
              <w:rPr>
                <w:rFonts w:eastAsia="Times New Roman" w:cs="Arial"/>
              </w:rPr>
            </w:pPr>
            <w:r w:rsidRPr="00BB678F">
              <w:rPr>
                <w:rFonts w:eastAsia="Times New Roman" w:cs="Arial"/>
              </w:rPr>
              <w:t>A man is expected to discipline his woman.</w:t>
            </w:r>
          </w:p>
          <w:p w14:paraId="504EC339" w14:textId="77777777" w:rsidR="009547C5" w:rsidRPr="00BB678F" w:rsidRDefault="009547C5" w:rsidP="009547C5">
            <w:pPr>
              <w:rPr>
                <w:rFonts w:eastAsia="Times New Roman" w:cs="Arial"/>
                <w:color w:val="0070C0"/>
              </w:rPr>
            </w:pPr>
          </w:p>
          <w:p w14:paraId="315F9A35" w14:textId="65D2830E" w:rsidR="009547C5" w:rsidRPr="00BB678F" w:rsidRDefault="009547C5" w:rsidP="009547C5">
            <w:pPr>
              <w:rPr>
                <w:rFonts w:eastAsia="Times New Roman" w:cs="Arial"/>
              </w:rPr>
            </w:pPr>
            <w:r w:rsidRPr="00BB678F">
              <w:rPr>
                <w:rFonts w:eastAsia="Times New Roman" w:cs="Arial"/>
                <w:color w:val="0070C0"/>
              </w:rPr>
              <w:t>Umwaume alingile uku funda umwanakashi wakwe.</w:t>
            </w:r>
          </w:p>
        </w:tc>
        <w:tc>
          <w:tcPr>
            <w:tcW w:w="3841" w:type="dxa"/>
          </w:tcPr>
          <w:p w14:paraId="14782124" w14:textId="77777777" w:rsidR="00A43DB9" w:rsidRPr="00BB678F" w:rsidRDefault="00A43DB9" w:rsidP="00A43DB9">
            <w:r w:rsidRPr="00BB678F">
              <w:t>01 Agree</w:t>
            </w:r>
          </w:p>
          <w:p w14:paraId="5F9C1268" w14:textId="77777777" w:rsidR="00A43DB9" w:rsidRPr="00BB678F" w:rsidRDefault="00A43DB9" w:rsidP="00A43DB9">
            <w:r w:rsidRPr="00BB678F">
              <w:t>02 Partially agree</w:t>
            </w:r>
          </w:p>
          <w:p w14:paraId="017AFFB2" w14:textId="77777777" w:rsidR="00A43DB9" w:rsidRPr="00BB678F" w:rsidRDefault="00A43DB9" w:rsidP="00A43DB9">
            <w:r w:rsidRPr="00BB678F">
              <w:t>03 Do not agree</w:t>
            </w:r>
          </w:p>
          <w:p w14:paraId="66AFEFF5" w14:textId="77777777" w:rsidR="00A43DB9" w:rsidRPr="00BB678F" w:rsidRDefault="00A43DB9" w:rsidP="00A43DB9">
            <w:r w:rsidRPr="00BB678F">
              <w:t>888 Refused to answer</w:t>
            </w:r>
          </w:p>
          <w:p w14:paraId="06956EDD" w14:textId="77777777" w:rsidR="00A43DB9" w:rsidRPr="00BB678F" w:rsidRDefault="00A43DB9" w:rsidP="00A43DB9"/>
          <w:p w14:paraId="2DCABF98" w14:textId="77777777" w:rsidR="00A43DB9" w:rsidRPr="00BB678F" w:rsidRDefault="00A43DB9" w:rsidP="00A43DB9">
            <w:pPr>
              <w:rPr>
                <w:color w:val="0070C0"/>
              </w:rPr>
            </w:pPr>
            <w:r w:rsidRPr="00BB678F">
              <w:rPr>
                <w:color w:val="0070C0"/>
              </w:rPr>
              <w:t>01 Nasumina</w:t>
            </w:r>
          </w:p>
          <w:p w14:paraId="5625039B" w14:textId="594EF2AB" w:rsidR="00A43DB9" w:rsidRPr="00BB678F" w:rsidRDefault="00A43DB9" w:rsidP="00A43DB9">
            <w:pPr>
              <w:rPr>
                <w:color w:val="0070C0"/>
              </w:rPr>
            </w:pPr>
            <w:r w:rsidRPr="00BB678F">
              <w:rPr>
                <w:color w:val="0070C0"/>
              </w:rPr>
              <w:t>02 Nasumina</w:t>
            </w:r>
            <w:r w:rsidR="00AC3250" w:rsidRPr="00BB678F">
              <w:rPr>
                <w:color w:val="0070C0"/>
              </w:rPr>
              <w:t>fye</w:t>
            </w:r>
            <w:r w:rsidRPr="00BB678F">
              <w:rPr>
                <w:color w:val="0070C0"/>
              </w:rPr>
              <w:t xml:space="preserve"> panono</w:t>
            </w:r>
          </w:p>
          <w:p w14:paraId="650845E5" w14:textId="77777777" w:rsidR="00A43DB9" w:rsidRPr="00BB678F" w:rsidRDefault="00A43DB9" w:rsidP="00A43DB9">
            <w:pPr>
              <w:rPr>
                <w:color w:val="0070C0"/>
              </w:rPr>
            </w:pPr>
            <w:r w:rsidRPr="00BB678F">
              <w:rPr>
                <w:color w:val="0070C0"/>
              </w:rPr>
              <w:t>03 Shile suminisha</w:t>
            </w:r>
          </w:p>
          <w:p w14:paraId="32014678" w14:textId="68A526AD" w:rsidR="009547C5" w:rsidRPr="00BB678F" w:rsidRDefault="00A43DB9" w:rsidP="00A43DB9">
            <w:pPr>
              <w:rPr>
                <w:highlight w:val="yellow"/>
              </w:rPr>
            </w:pPr>
            <w:r w:rsidRPr="00BB678F">
              <w:rPr>
                <w:color w:val="0070C0"/>
              </w:rPr>
              <w:t>888 Akana kwasuka</w:t>
            </w:r>
            <w:r w:rsidRPr="00BB678F">
              <w:rPr>
                <w:highlight w:val="yellow"/>
              </w:rPr>
              <w:t xml:space="preserve"> </w:t>
            </w:r>
          </w:p>
        </w:tc>
        <w:tc>
          <w:tcPr>
            <w:tcW w:w="3615" w:type="dxa"/>
            <w:noWrap/>
          </w:tcPr>
          <w:p w14:paraId="75F93A83" w14:textId="0B283A55" w:rsidR="009547C5" w:rsidRPr="00BB678F" w:rsidRDefault="009547C5" w:rsidP="009547C5">
            <w:pPr>
              <w:rPr>
                <w:color w:val="FF0000"/>
              </w:rPr>
            </w:pPr>
          </w:p>
        </w:tc>
      </w:tr>
      <w:tr w:rsidR="009547C5" w:rsidRPr="00BB678F" w14:paraId="4397065A" w14:textId="77777777" w:rsidTr="003209C4">
        <w:trPr>
          <w:trHeight w:val="1704"/>
        </w:trPr>
        <w:tc>
          <w:tcPr>
            <w:tcW w:w="872" w:type="dxa"/>
            <w:noWrap/>
          </w:tcPr>
          <w:p w14:paraId="3569391D" w14:textId="77777777" w:rsidR="009547C5" w:rsidRPr="00BB678F" w:rsidRDefault="009547C5" w:rsidP="009547C5">
            <w:pPr>
              <w:pStyle w:val="ListParagraph"/>
              <w:numPr>
                <w:ilvl w:val="0"/>
                <w:numId w:val="1"/>
              </w:numPr>
            </w:pPr>
          </w:p>
        </w:tc>
        <w:tc>
          <w:tcPr>
            <w:tcW w:w="2794" w:type="dxa"/>
          </w:tcPr>
          <w:p w14:paraId="75D7EF48" w14:textId="77777777" w:rsidR="009547C5" w:rsidRPr="00BB678F" w:rsidRDefault="009547C5" w:rsidP="009547C5">
            <w:pPr>
              <w:rPr>
                <w:rFonts w:eastAsia="Times New Roman" w:cs="Arial"/>
              </w:rPr>
            </w:pPr>
            <w:r w:rsidRPr="00BB678F">
              <w:rPr>
                <w:rFonts w:eastAsia="Times New Roman" w:cs="Arial"/>
              </w:rPr>
              <w:t>A woman who is unfaithful needs to be put in her place.</w:t>
            </w:r>
          </w:p>
          <w:p w14:paraId="7EDA5ED7" w14:textId="6CB88452" w:rsidR="009547C5" w:rsidRPr="00BB678F" w:rsidRDefault="00656A9A" w:rsidP="009547C5">
            <w:pPr>
              <w:rPr>
                <w:rFonts w:eastAsia="Times New Roman" w:cs="Arial"/>
              </w:rPr>
            </w:pPr>
            <w:r w:rsidRPr="00BB678F">
              <w:rPr>
                <w:rFonts w:eastAsia="Times New Roman" w:cs="Arial"/>
                <w:color w:val="0070C0"/>
              </w:rPr>
              <w:t>Umwanakashi uwule cita ubucende afwile uku fundwa nokumubika muncende yakwe</w:t>
            </w:r>
          </w:p>
          <w:p w14:paraId="20C0DC96" w14:textId="6EED1265" w:rsidR="009547C5" w:rsidRPr="00BB678F" w:rsidRDefault="009547C5" w:rsidP="009547C5">
            <w:pPr>
              <w:rPr>
                <w:rFonts w:eastAsia="Times New Roman" w:cs="Arial"/>
              </w:rPr>
            </w:pPr>
          </w:p>
        </w:tc>
        <w:tc>
          <w:tcPr>
            <w:tcW w:w="3841" w:type="dxa"/>
          </w:tcPr>
          <w:p w14:paraId="4B5C2E55" w14:textId="77777777" w:rsidR="00A43DB9" w:rsidRPr="00BB678F" w:rsidRDefault="00A43DB9" w:rsidP="00A43DB9">
            <w:r w:rsidRPr="00BB678F">
              <w:t>01 Agree</w:t>
            </w:r>
          </w:p>
          <w:p w14:paraId="2A6A570F" w14:textId="77777777" w:rsidR="00A43DB9" w:rsidRPr="00BB678F" w:rsidRDefault="00A43DB9" w:rsidP="00A43DB9">
            <w:r w:rsidRPr="00BB678F">
              <w:t>02 Partially agree</w:t>
            </w:r>
          </w:p>
          <w:p w14:paraId="4C9AAEAB" w14:textId="77777777" w:rsidR="00A43DB9" w:rsidRPr="00BB678F" w:rsidRDefault="00A43DB9" w:rsidP="00A43DB9">
            <w:r w:rsidRPr="00BB678F">
              <w:t>03 Do not agree</w:t>
            </w:r>
          </w:p>
          <w:p w14:paraId="652BB641" w14:textId="77777777" w:rsidR="00A43DB9" w:rsidRPr="00BB678F" w:rsidRDefault="00A43DB9" w:rsidP="00A43DB9">
            <w:r w:rsidRPr="00BB678F">
              <w:t>888 Refused to answer</w:t>
            </w:r>
          </w:p>
          <w:p w14:paraId="58FBB72D" w14:textId="77777777" w:rsidR="00A43DB9" w:rsidRPr="00BB678F" w:rsidRDefault="00A43DB9" w:rsidP="00A43DB9"/>
          <w:p w14:paraId="4BAF11D6" w14:textId="77777777" w:rsidR="00A43DB9" w:rsidRPr="00BB678F" w:rsidRDefault="00A43DB9" w:rsidP="00A43DB9">
            <w:pPr>
              <w:rPr>
                <w:color w:val="0070C0"/>
              </w:rPr>
            </w:pPr>
            <w:r w:rsidRPr="00BB678F">
              <w:rPr>
                <w:color w:val="0070C0"/>
              </w:rPr>
              <w:t>01 Nasumina</w:t>
            </w:r>
          </w:p>
          <w:p w14:paraId="164C2C71" w14:textId="200F324C" w:rsidR="00A43DB9" w:rsidRPr="00BB678F" w:rsidRDefault="00A43DB9" w:rsidP="00A43DB9">
            <w:pPr>
              <w:rPr>
                <w:color w:val="0070C0"/>
              </w:rPr>
            </w:pPr>
            <w:r w:rsidRPr="00BB678F">
              <w:rPr>
                <w:color w:val="0070C0"/>
              </w:rPr>
              <w:t>02 Nasumina</w:t>
            </w:r>
            <w:r w:rsidR="00AC3250" w:rsidRPr="00BB678F">
              <w:rPr>
                <w:color w:val="0070C0"/>
              </w:rPr>
              <w:t>fye</w:t>
            </w:r>
            <w:r w:rsidRPr="00BB678F">
              <w:rPr>
                <w:color w:val="0070C0"/>
              </w:rPr>
              <w:t xml:space="preserve"> panono</w:t>
            </w:r>
          </w:p>
          <w:p w14:paraId="03519B89" w14:textId="77777777" w:rsidR="00A43DB9" w:rsidRPr="00BB678F" w:rsidRDefault="00A43DB9" w:rsidP="00A43DB9">
            <w:pPr>
              <w:rPr>
                <w:color w:val="0070C0"/>
              </w:rPr>
            </w:pPr>
            <w:r w:rsidRPr="00BB678F">
              <w:rPr>
                <w:color w:val="0070C0"/>
              </w:rPr>
              <w:t>03 Shile suminisha</w:t>
            </w:r>
          </w:p>
          <w:p w14:paraId="07E7A348" w14:textId="61AC243E" w:rsidR="009547C5" w:rsidRPr="00BB678F" w:rsidRDefault="00A43DB9" w:rsidP="00A43DB9">
            <w:pPr>
              <w:rPr>
                <w:highlight w:val="yellow"/>
              </w:rPr>
            </w:pPr>
            <w:r w:rsidRPr="00BB678F">
              <w:rPr>
                <w:color w:val="0070C0"/>
              </w:rPr>
              <w:t>888 Akana kwasuka</w:t>
            </w:r>
            <w:r w:rsidRPr="00BB678F">
              <w:rPr>
                <w:highlight w:val="yellow"/>
              </w:rPr>
              <w:t xml:space="preserve"> </w:t>
            </w:r>
          </w:p>
        </w:tc>
        <w:tc>
          <w:tcPr>
            <w:tcW w:w="3615" w:type="dxa"/>
            <w:noWrap/>
          </w:tcPr>
          <w:p w14:paraId="5C6FAEF0" w14:textId="1CBCB31A" w:rsidR="009547C5" w:rsidRPr="00BB678F" w:rsidRDefault="009547C5" w:rsidP="009547C5">
            <w:pPr>
              <w:rPr>
                <w:color w:val="FF0000"/>
              </w:rPr>
            </w:pPr>
          </w:p>
        </w:tc>
      </w:tr>
    </w:tbl>
    <w:p w14:paraId="4B42D39A" w14:textId="15DDFE02" w:rsidR="00981872" w:rsidRPr="00BB678F" w:rsidRDefault="00981872"/>
    <w:tbl>
      <w:tblPr>
        <w:tblStyle w:val="TableGrid1"/>
        <w:tblW w:w="0" w:type="auto"/>
        <w:tblLook w:val="04A0" w:firstRow="1" w:lastRow="0" w:firstColumn="1" w:lastColumn="0" w:noHBand="0" w:noVBand="1"/>
      </w:tblPr>
      <w:tblGrid>
        <w:gridCol w:w="708"/>
        <w:gridCol w:w="2906"/>
        <w:gridCol w:w="1714"/>
        <w:gridCol w:w="3114"/>
        <w:gridCol w:w="2348"/>
      </w:tblGrid>
      <w:tr w:rsidR="00F56C4B" w:rsidRPr="00BB678F" w14:paraId="1BAF43C7" w14:textId="77777777" w:rsidTr="00957393">
        <w:tc>
          <w:tcPr>
            <w:tcW w:w="10790" w:type="dxa"/>
            <w:gridSpan w:val="5"/>
            <w:shd w:val="clear" w:color="auto" w:fill="A6A6A6" w:themeFill="background1" w:themeFillShade="A6"/>
          </w:tcPr>
          <w:p w14:paraId="23B2C153" w14:textId="0BAB41F0" w:rsidR="00FA758A" w:rsidRPr="00BB678F" w:rsidRDefault="00F56C4B" w:rsidP="00957393">
            <w:pPr>
              <w:rPr>
                <w:b/>
                <w:sz w:val="22"/>
                <w:szCs w:val="22"/>
              </w:rPr>
            </w:pPr>
            <w:r w:rsidRPr="00BB678F">
              <w:rPr>
                <w:b/>
                <w:sz w:val="22"/>
                <w:szCs w:val="22"/>
              </w:rPr>
              <w:t>Experiencing Violence – Emotional, Physical, Sexual</w:t>
            </w:r>
            <w:r w:rsidR="00AC7F42" w:rsidRPr="00BB678F">
              <w:rPr>
                <w:b/>
                <w:sz w:val="22"/>
                <w:szCs w:val="22"/>
              </w:rPr>
              <w:t xml:space="preserve"> / </w:t>
            </w:r>
            <w:r w:rsidR="00FA758A" w:rsidRPr="00BB678F">
              <w:rPr>
                <w:b/>
                <w:color w:val="0070C0"/>
                <w:sz w:val="22"/>
                <w:szCs w:val="22"/>
              </w:rPr>
              <w:t>Mukupita mufyongo/imyu</w:t>
            </w:r>
            <w:r w:rsidR="0063180B" w:rsidRPr="00BB678F">
              <w:rPr>
                <w:b/>
                <w:color w:val="0070C0"/>
                <w:sz w:val="22"/>
                <w:szCs w:val="22"/>
              </w:rPr>
              <w:t>n</w:t>
            </w:r>
            <w:r w:rsidR="00FA758A" w:rsidRPr="00BB678F">
              <w:rPr>
                <w:b/>
                <w:color w:val="0070C0"/>
                <w:sz w:val="22"/>
                <w:szCs w:val="22"/>
              </w:rPr>
              <w:t>fwile, Kumubili, Mukupanga icupo</w:t>
            </w:r>
          </w:p>
        </w:tc>
      </w:tr>
      <w:tr w:rsidR="00F56C4B" w:rsidRPr="00BB678F" w14:paraId="5C8FBDDE" w14:textId="77777777" w:rsidTr="00957393">
        <w:tc>
          <w:tcPr>
            <w:tcW w:w="10790" w:type="dxa"/>
            <w:gridSpan w:val="5"/>
            <w:shd w:val="clear" w:color="auto" w:fill="FFFFFF" w:themeFill="background1"/>
          </w:tcPr>
          <w:p w14:paraId="4D7680F3" w14:textId="1F7E28E5" w:rsidR="00F56C4B" w:rsidRPr="00BB678F" w:rsidRDefault="00F56C4B" w:rsidP="00957393">
            <w:pPr>
              <w:rPr>
                <w:rFonts w:cs="Arial"/>
                <w:i/>
                <w:color w:val="000000"/>
                <w:sz w:val="22"/>
                <w:szCs w:val="22"/>
              </w:rPr>
            </w:pPr>
            <w:r w:rsidRPr="00BB678F">
              <w:rPr>
                <w:rFonts w:cs="Arial"/>
                <w:color w:val="000000"/>
                <w:sz w:val="22"/>
                <w:szCs w:val="22"/>
              </w:rPr>
              <w:t xml:space="preserve"> </w:t>
            </w:r>
            <w:r w:rsidRPr="00BB678F">
              <w:rPr>
                <w:rFonts w:cs="Arial"/>
                <w:i/>
                <w:color w:val="000000"/>
                <w:sz w:val="22"/>
                <w:szCs w:val="22"/>
              </w:rPr>
              <w:t xml:space="preserve">Young men and women all over the world may experience violence from strangers but also from people they know well, such as a romantic partner, teacher, or family member. </w:t>
            </w:r>
            <w:r w:rsidR="004B3B45" w:rsidRPr="00BB678F">
              <w:rPr>
                <w:rFonts w:cs="Arial"/>
                <w:i/>
                <w:color w:val="000000"/>
                <w:sz w:val="22"/>
                <w:szCs w:val="22"/>
              </w:rPr>
              <w:t xml:space="preserve">We are not referring to things that might happen when you are playing or having fun with your peers. </w:t>
            </w:r>
            <w:r w:rsidRPr="00BB678F">
              <w:rPr>
                <w:rFonts w:cs="Arial"/>
                <w:i/>
                <w:color w:val="000000"/>
                <w:sz w:val="22"/>
                <w:szCs w:val="22"/>
              </w:rPr>
              <w:t xml:space="preserve">The next questions are personal and could be uncomfortable to answer. Remember that you can skip any questions that you would prefer not to answer. The following questions will include things that can happen to young men and women from a range of people, including a romantic partner. By </w:t>
            </w:r>
            <w:r w:rsidR="00B828B3" w:rsidRPr="00BB678F">
              <w:rPr>
                <w:rFonts w:cs="Arial"/>
                <w:i/>
                <w:color w:val="000000"/>
                <w:sz w:val="22"/>
                <w:szCs w:val="22"/>
              </w:rPr>
              <w:t xml:space="preserve">romantic </w:t>
            </w:r>
            <w:r w:rsidRPr="00BB678F">
              <w:rPr>
                <w:rFonts w:cs="Arial"/>
                <w:i/>
                <w:color w:val="000000"/>
                <w:sz w:val="22"/>
                <w:szCs w:val="22"/>
              </w:rPr>
              <w:t>partner, I mean a boyfriend</w:t>
            </w:r>
            <w:r w:rsidR="00B828B3" w:rsidRPr="00BB678F">
              <w:rPr>
                <w:rFonts w:cs="Arial"/>
                <w:i/>
                <w:color w:val="000000"/>
                <w:sz w:val="22"/>
                <w:szCs w:val="22"/>
              </w:rPr>
              <w:t xml:space="preserve"> or girlfriend</w:t>
            </w:r>
            <w:r w:rsidRPr="00BB678F">
              <w:rPr>
                <w:rFonts w:cs="Arial"/>
                <w:i/>
                <w:color w:val="000000"/>
                <w:sz w:val="22"/>
                <w:szCs w:val="22"/>
              </w:rPr>
              <w:t xml:space="preserve">, fiancé, </w:t>
            </w:r>
            <w:r w:rsidR="00B828B3" w:rsidRPr="00BB678F">
              <w:rPr>
                <w:rFonts w:cs="Arial"/>
                <w:i/>
                <w:color w:val="000000"/>
                <w:sz w:val="22"/>
                <w:szCs w:val="22"/>
              </w:rPr>
              <w:t xml:space="preserve">or </w:t>
            </w:r>
            <w:r w:rsidRPr="00BB678F">
              <w:rPr>
                <w:rFonts w:cs="Arial"/>
                <w:i/>
                <w:color w:val="000000"/>
                <w:sz w:val="22"/>
                <w:szCs w:val="22"/>
              </w:rPr>
              <w:t xml:space="preserve"> husband</w:t>
            </w:r>
            <w:r w:rsidR="00B828B3" w:rsidRPr="00BB678F">
              <w:rPr>
                <w:rFonts w:cs="Arial"/>
                <w:i/>
                <w:color w:val="000000"/>
                <w:sz w:val="22"/>
                <w:szCs w:val="22"/>
              </w:rPr>
              <w:t xml:space="preserve"> or wife</w:t>
            </w:r>
            <w:r w:rsidRPr="00BB678F">
              <w:rPr>
                <w:rFonts w:cs="Arial"/>
                <w:i/>
                <w:color w:val="000000"/>
                <w:sz w:val="22"/>
                <w:szCs w:val="22"/>
              </w:rPr>
              <w:t>.</w:t>
            </w:r>
          </w:p>
          <w:p w14:paraId="563DCCCF" w14:textId="77777777" w:rsidR="00FA758A" w:rsidRPr="00BB678F" w:rsidRDefault="00FA758A" w:rsidP="00957393">
            <w:pPr>
              <w:rPr>
                <w:rFonts w:cs="Arial"/>
                <w:i/>
                <w:color w:val="0070C0"/>
                <w:sz w:val="22"/>
                <w:szCs w:val="22"/>
              </w:rPr>
            </w:pPr>
          </w:p>
          <w:p w14:paraId="05F67FC1" w14:textId="376CFCB8" w:rsidR="00FA758A" w:rsidRPr="00BB678F" w:rsidRDefault="00FA758A" w:rsidP="00957393">
            <w:pPr>
              <w:rPr>
                <w:rFonts w:cs="Arial"/>
                <w:sz w:val="22"/>
                <w:szCs w:val="22"/>
              </w:rPr>
            </w:pPr>
            <w:r w:rsidRPr="00BB678F">
              <w:rPr>
                <w:rFonts w:cs="Arial"/>
                <w:i/>
                <w:color w:val="0070C0"/>
                <w:sz w:val="22"/>
                <w:szCs w:val="22"/>
              </w:rPr>
              <w:t xml:space="preserve">Abalumendo naba kashana mucalo conse bali pitamo mufyongo ukufuma kubeni kabili nakubantu ebo bashiba bwino bwino, ifilinga abatemwikwa babo, baka fundisha nabantu bamulupwa wabo. Tatuletwala kufintu ifingacitika elyo bale yangala nangula elyo balesangala nabanabo. Amepusho ayakokapo </w:t>
            </w:r>
            <w:r w:rsidR="001A44E1" w:rsidRPr="00BB678F">
              <w:rPr>
                <w:rFonts w:cs="Arial"/>
                <w:i/>
                <w:color w:val="0070C0"/>
                <w:sz w:val="22"/>
                <w:szCs w:val="22"/>
              </w:rPr>
              <w:t>yapalwenu kabilikuti yalenga imwe u</w:t>
            </w:r>
            <w:r w:rsidR="00AF11BB" w:rsidRPr="00BB678F">
              <w:rPr>
                <w:rFonts w:cs="Arial"/>
                <w:i/>
                <w:color w:val="0070C0"/>
                <w:sz w:val="22"/>
                <w:szCs w:val="22"/>
              </w:rPr>
              <w:t>ku</w:t>
            </w:r>
            <w:r w:rsidR="001A44E1" w:rsidRPr="00BB678F">
              <w:rPr>
                <w:rFonts w:cs="Arial"/>
                <w:i/>
                <w:color w:val="0070C0"/>
                <w:sz w:val="22"/>
                <w:szCs w:val="22"/>
              </w:rPr>
              <w:t>kana ufwa bwino pakwasuka. Ibukisheni ukutila kuti mwat</w:t>
            </w:r>
            <w:r w:rsidR="00AF11BB" w:rsidRPr="00BB678F">
              <w:rPr>
                <w:rFonts w:cs="Arial"/>
                <w:i/>
                <w:color w:val="0070C0"/>
                <w:sz w:val="22"/>
                <w:szCs w:val="22"/>
              </w:rPr>
              <w:t>o</w:t>
            </w:r>
            <w:r w:rsidR="001A44E1" w:rsidRPr="00BB678F">
              <w:rPr>
                <w:rFonts w:cs="Arial"/>
                <w:i/>
                <w:color w:val="0070C0"/>
                <w:sz w:val="22"/>
                <w:szCs w:val="22"/>
              </w:rPr>
              <w:t>loka amepusho eyo tamulefwaya ukwasuka. Amepusho yako</w:t>
            </w:r>
            <w:r w:rsidR="00AF11BB" w:rsidRPr="00BB678F">
              <w:rPr>
                <w:rFonts w:cs="Arial"/>
                <w:i/>
                <w:color w:val="0070C0"/>
                <w:sz w:val="22"/>
                <w:szCs w:val="22"/>
              </w:rPr>
              <w:t>n</w:t>
            </w:r>
            <w:r w:rsidR="001A44E1" w:rsidRPr="00BB678F">
              <w:rPr>
                <w:rFonts w:cs="Arial"/>
                <w:i/>
                <w:color w:val="0070C0"/>
                <w:sz w:val="22"/>
                <w:szCs w:val="22"/>
              </w:rPr>
              <w:t>kelepo yali mufintu ifingacitika kuba lumendo</w:t>
            </w:r>
            <w:r w:rsidR="00AF11BB" w:rsidRPr="00BB678F">
              <w:rPr>
                <w:rFonts w:cs="Arial"/>
                <w:i/>
                <w:color w:val="0070C0"/>
                <w:sz w:val="22"/>
                <w:szCs w:val="22"/>
              </w:rPr>
              <w:t xml:space="preserve"> </w:t>
            </w:r>
            <w:r w:rsidR="001A44E1" w:rsidRPr="00BB678F">
              <w:rPr>
                <w:rFonts w:cs="Arial"/>
                <w:i/>
                <w:color w:val="0070C0"/>
                <w:sz w:val="22"/>
                <w:szCs w:val="22"/>
              </w:rPr>
              <w:t>naba kashana kuli abo ababa mucitemwiko. Aba temwikwa ndepilib</w:t>
            </w:r>
            <w:r w:rsidR="00290DDF" w:rsidRPr="00BB678F">
              <w:rPr>
                <w:rFonts w:cs="Arial"/>
                <w:i/>
                <w:color w:val="0070C0"/>
                <w:sz w:val="22"/>
                <w:szCs w:val="22"/>
              </w:rPr>
              <w:t>u</w:t>
            </w:r>
            <w:r w:rsidR="001A44E1" w:rsidRPr="00BB678F">
              <w:rPr>
                <w:rFonts w:cs="Arial"/>
                <w:i/>
                <w:color w:val="0070C0"/>
                <w:sz w:val="22"/>
                <w:szCs w:val="22"/>
              </w:rPr>
              <w:t xml:space="preserve">la ukutila </w:t>
            </w:r>
            <w:r w:rsidR="007F3757" w:rsidRPr="00BB678F">
              <w:rPr>
                <w:rFonts w:cs="Arial"/>
                <w:i/>
                <w:color w:val="0070C0"/>
                <w:sz w:val="22"/>
                <w:szCs w:val="22"/>
              </w:rPr>
              <w:t xml:space="preserve"> boyfriend na girlfriend ,</w:t>
            </w:r>
            <w:r w:rsidR="001A44E1" w:rsidRPr="00BB678F">
              <w:rPr>
                <w:rFonts w:cs="Arial"/>
                <w:i/>
                <w:color w:val="0070C0"/>
                <w:sz w:val="22"/>
                <w:szCs w:val="22"/>
              </w:rPr>
              <w:t xml:space="preserve">, </w:t>
            </w:r>
            <w:r w:rsidR="00290DDF" w:rsidRPr="00BB678F">
              <w:rPr>
                <w:rFonts w:cs="Arial"/>
                <w:i/>
                <w:color w:val="0070C0"/>
                <w:sz w:val="22"/>
                <w:szCs w:val="22"/>
              </w:rPr>
              <w:t>a</w:t>
            </w:r>
            <w:r w:rsidR="001A44E1" w:rsidRPr="00BB678F">
              <w:rPr>
                <w:rFonts w:cs="Arial"/>
                <w:i/>
                <w:color w:val="0070C0"/>
                <w:sz w:val="22"/>
                <w:szCs w:val="22"/>
              </w:rPr>
              <w:t xml:space="preserve">bakobekela, </w:t>
            </w:r>
            <w:r w:rsidR="007F3757" w:rsidRPr="00BB678F">
              <w:rPr>
                <w:rFonts w:cs="Arial"/>
                <w:i/>
                <w:color w:val="0070C0"/>
                <w:sz w:val="22"/>
                <w:szCs w:val="22"/>
              </w:rPr>
              <w:t xml:space="preserve"> Abalume naba kasha.</w:t>
            </w:r>
          </w:p>
        </w:tc>
      </w:tr>
      <w:tr w:rsidR="00F56C4B" w:rsidRPr="00BB678F" w14:paraId="632D4A17" w14:textId="77777777" w:rsidTr="00AC7F42">
        <w:trPr>
          <w:trHeight w:val="305"/>
        </w:trPr>
        <w:tc>
          <w:tcPr>
            <w:tcW w:w="10790" w:type="dxa"/>
            <w:gridSpan w:val="5"/>
            <w:shd w:val="clear" w:color="auto" w:fill="D9D9D9" w:themeFill="background1" w:themeFillShade="D9"/>
          </w:tcPr>
          <w:p w14:paraId="26B404EA" w14:textId="584E9082" w:rsidR="001A44E1" w:rsidRPr="00BB678F" w:rsidRDefault="00F56C4B" w:rsidP="00957393">
            <w:pPr>
              <w:rPr>
                <w:rFonts w:cs="Arial"/>
                <w:sz w:val="22"/>
                <w:szCs w:val="22"/>
              </w:rPr>
            </w:pPr>
            <w:r w:rsidRPr="00BB678F">
              <w:rPr>
                <w:rFonts w:cs="Arial"/>
                <w:sz w:val="22"/>
                <w:szCs w:val="22"/>
              </w:rPr>
              <w:t>Emotional violence</w:t>
            </w:r>
            <w:r w:rsidR="00AC7F42" w:rsidRPr="00BB678F">
              <w:rPr>
                <w:rFonts w:cs="Arial"/>
                <w:sz w:val="22"/>
                <w:szCs w:val="22"/>
              </w:rPr>
              <w:t xml:space="preserve">/ </w:t>
            </w:r>
            <w:r w:rsidR="001A44E1" w:rsidRPr="00BB678F">
              <w:rPr>
                <w:rFonts w:cs="Arial"/>
                <w:color w:val="0070C0"/>
                <w:sz w:val="22"/>
                <w:szCs w:val="22"/>
              </w:rPr>
              <w:t>Imyufwile ya fyongo</w:t>
            </w:r>
          </w:p>
        </w:tc>
      </w:tr>
      <w:tr w:rsidR="00F56C4B" w:rsidRPr="00BB678F" w14:paraId="260AB660" w14:textId="77777777" w:rsidTr="00F350F9">
        <w:tc>
          <w:tcPr>
            <w:tcW w:w="708" w:type="dxa"/>
            <w:shd w:val="clear" w:color="auto" w:fill="F2F2F2" w:themeFill="background1" w:themeFillShade="F2"/>
          </w:tcPr>
          <w:p w14:paraId="5B804053" w14:textId="77777777" w:rsidR="00F56C4B" w:rsidRPr="00BB678F" w:rsidRDefault="00F56C4B" w:rsidP="00957393">
            <w:pPr>
              <w:rPr>
                <w:rFonts w:cs="Arial"/>
                <w:b/>
                <w:sz w:val="22"/>
                <w:szCs w:val="22"/>
              </w:rPr>
            </w:pPr>
            <w:r w:rsidRPr="00BB678F">
              <w:rPr>
                <w:rFonts w:cs="Arial"/>
                <w:b/>
                <w:sz w:val="22"/>
                <w:szCs w:val="22"/>
              </w:rPr>
              <w:t>Q</w:t>
            </w:r>
          </w:p>
        </w:tc>
        <w:tc>
          <w:tcPr>
            <w:tcW w:w="2906" w:type="dxa"/>
            <w:shd w:val="clear" w:color="auto" w:fill="F2F2F2" w:themeFill="background1" w:themeFillShade="F2"/>
            <w:vAlign w:val="center"/>
          </w:tcPr>
          <w:p w14:paraId="69E73686" w14:textId="77777777" w:rsidR="00F56C4B" w:rsidRPr="00BB678F" w:rsidRDefault="00F56C4B" w:rsidP="00957393">
            <w:pPr>
              <w:rPr>
                <w:rFonts w:cs="Arial"/>
                <w:b/>
                <w:sz w:val="22"/>
                <w:szCs w:val="22"/>
              </w:rPr>
            </w:pPr>
            <w:r w:rsidRPr="00BB678F">
              <w:rPr>
                <w:rFonts w:cs="Arial"/>
                <w:b/>
                <w:sz w:val="22"/>
                <w:szCs w:val="22"/>
              </w:rPr>
              <w:t>Has anyone ever:</w:t>
            </w:r>
          </w:p>
          <w:p w14:paraId="662391C3" w14:textId="77777777" w:rsidR="001A44E1" w:rsidRPr="00BB678F" w:rsidRDefault="001A44E1" w:rsidP="00957393">
            <w:pPr>
              <w:rPr>
                <w:rFonts w:cs="Arial"/>
                <w:b/>
                <w:color w:val="0070C0"/>
                <w:sz w:val="22"/>
                <w:szCs w:val="22"/>
              </w:rPr>
            </w:pPr>
          </w:p>
          <w:p w14:paraId="6230A68A" w14:textId="225DFD67" w:rsidR="001A44E1" w:rsidRPr="00BB678F" w:rsidRDefault="001A44E1" w:rsidP="00957393">
            <w:pPr>
              <w:rPr>
                <w:rFonts w:cs="Arial"/>
                <w:b/>
                <w:sz w:val="22"/>
                <w:szCs w:val="22"/>
              </w:rPr>
            </w:pPr>
            <w:r w:rsidRPr="00BB678F">
              <w:rPr>
                <w:rFonts w:cs="Arial"/>
                <w:b/>
                <w:color w:val="0070C0"/>
                <w:sz w:val="22"/>
                <w:szCs w:val="22"/>
              </w:rPr>
              <w:t>Bushe kuliko</w:t>
            </w:r>
            <w:r w:rsidR="00647AB7" w:rsidRPr="00BB678F">
              <w:rPr>
                <w:rFonts w:cs="Arial"/>
                <w:b/>
                <w:color w:val="0070C0"/>
                <w:sz w:val="22"/>
                <w:szCs w:val="22"/>
              </w:rPr>
              <w:t xml:space="preserve"> </w:t>
            </w:r>
            <w:r w:rsidRPr="00BB678F">
              <w:rPr>
                <w:rFonts w:cs="Arial"/>
                <w:b/>
                <w:color w:val="0070C0"/>
                <w:sz w:val="22"/>
                <w:szCs w:val="22"/>
              </w:rPr>
              <w:t>umo uwacitapo</w:t>
            </w:r>
            <w:r w:rsidR="00647AB7" w:rsidRPr="00BB678F">
              <w:rPr>
                <w:rFonts w:cs="Arial"/>
                <w:b/>
                <w:color w:val="0070C0"/>
                <w:sz w:val="22"/>
                <w:szCs w:val="22"/>
              </w:rPr>
              <w:t xml:space="preserve"> </w:t>
            </w:r>
            <w:r w:rsidRPr="00BB678F">
              <w:rPr>
                <w:rFonts w:cs="Arial"/>
                <w:b/>
                <w:color w:val="0070C0"/>
                <w:sz w:val="22"/>
                <w:szCs w:val="22"/>
              </w:rPr>
              <w:t>ifi:</w:t>
            </w:r>
          </w:p>
        </w:tc>
        <w:tc>
          <w:tcPr>
            <w:tcW w:w="1714" w:type="dxa"/>
            <w:shd w:val="clear" w:color="auto" w:fill="F2F2F2" w:themeFill="background1" w:themeFillShade="F2"/>
            <w:vAlign w:val="center"/>
          </w:tcPr>
          <w:p w14:paraId="7F71D5AB" w14:textId="77777777" w:rsidR="00F56C4B" w:rsidRPr="00BB678F" w:rsidRDefault="00F56C4B" w:rsidP="00957393">
            <w:pPr>
              <w:rPr>
                <w:rFonts w:cs="Arial"/>
                <w:b/>
                <w:sz w:val="22"/>
                <w:szCs w:val="22"/>
              </w:rPr>
            </w:pPr>
            <w:r w:rsidRPr="00BB678F">
              <w:rPr>
                <w:rFonts w:cs="Arial"/>
                <w:b/>
                <w:sz w:val="22"/>
                <w:szCs w:val="22"/>
              </w:rPr>
              <w:t>A)</w:t>
            </w:r>
          </w:p>
          <w:p w14:paraId="4D1F03A5" w14:textId="1757AA75" w:rsidR="00F56C4B" w:rsidRPr="00BB678F" w:rsidRDefault="00F56C4B" w:rsidP="00957393">
            <w:pPr>
              <w:rPr>
                <w:rFonts w:cs="Arial"/>
                <w:b/>
                <w:sz w:val="22"/>
                <w:szCs w:val="22"/>
              </w:rPr>
            </w:pPr>
            <w:r w:rsidRPr="00BB678F">
              <w:rPr>
                <w:rFonts w:cs="Arial"/>
                <w:b/>
                <w:sz w:val="22"/>
                <w:szCs w:val="22"/>
              </w:rPr>
              <w:t>Yes=01</w:t>
            </w:r>
          </w:p>
          <w:p w14:paraId="5DF806A5" w14:textId="77777777" w:rsidR="00F56C4B" w:rsidRPr="00BB678F" w:rsidRDefault="00F56C4B" w:rsidP="00957393">
            <w:pPr>
              <w:rPr>
                <w:rFonts w:cs="Arial"/>
                <w:b/>
                <w:sz w:val="22"/>
                <w:szCs w:val="22"/>
              </w:rPr>
            </w:pPr>
            <w:r w:rsidRPr="00BB678F">
              <w:rPr>
                <w:rFonts w:cs="Arial"/>
                <w:b/>
                <w:sz w:val="22"/>
                <w:szCs w:val="22"/>
              </w:rPr>
              <w:t>No=00</w:t>
            </w:r>
          </w:p>
          <w:p w14:paraId="0F23D078" w14:textId="77777777" w:rsidR="001A44E1" w:rsidRPr="00BB678F" w:rsidRDefault="001A44E1" w:rsidP="00957393">
            <w:pPr>
              <w:rPr>
                <w:rFonts w:cs="Arial"/>
                <w:b/>
                <w:sz w:val="22"/>
                <w:szCs w:val="22"/>
              </w:rPr>
            </w:pPr>
          </w:p>
          <w:p w14:paraId="6C014DFA" w14:textId="77777777" w:rsidR="001A44E1" w:rsidRPr="00BB678F" w:rsidRDefault="001A44E1" w:rsidP="00957393">
            <w:pPr>
              <w:rPr>
                <w:rFonts w:cs="Arial"/>
                <w:b/>
                <w:sz w:val="22"/>
                <w:szCs w:val="22"/>
              </w:rPr>
            </w:pPr>
          </w:p>
          <w:p w14:paraId="09196D7B" w14:textId="77777777" w:rsidR="001A44E1" w:rsidRPr="00BB678F" w:rsidRDefault="001A44E1" w:rsidP="00957393">
            <w:pPr>
              <w:rPr>
                <w:rFonts w:cs="Arial"/>
                <w:b/>
                <w:color w:val="0070C0"/>
                <w:sz w:val="22"/>
                <w:szCs w:val="22"/>
              </w:rPr>
            </w:pPr>
            <w:r w:rsidRPr="00BB678F">
              <w:rPr>
                <w:rFonts w:cs="Arial"/>
                <w:b/>
                <w:color w:val="0070C0"/>
                <w:sz w:val="22"/>
                <w:szCs w:val="22"/>
              </w:rPr>
              <w:t>Emukwai =01</w:t>
            </w:r>
          </w:p>
          <w:p w14:paraId="3DA07065" w14:textId="4FA4BF2C" w:rsidR="001A44E1" w:rsidRPr="00BB678F" w:rsidRDefault="001A44E1" w:rsidP="00957393">
            <w:pPr>
              <w:rPr>
                <w:rFonts w:cs="Arial"/>
                <w:b/>
                <w:sz w:val="22"/>
                <w:szCs w:val="22"/>
              </w:rPr>
            </w:pPr>
            <w:r w:rsidRPr="00BB678F">
              <w:rPr>
                <w:rFonts w:cs="Arial"/>
                <w:b/>
                <w:color w:val="0070C0"/>
                <w:sz w:val="22"/>
                <w:szCs w:val="22"/>
              </w:rPr>
              <w:t>Awe          =02</w:t>
            </w:r>
          </w:p>
        </w:tc>
        <w:tc>
          <w:tcPr>
            <w:tcW w:w="3114" w:type="dxa"/>
            <w:shd w:val="clear" w:color="auto" w:fill="F2F2F2" w:themeFill="background1" w:themeFillShade="F2"/>
            <w:vAlign w:val="center"/>
          </w:tcPr>
          <w:p w14:paraId="7AFB45C6" w14:textId="23073E6A" w:rsidR="00B828B3" w:rsidRPr="00BB678F" w:rsidRDefault="00340A30" w:rsidP="00B828B3">
            <w:pPr>
              <w:rPr>
                <w:rFonts w:cs="Arial"/>
                <w:b/>
                <w:sz w:val="22"/>
                <w:szCs w:val="22"/>
              </w:rPr>
            </w:pPr>
            <w:r w:rsidRPr="00BB678F">
              <w:rPr>
                <w:rFonts w:cs="Arial"/>
                <w:b/>
                <w:sz w:val="22"/>
                <w:szCs w:val="22"/>
              </w:rPr>
              <w:t>B</w:t>
            </w:r>
            <w:r w:rsidR="00B828B3" w:rsidRPr="00BB678F">
              <w:rPr>
                <w:rFonts w:cs="Arial"/>
                <w:b/>
                <w:sz w:val="22"/>
                <w:szCs w:val="22"/>
              </w:rPr>
              <w:t>) How often has this happened in the past 12 months?</w:t>
            </w:r>
          </w:p>
          <w:p w14:paraId="14B0B3FE" w14:textId="77777777" w:rsidR="00B828B3" w:rsidRPr="00BB678F" w:rsidRDefault="00B828B3" w:rsidP="00B828B3">
            <w:pPr>
              <w:rPr>
                <w:rFonts w:cs="Arial"/>
                <w:sz w:val="22"/>
                <w:szCs w:val="22"/>
              </w:rPr>
            </w:pPr>
          </w:p>
          <w:p w14:paraId="59F5E2E0" w14:textId="77777777" w:rsidR="00B828B3" w:rsidRPr="00BB678F" w:rsidRDefault="00B828B3" w:rsidP="00B828B3">
            <w:pPr>
              <w:rPr>
                <w:rFonts w:cs="Arial"/>
                <w:color w:val="0070C0"/>
                <w:sz w:val="22"/>
                <w:szCs w:val="22"/>
              </w:rPr>
            </w:pPr>
            <w:r w:rsidRPr="00BB678F">
              <w:rPr>
                <w:rFonts w:cs="Arial"/>
                <w:color w:val="0070C0"/>
                <w:sz w:val="22"/>
                <w:szCs w:val="22"/>
              </w:rPr>
              <w:t>Fyacitika imiku inga pamyeshi 12 yapitapo?</w:t>
            </w:r>
          </w:p>
          <w:p w14:paraId="35FDD99C" w14:textId="77777777" w:rsidR="00B828B3" w:rsidRPr="00BB678F" w:rsidRDefault="00B828B3" w:rsidP="00957393">
            <w:pPr>
              <w:rPr>
                <w:rFonts w:cs="Arial"/>
                <w:b/>
                <w:sz w:val="22"/>
                <w:szCs w:val="22"/>
              </w:rPr>
            </w:pPr>
          </w:p>
          <w:p w14:paraId="5316EBAE" w14:textId="7E1C8578" w:rsidR="001A44E1" w:rsidRPr="00BB678F" w:rsidRDefault="001A44E1" w:rsidP="001A44E1">
            <w:pPr>
              <w:rPr>
                <w:rFonts w:cs="Arial"/>
                <w:i/>
                <w:sz w:val="22"/>
                <w:szCs w:val="22"/>
              </w:rPr>
            </w:pPr>
          </w:p>
        </w:tc>
        <w:tc>
          <w:tcPr>
            <w:tcW w:w="2348" w:type="dxa"/>
            <w:shd w:val="clear" w:color="auto" w:fill="F2F2F2" w:themeFill="background1" w:themeFillShade="F2"/>
            <w:vAlign w:val="center"/>
          </w:tcPr>
          <w:p w14:paraId="0D23A6ED" w14:textId="49940822" w:rsidR="00B828B3" w:rsidRPr="00BB678F" w:rsidRDefault="00B828B3" w:rsidP="00957393">
            <w:pPr>
              <w:rPr>
                <w:rFonts w:cs="Arial"/>
                <w:color w:val="0070C0"/>
                <w:sz w:val="22"/>
                <w:szCs w:val="22"/>
              </w:rPr>
            </w:pPr>
          </w:p>
          <w:p w14:paraId="0F9F59FC" w14:textId="73B7459C" w:rsidR="00B828B3" w:rsidRPr="00BB678F" w:rsidRDefault="00340A30" w:rsidP="00B828B3">
            <w:pPr>
              <w:rPr>
                <w:rFonts w:cs="Arial"/>
                <w:b/>
                <w:sz w:val="22"/>
                <w:szCs w:val="22"/>
              </w:rPr>
            </w:pPr>
            <w:r w:rsidRPr="00BB678F">
              <w:rPr>
                <w:rFonts w:cs="Arial"/>
                <w:b/>
                <w:sz w:val="22"/>
                <w:szCs w:val="22"/>
              </w:rPr>
              <w:t>C</w:t>
            </w:r>
            <w:r w:rsidR="00B828B3" w:rsidRPr="00BB678F">
              <w:rPr>
                <w:rFonts w:cs="Arial"/>
                <w:b/>
                <w:sz w:val="22"/>
                <w:szCs w:val="22"/>
              </w:rPr>
              <w:t>) Who did this to you</w:t>
            </w:r>
            <w:r w:rsidRPr="00BB678F">
              <w:rPr>
                <w:rFonts w:cs="Arial"/>
                <w:b/>
                <w:sz w:val="22"/>
                <w:szCs w:val="22"/>
              </w:rPr>
              <w:t xml:space="preserve"> in the past 12 months</w:t>
            </w:r>
            <w:r w:rsidR="00B828B3" w:rsidRPr="00BB678F">
              <w:rPr>
                <w:rFonts w:cs="Arial"/>
                <w:b/>
                <w:sz w:val="22"/>
                <w:szCs w:val="22"/>
              </w:rPr>
              <w:t>?</w:t>
            </w:r>
          </w:p>
          <w:p w14:paraId="58F6753F" w14:textId="7EA3FAAB" w:rsidR="0013780A" w:rsidRPr="00BB678F" w:rsidRDefault="008B70DB" w:rsidP="00B828B3">
            <w:pPr>
              <w:rPr>
                <w:rFonts w:cs="Arial"/>
                <w:b/>
                <w:color w:val="2E74B5" w:themeColor="accent1" w:themeShade="BF"/>
                <w:sz w:val="22"/>
                <w:szCs w:val="22"/>
              </w:rPr>
            </w:pPr>
            <w:r w:rsidRPr="00BB678F">
              <w:rPr>
                <w:rFonts w:cs="Arial"/>
                <w:b/>
                <w:color w:val="2E74B5" w:themeColor="accent1" w:themeShade="BF"/>
                <w:sz w:val="22"/>
                <w:szCs w:val="22"/>
              </w:rPr>
              <w:t>Nibani bakucitile ifi mu myeshi 12 yapitapo?</w:t>
            </w:r>
          </w:p>
          <w:p w14:paraId="40736587" w14:textId="1959D41A" w:rsidR="00B828B3" w:rsidRPr="00BB678F" w:rsidRDefault="00B828B3" w:rsidP="00B828B3">
            <w:pPr>
              <w:rPr>
                <w:rFonts w:cs="Arial"/>
                <w:sz w:val="22"/>
                <w:szCs w:val="22"/>
              </w:rPr>
            </w:pPr>
            <w:r w:rsidRPr="00BB678F">
              <w:rPr>
                <w:i/>
                <w:sz w:val="22"/>
                <w:szCs w:val="22"/>
              </w:rPr>
              <w:t xml:space="preserve">Survey administrator should </w:t>
            </w:r>
            <w:r w:rsidR="00340A30" w:rsidRPr="00BB678F">
              <w:rPr>
                <w:i/>
                <w:sz w:val="22"/>
                <w:szCs w:val="22"/>
              </w:rPr>
              <w:t>read</w:t>
            </w:r>
            <w:r w:rsidRPr="00BB678F">
              <w:rPr>
                <w:i/>
                <w:sz w:val="22"/>
                <w:szCs w:val="22"/>
              </w:rPr>
              <w:t xml:space="preserve"> each answer option individually. </w:t>
            </w:r>
            <w:r w:rsidRPr="00BB678F">
              <w:rPr>
                <w:rFonts w:cs="Arial"/>
                <w:i/>
                <w:sz w:val="22"/>
                <w:szCs w:val="22"/>
              </w:rPr>
              <w:t xml:space="preserve"> </w:t>
            </w:r>
            <w:r w:rsidR="00340A30" w:rsidRPr="00BB678F">
              <w:rPr>
                <w:rFonts w:cs="Arial"/>
                <w:i/>
                <w:sz w:val="22"/>
                <w:szCs w:val="22"/>
              </w:rPr>
              <w:t xml:space="preserve">Participant should select all that apply. </w:t>
            </w:r>
          </w:p>
        </w:tc>
      </w:tr>
      <w:tr w:rsidR="00F56C4B" w:rsidRPr="00BB678F" w14:paraId="76EEE6BB" w14:textId="77777777" w:rsidTr="00F350F9">
        <w:tc>
          <w:tcPr>
            <w:tcW w:w="708" w:type="dxa"/>
          </w:tcPr>
          <w:p w14:paraId="04033B8C" w14:textId="4B27B452" w:rsidR="00F56C4B" w:rsidRPr="00BB678F" w:rsidRDefault="00F56C4B" w:rsidP="00957393">
            <w:pPr>
              <w:pStyle w:val="ListParagraph"/>
              <w:numPr>
                <w:ilvl w:val="0"/>
                <w:numId w:val="1"/>
              </w:numPr>
              <w:rPr>
                <w:rFonts w:cs="Arial"/>
                <w:sz w:val="22"/>
                <w:szCs w:val="22"/>
              </w:rPr>
            </w:pPr>
          </w:p>
        </w:tc>
        <w:tc>
          <w:tcPr>
            <w:tcW w:w="2906" w:type="dxa"/>
          </w:tcPr>
          <w:p w14:paraId="3D51CD8C" w14:textId="77777777" w:rsidR="00F56C4B" w:rsidRPr="00BB678F" w:rsidRDefault="00F56C4B" w:rsidP="00957393">
            <w:pPr>
              <w:rPr>
                <w:rFonts w:cs="Arial"/>
                <w:sz w:val="22"/>
                <w:szCs w:val="22"/>
              </w:rPr>
            </w:pPr>
            <w:r w:rsidRPr="00BB678F">
              <w:rPr>
                <w:rFonts w:cs="Arial"/>
                <w:sz w:val="22"/>
                <w:szCs w:val="22"/>
              </w:rPr>
              <w:t>Insulted you or made you feel bad about yourself?</w:t>
            </w:r>
          </w:p>
          <w:p w14:paraId="064747B5" w14:textId="77777777" w:rsidR="001A44E1" w:rsidRPr="00BB678F" w:rsidRDefault="001A44E1" w:rsidP="00957393">
            <w:pPr>
              <w:rPr>
                <w:rFonts w:cs="Arial"/>
                <w:sz w:val="22"/>
                <w:szCs w:val="22"/>
              </w:rPr>
            </w:pPr>
          </w:p>
          <w:p w14:paraId="0B1025F5" w14:textId="4F7ADCBB" w:rsidR="001A44E1" w:rsidRPr="00BB678F" w:rsidRDefault="001A44E1" w:rsidP="00957393">
            <w:pPr>
              <w:rPr>
                <w:rFonts w:cs="Arial"/>
                <w:sz w:val="22"/>
                <w:szCs w:val="22"/>
              </w:rPr>
            </w:pPr>
            <w:r w:rsidRPr="00BB678F">
              <w:rPr>
                <w:rFonts w:cs="Arial"/>
                <w:color w:val="0070C0"/>
                <w:sz w:val="22"/>
                <w:szCs w:val="22"/>
              </w:rPr>
              <w:t>Bali</w:t>
            </w:r>
            <w:r w:rsidR="00605272" w:rsidRPr="00BB678F">
              <w:rPr>
                <w:rFonts w:cs="Arial"/>
                <w:color w:val="0070C0"/>
                <w:sz w:val="22"/>
                <w:szCs w:val="22"/>
              </w:rPr>
              <w:t>kutuk</w:t>
            </w:r>
            <w:r w:rsidR="00647AB7" w:rsidRPr="00BB678F">
              <w:rPr>
                <w:rFonts w:cs="Arial"/>
                <w:color w:val="0070C0"/>
                <w:sz w:val="22"/>
                <w:szCs w:val="22"/>
              </w:rPr>
              <w:t>i</w:t>
            </w:r>
            <w:r w:rsidR="00605272" w:rsidRPr="00BB678F">
              <w:rPr>
                <w:rFonts w:cs="Arial"/>
                <w:color w:val="0070C0"/>
                <w:sz w:val="22"/>
                <w:szCs w:val="22"/>
              </w:rPr>
              <w:t>le nangula bal</w:t>
            </w:r>
            <w:r w:rsidR="00647AB7" w:rsidRPr="00BB678F">
              <w:rPr>
                <w:rFonts w:cs="Arial"/>
                <w:color w:val="0070C0"/>
                <w:sz w:val="22"/>
                <w:szCs w:val="22"/>
              </w:rPr>
              <w:t>ile</w:t>
            </w:r>
            <w:r w:rsidR="00605272" w:rsidRPr="00BB678F">
              <w:rPr>
                <w:rFonts w:cs="Arial"/>
                <w:color w:val="0070C0"/>
                <w:sz w:val="22"/>
                <w:szCs w:val="22"/>
              </w:rPr>
              <w:t>k</w:t>
            </w:r>
            <w:r w:rsidR="00647AB7" w:rsidRPr="00BB678F">
              <w:rPr>
                <w:rFonts w:cs="Arial"/>
                <w:color w:val="0070C0"/>
                <w:sz w:val="22"/>
                <w:szCs w:val="22"/>
              </w:rPr>
              <w:t>a</w:t>
            </w:r>
            <w:r w:rsidR="00605272" w:rsidRPr="00BB678F">
              <w:rPr>
                <w:rFonts w:cs="Arial"/>
                <w:color w:val="0070C0"/>
                <w:sz w:val="22"/>
                <w:szCs w:val="22"/>
              </w:rPr>
              <w:t xml:space="preserve"> iwe uku</w:t>
            </w:r>
            <w:r w:rsidR="00647AB7" w:rsidRPr="00BB678F">
              <w:rPr>
                <w:rFonts w:cs="Arial"/>
                <w:color w:val="0070C0"/>
                <w:sz w:val="22"/>
                <w:szCs w:val="22"/>
              </w:rPr>
              <w:t>n</w:t>
            </w:r>
            <w:r w:rsidR="00605272" w:rsidRPr="00BB678F">
              <w:rPr>
                <w:rFonts w:cs="Arial"/>
                <w:color w:val="0070C0"/>
                <w:sz w:val="22"/>
                <w:szCs w:val="22"/>
              </w:rPr>
              <w:t>fwa ububi?</w:t>
            </w:r>
          </w:p>
        </w:tc>
        <w:tc>
          <w:tcPr>
            <w:tcW w:w="1714" w:type="dxa"/>
          </w:tcPr>
          <w:p w14:paraId="613BD9D4" w14:textId="0E7499CE" w:rsidR="00F56C4B" w:rsidRPr="00BB678F" w:rsidRDefault="00F56C4B" w:rsidP="00957393">
            <w:pPr>
              <w:rPr>
                <w:rFonts w:cs="Arial"/>
                <w:sz w:val="22"/>
                <w:szCs w:val="22"/>
              </w:rPr>
            </w:pPr>
            <w:r w:rsidRPr="00BB678F">
              <w:rPr>
                <w:rFonts w:cs="Arial"/>
                <w:sz w:val="22"/>
                <w:szCs w:val="22"/>
              </w:rPr>
              <w:t>00 No</w:t>
            </w:r>
          </w:p>
          <w:p w14:paraId="50207E45" w14:textId="06FB76DC" w:rsidR="00F56C4B" w:rsidRPr="00BB678F" w:rsidRDefault="00F56C4B" w:rsidP="00957393">
            <w:pPr>
              <w:rPr>
                <w:rFonts w:cs="Arial"/>
                <w:sz w:val="22"/>
                <w:szCs w:val="22"/>
              </w:rPr>
            </w:pPr>
            <w:r w:rsidRPr="00BB678F">
              <w:rPr>
                <w:rFonts w:cs="Arial"/>
                <w:sz w:val="22"/>
                <w:szCs w:val="22"/>
              </w:rPr>
              <w:t>01 Yes</w:t>
            </w:r>
          </w:p>
          <w:p w14:paraId="324222EB" w14:textId="77777777" w:rsidR="00F56C4B" w:rsidRPr="00BB678F" w:rsidRDefault="00C62EAB" w:rsidP="00957393">
            <w:pPr>
              <w:rPr>
                <w:rFonts w:cs="Arial"/>
                <w:sz w:val="22"/>
                <w:szCs w:val="22"/>
              </w:rPr>
            </w:pPr>
            <w:r w:rsidRPr="00BB678F">
              <w:rPr>
                <w:rFonts w:cs="Arial"/>
                <w:sz w:val="22"/>
                <w:szCs w:val="22"/>
              </w:rPr>
              <w:t>888</w:t>
            </w:r>
            <w:r w:rsidR="00F56C4B" w:rsidRPr="00BB678F">
              <w:rPr>
                <w:rFonts w:cs="Arial"/>
                <w:sz w:val="22"/>
                <w:szCs w:val="22"/>
              </w:rPr>
              <w:t xml:space="preserve"> Refused to answer</w:t>
            </w:r>
          </w:p>
          <w:p w14:paraId="68B264AA" w14:textId="77777777" w:rsidR="000B52E8" w:rsidRPr="00BB678F" w:rsidRDefault="000B52E8" w:rsidP="00957393">
            <w:pPr>
              <w:rPr>
                <w:rFonts w:cs="Arial"/>
                <w:sz w:val="22"/>
                <w:szCs w:val="22"/>
              </w:rPr>
            </w:pPr>
          </w:p>
          <w:p w14:paraId="2FDE287B" w14:textId="2F35C84C" w:rsidR="000B52E8" w:rsidRPr="00BB678F" w:rsidRDefault="001A44E1" w:rsidP="000B52E8">
            <w:pPr>
              <w:rPr>
                <w:color w:val="0070C0"/>
                <w:sz w:val="22"/>
                <w:szCs w:val="22"/>
              </w:rPr>
            </w:pPr>
            <w:r w:rsidRPr="00BB678F">
              <w:rPr>
                <w:color w:val="0070C0"/>
                <w:sz w:val="22"/>
                <w:szCs w:val="22"/>
              </w:rPr>
              <w:t>00 Awe</w:t>
            </w:r>
            <w:r w:rsidRPr="00BB678F">
              <w:rPr>
                <w:color w:val="0070C0"/>
                <w:sz w:val="22"/>
                <w:szCs w:val="22"/>
              </w:rPr>
              <w:br/>
              <w:t>01 Emukwai</w:t>
            </w:r>
          </w:p>
          <w:p w14:paraId="1737F688" w14:textId="77777777" w:rsidR="000B52E8" w:rsidRPr="00BB678F" w:rsidRDefault="000B52E8" w:rsidP="000B52E8">
            <w:pPr>
              <w:rPr>
                <w:color w:val="0070C0"/>
                <w:sz w:val="22"/>
                <w:szCs w:val="22"/>
              </w:rPr>
            </w:pPr>
            <w:r w:rsidRPr="00BB678F">
              <w:rPr>
                <w:color w:val="0070C0"/>
                <w:sz w:val="22"/>
                <w:szCs w:val="22"/>
              </w:rPr>
              <w:t>888 Akana ukwasuka</w:t>
            </w:r>
          </w:p>
          <w:p w14:paraId="535E84E7" w14:textId="4DD880F7" w:rsidR="000F0420" w:rsidRPr="00BB678F" w:rsidRDefault="000F0420" w:rsidP="000B52E8">
            <w:pPr>
              <w:rPr>
                <w:color w:val="FF0000"/>
                <w:sz w:val="22"/>
                <w:szCs w:val="22"/>
              </w:rPr>
            </w:pPr>
          </w:p>
          <w:p w14:paraId="05D861B2" w14:textId="00368319" w:rsidR="000F0420" w:rsidRPr="00BB678F" w:rsidRDefault="000F0420" w:rsidP="000B52E8">
            <w:pPr>
              <w:rPr>
                <w:i/>
                <w:sz w:val="22"/>
                <w:szCs w:val="22"/>
              </w:rPr>
            </w:pPr>
            <w:r w:rsidRPr="00BB678F">
              <w:rPr>
                <w:i/>
                <w:sz w:val="22"/>
                <w:szCs w:val="22"/>
              </w:rPr>
              <w:t>If NO, skip to Q127.</w:t>
            </w:r>
          </w:p>
          <w:p w14:paraId="465013E6" w14:textId="23A7B204" w:rsidR="000F0420" w:rsidRPr="00BB678F" w:rsidRDefault="000F0420" w:rsidP="000B52E8">
            <w:pPr>
              <w:rPr>
                <w:i/>
                <w:sz w:val="22"/>
                <w:szCs w:val="22"/>
              </w:rPr>
            </w:pPr>
            <w:r w:rsidRPr="00BB678F">
              <w:rPr>
                <w:i/>
                <w:sz w:val="22"/>
                <w:szCs w:val="22"/>
              </w:rPr>
              <w:t xml:space="preserve">If YES, proceed to </w:t>
            </w:r>
            <w:r w:rsidR="00600106" w:rsidRPr="00BB678F">
              <w:rPr>
                <w:i/>
                <w:sz w:val="22"/>
                <w:szCs w:val="22"/>
              </w:rPr>
              <w:t>Q</w:t>
            </w:r>
            <w:r w:rsidRPr="00BB678F">
              <w:rPr>
                <w:i/>
                <w:sz w:val="22"/>
                <w:szCs w:val="22"/>
              </w:rPr>
              <w:t>126b.</w:t>
            </w:r>
          </w:p>
          <w:p w14:paraId="4FBD575D" w14:textId="4F1CFB17" w:rsidR="000F0420" w:rsidRPr="00BB678F" w:rsidRDefault="000F0420" w:rsidP="000B52E8">
            <w:pPr>
              <w:rPr>
                <w:color w:val="FF0000"/>
                <w:sz w:val="22"/>
                <w:szCs w:val="22"/>
              </w:rPr>
            </w:pPr>
          </w:p>
          <w:p w14:paraId="25D98BFB" w14:textId="77777777" w:rsidR="000F0420" w:rsidRPr="00BB678F" w:rsidRDefault="000F0420" w:rsidP="000B52E8">
            <w:pPr>
              <w:rPr>
                <w:color w:val="FF0000"/>
                <w:sz w:val="22"/>
                <w:szCs w:val="22"/>
              </w:rPr>
            </w:pPr>
          </w:p>
          <w:p w14:paraId="058CCF0C" w14:textId="6ABF84D7" w:rsidR="000F0420" w:rsidRPr="00BB678F" w:rsidRDefault="000F0420" w:rsidP="000B52E8">
            <w:pPr>
              <w:rPr>
                <w:rFonts w:cs="Arial"/>
                <w:sz w:val="22"/>
                <w:szCs w:val="22"/>
              </w:rPr>
            </w:pPr>
          </w:p>
        </w:tc>
        <w:tc>
          <w:tcPr>
            <w:tcW w:w="3114" w:type="dxa"/>
          </w:tcPr>
          <w:p w14:paraId="3066E189" w14:textId="77777777" w:rsidR="00BD1A32" w:rsidRPr="00BB678F" w:rsidRDefault="00BD1A32" w:rsidP="00BD1A32">
            <w:pPr>
              <w:rPr>
                <w:rFonts w:cs="Arial"/>
                <w:sz w:val="22"/>
                <w:szCs w:val="22"/>
              </w:rPr>
            </w:pPr>
            <w:r w:rsidRPr="00BB678F">
              <w:rPr>
                <w:rFonts w:cs="Arial"/>
                <w:sz w:val="22"/>
                <w:szCs w:val="22"/>
              </w:rPr>
              <w:t>00 Never</w:t>
            </w:r>
          </w:p>
          <w:p w14:paraId="75E6FFBD" w14:textId="77777777" w:rsidR="00BD1A32" w:rsidRPr="00BB678F" w:rsidRDefault="00BD1A32" w:rsidP="00BD1A32">
            <w:pPr>
              <w:rPr>
                <w:rFonts w:cs="Arial"/>
                <w:sz w:val="22"/>
                <w:szCs w:val="22"/>
              </w:rPr>
            </w:pPr>
            <w:r w:rsidRPr="00BB678F">
              <w:rPr>
                <w:rFonts w:cs="Arial"/>
                <w:sz w:val="22"/>
                <w:szCs w:val="22"/>
              </w:rPr>
              <w:t>01 Once</w:t>
            </w:r>
          </w:p>
          <w:p w14:paraId="39EDE4A1" w14:textId="77777777" w:rsidR="00BD1A32" w:rsidRPr="00BB678F" w:rsidRDefault="00BD1A32" w:rsidP="00BD1A32">
            <w:pPr>
              <w:rPr>
                <w:rFonts w:cs="Arial"/>
                <w:sz w:val="22"/>
                <w:szCs w:val="22"/>
              </w:rPr>
            </w:pPr>
            <w:r w:rsidRPr="00BB678F">
              <w:rPr>
                <w:rFonts w:cs="Arial"/>
                <w:sz w:val="22"/>
                <w:szCs w:val="22"/>
              </w:rPr>
              <w:t>02 A few times</w:t>
            </w:r>
          </w:p>
          <w:p w14:paraId="7668CEC6" w14:textId="77777777" w:rsidR="00BD1A32" w:rsidRPr="00BB678F" w:rsidRDefault="00BD1A32" w:rsidP="00BD1A32">
            <w:pPr>
              <w:rPr>
                <w:rFonts w:cs="Arial"/>
                <w:sz w:val="22"/>
                <w:szCs w:val="22"/>
              </w:rPr>
            </w:pPr>
            <w:r w:rsidRPr="00BB678F">
              <w:rPr>
                <w:rFonts w:cs="Arial"/>
                <w:sz w:val="22"/>
                <w:szCs w:val="22"/>
              </w:rPr>
              <w:t>03 Many times</w:t>
            </w:r>
          </w:p>
          <w:p w14:paraId="2DD17D6A" w14:textId="77777777" w:rsidR="00BD1A32" w:rsidRPr="00BB678F" w:rsidRDefault="00BD1A32" w:rsidP="00BD1A32">
            <w:pPr>
              <w:rPr>
                <w:sz w:val="22"/>
                <w:szCs w:val="22"/>
              </w:rPr>
            </w:pPr>
            <w:r w:rsidRPr="00BB678F">
              <w:rPr>
                <w:sz w:val="22"/>
                <w:szCs w:val="22"/>
              </w:rPr>
              <w:t>888 Refused to answer</w:t>
            </w:r>
          </w:p>
          <w:p w14:paraId="58C50C2B" w14:textId="77777777" w:rsidR="00BD1A32" w:rsidRPr="00BB678F" w:rsidRDefault="00BD1A32" w:rsidP="00BD1A32">
            <w:pPr>
              <w:rPr>
                <w:sz w:val="22"/>
                <w:szCs w:val="22"/>
              </w:rPr>
            </w:pPr>
          </w:p>
          <w:p w14:paraId="1A70C476" w14:textId="77777777" w:rsidR="00BD1A32" w:rsidRPr="00BB678F" w:rsidRDefault="00BD1A32" w:rsidP="00BD1A32">
            <w:pPr>
              <w:rPr>
                <w:color w:val="0070C0"/>
                <w:sz w:val="22"/>
                <w:szCs w:val="22"/>
              </w:rPr>
            </w:pPr>
            <w:r w:rsidRPr="00BB678F">
              <w:rPr>
                <w:color w:val="0070C0"/>
                <w:sz w:val="22"/>
                <w:szCs w:val="22"/>
              </w:rPr>
              <w:t>00 Awe</w:t>
            </w:r>
          </w:p>
          <w:p w14:paraId="732D997D" w14:textId="77777777" w:rsidR="00BD1A32" w:rsidRPr="00BB678F" w:rsidRDefault="00BD1A32" w:rsidP="00BD1A32">
            <w:pPr>
              <w:rPr>
                <w:color w:val="0070C0"/>
                <w:sz w:val="22"/>
                <w:szCs w:val="22"/>
              </w:rPr>
            </w:pPr>
            <w:r w:rsidRPr="00BB678F">
              <w:rPr>
                <w:color w:val="0070C0"/>
                <w:sz w:val="22"/>
                <w:szCs w:val="22"/>
              </w:rPr>
              <w:t>01 Muku umo</w:t>
            </w:r>
          </w:p>
          <w:p w14:paraId="37663A36" w14:textId="77777777" w:rsidR="00BD1A32" w:rsidRPr="00BB678F" w:rsidRDefault="00BD1A32" w:rsidP="00BD1A32">
            <w:pPr>
              <w:rPr>
                <w:color w:val="0070C0"/>
                <w:sz w:val="22"/>
                <w:szCs w:val="22"/>
              </w:rPr>
            </w:pPr>
            <w:r w:rsidRPr="00BB678F">
              <w:rPr>
                <w:color w:val="0070C0"/>
                <w:sz w:val="22"/>
                <w:szCs w:val="22"/>
              </w:rPr>
              <w:t>02 Limo Limo</w:t>
            </w:r>
          </w:p>
          <w:p w14:paraId="67D3EF60" w14:textId="77777777" w:rsidR="00BD1A32" w:rsidRPr="00BB678F" w:rsidRDefault="00BD1A32" w:rsidP="00BD1A32">
            <w:pPr>
              <w:rPr>
                <w:color w:val="0070C0"/>
                <w:sz w:val="22"/>
                <w:szCs w:val="22"/>
              </w:rPr>
            </w:pPr>
            <w:r w:rsidRPr="00BB678F">
              <w:rPr>
                <w:color w:val="0070C0"/>
                <w:sz w:val="22"/>
                <w:szCs w:val="22"/>
              </w:rPr>
              <w:t>03 inshita Iyingi</w:t>
            </w:r>
          </w:p>
          <w:p w14:paraId="5C986899" w14:textId="067F00EE" w:rsidR="00BD1A32" w:rsidRPr="00BB678F" w:rsidRDefault="00BD1A32" w:rsidP="00BD1A32">
            <w:pPr>
              <w:rPr>
                <w:rFonts w:cs="Arial"/>
                <w:i/>
                <w:sz w:val="22"/>
                <w:szCs w:val="22"/>
              </w:rPr>
            </w:pPr>
            <w:r w:rsidRPr="00BB678F">
              <w:rPr>
                <w:color w:val="0070C0"/>
                <w:sz w:val="22"/>
                <w:szCs w:val="22"/>
              </w:rPr>
              <w:t>888 Akana Kwasuka</w:t>
            </w:r>
            <w:r w:rsidRPr="00BB678F">
              <w:rPr>
                <w:rFonts w:cs="Arial"/>
                <w:i/>
                <w:sz w:val="22"/>
                <w:szCs w:val="22"/>
              </w:rPr>
              <w:t xml:space="preserve"> </w:t>
            </w:r>
          </w:p>
          <w:p w14:paraId="51536547" w14:textId="6C29531A" w:rsidR="000F0420" w:rsidRPr="00BB678F" w:rsidRDefault="000F0420" w:rsidP="00BD1A32">
            <w:pPr>
              <w:rPr>
                <w:rFonts w:cs="Arial"/>
                <w:i/>
                <w:sz w:val="22"/>
                <w:szCs w:val="22"/>
              </w:rPr>
            </w:pPr>
          </w:p>
          <w:p w14:paraId="08660B9A" w14:textId="06D3039E" w:rsidR="000F0420" w:rsidRPr="00BB678F" w:rsidRDefault="000F0420" w:rsidP="00BD1A32">
            <w:pPr>
              <w:rPr>
                <w:rFonts w:cs="Arial"/>
                <w:i/>
                <w:sz w:val="22"/>
                <w:szCs w:val="22"/>
              </w:rPr>
            </w:pPr>
            <w:r w:rsidRPr="00BB678F">
              <w:rPr>
                <w:rFonts w:cs="Arial"/>
                <w:i/>
                <w:sz w:val="22"/>
                <w:szCs w:val="22"/>
              </w:rPr>
              <w:t>If Never, skip to Q127.</w:t>
            </w:r>
          </w:p>
          <w:p w14:paraId="683E6B95" w14:textId="6C9944DD" w:rsidR="000F0420" w:rsidRPr="00BB678F" w:rsidRDefault="000F0420" w:rsidP="00BD1A32">
            <w:pPr>
              <w:rPr>
                <w:rFonts w:cs="Arial"/>
                <w:i/>
                <w:sz w:val="22"/>
                <w:szCs w:val="22"/>
              </w:rPr>
            </w:pPr>
            <w:r w:rsidRPr="00BB678F">
              <w:rPr>
                <w:rFonts w:cs="Arial"/>
                <w:i/>
                <w:sz w:val="22"/>
                <w:szCs w:val="22"/>
              </w:rPr>
              <w:t>Otherwise, proceed to Q126c.</w:t>
            </w:r>
          </w:p>
          <w:p w14:paraId="7C91B8F2" w14:textId="13BADF0D" w:rsidR="000F0420" w:rsidRPr="00BB678F" w:rsidRDefault="000F0420" w:rsidP="00BD1A32">
            <w:pPr>
              <w:rPr>
                <w:rFonts w:cs="Arial"/>
                <w:i/>
                <w:sz w:val="22"/>
                <w:szCs w:val="22"/>
              </w:rPr>
            </w:pPr>
          </w:p>
          <w:p w14:paraId="030BBD49" w14:textId="77777777" w:rsidR="000F0420" w:rsidRPr="00BB678F" w:rsidRDefault="000F0420" w:rsidP="00BD1A32">
            <w:pPr>
              <w:rPr>
                <w:rFonts w:cs="Arial"/>
                <w:i/>
                <w:sz w:val="22"/>
                <w:szCs w:val="22"/>
              </w:rPr>
            </w:pPr>
          </w:p>
          <w:p w14:paraId="674D4C23" w14:textId="77777777" w:rsidR="00BD1A32" w:rsidRPr="00BB678F" w:rsidRDefault="00BD1A32" w:rsidP="00BD1A32">
            <w:pPr>
              <w:rPr>
                <w:rFonts w:cs="Arial"/>
                <w:i/>
                <w:sz w:val="22"/>
                <w:szCs w:val="22"/>
              </w:rPr>
            </w:pPr>
          </w:p>
          <w:p w14:paraId="5942C276" w14:textId="486D3BB1" w:rsidR="00605272" w:rsidRPr="00BB678F" w:rsidRDefault="00605272" w:rsidP="00957393">
            <w:pPr>
              <w:rPr>
                <w:rFonts w:cs="Arial"/>
                <w:color w:val="0070C0"/>
                <w:sz w:val="22"/>
                <w:szCs w:val="22"/>
              </w:rPr>
            </w:pPr>
          </w:p>
        </w:tc>
        <w:tc>
          <w:tcPr>
            <w:tcW w:w="2348" w:type="dxa"/>
          </w:tcPr>
          <w:p w14:paraId="57A478E1" w14:textId="77777777" w:rsidR="008204DC" w:rsidRPr="00BB678F" w:rsidRDefault="00BD1A32" w:rsidP="00BD1A32">
            <w:pPr>
              <w:rPr>
                <w:rFonts w:cs="Arial"/>
                <w:sz w:val="22"/>
                <w:szCs w:val="22"/>
              </w:rPr>
            </w:pPr>
            <w:r w:rsidRPr="00BB678F">
              <w:rPr>
                <w:rFonts w:cs="Arial"/>
                <w:sz w:val="22"/>
                <w:szCs w:val="22"/>
              </w:rPr>
              <w:t>01 Romantic partner</w:t>
            </w:r>
          </w:p>
          <w:p w14:paraId="3B61F37F" w14:textId="77777777" w:rsidR="008204DC" w:rsidRPr="00BB678F" w:rsidRDefault="00BD1A32" w:rsidP="00BD1A32">
            <w:pPr>
              <w:rPr>
                <w:rFonts w:cs="Arial"/>
                <w:sz w:val="22"/>
                <w:szCs w:val="22"/>
              </w:rPr>
            </w:pPr>
            <w:r w:rsidRPr="00BB678F">
              <w:rPr>
                <w:rFonts w:cs="Arial"/>
                <w:sz w:val="22"/>
                <w:szCs w:val="22"/>
              </w:rPr>
              <w:t>02 Parent/caregiver</w:t>
            </w:r>
          </w:p>
          <w:p w14:paraId="4F8E3DCF" w14:textId="620A2CB4" w:rsidR="004973D2" w:rsidRPr="00BB678F" w:rsidRDefault="00BD1A32" w:rsidP="00BD1A32">
            <w:pPr>
              <w:rPr>
                <w:rFonts w:cs="Arial"/>
                <w:sz w:val="22"/>
                <w:szCs w:val="22"/>
              </w:rPr>
            </w:pPr>
            <w:r w:rsidRPr="00BB678F">
              <w:rPr>
                <w:rFonts w:cs="Arial"/>
                <w:sz w:val="22"/>
                <w:szCs w:val="22"/>
              </w:rPr>
              <w:t xml:space="preserve">03 Other family </w:t>
            </w:r>
          </w:p>
          <w:p w14:paraId="2A03B317" w14:textId="77777777" w:rsidR="008204DC" w:rsidRPr="00BB678F" w:rsidRDefault="004973D2" w:rsidP="00BD1A32">
            <w:pPr>
              <w:rPr>
                <w:rFonts w:cs="Arial"/>
                <w:sz w:val="22"/>
                <w:szCs w:val="22"/>
              </w:rPr>
            </w:pPr>
            <w:r w:rsidRPr="00BB678F">
              <w:rPr>
                <w:rFonts w:cs="Arial"/>
                <w:sz w:val="22"/>
                <w:szCs w:val="22"/>
              </w:rPr>
              <w:t>M</w:t>
            </w:r>
            <w:r w:rsidR="00BD1A32" w:rsidRPr="00BB678F">
              <w:rPr>
                <w:rFonts w:cs="Arial"/>
                <w:sz w:val="22"/>
                <w:szCs w:val="22"/>
              </w:rPr>
              <w:t>ember</w:t>
            </w:r>
          </w:p>
          <w:p w14:paraId="0E40327B" w14:textId="77777777" w:rsidR="008204DC" w:rsidRPr="00BB678F" w:rsidRDefault="00BD1A32" w:rsidP="00BD1A32">
            <w:pPr>
              <w:rPr>
                <w:rFonts w:cs="Arial"/>
                <w:sz w:val="22"/>
                <w:szCs w:val="22"/>
              </w:rPr>
            </w:pPr>
            <w:r w:rsidRPr="00BB678F">
              <w:rPr>
                <w:rFonts w:cs="Arial"/>
                <w:sz w:val="22"/>
                <w:szCs w:val="22"/>
              </w:rPr>
              <w:t>04 Friend or peer</w:t>
            </w:r>
          </w:p>
          <w:p w14:paraId="13501343" w14:textId="77777777" w:rsidR="008204DC" w:rsidRPr="00BB678F" w:rsidRDefault="00FE7DB5" w:rsidP="00BD1A32">
            <w:pPr>
              <w:rPr>
                <w:rFonts w:cs="Arial"/>
                <w:sz w:val="22"/>
                <w:szCs w:val="22"/>
              </w:rPr>
            </w:pPr>
            <w:r w:rsidRPr="00BB678F">
              <w:rPr>
                <w:rFonts w:cs="Arial"/>
                <w:sz w:val="22"/>
                <w:szCs w:val="22"/>
              </w:rPr>
              <w:t>05 Stranger</w:t>
            </w:r>
          </w:p>
          <w:p w14:paraId="65570443" w14:textId="77777777" w:rsidR="008204DC" w:rsidRPr="00BB678F" w:rsidRDefault="00BD1A32" w:rsidP="00BD1A32">
            <w:pPr>
              <w:rPr>
                <w:rFonts w:cs="Arial"/>
                <w:sz w:val="22"/>
                <w:szCs w:val="22"/>
              </w:rPr>
            </w:pPr>
            <w:r w:rsidRPr="00BB678F">
              <w:rPr>
                <w:rFonts w:cs="Arial"/>
                <w:sz w:val="22"/>
                <w:szCs w:val="22"/>
              </w:rPr>
              <w:t>0</w:t>
            </w:r>
            <w:r w:rsidR="00FE7DB5" w:rsidRPr="00BB678F">
              <w:rPr>
                <w:rFonts w:cs="Arial"/>
                <w:sz w:val="22"/>
                <w:szCs w:val="22"/>
              </w:rPr>
              <w:t>6</w:t>
            </w:r>
            <w:r w:rsidRPr="00BB678F">
              <w:rPr>
                <w:rFonts w:cs="Arial"/>
                <w:sz w:val="22"/>
                <w:szCs w:val="22"/>
              </w:rPr>
              <w:t xml:space="preserve"> School staff member</w:t>
            </w:r>
          </w:p>
          <w:p w14:paraId="13F688A2" w14:textId="77777777" w:rsidR="008204DC" w:rsidRPr="00BB678F" w:rsidRDefault="00BD1A32" w:rsidP="00BD1A32">
            <w:pPr>
              <w:rPr>
                <w:rFonts w:cs="Arial"/>
                <w:sz w:val="22"/>
                <w:szCs w:val="22"/>
              </w:rPr>
            </w:pPr>
            <w:r w:rsidRPr="00BB678F">
              <w:rPr>
                <w:rFonts w:cs="Arial"/>
                <w:sz w:val="22"/>
                <w:szCs w:val="22"/>
              </w:rPr>
              <w:t>0</w:t>
            </w:r>
            <w:r w:rsidR="00FE7DB5" w:rsidRPr="00BB678F">
              <w:rPr>
                <w:rFonts w:cs="Arial"/>
                <w:sz w:val="22"/>
                <w:szCs w:val="22"/>
              </w:rPr>
              <w:t>7</w:t>
            </w:r>
            <w:r w:rsidRPr="00BB678F">
              <w:rPr>
                <w:rFonts w:cs="Arial"/>
                <w:sz w:val="22"/>
                <w:szCs w:val="22"/>
              </w:rPr>
              <w:t xml:space="preserve"> Employer</w:t>
            </w:r>
          </w:p>
          <w:p w14:paraId="5684A4DD" w14:textId="77777777" w:rsidR="008204DC" w:rsidRPr="00BB678F" w:rsidRDefault="00BD1A32" w:rsidP="00BD1A32">
            <w:pPr>
              <w:rPr>
                <w:rFonts w:cs="Arial"/>
                <w:sz w:val="22"/>
                <w:szCs w:val="22"/>
              </w:rPr>
            </w:pPr>
            <w:r w:rsidRPr="00BB678F">
              <w:rPr>
                <w:rFonts w:cs="Arial"/>
                <w:sz w:val="22"/>
                <w:szCs w:val="22"/>
              </w:rPr>
              <w:t>0</w:t>
            </w:r>
            <w:r w:rsidR="00FE7DB5" w:rsidRPr="00BB678F">
              <w:rPr>
                <w:rFonts w:cs="Arial"/>
                <w:sz w:val="22"/>
                <w:szCs w:val="22"/>
              </w:rPr>
              <w:t>8</w:t>
            </w:r>
            <w:r w:rsidRPr="00BB678F">
              <w:rPr>
                <w:rFonts w:cs="Arial"/>
                <w:sz w:val="22"/>
                <w:szCs w:val="22"/>
              </w:rPr>
              <w:t xml:space="preserve"> Health care worker</w:t>
            </w:r>
          </w:p>
          <w:p w14:paraId="33A6916C" w14:textId="7F50B6E0" w:rsidR="00BD1A32" w:rsidRPr="00BB678F" w:rsidRDefault="00BD1A32" w:rsidP="00BD1A32">
            <w:pPr>
              <w:rPr>
                <w:rFonts w:cs="Arial"/>
                <w:sz w:val="22"/>
                <w:szCs w:val="22"/>
              </w:rPr>
            </w:pPr>
            <w:r w:rsidRPr="00BB678F">
              <w:rPr>
                <w:rFonts w:cs="Arial"/>
                <w:sz w:val="22"/>
                <w:szCs w:val="22"/>
              </w:rPr>
              <w:t>0</w:t>
            </w:r>
            <w:r w:rsidR="00FE7DB5" w:rsidRPr="00BB678F">
              <w:rPr>
                <w:rFonts w:cs="Arial"/>
                <w:sz w:val="22"/>
                <w:szCs w:val="22"/>
              </w:rPr>
              <w:t>9</w:t>
            </w:r>
            <w:r w:rsidRPr="00BB678F">
              <w:rPr>
                <w:rFonts w:cs="Arial"/>
                <w:sz w:val="22"/>
                <w:szCs w:val="22"/>
              </w:rPr>
              <w:t xml:space="preserve"> Neighbor</w:t>
            </w:r>
          </w:p>
          <w:p w14:paraId="0A4C1CFA" w14:textId="77777777" w:rsidR="008204DC" w:rsidRPr="00BB678F" w:rsidRDefault="00FE7DB5" w:rsidP="00BD1A32">
            <w:pPr>
              <w:rPr>
                <w:rFonts w:cs="Arial"/>
                <w:sz w:val="22"/>
                <w:szCs w:val="22"/>
              </w:rPr>
            </w:pPr>
            <w:r w:rsidRPr="00BB678F">
              <w:rPr>
                <w:rFonts w:cs="Arial"/>
                <w:sz w:val="22"/>
                <w:szCs w:val="22"/>
              </w:rPr>
              <w:t>10 Religious leader</w:t>
            </w:r>
          </w:p>
          <w:p w14:paraId="3AFD5456" w14:textId="77777777" w:rsidR="008204DC" w:rsidRPr="00BB678F" w:rsidRDefault="00FE7DB5" w:rsidP="00BD1A32">
            <w:pPr>
              <w:rPr>
                <w:rFonts w:cs="Arial"/>
                <w:sz w:val="22"/>
                <w:szCs w:val="22"/>
              </w:rPr>
            </w:pPr>
            <w:r w:rsidRPr="00BB678F">
              <w:rPr>
                <w:rFonts w:cs="Arial"/>
                <w:sz w:val="22"/>
                <w:szCs w:val="22"/>
              </w:rPr>
              <w:t>11 Military/police</w:t>
            </w:r>
          </w:p>
          <w:p w14:paraId="122FEF9A" w14:textId="4DA493CF" w:rsidR="00842D7B" w:rsidRPr="00BB678F" w:rsidRDefault="00FE7DB5" w:rsidP="00BD1A32">
            <w:pPr>
              <w:rPr>
                <w:rFonts w:cs="Arial"/>
                <w:sz w:val="22"/>
                <w:szCs w:val="22"/>
              </w:rPr>
            </w:pPr>
            <w:r w:rsidRPr="00BB678F">
              <w:rPr>
                <w:rFonts w:cs="Arial"/>
                <w:sz w:val="22"/>
                <w:szCs w:val="22"/>
              </w:rPr>
              <w:t>1</w:t>
            </w:r>
            <w:r w:rsidR="00842D7B" w:rsidRPr="00BB678F">
              <w:rPr>
                <w:rFonts w:cs="Arial"/>
                <w:sz w:val="22"/>
                <w:szCs w:val="22"/>
              </w:rPr>
              <w:t>2 Orphanage staff</w:t>
            </w:r>
          </w:p>
          <w:p w14:paraId="56AF6540" w14:textId="262AA23E" w:rsidR="008204DC" w:rsidRPr="00BB678F" w:rsidRDefault="00842D7B" w:rsidP="00BD1A32">
            <w:pPr>
              <w:rPr>
                <w:rFonts w:cs="Arial"/>
                <w:sz w:val="22"/>
                <w:szCs w:val="22"/>
              </w:rPr>
            </w:pPr>
            <w:r w:rsidRPr="00BB678F">
              <w:rPr>
                <w:rFonts w:cs="Arial"/>
                <w:sz w:val="22"/>
                <w:szCs w:val="22"/>
              </w:rPr>
              <w:t>13</w:t>
            </w:r>
            <w:r w:rsidR="00BD1A32" w:rsidRPr="00BB678F">
              <w:rPr>
                <w:rFonts w:cs="Arial"/>
                <w:sz w:val="22"/>
                <w:szCs w:val="22"/>
              </w:rPr>
              <w:t xml:space="preserve"> </w:t>
            </w:r>
            <w:r w:rsidR="00FE7DB5" w:rsidRPr="00BB678F">
              <w:rPr>
                <w:rFonts w:cs="Arial"/>
                <w:sz w:val="22"/>
                <w:szCs w:val="22"/>
              </w:rPr>
              <w:t>Someone else you know</w:t>
            </w:r>
          </w:p>
          <w:p w14:paraId="27A7F8D0" w14:textId="33942DD7" w:rsidR="00BD1A32" w:rsidRPr="00BB678F" w:rsidRDefault="00BD1A32" w:rsidP="00BD1A32">
            <w:pPr>
              <w:rPr>
                <w:rFonts w:cs="Arial"/>
                <w:sz w:val="22"/>
                <w:szCs w:val="22"/>
              </w:rPr>
            </w:pPr>
            <w:r w:rsidRPr="00BB678F">
              <w:rPr>
                <w:rFonts w:cs="Arial"/>
                <w:sz w:val="22"/>
                <w:szCs w:val="22"/>
              </w:rPr>
              <w:t>888 Refused to answer</w:t>
            </w:r>
          </w:p>
          <w:p w14:paraId="032EE91A" w14:textId="77777777" w:rsidR="008204DC" w:rsidRPr="00BB678F" w:rsidRDefault="008204DC" w:rsidP="00BD1A32">
            <w:pPr>
              <w:rPr>
                <w:rFonts w:cs="Arial"/>
                <w:color w:val="0070C0"/>
                <w:sz w:val="22"/>
                <w:szCs w:val="22"/>
              </w:rPr>
            </w:pPr>
          </w:p>
          <w:p w14:paraId="4B95A5AE" w14:textId="675D5912" w:rsidR="00BD1A32" w:rsidRPr="00BB678F" w:rsidRDefault="00BD1A32" w:rsidP="00BD1A32">
            <w:pPr>
              <w:rPr>
                <w:rFonts w:cs="Arial"/>
                <w:color w:val="0070C0"/>
                <w:sz w:val="22"/>
                <w:szCs w:val="22"/>
              </w:rPr>
            </w:pPr>
            <w:r w:rsidRPr="00BB678F">
              <w:rPr>
                <w:rFonts w:cs="Arial"/>
                <w:color w:val="0070C0"/>
                <w:sz w:val="22"/>
                <w:szCs w:val="22"/>
              </w:rPr>
              <w:t>01 Mutemwikwa wandi</w:t>
            </w:r>
          </w:p>
          <w:p w14:paraId="4701D309" w14:textId="77777777" w:rsidR="00BD1A32" w:rsidRPr="00BB678F" w:rsidRDefault="00BD1A32" w:rsidP="00BD1A32">
            <w:pPr>
              <w:rPr>
                <w:rFonts w:cs="Arial"/>
                <w:color w:val="0070C0"/>
                <w:sz w:val="22"/>
                <w:szCs w:val="22"/>
              </w:rPr>
            </w:pPr>
            <w:r w:rsidRPr="00BB678F">
              <w:rPr>
                <w:rFonts w:cs="Arial"/>
                <w:color w:val="0070C0"/>
                <w:sz w:val="22"/>
                <w:szCs w:val="22"/>
              </w:rPr>
              <w:t>02 Abafyashi/Abasunga</w:t>
            </w:r>
          </w:p>
          <w:p w14:paraId="2C09DD68" w14:textId="77777777" w:rsidR="00BD1A32" w:rsidRPr="00BB678F" w:rsidRDefault="00BD1A32" w:rsidP="00BD1A32">
            <w:pPr>
              <w:rPr>
                <w:rFonts w:cs="Arial"/>
                <w:color w:val="0070C0"/>
                <w:sz w:val="22"/>
                <w:szCs w:val="22"/>
              </w:rPr>
            </w:pPr>
            <w:r w:rsidRPr="00BB678F">
              <w:rPr>
                <w:rFonts w:cs="Arial"/>
                <w:color w:val="0070C0"/>
                <w:sz w:val="22"/>
                <w:szCs w:val="22"/>
              </w:rPr>
              <w:t>03 Balupwa bambi</w:t>
            </w:r>
          </w:p>
          <w:p w14:paraId="1C8F7DEE" w14:textId="77777777" w:rsidR="00373186" w:rsidRPr="00BB678F" w:rsidRDefault="00BD1A32" w:rsidP="00373186">
            <w:pPr>
              <w:tabs>
                <w:tab w:val="right" w:pos="2132"/>
              </w:tabs>
              <w:rPr>
                <w:rFonts w:cs="Arial"/>
                <w:color w:val="0070C0"/>
                <w:sz w:val="22"/>
                <w:szCs w:val="22"/>
              </w:rPr>
            </w:pPr>
            <w:r w:rsidRPr="00BB678F">
              <w:rPr>
                <w:rFonts w:cs="Arial"/>
                <w:color w:val="0070C0"/>
                <w:sz w:val="22"/>
                <w:szCs w:val="22"/>
              </w:rPr>
              <w:t>04 Abanandi</w:t>
            </w:r>
          </w:p>
          <w:p w14:paraId="117FB028" w14:textId="07D074D2" w:rsidR="00BD1A32" w:rsidRPr="00BB678F" w:rsidRDefault="00373186" w:rsidP="00373186">
            <w:pPr>
              <w:tabs>
                <w:tab w:val="right" w:pos="2132"/>
              </w:tabs>
              <w:rPr>
                <w:rFonts w:cs="Arial"/>
                <w:color w:val="0070C0"/>
                <w:sz w:val="22"/>
                <w:szCs w:val="22"/>
              </w:rPr>
            </w:pPr>
            <w:r w:rsidRPr="00BB678F">
              <w:rPr>
                <w:rFonts w:cs="Arial"/>
                <w:color w:val="0070C0"/>
                <w:sz w:val="22"/>
                <w:szCs w:val="22"/>
              </w:rPr>
              <w:t>05 Abeni</w:t>
            </w:r>
            <w:r w:rsidRPr="00BB678F">
              <w:rPr>
                <w:rFonts w:cs="Arial"/>
                <w:color w:val="0070C0"/>
                <w:sz w:val="22"/>
                <w:szCs w:val="22"/>
              </w:rPr>
              <w:tab/>
            </w:r>
          </w:p>
          <w:p w14:paraId="6A95AC0C" w14:textId="14B5B6D9" w:rsidR="00BD1A32" w:rsidRPr="00BB678F" w:rsidRDefault="00373186" w:rsidP="00BD1A32">
            <w:pPr>
              <w:rPr>
                <w:rFonts w:cs="Arial"/>
                <w:color w:val="0070C0"/>
                <w:sz w:val="22"/>
                <w:szCs w:val="22"/>
              </w:rPr>
            </w:pPr>
            <w:r w:rsidRPr="00BB678F">
              <w:rPr>
                <w:rFonts w:cs="Arial"/>
                <w:color w:val="0070C0"/>
                <w:sz w:val="22"/>
                <w:szCs w:val="22"/>
              </w:rPr>
              <w:t>06</w:t>
            </w:r>
            <w:r w:rsidR="00BD1A32" w:rsidRPr="00BB678F">
              <w:rPr>
                <w:rFonts w:cs="Arial"/>
                <w:color w:val="0070C0"/>
                <w:sz w:val="22"/>
                <w:szCs w:val="22"/>
              </w:rPr>
              <w:t>Aba kususkulu</w:t>
            </w:r>
          </w:p>
          <w:p w14:paraId="0AF62713" w14:textId="1A34721C" w:rsidR="00BD1A32" w:rsidRPr="00BB678F" w:rsidRDefault="00BD1A32" w:rsidP="00BD1A32">
            <w:pPr>
              <w:rPr>
                <w:rFonts w:cs="Arial"/>
                <w:color w:val="0070C0"/>
                <w:sz w:val="22"/>
                <w:szCs w:val="22"/>
              </w:rPr>
            </w:pPr>
            <w:r w:rsidRPr="00BB678F">
              <w:rPr>
                <w:rFonts w:cs="Arial"/>
                <w:color w:val="0070C0"/>
                <w:sz w:val="22"/>
                <w:szCs w:val="22"/>
              </w:rPr>
              <w:t>0</w:t>
            </w:r>
            <w:r w:rsidR="00373186" w:rsidRPr="00BB678F">
              <w:rPr>
                <w:rFonts w:cs="Arial"/>
                <w:color w:val="0070C0"/>
                <w:sz w:val="22"/>
                <w:szCs w:val="22"/>
              </w:rPr>
              <w:t>7</w:t>
            </w:r>
            <w:r w:rsidRPr="00BB678F">
              <w:rPr>
                <w:rFonts w:cs="Arial"/>
                <w:color w:val="0070C0"/>
                <w:sz w:val="22"/>
                <w:szCs w:val="22"/>
              </w:rPr>
              <w:t xml:space="preserve"> Aba kuncito</w:t>
            </w:r>
          </w:p>
          <w:p w14:paraId="2045A7CC" w14:textId="690A5664" w:rsidR="00BD1A32" w:rsidRPr="00BB678F" w:rsidRDefault="00BD1A32" w:rsidP="00BD1A32">
            <w:pPr>
              <w:rPr>
                <w:rFonts w:cs="Arial"/>
                <w:color w:val="0070C0"/>
                <w:sz w:val="22"/>
                <w:szCs w:val="22"/>
              </w:rPr>
            </w:pPr>
            <w:r w:rsidRPr="00BB678F">
              <w:rPr>
                <w:rFonts w:cs="Arial"/>
                <w:color w:val="0070C0"/>
                <w:sz w:val="22"/>
                <w:szCs w:val="22"/>
              </w:rPr>
              <w:t>0</w:t>
            </w:r>
            <w:r w:rsidR="00373186" w:rsidRPr="00BB678F">
              <w:rPr>
                <w:rFonts w:cs="Arial"/>
                <w:color w:val="0070C0"/>
                <w:sz w:val="22"/>
                <w:szCs w:val="22"/>
              </w:rPr>
              <w:t>8</w:t>
            </w:r>
            <w:r w:rsidRPr="00BB678F">
              <w:rPr>
                <w:rFonts w:cs="Arial"/>
                <w:color w:val="0070C0"/>
                <w:sz w:val="22"/>
                <w:szCs w:val="22"/>
              </w:rPr>
              <w:t xml:space="preserve"> Aba Bofi ba bumi</w:t>
            </w:r>
          </w:p>
          <w:p w14:paraId="2B42F0D0" w14:textId="4CA11956" w:rsidR="00BD1A32" w:rsidRPr="00BB678F" w:rsidRDefault="00BD1A32" w:rsidP="00BD1A32">
            <w:pPr>
              <w:rPr>
                <w:rFonts w:cs="Arial"/>
                <w:color w:val="0070C0"/>
                <w:sz w:val="22"/>
                <w:szCs w:val="22"/>
              </w:rPr>
            </w:pPr>
            <w:r w:rsidRPr="00BB678F">
              <w:rPr>
                <w:rFonts w:cs="Arial"/>
                <w:color w:val="0070C0"/>
                <w:sz w:val="22"/>
                <w:szCs w:val="22"/>
              </w:rPr>
              <w:t>0</w:t>
            </w:r>
            <w:r w:rsidR="00373186" w:rsidRPr="00BB678F">
              <w:rPr>
                <w:rFonts w:cs="Arial"/>
                <w:color w:val="0070C0"/>
                <w:sz w:val="22"/>
                <w:szCs w:val="22"/>
              </w:rPr>
              <w:t>9</w:t>
            </w:r>
            <w:r w:rsidRPr="00BB678F">
              <w:rPr>
                <w:rFonts w:cs="Arial"/>
                <w:color w:val="0070C0"/>
                <w:sz w:val="22"/>
                <w:szCs w:val="22"/>
              </w:rPr>
              <w:t xml:space="preserve"> Abena Mpalamano</w:t>
            </w:r>
          </w:p>
          <w:p w14:paraId="421D1BC7" w14:textId="5B55DE5E" w:rsidR="00BD1A32" w:rsidRPr="00BB678F" w:rsidRDefault="00373186" w:rsidP="00BD1A32">
            <w:pPr>
              <w:rPr>
                <w:rFonts w:cs="Arial"/>
                <w:color w:val="0070C0"/>
                <w:sz w:val="22"/>
                <w:szCs w:val="22"/>
              </w:rPr>
            </w:pPr>
            <w:r w:rsidRPr="00BB678F">
              <w:rPr>
                <w:rFonts w:cs="Arial"/>
                <w:color w:val="0070C0"/>
                <w:sz w:val="22"/>
                <w:szCs w:val="22"/>
              </w:rPr>
              <w:t>10</w:t>
            </w:r>
            <w:r w:rsidR="00BD1A32" w:rsidRPr="00BB678F">
              <w:rPr>
                <w:rFonts w:cs="Arial"/>
                <w:color w:val="0070C0"/>
                <w:sz w:val="22"/>
                <w:szCs w:val="22"/>
              </w:rPr>
              <w:t xml:space="preserve"> Intungulushi yamapepo</w:t>
            </w:r>
          </w:p>
          <w:p w14:paraId="6DEAC89C" w14:textId="791C0A56" w:rsidR="008B70DB" w:rsidRPr="00BB678F" w:rsidRDefault="008B70DB" w:rsidP="00BD1A32">
            <w:pPr>
              <w:rPr>
                <w:rFonts w:cs="Arial"/>
                <w:color w:val="0070C0"/>
                <w:sz w:val="22"/>
                <w:szCs w:val="22"/>
              </w:rPr>
            </w:pPr>
            <w:r w:rsidRPr="00BB678F">
              <w:rPr>
                <w:rFonts w:cs="Arial"/>
                <w:color w:val="0070C0"/>
                <w:sz w:val="22"/>
                <w:szCs w:val="22"/>
              </w:rPr>
              <w:t>11 aba soja/ ba kapokola</w:t>
            </w:r>
          </w:p>
          <w:p w14:paraId="654B692D" w14:textId="4593780E" w:rsidR="00842D7B" w:rsidRPr="00BB678F" w:rsidRDefault="008B70DB" w:rsidP="00BD1A32">
            <w:pPr>
              <w:rPr>
                <w:rFonts w:cs="Arial"/>
                <w:color w:val="0070C0"/>
                <w:sz w:val="22"/>
                <w:szCs w:val="22"/>
              </w:rPr>
            </w:pPr>
            <w:r w:rsidRPr="00BB678F">
              <w:rPr>
                <w:rFonts w:cs="Arial"/>
                <w:color w:val="0070C0"/>
                <w:sz w:val="22"/>
                <w:szCs w:val="22"/>
              </w:rPr>
              <w:t>1</w:t>
            </w:r>
            <w:r w:rsidR="00404486" w:rsidRPr="00BB678F">
              <w:rPr>
                <w:rFonts w:cs="Arial"/>
                <w:color w:val="0070C0"/>
                <w:sz w:val="22"/>
                <w:szCs w:val="22"/>
              </w:rPr>
              <w:t>2 Aba bonfi baku orphanage</w:t>
            </w:r>
          </w:p>
          <w:p w14:paraId="571FA0AB" w14:textId="4C9EF239" w:rsidR="008B70DB" w:rsidRPr="00BB678F" w:rsidRDefault="00842D7B" w:rsidP="00BD1A32">
            <w:pPr>
              <w:rPr>
                <w:rFonts w:cs="Arial"/>
                <w:color w:val="0070C0"/>
                <w:sz w:val="22"/>
                <w:szCs w:val="22"/>
              </w:rPr>
            </w:pPr>
            <w:r w:rsidRPr="00BB678F">
              <w:rPr>
                <w:rFonts w:cs="Arial"/>
                <w:color w:val="0070C0"/>
                <w:sz w:val="22"/>
                <w:szCs w:val="22"/>
              </w:rPr>
              <w:t>13</w:t>
            </w:r>
            <w:r w:rsidR="008B70DB" w:rsidRPr="00BB678F">
              <w:rPr>
                <w:rFonts w:cs="Arial"/>
                <w:color w:val="0070C0"/>
                <w:sz w:val="22"/>
                <w:szCs w:val="22"/>
              </w:rPr>
              <w:t xml:space="preserve"> umbifye waishiba</w:t>
            </w:r>
          </w:p>
          <w:p w14:paraId="5026AE05" w14:textId="086E70BB" w:rsidR="000F0420" w:rsidRPr="00DE0394" w:rsidRDefault="00BD1A32" w:rsidP="00BD1A32">
            <w:pPr>
              <w:rPr>
                <w:rFonts w:cs="Arial"/>
                <w:color w:val="0070C0"/>
                <w:sz w:val="22"/>
                <w:szCs w:val="22"/>
              </w:rPr>
            </w:pPr>
            <w:r w:rsidRPr="00BB678F">
              <w:rPr>
                <w:rFonts w:cs="Arial"/>
                <w:color w:val="0070C0"/>
                <w:sz w:val="22"/>
                <w:szCs w:val="22"/>
              </w:rPr>
              <w:t>888 Akana ukwasuka</w:t>
            </w:r>
          </w:p>
        </w:tc>
      </w:tr>
      <w:tr w:rsidR="00C75333" w:rsidRPr="00BB678F" w14:paraId="580AEC97" w14:textId="77777777" w:rsidTr="00F350F9">
        <w:tc>
          <w:tcPr>
            <w:tcW w:w="708" w:type="dxa"/>
          </w:tcPr>
          <w:p w14:paraId="461689DF" w14:textId="0AB80EDB" w:rsidR="00C75333" w:rsidRPr="00BB678F" w:rsidRDefault="00C75333" w:rsidP="00C75333">
            <w:pPr>
              <w:pStyle w:val="ListParagraph"/>
              <w:numPr>
                <w:ilvl w:val="0"/>
                <w:numId w:val="1"/>
              </w:numPr>
              <w:rPr>
                <w:rFonts w:cs="Arial"/>
                <w:sz w:val="22"/>
                <w:szCs w:val="22"/>
              </w:rPr>
            </w:pPr>
          </w:p>
        </w:tc>
        <w:tc>
          <w:tcPr>
            <w:tcW w:w="2906" w:type="dxa"/>
          </w:tcPr>
          <w:p w14:paraId="7A45A46A" w14:textId="77777777" w:rsidR="00C75333" w:rsidRPr="00BB678F" w:rsidRDefault="00C75333" w:rsidP="00C75333">
            <w:pPr>
              <w:rPr>
                <w:rFonts w:cs="Arial"/>
                <w:sz w:val="22"/>
                <w:szCs w:val="22"/>
              </w:rPr>
            </w:pPr>
            <w:r w:rsidRPr="00BB678F">
              <w:rPr>
                <w:rFonts w:cs="Arial"/>
                <w:sz w:val="22"/>
                <w:szCs w:val="22"/>
              </w:rPr>
              <w:t xml:space="preserve">Belittled or humiliated you in front of other people? </w:t>
            </w:r>
          </w:p>
          <w:p w14:paraId="5CC16ACC" w14:textId="77777777" w:rsidR="00C75333" w:rsidRPr="00BB678F" w:rsidRDefault="00C75333" w:rsidP="00C75333">
            <w:pPr>
              <w:rPr>
                <w:rFonts w:cs="Arial"/>
                <w:sz w:val="22"/>
                <w:szCs w:val="22"/>
              </w:rPr>
            </w:pPr>
          </w:p>
          <w:p w14:paraId="69B40641" w14:textId="7998A891" w:rsidR="00C75333" w:rsidRPr="00BB678F" w:rsidRDefault="00C75333" w:rsidP="00C75333">
            <w:pPr>
              <w:rPr>
                <w:rFonts w:cs="Arial"/>
                <w:sz w:val="22"/>
                <w:szCs w:val="22"/>
              </w:rPr>
            </w:pPr>
            <w:r w:rsidRPr="00BB678F">
              <w:rPr>
                <w:rFonts w:cs="Arial"/>
                <w:color w:val="0070C0"/>
                <w:sz w:val="22"/>
                <w:szCs w:val="22"/>
              </w:rPr>
              <w:t xml:space="preserve">Balikusula No kukucefya pamenso yabantu abengi </w:t>
            </w:r>
          </w:p>
        </w:tc>
        <w:tc>
          <w:tcPr>
            <w:tcW w:w="1714" w:type="dxa"/>
          </w:tcPr>
          <w:p w14:paraId="5C47FA5E" w14:textId="77777777" w:rsidR="00C75333" w:rsidRPr="00BB678F" w:rsidRDefault="00C75333" w:rsidP="00C75333">
            <w:pPr>
              <w:rPr>
                <w:rFonts w:cs="Arial"/>
                <w:sz w:val="22"/>
                <w:szCs w:val="22"/>
              </w:rPr>
            </w:pPr>
            <w:r w:rsidRPr="00BB678F">
              <w:rPr>
                <w:rFonts w:cs="Arial"/>
                <w:sz w:val="22"/>
                <w:szCs w:val="22"/>
              </w:rPr>
              <w:t>00 No</w:t>
            </w:r>
          </w:p>
          <w:p w14:paraId="505CC762" w14:textId="77777777" w:rsidR="00C75333" w:rsidRPr="00BB678F" w:rsidRDefault="00C75333" w:rsidP="00C75333">
            <w:pPr>
              <w:rPr>
                <w:rFonts w:cs="Arial"/>
                <w:sz w:val="22"/>
                <w:szCs w:val="22"/>
              </w:rPr>
            </w:pPr>
            <w:r w:rsidRPr="00BB678F">
              <w:rPr>
                <w:rFonts w:cs="Arial"/>
                <w:sz w:val="22"/>
                <w:szCs w:val="22"/>
              </w:rPr>
              <w:t>01 Yes</w:t>
            </w:r>
          </w:p>
          <w:p w14:paraId="5D4E0964" w14:textId="77777777" w:rsidR="00C75333" w:rsidRPr="00BB678F" w:rsidRDefault="00C75333" w:rsidP="00C75333">
            <w:pPr>
              <w:rPr>
                <w:rFonts w:cs="Arial"/>
                <w:sz w:val="22"/>
                <w:szCs w:val="22"/>
              </w:rPr>
            </w:pPr>
            <w:r w:rsidRPr="00BB678F">
              <w:rPr>
                <w:rFonts w:cs="Arial"/>
                <w:sz w:val="22"/>
                <w:szCs w:val="22"/>
              </w:rPr>
              <w:t>888 Refused to answer</w:t>
            </w:r>
          </w:p>
          <w:p w14:paraId="364B09BD" w14:textId="77777777" w:rsidR="00C75333" w:rsidRPr="00BB678F" w:rsidRDefault="00C75333" w:rsidP="00C75333">
            <w:pPr>
              <w:rPr>
                <w:rFonts w:cs="Arial"/>
                <w:sz w:val="22"/>
                <w:szCs w:val="22"/>
              </w:rPr>
            </w:pPr>
          </w:p>
          <w:p w14:paraId="22C61823" w14:textId="12B822C6" w:rsidR="00C75333" w:rsidRPr="00BB678F" w:rsidRDefault="00C75333" w:rsidP="00C75333">
            <w:pPr>
              <w:rPr>
                <w:color w:val="0070C0"/>
                <w:sz w:val="22"/>
                <w:szCs w:val="22"/>
              </w:rPr>
            </w:pPr>
            <w:r w:rsidRPr="00BB678F">
              <w:rPr>
                <w:color w:val="0070C0"/>
                <w:sz w:val="22"/>
                <w:szCs w:val="22"/>
              </w:rPr>
              <w:t>00 Awe</w:t>
            </w:r>
            <w:r w:rsidRPr="00BB678F">
              <w:rPr>
                <w:color w:val="0070C0"/>
                <w:sz w:val="22"/>
                <w:szCs w:val="22"/>
              </w:rPr>
              <w:br/>
              <w:t>01 Emukwa</w:t>
            </w:r>
          </w:p>
          <w:p w14:paraId="0F449F56" w14:textId="77777777" w:rsidR="00C75333" w:rsidRPr="00BB678F" w:rsidRDefault="00C75333" w:rsidP="00C75333">
            <w:pPr>
              <w:rPr>
                <w:color w:val="0070C0"/>
                <w:sz w:val="22"/>
                <w:szCs w:val="22"/>
              </w:rPr>
            </w:pPr>
            <w:r w:rsidRPr="00BB678F">
              <w:rPr>
                <w:color w:val="0070C0"/>
                <w:sz w:val="22"/>
                <w:szCs w:val="22"/>
              </w:rPr>
              <w:t>888 Akana ukwasuka</w:t>
            </w:r>
          </w:p>
          <w:p w14:paraId="770A35C4" w14:textId="39F48FE4" w:rsidR="000F0420" w:rsidRPr="00BB678F" w:rsidRDefault="000F0420" w:rsidP="00C75333">
            <w:pPr>
              <w:rPr>
                <w:color w:val="0070C0"/>
                <w:sz w:val="22"/>
                <w:szCs w:val="22"/>
              </w:rPr>
            </w:pPr>
          </w:p>
          <w:p w14:paraId="534894DD" w14:textId="2D072064" w:rsidR="000F0420" w:rsidRPr="00BB678F" w:rsidRDefault="000F0420" w:rsidP="000F0420">
            <w:pPr>
              <w:rPr>
                <w:i/>
                <w:sz w:val="22"/>
                <w:szCs w:val="22"/>
              </w:rPr>
            </w:pPr>
            <w:r w:rsidRPr="00BB678F">
              <w:rPr>
                <w:i/>
                <w:sz w:val="22"/>
                <w:szCs w:val="22"/>
              </w:rPr>
              <w:t>If NO, skip to Q128.</w:t>
            </w:r>
          </w:p>
          <w:p w14:paraId="2283BE26" w14:textId="66FFC972" w:rsidR="000F0420" w:rsidRPr="00BB678F" w:rsidRDefault="000F0420" w:rsidP="000F0420">
            <w:pPr>
              <w:rPr>
                <w:i/>
                <w:sz w:val="22"/>
                <w:szCs w:val="22"/>
              </w:rPr>
            </w:pPr>
            <w:r w:rsidRPr="00BB678F">
              <w:rPr>
                <w:i/>
                <w:sz w:val="22"/>
                <w:szCs w:val="22"/>
              </w:rPr>
              <w:t xml:space="preserve">If YES, proceed to </w:t>
            </w:r>
            <w:r w:rsidR="00600106" w:rsidRPr="00BB678F">
              <w:rPr>
                <w:i/>
                <w:sz w:val="22"/>
                <w:szCs w:val="22"/>
              </w:rPr>
              <w:t>Q</w:t>
            </w:r>
            <w:r w:rsidRPr="00BB678F">
              <w:rPr>
                <w:i/>
                <w:sz w:val="22"/>
                <w:szCs w:val="22"/>
              </w:rPr>
              <w:t>127b.</w:t>
            </w:r>
          </w:p>
          <w:p w14:paraId="7640E59B" w14:textId="77777777" w:rsidR="000F0420" w:rsidRPr="00BB678F" w:rsidRDefault="000F0420" w:rsidP="00C75333">
            <w:pPr>
              <w:rPr>
                <w:color w:val="0070C0"/>
                <w:sz w:val="22"/>
                <w:szCs w:val="22"/>
              </w:rPr>
            </w:pPr>
          </w:p>
          <w:p w14:paraId="3A60C813" w14:textId="7873EB7E" w:rsidR="000F0420" w:rsidRPr="00BB678F" w:rsidRDefault="000F0420" w:rsidP="00C75333">
            <w:pPr>
              <w:rPr>
                <w:rFonts w:cs="Arial"/>
                <w:sz w:val="22"/>
                <w:szCs w:val="22"/>
              </w:rPr>
            </w:pPr>
          </w:p>
        </w:tc>
        <w:tc>
          <w:tcPr>
            <w:tcW w:w="3114" w:type="dxa"/>
          </w:tcPr>
          <w:p w14:paraId="44988F4B" w14:textId="77777777" w:rsidR="00C75333" w:rsidRPr="00BB678F" w:rsidRDefault="00C75333" w:rsidP="00C75333">
            <w:pPr>
              <w:rPr>
                <w:rFonts w:cs="Arial"/>
                <w:sz w:val="22"/>
                <w:szCs w:val="22"/>
              </w:rPr>
            </w:pPr>
            <w:r w:rsidRPr="00BB678F">
              <w:rPr>
                <w:rFonts w:cs="Arial"/>
                <w:sz w:val="22"/>
                <w:szCs w:val="22"/>
              </w:rPr>
              <w:t>00 Never</w:t>
            </w:r>
          </w:p>
          <w:p w14:paraId="2BBE0A63" w14:textId="77777777" w:rsidR="00C75333" w:rsidRPr="00BB678F" w:rsidRDefault="00C75333" w:rsidP="00C75333">
            <w:pPr>
              <w:rPr>
                <w:rFonts w:cs="Arial"/>
                <w:sz w:val="22"/>
                <w:szCs w:val="22"/>
              </w:rPr>
            </w:pPr>
            <w:r w:rsidRPr="00BB678F">
              <w:rPr>
                <w:rFonts w:cs="Arial"/>
                <w:sz w:val="22"/>
                <w:szCs w:val="22"/>
              </w:rPr>
              <w:t>01 Once</w:t>
            </w:r>
          </w:p>
          <w:p w14:paraId="34A13F26" w14:textId="77777777" w:rsidR="00C75333" w:rsidRPr="00BB678F" w:rsidRDefault="00C75333" w:rsidP="00C75333">
            <w:pPr>
              <w:rPr>
                <w:rFonts w:cs="Arial"/>
                <w:sz w:val="22"/>
                <w:szCs w:val="22"/>
              </w:rPr>
            </w:pPr>
            <w:r w:rsidRPr="00BB678F">
              <w:rPr>
                <w:rFonts w:cs="Arial"/>
                <w:sz w:val="22"/>
                <w:szCs w:val="22"/>
              </w:rPr>
              <w:t>02 A few times</w:t>
            </w:r>
          </w:p>
          <w:p w14:paraId="29005DB6" w14:textId="77777777" w:rsidR="00C75333" w:rsidRPr="00BB678F" w:rsidRDefault="00C75333" w:rsidP="00C75333">
            <w:pPr>
              <w:rPr>
                <w:rFonts w:cs="Arial"/>
                <w:sz w:val="22"/>
                <w:szCs w:val="22"/>
              </w:rPr>
            </w:pPr>
            <w:r w:rsidRPr="00BB678F">
              <w:rPr>
                <w:rFonts w:cs="Arial"/>
                <w:sz w:val="22"/>
                <w:szCs w:val="22"/>
              </w:rPr>
              <w:t>03 Many times</w:t>
            </w:r>
          </w:p>
          <w:p w14:paraId="0E17DED8" w14:textId="77777777" w:rsidR="00C75333" w:rsidRPr="00BB678F" w:rsidRDefault="00C75333" w:rsidP="00C75333">
            <w:pPr>
              <w:rPr>
                <w:sz w:val="22"/>
                <w:szCs w:val="22"/>
              </w:rPr>
            </w:pPr>
            <w:r w:rsidRPr="00BB678F">
              <w:rPr>
                <w:sz w:val="22"/>
                <w:szCs w:val="22"/>
              </w:rPr>
              <w:t>888 Refused to answer</w:t>
            </w:r>
          </w:p>
          <w:p w14:paraId="44CCC223" w14:textId="77777777" w:rsidR="00C75333" w:rsidRPr="00BB678F" w:rsidRDefault="00C75333" w:rsidP="00C75333">
            <w:pPr>
              <w:rPr>
                <w:sz w:val="22"/>
                <w:szCs w:val="22"/>
              </w:rPr>
            </w:pPr>
          </w:p>
          <w:p w14:paraId="7E407EFE" w14:textId="77777777" w:rsidR="00C75333" w:rsidRPr="00BB678F" w:rsidRDefault="00C75333" w:rsidP="00C75333">
            <w:pPr>
              <w:rPr>
                <w:color w:val="0070C0"/>
                <w:sz w:val="22"/>
                <w:szCs w:val="22"/>
              </w:rPr>
            </w:pPr>
            <w:r w:rsidRPr="00BB678F">
              <w:rPr>
                <w:color w:val="0070C0"/>
                <w:sz w:val="22"/>
                <w:szCs w:val="22"/>
              </w:rPr>
              <w:t>00 Awe</w:t>
            </w:r>
          </w:p>
          <w:p w14:paraId="0B54E504" w14:textId="77777777" w:rsidR="00C75333" w:rsidRPr="00BB678F" w:rsidRDefault="00C75333" w:rsidP="00C75333">
            <w:pPr>
              <w:rPr>
                <w:color w:val="0070C0"/>
                <w:sz w:val="22"/>
                <w:szCs w:val="22"/>
              </w:rPr>
            </w:pPr>
            <w:r w:rsidRPr="00BB678F">
              <w:rPr>
                <w:color w:val="0070C0"/>
                <w:sz w:val="22"/>
                <w:szCs w:val="22"/>
              </w:rPr>
              <w:t>01 Muku umo</w:t>
            </w:r>
          </w:p>
          <w:p w14:paraId="52E27EFA" w14:textId="77777777" w:rsidR="00C75333" w:rsidRPr="00BB678F" w:rsidRDefault="00C75333" w:rsidP="00C75333">
            <w:pPr>
              <w:rPr>
                <w:color w:val="0070C0"/>
                <w:sz w:val="22"/>
                <w:szCs w:val="22"/>
              </w:rPr>
            </w:pPr>
            <w:r w:rsidRPr="00BB678F">
              <w:rPr>
                <w:color w:val="0070C0"/>
                <w:sz w:val="22"/>
                <w:szCs w:val="22"/>
              </w:rPr>
              <w:t>02 Limo Limo</w:t>
            </w:r>
          </w:p>
          <w:p w14:paraId="562E2352" w14:textId="77777777" w:rsidR="00C75333" w:rsidRPr="00BB678F" w:rsidRDefault="00C75333" w:rsidP="00C75333">
            <w:pPr>
              <w:rPr>
                <w:color w:val="0070C0"/>
                <w:sz w:val="22"/>
                <w:szCs w:val="22"/>
              </w:rPr>
            </w:pPr>
            <w:r w:rsidRPr="00BB678F">
              <w:rPr>
                <w:color w:val="0070C0"/>
                <w:sz w:val="22"/>
                <w:szCs w:val="22"/>
              </w:rPr>
              <w:t>03 inshita Iyingi</w:t>
            </w:r>
          </w:p>
          <w:p w14:paraId="430DED36" w14:textId="5AE6147B" w:rsidR="00C75333" w:rsidRPr="00BB678F" w:rsidRDefault="00C75333" w:rsidP="00C75333">
            <w:pPr>
              <w:rPr>
                <w:rFonts w:cs="Arial"/>
                <w:i/>
                <w:sz w:val="22"/>
                <w:szCs w:val="22"/>
              </w:rPr>
            </w:pPr>
            <w:r w:rsidRPr="00BB678F">
              <w:rPr>
                <w:color w:val="0070C0"/>
                <w:sz w:val="22"/>
                <w:szCs w:val="22"/>
              </w:rPr>
              <w:t>888 Akana Kwasuka</w:t>
            </w:r>
            <w:r w:rsidRPr="00BB678F">
              <w:rPr>
                <w:rFonts w:cs="Arial"/>
                <w:i/>
                <w:sz w:val="22"/>
                <w:szCs w:val="22"/>
              </w:rPr>
              <w:t xml:space="preserve"> </w:t>
            </w:r>
          </w:p>
          <w:p w14:paraId="47AC90A5" w14:textId="4AA691EC" w:rsidR="000F0420" w:rsidRPr="00BB678F" w:rsidRDefault="000F0420" w:rsidP="00C75333">
            <w:pPr>
              <w:rPr>
                <w:rFonts w:cs="Arial"/>
                <w:i/>
                <w:sz w:val="22"/>
                <w:szCs w:val="22"/>
              </w:rPr>
            </w:pPr>
          </w:p>
          <w:p w14:paraId="7338E89E" w14:textId="77777777" w:rsidR="000F0420" w:rsidRPr="00BB678F" w:rsidRDefault="000F0420" w:rsidP="00C75333">
            <w:pPr>
              <w:rPr>
                <w:rFonts w:cs="Arial"/>
                <w:i/>
                <w:sz w:val="22"/>
                <w:szCs w:val="22"/>
              </w:rPr>
            </w:pPr>
          </w:p>
          <w:p w14:paraId="3249F664" w14:textId="3A8A43CD" w:rsidR="000F0420" w:rsidRPr="00BB678F" w:rsidRDefault="000F0420" w:rsidP="000F0420">
            <w:pPr>
              <w:rPr>
                <w:rFonts w:cs="Arial"/>
                <w:i/>
                <w:sz w:val="22"/>
                <w:szCs w:val="22"/>
              </w:rPr>
            </w:pPr>
            <w:r w:rsidRPr="00BB678F">
              <w:rPr>
                <w:rFonts w:cs="Arial"/>
                <w:i/>
                <w:sz w:val="22"/>
                <w:szCs w:val="22"/>
              </w:rPr>
              <w:t>If Never, skip to Q128.</w:t>
            </w:r>
          </w:p>
          <w:p w14:paraId="5A7E17B1" w14:textId="6AFAB23E" w:rsidR="000F0420" w:rsidRPr="00BB678F" w:rsidRDefault="000F0420" w:rsidP="000F0420">
            <w:pPr>
              <w:rPr>
                <w:rFonts w:cs="Arial"/>
                <w:i/>
                <w:sz w:val="22"/>
                <w:szCs w:val="22"/>
              </w:rPr>
            </w:pPr>
            <w:r w:rsidRPr="00BB678F">
              <w:rPr>
                <w:rFonts w:cs="Arial"/>
                <w:i/>
                <w:sz w:val="22"/>
                <w:szCs w:val="22"/>
              </w:rPr>
              <w:t>Otherwise, proceed to Q127c.</w:t>
            </w:r>
          </w:p>
          <w:p w14:paraId="325FD870" w14:textId="77777777" w:rsidR="000F0420" w:rsidRPr="00BB678F" w:rsidRDefault="000F0420" w:rsidP="000F0420">
            <w:pPr>
              <w:rPr>
                <w:rFonts w:cs="Arial"/>
                <w:i/>
                <w:sz w:val="22"/>
                <w:szCs w:val="22"/>
              </w:rPr>
            </w:pPr>
          </w:p>
          <w:p w14:paraId="21FF1330" w14:textId="77777777" w:rsidR="000F0420" w:rsidRPr="00BB678F" w:rsidRDefault="000F0420" w:rsidP="000F0420">
            <w:pPr>
              <w:rPr>
                <w:rFonts w:cs="Arial"/>
                <w:i/>
                <w:sz w:val="22"/>
                <w:szCs w:val="22"/>
              </w:rPr>
            </w:pPr>
          </w:p>
          <w:p w14:paraId="46BA9738" w14:textId="06B97592" w:rsidR="00C75333" w:rsidRPr="00BB678F" w:rsidRDefault="00C75333" w:rsidP="00DE0394">
            <w:pPr>
              <w:rPr>
                <w:rFonts w:cs="Arial"/>
                <w:color w:val="0070C0"/>
                <w:sz w:val="22"/>
                <w:szCs w:val="22"/>
              </w:rPr>
            </w:pPr>
          </w:p>
        </w:tc>
        <w:tc>
          <w:tcPr>
            <w:tcW w:w="2348" w:type="dxa"/>
          </w:tcPr>
          <w:p w14:paraId="6DB3911D" w14:textId="77777777" w:rsidR="00C75333" w:rsidRPr="00BB678F" w:rsidRDefault="00C75333" w:rsidP="00C75333">
            <w:pPr>
              <w:rPr>
                <w:rFonts w:cs="Arial"/>
                <w:sz w:val="22"/>
                <w:szCs w:val="22"/>
              </w:rPr>
            </w:pPr>
            <w:r w:rsidRPr="00BB678F">
              <w:rPr>
                <w:rFonts w:cs="Arial"/>
                <w:sz w:val="22"/>
                <w:szCs w:val="22"/>
              </w:rPr>
              <w:t>01 Romantic partner</w:t>
            </w:r>
          </w:p>
          <w:p w14:paraId="1CD2F34F" w14:textId="77777777" w:rsidR="00C75333" w:rsidRPr="00BB678F" w:rsidRDefault="00C75333" w:rsidP="00C75333">
            <w:pPr>
              <w:rPr>
                <w:rFonts w:cs="Arial"/>
                <w:sz w:val="22"/>
                <w:szCs w:val="22"/>
              </w:rPr>
            </w:pPr>
            <w:r w:rsidRPr="00BB678F">
              <w:rPr>
                <w:rFonts w:cs="Arial"/>
                <w:sz w:val="22"/>
                <w:szCs w:val="22"/>
              </w:rPr>
              <w:t>02 Parent/caregiver</w:t>
            </w:r>
          </w:p>
          <w:p w14:paraId="63CCD538" w14:textId="77777777" w:rsidR="00C75333" w:rsidRPr="00BB678F" w:rsidRDefault="00C75333" w:rsidP="00C75333">
            <w:pPr>
              <w:rPr>
                <w:rFonts w:cs="Arial"/>
                <w:sz w:val="22"/>
                <w:szCs w:val="22"/>
              </w:rPr>
            </w:pPr>
            <w:r w:rsidRPr="00BB678F">
              <w:rPr>
                <w:rFonts w:cs="Arial"/>
                <w:sz w:val="22"/>
                <w:szCs w:val="22"/>
              </w:rPr>
              <w:t>03 Other family member</w:t>
            </w:r>
          </w:p>
          <w:p w14:paraId="441CB609" w14:textId="77777777" w:rsidR="00C75333" w:rsidRPr="00BB678F" w:rsidRDefault="00C75333" w:rsidP="00C75333">
            <w:pPr>
              <w:rPr>
                <w:rFonts w:cs="Arial"/>
                <w:sz w:val="22"/>
                <w:szCs w:val="22"/>
              </w:rPr>
            </w:pPr>
            <w:r w:rsidRPr="00BB678F">
              <w:rPr>
                <w:rFonts w:cs="Arial"/>
                <w:sz w:val="22"/>
                <w:szCs w:val="22"/>
              </w:rPr>
              <w:t>04 Friend or peer</w:t>
            </w:r>
          </w:p>
          <w:p w14:paraId="1C80584E" w14:textId="77777777" w:rsidR="00C75333" w:rsidRPr="00BB678F" w:rsidRDefault="00C75333" w:rsidP="00C75333">
            <w:pPr>
              <w:rPr>
                <w:rFonts w:cs="Arial"/>
                <w:sz w:val="22"/>
                <w:szCs w:val="22"/>
              </w:rPr>
            </w:pPr>
            <w:r w:rsidRPr="00BB678F">
              <w:rPr>
                <w:rFonts w:cs="Arial"/>
                <w:sz w:val="22"/>
                <w:szCs w:val="22"/>
              </w:rPr>
              <w:t>05 Stranger</w:t>
            </w:r>
          </w:p>
          <w:p w14:paraId="02C8646F" w14:textId="3D153D5C" w:rsidR="00C75333" w:rsidRPr="00BB678F" w:rsidRDefault="00C75333" w:rsidP="00C75333">
            <w:pPr>
              <w:rPr>
                <w:rFonts w:cs="Arial"/>
                <w:sz w:val="22"/>
                <w:szCs w:val="22"/>
              </w:rPr>
            </w:pPr>
            <w:r w:rsidRPr="00BB678F">
              <w:rPr>
                <w:rFonts w:cs="Arial"/>
                <w:sz w:val="22"/>
                <w:szCs w:val="22"/>
              </w:rPr>
              <w:t>06 School staff member</w:t>
            </w:r>
          </w:p>
          <w:p w14:paraId="5CC19D5C" w14:textId="72DFBB2D" w:rsidR="00C75333" w:rsidRPr="00BB678F" w:rsidRDefault="00C75333" w:rsidP="00C75333">
            <w:pPr>
              <w:rPr>
                <w:rFonts w:cs="Arial"/>
                <w:sz w:val="22"/>
                <w:szCs w:val="22"/>
              </w:rPr>
            </w:pPr>
            <w:r w:rsidRPr="00BB678F">
              <w:rPr>
                <w:rFonts w:cs="Arial"/>
                <w:sz w:val="22"/>
                <w:szCs w:val="22"/>
              </w:rPr>
              <w:t>07 Employer</w:t>
            </w:r>
          </w:p>
          <w:p w14:paraId="0ABEC49E" w14:textId="0C1C9580" w:rsidR="00C75333" w:rsidRPr="00BB678F" w:rsidRDefault="00C75333" w:rsidP="00C75333">
            <w:pPr>
              <w:rPr>
                <w:rFonts w:cs="Arial"/>
                <w:sz w:val="22"/>
                <w:szCs w:val="22"/>
              </w:rPr>
            </w:pPr>
            <w:r w:rsidRPr="00BB678F">
              <w:rPr>
                <w:rFonts w:cs="Arial"/>
                <w:sz w:val="22"/>
                <w:szCs w:val="22"/>
              </w:rPr>
              <w:t>08 Health care worker</w:t>
            </w:r>
          </w:p>
          <w:p w14:paraId="5389A4FC" w14:textId="3FA0158F" w:rsidR="00C75333" w:rsidRPr="00BB678F" w:rsidRDefault="00C75333" w:rsidP="00C75333">
            <w:pPr>
              <w:rPr>
                <w:rFonts w:cs="Arial"/>
                <w:sz w:val="22"/>
                <w:szCs w:val="22"/>
              </w:rPr>
            </w:pPr>
            <w:r w:rsidRPr="00BB678F">
              <w:rPr>
                <w:rFonts w:cs="Arial"/>
                <w:sz w:val="22"/>
                <w:szCs w:val="22"/>
              </w:rPr>
              <w:t>09 Neighbor</w:t>
            </w:r>
          </w:p>
          <w:p w14:paraId="044EE391" w14:textId="3E64174C" w:rsidR="008B70DB" w:rsidRPr="00BB678F" w:rsidRDefault="00C75333" w:rsidP="00C75333">
            <w:pPr>
              <w:rPr>
                <w:rFonts w:cs="Arial"/>
                <w:sz w:val="22"/>
                <w:szCs w:val="22"/>
              </w:rPr>
            </w:pPr>
            <w:r w:rsidRPr="00BB678F">
              <w:rPr>
                <w:rFonts w:cs="Arial"/>
                <w:sz w:val="22"/>
                <w:szCs w:val="22"/>
              </w:rPr>
              <w:t>10 Religious leader</w:t>
            </w:r>
          </w:p>
          <w:p w14:paraId="1006BF3F" w14:textId="30A2A776" w:rsidR="00C75333" w:rsidRPr="00BB678F" w:rsidRDefault="00C75333" w:rsidP="00C75333">
            <w:pPr>
              <w:rPr>
                <w:rFonts w:cs="Arial"/>
                <w:sz w:val="22"/>
                <w:szCs w:val="22"/>
              </w:rPr>
            </w:pPr>
            <w:r w:rsidRPr="00BB678F">
              <w:rPr>
                <w:rFonts w:cs="Arial"/>
                <w:sz w:val="22"/>
                <w:szCs w:val="22"/>
              </w:rPr>
              <w:t>11 Military/police</w:t>
            </w:r>
          </w:p>
          <w:p w14:paraId="6D752008" w14:textId="77777777" w:rsidR="00842D7B" w:rsidRPr="00BB678F" w:rsidRDefault="00842D7B" w:rsidP="00842D7B">
            <w:pPr>
              <w:rPr>
                <w:rFonts w:cs="Arial"/>
                <w:sz w:val="22"/>
                <w:szCs w:val="22"/>
              </w:rPr>
            </w:pPr>
            <w:r w:rsidRPr="00BB678F">
              <w:rPr>
                <w:rFonts w:cs="Arial"/>
                <w:sz w:val="22"/>
                <w:szCs w:val="22"/>
              </w:rPr>
              <w:t>12 Orphanage staff</w:t>
            </w:r>
          </w:p>
          <w:p w14:paraId="415AD788" w14:textId="77777777" w:rsidR="00842D7B" w:rsidRPr="00BB678F" w:rsidRDefault="00842D7B" w:rsidP="00842D7B">
            <w:pPr>
              <w:rPr>
                <w:rFonts w:cs="Arial"/>
                <w:sz w:val="22"/>
                <w:szCs w:val="22"/>
              </w:rPr>
            </w:pPr>
            <w:r w:rsidRPr="00BB678F">
              <w:rPr>
                <w:rFonts w:cs="Arial"/>
                <w:sz w:val="22"/>
                <w:szCs w:val="22"/>
              </w:rPr>
              <w:t>13 Someone else you know</w:t>
            </w:r>
          </w:p>
          <w:p w14:paraId="540BB312" w14:textId="77777777" w:rsidR="00C75333" w:rsidRPr="00BB678F" w:rsidRDefault="00C75333" w:rsidP="00C75333">
            <w:pPr>
              <w:rPr>
                <w:rFonts w:cs="Arial"/>
                <w:sz w:val="22"/>
                <w:szCs w:val="22"/>
              </w:rPr>
            </w:pPr>
            <w:r w:rsidRPr="00BB678F">
              <w:rPr>
                <w:rFonts w:cs="Arial"/>
                <w:sz w:val="22"/>
                <w:szCs w:val="22"/>
              </w:rPr>
              <w:t>888 Refused to answer</w:t>
            </w:r>
          </w:p>
          <w:p w14:paraId="074EA033" w14:textId="77777777" w:rsidR="008204DC" w:rsidRPr="00BB678F" w:rsidRDefault="008204DC" w:rsidP="009320A8">
            <w:pPr>
              <w:rPr>
                <w:rFonts w:cs="Arial"/>
                <w:sz w:val="22"/>
                <w:szCs w:val="22"/>
              </w:rPr>
            </w:pPr>
          </w:p>
          <w:p w14:paraId="44649BC7" w14:textId="1DF6274E" w:rsidR="009320A8" w:rsidRPr="00BB678F" w:rsidRDefault="009320A8" w:rsidP="009320A8">
            <w:pPr>
              <w:rPr>
                <w:rFonts w:cs="Arial"/>
                <w:color w:val="0070C0"/>
                <w:sz w:val="22"/>
                <w:szCs w:val="22"/>
              </w:rPr>
            </w:pPr>
            <w:r w:rsidRPr="00BB678F">
              <w:rPr>
                <w:rFonts w:cs="Arial"/>
                <w:color w:val="0070C0"/>
                <w:sz w:val="22"/>
                <w:szCs w:val="22"/>
              </w:rPr>
              <w:t>01 Mutemwikwa wandi</w:t>
            </w:r>
          </w:p>
          <w:p w14:paraId="62B8FA9B" w14:textId="77777777" w:rsidR="009320A8" w:rsidRPr="00BB678F" w:rsidRDefault="009320A8" w:rsidP="009320A8">
            <w:pPr>
              <w:rPr>
                <w:rFonts w:cs="Arial"/>
                <w:color w:val="0070C0"/>
                <w:sz w:val="22"/>
                <w:szCs w:val="22"/>
              </w:rPr>
            </w:pPr>
            <w:r w:rsidRPr="00BB678F">
              <w:rPr>
                <w:rFonts w:cs="Arial"/>
                <w:color w:val="0070C0"/>
                <w:sz w:val="22"/>
                <w:szCs w:val="22"/>
              </w:rPr>
              <w:t>02 Abafyashi/Abasunga</w:t>
            </w:r>
          </w:p>
          <w:p w14:paraId="6D72F9ED" w14:textId="77777777" w:rsidR="009320A8" w:rsidRPr="00BB678F" w:rsidRDefault="009320A8" w:rsidP="009320A8">
            <w:pPr>
              <w:rPr>
                <w:rFonts w:cs="Arial"/>
                <w:color w:val="0070C0"/>
                <w:sz w:val="22"/>
                <w:szCs w:val="22"/>
              </w:rPr>
            </w:pPr>
            <w:r w:rsidRPr="00BB678F">
              <w:rPr>
                <w:rFonts w:cs="Arial"/>
                <w:color w:val="0070C0"/>
                <w:sz w:val="22"/>
                <w:szCs w:val="22"/>
              </w:rPr>
              <w:t>03 Balupwa bambi</w:t>
            </w:r>
          </w:p>
          <w:p w14:paraId="6EEAEF55" w14:textId="77777777" w:rsidR="009320A8" w:rsidRPr="00BB678F" w:rsidRDefault="009320A8" w:rsidP="009320A8">
            <w:pPr>
              <w:rPr>
                <w:rFonts w:cs="Arial"/>
                <w:color w:val="0070C0"/>
                <w:sz w:val="22"/>
                <w:szCs w:val="22"/>
              </w:rPr>
            </w:pPr>
            <w:r w:rsidRPr="00BB678F">
              <w:rPr>
                <w:rFonts w:cs="Arial"/>
                <w:color w:val="0070C0"/>
                <w:sz w:val="22"/>
                <w:szCs w:val="22"/>
              </w:rPr>
              <w:t>04 Abanandi</w:t>
            </w:r>
          </w:p>
          <w:p w14:paraId="45EC81FF" w14:textId="77777777" w:rsidR="009320A8" w:rsidRPr="00BB678F" w:rsidRDefault="009320A8" w:rsidP="009320A8">
            <w:pPr>
              <w:rPr>
                <w:rFonts w:cs="Arial"/>
                <w:color w:val="0070C0"/>
                <w:sz w:val="22"/>
                <w:szCs w:val="22"/>
              </w:rPr>
            </w:pPr>
            <w:r w:rsidRPr="00BB678F">
              <w:rPr>
                <w:rFonts w:cs="Arial"/>
                <w:color w:val="0070C0"/>
                <w:sz w:val="22"/>
                <w:szCs w:val="22"/>
              </w:rPr>
              <w:t>05 Abeni</w:t>
            </w:r>
            <w:r w:rsidRPr="00BB678F">
              <w:rPr>
                <w:rFonts w:cs="Arial"/>
                <w:color w:val="0070C0"/>
                <w:sz w:val="22"/>
                <w:szCs w:val="22"/>
              </w:rPr>
              <w:tab/>
            </w:r>
          </w:p>
          <w:p w14:paraId="1D43DFB1" w14:textId="77777777" w:rsidR="009320A8" w:rsidRPr="00BB678F" w:rsidRDefault="009320A8" w:rsidP="009320A8">
            <w:pPr>
              <w:rPr>
                <w:rFonts w:cs="Arial"/>
                <w:color w:val="0070C0"/>
                <w:sz w:val="22"/>
                <w:szCs w:val="22"/>
              </w:rPr>
            </w:pPr>
            <w:r w:rsidRPr="00BB678F">
              <w:rPr>
                <w:rFonts w:cs="Arial"/>
                <w:color w:val="0070C0"/>
                <w:sz w:val="22"/>
                <w:szCs w:val="22"/>
              </w:rPr>
              <w:t>06Aba kususkulu</w:t>
            </w:r>
          </w:p>
          <w:p w14:paraId="4FE94ACA" w14:textId="77777777" w:rsidR="009320A8" w:rsidRPr="00BB678F" w:rsidRDefault="009320A8" w:rsidP="009320A8">
            <w:pPr>
              <w:rPr>
                <w:rFonts w:cs="Arial"/>
                <w:color w:val="0070C0"/>
                <w:sz w:val="22"/>
                <w:szCs w:val="22"/>
              </w:rPr>
            </w:pPr>
            <w:r w:rsidRPr="00BB678F">
              <w:rPr>
                <w:rFonts w:cs="Arial"/>
                <w:color w:val="0070C0"/>
                <w:sz w:val="22"/>
                <w:szCs w:val="22"/>
              </w:rPr>
              <w:t>07 Aba kuncito</w:t>
            </w:r>
          </w:p>
          <w:p w14:paraId="43E6F7C8" w14:textId="77777777" w:rsidR="009320A8" w:rsidRPr="00BB678F" w:rsidRDefault="009320A8" w:rsidP="009320A8">
            <w:pPr>
              <w:rPr>
                <w:rFonts w:cs="Arial"/>
                <w:color w:val="0070C0"/>
                <w:sz w:val="22"/>
                <w:szCs w:val="22"/>
              </w:rPr>
            </w:pPr>
            <w:r w:rsidRPr="00BB678F">
              <w:rPr>
                <w:rFonts w:cs="Arial"/>
                <w:color w:val="0070C0"/>
                <w:sz w:val="22"/>
                <w:szCs w:val="22"/>
              </w:rPr>
              <w:t>08 Aba Bofi ba bumi</w:t>
            </w:r>
          </w:p>
          <w:p w14:paraId="0EBC89AD" w14:textId="77777777" w:rsidR="009320A8" w:rsidRPr="00BB678F" w:rsidRDefault="009320A8" w:rsidP="009320A8">
            <w:pPr>
              <w:rPr>
                <w:rFonts w:cs="Arial"/>
                <w:color w:val="0070C0"/>
                <w:sz w:val="22"/>
                <w:szCs w:val="22"/>
              </w:rPr>
            </w:pPr>
            <w:r w:rsidRPr="00BB678F">
              <w:rPr>
                <w:rFonts w:cs="Arial"/>
                <w:color w:val="0070C0"/>
                <w:sz w:val="22"/>
                <w:szCs w:val="22"/>
              </w:rPr>
              <w:t>09 Abena Mpalamano</w:t>
            </w:r>
          </w:p>
          <w:p w14:paraId="71FA7967" w14:textId="77777777" w:rsidR="009320A8" w:rsidRPr="00BB678F" w:rsidRDefault="009320A8" w:rsidP="009320A8">
            <w:pPr>
              <w:rPr>
                <w:rFonts w:cs="Arial"/>
                <w:color w:val="0070C0"/>
                <w:sz w:val="22"/>
                <w:szCs w:val="22"/>
              </w:rPr>
            </w:pPr>
            <w:r w:rsidRPr="00BB678F">
              <w:rPr>
                <w:rFonts w:cs="Arial"/>
                <w:color w:val="0070C0"/>
                <w:sz w:val="22"/>
                <w:szCs w:val="22"/>
              </w:rPr>
              <w:t>10 Intungulushi yamapepo</w:t>
            </w:r>
          </w:p>
          <w:p w14:paraId="0A8CC44F" w14:textId="207197FA" w:rsidR="009320A8" w:rsidRPr="00BB678F" w:rsidRDefault="009320A8" w:rsidP="009320A8">
            <w:pPr>
              <w:rPr>
                <w:rFonts w:cs="Arial"/>
                <w:color w:val="0070C0"/>
                <w:sz w:val="22"/>
                <w:szCs w:val="22"/>
              </w:rPr>
            </w:pPr>
            <w:r w:rsidRPr="00BB678F">
              <w:rPr>
                <w:rFonts w:cs="Arial"/>
                <w:color w:val="0070C0"/>
                <w:sz w:val="22"/>
                <w:szCs w:val="22"/>
              </w:rPr>
              <w:t>11 aba soja/ ba kapokola</w:t>
            </w:r>
          </w:p>
          <w:p w14:paraId="76D3F016"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3BAE7A19"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5FE19207" w14:textId="6B1B41B7" w:rsidR="00C75333" w:rsidRPr="00BB678F" w:rsidRDefault="009320A8" w:rsidP="009320A8">
            <w:pPr>
              <w:rPr>
                <w:rFonts w:cs="Arial"/>
                <w:color w:val="0070C0"/>
                <w:sz w:val="22"/>
                <w:szCs w:val="22"/>
              </w:rPr>
            </w:pPr>
            <w:r w:rsidRPr="00BB678F">
              <w:rPr>
                <w:rFonts w:cs="Arial"/>
                <w:color w:val="0070C0"/>
                <w:sz w:val="22"/>
                <w:szCs w:val="22"/>
              </w:rPr>
              <w:t>888 Akana ukwasuka</w:t>
            </w:r>
          </w:p>
          <w:p w14:paraId="53B4BEDC" w14:textId="7028038D" w:rsidR="00C75333" w:rsidRPr="00BB678F" w:rsidRDefault="00C75333" w:rsidP="00DE0394">
            <w:pPr>
              <w:rPr>
                <w:rFonts w:cs="Arial"/>
                <w:sz w:val="22"/>
                <w:szCs w:val="22"/>
                <w:highlight w:val="yellow"/>
              </w:rPr>
            </w:pPr>
          </w:p>
        </w:tc>
      </w:tr>
      <w:tr w:rsidR="00C75333" w:rsidRPr="00BB678F" w14:paraId="68919FC4" w14:textId="77777777" w:rsidTr="00F350F9">
        <w:tc>
          <w:tcPr>
            <w:tcW w:w="708" w:type="dxa"/>
          </w:tcPr>
          <w:p w14:paraId="3623418F" w14:textId="5234FB92" w:rsidR="00C75333" w:rsidRPr="00BB678F" w:rsidRDefault="00C75333" w:rsidP="00C75333">
            <w:pPr>
              <w:pStyle w:val="ListParagraph"/>
              <w:numPr>
                <w:ilvl w:val="0"/>
                <w:numId w:val="1"/>
              </w:numPr>
              <w:rPr>
                <w:rFonts w:cs="Arial"/>
                <w:sz w:val="22"/>
                <w:szCs w:val="22"/>
              </w:rPr>
            </w:pPr>
          </w:p>
        </w:tc>
        <w:tc>
          <w:tcPr>
            <w:tcW w:w="2906" w:type="dxa"/>
          </w:tcPr>
          <w:p w14:paraId="0C0664F0" w14:textId="77777777" w:rsidR="00C75333" w:rsidRPr="00BB678F" w:rsidRDefault="00C75333" w:rsidP="00C75333">
            <w:pPr>
              <w:rPr>
                <w:rFonts w:cs="Arial"/>
                <w:sz w:val="22"/>
                <w:szCs w:val="22"/>
              </w:rPr>
            </w:pPr>
            <w:r w:rsidRPr="00BB678F">
              <w:rPr>
                <w:rFonts w:cs="Arial"/>
                <w:sz w:val="22"/>
                <w:szCs w:val="22"/>
              </w:rPr>
              <w:t>Threatened to leave or abandon you?</w:t>
            </w:r>
          </w:p>
          <w:p w14:paraId="7B6F7FD7" w14:textId="77777777" w:rsidR="00C75333" w:rsidRPr="00BB678F" w:rsidRDefault="00C75333" w:rsidP="00C75333">
            <w:pPr>
              <w:rPr>
                <w:rFonts w:cs="Arial"/>
                <w:sz w:val="22"/>
                <w:szCs w:val="22"/>
              </w:rPr>
            </w:pPr>
          </w:p>
          <w:p w14:paraId="0196E996" w14:textId="7F8843A0" w:rsidR="00C75333" w:rsidRPr="00BB678F" w:rsidRDefault="00C75333" w:rsidP="00C75333">
            <w:pPr>
              <w:rPr>
                <w:rFonts w:cs="Arial"/>
                <w:sz w:val="22"/>
                <w:szCs w:val="22"/>
                <w:highlight w:val="yellow"/>
              </w:rPr>
            </w:pPr>
            <w:r w:rsidRPr="00BB678F">
              <w:rPr>
                <w:rFonts w:cs="Arial"/>
                <w:color w:val="0070C0"/>
                <w:sz w:val="22"/>
                <w:szCs w:val="22"/>
              </w:rPr>
              <w:t>Balitinya ukusha nangu uku ndekelesha</w:t>
            </w:r>
          </w:p>
        </w:tc>
        <w:tc>
          <w:tcPr>
            <w:tcW w:w="1714" w:type="dxa"/>
          </w:tcPr>
          <w:p w14:paraId="0C883C25" w14:textId="77777777" w:rsidR="00C75333" w:rsidRPr="00BB678F" w:rsidRDefault="00C75333" w:rsidP="00C75333">
            <w:pPr>
              <w:rPr>
                <w:rFonts w:cs="Arial"/>
                <w:sz w:val="22"/>
                <w:szCs w:val="22"/>
              </w:rPr>
            </w:pPr>
            <w:r w:rsidRPr="00BB678F">
              <w:rPr>
                <w:rFonts w:cs="Arial"/>
                <w:sz w:val="22"/>
                <w:szCs w:val="22"/>
              </w:rPr>
              <w:t>00 No</w:t>
            </w:r>
          </w:p>
          <w:p w14:paraId="61780BD1" w14:textId="77777777" w:rsidR="00C75333" w:rsidRPr="00BB678F" w:rsidRDefault="00C75333" w:rsidP="00C75333">
            <w:pPr>
              <w:rPr>
                <w:rFonts w:cs="Arial"/>
                <w:sz w:val="22"/>
                <w:szCs w:val="22"/>
              </w:rPr>
            </w:pPr>
            <w:r w:rsidRPr="00BB678F">
              <w:rPr>
                <w:rFonts w:cs="Arial"/>
                <w:sz w:val="22"/>
                <w:szCs w:val="22"/>
              </w:rPr>
              <w:t>01 Yes</w:t>
            </w:r>
          </w:p>
          <w:p w14:paraId="0D595526" w14:textId="77777777" w:rsidR="00C75333" w:rsidRPr="00BB678F" w:rsidRDefault="00C75333" w:rsidP="00C75333">
            <w:pPr>
              <w:rPr>
                <w:rFonts w:cs="Arial"/>
                <w:sz w:val="22"/>
                <w:szCs w:val="22"/>
              </w:rPr>
            </w:pPr>
            <w:r w:rsidRPr="00BB678F">
              <w:rPr>
                <w:rFonts w:cs="Arial"/>
                <w:sz w:val="22"/>
                <w:szCs w:val="22"/>
              </w:rPr>
              <w:t>888 Refused to answer</w:t>
            </w:r>
          </w:p>
          <w:p w14:paraId="17B58476" w14:textId="77777777" w:rsidR="00C75333" w:rsidRPr="00BB678F" w:rsidRDefault="00C75333" w:rsidP="00C75333">
            <w:pPr>
              <w:rPr>
                <w:rFonts w:cs="Arial"/>
                <w:sz w:val="22"/>
                <w:szCs w:val="22"/>
              </w:rPr>
            </w:pPr>
          </w:p>
          <w:p w14:paraId="18F406A6" w14:textId="2F56BB66" w:rsidR="00C75333" w:rsidRPr="00BB678F" w:rsidRDefault="00C75333" w:rsidP="00C75333">
            <w:pPr>
              <w:rPr>
                <w:color w:val="0070C0"/>
                <w:sz w:val="22"/>
                <w:szCs w:val="22"/>
              </w:rPr>
            </w:pPr>
            <w:r w:rsidRPr="00BB678F">
              <w:rPr>
                <w:color w:val="0070C0"/>
                <w:sz w:val="22"/>
                <w:szCs w:val="22"/>
              </w:rPr>
              <w:t>00 Awe</w:t>
            </w:r>
            <w:r w:rsidRPr="00BB678F">
              <w:rPr>
                <w:color w:val="0070C0"/>
                <w:sz w:val="22"/>
                <w:szCs w:val="22"/>
              </w:rPr>
              <w:br/>
              <w:t>01 Emukwai</w:t>
            </w:r>
          </w:p>
          <w:p w14:paraId="3AE08C47" w14:textId="77777777" w:rsidR="00C75333" w:rsidRPr="00BB678F" w:rsidRDefault="00C75333" w:rsidP="00C75333">
            <w:pPr>
              <w:rPr>
                <w:color w:val="0070C0"/>
                <w:sz w:val="22"/>
                <w:szCs w:val="22"/>
              </w:rPr>
            </w:pPr>
            <w:r w:rsidRPr="00BB678F">
              <w:rPr>
                <w:color w:val="0070C0"/>
                <w:sz w:val="22"/>
                <w:szCs w:val="22"/>
              </w:rPr>
              <w:t>888 Akana ukwasuka</w:t>
            </w:r>
          </w:p>
          <w:p w14:paraId="3F507D3C" w14:textId="77777777" w:rsidR="00AF42D6" w:rsidRPr="00BB678F" w:rsidRDefault="00AF42D6" w:rsidP="00C75333">
            <w:pPr>
              <w:rPr>
                <w:color w:val="0070C0"/>
                <w:sz w:val="22"/>
                <w:szCs w:val="22"/>
              </w:rPr>
            </w:pPr>
          </w:p>
          <w:p w14:paraId="219EBBBB" w14:textId="37148DCB" w:rsidR="00AF42D6" w:rsidRPr="00BB678F" w:rsidRDefault="00AF42D6" w:rsidP="00AF42D6">
            <w:pPr>
              <w:rPr>
                <w:i/>
                <w:sz w:val="22"/>
                <w:szCs w:val="22"/>
              </w:rPr>
            </w:pPr>
            <w:r w:rsidRPr="00BB678F">
              <w:rPr>
                <w:i/>
                <w:sz w:val="22"/>
                <w:szCs w:val="22"/>
              </w:rPr>
              <w:t>If NO, skip to Q129.</w:t>
            </w:r>
          </w:p>
          <w:p w14:paraId="6194BD8A" w14:textId="25BC4DA4" w:rsidR="00AF42D6" w:rsidRPr="00BB678F" w:rsidRDefault="00AF42D6" w:rsidP="00AF42D6">
            <w:pPr>
              <w:rPr>
                <w:i/>
                <w:sz w:val="22"/>
                <w:szCs w:val="22"/>
              </w:rPr>
            </w:pPr>
            <w:r w:rsidRPr="00BB678F">
              <w:rPr>
                <w:i/>
                <w:sz w:val="22"/>
                <w:szCs w:val="22"/>
              </w:rPr>
              <w:t>If YES, proceed to Q128b.</w:t>
            </w:r>
          </w:p>
          <w:p w14:paraId="22383159" w14:textId="77777777" w:rsidR="00AF42D6" w:rsidRPr="00BB678F" w:rsidRDefault="00AF42D6" w:rsidP="00AF42D6">
            <w:pPr>
              <w:rPr>
                <w:color w:val="0070C0"/>
                <w:sz w:val="22"/>
                <w:szCs w:val="22"/>
              </w:rPr>
            </w:pPr>
          </w:p>
          <w:p w14:paraId="158BE2C8" w14:textId="3F1B3120" w:rsidR="00AF42D6" w:rsidRPr="00BB678F" w:rsidRDefault="00AF42D6">
            <w:pPr>
              <w:rPr>
                <w:rFonts w:cs="Arial"/>
                <w:sz w:val="22"/>
                <w:szCs w:val="22"/>
              </w:rPr>
            </w:pPr>
          </w:p>
        </w:tc>
        <w:tc>
          <w:tcPr>
            <w:tcW w:w="3114" w:type="dxa"/>
          </w:tcPr>
          <w:p w14:paraId="62232D91" w14:textId="77777777" w:rsidR="00C75333" w:rsidRPr="00BB678F" w:rsidRDefault="00C75333" w:rsidP="00C75333">
            <w:pPr>
              <w:rPr>
                <w:rFonts w:cs="Arial"/>
                <w:sz w:val="22"/>
                <w:szCs w:val="22"/>
              </w:rPr>
            </w:pPr>
            <w:r w:rsidRPr="00BB678F">
              <w:rPr>
                <w:rFonts w:cs="Arial"/>
                <w:sz w:val="22"/>
                <w:szCs w:val="22"/>
              </w:rPr>
              <w:t>00 Never</w:t>
            </w:r>
          </w:p>
          <w:p w14:paraId="7A980B8F" w14:textId="77777777" w:rsidR="00C75333" w:rsidRPr="00BB678F" w:rsidRDefault="00C75333" w:rsidP="00C75333">
            <w:pPr>
              <w:rPr>
                <w:rFonts w:cs="Arial"/>
                <w:sz w:val="22"/>
                <w:szCs w:val="22"/>
              </w:rPr>
            </w:pPr>
            <w:r w:rsidRPr="00BB678F">
              <w:rPr>
                <w:rFonts w:cs="Arial"/>
                <w:sz w:val="22"/>
                <w:szCs w:val="22"/>
              </w:rPr>
              <w:t>01 Once</w:t>
            </w:r>
          </w:p>
          <w:p w14:paraId="36005EC4" w14:textId="77777777" w:rsidR="00C75333" w:rsidRPr="00BB678F" w:rsidRDefault="00C75333" w:rsidP="00C75333">
            <w:pPr>
              <w:rPr>
                <w:rFonts w:cs="Arial"/>
                <w:sz w:val="22"/>
                <w:szCs w:val="22"/>
              </w:rPr>
            </w:pPr>
            <w:r w:rsidRPr="00BB678F">
              <w:rPr>
                <w:rFonts w:cs="Arial"/>
                <w:sz w:val="22"/>
                <w:szCs w:val="22"/>
              </w:rPr>
              <w:t>02 A few times</w:t>
            </w:r>
          </w:p>
          <w:p w14:paraId="47405BBF" w14:textId="77777777" w:rsidR="00C75333" w:rsidRPr="00BB678F" w:rsidRDefault="00C75333" w:rsidP="00C75333">
            <w:pPr>
              <w:rPr>
                <w:rFonts w:cs="Arial"/>
                <w:sz w:val="22"/>
                <w:szCs w:val="22"/>
              </w:rPr>
            </w:pPr>
            <w:r w:rsidRPr="00BB678F">
              <w:rPr>
                <w:rFonts w:cs="Arial"/>
                <w:sz w:val="22"/>
                <w:szCs w:val="22"/>
              </w:rPr>
              <w:t>03 Many times</w:t>
            </w:r>
          </w:p>
          <w:p w14:paraId="0B0C805D" w14:textId="77777777" w:rsidR="00C75333" w:rsidRPr="00BB678F" w:rsidRDefault="00C75333" w:rsidP="00C75333">
            <w:pPr>
              <w:rPr>
                <w:sz w:val="22"/>
                <w:szCs w:val="22"/>
              </w:rPr>
            </w:pPr>
            <w:r w:rsidRPr="00BB678F">
              <w:rPr>
                <w:sz w:val="22"/>
                <w:szCs w:val="22"/>
              </w:rPr>
              <w:t>888 Refused to answer</w:t>
            </w:r>
          </w:p>
          <w:p w14:paraId="79A51851" w14:textId="77777777" w:rsidR="00C75333" w:rsidRPr="00BB678F" w:rsidRDefault="00C75333" w:rsidP="00C75333">
            <w:pPr>
              <w:rPr>
                <w:sz w:val="22"/>
                <w:szCs w:val="22"/>
              </w:rPr>
            </w:pPr>
          </w:p>
          <w:p w14:paraId="4DA2E5E5" w14:textId="77777777" w:rsidR="00C75333" w:rsidRPr="00BB678F" w:rsidRDefault="00C75333" w:rsidP="00C75333">
            <w:pPr>
              <w:rPr>
                <w:color w:val="0070C0"/>
                <w:sz w:val="22"/>
                <w:szCs w:val="22"/>
              </w:rPr>
            </w:pPr>
            <w:r w:rsidRPr="00BB678F">
              <w:rPr>
                <w:color w:val="0070C0"/>
                <w:sz w:val="22"/>
                <w:szCs w:val="22"/>
              </w:rPr>
              <w:t>00 Awe</w:t>
            </w:r>
          </w:p>
          <w:p w14:paraId="7D5A4F70" w14:textId="77777777" w:rsidR="00C75333" w:rsidRPr="00BB678F" w:rsidRDefault="00C75333" w:rsidP="00C75333">
            <w:pPr>
              <w:rPr>
                <w:color w:val="0070C0"/>
                <w:sz w:val="22"/>
                <w:szCs w:val="22"/>
              </w:rPr>
            </w:pPr>
            <w:r w:rsidRPr="00BB678F">
              <w:rPr>
                <w:color w:val="0070C0"/>
                <w:sz w:val="22"/>
                <w:szCs w:val="22"/>
              </w:rPr>
              <w:t>01 Muku umo</w:t>
            </w:r>
          </w:p>
          <w:p w14:paraId="0CA6864F" w14:textId="77777777" w:rsidR="00C75333" w:rsidRPr="00BB678F" w:rsidRDefault="00C75333" w:rsidP="00C75333">
            <w:pPr>
              <w:rPr>
                <w:color w:val="0070C0"/>
                <w:sz w:val="22"/>
                <w:szCs w:val="22"/>
              </w:rPr>
            </w:pPr>
            <w:r w:rsidRPr="00BB678F">
              <w:rPr>
                <w:color w:val="0070C0"/>
                <w:sz w:val="22"/>
                <w:szCs w:val="22"/>
              </w:rPr>
              <w:t>02 Limo Limo</w:t>
            </w:r>
          </w:p>
          <w:p w14:paraId="6B7B39AC" w14:textId="77777777" w:rsidR="00C75333" w:rsidRPr="00BB678F" w:rsidRDefault="00C75333" w:rsidP="00C75333">
            <w:pPr>
              <w:rPr>
                <w:color w:val="0070C0"/>
                <w:sz w:val="22"/>
                <w:szCs w:val="22"/>
              </w:rPr>
            </w:pPr>
            <w:r w:rsidRPr="00BB678F">
              <w:rPr>
                <w:color w:val="0070C0"/>
                <w:sz w:val="22"/>
                <w:szCs w:val="22"/>
              </w:rPr>
              <w:t>03 inshita Iyingi</w:t>
            </w:r>
          </w:p>
          <w:p w14:paraId="7160656E" w14:textId="77777777" w:rsidR="00C75333" w:rsidRPr="00BB678F" w:rsidRDefault="00C75333" w:rsidP="00C75333">
            <w:pPr>
              <w:rPr>
                <w:rFonts w:cs="Arial"/>
                <w:i/>
                <w:sz w:val="22"/>
                <w:szCs w:val="22"/>
              </w:rPr>
            </w:pPr>
            <w:r w:rsidRPr="00BB678F">
              <w:rPr>
                <w:color w:val="0070C0"/>
                <w:sz w:val="22"/>
                <w:szCs w:val="22"/>
              </w:rPr>
              <w:t>888 Akana Kwasuka</w:t>
            </w:r>
            <w:r w:rsidRPr="00BB678F">
              <w:rPr>
                <w:rFonts w:cs="Arial"/>
                <w:i/>
                <w:sz w:val="22"/>
                <w:szCs w:val="22"/>
              </w:rPr>
              <w:t xml:space="preserve"> </w:t>
            </w:r>
          </w:p>
          <w:p w14:paraId="2EDFA0DC" w14:textId="77777777" w:rsidR="00C75333" w:rsidRPr="00BB678F" w:rsidRDefault="00C75333" w:rsidP="00C75333">
            <w:pPr>
              <w:rPr>
                <w:rFonts w:cs="Arial"/>
                <w:sz w:val="22"/>
                <w:szCs w:val="22"/>
                <w:highlight w:val="yellow"/>
              </w:rPr>
            </w:pPr>
          </w:p>
          <w:p w14:paraId="2F980BA1" w14:textId="1E76A013" w:rsidR="00AF42D6" w:rsidRPr="00BB678F" w:rsidRDefault="00AF42D6" w:rsidP="00AF42D6">
            <w:pPr>
              <w:rPr>
                <w:rFonts w:cs="Arial"/>
                <w:i/>
                <w:sz w:val="22"/>
                <w:szCs w:val="22"/>
              </w:rPr>
            </w:pPr>
            <w:r w:rsidRPr="00BB678F">
              <w:rPr>
                <w:rFonts w:cs="Arial"/>
                <w:i/>
                <w:sz w:val="22"/>
                <w:szCs w:val="22"/>
              </w:rPr>
              <w:t>If Never, skip to Q129.</w:t>
            </w:r>
          </w:p>
          <w:p w14:paraId="7702F534" w14:textId="50DB0169" w:rsidR="00AF42D6" w:rsidRPr="00BB678F" w:rsidRDefault="00AF42D6" w:rsidP="00AF42D6">
            <w:pPr>
              <w:rPr>
                <w:rFonts w:cs="Arial"/>
                <w:i/>
                <w:sz w:val="22"/>
                <w:szCs w:val="22"/>
              </w:rPr>
            </w:pPr>
            <w:r w:rsidRPr="00BB678F">
              <w:rPr>
                <w:rFonts w:cs="Arial"/>
                <w:i/>
                <w:sz w:val="22"/>
                <w:szCs w:val="22"/>
              </w:rPr>
              <w:t>Otherwise, proceed to Q128c.</w:t>
            </w:r>
          </w:p>
          <w:p w14:paraId="4785C44D" w14:textId="77777777" w:rsidR="00AF42D6" w:rsidRPr="00BB678F" w:rsidRDefault="00AF42D6" w:rsidP="00AF42D6">
            <w:pPr>
              <w:rPr>
                <w:rFonts w:cs="Arial"/>
                <w:i/>
                <w:sz w:val="22"/>
                <w:szCs w:val="22"/>
              </w:rPr>
            </w:pPr>
          </w:p>
          <w:p w14:paraId="4DF8BA09" w14:textId="13974FDE" w:rsidR="00AF42D6" w:rsidRPr="00BB678F" w:rsidRDefault="00AF42D6" w:rsidP="00DE0394">
            <w:pPr>
              <w:rPr>
                <w:rFonts w:cs="Arial"/>
                <w:sz w:val="22"/>
                <w:szCs w:val="22"/>
                <w:highlight w:val="yellow"/>
              </w:rPr>
            </w:pPr>
          </w:p>
        </w:tc>
        <w:tc>
          <w:tcPr>
            <w:tcW w:w="2348" w:type="dxa"/>
          </w:tcPr>
          <w:p w14:paraId="0A4F8AA8" w14:textId="77777777" w:rsidR="00C75333" w:rsidRPr="00BB678F" w:rsidRDefault="00C75333" w:rsidP="00C75333">
            <w:pPr>
              <w:rPr>
                <w:rFonts w:cs="Arial"/>
                <w:sz w:val="22"/>
                <w:szCs w:val="22"/>
              </w:rPr>
            </w:pPr>
            <w:r w:rsidRPr="00BB678F">
              <w:rPr>
                <w:rFonts w:cs="Arial"/>
                <w:sz w:val="22"/>
                <w:szCs w:val="22"/>
              </w:rPr>
              <w:t>01 Romantic partner</w:t>
            </w:r>
          </w:p>
          <w:p w14:paraId="288701D6" w14:textId="77777777" w:rsidR="00C75333" w:rsidRPr="00BB678F" w:rsidRDefault="00C75333" w:rsidP="00C75333">
            <w:pPr>
              <w:rPr>
                <w:rFonts w:cs="Arial"/>
                <w:sz w:val="22"/>
                <w:szCs w:val="22"/>
              </w:rPr>
            </w:pPr>
            <w:r w:rsidRPr="00BB678F">
              <w:rPr>
                <w:rFonts w:cs="Arial"/>
                <w:sz w:val="22"/>
                <w:szCs w:val="22"/>
              </w:rPr>
              <w:t>02 Parent/caregiver</w:t>
            </w:r>
          </w:p>
          <w:p w14:paraId="5E5E2810" w14:textId="77777777" w:rsidR="00C75333" w:rsidRPr="00BB678F" w:rsidRDefault="00C75333" w:rsidP="00C75333">
            <w:pPr>
              <w:rPr>
                <w:rFonts w:cs="Arial"/>
                <w:sz w:val="22"/>
                <w:szCs w:val="22"/>
              </w:rPr>
            </w:pPr>
            <w:r w:rsidRPr="00BB678F">
              <w:rPr>
                <w:rFonts w:cs="Arial"/>
                <w:sz w:val="22"/>
                <w:szCs w:val="22"/>
              </w:rPr>
              <w:t>03 Other family member</w:t>
            </w:r>
          </w:p>
          <w:p w14:paraId="5D33C5ED" w14:textId="77777777" w:rsidR="00C75333" w:rsidRPr="00BB678F" w:rsidRDefault="00C75333" w:rsidP="00C75333">
            <w:pPr>
              <w:rPr>
                <w:rFonts w:cs="Arial"/>
                <w:sz w:val="22"/>
                <w:szCs w:val="22"/>
              </w:rPr>
            </w:pPr>
            <w:r w:rsidRPr="00BB678F">
              <w:rPr>
                <w:rFonts w:cs="Arial"/>
                <w:sz w:val="22"/>
                <w:szCs w:val="22"/>
              </w:rPr>
              <w:t>04 Friend or peer</w:t>
            </w:r>
          </w:p>
          <w:p w14:paraId="263D0651" w14:textId="77777777" w:rsidR="00C75333" w:rsidRPr="00BB678F" w:rsidRDefault="00C75333" w:rsidP="00C75333">
            <w:pPr>
              <w:rPr>
                <w:rFonts w:cs="Arial"/>
                <w:sz w:val="22"/>
                <w:szCs w:val="22"/>
              </w:rPr>
            </w:pPr>
            <w:r w:rsidRPr="00BB678F">
              <w:rPr>
                <w:rFonts w:cs="Arial"/>
                <w:sz w:val="22"/>
                <w:szCs w:val="22"/>
              </w:rPr>
              <w:t>05 Stranger</w:t>
            </w:r>
          </w:p>
          <w:p w14:paraId="0E281683" w14:textId="6826E92A" w:rsidR="00C75333" w:rsidRPr="00BB678F" w:rsidRDefault="00C75333" w:rsidP="00C75333">
            <w:pPr>
              <w:rPr>
                <w:rFonts w:cs="Arial"/>
                <w:sz w:val="22"/>
                <w:szCs w:val="22"/>
              </w:rPr>
            </w:pPr>
            <w:r w:rsidRPr="00BB678F">
              <w:rPr>
                <w:rFonts w:cs="Arial"/>
                <w:sz w:val="22"/>
                <w:szCs w:val="22"/>
              </w:rPr>
              <w:t>06 School staff member</w:t>
            </w:r>
          </w:p>
          <w:p w14:paraId="32F46533" w14:textId="37CBEE37" w:rsidR="00C75333" w:rsidRPr="00BB678F" w:rsidRDefault="00C75333" w:rsidP="00C75333">
            <w:pPr>
              <w:rPr>
                <w:rFonts w:cs="Arial"/>
                <w:sz w:val="22"/>
                <w:szCs w:val="22"/>
              </w:rPr>
            </w:pPr>
            <w:r w:rsidRPr="00BB678F">
              <w:rPr>
                <w:rFonts w:cs="Arial"/>
                <w:sz w:val="22"/>
                <w:szCs w:val="22"/>
              </w:rPr>
              <w:t>07 Employer</w:t>
            </w:r>
          </w:p>
          <w:p w14:paraId="64DB258D" w14:textId="257E746C" w:rsidR="00C75333" w:rsidRPr="00BB678F" w:rsidRDefault="00C75333" w:rsidP="00C75333">
            <w:pPr>
              <w:rPr>
                <w:rFonts w:cs="Arial"/>
                <w:sz w:val="22"/>
                <w:szCs w:val="22"/>
              </w:rPr>
            </w:pPr>
            <w:r w:rsidRPr="00BB678F">
              <w:rPr>
                <w:rFonts w:cs="Arial"/>
                <w:sz w:val="22"/>
                <w:szCs w:val="22"/>
              </w:rPr>
              <w:t>08 Health care worker</w:t>
            </w:r>
          </w:p>
          <w:p w14:paraId="463C6BC3" w14:textId="7F450ECD" w:rsidR="00C75333" w:rsidRPr="00BB678F" w:rsidRDefault="00C75333" w:rsidP="00C75333">
            <w:pPr>
              <w:rPr>
                <w:rFonts w:cs="Arial"/>
                <w:sz w:val="22"/>
                <w:szCs w:val="22"/>
              </w:rPr>
            </w:pPr>
            <w:r w:rsidRPr="00BB678F">
              <w:rPr>
                <w:rFonts w:cs="Arial"/>
                <w:sz w:val="22"/>
                <w:szCs w:val="22"/>
              </w:rPr>
              <w:t>09 Neighbor</w:t>
            </w:r>
          </w:p>
          <w:p w14:paraId="16FEF401" w14:textId="77777777" w:rsidR="00C75333" w:rsidRPr="00BB678F" w:rsidRDefault="00C75333" w:rsidP="00C75333">
            <w:pPr>
              <w:rPr>
                <w:rFonts w:cs="Arial"/>
                <w:sz w:val="22"/>
                <w:szCs w:val="22"/>
              </w:rPr>
            </w:pPr>
            <w:r w:rsidRPr="00BB678F">
              <w:rPr>
                <w:rFonts w:cs="Arial"/>
                <w:sz w:val="22"/>
                <w:szCs w:val="22"/>
              </w:rPr>
              <w:t>10 Religious leader</w:t>
            </w:r>
          </w:p>
          <w:p w14:paraId="4DE38DE0" w14:textId="77777777" w:rsidR="00C75333" w:rsidRPr="00BB678F" w:rsidRDefault="00C75333" w:rsidP="00C75333">
            <w:pPr>
              <w:rPr>
                <w:rFonts w:cs="Arial"/>
                <w:sz w:val="22"/>
                <w:szCs w:val="22"/>
              </w:rPr>
            </w:pPr>
            <w:r w:rsidRPr="00BB678F">
              <w:rPr>
                <w:rFonts w:cs="Arial"/>
                <w:sz w:val="22"/>
                <w:szCs w:val="22"/>
              </w:rPr>
              <w:t>11 Military/police</w:t>
            </w:r>
          </w:p>
          <w:p w14:paraId="67DC9163" w14:textId="77777777" w:rsidR="00842D7B" w:rsidRPr="00FB16C2" w:rsidRDefault="00842D7B" w:rsidP="00842D7B">
            <w:pPr>
              <w:rPr>
                <w:rFonts w:cs="Arial"/>
                <w:sz w:val="22"/>
                <w:szCs w:val="22"/>
              </w:rPr>
            </w:pPr>
            <w:r w:rsidRPr="00FB16C2">
              <w:rPr>
                <w:rFonts w:cs="Arial"/>
                <w:sz w:val="22"/>
                <w:szCs w:val="22"/>
              </w:rPr>
              <w:t>12 Orphanage staff</w:t>
            </w:r>
          </w:p>
          <w:p w14:paraId="13C282A5" w14:textId="77777777" w:rsidR="00842D7B" w:rsidRPr="00BB678F" w:rsidRDefault="00842D7B" w:rsidP="00842D7B">
            <w:pPr>
              <w:rPr>
                <w:rFonts w:cs="Arial"/>
                <w:sz w:val="22"/>
                <w:szCs w:val="22"/>
              </w:rPr>
            </w:pPr>
            <w:r w:rsidRPr="00FB16C2">
              <w:rPr>
                <w:rFonts w:cs="Arial"/>
                <w:sz w:val="22"/>
                <w:szCs w:val="22"/>
              </w:rPr>
              <w:t>13 Someone else you know</w:t>
            </w:r>
          </w:p>
          <w:p w14:paraId="64D1B816" w14:textId="77777777" w:rsidR="00C75333" w:rsidRPr="00BB678F" w:rsidRDefault="00C75333" w:rsidP="00C75333">
            <w:pPr>
              <w:jc w:val="center"/>
              <w:rPr>
                <w:rFonts w:cs="Arial"/>
                <w:sz w:val="22"/>
                <w:szCs w:val="22"/>
              </w:rPr>
            </w:pPr>
            <w:r w:rsidRPr="00BB678F">
              <w:rPr>
                <w:rFonts w:cs="Arial"/>
                <w:sz w:val="22"/>
                <w:szCs w:val="22"/>
              </w:rPr>
              <w:t>888 Refused to answ</w:t>
            </w:r>
          </w:p>
          <w:p w14:paraId="0CE86DDE" w14:textId="77777777" w:rsidR="008204DC" w:rsidRPr="00BB678F" w:rsidRDefault="008204DC" w:rsidP="002B6154">
            <w:pPr>
              <w:rPr>
                <w:rFonts w:cs="Arial"/>
                <w:sz w:val="22"/>
                <w:szCs w:val="22"/>
              </w:rPr>
            </w:pPr>
          </w:p>
          <w:p w14:paraId="3B0B9BA2" w14:textId="1248C634" w:rsidR="002B6154" w:rsidRPr="00FB16C2" w:rsidRDefault="002B6154" w:rsidP="002B6154">
            <w:pPr>
              <w:rPr>
                <w:color w:val="0070C0"/>
                <w:sz w:val="22"/>
                <w:szCs w:val="22"/>
              </w:rPr>
            </w:pPr>
            <w:r w:rsidRPr="00FB16C2">
              <w:rPr>
                <w:color w:val="0070C0"/>
                <w:sz w:val="22"/>
                <w:szCs w:val="22"/>
              </w:rPr>
              <w:t>01 Mutemwikwa wandi</w:t>
            </w:r>
          </w:p>
          <w:p w14:paraId="475E5CE2" w14:textId="77777777" w:rsidR="002B6154" w:rsidRPr="00FB16C2" w:rsidRDefault="002B6154" w:rsidP="002B6154">
            <w:pPr>
              <w:rPr>
                <w:color w:val="0070C0"/>
                <w:sz w:val="22"/>
                <w:szCs w:val="22"/>
              </w:rPr>
            </w:pPr>
            <w:r w:rsidRPr="00FB16C2">
              <w:rPr>
                <w:color w:val="0070C0"/>
                <w:sz w:val="22"/>
                <w:szCs w:val="22"/>
              </w:rPr>
              <w:t>02 Abafyashi/Abasunga</w:t>
            </w:r>
          </w:p>
          <w:p w14:paraId="0A1E2B70" w14:textId="77777777" w:rsidR="002B6154" w:rsidRPr="00FB16C2" w:rsidRDefault="002B6154" w:rsidP="002B6154">
            <w:pPr>
              <w:rPr>
                <w:color w:val="0070C0"/>
                <w:sz w:val="22"/>
                <w:szCs w:val="22"/>
              </w:rPr>
            </w:pPr>
            <w:r w:rsidRPr="00FB16C2">
              <w:rPr>
                <w:color w:val="0070C0"/>
                <w:sz w:val="22"/>
                <w:szCs w:val="22"/>
              </w:rPr>
              <w:t>03 Balupwa bambi</w:t>
            </w:r>
          </w:p>
          <w:p w14:paraId="4275194A" w14:textId="77777777" w:rsidR="002B6154" w:rsidRPr="00FB16C2" w:rsidRDefault="002B6154" w:rsidP="002B6154">
            <w:pPr>
              <w:rPr>
                <w:color w:val="0070C0"/>
                <w:sz w:val="22"/>
                <w:szCs w:val="22"/>
              </w:rPr>
            </w:pPr>
            <w:r w:rsidRPr="00FB16C2">
              <w:rPr>
                <w:color w:val="0070C0"/>
                <w:sz w:val="22"/>
                <w:szCs w:val="22"/>
              </w:rPr>
              <w:t>04 Abanandi</w:t>
            </w:r>
          </w:p>
          <w:p w14:paraId="21580F2A" w14:textId="77777777" w:rsidR="002B6154" w:rsidRPr="00FB16C2" w:rsidRDefault="002B6154" w:rsidP="002B6154">
            <w:pPr>
              <w:rPr>
                <w:color w:val="0070C0"/>
                <w:sz w:val="22"/>
                <w:szCs w:val="22"/>
              </w:rPr>
            </w:pPr>
            <w:r w:rsidRPr="00FB16C2">
              <w:rPr>
                <w:color w:val="0070C0"/>
                <w:sz w:val="22"/>
                <w:szCs w:val="22"/>
              </w:rPr>
              <w:t>05 Abeni</w:t>
            </w:r>
            <w:r w:rsidRPr="00FB16C2">
              <w:rPr>
                <w:color w:val="0070C0"/>
                <w:sz w:val="22"/>
                <w:szCs w:val="22"/>
              </w:rPr>
              <w:tab/>
            </w:r>
          </w:p>
          <w:p w14:paraId="4A4A8B95" w14:textId="77777777" w:rsidR="002B6154" w:rsidRPr="00FB16C2" w:rsidRDefault="002B6154" w:rsidP="002B6154">
            <w:pPr>
              <w:rPr>
                <w:color w:val="0070C0"/>
                <w:sz w:val="22"/>
                <w:szCs w:val="22"/>
              </w:rPr>
            </w:pPr>
            <w:r w:rsidRPr="00FB16C2">
              <w:rPr>
                <w:color w:val="0070C0"/>
                <w:sz w:val="22"/>
                <w:szCs w:val="22"/>
              </w:rPr>
              <w:t>06Aba kususkulu</w:t>
            </w:r>
          </w:p>
          <w:p w14:paraId="28D9BE5A" w14:textId="77777777" w:rsidR="002B6154" w:rsidRPr="00FB16C2" w:rsidRDefault="002B6154" w:rsidP="002B6154">
            <w:pPr>
              <w:rPr>
                <w:color w:val="0070C0"/>
                <w:sz w:val="22"/>
                <w:szCs w:val="22"/>
              </w:rPr>
            </w:pPr>
            <w:r w:rsidRPr="00FB16C2">
              <w:rPr>
                <w:color w:val="0070C0"/>
                <w:sz w:val="22"/>
                <w:szCs w:val="22"/>
              </w:rPr>
              <w:t>07 Aba kuncito</w:t>
            </w:r>
          </w:p>
          <w:p w14:paraId="446859C3" w14:textId="77777777" w:rsidR="002B6154" w:rsidRPr="00FB16C2" w:rsidRDefault="002B6154" w:rsidP="002B6154">
            <w:pPr>
              <w:rPr>
                <w:color w:val="0070C0"/>
                <w:sz w:val="22"/>
                <w:szCs w:val="22"/>
              </w:rPr>
            </w:pPr>
            <w:r w:rsidRPr="00FB16C2">
              <w:rPr>
                <w:color w:val="0070C0"/>
                <w:sz w:val="22"/>
                <w:szCs w:val="22"/>
              </w:rPr>
              <w:t>08 Aba Bofi ba bumi</w:t>
            </w:r>
          </w:p>
          <w:p w14:paraId="72486A39" w14:textId="77777777" w:rsidR="002B6154" w:rsidRPr="00FB16C2" w:rsidRDefault="002B6154" w:rsidP="002B6154">
            <w:pPr>
              <w:rPr>
                <w:color w:val="0070C0"/>
                <w:sz w:val="22"/>
                <w:szCs w:val="22"/>
              </w:rPr>
            </w:pPr>
            <w:r w:rsidRPr="00FB16C2">
              <w:rPr>
                <w:color w:val="0070C0"/>
                <w:sz w:val="22"/>
                <w:szCs w:val="22"/>
              </w:rPr>
              <w:t>09 Abena Mpalamano</w:t>
            </w:r>
          </w:p>
          <w:p w14:paraId="5F200B7C" w14:textId="77777777" w:rsidR="002B6154" w:rsidRPr="00FB16C2" w:rsidRDefault="002B6154" w:rsidP="002B6154">
            <w:pPr>
              <w:rPr>
                <w:color w:val="0070C0"/>
                <w:sz w:val="22"/>
                <w:szCs w:val="22"/>
              </w:rPr>
            </w:pPr>
            <w:r w:rsidRPr="00FB16C2">
              <w:rPr>
                <w:color w:val="0070C0"/>
                <w:sz w:val="22"/>
                <w:szCs w:val="22"/>
              </w:rPr>
              <w:t>10 Intungulushi yamapepo</w:t>
            </w:r>
          </w:p>
          <w:p w14:paraId="2F23D8E5" w14:textId="77777777" w:rsidR="002B6154" w:rsidRPr="00FB16C2" w:rsidRDefault="002B6154" w:rsidP="002B6154">
            <w:pPr>
              <w:rPr>
                <w:color w:val="0070C0"/>
                <w:sz w:val="22"/>
                <w:szCs w:val="22"/>
              </w:rPr>
            </w:pPr>
            <w:r w:rsidRPr="00FB16C2">
              <w:rPr>
                <w:color w:val="0070C0"/>
                <w:sz w:val="22"/>
                <w:szCs w:val="22"/>
              </w:rPr>
              <w:t>11 aba soja/ ba kapokola</w:t>
            </w:r>
          </w:p>
          <w:p w14:paraId="4BFD275D"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49DC04F5"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1A665BA7" w14:textId="77777777" w:rsidR="002B6154" w:rsidRPr="00FB16C2" w:rsidRDefault="002B6154" w:rsidP="002B6154">
            <w:pPr>
              <w:rPr>
                <w:color w:val="0070C0"/>
                <w:sz w:val="22"/>
                <w:szCs w:val="22"/>
              </w:rPr>
            </w:pPr>
            <w:r w:rsidRPr="00FB16C2">
              <w:rPr>
                <w:color w:val="0070C0"/>
                <w:sz w:val="22"/>
                <w:szCs w:val="22"/>
              </w:rPr>
              <w:t>888 Akana ukwasuka</w:t>
            </w:r>
          </w:p>
          <w:p w14:paraId="0C5226B2" w14:textId="7698F3E6" w:rsidR="002B6154" w:rsidRPr="00BB678F" w:rsidRDefault="002B6154" w:rsidP="00DE0394">
            <w:pPr>
              <w:rPr>
                <w:rFonts w:cs="Arial"/>
                <w:sz w:val="22"/>
                <w:szCs w:val="22"/>
                <w:highlight w:val="yellow"/>
              </w:rPr>
            </w:pPr>
          </w:p>
        </w:tc>
      </w:tr>
      <w:tr w:rsidR="00C75333" w:rsidRPr="00BB678F" w14:paraId="283492FD" w14:textId="77777777" w:rsidTr="00F350F9">
        <w:tc>
          <w:tcPr>
            <w:tcW w:w="708" w:type="dxa"/>
          </w:tcPr>
          <w:p w14:paraId="35AB02DD" w14:textId="521FBABD" w:rsidR="00C75333" w:rsidRPr="00BB678F" w:rsidRDefault="00C75333" w:rsidP="00C75333">
            <w:pPr>
              <w:pStyle w:val="ListParagraph"/>
              <w:numPr>
                <w:ilvl w:val="0"/>
                <w:numId w:val="1"/>
              </w:numPr>
              <w:rPr>
                <w:rFonts w:cs="Arial"/>
                <w:sz w:val="22"/>
                <w:szCs w:val="22"/>
              </w:rPr>
            </w:pPr>
          </w:p>
        </w:tc>
        <w:tc>
          <w:tcPr>
            <w:tcW w:w="2906" w:type="dxa"/>
          </w:tcPr>
          <w:p w14:paraId="7C9997E5" w14:textId="4C75FBCA" w:rsidR="00C75333" w:rsidRPr="00BB678F" w:rsidRDefault="00C75333" w:rsidP="00C75333">
            <w:pPr>
              <w:rPr>
                <w:rFonts w:cs="Arial"/>
                <w:sz w:val="22"/>
                <w:szCs w:val="22"/>
              </w:rPr>
            </w:pPr>
            <w:r w:rsidRPr="00BB678F">
              <w:rPr>
                <w:rFonts w:cs="Arial"/>
                <w:sz w:val="22"/>
                <w:szCs w:val="22"/>
              </w:rPr>
              <w:t xml:space="preserve">Locked you either inside or outside of the home? </w:t>
            </w:r>
          </w:p>
          <w:p w14:paraId="44957A3A" w14:textId="77777777" w:rsidR="00C75333" w:rsidRPr="00BB678F" w:rsidRDefault="00C75333" w:rsidP="00C75333">
            <w:pPr>
              <w:rPr>
                <w:rFonts w:cs="Arial"/>
                <w:sz w:val="22"/>
                <w:szCs w:val="22"/>
              </w:rPr>
            </w:pPr>
          </w:p>
          <w:p w14:paraId="357ED57E" w14:textId="77777777" w:rsidR="00C75333" w:rsidRPr="00BB678F" w:rsidRDefault="00C75333" w:rsidP="00C75333">
            <w:pPr>
              <w:rPr>
                <w:rFonts w:cs="Arial"/>
                <w:sz w:val="22"/>
                <w:szCs w:val="22"/>
              </w:rPr>
            </w:pPr>
          </w:p>
          <w:p w14:paraId="5DD1151E" w14:textId="50BA9BB5" w:rsidR="00C75333" w:rsidRPr="00BB678F" w:rsidRDefault="00C75333" w:rsidP="00C75333">
            <w:pPr>
              <w:rPr>
                <w:rFonts w:cs="Arial"/>
                <w:color w:val="0070C0"/>
                <w:sz w:val="22"/>
                <w:szCs w:val="22"/>
              </w:rPr>
            </w:pPr>
            <w:r w:rsidRPr="00BB678F">
              <w:rPr>
                <w:rFonts w:cs="Arial"/>
                <w:color w:val="0070C0"/>
                <w:sz w:val="22"/>
                <w:szCs w:val="22"/>
              </w:rPr>
              <w:t>Bali njisalila mukati nangu kunse yang’anda</w:t>
            </w:r>
          </w:p>
          <w:p w14:paraId="2B653490" w14:textId="77777777" w:rsidR="00C75333" w:rsidRPr="00BB678F" w:rsidRDefault="00C75333" w:rsidP="00C75333">
            <w:pPr>
              <w:rPr>
                <w:rFonts w:cs="Arial"/>
                <w:sz w:val="22"/>
                <w:szCs w:val="22"/>
                <w:highlight w:val="yellow"/>
              </w:rPr>
            </w:pPr>
          </w:p>
        </w:tc>
        <w:tc>
          <w:tcPr>
            <w:tcW w:w="1714" w:type="dxa"/>
          </w:tcPr>
          <w:p w14:paraId="3151CCA0" w14:textId="77777777" w:rsidR="00C75333" w:rsidRPr="00BB678F" w:rsidRDefault="00C75333" w:rsidP="00C75333">
            <w:pPr>
              <w:rPr>
                <w:rFonts w:cs="Arial"/>
                <w:sz w:val="22"/>
                <w:szCs w:val="22"/>
              </w:rPr>
            </w:pPr>
            <w:r w:rsidRPr="00BB678F">
              <w:rPr>
                <w:rFonts w:cs="Arial"/>
                <w:sz w:val="22"/>
                <w:szCs w:val="22"/>
              </w:rPr>
              <w:t>00 No</w:t>
            </w:r>
          </w:p>
          <w:p w14:paraId="2A23DDFC" w14:textId="77777777" w:rsidR="00C75333" w:rsidRPr="00BB678F" w:rsidRDefault="00C75333" w:rsidP="00C75333">
            <w:pPr>
              <w:rPr>
                <w:rFonts w:cs="Arial"/>
                <w:sz w:val="22"/>
                <w:szCs w:val="22"/>
              </w:rPr>
            </w:pPr>
            <w:r w:rsidRPr="00BB678F">
              <w:rPr>
                <w:rFonts w:cs="Arial"/>
                <w:sz w:val="22"/>
                <w:szCs w:val="22"/>
              </w:rPr>
              <w:t>01 Yes</w:t>
            </w:r>
          </w:p>
          <w:p w14:paraId="531FFFD8" w14:textId="77777777" w:rsidR="00C75333" w:rsidRPr="00BB678F" w:rsidRDefault="00C75333" w:rsidP="00C75333">
            <w:pPr>
              <w:rPr>
                <w:rFonts w:cs="Arial"/>
                <w:sz w:val="22"/>
                <w:szCs w:val="22"/>
              </w:rPr>
            </w:pPr>
            <w:r w:rsidRPr="00BB678F">
              <w:rPr>
                <w:rFonts w:cs="Arial"/>
                <w:sz w:val="22"/>
                <w:szCs w:val="22"/>
              </w:rPr>
              <w:t>888 Refused to answer</w:t>
            </w:r>
          </w:p>
          <w:p w14:paraId="2FF1EBA2" w14:textId="77777777" w:rsidR="00C75333" w:rsidRPr="00BB678F" w:rsidRDefault="00C75333" w:rsidP="00C75333">
            <w:pPr>
              <w:rPr>
                <w:rFonts w:cs="Arial"/>
                <w:sz w:val="22"/>
                <w:szCs w:val="22"/>
              </w:rPr>
            </w:pPr>
          </w:p>
          <w:p w14:paraId="29390180" w14:textId="354C6CFA" w:rsidR="00C75333" w:rsidRPr="00BB678F" w:rsidRDefault="00C75333" w:rsidP="00C75333">
            <w:pPr>
              <w:rPr>
                <w:color w:val="0070C0"/>
                <w:sz w:val="22"/>
                <w:szCs w:val="22"/>
              </w:rPr>
            </w:pPr>
            <w:r w:rsidRPr="00BB678F">
              <w:rPr>
                <w:color w:val="0070C0"/>
                <w:sz w:val="22"/>
                <w:szCs w:val="22"/>
              </w:rPr>
              <w:t>00 Awe</w:t>
            </w:r>
            <w:r w:rsidRPr="00BB678F">
              <w:rPr>
                <w:color w:val="0070C0"/>
                <w:sz w:val="22"/>
                <w:szCs w:val="22"/>
              </w:rPr>
              <w:br/>
              <w:t>01 Emukwai</w:t>
            </w:r>
          </w:p>
          <w:p w14:paraId="7AC9C375" w14:textId="77777777" w:rsidR="00C75333" w:rsidRPr="00BB678F" w:rsidRDefault="00C75333" w:rsidP="00C75333">
            <w:pPr>
              <w:rPr>
                <w:color w:val="0070C0"/>
                <w:sz w:val="22"/>
                <w:szCs w:val="22"/>
              </w:rPr>
            </w:pPr>
            <w:r w:rsidRPr="00BB678F">
              <w:rPr>
                <w:color w:val="0070C0"/>
                <w:sz w:val="22"/>
                <w:szCs w:val="22"/>
              </w:rPr>
              <w:t>888 Akana ukwasuka</w:t>
            </w:r>
          </w:p>
          <w:p w14:paraId="68F6EDCE" w14:textId="77777777" w:rsidR="003045CE" w:rsidRPr="00BB678F" w:rsidRDefault="003045CE" w:rsidP="00C75333">
            <w:pPr>
              <w:rPr>
                <w:color w:val="0070C0"/>
                <w:sz w:val="22"/>
                <w:szCs w:val="22"/>
              </w:rPr>
            </w:pPr>
          </w:p>
          <w:p w14:paraId="6668F0BF" w14:textId="08096623" w:rsidR="003045CE" w:rsidRPr="00BB678F" w:rsidRDefault="003045CE" w:rsidP="003045CE">
            <w:pPr>
              <w:rPr>
                <w:i/>
                <w:sz w:val="22"/>
                <w:szCs w:val="22"/>
              </w:rPr>
            </w:pPr>
            <w:r w:rsidRPr="00BB678F">
              <w:rPr>
                <w:i/>
                <w:sz w:val="22"/>
                <w:szCs w:val="22"/>
              </w:rPr>
              <w:t>If NO, skip to Q130.</w:t>
            </w:r>
          </w:p>
          <w:p w14:paraId="62E8CCD1" w14:textId="788B915C" w:rsidR="003045CE" w:rsidRPr="00BB678F" w:rsidRDefault="003045CE" w:rsidP="003045CE">
            <w:pPr>
              <w:rPr>
                <w:i/>
                <w:sz w:val="22"/>
                <w:szCs w:val="22"/>
              </w:rPr>
            </w:pPr>
            <w:r w:rsidRPr="00BB678F">
              <w:rPr>
                <w:i/>
                <w:sz w:val="22"/>
                <w:szCs w:val="22"/>
              </w:rPr>
              <w:t>If YES, proceed to Q129b.</w:t>
            </w:r>
          </w:p>
          <w:p w14:paraId="18064A51" w14:textId="77777777" w:rsidR="003045CE" w:rsidRPr="00BB678F" w:rsidRDefault="003045CE" w:rsidP="003045CE">
            <w:pPr>
              <w:rPr>
                <w:color w:val="0070C0"/>
                <w:sz w:val="22"/>
                <w:szCs w:val="22"/>
              </w:rPr>
            </w:pPr>
          </w:p>
          <w:p w14:paraId="649E4244" w14:textId="05695B1B" w:rsidR="003045CE" w:rsidRPr="00BB678F" w:rsidRDefault="003045CE" w:rsidP="003045CE">
            <w:pPr>
              <w:rPr>
                <w:rFonts w:cs="Arial"/>
                <w:sz w:val="22"/>
                <w:szCs w:val="22"/>
              </w:rPr>
            </w:pPr>
          </w:p>
        </w:tc>
        <w:tc>
          <w:tcPr>
            <w:tcW w:w="3114" w:type="dxa"/>
          </w:tcPr>
          <w:p w14:paraId="45A345AA" w14:textId="77777777" w:rsidR="00C75333" w:rsidRPr="00BB678F" w:rsidRDefault="00C75333" w:rsidP="00C75333">
            <w:pPr>
              <w:rPr>
                <w:rFonts w:cs="Arial"/>
                <w:sz w:val="22"/>
                <w:szCs w:val="22"/>
              </w:rPr>
            </w:pPr>
            <w:r w:rsidRPr="00BB678F">
              <w:rPr>
                <w:rFonts w:cs="Arial"/>
                <w:sz w:val="22"/>
                <w:szCs w:val="22"/>
              </w:rPr>
              <w:t>00 Never</w:t>
            </w:r>
          </w:p>
          <w:p w14:paraId="23B4661A" w14:textId="77777777" w:rsidR="00C75333" w:rsidRPr="00BB678F" w:rsidRDefault="00C75333" w:rsidP="00C75333">
            <w:pPr>
              <w:rPr>
                <w:rFonts w:cs="Arial"/>
                <w:sz w:val="22"/>
                <w:szCs w:val="22"/>
              </w:rPr>
            </w:pPr>
            <w:r w:rsidRPr="00BB678F">
              <w:rPr>
                <w:rFonts w:cs="Arial"/>
                <w:sz w:val="22"/>
                <w:szCs w:val="22"/>
              </w:rPr>
              <w:t>01 Once</w:t>
            </w:r>
          </w:p>
          <w:p w14:paraId="5ABDA7AB" w14:textId="77777777" w:rsidR="00C75333" w:rsidRPr="00BB678F" w:rsidRDefault="00C75333" w:rsidP="00C75333">
            <w:pPr>
              <w:rPr>
                <w:rFonts w:cs="Arial"/>
                <w:sz w:val="22"/>
                <w:szCs w:val="22"/>
              </w:rPr>
            </w:pPr>
            <w:r w:rsidRPr="00BB678F">
              <w:rPr>
                <w:rFonts w:cs="Arial"/>
                <w:sz w:val="22"/>
                <w:szCs w:val="22"/>
              </w:rPr>
              <w:t>02 A few times</w:t>
            </w:r>
          </w:p>
          <w:p w14:paraId="38D63C1D" w14:textId="77777777" w:rsidR="00C75333" w:rsidRPr="00BB678F" w:rsidRDefault="00C75333" w:rsidP="00C75333">
            <w:pPr>
              <w:rPr>
                <w:rFonts w:cs="Arial"/>
                <w:sz w:val="22"/>
                <w:szCs w:val="22"/>
              </w:rPr>
            </w:pPr>
            <w:r w:rsidRPr="00BB678F">
              <w:rPr>
                <w:rFonts w:cs="Arial"/>
                <w:sz w:val="22"/>
                <w:szCs w:val="22"/>
              </w:rPr>
              <w:t>03 Many times</w:t>
            </w:r>
          </w:p>
          <w:p w14:paraId="0DCCFB15" w14:textId="77777777" w:rsidR="00C75333" w:rsidRPr="00BB678F" w:rsidRDefault="00C75333" w:rsidP="00C75333">
            <w:pPr>
              <w:rPr>
                <w:sz w:val="22"/>
                <w:szCs w:val="22"/>
              </w:rPr>
            </w:pPr>
            <w:r w:rsidRPr="00BB678F">
              <w:rPr>
                <w:sz w:val="22"/>
                <w:szCs w:val="22"/>
              </w:rPr>
              <w:t>888 Refused to answer</w:t>
            </w:r>
          </w:p>
          <w:p w14:paraId="0BC9003E" w14:textId="77777777" w:rsidR="00C75333" w:rsidRPr="00BB678F" w:rsidRDefault="00C75333" w:rsidP="00C75333">
            <w:pPr>
              <w:rPr>
                <w:sz w:val="22"/>
                <w:szCs w:val="22"/>
              </w:rPr>
            </w:pPr>
          </w:p>
          <w:p w14:paraId="391AF30F" w14:textId="77777777" w:rsidR="00C75333" w:rsidRPr="00BB678F" w:rsidRDefault="00C75333" w:rsidP="00C75333">
            <w:pPr>
              <w:rPr>
                <w:color w:val="0070C0"/>
                <w:sz w:val="22"/>
                <w:szCs w:val="22"/>
              </w:rPr>
            </w:pPr>
            <w:r w:rsidRPr="00BB678F">
              <w:rPr>
                <w:color w:val="0070C0"/>
                <w:sz w:val="22"/>
                <w:szCs w:val="22"/>
              </w:rPr>
              <w:t>00 Awe</w:t>
            </w:r>
          </w:p>
          <w:p w14:paraId="59EB6A8D" w14:textId="77777777" w:rsidR="00C75333" w:rsidRPr="00BB678F" w:rsidRDefault="00C75333" w:rsidP="00C75333">
            <w:pPr>
              <w:rPr>
                <w:color w:val="0070C0"/>
                <w:sz w:val="22"/>
                <w:szCs w:val="22"/>
              </w:rPr>
            </w:pPr>
            <w:r w:rsidRPr="00BB678F">
              <w:rPr>
                <w:color w:val="0070C0"/>
                <w:sz w:val="22"/>
                <w:szCs w:val="22"/>
              </w:rPr>
              <w:t>01 Muku umo</w:t>
            </w:r>
          </w:p>
          <w:p w14:paraId="376396D6" w14:textId="77777777" w:rsidR="00C75333" w:rsidRPr="00BB678F" w:rsidRDefault="00C75333" w:rsidP="00C75333">
            <w:pPr>
              <w:rPr>
                <w:color w:val="0070C0"/>
                <w:sz w:val="22"/>
                <w:szCs w:val="22"/>
              </w:rPr>
            </w:pPr>
            <w:r w:rsidRPr="00BB678F">
              <w:rPr>
                <w:color w:val="0070C0"/>
                <w:sz w:val="22"/>
                <w:szCs w:val="22"/>
              </w:rPr>
              <w:t>02 Limo Limo</w:t>
            </w:r>
          </w:p>
          <w:p w14:paraId="029E7400" w14:textId="77777777" w:rsidR="00C75333" w:rsidRPr="00BB678F" w:rsidRDefault="00C75333" w:rsidP="00C75333">
            <w:pPr>
              <w:rPr>
                <w:color w:val="0070C0"/>
                <w:sz w:val="22"/>
                <w:szCs w:val="22"/>
              </w:rPr>
            </w:pPr>
            <w:r w:rsidRPr="00BB678F">
              <w:rPr>
                <w:color w:val="0070C0"/>
                <w:sz w:val="22"/>
                <w:szCs w:val="22"/>
              </w:rPr>
              <w:t>03 inshita Iyingi</w:t>
            </w:r>
          </w:p>
          <w:p w14:paraId="13D4D8D4" w14:textId="77777777" w:rsidR="00C75333" w:rsidRPr="00BB678F" w:rsidRDefault="00C75333" w:rsidP="00C75333">
            <w:pPr>
              <w:rPr>
                <w:rFonts w:cs="Arial"/>
                <w:i/>
                <w:sz w:val="22"/>
                <w:szCs w:val="22"/>
              </w:rPr>
            </w:pPr>
            <w:r w:rsidRPr="00BB678F">
              <w:rPr>
                <w:color w:val="0070C0"/>
                <w:sz w:val="22"/>
                <w:szCs w:val="22"/>
              </w:rPr>
              <w:t>888 Akana Kwasuka</w:t>
            </w:r>
            <w:r w:rsidRPr="00BB678F">
              <w:rPr>
                <w:rFonts w:cs="Arial"/>
                <w:i/>
                <w:sz w:val="22"/>
                <w:szCs w:val="22"/>
              </w:rPr>
              <w:t xml:space="preserve"> </w:t>
            </w:r>
          </w:p>
          <w:p w14:paraId="399E3950" w14:textId="77777777" w:rsidR="003045CE" w:rsidRPr="00BB678F" w:rsidRDefault="003045CE" w:rsidP="003045CE">
            <w:pPr>
              <w:rPr>
                <w:rFonts w:cs="Arial"/>
                <w:i/>
                <w:sz w:val="22"/>
                <w:szCs w:val="22"/>
              </w:rPr>
            </w:pPr>
          </w:p>
          <w:p w14:paraId="3C4A563C" w14:textId="34A9883D" w:rsidR="003045CE" w:rsidRPr="00BB678F" w:rsidRDefault="003045CE" w:rsidP="003045CE">
            <w:pPr>
              <w:rPr>
                <w:rFonts w:cs="Arial"/>
                <w:i/>
                <w:sz w:val="22"/>
                <w:szCs w:val="22"/>
              </w:rPr>
            </w:pPr>
            <w:r w:rsidRPr="00BB678F">
              <w:rPr>
                <w:rFonts w:cs="Arial"/>
                <w:i/>
                <w:sz w:val="22"/>
                <w:szCs w:val="22"/>
              </w:rPr>
              <w:t>If Never, skip to Q130.</w:t>
            </w:r>
          </w:p>
          <w:p w14:paraId="0ADAFD23" w14:textId="35CA5212" w:rsidR="003045CE" w:rsidRPr="00BB678F" w:rsidRDefault="003045CE" w:rsidP="003045CE">
            <w:pPr>
              <w:rPr>
                <w:rFonts w:cs="Arial"/>
                <w:i/>
                <w:sz w:val="22"/>
                <w:szCs w:val="22"/>
              </w:rPr>
            </w:pPr>
            <w:r w:rsidRPr="00BB678F">
              <w:rPr>
                <w:rFonts w:cs="Arial"/>
                <w:i/>
                <w:sz w:val="22"/>
                <w:szCs w:val="22"/>
              </w:rPr>
              <w:t>Otherwise, proceed to Q129c.</w:t>
            </w:r>
          </w:p>
          <w:p w14:paraId="0E2DEA2E" w14:textId="77777777" w:rsidR="003045CE" w:rsidRPr="00BB678F" w:rsidRDefault="003045CE" w:rsidP="003045CE">
            <w:pPr>
              <w:rPr>
                <w:rFonts w:cs="Arial"/>
                <w:i/>
                <w:sz w:val="22"/>
                <w:szCs w:val="22"/>
              </w:rPr>
            </w:pPr>
          </w:p>
          <w:p w14:paraId="3E59F705" w14:textId="029FC05C" w:rsidR="00C75333" w:rsidRPr="00BB678F" w:rsidRDefault="00C75333" w:rsidP="00DE0394">
            <w:pPr>
              <w:rPr>
                <w:rFonts w:cs="Arial"/>
                <w:sz w:val="22"/>
                <w:szCs w:val="22"/>
                <w:highlight w:val="yellow"/>
              </w:rPr>
            </w:pPr>
          </w:p>
        </w:tc>
        <w:tc>
          <w:tcPr>
            <w:tcW w:w="2348" w:type="dxa"/>
          </w:tcPr>
          <w:p w14:paraId="32F03476" w14:textId="77777777" w:rsidR="00C75333" w:rsidRPr="00BB678F" w:rsidRDefault="00C75333" w:rsidP="00C75333">
            <w:pPr>
              <w:rPr>
                <w:rFonts w:cs="Arial"/>
                <w:sz w:val="22"/>
                <w:szCs w:val="22"/>
              </w:rPr>
            </w:pPr>
            <w:r w:rsidRPr="00BB678F">
              <w:rPr>
                <w:rFonts w:cs="Arial"/>
                <w:sz w:val="22"/>
                <w:szCs w:val="22"/>
              </w:rPr>
              <w:t>01 Romantic partner</w:t>
            </w:r>
          </w:p>
          <w:p w14:paraId="44196FEE" w14:textId="77777777" w:rsidR="00C75333" w:rsidRPr="00BB678F" w:rsidRDefault="00C75333" w:rsidP="00C75333">
            <w:pPr>
              <w:rPr>
                <w:rFonts w:cs="Arial"/>
                <w:sz w:val="22"/>
                <w:szCs w:val="22"/>
              </w:rPr>
            </w:pPr>
            <w:r w:rsidRPr="00BB678F">
              <w:rPr>
                <w:rFonts w:cs="Arial"/>
                <w:sz w:val="22"/>
                <w:szCs w:val="22"/>
              </w:rPr>
              <w:t>02 Parent/caregiver</w:t>
            </w:r>
          </w:p>
          <w:p w14:paraId="1EE7C7DE" w14:textId="77777777" w:rsidR="00C75333" w:rsidRPr="00BB678F" w:rsidRDefault="00C75333" w:rsidP="00C75333">
            <w:pPr>
              <w:rPr>
                <w:rFonts w:cs="Arial"/>
                <w:sz w:val="22"/>
                <w:szCs w:val="22"/>
              </w:rPr>
            </w:pPr>
            <w:r w:rsidRPr="00BB678F">
              <w:rPr>
                <w:rFonts w:cs="Arial"/>
                <w:sz w:val="22"/>
                <w:szCs w:val="22"/>
              </w:rPr>
              <w:t>03 Other family member</w:t>
            </w:r>
          </w:p>
          <w:p w14:paraId="3CEB5149" w14:textId="77777777" w:rsidR="00C75333" w:rsidRPr="00BB678F" w:rsidRDefault="00C75333" w:rsidP="00C75333">
            <w:pPr>
              <w:rPr>
                <w:rFonts w:cs="Arial"/>
                <w:sz w:val="22"/>
                <w:szCs w:val="22"/>
              </w:rPr>
            </w:pPr>
            <w:r w:rsidRPr="00BB678F">
              <w:rPr>
                <w:rFonts w:cs="Arial"/>
                <w:sz w:val="22"/>
                <w:szCs w:val="22"/>
              </w:rPr>
              <w:t>04 Friend or peer</w:t>
            </w:r>
          </w:p>
          <w:p w14:paraId="2A9A3BDB" w14:textId="77777777" w:rsidR="00C75333" w:rsidRPr="00BB678F" w:rsidRDefault="00C75333" w:rsidP="00C75333">
            <w:pPr>
              <w:rPr>
                <w:rFonts w:cs="Arial"/>
                <w:sz w:val="22"/>
                <w:szCs w:val="22"/>
              </w:rPr>
            </w:pPr>
            <w:r w:rsidRPr="00BB678F">
              <w:rPr>
                <w:rFonts w:cs="Arial"/>
                <w:sz w:val="22"/>
                <w:szCs w:val="22"/>
              </w:rPr>
              <w:t>05 Stranger</w:t>
            </w:r>
          </w:p>
          <w:p w14:paraId="79F70E55" w14:textId="2D954F71" w:rsidR="00C75333" w:rsidRPr="00BB678F" w:rsidRDefault="00C75333" w:rsidP="00C75333">
            <w:pPr>
              <w:rPr>
                <w:rFonts w:cs="Arial"/>
                <w:sz w:val="22"/>
                <w:szCs w:val="22"/>
              </w:rPr>
            </w:pPr>
            <w:r w:rsidRPr="00BB678F">
              <w:rPr>
                <w:rFonts w:cs="Arial"/>
                <w:sz w:val="22"/>
                <w:szCs w:val="22"/>
              </w:rPr>
              <w:t>06 School staff member</w:t>
            </w:r>
          </w:p>
          <w:p w14:paraId="15EDC18D" w14:textId="54155DD8" w:rsidR="00C75333" w:rsidRPr="00BB678F" w:rsidRDefault="00C75333" w:rsidP="00C75333">
            <w:pPr>
              <w:rPr>
                <w:rFonts w:cs="Arial"/>
                <w:sz w:val="22"/>
                <w:szCs w:val="22"/>
              </w:rPr>
            </w:pPr>
            <w:r w:rsidRPr="00BB678F">
              <w:rPr>
                <w:rFonts w:cs="Arial"/>
                <w:sz w:val="22"/>
                <w:szCs w:val="22"/>
              </w:rPr>
              <w:t>07 Employer</w:t>
            </w:r>
          </w:p>
          <w:p w14:paraId="5D26FCA3" w14:textId="52BDFF5C" w:rsidR="00C75333" w:rsidRPr="00BB678F" w:rsidRDefault="00C75333" w:rsidP="00C75333">
            <w:pPr>
              <w:rPr>
                <w:rFonts w:cs="Arial"/>
                <w:sz w:val="22"/>
                <w:szCs w:val="22"/>
              </w:rPr>
            </w:pPr>
            <w:r w:rsidRPr="00BB678F">
              <w:rPr>
                <w:rFonts w:cs="Arial"/>
                <w:sz w:val="22"/>
                <w:szCs w:val="22"/>
              </w:rPr>
              <w:t>08 Health care worker</w:t>
            </w:r>
          </w:p>
          <w:p w14:paraId="3BB6DED1" w14:textId="5DFA48BB" w:rsidR="00C75333" w:rsidRPr="00BB678F" w:rsidRDefault="00C75333" w:rsidP="00C75333">
            <w:pPr>
              <w:rPr>
                <w:rFonts w:cs="Arial"/>
                <w:sz w:val="22"/>
                <w:szCs w:val="22"/>
              </w:rPr>
            </w:pPr>
            <w:r w:rsidRPr="00BB678F">
              <w:rPr>
                <w:rFonts w:cs="Arial"/>
                <w:sz w:val="22"/>
                <w:szCs w:val="22"/>
              </w:rPr>
              <w:t>09 Neighbor</w:t>
            </w:r>
          </w:p>
          <w:p w14:paraId="718EDD73" w14:textId="77777777" w:rsidR="00C75333" w:rsidRPr="00BB678F" w:rsidRDefault="00C75333" w:rsidP="00C75333">
            <w:pPr>
              <w:rPr>
                <w:rFonts w:cs="Arial"/>
                <w:sz w:val="22"/>
                <w:szCs w:val="22"/>
              </w:rPr>
            </w:pPr>
            <w:r w:rsidRPr="00BB678F">
              <w:rPr>
                <w:rFonts w:cs="Arial"/>
                <w:sz w:val="22"/>
                <w:szCs w:val="22"/>
              </w:rPr>
              <w:t>10 Religious leader</w:t>
            </w:r>
          </w:p>
          <w:p w14:paraId="10D289B4" w14:textId="77777777" w:rsidR="00C75333" w:rsidRPr="00BB678F" w:rsidRDefault="00C75333" w:rsidP="00C75333">
            <w:pPr>
              <w:rPr>
                <w:rFonts w:cs="Arial"/>
                <w:sz w:val="22"/>
                <w:szCs w:val="22"/>
              </w:rPr>
            </w:pPr>
            <w:r w:rsidRPr="00BB678F">
              <w:rPr>
                <w:rFonts w:cs="Arial"/>
                <w:sz w:val="22"/>
                <w:szCs w:val="22"/>
              </w:rPr>
              <w:t>11 Military/police</w:t>
            </w:r>
          </w:p>
          <w:p w14:paraId="738513B1" w14:textId="77777777" w:rsidR="00842D7B" w:rsidRPr="007D27B4" w:rsidRDefault="00842D7B" w:rsidP="00842D7B">
            <w:pPr>
              <w:rPr>
                <w:rFonts w:cs="Arial"/>
                <w:sz w:val="22"/>
                <w:szCs w:val="22"/>
              </w:rPr>
            </w:pPr>
            <w:r w:rsidRPr="00FB16C2">
              <w:rPr>
                <w:rFonts w:cs="Arial"/>
                <w:sz w:val="22"/>
                <w:szCs w:val="22"/>
              </w:rPr>
              <w:t>12 Orphanage staff</w:t>
            </w:r>
          </w:p>
          <w:p w14:paraId="535157FF" w14:textId="77777777" w:rsidR="00842D7B" w:rsidRPr="00BB678F" w:rsidRDefault="00842D7B" w:rsidP="00842D7B">
            <w:pPr>
              <w:rPr>
                <w:rFonts w:cs="Arial"/>
                <w:sz w:val="22"/>
                <w:szCs w:val="22"/>
              </w:rPr>
            </w:pPr>
            <w:r w:rsidRPr="00B01757">
              <w:rPr>
                <w:rFonts w:cs="Arial"/>
                <w:sz w:val="22"/>
                <w:szCs w:val="22"/>
              </w:rPr>
              <w:t>13 Someone else you know</w:t>
            </w:r>
          </w:p>
          <w:p w14:paraId="3D419685" w14:textId="77777777" w:rsidR="008204DC" w:rsidRPr="00BB678F" w:rsidRDefault="00C75333" w:rsidP="002B6154">
            <w:pPr>
              <w:rPr>
                <w:rFonts w:cs="Arial"/>
                <w:sz w:val="22"/>
                <w:szCs w:val="22"/>
              </w:rPr>
            </w:pPr>
            <w:r w:rsidRPr="00BB678F">
              <w:rPr>
                <w:rFonts w:cs="Arial"/>
                <w:sz w:val="22"/>
                <w:szCs w:val="22"/>
              </w:rPr>
              <w:t>888 Refused to answer</w:t>
            </w:r>
          </w:p>
          <w:p w14:paraId="2F75BC3E" w14:textId="77777777" w:rsidR="008204DC" w:rsidRPr="00BB678F" w:rsidRDefault="008204DC" w:rsidP="002B6154">
            <w:pPr>
              <w:rPr>
                <w:rFonts w:cs="Arial"/>
                <w:sz w:val="22"/>
                <w:szCs w:val="22"/>
              </w:rPr>
            </w:pPr>
          </w:p>
          <w:p w14:paraId="40070447" w14:textId="50ED0215" w:rsidR="002B6154" w:rsidRPr="007D27B4" w:rsidRDefault="002B6154" w:rsidP="002B6154">
            <w:pPr>
              <w:rPr>
                <w:rFonts w:cs="Arial"/>
                <w:color w:val="0070C0"/>
                <w:sz w:val="22"/>
                <w:szCs w:val="22"/>
              </w:rPr>
            </w:pPr>
            <w:r w:rsidRPr="007D27B4">
              <w:rPr>
                <w:rFonts w:cs="Arial"/>
                <w:color w:val="0070C0"/>
                <w:sz w:val="22"/>
                <w:szCs w:val="22"/>
              </w:rPr>
              <w:t>01 Mutemwikwa wandi</w:t>
            </w:r>
          </w:p>
          <w:p w14:paraId="683BF706" w14:textId="77777777" w:rsidR="002B6154" w:rsidRPr="007D27B4" w:rsidRDefault="002B6154" w:rsidP="002B6154">
            <w:pPr>
              <w:rPr>
                <w:rFonts w:cs="Arial"/>
                <w:color w:val="0070C0"/>
                <w:sz w:val="22"/>
                <w:szCs w:val="22"/>
              </w:rPr>
            </w:pPr>
            <w:r w:rsidRPr="00CA186D">
              <w:rPr>
                <w:rFonts w:cs="Arial"/>
                <w:color w:val="0070C0"/>
                <w:sz w:val="22"/>
                <w:szCs w:val="22"/>
              </w:rPr>
              <w:t>02 Abafyashi/Abasunga</w:t>
            </w:r>
          </w:p>
          <w:p w14:paraId="5F809C36" w14:textId="77777777" w:rsidR="002B6154" w:rsidRPr="007D27B4" w:rsidRDefault="002B6154" w:rsidP="002B6154">
            <w:pPr>
              <w:rPr>
                <w:rFonts w:cs="Arial"/>
                <w:color w:val="0070C0"/>
                <w:sz w:val="22"/>
                <w:szCs w:val="22"/>
              </w:rPr>
            </w:pPr>
            <w:r w:rsidRPr="00CA186D">
              <w:rPr>
                <w:rFonts w:cs="Arial"/>
                <w:color w:val="0070C0"/>
                <w:sz w:val="22"/>
                <w:szCs w:val="22"/>
              </w:rPr>
              <w:t>03 Balupwa bambi</w:t>
            </w:r>
          </w:p>
          <w:p w14:paraId="63F5A732" w14:textId="77777777" w:rsidR="002B6154" w:rsidRPr="007D27B4" w:rsidRDefault="002B6154" w:rsidP="002B6154">
            <w:pPr>
              <w:rPr>
                <w:rFonts w:cs="Arial"/>
                <w:color w:val="0070C0"/>
                <w:sz w:val="22"/>
                <w:szCs w:val="22"/>
              </w:rPr>
            </w:pPr>
            <w:r w:rsidRPr="007D27B4">
              <w:rPr>
                <w:rFonts w:cs="Arial"/>
                <w:color w:val="0070C0"/>
                <w:sz w:val="22"/>
                <w:szCs w:val="22"/>
              </w:rPr>
              <w:t>04 Abanandi</w:t>
            </w:r>
          </w:p>
          <w:p w14:paraId="621C125D" w14:textId="77777777" w:rsidR="002B6154" w:rsidRPr="007D27B4" w:rsidRDefault="002B6154" w:rsidP="002B6154">
            <w:pPr>
              <w:rPr>
                <w:rFonts w:cs="Arial"/>
                <w:color w:val="0070C0"/>
                <w:sz w:val="22"/>
                <w:szCs w:val="22"/>
              </w:rPr>
            </w:pPr>
            <w:r w:rsidRPr="007D27B4">
              <w:rPr>
                <w:rFonts w:cs="Arial"/>
                <w:color w:val="0070C0"/>
                <w:sz w:val="22"/>
                <w:szCs w:val="22"/>
              </w:rPr>
              <w:t>05 Abeni</w:t>
            </w:r>
            <w:r w:rsidRPr="007D27B4">
              <w:rPr>
                <w:rFonts w:cs="Arial"/>
                <w:color w:val="0070C0"/>
                <w:sz w:val="22"/>
                <w:szCs w:val="22"/>
              </w:rPr>
              <w:tab/>
            </w:r>
          </w:p>
          <w:p w14:paraId="69F95485" w14:textId="77777777" w:rsidR="002B6154" w:rsidRPr="007D27B4" w:rsidRDefault="002B6154" w:rsidP="002B6154">
            <w:pPr>
              <w:rPr>
                <w:rFonts w:cs="Arial"/>
                <w:color w:val="0070C0"/>
                <w:sz w:val="22"/>
                <w:szCs w:val="22"/>
              </w:rPr>
            </w:pPr>
            <w:r w:rsidRPr="007D27B4">
              <w:rPr>
                <w:rFonts w:cs="Arial"/>
                <w:color w:val="0070C0"/>
                <w:sz w:val="22"/>
                <w:szCs w:val="22"/>
              </w:rPr>
              <w:t>06Aba kususkulu</w:t>
            </w:r>
          </w:p>
          <w:p w14:paraId="1D2C713F" w14:textId="77777777" w:rsidR="002B6154" w:rsidRPr="007D27B4" w:rsidRDefault="002B6154" w:rsidP="002B6154">
            <w:pPr>
              <w:rPr>
                <w:rFonts w:cs="Arial"/>
                <w:color w:val="0070C0"/>
                <w:sz w:val="22"/>
                <w:szCs w:val="22"/>
              </w:rPr>
            </w:pPr>
            <w:r w:rsidRPr="007D27B4">
              <w:rPr>
                <w:rFonts w:cs="Arial"/>
                <w:color w:val="0070C0"/>
                <w:sz w:val="22"/>
                <w:szCs w:val="22"/>
              </w:rPr>
              <w:t>07 Aba kuncito</w:t>
            </w:r>
          </w:p>
          <w:p w14:paraId="4D014C30" w14:textId="77777777" w:rsidR="002B6154" w:rsidRPr="007D27B4" w:rsidRDefault="002B6154" w:rsidP="002B6154">
            <w:pPr>
              <w:rPr>
                <w:rFonts w:cs="Arial"/>
                <w:color w:val="0070C0"/>
                <w:sz w:val="22"/>
                <w:szCs w:val="22"/>
              </w:rPr>
            </w:pPr>
            <w:r w:rsidRPr="007D27B4">
              <w:rPr>
                <w:rFonts w:cs="Arial"/>
                <w:color w:val="0070C0"/>
                <w:sz w:val="22"/>
                <w:szCs w:val="22"/>
              </w:rPr>
              <w:t>08 Aba Bofi ba bumi</w:t>
            </w:r>
          </w:p>
          <w:p w14:paraId="45D4A029" w14:textId="77777777" w:rsidR="002B6154" w:rsidRPr="007D27B4" w:rsidRDefault="002B6154" w:rsidP="002B6154">
            <w:pPr>
              <w:rPr>
                <w:rFonts w:cs="Arial"/>
                <w:color w:val="0070C0"/>
                <w:sz w:val="22"/>
                <w:szCs w:val="22"/>
              </w:rPr>
            </w:pPr>
            <w:r w:rsidRPr="007D27B4">
              <w:rPr>
                <w:rFonts w:cs="Arial"/>
                <w:color w:val="0070C0"/>
                <w:sz w:val="22"/>
                <w:szCs w:val="22"/>
              </w:rPr>
              <w:t>09 Abena Mpalamano</w:t>
            </w:r>
          </w:p>
          <w:p w14:paraId="09110CC1" w14:textId="77777777" w:rsidR="002B6154" w:rsidRPr="007D27B4" w:rsidRDefault="002B6154" w:rsidP="002B6154">
            <w:pPr>
              <w:rPr>
                <w:rFonts w:cs="Arial"/>
                <w:color w:val="0070C0"/>
                <w:sz w:val="22"/>
                <w:szCs w:val="22"/>
              </w:rPr>
            </w:pPr>
            <w:r w:rsidRPr="007D27B4">
              <w:rPr>
                <w:rFonts w:cs="Arial"/>
                <w:color w:val="0070C0"/>
                <w:sz w:val="22"/>
                <w:szCs w:val="22"/>
              </w:rPr>
              <w:t>10 Intungulushi yamapepo</w:t>
            </w:r>
          </w:p>
          <w:p w14:paraId="503734B9" w14:textId="77777777" w:rsidR="002B6154" w:rsidRPr="007D27B4" w:rsidRDefault="002B6154" w:rsidP="002B6154">
            <w:pPr>
              <w:rPr>
                <w:rFonts w:cs="Arial"/>
                <w:color w:val="0070C0"/>
                <w:sz w:val="22"/>
                <w:szCs w:val="22"/>
              </w:rPr>
            </w:pPr>
            <w:r w:rsidRPr="007D27B4">
              <w:rPr>
                <w:rFonts w:cs="Arial"/>
                <w:color w:val="0070C0"/>
                <w:sz w:val="22"/>
                <w:szCs w:val="22"/>
              </w:rPr>
              <w:t>11 aba soja/ ba kapokola</w:t>
            </w:r>
          </w:p>
          <w:p w14:paraId="52B4B541"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799A4D5C"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0D8A58DA" w14:textId="77777777" w:rsidR="002B6154" w:rsidRPr="00CA186D" w:rsidRDefault="002B6154" w:rsidP="00C75333">
            <w:pPr>
              <w:rPr>
                <w:rFonts w:cs="Arial"/>
                <w:color w:val="0070C0"/>
                <w:sz w:val="22"/>
                <w:szCs w:val="22"/>
              </w:rPr>
            </w:pPr>
            <w:r w:rsidRPr="00CA186D">
              <w:rPr>
                <w:rFonts w:cs="Arial"/>
                <w:color w:val="0070C0"/>
                <w:sz w:val="22"/>
                <w:szCs w:val="22"/>
              </w:rPr>
              <w:t>888 Akana ukwasuka</w:t>
            </w:r>
          </w:p>
          <w:p w14:paraId="18D46BB4" w14:textId="691D2B65" w:rsidR="008D50FC" w:rsidRPr="00BB678F" w:rsidRDefault="008D50FC" w:rsidP="00C75333">
            <w:pPr>
              <w:rPr>
                <w:rFonts w:cs="Arial"/>
                <w:sz w:val="22"/>
                <w:szCs w:val="22"/>
              </w:rPr>
            </w:pPr>
          </w:p>
        </w:tc>
      </w:tr>
      <w:tr w:rsidR="00C75333" w:rsidRPr="00BB678F" w14:paraId="0EBB962A" w14:textId="77777777" w:rsidTr="00F350F9">
        <w:tc>
          <w:tcPr>
            <w:tcW w:w="708" w:type="dxa"/>
          </w:tcPr>
          <w:p w14:paraId="03F7A90A" w14:textId="3F02718F" w:rsidR="00C75333" w:rsidRPr="00BB678F" w:rsidRDefault="00C75333" w:rsidP="00C75333">
            <w:pPr>
              <w:pStyle w:val="ListParagraph"/>
              <w:numPr>
                <w:ilvl w:val="0"/>
                <w:numId w:val="1"/>
              </w:numPr>
              <w:rPr>
                <w:rFonts w:cs="Arial"/>
                <w:sz w:val="22"/>
                <w:szCs w:val="22"/>
              </w:rPr>
            </w:pPr>
          </w:p>
        </w:tc>
        <w:tc>
          <w:tcPr>
            <w:tcW w:w="2906" w:type="dxa"/>
          </w:tcPr>
          <w:p w14:paraId="3E61ACFA" w14:textId="77777777" w:rsidR="00C75333" w:rsidRPr="00BB678F" w:rsidRDefault="00C75333" w:rsidP="00C75333">
            <w:pPr>
              <w:rPr>
                <w:rFonts w:cs="Arial"/>
                <w:sz w:val="22"/>
                <w:szCs w:val="22"/>
              </w:rPr>
            </w:pPr>
            <w:r w:rsidRPr="00BB678F">
              <w:rPr>
                <w:rFonts w:cs="Arial"/>
                <w:sz w:val="22"/>
                <w:szCs w:val="22"/>
              </w:rPr>
              <w:t xml:space="preserve">Threatened to invoke harmful people, ghosts, or evil spirits against you? </w:t>
            </w:r>
          </w:p>
          <w:p w14:paraId="4435BA87" w14:textId="77777777" w:rsidR="00C75333" w:rsidRPr="00BB678F" w:rsidRDefault="00C75333" w:rsidP="00C75333">
            <w:pPr>
              <w:rPr>
                <w:rFonts w:cs="Arial"/>
                <w:sz w:val="22"/>
                <w:szCs w:val="22"/>
              </w:rPr>
            </w:pPr>
          </w:p>
          <w:p w14:paraId="4F1C8FCA" w14:textId="54879B58" w:rsidR="00C75333" w:rsidRPr="00BB678F" w:rsidRDefault="00C75333" w:rsidP="00C75333">
            <w:pPr>
              <w:rPr>
                <w:rFonts w:cs="Arial"/>
                <w:sz w:val="22"/>
                <w:szCs w:val="22"/>
                <w:highlight w:val="yellow"/>
              </w:rPr>
            </w:pPr>
            <w:r w:rsidRPr="00BB678F">
              <w:rPr>
                <w:rFonts w:cs="Arial"/>
                <w:color w:val="0070C0"/>
                <w:sz w:val="22"/>
                <w:szCs w:val="22"/>
              </w:rPr>
              <w:t>Balitinya ukutumina abantu ababi icibanda nangula imipashi yakowela pali ine</w:t>
            </w:r>
          </w:p>
        </w:tc>
        <w:tc>
          <w:tcPr>
            <w:tcW w:w="1714" w:type="dxa"/>
          </w:tcPr>
          <w:p w14:paraId="0163B2C4" w14:textId="77777777" w:rsidR="00C75333" w:rsidRPr="00BB678F" w:rsidRDefault="00C75333" w:rsidP="00C75333">
            <w:pPr>
              <w:rPr>
                <w:rFonts w:cs="Arial"/>
                <w:sz w:val="22"/>
                <w:szCs w:val="22"/>
              </w:rPr>
            </w:pPr>
            <w:r w:rsidRPr="00BB678F">
              <w:rPr>
                <w:rFonts w:cs="Arial"/>
                <w:sz w:val="22"/>
                <w:szCs w:val="22"/>
              </w:rPr>
              <w:t>00 No</w:t>
            </w:r>
          </w:p>
          <w:p w14:paraId="68CDAFCA" w14:textId="77777777" w:rsidR="00C75333" w:rsidRPr="00BB678F" w:rsidRDefault="00C75333" w:rsidP="00C75333">
            <w:pPr>
              <w:rPr>
                <w:rFonts w:cs="Arial"/>
                <w:sz w:val="22"/>
                <w:szCs w:val="22"/>
              </w:rPr>
            </w:pPr>
            <w:r w:rsidRPr="00BB678F">
              <w:rPr>
                <w:rFonts w:cs="Arial"/>
                <w:sz w:val="22"/>
                <w:szCs w:val="22"/>
              </w:rPr>
              <w:t>01 Yes</w:t>
            </w:r>
          </w:p>
          <w:p w14:paraId="3B733AF8" w14:textId="77777777" w:rsidR="00C75333" w:rsidRPr="00BB678F" w:rsidRDefault="00C75333" w:rsidP="00C75333">
            <w:pPr>
              <w:rPr>
                <w:rFonts w:cs="Arial"/>
                <w:sz w:val="22"/>
                <w:szCs w:val="22"/>
              </w:rPr>
            </w:pPr>
            <w:r w:rsidRPr="00BB678F">
              <w:rPr>
                <w:rFonts w:cs="Arial"/>
                <w:sz w:val="22"/>
                <w:szCs w:val="22"/>
              </w:rPr>
              <w:t>888 Refused to answer</w:t>
            </w:r>
          </w:p>
          <w:p w14:paraId="1FE6C525" w14:textId="77777777" w:rsidR="00C75333" w:rsidRPr="00BB678F" w:rsidRDefault="00C75333" w:rsidP="00C75333">
            <w:pPr>
              <w:rPr>
                <w:rFonts w:cs="Arial"/>
                <w:sz w:val="22"/>
                <w:szCs w:val="22"/>
              </w:rPr>
            </w:pPr>
          </w:p>
          <w:p w14:paraId="2D64D9A4" w14:textId="74CD0D1D" w:rsidR="00C75333" w:rsidRPr="00BB678F" w:rsidRDefault="00C75333" w:rsidP="00C75333">
            <w:pPr>
              <w:rPr>
                <w:color w:val="0070C0"/>
                <w:sz w:val="22"/>
                <w:szCs w:val="22"/>
              </w:rPr>
            </w:pPr>
            <w:r w:rsidRPr="00BB678F">
              <w:rPr>
                <w:color w:val="0070C0"/>
                <w:sz w:val="22"/>
                <w:szCs w:val="22"/>
              </w:rPr>
              <w:t>00 Awe</w:t>
            </w:r>
            <w:r w:rsidRPr="00BB678F">
              <w:rPr>
                <w:color w:val="0070C0"/>
                <w:sz w:val="22"/>
                <w:szCs w:val="22"/>
              </w:rPr>
              <w:br/>
              <w:t>01 Emukwai</w:t>
            </w:r>
          </w:p>
          <w:p w14:paraId="4D8816E7" w14:textId="77777777" w:rsidR="00C75333" w:rsidRPr="00BB678F" w:rsidRDefault="00C75333" w:rsidP="00C75333">
            <w:pPr>
              <w:rPr>
                <w:color w:val="0070C0"/>
                <w:sz w:val="22"/>
                <w:szCs w:val="22"/>
              </w:rPr>
            </w:pPr>
            <w:r w:rsidRPr="00BB678F">
              <w:rPr>
                <w:color w:val="0070C0"/>
                <w:sz w:val="22"/>
                <w:szCs w:val="22"/>
              </w:rPr>
              <w:t>888 Akana ukwasuka</w:t>
            </w:r>
          </w:p>
          <w:p w14:paraId="64E487D1" w14:textId="77777777" w:rsidR="0043376F" w:rsidRPr="00BB678F" w:rsidRDefault="0043376F" w:rsidP="00C75333">
            <w:pPr>
              <w:rPr>
                <w:color w:val="0070C0"/>
                <w:sz w:val="22"/>
                <w:szCs w:val="22"/>
              </w:rPr>
            </w:pPr>
          </w:p>
          <w:p w14:paraId="1770358B" w14:textId="15FE3664" w:rsidR="0043376F" w:rsidRPr="00BB678F" w:rsidRDefault="0043376F" w:rsidP="0043376F">
            <w:pPr>
              <w:rPr>
                <w:i/>
                <w:sz w:val="22"/>
                <w:szCs w:val="22"/>
              </w:rPr>
            </w:pPr>
            <w:r w:rsidRPr="00BB678F">
              <w:rPr>
                <w:i/>
                <w:sz w:val="22"/>
                <w:szCs w:val="22"/>
              </w:rPr>
              <w:t>If NO, skip to Q131.</w:t>
            </w:r>
          </w:p>
          <w:p w14:paraId="46C2C633" w14:textId="20B97DD9" w:rsidR="0043376F" w:rsidRPr="00BB678F" w:rsidRDefault="0043376F" w:rsidP="0043376F">
            <w:pPr>
              <w:rPr>
                <w:i/>
                <w:sz w:val="22"/>
                <w:szCs w:val="22"/>
              </w:rPr>
            </w:pPr>
            <w:r w:rsidRPr="00BB678F">
              <w:rPr>
                <w:i/>
                <w:sz w:val="22"/>
                <w:szCs w:val="22"/>
              </w:rPr>
              <w:t>If YES, proceed to Q130b.</w:t>
            </w:r>
          </w:p>
          <w:p w14:paraId="393A6EEA" w14:textId="77777777" w:rsidR="0043376F" w:rsidRPr="00BB678F" w:rsidRDefault="0043376F" w:rsidP="0043376F">
            <w:pPr>
              <w:rPr>
                <w:color w:val="0070C0"/>
                <w:sz w:val="22"/>
                <w:szCs w:val="22"/>
              </w:rPr>
            </w:pPr>
          </w:p>
          <w:p w14:paraId="15C52A34" w14:textId="4D658AAF" w:rsidR="0043376F" w:rsidRPr="00BB678F" w:rsidRDefault="0043376F">
            <w:pPr>
              <w:rPr>
                <w:rFonts w:cs="Arial"/>
                <w:sz w:val="22"/>
                <w:szCs w:val="22"/>
              </w:rPr>
            </w:pPr>
          </w:p>
        </w:tc>
        <w:tc>
          <w:tcPr>
            <w:tcW w:w="3114" w:type="dxa"/>
          </w:tcPr>
          <w:p w14:paraId="66BDF3D7" w14:textId="77777777" w:rsidR="00C75333" w:rsidRPr="00BB678F" w:rsidRDefault="00C75333" w:rsidP="00C75333">
            <w:pPr>
              <w:rPr>
                <w:rFonts w:cs="Arial"/>
                <w:sz w:val="22"/>
                <w:szCs w:val="22"/>
              </w:rPr>
            </w:pPr>
            <w:r w:rsidRPr="00BB678F">
              <w:rPr>
                <w:rFonts w:cs="Arial"/>
                <w:sz w:val="22"/>
                <w:szCs w:val="22"/>
              </w:rPr>
              <w:t>00 Never</w:t>
            </w:r>
          </w:p>
          <w:p w14:paraId="20406FA6" w14:textId="77777777" w:rsidR="00C75333" w:rsidRPr="00BB678F" w:rsidRDefault="00C75333" w:rsidP="00C75333">
            <w:pPr>
              <w:rPr>
                <w:rFonts w:cs="Arial"/>
                <w:sz w:val="22"/>
                <w:szCs w:val="22"/>
              </w:rPr>
            </w:pPr>
            <w:r w:rsidRPr="00BB678F">
              <w:rPr>
                <w:rFonts w:cs="Arial"/>
                <w:sz w:val="22"/>
                <w:szCs w:val="22"/>
              </w:rPr>
              <w:t>01 Once</w:t>
            </w:r>
          </w:p>
          <w:p w14:paraId="63080666" w14:textId="77777777" w:rsidR="00C75333" w:rsidRPr="00BB678F" w:rsidRDefault="00C75333" w:rsidP="00C75333">
            <w:pPr>
              <w:rPr>
                <w:rFonts w:cs="Arial"/>
                <w:sz w:val="22"/>
                <w:szCs w:val="22"/>
              </w:rPr>
            </w:pPr>
            <w:r w:rsidRPr="00BB678F">
              <w:rPr>
                <w:rFonts w:cs="Arial"/>
                <w:sz w:val="22"/>
                <w:szCs w:val="22"/>
              </w:rPr>
              <w:t>02 A few times</w:t>
            </w:r>
          </w:p>
          <w:p w14:paraId="45EA61C1" w14:textId="77777777" w:rsidR="00C75333" w:rsidRPr="00BB678F" w:rsidRDefault="00C75333" w:rsidP="00C75333">
            <w:pPr>
              <w:rPr>
                <w:rFonts w:cs="Arial"/>
                <w:sz w:val="22"/>
                <w:szCs w:val="22"/>
              </w:rPr>
            </w:pPr>
            <w:r w:rsidRPr="00BB678F">
              <w:rPr>
                <w:rFonts w:cs="Arial"/>
                <w:sz w:val="22"/>
                <w:szCs w:val="22"/>
              </w:rPr>
              <w:t>03 Many times</w:t>
            </w:r>
          </w:p>
          <w:p w14:paraId="4BB4F5C4" w14:textId="77777777" w:rsidR="00C75333" w:rsidRPr="00BB678F" w:rsidRDefault="00C75333" w:rsidP="00C75333">
            <w:pPr>
              <w:rPr>
                <w:sz w:val="22"/>
                <w:szCs w:val="22"/>
              </w:rPr>
            </w:pPr>
            <w:r w:rsidRPr="00BB678F">
              <w:rPr>
                <w:sz w:val="22"/>
                <w:szCs w:val="22"/>
              </w:rPr>
              <w:t>888 Refused to answer</w:t>
            </w:r>
          </w:p>
          <w:p w14:paraId="78453312" w14:textId="77777777" w:rsidR="00C75333" w:rsidRPr="00BB678F" w:rsidRDefault="00C75333" w:rsidP="00C75333">
            <w:pPr>
              <w:rPr>
                <w:sz w:val="22"/>
                <w:szCs w:val="22"/>
              </w:rPr>
            </w:pPr>
          </w:p>
          <w:p w14:paraId="11C535B3" w14:textId="77777777" w:rsidR="00C75333" w:rsidRPr="00BB678F" w:rsidRDefault="00C75333" w:rsidP="00C75333">
            <w:pPr>
              <w:rPr>
                <w:color w:val="0070C0"/>
                <w:sz w:val="22"/>
                <w:szCs w:val="22"/>
              </w:rPr>
            </w:pPr>
            <w:r w:rsidRPr="00BB678F">
              <w:rPr>
                <w:color w:val="0070C0"/>
                <w:sz w:val="22"/>
                <w:szCs w:val="22"/>
              </w:rPr>
              <w:t>00 Awe</w:t>
            </w:r>
          </w:p>
          <w:p w14:paraId="55A9C6C1" w14:textId="77777777" w:rsidR="00C75333" w:rsidRPr="00BB678F" w:rsidRDefault="00C75333" w:rsidP="00C75333">
            <w:pPr>
              <w:rPr>
                <w:color w:val="0070C0"/>
                <w:sz w:val="22"/>
                <w:szCs w:val="22"/>
              </w:rPr>
            </w:pPr>
            <w:r w:rsidRPr="00BB678F">
              <w:rPr>
                <w:color w:val="0070C0"/>
                <w:sz w:val="22"/>
                <w:szCs w:val="22"/>
              </w:rPr>
              <w:t>01 Muku umo</w:t>
            </w:r>
          </w:p>
          <w:p w14:paraId="6D3AB2D3" w14:textId="77777777" w:rsidR="00C75333" w:rsidRPr="00BB678F" w:rsidRDefault="00C75333" w:rsidP="00C75333">
            <w:pPr>
              <w:rPr>
                <w:color w:val="0070C0"/>
                <w:sz w:val="22"/>
                <w:szCs w:val="22"/>
              </w:rPr>
            </w:pPr>
            <w:r w:rsidRPr="00BB678F">
              <w:rPr>
                <w:color w:val="0070C0"/>
                <w:sz w:val="22"/>
                <w:szCs w:val="22"/>
              </w:rPr>
              <w:t>02 Limo Limo</w:t>
            </w:r>
          </w:p>
          <w:p w14:paraId="7FEB4B40" w14:textId="77777777" w:rsidR="00C75333" w:rsidRPr="00BB678F" w:rsidRDefault="00C75333" w:rsidP="00C75333">
            <w:pPr>
              <w:rPr>
                <w:color w:val="0070C0"/>
                <w:sz w:val="22"/>
                <w:szCs w:val="22"/>
              </w:rPr>
            </w:pPr>
            <w:r w:rsidRPr="00BB678F">
              <w:rPr>
                <w:color w:val="0070C0"/>
                <w:sz w:val="22"/>
                <w:szCs w:val="22"/>
              </w:rPr>
              <w:t>03 inshita Iyingi</w:t>
            </w:r>
          </w:p>
          <w:p w14:paraId="00B2C72C" w14:textId="77777777" w:rsidR="00C75333" w:rsidRPr="00BB678F" w:rsidRDefault="00C75333" w:rsidP="00C75333">
            <w:pPr>
              <w:rPr>
                <w:rFonts w:cs="Arial"/>
                <w:i/>
                <w:sz w:val="22"/>
                <w:szCs w:val="22"/>
              </w:rPr>
            </w:pPr>
            <w:r w:rsidRPr="00BB678F">
              <w:rPr>
                <w:color w:val="0070C0"/>
                <w:sz w:val="22"/>
                <w:szCs w:val="22"/>
              </w:rPr>
              <w:t>888 Akana Kwasuka</w:t>
            </w:r>
            <w:r w:rsidRPr="00BB678F">
              <w:rPr>
                <w:rFonts w:cs="Arial"/>
                <w:i/>
                <w:sz w:val="22"/>
                <w:szCs w:val="22"/>
              </w:rPr>
              <w:t xml:space="preserve"> </w:t>
            </w:r>
          </w:p>
          <w:p w14:paraId="73A5C7D9" w14:textId="77777777" w:rsidR="0043376F" w:rsidRPr="00BB678F" w:rsidRDefault="0043376F" w:rsidP="0043376F">
            <w:pPr>
              <w:rPr>
                <w:rFonts w:cs="Arial"/>
                <w:i/>
                <w:sz w:val="22"/>
                <w:szCs w:val="22"/>
              </w:rPr>
            </w:pPr>
          </w:p>
          <w:p w14:paraId="7F7691EC" w14:textId="131784FE" w:rsidR="0043376F" w:rsidRPr="00BB678F" w:rsidRDefault="0043376F" w:rsidP="0043376F">
            <w:pPr>
              <w:rPr>
                <w:rFonts w:cs="Arial"/>
                <w:i/>
                <w:sz w:val="22"/>
                <w:szCs w:val="22"/>
              </w:rPr>
            </w:pPr>
            <w:r w:rsidRPr="00BB678F">
              <w:rPr>
                <w:rFonts w:cs="Arial"/>
                <w:i/>
                <w:sz w:val="22"/>
                <w:szCs w:val="22"/>
              </w:rPr>
              <w:t>If Never, skip to Q131.</w:t>
            </w:r>
          </w:p>
          <w:p w14:paraId="02C91235" w14:textId="06BF335B" w:rsidR="0043376F" w:rsidRPr="00BB678F" w:rsidRDefault="0043376F" w:rsidP="0043376F">
            <w:pPr>
              <w:rPr>
                <w:rFonts w:cs="Arial"/>
                <w:i/>
                <w:sz w:val="22"/>
                <w:szCs w:val="22"/>
              </w:rPr>
            </w:pPr>
            <w:r w:rsidRPr="00BB678F">
              <w:rPr>
                <w:rFonts w:cs="Arial"/>
                <w:i/>
                <w:sz w:val="22"/>
                <w:szCs w:val="22"/>
              </w:rPr>
              <w:t>Otherwise, proceed to Q130c.</w:t>
            </w:r>
          </w:p>
          <w:p w14:paraId="76CC3E50" w14:textId="77777777" w:rsidR="0043376F" w:rsidRPr="00BB678F" w:rsidRDefault="0043376F" w:rsidP="0043376F">
            <w:pPr>
              <w:rPr>
                <w:rFonts w:cs="Arial"/>
                <w:i/>
                <w:sz w:val="22"/>
                <w:szCs w:val="22"/>
              </w:rPr>
            </w:pPr>
          </w:p>
          <w:p w14:paraId="6BCB212E" w14:textId="456FA29B" w:rsidR="00C75333" w:rsidRPr="00BB678F" w:rsidRDefault="00C75333" w:rsidP="00DE0394">
            <w:pPr>
              <w:rPr>
                <w:rFonts w:cs="Arial"/>
                <w:sz w:val="22"/>
                <w:szCs w:val="22"/>
                <w:highlight w:val="yellow"/>
              </w:rPr>
            </w:pPr>
          </w:p>
        </w:tc>
        <w:tc>
          <w:tcPr>
            <w:tcW w:w="2348" w:type="dxa"/>
          </w:tcPr>
          <w:p w14:paraId="2408D272" w14:textId="77777777" w:rsidR="00C75333" w:rsidRPr="00BB678F" w:rsidRDefault="00C75333" w:rsidP="00C75333">
            <w:pPr>
              <w:rPr>
                <w:rFonts w:cs="Arial"/>
                <w:sz w:val="22"/>
                <w:szCs w:val="22"/>
              </w:rPr>
            </w:pPr>
            <w:r w:rsidRPr="00BB678F">
              <w:rPr>
                <w:rFonts w:cs="Arial"/>
                <w:sz w:val="22"/>
                <w:szCs w:val="22"/>
              </w:rPr>
              <w:t>01 Romantic partner</w:t>
            </w:r>
          </w:p>
          <w:p w14:paraId="017E21F4" w14:textId="77777777" w:rsidR="00C75333" w:rsidRPr="00BB678F" w:rsidRDefault="00C75333" w:rsidP="00C75333">
            <w:pPr>
              <w:rPr>
                <w:rFonts w:cs="Arial"/>
                <w:sz w:val="22"/>
                <w:szCs w:val="22"/>
              </w:rPr>
            </w:pPr>
            <w:r w:rsidRPr="00BB678F">
              <w:rPr>
                <w:rFonts w:cs="Arial"/>
                <w:sz w:val="22"/>
                <w:szCs w:val="22"/>
              </w:rPr>
              <w:t>02 Parent/caregiver</w:t>
            </w:r>
          </w:p>
          <w:p w14:paraId="5EE94C81" w14:textId="77777777" w:rsidR="00C75333" w:rsidRPr="00BB678F" w:rsidRDefault="00C75333" w:rsidP="00C75333">
            <w:pPr>
              <w:rPr>
                <w:rFonts w:cs="Arial"/>
                <w:sz w:val="22"/>
                <w:szCs w:val="22"/>
              </w:rPr>
            </w:pPr>
            <w:r w:rsidRPr="00BB678F">
              <w:rPr>
                <w:rFonts w:cs="Arial"/>
                <w:sz w:val="22"/>
                <w:szCs w:val="22"/>
              </w:rPr>
              <w:t>03 Other family member</w:t>
            </w:r>
          </w:p>
          <w:p w14:paraId="3728D9EA" w14:textId="77777777" w:rsidR="00C75333" w:rsidRPr="00BB678F" w:rsidRDefault="00C75333" w:rsidP="00C75333">
            <w:pPr>
              <w:rPr>
                <w:rFonts w:cs="Arial"/>
                <w:sz w:val="22"/>
                <w:szCs w:val="22"/>
              </w:rPr>
            </w:pPr>
            <w:r w:rsidRPr="00BB678F">
              <w:rPr>
                <w:rFonts w:cs="Arial"/>
                <w:sz w:val="22"/>
                <w:szCs w:val="22"/>
              </w:rPr>
              <w:t>04 Friend or peer</w:t>
            </w:r>
          </w:p>
          <w:p w14:paraId="353CBE46" w14:textId="77777777" w:rsidR="00C75333" w:rsidRPr="00BB678F" w:rsidRDefault="00C75333" w:rsidP="00C75333">
            <w:pPr>
              <w:rPr>
                <w:rFonts w:cs="Arial"/>
                <w:sz w:val="22"/>
                <w:szCs w:val="22"/>
              </w:rPr>
            </w:pPr>
            <w:r w:rsidRPr="00BB678F">
              <w:rPr>
                <w:rFonts w:cs="Arial"/>
                <w:sz w:val="22"/>
                <w:szCs w:val="22"/>
              </w:rPr>
              <w:t>05 Stranger</w:t>
            </w:r>
          </w:p>
          <w:p w14:paraId="765C5C37" w14:textId="74D619E2" w:rsidR="00C75333" w:rsidRPr="00BB678F" w:rsidRDefault="00C75333" w:rsidP="00C75333">
            <w:pPr>
              <w:rPr>
                <w:rFonts w:cs="Arial"/>
                <w:sz w:val="22"/>
                <w:szCs w:val="22"/>
              </w:rPr>
            </w:pPr>
            <w:r w:rsidRPr="00BB678F">
              <w:rPr>
                <w:rFonts w:cs="Arial"/>
                <w:sz w:val="22"/>
                <w:szCs w:val="22"/>
              </w:rPr>
              <w:t>06 School staff member</w:t>
            </w:r>
          </w:p>
          <w:p w14:paraId="504AB38C" w14:textId="54ABE85D" w:rsidR="00C75333" w:rsidRPr="00BB678F" w:rsidRDefault="00C75333" w:rsidP="00C75333">
            <w:pPr>
              <w:rPr>
                <w:rFonts w:cs="Arial"/>
                <w:sz w:val="22"/>
                <w:szCs w:val="22"/>
              </w:rPr>
            </w:pPr>
            <w:r w:rsidRPr="00BB678F">
              <w:rPr>
                <w:rFonts w:cs="Arial"/>
                <w:sz w:val="22"/>
                <w:szCs w:val="22"/>
              </w:rPr>
              <w:t>07 Employer</w:t>
            </w:r>
          </w:p>
          <w:p w14:paraId="5CD6EE94" w14:textId="61FE1BF6" w:rsidR="00C75333" w:rsidRPr="00BB678F" w:rsidRDefault="00C75333" w:rsidP="00C75333">
            <w:pPr>
              <w:rPr>
                <w:rFonts w:cs="Arial"/>
                <w:sz w:val="22"/>
                <w:szCs w:val="22"/>
              </w:rPr>
            </w:pPr>
            <w:r w:rsidRPr="00BB678F">
              <w:rPr>
                <w:rFonts w:cs="Arial"/>
                <w:sz w:val="22"/>
                <w:szCs w:val="22"/>
              </w:rPr>
              <w:t>08 Health care worker</w:t>
            </w:r>
          </w:p>
          <w:p w14:paraId="3C8B931C" w14:textId="6C83A6F3" w:rsidR="00C75333" w:rsidRPr="00BB678F" w:rsidRDefault="00C75333" w:rsidP="00C75333">
            <w:pPr>
              <w:rPr>
                <w:rFonts w:cs="Arial"/>
                <w:sz w:val="22"/>
                <w:szCs w:val="22"/>
              </w:rPr>
            </w:pPr>
            <w:r w:rsidRPr="00BB678F">
              <w:rPr>
                <w:rFonts w:cs="Arial"/>
                <w:sz w:val="22"/>
                <w:szCs w:val="22"/>
              </w:rPr>
              <w:t>09 Neighbor</w:t>
            </w:r>
          </w:p>
          <w:p w14:paraId="51976FDD" w14:textId="77777777" w:rsidR="00C75333" w:rsidRPr="00BB678F" w:rsidRDefault="00C75333" w:rsidP="00C75333">
            <w:pPr>
              <w:rPr>
                <w:rFonts w:cs="Arial"/>
                <w:sz w:val="22"/>
                <w:szCs w:val="22"/>
              </w:rPr>
            </w:pPr>
            <w:r w:rsidRPr="00BB678F">
              <w:rPr>
                <w:rFonts w:cs="Arial"/>
                <w:sz w:val="22"/>
                <w:szCs w:val="22"/>
              </w:rPr>
              <w:t>10 Religious leader</w:t>
            </w:r>
          </w:p>
          <w:p w14:paraId="39AB5132" w14:textId="77777777" w:rsidR="00C75333" w:rsidRPr="00BB678F" w:rsidRDefault="00C75333" w:rsidP="00C75333">
            <w:pPr>
              <w:rPr>
                <w:rFonts w:cs="Arial"/>
                <w:sz w:val="22"/>
                <w:szCs w:val="22"/>
              </w:rPr>
            </w:pPr>
            <w:r w:rsidRPr="00BB678F">
              <w:rPr>
                <w:rFonts w:cs="Arial"/>
                <w:sz w:val="22"/>
                <w:szCs w:val="22"/>
              </w:rPr>
              <w:t>11 Military/police</w:t>
            </w:r>
          </w:p>
          <w:p w14:paraId="02BAD841" w14:textId="77777777" w:rsidR="00842D7B" w:rsidRPr="00CA186D" w:rsidRDefault="00842D7B" w:rsidP="00842D7B">
            <w:pPr>
              <w:rPr>
                <w:rFonts w:cs="Arial"/>
                <w:sz w:val="22"/>
                <w:szCs w:val="22"/>
              </w:rPr>
            </w:pPr>
            <w:r w:rsidRPr="00CA186D">
              <w:rPr>
                <w:rFonts w:cs="Arial"/>
                <w:sz w:val="22"/>
                <w:szCs w:val="22"/>
              </w:rPr>
              <w:t>12 Orphanage staff</w:t>
            </w:r>
          </w:p>
          <w:p w14:paraId="5506F527" w14:textId="77777777" w:rsidR="00842D7B" w:rsidRPr="00BB678F" w:rsidRDefault="00842D7B" w:rsidP="00842D7B">
            <w:pPr>
              <w:rPr>
                <w:rFonts w:cs="Arial"/>
                <w:sz w:val="22"/>
                <w:szCs w:val="22"/>
              </w:rPr>
            </w:pPr>
            <w:r w:rsidRPr="00CA186D">
              <w:rPr>
                <w:rFonts w:cs="Arial"/>
                <w:sz w:val="22"/>
                <w:szCs w:val="22"/>
              </w:rPr>
              <w:t>13 Someone else you know</w:t>
            </w:r>
          </w:p>
          <w:p w14:paraId="71786EF9" w14:textId="77777777" w:rsidR="008204DC" w:rsidRPr="00BB678F" w:rsidRDefault="00C75333" w:rsidP="002B6154">
            <w:pPr>
              <w:rPr>
                <w:sz w:val="22"/>
                <w:szCs w:val="22"/>
              </w:rPr>
            </w:pPr>
            <w:r w:rsidRPr="00BB678F">
              <w:rPr>
                <w:rFonts w:cs="Arial"/>
                <w:sz w:val="22"/>
                <w:szCs w:val="22"/>
              </w:rPr>
              <w:t>888 Refused to answ</w:t>
            </w:r>
            <w:r w:rsidRPr="00BB678F">
              <w:rPr>
                <w:sz w:val="22"/>
                <w:szCs w:val="22"/>
              </w:rPr>
              <w:t>er</w:t>
            </w:r>
          </w:p>
          <w:p w14:paraId="4DE215D7" w14:textId="77777777" w:rsidR="008204DC" w:rsidRPr="00BB678F" w:rsidRDefault="008204DC" w:rsidP="002B6154">
            <w:pPr>
              <w:rPr>
                <w:sz w:val="22"/>
                <w:szCs w:val="22"/>
              </w:rPr>
            </w:pPr>
          </w:p>
          <w:p w14:paraId="7C2A7D6F" w14:textId="2241B5A4" w:rsidR="002B6154" w:rsidRPr="00CF2A1B" w:rsidRDefault="002B6154" w:rsidP="002B6154">
            <w:pPr>
              <w:rPr>
                <w:rFonts w:cs="Arial"/>
                <w:color w:val="0070C0"/>
                <w:sz w:val="22"/>
                <w:szCs w:val="22"/>
              </w:rPr>
            </w:pPr>
            <w:r w:rsidRPr="00CF2A1B">
              <w:rPr>
                <w:rFonts w:cs="Arial"/>
                <w:color w:val="0070C0"/>
                <w:sz w:val="22"/>
                <w:szCs w:val="22"/>
              </w:rPr>
              <w:t>01 Mutemwikwa wandi</w:t>
            </w:r>
          </w:p>
          <w:p w14:paraId="051B0A8E" w14:textId="77777777" w:rsidR="002B6154" w:rsidRPr="00CF2A1B" w:rsidRDefault="002B6154" w:rsidP="002B6154">
            <w:pPr>
              <w:rPr>
                <w:rFonts w:cs="Arial"/>
                <w:color w:val="0070C0"/>
                <w:sz w:val="22"/>
                <w:szCs w:val="22"/>
              </w:rPr>
            </w:pPr>
            <w:r w:rsidRPr="00CF2A1B">
              <w:rPr>
                <w:rFonts w:cs="Arial"/>
                <w:color w:val="0070C0"/>
                <w:sz w:val="22"/>
                <w:szCs w:val="22"/>
              </w:rPr>
              <w:t>02 Abafyashi/Abasunga</w:t>
            </w:r>
          </w:p>
          <w:p w14:paraId="7970AD8B" w14:textId="77777777" w:rsidR="002B6154" w:rsidRPr="00CF2A1B" w:rsidRDefault="002B6154" w:rsidP="002B6154">
            <w:pPr>
              <w:rPr>
                <w:rFonts w:cs="Arial"/>
                <w:color w:val="0070C0"/>
                <w:sz w:val="22"/>
                <w:szCs w:val="22"/>
              </w:rPr>
            </w:pPr>
            <w:r w:rsidRPr="00CF2A1B">
              <w:rPr>
                <w:rFonts w:cs="Arial"/>
                <w:color w:val="0070C0"/>
                <w:sz w:val="22"/>
                <w:szCs w:val="22"/>
              </w:rPr>
              <w:t>03 Balupwa bambi</w:t>
            </w:r>
          </w:p>
          <w:p w14:paraId="72BEA408" w14:textId="77777777" w:rsidR="002B6154" w:rsidRPr="00CF2A1B" w:rsidRDefault="002B6154" w:rsidP="002B6154">
            <w:pPr>
              <w:rPr>
                <w:rFonts w:cs="Arial"/>
                <w:color w:val="0070C0"/>
                <w:sz w:val="22"/>
                <w:szCs w:val="22"/>
              </w:rPr>
            </w:pPr>
            <w:r w:rsidRPr="00CF2A1B">
              <w:rPr>
                <w:rFonts w:cs="Arial"/>
                <w:color w:val="0070C0"/>
                <w:sz w:val="22"/>
                <w:szCs w:val="22"/>
              </w:rPr>
              <w:t>04 Abanandi</w:t>
            </w:r>
          </w:p>
          <w:p w14:paraId="16A7AE89" w14:textId="77777777" w:rsidR="002B6154" w:rsidRPr="00CF2A1B" w:rsidRDefault="002B6154" w:rsidP="002B6154">
            <w:pPr>
              <w:rPr>
                <w:rFonts w:cs="Arial"/>
                <w:color w:val="0070C0"/>
                <w:sz w:val="22"/>
                <w:szCs w:val="22"/>
              </w:rPr>
            </w:pPr>
            <w:r w:rsidRPr="00CF2A1B">
              <w:rPr>
                <w:rFonts w:cs="Arial"/>
                <w:color w:val="0070C0"/>
                <w:sz w:val="22"/>
                <w:szCs w:val="22"/>
              </w:rPr>
              <w:t>05 Abeni</w:t>
            </w:r>
            <w:r w:rsidRPr="00CF2A1B">
              <w:rPr>
                <w:rFonts w:cs="Arial"/>
                <w:color w:val="0070C0"/>
                <w:sz w:val="22"/>
                <w:szCs w:val="22"/>
              </w:rPr>
              <w:tab/>
            </w:r>
          </w:p>
          <w:p w14:paraId="39DF7957" w14:textId="77777777" w:rsidR="002B6154" w:rsidRPr="00CF2A1B" w:rsidRDefault="002B6154" w:rsidP="002B6154">
            <w:pPr>
              <w:rPr>
                <w:rFonts w:cs="Arial"/>
                <w:color w:val="0070C0"/>
                <w:sz w:val="22"/>
                <w:szCs w:val="22"/>
              </w:rPr>
            </w:pPr>
            <w:r w:rsidRPr="00CF2A1B">
              <w:rPr>
                <w:rFonts w:cs="Arial"/>
                <w:color w:val="0070C0"/>
                <w:sz w:val="22"/>
                <w:szCs w:val="22"/>
              </w:rPr>
              <w:t>06Aba kususkulu</w:t>
            </w:r>
          </w:p>
          <w:p w14:paraId="4D3EC197" w14:textId="77777777" w:rsidR="002B6154" w:rsidRPr="00CF2A1B" w:rsidRDefault="002B6154" w:rsidP="002B6154">
            <w:pPr>
              <w:rPr>
                <w:rFonts w:cs="Arial"/>
                <w:color w:val="0070C0"/>
                <w:sz w:val="22"/>
                <w:szCs w:val="22"/>
              </w:rPr>
            </w:pPr>
            <w:r w:rsidRPr="00CF2A1B">
              <w:rPr>
                <w:rFonts w:cs="Arial"/>
                <w:color w:val="0070C0"/>
                <w:sz w:val="22"/>
                <w:szCs w:val="22"/>
              </w:rPr>
              <w:t>07 Aba kuncito</w:t>
            </w:r>
          </w:p>
          <w:p w14:paraId="7B95A687" w14:textId="77777777" w:rsidR="002B6154" w:rsidRPr="00CF2A1B" w:rsidRDefault="002B6154" w:rsidP="002B6154">
            <w:pPr>
              <w:rPr>
                <w:rFonts w:cs="Arial"/>
                <w:color w:val="0070C0"/>
                <w:sz w:val="22"/>
                <w:szCs w:val="22"/>
              </w:rPr>
            </w:pPr>
            <w:r w:rsidRPr="00CF2A1B">
              <w:rPr>
                <w:rFonts w:cs="Arial"/>
                <w:color w:val="0070C0"/>
                <w:sz w:val="22"/>
                <w:szCs w:val="22"/>
              </w:rPr>
              <w:t>08 Aba Bofi ba bumi</w:t>
            </w:r>
          </w:p>
          <w:p w14:paraId="37227FBB" w14:textId="77777777" w:rsidR="002B6154" w:rsidRPr="00CF2A1B" w:rsidRDefault="002B6154" w:rsidP="002B6154">
            <w:pPr>
              <w:rPr>
                <w:rFonts w:cs="Arial"/>
                <w:color w:val="0070C0"/>
                <w:sz w:val="22"/>
                <w:szCs w:val="22"/>
              </w:rPr>
            </w:pPr>
            <w:r w:rsidRPr="00CF2A1B">
              <w:rPr>
                <w:rFonts w:cs="Arial"/>
                <w:color w:val="0070C0"/>
                <w:sz w:val="22"/>
                <w:szCs w:val="22"/>
              </w:rPr>
              <w:t>09 Abena Mpalamano</w:t>
            </w:r>
          </w:p>
          <w:p w14:paraId="418AF7FC" w14:textId="77777777" w:rsidR="002B6154" w:rsidRPr="00CF2A1B" w:rsidRDefault="002B6154" w:rsidP="002B6154">
            <w:pPr>
              <w:rPr>
                <w:rFonts w:cs="Arial"/>
                <w:color w:val="0070C0"/>
                <w:sz w:val="22"/>
                <w:szCs w:val="22"/>
              </w:rPr>
            </w:pPr>
            <w:r w:rsidRPr="00CF2A1B">
              <w:rPr>
                <w:rFonts w:cs="Arial"/>
                <w:color w:val="0070C0"/>
                <w:sz w:val="22"/>
                <w:szCs w:val="22"/>
              </w:rPr>
              <w:t>10 Intungulushi yamapepo</w:t>
            </w:r>
          </w:p>
          <w:p w14:paraId="55245814" w14:textId="77777777" w:rsidR="002B6154" w:rsidRPr="00CF2A1B" w:rsidRDefault="002B6154" w:rsidP="002B6154">
            <w:pPr>
              <w:rPr>
                <w:rFonts w:cs="Arial"/>
                <w:color w:val="0070C0"/>
                <w:sz w:val="22"/>
                <w:szCs w:val="22"/>
              </w:rPr>
            </w:pPr>
            <w:r w:rsidRPr="00CF2A1B">
              <w:rPr>
                <w:rFonts w:cs="Arial"/>
                <w:color w:val="0070C0"/>
                <w:sz w:val="22"/>
                <w:szCs w:val="22"/>
              </w:rPr>
              <w:t>11 aba soja/ ba kapokola</w:t>
            </w:r>
          </w:p>
          <w:p w14:paraId="30B078F9"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7D1DBDF2"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7B883B1E" w14:textId="77777777" w:rsidR="002B6154" w:rsidRPr="00BB678F" w:rsidRDefault="002B6154" w:rsidP="00C75333">
            <w:pPr>
              <w:rPr>
                <w:rFonts w:cs="Arial"/>
                <w:sz w:val="22"/>
                <w:szCs w:val="22"/>
              </w:rPr>
            </w:pPr>
            <w:r w:rsidRPr="00CF2A1B">
              <w:rPr>
                <w:rFonts w:cs="Arial"/>
                <w:color w:val="0070C0"/>
                <w:sz w:val="22"/>
                <w:szCs w:val="22"/>
              </w:rPr>
              <w:t>888 Akana ukwasuka</w:t>
            </w:r>
          </w:p>
          <w:p w14:paraId="14AABA38" w14:textId="0BD2F945" w:rsidR="00B3011A" w:rsidRPr="00BB678F" w:rsidRDefault="00B3011A" w:rsidP="00C75333">
            <w:pPr>
              <w:rPr>
                <w:rFonts w:cs="Arial"/>
                <w:sz w:val="22"/>
                <w:szCs w:val="22"/>
              </w:rPr>
            </w:pPr>
          </w:p>
        </w:tc>
      </w:tr>
      <w:tr w:rsidR="00C75333" w:rsidRPr="00BB678F" w14:paraId="2BD6A36A" w14:textId="77777777" w:rsidTr="00F350F9">
        <w:tc>
          <w:tcPr>
            <w:tcW w:w="708" w:type="dxa"/>
          </w:tcPr>
          <w:p w14:paraId="4D7C9409" w14:textId="463E7CB1" w:rsidR="00C75333" w:rsidRPr="00BB678F" w:rsidRDefault="00C75333" w:rsidP="00C75333">
            <w:pPr>
              <w:pStyle w:val="ListParagraph"/>
              <w:numPr>
                <w:ilvl w:val="0"/>
                <w:numId w:val="1"/>
              </w:numPr>
              <w:rPr>
                <w:rFonts w:cs="Arial"/>
                <w:sz w:val="22"/>
                <w:szCs w:val="22"/>
              </w:rPr>
            </w:pPr>
          </w:p>
        </w:tc>
        <w:tc>
          <w:tcPr>
            <w:tcW w:w="2906" w:type="dxa"/>
          </w:tcPr>
          <w:p w14:paraId="147A6D60" w14:textId="77777777" w:rsidR="00C75333" w:rsidRPr="00BB678F" w:rsidRDefault="00C75333" w:rsidP="00C75333">
            <w:pPr>
              <w:rPr>
                <w:rFonts w:cs="Arial"/>
                <w:sz w:val="22"/>
                <w:szCs w:val="22"/>
              </w:rPr>
            </w:pPr>
            <w:r w:rsidRPr="00BB678F">
              <w:rPr>
                <w:rFonts w:cs="Arial"/>
                <w:sz w:val="22"/>
                <w:szCs w:val="22"/>
              </w:rPr>
              <w:t>Referred to your skin color/ gender /religion /tribe or health problems you have in a hurtful way?</w:t>
            </w:r>
          </w:p>
          <w:p w14:paraId="0D15A4EA" w14:textId="77777777" w:rsidR="00C75333" w:rsidRPr="00BB678F" w:rsidRDefault="00C75333" w:rsidP="00C75333">
            <w:pPr>
              <w:rPr>
                <w:rFonts w:cs="Arial"/>
                <w:sz w:val="22"/>
                <w:szCs w:val="22"/>
              </w:rPr>
            </w:pPr>
          </w:p>
          <w:p w14:paraId="12645FE8" w14:textId="0947FDE0" w:rsidR="00C75333" w:rsidRPr="00BB678F" w:rsidRDefault="00C75333" w:rsidP="00C75333">
            <w:pPr>
              <w:rPr>
                <w:rFonts w:cs="Arial"/>
                <w:color w:val="0070C0"/>
                <w:sz w:val="22"/>
                <w:szCs w:val="22"/>
              </w:rPr>
            </w:pPr>
            <w:r w:rsidRPr="00BB678F">
              <w:rPr>
                <w:rFonts w:cs="Arial"/>
                <w:color w:val="0070C0"/>
                <w:sz w:val="22"/>
                <w:szCs w:val="22"/>
              </w:rPr>
              <w:t>Baleloosha kukanda yandi/ukuba umwaume nangu umwanakashi/</w:t>
            </w:r>
          </w:p>
          <w:p w14:paraId="018DB98B" w14:textId="4DBC3EE5" w:rsidR="00C75333" w:rsidRPr="00BB678F" w:rsidRDefault="00C75333" w:rsidP="00C75333">
            <w:pPr>
              <w:rPr>
                <w:rFonts w:cs="Arial"/>
                <w:color w:val="0070C0"/>
                <w:sz w:val="22"/>
                <w:szCs w:val="22"/>
              </w:rPr>
            </w:pPr>
            <w:r w:rsidRPr="00BB678F">
              <w:rPr>
                <w:rFonts w:cs="Arial"/>
                <w:color w:val="0070C0"/>
                <w:sz w:val="22"/>
                <w:szCs w:val="22"/>
              </w:rPr>
              <w:t>Amapepo/umutundu/nangula pabwafya bwa bumi bwandi munshila iyabipa?</w:t>
            </w:r>
          </w:p>
          <w:p w14:paraId="37C2AE14" w14:textId="77777777" w:rsidR="00C75333" w:rsidRPr="00BB678F" w:rsidRDefault="00C75333" w:rsidP="00C75333">
            <w:pPr>
              <w:rPr>
                <w:rFonts w:cs="Arial"/>
                <w:sz w:val="22"/>
                <w:szCs w:val="22"/>
                <w:highlight w:val="yellow"/>
              </w:rPr>
            </w:pPr>
          </w:p>
          <w:p w14:paraId="3F4801C0" w14:textId="74679284" w:rsidR="00C75333" w:rsidRPr="00BB678F" w:rsidRDefault="00C75333" w:rsidP="00C75333">
            <w:pPr>
              <w:rPr>
                <w:rFonts w:cs="Arial"/>
                <w:sz w:val="22"/>
                <w:szCs w:val="22"/>
                <w:highlight w:val="yellow"/>
              </w:rPr>
            </w:pPr>
          </w:p>
        </w:tc>
        <w:tc>
          <w:tcPr>
            <w:tcW w:w="1714" w:type="dxa"/>
          </w:tcPr>
          <w:p w14:paraId="1375C457" w14:textId="77777777" w:rsidR="00C75333" w:rsidRPr="00BB678F" w:rsidRDefault="00C75333" w:rsidP="00C75333">
            <w:pPr>
              <w:rPr>
                <w:rFonts w:cs="Arial"/>
                <w:sz w:val="22"/>
                <w:szCs w:val="22"/>
              </w:rPr>
            </w:pPr>
            <w:r w:rsidRPr="00BB678F">
              <w:rPr>
                <w:rFonts w:cs="Arial"/>
                <w:sz w:val="22"/>
                <w:szCs w:val="22"/>
              </w:rPr>
              <w:t>00 No</w:t>
            </w:r>
          </w:p>
          <w:p w14:paraId="27F9F08F" w14:textId="77777777" w:rsidR="00C75333" w:rsidRPr="00BB678F" w:rsidRDefault="00C75333" w:rsidP="00C75333">
            <w:pPr>
              <w:rPr>
                <w:rFonts w:cs="Arial"/>
                <w:sz w:val="22"/>
                <w:szCs w:val="22"/>
              </w:rPr>
            </w:pPr>
            <w:r w:rsidRPr="00BB678F">
              <w:rPr>
                <w:rFonts w:cs="Arial"/>
                <w:sz w:val="22"/>
                <w:szCs w:val="22"/>
              </w:rPr>
              <w:t>01 Yes</w:t>
            </w:r>
          </w:p>
          <w:p w14:paraId="4B5590A1" w14:textId="77777777" w:rsidR="00C75333" w:rsidRPr="00BB678F" w:rsidRDefault="00C75333" w:rsidP="00C75333">
            <w:pPr>
              <w:rPr>
                <w:rFonts w:cs="Arial"/>
                <w:sz w:val="22"/>
                <w:szCs w:val="22"/>
              </w:rPr>
            </w:pPr>
            <w:r w:rsidRPr="00BB678F">
              <w:rPr>
                <w:rFonts w:cs="Arial"/>
                <w:sz w:val="22"/>
                <w:szCs w:val="22"/>
              </w:rPr>
              <w:t>888 Refused to answer</w:t>
            </w:r>
          </w:p>
          <w:p w14:paraId="206BCBCA" w14:textId="77777777" w:rsidR="00C75333" w:rsidRPr="00BB678F" w:rsidRDefault="00C75333" w:rsidP="00C75333">
            <w:pPr>
              <w:rPr>
                <w:rFonts w:cs="Arial"/>
                <w:sz w:val="22"/>
                <w:szCs w:val="22"/>
              </w:rPr>
            </w:pPr>
          </w:p>
          <w:p w14:paraId="7F4E2185" w14:textId="1C9EA466" w:rsidR="00C75333" w:rsidRPr="00BB678F" w:rsidRDefault="00C75333" w:rsidP="00C75333">
            <w:pPr>
              <w:rPr>
                <w:color w:val="0070C0"/>
                <w:sz w:val="22"/>
                <w:szCs w:val="22"/>
              </w:rPr>
            </w:pPr>
            <w:r w:rsidRPr="00BB678F">
              <w:rPr>
                <w:color w:val="0070C0"/>
                <w:sz w:val="22"/>
                <w:szCs w:val="22"/>
              </w:rPr>
              <w:t>00 Awe</w:t>
            </w:r>
            <w:r w:rsidRPr="00BB678F">
              <w:rPr>
                <w:color w:val="0070C0"/>
                <w:sz w:val="22"/>
                <w:szCs w:val="22"/>
              </w:rPr>
              <w:br/>
              <w:t>01 Emukwai</w:t>
            </w:r>
          </w:p>
          <w:p w14:paraId="2679927B" w14:textId="77777777" w:rsidR="00C75333" w:rsidRPr="00BB678F" w:rsidRDefault="00C75333" w:rsidP="00C75333">
            <w:pPr>
              <w:rPr>
                <w:color w:val="0070C0"/>
                <w:sz w:val="22"/>
                <w:szCs w:val="22"/>
              </w:rPr>
            </w:pPr>
            <w:r w:rsidRPr="00BB678F">
              <w:rPr>
                <w:color w:val="0070C0"/>
                <w:sz w:val="22"/>
                <w:szCs w:val="22"/>
              </w:rPr>
              <w:t>888 Akana ukwasuka</w:t>
            </w:r>
          </w:p>
          <w:p w14:paraId="18C5944A" w14:textId="77777777" w:rsidR="00C704B7" w:rsidRPr="00BB678F" w:rsidRDefault="00C704B7" w:rsidP="00C75333">
            <w:pPr>
              <w:rPr>
                <w:color w:val="0070C0"/>
                <w:sz w:val="22"/>
                <w:szCs w:val="22"/>
              </w:rPr>
            </w:pPr>
          </w:p>
          <w:p w14:paraId="0B907DB7" w14:textId="28B82ED4" w:rsidR="00C704B7" w:rsidRPr="00BB678F" w:rsidRDefault="00C704B7" w:rsidP="00C704B7">
            <w:pPr>
              <w:rPr>
                <w:i/>
                <w:sz w:val="22"/>
                <w:szCs w:val="22"/>
              </w:rPr>
            </w:pPr>
            <w:r w:rsidRPr="00BB678F">
              <w:rPr>
                <w:i/>
                <w:sz w:val="22"/>
                <w:szCs w:val="22"/>
              </w:rPr>
              <w:t>If NO, skip to Q132.</w:t>
            </w:r>
          </w:p>
          <w:p w14:paraId="41337E64" w14:textId="35AFD7B9" w:rsidR="00C704B7" w:rsidRPr="00BB678F" w:rsidRDefault="00C704B7" w:rsidP="00C704B7">
            <w:pPr>
              <w:rPr>
                <w:i/>
                <w:sz w:val="22"/>
                <w:szCs w:val="22"/>
              </w:rPr>
            </w:pPr>
            <w:r w:rsidRPr="00BB678F">
              <w:rPr>
                <w:i/>
                <w:sz w:val="22"/>
                <w:szCs w:val="22"/>
              </w:rPr>
              <w:t>If YES, proceed to Q131b.</w:t>
            </w:r>
          </w:p>
          <w:p w14:paraId="6F84A2E8" w14:textId="77777777" w:rsidR="00C704B7" w:rsidRPr="00BB678F" w:rsidRDefault="00C704B7" w:rsidP="00C704B7">
            <w:pPr>
              <w:rPr>
                <w:color w:val="0070C0"/>
                <w:sz w:val="22"/>
                <w:szCs w:val="22"/>
              </w:rPr>
            </w:pPr>
          </w:p>
          <w:p w14:paraId="4877EC7B" w14:textId="440BC40B" w:rsidR="00C704B7" w:rsidRPr="00BB678F" w:rsidRDefault="00C704B7" w:rsidP="00C704B7">
            <w:pPr>
              <w:rPr>
                <w:rFonts w:cs="Arial"/>
                <w:sz w:val="22"/>
                <w:szCs w:val="22"/>
              </w:rPr>
            </w:pPr>
          </w:p>
        </w:tc>
        <w:tc>
          <w:tcPr>
            <w:tcW w:w="3114" w:type="dxa"/>
          </w:tcPr>
          <w:p w14:paraId="1093AB32" w14:textId="77777777" w:rsidR="00C75333" w:rsidRPr="00BB678F" w:rsidRDefault="00C75333" w:rsidP="00C75333">
            <w:pPr>
              <w:rPr>
                <w:rFonts w:cs="Arial"/>
                <w:sz w:val="22"/>
                <w:szCs w:val="22"/>
              </w:rPr>
            </w:pPr>
            <w:r w:rsidRPr="00BB678F">
              <w:rPr>
                <w:rFonts w:cs="Arial"/>
                <w:sz w:val="22"/>
                <w:szCs w:val="22"/>
              </w:rPr>
              <w:t>00 Never</w:t>
            </w:r>
          </w:p>
          <w:p w14:paraId="0C1B6001" w14:textId="77777777" w:rsidR="00C75333" w:rsidRPr="00BB678F" w:rsidRDefault="00C75333" w:rsidP="00C75333">
            <w:pPr>
              <w:rPr>
                <w:rFonts w:cs="Arial"/>
                <w:sz w:val="22"/>
                <w:szCs w:val="22"/>
              </w:rPr>
            </w:pPr>
            <w:r w:rsidRPr="00BB678F">
              <w:rPr>
                <w:rFonts w:cs="Arial"/>
                <w:sz w:val="22"/>
                <w:szCs w:val="22"/>
              </w:rPr>
              <w:t>01 Once</w:t>
            </w:r>
          </w:p>
          <w:p w14:paraId="113EBABE" w14:textId="77777777" w:rsidR="00C75333" w:rsidRPr="00BB678F" w:rsidRDefault="00C75333" w:rsidP="00C75333">
            <w:pPr>
              <w:rPr>
                <w:rFonts w:cs="Arial"/>
                <w:sz w:val="22"/>
                <w:szCs w:val="22"/>
              </w:rPr>
            </w:pPr>
            <w:r w:rsidRPr="00BB678F">
              <w:rPr>
                <w:rFonts w:cs="Arial"/>
                <w:sz w:val="22"/>
                <w:szCs w:val="22"/>
              </w:rPr>
              <w:t>02 A few times</w:t>
            </w:r>
          </w:p>
          <w:p w14:paraId="2E8EBD3A" w14:textId="77777777" w:rsidR="00C75333" w:rsidRPr="00BB678F" w:rsidRDefault="00C75333" w:rsidP="00C75333">
            <w:pPr>
              <w:rPr>
                <w:rFonts w:cs="Arial"/>
                <w:sz w:val="22"/>
                <w:szCs w:val="22"/>
              </w:rPr>
            </w:pPr>
            <w:r w:rsidRPr="00BB678F">
              <w:rPr>
                <w:rFonts w:cs="Arial"/>
                <w:sz w:val="22"/>
                <w:szCs w:val="22"/>
              </w:rPr>
              <w:t>03 Many times</w:t>
            </w:r>
          </w:p>
          <w:p w14:paraId="34FE285F" w14:textId="77777777" w:rsidR="00C75333" w:rsidRPr="00BB678F" w:rsidRDefault="00C75333" w:rsidP="00C75333">
            <w:pPr>
              <w:rPr>
                <w:sz w:val="22"/>
                <w:szCs w:val="22"/>
              </w:rPr>
            </w:pPr>
            <w:r w:rsidRPr="00BB678F">
              <w:rPr>
                <w:sz w:val="22"/>
                <w:szCs w:val="22"/>
              </w:rPr>
              <w:t>888 Refused to answer</w:t>
            </w:r>
          </w:p>
          <w:p w14:paraId="155F973C" w14:textId="77777777" w:rsidR="00C75333" w:rsidRPr="00BB678F" w:rsidRDefault="00C75333" w:rsidP="00C75333">
            <w:pPr>
              <w:rPr>
                <w:sz w:val="22"/>
                <w:szCs w:val="22"/>
              </w:rPr>
            </w:pPr>
          </w:p>
          <w:p w14:paraId="0F39A0A8" w14:textId="77777777" w:rsidR="00C75333" w:rsidRPr="00BB678F" w:rsidRDefault="00C75333" w:rsidP="00C75333">
            <w:pPr>
              <w:rPr>
                <w:color w:val="0070C0"/>
                <w:sz w:val="22"/>
                <w:szCs w:val="22"/>
              </w:rPr>
            </w:pPr>
            <w:r w:rsidRPr="00BB678F">
              <w:rPr>
                <w:color w:val="0070C0"/>
                <w:sz w:val="22"/>
                <w:szCs w:val="22"/>
              </w:rPr>
              <w:t>00 Awe</w:t>
            </w:r>
          </w:p>
          <w:p w14:paraId="30D507ED" w14:textId="77777777" w:rsidR="00C75333" w:rsidRPr="00BB678F" w:rsidRDefault="00C75333" w:rsidP="00C75333">
            <w:pPr>
              <w:rPr>
                <w:color w:val="0070C0"/>
                <w:sz w:val="22"/>
                <w:szCs w:val="22"/>
              </w:rPr>
            </w:pPr>
            <w:r w:rsidRPr="00BB678F">
              <w:rPr>
                <w:color w:val="0070C0"/>
                <w:sz w:val="22"/>
                <w:szCs w:val="22"/>
              </w:rPr>
              <w:t>01 Muku umo</w:t>
            </w:r>
          </w:p>
          <w:p w14:paraId="779DE018" w14:textId="77777777" w:rsidR="00C75333" w:rsidRPr="00BB678F" w:rsidRDefault="00C75333" w:rsidP="00C75333">
            <w:pPr>
              <w:rPr>
                <w:color w:val="0070C0"/>
                <w:sz w:val="22"/>
                <w:szCs w:val="22"/>
              </w:rPr>
            </w:pPr>
            <w:r w:rsidRPr="00BB678F">
              <w:rPr>
                <w:color w:val="0070C0"/>
                <w:sz w:val="22"/>
                <w:szCs w:val="22"/>
              </w:rPr>
              <w:t>02 Limo Limo</w:t>
            </w:r>
          </w:p>
          <w:p w14:paraId="7EAAE01E" w14:textId="77777777" w:rsidR="00C75333" w:rsidRPr="00BB678F" w:rsidRDefault="00C75333" w:rsidP="00C75333">
            <w:pPr>
              <w:rPr>
                <w:color w:val="0070C0"/>
                <w:sz w:val="22"/>
                <w:szCs w:val="22"/>
              </w:rPr>
            </w:pPr>
            <w:r w:rsidRPr="00BB678F">
              <w:rPr>
                <w:color w:val="0070C0"/>
                <w:sz w:val="22"/>
                <w:szCs w:val="22"/>
              </w:rPr>
              <w:t>03 inshita Iyingi</w:t>
            </w:r>
          </w:p>
          <w:p w14:paraId="7C64D236" w14:textId="77777777" w:rsidR="00C75333" w:rsidRPr="00BB678F" w:rsidRDefault="00C75333" w:rsidP="00C75333">
            <w:pPr>
              <w:rPr>
                <w:rFonts w:cs="Arial"/>
                <w:i/>
                <w:sz w:val="22"/>
                <w:szCs w:val="22"/>
              </w:rPr>
            </w:pPr>
            <w:r w:rsidRPr="00BB678F">
              <w:rPr>
                <w:color w:val="0070C0"/>
                <w:sz w:val="22"/>
                <w:szCs w:val="22"/>
              </w:rPr>
              <w:t>888 Akana Kwasuka</w:t>
            </w:r>
            <w:r w:rsidRPr="00BB678F">
              <w:rPr>
                <w:rFonts w:cs="Arial"/>
                <w:i/>
                <w:sz w:val="22"/>
                <w:szCs w:val="22"/>
              </w:rPr>
              <w:t xml:space="preserve"> </w:t>
            </w:r>
          </w:p>
          <w:p w14:paraId="736483CD" w14:textId="77777777" w:rsidR="00C704B7" w:rsidRPr="00BB678F" w:rsidRDefault="00C704B7" w:rsidP="00C704B7">
            <w:pPr>
              <w:rPr>
                <w:rFonts w:cs="Arial"/>
                <w:i/>
                <w:sz w:val="22"/>
                <w:szCs w:val="22"/>
              </w:rPr>
            </w:pPr>
          </w:p>
          <w:p w14:paraId="6692F8CC" w14:textId="101C9297" w:rsidR="00C704B7" w:rsidRPr="00BB678F" w:rsidRDefault="00C704B7" w:rsidP="00C704B7">
            <w:pPr>
              <w:rPr>
                <w:rFonts w:cs="Arial"/>
                <w:i/>
                <w:sz w:val="22"/>
                <w:szCs w:val="22"/>
              </w:rPr>
            </w:pPr>
            <w:r w:rsidRPr="00BB678F">
              <w:rPr>
                <w:rFonts w:cs="Arial"/>
                <w:i/>
                <w:sz w:val="22"/>
                <w:szCs w:val="22"/>
              </w:rPr>
              <w:t>If Never, skip to Q132.</w:t>
            </w:r>
          </w:p>
          <w:p w14:paraId="2F5F9B41" w14:textId="2E029299" w:rsidR="00C704B7" w:rsidRPr="00BB678F" w:rsidRDefault="00C704B7" w:rsidP="00C704B7">
            <w:pPr>
              <w:rPr>
                <w:rFonts w:cs="Arial"/>
                <w:i/>
                <w:sz w:val="22"/>
                <w:szCs w:val="22"/>
              </w:rPr>
            </w:pPr>
            <w:r w:rsidRPr="00BB678F">
              <w:rPr>
                <w:rFonts w:cs="Arial"/>
                <w:i/>
                <w:sz w:val="22"/>
                <w:szCs w:val="22"/>
              </w:rPr>
              <w:t>Otherwise, proceed to Q131c.</w:t>
            </w:r>
          </w:p>
          <w:p w14:paraId="01D3CABC" w14:textId="77777777" w:rsidR="00C704B7" w:rsidRPr="00BB678F" w:rsidRDefault="00C704B7" w:rsidP="00C704B7">
            <w:pPr>
              <w:rPr>
                <w:rFonts w:cs="Arial"/>
                <w:i/>
                <w:sz w:val="22"/>
                <w:szCs w:val="22"/>
              </w:rPr>
            </w:pPr>
          </w:p>
          <w:p w14:paraId="676BE357" w14:textId="2C4C9242" w:rsidR="00C75333" w:rsidRPr="00BB678F" w:rsidRDefault="00C75333" w:rsidP="00DE0394">
            <w:pPr>
              <w:rPr>
                <w:rFonts w:cs="Arial"/>
                <w:sz w:val="22"/>
                <w:szCs w:val="22"/>
                <w:highlight w:val="yellow"/>
              </w:rPr>
            </w:pPr>
          </w:p>
        </w:tc>
        <w:tc>
          <w:tcPr>
            <w:tcW w:w="2348" w:type="dxa"/>
          </w:tcPr>
          <w:p w14:paraId="3EAC1D50" w14:textId="77777777" w:rsidR="00C75333" w:rsidRPr="00BB678F" w:rsidRDefault="00C75333" w:rsidP="00C75333">
            <w:pPr>
              <w:rPr>
                <w:rFonts w:cs="Arial"/>
                <w:sz w:val="22"/>
                <w:szCs w:val="22"/>
              </w:rPr>
            </w:pPr>
            <w:r w:rsidRPr="00BB678F">
              <w:rPr>
                <w:rFonts w:cs="Arial"/>
                <w:sz w:val="22"/>
                <w:szCs w:val="22"/>
              </w:rPr>
              <w:t>01 Romantic partner</w:t>
            </w:r>
          </w:p>
          <w:p w14:paraId="6BED67C5" w14:textId="77777777" w:rsidR="00C75333" w:rsidRPr="00BB678F" w:rsidRDefault="00C75333" w:rsidP="00C75333">
            <w:pPr>
              <w:rPr>
                <w:rFonts w:cs="Arial"/>
                <w:sz w:val="22"/>
                <w:szCs w:val="22"/>
              </w:rPr>
            </w:pPr>
            <w:r w:rsidRPr="00BB678F">
              <w:rPr>
                <w:rFonts w:cs="Arial"/>
                <w:sz w:val="22"/>
                <w:szCs w:val="22"/>
              </w:rPr>
              <w:t>02 Parent/caregiver</w:t>
            </w:r>
          </w:p>
          <w:p w14:paraId="0DB2DC04" w14:textId="77777777" w:rsidR="00C75333" w:rsidRPr="00BB678F" w:rsidRDefault="00C75333" w:rsidP="00C75333">
            <w:pPr>
              <w:rPr>
                <w:rFonts w:cs="Arial"/>
                <w:sz w:val="22"/>
                <w:szCs w:val="22"/>
              </w:rPr>
            </w:pPr>
            <w:r w:rsidRPr="00BB678F">
              <w:rPr>
                <w:rFonts w:cs="Arial"/>
                <w:sz w:val="22"/>
                <w:szCs w:val="22"/>
              </w:rPr>
              <w:t>03 Other family member</w:t>
            </w:r>
          </w:p>
          <w:p w14:paraId="21AF4B37" w14:textId="77777777" w:rsidR="00C75333" w:rsidRPr="00BB678F" w:rsidRDefault="00C75333" w:rsidP="00C75333">
            <w:pPr>
              <w:rPr>
                <w:rFonts w:cs="Arial"/>
                <w:sz w:val="22"/>
                <w:szCs w:val="22"/>
              </w:rPr>
            </w:pPr>
            <w:r w:rsidRPr="00BB678F">
              <w:rPr>
                <w:rFonts w:cs="Arial"/>
                <w:sz w:val="22"/>
                <w:szCs w:val="22"/>
              </w:rPr>
              <w:t>04 Friend or peer</w:t>
            </w:r>
          </w:p>
          <w:p w14:paraId="5CE53493" w14:textId="77777777" w:rsidR="00C75333" w:rsidRPr="00BB678F" w:rsidRDefault="00C75333" w:rsidP="00C75333">
            <w:pPr>
              <w:rPr>
                <w:rFonts w:cs="Arial"/>
                <w:sz w:val="22"/>
                <w:szCs w:val="22"/>
              </w:rPr>
            </w:pPr>
            <w:r w:rsidRPr="00BB678F">
              <w:rPr>
                <w:rFonts w:cs="Arial"/>
                <w:sz w:val="22"/>
                <w:szCs w:val="22"/>
              </w:rPr>
              <w:t>05 Stranger</w:t>
            </w:r>
          </w:p>
          <w:p w14:paraId="601EE310" w14:textId="471366F2" w:rsidR="00C75333" w:rsidRPr="00BB678F" w:rsidRDefault="00C75333" w:rsidP="00C75333">
            <w:pPr>
              <w:rPr>
                <w:rFonts w:cs="Arial"/>
                <w:sz w:val="22"/>
                <w:szCs w:val="22"/>
              </w:rPr>
            </w:pPr>
            <w:r w:rsidRPr="00BB678F">
              <w:rPr>
                <w:rFonts w:cs="Arial"/>
                <w:sz w:val="22"/>
                <w:szCs w:val="22"/>
              </w:rPr>
              <w:t>06 School staff member</w:t>
            </w:r>
          </w:p>
          <w:p w14:paraId="1BF9B9BA" w14:textId="4E6139C4" w:rsidR="00C75333" w:rsidRPr="00BB678F" w:rsidRDefault="00C75333" w:rsidP="00C75333">
            <w:pPr>
              <w:rPr>
                <w:rFonts w:cs="Arial"/>
                <w:sz w:val="22"/>
                <w:szCs w:val="22"/>
              </w:rPr>
            </w:pPr>
            <w:r w:rsidRPr="00BB678F">
              <w:rPr>
                <w:rFonts w:cs="Arial"/>
                <w:sz w:val="22"/>
                <w:szCs w:val="22"/>
              </w:rPr>
              <w:t>07 Employer</w:t>
            </w:r>
          </w:p>
          <w:p w14:paraId="5656D109" w14:textId="02F1E49B" w:rsidR="00C75333" w:rsidRPr="00BB678F" w:rsidRDefault="00C75333" w:rsidP="00C75333">
            <w:pPr>
              <w:rPr>
                <w:rFonts w:cs="Arial"/>
                <w:sz w:val="22"/>
                <w:szCs w:val="22"/>
              </w:rPr>
            </w:pPr>
            <w:r w:rsidRPr="00BB678F">
              <w:rPr>
                <w:rFonts w:cs="Arial"/>
                <w:sz w:val="22"/>
                <w:szCs w:val="22"/>
              </w:rPr>
              <w:t>08 Health care worker</w:t>
            </w:r>
          </w:p>
          <w:p w14:paraId="5B9E3683" w14:textId="14DBBDF7" w:rsidR="00C75333" w:rsidRPr="00BB678F" w:rsidRDefault="00C75333" w:rsidP="00C75333">
            <w:pPr>
              <w:rPr>
                <w:rFonts w:cs="Arial"/>
                <w:sz w:val="22"/>
                <w:szCs w:val="22"/>
              </w:rPr>
            </w:pPr>
            <w:r w:rsidRPr="00BB678F">
              <w:rPr>
                <w:rFonts w:cs="Arial"/>
                <w:sz w:val="22"/>
                <w:szCs w:val="22"/>
              </w:rPr>
              <w:t>09 Neighbor</w:t>
            </w:r>
          </w:p>
          <w:p w14:paraId="5F9E1D2C" w14:textId="77777777" w:rsidR="00C75333" w:rsidRPr="00BB678F" w:rsidRDefault="00C75333" w:rsidP="00C75333">
            <w:pPr>
              <w:rPr>
                <w:rFonts w:cs="Arial"/>
                <w:sz w:val="22"/>
                <w:szCs w:val="22"/>
              </w:rPr>
            </w:pPr>
            <w:r w:rsidRPr="00BB678F">
              <w:rPr>
                <w:rFonts w:cs="Arial"/>
                <w:sz w:val="22"/>
                <w:szCs w:val="22"/>
              </w:rPr>
              <w:t>10 Religious leader</w:t>
            </w:r>
          </w:p>
          <w:p w14:paraId="4FD21C2A" w14:textId="77777777" w:rsidR="00C75333" w:rsidRPr="00BB678F" w:rsidRDefault="00C75333" w:rsidP="00C75333">
            <w:pPr>
              <w:rPr>
                <w:rFonts w:cs="Arial"/>
                <w:sz w:val="22"/>
                <w:szCs w:val="22"/>
              </w:rPr>
            </w:pPr>
            <w:r w:rsidRPr="00BB678F">
              <w:rPr>
                <w:rFonts w:cs="Arial"/>
                <w:sz w:val="22"/>
                <w:szCs w:val="22"/>
              </w:rPr>
              <w:t>11 Military/police</w:t>
            </w:r>
          </w:p>
          <w:p w14:paraId="31A2AADD" w14:textId="77777777" w:rsidR="00842D7B" w:rsidRPr="00CF2A1B" w:rsidRDefault="00842D7B" w:rsidP="00842D7B">
            <w:pPr>
              <w:rPr>
                <w:rFonts w:cs="Arial"/>
                <w:sz w:val="22"/>
                <w:szCs w:val="22"/>
              </w:rPr>
            </w:pPr>
            <w:r w:rsidRPr="00CF2A1B">
              <w:rPr>
                <w:rFonts w:cs="Arial"/>
                <w:sz w:val="22"/>
                <w:szCs w:val="22"/>
              </w:rPr>
              <w:t>12 Orphanage staff</w:t>
            </w:r>
          </w:p>
          <w:p w14:paraId="4881AAD7" w14:textId="77777777" w:rsidR="00842D7B" w:rsidRPr="00BB678F" w:rsidRDefault="00842D7B" w:rsidP="00842D7B">
            <w:pPr>
              <w:rPr>
                <w:rFonts w:cs="Arial"/>
                <w:sz w:val="22"/>
                <w:szCs w:val="22"/>
              </w:rPr>
            </w:pPr>
            <w:r w:rsidRPr="00CF2A1B">
              <w:rPr>
                <w:rFonts w:cs="Arial"/>
                <w:sz w:val="22"/>
                <w:szCs w:val="22"/>
              </w:rPr>
              <w:t>13 Someone else you know</w:t>
            </w:r>
          </w:p>
          <w:p w14:paraId="127E264E" w14:textId="77777777" w:rsidR="008204DC" w:rsidRPr="00BB678F" w:rsidRDefault="00C75333" w:rsidP="002B6154">
            <w:pPr>
              <w:rPr>
                <w:rFonts w:cs="Arial"/>
                <w:sz w:val="22"/>
                <w:szCs w:val="22"/>
              </w:rPr>
            </w:pPr>
            <w:r w:rsidRPr="00BB678F">
              <w:rPr>
                <w:rFonts w:cs="Arial"/>
                <w:sz w:val="22"/>
                <w:szCs w:val="22"/>
              </w:rPr>
              <w:t>888 Refused to answer</w:t>
            </w:r>
          </w:p>
          <w:p w14:paraId="02C1967D" w14:textId="77777777" w:rsidR="008204DC" w:rsidRPr="00BB678F" w:rsidRDefault="008204DC" w:rsidP="002B6154">
            <w:pPr>
              <w:rPr>
                <w:rFonts w:cs="Arial"/>
                <w:sz w:val="22"/>
                <w:szCs w:val="22"/>
              </w:rPr>
            </w:pPr>
          </w:p>
          <w:p w14:paraId="7E0FDB08" w14:textId="61AB46A2" w:rsidR="002B6154" w:rsidRPr="00CF2A1B" w:rsidRDefault="002B6154" w:rsidP="002B6154">
            <w:pPr>
              <w:rPr>
                <w:rFonts w:cs="Arial"/>
                <w:color w:val="0070C0"/>
                <w:sz w:val="22"/>
                <w:szCs w:val="22"/>
              </w:rPr>
            </w:pPr>
            <w:r w:rsidRPr="00CF2A1B">
              <w:rPr>
                <w:rFonts w:cs="Arial"/>
                <w:color w:val="0070C0"/>
                <w:sz w:val="22"/>
                <w:szCs w:val="22"/>
              </w:rPr>
              <w:t>01 Mutemwikwa wandi</w:t>
            </w:r>
          </w:p>
          <w:p w14:paraId="4152B825" w14:textId="77777777" w:rsidR="002B6154" w:rsidRPr="00CF2A1B" w:rsidRDefault="002B6154" w:rsidP="002B6154">
            <w:pPr>
              <w:rPr>
                <w:rFonts w:cs="Arial"/>
                <w:color w:val="0070C0"/>
                <w:sz w:val="22"/>
                <w:szCs w:val="22"/>
              </w:rPr>
            </w:pPr>
            <w:r w:rsidRPr="00CF2A1B">
              <w:rPr>
                <w:rFonts w:cs="Arial"/>
                <w:color w:val="0070C0"/>
                <w:sz w:val="22"/>
                <w:szCs w:val="22"/>
              </w:rPr>
              <w:t>02 Abafyashi/Abasunga</w:t>
            </w:r>
          </w:p>
          <w:p w14:paraId="1D6F2F32" w14:textId="77777777" w:rsidR="002B6154" w:rsidRPr="00CF2A1B" w:rsidRDefault="002B6154" w:rsidP="002B6154">
            <w:pPr>
              <w:rPr>
                <w:rFonts w:cs="Arial"/>
                <w:color w:val="0070C0"/>
                <w:sz w:val="22"/>
                <w:szCs w:val="22"/>
              </w:rPr>
            </w:pPr>
            <w:r w:rsidRPr="00CF2A1B">
              <w:rPr>
                <w:rFonts w:cs="Arial"/>
                <w:color w:val="0070C0"/>
                <w:sz w:val="22"/>
                <w:szCs w:val="22"/>
              </w:rPr>
              <w:t>03 Balupwa bambi</w:t>
            </w:r>
          </w:p>
          <w:p w14:paraId="4D725D24" w14:textId="77777777" w:rsidR="002B6154" w:rsidRPr="00CF2A1B" w:rsidRDefault="002B6154" w:rsidP="002B6154">
            <w:pPr>
              <w:rPr>
                <w:rFonts w:cs="Arial"/>
                <w:color w:val="0070C0"/>
                <w:sz w:val="22"/>
                <w:szCs w:val="22"/>
              </w:rPr>
            </w:pPr>
            <w:r w:rsidRPr="00CF2A1B">
              <w:rPr>
                <w:rFonts w:cs="Arial"/>
                <w:color w:val="0070C0"/>
                <w:sz w:val="22"/>
                <w:szCs w:val="22"/>
              </w:rPr>
              <w:t>04 Abanandi</w:t>
            </w:r>
          </w:p>
          <w:p w14:paraId="376C0EF6" w14:textId="77777777" w:rsidR="002B6154" w:rsidRPr="00CF2A1B" w:rsidRDefault="002B6154" w:rsidP="002B6154">
            <w:pPr>
              <w:rPr>
                <w:rFonts w:cs="Arial"/>
                <w:color w:val="0070C0"/>
                <w:sz w:val="22"/>
                <w:szCs w:val="22"/>
              </w:rPr>
            </w:pPr>
            <w:r w:rsidRPr="00CF2A1B">
              <w:rPr>
                <w:rFonts w:cs="Arial"/>
                <w:color w:val="0070C0"/>
                <w:sz w:val="22"/>
                <w:szCs w:val="22"/>
              </w:rPr>
              <w:t>05 Abeni</w:t>
            </w:r>
            <w:r w:rsidRPr="00CF2A1B">
              <w:rPr>
                <w:rFonts w:cs="Arial"/>
                <w:color w:val="0070C0"/>
                <w:sz w:val="22"/>
                <w:szCs w:val="22"/>
              </w:rPr>
              <w:tab/>
            </w:r>
          </w:p>
          <w:p w14:paraId="4786C7E3" w14:textId="77777777" w:rsidR="002B6154" w:rsidRPr="00CF2A1B" w:rsidRDefault="002B6154" w:rsidP="002B6154">
            <w:pPr>
              <w:rPr>
                <w:rFonts w:cs="Arial"/>
                <w:color w:val="0070C0"/>
                <w:sz w:val="22"/>
                <w:szCs w:val="22"/>
              </w:rPr>
            </w:pPr>
            <w:r w:rsidRPr="00CF2A1B">
              <w:rPr>
                <w:rFonts w:cs="Arial"/>
                <w:color w:val="0070C0"/>
                <w:sz w:val="22"/>
                <w:szCs w:val="22"/>
              </w:rPr>
              <w:t>06Aba kususkulu</w:t>
            </w:r>
          </w:p>
          <w:p w14:paraId="18AF251C" w14:textId="77777777" w:rsidR="002B6154" w:rsidRPr="00CF2A1B" w:rsidRDefault="002B6154" w:rsidP="002B6154">
            <w:pPr>
              <w:rPr>
                <w:rFonts w:cs="Arial"/>
                <w:color w:val="0070C0"/>
                <w:sz w:val="22"/>
                <w:szCs w:val="22"/>
              </w:rPr>
            </w:pPr>
            <w:r w:rsidRPr="00CF2A1B">
              <w:rPr>
                <w:rFonts w:cs="Arial"/>
                <w:color w:val="0070C0"/>
                <w:sz w:val="22"/>
                <w:szCs w:val="22"/>
              </w:rPr>
              <w:t>07 Aba kuncito</w:t>
            </w:r>
          </w:p>
          <w:p w14:paraId="122F6E41" w14:textId="77777777" w:rsidR="002B6154" w:rsidRPr="00CF2A1B" w:rsidRDefault="002B6154" w:rsidP="002B6154">
            <w:pPr>
              <w:rPr>
                <w:rFonts w:cs="Arial"/>
                <w:color w:val="0070C0"/>
                <w:sz w:val="22"/>
                <w:szCs w:val="22"/>
              </w:rPr>
            </w:pPr>
            <w:r w:rsidRPr="00CF2A1B">
              <w:rPr>
                <w:rFonts w:cs="Arial"/>
                <w:color w:val="0070C0"/>
                <w:sz w:val="22"/>
                <w:szCs w:val="22"/>
              </w:rPr>
              <w:t>08 Aba Bofi ba bumi</w:t>
            </w:r>
          </w:p>
          <w:p w14:paraId="40A5673D" w14:textId="77777777" w:rsidR="002B6154" w:rsidRPr="00CF2A1B" w:rsidRDefault="002B6154" w:rsidP="002B6154">
            <w:pPr>
              <w:rPr>
                <w:rFonts w:cs="Arial"/>
                <w:color w:val="0070C0"/>
                <w:sz w:val="22"/>
                <w:szCs w:val="22"/>
              </w:rPr>
            </w:pPr>
            <w:r w:rsidRPr="00CF2A1B">
              <w:rPr>
                <w:rFonts w:cs="Arial"/>
                <w:color w:val="0070C0"/>
                <w:sz w:val="22"/>
                <w:szCs w:val="22"/>
              </w:rPr>
              <w:t>09 Abena Mpalamano</w:t>
            </w:r>
          </w:p>
          <w:p w14:paraId="24766EC5" w14:textId="77777777" w:rsidR="002B6154" w:rsidRPr="00CF2A1B" w:rsidRDefault="002B6154" w:rsidP="002B6154">
            <w:pPr>
              <w:rPr>
                <w:rFonts w:cs="Arial"/>
                <w:color w:val="0070C0"/>
                <w:sz w:val="22"/>
                <w:szCs w:val="22"/>
              </w:rPr>
            </w:pPr>
            <w:r w:rsidRPr="00CF2A1B">
              <w:rPr>
                <w:rFonts w:cs="Arial"/>
                <w:color w:val="0070C0"/>
                <w:sz w:val="22"/>
                <w:szCs w:val="22"/>
              </w:rPr>
              <w:t>10 Intungulushi yamapepo</w:t>
            </w:r>
          </w:p>
          <w:p w14:paraId="647FD774" w14:textId="77777777" w:rsidR="002B6154" w:rsidRPr="00CF2A1B" w:rsidRDefault="002B6154" w:rsidP="002B6154">
            <w:pPr>
              <w:rPr>
                <w:rFonts w:cs="Arial"/>
                <w:color w:val="0070C0"/>
                <w:sz w:val="22"/>
                <w:szCs w:val="22"/>
              </w:rPr>
            </w:pPr>
            <w:r w:rsidRPr="00CF2A1B">
              <w:rPr>
                <w:rFonts w:cs="Arial"/>
                <w:color w:val="0070C0"/>
                <w:sz w:val="22"/>
                <w:szCs w:val="22"/>
              </w:rPr>
              <w:t>11 aba soja/ ba kapokola</w:t>
            </w:r>
          </w:p>
          <w:p w14:paraId="42E7E0A6"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54A22336"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066D5806" w14:textId="0BCEA445" w:rsidR="00563704" w:rsidRPr="00BB678F" w:rsidRDefault="002B6154">
            <w:pPr>
              <w:rPr>
                <w:rFonts w:cs="Arial"/>
                <w:sz w:val="22"/>
                <w:szCs w:val="22"/>
              </w:rPr>
            </w:pPr>
            <w:r w:rsidRPr="00CF2A1B">
              <w:rPr>
                <w:rFonts w:cs="Arial"/>
                <w:color w:val="0070C0"/>
                <w:sz w:val="22"/>
                <w:szCs w:val="22"/>
              </w:rPr>
              <w:t>888 Akana ukwasuka</w:t>
            </w:r>
          </w:p>
        </w:tc>
      </w:tr>
    </w:tbl>
    <w:p w14:paraId="12B1F2E2" w14:textId="0A4DC3D6" w:rsidR="00C75333" w:rsidRPr="00BB678F" w:rsidRDefault="00C75333"/>
    <w:p w14:paraId="645EAC2D" w14:textId="77777777" w:rsidR="00C75333" w:rsidRPr="00BB678F" w:rsidRDefault="00C75333">
      <w:r w:rsidRPr="00BB678F">
        <w:br w:type="page"/>
      </w:r>
    </w:p>
    <w:p w14:paraId="401F42AD" w14:textId="77777777" w:rsidR="00981872" w:rsidRPr="00BB678F" w:rsidRDefault="00981872"/>
    <w:tbl>
      <w:tblPr>
        <w:tblStyle w:val="TableGrid1"/>
        <w:tblW w:w="0" w:type="auto"/>
        <w:tblLook w:val="04A0" w:firstRow="1" w:lastRow="0" w:firstColumn="1" w:lastColumn="0" w:noHBand="0" w:noVBand="1"/>
      </w:tblPr>
      <w:tblGrid>
        <w:gridCol w:w="805"/>
        <w:gridCol w:w="1980"/>
        <w:gridCol w:w="1890"/>
        <w:gridCol w:w="3420"/>
        <w:gridCol w:w="2695"/>
      </w:tblGrid>
      <w:tr w:rsidR="00F56C4B" w:rsidRPr="00BB678F" w14:paraId="365DF9DE" w14:textId="77777777" w:rsidTr="00957393">
        <w:tc>
          <w:tcPr>
            <w:tcW w:w="10790" w:type="dxa"/>
            <w:gridSpan w:val="5"/>
            <w:shd w:val="clear" w:color="auto" w:fill="D9D9D9" w:themeFill="background1" w:themeFillShade="D9"/>
          </w:tcPr>
          <w:p w14:paraId="0F8E806B" w14:textId="77777777" w:rsidR="00F56C4B" w:rsidRPr="00BB678F" w:rsidRDefault="00F56C4B" w:rsidP="00957393">
            <w:pPr>
              <w:rPr>
                <w:rFonts w:cs="Arial"/>
                <w:sz w:val="22"/>
                <w:szCs w:val="22"/>
              </w:rPr>
            </w:pPr>
            <w:r w:rsidRPr="00BB678F">
              <w:rPr>
                <w:rFonts w:cs="Arial"/>
                <w:sz w:val="22"/>
                <w:szCs w:val="22"/>
              </w:rPr>
              <w:t>Physical violence</w:t>
            </w:r>
          </w:p>
          <w:p w14:paraId="6447ED0D" w14:textId="06A41E1B" w:rsidR="00ED3386" w:rsidRPr="00BB678F" w:rsidRDefault="00465FA6" w:rsidP="00957393">
            <w:pPr>
              <w:rPr>
                <w:rFonts w:cs="Arial"/>
                <w:sz w:val="22"/>
                <w:szCs w:val="22"/>
              </w:rPr>
            </w:pPr>
            <w:r w:rsidRPr="00BB678F">
              <w:rPr>
                <w:rFonts w:cs="Arial"/>
                <w:color w:val="0070C0"/>
                <w:sz w:val="22"/>
                <w:szCs w:val="22"/>
              </w:rPr>
              <w:t>i</w:t>
            </w:r>
            <w:r w:rsidR="00ED3386" w:rsidRPr="00BB678F">
              <w:rPr>
                <w:rFonts w:cs="Arial"/>
                <w:color w:val="0070C0"/>
                <w:sz w:val="22"/>
                <w:szCs w:val="22"/>
              </w:rPr>
              <w:t>fyongo fyakumubili</w:t>
            </w:r>
          </w:p>
        </w:tc>
      </w:tr>
      <w:tr w:rsidR="00212B85" w:rsidRPr="00BB678F" w14:paraId="2EA90352" w14:textId="77777777" w:rsidTr="00957393">
        <w:tc>
          <w:tcPr>
            <w:tcW w:w="805" w:type="dxa"/>
            <w:shd w:val="clear" w:color="auto" w:fill="F2F2F2" w:themeFill="background1" w:themeFillShade="F2"/>
          </w:tcPr>
          <w:p w14:paraId="4E4793F0" w14:textId="77777777" w:rsidR="00212B85" w:rsidRPr="00BB678F" w:rsidRDefault="00212B85" w:rsidP="00212B85">
            <w:pPr>
              <w:rPr>
                <w:rFonts w:cs="Arial"/>
                <w:b/>
                <w:sz w:val="22"/>
                <w:szCs w:val="22"/>
              </w:rPr>
            </w:pPr>
            <w:r w:rsidRPr="00BB678F">
              <w:rPr>
                <w:rFonts w:cs="Arial"/>
                <w:b/>
                <w:sz w:val="22"/>
                <w:szCs w:val="22"/>
              </w:rPr>
              <w:t>Q</w:t>
            </w:r>
          </w:p>
        </w:tc>
        <w:tc>
          <w:tcPr>
            <w:tcW w:w="1980" w:type="dxa"/>
            <w:shd w:val="clear" w:color="auto" w:fill="F2F2F2" w:themeFill="background1" w:themeFillShade="F2"/>
            <w:vAlign w:val="center"/>
          </w:tcPr>
          <w:p w14:paraId="2B03334F" w14:textId="047A6C59" w:rsidR="00212B85" w:rsidRPr="00BB678F" w:rsidRDefault="00212B85" w:rsidP="00212B85">
            <w:pPr>
              <w:rPr>
                <w:rFonts w:cs="Arial"/>
                <w:b/>
                <w:sz w:val="22"/>
                <w:szCs w:val="22"/>
              </w:rPr>
            </w:pPr>
            <w:r w:rsidRPr="00BB678F">
              <w:rPr>
                <w:rFonts w:cs="Arial"/>
                <w:b/>
                <w:sz w:val="22"/>
                <w:szCs w:val="22"/>
              </w:rPr>
              <w:t>Has anyone ever:</w:t>
            </w:r>
          </w:p>
          <w:p w14:paraId="5783E0AE" w14:textId="77777777" w:rsidR="00212B85" w:rsidRPr="00BB678F" w:rsidRDefault="00212B85" w:rsidP="00212B85">
            <w:pPr>
              <w:rPr>
                <w:rFonts w:cs="Arial"/>
                <w:b/>
                <w:sz w:val="22"/>
                <w:szCs w:val="22"/>
              </w:rPr>
            </w:pPr>
          </w:p>
          <w:p w14:paraId="794F4D7F" w14:textId="77777777" w:rsidR="00212B85" w:rsidRPr="00BB678F" w:rsidRDefault="00212B85" w:rsidP="00212B85">
            <w:pPr>
              <w:rPr>
                <w:rFonts w:cs="Arial"/>
                <w:b/>
                <w:sz w:val="22"/>
                <w:szCs w:val="22"/>
              </w:rPr>
            </w:pPr>
          </w:p>
          <w:p w14:paraId="679B3818" w14:textId="1FC93FBC" w:rsidR="00212B85" w:rsidRPr="00BB678F" w:rsidRDefault="00212B85" w:rsidP="00212B85">
            <w:pPr>
              <w:rPr>
                <w:rFonts w:cs="Arial"/>
                <w:color w:val="0070C0"/>
                <w:sz w:val="22"/>
                <w:szCs w:val="22"/>
              </w:rPr>
            </w:pPr>
            <w:r w:rsidRPr="00BB678F">
              <w:rPr>
                <w:rFonts w:cs="Arial"/>
                <w:b/>
                <w:color w:val="0070C0"/>
                <w:sz w:val="22"/>
                <w:szCs w:val="22"/>
              </w:rPr>
              <w:t>Bushe kuliko umo uwacitapo ifi:</w:t>
            </w:r>
          </w:p>
          <w:p w14:paraId="1D637D6A" w14:textId="0CCEFB8A" w:rsidR="00212B85" w:rsidRPr="00BB678F" w:rsidRDefault="00212B85" w:rsidP="00212B85">
            <w:pPr>
              <w:rPr>
                <w:rFonts w:cs="Arial"/>
                <w:sz w:val="22"/>
                <w:szCs w:val="22"/>
              </w:rPr>
            </w:pPr>
          </w:p>
          <w:p w14:paraId="7B94A12A" w14:textId="77777777" w:rsidR="00212B85" w:rsidRPr="00BB678F" w:rsidRDefault="00212B85" w:rsidP="00212B85">
            <w:pPr>
              <w:rPr>
                <w:rFonts w:cs="Arial"/>
                <w:sz w:val="22"/>
                <w:szCs w:val="22"/>
              </w:rPr>
            </w:pPr>
          </w:p>
        </w:tc>
        <w:tc>
          <w:tcPr>
            <w:tcW w:w="1890" w:type="dxa"/>
            <w:shd w:val="clear" w:color="auto" w:fill="F2F2F2" w:themeFill="background1" w:themeFillShade="F2"/>
            <w:vAlign w:val="center"/>
          </w:tcPr>
          <w:p w14:paraId="34D41E5D" w14:textId="77777777" w:rsidR="00212B85" w:rsidRPr="00BB678F" w:rsidRDefault="00212B85" w:rsidP="00212B85">
            <w:pPr>
              <w:rPr>
                <w:rFonts w:cs="Arial"/>
                <w:b/>
                <w:sz w:val="22"/>
                <w:szCs w:val="22"/>
              </w:rPr>
            </w:pPr>
            <w:r w:rsidRPr="00BB678F">
              <w:rPr>
                <w:rFonts w:cs="Arial"/>
                <w:b/>
                <w:sz w:val="22"/>
                <w:szCs w:val="22"/>
              </w:rPr>
              <w:t>A)</w:t>
            </w:r>
          </w:p>
          <w:p w14:paraId="489DA642" w14:textId="016B5CA2" w:rsidR="00212B85" w:rsidRPr="00BB678F" w:rsidRDefault="00212B85" w:rsidP="00212B85">
            <w:pPr>
              <w:rPr>
                <w:rFonts w:cs="Arial"/>
                <w:b/>
                <w:sz w:val="22"/>
                <w:szCs w:val="22"/>
              </w:rPr>
            </w:pPr>
            <w:r w:rsidRPr="00BB678F">
              <w:rPr>
                <w:rFonts w:cs="Arial"/>
                <w:b/>
                <w:sz w:val="22"/>
                <w:szCs w:val="22"/>
              </w:rPr>
              <w:t>Yes=01</w:t>
            </w:r>
          </w:p>
          <w:p w14:paraId="63000EF6" w14:textId="0ECD6DD3" w:rsidR="00212B85" w:rsidRPr="00BB678F" w:rsidRDefault="00212B85" w:rsidP="00212B85">
            <w:pPr>
              <w:rPr>
                <w:rFonts w:cs="Arial"/>
                <w:b/>
                <w:sz w:val="22"/>
                <w:szCs w:val="22"/>
              </w:rPr>
            </w:pPr>
            <w:r w:rsidRPr="00BB678F">
              <w:rPr>
                <w:rFonts w:cs="Arial"/>
                <w:b/>
                <w:sz w:val="22"/>
                <w:szCs w:val="22"/>
              </w:rPr>
              <w:t>No=00</w:t>
            </w:r>
          </w:p>
          <w:p w14:paraId="2E03B796" w14:textId="77777777" w:rsidR="00212B85" w:rsidRPr="00BB678F" w:rsidRDefault="00212B85" w:rsidP="00212B85">
            <w:pPr>
              <w:rPr>
                <w:rFonts w:cs="Arial"/>
                <w:b/>
                <w:sz w:val="22"/>
                <w:szCs w:val="22"/>
              </w:rPr>
            </w:pPr>
          </w:p>
          <w:p w14:paraId="181FF937" w14:textId="77777777" w:rsidR="00212B85" w:rsidRPr="00BB678F" w:rsidRDefault="00212B85" w:rsidP="00212B85">
            <w:pPr>
              <w:rPr>
                <w:rFonts w:cs="Arial"/>
                <w:b/>
                <w:color w:val="0070C0"/>
                <w:sz w:val="22"/>
                <w:szCs w:val="22"/>
              </w:rPr>
            </w:pPr>
            <w:r w:rsidRPr="00BB678F">
              <w:rPr>
                <w:rFonts w:cs="Arial"/>
                <w:b/>
                <w:color w:val="0070C0"/>
                <w:sz w:val="22"/>
                <w:szCs w:val="22"/>
              </w:rPr>
              <w:t>Emukwai =01</w:t>
            </w:r>
          </w:p>
          <w:p w14:paraId="5FA6AEA9" w14:textId="1DA85F7E" w:rsidR="00212B85" w:rsidRPr="00BB678F" w:rsidRDefault="00212B85" w:rsidP="00212B85">
            <w:pPr>
              <w:rPr>
                <w:rFonts w:cs="Arial"/>
                <w:b/>
                <w:color w:val="0070C0"/>
                <w:sz w:val="22"/>
                <w:szCs w:val="22"/>
              </w:rPr>
            </w:pPr>
            <w:r w:rsidRPr="00BB678F">
              <w:rPr>
                <w:rFonts w:cs="Arial"/>
                <w:b/>
                <w:color w:val="0070C0"/>
                <w:sz w:val="22"/>
                <w:szCs w:val="22"/>
              </w:rPr>
              <w:t>Awe          =02</w:t>
            </w:r>
          </w:p>
          <w:p w14:paraId="188779F1" w14:textId="77777777" w:rsidR="00212B85" w:rsidRPr="00BB678F" w:rsidRDefault="00212B85" w:rsidP="00212B85">
            <w:pPr>
              <w:rPr>
                <w:rFonts w:cs="Arial"/>
                <w:b/>
                <w:sz w:val="22"/>
                <w:szCs w:val="22"/>
              </w:rPr>
            </w:pPr>
          </w:p>
          <w:p w14:paraId="144ADD2B" w14:textId="48D98B89" w:rsidR="00212B85" w:rsidRPr="00BB678F" w:rsidRDefault="00212B85" w:rsidP="00212B85">
            <w:pPr>
              <w:rPr>
                <w:rFonts w:cs="Arial"/>
                <w:b/>
                <w:sz w:val="22"/>
                <w:szCs w:val="22"/>
              </w:rPr>
            </w:pPr>
          </w:p>
        </w:tc>
        <w:tc>
          <w:tcPr>
            <w:tcW w:w="3420" w:type="dxa"/>
            <w:shd w:val="clear" w:color="auto" w:fill="F2F2F2" w:themeFill="background1" w:themeFillShade="F2"/>
            <w:vAlign w:val="center"/>
          </w:tcPr>
          <w:p w14:paraId="14F58580" w14:textId="77777777" w:rsidR="00212B85" w:rsidRPr="00BB678F" w:rsidRDefault="00212B85" w:rsidP="00212B85">
            <w:pPr>
              <w:rPr>
                <w:rFonts w:cs="Arial"/>
                <w:b/>
                <w:sz w:val="22"/>
                <w:szCs w:val="22"/>
              </w:rPr>
            </w:pPr>
            <w:r w:rsidRPr="00BB678F">
              <w:rPr>
                <w:rFonts w:cs="Arial"/>
                <w:b/>
                <w:sz w:val="22"/>
                <w:szCs w:val="22"/>
              </w:rPr>
              <w:t>B) How often has this happened in the past 12 months?</w:t>
            </w:r>
          </w:p>
          <w:p w14:paraId="2A0F318E" w14:textId="77777777" w:rsidR="00212B85" w:rsidRPr="00BB678F" w:rsidRDefault="00212B85" w:rsidP="00212B85">
            <w:pPr>
              <w:rPr>
                <w:rFonts w:cs="Arial"/>
                <w:sz w:val="22"/>
                <w:szCs w:val="22"/>
              </w:rPr>
            </w:pPr>
          </w:p>
          <w:p w14:paraId="23ECD4F4" w14:textId="77777777" w:rsidR="00212B85" w:rsidRPr="00BB678F" w:rsidRDefault="00212B85" w:rsidP="00212B85">
            <w:pPr>
              <w:rPr>
                <w:rFonts w:cs="Arial"/>
                <w:color w:val="0070C0"/>
                <w:sz w:val="22"/>
                <w:szCs w:val="22"/>
              </w:rPr>
            </w:pPr>
            <w:r w:rsidRPr="00BB678F">
              <w:rPr>
                <w:rFonts w:cs="Arial"/>
                <w:color w:val="0070C0"/>
                <w:sz w:val="22"/>
                <w:szCs w:val="22"/>
              </w:rPr>
              <w:t>Fyacitika imiku inga pamyeshi 12 yapitapo?</w:t>
            </w:r>
          </w:p>
          <w:p w14:paraId="092260D4" w14:textId="3B4303CC" w:rsidR="00212B85" w:rsidRPr="00BB678F" w:rsidRDefault="00212B85" w:rsidP="00212B85">
            <w:pPr>
              <w:rPr>
                <w:rFonts w:cs="Arial"/>
                <w:b/>
                <w:i/>
                <w:sz w:val="22"/>
                <w:szCs w:val="22"/>
              </w:rPr>
            </w:pPr>
          </w:p>
        </w:tc>
        <w:tc>
          <w:tcPr>
            <w:tcW w:w="2695" w:type="dxa"/>
            <w:shd w:val="clear" w:color="auto" w:fill="F2F2F2" w:themeFill="background1" w:themeFillShade="F2"/>
            <w:vAlign w:val="center"/>
          </w:tcPr>
          <w:p w14:paraId="0677D15B" w14:textId="59DDC6C5" w:rsidR="00212B85" w:rsidRPr="00BB678F" w:rsidRDefault="00212B85" w:rsidP="00212B85">
            <w:pPr>
              <w:rPr>
                <w:rFonts w:cs="Arial"/>
                <w:color w:val="0070C0"/>
                <w:sz w:val="22"/>
                <w:szCs w:val="22"/>
              </w:rPr>
            </w:pPr>
          </w:p>
          <w:p w14:paraId="3DA744E2" w14:textId="477B9808" w:rsidR="00212B85" w:rsidRPr="00BB678F" w:rsidRDefault="00212B85" w:rsidP="00212B85">
            <w:pPr>
              <w:rPr>
                <w:rFonts w:cs="Arial"/>
                <w:b/>
                <w:sz w:val="22"/>
                <w:szCs w:val="22"/>
              </w:rPr>
            </w:pPr>
            <w:r w:rsidRPr="00BB678F">
              <w:rPr>
                <w:rFonts w:cs="Arial"/>
                <w:b/>
                <w:sz w:val="22"/>
                <w:szCs w:val="22"/>
              </w:rPr>
              <w:t>C) Who did this to you in the past 12 months?</w:t>
            </w:r>
          </w:p>
          <w:p w14:paraId="433A0435" w14:textId="77777777" w:rsidR="008204DC" w:rsidRPr="00BB678F" w:rsidRDefault="008204DC" w:rsidP="008204DC">
            <w:pPr>
              <w:rPr>
                <w:rFonts w:cs="Arial"/>
                <w:b/>
                <w:color w:val="2E74B5" w:themeColor="accent1" w:themeShade="BF"/>
                <w:sz w:val="22"/>
                <w:szCs w:val="22"/>
              </w:rPr>
            </w:pPr>
            <w:r w:rsidRPr="00BB678F">
              <w:rPr>
                <w:rFonts w:cs="Arial"/>
                <w:b/>
                <w:color w:val="2E74B5" w:themeColor="accent1" w:themeShade="BF"/>
                <w:sz w:val="22"/>
                <w:szCs w:val="22"/>
              </w:rPr>
              <w:t>Nibani bakucitile ifi mu myeshi 12 yapitapo?</w:t>
            </w:r>
          </w:p>
          <w:p w14:paraId="19C6C48E" w14:textId="77777777" w:rsidR="008204DC" w:rsidRPr="00BB678F" w:rsidRDefault="008204DC" w:rsidP="00212B85">
            <w:pPr>
              <w:rPr>
                <w:rFonts w:cs="Arial"/>
                <w:b/>
                <w:sz w:val="22"/>
                <w:szCs w:val="22"/>
              </w:rPr>
            </w:pPr>
          </w:p>
          <w:p w14:paraId="416A8625" w14:textId="5DEFCCBF" w:rsidR="00212B85" w:rsidRPr="00BB678F" w:rsidRDefault="00212B85" w:rsidP="00212B85">
            <w:pPr>
              <w:rPr>
                <w:rFonts w:cs="Arial"/>
                <w:i/>
                <w:sz w:val="22"/>
                <w:szCs w:val="22"/>
              </w:rPr>
            </w:pPr>
            <w:r w:rsidRPr="00BB678F">
              <w:rPr>
                <w:i/>
                <w:sz w:val="22"/>
                <w:szCs w:val="22"/>
              </w:rPr>
              <w:t xml:space="preserve">Survey administrator should read each answer option individually. </w:t>
            </w:r>
            <w:r w:rsidRPr="00BB678F">
              <w:rPr>
                <w:rFonts w:cs="Arial"/>
                <w:i/>
                <w:sz w:val="22"/>
                <w:szCs w:val="22"/>
              </w:rPr>
              <w:t xml:space="preserve"> Participant should select all that apply. </w:t>
            </w:r>
          </w:p>
        </w:tc>
      </w:tr>
      <w:tr w:rsidR="00212B85" w:rsidRPr="00BB678F" w14:paraId="0458DE01" w14:textId="77777777" w:rsidTr="00957393">
        <w:tc>
          <w:tcPr>
            <w:tcW w:w="805" w:type="dxa"/>
          </w:tcPr>
          <w:p w14:paraId="24F13E60" w14:textId="398C8185" w:rsidR="00212B85" w:rsidRPr="00BB678F" w:rsidRDefault="00212B85" w:rsidP="00212B85">
            <w:pPr>
              <w:pStyle w:val="ListParagraph"/>
              <w:numPr>
                <w:ilvl w:val="0"/>
                <w:numId w:val="1"/>
              </w:numPr>
              <w:rPr>
                <w:rFonts w:cs="Arial"/>
                <w:sz w:val="22"/>
                <w:szCs w:val="22"/>
              </w:rPr>
            </w:pPr>
          </w:p>
        </w:tc>
        <w:tc>
          <w:tcPr>
            <w:tcW w:w="1980" w:type="dxa"/>
          </w:tcPr>
          <w:p w14:paraId="649C09A1" w14:textId="77777777" w:rsidR="00212B85" w:rsidRPr="00BB678F" w:rsidRDefault="00212B85" w:rsidP="00212B85">
            <w:pPr>
              <w:rPr>
                <w:rFonts w:cs="Arial"/>
                <w:sz w:val="22"/>
                <w:szCs w:val="22"/>
              </w:rPr>
            </w:pPr>
            <w:r w:rsidRPr="00BB678F">
              <w:rPr>
                <w:rFonts w:cs="Arial"/>
                <w:sz w:val="22"/>
                <w:szCs w:val="22"/>
              </w:rPr>
              <w:t xml:space="preserve">Slapped you or thrown something at you that could hurt you? </w:t>
            </w:r>
          </w:p>
          <w:p w14:paraId="512A42EC" w14:textId="77777777" w:rsidR="00212B85" w:rsidRPr="00BB678F" w:rsidRDefault="00212B85" w:rsidP="00212B85">
            <w:pPr>
              <w:rPr>
                <w:rFonts w:cs="Arial"/>
                <w:sz w:val="22"/>
                <w:szCs w:val="22"/>
              </w:rPr>
            </w:pPr>
          </w:p>
          <w:p w14:paraId="55F2BDB1" w14:textId="5BCC983F" w:rsidR="00212B85" w:rsidRPr="00BB678F" w:rsidRDefault="00212B85" w:rsidP="00212B85">
            <w:pPr>
              <w:rPr>
                <w:rFonts w:cs="Arial"/>
                <w:sz w:val="22"/>
                <w:szCs w:val="22"/>
              </w:rPr>
            </w:pPr>
            <w:r w:rsidRPr="00BB678F">
              <w:rPr>
                <w:rFonts w:cs="Arial"/>
                <w:color w:val="0070C0"/>
                <w:sz w:val="22"/>
                <w:szCs w:val="22"/>
              </w:rPr>
              <w:t>Balikutobapo ulupi nangula icintu icinga kucena</w:t>
            </w:r>
          </w:p>
        </w:tc>
        <w:tc>
          <w:tcPr>
            <w:tcW w:w="1890" w:type="dxa"/>
          </w:tcPr>
          <w:p w14:paraId="7BA02796" w14:textId="77777777" w:rsidR="00212B85" w:rsidRPr="00BB678F" w:rsidRDefault="00212B85" w:rsidP="00212B85">
            <w:pPr>
              <w:rPr>
                <w:rFonts w:cs="Arial"/>
                <w:sz w:val="22"/>
                <w:szCs w:val="22"/>
              </w:rPr>
            </w:pPr>
            <w:r w:rsidRPr="00BB678F">
              <w:rPr>
                <w:rFonts w:cs="Arial"/>
                <w:sz w:val="22"/>
                <w:szCs w:val="22"/>
              </w:rPr>
              <w:t>00 No</w:t>
            </w:r>
          </w:p>
          <w:p w14:paraId="4A1BB042" w14:textId="77777777" w:rsidR="00212B85" w:rsidRPr="00BB678F" w:rsidRDefault="00212B85" w:rsidP="00212B85">
            <w:pPr>
              <w:rPr>
                <w:rFonts w:cs="Arial"/>
                <w:sz w:val="22"/>
                <w:szCs w:val="22"/>
              </w:rPr>
            </w:pPr>
            <w:r w:rsidRPr="00BB678F">
              <w:rPr>
                <w:rFonts w:cs="Arial"/>
                <w:sz w:val="22"/>
                <w:szCs w:val="22"/>
              </w:rPr>
              <w:t>01 Yes</w:t>
            </w:r>
          </w:p>
          <w:p w14:paraId="610097C2" w14:textId="77777777" w:rsidR="00212B85" w:rsidRPr="00BB678F" w:rsidRDefault="00212B85" w:rsidP="00212B85">
            <w:pPr>
              <w:rPr>
                <w:rFonts w:cs="Arial"/>
                <w:sz w:val="22"/>
                <w:szCs w:val="22"/>
              </w:rPr>
            </w:pPr>
            <w:r w:rsidRPr="00BB678F">
              <w:rPr>
                <w:rFonts w:cs="Arial"/>
                <w:sz w:val="22"/>
                <w:szCs w:val="22"/>
              </w:rPr>
              <w:t>888 Refused to answer</w:t>
            </w:r>
          </w:p>
          <w:p w14:paraId="78B7976B" w14:textId="77777777" w:rsidR="00212B85" w:rsidRPr="00BB678F" w:rsidRDefault="00212B85" w:rsidP="00212B85">
            <w:pPr>
              <w:rPr>
                <w:rFonts w:cs="Arial"/>
                <w:sz w:val="22"/>
                <w:szCs w:val="22"/>
              </w:rPr>
            </w:pPr>
          </w:p>
          <w:p w14:paraId="33FDA80D" w14:textId="2E0521FA"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mukwai</w:t>
            </w:r>
          </w:p>
          <w:p w14:paraId="4748337D" w14:textId="77777777" w:rsidR="00212B85" w:rsidRPr="00BB678F" w:rsidRDefault="00212B85" w:rsidP="00212B85">
            <w:pPr>
              <w:rPr>
                <w:color w:val="0070C0"/>
                <w:sz w:val="22"/>
                <w:szCs w:val="22"/>
              </w:rPr>
            </w:pPr>
            <w:r w:rsidRPr="00BB678F">
              <w:rPr>
                <w:color w:val="0070C0"/>
                <w:sz w:val="22"/>
                <w:szCs w:val="22"/>
              </w:rPr>
              <w:t>888 Akana ukwasuka</w:t>
            </w:r>
          </w:p>
          <w:p w14:paraId="3423CD74" w14:textId="77777777" w:rsidR="001B3BD7" w:rsidRPr="00BB678F" w:rsidRDefault="001B3BD7" w:rsidP="00212B85">
            <w:pPr>
              <w:rPr>
                <w:color w:val="0070C0"/>
                <w:sz w:val="22"/>
                <w:szCs w:val="22"/>
              </w:rPr>
            </w:pPr>
          </w:p>
          <w:p w14:paraId="09A8AA48" w14:textId="3658E330" w:rsidR="001B3BD7" w:rsidRPr="00BB678F" w:rsidRDefault="001B3BD7" w:rsidP="001B3BD7">
            <w:pPr>
              <w:rPr>
                <w:i/>
                <w:sz w:val="22"/>
                <w:szCs w:val="22"/>
              </w:rPr>
            </w:pPr>
            <w:r w:rsidRPr="00BB678F">
              <w:rPr>
                <w:i/>
                <w:sz w:val="22"/>
                <w:szCs w:val="22"/>
              </w:rPr>
              <w:t>If NO, skip to Q13</w:t>
            </w:r>
            <w:r w:rsidR="00E90E61" w:rsidRPr="00BB678F">
              <w:rPr>
                <w:i/>
                <w:sz w:val="22"/>
                <w:szCs w:val="22"/>
              </w:rPr>
              <w:t>3</w:t>
            </w:r>
            <w:r w:rsidRPr="00BB678F">
              <w:rPr>
                <w:i/>
                <w:sz w:val="22"/>
                <w:szCs w:val="22"/>
              </w:rPr>
              <w:t>.</w:t>
            </w:r>
          </w:p>
          <w:p w14:paraId="26993777" w14:textId="7F5CEF56" w:rsidR="001B3BD7" w:rsidRPr="00BB678F" w:rsidRDefault="001B3BD7" w:rsidP="001B3BD7">
            <w:pPr>
              <w:rPr>
                <w:i/>
                <w:sz w:val="22"/>
                <w:szCs w:val="22"/>
              </w:rPr>
            </w:pPr>
            <w:r w:rsidRPr="00BB678F">
              <w:rPr>
                <w:i/>
                <w:sz w:val="22"/>
                <w:szCs w:val="22"/>
              </w:rPr>
              <w:t>If YES, proceed to Q</w:t>
            </w:r>
            <w:r w:rsidR="00E90E61" w:rsidRPr="00BB678F">
              <w:rPr>
                <w:i/>
                <w:sz w:val="22"/>
                <w:szCs w:val="22"/>
              </w:rPr>
              <w:t>132</w:t>
            </w:r>
            <w:r w:rsidRPr="00BB678F">
              <w:rPr>
                <w:i/>
                <w:sz w:val="22"/>
                <w:szCs w:val="22"/>
              </w:rPr>
              <w:t>b.</w:t>
            </w:r>
          </w:p>
          <w:p w14:paraId="5EF1A99E" w14:textId="77777777" w:rsidR="001B3BD7" w:rsidRPr="00BB678F" w:rsidRDefault="001B3BD7" w:rsidP="001B3BD7">
            <w:pPr>
              <w:rPr>
                <w:color w:val="0070C0"/>
                <w:sz w:val="22"/>
                <w:szCs w:val="22"/>
              </w:rPr>
            </w:pPr>
          </w:p>
          <w:p w14:paraId="5C6420D1" w14:textId="6879872C" w:rsidR="001B3BD7" w:rsidRPr="00BB678F" w:rsidRDefault="001B3BD7" w:rsidP="001B3BD7">
            <w:pPr>
              <w:rPr>
                <w:rFonts w:cs="Arial"/>
                <w:sz w:val="22"/>
                <w:szCs w:val="22"/>
              </w:rPr>
            </w:pPr>
          </w:p>
        </w:tc>
        <w:tc>
          <w:tcPr>
            <w:tcW w:w="3420" w:type="dxa"/>
          </w:tcPr>
          <w:p w14:paraId="30D64C60" w14:textId="77777777" w:rsidR="00212B85" w:rsidRPr="00BB678F" w:rsidRDefault="00212B85" w:rsidP="00212B85">
            <w:pPr>
              <w:rPr>
                <w:rFonts w:cs="Arial"/>
                <w:sz w:val="22"/>
                <w:szCs w:val="22"/>
              </w:rPr>
            </w:pPr>
            <w:r w:rsidRPr="00BB678F">
              <w:rPr>
                <w:rFonts w:cs="Arial"/>
                <w:sz w:val="22"/>
                <w:szCs w:val="22"/>
              </w:rPr>
              <w:t>00 Never</w:t>
            </w:r>
          </w:p>
          <w:p w14:paraId="283CCFF3" w14:textId="77777777" w:rsidR="00212B85" w:rsidRPr="00BB678F" w:rsidRDefault="00212B85" w:rsidP="00212B85">
            <w:pPr>
              <w:rPr>
                <w:rFonts w:cs="Arial"/>
                <w:sz w:val="22"/>
                <w:szCs w:val="22"/>
              </w:rPr>
            </w:pPr>
            <w:r w:rsidRPr="00BB678F">
              <w:rPr>
                <w:rFonts w:cs="Arial"/>
                <w:sz w:val="22"/>
                <w:szCs w:val="22"/>
              </w:rPr>
              <w:t>01 Once</w:t>
            </w:r>
          </w:p>
          <w:p w14:paraId="40026549" w14:textId="77777777" w:rsidR="00212B85" w:rsidRPr="00BB678F" w:rsidRDefault="00212B85" w:rsidP="00212B85">
            <w:pPr>
              <w:rPr>
                <w:rFonts w:cs="Arial"/>
                <w:sz w:val="22"/>
                <w:szCs w:val="22"/>
              </w:rPr>
            </w:pPr>
            <w:r w:rsidRPr="00BB678F">
              <w:rPr>
                <w:rFonts w:cs="Arial"/>
                <w:sz w:val="22"/>
                <w:szCs w:val="22"/>
              </w:rPr>
              <w:t>02 A few times</w:t>
            </w:r>
          </w:p>
          <w:p w14:paraId="36F46A5A" w14:textId="77777777" w:rsidR="00212B85" w:rsidRPr="00BB678F" w:rsidRDefault="00212B85" w:rsidP="00212B85">
            <w:pPr>
              <w:rPr>
                <w:rFonts w:cs="Arial"/>
                <w:sz w:val="22"/>
                <w:szCs w:val="22"/>
              </w:rPr>
            </w:pPr>
            <w:r w:rsidRPr="00BB678F">
              <w:rPr>
                <w:rFonts w:cs="Arial"/>
                <w:sz w:val="22"/>
                <w:szCs w:val="22"/>
              </w:rPr>
              <w:t>03 Many times</w:t>
            </w:r>
          </w:p>
          <w:p w14:paraId="59A0C773" w14:textId="77777777" w:rsidR="00212B85" w:rsidRPr="00BB678F" w:rsidRDefault="00212B85" w:rsidP="00212B85">
            <w:pPr>
              <w:rPr>
                <w:sz w:val="22"/>
                <w:szCs w:val="22"/>
              </w:rPr>
            </w:pPr>
            <w:r w:rsidRPr="00BB678F">
              <w:rPr>
                <w:sz w:val="22"/>
                <w:szCs w:val="22"/>
              </w:rPr>
              <w:t>888 Refused to answer</w:t>
            </w:r>
          </w:p>
          <w:p w14:paraId="08106EEE" w14:textId="77777777" w:rsidR="00212B85" w:rsidRPr="00BB678F" w:rsidRDefault="00212B85" w:rsidP="00212B85">
            <w:pPr>
              <w:rPr>
                <w:sz w:val="22"/>
                <w:szCs w:val="22"/>
              </w:rPr>
            </w:pPr>
          </w:p>
          <w:p w14:paraId="797C665E" w14:textId="77777777" w:rsidR="00212B85" w:rsidRPr="00BB678F" w:rsidRDefault="00212B85" w:rsidP="00212B85">
            <w:pPr>
              <w:rPr>
                <w:color w:val="0070C0"/>
                <w:sz w:val="22"/>
                <w:szCs w:val="22"/>
              </w:rPr>
            </w:pPr>
            <w:r w:rsidRPr="00BB678F">
              <w:rPr>
                <w:color w:val="0070C0"/>
                <w:sz w:val="22"/>
                <w:szCs w:val="22"/>
              </w:rPr>
              <w:t>00 Awe</w:t>
            </w:r>
          </w:p>
          <w:p w14:paraId="3470100C" w14:textId="77777777" w:rsidR="00212B85" w:rsidRPr="00BB678F" w:rsidRDefault="00212B85" w:rsidP="00212B85">
            <w:pPr>
              <w:rPr>
                <w:color w:val="0070C0"/>
                <w:sz w:val="22"/>
                <w:szCs w:val="22"/>
              </w:rPr>
            </w:pPr>
            <w:r w:rsidRPr="00BB678F">
              <w:rPr>
                <w:color w:val="0070C0"/>
                <w:sz w:val="22"/>
                <w:szCs w:val="22"/>
              </w:rPr>
              <w:t>01 Muku umo</w:t>
            </w:r>
          </w:p>
          <w:p w14:paraId="4A24656A" w14:textId="77777777" w:rsidR="00212B85" w:rsidRPr="00BB678F" w:rsidRDefault="00212B85" w:rsidP="00212B85">
            <w:pPr>
              <w:rPr>
                <w:color w:val="0070C0"/>
                <w:sz w:val="22"/>
                <w:szCs w:val="22"/>
              </w:rPr>
            </w:pPr>
            <w:r w:rsidRPr="00BB678F">
              <w:rPr>
                <w:color w:val="0070C0"/>
                <w:sz w:val="22"/>
                <w:szCs w:val="22"/>
              </w:rPr>
              <w:t>02 Limo Limo</w:t>
            </w:r>
          </w:p>
          <w:p w14:paraId="7153712A" w14:textId="77777777" w:rsidR="00212B85" w:rsidRPr="00BB678F" w:rsidRDefault="00212B85" w:rsidP="00212B85">
            <w:pPr>
              <w:rPr>
                <w:color w:val="0070C0"/>
                <w:sz w:val="22"/>
                <w:szCs w:val="22"/>
              </w:rPr>
            </w:pPr>
            <w:r w:rsidRPr="00BB678F">
              <w:rPr>
                <w:color w:val="0070C0"/>
                <w:sz w:val="22"/>
                <w:szCs w:val="22"/>
              </w:rPr>
              <w:t>03 ishita Iyingi</w:t>
            </w:r>
          </w:p>
          <w:p w14:paraId="45A6DF4C" w14:textId="77777777" w:rsidR="00212B85" w:rsidRPr="00BB678F" w:rsidRDefault="00212B85" w:rsidP="00212B85">
            <w:pPr>
              <w:rPr>
                <w:color w:val="0070C0"/>
                <w:sz w:val="22"/>
                <w:szCs w:val="22"/>
              </w:rPr>
            </w:pPr>
            <w:r w:rsidRPr="00BB678F">
              <w:rPr>
                <w:color w:val="0070C0"/>
                <w:sz w:val="22"/>
                <w:szCs w:val="22"/>
              </w:rPr>
              <w:t>888 Akana Kwasuka</w:t>
            </w:r>
          </w:p>
          <w:p w14:paraId="7D93F3BF" w14:textId="77777777" w:rsidR="00B63D29" w:rsidRPr="00BB678F" w:rsidRDefault="00B63D29" w:rsidP="00B63D29">
            <w:pPr>
              <w:rPr>
                <w:rFonts w:cs="Arial"/>
                <w:i/>
                <w:sz w:val="22"/>
                <w:szCs w:val="22"/>
              </w:rPr>
            </w:pPr>
          </w:p>
          <w:p w14:paraId="2FFAEF95" w14:textId="5E502531" w:rsidR="00B63D29" w:rsidRPr="00BB678F" w:rsidRDefault="00B63D29" w:rsidP="00B63D29">
            <w:pPr>
              <w:rPr>
                <w:rFonts w:cs="Arial"/>
                <w:i/>
                <w:sz w:val="22"/>
                <w:szCs w:val="22"/>
              </w:rPr>
            </w:pPr>
            <w:r w:rsidRPr="00BB678F">
              <w:rPr>
                <w:rFonts w:cs="Arial"/>
                <w:i/>
                <w:sz w:val="22"/>
                <w:szCs w:val="22"/>
              </w:rPr>
              <w:t>If Never, skip to Q133.</w:t>
            </w:r>
          </w:p>
          <w:p w14:paraId="48C5F115" w14:textId="6D3350D5" w:rsidR="00B63D29" w:rsidRPr="00BB678F" w:rsidRDefault="00B63D29" w:rsidP="00B63D29">
            <w:pPr>
              <w:rPr>
                <w:rFonts w:cs="Arial"/>
                <w:i/>
                <w:sz w:val="22"/>
                <w:szCs w:val="22"/>
              </w:rPr>
            </w:pPr>
            <w:r w:rsidRPr="00BB678F">
              <w:rPr>
                <w:rFonts w:cs="Arial"/>
                <w:i/>
                <w:sz w:val="22"/>
                <w:szCs w:val="22"/>
              </w:rPr>
              <w:t>Otherwise, proceed to Q132c.</w:t>
            </w:r>
          </w:p>
          <w:p w14:paraId="6CBE972E" w14:textId="77777777" w:rsidR="00B63D29" w:rsidRPr="00BB678F" w:rsidRDefault="00B63D29" w:rsidP="00B63D29">
            <w:pPr>
              <w:rPr>
                <w:rFonts w:cs="Arial"/>
                <w:i/>
                <w:sz w:val="22"/>
                <w:szCs w:val="22"/>
              </w:rPr>
            </w:pPr>
          </w:p>
          <w:p w14:paraId="5A92F1CF" w14:textId="0D45B113" w:rsidR="00B63D29" w:rsidRPr="00BB678F" w:rsidRDefault="00B63D29" w:rsidP="00DE0394">
            <w:pPr>
              <w:rPr>
                <w:rFonts w:cs="Arial"/>
                <w:color w:val="0070C0"/>
                <w:sz w:val="22"/>
                <w:szCs w:val="22"/>
              </w:rPr>
            </w:pPr>
          </w:p>
        </w:tc>
        <w:tc>
          <w:tcPr>
            <w:tcW w:w="2695" w:type="dxa"/>
          </w:tcPr>
          <w:p w14:paraId="716751EE" w14:textId="77777777" w:rsidR="00212B85" w:rsidRPr="00BB678F" w:rsidRDefault="00212B85" w:rsidP="00212B85">
            <w:pPr>
              <w:rPr>
                <w:rFonts w:cs="Arial"/>
                <w:sz w:val="22"/>
                <w:szCs w:val="22"/>
              </w:rPr>
            </w:pPr>
            <w:r w:rsidRPr="00BB678F">
              <w:rPr>
                <w:rFonts w:cs="Arial"/>
                <w:sz w:val="22"/>
                <w:szCs w:val="22"/>
              </w:rPr>
              <w:t>01 Romantic partner</w:t>
            </w:r>
          </w:p>
          <w:p w14:paraId="23BF0BC0" w14:textId="77777777" w:rsidR="00212B85" w:rsidRPr="00BB678F" w:rsidRDefault="00212B85" w:rsidP="00212B85">
            <w:pPr>
              <w:rPr>
                <w:rFonts w:cs="Arial"/>
                <w:sz w:val="22"/>
                <w:szCs w:val="22"/>
              </w:rPr>
            </w:pPr>
            <w:r w:rsidRPr="00BB678F">
              <w:rPr>
                <w:rFonts w:cs="Arial"/>
                <w:sz w:val="22"/>
                <w:szCs w:val="22"/>
              </w:rPr>
              <w:t>02 Parent/caregiver</w:t>
            </w:r>
          </w:p>
          <w:p w14:paraId="73329AFD" w14:textId="77777777" w:rsidR="00212B85" w:rsidRPr="00BB678F" w:rsidRDefault="00212B85" w:rsidP="00212B85">
            <w:pPr>
              <w:rPr>
                <w:rFonts w:cs="Arial"/>
                <w:sz w:val="22"/>
                <w:szCs w:val="22"/>
              </w:rPr>
            </w:pPr>
            <w:r w:rsidRPr="00BB678F">
              <w:rPr>
                <w:rFonts w:cs="Arial"/>
                <w:sz w:val="22"/>
                <w:szCs w:val="22"/>
              </w:rPr>
              <w:t>03 Other family member</w:t>
            </w:r>
          </w:p>
          <w:p w14:paraId="7770DEBB" w14:textId="77777777" w:rsidR="00212B85" w:rsidRPr="00BB678F" w:rsidRDefault="00212B85" w:rsidP="00212B85">
            <w:pPr>
              <w:rPr>
                <w:rFonts w:cs="Arial"/>
                <w:sz w:val="22"/>
                <w:szCs w:val="22"/>
              </w:rPr>
            </w:pPr>
            <w:r w:rsidRPr="00BB678F">
              <w:rPr>
                <w:rFonts w:cs="Arial"/>
                <w:sz w:val="22"/>
                <w:szCs w:val="22"/>
              </w:rPr>
              <w:t>04 Friend or peer</w:t>
            </w:r>
          </w:p>
          <w:p w14:paraId="401DB1D5" w14:textId="77777777" w:rsidR="00212B85" w:rsidRPr="00BB678F" w:rsidRDefault="00212B85" w:rsidP="00212B85">
            <w:pPr>
              <w:rPr>
                <w:rFonts w:cs="Arial"/>
                <w:sz w:val="22"/>
                <w:szCs w:val="22"/>
              </w:rPr>
            </w:pPr>
            <w:r w:rsidRPr="00BB678F">
              <w:rPr>
                <w:rFonts w:cs="Arial"/>
                <w:sz w:val="22"/>
                <w:szCs w:val="22"/>
              </w:rPr>
              <w:t>05 Stranger</w:t>
            </w:r>
          </w:p>
          <w:p w14:paraId="4E3C02A2" w14:textId="60EEA526" w:rsidR="00212B85" w:rsidRPr="00BB678F" w:rsidRDefault="00212B85" w:rsidP="00212B85">
            <w:pPr>
              <w:rPr>
                <w:rFonts w:cs="Arial"/>
                <w:sz w:val="22"/>
                <w:szCs w:val="22"/>
              </w:rPr>
            </w:pPr>
            <w:r w:rsidRPr="00BB678F">
              <w:rPr>
                <w:rFonts w:cs="Arial"/>
                <w:sz w:val="22"/>
                <w:szCs w:val="22"/>
              </w:rPr>
              <w:t>06 School staff member</w:t>
            </w:r>
          </w:p>
          <w:p w14:paraId="6F3DDAEA" w14:textId="3E429C57" w:rsidR="00212B85" w:rsidRPr="00BB678F" w:rsidRDefault="00212B85" w:rsidP="00212B85">
            <w:pPr>
              <w:rPr>
                <w:rFonts w:cs="Arial"/>
                <w:sz w:val="22"/>
                <w:szCs w:val="22"/>
              </w:rPr>
            </w:pPr>
            <w:r w:rsidRPr="00BB678F">
              <w:rPr>
                <w:rFonts w:cs="Arial"/>
                <w:sz w:val="22"/>
                <w:szCs w:val="22"/>
              </w:rPr>
              <w:t>07 Employer</w:t>
            </w:r>
          </w:p>
          <w:p w14:paraId="33042996" w14:textId="1C7480E9" w:rsidR="00212B85" w:rsidRPr="00BB678F" w:rsidRDefault="00212B85" w:rsidP="00212B85">
            <w:pPr>
              <w:rPr>
                <w:rFonts w:cs="Arial"/>
                <w:sz w:val="22"/>
                <w:szCs w:val="22"/>
              </w:rPr>
            </w:pPr>
            <w:r w:rsidRPr="00BB678F">
              <w:rPr>
                <w:rFonts w:cs="Arial"/>
                <w:sz w:val="22"/>
                <w:szCs w:val="22"/>
              </w:rPr>
              <w:t>08 Health care worker</w:t>
            </w:r>
          </w:p>
          <w:p w14:paraId="41BC2C98" w14:textId="3C82332D" w:rsidR="00212B85" w:rsidRPr="00BB678F" w:rsidRDefault="00212B85" w:rsidP="00212B85">
            <w:pPr>
              <w:rPr>
                <w:rFonts w:cs="Arial"/>
                <w:sz w:val="22"/>
                <w:szCs w:val="22"/>
              </w:rPr>
            </w:pPr>
            <w:r w:rsidRPr="00BB678F">
              <w:rPr>
                <w:rFonts w:cs="Arial"/>
                <w:sz w:val="22"/>
                <w:szCs w:val="22"/>
              </w:rPr>
              <w:t>09 Neighbor</w:t>
            </w:r>
          </w:p>
          <w:p w14:paraId="6B079989" w14:textId="77777777" w:rsidR="00212B85" w:rsidRPr="00BB678F" w:rsidRDefault="00212B85" w:rsidP="00212B85">
            <w:pPr>
              <w:rPr>
                <w:rFonts w:cs="Arial"/>
                <w:sz w:val="22"/>
                <w:szCs w:val="22"/>
              </w:rPr>
            </w:pPr>
            <w:r w:rsidRPr="00BB678F">
              <w:rPr>
                <w:rFonts w:cs="Arial"/>
                <w:sz w:val="22"/>
                <w:szCs w:val="22"/>
              </w:rPr>
              <w:t>10 Religious leader</w:t>
            </w:r>
          </w:p>
          <w:p w14:paraId="1D9A0034" w14:textId="77777777" w:rsidR="00212B85" w:rsidRPr="00BB678F" w:rsidRDefault="00212B85" w:rsidP="00212B85">
            <w:pPr>
              <w:rPr>
                <w:rFonts w:cs="Arial"/>
                <w:sz w:val="22"/>
                <w:szCs w:val="22"/>
              </w:rPr>
            </w:pPr>
            <w:r w:rsidRPr="00BB678F">
              <w:rPr>
                <w:rFonts w:cs="Arial"/>
                <w:sz w:val="22"/>
                <w:szCs w:val="22"/>
              </w:rPr>
              <w:t>11 Military/police</w:t>
            </w:r>
          </w:p>
          <w:p w14:paraId="179DDB5E" w14:textId="77777777" w:rsidR="00842D7B" w:rsidRPr="00B01757" w:rsidRDefault="00842D7B" w:rsidP="00842D7B">
            <w:pPr>
              <w:rPr>
                <w:rFonts w:cs="Arial"/>
                <w:sz w:val="22"/>
                <w:szCs w:val="22"/>
              </w:rPr>
            </w:pPr>
            <w:r w:rsidRPr="00B01757">
              <w:rPr>
                <w:rFonts w:cs="Arial"/>
                <w:sz w:val="22"/>
                <w:szCs w:val="22"/>
              </w:rPr>
              <w:t>12 Orphanage staff</w:t>
            </w:r>
          </w:p>
          <w:p w14:paraId="1DF56AAF" w14:textId="77777777" w:rsidR="00842D7B" w:rsidRPr="00BB678F" w:rsidRDefault="00842D7B" w:rsidP="00842D7B">
            <w:pPr>
              <w:rPr>
                <w:rFonts w:cs="Arial"/>
                <w:sz w:val="22"/>
                <w:szCs w:val="22"/>
              </w:rPr>
            </w:pPr>
            <w:r w:rsidRPr="00B01757">
              <w:rPr>
                <w:rFonts w:cs="Arial"/>
                <w:sz w:val="22"/>
                <w:szCs w:val="22"/>
              </w:rPr>
              <w:t>13 Someone else you know</w:t>
            </w:r>
          </w:p>
          <w:p w14:paraId="18245F89" w14:textId="77777777" w:rsidR="008A4398" w:rsidRPr="00BB678F" w:rsidRDefault="00212B85" w:rsidP="002B6154">
            <w:pPr>
              <w:rPr>
                <w:rFonts w:cs="Arial"/>
                <w:sz w:val="22"/>
                <w:szCs w:val="22"/>
              </w:rPr>
            </w:pPr>
            <w:r w:rsidRPr="00BB678F">
              <w:rPr>
                <w:rFonts w:cs="Arial"/>
                <w:sz w:val="22"/>
                <w:szCs w:val="22"/>
              </w:rPr>
              <w:t>888 Refused to answer</w:t>
            </w:r>
          </w:p>
          <w:p w14:paraId="23FE2086" w14:textId="77777777" w:rsidR="008A4398" w:rsidRPr="00BB678F" w:rsidRDefault="008A4398" w:rsidP="002B6154">
            <w:pPr>
              <w:rPr>
                <w:rFonts w:cs="Arial"/>
                <w:sz w:val="22"/>
                <w:szCs w:val="22"/>
              </w:rPr>
            </w:pPr>
          </w:p>
          <w:p w14:paraId="733769E7" w14:textId="537AAAFA" w:rsidR="002B6154" w:rsidRPr="00B01757" w:rsidRDefault="002B6154" w:rsidP="002B6154">
            <w:pPr>
              <w:rPr>
                <w:rFonts w:cs="Arial"/>
                <w:color w:val="0070C0"/>
                <w:sz w:val="22"/>
                <w:szCs w:val="22"/>
              </w:rPr>
            </w:pPr>
            <w:r w:rsidRPr="00B01757">
              <w:rPr>
                <w:rFonts w:cs="Arial"/>
                <w:color w:val="0070C0"/>
                <w:sz w:val="22"/>
                <w:szCs w:val="22"/>
              </w:rPr>
              <w:t>01 Mutemwikwa wandi</w:t>
            </w:r>
          </w:p>
          <w:p w14:paraId="2FE6BEB3" w14:textId="77777777" w:rsidR="002B6154" w:rsidRPr="00B01757" w:rsidRDefault="002B6154" w:rsidP="002B6154">
            <w:pPr>
              <w:rPr>
                <w:rFonts w:cs="Arial"/>
                <w:color w:val="0070C0"/>
                <w:sz w:val="22"/>
                <w:szCs w:val="22"/>
              </w:rPr>
            </w:pPr>
            <w:r w:rsidRPr="00B01757">
              <w:rPr>
                <w:rFonts w:cs="Arial"/>
                <w:color w:val="0070C0"/>
                <w:sz w:val="22"/>
                <w:szCs w:val="22"/>
              </w:rPr>
              <w:t>02 Abafyashi/Abasunga</w:t>
            </w:r>
          </w:p>
          <w:p w14:paraId="422EB590" w14:textId="77777777" w:rsidR="002B6154" w:rsidRPr="00B01757" w:rsidRDefault="002B6154" w:rsidP="002B6154">
            <w:pPr>
              <w:rPr>
                <w:rFonts w:cs="Arial"/>
                <w:color w:val="0070C0"/>
                <w:sz w:val="22"/>
                <w:szCs w:val="22"/>
              </w:rPr>
            </w:pPr>
            <w:r w:rsidRPr="00B01757">
              <w:rPr>
                <w:rFonts w:cs="Arial"/>
                <w:color w:val="0070C0"/>
                <w:sz w:val="22"/>
                <w:szCs w:val="22"/>
              </w:rPr>
              <w:t>03 Balupwa bambi</w:t>
            </w:r>
          </w:p>
          <w:p w14:paraId="14F83BAB" w14:textId="77777777" w:rsidR="002B6154" w:rsidRPr="00B01757" w:rsidRDefault="002B6154" w:rsidP="002B6154">
            <w:pPr>
              <w:rPr>
                <w:rFonts w:cs="Arial"/>
                <w:color w:val="0070C0"/>
                <w:sz w:val="22"/>
                <w:szCs w:val="22"/>
              </w:rPr>
            </w:pPr>
            <w:r w:rsidRPr="00B01757">
              <w:rPr>
                <w:rFonts w:cs="Arial"/>
                <w:color w:val="0070C0"/>
                <w:sz w:val="22"/>
                <w:szCs w:val="22"/>
              </w:rPr>
              <w:t>04 Abanandi</w:t>
            </w:r>
          </w:p>
          <w:p w14:paraId="1215C73F" w14:textId="77777777" w:rsidR="002B6154" w:rsidRPr="00B01757" w:rsidRDefault="002B6154" w:rsidP="002B6154">
            <w:pPr>
              <w:rPr>
                <w:rFonts w:cs="Arial"/>
                <w:color w:val="0070C0"/>
                <w:sz w:val="22"/>
                <w:szCs w:val="22"/>
              </w:rPr>
            </w:pPr>
            <w:r w:rsidRPr="00B01757">
              <w:rPr>
                <w:rFonts w:cs="Arial"/>
                <w:color w:val="0070C0"/>
                <w:sz w:val="22"/>
                <w:szCs w:val="22"/>
              </w:rPr>
              <w:t>05 Abeni</w:t>
            </w:r>
            <w:r w:rsidRPr="00B01757">
              <w:rPr>
                <w:rFonts w:cs="Arial"/>
                <w:color w:val="0070C0"/>
                <w:sz w:val="22"/>
                <w:szCs w:val="22"/>
              </w:rPr>
              <w:tab/>
            </w:r>
          </w:p>
          <w:p w14:paraId="6889713C" w14:textId="77777777" w:rsidR="002B6154" w:rsidRPr="00B01757" w:rsidRDefault="002B6154" w:rsidP="002B6154">
            <w:pPr>
              <w:rPr>
                <w:rFonts w:cs="Arial"/>
                <w:color w:val="0070C0"/>
                <w:sz w:val="22"/>
                <w:szCs w:val="22"/>
              </w:rPr>
            </w:pPr>
            <w:r w:rsidRPr="00B01757">
              <w:rPr>
                <w:rFonts w:cs="Arial"/>
                <w:color w:val="0070C0"/>
                <w:sz w:val="22"/>
                <w:szCs w:val="22"/>
              </w:rPr>
              <w:t>06Aba kususkulu</w:t>
            </w:r>
          </w:p>
          <w:p w14:paraId="7BC9F138" w14:textId="77777777" w:rsidR="002B6154" w:rsidRPr="00B01757" w:rsidRDefault="002B6154" w:rsidP="002B6154">
            <w:pPr>
              <w:rPr>
                <w:rFonts w:cs="Arial"/>
                <w:color w:val="0070C0"/>
                <w:sz w:val="22"/>
                <w:szCs w:val="22"/>
              </w:rPr>
            </w:pPr>
            <w:r w:rsidRPr="00B01757">
              <w:rPr>
                <w:rFonts w:cs="Arial"/>
                <w:color w:val="0070C0"/>
                <w:sz w:val="22"/>
                <w:szCs w:val="22"/>
              </w:rPr>
              <w:t>07 Aba kuncito</w:t>
            </w:r>
          </w:p>
          <w:p w14:paraId="0D37FD2A" w14:textId="77777777" w:rsidR="002B6154" w:rsidRPr="00B01757" w:rsidRDefault="002B6154" w:rsidP="002B6154">
            <w:pPr>
              <w:rPr>
                <w:rFonts w:cs="Arial"/>
                <w:color w:val="0070C0"/>
                <w:sz w:val="22"/>
                <w:szCs w:val="22"/>
              </w:rPr>
            </w:pPr>
            <w:r w:rsidRPr="00B01757">
              <w:rPr>
                <w:rFonts w:cs="Arial"/>
                <w:color w:val="0070C0"/>
                <w:sz w:val="22"/>
                <w:szCs w:val="22"/>
              </w:rPr>
              <w:t>08 Aba Bofi ba bumi</w:t>
            </w:r>
          </w:p>
          <w:p w14:paraId="37F7E5A3" w14:textId="77777777" w:rsidR="002B6154" w:rsidRPr="00B01757" w:rsidRDefault="002B6154" w:rsidP="002B6154">
            <w:pPr>
              <w:rPr>
                <w:rFonts w:cs="Arial"/>
                <w:color w:val="0070C0"/>
                <w:sz w:val="22"/>
                <w:szCs w:val="22"/>
              </w:rPr>
            </w:pPr>
            <w:r w:rsidRPr="00B01757">
              <w:rPr>
                <w:rFonts w:cs="Arial"/>
                <w:color w:val="0070C0"/>
                <w:sz w:val="22"/>
                <w:szCs w:val="22"/>
              </w:rPr>
              <w:t>09 Abena Mpalamano</w:t>
            </w:r>
          </w:p>
          <w:p w14:paraId="3C316C97" w14:textId="77777777" w:rsidR="002B6154" w:rsidRPr="00B01757" w:rsidRDefault="002B6154" w:rsidP="002B6154">
            <w:pPr>
              <w:rPr>
                <w:rFonts w:cs="Arial"/>
                <w:color w:val="0070C0"/>
                <w:sz w:val="22"/>
                <w:szCs w:val="22"/>
              </w:rPr>
            </w:pPr>
            <w:r w:rsidRPr="00B01757">
              <w:rPr>
                <w:rFonts w:cs="Arial"/>
                <w:color w:val="0070C0"/>
                <w:sz w:val="22"/>
                <w:szCs w:val="22"/>
              </w:rPr>
              <w:t>10 Intungulushi yamapepo</w:t>
            </w:r>
          </w:p>
          <w:p w14:paraId="0EAADC99" w14:textId="77777777" w:rsidR="002B6154" w:rsidRPr="00B01757" w:rsidRDefault="002B6154" w:rsidP="002B6154">
            <w:pPr>
              <w:rPr>
                <w:rFonts w:cs="Arial"/>
                <w:color w:val="0070C0"/>
                <w:sz w:val="22"/>
                <w:szCs w:val="22"/>
              </w:rPr>
            </w:pPr>
            <w:r w:rsidRPr="00B01757">
              <w:rPr>
                <w:rFonts w:cs="Arial"/>
                <w:color w:val="0070C0"/>
                <w:sz w:val="22"/>
                <w:szCs w:val="22"/>
              </w:rPr>
              <w:t>11 aba soja/ ba kapokola</w:t>
            </w:r>
          </w:p>
          <w:p w14:paraId="766E48CA"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7FEB633E"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7A2F518F" w14:textId="4984E75C" w:rsidR="00CE0D76" w:rsidRPr="00DE0394" w:rsidRDefault="002B6154" w:rsidP="00212B85">
            <w:pPr>
              <w:rPr>
                <w:rFonts w:cs="Arial"/>
                <w:color w:val="0070C0"/>
                <w:sz w:val="22"/>
                <w:szCs w:val="22"/>
              </w:rPr>
            </w:pPr>
            <w:r w:rsidRPr="00B01757">
              <w:rPr>
                <w:rFonts w:cs="Arial"/>
                <w:color w:val="0070C0"/>
                <w:sz w:val="22"/>
                <w:szCs w:val="22"/>
              </w:rPr>
              <w:t>888 Akana ukwasuka</w:t>
            </w:r>
          </w:p>
        </w:tc>
      </w:tr>
      <w:tr w:rsidR="00212B85" w:rsidRPr="00BB678F" w14:paraId="1651A000" w14:textId="77777777" w:rsidTr="00957393">
        <w:tc>
          <w:tcPr>
            <w:tcW w:w="805" w:type="dxa"/>
          </w:tcPr>
          <w:p w14:paraId="60497400" w14:textId="4545188C" w:rsidR="00212B85" w:rsidRPr="00BB678F" w:rsidRDefault="00212B85" w:rsidP="00212B85">
            <w:pPr>
              <w:pStyle w:val="ListParagraph"/>
              <w:numPr>
                <w:ilvl w:val="0"/>
                <w:numId w:val="1"/>
              </w:numPr>
              <w:rPr>
                <w:rFonts w:cs="Arial"/>
                <w:sz w:val="22"/>
                <w:szCs w:val="22"/>
              </w:rPr>
            </w:pPr>
          </w:p>
        </w:tc>
        <w:tc>
          <w:tcPr>
            <w:tcW w:w="1980" w:type="dxa"/>
          </w:tcPr>
          <w:p w14:paraId="15F52FFE" w14:textId="77777777" w:rsidR="00212B85" w:rsidRPr="00BB678F" w:rsidRDefault="00212B85" w:rsidP="00212B85">
            <w:pPr>
              <w:rPr>
                <w:rFonts w:cs="Arial"/>
                <w:sz w:val="22"/>
                <w:szCs w:val="22"/>
              </w:rPr>
            </w:pPr>
            <w:r w:rsidRPr="00BB678F">
              <w:rPr>
                <w:rFonts w:cs="Arial"/>
                <w:sz w:val="22"/>
                <w:szCs w:val="22"/>
              </w:rPr>
              <w:t>Pushed you or shoved you?</w:t>
            </w:r>
          </w:p>
          <w:p w14:paraId="7A3ED147" w14:textId="77777777" w:rsidR="00212B85" w:rsidRPr="00BB678F" w:rsidRDefault="00212B85" w:rsidP="00212B85">
            <w:pPr>
              <w:rPr>
                <w:rFonts w:cs="Arial"/>
                <w:sz w:val="22"/>
                <w:szCs w:val="22"/>
              </w:rPr>
            </w:pPr>
          </w:p>
          <w:p w14:paraId="7CF40135" w14:textId="355B21F0" w:rsidR="00212B85" w:rsidRPr="00BB678F" w:rsidRDefault="00212B85" w:rsidP="00212B85">
            <w:pPr>
              <w:rPr>
                <w:rFonts w:cs="Arial"/>
                <w:sz w:val="22"/>
                <w:szCs w:val="22"/>
                <w:highlight w:val="yellow"/>
              </w:rPr>
            </w:pPr>
            <w:r w:rsidRPr="00BB678F">
              <w:rPr>
                <w:rFonts w:cs="Arial"/>
                <w:color w:val="0070C0"/>
                <w:sz w:val="22"/>
                <w:szCs w:val="22"/>
              </w:rPr>
              <w:t>Balikusunkapo nagu ukukwempapo?</w:t>
            </w:r>
          </w:p>
        </w:tc>
        <w:tc>
          <w:tcPr>
            <w:tcW w:w="1890" w:type="dxa"/>
          </w:tcPr>
          <w:p w14:paraId="1CE8B4AB" w14:textId="77777777" w:rsidR="00212B85" w:rsidRPr="00BB678F" w:rsidRDefault="00212B85" w:rsidP="00212B85">
            <w:pPr>
              <w:rPr>
                <w:rFonts w:cs="Arial"/>
                <w:sz w:val="22"/>
                <w:szCs w:val="22"/>
              </w:rPr>
            </w:pPr>
            <w:r w:rsidRPr="00BB678F">
              <w:rPr>
                <w:rFonts w:cs="Arial"/>
                <w:sz w:val="22"/>
                <w:szCs w:val="22"/>
              </w:rPr>
              <w:t>00 No</w:t>
            </w:r>
          </w:p>
          <w:p w14:paraId="2667D20C" w14:textId="77777777" w:rsidR="00212B85" w:rsidRPr="00BB678F" w:rsidRDefault="00212B85" w:rsidP="00212B85">
            <w:pPr>
              <w:rPr>
                <w:rFonts w:cs="Arial"/>
                <w:sz w:val="22"/>
                <w:szCs w:val="22"/>
              </w:rPr>
            </w:pPr>
            <w:r w:rsidRPr="00BB678F">
              <w:rPr>
                <w:rFonts w:cs="Arial"/>
                <w:sz w:val="22"/>
                <w:szCs w:val="22"/>
              </w:rPr>
              <w:t>01 Yes</w:t>
            </w:r>
          </w:p>
          <w:p w14:paraId="2562DB6C" w14:textId="77777777" w:rsidR="00212B85" w:rsidRPr="00BB678F" w:rsidRDefault="00212B85" w:rsidP="00212B85">
            <w:pPr>
              <w:rPr>
                <w:rFonts w:cs="Arial"/>
                <w:sz w:val="22"/>
                <w:szCs w:val="22"/>
              </w:rPr>
            </w:pPr>
            <w:r w:rsidRPr="00BB678F">
              <w:rPr>
                <w:rFonts w:cs="Arial"/>
                <w:sz w:val="22"/>
                <w:szCs w:val="22"/>
              </w:rPr>
              <w:t>888 Refused to answer</w:t>
            </w:r>
          </w:p>
          <w:p w14:paraId="19CC345F" w14:textId="77777777" w:rsidR="00212B85" w:rsidRPr="00BB678F" w:rsidRDefault="00212B85" w:rsidP="00212B85">
            <w:pPr>
              <w:rPr>
                <w:rFonts w:cs="Arial"/>
                <w:sz w:val="22"/>
                <w:szCs w:val="22"/>
              </w:rPr>
            </w:pPr>
          </w:p>
          <w:p w14:paraId="793FD784" w14:textId="7871E166"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mukwai</w:t>
            </w:r>
          </w:p>
          <w:p w14:paraId="29A79304" w14:textId="77777777" w:rsidR="00212B85" w:rsidRPr="00BB678F" w:rsidRDefault="00212B85" w:rsidP="00212B85">
            <w:pPr>
              <w:rPr>
                <w:color w:val="0070C0"/>
                <w:sz w:val="22"/>
                <w:szCs w:val="22"/>
              </w:rPr>
            </w:pPr>
            <w:r w:rsidRPr="00BB678F">
              <w:rPr>
                <w:color w:val="0070C0"/>
                <w:sz w:val="22"/>
                <w:szCs w:val="22"/>
              </w:rPr>
              <w:t>888 Akana ukwasuka</w:t>
            </w:r>
          </w:p>
          <w:p w14:paraId="33F79C37" w14:textId="77777777" w:rsidR="006431B0" w:rsidRPr="00BB678F" w:rsidRDefault="006431B0" w:rsidP="00212B85">
            <w:pPr>
              <w:rPr>
                <w:color w:val="0070C0"/>
                <w:sz w:val="22"/>
                <w:szCs w:val="22"/>
              </w:rPr>
            </w:pPr>
          </w:p>
          <w:p w14:paraId="0308BC95" w14:textId="74D6247B" w:rsidR="006431B0" w:rsidRPr="00BB678F" w:rsidRDefault="006431B0" w:rsidP="006431B0">
            <w:pPr>
              <w:rPr>
                <w:i/>
                <w:sz w:val="22"/>
                <w:szCs w:val="22"/>
              </w:rPr>
            </w:pPr>
            <w:r w:rsidRPr="00BB678F">
              <w:rPr>
                <w:i/>
                <w:sz w:val="22"/>
                <w:szCs w:val="22"/>
              </w:rPr>
              <w:t>If NO, skip to Q134.</w:t>
            </w:r>
          </w:p>
          <w:p w14:paraId="01376046" w14:textId="09D59603" w:rsidR="006431B0" w:rsidRPr="00BB678F" w:rsidRDefault="006431B0" w:rsidP="006431B0">
            <w:pPr>
              <w:rPr>
                <w:i/>
                <w:sz w:val="22"/>
                <w:szCs w:val="22"/>
              </w:rPr>
            </w:pPr>
            <w:r w:rsidRPr="00BB678F">
              <w:rPr>
                <w:i/>
                <w:sz w:val="22"/>
                <w:szCs w:val="22"/>
              </w:rPr>
              <w:t>If YES, proceed to Q</w:t>
            </w:r>
            <w:r w:rsidR="00003A4F" w:rsidRPr="00BB678F">
              <w:rPr>
                <w:i/>
                <w:sz w:val="22"/>
                <w:szCs w:val="22"/>
              </w:rPr>
              <w:t>133</w:t>
            </w:r>
            <w:r w:rsidRPr="00BB678F">
              <w:rPr>
                <w:i/>
                <w:sz w:val="22"/>
                <w:szCs w:val="22"/>
              </w:rPr>
              <w:t>b.</w:t>
            </w:r>
          </w:p>
          <w:p w14:paraId="4474FD20" w14:textId="77777777" w:rsidR="006431B0" w:rsidRPr="00BB678F" w:rsidRDefault="006431B0" w:rsidP="006431B0">
            <w:pPr>
              <w:rPr>
                <w:color w:val="0070C0"/>
                <w:sz w:val="22"/>
                <w:szCs w:val="22"/>
              </w:rPr>
            </w:pPr>
          </w:p>
          <w:p w14:paraId="37DF4CF5" w14:textId="75C83B51" w:rsidR="006431B0" w:rsidRPr="00BB678F" w:rsidRDefault="006431B0" w:rsidP="006431B0">
            <w:pPr>
              <w:rPr>
                <w:rFonts w:cs="Arial"/>
                <w:sz w:val="22"/>
                <w:szCs w:val="22"/>
              </w:rPr>
            </w:pPr>
          </w:p>
        </w:tc>
        <w:tc>
          <w:tcPr>
            <w:tcW w:w="3420" w:type="dxa"/>
          </w:tcPr>
          <w:p w14:paraId="2A54C9B8" w14:textId="77777777" w:rsidR="00212B85" w:rsidRPr="00BB678F" w:rsidRDefault="00212B85" w:rsidP="00212B85">
            <w:pPr>
              <w:rPr>
                <w:rFonts w:cs="Arial"/>
                <w:sz w:val="22"/>
                <w:szCs w:val="22"/>
              </w:rPr>
            </w:pPr>
            <w:r w:rsidRPr="00BB678F">
              <w:rPr>
                <w:rFonts w:cs="Arial"/>
                <w:sz w:val="22"/>
                <w:szCs w:val="22"/>
              </w:rPr>
              <w:t>00 Never</w:t>
            </w:r>
          </w:p>
          <w:p w14:paraId="11CB69E5" w14:textId="77777777" w:rsidR="00212B85" w:rsidRPr="00BB678F" w:rsidRDefault="00212B85" w:rsidP="00212B85">
            <w:pPr>
              <w:rPr>
                <w:rFonts w:cs="Arial"/>
                <w:sz w:val="22"/>
                <w:szCs w:val="22"/>
              </w:rPr>
            </w:pPr>
            <w:r w:rsidRPr="00BB678F">
              <w:rPr>
                <w:rFonts w:cs="Arial"/>
                <w:sz w:val="22"/>
                <w:szCs w:val="22"/>
              </w:rPr>
              <w:t>01 Once</w:t>
            </w:r>
          </w:p>
          <w:p w14:paraId="43AA25B2" w14:textId="77777777" w:rsidR="00212B85" w:rsidRPr="00BB678F" w:rsidRDefault="00212B85" w:rsidP="00212B85">
            <w:pPr>
              <w:rPr>
                <w:rFonts w:cs="Arial"/>
                <w:sz w:val="22"/>
                <w:szCs w:val="22"/>
              </w:rPr>
            </w:pPr>
            <w:r w:rsidRPr="00BB678F">
              <w:rPr>
                <w:rFonts w:cs="Arial"/>
                <w:sz w:val="22"/>
                <w:szCs w:val="22"/>
              </w:rPr>
              <w:t>02 A few times</w:t>
            </w:r>
          </w:p>
          <w:p w14:paraId="7174FDA5" w14:textId="77777777" w:rsidR="00212B85" w:rsidRPr="00BB678F" w:rsidRDefault="00212B85" w:rsidP="00212B85">
            <w:pPr>
              <w:rPr>
                <w:rFonts w:cs="Arial"/>
                <w:sz w:val="22"/>
                <w:szCs w:val="22"/>
              </w:rPr>
            </w:pPr>
            <w:r w:rsidRPr="00BB678F">
              <w:rPr>
                <w:rFonts w:cs="Arial"/>
                <w:sz w:val="22"/>
                <w:szCs w:val="22"/>
              </w:rPr>
              <w:t>03 Many times</w:t>
            </w:r>
          </w:p>
          <w:p w14:paraId="303396EF" w14:textId="77777777" w:rsidR="00212B85" w:rsidRPr="00BB678F" w:rsidRDefault="00212B85" w:rsidP="00212B85">
            <w:pPr>
              <w:rPr>
                <w:sz w:val="22"/>
                <w:szCs w:val="22"/>
              </w:rPr>
            </w:pPr>
            <w:r w:rsidRPr="00BB678F">
              <w:rPr>
                <w:sz w:val="22"/>
                <w:szCs w:val="22"/>
              </w:rPr>
              <w:t>888 Refused to answer</w:t>
            </w:r>
          </w:p>
          <w:p w14:paraId="46320931" w14:textId="77777777" w:rsidR="00212B85" w:rsidRPr="00BB678F" w:rsidRDefault="00212B85" w:rsidP="00212B85">
            <w:pPr>
              <w:rPr>
                <w:sz w:val="22"/>
                <w:szCs w:val="22"/>
              </w:rPr>
            </w:pPr>
          </w:p>
          <w:p w14:paraId="089789C0" w14:textId="77777777" w:rsidR="00212B85" w:rsidRPr="00BB678F" w:rsidRDefault="00212B85" w:rsidP="00212B85">
            <w:pPr>
              <w:rPr>
                <w:color w:val="0070C0"/>
                <w:sz w:val="22"/>
                <w:szCs w:val="22"/>
              </w:rPr>
            </w:pPr>
            <w:r w:rsidRPr="00BB678F">
              <w:rPr>
                <w:color w:val="0070C0"/>
                <w:sz w:val="22"/>
                <w:szCs w:val="22"/>
              </w:rPr>
              <w:t>00 Awe</w:t>
            </w:r>
          </w:p>
          <w:p w14:paraId="388C4246" w14:textId="77777777" w:rsidR="00212B85" w:rsidRPr="00BB678F" w:rsidRDefault="00212B85" w:rsidP="00212B85">
            <w:pPr>
              <w:rPr>
                <w:color w:val="0070C0"/>
                <w:sz w:val="22"/>
                <w:szCs w:val="22"/>
              </w:rPr>
            </w:pPr>
            <w:r w:rsidRPr="00BB678F">
              <w:rPr>
                <w:color w:val="0070C0"/>
                <w:sz w:val="22"/>
                <w:szCs w:val="22"/>
              </w:rPr>
              <w:t>01 Muku umo</w:t>
            </w:r>
          </w:p>
          <w:p w14:paraId="77D741C1" w14:textId="77777777" w:rsidR="00212B85" w:rsidRPr="00BB678F" w:rsidRDefault="00212B85" w:rsidP="00212B85">
            <w:pPr>
              <w:rPr>
                <w:color w:val="0070C0"/>
                <w:sz w:val="22"/>
                <w:szCs w:val="22"/>
              </w:rPr>
            </w:pPr>
            <w:r w:rsidRPr="00BB678F">
              <w:rPr>
                <w:color w:val="0070C0"/>
                <w:sz w:val="22"/>
                <w:szCs w:val="22"/>
              </w:rPr>
              <w:t>02 Limo Limo</w:t>
            </w:r>
          </w:p>
          <w:p w14:paraId="18029083" w14:textId="77777777" w:rsidR="00212B85" w:rsidRPr="00BB678F" w:rsidRDefault="00212B85" w:rsidP="00212B85">
            <w:pPr>
              <w:rPr>
                <w:color w:val="0070C0"/>
                <w:sz w:val="22"/>
                <w:szCs w:val="22"/>
              </w:rPr>
            </w:pPr>
            <w:r w:rsidRPr="00BB678F">
              <w:rPr>
                <w:color w:val="0070C0"/>
                <w:sz w:val="22"/>
                <w:szCs w:val="22"/>
              </w:rPr>
              <w:t>03 ishita Iyingi</w:t>
            </w:r>
          </w:p>
          <w:p w14:paraId="66C5E6E3" w14:textId="77777777" w:rsidR="00212B85" w:rsidRPr="00BB678F" w:rsidRDefault="00212B85" w:rsidP="00212B85">
            <w:pPr>
              <w:rPr>
                <w:color w:val="0070C0"/>
                <w:sz w:val="22"/>
                <w:szCs w:val="22"/>
              </w:rPr>
            </w:pPr>
            <w:r w:rsidRPr="00BB678F">
              <w:rPr>
                <w:color w:val="0070C0"/>
                <w:sz w:val="22"/>
                <w:szCs w:val="22"/>
              </w:rPr>
              <w:t>888 Akana Kwasuka</w:t>
            </w:r>
          </w:p>
          <w:p w14:paraId="4E18218D" w14:textId="77777777" w:rsidR="00003A4F" w:rsidRPr="00BB678F" w:rsidRDefault="00003A4F" w:rsidP="00003A4F">
            <w:pPr>
              <w:rPr>
                <w:rFonts w:cs="Arial"/>
                <w:i/>
                <w:sz w:val="22"/>
                <w:szCs w:val="22"/>
              </w:rPr>
            </w:pPr>
          </w:p>
          <w:p w14:paraId="77EE2EA4" w14:textId="3D4F0C5B" w:rsidR="00003A4F" w:rsidRPr="00BB678F" w:rsidRDefault="00003A4F" w:rsidP="00003A4F">
            <w:pPr>
              <w:rPr>
                <w:rFonts w:cs="Arial"/>
                <w:i/>
                <w:sz w:val="22"/>
                <w:szCs w:val="22"/>
              </w:rPr>
            </w:pPr>
            <w:r w:rsidRPr="00BB678F">
              <w:rPr>
                <w:rFonts w:cs="Arial"/>
                <w:i/>
                <w:sz w:val="22"/>
                <w:szCs w:val="22"/>
              </w:rPr>
              <w:t>If Never, skip to Q134.</w:t>
            </w:r>
          </w:p>
          <w:p w14:paraId="07804D15" w14:textId="532BB317" w:rsidR="00003A4F" w:rsidRPr="00BB678F" w:rsidRDefault="00003A4F" w:rsidP="00003A4F">
            <w:pPr>
              <w:rPr>
                <w:rFonts w:cs="Arial"/>
                <w:i/>
                <w:sz w:val="22"/>
                <w:szCs w:val="22"/>
              </w:rPr>
            </w:pPr>
            <w:r w:rsidRPr="00BB678F">
              <w:rPr>
                <w:rFonts w:cs="Arial"/>
                <w:i/>
                <w:sz w:val="22"/>
                <w:szCs w:val="22"/>
              </w:rPr>
              <w:t>Otherwise, proceed to Q133c.</w:t>
            </w:r>
          </w:p>
          <w:p w14:paraId="6019C9B6" w14:textId="77777777" w:rsidR="00003A4F" w:rsidRPr="00BB678F" w:rsidRDefault="00003A4F" w:rsidP="00003A4F">
            <w:pPr>
              <w:rPr>
                <w:rFonts w:cs="Arial"/>
                <w:i/>
                <w:sz w:val="22"/>
                <w:szCs w:val="22"/>
              </w:rPr>
            </w:pPr>
          </w:p>
          <w:p w14:paraId="2BB90A98" w14:textId="6DC2D72E" w:rsidR="00003A4F" w:rsidRPr="00BB678F" w:rsidRDefault="00003A4F" w:rsidP="001550A9">
            <w:pPr>
              <w:rPr>
                <w:rFonts w:cs="Arial"/>
                <w:sz w:val="22"/>
                <w:szCs w:val="22"/>
                <w:highlight w:val="yellow"/>
              </w:rPr>
            </w:pPr>
          </w:p>
        </w:tc>
        <w:tc>
          <w:tcPr>
            <w:tcW w:w="2695" w:type="dxa"/>
          </w:tcPr>
          <w:p w14:paraId="5B9E30C5" w14:textId="77777777" w:rsidR="00212B85" w:rsidRPr="00BB678F" w:rsidRDefault="00212B85" w:rsidP="00212B85">
            <w:pPr>
              <w:rPr>
                <w:rFonts w:cs="Arial"/>
                <w:sz w:val="22"/>
                <w:szCs w:val="22"/>
              </w:rPr>
            </w:pPr>
            <w:r w:rsidRPr="00BB678F">
              <w:rPr>
                <w:rFonts w:cs="Arial"/>
                <w:sz w:val="22"/>
                <w:szCs w:val="22"/>
              </w:rPr>
              <w:t>01 Romantic partner</w:t>
            </w:r>
          </w:p>
          <w:p w14:paraId="5EC1E3DC" w14:textId="77777777" w:rsidR="00212B85" w:rsidRPr="00BB678F" w:rsidRDefault="00212B85" w:rsidP="00212B85">
            <w:pPr>
              <w:rPr>
                <w:rFonts w:cs="Arial"/>
                <w:sz w:val="22"/>
                <w:szCs w:val="22"/>
              </w:rPr>
            </w:pPr>
            <w:r w:rsidRPr="00BB678F">
              <w:rPr>
                <w:rFonts w:cs="Arial"/>
                <w:sz w:val="22"/>
                <w:szCs w:val="22"/>
              </w:rPr>
              <w:t>02 Parent/caregiver</w:t>
            </w:r>
          </w:p>
          <w:p w14:paraId="4F4F5726" w14:textId="77777777" w:rsidR="00212B85" w:rsidRPr="00BB678F" w:rsidRDefault="00212B85" w:rsidP="00212B85">
            <w:pPr>
              <w:rPr>
                <w:rFonts w:cs="Arial"/>
                <w:sz w:val="22"/>
                <w:szCs w:val="22"/>
              </w:rPr>
            </w:pPr>
            <w:r w:rsidRPr="00BB678F">
              <w:rPr>
                <w:rFonts w:cs="Arial"/>
                <w:sz w:val="22"/>
                <w:szCs w:val="22"/>
              </w:rPr>
              <w:t>03 Other family member</w:t>
            </w:r>
          </w:p>
          <w:p w14:paraId="31CF19AF" w14:textId="77777777" w:rsidR="00212B85" w:rsidRPr="00BB678F" w:rsidRDefault="00212B85" w:rsidP="00212B85">
            <w:pPr>
              <w:rPr>
                <w:rFonts w:cs="Arial"/>
                <w:sz w:val="22"/>
                <w:szCs w:val="22"/>
              </w:rPr>
            </w:pPr>
            <w:r w:rsidRPr="00BB678F">
              <w:rPr>
                <w:rFonts w:cs="Arial"/>
                <w:sz w:val="22"/>
                <w:szCs w:val="22"/>
              </w:rPr>
              <w:t>04 Friend or peer</w:t>
            </w:r>
          </w:p>
          <w:p w14:paraId="71190FFC" w14:textId="77777777" w:rsidR="00212B85" w:rsidRPr="00BB678F" w:rsidRDefault="00212B85" w:rsidP="00212B85">
            <w:pPr>
              <w:rPr>
                <w:rFonts w:cs="Arial"/>
                <w:sz w:val="22"/>
                <w:szCs w:val="22"/>
              </w:rPr>
            </w:pPr>
            <w:r w:rsidRPr="00BB678F">
              <w:rPr>
                <w:rFonts w:cs="Arial"/>
                <w:sz w:val="22"/>
                <w:szCs w:val="22"/>
              </w:rPr>
              <w:t>05 Stranger</w:t>
            </w:r>
          </w:p>
          <w:p w14:paraId="69872656" w14:textId="40E314AD" w:rsidR="00212B85" w:rsidRPr="00BB678F" w:rsidRDefault="00212B85" w:rsidP="00212B85">
            <w:pPr>
              <w:rPr>
                <w:rFonts w:cs="Arial"/>
                <w:sz w:val="22"/>
                <w:szCs w:val="22"/>
              </w:rPr>
            </w:pPr>
            <w:r w:rsidRPr="00BB678F">
              <w:rPr>
                <w:rFonts w:cs="Arial"/>
                <w:sz w:val="22"/>
                <w:szCs w:val="22"/>
              </w:rPr>
              <w:t>06 School staff member</w:t>
            </w:r>
          </w:p>
          <w:p w14:paraId="00D6B1C0" w14:textId="629D0657" w:rsidR="00212B85" w:rsidRPr="00BB678F" w:rsidRDefault="00212B85" w:rsidP="00212B85">
            <w:pPr>
              <w:rPr>
                <w:rFonts w:cs="Arial"/>
                <w:sz w:val="22"/>
                <w:szCs w:val="22"/>
              </w:rPr>
            </w:pPr>
            <w:r w:rsidRPr="00BB678F">
              <w:rPr>
                <w:rFonts w:cs="Arial"/>
                <w:sz w:val="22"/>
                <w:szCs w:val="22"/>
              </w:rPr>
              <w:t>07 Employer</w:t>
            </w:r>
          </w:p>
          <w:p w14:paraId="476DB392" w14:textId="3D091B1C" w:rsidR="00212B85" w:rsidRPr="00BB678F" w:rsidRDefault="00212B85" w:rsidP="00212B85">
            <w:pPr>
              <w:rPr>
                <w:rFonts w:cs="Arial"/>
                <w:sz w:val="22"/>
                <w:szCs w:val="22"/>
              </w:rPr>
            </w:pPr>
            <w:r w:rsidRPr="00BB678F">
              <w:rPr>
                <w:rFonts w:cs="Arial"/>
                <w:sz w:val="22"/>
                <w:szCs w:val="22"/>
              </w:rPr>
              <w:t>08 Health care worker</w:t>
            </w:r>
          </w:p>
          <w:p w14:paraId="568EB0F2" w14:textId="2161E368" w:rsidR="00212B85" w:rsidRPr="00BB678F" w:rsidRDefault="00212B85" w:rsidP="00212B85">
            <w:pPr>
              <w:rPr>
                <w:rFonts w:cs="Arial"/>
                <w:sz w:val="22"/>
                <w:szCs w:val="22"/>
              </w:rPr>
            </w:pPr>
            <w:r w:rsidRPr="00BB678F">
              <w:rPr>
                <w:rFonts w:cs="Arial"/>
                <w:sz w:val="22"/>
                <w:szCs w:val="22"/>
              </w:rPr>
              <w:t>09 Neighbor</w:t>
            </w:r>
          </w:p>
          <w:p w14:paraId="3B270F1A" w14:textId="77777777" w:rsidR="00212B85" w:rsidRPr="00BB678F" w:rsidRDefault="00212B85" w:rsidP="00212B85">
            <w:pPr>
              <w:rPr>
                <w:rFonts w:cs="Arial"/>
                <w:sz w:val="22"/>
                <w:szCs w:val="22"/>
              </w:rPr>
            </w:pPr>
            <w:r w:rsidRPr="00BB678F">
              <w:rPr>
                <w:rFonts w:cs="Arial"/>
                <w:sz w:val="22"/>
                <w:szCs w:val="22"/>
              </w:rPr>
              <w:t>10 Religious leader</w:t>
            </w:r>
          </w:p>
          <w:p w14:paraId="647B3475" w14:textId="77777777" w:rsidR="00212B85" w:rsidRPr="00BB678F" w:rsidRDefault="00212B85" w:rsidP="00212B85">
            <w:pPr>
              <w:rPr>
                <w:rFonts w:cs="Arial"/>
                <w:sz w:val="22"/>
                <w:szCs w:val="22"/>
              </w:rPr>
            </w:pPr>
            <w:r w:rsidRPr="00BB678F">
              <w:rPr>
                <w:rFonts w:cs="Arial"/>
                <w:sz w:val="22"/>
                <w:szCs w:val="22"/>
              </w:rPr>
              <w:t>11 Military/police</w:t>
            </w:r>
          </w:p>
          <w:p w14:paraId="47419E3A" w14:textId="77777777" w:rsidR="00842D7B" w:rsidRPr="00B01757" w:rsidRDefault="00842D7B" w:rsidP="00842D7B">
            <w:pPr>
              <w:rPr>
                <w:rFonts w:cs="Arial"/>
                <w:sz w:val="22"/>
                <w:szCs w:val="22"/>
              </w:rPr>
            </w:pPr>
            <w:r w:rsidRPr="00B01757">
              <w:rPr>
                <w:rFonts w:cs="Arial"/>
                <w:sz w:val="22"/>
                <w:szCs w:val="22"/>
              </w:rPr>
              <w:t>12 Orphanage staff</w:t>
            </w:r>
          </w:p>
          <w:p w14:paraId="3B5FDF4D" w14:textId="77777777" w:rsidR="00842D7B" w:rsidRPr="00BB678F" w:rsidRDefault="00842D7B" w:rsidP="00842D7B">
            <w:pPr>
              <w:rPr>
                <w:rFonts w:cs="Arial"/>
                <w:sz w:val="22"/>
                <w:szCs w:val="22"/>
              </w:rPr>
            </w:pPr>
            <w:r w:rsidRPr="00B01757">
              <w:rPr>
                <w:rFonts w:cs="Arial"/>
                <w:sz w:val="22"/>
                <w:szCs w:val="22"/>
              </w:rPr>
              <w:t>13 Someone else you know</w:t>
            </w:r>
          </w:p>
          <w:p w14:paraId="769F79A4" w14:textId="77777777" w:rsidR="008A4398" w:rsidRPr="00BB678F" w:rsidRDefault="00212B85" w:rsidP="002B6154">
            <w:pPr>
              <w:rPr>
                <w:rFonts w:cs="Arial"/>
                <w:sz w:val="22"/>
                <w:szCs w:val="22"/>
              </w:rPr>
            </w:pPr>
            <w:r w:rsidRPr="00BB678F">
              <w:rPr>
                <w:rFonts w:cs="Arial"/>
                <w:sz w:val="22"/>
                <w:szCs w:val="22"/>
              </w:rPr>
              <w:t>888 Refused to answer</w:t>
            </w:r>
          </w:p>
          <w:p w14:paraId="01B8983C" w14:textId="77777777" w:rsidR="008A4398" w:rsidRPr="00BB678F" w:rsidRDefault="008A4398" w:rsidP="002B6154">
            <w:pPr>
              <w:rPr>
                <w:rFonts w:cs="Arial"/>
                <w:sz w:val="22"/>
                <w:szCs w:val="22"/>
              </w:rPr>
            </w:pPr>
          </w:p>
          <w:p w14:paraId="4F88DAA9" w14:textId="14B8699E" w:rsidR="002B6154" w:rsidRPr="00B01757" w:rsidRDefault="002B6154" w:rsidP="002B6154">
            <w:pPr>
              <w:rPr>
                <w:rFonts w:cs="Arial"/>
                <w:color w:val="0070C0"/>
                <w:sz w:val="22"/>
                <w:szCs w:val="22"/>
              </w:rPr>
            </w:pPr>
            <w:r w:rsidRPr="00B01757">
              <w:rPr>
                <w:rFonts w:cs="Arial"/>
                <w:color w:val="0070C0"/>
                <w:sz w:val="22"/>
                <w:szCs w:val="22"/>
              </w:rPr>
              <w:t>01 Mutemwikwa wandi</w:t>
            </w:r>
          </w:p>
          <w:p w14:paraId="50395A5D" w14:textId="77777777" w:rsidR="002B6154" w:rsidRPr="00B01757" w:rsidRDefault="002B6154" w:rsidP="002B6154">
            <w:pPr>
              <w:rPr>
                <w:rFonts w:cs="Arial"/>
                <w:color w:val="0070C0"/>
                <w:sz w:val="22"/>
                <w:szCs w:val="22"/>
              </w:rPr>
            </w:pPr>
            <w:r w:rsidRPr="00B01757">
              <w:rPr>
                <w:rFonts w:cs="Arial"/>
                <w:color w:val="0070C0"/>
                <w:sz w:val="22"/>
                <w:szCs w:val="22"/>
              </w:rPr>
              <w:t>02 Abafyashi/Abasunga</w:t>
            </w:r>
          </w:p>
          <w:p w14:paraId="434C7AE0" w14:textId="77777777" w:rsidR="002B6154" w:rsidRPr="00B01757" w:rsidRDefault="002B6154" w:rsidP="002B6154">
            <w:pPr>
              <w:rPr>
                <w:rFonts w:cs="Arial"/>
                <w:color w:val="0070C0"/>
                <w:sz w:val="22"/>
                <w:szCs w:val="22"/>
              </w:rPr>
            </w:pPr>
            <w:r w:rsidRPr="00B01757">
              <w:rPr>
                <w:rFonts w:cs="Arial"/>
                <w:color w:val="0070C0"/>
                <w:sz w:val="22"/>
                <w:szCs w:val="22"/>
              </w:rPr>
              <w:t>03 Balupwa bambi</w:t>
            </w:r>
          </w:p>
          <w:p w14:paraId="6812BC17" w14:textId="77777777" w:rsidR="002B6154" w:rsidRPr="00B01757" w:rsidRDefault="002B6154" w:rsidP="002B6154">
            <w:pPr>
              <w:rPr>
                <w:rFonts w:cs="Arial"/>
                <w:color w:val="0070C0"/>
                <w:sz w:val="22"/>
                <w:szCs w:val="22"/>
              </w:rPr>
            </w:pPr>
            <w:r w:rsidRPr="00B01757">
              <w:rPr>
                <w:rFonts w:cs="Arial"/>
                <w:color w:val="0070C0"/>
                <w:sz w:val="22"/>
                <w:szCs w:val="22"/>
              </w:rPr>
              <w:t>04 Abanandi</w:t>
            </w:r>
          </w:p>
          <w:p w14:paraId="31C69A98" w14:textId="77777777" w:rsidR="002B6154" w:rsidRPr="00B01757" w:rsidRDefault="002B6154" w:rsidP="002B6154">
            <w:pPr>
              <w:rPr>
                <w:rFonts w:cs="Arial"/>
                <w:color w:val="0070C0"/>
                <w:sz w:val="22"/>
                <w:szCs w:val="22"/>
              </w:rPr>
            </w:pPr>
            <w:r w:rsidRPr="00B01757">
              <w:rPr>
                <w:rFonts w:cs="Arial"/>
                <w:color w:val="0070C0"/>
                <w:sz w:val="22"/>
                <w:szCs w:val="22"/>
              </w:rPr>
              <w:t>05 Abeni</w:t>
            </w:r>
            <w:r w:rsidRPr="00B01757">
              <w:rPr>
                <w:rFonts w:cs="Arial"/>
                <w:color w:val="0070C0"/>
                <w:sz w:val="22"/>
                <w:szCs w:val="22"/>
              </w:rPr>
              <w:tab/>
            </w:r>
          </w:p>
          <w:p w14:paraId="2B2583B3" w14:textId="77777777" w:rsidR="002B6154" w:rsidRPr="00B01757" w:rsidRDefault="002B6154" w:rsidP="002B6154">
            <w:pPr>
              <w:rPr>
                <w:rFonts w:cs="Arial"/>
                <w:color w:val="0070C0"/>
                <w:sz w:val="22"/>
                <w:szCs w:val="22"/>
              </w:rPr>
            </w:pPr>
            <w:r w:rsidRPr="00B01757">
              <w:rPr>
                <w:rFonts w:cs="Arial"/>
                <w:color w:val="0070C0"/>
                <w:sz w:val="22"/>
                <w:szCs w:val="22"/>
              </w:rPr>
              <w:t>06Aba kususkulu</w:t>
            </w:r>
          </w:p>
          <w:p w14:paraId="593A32A2" w14:textId="77777777" w:rsidR="002B6154" w:rsidRPr="00B01757" w:rsidRDefault="002B6154" w:rsidP="002B6154">
            <w:pPr>
              <w:rPr>
                <w:rFonts w:cs="Arial"/>
                <w:color w:val="0070C0"/>
                <w:sz w:val="22"/>
                <w:szCs w:val="22"/>
              </w:rPr>
            </w:pPr>
            <w:r w:rsidRPr="00B01757">
              <w:rPr>
                <w:rFonts w:cs="Arial"/>
                <w:color w:val="0070C0"/>
                <w:sz w:val="22"/>
                <w:szCs w:val="22"/>
              </w:rPr>
              <w:t>07 Aba kuncito</w:t>
            </w:r>
          </w:p>
          <w:p w14:paraId="28B54B11" w14:textId="77777777" w:rsidR="002B6154" w:rsidRPr="00B01757" w:rsidRDefault="002B6154" w:rsidP="002B6154">
            <w:pPr>
              <w:rPr>
                <w:rFonts w:cs="Arial"/>
                <w:color w:val="0070C0"/>
                <w:sz w:val="22"/>
                <w:szCs w:val="22"/>
              </w:rPr>
            </w:pPr>
            <w:r w:rsidRPr="00B01757">
              <w:rPr>
                <w:rFonts w:cs="Arial"/>
                <w:color w:val="0070C0"/>
                <w:sz w:val="22"/>
                <w:szCs w:val="22"/>
              </w:rPr>
              <w:t>08 Aba Bofi ba bumi</w:t>
            </w:r>
          </w:p>
          <w:p w14:paraId="4E0D9953" w14:textId="77777777" w:rsidR="002B6154" w:rsidRPr="00B01757" w:rsidRDefault="002B6154" w:rsidP="002B6154">
            <w:pPr>
              <w:rPr>
                <w:rFonts w:cs="Arial"/>
                <w:color w:val="0070C0"/>
                <w:sz w:val="22"/>
                <w:szCs w:val="22"/>
              </w:rPr>
            </w:pPr>
            <w:r w:rsidRPr="00B01757">
              <w:rPr>
                <w:rFonts w:cs="Arial"/>
                <w:color w:val="0070C0"/>
                <w:sz w:val="22"/>
                <w:szCs w:val="22"/>
              </w:rPr>
              <w:t>09 Abena Mpalamano</w:t>
            </w:r>
          </w:p>
          <w:p w14:paraId="7ABFF04C" w14:textId="77777777" w:rsidR="002B6154" w:rsidRPr="00B01757" w:rsidRDefault="002B6154" w:rsidP="002B6154">
            <w:pPr>
              <w:rPr>
                <w:rFonts w:cs="Arial"/>
                <w:color w:val="0070C0"/>
                <w:sz w:val="22"/>
                <w:szCs w:val="22"/>
              </w:rPr>
            </w:pPr>
            <w:r w:rsidRPr="00B01757">
              <w:rPr>
                <w:rFonts w:cs="Arial"/>
                <w:color w:val="0070C0"/>
                <w:sz w:val="22"/>
                <w:szCs w:val="22"/>
              </w:rPr>
              <w:t>10 Intungulushi yamapepo</w:t>
            </w:r>
          </w:p>
          <w:p w14:paraId="3527B51F" w14:textId="77777777" w:rsidR="002B6154" w:rsidRPr="00B01757" w:rsidRDefault="002B6154" w:rsidP="002B6154">
            <w:pPr>
              <w:rPr>
                <w:rFonts w:cs="Arial"/>
                <w:color w:val="0070C0"/>
                <w:sz w:val="22"/>
                <w:szCs w:val="22"/>
              </w:rPr>
            </w:pPr>
            <w:r w:rsidRPr="00B01757">
              <w:rPr>
                <w:rFonts w:cs="Arial"/>
                <w:color w:val="0070C0"/>
                <w:sz w:val="22"/>
                <w:szCs w:val="22"/>
              </w:rPr>
              <w:t>11 aba soja/ ba kapokola</w:t>
            </w:r>
          </w:p>
          <w:p w14:paraId="6B95C57C"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6BC61324"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3DEBB37D" w14:textId="62713BD6" w:rsidR="00E760C1" w:rsidRPr="00BB678F" w:rsidRDefault="002B6154" w:rsidP="00212B85">
            <w:pPr>
              <w:rPr>
                <w:rFonts w:cs="Arial"/>
                <w:sz w:val="22"/>
                <w:szCs w:val="22"/>
              </w:rPr>
            </w:pPr>
            <w:r w:rsidRPr="00B01757">
              <w:rPr>
                <w:rFonts w:cs="Arial"/>
                <w:color w:val="0070C0"/>
                <w:sz w:val="22"/>
                <w:szCs w:val="22"/>
              </w:rPr>
              <w:t>888 Akana ukwasuka</w:t>
            </w:r>
          </w:p>
        </w:tc>
      </w:tr>
      <w:tr w:rsidR="00212B85" w:rsidRPr="00BB678F" w14:paraId="1DF9CF2B" w14:textId="77777777" w:rsidTr="00957393">
        <w:tc>
          <w:tcPr>
            <w:tcW w:w="805" w:type="dxa"/>
          </w:tcPr>
          <w:p w14:paraId="5473CE74" w14:textId="1FB52314" w:rsidR="00212B85" w:rsidRPr="00BB678F" w:rsidRDefault="00212B85" w:rsidP="00212B85">
            <w:pPr>
              <w:pStyle w:val="ListParagraph"/>
              <w:numPr>
                <w:ilvl w:val="0"/>
                <w:numId w:val="1"/>
              </w:numPr>
              <w:rPr>
                <w:rFonts w:cs="Arial"/>
                <w:sz w:val="22"/>
                <w:szCs w:val="22"/>
              </w:rPr>
            </w:pPr>
          </w:p>
        </w:tc>
        <w:tc>
          <w:tcPr>
            <w:tcW w:w="1980" w:type="dxa"/>
          </w:tcPr>
          <w:p w14:paraId="43E100CA" w14:textId="77777777" w:rsidR="00212B85" w:rsidRPr="00BB678F" w:rsidRDefault="00212B85" w:rsidP="00212B85">
            <w:pPr>
              <w:rPr>
                <w:rFonts w:cs="Arial"/>
                <w:sz w:val="22"/>
                <w:szCs w:val="22"/>
              </w:rPr>
            </w:pPr>
            <w:r w:rsidRPr="00BB678F">
              <w:rPr>
                <w:rFonts w:cs="Arial"/>
                <w:sz w:val="22"/>
                <w:szCs w:val="22"/>
              </w:rPr>
              <w:t xml:space="preserve">Twisted your ear or arm as punishment? </w:t>
            </w:r>
          </w:p>
          <w:p w14:paraId="29E80D3E" w14:textId="77777777" w:rsidR="00212B85" w:rsidRPr="00BB678F" w:rsidRDefault="00212B85" w:rsidP="00212B85">
            <w:pPr>
              <w:rPr>
                <w:rFonts w:cs="Arial"/>
                <w:sz w:val="22"/>
                <w:szCs w:val="22"/>
              </w:rPr>
            </w:pPr>
          </w:p>
          <w:p w14:paraId="79C429A7" w14:textId="26A0ED5D" w:rsidR="00212B85" w:rsidRPr="00BB678F" w:rsidRDefault="00212B85" w:rsidP="00212B85">
            <w:pPr>
              <w:rPr>
                <w:rFonts w:cs="Arial"/>
                <w:sz w:val="22"/>
                <w:szCs w:val="22"/>
              </w:rPr>
            </w:pPr>
            <w:r w:rsidRPr="00BB678F">
              <w:rPr>
                <w:rFonts w:cs="Arial"/>
                <w:color w:val="0070C0"/>
                <w:sz w:val="22"/>
                <w:szCs w:val="22"/>
              </w:rPr>
              <w:t>Balishongotula ukutwi nangulaukuboko paku panikwa?</w:t>
            </w:r>
          </w:p>
        </w:tc>
        <w:tc>
          <w:tcPr>
            <w:tcW w:w="1890" w:type="dxa"/>
          </w:tcPr>
          <w:p w14:paraId="16A396B8" w14:textId="77777777" w:rsidR="00212B85" w:rsidRPr="00BB678F" w:rsidRDefault="00212B85" w:rsidP="00212B85">
            <w:pPr>
              <w:rPr>
                <w:rFonts w:cs="Arial"/>
                <w:sz w:val="22"/>
                <w:szCs w:val="22"/>
              </w:rPr>
            </w:pPr>
            <w:r w:rsidRPr="00BB678F">
              <w:rPr>
                <w:rFonts w:cs="Arial"/>
                <w:sz w:val="22"/>
                <w:szCs w:val="22"/>
              </w:rPr>
              <w:t>00 No</w:t>
            </w:r>
          </w:p>
          <w:p w14:paraId="1CD9BFFA" w14:textId="77777777" w:rsidR="00212B85" w:rsidRPr="00BB678F" w:rsidRDefault="00212B85" w:rsidP="00212B85">
            <w:pPr>
              <w:rPr>
                <w:rFonts w:cs="Arial"/>
                <w:sz w:val="22"/>
                <w:szCs w:val="22"/>
              </w:rPr>
            </w:pPr>
            <w:r w:rsidRPr="00BB678F">
              <w:rPr>
                <w:rFonts w:cs="Arial"/>
                <w:sz w:val="22"/>
                <w:szCs w:val="22"/>
              </w:rPr>
              <w:t>01 Yes</w:t>
            </w:r>
          </w:p>
          <w:p w14:paraId="7F3FAB82" w14:textId="2EBF630D" w:rsidR="00212B85" w:rsidRPr="00BB678F" w:rsidRDefault="00212B85" w:rsidP="00212B85">
            <w:pPr>
              <w:rPr>
                <w:rFonts w:cs="Arial"/>
                <w:sz w:val="22"/>
                <w:szCs w:val="22"/>
              </w:rPr>
            </w:pPr>
            <w:r w:rsidRPr="00BB678F">
              <w:rPr>
                <w:rFonts w:cs="Arial"/>
                <w:sz w:val="22"/>
                <w:szCs w:val="22"/>
              </w:rPr>
              <w:t>888 Refused to answer</w:t>
            </w:r>
          </w:p>
          <w:p w14:paraId="7F47C7C1" w14:textId="070EB0CC" w:rsidR="00212B85" w:rsidRPr="00BB678F" w:rsidRDefault="00212B85" w:rsidP="00212B85">
            <w:pPr>
              <w:rPr>
                <w:rFonts w:cs="Arial"/>
                <w:sz w:val="22"/>
                <w:szCs w:val="22"/>
              </w:rPr>
            </w:pPr>
          </w:p>
          <w:p w14:paraId="4A1C75CA" w14:textId="508A2F0C"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mukwai</w:t>
            </w:r>
          </w:p>
          <w:p w14:paraId="59A13A14" w14:textId="40DFB607" w:rsidR="00212B85" w:rsidRPr="00BB678F" w:rsidRDefault="00212B85" w:rsidP="00212B85">
            <w:pPr>
              <w:rPr>
                <w:rFonts w:cs="Arial"/>
                <w:sz w:val="22"/>
                <w:szCs w:val="22"/>
              </w:rPr>
            </w:pPr>
            <w:r w:rsidRPr="00BB678F">
              <w:rPr>
                <w:color w:val="0070C0"/>
                <w:sz w:val="22"/>
                <w:szCs w:val="22"/>
              </w:rPr>
              <w:t>888 Akana ukwasuka</w:t>
            </w:r>
          </w:p>
          <w:p w14:paraId="7EAB2B2C" w14:textId="77777777" w:rsidR="00EB1236" w:rsidRPr="00BB678F" w:rsidRDefault="00EB1236" w:rsidP="00EB1236">
            <w:pPr>
              <w:rPr>
                <w:i/>
                <w:sz w:val="22"/>
                <w:szCs w:val="22"/>
              </w:rPr>
            </w:pPr>
          </w:p>
          <w:p w14:paraId="1D49D5F0" w14:textId="06914994" w:rsidR="00EB1236" w:rsidRPr="00BB678F" w:rsidRDefault="00EB1236" w:rsidP="00EB1236">
            <w:pPr>
              <w:rPr>
                <w:i/>
                <w:sz w:val="22"/>
                <w:szCs w:val="22"/>
              </w:rPr>
            </w:pPr>
            <w:r w:rsidRPr="00BB678F">
              <w:rPr>
                <w:i/>
                <w:sz w:val="22"/>
                <w:szCs w:val="22"/>
              </w:rPr>
              <w:t>If NO, skip to Q135.</w:t>
            </w:r>
          </w:p>
          <w:p w14:paraId="34A120F2" w14:textId="186A51B2" w:rsidR="00EB1236" w:rsidRPr="00BB678F" w:rsidRDefault="00EB1236" w:rsidP="00EB1236">
            <w:pPr>
              <w:rPr>
                <w:i/>
                <w:sz w:val="22"/>
                <w:szCs w:val="22"/>
              </w:rPr>
            </w:pPr>
            <w:r w:rsidRPr="00BB678F">
              <w:rPr>
                <w:i/>
                <w:sz w:val="22"/>
                <w:szCs w:val="22"/>
              </w:rPr>
              <w:t>If YES, proceed to Q134b.</w:t>
            </w:r>
          </w:p>
          <w:p w14:paraId="2479A5B4" w14:textId="77777777" w:rsidR="00EB1236" w:rsidRPr="00BB678F" w:rsidRDefault="00EB1236" w:rsidP="00EB1236">
            <w:pPr>
              <w:rPr>
                <w:color w:val="0070C0"/>
                <w:sz w:val="22"/>
                <w:szCs w:val="22"/>
              </w:rPr>
            </w:pPr>
          </w:p>
          <w:p w14:paraId="757EF2FC" w14:textId="1B86CF19" w:rsidR="00212B85" w:rsidRPr="00BB678F" w:rsidRDefault="00212B85" w:rsidP="00EB1236">
            <w:pPr>
              <w:rPr>
                <w:rFonts w:cs="Arial"/>
                <w:sz w:val="22"/>
                <w:szCs w:val="22"/>
              </w:rPr>
            </w:pPr>
          </w:p>
        </w:tc>
        <w:tc>
          <w:tcPr>
            <w:tcW w:w="3420" w:type="dxa"/>
          </w:tcPr>
          <w:p w14:paraId="517CF6A8" w14:textId="77777777" w:rsidR="00212B85" w:rsidRPr="00BB678F" w:rsidRDefault="00212B85" w:rsidP="00212B85">
            <w:pPr>
              <w:rPr>
                <w:rFonts w:cs="Arial"/>
                <w:sz w:val="22"/>
                <w:szCs w:val="22"/>
              </w:rPr>
            </w:pPr>
            <w:r w:rsidRPr="00BB678F">
              <w:rPr>
                <w:rFonts w:cs="Arial"/>
                <w:sz w:val="22"/>
                <w:szCs w:val="22"/>
              </w:rPr>
              <w:t>00 Never</w:t>
            </w:r>
          </w:p>
          <w:p w14:paraId="420F7CB3" w14:textId="77777777" w:rsidR="00212B85" w:rsidRPr="00BB678F" w:rsidRDefault="00212B85" w:rsidP="00212B85">
            <w:pPr>
              <w:rPr>
                <w:rFonts w:cs="Arial"/>
                <w:sz w:val="22"/>
                <w:szCs w:val="22"/>
              </w:rPr>
            </w:pPr>
            <w:r w:rsidRPr="00BB678F">
              <w:rPr>
                <w:rFonts w:cs="Arial"/>
                <w:sz w:val="22"/>
                <w:szCs w:val="22"/>
              </w:rPr>
              <w:t>01 Once</w:t>
            </w:r>
          </w:p>
          <w:p w14:paraId="672FA78E" w14:textId="77777777" w:rsidR="00212B85" w:rsidRPr="00BB678F" w:rsidRDefault="00212B85" w:rsidP="00212B85">
            <w:pPr>
              <w:rPr>
                <w:rFonts w:cs="Arial"/>
                <w:sz w:val="22"/>
                <w:szCs w:val="22"/>
              </w:rPr>
            </w:pPr>
            <w:r w:rsidRPr="00BB678F">
              <w:rPr>
                <w:rFonts w:cs="Arial"/>
                <w:sz w:val="22"/>
                <w:szCs w:val="22"/>
              </w:rPr>
              <w:t>02 A few times</w:t>
            </w:r>
          </w:p>
          <w:p w14:paraId="2A3BEC32" w14:textId="77777777" w:rsidR="00212B85" w:rsidRPr="00BB678F" w:rsidRDefault="00212B85" w:rsidP="00212B85">
            <w:pPr>
              <w:rPr>
                <w:rFonts w:cs="Arial"/>
                <w:sz w:val="22"/>
                <w:szCs w:val="22"/>
              </w:rPr>
            </w:pPr>
            <w:r w:rsidRPr="00BB678F">
              <w:rPr>
                <w:rFonts w:cs="Arial"/>
                <w:sz w:val="22"/>
                <w:szCs w:val="22"/>
              </w:rPr>
              <w:t>03 Many times</w:t>
            </w:r>
          </w:p>
          <w:p w14:paraId="57E10C6F" w14:textId="77777777" w:rsidR="00212B85" w:rsidRPr="00BB678F" w:rsidRDefault="00212B85" w:rsidP="00212B85">
            <w:pPr>
              <w:rPr>
                <w:sz w:val="22"/>
                <w:szCs w:val="22"/>
              </w:rPr>
            </w:pPr>
            <w:r w:rsidRPr="00BB678F">
              <w:rPr>
                <w:sz w:val="22"/>
                <w:szCs w:val="22"/>
              </w:rPr>
              <w:t>888 Refused to answer</w:t>
            </w:r>
          </w:p>
          <w:p w14:paraId="6FA6E918" w14:textId="77777777" w:rsidR="00212B85" w:rsidRPr="00BB678F" w:rsidRDefault="00212B85" w:rsidP="00212B85">
            <w:pPr>
              <w:rPr>
                <w:sz w:val="22"/>
                <w:szCs w:val="22"/>
              </w:rPr>
            </w:pPr>
          </w:p>
          <w:p w14:paraId="714937B3" w14:textId="77777777" w:rsidR="00212B85" w:rsidRPr="00BB678F" w:rsidRDefault="00212B85" w:rsidP="00212B85">
            <w:pPr>
              <w:rPr>
                <w:color w:val="0070C0"/>
                <w:sz w:val="22"/>
                <w:szCs w:val="22"/>
              </w:rPr>
            </w:pPr>
            <w:r w:rsidRPr="00BB678F">
              <w:rPr>
                <w:color w:val="0070C0"/>
                <w:sz w:val="22"/>
                <w:szCs w:val="22"/>
              </w:rPr>
              <w:t>00 Awe</w:t>
            </w:r>
          </w:p>
          <w:p w14:paraId="20EAC324" w14:textId="77777777" w:rsidR="00212B85" w:rsidRPr="00BB678F" w:rsidRDefault="00212B85" w:rsidP="00212B85">
            <w:pPr>
              <w:rPr>
                <w:color w:val="0070C0"/>
                <w:sz w:val="22"/>
                <w:szCs w:val="22"/>
              </w:rPr>
            </w:pPr>
            <w:r w:rsidRPr="00BB678F">
              <w:rPr>
                <w:color w:val="0070C0"/>
                <w:sz w:val="22"/>
                <w:szCs w:val="22"/>
              </w:rPr>
              <w:t>01 Muku umo</w:t>
            </w:r>
          </w:p>
          <w:p w14:paraId="694D1252" w14:textId="77777777" w:rsidR="00212B85" w:rsidRPr="00BB678F" w:rsidRDefault="00212B85" w:rsidP="00212B85">
            <w:pPr>
              <w:rPr>
                <w:color w:val="0070C0"/>
                <w:sz w:val="22"/>
                <w:szCs w:val="22"/>
              </w:rPr>
            </w:pPr>
            <w:r w:rsidRPr="00BB678F">
              <w:rPr>
                <w:color w:val="0070C0"/>
                <w:sz w:val="22"/>
                <w:szCs w:val="22"/>
              </w:rPr>
              <w:t>02 Limo Limo</w:t>
            </w:r>
          </w:p>
          <w:p w14:paraId="4CC4B040" w14:textId="77777777" w:rsidR="00212B85" w:rsidRPr="00BB678F" w:rsidRDefault="00212B85" w:rsidP="00212B85">
            <w:pPr>
              <w:rPr>
                <w:color w:val="0070C0"/>
                <w:sz w:val="22"/>
                <w:szCs w:val="22"/>
              </w:rPr>
            </w:pPr>
            <w:r w:rsidRPr="00BB678F">
              <w:rPr>
                <w:color w:val="0070C0"/>
                <w:sz w:val="22"/>
                <w:szCs w:val="22"/>
              </w:rPr>
              <w:t>03 ishita Iyingi</w:t>
            </w:r>
          </w:p>
          <w:p w14:paraId="6952F13A" w14:textId="77777777" w:rsidR="00212B85" w:rsidRPr="00BB678F" w:rsidRDefault="00212B85" w:rsidP="00212B85">
            <w:pPr>
              <w:rPr>
                <w:color w:val="0070C0"/>
                <w:sz w:val="22"/>
                <w:szCs w:val="22"/>
              </w:rPr>
            </w:pPr>
            <w:r w:rsidRPr="00BB678F">
              <w:rPr>
                <w:color w:val="0070C0"/>
                <w:sz w:val="22"/>
                <w:szCs w:val="22"/>
              </w:rPr>
              <w:t>888 Akana Kwasuka</w:t>
            </w:r>
          </w:p>
          <w:p w14:paraId="77AF651C" w14:textId="77777777" w:rsidR="00EB1236" w:rsidRPr="00BB678F" w:rsidRDefault="00EB1236" w:rsidP="00212B85">
            <w:pPr>
              <w:rPr>
                <w:color w:val="0070C0"/>
                <w:sz w:val="22"/>
                <w:szCs w:val="22"/>
              </w:rPr>
            </w:pPr>
          </w:p>
          <w:p w14:paraId="53D5EE2C" w14:textId="5B60CB69" w:rsidR="00EB1236" w:rsidRPr="00BB678F" w:rsidRDefault="00EB1236" w:rsidP="00EB1236">
            <w:pPr>
              <w:rPr>
                <w:rFonts w:cs="Arial"/>
                <w:i/>
                <w:sz w:val="22"/>
                <w:szCs w:val="22"/>
              </w:rPr>
            </w:pPr>
            <w:r w:rsidRPr="00BB678F">
              <w:rPr>
                <w:rFonts w:cs="Arial"/>
                <w:i/>
                <w:sz w:val="22"/>
                <w:szCs w:val="22"/>
              </w:rPr>
              <w:t>If Never, skip to Q135.</w:t>
            </w:r>
          </w:p>
          <w:p w14:paraId="511EE1C1" w14:textId="73792B7B" w:rsidR="00EB1236" w:rsidRPr="00BB678F" w:rsidRDefault="00EB1236" w:rsidP="00EB1236">
            <w:pPr>
              <w:rPr>
                <w:rFonts w:cs="Arial"/>
                <w:i/>
                <w:sz w:val="22"/>
                <w:szCs w:val="22"/>
              </w:rPr>
            </w:pPr>
            <w:r w:rsidRPr="00BB678F">
              <w:rPr>
                <w:rFonts w:cs="Arial"/>
                <w:i/>
                <w:sz w:val="22"/>
                <w:szCs w:val="22"/>
              </w:rPr>
              <w:t>Otherwise, proceed to Q134c.</w:t>
            </w:r>
          </w:p>
          <w:p w14:paraId="28C785CD" w14:textId="77777777" w:rsidR="00EB1236" w:rsidRPr="00BB678F" w:rsidRDefault="00EB1236" w:rsidP="00EB1236">
            <w:pPr>
              <w:rPr>
                <w:rFonts w:cs="Arial"/>
                <w:i/>
                <w:sz w:val="22"/>
                <w:szCs w:val="22"/>
              </w:rPr>
            </w:pPr>
          </w:p>
          <w:p w14:paraId="3B1FF336" w14:textId="3B8BA7C1" w:rsidR="00EB1236" w:rsidRPr="00BB678F" w:rsidRDefault="00EB1236" w:rsidP="001550A9">
            <w:pPr>
              <w:rPr>
                <w:rFonts w:cs="Arial"/>
                <w:sz w:val="22"/>
                <w:szCs w:val="22"/>
                <w:highlight w:val="yellow"/>
              </w:rPr>
            </w:pPr>
          </w:p>
        </w:tc>
        <w:tc>
          <w:tcPr>
            <w:tcW w:w="2695" w:type="dxa"/>
          </w:tcPr>
          <w:p w14:paraId="5E06A3F3" w14:textId="77777777" w:rsidR="00212B85" w:rsidRPr="00BB678F" w:rsidRDefault="00212B85" w:rsidP="00212B85">
            <w:pPr>
              <w:rPr>
                <w:rFonts w:cs="Arial"/>
                <w:sz w:val="22"/>
                <w:szCs w:val="22"/>
              </w:rPr>
            </w:pPr>
            <w:r w:rsidRPr="00BB678F">
              <w:rPr>
                <w:rFonts w:cs="Arial"/>
                <w:sz w:val="22"/>
                <w:szCs w:val="22"/>
              </w:rPr>
              <w:t>01 Romantic partner</w:t>
            </w:r>
          </w:p>
          <w:p w14:paraId="3FCC99FD" w14:textId="77777777" w:rsidR="00212B85" w:rsidRPr="00BB678F" w:rsidRDefault="00212B85" w:rsidP="00212B85">
            <w:pPr>
              <w:rPr>
                <w:rFonts w:cs="Arial"/>
                <w:sz w:val="22"/>
                <w:szCs w:val="22"/>
              </w:rPr>
            </w:pPr>
            <w:r w:rsidRPr="00BB678F">
              <w:rPr>
                <w:rFonts w:cs="Arial"/>
                <w:sz w:val="22"/>
                <w:szCs w:val="22"/>
              </w:rPr>
              <w:t>02 Parent/caregiver</w:t>
            </w:r>
          </w:p>
          <w:p w14:paraId="273C4A4A" w14:textId="77777777" w:rsidR="00212B85" w:rsidRPr="00BB678F" w:rsidRDefault="00212B85" w:rsidP="00212B85">
            <w:pPr>
              <w:rPr>
                <w:rFonts w:cs="Arial"/>
                <w:sz w:val="22"/>
                <w:szCs w:val="22"/>
              </w:rPr>
            </w:pPr>
            <w:r w:rsidRPr="00BB678F">
              <w:rPr>
                <w:rFonts w:cs="Arial"/>
                <w:sz w:val="22"/>
                <w:szCs w:val="22"/>
              </w:rPr>
              <w:t>03 Other family member</w:t>
            </w:r>
          </w:p>
          <w:p w14:paraId="4EFAC862" w14:textId="77777777" w:rsidR="00212B85" w:rsidRPr="00BB678F" w:rsidRDefault="00212B85" w:rsidP="00212B85">
            <w:pPr>
              <w:rPr>
                <w:rFonts w:cs="Arial"/>
                <w:sz w:val="22"/>
                <w:szCs w:val="22"/>
              </w:rPr>
            </w:pPr>
            <w:r w:rsidRPr="00BB678F">
              <w:rPr>
                <w:rFonts w:cs="Arial"/>
                <w:sz w:val="22"/>
                <w:szCs w:val="22"/>
              </w:rPr>
              <w:t>04 Friend or peer</w:t>
            </w:r>
          </w:p>
          <w:p w14:paraId="05E626BB" w14:textId="77777777" w:rsidR="00212B85" w:rsidRPr="00BB678F" w:rsidRDefault="00212B85" w:rsidP="00212B85">
            <w:pPr>
              <w:rPr>
                <w:rFonts w:cs="Arial"/>
                <w:sz w:val="22"/>
                <w:szCs w:val="22"/>
              </w:rPr>
            </w:pPr>
            <w:r w:rsidRPr="00BB678F">
              <w:rPr>
                <w:rFonts w:cs="Arial"/>
                <w:sz w:val="22"/>
                <w:szCs w:val="22"/>
              </w:rPr>
              <w:t>05 Stranger</w:t>
            </w:r>
          </w:p>
          <w:p w14:paraId="69688037" w14:textId="75F6ECD6" w:rsidR="00212B85" w:rsidRPr="00BB678F" w:rsidRDefault="00212B85" w:rsidP="00212B85">
            <w:pPr>
              <w:rPr>
                <w:rFonts w:cs="Arial"/>
                <w:sz w:val="22"/>
                <w:szCs w:val="22"/>
              </w:rPr>
            </w:pPr>
            <w:r w:rsidRPr="00BB678F">
              <w:rPr>
                <w:rFonts w:cs="Arial"/>
                <w:sz w:val="22"/>
                <w:szCs w:val="22"/>
              </w:rPr>
              <w:t>06 School staff member</w:t>
            </w:r>
          </w:p>
          <w:p w14:paraId="690BA53B" w14:textId="1CE8B91E" w:rsidR="00212B85" w:rsidRPr="00BB678F" w:rsidRDefault="00212B85" w:rsidP="00212B85">
            <w:pPr>
              <w:rPr>
                <w:rFonts w:cs="Arial"/>
                <w:sz w:val="22"/>
                <w:szCs w:val="22"/>
              </w:rPr>
            </w:pPr>
            <w:r w:rsidRPr="00BB678F">
              <w:rPr>
                <w:rFonts w:cs="Arial"/>
                <w:sz w:val="22"/>
                <w:szCs w:val="22"/>
              </w:rPr>
              <w:t>07 Employer</w:t>
            </w:r>
          </w:p>
          <w:p w14:paraId="7ECEADCF" w14:textId="2712729E" w:rsidR="00212B85" w:rsidRPr="00BB678F" w:rsidRDefault="00212B85" w:rsidP="00212B85">
            <w:pPr>
              <w:rPr>
                <w:rFonts w:cs="Arial"/>
                <w:sz w:val="22"/>
                <w:szCs w:val="22"/>
              </w:rPr>
            </w:pPr>
            <w:r w:rsidRPr="00BB678F">
              <w:rPr>
                <w:rFonts w:cs="Arial"/>
                <w:sz w:val="22"/>
                <w:szCs w:val="22"/>
              </w:rPr>
              <w:t>08 Health care worker</w:t>
            </w:r>
          </w:p>
          <w:p w14:paraId="59EED52F" w14:textId="09C3CC27" w:rsidR="00212B85" w:rsidRPr="00BB678F" w:rsidRDefault="00212B85" w:rsidP="00212B85">
            <w:pPr>
              <w:rPr>
                <w:rFonts w:cs="Arial"/>
                <w:sz w:val="22"/>
                <w:szCs w:val="22"/>
              </w:rPr>
            </w:pPr>
            <w:r w:rsidRPr="00BB678F">
              <w:rPr>
                <w:rFonts w:cs="Arial"/>
                <w:sz w:val="22"/>
                <w:szCs w:val="22"/>
              </w:rPr>
              <w:t>09 Neighbor</w:t>
            </w:r>
          </w:p>
          <w:p w14:paraId="3A7556FF" w14:textId="77777777" w:rsidR="00212B85" w:rsidRPr="00BB678F" w:rsidRDefault="00212B85" w:rsidP="00212B85">
            <w:pPr>
              <w:rPr>
                <w:rFonts w:cs="Arial"/>
                <w:sz w:val="22"/>
                <w:szCs w:val="22"/>
              </w:rPr>
            </w:pPr>
            <w:r w:rsidRPr="00BB678F">
              <w:rPr>
                <w:rFonts w:cs="Arial"/>
                <w:sz w:val="22"/>
                <w:szCs w:val="22"/>
              </w:rPr>
              <w:t>10 Religious leader</w:t>
            </w:r>
          </w:p>
          <w:p w14:paraId="42975632" w14:textId="77777777" w:rsidR="00212B85" w:rsidRPr="00BB678F" w:rsidRDefault="00212B85" w:rsidP="00212B85">
            <w:pPr>
              <w:rPr>
                <w:rFonts w:cs="Arial"/>
                <w:sz w:val="22"/>
                <w:szCs w:val="22"/>
              </w:rPr>
            </w:pPr>
            <w:r w:rsidRPr="00BB678F">
              <w:rPr>
                <w:rFonts w:cs="Arial"/>
                <w:sz w:val="22"/>
                <w:szCs w:val="22"/>
              </w:rPr>
              <w:t>11 Military/police</w:t>
            </w:r>
          </w:p>
          <w:p w14:paraId="60A1FF27" w14:textId="77777777" w:rsidR="00842D7B" w:rsidRPr="00B01757" w:rsidRDefault="00842D7B" w:rsidP="00842D7B">
            <w:pPr>
              <w:rPr>
                <w:rFonts w:cs="Arial"/>
                <w:sz w:val="22"/>
                <w:szCs w:val="22"/>
              </w:rPr>
            </w:pPr>
            <w:r w:rsidRPr="00B01757">
              <w:rPr>
                <w:rFonts w:cs="Arial"/>
                <w:sz w:val="22"/>
                <w:szCs w:val="22"/>
              </w:rPr>
              <w:t>12 Orphanage staff</w:t>
            </w:r>
          </w:p>
          <w:p w14:paraId="41C6529C" w14:textId="77777777" w:rsidR="00842D7B" w:rsidRPr="00BB678F" w:rsidRDefault="00842D7B" w:rsidP="00842D7B">
            <w:pPr>
              <w:rPr>
                <w:rFonts w:cs="Arial"/>
                <w:sz w:val="22"/>
                <w:szCs w:val="22"/>
              </w:rPr>
            </w:pPr>
            <w:r w:rsidRPr="00B01757">
              <w:rPr>
                <w:rFonts w:cs="Arial"/>
                <w:sz w:val="22"/>
                <w:szCs w:val="22"/>
              </w:rPr>
              <w:t>13 Someone else you know</w:t>
            </w:r>
          </w:p>
          <w:p w14:paraId="62587123" w14:textId="77777777" w:rsidR="008A4398" w:rsidRPr="00BB678F" w:rsidRDefault="00212B85" w:rsidP="002B6154">
            <w:pPr>
              <w:rPr>
                <w:rFonts w:cs="Arial"/>
                <w:sz w:val="22"/>
                <w:szCs w:val="22"/>
              </w:rPr>
            </w:pPr>
            <w:r w:rsidRPr="00BB678F">
              <w:rPr>
                <w:rFonts w:cs="Arial"/>
                <w:sz w:val="22"/>
                <w:szCs w:val="22"/>
              </w:rPr>
              <w:t>888 Refused to answer</w:t>
            </w:r>
          </w:p>
          <w:p w14:paraId="27A552B3" w14:textId="77777777" w:rsidR="008A4398" w:rsidRPr="00BB678F" w:rsidRDefault="008A4398" w:rsidP="002B6154">
            <w:pPr>
              <w:rPr>
                <w:rFonts w:cs="Arial"/>
                <w:sz w:val="22"/>
                <w:szCs w:val="22"/>
              </w:rPr>
            </w:pPr>
          </w:p>
          <w:p w14:paraId="127CA286" w14:textId="4F69C487" w:rsidR="002B6154" w:rsidRPr="00B01757" w:rsidRDefault="002B6154" w:rsidP="002B6154">
            <w:pPr>
              <w:rPr>
                <w:rFonts w:cs="Arial"/>
                <w:color w:val="0070C0"/>
                <w:sz w:val="22"/>
                <w:szCs w:val="22"/>
              </w:rPr>
            </w:pPr>
            <w:r w:rsidRPr="00B01757">
              <w:rPr>
                <w:rFonts w:cs="Arial"/>
                <w:color w:val="0070C0"/>
                <w:sz w:val="22"/>
                <w:szCs w:val="22"/>
              </w:rPr>
              <w:t>01 Mutemwikwa wandi</w:t>
            </w:r>
          </w:p>
          <w:p w14:paraId="5273B051" w14:textId="77777777" w:rsidR="002B6154" w:rsidRPr="00B01757" w:rsidRDefault="002B6154" w:rsidP="002B6154">
            <w:pPr>
              <w:rPr>
                <w:rFonts w:cs="Arial"/>
                <w:color w:val="0070C0"/>
                <w:sz w:val="22"/>
                <w:szCs w:val="22"/>
              </w:rPr>
            </w:pPr>
            <w:r w:rsidRPr="00B01757">
              <w:rPr>
                <w:rFonts w:cs="Arial"/>
                <w:color w:val="0070C0"/>
                <w:sz w:val="22"/>
                <w:szCs w:val="22"/>
              </w:rPr>
              <w:t>02 Abafyashi/Abasunga</w:t>
            </w:r>
          </w:p>
          <w:p w14:paraId="3B3FF1C3" w14:textId="77777777" w:rsidR="002B6154" w:rsidRPr="00B01757" w:rsidRDefault="002B6154" w:rsidP="002B6154">
            <w:pPr>
              <w:rPr>
                <w:rFonts w:cs="Arial"/>
                <w:color w:val="0070C0"/>
                <w:sz w:val="22"/>
                <w:szCs w:val="22"/>
              </w:rPr>
            </w:pPr>
            <w:r w:rsidRPr="00B01757">
              <w:rPr>
                <w:rFonts w:cs="Arial"/>
                <w:color w:val="0070C0"/>
                <w:sz w:val="22"/>
                <w:szCs w:val="22"/>
              </w:rPr>
              <w:t>03 Balupwa bambi</w:t>
            </w:r>
          </w:p>
          <w:p w14:paraId="1F2A939E" w14:textId="77777777" w:rsidR="002B6154" w:rsidRPr="00B01757" w:rsidRDefault="002B6154" w:rsidP="002B6154">
            <w:pPr>
              <w:rPr>
                <w:rFonts w:cs="Arial"/>
                <w:color w:val="0070C0"/>
                <w:sz w:val="22"/>
                <w:szCs w:val="22"/>
              </w:rPr>
            </w:pPr>
            <w:r w:rsidRPr="00B01757">
              <w:rPr>
                <w:rFonts w:cs="Arial"/>
                <w:color w:val="0070C0"/>
                <w:sz w:val="22"/>
                <w:szCs w:val="22"/>
              </w:rPr>
              <w:t>04 Abanandi</w:t>
            </w:r>
          </w:p>
          <w:p w14:paraId="3F6DDCB4" w14:textId="77777777" w:rsidR="002B6154" w:rsidRPr="00B01757" w:rsidRDefault="002B6154" w:rsidP="002B6154">
            <w:pPr>
              <w:rPr>
                <w:rFonts w:cs="Arial"/>
                <w:color w:val="0070C0"/>
                <w:sz w:val="22"/>
                <w:szCs w:val="22"/>
              </w:rPr>
            </w:pPr>
            <w:r w:rsidRPr="00B01757">
              <w:rPr>
                <w:rFonts w:cs="Arial"/>
                <w:color w:val="0070C0"/>
                <w:sz w:val="22"/>
                <w:szCs w:val="22"/>
              </w:rPr>
              <w:t>05 Abeni</w:t>
            </w:r>
            <w:r w:rsidRPr="00B01757">
              <w:rPr>
                <w:rFonts w:cs="Arial"/>
                <w:color w:val="0070C0"/>
                <w:sz w:val="22"/>
                <w:szCs w:val="22"/>
              </w:rPr>
              <w:tab/>
            </w:r>
          </w:p>
          <w:p w14:paraId="74B8CA17" w14:textId="77777777" w:rsidR="002B6154" w:rsidRPr="00B01757" w:rsidRDefault="002B6154" w:rsidP="002B6154">
            <w:pPr>
              <w:rPr>
                <w:rFonts w:cs="Arial"/>
                <w:color w:val="0070C0"/>
                <w:sz w:val="22"/>
                <w:szCs w:val="22"/>
              </w:rPr>
            </w:pPr>
            <w:r w:rsidRPr="00B01757">
              <w:rPr>
                <w:rFonts w:cs="Arial"/>
                <w:color w:val="0070C0"/>
                <w:sz w:val="22"/>
                <w:szCs w:val="22"/>
              </w:rPr>
              <w:t>06Aba kususkulu</w:t>
            </w:r>
          </w:p>
          <w:p w14:paraId="702DD95A" w14:textId="77777777" w:rsidR="002B6154" w:rsidRPr="00B01757" w:rsidRDefault="002B6154" w:rsidP="002B6154">
            <w:pPr>
              <w:rPr>
                <w:rFonts w:cs="Arial"/>
                <w:color w:val="0070C0"/>
                <w:sz w:val="22"/>
                <w:szCs w:val="22"/>
              </w:rPr>
            </w:pPr>
            <w:r w:rsidRPr="00B01757">
              <w:rPr>
                <w:rFonts w:cs="Arial"/>
                <w:color w:val="0070C0"/>
                <w:sz w:val="22"/>
                <w:szCs w:val="22"/>
              </w:rPr>
              <w:t>07 Aba kuncito</w:t>
            </w:r>
          </w:p>
          <w:p w14:paraId="29F83B6C" w14:textId="77777777" w:rsidR="002B6154" w:rsidRPr="00B01757" w:rsidRDefault="002B6154" w:rsidP="002B6154">
            <w:pPr>
              <w:rPr>
                <w:rFonts w:cs="Arial"/>
                <w:color w:val="0070C0"/>
                <w:sz w:val="22"/>
                <w:szCs w:val="22"/>
              </w:rPr>
            </w:pPr>
            <w:r w:rsidRPr="00B01757">
              <w:rPr>
                <w:rFonts w:cs="Arial"/>
                <w:color w:val="0070C0"/>
                <w:sz w:val="22"/>
                <w:szCs w:val="22"/>
              </w:rPr>
              <w:t>08 Aba Bofi ba bumi</w:t>
            </w:r>
          </w:p>
          <w:p w14:paraId="330C5D1A" w14:textId="77777777" w:rsidR="002B6154" w:rsidRPr="00B01757" w:rsidRDefault="002B6154" w:rsidP="002B6154">
            <w:pPr>
              <w:rPr>
                <w:rFonts w:cs="Arial"/>
                <w:color w:val="0070C0"/>
                <w:sz w:val="22"/>
                <w:szCs w:val="22"/>
              </w:rPr>
            </w:pPr>
            <w:r w:rsidRPr="00B01757">
              <w:rPr>
                <w:rFonts w:cs="Arial"/>
                <w:color w:val="0070C0"/>
                <w:sz w:val="22"/>
                <w:szCs w:val="22"/>
              </w:rPr>
              <w:t>09 Abena Mpalamano</w:t>
            </w:r>
          </w:p>
          <w:p w14:paraId="7C5C7121" w14:textId="77777777" w:rsidR="002B6154" w:rsidRPr="00B01757" w:rsidRDefault="002B6154" w:rsidP="002B6154">
            <w:pPr>
              <w:rPr>
                <w:rFonts w:cs="Arial"/>
                <w:color w:val="0070C0"/>
                <w:sz w:val="22"/>
                <w:szCs w:val="22"/>
              </w:rPr>
            </w:pPr>
            <w:r w:rsidRPr="00B01757">
              <w:rPr>
                <w:rFonts w:cs="Arial"/>
                <w:color w:val="0070C0"/>
                <w:sz w:val="22"/>
                <w:szCs w:val="22"/>
              </w:rPr>
              <w:t>10 Intungulushi yamapepo</w:t>
            </w:r>
          </w:p>
          <w:p w14:paraId="4B92A30D" w14:textId="77777777" w:rsidR="002B6154" w:rsidRPr="00B01757" w:rsidRDefault="002B6154" w:rsidP="002B6154">
            <w:pPr>
              <w:rPr>
                <w:rFonts w:cs="Arial"/>
                <w:color w:val="0070C0"/>
                <w:sz w:val="22"/>
                <w:szCs w:val="22"/>
              </w:rPr>
            </w:pPr>
            <w:r w:rsidRPr="00B01757">
              <w:rPr>
                <w:rFonts w:cs="Arial"/>
                <w:color w:val="0070C0"/>
                <w:sz w:val="22"/>
                <w:szCs w:val="22"/>
              </w:rPr>
              <w:t>11 aba soja/ ba kapokola</w:t>
            </w:r>
          </w:p>
          <w:p w14:paraId="76130D04"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53E73788"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3A4902B6" w14:textId="799B2765" w:rsidR="004D1FEB" w:rsidRPr="00BB678F" w:rsidRDefault="002B6154" w:rsidP="00212B85">
            <w:pPr>
              <w:rPr>
                <w:rFonts w:cs="Arial"/>
                <w:sz w:val="22"/>
                <w:szCs w:val="22"/>
              </w:rPr>
            </w:pPr>
            <w:r w:rsidRPr="007C21BE">
              <w:rPr>
                <w:rFonts w:cs="Arial"/>
                <w:color w:val="0070C0"/>
                <w:sz w:val="22"/>
                <w:szCs w:val="22"/>
              </w:rPr>
              <w:t>888 Akana ukwasuka</w:t>
            </w:r>
          </w:p>
        </w:tc>
      </w:tr>
      <w:tr w:rsidR="00212B85" w:rsidRPr="00BB678F" w14:paraId="76E740D7" w14:textId="77777777" w:rsidTr="00957393">
        <w:tc>
          <w:tcPr>
            <w:tcW w:w="805" w:type="dxa"/>
          </w:tcPr>
          <w:p w14:paraId="138D704D" w14:textId="7DF7505D" w:rsidR="00212B85" w:rsidRPr="00BB678F" w:rsidRDefault="00212B85" w:rsidP="00212B85">
            <w:pPr>
              <w:pStyle w:val="ListParagraph"/>
              <w:numPr>
                <w:ilvl w:val="0"/>
                <w:numId w:val="1"/>
              </w:numPr>
              <w:rPr>
                <w:rFonts w:cs="Arial"/>
                <w:sz w:val="22"/>
                <w:szCs w:val="22"/>
              </w:rPr>
            </w:pPr>
          </w:p>
        </w:tc>
        <w:tc>
          <w:tcPr>
            <w:tcW w:w="1980" w:type="dxa"/>
          </w:tcPr>
          <w:p w14:paraId="1E053FBF" w14:textId="77777777" w:rsidR="00212B85" w:rsidRPr="00BB678F" w:rsidRDefault="00212B85" w:rsidP="00212B85">
            <w:pPr>
              <w:rPr>
                <w:rFonts w:cs="Arial"/>
                <w:sz w:val="22"/>
                <w:szCs w:val="22"/>
              </w:rPr>
            </w:pPr>
            <w:r w:rsidRPr="00BB678F">
              <w:rPr>
                <w:rFonts w:cs="Arial"/>
                <w:sz w:val="22"/>
                <w:szCs w:val="22"/>
              </w:rPr>
              <w:t xml:space="preserve">Hit you with a fist or with something else that could hurt you, such as a stick or cane? </w:t>
            </w:r>
          </w:p>
          <w:p w14:paraId="4A6B369D" w14:textId="77777777" w:rsidR="00212B85" w:rsidRPr="00BB678F" w:rsidRDefault="00212B85" w:rsidP="00212B85">
            <w:pPr>
              <w:rPr>
                <w:rFonts w:cs="Arial"/>
                <w:sz w:val="22"/>
                <w:szCs w:val="22"/>
              </w:rPr>
            </w:pPr>
          </w:p>
          <w:p w14:paraId="3419FEFC" w14:textId="4F65D195" w:rsidR="00212B85" w:rsidRPr="00BB678F" w:rsidRDefault="00212B85" w:rsidP="00212B85">
            <w:pPr>
              <w:rPr>
                <w:rFonts w:cs="Arial"/>
                <w:sz w:val="22"/>
                <w:szCs w:val="22"/>
                <w:highlight w:val="yellow"/>
              </w:rPr>
            </w:pPr>
            <w:r w:rsidRPr="00BB678F">
              <w:rPr>
                <w:rFonts w:cs="Arial"/>
                <w:color w:val="0070C0"/>
                <w:sz w:val="22"/>
                <w:szCs w:val="22"/>
              </w:rPr>
              <w:t>Balikutobapo ekofi nangula icintu cimo icinga cena,  icilinga ubwebya nangula icimuti</w:t>
            </w:r>
            <w:r w:rsidRPr="00BB678F">
              <w:rPr>
                <w:rFonts w:cs="Arial"/>
                <w:sz w:val="22"/>
                <w:szCs w:val="22"/>
              </w:rPr>
              <w:t>?</w:t>
            </w:r>
          </w:p>
        </w:tc>
        <w:tc>
          <w:tcPr>
            <w:tcW w:w="1890" w:type="dxa"/>
          </w:tcPr>
          <w:p w14:paraId="7019F570" w14:textId="77777777" w:rsidR="00212B85" w:rsidRPr="00BB678F" w:rsidRDefault="00212B85" w:rsidP="00212B85">
            <w:pPr>
              <w:rPr>
                <w:rFonts w:cs="Arial"/>
                <w:sz w:val="22"/>
                <w:szCs w:val="22"/>
              </w:rPr>
            </w:pPr>
            <w:r w:rsidRPr="00BB678F">
              <w:rPr>
                <w:rFonts w:cs="Arial"/>
                <w:sz w:val="22"/>
                <w:szCs w:val="22"/>
              </w:rPr>
              <w:t>00 No</w:t>
            </w:r>
          </w:p>
          <w:p w14:paraId="2EE9C83E" w14:textId="77777777" w:rsidR="00212B85" w:rsidRPr="00BB678F" w:rsidRDefault="00212B85" w:rsidP="00212B85">
            <w:pPr>
              <w:rPr>
                <w:rFonts w:cs="Arial"/>
                <w:sz w:val="22"/>
                <w:szCs w:val="22"/>
              </w:rPr>
            </w:pPr>
            <w:r w:rsidRPr="00BB678F">
              <w:rPr>
                <w:rFonts w:cs="Arial"/>
                <w:sz w:val="22"/>
                <w:szCs w:val="22"/>
              </w:rPr>
              <w:t>01 Yes</w:t>
            </w:r>
          </w:p>
          <w:p w14:paraId="56A6F146" w14:textId="77777777" w:rsidR="00212B85" w:rsidRPr="00BB678F" w:rsidRDefault="00212B85" w:rsidP="00212B85">
            <w:pPr>
              <w:rPr>
                <w:rFonts w:cs="Arial"/>
                <w:sz w:val="22"/>
                <w:szCs w:val="22"/>
              </w:rPr>
            </w:pPr>
            <w:r w:rsidRPr="00BB678F">
              <w:rPr>
                <w:rFonts w:cs="Arial"/>
                <w:sz w:val="22"/>
                <w:szCs w:val="22"/>
              </w:rPr>
              <w:t>888 Refused to answer</w:t>
            </w:r>
          </w:p>
          <w:p w14:paraId="02BF9B66" w14:textId="77777777" w:rsidR="00212B85" w:rsidRPr="00BB678F" w:rsidRDefault="00212B85" w:rsidP="00212B85">
            <w:pPr>
              <w:rPr>
                <w:rFonts w:cs="Arial"/>
                <w:sz w:val="22"/>
                <w:szCs w:val="22"/>
              </w:rPr>
            </w:pPr>
          </w:p>
          <w:p w14:paraId="75137979" w14:textId="4B642F1C"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mukwai</w:t>
            </w:r>
          </w:p>
          <w:p w14:paraId="737F5B37" w14:textId="77777777" w:rsidR="00212B85" w:rsidRPr="00BB678F" w:rsidRDefault="00212B85" w:rsidP="00212B85">
            <w:pPr>
              <w:rPr>
                <w:color w:val="0070C0"/>
                <w:sz w:val="22"/>
                <w:szCs w:val="22"/>
              </w:rPr>
            </w:pPr>
            <w:r w:rsidRPr="00BB678F">
              <w:rPr>
                <w:color w:val="0070C0"/>
                <w:sz w:val="22"/>
                <w:szCs w:val="22"/>
              </w:rPr>
              <w:t>888 Akana ukwasuka</w:t>
            </w:r>
          </w:p>
          <w:p w14:paraId="5653A403" w14:textId="77777777" w:rsidR="00463C39" w:rsidRPr="00BB678F" w:rsidRDefault="00463C39" w:rsidP="00212B85">
            <w:pPr>
              <w:rPr>
                <w:color w:val="0070C0"/>
                <w:sz w:val="22"/>
                <w:szCs w:val="22"/>
              </w:rPr>
            </w:pPr>
          </w:p>
          <w:p w14:paraId="0247C424" w14:textId="34D9D2CA" w:rsidR="00463C39" w:rsidRPr="00BB678F" w:rsidRDefault="00463C39" w:rsidP="00463C39">
            <w:pPr>
              <w:rPr>
                <w:i/>
                <w:sz w:val="22"/>
                <w:szCs w:val="22"/>
              </w:rPr>
            </w:pPr>
            <w:r w:rsidRPr="00BB678F">
              <w:rPr>
                <w:i/>
                <w:sz w:val="22"/>
                <w:szCs w:val="22"/>
              </w:rPr>
              <w:t>If NO, skip to Q136.</w:t>
            </w:r>
          </w:p>
          <w:p w14:paraId="163C4750" w14:textId="093C9C12" w:rsidR="00463C39" w:rsidRPr="00BB678F" w:rsidRDefault="00463C39" w:rsidP="00463C39">
            <w:pPr>
              <w:rPr>
                <w:i/>
                <w:sz w:val="22"/>
                <w:szCs w:val="22"/>
              </w:rPr>
            </w:pPr>
            <w:r w:rsidRPr="00BB678F">
              <w:rPr>
                <w:i/>
                <w:sz w:val="22"/>
                <w:szCs w:val="22"/>
              </w:rPr>
              <w:t>If YES, proceed to Q135b.</w:t>
            </w:r>
          </w:p>
          <w:p w14:paraId="6457C82F" w14:textId="57D04707" w:rsidR="00463C39" w:rsidRPr="00BB678F" w:rsidRDefault="00463C39" w:rsidP="00463C39">
            <w:pPr>
              <w:rPr>
                <w:rFonts w:cs="Arial"/>
                <w:sz w:val="22"/>
                <w:szCs w:val="22"/>
              </w:rPr>
            </w:pPr>
          </w:p>
        </w:tc>
        <w:tc>
          <w:tcPr>
            <w:tcW w:w="3420" w:type="dxa"/>
          </w:tcPr>
          <w:p w14:paraId="3B99336C" w14:textId="77777777" w:rsidR="00212B85" w:rsidRPr="00BB678F" w:rsidRDefault="00212B85" w:rsidP="00212B85">
            <w:pPr>
              <w:rPr>
                <w:rFonts w:cs="Arial"/>
                <w:sz w:val="22"/>
                <w:szCs w:val="22"/>
              </w:rPr>
            </w:pPr>
            <w:r w:rsidRPr="00BB678F">
              <w:rPr>
                <w:rFonts w:cs="Arial"/>
                <w:sz w:val="22"/>
                <w:szCs w:val="22"/>
              </w:rPr>
              <w:t>00 Never</w:t>
            </w:r>
          </w:p>
          <w:p w14:paraId="7F568D39" w14:textId="77777777" w:rsidR="00212B85" w:rsidRPr="00BB678F" w:rsidRDefault="00212B85" w:rsidP="00212B85">
            <w:pPr>
              <w:rPr>
                <w:rFonts w:cs="Arial"/>
                <w:sz w:val="22"/>
                <w:szCs w:val="22"/>
              </w:rPr>
            </w:pPr>
            <w:r w:rsidRPr="00BB678F">
              <w:rPr>
                <w:rFonts w:cs="Arial"/>
                <w:sz w:val="22"/>
                <w:szCs w:val="22"/>
              </w:rPr>
              <w:t>01 Once</w:t>
            </w:r>
          </w:p>
          <w:p w14:paraId="3674BF7D" w14:textId="77777777" w:rsidR="00212B85" w:rsidRPr="00BB678F" w:rsidRDefault="00212B85" w:rsidP="00212B85">
            <w:pPr>
              <w:rPr>
                <w:rFonts w:cs="Arial"/>
                <w:sz w:val="22"/>
                <w:szCs w:val="22"/>
              </w:rPr>
            </w:pPr>
            <w:r w:rsidRPr="00BB678F">
              <w:rPr>
                <w:rFonts w:cs="Arial"/>
                <w:sz w:val="22"/>
                <w:szCs w:val="22"/>
              </w:rPr>
              <w:t>02 A few times</w:t>
            </w:r>
          </w:p>
          <w:p w14:paraId="37E2FAF3" w14:textId="77777777" w:rsidR="00212B85" w:rsidRPr="00BB678F" w:rsidRDefault="00212B85" w:rsidP="00212B85">
            <w:pPr>
              <w:rPr>
                <w:rFonts w:cs="Arial"/>
                <w:sz w:val="22"/>
                <w:szCs w:val="22"/>
              </w:rPr>
            </w:pPr>
            <w:r w:rsidRPr="00BB678F">
              <w:rPr>
                <w:rFonts w:cs="Arial"/>
                <w:sz w:val="22"/>
                <w:szCs w:val="22"/>
              </w:rPr>
              <w:t>03 Many times</w:t>
            </w:r>
          </w:p>
          <w:p w14:paraId="19C1FC45" w14:textId="77777777" w:rsidR="00212B85" w:rsidRPr="00BB678F" w:rsidRDefault="00212B85" w:rsidP="00212B85">
            <w:pPr>
              <w:rPr>
                <w:sz w:val="22"/>
                <w:szCs w:val="22"/>
              </w:rPr>
            </w:pPr>
            <w:r w:rsidRPr="00BB678F">
              <w:rPr>
                <w:sz w:val="22"/>
                <w:szCs w:val="22"/>
              </w:rPr>
              <w:t>888 Refused to answer</w:t>
            </w:r>
          </w:p>
          <w:p w14:paraId="41F79B30" w14:textId="77777777" w:rsidR="00212B85" w:rsidRPr="00BB678F" w:rsidRDefault="00212B85" w:rsidP="00212B85">
            <w:pPr>
              <w:rPr>
                <w:sz w:val="22"/>
                <w:szCs w:val="22"/>
              </w:rPr>
            </w:pPr>
          </w:p>
          <w:p w14:paraId="53095C26" w14:textId="77777777" w:rsidR="00212B85" w:rsidRPr="00BB678F" w:rsidRDefault="00212B85" w:rsidP="00212B85">
            <w:pPr>
              <w:rPr>
                <w:color w:val="0070C0"/>
                <w:sz w:val="22"/>
                <w:szCs w:val="22"/>
              </w:rPr>
            </w:pPr>
            <w:r w:rsidRPr="00BB678F">
              <w:rPr>
                <w:color w:val="0070C0"/>
                <w:sz w:val="22"/>
                <w:szCs w:val="22"/>
              </w:rPr>
              <w:t>00 Awe</w:t>
            </w:r>
          </w:p>
          <w:p w14:paraId="2921043C" w14:textId="77777777" w:rsidR="00212B85" w:rsidRPr="00BB678F" w:rsidRDefault="00212B85" w:rsidP="00212B85">
            <w:pPr>
              <w:rPr>
                <w:color w:val="0070C0"/>
                <w:sz w:val="22"/>
                <w:szCs w:val="22"/>
              </w:rPr>
            </w:pPr>
            <w:r w:rsidRPr="00BB678F">
              <w:rPr>
                <w:color w:val="0070C0"/>
                <w:sz w:val="22"/>
                <w:szCs w:val="22"/>
              </w:rPr>
              <w:t>01 Muku umo</w:t>
            </w:r>
          </w:p>
          <w:p w14:paraId="72AC30E2" w14:textId="77777777" w:rsidR="00212B85" w:rsidRPr="00BB678F" w:rsidRDefault="00212B85" w:rsidP="00212B85">
            <w:pPr>
              <w:rPr>
                <w:color w:val="0070C0"/>
                <w:sz w:val="22"/>
                <w:szCs w:val="22"/>
              </w:rPr>
            </w:pPr>
            <w:r w:rsidRPr="00BB678F">
              <w:rPr>
                <w:color w:val="0070C0"/>
                <w:sz w:val="22"/>
                <w:szCs w:val="22"/>
              </w:rPr>
              <w:t>02 Limo Limo</w:t>
            </w:r>
          </w:p>
          <w:p w14:paraId="52DC4C0E" w14:textId="77777777" w:rsidR="00212B85" w:rsidRPr="00BB678F" w:rsidRDefault="00212B85" w:rsidP="00212B85">
            <w:pPr>
              <w:rPr>
                <w:color w:val="0070C0"/>
                <w:sz w:val="22"/>
                <w:szCs w:val="22"/>
              </w:rPr>
            </w:pPr>
            <w:r w:rsidRPr="00BB678F">
              <w:rPr>
                <w:color w:val="0070C0"/>
                <w:sz w:val="22"/>
                <w:szCs w:val="22"/>
              </w:rPr>
              <w:t>03 ishita Iyingi</w:t>
            </w:r>
          </w:p>
          <w:p w14:paraId="2C77BE2E" w14:textId="77777777" w:rsidR="00212B85" w:rsidRPr="00BB678F" w:rsidRDefault="00212B85" w:rsidP="00212B85">
            <w:pPr>
              <w:rPr>
                <w:color w:val="0070C0"/>
                <w:sz w:val="22"/>
                <w:szCs w:val="22"/>
              </w:rPr>
            </w:pPr>
            <w:r w:rsidRPr="00BB678F">
              <w:rPr>
                <w:color w:val="0070C0"/>
                <w:sz w:val="22"/>
                <w:szCs w:val="22"/>
              </w:rPr>
              <w:t>888 Akana Kwasuka</w:t>
            </w:r>
          </w:p>
          <w:p w14:paraId="48D174ED" w14:textId="77777777" w:rsidR="00463C39" w:rsidRPr="00BB678F" w:rsidRDefault="00463C39" w:rsidP="00212B85">
            <w:pPr>
              <w:rPr>
                <w:color w:val="0070C0"/>
                <w:sz w:val="22"/>
                <w:szCs w:val="22"/>
              </w:rPr>
            </w:pPr>
          </w:p>
          <w:p w14:paraId="7B3EA800" w14:textId="2727598B" w:rsidR="00463C39" w:rsidRPr="00BB678F" w:rsidRDefault="00463C39" w:rsidP="00463C39">
            <w:pPr>
              <w:rPr>
                <w:rFonts w:cs="Arial"/>
                <w:i/>
                <w:sz w:val="22"/>
                <w:szCs w:val="22"/>
              </w:rPr>
            </w:pPr>
            <w:r w:rsidRPr="00BB678F">
              <w:rPr>
                <w:rFonts w:cs="Arial"/>
                <w:i/>
                <w:sz w:val="22"/>
                <w:szCs w:val="22"/>
              </w:rPr>
              <w:t>If Never, skip to Q136.</w:t>
            </w:r>
          </w:p>
          <w:p w14:paraId="2DC00F06" w14:textId="17EC4B81" w:rsidR="00463C39" w:rsidRPr="00BB678F" w:rsidRDefault="00463C39" w:rsidP="00463C39">
            <w:pPr>
              <w:rPr>
                <w:rFonts w:cs="Arial"/>
                <w:i/>
                <w:sz w:val="22"/>
                <w:szCs w:val="22"/>
              </w:rPr>
            </w:pPr>
            <w:r w:rsidRPr="00BB678F">
              <w:rPr>
                <w:rFonts w:cs="Arial"/>
                <w:i/>
                <w:sz w:val="22"/>
                <w:szCs w:val="22"/>
              </w:rPr>
              <w:t>Otherwise, proceed to Q135c.</w:t>
            </w:r>
          </w:p>
          <w:p w14:paraId="3C0D18F2" w14:textId="77777777" w:rsidR="00463C39" w:rsidRPr="00BB678F" w:rsidRDefault="00463C39" w:rsidP="00463C39">
            <w:pPr>
              <w:rPr>
                <w:rFonts w:cs="Arial"/>
                <w:i/>
                <w:sz w:val="22"/>
                <w:szCs w:val="22"/>
              </w:rPr>
            </w:pPr>
          </w:p>
          <w:p w14:paraId="6681CB7D" w14:textId="03D977B1" w:rsidR="00463C39" w:rsidRPr="00BB678F" w:rsidRDefault="00463C39" w:rsidP="001550A9">
            <w:pPr>
              <w:rPr>
                <w:rFonts w:cs="Arial"/>
                <w:sz w:val="22"/>
                <w:szCs w:val="22"/>
                <w:highlight w:val="yellow"/>
              </w:rPr>
            </w:pPr>
          </w:p>
        </w:tc>
        <w:tc>
          <w:tcPr>
            <w:tcW w:w="2695" w:type="dxa"/>
          </w:tcPr>
          <w:p w14:paraId="25BCBAE6" w14:textId="77777777" w:rsidR="00212B85" w:rsidRPr="00BB678F" w:rsidRDefault="00212B85" w:rsidP="00212B85">
            <w:pPr>
              <w:rPr>
                <w:rFonts w:cs="Arial"/>
                <w:sz w:val="22"/>
                <w:szCs w:val="22"/>
              </w:rPr>
            </w:pPr>
            <w:r w:rsidRPr="00BB678F">
              <w:rPr>
                <w:rFonts w:cs="Arial"/>
                <w:sz w:val="22"/>
                <w:szCs w:val="22"/>
              </w:rPr>
              <w:t>01 Romantic partner</w:t>
            </w:r>
          </w:p>
          <w:p w14:paraId="545AC678" w14:textId="77777777" w:rsidR="00212B85" w:rsidRPr="00BB678F" w:rsidRDefault="00212B85" w:rsidP="00212B85">
            <w:pPr>
              <w:rPr>
                <w:rFonts w:cs="Arial"/>
                <w:sz w:val="22"/>
                <w:szCs w:val="22"/>
              </w:rPr>
            </w:pPr>
            <w:r w:rsidRPr="00BB678F">
              <w:rPr>
                <w:rFonts w:cs="Arial"/>
                <w:sz w:val="22"/>
                <w:szCs w:val="22"/>
              </w:rPr>
              <w:t>02 Parent/caregiver</w:t>
            </w:r>
          </w:p>
          <w:p w14:paraId="397CDD49" w14:textId="77777777" w:rsidR="00212B85" w:rsidRPr="00BB678F" w:rsidRDefault="00212B85" w:rsidP="00212B85">
            <w:pPr>
              <w:rPr>
                <w:rFonts w:cs="Arial"/>
                <w:sz w:val="22"/>
                <w:szCs w:val="22"/>
              </w:rPr>
            </w:pPr>
            <w:r w:rsidRPr="00BB678F">
              <w:rPr>
                <w:rFonts w:cs="Arial"/>
                <w:sz w:val="22"/>
                <w:szCs w:val="22"/>
              </w:rPr>
              <w:t>03 Other family member</w:t>
            </w:r>
          </w:p>
          <w:p w14:paraId="0641FE62" w14:textId="77777777" w:rsidR="00212B85" w:rsidRPr="00BB678F" w:rsidRDefault="00212B85" w:rsidP="00212B85">
            <w:pPr>
              <w:rPr>
                <w:rFonts w:cs="Arial"/>
                <w:sz w:val="22"/>
                <w:szCs w:val="22"/>
              </w:rPr>
            </w:pPr>
            <w:r w:rsidRPr="00BB678F">
              <w:rPr>
                <w:rFonts w:cs="Arial"/>
                <w:sz w:val="22"/>
                <w:szCs w:val="22"/>
              </w:rPr>
              <w:t>04 Friend or peer</w:t>
            </w:r>
          </w:p>
          <w:p w14:paraId="2CC8A64E" w14:textId="77777777" w:rsidR="00212B85" w:rsidRPr="00BB678F" w:rsidRDefault="00212B85" w:rsidP="00212B85">
            <w:pPr>
              <w:rPr>
                <w:rFonts w:cs="Arial"/>
                <w:sz w:val="22"/>
                <w:szCs w:val="22"/>
              </w:rPr>
            </w:pPr>
            <w:r w:rsidRPr="00BB678F">
              <w:rPr>
                <w:rFonts w:cs="Arial"/>
                <w:sz w:val="22"/>
                <w:szCs w:val="22"/>
              </w:rPr>
              <w:t>05 Stranger</w:t>
            </w:r>
          </w:p>
          <w:p w14:paraId="28A0DAB9" w14:textId="47889ABF" w:rsidR="00212B85" w:rsidRPr="00BB678F" w:rsidRDefault="00212B85" w:rsidP="00212B85">
            <w:pPr>
              <w:rPr>
                <w:rFonts w:cs="Arial"/>
                <w:sz w:val="22"/>
                <w:szCs w:val="22"/>
              </w:rPr>
            </w:pPr>
            <w:r w:rsidRPr="00BB678F">
              <w:rPr>
                <w:rFonts w:cs="Arial"/>
                <w:sz w:val="22"/>
                <w:szCs w:val="22"/>
              </w:rPr>
              <w:t>06 School staff member</w:t>
            </w:r>
          </w:p>
          <w:p w14:paraId="3DF3C39F" w14:textId="5EA56D79" w:rsidR="00212B85" w:rsidRPr="00BB678F" w:rsidRDefault="00212B85" w:rsidP="00212B85">
            <w:pPr>
              <w:rPr>
                <w:rFonts w:cs="Arial"/>
                <w:sz w:val="22"/>
                <w:szCs w:val="22"/>
              </w:rPr>
            </w:pPr>
            <w:r w:rsidRPr="00BB678F">
              <w:rPr>
                <w:rFonts w:cs="Arial"/>
                <w:sz w:val="22"/>
                <w:szCs w:val="22"/>
              </w:rPr>
              <w:t>07 Employer</w:t>
            </w:r>
          </w:p>
          <w:p w14:paraId="4BA4917D" w14:textId="0B659DDE" w:rsidR="00212B85" w:rsidRPr="00BB678F" w:rsidRDefault="00212B85" w:rsidP="00212B85">
            <w:pPr>
              <w:rPr>
                <w:rFonts w:cs="Arial"/>
                <w:sz w:val="22"/>
                <w:szCs w:val="22"/>
              </w:rPr>
            </w:pPr>
            <w:r w:rsidRPr="00BB678F">
              <w:rPr>
                <w:rFonts w:cs="Arial"/>
                <w:sz w:val="22"/>
                <w:szCs w:val="22"/>
              </w:rPr>
              <w:t>08 Health care worker</w:t>
            </w:r>
          </w:p>
          <w:p w14:paraId="036E4361" w14:textId="5465F822" w:rsidR="00212B85" w:rsidRPr="00BB678F" w:rsidRDefault="00212B85" w:rsidP="00212B85">
            <w:pPr>
              <w:rPr>
                <w:rFonts w:cs="Arial"/>
                <w:sz w:val="22"/>
                <w:szCs w:val="22"/>
              </w:rPr>
            </w:pPr>
            <w:r w:rsidRPr="00BB678F">
              <w:rPr>
                <w:rFonts w:cs="Arial"/>
                <w:sz w:val="22"/>
                <w:szCs w:val="22"/>
              </w:rPr>
              <w:t>09 Neighbor</w:t>
            </w:r>
          </w:p>
          <w:p w14:paraId="381B80FC" w14:textId="77777777" w:rsidR="00212B85" w:rsidRPr="00BB678F" w:rsidRDefault="00212B85" w:rsidP="00212B85">
            <w:pPr>
              <w:rPr>
                <w:rFonts w:cs="Arial"/>
                <w:sz w:val="22"/>
                <w:szCs w:val="22"/>
              </w:rPr>
            </w:pPr>
            <w:r w:rsidRPr="00BB678F">
              <w:rPr>
                <w:rFonts w:cs="Arial"/>
                <w:sz w:val="22"/>
                <w:szCs w:val="22"/>
              </w:rPr>
              <w:t>10 Religious leader</w:t>
            </w:r>
          </w:p>
          <w:p w14:paraId="1230057D" w14:textId="77777777" w:rsidR="00212B85" w:rsidRPr="00BB678F" w:rsidRDefault="00212B85" w:rsidP="00212B85">
            <w:pPr>
              <w:rPr>
                <w:rFonts w:cs="Arial"/>
                <w:sz w:val="22"/>
                <w:szCs w:val="22"/>
              </w:rPr>
            </w:pPr>
            <w:r w:rsidRPr="00BB678F">
              <w:rPr>
                <w:rFonts w:cs="Arial"/>
                <w:sz w:val="22"/>
                <w:szCs w:val="22"/>
              </w:rPr>
              <w:t>11 Military/police</w:t>
            </w:r>
          </w:p>
          <w:p w14:paraId="329BA811" w14:textId="77777777" w:rsidR="00842D7B" w:rsidRPr="007C21BE" w:rsidRDefault="00842D7B" w:rsidP="00842D7B">
            <w:pPr>
              <w:rPr>
                <w:rFonts w:cs="Arial"/>
                <w:sz w:val="22"/>
                <w:szCs w:val="22"/>
              </w:rPr>
            </w:pPr>
            <w:r w:rsidRPr="007C21BE">
              <w:rPr>
                <w:rFonts w:cs="Arial"/>
                <w:sz w:val="22"/>
                <w:szCs w:val="22"/>
              </w:rPr>
              <w:t>12 Orphanage staff</w:t>
            </w:r>
          </w:p>
          <w:p w14:paraId="188B5E95" w14:textId="77777777" w:rsidR="00842D7B" w:rsidRPr="00BB678F" w:rsidRDefault="00842D7B" w:rsidP="00842D7B">
            <w:pPr>
              <w:rPr>
                <w:rFonts w:cs="Arial"/>
                <w:sz w:val="22"/>
                <w:szCs w:val="22"/>
              </w:rPr>
            </w:pPr>
            <w:r w:rsidRPr="007C21BE">
              <w:rPr>
                <w:rFonts w:cs="Arial"/>
                <w:sz w:val="22"/>
                <w:szCs w:val="22"/>
              </w:rPr>
              <w:t>13 Someone else you know</w:t>
            </w:r>
          </w:p>
          <w:p w14:paraId="14964F34" w14:textId="77777777" w:rsidR="008A4398" w:rsidRPr="00BB678F" w:rsidRDefault="00212B85" w:rsidP="002B6154">
            <w:pPr>
              <w:rPr>
                <w:rFonts w:cs="Arial"/>
                <w:sz w:val="22"/>
                <w:szCs w:val="22"/>
              </w:rPr>
            </w:pPr>
            <w:r w:rsidRPr="00BB678F">
              <w:rPr>
                <w:rFonts w:cs="Arial"/>
                <w:sz w:val="22"/>
                <w:szCs w:val="22"/>
              </w:rPr>
              <w:t>888 Refused to answer</w:t>
            </w:r>
          </w:p>
          <w:p w14:paraId="1FD60B11" w14:textId="77777777" w:rsidR="008A4398" w:rsidRPr="00BB678F" w:rsidRDefault="008A4398" w:rsidP="002B6154">
            <w:pPr>
              <w:rPr>
                <w:rFonts w:cs="Arial"/>
                <w:sz w:val="22"/>
                <w:szCs w:val="22"/>
              </w:rPr>
            </w:pPr>
          </w:p>
          <w:p w14:paraId="71384E65" w14:textId="754CD6B6" w:rsidR="002B6154" w:rsidRPr="007C21BE" w:rsidRDefault="002B6154" w:rsidP="002B6154">
            <w:pPr>
              <w:rPr>
                <w:rFonts w:cs="Arial"/>
                <w:color w:val="0070C0"/>
                <w:sz w:val="22"/>
                <w:szCs w:val="22"/>
              </w:rPr>
            </w:pPr>
            <w:r w:rsidRPr="007C21BE">
              <w:rPr>
                <w:rFonts w:cs="Arial"/>
                <w:color w:val="0070C0"/>
                <w:sz w:val="22"/>
                <w:szCs w:val="22"/>
              </w:rPr>
              <w:t>01 Mutemwikwa wandi</w:t>
            </w:r>
          </w:p>
          <w:p w14:paraId="182460D8" w14:textId="77777777" w:rsidR="002B6154" w:rsidRPr="007C21BE" w:rsidRDefault="002B6154" w:rsidP="002B6154">
            <w:pPr>
              <w:rPr>
                <w:rFonts w:cs="Arial"/>
                <w:color w:val="0070C0"/>
                <w:sz w:val="22"/>
                <w:szCs w:val="22"/>
              </w:rPr>
            </w:pPr>
            <w:r w:rsidRPr="007C21BE">
              <w:rPr>
                <w:rFonts w:cs="Arial"/>
                <w:color w:val="0070C0"/>
                <w:sz w:val="22"/>
                <w:szCs w:val="22"/>
              </w:rPr>
              <w:t>02 Abafyashi/Abasunga</w:t>
            </w:r>
          </w:p>
          <w:p w14:paraId="46A40487" w14:textId="77777777" w:rsidR="002B6154" w:rsidRPr="007C21BE" w:rsidRDefault="002B6154" w:rsidP="002B6154">
            <w:pPr>
              <w:rPr>
                <w:rFonts w:cs="Arial"/>
                <w:color w:val="0070C0"/>
                <w:sz w:val="22"/>
                <w:szCs w:val="22"/>
              </w:rPr>
            </w:pPr>
            <w:r w:rsidRPr="007C21BE">
              <w:rPr>
                <w:rFonts w:cs="Arial"/>
                <w:color w:val="0070C0"/>
                <w:sz w:val="22"/>
                <w:szCs w:val="22"/>
              </w:rPr>
              <w:t>03 Balupwa bambi</w:t>
            </w:r>
          </w:p>
          <w:p w14:paraId="1D4E8284" w14:textId="77777777" w:rsidR="002B6154" w:rsidRPr="007C21BE" w:rsidRDefault="002B6154" w:rsidP="002B6154">
            <w:pPr>
              <w:rPr>
                <w:rFonts w:cs="Arial"/>
                <w:color w:val="0070C0"/>
                <w:sz w:val="22"/>
                <w:szCs w:val="22"/>
              </w:rPr>
            </w:pPr>
            <w:r w:rsidRPr="007C21BE">
              <w:rPr>
                <w:rFonts w:cs="Arial"/>
                <w:color w:val="0070C0"/>
                <w:sz w:val="22"/>
                <w:szCs w:val="22"/>
              </w:rPr>
              <w:t>04 Abanandi</w:t>
            </w:r>
          </w:p>
          <w:p w14:paraId="67F1C2C4" w14:textId="77777777" w:rsidR="002B6154" w:rsidRPr="007C21BE" w:rsidRDefault="002B6154" w:rsidP="002B6154">
            <w:pPr>
              <w:rPr>
                <w:rFonts w:cs="Arial"/>
                <w:color w:val="0070C0"/>
                <w:sz w:val="22"/>
                <w:szCs w:val="22"/>
              </w:rPr>
            </w:pPr>
            <w:r w:rsidRPr="007C21BE">
              <w:rPr>
                <w:rFonts w:cs="Arial"/>
                <w:color w:val="0070C0"/>
                <w:sz w:val="22"/>
                <w:szCs w:val="22"/>
              </w:rPr>
              <w:t>05 Abeni</w:t>
            </w:r>
            <w:r w:rsidRPr="007C21BE">
              <w:rPr>
                <w:rFonts w:cs="Arial"/>
                <w:color w:val="0070C0"/>
                <w:sz w:val="22"/>
                <w:szCs w:val="22"/>
              </w:rPr>
              <w:tab/>
            </w:r>
          </w:p>
          <w:p w14:paraId="40C9B79D" w14:textId="77777777" w:rsidR="002B6154" w:rsidRPr="007C21BE" w:rsidRDefault="002B6154" w:rsidP="002B6154">
            <w:pPr>
              <w:rPr>
                <w:rFonts w:cs="Arial"/>
                <w:color w:val="0070C0"/>
                <w:sz w:val="22"/>
                <w:szCs w:val="22"/>
              </w:rPr>
            </w:pPr>
            <w:r w:rsidRPr="007C21BE">
              <w:rPr>
                <w:rFonts w:cs="Arial"/>
                <w:color w:val="0070C0"/>
                <w:sz w:val="22"/>
                <w:szCs w:val="22"/>
              </w:rPr>
              <w:t>06Aba kususkulu</w:t>
            </w:r>
          </w:p>
          <w:p w14:paraId="1595D6C8" w14:textId="77777777" w:rsidR="002B6154" w:rsidRPr="007C21BE" w:rsidRDefault="002B6154" w:rsidP="002B6154">
            <w:pPr>
              <w:rPr>
                <w:rFonts w:cs="Arial"/>
                <w:color w:val="0070C0"/>
                <w:sz w:val="22"/>
                <w:szCs w:val="22"/>
              </w:rPr>
            </w:pPr>
            <w:r w:rsidRPr="007C21BE">
              <w:rPr>
                <w:rFonts w:cs="Arial"/>
                <w:color w:val="0070C0"/>
                <w:sz w:val="22"/>
                <w:szCs w:val="22"/>
              </w:rPr>
              <w:t>07 Aba kuncito</w:t>
            </w:r>
          </w:p>
          <w:p w14:paraId="305D7AD8" w14:textId="77777777" w:rsidR="002B6154" w:rsidRPr="007C21BE" w:rsidRDefault="002B6154" w:rsidP="002B6154">
            <w:pPr>
              <w:rPr>
                <w:rFonts w:cs="Arial"/>
                <w:color w:val="0070C0"/>
                <w:sz w:val="22"/>
                <w:szCs w:val="22"/>
              </w:rPr>
            </w:pPr>
            <w:r w:rsidRPr="007C21BE">
              <w:rPr>
                <w:rFonts w:cs="Arial"/>
                <w:color w:val="0070C0"/>
                <w:sz w:val="22"/>
                <w:szCs w:val="22"/>
              </w:rPr>
              <w:t>08 Aba Bofi ba bumi</w:t>
            </w:r>
          </w:p>
          <w:p w14:paraId="0D3E6F30" w14:textId="77777777" w:rsidR="002B6154" w:rsidRPr="007C21BE" w:rsidRDefault="002B6154" w:rsidP="002B6154">
            <w:pPr>
              <w:rPr>
                <w:rFonts w:cs="Arial"/>
                <w:color w:val="0070C0"/>
                <w:sz w:val="22"/>
                <w:szCs w:val="22"/>
              </w:rPr>
            </w:pPr>
            <w:r w:rsidRPr="007C21BE">
              <w:rPr>
                <w:rFonts w:cs="Arial"/>
                <w:color w:val="0070C0"/>
                <w:sz w:val="22"/>
                <w:szCs w:val="22"/>
              </w:rPr>
              <w:t>09 Abena Mpalamano</w:t>
            </w:r>
          </w:p>
          <w:p w14:paraId="2F3C3930" w14:textId="77777777" w:rsidR="002B6154" w:rsidRPr="007C21BE" w:rsidRDefault="002B6154" w:rsidP="002B6154">
            <w:pPr>
              <w:rPr>
                <w:rFonts w:cs="Arial"/>
                <w:color w:val="0070C0"/>
                <w:sz w:val="22"/>
                <w:szCs w:val="22"/>
              </w:rPr>
            </w:pPr>
            <w:r w:rsidRPr="007C21BE">
              <w:rPr>
                <w:rFonts w:cs="Arial"/>
                <w:color w:val="0070C0"/>
                <w:sz w:val="22"/>
                <w:szCs w:val="22"/>
              </w:rPr>
              <w:t>10 Intungulushi yamapepo</w:t>
            </w:r>
          </w:p>
          <w:p w14:paraId="7DA73DBD" w14:textId="77777777" w:rsidR="002B6154" w:rsidRPr="007C21BE" w:rsidRDefault="002B6154" w:rsidP="002B6154">
            <w:pPr>
              <w:rPr>
                <w:rFonts w:cs="Arial"/>
                <w:color w:val="0070C0"/>
                <w:sz w:val="22"/>
                <w:szCs w:val="22"/>
              </w:rPr>
            </w:pPr>
            <w:r w:rsidRPr="007C21BE">
              <w:rPr>
                <w:rFonts w:cs="Arial"/>
                <w:color w:val="0070C0"/>
                <w:sz w:val="22"/>
                <w:szCs w:val="22"/>
              </w:rPr>
              <w:t>11 aba soja/ ba kapokola</w:t>
            </w:r>
          </w:p>
          <w:p w14:paraId="4E2C85FA"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1D1CB225"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767EBB60" w14:textId="70BE5FFB" w:rsidR="00463C39" w:rsidRPr="00BB678F" w:rsidRDefault="002B6154" w:rsidP="00212B85">
            <w:pPr>
              <w:rPr>
                <w:rFonts w:cs="Arial"/>
                <w:sz w:val="22"/>
                <w:szCs w:val="22"/>
              </w:rPr>
            </w:pPr>
            <w:r w:rsidRPr="007C21BE">
              <w:rPr>
                <w:rFonts w:cs="Arial"/>
                <w:color w:val="0070C0"/>
                <w:sz w:val="22"/>
                <w:szCs w:val="22"/>
              </w:rPr>
              <w:t>888 Akana ukwasuka</w:t>
            </w:r>
          </w:p>
        </w:tc>
      </w:tr>
      <w:tr w:rsidR="00212B85" w:rsidRPr="00BB678F" w14:paraId="7D4F1570" w14:textId="77777777" w:rsidTr="00957393">
        <w:tc>
          <w:tcPr>
            <w:tcW w:w="805" w:type="dxa"/>
          </w:tcPr>
          <w:p w14:paraId="20AF78C2" w14:textId="11E94053" w:rsidR="00212B85" w:rsidRPr="00BB678F" w:rsidRDefault="00212B85" w:rsidP="00212B85">
            <w:pPr>
              <w:pStyle w:val="ListParagraph"/>
              <w:numPr>
                <w:ilvl w:val="0"/>
                <w:numId w:val="1"/>
              </w:numPr>
              <w:rPr>
                <w:rFonts w:cs="Arial"/>
                <w:sz w:val="22"/>
                <w:szCs w:val="22"/>
              </w:rPr>
            </w:pPr>
          </w:p>
        </w:tc>
        <w:tc>
          <w:tcPr>
            <w:tcW w:w="1980" w:type="dxa"/>
          </w:tcPr>
          <w:p w14:paraId="06B87FAD" w14:textId="2F9540EB" w:rsidR="00212B85" w:rsidRPr="00BB678F" w:rsidRDefault="00212B85" w:rsidP="00212B85">
            <w:pPr>
              <w:rPr>
                <w:rFonts w:cs="Arial"/>
                <w:sz w:val="22"/>
                <w:szCs w:val="22"/>
              </w:rPr>
            </w:pPr>
            <w:r w:rsidRPr="00BB678F">
              <w:rPr>
                <w:rFonts w:cs="Arial"/>
                <w:sz w:val="22"/>
                <w:szCs w:val="22"/>
              </w:rPr>
              <w:t xml:space="preserve">Kicked you, dragged you, or severely beaten you up? </w:t>
            </w:r>
          </w:p>
          <w:p w14:paraId="32FD9545" w14:textId="77777777" w:rsidR="00212B85" w:rsidRPr="00BB678F" w:rsidRDefault="00212B85" w:rsidP="00212B85">
            <w:pPr>
              <w:rPr>
                <w:rFonts w:cs="Arial"/>
                <w:i/>
                <w:sz w:val="22"/>
                <w:szCs w:val="22"/>
              </w:rPr>
            </w:pPr>
          </w:p>
          <w:p w14:paraId="07F63DA9" w14:textId="4311B237" w:rsidR="00212B85" w:rsidRPr="00BB678F" w:rsidRDefault="00212B85" w:rsidP="00212B85">
            <w:pPr>
              <w:rPr>
                <w:rFonts w:cs="Arial"/>
                <w:i/>
                <w:color w:val="0070C0"/>
                <w:sz w:val="22"/>
                <w:szCs w:val="22"/>
              </w:rPr>
            </w:pPr>
            <w:r w:rsidRPr="00BB678F">
              <w:rPr>
                <w:rFonts w:cs="Arial"/>
                <w:i/>
                <w:color w:val="0070C0"/>
                <w:sz w:val="22"/>
                <w:szCs w:val="22"/>
              </w:rPr>
              <w:t>Baliku pantapo nangu  ukukusunkapo nangula ukukulopolapo sana?</w:t>
            </w:r>
          </w:p>
          <w:p w14:paraId="2A6F7920" w14:textId="77777777" w:rsidR="00212B85" w:rsidRPr="00BB678F" w:rsidRDefault="00212B85" w:rsidP="00212B85">
            <w:pPr>
              <w:rPr>
                <w:rFonts w:cs="Arial"/>
                <w:i/>
                <w:sz w:val="22"/>
                <w:szCs w:val="22"/>
              </w:rPr>
            </w:pPr>
          </w:p>
          <w:p w14:paraId="5649BB38" w14:textId="77777777" w:rsidR="00212B85" w:rsidRPr="00BB678F" w:rsidRDefault="00212B85" w:rsidP="00212B85">
            <w:pPr>
              <w:rPr>
                <w:rFonts w:cs="Arial"/>
                <w:i/>
                <w:sz w:val="22"/>
                <w:szCs w:val="22"/>
              </w:rPr>
            </w:pPr>
            <w:r w:rsidRPr="00BB678F">
              <w:rPr>
                <w:rFonts w:cs="Arial"/>
                <w:i/>
                <w:sz w:val="22"/>
                <w:szCs w:val="22"/>
              </w:rPr>
              <w:t xml:space="preserve">(WHO measure of severe physical violence) </w:t>
            </w:r>
          </w:p>
          <w:p w14:paraId="6F06B11D" w14:textId="1ED81EE9" w:rsidR="00212B85" w:rsidRPr="00BB678F" w:rsidRDefault="00212B85" w:rsidP="00212B85">
            <w:pPr>
              <w:rPr>
                <w:rFonts w:cs="Arial"/>
                <w:sz w:val="22"/>
                <w:szCs w:val="22"/>
                <w:highlight w:val="yellow"/>
              </w:rPr>
            </w:pPr>
          </w:p>
        </w:tc>
        <w:tc>
          <w:tcPr>
            <w:tcW w:w="1890" w:type="dxa"/>
          </w:tcPr>
          <w:p w14:paraId="231BD27C" w14:textId="77777777" w:rsidR="00212B85" w:rsidRPr="00BB678F" w:rsidRDefault="00212B85" w:rsidP="00212B85">
            <w:pPr>
              <w:rPr>
                <w:rFonts w:cs="Arial"/>
                <w:sz w:val="22"/>
                <w:szCs w:val="22"/>
              </w:rPr>
            </w:pPr>
            <w:r w:rsidRPr="00BB678F">
              <w:rPr>
                <w:rFonts w:cs="Arial"/>
                <w:sz w:val="22"/>
                <w:szCs w:val="22"/>
              </w:rPr>
              <w:t>00 No</w:t>
            </w:r>
          </w:p>
          <w:p w14:paraId="7D66ABEB" w14:textId="77777777" w:rsidR="00212B85" w:rsidRPr="00BB678F" w:rsidRDefault="00212B85" w:rsidP="00212B85">
            <w:pPr>
              <w:rPr>
                <w:rFonts w:cs="Arial"/>
                <w:sz w:val="22"/>
                <w:szCs w:val="22"/>
              </w:rPr>
            </w:pPr>
            <w:r w:rsidRPr="00BB678F">
              <w:rPr>
                <w:rFonts w:cs="Arial"/>
                <w:sz w:val="22"/>
                <w:szCs w:val="22"/>
              </w:rPr>
              <w:t>01 Yes</w:t>
            </w:r>
          </w:p>
          <w:p w14:paraId="00BB516A" w14:textId="77777777" w:rsidR="00212B85" w:rsidRPr="00BB678F" w:rsidRDefault="00212B85" w:rsidP="00212B85">
            <w:pPr>
              <w:rPr>
                <w:rFonts w:cs="Arial"/>
                <w:sz w:val="22"/>
                <w:szCs w:val="22"/>
              </w:rPr>
            </w:pPr>
            <w:r w:rsidRPr="00BB678F">
              <w:rPr>
                <w:rFonts w:cs="Arial"/>
                <w:sz w:val="22"/>
                <w:szCs w:val="22"/>
              </w:rPr>
              <w:t>888 Refused to answer</w:t>
            </w:r>
          </w:p>
          <w:p w14:paraId="2EFB3404" w14:textId="77777777" w:rsidR="00212B85" w:rsidRPr="00BB678F" w:rsidRDefault="00212B85" w:rsidP="00212B85">
            <w:pPr>
              <w:rPr>
                <w:rFonts w:cs="Arial"/>
                <w:sz w:val="22"/>
                <w:szCs w:val="22"/>
              </w:rPr>
            </w:pPr>
          </w:p>
          <w:p w14:paraId="276EA958" w14:textId="77777777"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ee</w:t>
            </w:r>
          </w:p>
          <w:p w14:paraId="79853238" w14:textId="77777777" w:rsidR="00212B85" w:rsidRPr="00BB678F" w:rsidRDefault="00212B85" w:rsidP="00212B85">
            <w:pPr>
              <w:rPr>
                <w:color w:val="0070C0"/>
                <w:sz w:val="22"/>
                <w:szCs w:val="22"/>
              </w:rPr>
            </w:pPr>
            <w:r w:rsidRPr="00BB678F">
              <w:rPr>
                <w:color w:val="0070C0"/>
                <w:sz w:val="22"/>
                <w:szCs w:val="22"/>
              </w:rPr>
              <w:t>888 Akana ukwasuka</w:t>
            </w:r>
          </w:p>
          <w:p w14:paraId="2F64F9A4" w14:textId="77777777" w:rsidR="00463C39" w:rsidRPr="00BB678F" w:rsidRDefault="00463C39" w:rsidP="00212B85">
            <w:pPr>
              <w:rPr>
                <w:color w:val="0070C0"/>
                <w:sz w:val="22"/>
                <w:szCs w:val="22"/>
              </w:rPr>
            </w:pPr>
          </w:p>
          <w:p w14:paraId="0AE49411" w14:textId="2F09B1EB" w:rsidR="00463C39" w:rsidRPr="00BB678F" w:rsidRDefault="00463C39" w:rsidP="00463C39">
            <w:pPr>
              <w:rPr>
                <w:i/>
                <w:sz w:val="22"/>
                <w:szCs w:val="22"/>
              </w:rPr>
            </w:pPr>
            <w:r w:rsidRPr="00BB678F">
              <w:rPr>
                <w:i/>
                <w:sz w:val="22"/>
                <w:szCs w:val="22"/>
              </w:rPr>
              <w:t>If NO, skip to Q137.</w:t>
            </w:r>
          </w:p>
          <w:p w14:paraId="7E110F43" w14:textId="1EB7CF43" w:rsidR="00463C39" w:rsidRPr="00BB678F" w:rsidRDefault="00463C39" w:rsidP="00463C39">
            <w:pPr>
              <w:rPr>
                <w:i/>
                <w:sz w:val="22"/>
                <w:szCs w:val="22"/>
              </w:rPr>
            </w:pPr>
            <w:r w:rsidRPr="00BB678F">
              <w:rPr>
                <w:i/>
                <w:sz w:val="22"/>
                <w:szCs w:val="22"/>
              </w:rPr>
              <w:t>If YES, proceed to Q136b.</w:t>
            </w:r>
          </w:p>
          <w:p w14:paraId="6F837B4B" w14:textId="77777777" w:rsidR="00463C39" w:rsidRPr="00BB678F" w:rsidRDefault="00463C39" w:rsidP="00463C39">
            <w:pPr>
              <w:rPr>
                <w:color w:val="0070C0"/>
                <w:sz w:val="22"/>
                <w:szCs w:val="22"/>
              </w:rPr>
            </w:pPr>
          </w:p>
          <w:p w14:paraId="6EC5983F" w14:textId="2D044874" w:rsidR="00463C39" w:rsidRPr="00BB678F" w:rsidRDefault="00463C39" w:rsidP="00463C39">
            <w:pPr>
              <w:rPr>
                <w:rFonts w:cs="Arial"/>
                <w:sz w:val="22"/>
                <w:szCs w:val="22"/>
              </w:rPr>
            </w:pPr>
          </w:p>
        </w:tc>
        <w:tc>
          <w:tcPr>
            <w:tcW w:w="3420" w:type="dxa"/>
          </w:tcPr>
          <w:p w14:paraId="28717D2F" w14:textId="77777777" w:rsidR="00212B85" w:rsidRPr="00BB678F" w:rsidRDefault="00212B85" w:rsidP="00212B85">
            <w:pPr>
              <w:rPr>
                <w:rFonts w:cs="Arial"/>
                <w:sz w:val="22"/>
                <w:szCs w:val="22"/>
              </w:rPr>
            </w:pPr>
            <w:r w:rsidRPr="00BB678F">
              <w:rPr>
                <w:rFonts w:cs="Arial"/>
                <w:sz w:val="22"/>
                <w:szCs w:val="22"/>
              </w:rPr>
              <w:t>00 Never</w:t>
            </w:r>
          </w:p>
          <w:p w14:paraId="24DC4573" w14:textId="77777777" w:rsidR="00212B85" w:rsidRPr="00BB678F" w:rsidRDefault="00212B85" w:rsidP="00212B85">
            <w:pPr>
              <w:rPr>
                <w:rFonts w:cs="Arial"/>
                <w:sz w:val="22"/>
                <w:szCs w:val="22"/>
              </w:rPr>
            </w:pPr>
            <w:r w:rsidRPr="00BB678F">
              <w:rPr>
                <w:rFonts w:cs="Arial"/>
                <w:sz w:val="22"/>
                <w:szCs w:val="22"/>
              </w:rPr>
              <w:t>01 Once</w:t>
            </w:r>
          </w:p>
          <w:p w14:paraId="31610A4B" w14:textId="77777777" w:rsidR="00212B85" w:rsidRPr="00BB678F" w:rsidRDefault="00212B85" w:rsidP="00212B85">
            <w:pPr>
              <w:rPr>
                <w:rFonts w:cs="Arial"/>
                <w:sz w:val="22"/>
                <w:szCs w:val="22"/>
              </w:rPr>
            </w:pPr>
            <w:r w:rsidRPr="00BB678F">
              <w:rPr>
                <w:rFonts w:cs="Arial"/>
                <w:sz w:val="22"/>
                <w:szCs w:val="22"/>
              </w:rPr>
              <w:t>02 A few times</w:t>
            </w:r>
          </w:p>
          <w:p w14:paraId="72D4BDF4" w14:textId="77777777" w:rsidR="00212B85" w:rsidRPr="00BB678F" w:rsidRDefault="00212B85" w:rsidP="00212B85">
            <w:pPr>
              <w:rPr>
                <w:rFonts w:cs="Arial"/>
                <w:sz w:val="22"/>
                <w:szCs w:val="22"/>
              </w:rPr>
            </w:pPr>
            <w:r w:rsidRPr="00BB678F">
              <w:rPr>
                <w:rFonts w:cs="Arial"/>
                <w:sz w:val="22"/>
                <w:szCs w:val="22"/>
              </w:rPr>
              <w:t>03 Many times</w:t>
            </w:r>
          </w:p>
          <w:p w14:paraId="66882A41" w14:textId="77777777" w:rsidR="00212B85" w:rsidRPr="00BB678F" w:rsidRDefault="00212B85" w:rsidP="00212B85">
            <w:pPr>
              <w:rPr>
                <w:sz w:val="22"/>
                <w:szCs w:val="22"/>
              </w:rPr>
            </w:pPr>
            <w:r w:rsidRPr="00BB678F">
              <w:rPr>
                <w:sz w:val="22"/>
                <w:szCs w:val="22"/>
              </w:rPr>
              <w:t>888 Refused to answer</w:t>
            </w:r>
          </w:p>
          <w:p w14:paraId="10CA001E" w14:textId="77777777" w:rsidR="00212B85" w:rsidRPr="00BB678F" w:rsidRDefault="00212B85" w:rsidP="00212B85">
            <w:pPr>
              <w:rPr>
                <w:sz w:val="22"/>
                <w:szCs w:val="22"/>
              </w:rPr>
            </w:pPr>
          </w:p>
          <w:p w14:paraId="30734615" w14:textId="77777777" w:rsidR="00212B85" w:rsidRPr="00BB678F" w:rsidRDefault="00212B85" w:rsidP="00212B85">
            <w:pPr>
              <w:rPr>
                <w:color w:val="0070C0"/>
                <w:sz w:val="22"/>
                <w:szCs w:val="22"/>
              </w:rPr>
            </w:pPr>
            <w:r w:rsidRPr="00BB678F">
              <w:rPr>
                <w:color w:val="0070C0"/>
                <w:sz w:val="22"/>
                <w:szCs w:val="22"/>
              </w:rPr>
              <w:t>00 Awe</w:t>
            </w:r>
          </w:p>
          <w:p w14:paraId="51545C89" w14:textId="77777777" w:rsidR="00212B85" w:rsidRPr="00BB678F" w:rsidRDefault="00212B85" w:rsidP="00212B85">
            <w:pPr>
              <w:rPr>
                <w:color w:val="0070C0"/>
                <w:sz w:val="22"/>
                <w:szCs w:val="22"/>
              </w:rPr>
            </w:pPr>
            <w:r w:rsidRPr="00BB678F">
              <w:rPr>
                <w:color w:val="0070C0"/>
                <w:sz w:val="22"/>
                <w:szCs w:val="22"/>
              </w:rPr>
              <w:t>01 Muku umo</w:t>
            </w:r>
          </w:p>
          <w:p w14:paraId="2C6EC37F" w14:textId="77777777" w:rsidR="00212B85" w:rsidRPr="00BB678F" w:rsidRDefault="00212B85" w:rsidP="00212B85">
            <w:pPr>
              <w:rPr>
                <w:color w:val="0070C0"/>
                <w:sz w:val="22"/>
                <w:szCs w:val="22"/>
              </w:rPr>
            </w:pPr>
            <w:r w:rsidRPr="00BB678F">
              <w:rPr>
                <w:color w:val="0070C0"/>
                <w:sz w:val="22"/>
                <w:szCs w:val="22"/>
              </w:rPr>
              <w:t>02 Limo Limo</w:t>
            </w:r>
          </w:p>
          <w:p w14:paraId="304E9CCE" w14:textId="77777777" w:rsidR="00212B85" w:rsidRPr="00BB678F" w:rsidRDefault="00212B85" w:rsidP="00212B85">
            <w:pPr>
              <w:rPr>
                <w:color w:val="0070C0"/>
                <w:sz w:val="22"/>
                <w:szCs w:val="22"/>
              </w:rPr>
            </w:pPr>
            <w:r w:rsidRPr="00BB678F">
              <w:rPr>
                <w:color w:val="0070C0"/>
                <w:sz w:val="22"/>
                <w:szCs w:val="22"/>
              </w:rPr>
              <w:t>03 ishita Iyingi</w:t>
            </w:r>
          </w:p>
          <w:p w14:paraId="06F46CFF" w14:textId="77777777" w:rsidR="00212B85" w:rsidRPr="00BB678F" w:rsidRDefault="00212B85" w:rsidP="00212B85">
            <w:pPr>
              <w:rPr>
                <w:color w:val="0070C0"/>
                <w:sz w:val="22"/>
                <w:szCs w:val="22"/>
              </w:rPr>
            </w:pPr>
            <w:r w:rsidRPr="00BB678F">
              <w:rPr>
                <w:color w:val="0070C0"/>
                <w:sz w:val="22"/>
                <w:szCs w:val="22"/>
              </w:rPr>
              <w:t>888 Akana Kwasuka</w:t>
            </w:r>
          </w:p>
          <w:p w14:paraId="423EE903" w14:textId="77777777" w:rsidR="00463C39" w:rsidRPr="00BB678F" w:rsidRDefault="00463C39" w:rsidP="00463C39">
            <w:pPr>
              <w:rPr>
                <w:rFonts w:cs="Arial"/>
                <w:i/>
                <w:sz w:val="22"/>
                <w:szCs w:val="22"/>
              </w:rPr>
            </w:pPr>
          </w:p>
          <w:p w14:paraId="16AEB914" w14:textId="58E1A79D" w:rsidR="00463C39" w:rsidRPr="00BB678F" w:rsidRDefault="00463C39" w:rsidP="00463C39">
            <w:pPr>
              <w:rPr>
                <w:rFonts w:cs="Arial"/>
                <w:i/>
                <w:sz w:val="22"/>
                <w:szCs w:val="22"/>
              </w:rPr>
            </w:pPr>
            <w:r w:rsidRPr="00BB678F">
              <w:rPr>
                <w:rFonts w:cs="Arial"/>
                <w:i/>
                <w:sz w:val="22"/>
                <w:szCs w:val="22"/>
              </w:rPr>
              <w:t>If Never, skip to Q137.</w:t>
            </w:r>
          </w:p>
          <w:p w14:paraId="590B6815" w14:textId="29394544" w:rsidR="00A07947" w:rsidRPr="00585514" w:rsidRDefault="00A07947" w:rsidP="00A07947">
            <w:pPr>
              <w:rPr>
                <w:i/>
                <w:sz w:val="22"/>
                <w:szCs w:val="22"/>
              </w:rPr>
            </w:pPr>
            <w:r w:rsidRPr="00BB678F">
              <w:rPr>
                <w:i/>
                <w:sz w:val="22"/>
                <w:szCs w:val="22"/>
              </w:rPr>
              <w:t>If participant reports this experience “Once”, “A few times”, or “Many times” in past 12 months</w:t>
            </w:r>
            <w:r w:rsidR="009326DE" w:rsidRPr="00BB678F">
              <w:rPr>
                <w:i/>
                <w:sz w:val="22"/>
                <w:szCs w:val="22"/>
              </w:rPr>
              <w:t>, proceed Q136c, then survey triggers administrative</w:t>
            </w:r>
            <w:r w:rsidRPr="00BB678F">
              <w:rPr>
                <w:i/>
                <w:sz w:val="22"/>
                <w:szCs w:val="22"/>
              </w:rPr>
              <w:t xml:space="preserve"> message: “Please mark this experience of SEVERE PHYSICAL VIOLENCE on the Referral Form (complete full Referral form at end fo survey).”</w:t>
            </w:r>
          </w:p>
          <w:p w14:paraId="2F80D264" w14:textId="77777777" w:rsidR="008149FC" w:rsidRPr="00BB678F" w:rsidRDefault="008149FC" w:rsidP="00463C39">
            <w:pPr>
              <w:rPr>
                <w:rFonts w:cs="Arial"/>
                <w:i/>
                <w:sz w:val="22"/>
                <w:szCs w:val="22"/>
              </w:rPr>
            </w:pPr>
          </w:p>
          <w:p w14:paraId="0B714F67" w14:textId="1FDBD113" w:rsidR="008149FC" w:rsidRPr="00BB678F" w:rsidRDefault="008149FC" w:rsidP="00463C39">
            <w:pPr>
              <w:rPr>
                <w:rFonts w:cs="Arial"/>
                <w:color w:val="FF0000"/>
                <w:sz w:val="22"/>
                <w:szCs w:val="22"/>
              </w:rPr>
            </w:pPr>
          </w:p>
          <w:p w14:paraId="4EF08F7B" w14:textId="77777777" w:rsidR="008149FC" w:rsidRPr="00BB678F" w:rsidRDefault="008149FC" w:rsidP="00463C39">
            <w:pPr>
              <w:rPr>
                <w:rFonts w:cs="Arial"/>
                <w:color w:val="FF0000"/>
                <w:sz w:val="22"/>
                <w:szCs w:val="22"/>
              </w:rPr>
            </w:pPr>
          </w:p>
          <w:p w14:paraId="354D8AFA" w14:textId="6979F68D" w:rsidR="00463C39" w:rsidRPr="00BB678F" w:rsidRDefault="00463C39" w:rsidP="00212B85">
            <w:pPr>
              <w:rPr>
                <w:rFonts w:cs="Arial"/>
                <w:sz w:val="22"/>
                <w:szCs w:val="22"/>
                <w:highlight w:val="yellow"/>
              </w:rPr>
            </w:pPr>
          </w:p>
        </w:tc>
        <w:tc>
          <w:tcPr>
            <w:tcW w:w="2695" w:type="dxa"/>
          </w:tcPr>
          <w:p w14:paraId="5AC972AD" w14:textId="77777777" w:rsidR="00212B85" w:rsidRPr="00BB678F" w:rsidRDefault="00212B85" w:rsidP="00212B85">
            <w:pPr>
              <w:rPr>
                <w:rFonts w:cs="Arial"/>
                <w:sz w:val="22"/>
                <w:szCs w:val="22"/>
              </w:rPr>
            </w:pPr>
            <w:r w:rsidRPr="00BB678F">
              <w:rPr>
                <w:rFonts w:cs="Arial"/>
                <w:sz w:val="22"/>
                <w:szCs w:val="22"/>
              </w:rPr>
              <w:t>01 Romantic partner</w:t>
            </w:r>
          </w:p>
          <w:p w14:paraId="7D414344" w14:textId="77777777" w:rsidR="00212B85" w:rsidRPr="00BB678F" w:rsidRDefault="00212B85" w:rsidP="00212B85">
            <w:pPr>
              <w:rPr>
                <w:rFonts w:cs="Arial"/>
                <w:sz w:val="22"/>
                <w:szCs w:val="22"/>
              </w:rPr>
            </w:pPr>
            <w:r w:rsidRPr="00BB678F">
              <w:rPr>
                <w:rFonts w:cs="Arial"/>
                <w:sz w:val="22"/>
                <w:szCs w:val="22"/>
              </w:rPr>
              <w:t>02 Parent/caregiver</w:t>
            </w:r>
          </w:p>
          <w:p w14:paraId="4BBE8189" w14:textId="77777777" w:rsidR="00212B85" w:rsidRPr="00BB678F" w:rsidRDefault="00212B85" w:rsidP="00212B85">
            <w:pPr>
              <w:rPr>
                <w:rFonts w:cs="Arial"/>
                <w:sz w:val="22"/>
                <w:szCs w:val="22"/>
              </w:rPr>
            </w:pPr>
            <w:r w:rsidRPr="00BB678F">
              <w:rPr>
                <w:rFonts w:cs="Arial"/>
                <w:sz w:val="22"/>
                <w:szCs w:val="22"/>
              </w:rPr>
              <w:t>03 Other family member</w:t>
            </w:r>
          </w:p>
          <w:p w14:paraId="667C4C18" w14:textId="77777777" w:rsidR="00212B85" w:rsidRPr="00BB678F" w:rsidRDefault="00212B85" w:rsidP="00212B85">
            <w:pPr>
              <w:rPr>
                <w:rFonts w:cs="Arial"/>
                <w:sz w:val="22"/>
                <w:szCs w:val="22"/>
              </w:rPr>
            </w:pPr>
            <w:r w:rsidRPr="00BB678F">
              <w:rPr>
                <w:rFonts w:cs="Arial"/>
                <w:sz w:val="22"/>
                <w:szCs w:val="22"/>
              </w:rPr>
              <w:t>04 Friend or peer</w:t>
            </w:r>
          </w:p>
          <w:p w14:paraId="49802111" w14:textId="77777777" w:rsidR="00212B85" w:rsidRPr="00BB678F" w:rsidRDefault="00212B85" w:rsidP="00212B85">
            <w:pPr>
              <w:rPr>
                <w:rFonts w:cs="Arial"/>
                <w:sz w:val="22"/>
                <w:szCs w:val="22"/>
              </w:rPr>
            </w:pPr>
            <w:r w:rsidRPr="00BB678F">
              <w:rPr>
                <w:rFonts w:cs="Arial"/>
                <w:sz w:val="22"/>
                <w:szCs w:val="22"/>
              </w:rPr>
              <w:t>05 Stranger</w:t>
            </w:r>
          </w:p>
          <w:p w14:paraId="538155AD" w14:textId="2E9911D6" w:rsidR="00212B85" w:rsidRPr="00BB678F" w:rsidRDefault="00212B85" w:rsidP="00212B85">
            <w:pPr>
              <w:rPr>
                <w:rFonts w:cs="Arial"/>
                <w:sz w:val="22"/>
                <w:szCs w:val="22"/>
              </w:rPr>
            </w:pPr>
            <w:r w:rsidRPr="00BB678F">
              <w:rPr>
                <w:rFonts w:cs="Arial"/>
                <w:sz w:val="22"/>
                <w:szCs w:val="22"/>
              </w:rPr>
              <w:t>06 School staff member</w:t>
            </w:r>
          </w:p>
          <w:p w14:paraId="23C0B926" w14:textId="414E1642" w:rsidR="00212B85" w:rsidRPr="00BB678F" w:rsidRDefault="00212B85" w:rsidP="00212B85">
            <w:pPr>
              <w:rPr>
                <w:rFonts w:cs="Arial"/>
                <w:sz w:val="22"/>
                <w:szCs w:val="22"/>
              </w:rPr>
            </w:pPr>
            <w:r w:rsidRPr="00BB678F">
              <w:rPr>
                <w:rFonts w:cs="Arial"/>
                <w:sz w:val="22"/>
                <w:szCs w:val="22"/>
              </w:rPr>
              <w:t>07 Employer</w:t>
            </w:r>
          </w:p>
          <w:p w14:paraId="338B9E7A" w14:textId="6BB8C1CF" w:rsidR="00212B85" w:rsidRPr="00BB678F" w:rsidRDefault="00212B85" w:rsidP="00212B85">
            <w:pPr>
              <w:rPr>
                <w:rFonts w:cs="Arial"/>
                <w:sz w:val="22"/>
                <w:szCs w:val="22"/>
              </w:rPr>
            </w:pPr>
            <w:r w:rsidRPr="00BB678F">
              <w:rPr>
                <w:rFonts w:cs="Arial"/>
                <w:sz w:val="22"/>
                <w:szCs w:val="22"/>
              </w:rPr>
              <w:t>08 Health care worker</w:t>
            </w:r>
          </w:p>
          <w:p w14:paraId="0E4B8697" w14:textId="29F00841" w:rsidR="00212B85" w:rsidRPr="00BB678F" w:rsidRDefault="00212B85" w:rsidP="00212B85">
            <w:pPr>
              <w:rPr>
                <w:rFonts w:cs="Arial"/>
                <w:sz w:val="22"/>
                <w:szCs w:val="22"/>
              </w:rPr>
            </w:pPr>
            <w:r w:rsidRPr="00BB678F">
              <w:rPr>
                <w:rFonts w:cs="Arial"/>
                <w:sz w:val="22"/>
                <w:szCs w:val="22"/>
              </w:rPr>
              <w:t>09 Neighbor</w:t>
            </w:r>
          </w:p>
          <w:p w14:paraId="02770149" w14:textId="77777777" w:rsidR="00212B85" w:rsidRPr="00BB678F" w:rsidRDefault="00212B85" w:rsidP="00212B85">
            <w:pPr>
              <w:rPr>
                <w:rFonts w:cs="Arial"/>
                <w:sz w:val="22"/>
                <w:szCs w:val="22"/>
              </w:rPr>
            </w:pPr>
            <w:r w:rsidRPr="00BB678F">
              <w:rPr>
                <w:rFonts w:cs="Arial"/>
                <w:sz w:val="22"/>
                <w:szCs w:val="22"/>
              </w:rPr>
              <w:t>10 Religious leader</w:t>
            </w:r>
          </w:p>
          <w:p w14:paraId="2A790A5D" w14:textId="77777777" w:rsidR="00212B85" w:rsidRPr="00BB678F" w:rsidRDefault="00212B85" w:rsidP="00212B85">
            <w:pPr>
              <w:rPr>
                <w:rFonts w:cs="Arial"/>
                <w:sz w:val="22"/>
                <w:szCs w:val="22"/>
              </w:rPr>
            </w:pPr>
            <w:r w:rsidRPr="00BB678F">
              <w:rPr>
                <w:rFonts w:cs="Arial"/>
                <w:sz w:val="22"/>
                <w:szCs w:val="22"/>
              </w:rPr>
              <w:t>11 Military/police</w:t>
            </w:r>
          </w:p>
          <w:p w14:paraId="7AD7A635" w14:textId="77777777" w:rsidR="00842D7B" w:rsidRPr="007C21BE" w:rsidRDefault="00842D7B" w:rsidP="00842D7B">
            <w:pPr>
              <w:rPr>
                <w:rFonts w:cs="Arial"/>
                <w:sz w:val="22"/>
                <w:szCs w:val="22"/>
              </w:rPr>
            </w:pPr>
            <w:r w:rsidRPr="007C21BE">
              <w:rPr>
                <w:rFonts w:cs="Arial"/>
                <w:sz w:val="22"/>
                <w:szCs w:val="22"/>
              </w:rPr>
              <w:t>12 Orphanage staff</w:t>
            </w:r>
          </w:p>
          <w:p w14:paraId="3E10386A" w14:textId="77777777" w:rsidR="00842D7B" w:rsidRPr="00BB678F" w:rsidRDefault="00842D7B" w:rsidP="00842D7B">
            <w:pPr>
              <w:rPr>
                <w:rFonts w:cs="Arial"/>
                <w:sz w:val="22"/>
                <w:szCs w:val="22"/>
              </w:rPr>
            </w:pPr>
            <w:r w:rsidRPr="007C21BE">
              <w:rPr>
                <w:rFonts w:cs="Arial"/>
                <w:sz w:val="22"/>
                <w:szCs w:val="22"/>
              </w:rPr>
              <w:t>13 Someone else you know</w:t>
            </w:r>
          </w:p>
          <w:p w14:paraId="7A9F90B5" w14:textId="77777777" w:rsidR="008A4398" w:rsidRPr="00BB678F" w:rsidRDefault="00212B85" w:rsidP="002B6154">
            <w:pPr>
              <w:rPr>
                <w:rFonts w:cs="Arial"/>
                <w:sz w:val="22"/>
                <w:szCs w:val="22"/>
              </w:rPr>
            </w:pPr>
            <w:r w:rsidRPr="00BB678F">
              <w:rPr>
                <w:rFonts w:cs="Arial"/>
                <w:sz w:val="22"/>
                <w:szCs w:val="22"/>
              </w:rPr>
              <w:t>888 Refused to answer</w:t>
            </w:r>
          </w:p>
          <w:p w14:paraId="098E6D17" w14:textId="77777777" w:rsidR="008A4398" w:rsidRPr="00BB678F" w:rsidRDefault="008A4398" w:rsidP="002B6154">
            <w:pPr>
              <w:rPr>
                <w:rFonts w:cs="Arial"/>
                <w:sz w:val="22"/>
                <w:szCs w:val="22"/>
              </w:rPr>
            </w:pPr>
          </w:p>
          <w:p w14:paraId="6E4EA00D" w14:textId="0BE92072" w:rsidR="002B6154" w:rsidRPr="007C21BE" w:rsidRDefault="002B6154" w:rsidP="002B6154">
            <w:pPr>
              <w:rPr>
                <w:rFonts w:cs="Arial"/>
                <w:color w:val="0070C0"/>
                <w:sz w:val="22"/>
                <w:szCs w:val="22"/>
              </w:rPr>
            </w:pPr>
            <w:r w:rsidRPr="007C21BE">
              <w:rPr>
                <w:rFonts w:cs="Arial"/>
                <w:color w:val="0070C0"/>
                <w:sz w:val="22"/>
                <w:szCs w:val="22"/>
              </w:rPr>
              <w:t>01 Mutemwikwa wandi</w:t>
            </w:r>
          </w:p>
          <w:p w14:paraId="595F03CA" w14:textId="77777777" w:rsidR="002B6154" w:rsidRPr="007C21BE" w:rsidRDefault="002B6154" w:rsidP="002B6154">
            <w:pPr>
              <w:rPr>
                <w:rFonts w:cs="Arial"/>
                <w:color w:val="0070C0"/>
                <w:sz w:val="22"/>
                <w:szCs w:val="22"/>
              </w:rPr>
            </w:pPr>
            <w:r w:rsidRPr="007C21BE">
              <w:rPr>
                <w:rFonts w:cs="Arial"/>
                <w:color w:val="0070C0"/>
                <w:sz w:val="22"/>
                <w:szCs w:val="22"/>
              </w:rPr>
              <w:t>02 Abafyashi/Abasunga</w:t>
            </w:r>
          </w:p>
          <w:p w14:paraId="2D2139F8" w14:textId="77777777" w:rsidR="002B6154" w:rsidRPr="007C21BE" w:rsidRDefault="002B6154" w:rsidP="002B6154">
            <w:pPr>
              <w:rPr>
                <w:rFonts w:cs="Arial"/>
                <w:color w:val="0070C0"/>
                <w:sz w:val="22"/>
                <w:szCs w:val="22"/>
              </w:rPr>
            </w:pPr>
            <w:r w:rsidRPr="007C21BE">
              <w:rPr>
                <w:rFonts w:cs="Arial"/>
                <w:color w:val="0070C0"/>
                <w:sz w:val="22"/>
                <w:szCs w:val="22"/>
              </w:rPr>
              <w:t>03 Balupwa bambi</w:t>
            </w:r>
          </w:p>
          <w:p w14:paraId="6EB9B3E9" w14:textId="77777777" w:rsidR="002B6154" w:rsidRPr="007C21BE" w:rsidRDefault="002B6154" w:rsidP="002B6154">
            <w:pPr>
              <w:rPr>
                <w:rFonts w:cs="Arial"/>
                <w:color w:val="0070C0"/>
                <w:sz w:val="22"/>
                <w:szCs w:val="22"/>
              </w:rPr>
            </w:pPr>
            <w:r w:rsidRPr="007C21BE">
              <w:rPr>
                <w:rFonts w:cs="Arial"/>
                <w:color w:val="0070C0"/>
                <w:sz w:val="22"/>
                <w:szCs w:val="22"/>
              </w:rPr>
              <w:t>04 Abanandi</w:t>
            </w:r>
          </w:p>
          <w:p w14:paraId="6537E329" w14:textId="77777777" w:rsidR="002B6154" w:rsidRPr="007C21BE" w:rsidRDefault="002B6154" w:rsidP="002B6154">
            <w:pPr>
              <w:rPr>
                <w:rFonts w:cs="Arial"/>
                <w:color w:val="0070C0"/>
                <w:sz w:val="22"/>
                <w:szCs w:val="22"/>
              </w:rPr>
            </w:pPr>
            <w:r w:rsidRPr="007C21BE">
              <w:rPr>
                <w:rFonts w:cs="Arial"/>
                <w:color w:val="0070C0"/>
                <w:sz w:val="22"/>
                <w:szCs w:val="22"/>
              </w:rPr>
              <w:t>05 Abeni</w:t>
            </w:r>
            <w:r w:rsidRPr="007C21BE">
              <w:rPr>
                <w:rFonts w:cs="Arial"/>
                <w:color w:val="0070C0"/>
                <w:sz w:val="22"/>
                <w:szCs w:val="22"/>
              </w:rPr>
              <w:tab/>
            </w:r>
          </w:p>
          <w:p w14:paraId="2C127CEE" w14:textId="77777777" w:rsidR="002B6154" w:rsidRPr="007C21BE" w:rsidRDefault="002B6154" w:rsidP="002B6154">
            <w:pPr>
              <w:rPr>
                <w:rFonts w:cs="Arial"/>
                <w:color w:val="0070C0"/>
                <w:sz w:val="22"/>
                <w:szCs w:val="22"/>
              </w:rPr>
            </w:pPr>
            <w:r w:rsidRPr="007C21BE">
              <w:rPr>
                <w:rFonts w:cs="Arial"/>
                <w:color w:val="0070C0"/>
                <w:sz w:val="22"/>
                <w:szCs w:val="22"/>
              </w:rPr>
              <w:t>06Aba kususkulu</w:t>
            </w:r>
          </w:p>
          <w:p w14:paraId="5C4F728D" w14:textId="77777777" w:rsidR="002B6154" w:rsidRPr="007C21BE" w:rsidRDefault="002B6154" w:rsidP="002B6154">
            <w:pPr>
              <w:rPr>
                <w:rFonts w:cs="Arial"/>
                <w:color w:val="0070C0"/>
                <w:sz w:val="22"/>
                <w:szCs w:val="22"/>
              </w:rPr>
            </w:pPr>
            <w:r w:rsidRPr="007C21BE">
              <w:rPr>
                <w:rFonts w:cs="Arial"/>
                <w:color w:val="0070C0"/>
                <w:sz w:val="22"/>
                <w:szCs w:val="22"/>
              </w:rPr>
              <w:t>07 Aba kuncito</w:t>
            </w:r>
          </w:p>
          <w:p w14:paraId="6EEA7EFC" w14:textId="77777777" w:rsidR="002B6154" w:rsidRPr="007C21BE" w:rsidRDefault="002B6154" w:rsidP="002B6154">
            <w:pPr>
              <w:rPr>
                <w:rFonts w:cs="Arial"/>
                <w:color w:val="0070C0"/>
                <w:sz w:val="22"/>
                <w:szCs w:val="22"/>
              </w:rPr>
            </w:pPr>
            <w:r w:rsidRPr="007C21BE">
              <w:rPr>
                <w:rFonts w:cs="Arial"/>
                <w:color w:val="0070C0"/>
                <w:sz w:val="22"/>
                <w:szCs w:val="22"/>
              </w:rPr>
              <w:t>08 Aba Bofi ba bumi</w:t>
            </w:r>
          </w:p>
          <w:p w14:paraId="35167BBD" w14:textId="77777777" w:rsidR="002B6154" w:rsidRPr="007C21BE" w:rsidRDefault="002B6154" w:rsidP="002B6154">
            <w:pPr>
              <w:rPr>
                <w:rFonts w:cs="Arial"/>
                <w:color w:val="0070C0"/>
                <w:sz w:val="22"/>
                <w:szCs w:val="22"/>
              </w:rPr>
            </w:pPr>
            <w:r w:rsidRPr="007C21BE">
              <w:rPr>
                <w:rFonts w:cs="Arial"/>
                <w:color w:val="0070C0"/>
                <w:sz w:val="22"/>
                <w:szCs w:val="22"/>
              </w:rPr>
              <w:t>09 Abena Mpalamano</w:t>
            </w:r>
          </w:p>
          <w:p w14:paraId="3A95D49B" w14:textId="77777777" w:rsidR="002B6154" w:rsidRPr="007C21BE" w:rsidRDefault="002B6154" w:rsidP="002B6154">
            <w:pPr>
              <w:rPr>
                <w:rFonts w:cs="Arial"/>
                <w:color w:val="0070C0"/>
                <w:sz w:val="22"/>
                <w:szCs w:val="22"/>
              </w:rPr>
            </w:pPr>
            <w:r w:rsidRPr="007C21BE">
              <w:rPr>
                <w:rFonts w:cs="Arial"/>
                <w:color w:val="0070C0"/>
                <w:sz w:val="22"/>
                <w:szCs w:val="22"/>
              </w:rPr>
              <w:t>10 Intungulushi yamapepo</w:t>
            </w:r>
          </w:p>
          <w:p w14:paraId="1BBD566F" w14:textId="77777777" w:rsidR="002B6154" w:rsidRPr="007C21BE" w:rsidRDefault="002B6154" w:rsidP="002B6154">
            <w:pPr>
              <w:rPr>
                <w:rFonts w:cs="Arial"/>
                <w:color w:val="0070C0"/>
                <w:sz w:val="22"/>
                <w:szCs w:val="22"/>
              </w:rPr>
            </w:pPr>
            <w:r w:rsidRPr="007C21BE">
              <w:rPr>
                <w:rFonts w:cs="Arial"/>
                <w:color w:val="0070C0"/>
                <w:sz w:val="22"/>
                <w:szCs w:val="22"/>
              </w:rPr>
              <w:t>11 aba soja/ ba kapokola</w:t>
            </w:r>
          </w:p>
          <w:p w14:paraId="049D787B"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2823C1E1"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12D20806" w14:textId="77777777" w:rsidR="002B6154" w:rsidRPr="00BB678F" w:rsidRDefault="002B6154" w:rsidP="00212B85">
            <w:pPr>
              <w:rPr>
                <w:rFonts w:cs="Arial"/>
                <w:sz w:val="22"/>
                <w:szCs w:val="22"/>
              </w:rPr>
            </w:pPr>
            <w:r w:rsidRPr="00585514">
              <w:rPr>
                <w:rFonts w:cs="Arial"/>
                <w:color w:val="0070C0"/>
                <w:sz w:val="22"/>
                <w:szCs w:val="22"/>
              </w:rPr>
              <w:t>888 Akana ukwasuka</w:t>
            </w:r>
          </w:p>
          <w:p w14:paraId="77EA947A" w14:textId="7ABB4840" w:rsidR="00674163" w:rsidRPr="00BB678F" w:rsidRDefault="00674163" w:rsidP="00212B85">
            <w:pPr>
              <w:rPr>
                <w:rFonts w:cs="Arial"/>
                <w:sz w:val="22"/>
                <w:szCs w:val="22"/>
              </w:rPr>
            </w:pPr>
          </w:p>
        </w:tc>
      </w:tr>
      <w:tr w:rsidR="00212B85" w:rsidRPr="00BB678F" w14:paraId="525F819F" w14:textId="77777777" w:rsidTr="00957393">
        <w:tc>
          <w:tcPr>
            <w:tcW w:w="805" w:type="dxa"/>
          </w:tcPr>
          <w:p w14:paraId="5DF6531C" w14:textId="261ED5A1" w:rsidR="00212B85" w:rsidRPr="00BB678F" w:rsidRDefault="00212B85" w:rsidP="00212B85">
            <w:pPr>
              <w:pStyle w:val="ListParagraph"/>
              <w:numPr>
                <w:ilvl w:val="0"/>
                <w:numId w:val="1"/>
              </w:numPr>
              <w:rPr>
                <w:rFonts w:cs="Arial"/>
                <w:sz w:val="22"/>
                <w:szCs w:val="22"/>
              </w:rPr>
            </w:pPr>
          </w:p>
        </w:tc>
        <w:tc>
          <w:tcPr>
            <w:tcW w:w="1980" w:type="dxa"/>
          </w:tcPr>
          <w:p w14:paraId="4DDF48E4" w14:textId="75101808" w:rsidR="00212B85" w:rsidRPr="00BB678F" w:rsidRDefault="00212B85" w:rsidP="00212B85">
            <w:pPr>
              <w:rPr>
                <w:rFonts w:cs="Arial"/>
                <w:sz w:val="22"/>
                <w:szCs w:val="22"/>
              </w:rPr>
            </w:pPr>
            <w:r w:rsidRPr="00BB678F">
              <w:rPr>
                <w:rFonts w:cs="Arial"/>
                <w:sz w:val="22"/>
                <w:szCs w:val="22"/>
              </w:rPr>
              <w:t xml:space="preserve">Choked you or burnt you on purpose? </w:t>
            </w:r>
          </w:p>
          <w:p w14:paraId="519DBE8C" w14:textId="77777777" w:rsidR="00212B85" w:rsidRPr="00BB678F" w:rsidRDefault="00212B85" w:rsidP="00212B85">
            <w:pPr>
              <w:rPr>
                <w:rFonts w:cs="Arial"/>
                <w:i/>
                <w:sz w:val="22"/>
                <w:szCs w:val="22"/>
              </w:rPr>
            </w:pPr>
          </w:p>
          <w:p w14:paraId="2BA3EB1C" w14:textId="690D47A9" w:rsidR="00212B85" w:rsidRPr="00BB678F" w:rsidRDefault="00212B85" w:rsidP="00212B85">
            <w:pPr>
              <w:rPr>
                <w:rFonts w:cs="Arial"/>
                <w:i/>
                <w:color w:val="0070C0"/>
                <w:sz w:val="22"/>
                <w:szCs w:val="22"/>
              </w:rPr>
            </w:pPr>
            <w:r w:rsidRPr="00BB678F">
              <w:rPr>
                <w:rFonts w:cs="Arial"/>
                <w:i/>
                <w:color w:val="0070C0"/>
                <w:sz w:val="22"/>
                <w:szCs w:val="22"/>
              </w:rPr>
              <w:t>Baliku kamapo pamukoshi nangula uku koca kumufulofye</w:t>
            </w:r>
          </w:p>
          <w:p w14:paraId="6B9FBEAA" w14:textId="77777777" w:rsidR="00212B85" w:rsidRPr="00BB678F" w:rsidRDefault="00212B85" w:rsidP="00212B85">
            <w:pPr>
              <w:rPr>
                <w:rFonts w:cs="Arial"/>
                <w:i/>
                <w:sz w:val="22"/>
                <w:szCs w:val="22"/>
              </w:rPr>
            </w:pPr>
          </w:p>
          <w:p w14:paraId="283A38ED" w14:textId="77777777" w:rsidR="00212B85" w:rsidRPr="00BB678F" w:rsidRDefault="00212B85" w:rsidP="00212B85">
            <w:pPr>
              <w:rPr>
                <w:rFonts w:cs="Arial"/>
                <w:i/>
                <w:sz w:val="22"/>
                <w:szCs w:val="22"/>
              </w:rPr>
            </w:pPr>
            <w:r w:rsidRPr="00BB678F">
              <w:rPr>
                <w:rFonts w:cs="Arial"/>
                <w:i/>
                <w:sz w:val="22"/>
                <w:szCs w:val="22"/>
              </w:rPr>
              <w:t xml:space="preserve">(WHO measure of severe physical violence) </w:t>
            </w:r>
          </w:p>
          <w:p w14:paraId="11E99242" w14:textId="77777777" w:rsidR="00212B85" w:rsidRPr="00BB678F" w:rsidRDefault="00212B85" w:rsidP="00212B85">
            <w:pPr>
              <w:rPr>
                <w:rFonts w:cs="Arial"/>
                <w:i/>
                <w:sz w:val="22"/>
                <w:szCs w:val="22"/>
              </w:rPr>
            </w:pPr>
          </w:p>
          <w:p w14:paraId="09FC2601" w14:textId="7B47AA1A" w:rsidR="00212B85" w:rsidRPr="00BB678F" w:rsidRDefault="00212B85" w:rsidP="00212B85">
            <w:pPr>
              <w:rPr>
                <w:rFonts w:cs="Arial"/>
                <w:sz w:val="22"/>
                <w:szCs w:val="22"/>
              </w:rPr>
            </w:pPr>
          </w:p>
        </w:tc>
        <w:tc>
          <w:tcPr>
            <w:tcW w:w="1890" w:type="dxa"/>
          </w:tcPr>
          <w:p w14:paraId="5629DCD3" w14:textId="77777777" w:rsidR="00212B85" w:rsidRPr="00BB678F" w:rsidRDefault="00212B85" w:rsidP="00212B85">
            <w:pPr>
              <w:rPr>
                <w:rFonts w:cs="Arial"/>
                <w:sz w:val="22"/>
                <w:szCs w:val="22"/>
              </w:rPr>
            </w:pPr>
            <w:r w:rsidRPr="00BB678F">
              <w:rPr>
                <w:rFonts w:cs="Arial"/>
                <w:sz w:val="22"/>
                <w:szCs w:val="22"/>
              </w:rPr>
              <w:t>00 No</w:t>
            </w:r>
          </w:p>
          <w:p w14:paraId="1F097414" w14:textId="77777777" w:rsidR="00212B85" w:rsidRPr="00BB678F" w:rsidRDefault="00212B85" w:rsidP="00212B85">
            <w:pPr>
              <w:rPr>
                <w:rFonts w:cs="Arial"/>
                <w:sz w:val="22"/>
                <w:szCs w:val="22"/>
              </w:rPr>
            </w:pPr>
            <w:r w:rsidRPr="00BB678F">
              <w:rPr>
                <w:rFonts w:cs="Arial"/>
                <w:sz w:val="22"/>
                <w:szCs w:val="22"/>
              </w:rPr>
              <w:t>01 Yes</w:t>
            </w:r>
          </w:p>
          <w:p w14:paraId="2394E12D" w14:textId="77777777" w:rsidR="00212B85" w:rsidRPr="00BB678F" w:rsidRDefault="00212B85" w:rsidP="00212B85">
            <w:pPr>
              <w:rPr>
                <w:rFonts w:cs="Arial"/>
                <w:sz w:val="22"/>
                <w:szCs w:val="22"/>
              </w:rPr>
            </w:pPr>
            <w:r w:rsidRPr="00BB678F">
              <w:rPr>
                <w:rFonts w:cs="Arial"/>
                <w:sz w:val="22"/>
                <w:szCs w:val="22"/>
              </w:rPr>
              <w:t>888 Refused to answer</w:t>
            </w:r>
          </w:p>
          <w:p w14:paraId="38AD94F4" w14:textId="77777777" w:rsidR="00212B85" w:rsidRPr="00BB678F" w:rsidRDefault="00212B85" w:rsidP="00212B85">
            <w:pPr>
              <w:rPr>
                <w:rFonts w:cs="Arial"/>
                <w:sz w:val="22"/>
                <w:szCs w:val="22"/>
              </w:rPr>
            </w:pPr>
          </w:p>
          <w:p w14:paraId="3522AF64" w14:textId="77777777"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ee</w:t>
            </w:r>
          </w:p>
          <w:p w14:paraId="378CC209" w14:textId="77777777" w:rsidR="00212B85" w:rsidRPr="00BB678F" w:rsidRDefault="00212B85" w:rsidP="00212B85">
            <w:pPr>
              <w:rPr>
                <w:color w:val="0070C0"/>
                <w:sz w:val="22"/>
                <w:szCs w:val="22"/>
              </w:rPr>
            </w:pPr>
            <w:r w:rsidRPr="00BB678F">
              <w:rPr>
                <w:color w:val="0070C0"/>
                <w:sz w:val="22"/>
                <w:szCs w:val="22"/>
              </w:rPr>
              <w:t>888 Akana ukwasuka</w:t>
            </w:r>
          </w:p>
          <w:p w14:paraId="4F467BE3" w14:textId="77777777" w:rsidR="006A0E14" w:rsidRPr="00BB678F" w:rsidRDefault="006A0E14" w:rsidP="00212B85">
            <w:pPr>
              <w:rPr>
                <w:color w:val="0070C0"/>
                <w:sz w:val="22"/>
                <w:szCs w:val="22"/>
              </w:rPr>
            </w:pPr>
          </w:p>
          <w:p w14:paraId="234578D3" w14:textId="67FD3610" w:rsidR="006A0E14" w:rsidRPr="00BB678F" w:rsidRDefault="006A0E14" w:rsidP="006A0E14">
            <w:pPr>
              <w:rPr>
                <w:i/>
                <w:sz w:val="22"/>
                <w:szCs w:val="22"/>
              </w:rPr>
            </w:pPr>
            <w:r w:rsidRPr="00BB678F">
              <w:rPr>
                <w:i/>
                <w:sz w:val="22"/>
                <w:szCs w:val="22"/>
              </w:rPr>
              <w:t>If NO, skip to Q138.</w:t>
            </w:r>
          </w:p>
          <w:p w14:paraId="3B38EFD3" w14:textId="2D55361E" w:rsidR="006A0E14" w:rsidRPr="00BB678F" w:rsidRDefault="006A0E14" w:rsidP="006A0E14">
            <w:pPr>
              <w:rPr>
                <w:i/>
                <w:sz w:val="22"/>
                <w:szCs w:val="22"/>
              </w:rPr>
            </w:pPr>
            <w:r w:rsidRPr="00BB678F">
              <w:rPr>
                <w:i/>
                <w:sz w:val="22"/>
                <w:szCs w:val="22"/>
              </w:rPr>
              <w:t>If YES, proceed to Q137b.</w:t>
            </w:r>
          </w:p>
          <w:p w14:paraId="12553BD6" w14:textId="77777777" w:rsidR="006A0E14" w:rsidRPr="00BB678F" w:rsidRDefault="006A0E14" w:rsidP="006A0E14">
            <w:pPr>
              <w:rPr>
                <w:color w:val="0070C0"/>
                <w:sz w:val="22"/>
                <w:szCs w:val="22"/>
              </w:rPr>
            </w:pPr>
          </w:p>
          <w:p w14:paraId="294A994E" w14:textId="29C2B5BE" w:rsidR="006A0E14" w:rsidRPr="00BB678F" w:rsidRDefault="006A0E14" w:rsidP="006A0E14">
            <w:pPr>
              <w:rPr>
                <w:rFonts w:cs="Arial"/>
                <w:sz w:val="22"/>
                <w:szCs w:val="22"/>
              </w:rPr>
            </w:pPr>
          </w:p>
        </w:tc>
        <w:tc>
          <w:tcPr>
            <w:tcW w:w="3420" w:type="dxa"/>
          </w:tcPr>
          <w:p w14:paraId="764E74DD" w14:textId="77777777" w:rsidR="00212B85" w:rsidRPr="00BB678F" w:rsidRDefault="00212B85" w:rsidP="00212B85">
            <w:pPr>
              <w:rPr>
                <w:rFonts w:cs="Arial"/>
                <w:sz w:val="22"/>
                <w:szCs w:val="22"/>
              </w:rPr>
            </w:pPr>
            <w:r w:rsidRPr="00BB678F">
              <w:rPr>
                <w:rFonts w:cs="Arial"/>
                <w:sz w:val="22"/>
                <w:szCs w:val="22"/>
              </w:rPr>
              <w:t>00 Never</w:t>
            </w:r>
          </w:p>
          <w:p w14:paraId="3AE641BD" w14:textId="77777777" w:rsidR="00212B85" w:rsidRPr="00BB678F" w:rsidRDefault="00212B85" w:rsidP="00212B85">
            <w:pPr>
              <w:rPr>
                <w:rFonts w:cs="Arial"/>
                <w:sz w:val="22"/>
                <w:szCs w:val="22"/>
              </w:rPr>
            </w:pPr>
            <w:r w:rsidRPr="00BB678F">
              <w:rPr>
                <w:rFonts w:cs="Arial"/>
                <w:sz w:val="22"/>
                <w:szCs w:val="22"/>
              </w:rPr>
              <w:t>01 Once</w:t>
            </w:r>
          </w:p>
          <w:p w14:paraId="2E74C874" w14:textId="77777777" w:rsidR="00212B85" w:rsidRPr="00BB678F" w:rsidRDefault="00212B85" w:rsidP="00212B85">
            <w:pPr>
              <w:rPr>
                <w:rFonts w:cs="Arial"/>
                <w:sz w:val="22"/>
                <w:szCs w:val="22"/>
              </w:rPr>
            </w:pPr>
            <w:r w:rsidRPr="00BB678F">
              <w:rPr>
                <w:rFonts w:cs="Arial"/>
                <w:sz w:val="22"/>
                <w:szCs w:val="22"/>
              </w:rPr>
              <w:t>02 A few times</w:t>
            </w:r>
          </w:p>
          <w:p w14:paraId="513AC6FB" w14:textId="77777777" w:rsidR="00212B85" w:rsidRPr="00BB678F" w:rsidRDefault="00212B85" w:rsidP="00212B85">
            <w:pPr>
              <w:rPr>
                <w:rFonts w:cs="Arial"/>
                <w:sz w:val="22"/>
                <w:szCs w:val="22"/>
              </w:rPr>
            </w:pPr>
            <w:r w:rsidRPr="00BB678F">
              <w:rPr>
                <w:rFonts w:cs="Arial"/>
                <w:sz w:val="22"/>
                <w:szCs w:val="22"/>
              </w:rPr>
              <w:t>03 Many times</w:t>
            </w:r>
          </w:p>
          <w:p w14:paraId="56F077E7" w14:textId="77777777" w:rsidR="00212B85" w:rsidRPr="00BB678F" w:rsidRDefault="00212B85" w:rsidP="00212B85">
            <w:pPr>
              <w:rPr>
                <w:sz w:val="22"/>
                <w:szCs w:val="22"/>
              </w:rPr>
            </w:pPr>
            <w:r w:rsidRPr="00BB678F">
              <w:rPr>
                <w:sz w:val="22"/>
                <w:szCs w:val="22"/>
              </w:rPr>
              <w:t>888 Refused to answer</w:t>
            </w:r>
          </w:p>
          <w:p w14:paraId="6234C842" w14:textId="77777777" w:rsidR="00212B85" w:rsidRPr="00BB678F" w:rsidRDefault="00212B85" w:rsidP="00212B85">
            <w:pPr>
              <w:rPr>
                <w:sz w:val="22"/>
                <w:szCs w:val="22"/>
              </w:rPr>
            </w:pPr>
          </w:p>
          <w:p w14:paraId="1DF38909" w14:textId="77777777" w:rsidR="00212B85" w:rsidRPr="00BB678F" w:rsidRDefault="00212B85" w:rsidP="00212B85">
            <w:pPr>
              <w:rPr>
                <w:color w:val="0070C0"/>
                <w:sz w:val="22"/>
                <w:szCs w:val="22"/>
              </w:rPr>
            </w:pPr>
            <w:r w:rsidRPr="00BB678F">
              <w:rPr>
                <w:color w:val="0070C0"/>
                <w:sz w:val="22"/>
                <w:szCs w:val="22"/>
              </w:rPr>
              <w:t>00 Awe</w:t>
            </w:r>
          </w:p>
          <w:p w14:paraId="22DCD7D1" w14:textId="77777777" w:rsidR="00212B85" w:rsidRPr="00BB678F" w:rsidRDefault="00212B85" w:rsidP="00212B85">
            <w:pPr>
              <w:rPr>
                <w:color w:val="0070C0"/>
                <w:sz w:val="22"/>
                <w:szCs w:val="22"/>
              </w:rPr>
            </w:pPr>
            <w:r w:rsidRPr="00BB678F">
              <w:rPr>
                <w:color w:val="0070C0"/>
                <w:sz w:val="22"/>
                <w:szCs w:val="22"/>
              </w:rPr>
              <w:t>01 Muku umo</w:t>
            </w:r>
          </w:p>
          <w:p w14:paraId="0D503396" w14:textId="77777777" w:rsidR="00212B85" w:rsidRPr="00BB678F" w:rsidRDefault="00212B85" w:rsidP="00212B85">
            <w:pPr>
              <w:rPr>
                <w:color w:val="0070C0"/>
                <w:sz w:val="22"/>
                <w:szCs w:val="22"/>
              </w:rPr>
            </w:pPr>
            <w:r w:rsidRPr="00BB678F">
              <w:rPr>
                <w:color w:val="0070C0"/>
                <w:sz w:val="22"/>
                <w:szCs w:val="22"/>
              </w:rPr>
              <w:t>02 Limo Limo</w:t>
            </w:r>
          </w:p>
          <w:p w14:paraId="58D7BFFB" w14:textId="77777777" w:rsidR="00212B85" w:rsidRPr="00BB678F" w:rsidRDefault="00212B85" w:rsidP="00212B85">
            <w:pPr>
              <w:rPr>
                <w:color w:val="0070C0"/>
                <w:sz w:val="22"/>
                <w:szCs w:val="22"/>
              </w:rPr>
            </w:pPr>
            <w:r w:rsidRPr="00BB678F">
              <w:rPr>
                <w:color w:val="0070C0"/>
                <w:sz w:val="22"/>
                <w:szCs w:val="22"/>
              </w:rPr>
              <w:t>03 ishita Iyingi</w:t>
            </w:r>
          </w:p>
          <w:p w14:paraId="5090BCD0" w14:textId="77777777" w:rsidR="00212B85" w:rsidRPr="00BB678F" w:rsidRDefault="00212B85" w:rsidP="00212B85">
            <w:pPr>
              <w:rPr>
                <w:color w:val="0070C0"/>
                <w:sz w:val="22"/>
                <w:szCs w:val="22"/>
              </w:rPr>
            </w:pPr>
            <w:r w:rsidRPr="00BB678F">
              <w:rPr>
                <w:color w:val="0070C0"/>
                <w:sz w:val="22"/>
                <w:szCs w:val="22"/>
              </w:rPr>
              <w:t>888 Akana Kwasuka</w:t>
            </w:r>
          </w:p>
          <w:p w14:paraId="25BE46BD" w14:textId="77777777" w:rsidR="00B51234" w:rsidRPr="00BB678F" w:rsidRDefault="00B51234" w:rsidP="00212B85">
            <w:pPr>
              <w:rPr>
                <w:color w:val="0070C0"/>
                <w:sz w:val="22"/>
                <w:szCs w:val="22"/>
              </w:rPr>
            </w:pPr>
          </w:p>
          <w:p w14:paraId="31939E37" w14:textId="48BAF78A" w:rsidR="00B51234" w:rsidRPr="00BB678F" w:rsidRDefault="00B51234" w:rsidP="00B51234">
            <w:pPr>
              <w:rPr>
                <w:rFonts w:cs="Arial"/>
                <w:i/>
                <w:sz w:val="22"/>
                <w:szCs w:val="22"/>
              </w:rPr>
            </w:pPr>
            <w:r w:rsidRPr="00BB678F">
              <w:rPr>
                <w:rFonts w:cs="Arial"/>
                <w:i/>
                <w:sz w:val="22"/>
                <w:szCs w:val="22"/>
              </w:rPr>
              <w:t>If Never, skip to Q138.</w:t>
            </w:r>
          </w:p>
          <w:p w14:paraId="550A9F8A" w14:textId="5778606A" w:rsidR="009326DE" w:rsidRPr="00BB678F" w:rsidRDefault="009326DE" w:rsidP="009326DE">
            <w:pPr>
              <w:rPr>
                <w:i/>
                <w:sz w:val="22"/>
                <w:szCs w:val="22"/>
              </w:rPr>
            </w:pPr>
            <w:r w:rsidRPr="00BB678F">
              <w:rPr>
                <w:i/>
                <w:sz w:val="22"/>
                <w:szCs w:val="22"/>
              </w:rPr>
              <w:t>If participant reports this experience “Once”, “A few times”, or “Many times” in past 12 months, proceed Q137c, then survey triggers administrative message: “Please mark this experience of SEVERE PHYSICAL VIOLENCE on the Referral Form (complete full Referral form at end fo survey).”</w:t>
            </w:r>
          </w:p>
          <w:p w14:paraId="25325FA1" w14:textId="3E4EB984" w:rsidR="00D95B00" w:rsidRPr="00BB678F" w:rsidRDefault="00D95B00" w:rsidP="00B51234">
            <w:pPr>
              <w:rPr>
                <w:rFonts w:cs="Arial"/>
                <w:i/>
                <w:sz w:val="22"/>
                <w:szCs w:val="22"/>
              </w:rPr>
            </w:pPr>
          </w:p>
          <w:p w14:paraId="6D2FC3C2" w14:textId="77777777" w:rsidR="00D95B00" w:rsidRPr="00BB678F" w:rsidRDefault="00D95B00" w:rsidP="00B51234">
            <w:pPr>
              <w:rPr>
                <w:rFonts w:cs="Arial"/>
                <w:i/>
                <w:sz w:val="22"/>
                <w:szCs w:val="22"/>
              </w:rPr>
            </w:pPr>
          </w:p>
          <w:p w14:paraId="29C39B70" w14:textId="61F24141" w:rsidR="00B51234" w:rsidRPr="00BB678F" w:rsidRDefault="00B51234" w:rsidP="001550A9">
            <w:pPr>
              <w:rPr>
                <w:rFonts w:cs="Arial"/>
                <w:sz w:val="22"/>
                <w:szCs w:val="22"/>
                <w:highlight w:val="yellow"/>
              </w:rPr>
            </w:pPr>
          </w:p>
        </w:tc>
        <w:tc>
          <w:tcPr>
            <w:tcW w:w="2695" w:type="dxa"/>
          </w:tcPr>
          <w:p w14:paraId="2D70B484" w14:textId="77777777" w:rsidR="00212B85" w:rsidRPr="00BB678F" w:rsidRDefault="00212B85" w:rsidP="00212B85">
            <w:pPr>
              <w:rPr>
                <w:rFonts w:cs="Arial"/>
                <w:sz w:val="22"/>
                <w:szCs w:val="22"/>
              </w:rPr>
            </w:pPr>
            <w:r w:rsidRPr="00BB678F">
              <w:rPr>
                <w:rFonts w:cs="Arial"/>
                <w:sz w:val="22"/>
                <w:szCs w:val="22"/>
              </w:rPr>
              <w:t>01 Romantic partner</w:t>
            </w:r>
          </w:p>
          <w:p w14:paraId="57C9EB0B" w14:textId="77777777" w:rsidR="00212B85" w:rsidRPr="00BB678F" w:rsidRDefault="00212B85" w:rsidP="00212B85">
            <w:pPr>
              <w:rPr>
                <w:rFonts w:cs="Arial"/>
                <w:sz w:val="22"/>
                <w:szCs w:val="22"/>
              </w:rPr>
            </w:pPr>
            <w:r w:rsidRPr="00BB678F">
              <w:rPr>
                <w:rFonts w:cs="Arial"/>
                <w:sz w:val="22"/>
                <w:szCs w:val="22"/>
              </w:rPr>
              <w:t>02 Parent/caregiver</w:t>
            </w:r>
          </w:p>
          <w:p w14:paraId="784ADC96" w14:textId="77777777" w:rsidR="00212B85" w:rsidRPr="00BB678F" w:rsidRDefault="00212B85" w:rsidP="00212B85">
            <w:pPr>
              <w:rPr>
                <w:rFonts w:cs="Arial"/>
                <w:sz w:val="22"/>
                <w:szCs w:val="22"/>
              </w:rPr>
            </w:pPr>
            <w:r w:rsidRPr="00BB678F">
              <w:rPr>
                <w:rFonts w:cs="Arial"/>
                <w:sz w:val="22"/>
                <w:szCs w:val="22"/>
              </w:rPr>
              <w:t>03 Other family member</w:t>
            </w:r>
          </w:p>
          <w:p w14:paraId="6AFD4D4B" w14:textId="77777777" w:rsidR="00212B85" w:rsidRPr="00BB678F" w:rsidRDefault="00212B85" w:rsidP="00212B85">
            <w:pPr>
              <w:rPr>
                <w:rFonts w:cs="Arial"/>
                <w:sz w:val="22"/>
                <w:szCs w:val="22"/>
              </w:rPr>
            </w:pPr>
            <w:r w:rsidRPr="00BB678F">
              <w:rPr>
                <w:rFonts w:cs="Arial"/>
                <w:sz w:val="22"/>
                <w:szCs w:val="22"/>
              </w:rPr>
              <w:t>04 Friend or peer</w:t>
            </w:r>
          </w:p>
          <w:p w14:paraId="128B182E" w14:textId="77777777" w:rsidR="00212B85" w:rsidRPr="00BB678F" w:rsidRDefault="00212B85" w:rsidP="00212B85">
            <w:pPr>
              <w:rPr>
                <w:rFonts w:cs="Arial"/>
                <w:sz w:val="22"/>
                <w:szCs w:val="22"/>
              </w:rPr>
            </w:pPr>
            <w:r w:rsidRPr="00BB678F">
              <w:rPr>
                <w:rFonts w:cs="Arial"/>
                <w:sz w:val="22"/>
                <w:szCs w:val="22"/>
              </w:rPr>
              <w:t>05 Stranger</w:t>
            </w:r>
          </w:p>
          <w:p w14:paraId="7D2B5FC5" w14:textId="1FD8449F" w:rsidR="00212B85" w:rsidRPr="00BB678F" w:rsidRDefault="00212B85" w:rsidP="00212B85">
            <w:pPr>
              <w:rPr>
                <w:rFonts w:cs="Arial"/>
                <w:sz w:val="22"/>
                <w:szCs w:val="22"/>
              </w:rPr>
            </w:pPr>
            <w:r w:rsidRPr="00BB678F">
              <w:rPr>
                <w:rFonts w:cs="Arial"/>
                <w:sz w:val="22"/>
                <w:szCs w:val="22"/>
              </w:rPr>
              <w:t>06 School staff member</w:t>
            </w:r>
          </w:p>
          <w:p w14:paraId="0405F837" w14:textId="46CD39BD" w:rsidR="00212B85" w:rsidRPr="00BB678F" w:rsidRDefault="00212B85" w:rsidP="00212B85">
            <w:pPr>
              <w:rPr>
                <w:rFonts w:cs="Arial"/>
                <w:sz w:val="22"/>
                <w:szCs w:val="22"/>
              </w:rPr>
            </w:pPr>
            <w:r w:rsidRPr="00BB678F">
              <w:rPr>
                <w:rFonts w:cs="Arial"/>
                <w:sz w:val="22"/>
                <w:szCs w:val="22"/>
              </w:rPr>
              <w:t>07 Employer</w:t>
            </w:r>
          </w:p>
          <w:p w14:paraId="740FFBF7" w14:textId="4A2CE76B" w:rsidR="00212B85" w:rsidRPr="00BB678F" w:rsidRDefault="00212B85" w:rsidP="00212B85">
            <w:pPr>
              <w:rPr>
                <w:rFonts w:cs="Arial"/>
                <w:sz w:val="22"/>
                <w:szCs w:val="22"/>
              </w:rPr>
            </w:pPr>
            <w:r w:rsidRPr="00BB678F">
              <w:rPr>
                <w:rFonts w:cs="Arial"/>
                <w:sz w:val="22"/>
                <w:szCs w:val="22"/>
              </w:rPr>
              <w:t>08 Health care worker</w:t>
            </w:r>
          </w:p>
          <w:p w14:paraId="24423675" w14:textId="37B6D2F5" w:rsidR="00212B85" w:rsidRPr="00BB678F" w:rsidRDefault="00212B85" w:rsidP="00212B85">
            <w:pPr>
              <w:rPr>
                <w:rFonts w:cs="Arial"/>
                <w:sz w:val="22"/>
                <w:szCs w:val="22"/>
              </w:rPr>
            </w:pPr>
            <w:r w:rsidRPr="00BB678F">
              <w:rPr>
                <w:rFonts w:cs="Arial"/>
                <w:sz w:val="22"/>
                <w:szCs w:val="22"/>
              </w:rPr>
              <w:t>09 Neighbor</w:t>
            </w:r>
          </w:p>
          <w:p w14:paraId="1B2FE692" w14:textId="77777777" w:rsidR="00212B85" w:rsidRPr="00BB678F" w:rsidRDefault="00212B85" w:rsidP="00212B85">
            <w:pPr>
              <w:rPr>
                <w:rFonts w:cs="Arial"/>
                <w:sz w:val="22"/>
                <w:szCs w:val="22"/>
              </w:rPr>
            </w:pPr>
            <w:r w:rsidRPr="00BB678F">
              <w:rPr>
                <w:rFonts w:cs="Arial"/>
                <w:sz w:val="22"/>
                <w:szCs w:val="22"/>
              </w:rPr>
              <w:t>10 Religious leader</w:t>
            </w:r>
          </w:p>
          <w:p w14:paraId="17AD2E22" w14:textId="77777777" w:rsidR="00212B85" w:rsidRPr="00BB678F" w:rsidRDefault="00212B85" w:rsidP="00212B85">
            <w:pPr>
              <w:rPr>
                <w:rFonts w:cs="Arial"/>
                <w:sz w:val="22"/>
                <w:szCs w:val="22"/>
              </w:rPr>
            </w:pPr>
            <w:r w:rsidRPr="00BB678F">
              <w:rPr>
                <w:rFonts w:cs="Arial"/>
                <w:sz w:val="22"/>
                <w:szCs w:val="22"/>
              </w:rPr>
              <w:t>11 Military/police</w:t>
            </w:r>
          </w:p>
          <w:p w14:paraId="34D1C932" w14:textId="77777777" w:rsidR="00842D7B" w:rsidRPr="00585514" w:rsidRDefault="00842D7B" w:rsidP="00842D7B">
            <w:pPr>
              <w:rPr>
                <w:rFonts w:cs="Arial"/>
                <w:sz w:val="22"/>
                <w:szCs w:val="22"/>
              </w:rPr>
            </w:pPr>
            <w:r w:rsidRPr="00585514">
              <w:rPr>
                <w:rFonts w:cs="Arial"/>
                <w:sz w:val="22"/>
                <w:szCs w:val="22"/>
              </w:rPr>
              <w:t>12 Orphanage staff</w:t>
            </w:r>
          </w:p>
          <w:p w14:paraId="6F204553" w14:textId="77777777" w:rsidR="00842D7B" w:rsidRPr="00BB678F" w:rsidRDefault="00842D7B" w:rsidP="00842D7B">
            <w:pPr>
              <w:rPr>
                <w:rFonts w:cs="Arial"/>
                <w:sz w:val="22"/>
                <w:szCs w:val="22"/>
              </w:rPr>
            </w:pPr>
            <w:r w:rsidRPr="00585514">
              <w:rPr>
                <w:rFonts w:cs="Arial"/>
                <w:sz w:val="22"/>
                <w:szCs w:val="22"/>
              </w:rPr>
              <w:t>13 Someone else you know</w:t>
            </w:r>
          </w:p>
          <w:p w14:paraId="6155E851" w14:textId="77777777" w:rsidR="008A4398" w:rsidRPr="00BB678F" w:rsidRDefault="00212B85" w:rsidP="002B6154">
            <w:pPr>
              <w:rPr>
                <w:rFonts w:cs="Arial"/>
                <w:sz w:val="22"/>
                <w:szCs w:val="22"/>
              </w:rPr>
            </w:pPr>
            <w:r w:rsidRPr="00BB678F">
              <w:rPr>
                <w:rFonts w:cs="Arial"/>
                <w:sz w:val="22"/>
                <w:szCs w:val="22"/>
              </w:rPr>
              <w:t>888 Refused to answer</w:t>
            </w:r>
          </w:p>
          <w:p w14:paraId="5D61FFFF" w14:textId="77777777" w:rsidR="008A4398" w:rsidRPr="00BB678F" w:rsidRDefault="008A4398" w:rsidP="002B6154">
            <w:pPr>
              <w:rPr>
                <w:rFonts w:cs="Arial"/>
                <w:sz w:val="22"/>
                <w:szCs w:val="22"/>
              </w:rPr>
            </w:pPr>
          </w:p>
          <w:p w14:paraId="564EEC48" w14:textId="0B0F19EB" w:rsidR="002B6154" w:rsidRPr="00585514" w:rsidRDefault="002B6154" w:rsidP="002B6154">
            <w:pPr>
              <w:rPr>
                <w:rFonts w:cs="Arial"/>
                <w:color w:val="0070C0"/>
                <w:sz w:val="22"/>
                <w:szCs w:val="22"/>
              </w:rPr>
            </w:pPr>
            <w:r w:rsidRPr="00585514">
              <w:rPr>
                <w:rFonts w:cs="Arial"/>
                <w:color w:val="0070C0"/>
                <w:sz w:val="22"/>
                <w:szCs w:val="22"/>
              </w:rPr>
              <w:t>01 Mutemwikwa wandi</w:t>
            </w:r>
          </w:p>
          <w:p w14:paraId="2CCB5A14" w14:textId="77777777" w:rsidR="002B6154" w:rsidRPr="00585514" w:rsidRDefault="002B6154" w:rsidP="002B6154">
            <w:pPr>
              <w:rPr>
                <w:rFonts w:cs="Arial"/>
                <w:color w:val="0070C0"/>
                <w:sz w:val="22"/>
                <w:szCs w:val="22"/>
              </w:rPr>
            </w:pPr>
            <w:r w:rsidRPr="00585514">
              <w:rPr>
                <w:rFonts w:cs="Arial"/>
                <w:color w:val="0070C0"/>
                <w:sz w:val="22"/>
                <w:szCs w:val="22"/>
              </w:rPr>
              <w:t>02 Abafyashi/Abasunga</w:t>
            </w:r>
          </w:p>
          <w:p w14:paraId="104B7587" w14:textId="77777777" w:rsidR="002B6154" w:rsidRPr="00585514" w:rsidRDefault="002B6154" w:rsidP="002B6154">
            <w:pPr>
              <w:rPr>
                <w:rFonts w:cs="Arial"/>
                <w:color w:val="0070C0"/>
                <w:sz w:val="22"/>
                <w:szCs w:val="22"/>
              </w:rPr>
            </w:pPr>
            <w:r w:rsidRPr="00585514">
              <w:rPr>
                <w:rFonts w:cs="Arial"/>
                <w:color w:val="0070C0"/>
                <w:sz w:val="22"/>
                <w:szCs w:val="22"/>
              </w:rPr>
              <w:t>03 Balupwa bambi</w:t>
            </w:r>
          </w:p>
          <w:p w14:paraId="39E881BA" w14:textId="77777777" w:rsidR="002B6154" w:rsidRPr="00585514" w:rsidRDefault="002B6154" w:rsidP="002B6154">
            <w:pPr>
              <w:rPr>
                <w:rFonts w:cs="Arial"/>
                <w:color w:val="0070C0"/>
                <w:sz w:val="22"/>
                <w:szCs w:val="22"/>
              </w:rPr>
            </w:pPr>
            <w:r w:rsidRPr="00585514">
              <w:rPr>
                <w:rFonts w:cs="Arial"/>
                <w:color w:val="0070C0"/>
                <w:sz w:val="22"/>
                <w:szCs w:val="22"/>
              </w:rPr>
              <w:t>04 Abanandi</w:t>
            </w:r>
          </w:p>
          <w:p w14:paraId="27C59390" w14:textId="77777777" w:rsidR="002B6154" w:rsidRPr="00585514" w:rsidRDefault="002B6154" w:rsidP="002B6154">
            <w:pPr>
              <w:rPr>
                <w:rFonts w:cs="Arial"/>
                <w:color w:val="0070C0"/>
                <w:sz w:val="22"/>
                <w:szCs w:val="22"/>
              </w:rPr>
            </w:pPr>
            <w:r w:rsidRPr="00585514">
              <w:rPr>
                <w:rFonts w:cs="Arial"/>
                <w:color w:val="0070C0"/>
                <w:sz w:val="22"/>
                <w:szCs w:val="22"/>
              </w:rPr>
              <w:t>05 Abeni</w:t>
            </w:r>
            <w:r w:rsidRPr="00585514">
              <w:rPr>
                <w:rFonts w:cs="Arial"/>
                <w:color w:val="0070C0"/>
                <w:sz w:val="22"/>
                <w:szCs w:val="22"/>
              </w:rPr>
              <w:tab/>
            </w:r>
          </w:p>
          <w:p w14:paraId="61BAD0BB" w14:textId="77777777" w:rsidR="002B6154" w:rsidRPr="00585514" w:rsidRDefault="002B6154" w:rsidP="002B6154">
            <w:pPr>
              <w:rPr>
                <w:rFonts w:cs="Arial"/>
                <w:color w:val="0070C0"/>
                <w:sz w:val="22"/>
                <w:szCs w:val="22"/>
              </w:rPr>
            </w:pPr>
            <w:r w:rsidRPr="00585514">
              <w:rPr>
                <w:rFonts w:cs="Arial"/>
                <w:color w:val="0070C0"/>
                <w:sz w:val="22"/>
                <w:szCs w:val="22"/>
              </w:rPr>
              <w:t>06Aba kususkulu</w:t>
            </w:r>
          </w:p>
          <w:p w14:paraId="56E67278" w14:textId="77777777" w:rsidR="002B6154" w:rsidRPr="00585514" w:rsidRDefault="002B6154" w:rsidP="002B6154">
            <w:pPr>
              <w:rPr>
                <w:rFonts w:cs="Arial"/>
                <w:color w:val="0070C0"/>
                <w:sz w:val="22"/>
                <w:szCs w:val="22"/>
              </w:rPr>
            </w:pPr>
            <w:r w:rsidRPr="00585514">
              <w:rPr>
                <w:rFonts w:cs="Arial"/>
                <w:color w:val="0070C0"/>
                <w:sz w:val="22"/>
                <w:szCs w:val="22"/>
              </w:rPr>
              <w:t>07 Aba kuncito</w:t>
            </w:r>
          </w:p>
          <w:p w14:paraId="61C24BF2" w14:textId="77777777" w:rsidR="002B6154" w:rsidRPr="00585514" w:rsidRDefault="002B6154" w:rsidP="002B6154">
            <w:pPr>
              <w:rPr>
                <w:rFonts w:cs="Arial"/>
                <w:color w:val="0070C0"/>
                <w:sz w:val="22"/>
                <w:szCs w:val="22"/>
              </w:rPr>
            </w:pPr>
            <w:r w:rsidRPr="00585514">
              <w:rPr>
                <w:rFonts w:cs="Arial"/>
                <w:color w:val="0070C0"/>
                <w:sz w:val="22"/>
                <w:szCs w:val="22"/>
              </w:rPr>
              <w:t>08 Aba Bofi ba bumi</w:t>
            </w:r>
          </w:p>
          <w:p w14:paraId="75E86165" w14:textId="77777777" w:rsidR="002B6154" w:rsidRPr="00585514" w:rsidRDefault="002B6154" w:rsidP="002B6154">
            <w:pPr>
              <w:rPr>
                <w:rFonts w:cs="Arial"/>
                <w:color w:val="0070C0"/>
                <w:sz w:val="22"/>
                <w:szCs w:val="22"/>
              </w:rPr>
            </w:pPr>
            <w:r w:rsidRPr="00585514">
              <w:rPr>
                <w:rFonts w:cs="Arial"/>
                <w:color w:val="0070C0"/>
                <w:sz w:val="22"/>
                <w:szCs w:val="22"/>
              </w:rPr>
              <w:t>09 Abena Mpalamano</w:t>
            </w:r>
          </w:p>
          <w:p w14:paraId="6EED61C4" w14:textId="77777777" w:rsidR="002B6154" w:rsidRPr="00585514" w:rsidRDefault="002B6154" w:rsidP="002B6154">
            <w:pPr>
              <w:rPr>
                <w:rFonts w:cs="Arial"/>
                <w:color w:val="0070C0"/>
                <w:sz w:val="22"/>
                <w:szCs w:val="22"/>
              </w:rPr>
            </w:pPr>
            <w:r w:rsidRPr="00585514">
              <w:rPr>
                <w:rFonts w:cs="Arial"/>
                <w:color w:val="0070C0"/>
                <w:sz w:val="22"/>
                <w:szCs w:val="22"/>
              </w:rPr>
              <w:t>10 Intungulushi yamapepo</w:t>
            </w:r>
          </w:p>
          <w:p w14:paraId="77BC4003" w14:textId="77777777" w:rsidR="002B6154" w:rsidRPr="00585514" w:rsidRDefault="002B6154" w:rsidP="002B6154">
            <w:pPr>
              <w:rPr>
                <w:rFonts w:cs="Arial"/>
                <w:color w:val="0070C0"/>
                <w:sz w:val="22"/>
                <w:szCs w:val="22"/>
              </w:rPr>
            </w:pPr>
            <w:r w:rsidRPr="00585514">
              <w:rPr>
                <w:rFonts w:cs="Arial"/>
                <w:color w:val="0070C0"/>
                <w:sz w:val="22"/>
                <w:szCs w:val="22"/>
              </w:rPr>
              <w:t>11 aba soja/ ba kapokola</w:t>
            </w:r>
          </w:p>
          <w:p w14:paraId="3DD54F9F"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3B5C5703"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79A6DAA1" w14:textId="77777777" w:rsidR="002B6154" w:rsidRPr="00BB678F" w:rsidRDefault="002B6154" w:rsidP="00212B85">
            <w:pPr>
              <w:rPr>
                <w:rFonts w:cs="Arial"/>
                <w:sz w:val="22"/>
                <w:szCs w:val="22"/>
              </w:rPr>
            </w:pPr>
            <w:r w:rsidRPr="00585514">
              <w:rPr>
                <w:rFonts w:cs="Arial"/>
                <w:color w:val="0070C0"/>
                <w:sz w:val="22"/>
                <w:szCs w:val="22"/>
              </w:rPr>
              <w:t>888 Akana ukwasuka</w:t>
            </w:r>
          </w:p>
          <w:p w14:paraId="323C679B" w14:textId="1507FDDC" w:rsidR="00B12236" w:rsidRPr="00BB678F" w:rsidRDefault="00B12236" w:rsidP="00212B85">
            <w:pPr>
              <w:rPr>
                <w:rFonts w:cs="Arial"/>
                <w:sz w:val="22"/>
                <w:szCs w:val="22"/>
              </w:rPr>
            </w:pPr>
          </w:p>
        </w:tc>
      </w:tr>
      <w:tr w:rsidR="00212B85" w:rsidRPr="00BB678F" w14:paraId="6A47631A" w14:textId="77777777" w:rsidTr="00957393">
        <w:tc>
          <w:tcPr>
            <w:tcW w:w="805" w:type="dxa"/>
          </w:tcPr>
          <w:p w14:paraId="34FC8236" w14:textId="7D12589E" w:rsidR="00212B85" w:rsidRPr="00BB678F" w:rsidRDefault="00212B85" w:rsidP="00212B85">
            <w:pPr>
              <w:pStyle w:val="ListParagraph"/>
              <w:numPr>
                <w:ilvl w:val="0"/>
                <w:numId w:val="1"/>
              </w:numPr>
              <w:rPr>
                <w:rFonts w:cs="Arial"/>
                <w:sz w:val="22"/>
                <w:szCs w:val="22"/>
              </w:rPr>
            </w:pPr>
          </w:p>
        </w:tc>
        <w:tc>
          <w:tcPr>
            <w:tcW w:w="1980" w:type="dxa"/>
          </w:tcPr>
          <w:p w14:paraId="20CE1D3B" w14:textId="77777777" w:rsidR="00212B85" w:rsidRPr="00BB678F" w:rsidRDefault="00212B85" w:rsidP="00212B85">
            <w:pPr>
              <w:rPr>
                <w:rFonts w:cs="Arial"/>
                <w:sz w:val="22"/>
                <w:szCs w:val="22"/>
              </w:rPr>
            </w:pPr>
            <w:r w:rsidRPr="00BB678F">
              <w:rPr>
                <w:rFonts w:cs="Arial"/>
                <w:sz w:val="22"/>
                <w:szCs w:val="22"/>
              </w:rPr>
              <w:t xml:space="preserve">Threatened to use or actually used a sharp object or other weapon against you? </w:t>
            </w:r>
          </w:p>
          <w:p w14:paraId="07DCBC2A" w14:textId="77777777" w:rsidR="00212B85" w:rsidRPr="00BB678F" w:rsidRDefault="00212B85" w:rsidP="00212B85">
            <w:pPr>
              <w:rPr>
                <w:rFonts w:cs="Arial"/>
                <w:sz w:val="22"/>
                <w:szCs w:val="22"/>
              </w:rPr>
            </w:pPr>
          </w:p>
          <w:p w14:paraId="3A2B4EA1" w14:textId="7AD3D4DB" w:rsidR="00212B85" w:rsidRPr="00BB678F" w:rsidRDefault="00212B85" w:rsidP="00212B85">
            <w:pPr>
              <w:rPr>
                <w:rFonts w:cs="Arial"/>
                <w:color w:val="0070C0"/>
                <w:sz w:val="22"/>
                <w:szCs w:val="22"/>
              </w:rPr>
            </w:pPr>
            <w:r w:rsidRPr="00BB678F">
              <w:rPr>
                <w:rFonts w:cs="Arial"/>
                <w:color w:val="0070C0"/>
                <w:sz w:val="22"/>
                <w:szCs w:val="22"/>
              </w:rPr>
              <w:t>Baliku tinyapo ukubofya nangula babofyeshefye icela icatwa kuli iwe.</w:t>
            </w:r>
          </w:p>
          <w:p w14:paraId="39C74940" w14:textId="77777777" w:rsidR="00212B85" w:rsidRPr="00BB678F" w:rsidRDefault="00212B85" w:rsidP="00212B85">
            <w:pPr>
              <w:rPr>
                <w:rFonts w:cs="Arial"/>
                <w:sz w:val="22"/>
                <w:szCs w:val="22"/>
              </w:rPr>
            </w:pPr>
          </w:p>
          <w:p w14:paraId="2D51ECB9" w14:textId="77777777" w:rsidR="00212B85" w:rsidRPr="00BB678F" w:rsidRDefault="00212B85" w:rsidP="00212B85">
            <w:pPr>
              <w:rPr>
                <w:rFonts w:cs="Arial"/>
                <w:sz w:val="22"/>
                <w:szCs w:val="22"/>
              </w:rPr>
            </w:pPr>
          </w:p>
          <w:p w14:paraId="43A900FE" w14:textId="61CE6D84" w:rsidR="00212B85" w:rsidRPr="00BB678F" w:rsidRDefault="00212B85" w:rsidP="00212B85">
            <w:pPr>
              <w:rPr>
                <w:rFonts w:cs="Arial"/>
                <w:i/>
                <w:sz w:val="22"/>
                <w:szCs w:val="22"/>
              </w:rPr>
            </w:pPr>
            <w:r w:rsidRPr="00BB678F">
              <w:rPr>
                <w:rFonts w:cs="Arial"/>
                <w:i/>
                <w:sz w:val="22"/>
                <w:szCs w:val="22"/>
              </w:rPr>
              <w:t xml:space="preserve"> (WHO measure of severe physical violence) </w:t>
            </w:r>
          </w:p>
          <w:p w14:paraId="707306E7" w14:textId="77777777" w:rsidR="00212B85" w:rsidRPr="00BB678F" w:rsidRDefault="00212B85" w:rsidP="00212B85">
            <w:pPr>
              <w:rPr>
                <w:rFonts w:cs="Arial"/>
                <w:i/>
                <w:sz w:val="22"/>
                <w:szCs w:val="22"/>
                <w:highlight w:val="yellow"/>
              </w:rPr>
            </w:pPr>
          </w:p>
          <w:p w14:paraId="0E88BE09" w14:textId="4FCDF60D" w:rsidR="00212B85" w:rsidRPr="00BB678F" w:rsidRDefault="00212B85" w:rsidP="00212B85">
            <w:pPr>
              <w:rPr>
                <w:rFonts w:cs="Arial"/>
                <w:sz w:val="22"/>
                <w:szCs w:val="22"/>
                <w:highlight w:val="yellow"/>
              </w:rPr>
            </w:pPr>
          </w:p>
          <w:p w14:paraId="3FC5C348" w14:textId="77777777" w:rsidR="00212B85" w:rsidRPr="00BB678F" w:rsidRDefault="00212B85" w:rsidP="00212B85">
            <w:pPr>
              <w:rPr>
                <w:rFonts w:cs="Arial"/>
                <w:sz w:val="22"/>
                <w:szCs w:val="22"/>
                <w:highlight w:val="yellow"/>
              </w:rPr>
            </w:pPr>
          </w:p>
          <w:p w14:paraId="2B652B03" w14:textId="0B48EB3B" w:rsidR="00212B85" w:rsidRPr="00BB678F" w:rsidRDefault="00212B85" w:rsidP="00212B85">
            <w:pPr>
              <w:rPr>
                <w:rFonts w:cs="Arial"/>
                <w:sz w:val="22"/>
                <w:szCs w:val="22"/>
                <w:highlight w:val="yellow"/>
              </w:rPr>
            </w:pPr>
          </w:p>
          <w:p w14:paraId="2F025DA0" w14:textId="62FE7032" w:rsidR="00212B85" w:rsidRPr="00BB678F" w:rsidRDefault="00212B85" w:rsidP="00212B85">
            <w:pPr>
              <w:rPr>
                <w:rFonts w:cs="Arial"/>
                <w:sz w:val="22"/>
                <w:szCs w:val="22"/>
                <w:highlight w:val="yellow"/>
              </w:rPr>
            </w:pPr>
          </w:p>
        </w:tc>
        <w:tc>
          <w:tcPr>
            <w:tcW w:w="1890" w:type="dxa"/>
          </w:tcPr>
          <w:p w14:paraId="31B9CC3D" w14:textId="77777777" w:rsidR="00212B85" w:rsidRPr="00BB678F" w:rsidRDefault="00212B85" w:rsidP="00212B85">
            <w:pPr>
              <w:rPr>
                <w:rFonts w:cs="Arial"/>
                <w:sz w:val="22"/>
                <w:szCs w:val="22"/>
              </w:rPr>
            </w:pPr>
            <w:r w:rsidRPr="00BB678F">
              <w:rPr>
                <w:rFonts w:cs="Arial"/>
                <w:sz w:val="22"/>
                <w:szCs w:val="22"/>
              </w:rPr>
              <w:t>00 No</w:t>
            </w:r>
          </w:p>
          <w:p w14:paraId="3FDD0851" w14:textId="77777777" w:rsidR="00212B85" w:rsidRPr="00BB678F" w:rsidRDefault="00212B85" w:rsidP="00212B85">
            <w:pPr>
              <w:rPr>
                <w:rFonts w:cs="Arial"/>
                <w:sz w:val="22"/>
                <w:szCs w:val="22"/>
              </w:rPr>
            </w:pPr>
            <w:r w:rsidRPr="00BB678F">
              <w:rPr>
                <w:rFonts w:cs="Arial"/>
                <w:sz w:val="22"/>
                <w:szCs w:val="22"/>
              </w:rPr>
              <w:t>01 Yes</w:t>
            </w:r>
          </w:p>
          <w:p w14:paraId="1CBDC6E7" w14:textId="77777777" w:rsidR="00212B85" w:rsidRPr="00BB678F" w:rsidRDefault="00212B85" w:rsidP="00212B85">
            <w:pPr>
              <w:rPr>
                <w:rFonts w:cs="Arial"/>
                <w:sz w:val="22"/>
                <w:szCs w:val="22"/>
              </w:rPr>
            </w:pPr>
            <w:r w:rsidRPr="00BB678F">
              <w:rPr>
                <w:rFonts w:cs="Arial"/>
                <w:sz w:val="22"/>
                <w:szCs w:val="22"/>
              </w:rPr>
              <w:t>888 Refused to answer</w:t>
            </w:r>
          </w:p>
          <w:p w14:paraId="7C706469" w14:textId="77777777" w:rsidR="00212B85" w:rsidRPr="00BB678F" w:rsidRDefault="00212B85" w:rsidP="00212B85">
            <w:pPr>
              <w:rPr>
                <w:rFonts w:cs="Arial"/>
                <w:sz w:val="22"/>
                <w:szCs w:val="22"/>
              </w:rPr>
            </w:pPr>
          </w:p>
          <w:p w14:paraId="6822FE39" w14:textId="77777777" w:rsidR="00212B85" w:rsidRPr="00BB678F" w:rsidRDefault="00212B85" w:rsidP="00212B85">
            <w:pPr>
              <w:rPr>
                <w:color w:val="0070C0"/>
                <w:sz w:val="22"/>
                <w:szCs w:val="22"/>
              </w:rPr>
            </w:pPr>
            <w:r w:rsidRPr="00BB678F">
              <w:rPr>
                <w:color w:val="0070C0"/>
                <w:sz w:val="22"/>
                <w:szCs w:val="22"/>
              </w:rPr>
              <w:t>00 Awe</w:t>
            </w:r>
            <w:r w:rsidRPr="00BB678F">
              <w:rPr>
                <w:color w:val="0070C0"/>
                <w:sz w:val="22"/>
                <w:szCs w:val="22"/>
              </w:rPr>
              <w:br/>
              <w:t>01 Eee</w:t>
            </w:r>
          </w:p>
          <w:p w14:paraId="432E22C7" w14:textId="77777777" w:rsidR="00212B85" w:rsidRPr="00BB678F" w:rsidRDefault="00212B85" w:rsidP="00212B85">
            <w:pPr>
              <w:rPr>
                <w:color w:val="0070C0"/>
                <w:sz w:val="22"/>
                <w:szCs w:val="22"/>
              </w:rPr>
            </w:pPr>
            <w:r w:rsidRPr="00BB678F">
              <w:rPr>
                <w:color w:val="0070C0"/>
                <w:sz w:val="22"/>
                <w:szCs w:val="22"/>
              </w:rPr>
              <w:t>888 Akana ukwasuka</w:t>
            </w:r>
          </w:p>
          <w:p w14:paraId="1DBC8A45" w14:textId="77777777" w:rsidR="000A32EC" w:rsidRPr="00BB678F" w:rsidRDefault="000A32EC" w:rsidP="00212B85">
            <w:pPr>
              <w:rPr>
                <w:color w:val="0070C0"/>
                <w:sz w:val="22"/>
                <w:szCs w:val="22"/>
              </w:rPr>
            </w:pPr>
          </w:p>
          <w:p w14:paraId="7364ED9D" w14:textId="29D5ACFC" w:rsidR="000A32EC" w:rsidRPr="00BB678F" w:rsidRDefault="000A32EC" w:rsidP="000A32EC">
            <w:pPr>
              <w:rPr>
                <w:i/>
                <w:sz w:val="22"/>
                <w:szCs w:val="22"/>
              </w:rPr>
            </w:pPr>
            <w:r w:rsidRPr="00BB678F">
              <w:rPr>
                <w:i/>
                <w:sz w:val="22"/>
                <w:szCs w:val="22"/>
              </w:rPr>
              <w:t>If NO, skip to Q139.</w:t>
            </w:r>
          </w:p>
          <w:p w14:paraId="01FC8E7C" w14:textId="1D6E3D7E" w:rsidR="000A32EC" w:rsidRPr="00BB678F" w:rsidRDefault="000A32EC" w:rsidP="000A32EC">
            <w:pPr>
              <w:rPr>
                <w:i/>
                <w:sz w:val="22"/>
                <w:szCs w:val="22"/>
              </w:rPr>
            </w:pPr>
            <w:r w:rsidRPr="00BB678F">
              <w:rPr>
                <w:i/>
                <w:sz w:val="22"/>
                <w:szCs w:val="22"/>
              </w:rPr>
              <w:t>If YES, proceed to Q138b.</w:t>
            </w:r>
          </w:p>
          <w:p w14:paraId="50F2D4A2" w14:textId="77777777" w:rsidR="000A32EC" w:rsidRPr="00BB678F" w:rsidRDefault="000A32EC" w:rsidP="000A32EC">
            <w:pPr>
              <w:rPr>
                <w:color w:val="0070C0"/>
                <w:sz w:val="22"/>
                <w:szCs w:val="22"/>
              </w:rPr>
            </w:pPr>
          </w:p>
          <w:p w14:paraId="2EEF29E6" w14:textId="53EB65C0" w:rsidR="000A32EC" w:rsidRPr="00BB678F" w:rsidRDefault="000A32EC" w:rsidP="000A32EC">
            <w:pPr>
              <w:rPr>
                <w:rFonts w:cs="Arial"/>
                <w:sz w:val="22"/>
                <w:szCs w:val="22"/>
              </w:rPr>
            </w:pPr>
          </w:p>
        </w:tc>
        <w:tc>
          <w:tcPr>
            <w:tcW w:w="3420" w:type="dxa"/>
          </w:tcPr>
          <w:p w14:paraId="5A47F33D" w14:textId="77777777" w:rsidR="00212B85" w:rsidRPr="00BB678F" w:rsidRDefault="00212B85" w:rsidP="00212B85">
            <w:pPr>
              <w:rPr>
                <w:rFonts w:cs="Arial"/>
                <w:sz w:val="22"/>
                <w:szCs w:val="22"/>
              </w:rPr>
            </w:pPr>
            <w:r w:rsidRPr="00BB678F">
              <w:rPr>
                <w:rFonts w:cs="Arial"/>
                <w:sz w:val="22"/>
                <w:szCs w:val="22"/>
              </w:rPr>
              <w:t>00 Never</w:t>
            </w:r>
          </w:p>
          <w:p w14:paraId="154B5543" w14:textId="77777777" w:rsidR="00212B85" w:rsidRPr="00BB678F" w:rsidRDefault="00212B85" w:rsidP="00212B85">
            <w:pPr>
              <w:rPr>
                <w:rFonts w:cs="Arial"/>
                <w:sz w:val="22"/>
                <w:szCs w:val="22"/>
              </w:rPr>
            </w:pPr>
            <w:r w:rsidRPr="00BB678F">
              <w:rPr>
                <w:rFonts w:cs="Arial"/>
                <w:sz w:val="22"/>
                <w:szCs w:val="22"/>
              </w:rPr>
              <w:t>01 Once</w:t>
            </w:r>
          </w:p>
          <w:p w14:paraId="0612A69D" w14:textId="77777777" w:rsidR="00212B85" w:rsidRPr="00BB678F" w:rsidRDefault="00212B85" w:rsidP="00212B85">
            <w:pPr>
              <w:rPr>
                <w:rFonts w:cs="Arial"/>
                <w:sz w:val="22"/>
                <w:szCs w:val="22"/>
              </w:rPr>
            </w:pPr>
            <w:r w:rsidRPr="00BB678F">
              <w:rPr>
                <w:rFonts w:cs="Arial"/>
                <w:sz w:val="22"/>
                <w:szCs w:val="22"/>
              </w:rPr>
              <w:t>02 A few times</w:t>
            </w:r>
          </w:p>
          <w:p w14:paraId="148E7C27" w14:textId="77777777" w:rsidR="00212B85" w:rsidRPr="00BB678F" w:rsidRDefault="00212B85" w:rsidP="00212B85">
            <w:pPr>
              <w:rPr>
                <w:rFonts w:cs="Arial"/>
                <w:sz w:val="22"/>
                <w:szCs w:val="22"/>
              </w:rPr>
            </w:pPr>
            <w:r w:rsidRPr="00BB678F">
              <w:rPr>
                <w:rFonts w:cs="Arial"/>
                <w:sz w:val="22"/>
                <w:szCs w:val="22"/>
              </w:rPr>
              <w:t>03 Many times</w:t>
            </w:r>
          </w:p>
          <w:p w14:paraId="393D909A" w14:textId="77777777" w:rsidR="00212B85" w:rsidRPr="00BB678F" w:rsidRDefault="00212B85" w:rsidP="00212B85">
            <w:pPr>
              <w:rPr>
                <w:sz w:val="22"/>
                <w:szCs w:val="22"/>
              </w:rPr>
            </w:pPr>
            <w:r w:rsidRPr="00BB678F">
              <w:rPr>
                <w:sz w:val="22"/>
                <w:szCs w:val="22"/>
              </w:rPr>
              <w:t>888 Refused to answer</w:t>
            </w:r>
          </w:p>
          <w:p w14:paraId="09E132C6" w14:textId="77777777" w:rsidR="00212B85" w:rsidRPr="00BB678F" w:rsidRDefault="00212B85" w:rsidP="00212B85">
            <w:pPr>
              <w:rPr>
                <w:sz w:val="22"/>
                <w:szCs w:val="22"/>
              </w:rPr>
            </w:pPr>
          </w:p>
          <w:p w14:paraId="1F658CB4" w14:textId="77777777" w:rsidR="00212B85" w:rsidRPr="00BB678F" w:rsidRDefault="00212B85" w:rsidP="00212B85">
            <w:pPr>
              <w:rPr>
                <w:color w:val="0070C0"/>
                <w:sz w:val="22"/>
                <w:szCs w:val="22"/>
              </w:rPr>
            </w:pPr>
            <w:r w:rsidRPr="00BB678F">
              <w:rPr>
                <w:color w:val="0070C0"/>
                <w:sz w:val="22"/>
                <w:szCs w:val="22"/>
              </w:rPr>
              <w:t>00 Awe</w:t>
            </w:r>
          </w:p>
          <w:p w14:paraId="15D3A6C4" w14:textId="77777777" w:rsidR="00212B85" w:rsidRPr="00BB678F" w:rsidRDefault="00212B85" w:rsidP="00212B85">
            <w:pPr>
              <w:rPr>
                <w:color w:val="0070C0"/>
                <w:sz w:val="22"/>
                <w:szCs w:val="22"/>
              </w:rPr>
            </w:pPr>
            <w:r w:rsidRPr="00BB678F">
              <w:rPr>
                <w:color w:val="0070C0"/>
                <w:sz w:val="22"/>
                <w:szCs w:val="22"/>
              </w:rPr>
              <w:t>01 Muku umo</w:t>
            </w:r>
          </w:p>
          <w:p w14:paraId="73B16AB7" w14:textId="77777777" w:rsidR="00212B85" w:rsidRPr="00BB678F" w:rsidRDefault="00212B85" w:rsidP="00212B85">
            <w:pPr>
              <w:rPr>
                <w:color w:val="0070C0"/>
                <w:sz w:val="22"/>
                <w:szCs w:val="22"/>
              </w:rPr>
            </w:pPr>
            <w:r w:rsidRPr="00BB678F">
              <w:rPr>
                <w:color w:val="0070C0"/>
                <w:sz w:val="22"/>
                <w:szCs w:val="22"/>
              </w:rPr>
              <w:t>02 Limo Limo</w:t>
            </w:r>
          </w:p>
          <w:p w14:paraId="7857F38D" w14:textId="77777777" w:rsidR="00212B85" w:rsidRPr="00BB678F" w:rsidRDefault="00212B85" w:rsidP="00212B85">
            <w:pPr>
              <w:rPr>
                <w:color w:val="0070C0"/>
                <w:sz w:val="22"/>
                <w:szCs w:val="22"/>
              </w:rPr>
            </w:pPr>
            <w:r w:rsidRPr="00BB678F">
              <w:rPr>
                <w:color w:val="0070C0"/>
                <w:sz w:val="22"/>
                <w:szCs w:val="22"/>
              </w:rPr>
              <w:t>03 ishita Iyingi</w:t>
            </w:r>
          </w:p>
          <w:p w14:paraId="784C0971" w14:textId="77777777" w:rsidR="00212B85" w:rsidRPr="00BB678F" w:rsidRDefault="00212B85" w:rsidP="00212B85">
            <w:pPr>
              <w:rPr>
                <w:color w:val="0070C0"/>
                <w:sz w:val="22"/>
                <w:szCs w:val="22"/>
              </w:rPr>
            </w:pPr>
            <w:r w:rsidRPr="00BB678F">
              <w:rPr>
                <w:color w:val="0070C0"/>
                <w:sz w:val="22"/>
                <w:szCs w:val="22"/>
              </w:rPr>
              <w:t>888 Akana Kwasuka</w:t>
            </w:r>
          </w:p>
          <w:p w14:paraId="4729B1CF" w14:textId="77777777" w:rsidR="000A32EC" w:rsidRPr="00BB678F" w:rsidRDefault="000A32EC" w:rsidP="000A32EC">
            <w:pPr>
              <w:rPr>
                <w:color w:val="0070C0"/>
                <w:sz w:val="22"/>
                <w:szCs w:val="22"/>
              </w:rPr>
            </w:pPr>
          </w:p>
          <w:p w14:paraId="25973B2D" w14:textId="2C006B05" w:rsidR="000A32EC" w:rsidRPr="00BB678F" w:rsidRDefault="000A32EC" w:rsidP="000A32EC">
            <w:pPr>
              <w:rPr>
                <w:rFonts w:cs="Arial"/>
                <w:i/>
                <w:sz w:val="22"/>
                <w:szCs w:val="22"/>
              </w:rPr>
            </w:pPr>
            <w:r w:rsidRPr="00BB678F">
              <w:rPr>
                <w:rFonts w:cs="Arial"/>
                <w:i/>
                <w:sz w:val="22"/>
                <w:szCs w:val="22"/>
              </w:rPr>
              <w:t>If Never, skip to Q139.</w:t>
            </w:r>
          </w:p>
          <w:p w14:paraId="4273F64C" w14:textId="346255A8" w:rsidR="009326DE" w:rsidRPr="00BB678F" w:rsidRDefault="009326DE" w:rsidP="009326DE">
            <w:pPr>
              <w:rPr>
                <w:i/>
                <w:sz w:val="22"/>
                <w:szCs w:val="22"/>
              </w:rPr>
            </w:pPr>
            <w:r w:rsidRPr="00BB678F">
              <w:rPr>
                <w:i/>
                <w:sz w:val="22"/>
                <w:szCs w:val="22"/>
              </w:rPr>
              <w:t>If participant reports this experience “Once”, “A few times”, or “Many times” in past 12 months, proceed Q138c, then survey triggers administrative message: “Please mark this experience of SEVERE PHYSICAL VIOLENCE on the Referral Form (complete full Referral form at end fo survey).”</w:t>
            </w:r>
          </w:p>
          <w:p w14:paraId="7436B940" w14:textId="77777777" w:rsidR="00D95B00" w:rsidRPr="00BB678F" w:rsidRDefault="00D95B00" w:rsidP="000A32EC">
            <w:pPr>
              <w:rPr>
                <w:rFonts w:cs="Arial"/>
                <w:i/>
                <w:sz w:val="22"/>
                <w:szCs w:val="22"/>
              </w:rPr>
            </w:pPr>
          </w:p>
          <w:p w14:paraId="6421D8EC" w14:textId="0240500F" w:rsidR="000A32EC" w:rsidRPr="00BB678F" w:rsidRDefault="000A32EC" w:rsidP="001550A9">
            <w:pPr>
              <w:rPr>
                <w:rFonts w:cs="Arial"/>
                <w:sz w:val="22"/>
                <w:szCs w:val="22"/>
                <w:highlight w:val="yellow"/>
              </w:rPr>
            </w:pPr>
          </w:p>
        </w:tc>
        <w:tc>
          <w:tcPr>
            <w:tcW w:w="2695" w:type="dxa"/>
          </w:tcPr>
          <w:p w14:paraId="25DD6FFC" w14:textId="77777777" w:rsidR="00212B85" w:rsidRPr="00BB678F" w:rsidRDefault="00212B85" w:rsidP="00212B85">
            <w:pPr>
              <w:rPr>
                <w:rFonts w:cs="Arial"/>
                <w:sz w:val="22"/>
                <w:szCs w:val="22"/>
              </w:rPr>
            </w:pPr>
            <w:r w:rsidRPr="00BB678F">
              <w:rPr>
                <w:rFonts w:cs="Arial"/>
                <w:sz w:val="22"/>
                <w:szCs w:val="22"/>
              </w:rPr>
              <w:t>01 Romantic partner</w:t>
            </w:r>
          </w:p>
          <w:p w14:paraId="3B1DD4F6" w14:textId="77777777" w:rsidR="00212B85" w:rsidRPr="00BB678F" w:rsidRDefault="00212B85" w:rsidP="00212B85">
            <w:pPr>
              <w:rPr>
                <w:rFonts w:cs="Arial"/>
                <w:sz w:val="22"/>
                <w:szCs w:val="22"/>
              </w:rPr>
            </w:pPr>
            <w:r w:rsidRPr="00BB678F">
              <w:rPr>
                <w:rFonts w:cs="Arial"/>
                <w:sz w:val="22"/>
                <w:szCs w:val="22"/>
              </w:rPr>
              <w:t>02 Parent/caregiver</w:t>
            </w:r>
          </w:p>
          <w:p w14:paraId="027FC6F9" w14:textId="77777777" w:rsidR="00212B85" w:rsidRPr="00BB678F" w:rsidRDefault="00212B85" w:rsidP="00212B85">
            <w:pPr>
              <w:rPr>
                <w:rFonts w:cs="Arial"/>
                <w:sz w:val="22"/>
                <w:szCs w:val="22"/>
              </w:rPr>
            </w:pPr>
            <w:r w:rsidRPr="00BB678F">
              <w:rPr>
                <w:rFonts w:cs="Arial"/>
                <w:sz w:val="22"/>
                <w:szCs w:val="22"/>
              </w:rPr>
              <w:t>03 Other family member</w:t>
            </w:r>
          </w:p>
          <w:p w14:paraId="7B00FD9E" w14:textId="77777777" w:rsidR="00212B85" w:rsidRPr="00BB678F" w:rsidRDefault="00212B85" w:rsidP="00212B85">
            <w:pPr>
              <w:rPr>
                <w:rFonts w:cs="Arial"/>
                <w:sz w:val="22"/>
                <w:szCs w:val="22"/>
              </w:rPr>
            </w:pPr>
            <w:r w:rsidRPr="00BB678F">
              <w:rPr>
                <w:rFonts w:cs="Arial"/>
                <w:sz w:val="22"/>
                <w:szCs w:val="22"/>
              </w:rPr>
              <w:t>04 Friend or peer</w:t>
            </w:r>
          </w:p>
          <w:p w14:paraId="700E9B52" w14:textId="77777777" w:rsidR="00212B85" w:rsidRPr="00BB678F" w:rsidRDefault="00212B85" w:rsidP="00212B85">
            <w:pPr>
              <w:rPr>
                <w:rFonts w:cs="Arial"/>
                <w:sz w:val="22"/>
                <w:szCs w:val="22"/>
              </w:rPr>
            </w:pPr>
            <w:r w:rsidRPr="00BB678F">
              <w:rPr>
                <w:rFonts w:cs="Arial"/>
                <w:sz w:val="22"/>
                <w:szCs w:val="22"/>
              </w:rPr>
              <w:t>05 Stranger</w:t>
            </w:r>
          </w:p>
          <w:p w14:paraId="7B69928B" w14:textId="63545752" w:rsidR="00212B85" w:rsidRPr="00BB678F" w:rsidRDefault="00212B85" w:rsidP="00212B85">
            <w:pPr>
              <w:rPr>
                <w:rFonts w:cs="Arial"/>
                <w:sz w:val="22"/>
                <w:szCs w:val="22"/>
              </w:rPr>
            </w:pPr>
            <w:r w:rsidRPr="00BB678F">
              <w:rPr>
                <w:rFonts w:cs="Arial"/>
                <w:sz w:val="22"/>
                <w:szCs w:val="22"/>
              </w:rPr>
              <w:t>06 School staff member</w:t>
            </w:r>
          </w:p>
          <w:p w14:paraId="1C27E525" w14:textId="35A6CCA4" w:rsidR="00212B85" w:rsidRPr="00BB678F" w:rsidRDefault="00212B85" w:rsidP="00212B85">
            <w:pPr>
              <w:rPr>
                <w:rFonts w:cs="Arial"/>
                <w:sz w:val="22"/>
                <w:szCs w:val="22"/>
              </w:rPr>
            </w:pPr>
            <w:r w:rsidRPr="00BB678F">
              <w:rPr>
                <w:rFonts w:cs="Arial"/>
                <w:sz w:val="22"/>
                <w:szCs w:val="22"/>
              </w:rPr>
              <w:t>07 Employer</w:t>
            </w:r>
          </w:p>
          <w:p w14:paraId="418E7FA7" w14:textId="5B057FFA" w:rsidR="00212B85" w:rsidRPr="00BB678F" w:rsidRDefault="00212B85" w:rsidP="00212B85">
            <w:pPr>
              <w:rPr>
                <w:rFonts w:cs="Arial"/>
                <w:sz w:val="22"/>
                <w:szCs w:val="22"/>
              </w:rPr>
            </w:pPr>
            <w:r w:rsidRPr="00BB678F">
              <w:rPr>
                <w:rFonts w:cs="Arial"/>
                <w:sz w:val="22"/>
                <w:szCs w:val="22"/>
              </w:rPr>
              <w:t>08 Health care worker</w:t>
            </w:r>
          </w:p>
          <w:p w14:paraId="12C400E3" w14:textId="7D0B6FD6" w:rsidR="00212B85" w:rsidRPr="00BB678F" w:rsidRDefault="00212B85" w:rsidP="00212B85">
            <w:pPr>
              <w:rPr>
                <w:rFonts w:cs="Arial"/>
                <w:sz w:val="22"/>
                <w:szCs w:val="22"/>
              </w:rPr>
            </w:pPr>
            <w:r w:rsidRPr="00BB678F">
              <w:rPr>
                <w:rFonts w:cs="Arial"/>
                <w:sz w:val="22"/>
                <w:szCs w:val="22"/>
              </w:rPr>
              <w:t>09 Neighbor</w:t>
            </w:r>
          </w:p>
          <w:p w14:paraId="0462C86E" w14:textId="77777777" w:rsidR="00212B85" w:rsidRPr="00BB678F" w:rsidRDefault="00212B85" w:rsidP="00212B85">
            <w:pPr>
              <w:rPr>
                <w:rFonts w:cs="Arial"/>
                <w:sz w:val="22"/>
                <w:szCs w:val="22"/>
              </w:rPr>
            </w:pPr>
            <w:r w:rsidRPr="00BB678F">
              <w:rPr>
                <w:rFonts w:cs="Arial"/>
                <w:sz w:val="22"/>
                <w:szCs w:val="22"/>
              </w:rPr>
              <w:t>10 Religious leader</w:t>
            </w:r>
          </w:p>
          <w:p w14:paraId="5CAFCDC5" w14:textId="77777777" w:rsidR="00212B85" w:rsidRPr="00BB678F" w:rsidRDefault="00212B85" w:rsidP="00212B85">
            <w:pPr>
              <w:rPr>
                <w:rFonts w:cs="Arial"/>
                <w:sz w:val="22"/>
                <w:szCs w:val="22"/>
              </w:rPr>
            </w:pPr>
            <w:r w:rsidRPr="00BB678F">
              <w:rPr>
                <w:rFonts w:cs="Arial"/>
                <w:sz w:val="22"/>
                <w:szCs w:val="22"/>
              </w:rPr>
              <w:t>11 Military/police</w:t>
            </w:r>
          </w:p>
          <w:p w14:paraId="0A9DEC5B" w14:textId="77777777" w:rsidR="00842D7B" w:rsidRPr="00585514" w:rsidRDefault="00842D7B" w:rsidP="00842D7B">
            <w:pPr>
              <w:rPr>
                <w:rFonts w:cs="Arial"/>
                <w:sz w:val="22"/>
                <w:szCs w:val="22"/>
              </w:rPr>
            </w:pPr>
            <w:r w:rsidRPr="00585514">
              <w:rPr>
                <w:rFonts w:cs="Arial"/>
                <w:sz w:val="22"/>
                <w:szCs w:val="22"/>
              </w:rPr>
              <w:t>12 Orphanage staff</w:t>
            </w:r>
          </w:p>
          <w:p w14:paraId="67811C93" w14:textId="77777777" w:rsidR="00842D7B" w:rsidRPr="00BB678F" w:rsidRDefault="00842D7B" w:rsidP="00842D7B">
            <w:pPr>
              <w:rPr>
                <w:rFonts w:cs="Arial"/>
                <w:sz w:val="22"/>
                <w:szCs w:val="22"/>
              </w:rPr>
            </w:pPr>
            <w:r w:rsidRPr="00585514">
              <w:rPr>
                <w:rFonts w:cs="Arial"/>
                <w:sz w:val="22"/>
                <w:szCs w:val="22"/>
              </w:rPr>
              <w:t>13 Someone else you know</w:t>
            </w:r>
          </w:p>
          <w:p w14:paraId="0DA411B1" w14:textId="0F09CBE4" w:rsidR="002B6154" w:rsidRPr="00BB678F" w:rsidRDefault="00212B85" w:rsidP="00212B85">
            <w:pPr>
              <w:rPr>
                <w:rFonts w:cs="Arial"/>
                <w:sz w:val="22"/>
                <w:szCs w:val="22"/>
              </w:rPr>
            </w:pPr>
            <w:r w:rsidRPr="00BB678F">
              <w:rPr>
                <w:rFonts w:cs="Arial"/>
                <w:sz w:val="22"/>
                <w:szCs w:val="22"/>
              </w:rPr>
              <w:t>888 Refused to answer</w:t>
            </w:r>
          </w:p>
          <w:p w14:paraId="05DFB4E9" w14:textId="77777777" w:rsidR="008A4398" w:rsidRPr="00BB678F" w:rsidRDefault="008A4398" w:rsidP="00212B85">
            <w:pPr>
              <w:rPr>
                <w:sz w:val="22"/>
                <w:szCs w:val="22"/>
                <w:highlight w:val="yellow"/>
              </w:rPr>
            </w:pPr>
          </w:p>
          <w:p w14:paraId="64AF2219" w14:textId="77777777" w:rsidR="002B6154" w:rsidRPr="00585514" w:rsidRDefault="002B6154" w:rsidP="002B6154">
            <w:pPr>
              <w:rPr>
                <w:rFonts w:cs="Arial"/>
                <w:color w:val="0070C0"/>
                <w:sz w:val="22"/>
                <w:szCs w:val="22"/>
              </w:rPr>
            </w:pPr>
            <w:r w:rsidRPr="00585514">
              <w:rPr>
                <w:rFonts w:cs="Arial"/>
                <w:color w:val="0070C0"/>
                <w:sz w:val="22"/>
                <w:szCs w:val="22"/>
              </w:rPr>
              <w:t>01 Mutemwikwa wandi</w:t>
            </w:r>
          </w:p>
          <w:p w14:paraId="2DBBFBD7" w14:textId="77777777" w:rsidR="002B6154" w:rsidRPr="00585514" w:rsidRDefault="002B6154" w:rsidP="002B6154">
            <w:pPr>
              <w:rPr>
                <w:rFonts w:cs="Arial"/>
                <w:color w:val="0070C0"/>
                <w:sz w:val="22"/>
                <w:szCs w:val="22"/>
              </w:rPr>
            </w:pPr>
            <w:r w:rsidRPr="00585514">
              <w:rPr>
                <w:rFonts w:cs="Arial"/>
                <w:color w:val="0070C0"/>
                <w:sz w:val="22"/>
                <w:szCs w:val="22"/>
              </w:rPr>
              <w:t>02 Abafyashi/Abasunga</w:t>
            </w:r>
          </w:p>
          <w:p w14:paraId="1FB92A05" w14:textId="77777777" w:rsidR="002B6154" w:rsidRPr="00585514" w:rsidRDefault="002B6154" w:rsidP="002B6154">
            <w:pPr>
              <w:rPr>
                <w:rFonts w:cs="Arial"/>
                <w:color w:val="0070C0"/>
                <w:sz w:val="22"/>
                <w:szCs w:val="22"/>
              </w:rPr>
            </w:pPr>
            <w:r w:rsidRPr="00585514">
              <w:rPr>
                <w:rFonts w:cs="Arial"/>
                <w:color w:val="0070C0"/>
                <w:sz w:val="22"/>
                <w:szCs w:val="22"/>
              </w:rPr>
              <w:t>03 Balupwa bambi</w:t>
            </w:r>
          </w:p>
          <w:p w14:paraId="1D8DBD29" w14:textId="77777777" w:rsidR="002B6154" w:rsidRPr="00585514" w:rsidRDefault="002B6154" w:rsidP="002B6154">
            <w:pPr>
              <w:rPr>
                <w:rFonts w:cs="Arial"/>
                <w:color w:val="0070C0"/>
                <w:sz w:val="22"/>
                <w:szCs w:val="22"/>
              </w:rPr>
            </w:pPr>
            <w:r w:rsidRPr="00585514">
              <w:rPr>
                <w:rFonts w:cs="Arial"/>
                <w:color w:val="0070C0"/>
                <w:sz w:val="22"/>
                <w:szCs w:val="22"/>
              </w:rPr>
              <w:t>04 Abanandi</w:t>
            </w:r>
          </w:p>
          <w:p w14:paraId="619EA256" w14:textId="77777777" w:rsidR="002B6154" w:rsidRPr="00585514" w:rsidRDefault="002B6154" w:rsidP="002B6154">
            <w:pPr>
              <w:rPr>
                <w:rFonts w:cs="Arial"/>
                <w:color w:val="0070C0"/>
                <w:sz w:val="22"/>
                <w:szCs w:val="22"/>
              </w:rPr>
            </w:pPr>
            <w:r w:rsidRPr="00585514">
              <w:rPr>
                <w:rFonts w:cs="Arial"/>
                <w:color w:val="0070C0"/>
                <w:sz w:val="22"/>
                <w:szCs w:val="22"/>
              </w:rPr>
              <w:t>05 Abeni</w:t>
            </w:r>
            <w:r w:rsidRPr="00585514">
              <w:rPr>
                <w:rFonts w:cs="Arial"/>
                <w:color w:val="0070C0"/>
                <w:sz w:val="22"/>
                <w:szCs w:val="22"/>
              </w:rPr>
              <w:tab/>
            </w:r>
          </w:p>
          <w:p w14:paraId="1DC6B248" w14:textId="77777777" w:rsidR="002B6154" w:rsidRPr="00585514" w:rsidRDefault="002B6154" w:rsidP="002B6154">
            <w:pPr>
              <w:rPr>
                <w:rFonts w:cs="Arial"/>
                <w:color w:val="0070C0"/>
                <w:sz w:val="22"/>
                <w:szCs w:val="22"/>
              </w:rPr>
            </w:pPr>
            <w:r w:rsidRPr="00585514">
              <w:rPr>
                <w:rFonts w:cs="Arial"/>
                <w:color w:val="0070C0"/>
                <w:sz w:val="22"/>
                <w:szCs w:val="22"/>
              </w:rPr>
              <w:t>06Aba kususkulu</w:t>
            </w:r>
          </w:p>
          <w:p w14:paraId="6AB2435A" w14:textId="77777777" w:rsidR="002B6154" w:rsidRPr="00585514" w:rsidRDefault="002B6154" w:rsidP="002B6154">
            <w:pPr>
              <w:rPr>
                <w:rFonts w:cs="Arial"/>
                <w:color w:val="0070C0"/>
                <w:sz w:val="22"/>
                <w:szCs w:val="22"/>
              </w:rPr>
            </w:pPr>
            <w:r w:rsidRPr="00585514">
              <w:rPr>
                <w:rFonts w:cs="Arial"/>
                <w:color w:val="0070C0"/>
                <w:sz w:val="22"/>
                <w:szCs w:val="22"/>
              </w:rPr>
              <w:t>07 Aba kuncito</w:t>
            </w:r>
          </w:p>
          <w:p w14:paraId="53CED3AC" w14:textId="77777777" w:rsidR="002B6154" w:rsidRPr="00585514" w:rsidRDefault="002B6154" w:rsidP="002B6154">
            <w:pPr>
              <w:rPr>
                <w:rFonts w:cs="Arial"/>
                <w:color w:val="0070C0"/>
                <w:sz w:val="22"/>
                <w:szCs w:val="22"/>
              </w:rPr>
            </w:pPr>
            <w:r w:rsidRPr="00585514">
              <w:rPr>
                <w:rFonts w:cs="Arial"/>
                <w:color w:val="0070C0"/>
                <w:sz w:val="22"/>
                <w:szCs w:val="22"/>
              </w:rPr>
              <w:t>08 Aba Bofi ba bumi</w:t>
            </w:r>
          </w:p>
          <w:p w14:paraId="409B509D" w14:textId="77777777" w:rsidR="002B6154" w:rsidRPr="00585514" w:rsidRDefault="002B6154" w:rsidP="002B6154">
            <w:pPr>
              <w:rPr>
                <w:rFonts w:cs="Arial"/>
                <w:color w:val="0070C0"/>
                <w:sz w:val="22"/>
                <w:szCs w:val="22"/>
              </w:rPr>
            </w:pPr>
            <w:r w:rsidRPr="00585514">
              <w:rPr>
                <w:rFonts w:cs="Arial"/>
                <w:color w:val="0070C0"/>
                <w:sz w:val="22"/>
                <w:szCs w:val="22"/>
              </w:rPr>
              <w:t>09 Abena Mpalamano</w:t>
            </w:r>
          </w:p>
          <w:p w14:paraId="73701E7B" w14:textId="5CD1FA9F" w:rsidR="002B6154" w:rsidRPr="00585514" w:rsidRDefault="002B6154" w:rsidP="002B6154">
            <w:pPr>
              <w:rPr>
                <w:rFonts w:cs="Arial"/>
                <w:color w:val="0070C0"/>
                <w:sz w:val="22"/>
                <w:szCs w:val="22"/>
              </w:rPr>
            </w:pPr>
            <w:r w:rsidRPr="00585514">
              <w:rPr>
                <w:rFonts w:cs="Arial"/>
                <w:color w:val="0070C0"/>
                <w:sz w:val="22"/>
                <w:szCs w:val="22"/>
              </w:rPr>
              <w:t>10 Intungulushi yamapepo</w:t>
            </w:r>
          </w:p>
          <w:p w14:paraId="2F4E515E" w14:textId="77777777" w:rsidR="002B6154" w:rsidRPr="00585514" w:rsidRDefault="002B6154" w:rsidP="002B6154">
            <w:pPr>
              <w:rPr>
                <w:rFonts w:cs="Arial"/>
                <w:color w:val="0070C0"/>
                <w:sz w:val="22"/>
                <w:szCs w:val="22"/>
              </w:rPr>
            </w:pPr>
            <w:r w:rsidRPr="00585514">
              <w:rPr>
                <w:rFonts w:cs="Arial"/>
                <w:color w:val="0070C0"/>
                <w:sz w:val="22"/>
                <w:szCs w:val="22"/>
              </w:rPr>
              <w:t>11 aba soja/ ba kapokola</w:t>
            </w:r>
          </w:p>
          <w:p w14:paraId="50A67F1E" w14:textId="77777777" w:rsidR="00404486" w:rsidRPr="00BB678F" w:rsidRDefault="00404486" w:rsidP="00404486">
            <w:pPr>
              <w:rPr>
                <w:rFonts w:cs="Arial"/>
                <w:color w:val="0070C0"/>
                <w:sz w:val="22"/>
                <w:szCs w:val="22"/>
              </w:rPr>
            </w:pPr>
            <w:r w:rsidRPr="00BB678F">
              <w:rPr>
                <w:rFonts w:cs="Arial"/>
                <w:color w:val="0070C0"/>
                <w:sz w:val="22"/>
                <w:szCs w:val="22"/>
              </w:rPr>
              <w:t>12 Aba bonfi baku orphanage</w:t>
            </w:r>
          </w:p>
          <w:p w14:paraId="1E6779CB" w14:textId="77777777" w:rsidR="00404486" w:rsidRPr="00BB678F" w:rsidRDefault="00404486" w:rsidP="00404486">
            <w:pPr>
              <w:rPr>
                <w:rFonts w:cs="Arial"/>
                <w:color w:val="0070C0"/>
                <w:sz w:val="22"/>
                <w:szCs w:val="22"/>
              </w:rPr>
            </w:pPr>
            <w:r w:rsidRPr="00BB678F">
              <w:rPr>
                <w:rFonts w:cs="Arial"/>
                <w:color w:val="0070C0"/>
                <w:sz w:val="22"/>
                <w:szCs w:val="22"/>
              </w:rPr>
              <w:t>13 umbifye waishiba</w:t>
            </w:r>
          </w:p>
          <w:p w14:paraId="4DBDABAF" w14:textId="77777777" w:rsidR="00212B85" w:rsidRPr="00BB678F" w:rsidRDefault="002B6154" w:rsidP="002B6154">
            <w:pPr>
              <w:rPr>
                <w:rFonts w:cs="Arial"/>
                <w:sz w:val="22"/>
                <w:szCs w:val="22"/>
              </w:rPr>
            </w:pPr>
            <w:r w:rsidRPr="00C12868">
              <w:rPr>
                <w:rFonts w:cs="Arial"/>
                <w:color w:val="0070C0"/>
                <w:sz w:val="22"/>
                <w:szCs w:val="22"/>
              </w:rPr>
              <w:t>888 Akana ukwasuka</w:t>
            </w:r>
          </w:p>
          <w:p w14:paraId="0352CA0E" w14:textId="5D53FD38" w:rsidR="000D5EBE" w:rsidRPr="00BB678F" w:rsidRDefault="000D5EBE" w:rsidP="002B6154">
            <w:pPr>
              <w:rPr>
                <w:rFonts w:cs="Arial"/>
                <w:sz w:val="22"/>
                <w:szCs w:val="22"/>
              </w:rPr>
            </w:pPr>
          </w:p>
        </w:tc>
      </w:tr>
    </w:tbl>
    <w:p w14:paraId="2A7D67AB" w14:textId="77777777" w:rsidR="00D55FE1" w:rsidRPr="00BB678F" w:rsidRDefault="00D55FE1"/>
    <w:tbl>
      <w:tblPr>
        <w:tblStyle w:val="TableGrid"/>
        <w:tblW w:w="11065" w:type="dxa"/>
        <w:tblLook w:val="04A0" w:firstRow="1" w:lastRow="0" w:firstColumn="1" w:lastColumn="0" w:noHBand="0" w:noVBand="1"/>
      </w:tblPr>
      <w:tblGrid>
        <w:gridCol w:w="805"/>
        <w:gridCol w:w="180"/>
        <w:gridCol w:w="1892"/>
        <w:gridCol w:w="1348"/>
        <w:gridCol w:w="1161"/>
        <w:gridCol w:w="279"/>
        <w:gridCol w:w="2414"/>
        <w:gridCol w:w="736"/>
        <w:gridCol w:w="2250"/>
      </w:tblGrid>
      <w:tr w:rsidR="00931606" w:rsidRPr="00BB678F" w14:paraId="74C3E579" w14:textId="77777777" w:rsidTr="00981872">
        <w:tc>
          <w:tcPr>
            <w:tcW w:w="11065" w:type="dxa"/>
            <w:gridSpan w:val="9"/>
            <w:shd w:val="clear" w:color="auto" w:fill="D9D9D9" w:themeFill="background1" w:themeFillShade="D9"/>
          </w:tcPr>
          <w:p w14:paraId="4FB1D84D" w14:textId="65578011" w:rsidR="00A23F68" w:rsidRPr="00BB678F" w:rsidRDefault="00931606" w:rsidP="008E3D07">
            <w:pPr>
              <w:rPr>
                <w:rFonts w:cs="Arial"/>
              </w:rPr>
            </w:pPr>
            <w:r w:rsidRPr="00BB678F">
              <w:rPr>
                <w:rFonts w:cs="Arial"/>
              </w:rPr>
              <w:t>Sexual violence</w:t>
            </w:r>
            <w:r w:rsidR="005440B5" w:rsidRPr="00BB678F">
              <w:rPr>
                <w:rFonts w:cs="Arial"/>
              </w:rPr>
              <w:t xml:space="preserve"> / </w:t>
            </w:r>
            <w:r w:rsidR="00A23F68" w:rsidRPr="00BB678F">
              <w:rPr>
                <w:rFonts w:cs="Arial"/>
                <w:color w:val="0070C0"/>
              </w:rPr>
              <w:t>Ukucinta Icupo kubukangalume</w:t>
            </w:r>
          </w:p>
        </w:tc>
      </w:tr>
      <w:tr w:rsidR="00D01C96" w:rsidRPr="00BB678F" w14:paraId="43CA43BF" w14:textId="77777777" w:rsidTr="00D01C96">
        <w:tc>
          <w:tcPr>
            <w:tcW w:w="805" w:type="dxa"/>
            <w:shd w:val="clear" w:color="auto" w:fill="F2F2F2" w:themeFill="background1" w:themeFillShade="F2"/>
          </w:tcPr>
          <w:p w14:paraId="476CA46B" w14:textId="7C063155" w:rsidR="00D01C96" w:rsidRPr="00BB678F" w:rsidRDefault="00D01C96" w:rsidP="00D01C96">
            <w:pPr>
              <w:rPr>
                <w:rFonts w:cs="Arial"/>
              </w:rPr>
            </w:pPr>
            <w:r w:rsidRPr="00BB678F">
              <w:rPr>
                <w:rFonts w:cs="Arial"/>
                <w:b/>
              </w:rPr>
              <w:t>Q</w:t>
            </w:r>
          </w:p>
        </w:tc>
        <w:tc>
          <w:tcPr>
            <w:tcW w:w="2072" w:type="dxa"/>
            <w:gridSpan w:val="2"/>
            <w:shd w:val="clear" w:color="auto" w:fill="F2F2F2" w:themeFill="background1" w:themeFillShade="F2"/>
          </w:tcPr>
          <w:p w14:paraId="6CD67E3F" w14:textId="77777777" w:rsidR="00D01C96" w:rsidRPr="00BB678F" w:rsidRDefault="00D01C96" w:rsidP="00D01C96">
            <w:pPr>
              <w:rPr>
                <w:rFonts w:cs="Arial"/>
                <w:b/>
              </w:rPr>
            </w:pPr>
            <w:r w:rsidRPr="00BB678F">
              <w:rPr>
                <w:rFonts w:cs="Arial"/>
                <w:b/>
              </w:rPr>
              <w:t>Has anyone ever:</w:t>
            </w:r>
          </w:p>
          <w:p w14:paraId="7BB61837" w14:textId="77777777" w:rsidR="00D01C96" w:rsidRPr="00BB678F" w:rsidRDefault="00D01C96" w:rsidP="00D01C96">
            <w:pPr>
              <w:rPr>
                <w:rFonts w:cs="Arial"/>
                <w:b/>
              </w:rPr>
            </w:pPr>
          </w:p>
          <w:p w14:paraId="13CBF463" w14:textId="77777777" w:rsidR="00D01C96" w:rsidRPr="00BB678F" w:rsidRDefault="00D01C96" w:rsidP="00D01C96">
            <w:pPr>
              <w:rPr>
                <w:rFonts w:cs="Arial"/>
                <w:b/>
              </w:rPr>
            </w:pPr>
          </w:p>
          <w:p w14:paraId="126B3DEE" w14:textId="32C6AB4B" w:rsidR="00D01C96" w:rsidRPr="00BB678F" w:rsidRDefault="00D01C96" w:rsidP="00D01C96">
            <w:pPr>
              <w:rPr>
                <w:rFonts w:cs="Arial"/>
                <w:color w:val="0070C0"/>
              </w:rPr>
            </w:pPr>
            <w:r w:rsidRPr="00BB678F">
              <w:rPr>
                <w:rFonts w:cs="Arial"/>
                <w:b/>
                <w:color w:val="0070C0"/>
              </w:rPr>
              <w:t>Bushe kuliko</w:t>
            </w:r>
            <w:r w:rsidR="00AB6523" w:rsidRPr="00BB678F">
              <w:rPr>
                <w:rFonts w:cs="Arial"/>
                <w:b/>
                <w:color w:val="0070C0"/>
              </w:rPr>
              <w:t xml:space="preserve"> </w:t>
            </w:r>
            <w:r w:rsidRPr="00BB678F">
              <w:rPr>
                <w:rFonts w:cs="Arial"/>
                <w:b/>
                <w:color w:val="0070C0"/>
              </w:rPr>
              <w:t>umo uwacitapo</w:t>
            </w:r>
            <w:r w:rsidR="00AB6523" w:rsidRPr="00BB678F">
              <w:rPr>
                <w:rFonts w:cs="Arial"/>
                <w:b/>
                <w:color w:val="0070C0"/>
              </w:rPr>
              <w:t xml:space="preserve"> </w:t>
            </w:r>
            <w:r w:rsidRPr="00BB678F">
              <w:rPr>
                <w:rFonts w:cs="Arial"/>
                <w:b/>
                <w:color w:val="0070C0"/>
              </w:rPr>
              <w:t>ifi:</w:t>
            </w:r>
          </w:p>
          <w:p w14:paraId="37337D46" w14:textId="77777777" w:rsidR="00D01C96" w:rsidRPr="00BB678F" w:rsidRDefault="00D01C96" w:rsidP="00D01C96">
            <w:pPr>
              <w:rPr>
                <w:rFonts w:cs="Arial"/>
              </w:rPr>
            </w:pPr>
          </w:p>
          <w:p w14:paraId="2DEC71C4" w14:textId="7F39F0C4" w:rsidR="00D01C96" w:rsidRPr="00BB678F" w:rsidRDefault="00D01C96" w:rsidP="00D01C96">
            <w:pPr>
              <w:rPr>
                <w:rFonts w:cs="Arial"/>
                <w:spacing w:val="-1"/>
                <w:highlight w:val="yellow"/>
              </w:rPr>
            </w:pPr>
          </w:p>
        </w:tc>
        <w:tc>
          <w:tcPr>
            <w:tcW w:w="1348" w:type="dxa"/>
            <w:shd w:val="clear" w:color="auto" w:fill="F2F2F2" w:themeFill="background1" w:themeFillShade="F2"/>
          </w:tcPr>
          <w:p w14:paraId="037D536B" w14:textId="77777777" w:rsidR="00D01C96" w:rsidRPr="00BB678F" w:rsidRDefault="00D01C96" w:rsidP="00D01C96">
            <w:pPr>
              <w:rPr>
                <w:rFonts w:cs="Arial"/>
                <w:b/>
              </w:rPr>
            </w:pPr>
            <w:r w:rsidRPr="00BB678F">
              <w:rPr>
                <w:rFonts w:cs="Arial"/>
                <w:b/>
              </w:rPr>
              <w:t>A)</w:t>
            </w:r>
          </w:p>
          <w:p w14:paraId="79F5F421" w14:textId="77777777" w:rsidR="00D01C96" w:rsidRPr="00BB678F" w:rsidRDefault="00D01C96" w:rsidP="00D01C96">
            <w:pPr>
              <w:rPr>
                <w:rFonts w:cs="Arial"/>
                <w:b/>
              </w:rPr>
            </w:pPr>
            <w:r w:rsidRPr="00BB678F">
              <w:rPr>
                <w:rFonts w:cs="Arial"/>
                <w:b/>
              </w:rPr>
              <w:t>Yes=01</w:t>
            </w:r>
          </w:p>
          <w:p w14:paraId="6BA38208" w14:textId="77777777" w:rsidR="00D01C96" w:rsidRPr="00BB678F" w:rsidRDefault="00D01C96" w:rsidP="00D01C96">
            <w:pPr>
              <w:rPr>
                <w:rFonts w:cs="Arial"/>
                <w:b/>
              </w:rPr>
            </w:pPr>
            <w:r w:rsidRPr="00BB678F">
              <w:rPr>
                <w:rFonts w:cs="Arial"/>
                <w:b/>
              </w:rPr>
              <w:t>No=00</w:t>
            </w:r>
          </w:p>
          <w:p w14:paraId="7AC06A68" w14:textId="77777777" w:rsidR="00D01C96" w:rsidRPr="00BB678F" w:rsidRDefault="00D01C96" w:rsidP="00D01C96">
            <w:pPr>
              <w:rPr>
                <w:rFonts w:cs="Arial"/>
                <w:b/>
              </w:rPr>
            </w:pPr>
          </w:p>
          <w:p w14:paraId="42BF2193" w14:textId="77777777" w:rsidR="00D01C96" w:rsidRPr="00BB678F" w:rsidRDefault="00D01C96" w:rsidP="00D01C96">
            <w:pPr>
              <w:rPr>
                <w:rFonts w:cs="Arial"/>
                <w:b/>
                <w:color w:val="0070C0"/>
              </w:rPr>
            </w:pPr>
            <w:r w:rsidRPr="00BB678F">
              <w:rPr>
                <w:rFonts w:cs="Arial"/>
                <w:b/>
                <w:color w:val="0070C0"/>
              </w:rPr>
              <w:t>Emukwai =01</w:t>
            </w:r>
          </w:p>
          <w:p w14:paraId="3977DFBE" w14:textId="77777777" w:rsidR="00D01C96" w:rsidRPr="00BB678F" w:rsidRDefault="00D01C96" w:rsidP="00D01C96">
            <w:pPr>
              <w:rPr>
                <w:rFonts w:cs="Arial"/>
                <w:b/>
                <w:color w:val="0070C0"/>
              </w:rPr>
            </w:pPr>
            <w:r w:rsidRPr="00BB678F">
              <w:rPr>
                <w:rFonts w:cs="Arial"/>
                <w:b/>
                <w:color w:val="0070C0"/>
              </w:rPr>
              <w:t>Awe          =02</w:t>
            </w:r>
          </w:p>
          <w:p w14:paraId="46CF3F9C" w14:textId="77777777" w:rsidR="00D01C96" w:rsidRPr="00BB678F" w:rsidRDefault="00D01C96" w:rsidP="00D01C96">
            <w:pPr>
              <w:rPr>
                <w:rFonts w:cs="Arial"/>
                <w:b/>
              </w:rPr>
            </w:pPr>
          </w:p>
          <w:p w14:paraId="62D53E53" w14:textId="4D59A78B" w:rsidR="00D01C96" w:rsidRPr="00BB678F" w:rsidRDefault="00D01C96" w:rsidP="00D01C96">
            <w:pPr>
              <w:rPr>
                <w:rFonts w:cs="Arial"/>
              </w:rPr>
            </w:pPr>
          </w:p>
        </w:tc>
        <w:tc>
          <w:tcPr>
            <w:tcW w:w="1440" w:type="dxa"/>
            <w:gridSpan w:val="2"/>
            <w:shd w:val="clear" w:color="auto" w:fill="F2F2F2" w:themeFill="background1" w:themeFillShade="F2"/>
          </w:tcPr>
          <w:p w14:paraId="092E3324" w14:textId="77777777" w:rsidR="00D01C96" w:rsidRPr="00BB678F" w:rsidRDefault="00D01C96" w:rsidP="00D01C96">
            <w:pPr>
              <w:rPr>
                <w:rFonts w:cs="Arial"/>
                <w:b/>
              </w:rPr>
            </w:pPr>
            <w:r w:rsidRPr="00BB678F">
              <w:rPr>
                <w:rFonts w:cs="Arial"/>
                <w:b/>
              </w:rPr>
              <w:t>B) At what age did this first occur?</w:t>
            </w:r>
          </w:p>
          <w:p w14:paraId="5CC0E7C4" w14:textId="77777777" w:rsidR="005440B5" w:rsidRPr="00BB678F" w:rsidRDefault="005440B5" w:rsidP="00D01C96">
            <w:pPr>
              <w:rPr>
                <w:rFonts w:cs="Arial"/>
                <w:b/>
              </w:rPr>
            </w:pPr>
          </w:p>
          <w:p w14:paraId="29C4D2FD" w14:textId="00AB1891" w:rsidR="005440B5" w:rsidRPr="00BB678F" w:rsidRDefault="005440B5" w:rsidP="00D01C96">
            <w:pPr>
              <w:rPr>
                <w:rFonts w:cs="Arial"/>
                <w:b/>
              </w:rPr>
            </w:pPr>
            <w:r w:rsidRPr="00BB678F">
              <w:rPr>
                <w:rFonts w:cs="Arial"/>
                <w:b/>
                <w:color w:val="0070C0"/>
              </w:rPr>
              <w:t>Wakwete imyaka inga elyo fyacitike?</w:t>
            </w:r>
          </w:p>
        </w:tc>
        <w:tc>
          <w:tcPr>
            <w:tcW w:w="3150" w:type="dxa"/>
            <w:gridSpan w:val="2"/>
            <w:shd w:val="clear" w:color="auto" w:fill="F2F2F2" w:themeFill="background1" w:themeFillShade="F2"/>
          </w:tcPr>
          <w:p w14:paraId="6086A0D6" w14:textId="77777777" w:rsidR="00D55FE1" w:rsidRPr="00BB678F" w:rsidRDefault="00D55FE1" w:rsidP="00D55FE1">
            <w:pPr>
              <w:rPr>
                <w:rFonts w:cs="Arial"/>
                <w:b/>
              </w:rPr>
            </w:pPr>
            <w:r w:rsidRPr="00BB678F">
              <w:rPr>
                <w:rFonts w:cs="Arial"/>
                <w:b/>
              </w:rPr>
              <w:t>B) How often has this happened in the past 12 months?</w:t>
            </w:r>
          </w:p>
          <w:p w14:paraId="27D5152D" w14:textId="77777777" w:rsidR="00D55FE1" w:rsidRPr="00BB678F" w:rsidRDefault="00D55FE1" w:rsidP="00D55FE1">
            <w:pPr>
              <w:rPr>
                <w:rFonts w:cs="Arial"/>
              </w:rPr>
            </w:pPr>
          </w:p>
          <w:p w14:paraId="349A1440" w14:textId="77777777" w:rsidR="00D55FE1" w:rsidRPr="00BB678F" w:rsidRDefault="00D55FE1" w:rsidP="00D55FE1">
            <w:pPr>
              <w:rPr>
                <w:rFonts w:cs="Arial"/>
                <w:color w:val="0070C0"/>
              </w:rPr>
            </w:pPr>
            <w:r w:rsidRPr="00BB678F">
              <w:rPr>
                <w:rFonts w:cs="Arial"/>
                <w:color w:val="0070C0"/>
              </w:rPr>
              <w:t>Fyacitika imiku inga pamyeshi 12 yapitapo?</w:t>
            </w:r>
          </w:p>
          <w:p w14:paraId="7EDF0FC5" w14:textId="22C858DD" w:rsidR="00D01C96" w:rsidRPr="00BB678F" w:rsidRDefault="00D01C96" w:rsidP="00D01C96">
            <w:pPr>
              <w:rPr>
                <w:rFonts w:cs="Arial"/>
              </w:rPr>
            </w:pPr>
          </w:p>
        </w:tc>
        <w:tc>
          <w:tcPr>
            <w:tcW w:w="2250" w:type="dxa"/>
            <w:shd w:val="clear" w:color="auto" w:fill="F2F2F2" w:themeFill="background1" w:themeFillShade="F2"/>
          </w:tcPr>
          <w:p w14:paraId="3ABDBEE1" w14:textId="63D013F4" w:rsidR="00D55FE1" w:rsidRPr="00BB678F" w:rsidRDefault="00D55FE1" w:rsidP="00D55FE1">
            <w:pPr>
              <w:rPr>
                <w:rFonts w:cs="Arial"/>
                <w:b/>
              </w:rPr>
            </w:pPr>
            <w:r w:rsidRPr="00BB678F">
              <w:rPr>
                <w:rFonts w:cs="Arial"/>
                <w:b/>
              </w:rPr>
              <w:t>C) Who did this to you in the past 12 months?</w:t>
            </w:r>
          </w:p>
          <w:p w14:paraId="409A6FFA" w14:textId="07C74ACA" w:rsidR="008A4398" w:rsidRPr="00BB678F" w:rsidRDefault="008A4398" w:rsidP="00D55FE1">
            <w:pPr>
              <w:rPr>
                <w:rFonts w:cs="Arial"/>
                <w:b/>
              </w:rPr>
            </w:pPr>
            <w:r w:rsidRPr="00BB678F">
              <w:rPr>
                <w:rFonts w:cs="Arial"/>
                <w:b/>
                <w:color w:val="0070C0"/>
              </w:rPr>
              <w:t>Nibani ba kucitile ifi mu myeshi 12 yapitapo</w:t>
            </w:r>
          </w:p>
          <w:p w14:paraId="4E6CECEE" w14:textId="61BA5B0A" w:rsidR="00D01C96" w:rsidRPr="00BB678F" w:rsidRDefault="00D55FE1" w:rsidP="008A4398">
            <w:pPr>
              <w:rPr>
                <w:rFonts w:cs="Arial"/>
                <w:i/>
              </w:rPr>
            </w:pPr>
            <w:r w:rsidRPr="00BB678F">
              <w:rPr>
                <w:i/>
              </w:rPr>
              <w:t xml:space="preserve">Survey administrator should read each answer option individually. </w:t>
            </w:r>
            <w:r w:rsidRPr="00BB678F">
              <w:rPr>
                <w:rFonts w:cs="Arial"/>
                <w:i/>
              </w:rPr>
              <w:t xml:space="preserve"> Participant should select all that apply. </w:t>
            </w:r>
          </w:p>
        </w:tc>
      </w:tr>
      <w:tr w:rsidR="009000CF" w:rsidRPr="00BB678F" w14:paraId="67824D70" w14:textId="77777777" w:rsidTr="00981872">
        <w:tc>
          <w:tcPr>
            <w:tcW w:w="805" w:type="dxa"/>
          </w:tcPr>
          <w:p w14:paraId="1A475B8E" w14:textId="65E5A49D" w:rsidR="009000CF" w:rsidRPr="00BB678F" w:rsidRDefault="009000CF" w:rsidP="009000CF">
            <w:pPr>
              <w:pStyle w:val="ListParagraph"/>
              <w:numPr>
                <w:ilvl w:val="0"/>
                <w:numId w:val="1"/>
              </w:numPr>
              <w:rPr>
                <w:rFonts w:cs="Arial"/>
              </w:rPr>
            </w:pPr>
          </w:p>
        </w:tc>
        <w:tc>
          <w:tcPr>
            <w:tcW w:w="2072" w:type="dxa"/>
            <w:gridSpan w:val="2"/>
          </w:tcPr>
          <w:p w14:paraId="583A0506" w14:textId="77777777" w:rsidR="009000CF" w:rsidRPr="00BB678F" w:rsidRDefault="009000CF" w:rsidP="009000CF">
            <w:pPr>
              <w:rPr>
                <w:rFonts w:cs="Arial"/>
                <w:spacing w:val="-1"/>
              </w:rPr>
            </w:pPr>
            <w:r w:rsidRPr="00BB678F">
              <w:rPr>
                <w:rFonts w:cs="Arial"/>
                <w:spacing w:val="-1"/>
              </w:rPr>
              <w:t xml:space="preserve">Made you watch a sex video or look at sexual pictures? </w:t>
            </w:r>
          </w:p>
          <w:p w14:paraId="44DFAA1F" w14:textId="77777777" w:rsidR="009000CF" w:rsidRPr="00BB678F" w:rsidRDefault="009000CF" w:rsidP="009000CF">
            <w:pPr>
              <w:rPr>
                <w:rFonts w:cs="Arial"/>
                <w:spacing w:val="-1"/>
              </w:rPr>
            </w:pPr>
          </w:p>
          <w:p w14:paraId="538E332A" w14:textId="77777777" w:rsidR="009000CF" w:rsidRPr="00BB678F" w:rsidRDefault="009000CF" w:rsidP="009000CF">
            <w:pPr>
              <w:rPr>
                <w:rFonts w:cs="Arial"/>
                <w:spacing w:val="-1"/>
              </w:rPr>
            </w:pPr>
          </w:p>
          <w:p w14:paraId="4023D6A3" w14:textId="77777777" w:rsidR="009000CF" w:rsidRPr="00BB678F" w:rsidRDefault="009000CF" w:rsidP="009000CF">
            <w:pPr>
              <w:rPr>
                <w:rFonts w:cs="Arial"/>
                <w:color w:val="0070C0"/>
                <w:spacing w:val="-1"/>
              </w:rPr>
            </w:pPr>
            <w:r w:rsidRPr="00BB678F">
              <w:rPr>
                <w:rFonts w:cs="Arial"/>
                <w:color w:val="0070C0"/>
                <w:spacing w:val="-1"/>
              </w:rPr>
              <w:t>Balengele watamba ifikope nangula ifipikica ifyakupanga icupo?</w:t>
            </w:r>
          </w:p>
          <w:p w14:paraId="33F88A30" w14:textId="77777777" w:rsidR="00D95B00" w:rsidRPr="00BB678F" w:rsidRDefault="00D95B00" w:rsidP="009000CF">
            <w:pPr>
              <w:rPr>
                <w:rFonts w:cs="Arial"/>
                <w:color w:val="0070C0"/>
                <w:spacing w:val="-1"/>
              </w:rPr>
            </w:pPr>
          </w:p>
          <w:p w14:paraId="00CA5466" w14:textId="2D3056DE" w:rsidR="00D95B00" w:rsidRPr="00BB678F" w:rsidRDefault="00D95B00" w:rsidP="00D95B00">
            <w:pPr>
              <w:rPr>
                <w:i/>
              </w:rPr>
            </w:pPr>
            <w:r w:rsidRPr="00BB678F">
              <w:rPr>
                <w:i/>
              </w:rPr>
              <w:t>If participant reports this experience ever, triggers</w:t>
            </w:r>
            <w:r w:rsidR="00C905E6" w:rsidRPr="00BB678F">
              <w:rPr>
                <w:i/>
              </w:rPr>
              <w:t xml:space="preserve"> administrative</w:t>
            </w:r>
            <w:r w:rsidRPr="00BB678F">
              <w:rPr>
                <w:i/>
              </w:rPr>
              <w:t xml:space="preserve"> message: “Please mark this experience of SEXUAL VIOLENCE on the Referral Form (complete full Referral form at end fo survey).”</w:t>
            </w:r>
          </w:p>
          <w:p w14:paraId="3E900F28" w14:textId="74747D51" w:rsidR="00D95B00" w:rsidRPr="00BB678F" w:rsidRDefault="00D95B00" w:rsidP="009000CF">
            <w:pPr>
              <w:rPr>
                <w:rFonts w:cs="Arial"/>
              </w:rPr>
            </w:pPr>
          </w:p>
        </w:tc>
        <w:tc>
          <w:tcPr>
            <w:tcW w:w="1348" w:type="dxa"/>
          </w:tcPr>
          <w:p w14:paraId="3574CDC0" w14:textId="77777777" w:rsidR="009000CF" w:rsidRPr="00BB678F" w:rsidRDefault="009000CF" w:rsidP="009000CF">
            <w:pPr>
              <w:rPr>
                <w:rFonts w:cs="Arial"/>
              </w:rPr>
            </w:pPr>
            <w:r w:rsidRPr="00BB678F">
              <w:rPr>
                <w:rFonts w:cs="Arial"/>
              </w:rPr>
              <w:t>00 No</w:t>
            </w:r>
          </w:p>
          <w:p w14:paraId="5D05FD9D" w14:textId="77777777" w:rsidR="009000CF" w:rsidRPr="00BB678F" w:rsidRDefault="009000CF" w:rsidP="009000CF">
            <w:pPr>
              <w:rPr>
                <w:rFonts w:cs="Arial"/>
              </w:rPr>
            </w:pPr>
            <w:r w:rsidRPr="00BB678F">
              <w:rPr>
                <w:rFonts w:cs="Arial"/>
              </w:rPr>
              <w:t>01 Yes</w:t>
            </w:r>
          </w:p>
          <w:p w14:paraId="04B39B13" w14:textId="77777777" w:rsidR="009000CF" w:rsidRPr="00BB678F" w:rsidRDefault="009000CF" w:rsidP="009000CF">
            <w:pPr>
              <w:rPr>
                <w:rFonts w:cs="Arial"/>
              </w:rPr>
            </w:pPr>
            <w:r w:rsidRPr="00BB678F">
              <w:rPr>
                <w:rFonts w:cs="Arial"/>
              </w:rPr>
              <w:t>888 Refused to answer</w:t>
            </w:r>
          </w:p>
          <w:p w14:paraId="7F23B1CB" w14:textId="77777777" w:rsidR="009000CF" w:rsidRPr="00BB678F" w:rsidRDefault="009000CF" w:rsidP="009000CF">
            <w:pPr>
              <w:rPr>
                <w:rFonts w:cs="Arial"/>
              </w:rPr>
            </w:pPr>
          </w:p>
          <w:p w14:paraId="4A7B4D27" w14:textId="15CC8B65" w:rsidR="009000CF" w:rsidRPr="00BB678F" w:rsidRDefault="009000CF" w:rsidP="009000CF">
            <w:pPr>
              <w:rPr>
                <w:color w:val="0070C0"/>
              </w:rPr>
            </w:pPr>
            <w:r w:rsidRPr="00BB678F">
              <w:rPr>
                <w:color w:val="0070C0"/>
              </w:rPr>
              <w:t>00 Awe</w:t>
            </w:r>
            <w:r w:rsidRPr="00BB678F">
              <w:rPr>
                <w:color w:val="0070C0"/>
              </w:rPr>
              <w:br/>
              <w:t>01 Emukwai</w:t>
            </w:r>
          </w:p>
          <w:p w14:paraId="7152BB5F" w14:textId="77777777" w:rsidR="009000CF" w:rsidRPr="00BB678F" w:rsidRDefault="009000CF" w:rsidP="009000CF">
            <w:pPr>
              <w:rPr>
                <w:color w:val="0070C0"/>
              </w:rPr>
            </w:pPr>
            <w:r w:rsidRPr="00BB678F">
              <w:rPr>
                <w:color w:val="0070C0"/>
              </w:rPr>
              <w:t>888 Akana ukwasuka</w:t>
            </w:r>
          </w:p>
          <w:p w14:paraId="790E593E" w14:textId="77777777" w:rsidR="00C404FB" w:rsidRPr="00BB678F" w:rsidRDefault="00C404FB" w:rsidP="009000CF">
            <w:pPr>
              <w:rPr>
                <w:color w:val="0070C0"/>
              </w:rPr>
            </w:pPr>
          </w:p>
          <w:p w14:paraId="136EB438" w14:textId="6545219A" w:rsidR="00C404FB" w:rsidRPr="00BB678F" w:rsidRDefault="00C404FB" w:rsidP="00C404FB">
            <w:pPr>
              <w:rPr>
                <w:color w:val="0070C0"/>
              </w:rPr>
            </w:pPr>
          </w:p>
          <w:p w14:paraId="28270F21" w14:textId="77777777" w:rsidR="00C404FB" w:rsidRPr="00BB678F" w:rsidRDefault="00C404FB" w:rsidP="00C404FB">
            <w:pPr>
              <w:rPr>
                <w:color w:val="0070C0"/>
              </w:rPr>
            </w:pPr>
          </w:p>
          <w:p w14:paraId="19049287" w14:textId="2664D4BF" w:rsidR="00C404FB" w:rsidRPr="00BB678F" w:rsidRDefault="00C404FB" w:rsidP="00C404FB">
            <w:pPr>
              <w:rPr>
                <w:i/>
              </w:rPr>
            </w:pPr>
            <w:r w:rsidRPr="00BB678F">
              <w:rPr>
                <w:i/>
              </w:rPr>
              <w:t>If NO, skip to Q140.</w:t>
            </w:r>
          </w:p>
          <w:p w14:paraId="5F75F1C6" w14:textId="7FA9DADC" w:rsidR="00C404FB" w:rsidRPr="00BB678F" w:rsidRDefault="00C404FB" w:rsidP="00C404FB">
            <w:pPr>
              <w:rPr>
                <w:i/>
              </w:rPr>
            </w:pPr>
            <w:r w:rsidRPr="00BB678F">
              <w:rPr>
                <w:i/>
              </w:rPr>
              <w:t>If YES, proceed to Q139b.</w:t>
            </w:r>
          </w:p>
          <w:p w14:paraId="4AC923A1" w14:textId="2363DD8F" w:rsidR="00C404FB" w:rsidRPr="00BB678F" w:rsidRDefault="00C404FB" w:rsidP="00C404FB">
            <w:pPr>
              <w:rPr>
                <w:color w:val="0070C0"/>
              </w:rPr>
            </w:pPr>
          </w:p>
          <w:p w14:paraId="49378F37" w14:textId="0B51D14E" w:rsidR="00D95B00" w:rsidRPr="00BB678F" w:rsidRDefault="00D95B00" w:rsidP="00C404FB">
            <w:pPr>
              <w:rPr>
                <w:color w:val="0070C0"/>
              </w:rPr>
            </w:pPr>
          </w:p>
          <w:p w14:paraId="5CD7584E" w14:textId="77777777" w:rsidR="00D95B00" w:rsidRPr="00BB678F" w:rsidRDefault="00D95B00" w:rsidP="00C404FB">
            <w:pPr>
              <w:rPr>
                <w:color w:val="0070C0"/>
              </w:rPr>
            </w:pPr>
          </w:p>
          <w:p w14:paraId="37A250B1" w14:textId="2638B9D0" w:rsidR="00C404FB" w:rsidRPr="00BB678F" w:rsidRDefault="00C404FB" w:rsidP="00C404FB">
            <w:pPr>
              <w:rPr>
                <w:rFonts w:cs="Arial"/>
              </w:rPr>
            </w:pPr>
          </w:p>
        </w:tc>
        <w:tc>
          <w:tcPr>
            <w:tcW w:w="1440" w:type="dxa"/>
            <w:gridSpan w:val="2"/>
          </w:tcPr>
          <w:p w14:paraId="630C7070" w14:textId="77777777" w:rsidR="009000CF" w:rsidRPr="00BB678F" w:rsidRDefault="009000CF" w:rsidP="009000CF">
            <w:pPr>
              <w:rPr>
                <w:rFonts w:cs="Arial"/>
              </w:rPr>
            </w:pPr>
            <w:r w:rsidRPr="00BB678F">
              <w:rPr>
                <w:rFonts w:cs="Arial"/>
              </w:rPr>
              <w:t>Enter age: __</w:t>
            </w:r>
          </w:p>
          <w:p w14:paraId="6F427537" w14:textId="77777777" w:rsidR="009000CF" w:rsidRPr="00BB678F" w:rsidRDefault="009000CF" w:rsidP="009000CF">
            <w:pPr>
              <w:rPr>
                <w:rFonts w:cs="Arial"/>
              </w:rPr>
            </w:pPr>
          </w:p>
          <w:p w14:paraId="4B032333" w14:textId="77777777" w:rsidR="009000CF" w:rsidRPr="00BB678F" w:rsidRDefault="009000CF" w:rsidP="009000CF">
            <w:pPr>
              <w:rPr>
                <w:rFonts w:cs="Arial"/>
                <w:color w:val="0070C0"/>
              </w:rPr>
            </w:pPr>
            <w:r w:rsidRPr="00BB678F">
              <w:rPr>
                <w:rFonts w:cs="Arial"/>
                <w:color w:val="0070C0"/>
              </w:rPr>
              <w:t>Lembeni imyaka</w:t>
            </w:r>
          </w:p>
          <w:p w14:paraId="73A2A729" w14:textId="77777777" w:rsidR="0009015B" w:rsidRPr="00BB678F" w:rsidRDefault="0009015B" w:rsidP="009000CF">
            <w:pPr>
              <w:rPr>
                <w:rFonts w:cs="Arial"/>
                <w:color w:val="0070C0"/>
              </w:rPr>
            </w:pPr>
          </w:p>
          <w:p w14:paraId="68FE6400" w14:textId="3E453B85" w:rsidR="0009015B" w:rsidRPr="00BB678F" w:rsidRDefault="0009015B" w:rsidP="009000CF">
            <w:pPr>
              <w:rPr>
                <w:rFonts w:cs="Arial"/>
                <w:highlight w:val="yellow"/>
              </w:rPr>
            </w:pPr>
          </w:p>
        </w:tc>
        <w:tc>
          <w:tcPr>
            <w:tcW w:w="3150" w:type="dxa"/>
            <w:gridSpan w:val="2"/>
          </w:tcPr>
          <w:p w14:paraId="00E4AC5D" w14:textId="77777777" w:rsidR="009000CF" w:rsidRPr="00BB678F" w:rsidRDefault="009000CF" w:rsidP="009000CF">
            <w:pPr>
              <w:rPr>
                <w:rFonts w:cs="Arial"/>
              </w:rPr>
            </w:pPr>
            <w:r w:rsidRPr="00BB678F">
              <w:rPr>
                <w:rFonts w:cs="Arial"/>
              </w:rPr>
              <w:t>00 Never</w:t>
            </w:r>
          </w:p>
          <w:p w14:paraId="5FB52328" w14:textId="77777777" w:rsidR="009000CF" w:rsidRPr="00BB678F" w:rsidRDefault="009000CF" w:rsidP="009000CF">
            <w:pPr>
              <w:rPr>
                <w:rFonts w:cs="Arial"/>
              </w:rPr>
            </w:pPr>
            <w:r w:rsidRPr="00BB678F">
              <w:rPr>
                <w:rFonts w:cs="Arial"/>
              </w:rPr>
              <w:t>01 Once</w:t>
            </w:r>
          </w:p>
          <w:p w14:paraId="4312984A" w14:textId="77777777" w:rsidR="009000CF" w:rsidRPr="00BB678F" w:rsidRDefault="009000CF" w:rsidP="009000CF">
            <w:pPr>
              <w:rPr>
                <w:rFonts w:cs="Arial"/>
              </w:rPr>
            </w:pPr>
            <w:r w:rsidRPr="00BB678F">
              <w:rPr>
                <w:rFonts w:cs="Arial"/>
              </w:rPr>
              <w:t>02 A few times</w:t>
            </w:r>
          </w:p>
          <w:p w14:paraId="3B691D42" w14:textId="77777777" w:rsidR="009000CF" w:rsidRPr="00BB678F" w:rsidRDefault="009000CF" w:rsidP="009000CF">
            <w:pPr>
              <w:rPr>
                <w:rFonts w:cs="Arial"/>
              </w:rPr>
            </w:pPr>
            <w:r w:rsidRPr="00BB678F">
              <w:rPr>
                <w:rFonts w:cs="Arial"/>
              </w:rPr>
              <w:t>03 Many times</w:t>
            </w:r>
          </w:p>
          <w:p w14:paraId="4A9446AA" w14:textId="77777777" w:rsidR="009000CF" w:rsidRPr="00BB678F" w:rsidRDefault="009000CF" w:rsidP="009000CF">
            <w:r w:rsidRPr="00BB678F">
              <w:t>888 Refused to answer</w:t>
            </w:r>
          </w:p>
          <w:p w14:paraId="3567D1DB" w14:textId="77777777" w:rsidR="009000CF" w:rsidRPr="00BB678F" w:rsidRDefault="009000CF" w:rsidP="009000CF"/>
          <w:p w14:paraId="6AEAA030" w14:textId="77777777" w:rsidR="009000CF" w:rsidRPr="00BB678F" w:rsidRDefault="009000CF" w:rsidP="009000CF"/>
          <w:p w14:paraId="46104547" w14:textId="77777777" w:rsidR="009000CF" w:rsidRPr="00BB678F" w:rsidRDefault="009000CF" w:rsidP="009000CF">
            <w:pPr>
              <w:rPr>
                <w:color w:val="0070C0"/>
              </w:rPr>
            </w:pPr>
            <w:r w:rsidRPr="00BB678F">
              <w:rPr>
                <w:color w:val="0070C0"/>
              </w:rPr>
              <w:t>00 Awe</w:t>
            </w:r>
          </w:p>
          <w:p w14:paraId="793E87BC" w14:textId="77777777" w:rsidR="009000CF" w:rsidRPr="00BB678F" w:rsidRDefault="009000CF" w:rsidP="009000CF">
            <w:pPr>
              <w:rPr>
                <w:color w:val="0070C0"/>
              </w:rPr>
            </w:pPr>
            <w:r w:rsidRPr="00BB678F">
              <w:rPr>
                <w:color w:val="0070C0"/>
              </w:rPr>
              <w:t>01 Muku umo</w:t>
            </w:r>
          </w:p>
          <w:p w14:paraId="6EEA3A6B" w14:textId="77777777" w:rsidR="009000CF" w:rsidRPr="00BB678F" w:rsidRDefault="009000CF" w:rsidP="009000CF">
            <w:pPr>
              <w:rPr>
                <w:color w:val="0070C0"/>
              </w:rPr>
            </w:pPr>
            <w:r w:rsidRPr="00BB678F">
              <w:rPr>
                <w:color w:val="0070C0"/>
              </w:rPr>
              <w:t>02 Limo Limo</w:t>
            </w:r>
          </w:p>
          <w:p w14:paraId="2AD01648" w14:textId="77777777" w:rsidR="009000CF" w:rsidRPr="00BB678F" w:rsidRDefault="009000CF" w:rsidP="009000CF">
            <w:pPr>
              <w:rPr>
                <w:color w:val="0070C0"/>
              </w:rPr>
            </w:pPr>
            <w:r w:rsidRPr="00BB678F">
              <w:rPr>
                <w:color w:val="0070C0"/>
              </w:rPr>
              <w:t>03 ishita Iyingi</w:t>
            </w:r>
          </w:p>
          <w:p w14:paraId="60ED94AD" w14:textId="77777777" w:rsidR="009000CF" w:rsidRPr="00BB678F" w:rsidRDefault="009000CF" w:rsidP="009000CF">
            <w:pPr>
              <w:rPr>
                <w:color w:val="0070C0"/>
              </w:rPr>
            </w:pPr>
            <w:r w:rsidRPr="00BB678F">
              <w:rPr>
                <w:color w:val="0070C0"/>
              </w:rPr>
              <w:t>888 Akana Kwasuka</w:t>
            </w:r>
          </w:p>
          <w:p w14:paraId="7C227212" w14:textId="77777777" w:rsidR="008E531B" w:rsidRPr="00BB678F" w:rsidRDefault="008E531B" w:rsidP="009000CF">
            <w:pPr>
              <w:rPr>
                <w:color w:val="0070C0"/>
              </w:rPr>
            </w:pPr>
          </w:p>
          <w:p w14:paraId="79131092" w14:textId="0024114E" w:rsidR="008E531B" w:rsidRPr="00BB678F" w:rsidRDefault="008E531B" w:rsidP="008E531B">
            <w:pPr>
              <w:rPr>
                <w:rFonts w:cs="Arial"/>
                <w:i/>
              </w:rPr>
            </w:pPr>
            <w:r w:rsidRPr="00BB678F">
              <w:rPr>
                <w:rFonts w:cs="Arial"/>
                <w:i/>
              </w:rPr>
              <w:t>If Never, skip to Q140.</w:t>
            </w:r>
          </w:p>
          <w:p w14:paraId="6B6FB390" w14:textId="25CDFEFF" w:rsidR="008E531B" w:rsidRPr="00BB678F" w:rsidRDefault="008E531B" w:rsidP="008E531B">
            <w:pPr>
              <w:rPr>
                <w:rFonts w:cs="Arial"/>
                <w:i/>
              </w:rPr>
            </w:pPr>
            <w:r w:rsidRPr="00BB678F">
              <w:rPr>
                <w:rFonts w:cs="Arial"/>
                <w:i/>
              </w:rPr>
              <w:t>Otherwise, proceed to Q139c.</w:t>
            </w:r>
          </w:p>
          <w:p w14:paraId="37488556" w14:textId="77777777" w:rsidR="008E531B" w:rsidRPr="00BB678F" w:rsidRDefault="008E531B" w:rsidP="008E531B">
            <w:pPr>
              <w:rPr>
                <w:rFonts w:cs="Arial"/>
                <w:i/>
              </w:rPr>
            </w:pPr>
          </w:p>
          <w:p w14:paraId="066923A4" w14:textId="736EC903" w:rsidR="008E531B" w:rsidRPr="00BB678F" w:rsidRDefault="008E531B" w:rsidP="001550A9">
            <w:pPr>
              <w:rPr>
                <w:rFonts w:cs="Arial"/>
                <w:highlight w:val="yellow"/>
              </w:rPr>
            </w:pPr>
          </w:p>
        </w:tc>
        <w:tc>
          <w:tcPr>
            <w:tcW w:w="2250" w:type="dxa"/>
          </w:tcPr>
          <w:p w14:paraId="45C7BB7C" w14:textId="77777777" w:rsidR="009000CF" w:rsidRPr="00BB678F" w:rsidRDefault="009000CF" w:rsidP="009000CF">
            <w:pPr>
              <w:rPr>
                <w:rFonts w:cs="Arial"/>
              </w:rPr>
            </w:pPr>
            <w:r w:rsidRPr="00BB678F">
              <w:rPr>
                <w:rFonts w:cs="Arial"/>
              </w:rPr>
              <w:t>01 Romantic partner</w:t>
            </w:r>
          </w:p>
          <w:p w14:paraId="1A704F34" w14:textId="77777777" w:rsidR="009000CF" w:rsidRPr="00BB678F" w:rsidRDefault="009000CF" w:rsidP="009000CF">
            <w:pPr>
              <w:rPr>
                <w:rFonts w:cs="Arial"/>
              </w:rPr>
            </w:pPr>
            <w:r w:rsidRPr="00BB678F">
              <w:rPr>
                <w:rFonts w:cs="Arial"/>
              </w:rPr>
              <w:t>02 Parent/caregiver</w:t>
            </w:r>
          </w:p>
          <w:p w14:paraId="619B387C" w14:textId="77777777" w:rsidR="009000CF" w:rsidRPr="00BB678F" w:rsidRDefault="009000CF" w:rsidP="009000CF">
            <w:pPr>
              <w:rPr>
                <w:rFonts w:cs="Arial"/>
              </w:rPr>
            </w:pPr>
            <w:r w:rsidRPr="00BB678F">
              <w:rPr>
                <w:rFonts w:cs="Arial"/>
              </w:rPr>
              <w:t>03 Other family member</w:t>
            </w:r>
          </w:p>
          <w:p w14:paraId="1AD2C889" w14:textId="77777777" w:rsidR="009000CF" w:rsidRPr="00BB678F" w:rsidRDefault="009000CF" w:rsidP="009000CF">
            <w:pPr>
              <w:rPr>
                <w:rFonts w:cs="Arial"/>
              </w:rPr>
            </w:pPr>
            <w:r w:rsidRPr="00BB678F">
              <w:rPr>
                <w:rFonts w:cs="Arial"/>
              </w:rPr>
              <w:t>04 Friend or peer</w:t>
            </w:r>
          </w:p>
          <w:p w14:paraId="2364014B" w14:textId="77777777" w:rsidR="009000CF" w:rsidRPr="00BB678F" w:rsidRDefault="009000CF" w:rsidP="009000CF">
            <w:pPr>
              <w:rPr>
                <w:rFonts w:cs="Arial"/>
              </w:rPr>
            </w:pPr>
            <w:r w:rsidRPr="00BB678F">
              <w:rPr>
                <w:rFonts w:cs="Arial"/>
              </w:rPr>
              <w:t>05 Stranger</w:t>
            </w:r>
          </w:p>
          <w:p w14:paraId="4E9265B3" w14:textId="204FFF7B" w:rsidR="009000CF" w:rsidRPr="00BB678F" w:rsidRDefault="009000CF" w:rsidP="009000CF">
            <w:pPr>
              <w:rPr>
                <w:rFonts w:cs="Arial"/>
              </w:rPr>
            </w:pPr>
            <w:r w:rsidRPr="00BB678F">
              <w:rPr>
                <w:rFonts w:cs="Arial"/>
              </w:rPr>
              <w:t>06 School staff member</w:t>
            </w:r>
          </w:p>
          <w:p w14:paraId="61545A7E" w14:textId="3808C6A9" w:rsidR="009000CF" w:rsidRPr="00BB678F" w:rsidRDefault="009000CF" w:rsidP="009000CF">
            <w:pPr>
              <w:rPr>
                <w:rFonts w:cs="Arial"/>
              </w:rPr>
            </w:pPr>
            <w:r w:rsidRPr="00BB678F">
              <w:rPr>
                <w:rFonts w:cs="Arial"/>
              </w:rPr>
              <w:t>07 Employer</w:t>
            </w:r>
          </w:p>
          <w:p w14:paraId="7C208523" w14:textId="43BA04FB" w:rsidR="009000CF" w:rsidRPr="00BB678F" w:rsidRDefault="009000CF" w:rsidP="009000CF">
            <w:pPr>
              <w:rPr>
                <w:rFonts w:cs="Arial"/>
              </w:rPr>
            </w:pPr>
            <w:r w:rsidRPr="00BB678F">
              <w:rPr>
                <w:rFonts w:cs="Arial"/>
              </w:rPr>
              <w:t>08 Health care worker</w:t>
            </w:r>
          </w:p>
          <w:p w14:paraId="06A0891A" w14:textId="525DE4E1" w:rsidR="009000CF" w:rsidRPr="00BB678F" w:rsidRDefault="009000CF" w:rsidP="009000CF">
            <w:pPr>
              <w:rPr>
                <w:rFonts w:cs="Arial"/>
              </w:rPr>
            </w:pPr>
            <w:r w:rsidRPr="00BB678F">
              <w:rPr>
                <w:rFonts w:cs="Arial"/>
              </w:rPr>
              <w:t>09 Neighbor</w:t>
            </w:r>
          </w:p>
          <w:p w14:paraId="57B867CF" w14:textId="77777777" w:rsidR="009000CF" w:rsidRPr="00BB678F" w:rsidRDefault="009000CF" w:rsidP="009000CF">
            <w:pPr>
              <w:rPr>
                <w:rFonts w:cs="Arial"/>
              </w:rPr>
            </w:pPr>
            <w:r w:rsidRPr="00BB678F">
              <w:rPr>
                <w:rFonts w:cs="Arial"/>
              </w:rPr>
              <w:t>10 Religious leader</w:t>
            </w:r>
          </w:p>
          <w:p w14:paraId="58736756" w14:textId="77777777" w:rsidR="009000CF" w:rsidRPr="00BB678F" w:rsidRDefault="009000CF" w:rsidP="009000CF">
            <w:pPr>
              <w:rPr>
                <w:rFonts w:cs="Arial"/>
              </w:rPr>
            </w:pPr>
            <w:r w:rsidRPr="00BB678F">
              <w:rPr>
                <w:rFonts w:cs="Arial"/>
              </w:rPr>
              <w:t>11 Military/police</w:t>
            </w:r>
          </w:p>
          <w:p w14:paraId="253A39E4" w14:textId="77777777" w:rsidR="00842D7B" w:rsidRPr="00C12868" w:rsidRDefault="00842D7B" w:rsidP="00842D7B">
            <w:pPr>
              <w:rPr>
                <w:rFonts w:cs="Arial"/>
              </w:rPr>
            </w:pPr>
            <w:r w:rsidRPr="00C12868">
              <w:rPr>
                <w:rFonts w:cs="Arial"/>
              </w:rPr>
              <w:t>12 Orphanage staff</w:t>
            </w:r>
          </w:p>
          <w:p w14:paraId="45CBA3F0" w14:textId="77777777" w:rsidR="00842D7B" w:rsidRPr="00BB678F" w:rsidRDefault="00842D7B" w:rsidP="00842D7B">
            <w:pPr>
              <w:rPr>
                <w:rFonts w:cs="Arial"/>
              </w:rPr>
            </w:pPr>
            <w:r w:rsidRPr="00C12868">
              <w:rPr>
                <w:rFonts w:cs="Arial"/>
              </w:rPr>
              <w:t>13 Someone else you know</w:t>
            </w:r>
          </w:p>
          <w:p w14:paraId="0FD5C774" w14:textId="77777777" w:rsidR="008A4398" w:rsidRPr="00BB678F" w:rsidRDefault="009000CF" w:rsidP="002B6154">
            <w:pPr>
              <w:rPr>
                <w:rFonts w:cs="Arial"/>
              </w:rPr>
            </w:pPr>
            <w:r w:rsidRPr="00BB678F">
              <w:rPr>
                <w:rFonts w:cs="Arial"/>
              </w:rPr>
              <w:t>888 Refused to answer</w:t>
            </w:r>
          </w:p>
          <w:p w14:paraId="3E79198C" w14:textId="77777777" w:rsidR="008A4398" w:rsidRPr="00BB678F" w:rsidRDefault="008A4398" w:rsidP="002B6154">
            <w:pPr>
              <w:rPr>
                <w:rFonts w:cs="Arial"/>
              </w:rPr>
            </w:pPr>
          </w:p>
          <w:p w14:paraId="62BFCD3F" w14:textId="68D7EBAC" w:rsidR="002B6154" w:rsidRPr="00C12868" w:rsidRDefault="002B6154" w:rsidP="002B6154">
            <w:pPr>
              <w:rPr>
                <w:rFonts w:cs="Arial"/>
                <w:color w:val="0070C0"/>
              </w:rPr>
            </w:pPr>
            <w:r w:rsidRPr="00C12868">
              <w:rPr>
                <w:rFonts w:cs="Arial"/>
                <w:color w:val="0070C0"/>
              </w:rPr>
              <w:t>01 Mutemwikwa wandi</w:t>
            </w:r>
          </w:p>
          <w:p w14:paraId="7331D003" w14:textId="77777777" w:rsidR="002B6154" w:rsidRPr="00C12868" w:rsidRDefault="002B6154" w:rsidP="002B6154">
            <w:pPr>
              <w:rPr>
                <w:rFonts w:cs="Arial"/>
                <w:color w:val="0070C0"/>
              </w:rPr>
            </w:pPr>
            <w:r w:rsidRPr="00C12868">
              <w:rPr>
                <w:rFonts w:cs="Arial"/>
                <w:color w:val="0070C0"/>
              </w:rPr>
              <w:t>02 Abafyashi/Abasunga</w:t>
            </w:r>
          </w:p>
          <w:p w14:paraId="5905F308" w14:textId="77777777" w:rsidR="002B6154" w:rsidRPr="00C12868" w:rsidRDefault="002B6154" w:rsidP="002B6154">
            <w:pPr>
              <w:rPr>
                <w:rFonts w:cs="Arial"/>
                <w:color w:val="0070C0"/>
              </w:rPr>
            </w:pPr>
            <w:r w:rsidRPr="00C12868">
              <w:rPr>
                <w:rFonts w:cs="Arial"/>
                <w:color w:val="0070C0"/>
              </w:rPr>
              <w:t>03 Balupwa bambi</w:t>
            </w:r>
          </w:p>
          <w:p w14:paraId="54496221" w14:textId="77777777" w:rsidR="002B6154" w:rsidRPr="00C12868" w:rsidRDefault="002B6154" w:rsidP="002B6154">
            <w:pPr>
              <w:rPr>
                <w:rFonts w:cs="Arial"/>
                <w:color w:val="0070C0"/>
              </w:rPr>
            </w:pPr>
            <w:r w:rsidRPr="00C12868">
              <w:rPr>
                <w:rFonts w:cs="Arial"/>
                <w:color w:val="0070C0"/>
              </w:rPr>
              <w:t>04 Abanandi</w:t>
            </w:r>
          </w:p>
          <w:p w14:paraId="1E467F3B" w14:textId="77777777" w:rsidR="002B6154" w:rsidRPr="00C12868" w:rsidRDefault="002B6154" w:rsidP="002B6154">
            <w:pPr>
              <w:rPr>
                <w:rFonts w:cs="Arial"/>
                <w:color w:val="0070C0"/>
              </w:rPr>
            </w:pPr>
            <w:r w:rsidRPr="00C12868">
              <w:rPr>
                <w:rFonts w:cs="Arial"/>
                <w:color w:val="0070C0"/>
              </w:rPr>
              <w:t>05 Abeni</w:t>
            </w:r>
            <w:r w:rsidRPr="00C12868">
              <w:rPr>
                <w:rFonts w:cs="Arial"/>
                <w:color w:val="0070C0"/>
              </w:rPr>
              <w:tab/>
            </w:r>
          </w:p>
          <w:p w14:paraId="118BBBD9" w14:textId="77777777" w:rsidR="002B6154" w:rsidRPr="00C12868" w:rsidRDefault="002B6154" w:rsidP="002B6154">
            <w:pPr>
              <w:rPr>
                <w:rFonts w:cs="Arial"/>
                <w:color w:val="0070C0"/>
              </w:rPr>
            </w:pPr>
            <w:r w:rsidRPr="00C12868">
              <w:rPr>
                <w:rFonts w:cs="Arial"/>
                <w:color w:val="0070C0"/>
              </w:rPr>
              <w:t>06Aba kususkulu</w:t>
            </w:r>
          </w:p>
          <w:p w14:paraId="38B23D43" w14:textId="77777777" w:rsidR="002B6154" w:rsidRPr="00C12868" w:rsidRDefault="002B6154" w:rsidP="002B6154">
            <w:pPr>
              <w:rPr>
                <w:rFonts w:cs="Arial"/>
                <w:color w:val="0070C0"/>
              </w:rPr>
            </w:pPr>
            <w:r w:rsidRPr="00C12868">
              <w:rPr>
                <w:rFonts w:cs="Arial"/>
                <w:color w:val="0070C0"/>
              </w:rPr>
              <w:t>07 Aba kuncito</w:t>
            </w:r>
          </w:p>
          <w:p w14:paraId="28E50D7B" w14:textId="77777777" w:rsidR="002B6154" w:rsidRPr="00C12868" w:rsidRDefault="002B6154" w:rsidP="002B6154">
            <w:pPr>
              <w:rPr>
                <w:rFonts w:cs="Arial"/>
                <w:color w:val="0070C0"/>
              </w:rPr>
            </w:pPr>
            <w:r w:rsidRPr="00C12868">
              <w:rPr>
                <w:rFonts w:cs="Arial"/>
                <w:color w:val="0070C0"/>
              </w:rPr>
              <w:t>08 Aba Bofi ba bumi</w:t>
            </w:r>
          </w:p>
          <w:p w14:paraId="7642EEDD" w14:textId="77777777" w:rsidR="002B6154" w:rsidRPr="00C12868" w:rsidRDefault="002B6154" w:rsidP="002B6154">
            <w:pPr>
              <w:rPr>
                <w:rFonts w:cs="Arial"/>
                <w:color w:val="0070C0"/>
              </w:rPr>
            </w:pPr>
            <w:r w:rsidRPr="00C12868">
              <w:rPr>
                <w:rFonts w:cs="Arial"/>
                <w:color w:val="0070C0"/>
              </w:rPr>
              <w:t>09 Abena Mpalamano</w:t>
            </w:r>
          </w:p>
          <w:p w14:paraId="00D2838F" w14:textId="77777777" w:rsidR="002B6154" w:rsidRPr="00C12868" w:rsidRDefault="002B6154" w:rsidP="002B6154">
            <w:pPr>
              <w:rPr>
                <w:rFonts w:cs="Arial"/>
                <w:color w:val="0070C0"/>
              </w:rPr>
            </w:pPr>
            <w:r w:rsidRPr="00C12868">
              <w:rPr>
                <w:rFonts w:cs="Arial"/>
                <w:color w:val="0070C0"/>
              </w:rPr>
              <w:t>10 Intungulushi yamapepo</w:t>
            </w:r>
          </w:p>
          <w:p w14:paraId="52E7D099" w14:textId="77777777" w:rsidR="002B6154" w:rsidRPr="00C12868" w:rsidRDefault="002B6154" w:rsidP="002B6154">
            <w:pPr>
              <w:rPr>
                <w:rFonts w:cs="Arial"/>
                <w:color w:val="0070C0"/>
              </w:rPr>
            </w:pPr>
            <w:r w:rsidRPr="00C12868">
              <w:rPr>
                <w:rFonts w:cs="Arial"/>
                <w:color w:val="0070C0"/>
              </w:rPr>
              <w:t>11 aba soja/ ba kapokola</w:t>
            </w:r>
          </w:p>
          <w:p w14:paraId="7DEB4CAA" w14:textId="77777777" w:rsidR="00404486" w:rsidRPr="00BB678F" w:rsidRDefault="00404486" w:rsidP="00404486">
            <w:pPr>
              <w:rPr>
                <w:rFonts w:cs="Arial"/>
                <w:color w:val="0070C0"/>
              </w:rPr>
            </w:pPr>
            <w:r w:rsidRPr="00BB678F">
              <w:rPr>
                <w:rFonts w:cs="Arial"/>
                <w:color w:val="0070C0"/>
              </w:rPr>
              <w:t>12 Aba bonfi baku orphanage</w:t>
            </w:r>
          </w:p>
          <w:p w14:paraId="46E91EA7" w14:textId="77777777" w:rsidR="00404486" w:rsidRPr="00BB678F" w:rsidRDefault="00404486" w:rsidP="00404486">
            <w:pPr>
              <w:rPr>
                <w:rFonts w:cs="Arial"/>
                <w:color w:val="0070C0"/>
              </w:rPr>
            </w:pPr>
            <w:r w:rsidRPr="00BB678F">
              <w:rPr>
                <w:rFonts w:cs="Arial"/>
                <w:color w:val="0070C0"/>
              </w:rPr>
              <w:t>13 umbifye waishiba</w:t>
            </w:r>
          </w:p>
          <w:p w14:paraId="6564CFBC" w14:textId="04C0513C" w:rsidR="008D4199" w:rsidRPr="001550A9" w:rsidRDefault="002B6154" w:rsidP="009000CF">
            <w:pPr>
              <w:rPr>
                <w:rFonts w:cs="Arial"/>
                <w:color w:val="0070C0"/>
              </w:rPr>
            </w:pPr>
            <w:r w:rsidRPr="00C12868">
              <w:rPr>
                <w:rFonts w:cs="Arial"/>
                <w:color w:val="0070C0"/>
              </w:rPr>
              <w:t>888 Akana ukwasuka</w:t>
            </w:r>
          </w:p>
        </w:tc>
      </w:tr>
      <w:tr w:rsidR="009000CF" w:rsidRPr="00BB678F" w14:paraId="56780622" w14:textId="77777777" w:rsidTr="00981872">
        <w:tc>
          <w:tcPr>
            <w:tcW w:w="805" w:type="dxa"/>
          </w:tcPr>
          <w:p w14:paraId="0CE1C258" w14:textId="5E827559" w:rsidR="009000CF" w:rsidRPr="00BB678F" w:rsidRDefault="009000CF" w:rsidP="009000CF">
            <w:pPr>
              <w:pStyle w:val="ListParagraph"/>
              <w:numPr>
                <w:ilvl w:val="0"/>
                <w:numId w:val="1"/>
              </w:numPr>
              <w:rPr>
                <w:rFonts w:cs="Arial"/>
              </w:rPr>
            </w:pPr>
          </w:p>
        </w:tc>
        <w:tc>
          <w:tcPr>
            <w:tcW w:w="2072" w:type="dxa"/>
            <w:gridSpan w:val="2"/>
          </w:tcPr>
          <w:p w14:paraId="4C39EDA6" w14:textId="77777777" w:rsidR="009000CF" w:rsidRPr="00BB678F" w:rsidRDefault="009000CF" w:rsidP="009000CF">
            <w:pPr>
              <w:rPr>
                <w:rFonts w:cs="Arial"/>
                <w:spacing w:val="-1"/>
              </w:rPr>
            </w:pPr>
            <w:r w:rsidRPr="00BB678F">
              <w:rPr>
                <w:rFonts w:cs="Arial"/>
                <w:spacing w:val="-1"/>
              </w:rPr>
              <w:t xml:space="preserve">Made you look at their private parts or wanted to look at yours? </w:t>
            </w:r>
          </w:p>
          <w:p w14:paraId="655ED1DE" w14:textId="77777777" w:rsidR="009000CF" w:rsidRPr="00BB678F" w:rsidRDefault="009000CF" w:rsidP="009000CF">
            <w:pPr>
              <w:rPr>
                <w:rFonts w:cs="Arial"/>
                <w:color w:val="0070C0"/>
                <w:spacing w:val="-1"/>
              </w:rPr>
            </w:pPr>
          </w:p>
          <w:p w14:paraId="72E68E97" w14:textId="77777777" w:rsidR="009000CF" w:rsidRPr="00BB678F" w:rsidRDefault="009000CF" w:rsidP="009000CF">
            <w:pPr>
              <w:rPr>
                <w:rFonts w:cs="Arial"/>
                <w:color w:val="0070C0"/>
                <w:spacing w:val="-1"/>
              </w:rPr>
            </w:pPr>
            <w:r w:rsidRPr="00BB678F">
              <w:rPr>
                <w:rFonts w:cs="Arial"/>
                <w:color w:val="0070C0"/>
                <w:spacing w:val="-1"/>
              </w:rPr>
              <w:t>Balenga watamba pa bwamba bwabo  nangu balefwaya ukutamba ubwamba bobe?</w:t>
            </w:r>
          </w:p>
          <w:p w14:paraId="4EC96422" w14:textId="77777777" w:rsidR="00D95B00" w:rsidRPr="00BB678F" w:rsidRDefault="00D95B00" w:rsidP="009000CF">
            <w:pPr>
              <w:rPr>
                <w:rFonts w:cs="Arial"/>
                <w:color w:val="0070C0"/>
                <w:spacing w:val="-1"/>
              </w:rPr>
            </w:pPr>
          </w:p>
          <w:p w14:paraId="34751A57" w14:textId="33B7C5CF" w:rsidR="00D95B00" w:rsidRPr="00BB678F" w:rsidRDefault="00D95B00" w:rsidP="00D95B00">
            <w:pPr>
              <w:rPr>
                <w:i/>
              </w:rPr>
            </w:pPr>
            <w:r w:rsidRPr="00BB678F">
              <w:rPr>
                <w:i/>
              </w:rPr>
              <w:t xml:space="preserve">If participant reports this experience ever, triggers </w:t>
            </w:r>
            <w:r w:rsidR="00C905E6" w:rsidRPr="00BB678F">
              <w:rPr>
                <w:i/>
              </w:rPr>
              <w:t xml:space="preserve">administrative </w:t>
            </w:r>
            <w:r w:rsidRPr="00BB678F">
              <w:rPr>
                <w:i/>
              </w:rPr>
              <w:t>message: “Please mark this experience of SEXUAL VIOLENCE on the Referral Form (complete full Referral form at end fo survey).”</w:t>
            </w:r>
          </w:p>
          <w:p w14:paraId="4BE958B9" w14:textId="5EADDB78" w:rsidR="00D95B00" w:rsidRPr="00BB678F" w:rsidRDefault="00D95B00" w:rsidP="009000CF">
            <w:pPr>
              <w:rPr>
                <w:rFonts w:cs="Arial"/>
                <w:spacing w:val="-1"/>
              </w:rPr>
            </w:pPr>
          </w:p>
        </w:tc>
        <w:tc>
          <w:tcPr>
            <w:tcW w:w="1348" w:type="dxa"/>
          </w:tcPr>
          <w:p w14:paraId="1FA5E58E" w14:textId="77777777" w:rsidR="009000CF" w:rsidRPr="00BB678F" w:rsidRDefault="009000CF" w:rsidP="009000CF">
            <w:pPr>
              <w:rPr>
                <w:rFonts w:cs="Arial"/>
              </w:rPr>
            </w:pPr>
            <w:r w:rsidRPr="00BB678F">
              <w:rPr>
                <w:rFonts w:cs="Arial"/>
              </w:rPr>
              <w:t>00 No</w:t>
            </w:r>
          </w:p>
          <w:p w14:paraId="3A644623" w14:textId="77777777" w:rsidR="009000CF" w:rsidRPr="00BB678F" w:rsidRDefault="009000CF" w:rsidP="009000CF">
            <w:pPr>
              <w:rPr>
                <w:rFonts w:cs="Arial"/>
              </w:rPr>
            </w:pPr>
            <w:r w:rsidRPr="00BB678F">
              <w:rPr>
                <w:rFonts w:cs="Arial"/>
              </w:rPr>
              <w:t>01 Yes</w:t>
            </w:r>
          </w:p>
          <w:p w14:paraId="7BCB9699" w14:textId="77777777" w:rsidR="009000CF" w:rsidRPr="00BB678F" w:rsidRDefault="009000CF" w:rsidP="009000CF">
            <w:pPr>
              <w:rPr>
                <w:rFonts w:cs="Arial"/>
              </w:rPr>
            </w:pPr>
            <w:r w:rsidRPr="00BB678F">
              <w:rPr>
                <w:rFonts w:cs="Arial"/>
              </w:rPr>
              <w:t>888 Refused to answer</w:t>
            </w:r>
          </w:p>
          <w:p w14:paraId="30D4F38A" w14:textId="77777777" w:rsidR="009000CF" w:rsidRPr="00BB678F" w:rsidRDefault="009000CF" w:rsidP="009000CF">
            <w:pPr>
              <w:rPr>
                <w:rFonts w:cs="Arial"/>
              </w:rPr>
            </w:pPr>
          </w:p>
          <w:p w14:paraId="4CAB25C9" w14:textId="7169EFE0" w:rsidR="009000CF" w:rsidRPr="00BB678F" w:rsidRDefault="009000CF" w:rsidP="009000CF">
            <w:pPr>
              <w:rPr>
                <w:color w:val="0070C0"/>
              </w:rPr>
            </w:pPr>
            <w:r w:rsidRPr="00BB678F">
              <w:rPr>
                <w:color w:val="0070C0"/>
              </w:rPr>
              <w:t>00 Awe</w:t>
            </w:r>
            <w:r w:rsidRPr="00BB678F">
              <w:rPr>
                <w:color w:val="0070C0"/>
              </w:rPr>
              <w:br/>
              <w:t>01 Emukwai</w:t>
            </w:r>
          </w:p>
          <w:p w14:paraId="056EC7D9" w14:textId="77777777" w:rsidR="009000CF" w:rsidRPr="00BB678F" w:rsidRDefault="009000CF" w:rsidP="009000CF">
            <w:pPr>
              <w:rPr>
                <w:color w:val="0070C0"/>
              </w:rPr>
            </w:pPr>
            <w:r w:rsidRPr="00BB678F">
              <w:rPr>
                <w:color w:val="0070C0"/>
              </w:rPr>
              <w:t>888 Akana ukwasuka</w:t>
            </w:r>
          </w:p>
          <w:p w14:paraId="0D727092" w14:textId="77777777" w:rsidR="007720FB" w:rsidRPr="00BB678F" w:rsidRDefault="007720FB" w:rsidP="009000CF">
            <w:pPr>
              <w:rPr>
                <w:color w:val="0070C0"/>
              </w:rPr>
            </w:pPr>
          </w:p>
          <w:p w14:paraId="481D3A04" w14:textId="53FA5B72" w:rsidR="007720FB" w:rsidRPr="00BB678F" w:rsidRDefault="007720FB" w:rsidP="007720FB">
            <w:pPr>
              <w:rPr>
                <w:i/>
              </w:rPr>
            </w:pPr>
            <w:r w:rsidRPr="00BB678F">
              <w:rPr>
                <w:i/>
              </w:rPr>
              <w:t>If NO, skip to Q141.</w:t>
            </w:r>
          </w:p>
          <w:p w14:paraId="2447987A" w14:textId="3E6E7F39" w:rsidR="007720FB" w:rsidRPr="00BB678F" w:rsidRDefault="007720FB" w:rsidP="007720FB">
            <w:pPr>
              <w:rPr>
                <w:i/>
              </w:rPr>
            </w:pPr>
            <w:r w:rsidRPr="00BB678F">
              <w:rPr>
                <w:i/>
              </w:rPr>
              <w:t>If YES, proceed to Q140b.</w:t>
            </w:r>
          </w:p>
          <w:p w14:paraId="69B13ECF" w14:textId="77777777" w:rsidR="007720FB" w:rsidRPr="00BB678F" w:rsidRDefault="007720FB" w:rsidP="007720FB">
            <w:pPr>
              <w:rPr>
                <w:color w:val="0070C0"/>
              </w:rPr>
            </w:pPr>
          </w:p>
          <w:p w14:paraId="51FD983C" w14:textId="2B5A6FBC" w:rsidR="007720FB" w:rsidRPr="00BB678F" w:rsidRDefault="007720FB" w:rsidP="007720FB">
            <w:pPr>
              <w:rPr>
                <w:rFonts w:cs="Arial"/>
              </w:rPr>
            </w:pPr>
          </w:p>
        </w:tc>
        <w:tc>
          <w:tcPr>
            <w:tcW w:w="1440" w:type="dxa"/>
            <w:gridSpan w:val="2"/>
          </w:tcPr>
          <w:p w14:paraId="31E3A6F9" w14:textId="77777777" w:rsidR="009000CF" w:rsidRPr="00BB678F" w:rsidRDefault="009000CF" w:rsidP="009000CF">
            <w:pPr>
              <w:rPr>
                <w:rFonts w:cs="Arial"/>
              </w:rPr>
            </w:pPr>
            <w:r w:rsidRPr="00BB678F">
              <w:rPr>
                <w:rFonts w:cs="Arial"/>
              </w:rPr>
              <w:t>Enter age: __</w:t>
            </w:r>
          </w:p>
          <w:p w14:paraId="058959A7" w14:textId="77777777" w:rsidR="009000CF" w:rsidRPr="00BB678F" w:rsidRDefault="009000CF" w:rsidP="009000CF">
            <w:pPr>
              <w:rPr>
                <w:rFonts w:cs="Arial"/>
              </w:rPr>
            </w:pPr>
          </w:p>
          <w:p w14:paraId="5C8B15ED" w14:textId="77777777" w:rsidR="009000CF" w:rsidRPr="00BB678F" w:rsidRDefault="009000CF" w:rsidP="009000CF">
            <w:pPr>
              <w:rPr>
                <w:rFonts w:cs="Arial"/>
                <w:color w:val="0070C0"/>
              </w:rPr>
            </w:pPr>
            <w:r w:rsidRPr="00BB678F">
              <w:rPr>
                <w:rFonts w:cs="Arial"/>
                <w:color w:val="0070C0"/>
              </w:rPr>
              <w:t>Lembeni imyaka</w:t>
            </w:r>
          </w:p>
          <w:p w14:paraId="6D031638" w14:textId="77777777" w:rsidR="007720FB" w:rsidRPr="00BB678F" w:rsidRDefault="007720FB" w:rsidP="009000CF">
            <w:pPr>
              <w:rPr>
                <w:rFonts w:cs="Arial"/>
                <w:color w:val="0070C0"/>
              </w:rPr>
            </w:pPr>
          </w:p>
          <w:p w14:paraId="17BF3C24" w14:textId="77777777" w:rsidR="007720FB" w:rsidRPr="00BB678F" w:rsidRDefault="007720FB" w:rsidP="009000CF">
            <w:pPr>
              <w:rPr>
                <w:rFonts w:cs="Arial"/>
                <w:color w:val="0070C0"/>
              </w:rPr>
            </w:pPr>
          </w:p>
          <w:p w14:paraId="7509943C" w14:textId="77777777" w:rsidR="007720FB" w:rsidRPr="00BB678F" w:rsidRDefault="007720FB" w:rsidP="009000CF">
            <w:pPr>
              <w:rPr>
                <w:rFonts w:cs="Arial"/>
                <w:color w:val="0070C0"/>
              </w:rPr>
            </w:pPr>
          </w:p>
          <w:p w14:paraId="3B3A820F" w14:textId="77777777" w:rsidR="007720FB" w:rsidRPr="00BB678F" w:rsidRDefault="007720FB" w:rsidP="009000CF">
            <w:pPr>
              <w:rPr>
                <w:rFonts w:cs="Arial"/>
                <w:color w:val="0070C0"/>
              </w:rPr>
            </w:pPr>
          </w:p>
          <w:p w14:paraId="08C60646" w14:textId="58D200D3" w:rsidR="007720FB" w:rsidRPr="00BB678F" w:rsidRDefault="007720FB" w:rsidP="009000CF">
            <w:pPr>
              <w:rPr>
                <w:rFonts w:cs="Arial"/>
                <w:highlight w:val="yellow"/>
              </w:rPr>
            </w:pPr>
          </w:p>
        </w:tc>
        <w:tc>
          <w:tcPr>
            <w:tcW w:w="3150" w:type="dxa"/>
            <w:gridSpan w:val="2"/>
          </w:tcPr>
          <w:p w14:paraId="74AA0A46" w14:textId="77777777" w:rsidR="009000CF" w:rsidRPr="00BB678F" w:rsidRDefault="009000CF" w:rsidP="009000CF">
            <w:pPr>
              <w:rPr>
                <w:rFonts w:cs="Arial"/>
              </w:rPr>
            </w:pPr>
            <w:r w:rsidRPr="00BB678F">
              <w:rPr>
                <w:rFonts w:cs="Arial"/>
              </w:rPr>
              <w:t>00 Never</w:t>
            </w:r>
          </w:p>
          <w:p w14:paraId="3A5905DB" w14:textId="77777777" w:rsidR="009000CF" w:rsidRPr="00BB678F" w:rsidRDefault="009000CF" w:rsidP="009000CF">
            <w:pPr>
              <w:rPr>
                <w:rFonts w:cs="Arial"/>
              </w:rPr>
            </w:pPr>
            <w:r w:rsidRPr="00BB678F">
              <w:rPr>
                <w:rFonts w:cs="Arial"/>
              </w:rPr>
              <w:t>01 Once</w:t>
            </w:r>
          </w:p>
          <w:p w14:paraId="04428817" w14:textId="77777777" w:rsidR="009000CF" w:rsidRPr="00BB678F" w:rsidRDefault="009000CF" w:rsidP="009000CF">
            <w:pPr>
              <w:rPr>
                <w:rFonts w:cs="Arial"/>
              </w:rPr>
            </w:pPr>
            <w:r w:rsidRPr="00BB678F">
              <w:rPr>
                <w:rFonts w:cs="Arial"/>
              </w:rPr>
              <w:t>02 A few times</w:t>
            </w:r>
          </w:p>
          <w:p w14:paraId="076B928E" w14:textId="77777777" w:rsidR="009000CF" w:rsidRPr="00BB678F" w:rsidRDefault="009000CF" w:rsidP="009000CF">
            <w:pPr>
              <w:rPr>
                <w:rFonts w:cs="Arial"/>
              </w:rPr>
            </w:pPr>
            <w:r w:rsidRPr="00BB678F">
              <w:rPr>
                <w:rFonts w:cs="Arial"/>
              </w:rPr>
              <w:t>03 Many times</w:t>
            </w:r>
          </w:p>
          <w:p w14:paraId="44E20DE7" w14:textId="77777777" w:rsidR="009000CF" w:rsidRPr="00BB678F" w:rsidRDefault="009000CF" w:rsidP="009000CF">
            <w:r w:rsidRPr="00BB678F">
              <w:t>888 Refused to answer</w:t>
            </w:r>
          </w:p>
          <w:p w14:paraId="2F3C393A" w14:textId="77777777" w:rsidR="009000CF" w:rsidRPr="00BB678F" w:rsidRDefault="009000CF" w:rsidP="009000CF"/>
          <w:p w14:paraId="346C2589" w14:textId="77777777" w:rsidR="009000CF" w:rsidRPr="00BB678F" w:rsidRDefault="009000CF" w:rsidP="009000CF"/>
          <w:p w14:paraId="33E8CCD7" w14:textId="77777777" w:rsidR="009000CF" w:rsidRPr="00BB678F" w:rsidRDefault="009000CF" w:rsidP="009000CF">
            <w:pPr>
              <w:rPr>
                <w:color w:val="0070C0"/>
              </w:rPr>
            </w:pPr>
            <w:r w:rsidRPr="00BB678F">
              <w:rPr>
                <w:color w:val="0070C0"/>
              </w:rPr>
              <w:t>00 Awe</w:t>
            </w:r>
          </w:p>
          <w:p w14:paraId="0507264E" w14:textId="77777777" w:rsidR="009000CF" w:rsidRPr="00BB678F" w:rsidRDefault="009000CF" w:rsidP="009000CF">
            <w:pPr>
              <w:rPr>
                <w:color w:val="0070C0"/>
              </w:rPr>
            </w:pPr>
            <w:r w:rsidRPr="00BB678F">
              <w:rPr>
                <w:color w:val="0070C0"/>
              </w:rPr>
              <w:t>01 Muku umo</w:t>
            </w:r>
          </w:p>
          <w:p w14:paraId="7E553BC6" w14:textId="77777777" w:rsidR="009000CF" w:rsidRPr="00BB678F" w:rsidRDefault="009000CF" w:rsidP="009000CF">
            <w:pPr>
              <w:rPr>
                <w:color w:val="0070C0"/>
              </w:rPr>
            </w:pPr>
            <w:r w:rsidRPr="00BB678F">
              <w:rPr>
                <w:color w:val="0070C0"/>
              </w:rPr>
              <w:t>02 Limo Limo</w:t>
            </w:r>
          </w:p>
          <w:p w14:paraId="26E31909" w14:textId="77777777" w:rsidR="009000CF" w:rsidRPr="00BB678F" w:rsidRDefault="009000CF" w:rsidP="009000CF">
            <w:pPr>
              <w:rPr>
                <w:color w:val="0070C0"/>
              </w:rPr>
            </w:pPr>
            <w:r w:rsidRPr="00BB678F">
              <w:rPr>
                <w:color w:val="0070C0"/>
              </w:rPr>
              <w:t>03 ishita Iyingi</w:t>
            </w:r>
          </w:p>
          <w:p w14:paraId="1F45B6BF" w14:textId="77777777" w:rsidR="009000CF" w:rsidRPr="00BB678F" w:rsidRDefault="009000CF" w:rsidP="009000CF">
            <w:pPr>
              <w:rPr>
                <w:color w:val="0070C0"/>
              </w:rPr>
            </w:pPr>
            <w:r w:rsidRPr="00BB678F">
              <w:rPr>
                <w:color w:val="0070C0"/>
              </w:rPr>
              <w:t>888 Akana Kwasuka</w:t>
            </w:r>
          </w:p>
          <w:p w14:paraId="6B5DFE5F" w14:textId="77777777" w:rsidR="007720FB" w:rsidRPr="00BB678F" w:rsidRDefault="007720FB" w:rsidP="009000CF">
            <w:pPr>
              <w:rPr>
                <w:color w:val="0070C0"/>
              </w:rPr>
            </w:pPr>
          </w:p>
          <w:p w14:paraId="05BD8ECB" w14:textId="27BC600C" w:rsidR="007720FB" w:rsidRPr="00BB678F" w:rsidRDefault="007720FB" w:rsidP="007720FB">
            <w:pPr>
              <w:rPr>
                <w:rFonts w:cs="Arial"/>
                <w:i/>
              </w:rPr>
            </w:pPr>
            <w:r w:rsidRPr="00BB678F">
              <w:rPr>
                <w:rFonts w:cs="Arial"/>
                <w:i/>
              </w:rPr>
              <w:t>If Never, skip to Q141.</w:t>
            </w:r>
          </w:p>
          <w:p w14:paraId="541BA9AF" w14:textId="057E7D36" w:rsidR="007720FB" w:rsidRPr="00BB678F" w:rsidRDefault="007720FB" w:rsidP="007720FB">
            <w:pPr>
              <w:rPr>
                <w:rFonts w:cs="Arial"/>
                <w:i/>
              </w:rPr>
            </w:pPr>
            <w:r w:rsidRPr="00BB678F">
              <w:rPr>
                <w:rFonts w:cs="Arial"/>
                <w:i/>
              </w:rPr>
              <w:t>Otherwise, proceed to Q140c.</w:t>
            </w:r>
          </w:p>
          <w:p w14:paraId="4449714C" w14:textId="77777777" w:rsidR="007720FB" w:rsidRPr="00BB678F" w:rsidRDefault="007720FB" w:rsidP="007720FB">
            <w:pPr>
              <w:rPr>
                <w:rFonts w:cs="Arial"/>
                <w:i/>
              </w:rPr>
            </w:pPr>
          </w:p>
          <w:p w14:paraId="1B8497F4" w14:textId="47643BFC" w:rsidR="007720FB" w:rsidRPr="00BB678F" w:rsidRDefault="007720FB" w:rsidP="001550A9">
            <w:pPr>
              <w:rPr>
                <w:rFonts w:cs="Arial"/>
                <w:highlight w:val="yellow"/>
              </w:rPr>
            </w:pPr>
          </w:p>
        </w:tc>
        <w:tc>
          <w:tcPr>
            <w:tcW w:w="2250" w:type="dxa"/>
          </w:tcPr>
          <w:p w14:paraId="154662FE" w14:textId="77777777" w:rsidR="009000CF" w:rsidRPr="00BB678F" w:rsidRDefault="009000CF" w:rsidP="009000CF">
            <w:pPr>
              <w:rPr>
                <w:rFonts w:cs="Arial"/>
              </w:rPr>
            </w:pPr>
            <w:r w:rsidRPr="00BB678F">
              <w:rPr>
                <w:rFonts w:cs="Arial"/>
              </w:rPr>
              <w:t>01 Romantic partner</w:t>
            </w:r>
          </w:p>
          <w:p w14:paraId="48505F3F" w14:textId="77777777" w:rsidR="009000CF" w:rsidRPr="00BB678F" w:rsidRDefault="009000CF" w:rsidP="009000CF">
            <w:pPr>
              <w:rPr>
                <w:rFonts w:cs="Arial"/>
              </w:rPr>
            </w:pPr>
            <w:r w:rsidRPr="00BB678F">
              <w:rPr>
                <w:rFonts w:cs="Arial"/>
              </w:rPr>
              <w:t>02 Parent/caregiver</w:t>
            </w:r>
          </w:p>
          <w:p w14:paraId="4E62DDD6" w14:textId="77777777" w:rsidR="009000CF" w:rsidRPr="00BB678F" w:rsidRDefault="009000CF" w:rsidP="009000CF">
            <w:pPr>
              <w:rPr>
                <w:rFonts w:cs="Arial"/>
              </w:rPr>
            </w:pPr>
            <w:r w:rsidRPr="00BB678F">
              <w:rPr>
                <w:rFonts w:cs="Arial"/>
              </w:rPr>
              <w:t>03 Other family member</w:t>
            </w:r>
          </w:p>
          <w:p w14:paraId="41E52E70" w14:textId="77777777" w:rsidR="009000CF" w:rsidRPr="00BB678F" w:rsidRDefault="009000CF" w:rsidP="009000CF">
            <w:pPr>
              <w:rPr>
                <w:rFonts w:cs="Arial"/>
              </w:rPr>
            </w:pPr>
            <w:r w:rsidRPr="00BB678F">
              <w:rPr>
                <w:rFonts w:cs="Arial"/>
              </w:rPr>
              <w:t>04 Friend or peer</w:t>
            </w:r>
          </w:p>
          <w:p w14:paraId="10335469" w14:textId="77777777" w:rsidR="009000CF" w:rsidRPr="00BB678F" w:rsidRDefault="009000CF" w:rsidP="009000CF">
            <w:pPr>
              <w:rPr>
                <w:rFonts w:cs="Arial"/>
              </w:rPr>
            </w:pPr>
            <w:r w:rsidRPr="00BB678F">
              <w:rPr>
                <w:rFonts w:cs="Arial"/>
              </w:rPr>
              <w:t>05 Stranger</w:t>
            </w:r>
          </w:p>
          <w:p w14:paraId="1C39EBD5" w14:textId="6CFF0968" w:rsidR="009000CF" w:rsidRPr="00BB678F" w:rsidRDefault="009000CF" w:rsidP="009000CF">
            <w:pPr>
              <w:rPr>
                <w:rFonts w:cs="Arial"/>
              </w:rPr>
            </w:pPr>
            <w:r w:rsidRPr="00BB678F">
              <w:rPr>
                <w:rFonts w:cs="Arial"/>
              </w:rPr>
              <w:t>06 School staff member</w:t>
            </w:r>
          </w:p>
          <w:p w14:paraId="7518F9E1" w14:textId="0F18D285" w:rsidR="009000CF" w:rsidRPr="00BB678F" w:rsidRDefault="009000CF" w:rsidP="009000CF">
            <w:pPr>
              <w:rPr>
                <w:rFonts w:cs="Arial"/>
              </w:rPr>
            </w:pPr>
            <w:r w:rsidRPr="00BB678F">
              <w:rPr>
                <w:rFonts w:cs="Arial"/>
              </w:rPr>
              <w:t>07 Employer</w:t>
            </w:r>
          </w:p>
          <w:p w14:paraId="5A373315" w14:textId="4650F5FB" w:rsidR="009000CF" w:rsidRPr="00BB678F" w:rsidRDefault="009000CF" w:rsidP="009000CF">
            <w:pPr>
              <w:rPr>
                <w:rFonts w:cs="Arial"/>
              </w:rPr>
            </w:pPr>
            <w:r w:rsidRPr="00BB678F">
              <w:rPr>
                <w:rFonts w:cs="Arial"/>
              </w:rPr>
              <w:t>08 Health care worker</w:t>
            </w:r>
          </w:p>
          <w:p w14:paraId="12AFA0B2" w14:textId="2AF98AD5" w:rsidR="009000CF" w:rsidRPr="00BB678F" w:rsidRDefault="009000CF" w:rsidP="009000CF">
            <w:pPr>
              <w:rPr>
                <w:rFonts w:cs="Arial"/>
              </w:rPr>
            </w:pPr>
            <w:r w:rsidRPr="00BB678F">
              <w:rPr>
                <w:rFonts w:cs="Arial"/>
              </w:rPr>
              <w:t>09 Neighbor</w:t>
            </w:r>
          </w:p>
          <w:p w14:paraId="76B48E00" w14:textId="77777777" w:rsidR="009000CF" w:rsidRPr="00BB678F" w:rsidRDefault="009000CF" w:rsidP="009000CF">
            <w:pPr>
              <w:rPr>
                <w:rFonts w:cs="Arial"/>
              </w:rPr>
            </w:pPr>
            <w:r w:rsidRPr="00BB678F">
              <w:rPr>
                <w:rFonts w:cs="Arial"/>
              </w:rPr>
              <w:t>10 Religious leader</w:t>
            </w:r>
          </w:p>
          <w:p w14:paraId="07B87ED4" w14:textId="77777777" w:rsidR="009000CF" w:rsidRPr="00BB678F" w:rsidRDefault="009000CF" w:rsidP="009000CF">
            <w:pPr>
              <w:rPr>
                <w:rFonts w:cs="Arial"/>
              </w:rPr>
            </w:pPr>
            <w:r w:rsidRPr="00BB678F">
              <w:rPr>
                <w:rFonts w:cs="Arial"/>
              </w:rPr>
              <w:t>11 Military/police</w:t>
            </w:r>
          </w:p>
          <w:p w14:paraId="0636E9D3" w14:textId="77777777" w:rsidR="00842D7B" w:rsidRPr="00EF030E" w:rsidRDefault="00842D7B" w:rsidP="00842D7B">
            <w:pPr>
              <w:rPr>
                <w:rFonts w:cs="Arial"/>
              </w:rPr>
            </w:pPr>
            <w:r w:rsidRPr="00EF030E">
              <w:rPr>
                <w:rFonts w:cs="Arial"/>
              </w:rPr>
              <w:t>12 Orphanage staff</w:t>
            </w:r>
          </w:p>
          <w:p w14:paraId="03B4F7A8" w14:textId="77777777" w:rsidR="00842D7B" w:rsidRPr="00BB678F" w:rsidRDefault="00842D7B" w:rsidP="00842D7B">
            <w:pPr>
              <w:rPr>
                <w:rFonts w:cs="Arial"/>
              </w:rPr>
            </w:pPr>
            <w:r w:rsidRPr="00EF030E">
              <w:rPr>
                <w:rFonts w:cs="Arial"/>
              </w:rPr>
              <w:t>13 Someone else you know</w:t>
            </w:r>
          </w:p>
          <w:p w14:paraId="4962E0C2" w14:textId="77777777" w:rsidR="008A4398" w:rsidRPr="00BB678F" w:rsidRDefault="009000CF" w:rsidP="002B6154">
            <w:pPr>
              <w:rPr>
                <w:rFonts w:cs="Arial"/>
              </w:rPr>
            </w:pPr>
            <w:r w:rsidRPr="00BB678F">
              <w:rPr>
                <w:rFonts w:cs="Arial"/>
              </w:rPr>
              <w:t>888 Refused to answer</w:t>
            </w:r>
          </w:p>
          <w:p w14:paraId="51554056" w14:textId="77777777" w:rsidR="008A4398" w:rsidRPr="00BB678F" w:rsidRDefault="008A4398" w:rsidP="002B6154">
            <w:pPr>
              <w:rPr>
                <w:rFonts w:cs="Arial"/>
              </w:rPr>
            </w:pPr>
          </w:p>
          <w:p w14:paraId="2C2878ED" w14:textId="6A476E09" w:rsidR="002B6154" w:rsidRPr="00EF030E" w:rsidRDefault="002B6154" w:rsidP="002B6154">
            <w:pPr>
              <w:rPr>
                <w:rFonts w:cs="Arial"/>
                <w:color w:val="0070C0"/>
              </w:rPr>
            </w:pPr>
            <w:r w:rsidRPr="00EF030E">
              <w:rPr>
                <w:rFonts w:cs="Arial"/>
                <w:color w:val="0070C0"/>
              </w:rPr>
              <w:t>01 Mutemwikwa wandi</w:t>
            </w:r>
          </w:p>
          <w:p w14:paraId="27B3EB86" w14:textId="77777777" w:rsidR="002B6154" w:rsidRPr="00EF030E" w:rsidRDefault="002B6154" w:rsidP="002B6154">
            <w:pPr>
              <w:rPr>
                <w:rFonts w:cs="Arial"/>
                <w:color w:val="0070C0"/>
              </w:rPr>
            </w:pPr>
            <w:r w:rsidRPr="00EF030E">
              <w:rPr>
                <w:rFonts w:cs="Arial"/>
                <w:color w:val="0070C0"/>
              </w:rPr>
              <w:t>02 Abafyashi/Abasunga</w:t>
            </w:r>
          </w:p>
          <w:p w14:paraId="3C5F3BD6" w14:textId="77777777" w:rsidR="002B6154" w:rsidRPr="00EF030E" w:rsidRDefault="002B6154" w:rsidP="002B6154">
            <w:pPr>
              <w:rPr>
                <w:rFonts w:cs="Arial"/>
                <w:color w:val="0070C0"/>
              </w:rPr>
            </w:pPr>
            <w:r w:rsidRPr="00EF030E">
              <w:rPr>
                <w:rFonts w:cs="Arial"/>
                <w:color w:val="0070C0"/>
              </w:rPr>
              <w:t>03 Balupwa bambi</w:t>
            </w:r>
          </w:p>
          <w:p w14:paraId="2C875783" w14:textId="77777777" w:rsidR="002B6154" w:rsidRPr="00EF030E" w:rsidRDefault="002B6154" w:rsidP="002B6154">
            <w:pPr>
              <w:rPr>
                <w:rFonts w:cs="Arial"/>
                <w:color w:val="0070C0"/>
              </w:rPr>
            </w:pPr>
            <w:r w:rsidRPr="00EF030E">
              <w:rPr>
                <w:rFonts w:cs="Arial"/>
                <w:color w:val="0070C0"/>
              </w:rPr>
              <w:t>04 Abanandi</w:t>
            </w:r>
          </w:p>
          <w:p w14:paraId="5F34FD1A" w14:textId="77777777" w:rsidR="002B6154" w:rsidRPr="00EF030E" w:rsidRDefault="002B6154" w:rsidP="002B6154">
            <w:pPr>
              <w:rPr>
                <w:rFonts w:cs="Arial"/>
                <w:color w:val="0070C0"/>
              </w:rPr>
            </w:pPr>
            <w:r w:rsidRPr="00EF030E">
              <w:rPr>
                <w:rFonts w:cs="Arial"/>
                <w:color w:val="0070C0"/>
              </w:rPr>
              <w:t>05 Abeni</w:t>
            </w:r>
            <w:r w:rsidRPr="00EF030E">
              <w:rPr>
                <w:rFonts w:cs="Arial"/>
                <w:color w:val="0070C0"/>
              </w:rPr>
              <w:tab/>
            </w:r>
          </w:p>
          <w:p w14:paraId="0EDEB759" w14:textId="77777777" w:rsidR="002B6154" w:rsidRPr="00EF030E" w:rsidRDefault="002B6154" w:rsidP="002B6154">
            <w:pPr>
              <w:rPr>
                <w:rFonts w:cs="Arial"/>
                <w:color w:val="0070C0"/>
              </w:rPr>
            </w:pPr>
            <w:r w:rsidRPr="00EF030E">
              <w:rPr>
                <w:rFonts w:cs="Arial"/>
                <w:color w:val="0070C0"/>
              </w:rPr>
              <w:t>06Aba kususkulu</w:t>
            </w:r>
          </w:p>
          <w:p w14:paraId="112C9033" w14:textId="77777777" w:rsidR="002B6154" w:rsidRPr="00EF030E" w:rsidRDefault="002B6154" w:rsidP="002B6154">
            <w:pPr>
              <w:rPr>
                <w:rFonts w:cs="Arial"/>
                <w:color w:val="0070C0"/>
              </w:rPr>
            </w:pPr>
            <w:r w:rsidRPr="00EF030E">
              <w:rPr>
                <w:rFonts w:cs="Arial"/>
                <w:color w:val="0070C0"/>
              </w:rPr>
              <w:t>07 Aba kuncito</w:t>
            </w:r>
          </w:p>
          <w:p w14:paraId="75A4B736" w14:textId="77777777" w:rsidR="002B6154" w:rsidRPr="00EF030E" w:rsidRDefault="002B6154" w:rsidP="002B6154">
            <w:pPr>
              <w:rPr>
                <w:rFonts w:cs="Arial"/>
                <w:color w:val="0070C0"/>
              </w:rPr>
            </w:pPr>
            <w:r w:rsidRPr="00EF030E">
              <w:rPr>
                <w:rFonts w:cs="Arial"/>
                <w:color w:val="0070C0"/>
              </w:rPr>
              <w:t>08 Aba Bofi ba bumi</w:t>
            </w:r>
          </w:p>
          <w:p w14:paraId="4B1585C8" w14:textId="77777777" w:rsidR="002B6154" w:rsidRPr="00EF030E" w:rsidRDefault="002B6154" w:rsidP="002B6154">
            <w:pPr>
              <w:rPr>
                <w:rFonts w:cs="Arial"/>
                <w:color w:val="0070C0"/>
              </w:rPr>
            </w:pPr>
            <w:r w:rsidRPr="00EF030E">
              <w:rPr>
                <w:rFonts w:cs="Arial"/>
                <w:color w:val="0070C0"/>
              </w:rPr>
              <w:t>09 Abena Mpalamano</w:t>
            </w:r>
          </w:p>
          <w:p w14:paraId="67FEC4A6" w14:textId="53791A9F" w:rsidR="002B6154" w:rsidRPr="00EF030E" w:rsidRDefault="002B6154" w:rsidP="002B6154">
            <w:pPr>
              <w:rPr>
                <w:rFonts w:cs="Arial"/>
                <w:color w:val="0070C0"/>
              </w:rPr>
            </w:pPr>
            <w:r w:rsidRPr="00EF030E">
              <w:rPr>
                <w:rFonts w:cs="Arial"/>
                <w:color w:val="0070C0"/>
              </w:rPr>
              <w:t>10 Intungulushi yamapepo</w:t>
            </w:r>
          </w:p>
          <w:p w14:paraId="33CB1050" w14:textId="77777777" w:rsidR="002B6154" w:rsidRPr="00EF030E" w:rsidRDefault="002B6154" w:rsidP="002B6154">
            <w:pPr>
              <w:rPr>
                <w:rFonts w:cs="Arial"/>
                <w:color w:val="0070C0"/>
              </w:rPr>
            </w:pPr>
            <w:r w:rsidRPr="00EF030E">
              <w:rPr>
                <w:rFonts w:cs="Arial"/>
                <w:color w:val="0070C0"/>
              </w:rPr>
              <w:t>11 aba soja/ ba kapokola</w:t>
            </w:r>
          </w:p>
          <w:p w14:paraId="1AD6BF90" w14:textId="77777777" w:rsidR="00404486" w:rsidRPr="00BB678F" w:rsidRDefault="00404486" w:rsidP="00404486">
            <w:pPr>
              <w:rPr>
                <w:rFonts w:cs="Arial"/>
                <w:color w:val="0070C0"/>
              </w:rPr>
            </w:pPr>
            <w:r w:rsidRPr="00BB678F">
              <w:rPr>
                <w:rFonts w:cs="Arial"/>
                <w:color w:val="0070C0"/>
              </w:rPr>
              <w:t>12 Aba bonfi baku orphanage</w:t>
            </w:r>
          </w:p>
          <w:p w14:paraId="3B7FAF22" w14:textId="77777777" w:rsidR="00404486" w:rsidRPr="00BB678F" w:rsidRDefault="00404486" w:rsidP="00404486">
            <w:pPr>
              <w:rPr>
                <w:rFonts w:cs="Arial"/>
                <w:color w:val="0070C0"/>
              </w:rPr>
            </w:pPr>
            <w:r w:rsidRPr="00BB678F">
              <w:rPr>
                <w:rFonts w:cs="Arial"/>
                <w:color w:val="0070C0"/>
              </w:rPr>
              <w:t>13 umbifye waishiba</w:t>
            </w:r>
          </w:p>
          <w:p w14:paraId="48AE0163" w14:textId="587490B7" w:rsidR="008A1562" w:rsidRPr="00BB678F" w:rsidRDefault="002B6154" w:rsidP="009000CF">
            <w:pPr>
              <w:rPr>
                <w:rFonts w:cs="Arial"/>
              </w:rPr>
            </w:pPr>
            <w:r w:rsidRPr="00EF030E">
              <w:rPr>
                <w:rFonts w:cs="Arial"/>
                <w:color w:val="0070C0"/>
              </w:rPr>
              <w:t>888 Akana ukwasuka</w:t>
            </w:r>
          </w:p>
        </w:tc>
      </w:tr>
      <w:tr w:rsidR="009000CF" w:rsidRPr="00BB678F" w14:paraId="66D17DD1" w14:textId="77777777" w:rsidTr="00981872">
        <w:tc>
          <w:tcPr>
            <w:tcW w:w="805" w:type="dxa"/>
          </w:tcPr>
          <w:p w14:paraId="55903804" w14:textId="694B6308" w:rsidR="009000CF" w:rsidRPr="00BB678F" w:rsidRDefault="009000CF" w:rsidP="009000CF">
            <w:pPr>
              <w:pStyle w:val="ListParagraph"/>
              <w:numPr>
                <w:ilvl w:val="0"/>
                <w:numId w:val="1"/>
              </w:numPr>
              <w:rPr>
                <w:rFonts w:cs="Arial"/>
              </w:rPr>
            </w:pPr>
          </w:p>
        </w:tc>
        <w:tc>
          <w:tcPr>
            <w:tcW w:w="2072" w:type="dxa"/>
            <w:gridSpan w:val="2"/>
          </w:tcPr>
          <w:p w14:paraId="0824511A" w14:textId="77777777" w:rsidR="009000CF" w:rsidRPr="00BB678F" w:rsidRDefault="009000CF" w:rsidP="009000CF">
            <w:pPr>
              <w:rPr>
                <w:rFonts w:cs="Arial"/>
                <w:w w:val="112"/>
              </w:rPr>
            </w:pPr>
            <w:r w:rsidRPr="00BB678F">
              <w:rPr>
                <w:rFonts w:cs="Arial"/>
                <w:spacing w:val="-1"/>
              </w:rPr>
              <w:t>T</w:t>
            </w:r>
            <w:r w:rsidRPr="00BB678F">
              <w:rPr>
                <w:rFonts w:cs="Arial"/>
                <w:spacing w:val="1"/>
              </w:rPr>
              <w:t>o</w:t>
            </w:r>
            <w:r w:rsidRPr="00BB678F">
              <w:rPr>
                <w:rFonts w:cs="Arial"/>
              </w:rPr>
              <w:t>uched</w:t>
            </w:r>
            <w:r w:rsidRPr="00BB678F">
              <w:rPr>
                <w:rFonts w:cs="Arial"/>
                <w:spacing w:val="37"/>
              </w:rPr>
              <w:t xml:space="preserve"> </w:t>
            </w:r>
            <w:r w:rsidRPr="00BB678F">
              <w:rPr>
                <w:rFonts w:cs="Arial"/>
                <w:spacing w:val="1"/>
                <w:w w:val="109"/>
              </w:rPr>
              <w:t>yo</w:t>
            </w:r>
            <w:r w:rsidRPr="00BB678F">
              <w:rPr>
                <w:rFonts w:cs="Arial"/>
                <w:w w:val="109"/>
              </w:rPr>
              <w:t>ur</w:t>
            </w:r>
            <w:r w:rsidRPr="00BB678F">
              <w:rPr>
                <w:rFonts w:cs="Arial"/>
                <w:spacing w:val="-7"/>
                <w:w w:val="109"/>
              </w:rPr>
              <w:t xml:space="preserve"> </w:t>
            </w:r>
            <w:r w:rsidRPr="00BB678F">
              <w:rPr>
                <w:rFonts w:cs="Arial"/>
                <w:w w:val="109"/>
              </w:rPr>
              <w:t>pri</w:t>
            </w:r>
            <w:r w:rsidRPr="00BB678F">
              <w:rPr>
                <w:rFonts w:cs="Arial"/>
                <w:spacing w:val="1"/>
                <w:w w:val="109"/>
              </w:rPr>
              <w:t>vat</w:t>
            </w:r>
            <w:r w:rsidRPr="00BB678F">
              <w:rPr>
                <w:rFonts w:cs="Arial"/>
                <w:w w:val="109"/>
              </w:rPr>
              <w:t>e</w:t>
            </w:r>
            <w:r w:rsidRPr="00BB678F">
              <w:rPr>
                <w:rFonts w:cs="Arial"/>
                <w:spacing w:val="-4"/>
                <w:w w:val="109"/>
              </w:rPr>
              <w:t xml:space="preserve"> </w:t>
            </w:r>
            <w:r w:rsidRPr="00BB678F">
              <w:rPr>
                <w:rFonts w:cs="Arial"/>
                <w:w w:val="109"/>
              </w:rPr>
              <w:t>p</w:t>
            </w:r>
            <w:r w:rsidRPr="00BB678F">
              <w:rPr>
                <w:rFonts w:cs="Arial"/>
                <w:spacing w:val="1"/>
                <w:w w:val="109"/>
              </w:rPr>
              <w:t>a</w:t>
            </w:r>
            <w:r w:rsidRPr="00BB678F">
              <w:rPr>
                <w:rFonts w:cs="Arial"/>
                <w:w w:val="109"/>
              </w:rPr>
              <w:t>r</w:t>
            </w:r>
            <w:r w:rsidRPr="00BB678F">
              <w:rPr>
                <w:rFonts w:cs="Arial"/>
                <w:spacing w:val="1"/>
                <w:w w:val="109"/>
              </w:rPr>
              <w:t>t</w:t>
            </w:r>
            <w:r w:rsidRPr="00BB678F">
              <w:rPr>
                <w:rFonts w:cs="Arial"/>
                <w:w w:val="109"/>
              </w:rPr>
              <w:t>s</w:t>
            </w:r>
            <w:r w:rsidRPr="00BB678F">
              <w:rPr>
                <w:rFonts w:cs="Arial"/>
                <w:spacing w:val="12"/>
                <w:w w:val="109"/>
              </w:rPr>
              <w:t xml:space="preserve"> </w:t>
            </w:r>
            <w:r w:rsidRPr="00BB678F">
              <w:rPr>
                <w:rFonts w:cs="Arial"/>
              </w:rPr>
              <w:t>in</w:t>
            </w:r>
            <w:r w:rsidRPr="00BB678F">
              <w:rPr>
                <w:rFonts w:cs="Arial"/>
                <w:spacing w:val="9"/>
              </w:rPr>
              <w:t xml:space="preserve"> </w:t>
            </w:r>
            <w:r w:rsidRPr="00BB678F">
              <w:rPr>
                <w:rFonts w:cs="Arial"/>
              </w:rPr>
              <w:t>a</w:t>
            </w:r>
            <w:r w:rsidRPr="00BB678F">
              <w:rPr>
                <w:rFonts w:cs="Arial"/>
                <w:spacing w:val="13"/>
              </w:rPr>
              <w:t xml:space="preserve"> </w:t>
            </w:r>
            <w:r w:rsidRPr="00BB678F">
              <w:rPr>
                <w:rFonts w:cs="Arial"/>
                <w:spacing w:val="-1"/>
              </w:rPr>
              <w:t>s</w:t>
            </w:r>
            <w:r w:rsidRPr="00BB678F">
              <w:rPr>
                <w:rFonts w:cs="Arial"/>
              </w:rPr>
              <w:t>e</w:t>
            </w:r>
            <w:r w:rsidRPr="00BB678F">
              <w:rPr>
                <w:rFonts w:cs="Arial"/>
                <w:spacing w:val="-1"/>
              </w:rPr>
              <w:t>x</w:t>
            </w:r>
            <w:r w:rsidRPr="00BB678F">
              <w:rPr>
                <w:rFonts w:cs="Arial"/>
              </w:rPr>
              <w:t>u</w:t>
            </w:r>
            <w:r w:rsidRPr="00BB678F">
              <w:rPr>
                <w:rFonts w:cs="Arial"/>
                <w:spacing w:val="1"/>
              </w:rPr>
              <w:t>a</w:t>
            </w:r>
            <w:r w:rsidRPr="00BB678F">
              <w:rPr>
                <w:rFonts w:cs="Arial"/>
              </w:rPr>
              <w:t>l</w:t>
            </w:r>
            <w:r w:rsidRPr="00BB678F">
              <w:rPr>
                <w:rFonts w:cs="Arial"/>
                <w:spacing w:val="17"/>
              </w:rPr>
              <w:t xml:space="preserve"> </w:t>
            </w:r>
            <w:r w:rsidRPr="00BB678F">
              <w:rPr>
                <w:rFonts w:cs="Arial"/>
                <w:spacing w:val="3"/>
              </w:rPr>
              <w:t>w</w:t>
            </w:r>
            <w:r w:rsidRPr="00BB678F">
              <w:rPr>
                <w:rFonts w:cs="Arial"/>
                <w:spacing w:val="1"/>
              </w:rPr>
              <w:t>ay</w:t>
            </w:r>
            <w:r w:rsidRPr="00BB678F">
              <w:rPr>
                <w:rFonts w:cs="Arial"/>
              </w:rPr>
              <w:t>,</w:t>
            </w:r>
            <w:r w:rsidRPr="00BB678F">
              <w:rPr>
                <w:rFonts w:cs="Arial"/>
                <w:spacing w:val="9"/>
              </w:rPr>
              <w:t xml:space="preserve"> </w:t>
            </w:r>
            <w:r w:rsidRPr="00BB678F">
              <w:rPr>
                <w:rFonts w:cs="Arial"/>
                <w:spacing w:val="1"/>
                <w:w w:val="112"/>
              </w:rPr>
              <w:t>o</w:t>
            </w:r>
            <w:r w:rsidRPr="00BB678F">
              <w:rPr>
                <w:rFonts w:cs="Arial"/>
                <w:w w:val="112"/>
              </w:rPr>
              <w:t>r</w:t>
            </w:r>
            <w:r w:rsidRPr="00BB678F">
              <w:rPr>
                <w:rFonts w:cs="Arial"/>
                <w:spacing w:val="-5"/>
                <w:w w:val="112"/>
              </w:rPr>
              <w:t xml:space="preserve"> </w:t>
            </w:r>
            <w:r w:rsidRPr="00BB678F">
              <w:rPr>
                <w:rFonts w:cs="Arial"/>
                <w:spacing w:val="-5"/>
              </w:rPr>
              <w:t>m</w:t>
            </w:r>
            <w:r w:rsidRPr="00BB678F">
              <w:rPr>
                <w:rFonts w:cs="Arial"/>
                <w:spacing w:val="1"/>
              </w:rPr>
              <w:t>a</w:t>
            </w:r>
            <w:r w:rsidRPr="00BB678F">
              <w:rPr>
                <w:rFonts w:cs="Arial"/>
              </w:rPr>
              <w:t>de</w:t>
            </w:r>
            <w:r w:rsidRPr="00BB678F">
              <w:rPr>
                <w:rFonts w:cs="Arial"/>
                <w:spacing w:val="30"/>
              </w:rPr>
              <w:t xml:space="preserve"> </w:t>
            </w:r>
            <w:r w:rsidRPr="00BB678F">
              <w:rPr>
                <w:rFonts w:cs="Arial"/>
                <w:spacing w:val="1"/>
              </w:rPr>
              <w:t>yo</w:t>
            </w:r>
            <w:r w:rsidRPr="00BB678F">
              <w:rPr>
                <w:rFonts w:cs="Arial"/>
              </w:rPr>
              <w:t>u</w:t>
            </w:r>
            <w:r w:rsidRPr="00BB678F">
              <w:rPr>
                <w:rFonts w:cs="Arial"/>
                <w:spacing w:val="8"/>
              </w:rPr>
              <w:t xml:space="preserve"> </w:t>
            </w:r>
            <w:r w:rsidRPr="00BB678F">
              <w:rPr>
                <w:rFonts w:cs="Arial"/>
                <w:spacing w:val="1"/>
              </w:rPr>
              <w:t>to</w:t>
            </w:r>
            <w:r w:rsidRPr="00BB678F">
              <w:rPr>
                <w:rFonts w:cs="Arial"/>
              </w:rPr>
              <w:t>uch</w:t>
            </w:r>
            <w:r w:rsidRPr="00BB678F">
              <w:rPr>
                <w:rFonts w:cs="Arial"/>
                <w:spacing w:val="29"/>
              </w:rPr>
              <w:t xml:space="preserve"> </w:t>
            </w:r>
            <w:r w:rsidRPr="00BB678F">
              <w:rPr>
                <w:rFonts w:cs="Arial"/>
                <w:spacing w:val="1"/>
                <w:w w:val="119"/>
              </w:rPr>
              <w:t>t</w:t>
            </w:r>
            <w:r w:rsidRPr="00BB678F">
              <w:rPr>
                <w:rFonts w:cs="Arial"/>
                <w:w w:val="110"/>
              </w:rPr>
              <w:t>h</w:t>
            </w:r>
            <w:r w:rsidRPr="00BB678F">
              <w:rPr>
                <w:rFonts w:cs="Arial"/>
                <w:w w:val="99"/>
              </w:rPr>
              <w:t>ei</w:t>
            </w:r>
            <w:r w:rsidRPr="00BB678F">
              <w:rPr>
                <w:rFonts w:cs="Arial"/>
                <w:w w:val="132"/>
              </w:rPr>
              <w:t>r</w:t>
            </w:r>
            <w:r w:rsidRPr="00BB678F">
              <w:rPr>
                <w:rFonts w:cs="Arial"/>
                <w:spacing w:val="-1"/>
                <w:w w:val="99"/>
              </w:rPr>
              <w:t>s</w:t>
            </w:r>
            <w:r w:rsidRPr="00BB678F">
              <w:rPr>
                <w:rFonts w:cs="Arial"/>
                <w:w w:val="112"/>
              </w:rPr>
              <w:t xml:space="preserve">? </w:t>
            </w:r>
          </w:p>
          <w:p w14:paraId="7447F522" w14:textId="77777777" w:rsidR="009000CF" w:rsidRPr="00BB678F" w:rsidRDefault="009000CF" w:rsidP="009000CF">
            <w:pPr>
              <w:rPr>
                <w:rFonts w:cs="Arial"/>
                <w:w w:val="112"/>
              </w:rPr>
            </w:pPr>
          </w:p>
          <w:p w14:paraId="471E9FF1" w14:textId="77777777" w:rsidR="009000CF" w:rsidRPr="00BB678F" w:rsidRDefault="009000CF" w:rsidP="009000CF">
            <w:pPr>
              <w:rPr>
                <w:rFonts w:cs="Arial"/>
                <w:color w:val="0070C0"/>
                <w:w w:val="112"/>
              </w:rPr>
            </w:pPr>
            <w:r w:rsidRPr="00BB678F">
              <w:rPr>
                <w:rFonts w:cs="Arial"/>
                <w:color w:val="0070C0"/>
                <w:w w:val="112"/>
              </w:rPr>
              <w:t>Balikete pamwamba wobe nokulenga wikate pamwamba wabo munshila yakupange icupo?</w:t>
            </w:r>
          </w:p>
          <w:p w14:paraId="7BE689B9" w14:textId="77777777" w:rsidR="00D95B00" w:rsidRPr="00BB678F" w:rsidRDefault="00D95B00" w:rsidP="009000CF">
            <w:pPr>
              <w:rPr>
                <w:rFonts w:cs="Arial"/>
                <w:color w:val="0070C0"/>
                <w:w w:val="112"/>
              </w:rPr>
            </w:pPr>
          </w:p>
          <w:p w14:paraId="33EE5238" w14:textId="78CF025D" w:rsidR="00D95B00" w:rsidRPr="00BB678F" w:rsidRDefault="00D95B00" w:rsidP="00D95B00">
            <w:pPr>
              <w:rPr>
                <w:i/>
              </w:rPr>
            </w:pPr>
            <w:r w:rsidRPr="00BB678F">
              <w:rPr>
                <w:i/>
              </w:rPr>
              <w:t xml:space="preserve">If participant reports this experience ever, triggers </w:t>
            </w:r>
            <w:r w:rsidR="00C905E6" w:rsidRPr="00BB678F">
              <w:rPr>
                <w:i/>
              </w:rPr>
              <w:t xml:space="preserve">administrative </w:t>
            </w:r>
            <w:r w:rsidRPr="00BB678F">
              <w:rPr>
                <w:i/>
              </w:rPr>
              <w:t>message: “Please mark this experience of SEXUAL VIOLENCE on the Referral Form (complete full Referral form at end fo survey).”</w:t>
            </w:r>
          </w:p>
          <w:p w14:paraId="18C1E05A" w14:textId="7DAD496B" w:rsidR="00D95B00" w:rsidRPr="00BB678F" w:rsidRDefault="00D95B00" w:rsidP="009000CF">
            <w:pPr>
              <w:rPr>
                <w:rFonts w:cs="Arial"/>
                <w:spacing w:val="-1"/>
                <w:highlight w:val="yellow"/>
              </w:rPr>
            </w:pPr>
          </w:p>
        </w:tc>
        <w:tc>
          <w:tcPr>
            <w:tcW w:w="1348" w:type="dxa"/>
          </w:tcPr>
          <w:p w14:paraId="497B9E7A" w14:textId="77777777" w:rsidR="009000CF" w:rsidRPr="00BB678F" w:rsidRDefault="009000CF" w:rsidP="009000CF">
            <w:pPr>
              <w:rPr>
                <w:rFonts w:cs="Arial"/>
              </w:rPr>
            </w:pPr>
            <w:r w:rsidRPr="00BB678F">
              <w:rPr>
                <w:rFonts w:cs="Arial"/>
              </w:rPr>
              <w:t>00 No</w:t>
            </w:r>
          </w:p>
          <w:p w14:paraId="267B7C2C" w14:textId="77777777" w:rsidR="009000CF" w:rsidRPr="00BB678F" w:rsidRDefault="009000CF" w:rsidP="009000CF">
            <w:pPr>
              <w:rPr>
                <w:rFonts w:cs="Arial"/>
              </w:rPr>
            </w:pPr>
            <w:r w:rsidRPr="00BB678F">
              <w:rPr>
                <w:rFonts w:cs="Arial"/>
              </w:rPr>
              <w:t>01 Yes</w:t>
            </w:r>
          </w:p>
          <w:p w14:paraId="7FCB8DFA" w14:textId="77777777" w:rsidR="009000CF" w:rsidRPr="00BB678F" w:rsidRDefault="009000CF" w:rsidP="009000CF">
            <w:pPr>
              <w:rPr>
                <w:rFonts w:cs="Arial"/>
              </w:rPr>
            </w:pPr>
            <w:r w:rsidRPr="00BB678F">
              <w:rPr>
                <w:rFonts w:cs="Arial"/>
              </w:rPr>
              <w:t>888 Refused to answer</w:t>
            </w:r>
          </w:p>
          <w:p w14:paraId="6E7469A8" w14:textId="77777777" w:rsidR="009000CF" w:rsidRPr="00BB678F" w:rsidRDefault="009000CF" w:rsidP="009000CF">
            <w:pPr>
              <w:rPr>
                <w:rFonts w:cs="Arial"/>
              </w:rPr>
            </w:pPr>
          </w:p>
          <w:p w14:paraId="3B8861E4" w14:textId="6CD3797E" w:rsidR="009000CF" w:rsidRPr="00BB678F" w:rsidRDefault="009000CF" w:rsidP="009000CF">
            <w:pPr>
              <w:rPr>
                <w:color w:val="0070C0"/>
              </w:rPr>
            </w:pPr>
            <w:r w:rsidRPr="00BB678F">
              <w:rPr>
                <w:color w:val="0070C0"/>
              </w:rPr>
              <w:t>00 Awe</w:t>
            </w:r>
            <w:r w:rsidRPr="00BB678F">
              <w:rPr>
                <w:color w:val="0070C0"/>
              </w:rPr>
              <w:br/>
              <w:t>01 Emukwa</w:t>
            </w:r>
          </w:p>
          <w:p w14:paraId="7CE00C58" w14:textId="77777777" w:rsidR="009000CF" w:rsidRPr="00BB678F" w:rsidRDefault="009000CF" w:rsidP="009000CF">
            <w:pPr>
              <w:rPr>
                <w:color w:val="0070C0"/>
              </w:rPr>
            </w:pPr>
            <w:r w:rsidRPr="00BB678F">
              <w:rPr>
                <w:color w:val="0070C0"/>
              </w:rPr>
              <w:t>888 Akana ukwasuka</w:t>
            </w:r>
          </w:p>
          <w:p w14:paraId="34A4042F" w14:textId="77777777" w:rsidR="006F53A3" w:rsidRPr="00BB678F" w:rsidRDefault="006F53A3" w:rsidP="009000CF">
            <w:pPr>
              <w:rPr>
                <w:color w:val="0070C0"/>
              </w:rPr>
            </w:pPr>
          </w:p>
          <w:p w14:paraId="4E5C28BA" w14:textId="7CF3774D" w:rsidR="006F53A3" w:rsidRPr="00BB678F" w:rsidRDefault="006F53A3" w:rsidP="006F53A3">
            <w:pPr>
              <w:rPr>
                <w:i/>
              </w:rPr>
            </w:pPr>
            <w:r w:rsidRPr="00BB678F">
              <w:rPr>
                <w:i/>
              </w:rPr>
              <w:t>If NO, skip to Q142.</w:t>
            </w:r>
          </w:p>
          <w:p w14:paraId="40934B13" w14:textId="2173738D" w:rsidR="006F53A3" w:rsidRPr="00BB678F" w:rsidRDefault="006F53A3" w:rsidP="006F53A3">
            <w:pPr>
              <w:rPr>
                <w:i/>
              </w:rPr>
            </w:pPr>
            <w:r w:rsidRPr="00BB678F">
              <w:rPr>
                <w:i/>
              </w:rPr>
              <w:t>If YES, proceed to Q141b.</w:t>
            </w:r>
          </w:p>
          <w:p w14:paraId="6DB3FA22" w14:textId="77777777" w:rsidR="006F53A3" w:rsidRPr="00BB678F" w:rsidRDefault="006F53A3" w:rsidP="006F53A3">
            <w:pPr>
              <w:rPr>
                <w:color w:val="0070C0"/>
              </w:rPr>
            </w:pPr>
          </w:p>
          <w:p w14:paraId="60C88993" w14:textId="72C0D1E0" w:rsidR="006F53A3" w:rsidRPr="00BB678F" w:rsidRDefault="006F53A3" w:rsidP="006F53A3">
            <w:pPr>
              <w:rPr>
                <w:rFonts w:cs="Arial"/>
              </w:rPr>
            </w:pPr>
          </w:p>
        </w:tc>
        <w:tc>
          <w:tcPr>
            <w:tcW w:w="1440" w:type="dxa"/>
            <w:gridSpan w:val="2"/>
          </w:tcPr>
          <w:p w14:paraId="69D37FFB" w14:textId="77777777" w:rsidR="009000CF" w:rsidRPr="00BB678F" w:rsidRDefault="009000CF" w:rsidP="009000CF">
            <w:pPr>
              <w:rPr>
                <w:rFonts w:cs="Arial"/>
              </w:rPr>
            </w:pPr>
            <w:r w:rsidRPr="00BB678F">
              <w:rPr>
                <w:rFonts w:cs="Arial"/>
              </w:rPr>
              <w:t>Enter age: __</w:t>
            </w:r>
          </w:p>
          <w:p w14:paraId="71E1B153" w14:textId="77777777" w:rsidR="009000CF" w:rsidRPr="00BB678F" w:rsidRDefault="009000CF" w:rsidP="009000CF">
            <w:pPr>
              <w:rPr>
                <w:rFonts w:cs="Arial"/>
              </w:rPr>
            </w:pPr>
          </w:p>
          <w:p w14:paraId="1B801080" w14:textId="77777777" w:rsidR="009000CF" w:rsidRPr="00BB678F" w:rsidRDefault="009000CF" w:rsidP="009000CF">
            <w:pPr>
              <w:rPr>
                <w:rFonts w:cs="Arial"/>
                <w:color w:val="0070C0"/>
              </w:rPr>
            </w:pPr>
            <w:r w:rsidRPr="00BB678F">
              <w:rPr>
                <w:rFonts w:cs="Arial"/>
                <w:color w:val="0070C0"/>
              </w:rPr>
              <w:t>Lembeni imyaka</w:t>
            </w:r>
          </w:p>
          <w:p w14:paraId="4296C74A" w14:textId="77777777" w:rsidR="006F53A3" w:rsidRPr="00BB678F" w:rsidRDefault="006F53A3" w:rsidP="009000CF">
            <w:pPr>
              <w:rPr>
                <w:rFonts w:cs="Arial"/>
                <w:color w:val="0070C0"/>
              </w:rPr>
            </w:pPr>
          </w:p>
          <w:p w14:paraId="0852C50A" w14:textId="1A50D10E" w:rsidR="006F53A3" w:rsidRPr="00BB678F" w:rsidRDefault="006F53A3" w:rsidP="009000CF">
            <w:pPr>
              <w:rPr>
                <w:rFonts w:cs="Arial"/>
                <w:highlight w:val="yellow"/>
              </w:rPr>
            </w:pPr>
          </w:p>
        </w:tc>
        <w:tc>
          <w:tcPr>
            <w:tcW w:w="3150" w:type="dxa"/>
            <w:gridSpan w:val="2"/>
          </w:tcPr>
          <w:p w14:paraId="1555E972" w14:textId="77777777" w:rsidR="009000CF" w:rsidRPr="00BB678F" w:rsidRDefault="009000CF" w:rsidP="009000CF">
            <w:pPr>
              <w:rPr>
                <w:rFonts w:cs="Arial"/>
              </w:rPr>
            </w:pPr>
            <w:r w:rsidRPr="00BB678F">
              <w:rPr>
                <w:rFonts w:cs="Arial"/>
              </w:rPr>
              <w:t>00 Never</w:t>
            </w:r>
          </w:p>
          <w:p w14:paraId="1BE9790F" w14:textId="77777777" w:rsidR="009000CF" w:rsidRPr="00BB678F" w:rsidRDefault="009000CF" w:rsidP="009000CF">
            <w:pPr>
              <w:rPr>
                <w:rFonts w:cs="Arial"/>
              </w:rPr>
            </w:pPr>
            <w:r w:rsidRPr="00BB678F">
              <w:rPr>
                <w:rFonts w:cs="Arial"/>
              </w:rPr>
              <w:t>01 Once</w:t>
            </w:r>
          </w:p>
          <w:p w14:paraId="66D5E23A" w14:textId="77777777" w:rsidR="009000CF" w:rsidRPr="00BB678F" w:rsidRDefault="009000CF" w:rsidP="009000CF">
            <w:pPr>
              <w:rPr>
                <w:rFonts w:cs="Arial"/>
              </w:rPr>
            </w:pPr>
            <w:r w:rsidRPr="00BB678F">
              <w:rPr>
                <w:rFonts w:cs="Arial"/>
              </w:rPr>
              <w:t>02 A few times</w:t>
            </w:r>
          </w:p>
          <w:p w14:paraId="3654CA99" w14:textId="77777777" w:rsidR="009000CF" w:rsidRPr="00BB678F" w:rsidRDefault="009000CF" w:rsidP="009000CF">
            <w:pPr>
              <w:rPr>
                <w:rFonts w:cs="Arial"/>
              </w:rPr>
            </w:pPr>
            <w:r w:rsidRPr="00BB678F">
              <w:rPr>
                <w:rFonts w:cs="Arial"/>
              </w:rPr>
              <w:t>03 Many times</w:t>
            </w:r>
          </w:p>
          <w:p w14:paraId="6DED2F43" w14:textId="77777777" w:rsidR="009000CF" w:rsidRPr="00BB678F" w:rsidRDefault="009000CF" w:rsidP="009000CF">
            <w:r w:rsidRPr="00BB678F">
              <w:t>888 Refused to answer</w:t>
            </w:r>
          </w:p>
          <w:p w14:paraId="3F3B1BD2" w14:textId="77777777" w:rsidR="009000CF" w:rsidRPr="00BB678F" w:rsidRDefault="009000CF" w:rsidP="009000CF"/>
          <w:p w14:paraId="59A71224" w14:textId="77777777" w:rsidR="009000CF" w:rsidRPr="00BB678F" w:rsidRDefault="009000CF" w:rsidP="009000CF"/>
          <w:p w14:paraId="796FDA86" w14:textId="77777777" w:rsidR="009000CF" w:rsidRPr="00BB678F" w:rsidRDefault="009000CF" w:rsidP="009000CF">
            <w:pPr>
              <w:rPr>
                <w:color w:val="0070C0"/>
              </w:rPr>
            </w:pPr>
            <w:r w:rsidRPr="00BB678F">
              <w:rPr>
                <w:color w:val="0070C0"/>
              </w:rPr>
              <w:t>00 Awe</w:t>
            </w:r>
          </w:p>
          <w:p w14:paraId="531F32A7" w14:textId="77777777" w:rsidR="009000CF" w:rsidRPr="00BB678F" w:rsidRDefault="009000CF" w:rsidP="009000CF">
            <w:pPr>
              <w:rPr>
                <w:color w:val="0070C0"/>
              </w:rPr>
            </w:pPr>
            <w:r w:rsidRPr="00BB678F">
              <w:rPr>
                <w:color w:val="0070C0"/>
              </w:rPr>
              <w:t>01 Muku umo</w:t>
            </w:r>
          </w:p>
          <w:p w14:paraId="6EE700C4" w14:textId="77777777" w:rsidR="009000CF" w:rsidRPr="00BB678F" w:rsidRDefault="009000CF" w:rsidP="009000CF">
            <w:pPr>
              <w:rPr>
                <w:color w:val="0070C0"/>
              </w:rPr>
            </w:pPr>
            <w:r w:rsidRPr="00BB678F">
              <w:rPr>
                <w:color w:val="0070C0"/>
              </w:rPr>
              <w:t>02 Limo Limo</w:t>
            </w:r>
          </w:p>
          <w:p w14:paraId="2F153FB6" w14:textId="77777777" w:rsidR="009000CF" w:rsidRPr="00BB678F" w:rsidRDefault="009000CF" w:rsidP="009000CF">
            <w:pPr>
              <w:rPr>
                <w:color w:val="0070C0"/>
              </w:rPr>
            </w:pPr>
            <w:r w:rsidRPr="00BB678F">
              <w:rPr>
                <w:color w:val="0070C0"/>
              </w:rPr>
              <w:t>03 ishita Iyingi</w:t>
            </w:r>
          </w:p>
          <w:p w14:paraId="12B5F534" w14:textId="77777777" w:rsidR="009000CF" w:rsidRPr="00BB678F" w:rsidRDefault="009000CF" w:rsidP="009000CF">
            <w:pPr>
              <w:rPr>
                <w:color w:val="0070C0"/>
              </w:rPr>
            </w:pPr>
            <w:r w:rsidRPr="00BB678F">
              <w:rPr>
                <w:color w:val="0070C0"/>
              </w:rPr>
              <w:t>888 Akana Kwasuka</w:t>
            </w:r>
          </w:p>
          <w:p w14:paraId="5DF035C6" w14:textId="77777777" w:rsidR="006F53A3" w:rsidRPr="00BB678F" w:rsidRDefault="006F53A3" w:rsidP="009000CF">
            <w:pPr>
              <w:rPr>
                <w:color w:val="0070C0"/>
              </w:rPr>
            </w:pPr>
          </w:p>
          <w:p w14:paraId="7464C7BF" w14:textId="12023F5C" w:rsidR="006F53A3" w:rsidRPr="00BB678F" w:rsidRDefault="006F53A3" w:rsidP="006F53A3">
            <w:pPr>
              <w:rPr>
                <w:rFonts w:cs="Arial"/>
                <w:i/>
              </w:rPr>
            </w:pPr>
            <w:r w:rsidRPr="00BB678F">
              <w:rPr>
                <w:rFonts w:cs="Arial"/>
                <w:i/>
              </w:rPr>
              <w:t>If Never, skip to Q142.</w:t>
            </w:r>
          </w:p>
          <w:p w14:paraId="594FE245" w14:textId="1CE0F983" w:rsidR="006F53A3" w:rsidRPr="00BB678F" w:rsidRDefault="006F53A3" w:rsidP="006F53A3">
            <w:pPr>
              <w:rPr>
                <w:rFonts w:cs="Arial"/>
                <w:i/>
              </w:rPr>
            </w:pPr>
            <w:r w:rsidRPr="00BB678F">
              <w:rPr>
                <w:rFonts w:cs="Arial"/>
                <w:i/>
              </w:rPr>
              <w:t>Otherwise, proceed to Q141c.</w:t>
            </w:r>
          </w:p>
          <w:p w14:paraId="68A862E1" w14:textId="77777777" w:rsidR="006F53A3" w:rsidRPr="00BB678F" w:rsidRDefault="006F53A3" w:rsidP="006F53A3">
            <w:pPr>
              <w:rPr>
                <w:rFonts w:cs="Arial"/>
                <w:i/>
              </w:rPr>
            </w:pPr>
          </w:p>
          <w:p w14:paraId="309639CB" w14:textId="1C254C63" w:rsidR="006F53A3" w:rsidRPr="00BB678F" w:rsidRDefault="006F53A3" w:rsidP="001550A9">
            <w:pPr>
              <w:rPr>
                <w:rFonts w:cs="Arial"/>
                <w:highlight w:val="yellow"/>
              </w:rPr>
            </w:pPr>
          </w:p>
        </w:tc>
        <w:tc>
          <w:tcPr>
            <w:tcW w:w="2250" w:type="dxa"/>
          </w:tcPr>
          <w:p w14:paraId="3F9138F2" w14:textId="77777777" w:rsidR="009000CF" w:rsidRPr="00BB678F" w:rsidRDefault="009000CF" w:rsidP="009000CF">
            <w:pPr>
              <w:rPr>
                <w:rFonts w:cs="Arial"/>
              </w:rPr>
            </w:pPr>
            <w:r w:rsidRPr="00BB678F">
              <w:rPr>
                <w:rFonts w:cs="Arial"/>
              </w:rPr>
              <w:t>01 Romantic partner</w:t>
            </w:r>
          </w:p>
          <w:p w14:paraId="41426C50" w14:textId="77777777" w:rsidR="009000CF" w:rsidRPr="00BB678F" w:rsidRDefault="009000CF" w:rsidP="009000CF">
            <w:pPr>
              <w:rPr>
                <w:rFonts w:cs="Arial"/>
              </w:rPr>
            </w:pPr>
            <w:r w:rsidRPr="00BB678F">
              <w:rPr>
                <w:rFonts w:cs="Arial"/>
              </w:rPr>
              <w:t>02 Parent/caregiver</w:t>
            </w:r>
          </w:p>
          <w:p w14:paraId="2C420F15" w14:textId="77777777" w:rsidR="009000CF" w:rsidRPr="00BB678F" w:rsidRDefault="009000CF" w:rsidP="009000CF">
            <w:pPr>
              <w:rPr>
                <w:rFonts w:cs="Arial"/>
              </w:rPr>
            </w:pPr>
            <w:r w:rsidRPr="00BB678F">
              <w:rPr>
                <w:rFonts w:cs="Arial"/>
              </w:rPr>
              <w:t>03 Other family member</w:t>
            </w:r>
          </w:p>
          <w:p w14:paraId="7D49602F" w14:textId="77777777" w:rsidR="009000CF" w:rsidRPr="00BB678F" w:rsidRDefault="009000CF" w:rsidP="009000CF">
            <w:pPr>
              <w:rPr>
                <w:rFonts w:cs="Arial"/>
              </w:rPr>
            </w:pPr>
            <w:r w:rsidRPr="00BB678F">
              <w:rPr>
                <w:rFonts w:cs="Arial"/>
              </w:rPr>
              <w:t>04 Friend or peer</w:t>
            </w:r>
          </w:p>
          <w:p w14:paraId="02FBD6D3" w14:textId="77777777" w:rsidR="009000CF" w:rsidRPr="00BB678F" w:rsidRDefault="009000CF" w:rsidP="009000CF">
            <w:pPr>
              <w:rPr>
                <w:rFonts w:cs="Arial"/>
              </w:rPr>
            </w:pPr>
            <w:r w:rsidRPr="00BB678F">
              <w:rPr>
                <w:rFonts w:cs="Arial"/>
              </w:rPr>
              <w:t>05 Stranger</w:t>
            </w:r>
          </w:p>
          <w:p w14:paraId="126D17EC" w14:textId="602B0799" w:rsidR="009000CF" w:rsidRPr="00BB678F" w:rsidRDefault="009000CF" w:rsidP="009000CF">
            <w:pPr>
              <w:rPr>
                <w:rFonts w:cs="Arial"/>
              </w:rPr>
            </w:pPr>
            <w:r w:rsidRPr="00BB678F">
              <w:rPr>
                <w:rFonts w:cs="Arial"/>
              </w:rPr>
              <w:t>06 School staff member</w:t>
            </w:r>
          </w:p>
          <w:p w14:paraId="7E3B8636" w14:textId="6DCF6B98" w:rsidR="009000CF" w:rsidRPr="00BB678F" w:rsidRDefault="009000CF" w:rsidP="009000CF">
            <w:pPr>
              <w:rPr>
                <w:rFonts w:cs="Arial"/>
              </w:rPr>
            </w:pPr>
            <w:r w:rsidRPr="00BB678F">
              <w:rPr>
                <w:rFonts w:cs="Arial"/>
              </w:rPr>
              <w:t>07 Employer</w:t>
            </w:r>
          </w:p>
          <w:p w14:paraId="4C98AF6A" w14:textId="495F9F74" w:rsidR="009000CF" w:rsidRPr="00BB678F" w:rsidRDefault="009000CF" w:rsidP="009000CF">
            <w:pPr>
              <w:rPr>
                <w:rFonts w:cs="Arial"/>
              </w:rPr>
            </w:pPr>
            <w:r w:rsidRPr="00BB678F">
              <w:rPr>
                <w:rFonts w:cs="Arial"/>
              </w:rPr>
              <w:t>08 Health care worker</w:t>
            </w:r>
          </w:p>
          <w:p w14:paraId="188E61A2" w14:textId="7474FB15" w:rsidR="009000CF" w:rsidRPr="00BB678F" w:rsidRDefault="009000CF" w:rsidP="009000CF">
            <w:pPr>
              <w:rPr>
                <w:rFonts w:cs="Arial"/>
              </w:rPr>
            </w:pPr>
            <w:r w:rsidRPr="00BB678F">
              <w:rPr>
                <w:rFonts w:cs="Arial"/>
              </w:rPr>
              <w:t>09 Neighbor</w:t>
            </w:r>
          </w:p>
          <w:p w14:paraId="29443B73" w14:textId="77777777" w:rsidR="009000CF" w:rsidRPr="00BB678F" w:rsidRDefault="009000CF" w:rsidP="009000CF">
            <w:pPr>
              <w:rPr>
                <w:rFonts w:cs="Arial"/>
              </w:rPr>
            </w:pPr>
            <w:r w:rsidRPr="00BB678F">
              <w:rPr>
                <w:rFonts w:cs="Arial"/>
              </w:rPr>
              <w:t>10 Religious leader</w:t>
            </w:r>
          </w:p>
          <w:p w14:paraId="39A97C13" w14:textId="77777777" w:rsidR="009000CF" w:rsidRPr="00BB678F" w:rsidRDefault="009000CF" w:rsidP="009000CF">
            <w:pPr>
              <w:rPr>
                <w:rFonts w:cs="Arial"/>
              </w:rPr>
            </w:pPr>
            <w:r w:rsidRPr="00BB678F">
              <w:rPr>
                <w:rFonts w:cs="Arial"/>
              </w:rPr>
              <w:t>11 Military/police</w:t>
            </w:r>
          </w:p>
          <w:p w14:paraId="38267DAB" w14:textId="77777777" w:rsidR="00842D7B" w:rsidRPr="00EF030E" w:rsidRDefault="00842D7B" w:rsidP="00842D7B">
            <w:pPr>
              <w:rPr>
                <w:rFonts w:cs="Arial"/>
              </w:rPr>
            </w:pPr>
            <w:r w:rsidRPr="00EF030E">
              <w:rPr>
                <w:rFonts w:cs="Arial"/>
              </w:rPr>
              <w:t>12 Orphanage staff</w:t>
            </w:r>
          </w:p>
          <w:p w14:paraId="37AFDEEA" w14:textId="77777777" w:rsidR="00842D7B" w:rsidRPr="00BB678F" w:rsidRDefault="00842D7B" w:rsidP="00842D7B">
            <w:pPr>
              <w:rPr>
                <w:rFonts w:cs="Arial"/>
              </w:rPr>
            </w:pPr>
            <w:r w:rsidRPr="00EF030E">
              <w:rPr>
                <w:rFonts w:cs="Arial"/>
              </w:rPr>
              <w:t>13 Someone else you know</w:t>
            </w:r>
          </w:p>
          <w:p w14:paraId="1453AB48" w14:textId="77777777" w:rsidR="002B6154" w:rsidRPr="00BB678F" w:rsidRDefault="009000CF" w:rsidP="002B6154">
            <w:pPr>
              <w:rPr>
                <w:rFonts w:cs="Arial"/>
              </w:rPr>
            </w:pPr>
            <w:r w:rsidRPr="00BB678F">
              <w:rPr>
                <w:rFonts w:cs="Arial"/>
              </w:rPr>
              <w:t>888 Refused to answer</w:t>
            </w:r>
          </w:p>
          <w:p w14:paraId="69511DD4" w14:textId="77777777" w:rsidR="008A4398" w:rsidRPr="00BB678F" w:rsidRDefault="008A4398" w:rsidP="002B6154">
            <w:pPr>
              <w:rPr>
                <w:rFonts w:cs="Arial"/>
              </w:rPr>
            </w:pPr>
          </w:p>
          <w:p w14:paraId="3D13C98D" w14:textId="0EBFA607" w:rsidR="002B6154" w:rsidRPr="00EF030E" w:rsidRDefault="002B6154" w:rsidP="002B6154">
            <w:pPr>
              <w:rPr>
                <w:rFonts w:cs="Arial"/>
                <w:color w:val="0070C0"/>
              </w:rPr>
            </w:pPr>
            <w:r w:rsidRPr="00EF030E">
              <w:rPr>
                <w:rFonts w:cs="Arial"/>
                <w:color w:val="0070C0"/>
              </w:rPr>
              <w:t>01 Mutemwikwa wandi</w:t>
            </w:r>
          </w:p>
          <w:p w14:paraId="3B27EA2F" w14:textId="77777777" w:rsidR="002B6154" w:rsidRPr="00EF030E" w:rsidRDefault="002B6154" w:rsidP="002B6154">
            <w:pPr>
              <w:rPr>
                <w:rFonts w:cs="Arial"/>
                <w:color w:val="0070C0"/>
              </w:rPr>
            </w:pPr>
            <w:r w:rsidRPr="00EF030E">
              <w:rPr>
                <w:rFonts w:cs="Arial"/>
                <w:color w:val="0070C0"/>
              </w:rPr>
              <w:t>02 Abafyashi/Abasunga</w:t>
            </w:r>
          </w:p>
          <w:p w14:paraId="054FDD40" w14:textId="77777777" w:rsidR="002B6154" w:rsidRPr="00EF030E" w:rsidRDefault="002B6154" w:rsidP="002B6154">
            <w:pPr>
              <w:rPr>
                <w:rFonts w:cs="Arial"/>
                <w:color w:val="0070C0"/>
              </w:rPr>
            </w:pPr>
            <w:r w:rsidRPr="00EF030E">
              <w:rPr>
                <w:rFonts w:cs="Arial"/>
                <w:color w:val="0070C0"/>
              </w:rPr>
              <w:t>03 Balupwa bambi</w:t>
            </w:r>
          </w:p>
          <w:p w14:paraId="63E7A15C" w14:textId="77777777" w:rsidR="002B6154" w:rsidRPr="00EF030E" w:rsidRDefault="002B6154" w:rsidP="002B6154">
            <w:pPr>
              <w:rPr>
                <w:rFonts w:cs="Arial"/>
                <w:color w:val="0070C0"/>
              </w:rPr>
            </w:pPr>
            <w:r w:rsidRPr="00EF030E">
              <w:rPr>
                <w:rFonts w:cs="Arial"/>
                <w:color w:val="0070C0"/>
              </w:rPr>
              <w:t>04 Abanandi</w:t>
            </w:r>
          </w:p>
          <w:p w14:paraId="482640B4" w14:textId="77777777" w:rsidR="002B6154" w:rsidRPr="00EF030E" w:rsidRDefault="002B6154" w:rsidP="002B6154">
            <w:pPr>
              <w:rPr>
                <w:rFonts w:cs="Arial"/>
                <w:color w:val="0070C0"/>
              </w:rPr>
            </w:pPr>
            <w:r w:rsidRPr="00EF030E">
              <w:rPr>
                <w:rFonts w:cs="Arial"/>
                <w:color w:val="0070C0"/>
              </w:rPr>
              <w:t>05 Abeni</w:t>
            </w:r>
            <w:r w:rsidRPr="00EF030E">
              <w:rPr>
                <w:rFonts w:cs="Arial"/>
                <w:color w:val="0070C0"/>
              </w:rPr>
              <w:tab/>
            </w:r>
          </w:p>
          <w:p w14:paraId="7E8D2403" w14:textId="77777777" w:rsidR="002B6154" w:rsidRPr="00EF030E" w:rsidRDefault="002B6154" w:rsidP="002B6154">
            <w:pPr>
              <w:rPr>
                <w:rFonts w:cs="Arial"/>
                <w:color w:val="0070C0"/>
              </w:rPr>
            </w:pPr>
            <w:r w:rsidRPr="00EF030E">
              <w:rPr>
                <w:rFonts w:cs="Arial"/>
                <w:color w:val="0070C0"/>
              </w:rPr>
              <w:t>06Aba kususkulu</w:t>
            </w:r>
          </w:p>
          <w:p w14:paraId="07AB7324" w14:textId="77777777" w:rsidR="002B6154" w:rsidRPr="00EF030E" w:rsidRDefault="002B6154" w:rsidP="002B6154">
            <w:pPr>
              <w:rPr>
                <w:rFonts w:cs="Arial"/>
                <w:color w:val="0070C0"/>
              </w:rPr>
            </w:pPr>
            <w:r w:rsidRPr="00EF030E">
              <w:rPr>
                <w:rFonts w:cs="Arial"/>
                <w:color w:val="0070C0"/>
              </w:rPr>
              <w:t>07 Aba kuncito</w:t>
            </w:r>
          </w:p>
          <w:p w14:paraId="576CDCDB" w14:textId="77777777" w:rsidR="002B6154" w:rsidRPr="00EF030E" w:rsidRDefault="002B6154" w:rsidP="002B6154">
            <w:pPr>
              <w:rPr>
                <w:rFonts w:cs="Arial"/>
                <w:color w:val="0070C0"/>
              </w:rPr>
            </w:pPr>
            <w:r w:rsidRPr="00EF030E">
              <w:rPr>
                <w:rFonts w:cs="Arial"/>
                <w:color w:val="0070C0"/>
              </w:rPr>
              <w:t>08 Aba Bofi ba bumi</w:t>
            </w:r>
          </w:p>
          <w:p w14:paraId="0661A0EB" w14:textId="77777777" w:rsidR="002B6154" w:rsidRPr="00EF030E" w:rsidRDefault="002B6154" w:rsidP="002B6154">
            <w:pPr>
              <w:rPr>
                <w:rFonts w:cs="Arial"/>
                <w:color w:val="0070C0"/>
              </w:rPr>
            </w:pPr>
            <w:r w:rsidRPr="00EF030E">
              <w:rPr>
                <w:rFonts w:cs="Arial"/>
                <w:color w:val="0070C0"/>
              </w:rPr>
              <w:t>09 Abena Mpalamano</w:t>
            </w:r>
          </w:p>
          <w:p w14:paraId="0D434214" w14:textId="4E15DC2E" w:rsidR="002B6154" w:rsidRPr="00EF030E" w:rsidRDefault="002B6154" w:rsidP="002B6154">
            <w:pPr>
              <w:rPr>
                <w:rFonts w:cs="Arial"/>
                <w:color w:val="0070C0"/>
              </w:rPr>
            </w:pPr>
            <w:r w:rsidRPr="00EF030E">
              <w:rPr>
                <w:rFonts w:cs="Arial"/>
                <w:color w:val="0070C0"/>
              </w:rPr>
              <w:t>10 Intungulushi yamapepo</w:t>
            </w:r>
          </w:p>
          <w:p w14:paraId="684AAA57" w14:textId="77777777" w:rsidR="002B6154" w:rsidRPr="00EF030E" w:rsidRDefault="002B6154" w:rsidP="002B6154">
            <w:pPr>
              <w:rPr>
                <w:rFonts w:cs="Arial"/>
                <w:color w:val="0070C0"/>
              </w:rPr>
            </w:pPr>
            <w:r w:rsidRPr="00EF030E">
              <w:rPr>
                <w:rFonts w:cs="Arial"/>
                <w:color w:val="0070C0"/>
              </w:rPr>
              <w:t>11 aba soja/ ba kapokola</w:t>
            </w:r>
          </w:p>
          <w:p w14:paraId="2EDF3311" w14:textId="77777777" w:rsidR="00404486" w:rsidRPr="00BB678F" w:rsidRDefault="00404486" w:rsidP="00404486">
            <w:pPr>
              <w:rPr>
                <w:rFonts w:cs="Arial"/>
                <w:color w:val="0070C0"/>
              </w:rPr>
            </w:pPr>
            <w:r w:rsidRPr="00BB678F">
              <w:rPr>
                <w:rFonts w:cs="Arial"/>
                <w:color w:val="0070C0"/>
              </w:rPr>
              <w:t>12 Aba bonfi baku orphanage</w:t>
            </w:r>
          </w:p>
          <w:p w14:paraId="43B6D27E" w14:textId="77777777" w:rsidR="00404486" w:rsidRPr="00BB678F" w:rsidRDefault="00404486" w:rsidP="00404486">
            <w:pPr>
              <w:rPr>
                <w:rFonts w:cs="Arial"/>
                <w:color w:val="0070C0"/>
              </w:rPr>
            </w:pPr>
            <w:r w:rsidRPr="00BB678F">
              <w:rPr>
                <w:rFonts w:cs="Arial"/>
                <w:color w:val="0070C0"/>
              </w:rPr>
              <w:t>13 umbifye waishiba</w:t>
            </w:r>
          </w:p>
          <w:p w14:paraId="211CBED4" w14:textId="1A8C9031" w:rsidR="00D55EA4" w:rsidRPr="00BB678F" w:rsidRDefault="002B6154" w:rsidP="009000CF">
            <w:pPr>
              <w:rPr>
                <w:rFonts w:cs="Arial"/>
              </w:rPr>
            </w:pPr>
            <w:r w:rsidRPr="00EF030E">
              <w:rPr>
                <w:rFonts w:cs="Arial"/>
                <w:color w:val="0070C0"/>
              </w:rPr>
              <w:t>888 Akana ukwasuka</w:t>
            </w:r>
          </w:p>
        </w:tc>
      </w:tr>
      <w:tr w:rsidR="009000CF" w:rsidRPr="00BB678F" w14:paraId="7C028BE9" w14:textId="77777777" w:rsidTr="00991ED0">
        <w:trPr>
          <w:trHeight w:val="710"/>
        </w:trPr>
        <w:tc>
          <w:tcPr>
            <w:tcW w:w="805" w:type="dxa"/>
          </w:tcPr>
          <w:p w14:paraId="0DD49A9D" w14:textId="2929A6C1" w:rsidR="009000CF" w:rsidRPr="00BB678F" w:rsidRDefault="009000CF" w:rsidP="009000CF">
            <w:pPr>
              <w:pStyle w:val="ListParagraph"/>
              <w:numPr>
                <w:ilvl w:val="0"/>
                <w:numId w:val="1"/>
              </w:numPr>
              <w:rPr>
                <w:rFonts w:cs="Arial"/>
              </w:rPr>
            </w:pPr>
          </w:p>
        </w:tc>
        <w:tc>
          <w:tcPr>
            <w:tcW w:w="2072" w:type="dxa"/>
            <w:gridSpan w:val="2"/>
          </w:tcPr>
          <w:p w14:paraId="07E8D5EE" w14:textId="77777777" w:rsidR="009000CF" w:rsidRPr="00BB678F" w:rsidRDefault="009000CF" w:rsidP="009000CF">
            <w:pPr>
              <w:rPr>
                <w:rFonts w:cs="Arial"/>
                <w:spacing w:val="-1"/>
                <w:w w:val="109"/>
              </w:rPr>
            </w:pPr>
            <w:r w:rsidRPr="00BB678F">
              <w:rPr>
                <w:rFonts w:cs="Arial"/>
                <w:spacing w:val="-1"/>
                <w:w w:val="109"/>
              </w:rPr>
              <w:t xml:space="preserve">Physically forced you to have sexual intercourse when you did not want to? </w:t>
            </w:r>
          </w:p>
          <w:p w14:paraId="0A63C862" w14:textId="77777777" w:rsidR="009000CF" w:rsidRPr="00BB678F" w:rsidRDefault="009000CF" w:rsidP="009000CF">
            <w:pPr>
              <w:rPr>
                <w:rFonts w:cs="Arial"/>
                <w:spacing w:val="-1"/>
                <w:w w:val="109"/>
              </w:rPr>
            </w:pPr>
          </w:p>
          <w:p w14:paraId="6DB43C4A" w14:textId="77777777" w:rsidR="009000CF" w:rsidRPr="00BB678F" w:rsidRDefault="009000CF" w:rsidP="009000CF">
            <w:pPr>
              <w:rPr>
                <w:rFonts w:cs="Arial"/>
                <w:color w:val="0070C0"/>
                <w:spacing w:val="-1"/>
                <w:w w:val="109"/>
              </w:rPr>
            </w:pPr>
            <w:r w:rsidRPr="00BB678F">
              <w:rPr>
                <w:rFonts w:cs="Arial"/>
                <w:color w:val="0070C0"/>
                <w:spacing w:val="-1"/>
                <w:w w:val="109"/>
              </w:rPr>
              <w:t>Banpatikishe  kuti tupange nabena icupo elyo nshalefyaya?</w:t>
            </w:r>
          </w:p>
          <w:p w14:paraId="07C93110" w14:textId="77777777" w:rsidR="00D95B00" w:rsidRPr="00BB678F" w:rsidRDefault="00D95B00" w:rsidP="009000CF">
            <w:pPr>
              <w:rPr>
                <w:rFonts w:cs="Arial"/>
                <w:color w:val="0070C0"/>
                <w:spacing w:val="-1"/>
                <w:w w:val="109"/>
              </w:rPr>
            </w:pPr>
          </w:p>
          <w:p w14:paraId="40B4E1BF" w14:textId="4AA6F504" w:rsidR="00D95B00" w:rsidRPr="00BB678F" w:rsidRDefault="00D95B00" w:rsidP="00D95B00">
            <w:pPr>
              <w:rPr>
                <w:i/>
              </w:rPr>
            </w:pPr>
            <w:r w:rsidRPr="00BB678F">
              <w:rPr>
                <w:i/>
              </w:rPr>
              <w:t xml:space="preserve">If participant reports this experience ever, triggers </w:t>
            </w:r>
            <w:r w:rsidR="00C905E6" w:rsidRPr="00BB678F">
              <w:rPr>
                <w:i/>
              </w:rPr>
              <w:t xml:space="preserve">administrative </w:t>
            </w:r>
            <w:r w:rsidRPr="00BB678F">
              <w:rPr>
                <w:i/>
              </w:rPr>
              <w:t>message: “Please mark this experience of SEXUAL VIOLENCE on the Referral Form (complete full Referral form at end fo survey).”</w:t>
            </w:r>
          </w:p>
          <w:p w14:paraId="303C2ACA" w14:textId="167E5680" w:rsidR="00D95B00" w:rsidRPr="00BB678F" w:rsidRDefault="00D95B00" w:rsidP="009000CF">
            <w:pPr>
              <w:rPr>
                <w:rFonts w:cs="Arial"/>
                <w:spacing w:val="-1"/>
              </w:rPr>
            </w:pPr>
          </w:p>
        </w:tc>
        <w:tc>
          <w:tcPr>
            <w:tcW w:w="1348" w:type="dxa"/>
          </w:tcPr>
          <w:p w14:paraId="2F0FCBF6" w14:textId="77777777" w:rsidR="009000CF" w:rsidRPr="00BB678F" w:rsidRDefault="009000CF" w:rsidP="009000CF">
            <w:pPr>
              <w:rPr>
                <w:rFonts w:cs="Arial"/>
              </w:rPr>
            </w:pPr>
            <w:r w:rsidRPr="00BB678F">
              <w:rPr>
                <w:rFonts w:cs="Arial"/>
              </w:rPr>
              <w:t>00 No</w:t>
            </w:r>
          </w:p>
          <w:p w14:paraId="0C105C22" w14:textId="77777777" w:rsidR="009000CF" w:rsidRPr="00BB678F" w:rsidRDefault="009000CF" w:rsidP="009000CF">
            <w:pPr>
              <w:rPr>
                <w:rFonts w:cs="Arial"/>
              </w:rPr>
            </w:pPr>
            <w:r w:rsidRPr="00BB678F">
              <w:rPr>
                <w:rFonts w:cs="Arial"/>
              </w:rPr>
              <w:t>01 Yes</w:t>
            </w:r>
          </w:p>
          <w:p w14:paraId="0825C8DA" w14:textId="77777777" w:rsidR="009000CF" w:rsidRPr="00BB678F" w:rsidRDefault="009000CF" w:rsidP="009000CF">
            <w:pPr>
              <w:rPr>
                <w:rFonts w:cs="Arial"/>
              </w:rPr>
            </w:pPr>
            <w:r w:rsidRPr="00BB678F">
              <w:rPr>
                <w:rFonts w:cs="Arial"/>
              </w:rPr>
              <w:t>888 Refused to answer</w:t>
            </w:r>
          </w:p>
          <w:p w14:paraId="06601E0C" w14:textId="77777777" w:rsidR="009000CF" w:rsidRPr="00BB678F" w:rsidRDefault="009000CF" w:rsidP="009000CF">
            <w:pPr>
              <w:rPr>
                <w:rFonts w:cs="Arial"/>
              </w:rPr>
            </w:pPr>
          </w:p>
          <w:p w14:paraId="7C7ACA24" w14:textId="419A4125" w:rsidR="009000CF" w:rsidRPr="00BB678F" w:rsidRDefault="009000CF" w:rsidP="009000CF">
            <w:pPr>
              <w:rPr>
                <w:color w:val="0070C0"/>
              </w:rPr>
            </w:pPr>
            <w:r w:rsidRPr="00BB678F">
              <w:rPr>
                <w:color w:val="0070C0"/>
              </w:rPr>
              <w:t>00 Awe</w:t>
            </w:r>
            <w:r w:rsidRPr="00BB678F">
              <w:rPr>
                <w:color w:val="0070C0"/>
              </w:rPr>
              <w:br/>
              <w:t>01 Emukwa</w:t>
            </w:r>
          </w:p>
          <w:p w14:paraId="3E178390" w14:textId="77777777" w:rsidR="009000CF" w:rsidRPr="00BB678F" w:rsidRDefault="009000CF" w:rsidP="009000CF">
            <w:pPr>
              <w:rPr>
                <w:color w:val="0070C0"/>
              </w:rPr>
            </w:pPr>
            <w:r w:rsidRPr="00BB678F">
              <w:rPr>
                <w:color w:val="0070C0"/>
              </w:rPr>
              <w:t>888 Akana ukwasuka</w:t>
            </w:r>
          </w:p>
          <w:p w14:paraId="18E86E18" w14:textId="77777777" w:rsidR="00E63B99" w:rsidRPr="00BB678F" w:rsidRDefault="00E63B99" w:rsidP="009000CF">
            <w:pPr>
              <w:rPr>
                <w:color w:val="0070C0"/>
              </w:rPr>
            </w:pPr>
          </w:p>
          <w:p w14:paraId="68C7325E" w14:textId="6F0F571D" w:rsidR="00E63B99" w:rsidRPr="00BB678F" w:rsidRDefault="00E63B99" w:rsidP="00E63B99">
            <w:pPr>
              <w:rPr>
                <w:i/>
              </w:rPr>
            </w:pPr>
            <w:r w:rsidRPr="00BB678F">
              <w:rPr>
                <w:i/>
              </w:rPr>
              <w:t>If NO, skip to Q14</w:t>
            </w:r>
            <w:r w:rsidR="009A42D6" w:rsidRPr="00BB678F">
              <w:rPr>
                <w:i/>
              </w:rPr>
              <w:t>3</w:t>
            </w:r>
            <w:r w:rsidRPr="00BB678F">
              <w:rPr>
                <w:i/>
              </w:rPr>
              <w:t>.</w:t>
            </w:r>
          </w:p>
          <w:p w14:paraId="3CE4400D" w14:textId="4E9C4FC9" w:rsidR="00E63B99" w:rsidRPr="00BB678F" w:rsidRDefault="00E63B99" w:rsidP="00E63B99">
            <w:pPr>
              <w:rPr>
                <w:i/>
              </w:rPr>
            </w:pPr>
            <w:r w:rsidRPr="00BB678F">
              <w:rPr>
                <w:i/>
              </w:rPr>
              <w:t xml:space="preserve">If YES, proceed to </w:t>
            </w:r>
            <w:r w:rsidR="009A42D6" w:rsidRPr="00BB678F">
              <w:rPr>
                <w:i/>
              </w:rPr>
              <w:t>Q142</w:t>
            </w:r>
            <w:r w:rsidRPr="00BB678F">
              <w:rPr>
                <w:i/>
              </w:rPr>
              <w:t>b.</w:t>
            </w:r>
          </w:p>
          <w:p w14:paraId="1B7A0EE3" w14:textId="77777777" w:rsidR="00E63B99" w:rsidRPr="00BB678F" w:rsidRDefault="00E63B99" w:rsidP="00E63B99">
            <w:pPr>
              <w:rPr>
                <w:color w:val="0070C0"/>
              </w:rPr>
            </w:pPr>
          </w:p>
          <w:p w14:paraId="0F42523D" w14:textId="6C27F586" w:rsidR="00E63B99" w:rsidRPr="00BB678F" w:rsidRDefault="00E63B99" w:rsidP="00E63B99">
            <w:pPr>
              <w:rPr>
                <w:rFonts w:cs="Arial"/>
              </w:rPr>
            </w:pPr>
          </w:p>
        </w:tc>
        <w:tc>
          <w:tcPr>
            <w:tcW w:w="1440" w:type="dxa"/>
            <w:gridSpan w:val="2"/>
          </w:tcPr>
          <w:p w14:paraId="4BB6703B" w14:textId="77777777" w:rsidR="009000CF" w:rsidRPr="00BB678F" w:rsidRDefault="009000CF" w:rsidP="009000CF">
            <w:pPr>
              <w:rPr>
                <w:rFonts w:cs="Arial"/>
              </w:rPr>
            </w:pPr>
            <w:r w:rsidRPr="00BB678F">
              <w:rPr>
                <w:rFonts w:cs="Arial"/>
              </w:rPr>
              <w:t>Enter age: __</w:t>
            </w:r>
          </w:p>
          <w:p w14:paraId="30FC7488" w14:textId="77777777" w:rsidR="009000CF" w:rsidRPr="00BB678F" w:rsidRDefault="009000CF" w:rsidP="009000CF">
            <w:pPr>
              <w:rPr>
                <w:rFonts w:cs="Arial"/>
              </w:rPr>
            </w:pPr>
          </w:p>
          <w:p w14:paraId="567BDDE4" w14:textId="77777777" w:rsidR="009000CF" w:rsidRPr="00BB678F" w:rsidRDefault="009000CF" w:rsidP="009000CF">
            <w:pPr>
              <w:rPr>
                <w:rFonts w:cs="Arial"/>
                <w:color w:val="0070C0"/>
              </w:rPr>
            </w:pPr>
            <w:r w:rsidRPr="00BB678F">
              <w:rPr>
                <w:rFonts w:cs="Arial"/>
                <w:color w:val="0070C0"/>
              </w:rPr>
              <w:t>Lembeni imyaka</w:t>
            </w:r>
          </w:p>
          <w:p w14:paraId="6F629FC3" w14:textId="77777777" w:rsidR="009A42D6" w:rsidRPr="00BB678F" w:rsidRDefault="009A42D6" w:rsidP="009000CF">
            <w:pPr>
              <w:rPr>
                <w:rFonts w:cs="Arial"/>
                <w:color w:val="0070C0"/>
              </w:rPr>
            </w:pPr>
          </w:p>
          <w:p w14:paraId="7E59B33E" w14:textId="1F69DEF3" w:rsidR="009A42D6" w:rsidRPr="00BB678F" w:rsidRDefault="009A42D6" w:rsidP="009000CF">
            <w:pPr>
              <w:rPr>
                <w:rFonts w:cs="Arial"/>
                <w:highlight w:val="yellow"/>
              </w:rPr>
            </w:pPr>
          </w:p>
        </w:tc>
        <w:tc>
          <w:tcPr>
            <w:tcW w:w="3150" w:type="dxa"/>
            <w:gridSpan w:val="2"/>
          </w:tcPr>
          <w:p w14:paraId="60BFC1AE" w14:textId="77777777" w:rsidR="009000CF" w:rsidRPr="00BB678F" w:rsidRDefault="009000CF" w:rsidP="009000CF">
            <w:pPr>
              <w:rPr>
                <w:rFonts w:cs="Arial"/>
              </w:rPr>
            </w:pPr>
            <w:r w:rsidRPr="00BB678F">
              <w:rPr>
                <w:rFonts w:cs="Arial"/>
              </w:rPr>
              <w:t>00 Never</w:t>
            </w:r>
          </w:p>
          <w:p w14:paraId="37760D0C" w14:textId="77777777" w:rsidR="009000CF" w:rsidRPr="00BB678F" w:rsidRDefault="009000CF" w:rsidP="009000CF">
            <w:pPr>
              <w:rPr>
                <w:rFonts w:cs="Arial"/>
              </w:rPr>
            </w:pPr>
            <w:r w:rsidRPr="00BB678F">
              <w:rPr>
                <w:rFonts w:cs="Arial"/>
              </w:rPr>
              <w:t>01 Once</w:t>
            </w:r>
          </w:p>
          <w:p w14:paraId="46DF6139" w14:textId="77777777" w:rsidR="009000CF" w:rsidRPr="00BB678F" w:rsidRDefault="009000CF" w:rsidP="009000CF">
            <w:pPr>
              <w:rPr>
                <w:rFonts w:cs="Arial"/>
              </w:rPr>
            </w:pPr>
            <w:r w:rsidRPr="00BB678F">
              <w:rPr>
                <w:rFonts w:cs="Arial"/>
              </w:rPr>
              <w:t>02 A few times</w:t>
            </w:r>
          </w:p>
          <w:p w14:paraId="02A195B6" w14:textId="77777777" w:rsidR="009000CF" w:rsidRPr="00BB678F" w:rsidRDefault="009000CF" w:rsidP="009000CF">
            <w:pPr>
              <w:rPr>
                <w:rFonts w:cs="Arial"/>
              </w:rPr>
            </w:pPr>
            <w:r w:rsidRPr="00BB678F">
              <w:rPr>
                <w:rFonts w:cs="Arial"/>
              </w:rPr>
              <w:t>03 Many times</w:t>
            </w:r>
          </w:p>
          <w:p w14:paraId="0BF91DF8" w14:textId="77777777" w:rsidR="009000CF" w:rsidRPr="00BB678F" w:rsidRDefault="009000CF" w:rsidP="009000CF">
            <w:r w:rsidRPr="00BB678F">
              <w:t>888 Refused to answer</w:t>
            </w:r>
          </w:p>
          <w:p w14:paraId="6EFF6512" w14:textId="77777777" w:rsidR="009000CF" w:rsidRPr="00BB678F" w:rsidRDefault="009000CF" w:rsidP="009000CF"/>
          <w:p w14:paraId="56D55A4A" w14:textId="77777777" w:rsidR="009000CF" w:rsidRPr="00BB678F" w:rsidRDefault="009000CF" w:rsidP="009000CF"/>
          <w:p w14:paraId="51F5B60D" w14:textId="77777777" w:rsidR="009000CF" w:rsidRPr="00BB678F" w:rsidRDefault="009000CF" w:rsidP="009000CF">
            <w:pPr>
              <w:rPr>
                <w:color w:val="0070C0"/>
              </w:rPr>
            </w:pPr>
            <w:r w:rsidRPr="00BB678F">
              <w:rPr>
                <w:color w:val="0070C0"/>
              </w:rPr>
              <w:t>00 Awe</w:t>
            </w:r>
          </w:p>
          <w:p w14:paraId="5A560383" w14:textId="77777777" w:rsidR="009000CF" w:rsidRPr="00BB678F" w:rsidRDefault="009000CF" w:rsidP="009000CF">
            <w:pPr>
              <w:rPr>
                <w:color w:val="0070C0"/>
              </w:rPr>
            </w:pPr>
            <w:r w:rsidRPr="00BB678F">
              <w:rPr>
                <w:color w:val="0070C0"/>
              </w:rPr>
              <w:t>01 Muku umo</w:t>
            </w:r>
          </w:p>
          <w:p w14:paraId="30D19CEC" w14:textId="77777777" w:rsidR="009000CF" w:rsidRPr="00BB678F" w:rsidRDefault="009000CF" w:rsidP="009000CF">
            <w:pPr>
              <w:rPr>
                <w:color w:val="0070C0"/>
              </w:rPr>
            </w:pPr>
            <w:r w:rsidRPr="00BB678F">
              <w:rPr>
                <w:color w:val="0070C0"/>
              </w:rPr>
              <w:t>02 Limo Limo</w:t>
            </w:r>
          </w:p>
          <w:p w14:paraId="747DC586" w14:textId="77777777" w:rsidR="009000CF" w:rsidRPr="00BB678F" w:rsidRDefault="009000CF" w:rsidP="009000CF">
            <w:pPr>
              <w:rPr>
                <w:color w:val="0070C0"/>
              </w:rPr>
            </w:pPr>
            <w:r w:rsidRPr="00BB678F">
              <w:rPr>
                <w:color w:val="0070C0"/>
              </w:rPr>
              <w:t>03 ishita Iyingi</w:t>
            </w:r>
          </w:p>
          <w:p w14:paraId="5ADC04C8" w14:textId="33836F07" w:rsidR="009A42D6" w:rsidRPr="00BB678F" w:rsidRDefault="009000CF" w:rsidP="009A42D6">
            <w:pPr>
              <w:rPr>
                <w:color w:val="0070C0"/>
              </w:rPr>
            </w:pPr>
            <w:r w:rsidRPr="00BB678F">
              <w:rPr>
                <w:color w:val="0070C0"/>
              </w:rPr>
              <w:t>888 Akana Kwasuka</w:t>
            </w:r>
            <w:r w:rsidR="009A42D6" w:rsidRPr="00BB678F">
              <w:rPr>
                <w:color w:val="0070C0"/>
              </w:rPr>
              <w:t xml:space="preserve"> </w:t>
            </w:r>
          </w:p>
          <w:p w14:paraId="6854A155" w14:textId="77777777" w:rsidR="009A42D6" w:rsidRPr="00BB678F" w:rsidRDefault="009A42D6" w:rsidP="009A42D6">
            <w:pPr>
              <w:rPr>
                <w:rFonts w:cs="Arial"/>
                <w:i/>
              </w:rPr>
            </w:pPr>
          </w:p>
          <w:p w14:paraId="45B0418D" w14:textId="09F5DD6E" w:rsidR="009A42D6" w:rsidRPr="00BB678F" w:rsidRDefault="009A42D6" w:rsidP="009A42D6">
            <w:pPr>
              <w:rPr>
                <w:rFonts w:cs="Arial"/>
                <w:i/>
              </w:rPr>
            </w:pPr>
            <w:r w:rsidRPr="00BB678F">
              <w:rPr>
                <w:rFonts w:cs="Arial"/>
                <w:i/>
              </w:rPr>
              <w:t>If Never, skip to Q143.</w:t>
            </w:r>
          </w:p>
          <w:p w14:paraId="15CF9059" w14:textId="47F86F56" w:rsidR="009A42D6" w:rsidRPr="00BB678F" w:rsidRDefault="009A42D6" w:rsidP="009A42D6">
            <w:pPr>
              <w:rPr>
                <w:rFonts w:cs="Arial"/>
                <w:i/>
              </w:rPr>
            </w:pPr>
            <w:r w:rsidRPr="00BB678F">
              <w:rPr>
                <w:rFonts w:cs="Arial"/>
                <w:i/>
              </w:rPr>
              <w:t>Otherwise, proceed to Q142c.</w:t>
            </w:r>
          </w:p>
          <w:p w14:paraId="56E15CCE" w14:textId="77777777" w:rsidR="009A42D6" w:rsidRPr="00BB678F" w:rsidRDefault="009A42D6" w:rsidP="009A42D6">
            <w:pPr>
              <w:rPr>
                <w:rFonts w:cs="Arial"/>
                <w:i/>
              </w:rPr>
            </w:pPr>
          </w:p>
          <w:p w14:paraId="561EC9CE" w14:textId="180FA3F0" w:rsidR="009000CF" w:rsidRPr="00BB678F" w:rsidRDefault="009000CF" w:rsidP="001550A9">
            <w:pPr>
              <w:rPr>
                <w:rFonts w:cs="Arial"/>
                <w:highlight w:val="yellow"/>
              </w:rPr>
            </w:pPr>
          </w:p>
        </w:tc>
        <w:tc>
          <w:tcPr>
            <w:tcW w:w="2250" w:type="dxa"/>
          </w:tcPr>
          <w:p w14:paraId="4C633429" w14:textId="77777777" w:rsidR="009000CF" w:rsidRPr="00BB678F" w:rsidRDefault="009000CF" w:rsidP="009000CF">
            <w:pPr>
              <w:rPr>
                <w:rFonts w:cs="Arial"/>
              </w:rPr>
            </w:pPr>
            <w:r w:rsidRPr="00BB678F">
              <w:rPr>
                <w:rFonts w:cs="Arial"/>
              </w:rPr>
              <w:t>01 Romantic partner</w:t>
            </w:r>
          </w:p>
          <w:p w14:paraId="14D4F28C" w14:textId="77777777" w:rsidR="009000CF" w:rsidRPr="00BB678F" w:rsidRDefault="009000CF" w:rsidP="009000CF">
            <w:pPr>
              <w:rPr>
                <w:rFonts w:cs="Arial"/>
              </w:rPr>
            </w:pPr>
            <w:r w:rsidRPr="00BB678F">
              <w:rPr>
                <w:rFonts w:cs="Arial"/>
              </w:rPr>
              <w:t>02 Parent/caregiver</w:t>
            </w:r>
          </w:p>
          <w:p w14:paraId="48699CAE" w14:textId="77777777" w:rsidR="009000CF" w:rsidRPr="00BB678F" w:rsidRDefault="009000CF" w:rsidP="009000CF">
            <w:pPr>
              <w:rPr>
                <w:rFonts w:cs="Arial"/>
              </w:rPr>
            </w:pPr>
            <w:r w:rsidRPr="00BB678F">
              <w:rPr>
                <w:rFonts w:cs="Arial"/>
              </w:rPr>
              <w:t>03 Other family member</w:t>
            </w:r>
          </w:p>
          <w:p w14:paraId="16ACA56A" w14:textId="77777777" w:rsidR="009000CF" w:rsidRPr="00BB678F" w:rsidRDefault="009000CF" w:rsidP="009000CF">
            <w:pPr>
              <w:rPr>
                <w:rFonts w:cs="Arial"/>
              </w:rPr>
            </w:pPr>
            <w:r w:rsidRPr="00BB678F">
              <w:rPr>
                <w:rFonts w:cs="Arial"/>
              </w:rPr>
              <w:t>04 Friend or peer</w:t>
            </w:r>
          </w:p>
          <w:p w14:paraId="7852A40D" w14:textId="77777777" w:rsidR="009000CF" w:rsidRPr="00BB678F" w:rsidRDefault="009000CF" w:rsidP="009000CF">
            <w:pPr>
              <w:rPr>
                <w:rFonts w:cs="Arial"/>
              </w:rPr>
            </w:pPr>
            <w:r w:rsidRPr="00BB678F">
              <w:rPr>
                <w:rFonts w:cs="Arial"/>
              </w:rPr>
              <w:t>05 Stranger</w:t>
            </w:r>
          </w:p>
          <w:p w14:paraId="156C910B" w14:textId="23DD8577" w:rsidR="009000CF" w:rsidRPr="00BB678F" w:rsidRDefault="009000CF" w:rsidP="009000CF">
            <w:pPr>
              <w:rPr>
                <w:rFonts w:cs="Arial"/>
              </w:rPr>
            </w:pPr>
            <w:r w:rsidRPr="00BB678F">
              <w:rPr>
                <w:rFonts w:cs="Arial"/>
              </w:rPr>
              <w:t>06 School staff member</w:t>
            </w:r>
          </w:p>
          <w:p w14:paraId="01051277" w14:textId="0455F2E3" w:rsidR="009000CF" w:rsidRPr="00BB678F" w:rsidRDefault="009000CF" w:rsidP="009000CF">
            <w:pPr>
              <w:rPr>
                <w:rFonts w:cs="Arial"/>
              </w:rPr>
            </w:pPr>
            <w:r w:rsidRPr="00BB678F">
              <w:rPr>
                <w:rFonts w:cs="Arial"/>
              </w:rPr>
              <w:t>07 Employer</w:t>
            </w:r>
          </w:p>
          <w:p w14:paraId="3AA20CF0" w14:textId="70539AF8" w:rsidR="009000CF" w:rsidRPr="00BB678F" w:rsidRDefault="009000CF" w:rsidP="009000CF">
            <w:pPr>
              <w:rPr>
                <w:rFonts w:cs="Arial"/>
              </w:rPr>
            </w:pPr>
            <w:r w:rsidRPr="00BB678F">
              <w:rPr>
                <w:rFonts w:cs="Arial"/>
              </w:rPr>
              <w:t>08 Health care worker</w:t>
            </w:r>
          </w:p>
          <w:p w14:paraId="75D72562" w14:textId="526D1840" w:rsidR="009000CF" w:rsidRPr="00BB678F" w:rsidRDefault="009000CF" w:rsidP="009000CF">
            <w:pPr>
              <w:rPr>
                <w:rFonts w:cs="Arial"/>
              </w:rPr>
            </w:pPr>
            <w:r w:rsidRPr="00BB678F">
              <w:rPr>
                <w:rFonts w:cs="Arial"/>
              </w:rPr>
              <w:t>09 Neighbor</w:t>
            </w:r>
          </w:p>
          <w:p w14:paraId="59C20FDE" w14:textId="77777777" w:rsidR="009000CF" w:rsidRPr="00BB678F" w:rsidRDefault="009000CF" w:rsidP="009000CF">
            <w:pPr>
              <w:rPr>
                <w:rFonts w:cs="Arial"/>
              </w:rPr>
            </w:pPr>
            <w:r w:rsidRPr="00BB678F">
              <w:rPr>
                <w:rFonts w:cs="Arial"/>
              </w:rPr>
              <w:t>10 Religious leader</w:t>
            </w:r>
          </w:p>
          <w:p w14:paraId="04E7ADD0" w14:textId="77777777" w:rsidR="009000CF" w:rsidRPr="00BB678F" w:rsidRDefault="009000CF" w:rsidP="009000CF">
            <w:pPr>
              <w:rPr>
                <w:rFonts w:cs="Arial"/>
              </w:rPr>
            </w:pPr>
            <w:r w:rsidRPr="00BB678F">
              <w:rPr>
                <w:rFonts w:cs="Arial"/>
              </w:rPr>
              <w:t>11 Military/police</w:t>
            </w:r>
          </w:p>
          <w:p w14:paraId="287C8B60" w14:textId="77777777" w:rsidR="00842D7B" w:rsidRPr="00EF030E" w:rsidRDefault="00842D7B" w:rsidP="00842D7B">
            <w:pPr>
              <w:rPr>
                <w:rFonts w:cs="Arial"/>
              </w:rPr>
            </w:pPr>
            <w:r w:rsidRPr="00EF030E">
              <w:rPr>
                <w:rFonts w:cs="Arial"/>
              </w:rPr>
              <w:t>12 Orphanage staff</w:t>
            </w:r>
          </w:p>
          <w:p w14:paraId="4CFBAED3" w14:textId="77777777" w:rsidR="00842D7B" w:rsidRPr="00BB678F" w:rsidRDefault="00842D7B" w:rsidP="00842D7B">
            <w:pPr>
              <w:rPr>
                <w:rFonts w:cs="Arial"/>
              </w:rPr>
            </w:pPr>
            <w:r w:rsidRPr="00EF030E">
              <w:rPr>
                <w:rFonts w:cs="Arial"/>
              </w:rPr>
              <w:t>13 Someone else you know</w:t>
            </w:r>
          </w:p>
          <w:p w14:paraId="6EB58010" w14:textId="77777777" w:rsidR="008A4398" w:rsidRPr="00BB678F" w:rsidRDefault="009000CF" w:rsidP="002B6154">
            <w:pPr>
              <w:rPr>
                <w:rFonts w:cs="Arial"/>
              </w:rPr>
            </w:pPr>
            <w:r w:rsidRPr="00BB678F">
              <w:rPr>
                <w:rFonts w:cs="Arial"/>
              </w:rPr>
              <w:t>888 Refused to answer</w:t>
            </w:r>
          </w:p>
          <w:p w14:paraId="5396BC2B" w14:textId="77777777" w:rsidR="008A4398" w:rsidRPr="00BB678F" w:rsidRDefault="008A4398" w:rsidP="002B6154">
            <w:pPr>
              <w:rPr>
                <w:rFonts w:cs="Arial"/>
              </w:rPr>
            </w:pPr>
          </w:p>
          <w:p w14:paraId="5393E1C5" w14:textId="329685C6" w:rsidR="002B6154" w:rsidRPr="00EF030E" w:rsidRDefault="002B6154" w:rsidP="002B6154">
            <w:pPr>
              <w:rPr>
                <w:rFonts w:cs="Arial"/>
                <w:color w:val="0070C0"/>
              </w:rPr>
            </w:pPr>
            <w:r w:rsidRPr="00EF030E">
              <w:rPr>
                <w:rFonts w:cs="Arial"/>
                <w:color w:val="0070C0"/>
              </w:rPr>
              <w:t>01 Mutemwikwa wandi</w:t>
            </w:r>
          </w:p>
          <w:p w14:paraId="6B49326F" w14:textId="77777777" w:rsidR="002B6154" w:rsidRPr="00EF030E" w:rsidRDefault="002B6154" w:rsidP="002B6154">
            <w:pPr>
              <w:rPr>
                <w:rFonts w:cs="Arial"/>
                <w:color w:val="0070C0"/>
              </w:rPr>
            </w:pPr>
            <w:r w:rsidRPr="00EF030E">
              <w:rPr>
                <w:rFonts w:cs="Arial"/>
                <w:color w:val="0070C0"/>
              </w:rPr>
              <w:t>02 Abafyashi/Abasunga</w:t>
            </w:r>
          </w:p>
          <w:p w14:paraId="7220AD6E" w14:textId="77777777" w:rsidR="002B6154" w:rsidRPr="00EF030E" w:rsidRDefault="002B6154" w:rsidP="002B6154">
            <w:pPr>
              <w:rPr>
                <w:rFonts w:cs="Arial"/>
                <w:color w:val="0070C0"/>
              </w:rPr>
            </w:pPr>
            <w:r w:rsidRPr="00EF030E">
              <w:rPr>
                <w:rFonts w:cs="Arial"/>
                <w:color w:val="0070C0"/>
              </w:rPr>
              <w:t>03 Balupwa bambi</w:t>
            </w:r>
          </w:p>
          <w:p w14:paraId="6AAA3E62" w14:textId="77777777" w:rsidR="002B6154" w:rsidRPr="00EF030E" w:rsidRDefault="002B6154" w:rsidP="002B6154">
            <w:pPr>
              <w:rPr>
                <w:rFonts w:cs="Arial"/>
                <w:color w:val="0070C0"/>
              </w:rPr>
            </w:pPr>
            <w:r w:rsidRPr="00EF030E">
              <w:rPr>
                <w:rFonts w:cs="Arial"/>
                <w:color w:val="0070C0"/>
              </w:rPr>
              <w:t>04 Abanandi</w:t>
            </w:r>
          </w:p>
          <w:p w14:paraId="20282552" w14:textId="77777777" w:rsidR="002B6154" w:rsidRPr="00EF030E" w:rsidRDefault="002B6154" w:rsidP="002B6154">
            <w:pPr>
              <w:rPr>
                <w:rFonts w:cs="Arial"/>
                <w:color w:val="0070C0"/>
              </w:rPr>
            </w:pPr>
            <w:r w:rsidRPr="00EF030E">
              <w:rPr>
                <w:rFonts w:cs="Arial"/>
                <w:color w:val="0070C0"/>
              </w:rPr>
              <w:t>05 Abeni</w:t>
            </w:r>
            <w:r w:rsidRPr="00EF030E">
              <w:rPr>
                <w:rFonts w:cs="Arial"/>
                <w:color w:val="0070C0"/>
              </w:rPr>
              <w:tab/>
            </w:r>
          </w:p>
          <w:p w14:paraId="3F2C8DF6" w14:textId="77777777" w:rsidR="002B6154" w:rsidRPr="00EF030E" w:rsidRDefault="002B6154" w:rsidP="002B6154">
            <w:pPr>
              <w:rPr>
                <w:rFonts w:cs="Arial"/>
                <w:color w:val="0070C0"/>
              </w:rPr>
            </w:pPr>
            <w:r w:rsidRPr="00EF030E">
              <w:rPr>
                <w:rFonts w:cs="Arial"/>
                <w:color w:val="0070C0"/>
              </w:rPr>
              <w:t>06Aba kususkulu</w:t>
            </w:r>
          </w:p>
          <w:p w14:paraId="2B4EE1AC" w14:textId="77777777" w:rsidR="002B6154" w:rsidRPr="00EF030E" w:rsidRDefault="002B6154" w:rsidP="002B6154">
            <w:pPr>
              <w:rPr>
                <w:rFonts w:cs="Arial"/>
                <w:color w:val="0070C0"/>
              </w:rPr>
            </w:pPr>
            <w:r w:rsidRPr="00EF030E">
              <w:rPr>
                <w:rFonts w:cs="Arial"/>
                <w:color w:val="0070C0"/>
              </w:rPr>
              <w:t>07 Aba kuncito</w:t>
            </w:r>
          </w:p>
          <w:p w14:paraId="0C344C05" w14:textId="77777777" w:rsidR="002B6154" w:rsidRPr="00EF030E" w:rsidRDefault="002B6154" w:rsidP="002B6154">
            <w:pPr>
              <w:rPr>
                <w:rFonts w:cs="Arial"/>
                <w:color w:val="0070C0"/>
              </w:rPr>
            </w:pPr>
            <w:r w:rsidRPr="00EF030E">
              <w:rPr>
                <w:rFonts w:cs="Arial"/>
                <w:color w:val="0070C0"/>
              </w:rPr>
              <w:t>08 Aba Bofi ba bumi</w:t>
            </w:r>
          </w:p>
          <w:p w14:paraId="4D5508B3" w14:textId="77777777" w:rsidR="002B6154" w:rsidRPr="00EF030E" w:rsidRDefault="002B6154" w:rsidP="002B6154">
            <w:pPr>
              <w:rPr>
                <w:rFonts w:cs="Arial"/>
                <w:color w:val="0070C0"/>
              </w:rPr>
            </w:pPr>
            <w:r w:rsidRPr="00EF030E">
              <w:rPr>
                <w:rFonts w:cs="Arial"/>
                <w:color w:val="0070C0"/>
              </w:rPr>
              <w:t>09 Abena Mpalamano</w:t>
            </w:r>
          </w:p>
          <w:p w14:paraId="523B8D4C" w14:textId="77777777" w:rsidR="002B6154" w:rsidRPr="00EF030E" w:rsidRDefault="002B6154" w:rsidP="002B6154">
            <w:pPr>
              <w:rPr>
                <w:rFonts w:cs="Arial"/>
                <w:color w:val="0070C0"/>
              </w:rPr>
            </w:pPr>
            <w:r w:rsidRPr="00EF030E">
              <w:rPr>
                <w:rFonts w:cs="Arial"/>
                <w:color w:val="0070C0"/>
              </w:rPr>
              <w:t>10 Intungulushi yamapepo</w:t>
            </w:r>
          </w:p>
          <w:p w14:paraId="495E8E39" w14:textId="77777777" w:rsidR="002B6154" w:rsidRPr="00EF030E" w:rsidRDefault="002B6154" w:rsidP="002B6154">
            <w:pPr>
              <w:rPr>
                <w:rFonts w:cs="Arial"/>
                <w:color w:val="0070C0"/>
              </w:rPr>
            </w:pPr>
            <w:r w:rsidRPr="00EF030E">
              <w:rPr>
                <w:rFonts w:cs="Arial"/>
                <w:color w:val="0070C0"/>
              </w:rPr>
              <w:t>11 aba soja/ ba kapokola</w:t>
            </w:r>
          </w:p>
          <w:p w14:paraId="63231085" w14:textId="77777777" w:rsidR="00404486" w:rsidRPr="00BB678F" w:rsidRDefault="00404486" w:rsidP="00404486">
            <w:pPr>
              <w:rPr>
                <w:rFonts w:cs="Arial"/>
                <w:color w:val="0070C0"/>
              </w:rPr>
            </w:pPr>
            <w:r w:rsidRPr="00BB678F">
              <w:rPr>
                <w:rFonts w:cs="Arial"/>
                <w:color w:val="0070C0"/>
              </w:rPr>
              <w:t>12 Aba bonfi baku orphanage</w:t>
            </w:r>
          </w:p>
          <w:p w14:paraId="533DB2FB" w14:textId="77777777" w:rsidR="00404486" w:rsidRPr="00BB678F" w:rsidRDefault="00404486" w:rsidP="00404486">
            <w:pPr>
              <w:rPr>
                <w:rFonts w:cs="Arial"/>
                <w:color w:val="0070C0"/>
              </w:rPr>
            </w:pPr>
            <w:r w:rsidRPr="00BB678F">
              <w:rPr>
                <w:rFonts w:cs="Arial"/>
                <w:color w:val="0070C0"/>
              </w:rPr>
              <w:t>13 umbifye waishiba</w:t>
            </w:r>
          </w:p>
          <w:p w14:paraId="0D39C335" w14:textId="196C1A0E" w:rsidR="006E1A56" w:rsidRPr="00BB678F" w:rsidRDefault="002B6154" w:rsidP="009000CF">
            <w:pPr>
              <w:rPr>
                <w:rFonts w:cs="Arial"/>
              </w:rPr>
            </w:pPr>
            <w:r w:rsidRPr="00EF030E">
              <w:rPr>
                <w:rFonts w:cs="Arial"/>
                <w:color w:val="0070C0"/>
              </w:rPr>
              <w:t>888 Akana ukwasuka</w:t>
            </w:r>
          </w:p>
        </w:tc>
      </w:tr>
      <w:tr w:rsidR="009000CF" w:rsidRPr="00BB678F" w14:paraId="34474AD0" w14:textId="77777777" w:rsidTr="00981872">
        <w:trPr>
          <w:trHeight w:val="286"/>
        </w:trPr>
        <w:tc>
          <w:tcPr>
            <w:tcW w:w="11065" w:type="dxa"/>
            <w:gridSpan w:val="9"/>
            <w:shd w:val="clear" w:color="auto" w:fill="BFBFBF" w:themeFill="background1" w:themeFillShade="BF"/>
          </w:tcPr>
          <w:p w14:paraId="2B248D23" w14:textId="40A45EFA" w:rsidR="009000CF" w:rsidRPr="00BB678F" w:rsidRDefault="009000CF" w:rsidP="009000CF">
            <w:pPr>
              <w:rPr>
                <w:b/>
              </w:rPr>
            </w:pPr>
            <w:r w:rsidRPr="00BB678F">
              <w:rPr>
                <w:b/>
              </w:rPr>
              <w:t xml:space="preserve">Mindfulness / </w:t>
            </w:r>
            <w:r w:rsidRPr="00BB678F">
              <w:rPr>
                <w:b/>
                <w:color w:val="0070C0"/>
              </w:rPr>
              <w:t>Kubikako amano</w:t>
            </w:r>
          </w:p>
        </w:tc>
      </w:tr>
      <w:tr w:rsidR="009000CF" w:rsidRPr="00BB678F" w14:paraId="549370AE" w14:textId="77777777" w:rsidTr="00981872">
        <w:trPr>
          <w:trHeight w:val="286"/>
        </w:trPr>
        <w:tc>
          <w:tcPr>
            <w:tcW w:w="11065" w:type="dxa"/>
            <w:gridSpan w:val="9"/>
          </w:tcPr>
          <w:p w14:paraId="07903A0D" w14:textId="77777777" w:rsidR="009000CF" w:rsidRPr="00BB678F" w:rsidRDefault="009000CF" w:rsidP="009000CF">
            <w:pPr>
              <w:rPr>
                <w:i/>
                <w:iCs/>
              </w:rPr>
            </w:pPr>
            <w:r w:rsidRPr="00BB678F">
              <w:t xml:space="preserve">Survey administrator reads: </w:t>
            </w:r>
            <w:r w:rsidRPr="00BB678F">
              <w:rPr>
                <w:i/>
                <w:iCs/>
              </w:rPr>
              <w:t>Below are statements about your everyday experiences. Please let me know how frequently or infrequently you currently have each experience.</w:t>
            </w:r>
          </w:p>
          <w:p w14:paraId="62BBAAC7" w14:textId="182CBEA0" w:rsidR="009000CF" w:rsidRPr="00BB678F" w:rsidRDefault="009000CF" w:rsidP="009000CF">
            <w:pPr>
              <w:rPr>
                <w:i/>
                <w:iCs/>
                <w:color w:val="0070C0"/>
              </w:rPr>
            </w:pPr>
            <w:r w:rsidRPr="00BB678F">
              <w:rPr>
                <w:i/>
                <w:iCs/>
                <w:color w:val="0070C0"/>
              </w:rPr>
              <w:t>Pafikokelepo fili pafyo tupitamo cilabushiku. Napapata  ndefwaya ukwishiba nga nilyonsefye nangula te lyonsefye pafyo mupitamo.</w:t>
            </w:r>
          </w:p>
        </w:tc>
      </w:tr>
      <w:tr w:rsidR="009000CF" w:rsidRPr="00BB678F" w14:paraId="50B73C19" w14:textId="77777777" w:rsidTr="00981872">
        <w:trPr>
          <w:trHeight w:val="286"/>
        </w:trPr>
        <w:tc>
          <w:tcPr>
            <w:tcW w:w="985" w:type="dxa"/>
            <w:gridSpan w:val="2"/>
          </w:tcPr>
          <w:p w14:paraId="06F195A9" w14:textId="77777777" w:rsidR="009000CF" w:rsidRPr="00BB678F" w:rsidRDefault="009000CF" w:rsidP="009000CF">
            <w:pPr>
              <w:pStyle w:val="ListParagraph"/>
              <w:numPr>
                <w:ilvl w:val="0"/>
                <w:numId w:val="1"/>
              </w:numPr>
            </w:pPr>
          </w:p>
        </w:tc>
        <w:tc>
          <w:tcPr>
            <w:tcW w:w="4401" w:type="dxa"/>
            <w:gridSpan w:val="3"/>
          </w:tcPr>
          <w:p w14:paraId="3B0DCF67" w14:textId="4842A379" w:rsidR="009000CF" w:rsidRPr="00BB678F" w:rsidRDefault="002B6154" w:rsidP="009000CF">
            <w:r w:rsidRPr="00BB678F">
              <w:t xml:space="preserve"> </w:t>
            </w:r>
            <w:r w:rsidR="008A4398" w:rsidRPr="00BB678F">
              <w:t>Y</w:t>
            </w:r>
            <w:r w:rsidRPr="00BB678F">
              <w:t xml:space="preserve">ou </w:t>
            </w:r>
            <w:r w:rsidR="009000CF" w:rsidRPr="00BB678F">
              <w:t>could be experiencing some emotion and not be conscious of it until some time later.</w:t>
            </w:r>
          </w:p>
          <w:p w14:paraId="004CD1A8" w14:textId="77777777" w:rsidR="009000CF" w:rsidRPr="00BB678F" w:rsidRDefault="009000CF" w:rsidP="009000CF"/>
          <w:p w14:paraId="0C3FBBDE" w14:textId="6340B01F" w:rsidR="009000CF" w:rsidRPr="00BB678F" w:rsidRDefault="009000CF" w:rsidP="009000CF">
            <w:pPr>
              <w:rPr>
                <w:color w:val="0070C0"/>
              </w:rPr>
            </w:pPr>
            <w:r w:rsidRPr="00BB678F">
              <w:rPr>
                <w:color w:val="0070C0"/>
              </w:rPr>
              <w:t xml:space="preserve">Kuti </w:t>
            </w:r>
            <w:r w:rsidR="002B6154" w:rsidRPr="00BB678F">
              <w:rPr>
                <w:color w:val="0070C0"/>
              </w:rPr>
              <w:t xml:space="preserve"> uleunfwa </w:t>
            </w:r>
            <w:r w:rsidRPr="00BB678F">
              <w:rPr>
                <w:color w:val="0070C0"/>
              </w:rPr>
              <w:t xml:space="preserve"> imyufwile yamubili (Insuna) ukwabulo ukuposako amano kano lilya papita akashita</w:t>
            </w:r>
          </w:p>
          <w:p w14:paraId="7D073A13" w14:textId="4D3B8AE8" w:rsidR="009000CF" w:rsidRPr="00BB678F" w:rsidRDefault="009000CF" w:rsidP="009000CF"/>
        </w:tc>
        <w:tc>
          <w:tcPr>
            <w:tcW w:w="2693" w:type="dxa"/>
            <w:gridSpan w:val="2"/>
          </w:tcPr>
          <w:p w14:paraId="2F4AC32D"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49CE510E" w14:textId="77777777" w:rsidR="009000CF" w:rsidRPr="00BB678F" w:rsidRDefault="009000CF" w:rsidP="009000CF">
            <w:r w:rsidRPr="00BB678F">
              <w:t>888 Refused to answer</w:t>
            </w:r>
          </w:p>
          <w:p w14:paraId="35214FED" w14:textId="77777777" w:rsidR="009000CF" w:rsidRPr="00BB678F" w:rsidRDefault="009000CF" w:rsidP="009000CF"/>
          <w:p w14:paraId="0B0853DD" w14:textId="2714DC60" w:rsidR="009000CF" w:rsidRPr="00BB678F" w:rsidRDefault="009000CF" w:rsidP="009000CF">
            <w:pPr>
              <w:rPr>
                <w:color w:val="0070C0"/>
              </w:rPr>
            </w:pPr>
            <w:r w:rsidRPr="00BB678F">
              <w:rPr>
                <w:color w:val="0070C0"/>
              </w:rPr>
              <w:t>01 Lyonsefye</w:t>
            </w:r>
          </w:p>
          <w:p w14:paraId="4A409BB7" w14:textId="2E344A58" w:rsidR="009000CF" w:rsidRPr="00BB678F" w:rsidRDefault="009000CF" w:rsidP="009000CF">
            <w:pPr>
              <w:rPr>
                <w:color w:val="0070C0"/>
              </w:rPr>
            </w:pPr>
            <w:r w:rsidRPr="00BB678F">
              <w:rPr>
                <w:color w:val="0070C0"/>
              </w:rPr>
              <w:t>02 Ishita Ne shita</w:t>
            </w:r>
          </w:p>
          <w:p w14:paraId="2BA28B81" w14:textId="3245FF2A" w:rsidR="009000CF" w:rsidRPr="00BB678F" w:rsidRDefault="009000CF" w:rsidP="009000CF">
            <w:pPr>
              <w:rPr>
                <w:color w:val="0070C0"/>
              </w:rPr>
            </w:pPr>
            <w:r w:rsidRPr="00BB678F">
              <w:rPr>
                <w:color w:val="0070C0"/>
              </w:rPr>
              <w:t>03  Mushita</w:t>
            </w:r>
          </w:p>
          <w:p w14:paraId="15CEAD68" w14:textId="6D46054B" w:rsidR="009000CF" w:rsidRPr="00BB678F" w:rsidRDefault="009000CF" w:rsidP="009000CF">
            <w:pPr>
              <w:rPr>
                <w:color w:val="0070C0"/>
              </w:rPr>
            </w:pPr>
            <w:r w:rsidRPr="00BB678F">
              <w:rPr>
                <w:color w:val="0070C0"/>
              </w:rPr>
              <w:t>04  Limbi Mushita</w:t>
            </w:r>
          </w:p>
          <w:p w14:paraId="34DF2495" w14:textId="7C553E5A" w:rsidR="009000CF" w:rsidRPr="00BB678F" w:rsidRDefault="009000CF" w:rsidP="009000CF">
            <w:pPr>
              <w:rPr>
                <w:color w:val="0070C0"/>
              </w:rPr>
            </w:pPr>
            <w:r w:rsidRPr="00BB678F">
              <w:rPr>
                <w:color w:val="0070C0"/>
              </w:rPr>
              <w:t>05  Mushitafye</w:t>
            </w:r>
          </w:p>
          <w:p w14:paraId="6F8B2BA3" w14:textId="7801E904" w:rsidR="009000CF" w:rsidRPr="00BB678F" w:rsidRDefault="009000CF" w:rsidP="009000CF">
            <w:pPr>
              <w:rPr>
                <w:color w:val="0070C0"/>
              </w:rPr>
            </w:pPr>
            <w:r w:rsidRPr="00BB678F">
              <w:rPr>
                <w:color w:val="0070C0"/>
              </w:rPr>
              <w:t>06  Shatala</w:t>
            </w:r>
          </w:p>
          <w:p w14:paraId="194BE843" w14:textId="6BF02D2C" w:rsidR="009000CF" w:rsidRPr="00BB678F" w:rsidRDefault="009000CF" w:rsidP="009000CF">
            <w:pPr>
              <w:rPr>
                <w:highlight w:val="yellow"/>
              </w:rPr>
            </w:pPr>
            <w:r w:rsidRPr="00BB678F">
              <w:rPr>
                <w:color w:val="0070C0"/>
              </w:rPr>
              <w:t>888 akana Kwasuka</w:t>
            </w:r>
          </w:p>
        </w:tc>
        <w:tc>
          <w:tcPr>
            <w:tcW w:w="2986" w:type="dxa"/>
            <w:gridSpan w:val="2"/>
          </w:tcPr>
          <w:p w14:paraId="101A0179" w14:textId="509685AA" w:rsidR="009000CF" w:rsidRPr="00BB678F" w:rsidRDefault="009000CF" w:rsidP="009000CF"/>
        </w:tc>
      </w:tr>
      <w:tr w:rsidR="009000CF" w:rsidRPr="00BB678F" w14:paraId="72DACF26" w14:textId="77777777" w:rsidTr="00981872">
        <w:trPr>
          <w:trHeight w:val="286"/>
        </w:trPr>
        <w:tc>
          <w:tcPr>
            <w:tcW w:w="985" w:type="dxa"/>
            <w:gridSpan w:val="2"/>
          </w:tcPr>
          <w:p w14:paraId="7CE662A3" w14:textId="77777777" w:rsidR="009000CF" w:rsidRPr="00BB678F" w:rsidRDefault="009000CF" w:rsidP="009000CF">
            <w:pPr>
              <w:pStyle w:val="ListParagraph"/>
              <w:numPr>
                <w:ilvl w:val="0"/>
                <w:numId w:val="1"/>
              </w:numPr>
            </w:pPr>
          </w:p>
        </w:tc>
        <w:tc>
          <w:tcPr>
            <w:tcW w:w="4401" w:type="dxa"/>
            <w:gridSpan w:val="3"/>
          </w:tcPr>
          <w:p w14:paraId="281A8450" w14:textId="04776D82" w:rsidR="009000CF" w:rsidRPr="00BB678F" w:rsidRDefault="008A4398" w:rsidP="009000CF">
            <w:pPr>
              <w:rPr>
                <w:color w:val="0070C0"/>
              </w:rPr>
            </w:pPr>
            <w:r w:rsidRPr="00BB678F">
              <w:t xml:space="preserve"> Y</w:t>
            </w:r>
            <w:r w:rsidR="002B6154" w:rsidRPr="00BB678F">
              <w:t xml:space="preserve">ou </w:t>
            </w:r>
            <w:r w:rsidR="009000CF" w:rsidRPr="00BB678F">
              <w:t>break or spill things because of carelessness, not paying attention, or thinking of something else.</w:t>
            </w:r>
            <w:r w:rsidR="002B6154" w:rsidRPr="00BB678F">
              <w:rPr>
                <w:color w:val="0070C0"/>
              </w:rPr>
              <w:t xml:space="preserve"> ulatoba </w:t>
            </w:r>
            <w:r w:rsidR="009000CF" w:rsidRPr="00BB678F">
              <w:rPr>
                <w:color w:val="0070C0"/>
              </w:rPr>
              <w:t xml:space="preserve">  no kwitila ifintu ku mulekelesha, ukwabula ukuposako amamo nangu muku tontonkanya palifimbi</w:t>
            </w:r>
          </w:p>
          <w:p w14:paraId="2D630C10" w14:textId="6ED7B55E" w:rsidR="009000CF" w:rsidRPr="00BB678F" w:rsidRDefault="009000CF" w:rsidP="009000CF"/>
        </w:tc>
        <w:tc>
          <w:tcPr>
            <w:tcW w:w="2693" w:type="dxa"/>
            <w:gridSpan w:val="2"/>
          </w:tcPr>
          <w:p w14:paraId="3405A3C0"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5767C129" w14:textId="77777777" w:rsidR="009000CF" w:rsidRPr="00BB678F" w:rsidRDefault="009000CF" w:rsidP="009000CF">
            <w:r w:rsidRPr="00BB678F">
              <w:t>888 Refused to answer</w:t>
            </w:r>
          </w:p>
          <w:p w14:paraId="426A1584" w14:textId="77777777" w:rsidR="009000CF" w:rsidRPr="00BB678F" w:rsidRDefault="009000CF" w:rsidP="009000CF"/>
          <w:p w14:paraId="7AC837B3" w14:textId="77777777" w:rsidR="009000CF" w:rsidRPr="00BB678F" w:rsidRDefault="009000CF" w:rsidP="009000CF">
            <w:pPr>
              <w:rPr>
                <w:color w:val="0070C0"/>
              </w:rPr>
            </w:pPr>
            <w:r w:rsidRPr="00BB678F">
              <w:rPr>
                <w:color w:val="0070C0"/>
              </w:rPr>
              <w:t>01 Lyonsefye</w:t>
            </w:r>
          </w:p>
          <w:p w14:paraId="6E0DCA8E" w14:textId="77777777" w:rsidR="009000CF" w:rsidRPr="00BB678F" w:rsidRDefault="009000CF" w:rsidP="009000CF">
            <w:pPr>
              <w:rPr>
                <w:color w:val="0070C0"/>
              </w:rPr>
            </w:pPr>
            <w:r w:rsidRPr="00BB678F">
              <w:rPr>
                <w:color w:val="0070C0"/>
              </w:rPr>
              <w:t>02 Ishita Ne shita</w:t>
            </w:r>
          </w:p>
          <w:p w14:paraId="2220A598" w14:textId="77777777" w:rsidR="009000CF" w:rsidRPr="00BB678F" w:rsidRDefault="009000CF" w:rsidP="009000CF">
            <w:pPr>
              <w:rPr>
                <w:color w:val="0070C0"/>
              </w:rPr>
            </w:pPr>
            <w:r w:rsidRPr="00BB678F">
              <w:rPr>
                <w:color w:val="0070C0"/>
              </w:rPr>
              <w:t>03  Mushita</w:t>
            </w:r>
          </w:p>
          <w:p w14:paraId="597D835F" w14:textId="77777777" w:rsidR="009000CF" w:rsidRPr="00BB678F" w:rsidRDefault="009000CF" w:rsidP="009000CF">
            <w:pPr>
              <w:rPr>
                <w:color w:val="0070C0"/>
              </w:rPr>
            </w:pPr>
            <w:r w:rsidRPr="00BB678F">
              <w:rPr>
                <w:color w:val="0070C0"/>
              </w:rPr>
              <w:t>04  Limbi Mushita</w:t>
            </w:r>
          </w:p>
          <w:p w14:paraId="3F25B478" w14:textId="77777777" w:rsidR="009000CF" w:rsidRPr="00BB678F" w:rsidRDefault="009000CF" w:rsidP="009000CF">
            <w:pPr>
              <w:rPr>
                <w:color w:val="0070C0"/>
              </w:rPr>
            </w:pPr>
            <w:r w:rsidRPr="00BB678F">
              <w:rPr>
                <w:color w:val="0070C0"/>
              </w:rPr>
              <w:t>05  Mushitafye</w:t>
            </w:r>
          </w:p>
          <w:p w14:paraId="24893B15" w14:textId="77777777" w:rsidR="009000CF" w:rsidRPr="00BB678F" w:rsidRDefault="009000CF" w:rsidP="009000CF">
            <w:pPr>
              <w:rPr>
                <w:color w:val="0070C0"/>
              </w:rPr>
            </w:pPr>
            <w:r w:rsidRPr="00BB678F">
              <w:rPr>
                <w:color w:val="0070C0"/>
              </w:rPr>
              <w:t>06  Shatala</w:t>
            </w:r>
          </w:p>
          <w:p w14:paraId="4BD29D99" w14:textId="3FAC6627" w:rsidR="009000CF" w:rsidRPr="00BB678F" w:rsidRDefault="009000CF" w:rsidP="009000CF">
            <w:pPr>
              <w:rPr>
                <w:highlight w:val="yellow"/>
              </w:rPr>
            </w:pPr>
            <w:r w:rsidRPr="00BB678F">
              <w:rPr>
                <w:color w:val="0070C0"/>
              </w:rPr>
              <w:t>888 akana Kwasuka</w:t>
            </w:r>
          </w:p>
        </w:tc>
        <w:tc>
          <w:tcPr>
            <w:tcW w:w="2986" w:type="dxa"/>
            <w:gridSpan w:val="2"/>
          </w:tcPr>
          <w:p w14:paraId="69F4E3FA" w14:textId="73C7B6EE" w:rsidR="009000CF" w:rsidRPr="00EF030E" w:rsidRDefault="009000CF" w:rsidP="009000CF">
            <w:pPr>
              <w:rPr>
                <w:color w:val="FF0000"/>
              </w:rPr>
            </w:pPr>
          </w:p>
        </w:tc>
      </w:tr>
      <w:tr w:rsidR="009000CF" w:rsidRPr="00BB678F" w14:paraId="3CB5A2D5" w14:textId="77777777" w:rsidTr="00981872">
        <w:trPr>
          <w:trHeight w:val="286"/>
        </w:trPr>
        <w:tc>
          <w:tcPr>
            <w:tcW w:w="985" w:type="dxa"/>
            <w:gridSpan w:val="2"/>
          </w:tcPr>
          <w:p w14:paraId="41EA9A74" w14:textId="77777777" w:rsidR="009000CF" w:rsidRPr="00BB678F" w:rsidRDefault="009000CF" w:rsidP="009000CF">
            <w:pPr>
              <w:pStyle w:val="ListParagraph"/>
              <w:numPr>
                <w:ilvl w:val="0"/>
                <w:numId w:val="1"/>
              </w:numPr>
            </w:pPr>
          </w:p>
        </w:tc>
        <w:tc>
          <w:tcPr>
            <w:tcW w:w="4401" w:type="dxa"/>
            <w:gridSpan w:val="3"/>
          </w:tcPr>
          <w:p w14:paraId="35C9A396" w14:textId="7B635FDB" w:rsidR="009000CF" w:rsidRPr="00BB678F" w:rsidRDefault="008A4398" w:rsidP="009000CF">
            <w:r w:rsidRPr="00BB678F">
              <w:t xml:space="preserve"> Y</w:t>
            </w:r>
            <w:r w:rsidR="002B6154" w:rsidRPr="00BB678F">
              <w:t xml:space="preserve">ou </w:t>
            </w:r>
            <w:r w:rsidR="009000CF" w:rsidRPr="00BB678F">
              <w:t>find it difficult to stay focused on what’s happening in the present.</w:t>
            </w:r>
          </w:p>
          <w:p w14:paraId="0710E8F6" w14:textId="77777777" w:rsidR="009000CF" w:rsidRPr="00BB678F" w:rsidRDefault="009000CF" w:rsidP="009000CF">
            <w:pPr>
              <w:rPr>
                <w:color w:val="0070C0"/>
              </w:rPr>
            </w:pPr>
          </w:p>
          <w:p w14:paraId="521298CF" w14:textId="7330F98B" w:rsidR="009000CF" w:rsidRPr="00BB678F" w:rsidRDefault="002B6154" w:rsidP="009000CF">
            <w:pPr>
              <w:rPr>
                <w:color w:val="0070C0"/>
              </w:rPr>
            </w:pPr>
            <w:r w:rsidRPr="00BB678F">
              <w:rPr>
                <w:color w:val="0070C0"/>
              </w:rPr>
              <w:t xml:space="preserve"> ulacisanga </w:t>
            </w:r>
            <w:r w:rsidR="009000CF" w:rsidRPr="00BB678F">
              <w:rPr>
                <w:color w:val="0070C0"/>
              </w:rPr>
              <w:t>ukukosa uku posako amano pafilecitika apopene.</w:t>
            </w:r>
          </w:p>
          <w:p w14:paraId="6034316D" w14:textId="68A46DB0" w:rsidR="009000CF" w:rsidRPr="00BB678F" w:rsidRDefault="009000CF" w:rsidP="009000CF"/>
        </w:tc>
        <w:tc>
          <w:tcPr>
            <w:tcW w:w="2693" w:type="dxa"/>
            <w:gridSpan w:val="2"/>
          </w:tcPr>
          <w:p w14:paraId="53DDEAE7"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03898A78" w14:textId="77777777" w:rsidR="009000CF" w:rsidRPr="00BB678F" w:rsidRDefault="009000CF" w:rsidP="009000CF">
            <w:r w:rsidRPr="00BB678F">
              <w:t>888 Refused to answer</w:t>
            </w:r>
          </w:p>
          <w:p w14:paraId="4E91DC4F" w14:textId="77777777" w:rsidR="009000CF" w:rsidRPr="00BB678F" w:rsidRDefault="009000CF" w:rsidP="009000CF"/>
          <w:p w14:paraId="4CBD9DD0" w14:textId="77777777" w:rsidR="009000CF" w:rsidRPr="00BB678F" w:rsidRDefault="009000CF" w:rsidP="009000CF">
            <w:pPr>
              <w:rPr>
                <w:color w:val="0070C0"/>
              </w:rPr>
            </w:pPr>
            <w:r w:rsidRPr="00BB678F">
              <w:rPr>
                <w:color w:val="0070C0"/>
              </w:rPr>
              <w:t>01 Lyonsefye</w:t>
            </w:r>
          </w:p>
          <w:p w14:paraId="215C099C" w14:textId="77777777" w:rsidR="009000CF" w:rsidRPr="00BB678F" w:rsidRDefault="009000CF" w:rsidP="009000CF">
            <w:pPr>
              <w:rPr>
                <w:color w:val="0070C0"/>
              </w:rPr>
            </w:pPr>
            <w:r w:rsidRPr="00BB678F">
              <w:rPr>
                <w:color w:val="0070C0"/>
              </w:rPr>
              <w:t>02 Ishita Ne shita</w:t>
            </w:r>
          </w:p>
          <w:p w14:paraId="62E95F5D" w14:textId="77777777" w:rsidR="009000CF" w:rsidRPr="00BB678F" w:rsidRDefault="009000CF" w:rsidP="009000CF">
            <w:pPr>
              <w:rPr>
                <w:color w:val="0070C0"/>
              </w:rPr>
            </w:pPr>
            <w:r w:rsidRPr="00BB678F">
              <w:rPr>
                <w:color w:val="0070C0"/>
              </w:rPr>
              <w:t>03  Mushita</w:t>
            </w:r>
          </w:p>
          <w:p w14:paraId="2DFC6DBE" w14:textId="77777777" w:rsidR="009000CF" w:rsidRPr="00BB678F" w:rsidRDefault="009000CF" w:rsidP="009000CF">
            <w:pPr>
              <w:rPr>
                <w:color w:val="0070C0"/>
              </w:rPr>
            </w:pPr>
            <w:r w:rsidRPr="00BB678F">
              <w:rPr>
                <w:color w:val="0070C0"/>
              </w:rPr>
              <w:t>04  Limbi Mushita</w:t>
            </w:r>
          </w:p>
          <w:p w14:paraId="480AEEA2" w14:textId="77777777" w:rsidR="009000CF" w:rsidRPr="00BB678F" w:rsidRDefault="009000CF" w:rsidP="009000CF">
            <w:pPr>
              <w:rPr>
                <w:color w:val="0070C0"/>
              </w:rPr>
            </w:pPr>
            <w:r w:rsidRPr="00BB678F">
              <w:rPr>
                <w:color w:val="0070C0"/>
              </w:rPr>
              <w:t>05  Mushitafye</w:t>
            </w:r>
          </w:p>
          <w:p w14:paraId="6671AA2B" w14:textId="77777777" w:rsidR="009000CF" w:rsidRPr="00BB678F" w:rsidRDefault="009000CF" w:rsidP="009000CF">
            <w:pPr>
              <w:rPr>
                <w:color w:val="0070C0"/>
              </w:rPr>
            </w:pPr>
            <w:r w:rsidRPr="00BB678F">
              <w:rPr>
                <w:color w:val="0070C0"/>
              </w:rPr>
              <w:t>06  Shatala</w:t>
            </w:r>
          </w:p>
          <w:p w14:paraId="4D5901E8" w14:textId="319A3459" w:rsidR="009000CF" w:rsidRPr="00BB678F" w:rsidRDefault="009000CF" w:rsidP="009000CF">
            <w:pPr>
              <w:rPr>
                <w:highlight w:val="yellow"/>
              </w:rPr>
            </w:pPr>
            <w:r w:rsidRPr="00BB678F">
              <w:rPr>
                <w:color w:val="0070C0"/>
              </w:rPr>
              <w:t>888 akana Kwasuka</w:t>
            </w:r>
          </w:p>
        </w:tc>
        <w:tc>
          <w:tcPr>
            <w:tcW w:w="2986" w:type="dxa"/>
            <w:gridSpan w:val="2"/>
          </w:tcPr>
          <w:p w14:paraId="6AAAFCEB" w14:textId="4FC1B029" w:rsidR="009000CF" w:rsidRPr="00C13405" w:rsidRDefault="009000CF" w:rsidP="009000CF">
            <w:pPr>
              <w:rPr>
                <w:color w:val="FF0000"/>
              </w:rPr>
            </w:pPr>
          </w:p>
        </w:tc>
      </w:tr>
      <w:tr w:rsidR="009000CF" w:rsidRPr="00BB678F" w14:paraId="0D3EFE05" w14:textId="77777777" w:rsidTr="00981872">
        <w:trPr>
          <w:trHeight w:val="286"/>
        </w:trPr>
        <w:tc>
          <w:tcPr>
            <w:tcW w:w="985" w:type="dxa"/>
            <w:gridSpan w:val="2"/>
          </w:tcPr>
          <w:p w14:paraId="640649C0" w14:textId="77777777" w:rsidR="009000CF" w:rsidRPr="00BB678F" w:rsidRDefault="009000CF" w:rsidP="009000CF">
            <w:pPr>
              <w:pStyle w:val="ListParagraph"/>
              <w:numPr>
                <w:ilvl w:val="0"/>
                <w:numId w:val="1"/>
              </w:numPr>
            </w:pPr>
          </w:p>
        </w:tc>
        <w:tc>
          <w:tcPr>
            <w:tcW w:w="4401" w:type="dxa"/>
            <w:gridSpan w:val="3"/>
          </w:tcPr>
          <w:p w14:paraId="202D0641" w14:textId="051EC8B9" w:rsidR="009000CF" w:rsidRPr="00BB678F" w:rsidRDefault="002B6154" w:rsidP="009000CF">
            <w:r w:rsidRPr="00BB678F">
              <w:t xml:space="preserve"> </w:t>
            </w:r>
            <w:r w:rsidR="008A4398" w:rsidRPr="00BB678F">
              <w:t>Y</w:t>
            </w:r>
            <w:r w:rsidRPr="00BB678F">
              <w:t xml:space="preserve">ou </w:t>
            </w:r>
            <w:r w:rsidR="009000CF" w:rsidRPr="00BB678F">
              <w:t>tend to walk quickly to get where</w:t>
            </w:r>
            <w:r w:rsidRPr="00BB678F">
              <w:t xml:space="preserve"> you are </w:t>
            </w:r>
            <w:r w:rsidR="009000CF" w:rsidRPr="00BB678F">
              <w:t xml:space="preserve">going without paying attention to what </w:t>
            </w:r>
            <w:r w:rsidRPr="00BB678F">
              <w:t xml:space="preserve">you </w:t>
            </w:r>
            <w:r w:rsidR="009000CF" w:rsidRPr="00BB678F">
              <w:t>experience along the way.</w:t>
            </w:r>
          </w:p>
          <w:p w14:paraId="752D49CC" w14:textId="2B56B717" w:rsidR="009000CF" w:rsidRPr="00BB678F" w:rsidRDefault="0002128D" w:rsidP="009000CF">
            <w:pPr>
              <w:rPr>
                <w:color w:val="0070C0"/>
              </w:rPr>
            </w:pPr>
            <w:r w:rsidRPr="00BB678F">
              <w:rPr>
                <w:color w:val="0070C0"/>
              </w:rPr>
              <w:t xml:space="preserve"> ulacincila </w:t>
            </w:r>
            <w:r w:rsidR="009000CF" w:rsidRPr="00BB678F">
              <w:rPr>
                <w:color w:val="0070C0"/>
              </w:rPr>
              <w:t xml:space="preserve"> mukwenda ukwabula ukuposako amano kufile </w:t>
            </w:r>
            <w:r w:rsidRPr="00BB678F">
              <w:rPr>
                <w:color w:val="0070C0"/>
              </w:rPr>
              <w:t xml:space="preserve"> kucitikila </w:t>
            </w:r>
            <w:r w:rsidR="009000CF" w:rsidRPr="00BB678F">
              <w:rPr>
                <w:color w:val="0070C0"/>
              </w:rPr>
              <w:t xml:space="preserve"> munshila</w:t>
            </w:r>
          </w:p>
          <w:p w14:paraId="60482BC8" w14:textId="0A99F1C5" w:rsidR="009000CF" w:rsidRPr="00BB678F" w:rsidRDefault="009000CF" w:rsidP="009000CF"/>
        </w:tc>
        <w:tc>
          <w:tcPr>
            <w:tcW w:w="2693" w:type="dxa"/>
            <w:gridSpan w:val="2"/>
          </w:tcPr>
          <w:p w14:paraId="4A6B738A"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173C4EFA" w14:textId="77777777" w:rsidR="009000CF" w:rsidRPr="00BB678F" w:rsidRDefault="009000CF" w:rsidP="009000CF">
            <w:r w:rsidRPr="00BB678F">
              <w:t>888 Refused to answer</w:t>
            </w:r>
          </w:p>
          <w:p w14:paraId="7FAE7820" w14:textId="77777777" w:rsidR="009000CF" w:rsidRPr="00BB678F" w:rsidRDefault="009000CF" w:rsidP="009000CF"/>
          <w:p w14:paraId="63436360" w14:textId="77777777" w:rsidR="009000CF" w:rsidRPr="00BB678F" w:rsidRDefault="009000CF" w:rsidP="009000CF">
            <w:pPr>
              <w:rPr>
                <w:color w:val="0070C0"/>
              </w:rPr>
            </w:pPr>
            <w:r w:rsidRPr="00BB678F">
              <w:rPr>
                <w:color w:val="0070C0"/>
              </w:rPr>
              <w:t>01 Lyonsefye</w:t>
            </w:r>
          </w:p>
          <w:p w14:paraId="2B484E8A" w14:textId="77777777" w:rsidR="009000CF" w:rsidRPr="00BB678F" w:rsidRDefault="009000CF" w:rsidP="009000CF">
            <w:pPr>
              <w:rPr>
                <w:color w:val="0070C0"/>
              </w:rPr>
            </w:pPr>
            <w:r w:rsidRPr="00BB678F">
              <w:rPr>
                <w:color w:val="0070C0"/>
              </w:rPr>
              <w:t>02 Ishita Ne shita</w:t>
            </w:r>
          </w:p>
          <w:p w14:paraId="0FF9D6DB" w14:textId="77777777" w:rsidR="009000CF" w:rsidRPr="00BB678F" w:rsidRDefault="009000CF" w:rsidP="009000CF">
            <w:pPr>
              <w:rPr>
                <w:color w:val="0070C0"/>
              </w:rPr>
            </w:pPr>
            <w:r w:rsidRPr="00BB678F">
              <w:rPr>
                <w:color w:val="0070C0"/>
              </w:rPr>
              <w:t>03  Mushita</w:t>
            </w:r>
          </w:p>
          <w:p w14:paraId="7EB45769" w14:textId="77777777" w:rsidR="009000CF" w:rsidRPr="00BB678F" w:rsidRDefault="009000CF" w:rsidP="009000CF">
            <w:pPr>
              <w:rPr>
                <w:color w:val="0070C0"/>
              </w:rPr>
            </w:pPr>
            <w:r w:rsidRPr="00BB678F">
              <w:rPr>
                <w:color w:val="0070C0"/>
              </w:rPr>
              <w:t>04  Limbi Mushita</w:t>
            </w:r>
          </w:p>
          <w:p w14:paraId="678A5EC3" w14:textId="77777777" w:rsidR="009000CF" w:rsidRPr="00BB678F" w:rsidRDefault="009000CF" w:rsidP="009000CF">
            <w:pPr>
              <w:rPr>
                <w:color w:val="0070C0"/>
              </w:rPr>
            </w:pPr>
            <w:r w:rsidRPr="00BB678F">
              <w:rPr>
                <w:color w:val="0070C0"/>
              </w:rPr>
              <w:t>05  Mushitafye</w:t>
            </w:r>
          </w:p>
          <w:p w14:paraId="4262565A" w14:textId="77777777" w:rsidR="009000CF" w:rsidRPr="00BB678F" w:rsidRDefault="009000CF" w:rsidP="009000CF">
            <w:pPr>
              <w:rPr>
                <w:color w:val="0070C0"/>
              </w:rPr>
            </w:pPr>
            <w:r w:rsidRPr="00BB678F">
              <w:rPr>
                <w:color w:val="0070C0"/>
              </w:rPr>
              <w:t>06  Shatala</w:t>
            </w:r>
          </w:p>
          <w:p w14:paraId="4BC47A1D" w14:textId="519789AB" w:rsidR="009000CF" w:rsidRPr="00BB678F" w:rsidRDefault="009000CF" w:rsidP="009000CF">
            <w:pPr>
              <w:rPr>
                <w:highlight w:val="yellow"/>
              </w:rPr>
            </w:pPr>
            <w:r w:rsidRPr="00BB678F">
              <w:rPr>
                <w:color w:val="0070C0"/>
              </w:rPr>
              <w:t>888 akana Kwasuka</w:t>
            </w:r>
          </w:p>
        </w:tc>
        <w:tc>
          <w:tcPr>
            <w:tcW w:w="2986" w:type="dxa"/>
            <w:gridSpan w:val="2"/>
          </w:tcPr>
          <w:p w14:paraId="4B8D77F0" w14:textId="662DF991" w:rsidR="009000CF" w:rsidRPr="00C13405" w:rsidRDefault="009000CF" w:rsidP="009000CF">
            <w:pPr>
              <w:rPr>
                <w:color w:val="FF0000"/>
              </w:rPr>
            </w:pPr>
          </w:p>
        </w:tc>
      </w:tr>
      <w:tr w:rsidR="009000CF" w:rsidRPr="00BB678F" w14:paraId="2A647EE7" w14:textId="77777777" w:rsidTr="00981872">
        <w:trPr>
          <w:trHeight w:val="286"/>
        </w:trPr>
        <w:tc>
          <w:tcPr>
            <w:tcW w:w="985" w:type="dxa"/>
            <w:gridSpan w:val="2"/>
          </w:tcPr>
          <w:p w14:paraId="4A7E2687" w14:textId="77777777" w:rsidR="009000CF" w:rsidRPr="00BB678F" w:rsidRDefault="009000CF" w:rsidP="009000CF">
            <w:pPr>
              <w:pStyle w:val="ListParagraph"/>
              <w:numPr>
                <w:ilvl w:val="0"/>
                <w:numId w:val="1"/>
              </w:numPr>
            </w:pPr>
          </w:p>
        </w:tc>
        <w:tc>
          <w:tcPr>
            <w:tcW w:w="4401" w:type="dxa"/>
            <w:gridSpan w:val="3"/>
          </w:tcPr>
          <w:p w14:paraId="34A43DA0" w14:textId="7539C382" w:rsidR="009000CF" w:rsidRPr="00BB678F" w:rsidRDefault="009000CF" w:rsidP="009000CF">
            <w:r w:rsidRPr="00BB678F">
              <w:t xml:space="preserve"> </w:t>
            </w:r>
            <w:r w:rsidR="008A4398" w:rsidRPr="00BB678F">
              <w:t>Y</w:t>
            </w:r>
            <w:r w:rsidR="0002128D" w:rsidRPr="00BB678F">
              <w:t xml:space="preserve">ou </w:t>
            </w:r>
            <w:r w:rsidRPr="00BB678F">
              <w:t xml:space="preserve">tend not to notice feelings of physical tension or discomfort until they really grab </w:t>
            </w:r>
            <w:r w:rsidR="0002128D" w:rsidRPr="00BB678F">
              <w:t xml:space="preserve">your </w:t>
            </w:r>
            <w:r w:rsidRPr="00BB678F">
              <w:t xml:space="preserve"> attention.</w:t>
            </w:r>
          </w:p>
          <w:p w14:paraId="779191B3" w14:textId="77777777" w:rsidR="009000CF" w:rsidRPr="00BB678F" w:rsidRDefault="009000CF" w:rsidP="009000CF"/>
          <w:p w14:paraId="44BF4521" w14:textId="5E9B2C8E" w:rsidR="009000CF" w:rsidRPr="00BB678F" w:rsidRDefault="0002128D" w:rsidP="009000CF">
            <w:pPr>
              <w:rPr>
                <w:color w:val="0070C0"/>
              </w:rPr>
            </w:pPr>
            <w:r w:rsidRPr="00BB678F">
              <w:rPr>
                <w:color w:val="0070C0"/>
              </w:rPr>
              <w:t xml:space="preserve"> ulesha </w:t>
            </w:r>
            <w:r w:rsidR="009000CF" w:rsidRPr="00BB678F">
              <w:rPr>
                <w:color w:val="0070C0"/>
              </w:rPr>
              <w:t xml:space="preserve"> mukukana  umfwa ubukali no bubi pamulandu wakushiposako amano paka ba </w:t>
            </w:r>
            <w:r w:rsidRPr="00BB678F">
              <w:rPr>
                <w:color w:val="0070C0"/>
              </w:rPr>
              <w:t xml:space="preserve"> kwilusha </w:t>
            </w:r>
          </w:p>
          <w:p w14:paraId="6498EA99" w14:textId="788DEB87" w:rsidR="009000CF" w:rsidRPr="00BB678F" w:rsidRDefault="009000CF" w:rsidP="009000CF"/>
        </w:tc>
        <w:tc>
          <w:tcPr>
            <w:tcW w:w="2693" w:type="dxa"/>
            <w:gridSpan w:val="2"/>
          </w:tcPr>
          <w:p w14:paraId="7B52D45F"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33AA2C69" w14:textId="77777777" w:rsidR="009000CF" w:rsidRPr="00BB678F" w:rsidRDefault="009000CF" w:rsidP="009000CF">
            <w:r w:rsidRPr="00BB678F">
              <w:t>888 Refused to answer</w:t>
            </w:r>
          </w:p>
          <w:p w14:paraId="22768134" w14:textId="77777777" w:rsidR="009000CF" w:rsidRPr="00BB678F" w:rsidRDefault="009000CF" w:rsidP="009000CF"/>
          <w:p w14:paraId="37475F30" w14:textId="77777777" w:rsidR="009000CF" w:rsidRPr="00BB678F" w:rsidRDefault="009000CF" w:rsidP="009000CF">
            <w:pPr>
              <w:rPr>
                <w:color w:val="0070C0"/>
              </w:rPr>
            </w:pPr>
            <w:r w:rsidRPr="00BB678F">
              <w:rPr>
                <w:color w:val="0070C0"/>
              </w:rPr>
              <w:t>01 Lyonsefye</w:t>
            </w:r>
          </w:p>
          <w:p w14:paraId="481B9039" w14:textId="77777777" w:rsidR="009000CF" w:rsidRPr="00BB678F" w:rsidRDefault="009000CF" w:rsidP="009000CF">
            <w:pPr>
              <w:rPr>
                <w:color w:val="0070C0"/>
              </w:rPr>
            </w:pPr>
            <w:r w:rsidRPr="00BB678F">
              <w:rPr>
                <w:color w:val="0070C0"/>
              </w:rPr>
              <w:t>02 Ishita Ne shita</w:t>
            </w:r>
          </w:p>
          <w:p w14:paraId="6478C81A" w14:textId="77777777" w:rsidR="009000CF" w:rsidRPr="00BB678F" w:rsidRDefault="009000CF" w:rsidP="009000CF">
            <w:pPr>
              <w:rPr>
                <w:color w:val="0070C0"/>
              </w:rPr>
            </w:pPr>
            <w:r w:rsidRPr="00BB678F">
              <w:rPr>
                <w:color w:val="0070C0"/>
              </w:rPr>
              <w:t>03  Mushita</w:t>
            </w:r>
          </w:p>
          <w:p w14:paraId="08A16EC8" w14:textId="77777777" w:rsidR="009000CF" w:rsidRPr="00BB678F" w:rsidRDefault="009000CF" w:rsidP="009000CF">
            <w:pPr>
              <w:rPr>
                <w:color w:val="0070C0"/>
              </w:rPr>
            </w:pPr>
            <w:r w:rsidRPr="00BB678F">
              <w:rPr>
                <w:color w:val="0070C0"/>
              </w:rPr>
              <w:t>04  Limbi Mushita</w:t>
            </w:r>
          </w:p>
          <w:p w14:paraId="3423A043" w14:textId="77777777" w:rsidR="009000CF" w:rsidRPr="00BB678F" w:rsidRDefault="009000CF" w:rsidP="009000CF">
            <w:pPr>
              <w:rPr>
                <w:color w:val="0070C0"/>
              </w:rPr>
            </w:pPr>
            <w:r w:rsidRPr="00BB678F">
              <w:rPr>
                <w:color w:val="0070C0"/>
              </w:rPr>
              <w:t>05  Mushitafye</w:t>
            </w:r>
          </w:p>
          <w:p w14:paraId="55C7E741" w14:textId="77777777" w:rsidR="009000CF" w:rsidRPr="00BB678F" w:rsidRDefault="009000CF" w:rsidP="009000CF">
            <w:pPr>
              <w:rPr>
                <w:color w:val="0070C0"/>
              </w:rPr>
            </w:pPr>
            <w:r w:rsidRPr="00BB678F">
              <w:rPr>
                <w:color w:val="0070C0"/>
              </w:rPr>
              <w:t>06  Shatala</w:t>
            </w:r>
          </w:p>
          <w:p w14:paraId="596CDC74" w14:textId="70FF9C4D" w:rsidR="009000CF" w:rsidRPr="00BB678F" w:rsidRDefault="009000CF" w:rsidP="009000CF">
            <w:pPr>
              <w:rPr>
                <w:highlight w:val="yellow"/>
              </w:rPr>
            </w:pPr>
            <w:r w:rsidRPr="00BB678F">
              <w:rPr>
                <w:color w:val="0070C0"/>
              </w:rPr>
              <w:t>888 akana Kwasuka</w:t>
            </w:r>
          </w:p>
        </w:tc>
        <w:tc>
          <w:tcPr>
            <w:tcW w:w="2986" w:type="dxa"/>
            <w:gridSpan w:val="2"/>
          </w:tcPr>
          <w:p w14:paraId="4052250F" w14:textId="7EB40F71" w:rsidR="009000CF" w:rsidRPr="00C13405" w:rsidRDefault="009000CF" w:rsidP="009000CF">
            <w:pPr>
              <w:rPr>
                <w:color w:val="FF0000"/>
              </w:rPr>
            </w:pPr>
          </w:p>
        </w:tc>
      </w:tr>
      <w:tr w:rsidR="009000CF" w:rsidRPr="00BB678F" w14:paraId="1BDA417C" w14:textId="77777777" w:rsidTr="00981872">
        <w:trPr>
          <w:trHeight w:val="286"/>
        </w:trPr>
        <w:tc>
          <w:tcPr>
            <w:tcW w:w="985" w:type="dxa"/>
            <w:gridSpan w:val="2"/>
          </w:tcPr>
          <w:p w14:paraId="7F48D08F" w14:textId="77777777" w:rsidR="009000CF" w:rsidRPr="00BB678F" w:rsidRDefault="009000CF" w:rsidP="009000CF">
            <w:pPr>
              <w:pStyle w:val="ListParagraph"/>
              <w:numPr>
                <w:ilvl w:val="0"/>
                <w:numId w:val="1"/>
              </w:numPr>
            </w:pPr>
          </w:p>
        </w:tc>
        <w:tc>
          <w:tcPr>
            <w:tcW w:w="4401" w:type="dxa"/>
            <w:gridSpan w:val="3"/>
          </w:tcPr>
          <w:p w14:paraId="434D65A4" w14:textId="34B86024" w:rsidR="009000CF" w:rsidRPr="00BB678F" w:rsidRDefault="008A4398" w:rsidP="009000CF">
            <w:r w:rsidRPr="00BB678F">
              <w:t xml:space="preserve"> Y</w:t>
            </w:r>
            <w:r w:rsidR="0002128D" w:rsidRPr="00BB678F">
              <w:t>ou</w:t>
            </w:r>
            <w:r w:rsidR="009000CF" w:rsidRPr="00BB678F">
              <w:t xml:space="preserve"> forget a person’s name almost as soon as </w:t>
            </w:r>
            <w:r w:rsidRPr="00BB678F">
              <w:t>you’ve</w:t>
            </w:r>
            <w:r w:rsidR="009000CF" w:rsidRPr="00BB678F">
              <w:t xml:space="preserve"> been told it for the first time.</w:t>
            </w:r>
          </w:p>
          <w:p w14:paraId="607F9AC2" w14:textId="77777777" w:rsidR="009000CF" w:rsidRPr="00BB678F" w:rsidRDefault="009000CF" w:rsidP="009000CF"/>
          <w:p w14:paraId="347834F6" w14:textId="77D1FF2B" w:rsidR="009000CF" w:rsidRPr="00BB678F" w:rsidRDefault="0002128D" w:rsidP="009000CF">
            <w:pPr>
              <w:rPr>
                <w:color w:val="0070C0"/>
              </w:rPr>
            </w:pPr>
            <w:r w:rsidRPr="00BB678F">
              <w:rPr>
                <w:color w:val="0070C0"/>
              </w:rPr>
              <w:t xml:space="preserve">Ulesa </w:t>
            </w:r>
            <w:r w:rsidR="009000CF" w:rsidRPr="00BB678F">
              <w:rPr>
                <w:color w:val="0070C0"/>
              </w:rPr>
              <w:t xml:space="preserve"> mukulaba ishina lya muntu nangu elo Bafuma </w:t>
            </w:r>
            <w:r w:rsidRPr="00BB678F">
              <w:rPr>
                <w:color w:val="0070C0"/>
              </w:rPr>
              <w:t xml:space="preserve"> mukukweba </w:t>
            </w:r>
            <w:r w:rsidR="009000CF" w:rsidRPr="00BB678F">
              <w:rPr>
                <w:color w:val="0070C0"/>
              </w:rPr>
              <w:t xml:space="preserve"> apopene umuku</w:t>
            </w:r>
          </w:p>
          <w:p w14:paraId="2775ED98" w14:textId="02949E35" w:rsidR="009000CF" w:rsidRPr="00BB678F" w:rsidRDefault="009000CF" w:rsidP="009000CF">
            <w:r w:rsidRPr="00BB678F">
              <w:rPr>
                <w:color w:val="0070C0"/>
              </w:rPr>
              <w:t>Waku balipo</w:t>
            </w:r>
          </w:p>
        </w:tc>
        <w:tc>
          <w:tcPr>
            <w:tcW w:w="2693" w:type="dxa"/>
            <w:gridSpan w:val="2"/>
          </w:tcPr>
          <w:p w14:paraId="242E740D"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2526EB8B" w14:textId="77777777" w:rsidR="009000CF" w:rsidRPr="00BB678F" w:rsidRDefault="009000CF" w:rsidP="009000CF">
            <w:r w:rsidRPr="00BB678F">
              <w:t>888 Refused to answer</w:t>
            </w:r>
          </w:p>
          <w:p w14:paraId="6126FEA6" w14:textId="77777777" w:rsidR="009000CF" w:rsidRPr="00BB678F" w:rsidRDefault="009000CF" w:rsidP="009000CF"/>
          <w:p w14:paraId="30040743" w14:textId="77777777" w:rsidR="009000CF" w:rsidRPr="00BB678F" w:rsidRDefault="009000CF" w:rsidP="009000CF">
            <w:pPr>
              <w:rPr>
                <w:color w:val="0070C0"/>
              </w:rPr>
            </w:pPr>
            <w:r w:rsidRPr="00BB678F">
              <w:rPr>
                <w:color w:val="0070C0"/>
              </w:rPr>
              <w:t>01 Lyonsefye</w:t>
            </w:r>
          </w:p>
          <w:p w14:paraId="259770D4" w14:textId="77777777" w:rsidR="009000CF" w:rsidRPr="00BB678F" w:rsidRDefault="009000CF" w:rsidP="009000CF">
            <w:pPr>
              <w:rPr>
                <w:color w:val="0070C0"/>
              </w:rPr>
            </w:pPr>
            <w:r w:rsidRPr="00BB678F">
              <w:rPr>
                <w:color w:val="0070C0"/>
              </w:rPr>
              <w:t>02 Ishita Ne shita</w:t>
            </w:r>
          </w:p>
          <w:p w14:paraId="3DD0468A" w14:textId="77777777" w:rsidR="009000CF" w:rsidRPr="00BB678F" w:rsidRDefault="009000CF" w:rsidP="009000CF">
            <w:pPr>
              <w:rPr>
                <w:color w:val="0070C0"/>
              </w:rPr>
            </w:pPr>
            <w:r w:rsidRPr="00BB678F">
              <w:rPr>
                <w:color w:val="0070C0"/>
              </w:rPr>
              <w:t>03  Mushita</w:t>
            </w:r>
          </w:p>
          <w:p w14:paraId="7A2EE795" w14:textId="77777777" w:rsidR="009000CF" w:rsidRPr="00BB678F" w:rsidRDefault="009000CF" w:rsidP="009000CF">
            <w:pPr>
              <w:rPr>
                <w:color w:val="0070C0"/>
              </w:rPr>
            </w:pPr>
            <w:r w:rsidRPr="00BB678F">
              <w:rPr>
                <w:color w:val="0070C0"/>
              </w:rPr>
              <w:t>04  Limbi Mushita</w:t>
            </w:r>
          </w:p>
          <w:p w14:paraId="74773BF5" w14:textId="77777777" w:rsidR="009000CF" w:rsidRPr="00BB678F" w:rsidRDefault="009000CF" w:rsidP="009000CF">
            <w:pPr>
              <w:rPr>
                <w:color w:val="0070C0"/>
              </w:rPr>
            </w:pPr>
            <w:r w:rsidRPr="00BB678F">
              <w:rPr>
                <w:color w:val="0070C0"/>
              </w:rPr>
              <w:t>05  Mushitafye</w:t>
            </w:r>
          </w:p>
          <w:p w14:paraId="1D441786" w14:textId="77777777" w:rsidR="009000CF" w:rsidRPr="00BB678F" w:rsidRDefault="009000CF" w:rsidP="009000CF">
            <w:pPr>
              <w:rPr>
                <w:color w:val="0070C0"/>
              </w:rPr>
            </w:pPr>
            <w:r w:rsidRPr="00BB678F">
              <w:rPr>
                <w:color w:val="0070C0"/>
              </w:rPr>
              <w:t>06  Shatala</w:t>
            </w:r>
          </w:p>
          <w:p w14:paraId="7228AC91" w14:textId="58472A59" w:rsidR="009000CF" w:rsidRPr="00BB678F" w:rsidRDefault="009000CF" w:rsidP="009000CF">
            <w:pPr>
              <w:rPr>
                <w:highlight w:val="yellow"/>
              </w:rPr>
            </w:pPr>
            <w:r w:rsidRPr="00BB678F">
              <w:rPr>
                <w:color w:val="0070C0"/>
              </w:rPr>
              <w:t>888 akana Kwasuka</w:t>
            </w:r>
          </w:p>
        </w:tc>
        <w:tc>
          <w:tcPr>
            <w:tcW w:w="2986" w:type="dxa"/>
            <w:gridSpan w:val="2"/>
          </w:tcPr>
          <w:p w14:paraId="1D713A67" w14:textId="5CC1579D" w:rsidR="009000CF" w:rsidRPr="00C13405" w:rsidRDefault="009000CF" w:rsidP="009000CF">
            <w:pPr>
              <w:rPr>
                <w:color w:val="FF0000"/>
              </w:rPr>
            </w:pPr>
          </w:p>
        </w:tc>
      </w:tr>
      <w:tr w:rsidR="009000CF" w:rsidRPr="00BB678F" w14:paraId="408E249C" w14:textId="4D92E24D" w:rsidTr="00981872">
        <w:trPr>
          <w:trHeight w:val="286"/>
        </w:trPr>
        <w:tc>
          <w:tcPr>
            <w:tcW w:w="985" w:type="dxa"/>
            <w:gridSpan w:val="2"/>
          </w:tcPr>
          <w:p w14:paraId="5E97AAE2" w14:textId="77777777" w:rsidR="009000CF" w:rsidRPr="00BB678F" w:rsidRDefault="009000CF" w:rsidP="009000CF">
            <w:pPr>
              <w:pStyle w:val="ListParagraph"/>
              <w:numPr>
                <w:ilvl w:val="0"/>
                <w:numId w:val="1"/>
              </w:numPr>
            </w:pPr>
          </w:p>
        </w:tc>
        <w:tc>
          <w:tcPr>
            <w:tcW w:w="4401" w:type="dxa"/>
            <w:gridSpan w:val="3"/>
          </w:tcPr>
          <w:p w14:paraId="59216757" w14:textId="11E4F9EA" w:rsidR="009000CF" w:rsidRPr="00BB678F" w:rsidRDefault="009000CF" w:rsidP="009000CF">
            <w:r w:rsidRPr="00BB678F">
              <w:t>It seems</w:t>
            </w:r>
            <w:r w:rsidR="0002128D" w:rsidRPr="00BB678F">
              <w:t xml:space="preserve"> you are </w:t>
            </w:r>
            <w:r w:rsidRPr="00BB678F">
              <w:t>"running on automatic" without much awareness of what</w:t>
            </w:r>
            <w:r w:rsidR="0002128D" w:rsidRPr="00BB678F">
              <w:t xml:space="preserve"> you are </w:t>
            </w:r>
            <w:r w:rsidR="008A4398" w:rsidRPr="00BB678F">
              <w:t>doing</w:t>
            </w:r>
          </w:p>
          <w:p w14:paraId="71864AB2" w14:textId="77777777" w:rsidR="009000CF" w:rsidRPr="00BB678F" w:rsidRDefault="009000CF" w:rsidP="009000CF">
            <w:pPr>
              <w:rPr>
                <w:color w:val="0070C0"/>
              </w:rPr>
            </w:pPr>
          </w:p>
          <w:p w14:paraId="7B83857A" w14:textId="5656ACDD" w:rsidR="009000CF" w:rsidRPr="00BB678F" w:rsidRDefault="009000CF" w:rsidP="009000CF">
            <w:r w:rsidRPr="00BB678F">
              <w:rPr>
                <w:color w:val="0070C0"/>
              </w:rPr>
              <w:t xml:space="preserve">Cimoneka kwati </w:t>
            </w:r>
            <w:r w:rsidR="0002128D" w:rsidRPr="00BB678F">
              <w:rPr>
                <w:color w:val="0070C0"/>
              </w:rPr>
              <w:t xml:space="preserve"> ulebutuka </w:t>
            </w:r>
            <w:r w:rsidRPr="00BB678F">
              <w:rPr>
                <w:color w:val="0070C0"/>
              </w:rPr>
              <w:t>ukwabula ukwishiba ico</w:t>
            </w:r>
            <w:r w:rsidR="0002128D" w:rsidRPr="00BB678F">
              <w:rPr>
                <w:color w:val="0070C0"/>
              </w:rPr>
              <w:t xml:space="preserve">  ulecita</w:t>
            </w:r>
            <w:r w:rsidRPr="00BB678F">
              <w:rPr>
                <w:color w:val="0070C0"/>
              </w:rPr>
              <w:t>.</w:t>
            </w:r>
          </w:p>
        </w:tc>
        <w:tc>
          <w:tcPr>
            <w:tcW w:w="2693" w:type="dxa"/>
            <w:gridSpan w:val="2"/>
          </w:tcPr>
          <w:p w14:paraId="67BB1BDD"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1028CA0D" w14:textId="77777777" w:rsidR="009000CF" w:rsidRPr="00BB678F" w:rsidRDefault="009000CF" w:rsidP="009000CF">
            <w:r w:rsidRPr="00BB678F">
              <w:t>888 Refused to answer</w:t>
            </w:r>
          </w:p>
          <w:p w14:paraId="07DC0342" w14:textId="77777777" w:rsidR="009000CF" w:rsidRPr="00BB678F" w:rsidRDefault="009000CF" w:rsidP="009000CF"/>
          <w:p w14:paraId="1E75A6BD" w14:textId="77777777" w:rsidR="009000CF" w:rsidRPr="00BB678F" w:rsidRDefault="009000CF" w:rsidP="009000CF">
            <w:pPr>
              <w:rPr>
                <w:color w:val="0070C0"/>
              </w:rPr>
            </w:pPr>
            <w:r w:rsidRPr="00BB678F">
              <w:rPr>
                <w:color w:val="0070C0"/>
              </w:rPr>
              <w:t>01 Lyonsefye</w:t>
            </w:r>
          </w:p>
          <w:p w14:paraId="228A5723" w14:textId="77777777" w:rsidR="009000CF" w:rsidRPr="00BB678F" w:rsidRDefault="009000CF" w:rsidP="009000CF">
            <w:pPr>
              <w:rPr>
                <w:color w:val="0070C0"/>
              </w:rPr>
            </w:pPr>
            <w:r w:rsidRPr="00BB678F">
              <w:rPr>
                <w:color w:val="0070C0"/>
              </w:rPr>
              <w:t>02 Ishita Ne shita</w:t>
            </w:r>
          </w:p>
          <w:p w14:paraId="303D8F37" w14:textId="77777777" w:rsidR="009000CF" w:rsidRPr="00BB678F" w:rsidRDefault="009000CF" w:rsidP="009000CF">
            <w:pPr>
              <w:rPr>
                <w:color w:val="0070C0"/>
              </w:rPr>
            </w:pPr>
            <w:r w:rsidRPr="00BB678F">
              <w:rPr>
                <w:color w:val="0070C0"/>
              </w:rPr>
              <w:t>03  Mushita</w:t>
            </w:r>
          </w:p>
          <w:p w14:paraId="44ABFEFB" w14:textId="77777777" w:rsidR="009000CF" w:rsidRPr="00BB678F" w:rsidRDefault="009000CF" w:rsidP="009000CF">
            <w:pPr>
              <w:rPr>
                <w:color w:val="0070C0"/>
              </w:rPr>
            </w:pPr>
            <w:r w:rsidRPr="00BB678F">
              <w:rPr>
                <w:color w:val="0070C0"/>
              </w:rPr>
              <w:t>04  Limbi Mushita</w:t>
            </w:r>
          </w:p>
          <w:p w14:paraId="1561C066" w14:textId="77777777" w:rsidR="009000CF" w:rsidRPr="00BB678F" w:rsidRDefault="009000CF" w:rsidP="009000CF">
            <w:pPr>
              <w:rPr>
                <w:color w:val="0070C0"/>
              </w:rPr>
            </w:pPr>
            <w:r w:rsidRPr="00BB678F">
              <w:rPr>
                <w:color w:val="0070C0"/>
              </w:rPr>
              <w:t>05  Mushitafye</w:t>
            </w:r>
          </w:p>
          <w:p w14:paraId="621EBB08" w14:textId="77777777" w:rsidR="009000CF" w:rsidRPr="00BB678F" w:rsidRDefault="009000CF" w:rsidP="009000CF">
            <w:pPr>
              <w:rPr>
                <w:color w:val="0070C0"/>
              </w:rPr>
            </w:pPr>
            <w:r w:rsidRPr="00BB678F">
              <w:rPr>
                <w:color w:val="0070C0"/>
              </w:rPr>
              <w:t>06  Shatala</w:t>
            </w:r>
          </w:p>
          <w:p w14:paraId="7FA4904E" w14:textId="4FFA01AA" w:rsidR="009000CF" w:rsidRPr="00BB678F" w:rsidRDefault="009000CF" w:rsidP="009000CF">
            <w:pPr>
              <w:rPr>
                <w:highlight w:val="yellow"/>
              </w:rPr>
            </w:pPr>
            <w:r w:rsidRPr="00BB678F">
              <w:rPr>
                <w:color w:val="0070C0"/>
              </w:rPr>
              <w:t>888 akana Kwasuka</w:t>
            </w:r>
          </w:p>
        </w:tc>
        <w:tc>
          <w:tcPr>
            <w:tcW w:w="2986" w:type="dxa"/>
            <w:gridSpan w:val="2"/>
          </w:tcPr>
          <w:p w14:paraId="6740EB42" w14:textId="1AAC22DD" w:rsidR="009000CF" w:rsidRPr="00C13405" w:rsidRDefault="009000CF" w:rsidP="009000CF">
            <w:pPr>
              <w:rPr>
                <w:color w:val="FF0000"/>
              </w:rPr>
            </w:pPr>
          </w:p>
        </w:tc>
      </w:tr>
      <w:tr w:rsidR="009000CF" w:rsidRPr="00BB678F" w14:paraId="0EAF4CC5" w14:textId="0BF54310" w:rsidTr="00981872">
        <w:trPr>
          <w:trHeight w:val="286"/>
        </w:trPr>
        <w:tc>
          <w:tcPr>
            <w:tcW w:w="985" w:type="dxa"/>
            <w:gridSpan w:val="2"/>
          </w:tcPr>
          <w:p w14:paraId="281F4226" w14:textId="77777777" w:rsidR="009000CF" w:rsidRPr="00BB678F" w:rsidRDefault="009000CF" w:rsidP="009000CF">
            <w:pPr>
              <w:pStyle w:val="ListParagraph"/>
              <w:numPr>
                <w:ilvl w:val="0"/>
                <w:numId w:val="1"/>
              </w:numPr>
            </w:pPr>
          </w:p>
        </w:tc>
        <w:tc>
          <w:tcPr>
            <w:tcW w:w="4401" w:type="dxa"/>
            <w:gridSpan w:val="3"/>
          </w:tcPr>
          <w:p w14:paraId="6E1A049A" w14:textId="31B9597A" w:rsidR="009000CF" w:rsidRPr="00BB678F" w:rsidRDefault="0002128D" w:rsidP="009000CF">
            <w:r w:rsidRPr="00BB678F">
              <w:t xml:space="preserve"> You </w:t>
            </w:r>
            <w:r w:rsidR="009000CF" w:rsidRPr="00BB678F">
              <w:t>rush through activities without being really attentive to them.</w:t>
            </w:r>
          </w:p>
          <w:p w14:paraId="772F6860" w14:textId="77777777" w:rsidR="009000CF" w:rsidRPr="00BB678F" w:rsidRDefault="009000CF" w:rsidP="009000CF"/>
          <w:p w14:paraId="52397E9A" w14:textId="6C131976" w:rsidR="009000CF" w:rsidRPr="00BB678F" w:rsidRDefault="0002128D" w:rsidP="009000CF">
            <w:r w:rsidRPr="00BB678F">
              <w:rPr>
                <w:color w:val="0070C0"/>
              </w:rPr>
              <w:t xml:space="preserve"> ulabutukila </w:t>
            </w:r>
            <w:r w:rsidR="009000CF" w:rsidRPr="00BB678F">
              <w:rPr>
                <w:color w:val="0070C0"/>
              </w:rPr>
              <w:t xml:space="preserve"> mumilimo iyaku cita ukwabula ukubikako amano.</w:t>
            </w:r>
          </w:p>
        </w:tc>
        <w:tc>
          <w:tcPr>
            <w:tcW w:w="2693" w:type="dxa"/>
            <w:gridSpan w:val="2"/>
          </w:tcPr>
          <w:p w14:paraId="2F99FE5F"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41C059BA" w14:textId="77777777" w:rsidR="009000CF" w:rsidRPr="00BB678F" w:rsidRDefault="009000CF" w:rsidP="009000CF">
            <w:r w:rsidRPr="00BB678F">
              <w:t>888 Refused to answer</w:t>
            </w:r>
          </w:p>
          <w:p w14:paraId="0B3F1EE6" w14:textId="77777777" w:rsidR="009000CF" w:rsidRPr="00BB678F" w:rsidRDefault="009000CF" w:rsidP="009000CF"/>
          <w:p w14:paraId="0F91075E" w14:textId="77777777" w:rsidR="009000CF" w:rsidRPr="00BB678F" w:rsidRDefault="009000CF" w:rsidP="009000CF">
            <w:pPr>
              <w:rPr>
                <w:color w:val="0070C0"/>
              </w:rPr>
            </w:pPr>
            <w:r w:rsidRPr="00BB678F">
              <w:rPr>
                <w:color w:val="0070C0"/>
              </w:rPr>
              <w:t>01 Lyonsefye</w:t>
            </w:r>
          </w:p>
          <w:p w14:paraId="49D46243" w14:textId="77777777" w:rsidR="009000CF" w:rsidRPr="00BB678F" w:rsidRDefault="009000CF" w:rsidP="009000CF">
            <w:pPr>
              <w:rPr>
                <w:color w:val="0070C0"/>
              </w:rPr>
            </w:pPr>
            <w:r w:rsidRPr="00BB678F">
              <w:rPr>
                <w:color w:val="0070C0"/>
              </w:rPr>
              <w:t>02 Ishita Ne shita</w:t>
            </w:r>
          </w:p>
          <w:p w14:paraId="73CA7842" w14:textId="77777777" w:rsidR="009000CF" w:rsidRPr="00BB678F" w:rsidRDefault="009000CF" w:rsidP="009000CF">
            <w:pPr>
              <w:rPr>
                <w:color w:val="0070C0"/>
              </w:rPr>
            </w:pPr>
            <w:r w:rsidRPr="00BB678F">
              <w:rPr>
                <w:color w:val="0070C0"/>
              </w:rPr>
              <w:t>03  Mushita</w:t>
            </w:r>
          </w:p>
          <w:p w14:paraId="3974669A" w14:textId="77777777" w:rsidR="009000CF" w:rsidRPr="00BB678F" w:rsidRDefault="009000CF" w:rsidP="009000CF">
            <w:pPr>
              <w:rPr>
                <w:color w:val="0070C0"/>
              </w:rPr>
            </w:pPr>
            <w:r w:rsidRPr="00BB678F">
              <w:rPr>
                <w:color w:val="0070C0"/>
              </w:rPr>
              <w:t>04  Limbi Mushita</w:t>
            </w:r>
          </w:p>
          <w:p w14:paraId="4190E7B4" w14:textId="77777777" w:rsidR="009000CF" w:rsidRPr="00BB678F" w:rsidRDefault="009000CF" w:rsidP="009000CF">
            <w:pPr>
              <w:rPr>
                <w:color w:val="0070C0"/>
              </w:rPr>
            </w:pPr>
            <w:r w:rsidRPr="00BB678F">
              <w:rPr>
                <w:color w:val="0070C0"/>
              </w:rPr>
              <w:t>05  Mushitafye</w:t>
            </w:r>
          </w:p>
          <w:p w14:paraId="6F15C259" w14:textId="77777777" w:rsidR="009000CF" w:rsidRPr="00BB678F" w:rsidRDefault="009000CF" w:rsidP="009000CF">
            <w:pPr>
              <w:rPr>
                <w:color w:val="0070C0"/>
              </w:rPr>
            </w:pPr>
            <w:r w:rsidRPr="00BB678F">
              <w:rPr>
                <w:color w:val="0070C0"/>
              </w:rPr>
              <w:t>06  Shatala</w:t>
            </w:r>
          </w:p>
          <w:p w14:paraId="02BAA8C6" w14:textId="30CDC7FE" w:rsidR="009000CF" w:rsidRPr="00BB678F" w:rsidRDefault="009000CF" w:rsidP="009000CF">
            <w:pPr>
              <w:rPr>
                <w:highlight w:val="yellow"/>
              </w:rPr>
            </w:pPr>
            <w:r w:rsidRPr="00BB678F">
              <w:rPr>
                <w:color w:val="0070C0"/>
              </w:rPr>
              <w:t>888 akana Kwasuka</w:t>
            </w:r>
          </w:p>
        </w:tc>
        <w:tc>
          <w:tcPr>
            <w:tcW w:w="2986" w:type="dxa"/>
            <w:gridSpan w:val="2"/>
          </w:tcPr>
          <w:p w14:paraId="4DE96AB4" w14:textId="16AD23EA" w:rsidR="009000CF" w:rsidRPr="00C13405" w:rsidRDefault="009000CF" w:rsidP="009000CF">
            <w:pPr>
              <w:rPr>
                <w:color w:val="FF0000"/>
              </w:rPr>
            </w:pPr>
          </w:p>
        </w:tc>
      </w:tr>
      <w:tr w:rsidR="009000CF" w:rsidRPr="00BB678F" w14:paraId="0D645860" w14:textId="1EFF67D1" w:rsidTr="00981872">
        <w:trPr>
          <w:trHeight w:val="305"/>
        </w:trPr>
        <w:tc>
          <w:tcPr>
            <w:tcW w:w="985" w:type="dxa"/>
            <w:gridSpan w:val="2"/>
          </w:tcPr>
          <w:p w14:paraId="7620CFB8" w14:textId="77777777" w:rsidR="009000CF" w:rsidRPr="00BB678F" w:rsidRDefault="009000CF" w:rsidP="009000CF">
            <w:pPr>
              <w:pStyle w:val="ListParagraph"/>
              <w:numPr>
                <w:ilvl w:val="0"/>
                <w:numId w:val="1"/>
              </w:numPr>
            </w:pPr>
          </w:p>
        </w:tc>
        <w:tc>
          <w:tcPr>
            <w:tcW w:w="4401" w:type="dxa"/>
            <w:gridSpan w:val="3"/>
          </w:tcPr>
          <w:p w14:paraId="7372F388" w14:textId="2EFEF95E" w:rsidR="009000CF" w:rsidRPr="00BB678F" w:rsidRDefault="008A4398" w:rsidP="009000CF">
            <w:r w:rsidRPr="00BB678F">
              <w:t xml:space="preserve"> You</w:t>
            </w:r>
            <w:r w:rsidR="009000CF" w:rsidRPr="00BB678F">
              <w:t xml:space="preserve"> get so focused on the goal</w:t>
            </w:r>
            <w:r w:rsidR="00DC1A13" w:rsidRPr="00BB678F">
              <w:t xml:space="preserve"> you </w:t>
            </w:r>
            <w:r w:rsidR="009000CF" w:rsidRPr="00BB678F">
              <w:t xml:space="preserve"> want to achieve that </w:t>
            </w:r>
            <w:r w:rsidR="00DC1A13" w:rsidRPr="00BB678F">
              <w:t xml:space="preserve"> you </w:t>
            </w:r>
            <w:r w:rsidR="009000CF" w:rsidRPr="00BB678F">
              <w:t xml:space="preserve"> lose touch with what</w:t>
            </w:r>
            <w:r w:rsidR="00DC1A13" w:rsidRPr="00BB678F">
              <w:t xml:space="preserve"> you are </w:t>
            </w:r>
            <w:r w:rsidR="009000CF" w:rsidRPr="00BB678F">
              <w:t>doing right now to get there.</w:t>
            </w:r>
          </w:p>
          <w:p w14:paraId="1BF58E29" w14:textId="77777777" w:rsidR="009000CF" w:rsidRPr="00BB678F" w:rsidRDefault="009000CF" w:rsidP="009000CF"/>
          <w:p w14:paraId="63CDC1D9" w14:textId="0DF9E6B4" w:rsidR="009000CF" w:rsidRPr="00BB678F" w:rsidRDefault="00DC1A13" w:rsidP="009000CF">
            <w:r w:rsidRPr="00BB678F">
              <w:rPr>
                <w:color w:val="0070C0"/>
              </w:rPr>
              <w:t xml:space="preserve"> ulabikako </w:t>
            </w:r>
            <w:r w:rsidR="009000CF" w:rsidRPr="00BB678F">
              <w:rPr>
                <w:color w:val="0070C0"/>
              </w:rPr>
              <w:t xml:space="preserve"> amano efyo </w:t>
            </w:r>
            <w:r w:rsidRPr="00BB678F">
              <w:rPr>
                <w:color w:val="0070C0"/>
              </w:rPr>
              <w:t xml:space="preserve"> ulefwaya </w:t>
            </w:r>
            <w:r w:rsidR="009000CF" w:rsidRPr="00BB678F">
              <w:rPr>
                <w:color w:val="0070C0"/>
              </w:rPr>
              <w:t xml:space="preserve"> ukucita lelo </w:t>
            </w:r>
            <w:r w:rsidRPr="00BB678F">
              <w:rPr>
                <w:color w:val="0070C0"/>
              </w:rPr>
              <w:t xml:space="preserve"> ulafilufya </w:t>
            </w:r>
            <w:r w:rsidR="009000CF" w:rsidRPr="00BB678F">
              <w:rPr>
                <w:color w:val="0070C0"/>
              </w:rPr>
              <w:t xml:space="preserve"> pafyo</w:t>
            </w:r>
            <w:r w:rsidRPr="00BB678F">
              <w:rPr>
                <w:color w:val="0070C0"/>
              </w:rPr>
              <w:t xml:space="preserve"> ulecita </w:t>
            </w:r>
            <w:r w:rsidR="009000CF" w:rsidRPr="00BB678F">
              <w:rPr>
                <w:color w:val="0070C0"/>
              </w:rPr>
              <w:t xml:space="preserve"> ukuti </w:t>
            </w:r>
            <w:r w:rsidRPr="00BB678F">
              <w:rPr>
                <w:color w:val="0070C0"/>
              </w:rPr>
              <w:t xml:space="preserve"> wingafikilisha</w:t>
            </w:r>
            <w:r w:rsidR="009000CF" w:rsidRPr="00BB678F">
              <w:rPr>
                <w:color w:val="0070C0"/>
              </w:rPr>
              <w:t>.</w:t>
            </w:r>
          </w:p>
        </w:tc>
        <w:tc>
          <w:tcPr>
            <w:tcW w:w="2693" w:type="dxa"/>
            <w:gridSpan w:val="2"/>
          </w:tcPr>
          <w:p w14:paraId="265D8729"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6D1708C2" w14:textId="77777777" w:rsidR="009000CF" w:rsidRPr="00BB678F" w:rsidRDefault="009000CF" w:rsidP="009000CF">
            <w:r w:rsidRPr="00BB678F">
              <w:t>888 Refused to answer</w:t>
            </w:r>
          </w:p>
          <w:p w14:paraId="27B7E4A7" w14:textId="77777777" w:rsidR="009000CF" w:rsidRPr="00BB678F" w:rsidRDefault="009000CF" w:rsidP="009000CF"/>
          <w:p w14:paraId="54CB9CFB" w14:textId="77777777" w:rsidR="009000CF" w:rsidRPr="00BB678F" w:rsidRDefault="009000CF" w:rsidP="009000CF">
            <w:pPr>
              <w:rPr>
                <w:color w:val="0070C0"/>
              </w:rPr>
            </w:pPr>
            <w:r w:rsidRPr="00BB678F">
              <w:rPr>
                <w:color w:val="0070C0"/>
              </w:rPr>
              <w:t>01 Lyonsefye</w:t>
            </w:r>
          </w:p>
          <w:p w14:paraId="22521982" w14:textId="77777777" w:rsidR="009000CF" w:rsidRPr="00BB678F" w:rsidRDefault="009000CF" w:rsidP="009000CF">
            <w:pPr>
              <w:rPr>
                <w:color w:val="0070C0"/>
              </w:rPr>
            </w:pPr>
            <w:r w:rsidRPr="00BB678F">
              <w:rPr>
                <w:color w:val="0070C0"/>
              </w:rPr>
              <w:t>02 Ishita Ne shita</w:t>
            </w:r>
          </w:p>
          <w:p w14:paraId="42A95F47" w14:textId="77777777" w:rsidR="009000CF" w:rsidRPr="00BB678F" w:rsidRDefault="009000CF" w:rsidP="009000CF">
            <w:pPr>
              <w:rPr>
                <w:color w:val="0070C0"/>
              </w:rPr>
            </w:pPr>
            <w:r w:rsidRPr="00BB678F">
              <w:rPr>
                <w:color w:val="0070C0"/>
              </w:rPr>
              <w:t>03  Mushita</w:t>
            </w:r>
          </w:p>
          <w:p w14:paraId="76B8F278" w14:textId="77777777" w:rsidR="009000CF" w:rsidRPr="00BB678F" w:rsidRDefault="009000CF" w:rsidP="009000CF">
            <w:pPr>
              <w:rPr>
                <w:color w:val="0070C0"/>
              </w:rPr>
            </w:pPr>
            <w:r w:rsidRPr="00BB678F">
              <w:rPr>
                <w:color w:val="0070C0"/>
              </w:rPr>
              <w:t>04  Limbi Mushita</w:t>
            </w:r>
          </w:p>
          <w:p w14:paraId="303AD0F8" w14:textId="77777777" w:rsidR="009000CF" w:rsidRPr="00BB678F" w:rsidRDefault="009000CF" w:rsidP="009000CF">
            <w:pPr>
              <w:rPr>
                <w:color w:val="0070C0"/>
              </w:rPr>
            </w:pPr>
            <w:r w:rsidRPr="00BB678F">
              <w:rPr>
                <w:color w:val="0070C0"/>
              </w:rPr>
              <w:t>05  Mushitafye</w:t>
            </w:r>
          </w:p>
          <w:p w14:paraId="5B6F78CF" w14:textId="77777777" w:rsidR="009000CF" w:rsidRPr="00BB678F" w:rsidRDefault="009000CF" w:rsidP="009000CF">
            <w:pPr>
              <w:rPr>
                <w:color w:val="0070C0"/>
              </w:rPr>
            </w:pPr>
            <w:r w:rsidRPr="00BB678F">
              <w:rPr>
                <w:color w:val="0070C0"/>
              </w:rPr>
              <w:t>06  Shatala</w:t>
            </w:r>
          </w:p>
          <w:p w14:paraId="67929359" w14:textId="5E7A784F" w:rsidR="009000CF" w:rsidRPr="00BB678F" w:rsidRDefault="009000CF" w:rsidP="009000CF">
            <w:pPr>
              <w:rPr>
                <w:highlight w:val="yellow"/>
              </w:rPr>
            </w:pPr>
            <w:r w:rsidRPr="00BB678F">
              <w:rPr>
                <w:color w:val="0070C0"/>
              </w:rPr>
              <w:t>888 akana Kwasuka</w:t>
            </w:r>
          </w:p>
        </w:tc>
        <w:tc>
          <w:tcPr>
            <w:tcW w:w="2986" w:type="dxa"/>
            <w:gridSpan w:val="2"/>
          </w:tcPr>
          <w:p w14:paraId="7D2B9E49" w14:textId="0B478873" w:rsidR="009000CF" w:rsidRPr="00C13405" w:rsidRDefault="009000CF" w:rsidP="009000CF">
            <w:pPr>
              <w:rPr>
                <w:color w:val="FF0000"/>
              </w:rPr>
            </w:pPr>
          </w:p>
        </w:tc>
      </w:tr>
      <w:tr w:rsidR="009000CF" w:rsidRPr="00BB678F" w14:paraId="1D18B196" w14:textId="453C451E" w:rsidTr="00981872">
        <w:trPr>
          <w:trHeight w:val="286"/>
        </w:trPr>
        <w:tc>
          <w:tcPr>
            <w:tcW w:w="985" w:type="dxa"/>
            <w:gridSpan w:val="2"/>
          </w:tcPr>
          <w:p w14:paraId="5D9F061B" w14:textId="77777777" w:rsidR="009000CF" w:rsidRPr="00BB678F" w:rsidRDefault="009000CF" w:rsidP="009000CF">
            <w:pPr>
              <w:pStyle w:val="ListParagraph"/>
              <w:numPr>
                <w:ilvl w:val="0"/>
                <w:numId w:val="1"/>
              </w:numPr>
            </w:pPr>
          </w:p>
        </w:tc>
        <w:tc>
          <w:tcPr>
            <w:tcW w:w="4401" w:type="dxa"/>
            <w:gridSpan w:val="3"/>
          </w:tcPr>
          <w:p w14:paraId="15E5EA11" w14:textId="181DA681" w:rsidR="009000CF" w:rsidRPr="00BB678F" w:rsidRDefault="00DC1A13" w:rsidP="009000CF">
            <w:r w:rsidRPr="00BB678F">
              <w:t xml:space="preserve"> You </w:t>
            </w:r>
            <w:r w:rsidR="009000CF" w:rsidRPr="00BB678F">
              <w:t xml:space="preserve">do jobs or tasks automatically, without being aware of what </w:t>
            </w:r>
            <w:r w:rsidRPr="00BB678F">
              <w:t xml:space="preserve">you’re </w:t>
            </w:r>
            <w:r w:rsidR="009000CF" w:rsidRPr="00BB678F">
              <w:t xml:space="preserve"> doing.</w:t>
            </w:r>
          </w:p>
          <w:p w14:paraId="305138A9" w14:textId="77777777" w:rsidR="009000CF" w:rsidRPr="00BB678F" w:rsidRDefault="009000CF" w:rsidP="009000CF"/>
          <w:p w14:paraId="38BA3298" w14:textId="388BF661" w:rsidR="009000CF" w:rsidRPr="00BB678F" w:rsidRDefault="00DC1A13" w:rsidP="009000CF">
            <w:r w:rsidRPr="00BB678F">
              <w:rPr>
                <w:color w:val="0070C0"/>
              </w:rPr>
              <w:t xml:space="preserve"> ulabomba </w:t>
            </w:r>
            <w:r w:rsidR="009000CF" w:rsidRPr="00BB678F">
              <w:rPr>
                <w:color w:val="0070C0"/>
              </w:rPr>
              <w:t>imilimo ukwabula</w:t>
            </w:r>
            <w:r w:rsidRPr="00BB678F">
              <w:rPr>
                <w:color w:val="0070C0"/>
              </w:rPr>
              <w:t xml:space="preserve"> </w:t>
            </w:r>
            <w:r w:rsidR="009000CF" w:rsidRPr="00BB678F">
              <w:rPr>
                <w:color w:val="0070C0"/>
              </w:rPr>
              <w:t xml:space="preserve">nokwishiba ifyo </w:t>
            </w:r>
            <w:r w:rsidRPr="00BB678F">
              <w:rPr>
                <w:color w:val="0070C0"/>
              </w:rPr>
              <w:t xml:space="preserve"> ulecita</w:t>
            </w:r>
            <w:r w:rsidR="009000CF" w:rsidRPr="00BB678F">
              <w:rPr>
                <w:color w:val="0070C0"/>
              </w:rPr>
              <w:t>.</w:t>
            </w:r>
          </w:p>
        </w:tc>
        <w:tc>
          <w:tcPr>
            <w:tcW w:w="2693" w:type="dxa"/>
            <w:gridSpan w:val="2"/>
          </w:tcPr>
          <w:p w14:paraId="0049A4EE"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2448E38D" w14:textId="77777777" w:rsidR="009000CF" w:rsidRPr="00BB678F" w:rsidRDefault="009000CF" w:rsidP="009000CF">
            <w:r w:rsidRPr="00BB678F">
              <w:t>888 Refused to answer</w:t>
            </w:r>
          </w:p>
          <w:p w14:paraId="1B4E6EB2" w14:textId="77777777" w:rsidR="009000CF" w:rsidRPr="00BB678F" w:rsidRDefault="009000CF" w:rsidP="009000CF"/>
          <w:p w14:paraId="2AF955B1" w14:textId="77777777" w:rsidR="009000CF" w:rsidRPr="00BB678F" w:rsidRDefault="009000CF" w:rsidP="009000CF">
            <w:pPr>
              <w:rPr>
                <w:color w:val="0070C0"/>
              </w:rPr>
            </w:pPr>
            <w:r w:rsidRPr="00BB678F">
              <w:rPr>
                <w:color w:val="0070C0"/>
              </w:rPr>
              <w:t>01 Lyonsefye</w:t>
            </w:r>
          </w:p>
          <w:p w14:paraId="3A593587" w14:textId="77777777" w:rsidR="009000CF" w:rsidRPr="00BB678F" w:rsidRDefault="009000CF" w:rsidP="009000CF">
            <w:pPr>
              <w:rPr>
                <w:color w:val="0070C0"/>
              </w:rPr>
            </w:pPr>
            <w:r w:rsidRPr="00BB678F">
              <w:rPr>
                <w:color w:val="0070C0"/>
              </w:rPr>
              <w:t>02 Ishita Ne shita</w:t>
            </w:r>
          </w:p>
          <w:p w14:paraId="0B6747CD" w14:textId="77777777" w:rsidR="009000CF" w:rsidRPr="00BB678F" w:rsidRDefault="009000CF" w:rsidP="009000CF">
            <w:pPr>
              <w:rPr>
                <w:color w:val="0070C0"/>
              </w:rPr>
            </w:pPr>
            <w:r w:rsidRPr="00BB678F">
              <w:rPr>
                <w:color w:val="0070C0"/>
              </w:rPr>
              <w:t>03  Mushita</w:t>
            </w:r>
          </w:p>
          <w:p w14:paraId="143A2917" w14:textId="77777777" w:rsidR="009000CF" w:rsidRPr="00BB678F" w:rsidRDefault="009000CF" w:rsidP="009000CF">
            <w:pPr>
              <w:rPr>
                <w:color w:val="0070C0"/>
              </w:rPr>
            </w:pPr>
            <w:r w:rsidRPr="00BB678F">
              <w:rPr>
                <w:color w:val="0070C0"/>
              </w:rPr>
              <w:t>04  Limbi Mushita</w:t>
            </w:r>
          </w:p>
          <w:p w14:paraId="164711E1" w14:textId="77777777" w:rsidR="009000CF" w:rsidRPr="00BB678F" w:rsidRDefault="009000CF" w:rsidP="009000CF">
            <w:pPr>
              <w:rPr>
                <w:color w:val="0070C0"/>
              </w:rPr>
            </w:pPr>
            <w:r w:rsidRPr="00BB678F">
              <w:rPr>
                <w:color w:val="0070C0"/>
              </w:rPr>
              <w:t>05  Mushitafye</w:t>
            </w:r>
          </w:p>
          <w:p w14:paraId="3F8592E5" w14:textId="77777777" w:rsidR="009000CF" w:rsidRPr="00BB678F" w:rsidRDefault="009000CF" w:rsidP="009000CF">
            <w:pPr>
              <w:rPr>
                <w:color w:val="0070C0"/>
              </w:rPr>
            </w:pPr>
            <w:r w:rsidRPr="00BB678F">
              <w:rPr>
                <w:color w:val="0070C0"/>
              </w:rPr>
              <w:t>06  Shatala</w:t>
            </w:r>
          </w:p>
          <w:p w14:paraId="5A33C390" w14:textId="026130D7" w:rsidR="009000CF" w:rsidRPr="00BB678F" w:rsidRDefault="009000CF" w:rsidP="009000CF">
            <w:pPr>
              <w:rPr>
                <w:highlight w:val="yellow"/>
              </w:rPr>
            </w:pPr>
            <w:r w:rsidRPr="00BB678F">
              <w:rPr>
                <w:color w:val="0070C0"/>
              </w:rPr>
              <w:t>888 akana Kwasuka</w:t>
            </w:r>
          </w:p>
        </w:tc>
        <w:tc>
          <w:tcPr>
            <w:tcW w:w="2986" w:type="dxa"/>
            <w:gridSpan w:val="2"/>
          </w:tcPr>
          <w:p w14:paraId="0EE25D0F" w14:textId="74BE5108" w:rsidR="009000CF" w:rsidRPr="00C13405" w:rsidRDefault="009000CF" w:rsidP="009000CF">
            <w:pPr>
              <w:rPr>
                <w:color w:val="FF0000"/>
              </w:rPr>
            </w:pPr>
          </w:p>
        </w:tc>
      </w:tr>
      <w:tr w:rsidR="009000CF" w:rsidRPr="00BB678F" w14:paraId="5839EA66" w14:textId="5C756A8D" w:rsidTr="00981872">
        <w:trPr>
          <w:trHeight w:val="286"/>
        </w:trPr>
        <w:tc>
          <w:tcPr>
            <w:tcW w:w="985" w:type="dxa"/>
            <w:gridSpan w:val="2"/>
          </w:tcPr>
          <w:p w14:paraId="5761969E" w14:textId="77777777" w:rsidR="009000CF" w:rsidRPr="00BB678F" w:rsidRDefault="009000CF" w:rsidP="009000CF">
            <w:pPr>
              <w:pStyle w:val="ListParagraph"/>
              <w:numPr>
                <w:ilvl w:val="0"/>
                <w:numId w:val="1"/>
              </w:numPr>
            </w:pPr>
          </w:p>
        </w:tc>
        <w:tc>
          <w:tcPr>
            <w:tcW w:w="4401" w:type="dxa"/>
            <w:gridSpan w:val="3"/>
          </w:tcPr>
          <w:p w14:paraId="27ED6388" w14:textId="2242574B" w:rsidR="009000CF" w:rsidRPr="00BB678F" w:rsidRDefault="00DC1A13" w:rsidP="009000CF">
            <w:r w:rsidRPr="00BB678F">
              <w:t xml:space="preserve"> You </w:t>
            </w:r>
            <w:r w:rsidR="009000CF" w:rsidRPr="00BB678F">
              <w:t xml:space="preserve">find </w:t>
            </w:r>
            <w:r w:rsidRPr="00BB678F">
              <w:t xml:space="preserve"> yourself </w:t>
            </w:r>
            <w:r w:rsidR="009000CF" w:rsidRPr="00BB678F">
              <w:t xml:space="preserve"> listening to someone with one ear, doing something else at the same time.</w:t>
            </w:r>
          </w:p>
          <w:p w14:paraId="591024C2" w14:textId="77777777" w:rsidR="009000CF" w:rsidRPr="00BB678F" w:rsidRDefault="009000CF" w:rsidP="009000CF"/>
          <w:p w14:paraId="55DBFE0B" w14:textId="3348E2DF" w:rsidR="009000CF" w:rsidRPr="00BB678F" w:rsidRDefault="00DC1A13" w:rsidP="009000CF">
            <w:pPr>
              <w:rPr>
                <w:highlight w:val="yellow"/>
              </w:rPr>
            </w:pPr>
            <w:r w:rsidRPr="00BB678F">
              <w:rPr>
                <w:color w:val="0070C0"/>
              </w:rPr>
              <w:t xml:space="preserve"> ulaisanga </w:t>
            </w:r>
            <w:r w:rsidR="009000CF" w:rsidRPr="00BB678F">
              <w:rPr>
                <w:color w:val="0070C0"/>
              </w:rPr>
              <w:t xml:space="preserve"> </w:t>
            </w:r>
            <w:r w:rsidRPr="00BB678F">
              <w:rPr>
                <w:color w:val="0070C0"/>
              </w:rPr>
              <w:t xml:space="preserve"> uleunfwa </w:t>
            </w:r>
            <w:r w:rsidR="009000CF" w:rsidRPr="00BB678F">
              <w:rPr>
                <w:color w:val="0070C0"/>
              </w:rPr>
              <w:t xml:space="preserve"> kumuntu nokutwi kumo, kaili nokucita ifitu fimbi panshita imo ine.</w:t>
            </w:r>
          </w:p>
        </w:tc>
        <w:tc>
          <w:tcPr>
            <w:tcW w:w="2693" w:type="dxa"/>
            <w:gridSpan w:val="2"/>
          </w:tcPr>
          <w:p w14:paraId="1EBAC580"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7E3785B4" w14:textId="77777777" w:rsidR="009000CF" w:rsidRPr="00BB678F" w:rsidRDefault="009000CF" w:rsidP="009000CF">
            <w:r w:rsidRPr="00BB678F">
              <w:t>888 Refused to answer</w:t>
            </w:r>
          </w:p>
          <w:p w14:paraId="33115229" w14:textId="77777777" w:rsidR="009000CF" w:rsidRPr="00BB678F" w:rsidRDefault="009000CF" w:rsidP="009000CF"/>
          <w:p w14:paraId="3A89CDD4" w14:textId="77777777" w:rsidR="009000CF" w:rsidRPr="00BB678F" w:rsidRDefault="009000CF" w:rsidP="009000CF">
            <w:pPr>
              <w:rPr>
                <w:color w:val="0070C0"/>
              </w:rPr>
            </w:pPr>
            <w:r w:rsidRPr="00BB678F">
              <w:rPr>
                <w:color w:val="0070C0"/>
              </w:rPr>
              <w:t>01 Lyonsefye</w:t>
            </w:r>
          </w:p>
          <w:p w14:paraId="53AA1D2C" w14:textId="77777777" w:rsidR="009000CF" w:rsidRPr="00BB678F" w:rsidRDefault="009000CF" w:rsidP="009000CF">
            <w:pPr>
              <w:rPr>
                <w:color w:val="0070C0"/>
              </w:rPr>
            </w:pPr>
            <w:r w:rsidRPr="00BB678F">
              <w:rPr>
                <w:color w:val="0070C0"/>
              </w:rPr>
              <w:t>02 Ishita Ne shita</w:t>
            </w:r>
          </w:p>
          <w:p w14:paraId="402E150C" w14:textId="77777777" w:rsidR="009000CF" w:rsidRPr="00BB678F" w:rsidRDefault="009000CF" w:rsidP="009000CF">
            <w:pPr>
              <w:rPr>
                <w:color w:val="0070C0"/>
              </w:rPr>
            </w:pPr>
            <w:r w:rsidRPr="00BB678F">
              <w:rPr>
                <w:color w:val="0070C0"/>
              </w:rPr>
              <w:t>03  Mushita</w:t>
            </w:r>
          </w:p>
          <w:p w14:paraId="42EA550F" w14:textId="77777777" w:rsidR="009000CF" w:rsidRPr="00BB678F" w:rsidRDefault="009000CF" w:rsidP="009000CF">
            <w:pPr>
              <w:rPr>
                <w:color w:val="0070C0"/>
              </w:rPr>
            </w:pPr>
            <w:r w:rsidRPr="00BB678F">
              <w:rPr>
                <w:color w:val="0070C0"/>
              </w:rPr>
              <w:t>04  Limbi Mushita</w:t>
            </w:r>
          </w:p>
          <w:p w14:paraId="32CE0946" w14:textId="77777777" w:rsidR="009000CF" w:rsidRPr="00BB678F" w:rsidRDefault="009000CF" w:rsidP="009000CF">
            <w:pPr>
              <w:rPr>
                <w:color w:val="0070C0"/>
              </w:rPr>
            </w:pPr>
            <w:r w:rsidRPr="00BB678F">
              <w:rPr>
                <w:color w:val="0070C0"/>
              </w:rPr>
              <w:t>05  Mushitafye</w:t>
            </w:r>
          </w:p>
          <w:p w14:paraId="2546A0B1" w14:textId="77777777" w:rsidR="009000CF" w:rsidRPr="00BB678F" w:rsidRDefault="009000CF" w:rsidP="009000CF">
            <w:pPr>
              <w:rPr>
                <w:color w:val="0070C0"/>
              </w:rPr>
            </w:pPr>
            <w:r w:rsidRPr="00BB678F">
              <w:rPr>
                <w:color w:val="0070C0"/>
              </w:rPr>
              <w:t>06  Shatala</w:t>
            </w:r>
          </w:p>
          <w:p w14:paraId="73ADD33F" w14:textId="218F6D1C" w:rsidR="009000CF" w:rsidRPr="00BB678F" w:rsidRDefault="009000CF" w:rsidP="009000CF">
            <w:pPr>
              <w:rPr>
                <w:highlight w:val="yellow"/>
              </w:rPr>
            </w:pPr>
            <w:r w:rsidRPr="00BB678F">
              <w:rPr>
                <w:color w:val="0070C0"/>
              </w:rPr>
              <w:t>888 akana Kwasuka</w:t>
            </w:r>
          </w:p>
        </w:tc>
        <w:tc>
          <w:tcPr>
            <w:tcW w:w="2986" w:type="dxa"/>
            <w:gridSpan w:val="2"/>
          </w:tcPr>
          <w:p w14:paraId="6E8DFD43" w14:textId="40639781" w:rsidR="009000CF" w:rsidRPr="00C13405" w:rsidRDefault="009000CF" w:rsidP="009000CF">
            <w:pPr>
              <w:rPr>
                <w:color w:val="FF0000"/>
              </w:rPr>
            </w:pPr>
          </w:p>
        </w:tc>
      </w:tr>
      <w:tr w:rsidR="009000CF" w:rsidRPr="00BB678F" w14:paraId="61485D3E" w14:textId="77777777" w:rsidTr="00981872">
        <w:trPr>
          <w:trHeight w:val="286"/>
        </w:trPr>
        <w:tc>
          <w:tcPr>
            <w:tcW w:w="985" w:type="dxa"/>
            <w:gridSpan w:val="2"/>
          </w:tcPr>
          <w:p w14:paraId="08AE2C99" w14:textId="77777777" w:rsidR="009000CF" w:rsidRPr="00BB678F" w:rsidRDefault="009000CF" w:rsidP="009000CF">
            <w:pPr>
              <w:pStyle w:val="ListParagraph"/>
              <w:numPr>
                <w:ilvl w:val="0"/>
                <w:numId w:val="1"/>
              </w:numPr>
            </w:pPr>
          </w:p>
        </w:tc>
        <w:tc>
          <w:tcPr>
            <w:tcW w:w="4401" w:type="dxa"/>
            <w:gridSpan w:val="3"/>
          </w:tcPr>
          <w:p w14:paraId="2885F5A3" w14:textId="56232544" w:rsidR="009000CF" w:rsidRPr="00BB678F" w:rsidRDefault="00DC1A13" w:rsidP="009000CF">
            <w:r w:rsidRPr="00BB678F">
              <w:t xml:space="preserve"> You </w:t>
            </w:r>
            <w:r w:rsidR="009000CF" w:rsidRPr="00BB678F">
              <w:t>go places on ‘automatic pilot’ and then wonder why</w:t>
            </w:r>
            <w:r w:rsidRPr="00BB678F">
              <w:t xml:space="preserve"> you </w:t>
            </w:r>
            <w:r w:rsidR="009000CF" w:rsidRPr="00BB678F">
              <w:t xml:space="preserve"> went there.</w:t>
            </w:r>
          </w:p>
          <w:p w14:paraId="282958AB" w14:textId="77777777" w:rsidR="009000CF" w:rsidRPr="00BB678F" w:rsidRDefault="009000CF" w:rsidP="009000CF">
            <w:pPr>
              <w:rPr>
                <w:color w:val="0070C0"/>
              </w:rPr>
            </w:pPr>
          </w:p>
          <w:p w14:paraId="1CF1ABF9" w14:textId="2642E21C" w:rsidR="009000CF" w:rsidRPr="00BB678F" w:rsidRDefault="00DC1A13" w:rsidP="009000CF">
            <w:r w:rsidRPr="00BB678F">
              <w:rPr>
                <w:color w:val="0070C0"/>
              </w:rPr>
              <w:t xml:space="preserve">Ulaya </w:t>
            </w:r>
            <w:r w:rsidR="009000CF" w:rsidRPr="00BB678F">
              <w:rPr>
                <w:color w:val="0070C0"/>
              </w:rPr>
              <w:t xml:space="preserve"> kucende ukwabula ukwishiba elo </w:t>
            </w:r>
            <w:r w:rsidRPr="00BB678F">
              <w:rPr>
                <w:color w:val="0070C0"/>
              </w:rPr>
              <w:t xml:space="preserve"> waisa </w:t>
            </w:r>
            <w:r w:rsidR="009000CF" w:rsidRPr="00BB678F">
              <w:rPr>
                <w:color w:val="0070C0"/>
              </w:rPr>
              <w:t xml:space="preserve"> muku tontonkanya eco</w:t>
            </w:r>
            <w:r w:rsidRPr="00BB678F">
              <w:rPr>
                <w:color w:val="0070C0"/>
              </w:rPr>
              <w:t xml:space="preserve">  wa</w:t>
            </w:r>
            <w:r w:rsidR="009000CF" w:rsidRPr="00BB678F">
              <w:rPr>
                <w:color w:val="0070C0"/>
              </w:rPr>
              <w:t>ciilako</w:t>
            </w:r>
          </w:p>
        </w:tc>
        <w:tc>
          <w:tcPr>
            <w:tcW w:w="2693" w:type="dxa"/>
            <w:gridSpan w:val="2"/>
          </w:tcPr>
          <w:p w14:paraId="2FA8A888"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745627BE" w14:textId="77777777" w:rsidR="009000CF" w:rsidRPr="00BB678F" w:rsidRDefault="009000CF" w:rsidP="009000CF">
            <w:r w:rsidRPr="00BB678F">
              <w:t>888 Refused to answer</w:t>
            </w:r>
          </w:p>
          <w:p w14:paraId="283FA906" w14:textId="77777777" w:rsidR="009000CF" w:rsidRPr="00BB678F" w:rsidRDefault="009000CF" w:rsidP="009000CF"/>
          <w:p w14:paraId="2D440E8B" w14:textId="77777777" w:rsidR="009000CF" w:rsidRPr="00BB678F" w:rsidRDefault="009000CF" w:rsidP="009000CF">
            <w:pPr>
              <w:rPr>
                <w:color w:val="0070C0"/>
              </w:rPr>
            </w:pPr>
            <w:r w:rsidRPr="00BB678F">
              <w:rPr>
                <w:color w:val="0070C0"/>
              </w:rPr>
              <w:t>01 Lyonsefye</w:t>
            </w:r>
          </w:p>
          <w:p w14:paraId="26EEA94A" w14:textId="77777777" w:rsidR="009000CF" w:rsidRPr="00BB678F" w:rsidRDefault="009000CF" w:rsidP="009000CF">
            <w:pPr>
              <w:rPr>
                <w:color w:val="0070C0"/>
              </w:rPr>
            </w:pPr>
            <w:r w:rsidRPr="00BB678F">
              <w:rPr>
                <w:color w:val="0070C0"/>
              </w:rPr>
              <w:t>02 Ishita Ne shita</w:t>
            </w:r>
          </w:p>
          <w:p w14:paraId="2CE1379A" w14:textId="77777777" w:rsidR="009000CF" w:rsidRPr="00BB678F" w:rsidRDefault="009000CF" w:rsidP="009000CF">
            <w:pPr>
              <w:rPr>
                <w:color w:val="0070C0"/>
              </w:rPr>
            </w:pPr>
            <w:r w:rsidRPr="00BB678F">
              <w:rPr>
                <w:color w:val="0070C0"/>
              </w:rPr>
              <w:t>03  Mushita</w:t>
            </w:r>
          </w:p>
          <w:p w14:paraId="571EDFDE" w14:textId="77777777" w:rsidR="009000CF" w:rsidRPr="00BB678F" w:rsidRDefault="009000CF" w:rsidP="009000CF">
            <w:pPr>
              <w:rPr>
                <w:color w:val="0070C0"/>
              </w:rPr>
            </w:pPr>
            <w:r w:rsidRPr="00BB678F">
              <w:rPr>
                <w:color w:val="0070C0"/>
              </w:rPr>
              <w:t>04  Limbi Mushita</w:t>
            </w:r>
          </w:p>
          <w:p w14:paraId="567F2815" w14:textId="77777777" w:rsidR="009000CF" w:rsidRPr="00BB678F" w:rsidRDefault="009000CF" w:rsidP="009000CF">
            <w:pPr>
              <w:rPr>
                <w:color w:val="0070C0"/>
              </w:rPr>
            </w:pPr>
            <w:r w:rsidRPr="00BB678F">
              <w:rPr>
                <w:color w:val="0070C0"/>
              </w:rPr>
              <w:t>05  Mushitafye</w:t>
            </w:r>
          </w:p>
          <w:p w14:paraId="67317EB3" w14:textId="77777777" w:rsidR="009000CF" w:rsidRPr="00BB678F" w:rsidRDefault="009000CF" w:rsidP="009000CF">
            <w:pPr>
              <w:rPr>
                <w:color w:val="0070C0"/>
              </w:rPr>
            </w:pPr>
            <w:r w:rsidRPr="00BB678F">
              <w:rPr>
                <w:color w:val="0070C0"/>
              </w:rPr>
              <w:t>06  Shatala</w:t>
            </w:r>
          </w:p>
          <w:p w14:paraId="7E5F2062" w14:textId="70D68765" w:rsidR="009000CF" w:rsidRPr="00BB678F" w:rsidRDefault="009000CF" w:rsidP="009000CF">
            <w:pPr>
              <w:rPr>
                <w:highlight w:val="yellow"/>
              </w:rPr>
            </w:pPr>
            <w:r w:rsidRPr="00BB678F">
              <w:rPr>
                <w:color w:val="0070C0"/>
              </w:rPr>
              <w:t>888 akana Kwasuka</w:t>
            </w:r>
          </w:p>
        </w:tc>
        <w:tc>
          <w:tcPr>
            <w:tcW w:w="2986" w:type="dxa"/>
            <w:gridSpan w:val="2"/>
          </w:tcPr>
          <w:p w14:paraId="226A40E5" w14:textId="47B7FD44" w:rsidR="009000CF" w:rsidRPr="00C13405" w:rsidRDefault="009000CF" w:rsidP="009000CF">
            <w:pPr>
              <w:rPr>
                <w:color w:val="FF0000"/>
              </w:rPr>
            </w:pPr>
          </w:p>
        </w:tc>
      </w:tr>
      <w:tr w:rsidR="009000CF" w:rsidRPr="00BB678F" w14:paraId="733B759E" w14:textId="6188848C" w:rsidTr="00981872">
        <w:trPr>
          <w:trHeight w:val="286"/>
        </w:trPr>
        <w:tc>
          <w:tcPr>
            <w:tcW w:w="985" w:type="dxa"/>
            <w:gridSpan w:val="2"/>
          </w:tcPr>
          <w:p w14:paraId="40E23D05" w14:textId="77777777" w:rsidR="009000CF" w:rsidRPr="00BB678F" w:rsidRDefault="009000CF" w:rsidP="009000CF">
            <w:pPr>
              <w:pStyle w:val="ListParagraph"/>
              <w:numPr>
                <w:ilvl w:val="0"/>
                <w:numId w:val="1"/>
              </w:numPr>
            </w:pPr>
          </w:p>
        </w:tc>
        <w:tc>
          <w:tcPr>
            <w:tcW w:w="4401" w:type="dxa"/>
            <w:gridSpan w:val="3"/>
          </w:tcPr>
          <w:p w14:paraId="0EC658EF" w14:textId="0D4921E8" w:rsidR="009000CF" w:rsidRPr="00BB678F" w:rsidRDefault="00DC1A13" w:rsidP="009000CF">
            <w:r w:rsidRPr="00BB678F">
              <w:t xml:space="preserve"> Yo</w:t>
            </w:r>
            <w:r w:rsidR="008A4398" w:rsidRPr="00BB678F">
              <w:t>u</w:t>
            </w:r>
            <w:r w:rsidR="009000CF" w:rsidRPr="00BB678F">
              <w:t xml:space="preserve"> find </w:t>
            </w:r>
            <w:r w:rsidRPr="00BB678F">
              <w:t xml:space="preserve">yourself </w:t>
            </w:r>
            <w:r w:rsidR="009000CF" w:rsidRPr="00BB678F">
              <w:t xml:space="preserve"> preoccupied with the future or the past.</w:t>
            </w:r>
          </w:p>
          <w:p w14:paraId="6A4E934D" w14:textId="77777777" w:rsidR="009000CF" w:rsidRPr="00BB678F" w:rsidRDefault="009000CF" w:rsidP="009000CF"/>
          <w:p w14:paraId="424BCD38" w14:textId="565F02DD" w:rsidR="009000CF" w:rsidRPr="00BB678F" w:rsidRDefault="00DC1A13" w:rsidP="009000CF">
            <w:r w:rsidRPr="00BB678F">
              <w:rPr>
                <w:color w:val="0070C0"/>
              </w:rPr>
              <w:t xml:space="preserve">Ulaisanga  uletontonkanya </w:t>
            </w:r>
            <w:r w:rsidR="009000CF" w:rsidRPr="00BB678F">
              <w:rPr>
                <w:color w:val="0070C0"/>
              </w:rPr>
              <w:t xml:space="preserve"> ifitu infingi mumutwe pafyapita nefikaba kutashi.</w:t>
            </w:r>
          </w:p>
        </w:tc>
        <w:tc>
          <w:tcPr>
            <w:tcW w:w="2693" w:type="dxa"/>
            <w:gridSpan w:val="2"/>
          </w:tcPr>
          <w:p w14:paraId="446CF349"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22BE1A80" w14:textId="77777777" w:rsidR="009000CF" w:rsidRPr="00BB678F" w:rsidRDefault="009000CF" w:rsidP="009000CF">
            <w:r w:rsidRPr="00BB678F">
              <w:t>888 Refused to answer</w:t>
            </w:r>
          </w:p>
          <w:p w14:paraId="720B7850" w14:textId="77777777" w:rsidR="009000CF" w:rsidRPr="00BB678F" w:rsidRDefault="009000CF" w:rsidP="009000CF"/>
          <w:p w14:paraId="3D1390C5" w14:textId="77777777" w:rsidR="009000CF" w:rsidRPr="00BB678F" w:rsidRDefault="009000CF" w:rsidP="009000CF">
            <w:pPr>
              <w:rPr>
                <w:color w:val="0070C0"/>
              </w:rPr>
            </w:pPr>
            <w:r w:rsidRPr="00BB678F">
              <w:rPr>
                <w:color w:val="0070C0"/>
              </w:rPr>
              <w:t>01 Lyonsefye</w:t>
            </w:r>
          </w:p>
          <w:p w14:paraId="32A5AB36" w14:textId="77777777" w:rsidR="009000CF" w:rsidRPr="00BB678F" w:rsidRDefault="009000CF" w:rsidP="009000CF">
            <w:pPr>
              <w:rPr>
                <w:color w:val="0070C0"/>
              </w:rPr>
            </w:pPr>
            <w:r w:rsidRPr="00BB678F">
              <w:rPr>
                <w:color w:val="0070C0"/>
              </w:rPr>
              <w:t>02 Ishita Ne shita</w:t>
            </w:r>
          </w:p>
          <w:p w14:paraId="18A601B3" w14:textId="77777777" w:rsidR="009000CF" w:rsidRPr="00BB678F" w:rsidRDefault="009000CF" w:rsidP="009000CF">
            <w:pPr>
              <w:rPr>
                <w:color w:val="0070C0"/>
              </w:rPr>
            </w:pPr>
            <w:r w:rsidRPr="00BB678F">
              <w:rPr>
                <w:color w:val="0070C0"/>
              </w:rPr>
              <w:t>03  Mushita</w:t>
            </w:r>
          </w:p>
          <w:p w14:paraId="339BE3A7" w14:textId="77777777" w:rsidR="009000CF" w:rsidRPr="00BB678F" w:rsidRDefault="009000CF" w:rsidP="009000CF">
            <w:pPr>
              <w:rPr>
                <w:color w:val="0070C0"/>
              </w:rPr>
            </w:pPr>
            <w:r w:rsidRPr="00BB678F">
              <w:rPr>
                <w:color w:val="0070C0"/>
              </w:rPr>
              <w:t>04  Limbi Mushita</w:t>
            </w:r>
          </w:p>
          <w:p w14:paraId="7E795D46" w14:textId="77777777" w:rsidR="009000CF" w:rsidRPr="00BB678F" w:rsidRDefault="009000CF" w:rsidP="009000CF">
            <w:pPr>
              <w:rPr>
                <w:color w:val="0070C0"/>
              </w:rPr>
            </w:pPr>
            <w:r w:rsidRPr="00BB678F">
              <w:rPr>
                <w:color w:val="0070C0"/>
              </w:rPr>
              <w:t>05  Mushitafye</w:t>
            </w:r>
          </w:p>
          <w:p w14:paraId="10FC3DF2" w14:textId="77777777" w:rsidR="009000CF" w:rsidRPr="00BB678F" w:rsidRDefault="009000CF" w:rsidP="009000CF">
            <w:pPr>
              <w:rPr>
                <w:color w:val="0070C0"/>
              </w:rPr>
            </w:pPr>
            <w:r w:rsidRPr="00BB678F">
              <w:rPr>
                <w:color w:val="0070C0"/>
              </w:rPr>
              <w:t>06  Shatala</w:t>
            </w:r>
          </w:p>
          <w:p w14:paraId="710CC677" w14:textId="37E1159A" w:rsidR="009000CF" w:rsidRPr="00BB678F" w:rsidRDefault="009000CF" w:rsidP="009000CF">
            <w:pPr>
              <w:rPr>
                <w:highlight w:val="yellow"/>
              </w:rPr>
            </w:pPr>
            <w:r w:rsidRPr="00BB678F">
              <w:rPr>
                <w:color w:val="0070C0"/>
              </w:rPr>
              <w:t>888 akana Kwasuka</w:t>
            </w:r>
          </w:p>
        </w:tc>
        <w:tc>
          <w:tcPr>
            <w:tcW w:w="2986" w:type="dxa"/>
            <w:gridSpan w:val="2"/>
          </w:tcPr>
          <w:p w14:paraId="1226BD5E" w14:textId="787BE587" w:rsidR="009000CF" w:rsidRPr="00C13405" w:rsidRDefault="009000CF" w:rsidP="009000CF">
            <w:pPr>
              <w:rPr>
                <w:color w:val="FF0000"/>
              </w:rPr>
            </w:pPr>
          </w:p>
        </w:tc>
      </w:tr>
      <w:tr w:rsidR="009000CF" w:rsidRPr="00BB678F" w14:paraId="12E5A7CC" w14:textId="5A10D8B5" w:rsidTr="00981872">
        <w:trPr>
          <w:trHeight w:val="286"/>
        </w:trPr>
        <w:tc>
          <w:tcPr>
            <w:tcW w:w="985" w:type="dxa"/>
            <w:gridSpan w:val="2"/>
          </w:tcPr>
          <w:p w14:paraId="4B1C30A0" w14:textId="77777777" w:rsidR="009000CF" w:rsidRPr="00BB678F" w:rsidRDefault="009000CF" w:rsidP="009000CF">
            <w:pPr>
              <w:pStyle w:val="ListParagraph"/>
              <w:numPr>
                <w:ilvl w:val="0"/>
                <w:numId w:val="1"/>
              </w:numPr>
            </w:pPr>
          </w:p>
        </w:tc>
        <w:tc>
          <w:tcPr>
            <w:tcW w:w="4401" w:type="dxa"/>
            <w:gridSpan w:val="3"/>
          </w:tcPr>
          <w:p w14:paraId="3B6DE5CA" w14:textId="6624F72C" w:rsidR="009000CF" w:rsidRPr="00BB678F" w:rsidRDefault="008A4398" w:rsidP="009000CF">
            <w:r w:rsidRPr="00BB678F">
              <w:t>You</w:t>
            </w:r>
            <w:r w:rsidR="009000CF" w:rsidRPr="00BB678F">
              <w:t xml:space="preserve"> find </w:t>
            </w:r>
            <w:r w:rsidR="00DC1A13" w:rsidRPr="00BB678F">
              <w:t xml:space="preserve"> yourself </w:t>
            </w:r>
            <w:r w:rsidR="009000CF" w:rsidRPr="00BB678F">
              <w:t xml:space="preserve"> doing things without paying attention.</w:t>
            </w:r>
          </w:p>
          <w:p w14:paraId="743D70D7" w14:textId="77777777" w:rsidR="009000CF" w:rsidRPr="00BB678F" w:rsidRDefault="009000CF" w:rsidP="009000CF">
            <w:pPr>
              <w:rPr>
                <w:color w:val="0070C0"/>
              </w:rPr>
            </w:pPr>
          </w:p>
          <w:p w14:paraId="13823847" w14:textId="670EF71C" w:rsidR="009000CF" w:rsidRPr="00BB678F" w:rsidRDefault="00DC1A13" w:rsidP="009000CF">
            <w:r w:rsidRPr="00BB678F">
              <w:rPr>
                <w:color w:val="0070C0"/>
              </w:rPr>
              <w:t xml:space="preserve"> ulaisanga </w:t>
            </w:r>
            <w:r w:rsidR="009000CF" w:rsidRPr="00BB678F">
              <w:rPr>
                <w:color w:val="0070C0"/>
              </w:rPr>
              <w:t xml:space="preserve"> </w:t>
            </w:r>
            <w:r w:rsidRPr="00BB678F">
              <w:rPr>
                <w:color w:val="0070C0"/>
              </w:rPr>
              <w:t xml:space="preserve"> ulecita </w:t>
            </w:r>
            <w:r w:rsidR="009000CF" w:rsidRPr="00BB678F">
              <w:rPr>
                <w:color w:val="0070C0"/>
              </w:rPr>
              <w:t xml:space="preserve"> ifintu ukwabula ukuposako amano</w:t>
            </w:r>
          </w:p>
        </w:tc>
        <w:tc>
          <w:tcPr>
            <w:tcW w:w="2693" w:type="dxa"/>
            <w:gridSpan w:val="2"/>
          </w:tcPr>
          <w:p w14:paraId="213F2BA5"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0F7A2CF0" w14:textId="77777777" w:rsidR="009000CF" w:rsidRPr="00BB678F" w:rsidRDefault="009000CF" w:rsidP="009000CF">
            <w:r w:rsidRPr="00BB678F">
              <w:t>888 Refused to answer</w:t>
            </w:r>
          </w:p>
          <w:p w14:paraId="5D1ABE6A" w14:textId="77777777" w:rsidR="009000CF" w:rsidRPr="00BB678F" w:rsidRDefault="009000CF" w:rsidP="009000CF"/>
          <w:p w14:paraId="6607D06E" w14:textId="77777777" w:rsidR="009000CF" w:rsidRPr="00BB678F" w:rsidRDefault="009000CF" w:rsidP="009000CF">
            <w:pPr>
              <w:rPr>
                <w:color w:val="0070C0"/>
              </w:rPr>
            </w:pPr>
            <w:r w:rsidRPr="00BB678F">
              <w:rPr>
                <w:color w:val="0070C0"/>
              </w:rPr>
              <w:t>01 Lyonsefye</w:t>
            </w:r>
          </w:p>
          <w:p w14:paraId="54D409B1" w14:textId="77777777" w:rsidR="009000CF" w:rsidRPr="00BB678F" w:rsidRDefault="009000CF" w:rsidP="009000CF">
            <w:pPr>
              <w:rPr>
                <w:color w:val="0070C0"/>
              </w:rPr>
            </w:pPr>
            <w:r w:rsidRPr="00BB678F">
              <w:rPr>
                <w:color w:val="0070C0"/>
              </w:rPr>
              <w:t>02 Ishita Ne shita</w:t>
            </w:r>
          </w:p>
          <w:p w14:paraId="65849D32" w14:textId="77777777" w:rsidR="009000CF" w:rsidRPr="00BB678F" w:rsidRDefault="009000CF" w:rsidP="009000CF">
            <w:pPr>
              <w:rPr>
                <w:color w:val="0070C0"/>
              </w:rPr>
            </w:pPr>
            <w:r w:rsidRPr="00BB678F">
              <w:rPr>
                <w:color w:val="0070C0"/>
              </w:rPr>
              <w:t>03  Mushita</w:t>
            </w:r>
          </w:p>
          <w:p w14:paraId="2B8F7576" w14:textId="77777777" w:rsidR="009000CF" w:rsidRPr="00BB678F" w:rsidRDefault="009000CF" w:rsidP="009000CF">
            <w:pPr>
              <w:rPr>
                <w:color w:val="0070C0"/>
              </w:rPr>
            </w:pPr>
            <w:r w:rsidRPr="00BB678F">
              <w:rPr>
                <w:color w:val="0070C0"/>
              </w:rPr>
              <w:t>04  Limbi Mushita</w:t>
            </w:r>
          </w:p>
          <w:p w14:paraId="3999F1BB" w14:textId="77777777" w:rsidR="009000CF" w:rsidRPr="00BB678F" w:rsidRDefault="009000CF" w:rsidP="009000CF">
            <w:pPr>
              <w:rPr>
                <w:color w:val="0070C0"/>
              </w:rPr>
            </w:pPr>
            <w:r w:rsidRPr="00BB678F">
              <w:rPr>
                <w:color w:val="0070C0"/>
              </w:rPr>
              <w:t>05  Mushitafye</w:t>
            </w:r>
          </w:p>
          <w:p w14:paraId="61DB5FCF" w14:textId="77777777" w:rsidR="009000CF" w:rsidRPr="00BB678F" w:rsidRDefault="009000CF" w:rsidP="009000CF">
            <w:pPr>
              <w:rPr>
                <w:color w:val="0070C0"/>
              </w:rPr>
            </w:pPr>
            <w:r w:rsidRPr="00BB678F">
              <w:rPr>
                <w:color w:val="0070C0"/>
              </w:rPr>
              <w:t>06  Shatala</w:t>
            </w:r>
          </w:p>
          <w:p w14:paraId="05B5C095" w14:textId="37F76FFA" w:rsidR="009000CF" w:rsidRPr="00BB678F" w:rsidRDefault="009000CF" w:rsidP="009000CF">
            <w:pPr>
              <w:rPr>
                <w:highlight w:val="yellow"/>
              </w:rPr>
            </w:pPr>
            <w:r w:rsidRPr="00BB678F">
              <w:rPr>
                <w:color w:val="0070C0"/>
              </w:rPr>
              <w:t>888 akana Kwasuka</w:t>
            </w:r>
          </w:p>
        </w:tc>
        <w:tc>
          <w:tcPr>
            <w:tcW w:w="2986" w:type="dxa"/>
            <w:gridSpan w:val="2"/>
          </w:tcPr>
          <w:p w14:paraId="28A9BDDE" w14:textId="0608D887" w:rsidR="009000CF" w:rsidRPr="00C13405" w:rsidRDefault="009000CF" w:rsidP="009000CF">
            <w:pPr>
              <w:rPr>
                <w:color w:val="FF0000"/>
              </w:rPr>
            </w:pPr>
          </w:p>
        </w:tc>
      </w:tr>
      <w:tr w:rsidR="009000CF" w:rsidRPr="00BB678F" w14:paraId="3E27E8FE" w14:textId="77777777" w:rsidTr="00981872">
        <w:trPr>
          <w:trHeight w:val="286"/>
        </w:trPr>
        <w:tc>
          <w:tcPr>
            <w:tcW w:w="985" w:type="dxa"/>
            <w:gridSpan w:val="2"/>
          </w:tcPr>
          <w:p w14:paraId="01765CA0" w14:textId="77777777" w:rsidR="009000CF" w:rsidRPr="00BB678F" w:rsidRDefault="009000CF" w:rsidP="009000CF">
            <w:pPr>
              <w:pStyle w:val="ListParagraph"/>
              <w:numPr>
                <w:ilvl w:val="0"/>
                <w:numId w:val="1"/>
              </w:numPr>
            </w:pPr>
          </w:p>
        </w:tc>
        <w:tc>
          <w:tcPr>
            <w:tcW w:w="4401" w:type="dxa"/>
            <w:gridSpan w:val="3"/>
          </w:tcPr>
          <w:p w14:paraId="4224177C" w14:textId="3ED96656" w:rsidR="009000CF" w:rsidRPr="00BB678F" w:rsidRDefault="00DC1A13" w:rsidP="009000CF">
            <w:r w:rsidRPr="00BB678F">
              <w:t xml:space="preserve"> You </w:t>
            </w:r>
            <w:r w:rsidR="009000CF" w:rsidRPr="00BB678F">
              <w:t>snack without being aware that</w:t>
            </w:r>
            <w:r w:rsidR="003D442F" w:rsidRPr="00BB678F">
              <w:t xml:space="preserve"> you’re eating</w:t>
            </w:r>
            <w:r w:rsidR="009000CF" w:rsidRPr="00BB678F">
              <w:t>.</w:t>
            </w:r>
          </w:p>
          <w:p w14:paraId="30E0DF76" w14:textId="77777777" w:rsidR="009000CF" w:rsidRPr="00BB678F" w:rsidRDefault="009000CF" w:rsidP="009000CF"/>
          <w:p w14:paraId="34CC1FF8" w14:textId="122209DC" w:rsidR="009000CF" w:rsidRPr="00BB678F" w:rsidRDefault="00DC1A13" w:rsidP="009000CF">
            <w:r w:rsidRPr="00BB678F">
              <w:rPr>
                <w:color w:val="0070C0"/>
              </w:rPr>
              <w:t xml:space="preserve">Ulalya </w:t>
            </w:r>
            <w:r w:rsidR="009000CF" w:rsidRPr="00BB678F">
              <w:rPr>
                <w:color w:val="0070C0"/>
              </w:rPr>
              <w:t xml:space="preserve"> ukwabula ukwishiba ati</w:t>
            </w:r>
            <w:r w:rsidRPr="00BB678F">
              <w:rPr>
                <w:color w:val="0070C0"/>
              </w:rPr>
              <w:t xml:space="preserve"> ulelya</w:t>
            </w:r>
          </w:p>
        </w:tc>
        <w:tc>
          <w:tcPr>
            <w:tcW w:w="2693" w:type="dxa"/>
            <w:gridSpan w:val="2"/>
          </w:tcPr>
          <w:p w14:paraId="5BD899E8" w14:textId="77777777" w:rsidR="009000CF" w:rsidRPr="00BB678F" w:rsidRDefault="009000CF" w:rsidP="009000CF">
            <w:r w:rsidRPr="00BB678F">
              <w:t>01 almost always</w:t>
            </w:r>
            <w:r w:rsidRPr="00BB678F">
              <w:br/>
              <w:t>02 very frequently</w:t>
            </w:r>
            <w:r w:rsidRPr="00BB678F">
              <w:br/>
              <w:t>03 somewhat frequently</w:t>
            </w:r>
            <w:r w:rsidRPr="00BB678F">
              <w:br/>
              <w:t>04 somewhat infrequently</w:t>
            </w:r>
            <w:r w:rsidRPr="00BB678F">
              <w:br/>
              <w:t>05 very infrequently</w:t>
            </w:r>
            <w:r w:rsidRPr="00BB678F">
              <w:br/>
              <w:t>06 almost never</w:t>
            </w:r>
          </w:p>
          <w:p w14:paraId="1F953A64" w14:textId="77777777" w:rsidR="009000CF" w:rsidRPr="00BB678F" w:rsidRDefault="009000CF" w:rsidP="009000CF">
            <w:r w:rsidRPr="00BB678F">
              <w:t>888 Refused to answer</w:t>
            </w:r>
          </w:p>
          <w:p w14:paraId="3AEDD164" w14:textId="77777777" w:rsidR="009000CF" w:rsidRPr="00BB678F" w:rsidRDefault="009000CF" w:rsidP="009000CF"/>
          <w:p w14:paraId="5086B29B" w14:textId="77777777" w:rsidR="009000CF" w:rsidRPr="00BB678F" w:rsidRDefault="009000CF" w:rsidP="009000CF">
            <w:pPr>
              <w:rPr>
                <w:color w:val="0070C0"/>
              </w:rPr>
            </w:pPr>
            <w:r w:rsidRPr="00BB678F">
              <w:rPr>
                <w:color w:val="0070C0"/>
              </w:rPr>
              <w:t>01 Lyonsefye</w:t>
            </w:r>
          </w:p>
          <w:p w14:paraId="5A7ED6DF" w14:textId="77777777" w:rsidR="009000CF" w:rsidRPr="00BB678F" w:rsidRDefault="009000CF" w:rsidP="009000CF">
            <w:pPr>
              <w:rPr>
                <w:color w:val="0070C0"/>
              </w:rPr>
            </w:pPr>
            <w:r w:rsidRPr="00BB678F">
              <w:rPr>
                <w:color w:val="0070C0"/>
              </w:rPr>
              <w:t>02 Ishita Ne shita</w:t>
            </w:r>
          </w:p>
          <w:p w14:paraId="4F061ECC" w14:textId="77777777" w:rsidR="009000CF" w:rsidRPr="00BB678F" w:rsidRDefault="009000CF" w:rsidP="009000CF">
            <w:pPr>
              <w:rPr>
                <w:color w:val="0070C0"/>
              </w:rPr>
            </w:pPr>
            <w:r w:rsidRPr="00BB678F">
              <w:rPr>
                <w:color w:val="0070C0"/>
              </w:rPr>
              <w:t>03  Mushita</w:t>
            </w:r>
          </w:p>
          <w:p w14:paraId="38D866A1" w14:textId="77777777" w:rsidR="009000CF" w:rsidRPr="00BB678F" w:rsidRDefault="009000CF" w:rsidP="009000CF">
            <w:pPr>
              <w:rPr>
                <w:color w:val="0070C0"/>
              </w:rPr>
            </w:pPr>
            <w:r w:rsidRPr="00BB678F">
              <w:rPr>
                <w:color w:val="0070C0"/>
              </w:rPr>
              <w:t>04  Limbi Mushita</w:t>
            </w:r>
          </w:p>
          <w:p w14:paraId="60E60541" w14:textId="77777777" w:rsidR="009000CF" w:rsidRPr="00BB678F" w:rsidRDefault="009000CF" w:rsidP="009000CF">
            <w:pPr>
              <w:rPr>
                <w:color w:val="0070C0"/>
              </w:rPr>
            </w:pPr>
            <w:r w:rsidRPr="00BB678F">
              <w:rPr>
                <w:color w:val="0070C0"/>
              </w:rPr>
              <w:t>05  Mushitafye</w:t>
            </w:r>
          </w:p>
          <w:p w14:paraId="7364757D" w14:textId="77777777" w:rsidR="009000CF" w:rsidRPr="00BB678F" w:rsidRDefault="009000CF" w:rsidP="009000CF">
            <w:pPr>
              <w:rPr>
                <w:color w:val="0070C0"/>
              </w:rPr>
            </w:pPr>
            <w:r w:rsidRPr="00BB678F">
              <w:rPr>
                <w:color w:val="0070C0"/>
              </w:rPr>
              <w:t>06  Shatala</w:t>
            </w:r>
          </w:p>
          <w:p w14:paraId="15F34FA1" w14:textId="6FFC254F" w:rsidR="009000CF" w:rsidRPr="00BB678F" w:rsidRDefault="009000CF" w:rsidP="009000CF">
            <w:pPr>
              <w:rPr>
                <w:highlight w:val="yellow"/>
              </w:rPr>
            </w:pPr>
            <w:r w:rsidRPr="00BB678F">
              <w:rPr>
                <w:color w:val="0070C0"/>
              </w:rPr>
              <w:t>888 akana Kwasuka</w:t>
            </w:r>
          </w:p>
        </w:tc>
        <w:tc>
          <w:tcPr>
            <w:tcW w:w="2986" w:type="dxa"/>
            <w:gridSpan w:val="2"/>
          </w:tcPr>
          <w:p w14:paraId="32428CFF" w14:textId="7A466F1C" w:rsidR="009000CF" w:rsidRPr="00BB678F" w:rsidRDefault="009000CF" w:rsidP="009000CF"/>
        </w:tc>
      </w:tr>
    </w:tbl>
    <w:p w14:paraId="4D5967A6" w14:textId="19FCADF1" w:rsidR="00E267B8" w:rsidRPr="00BB678F" w:rsidRDefault="00E267B8"/>
    <w:tbl>
      <w:tblPr>
        <w:tblStyle w:val="TableGrid"/>
        <w:tblW w:w="0" w:type="auto"/>
        <w:tblLook w:val="04A0" w:firstRow="1" w:lastRow="0" w:firstColumn="1" w:lastColumn="0" w:noHBand="0" w:noVBand="1"/>
      </w:tblPr>
      <w:tblGrid>
        <w:gridCol w:w="805"/>
        <w:gridCol w:w="4589"/>
        <w:gridCol w:w="2698"/>
        <w:gridCol w:w="2698"/>
      </w:tblGrid>
      <w:tr w:rsidR="00830D64" w:rsidRPr="00BB678F" w14:paraId="4BC6FBA7" w14:textId="77777777" w:rsidTr="00921085">
        <w:tc>
          <w:tcPr>
            <w:tcW w:w="10790" w:type="dxa"/>
            <w:gridSpan w:val="4"/>
            <w:shd w:val="clear" w:color="auto" w:fill="F7CAAC" w:themeFill="accent2" w:themeFillTint="66"/>
          </w:tcPr>
          <w:p w14:paraId="3DED1838" w14:textId="1A7F3BE0" w:rsidR="00830D64" w:rsidRPr="00BB678F" w:rsidRDefault="00830D64" w:rsidP="00F56C4B">
            <w:pPr>
              <w:rPr>
                <w:b/>
              </w:rPr>
            </w:pPr>
            <w:r w:rsidRPr="00BB678F">
              <w:t>An</w:t>
            </w:r>
            <w:r w:rsidR="00F56C4B" w:rsidRPr="00BB678F">
              <w:t xml:space="preserve">nex – Safety follow-up </w:t>
            </w:r>
            <w:r w:rsidR="00F56C4B" w:rsidRPr="00BB678F">
              <w:rPr>
                <w:b/>
              </w:rPr>
              <w:t>TO BE ASKED AT THE END OF THE SURVEY</w:t>
            </w:r>
          </w:p>
        </w:tc>
      </w:tr>
      <w:tr w:rsidR="00AA62C5" w:rsidRPr="00BB678F" w14:paraId="4B5CACD4" w14:textId="77777777" w:rsidTr="00CB4C33">
        <w:tc>
          <w:tcPr>
            <w:tcW w:w="805" w:type="dxa"/>
          </w:tcPr>
          <w:p w14:paraId="67ED1A4D" w14:textId="77777777" w:rsidR="00AA62C5" w:rsidRPr="00BB678F" w:rsidRDefault="00AA62C5" w:rsidP="00C13405">
            <w:pPr>
              <w:pStyle w:val="ListParagraph"/>
              <w:ind w:left="1170"/>
            </w:pPr>
          </w:p>
        </w:tc>
        <w:tc>
          <w:tcPr>
            <w:tcW w:w="4589" w:type="dxa"/>
          </w:tcPr>
          <w:p w14:paraId="22A15635" w14:textId="77777777" w:rsidR="00AA62C5" w:rsidRPr="00C13405" w:rsidRDefault="00AA62C5" w:rsidP="006B61BC">
            <w:pPr>
              <w:rPr>
                <w:i/>
              </w:rPr>
            </w:pPr>
            <w:r w:rsidRPr="00C13405">
              <w:rPr>
                <w:i/>
              </w:rPr>
              <w:t xml:space="preserve">Question for administrator: </w:t>
            </w:r>
          </w:p>
          <w:p w14:paraId="74DDD00A" w14:textId="77777777" w:rsidR="00AA62C5" w:rsidRPr="00BB678F" w:rsidRDefault="00AA62C5" w:rsidP="006B61BC"/>
          <w:p w14:paraId="3004363C" w14:textId="77777777" w:rsidR="00AA62C5" w:rsidRPr="00BB678F" w:rsidRDefault="00AA62C5" w:rsidP="006B61BC">
            <w:r w:rsidRPr="00BB678F">
              <w:t>Did this participant report experiences of severe violence or thoughts of suicide that triggered an alert to mark it on the Referral Form?</w:t>
            </w:r>
          </w:p>
          <w:p w14:paraId="0E16FAD4" w14:textId="60CCE89A" w:rsidR="00AA62C5" w:rsidRPr="00BB678F" w:rsidRDefault="00AA62C5" w:rsidP="006B61BC"/>
        </w:tc>
        <w:tc>
          <w:tcPr>
            <w:tcW w:w="2698" w:type="dxa"/>
          </w:tcPr>
          <w:p w14:paraId="2DD6038B" w14:textId="77777777" w:rsidR="00AA62C5" w:rsidRPr="00BB678F" w:rsidRDefault="00AA62C5" w:rsidP="00830D64">
            <w:r w:rsidRPr="00BB678F">
              <w:t>00 No</w:t>
            </w:r>
          </w:p>
          <w:p w14:paraId="22A15E59" w14:textId="4DF638FB" w:rsidR="00AA62C5" w:rsidRPr="00BB678F" w:rsidRDefault="00AA62C5" w:rsidP="00830D64">
            <w:r w:rsidRPr="00BB678F">
              <w:t>01 Yes</w:t>
            </w:r>
          </w:p>
        </w:tc>
        <w:tc>
          <w:tcPr>
            <w:tcW w:w="2698" w:type="dxa"/>
          </w:tcPr>
          <w:p w14:paraId="5808B25E" w14:textId="77777777" w:rsidR="00AA62C5" w:rsidRPr="00BB678F" w:rsidRDefault="00AA62C5" w:rsidP="00830D64">
            <w:pPr>
              <w:rPr>
                <w:i/>
              </w:rPr>
            </w:pPr>
            <w:r w:rsidRPr="00BB678F">
              <w:rPr>
                <w:i/>
              </w:rPr>
              <w:t>If NO, skip to END OF SURVEY.</w:t>
            </w:r>
          </w:p>
          <w:p w14:paraId="586619F5" w14:textId="77777777" w:rsidR="00AA62C5" w:rsidRPr="00BB678F" w:rsidRDefault="00AA62C5" w:rsidP="00830D64">
            <w:pPr>
              <w:rPr>
                <w:i/>
              </w:rPr>
            </w:pPr>
            <w:r w:rsidRPr="00BB678F">
              <w:rPr>
                <w:i/>
              </w:rPr>
              <w:t>If YES, proceed to follow-up question.</w:t>
            </w:r>
          </w:p>
          <w:p w14:paraId="18EE12B6" w14:textId="77777777" w:rsidR="00AA62C5" w:rsidRPr="00BB678F" w:rsidRDefault="00AA62C5" w:rsidP="00830D64">
            <w:pPr>
              <w:rPr>
                <w:i/>
              </w:rPr>
            </w:pPr>
          </w:p>
          <w:p w14:paraId="23AD532D" w14:textId="503525E2" w:rsidR="00AA62C5" w:rsidRPr="00516ED2" w:rsidRDefault="00AA62C5" w:rsidP="00830D64"/>
        </w:tc>
      </w:tr>
      <w:tr w:rsidR="00830D64" w:rsidRPr="00BB678F" w14:paraId="3F794290" w14:textId="77777777" w:rsidTr="00CB4C33">
        <w:tc>
          <w:tcPr>
            <w:tcW w:w="805" w:type="dxa"/>
          </w:tcPr>
          <w:p w14:paraId="4EE4A152" w14:textId="4260DC60" w:rsidR="00830D64" w:rsidRPr="00BB678F" w:rsidRDefault="00830D64" w:rsidP="00516ED2">
            <w:pPr>
              <w:pStyle w:val="ListParagraph"/>
              <w:ind w:left="1170"/>
            </w:pPr>
          </w:p>
        </w:tc>
        <w:tc>
          <w:tcPr>
            <w:tcW w:w="4589" w:type="dxa"/>
          </w:tcPr>
          <w:p w14:paraId="10FEDF81" w14:textId="77777777" w:rsidR="00AA62C5" w:rsidRPr="00516ED2" w:rsidRDefault="00AA62C5" w:rsidP="006B61BC">
            <w:pPr>
              <w:rPr>
                <w:i/>
              </w:rPr>
            </w:pPr>
            <w:r w:rsidRPr="00516ED2">
              <w:rPr>
                <w:i/>
              </w:rPr>
              <w:t xml:space="preserve">If YES, ask participant: </w:t>
            </w:r>
          </w:p>
          <w:p w14:paraId="6FD16CEE" w14:textId="77777777" w:rsidR="00AA62C5" w:rsidRPr="00BB678F" w:rsidRDefault="00AA62C5" w:rsidP="006B61BC"/>
          <w:p w14:paraId="03B84848" w14:textId="05322566" w:rsidR="00830D64" w:rsidRPr="00BB678F" w:rsidRDefault="00830D64" w:rsidP="006B61BC">
            <w:r w:rsidRPr="00BB678F">
              <w:t>Is the abuse currently happening (i.e. within the past month)?</w:t>
            </w:r>
          </w:p>
          <w:p w14:paraId="4FB99E5D" w14:textId="77777777" w:rsidR="00704ED1" w:rsidRPr="00BB678F" w:rsidRDefault="00704ED1" w:rsidP="006B61BC"/>
          <w:p w14:paraId="340D9E02" w14:textId="3537B62D" w:rsidR="00704ED1" w:rsidRPr="00BB678F" w:rsidRDefault="00704ED1">
            <w:r w:rsidRPr="00BB678F">
              <w:rPr>
                <w:color w:val="0070C0"/>
              </w:rPr>
              <w:t>Bushe ukushushiwa kucili kulecitika (pamweshi uyu wapiti)?</w:t>
            </w:r>
          </w:p>
        </w:tc>
        <w:tc>
          <w:tcPr>
            <w:tcW w:w="2698" w:type="dxa"/>
          </w:tcPr>
          <w:p w14:paraId="097376B1" w14:textId="77777777" w:rsidR="00830D64" w:rsidRPr="00BB678F" w:rsidRDefault="00830D64" w:rsidP="00830D64">
            <w:r w:rsidRPr="00BB678F">
              <w:t>00 No</w:t>
            </w:r>
          </w:p>
          <w:p w14:paraId="3EBD7770" w14:textId="77777777" w:rsidR="00830D64" w:rsidRPr="00BB678F" w:rsidRDefault="00830D64" w:rsidP="00830D64">
            <w:r w:rsidRPr="00BB678F">
              <w:t>01 Yes</w:t>
            </w:r>
          </w:p>
          <w:p w14:paraId="1123FA08" w14:textId="3554BA62" w:rsidR="001D4F96" w:rsidRPr="00BB678F" w:rsidRDefault="00C625A4" w:rsidP="00830D64">
            <w:r w:rsidRPr="00BB678F">
              <w:t>999 Not applicable – participant only reported thoughts of suicide, not abuse.</w:t>
            </w:r>
          </w:p>
          <w:p w14:paraId="2D9D0E1D" w14:textId="3D103270" w:rsidR="00DB476D" w:rsidRPr="00BB678F" w:rsidRDefault="00DB476D" w:rsidP="00DB476D"/>
        </w:tc>
        <w:tc>
          <w:tcPr>
            <w:tcW w:w="2698" w:type="dxa"/>
          </w:tcPr>
          <w:p w14:paraId="7D332FA5" w14:textId="316BD5E5" w:rsidR="00830D64" w:rsidRPr="00BB678F" w:rsidRDefault="003D442F" w:rsidP="00830D64">
            <w:pPr>
              <w:rPr>
                <w:i/>
              </w:rPr>
            </w:pPr>
            <w:r w:rsidRPr="00BB678F">
              <w:rPr>
                <w:i/>
              </w:rPr>
              <w:t xml:space="preserve">Regardless of response to this </w:t>
            </w:r>
            <w:r w:rsidR="00AA62C5" w:rsidRPr="00BB678F">
              <w:rPr>
                <w:i/>
              </w:rPr>
              <w:t xml:space="preserve">follow-up </w:t>
            </w:r>
            <w:r w:rsidRPr="00BB678F">
              <w:rPr>
                <w:i/>
              </w:rPr>
              <w:t>question</w:t>
            </w:r>
            <w:r w:rsidR="009C3993" w:rsidRPr="00BB678F">
              <w:rPr>
                <w:i/>
              </w:rPr>
              <w:t>, data collector will read Automatic Referral Script</w:t>
            </w:r>
            <w:r w:rsidR="00830D64" w:rsidRPr="00BB678F">
              <w:rPr>
                <w:i/>
              </w:rPr>
              <w:t>.</w:t>
            </w:r>
          </w:p>
          <w:p w14:paraId="2FB7C73A" w14:textId="77777777" w:rsidR="00830D64" w:rsidRPr="00BB678F" w:rsidRDefault="00830D64" w:rsidP="00830D64">
            <w:pPr>
              <w:rPr>
                <w:i/>
              </w:rPr>
            </w:pPr>
          </w:p>
          <w:p w14:paraId="33716BEF" w14:textId="4D928234" w:rsidR="00710FEA" w:rsidRPr="00BB678F" w:rsidRDefault="00710FEA" w:rsidP="009C3993">
            <w:pPr>
              <w:rPr>
                <w:i/>
              </w:rPr>
            </w:pPr>
          </w:p>
          <w:p w14:paraId="3862C055" w14:textId="27039614" w:rsidR="00710FEA" w:rsidRPr="00BB678F" w:rsidRDefault="00710FEA" w:rsidP="009C3993"/>
        </w:tc>
      </w:tr>
      <w:tr w:rsidR="00F56C4B" w:rsidRPr="00BB678F" w14:paraId="2AEEAACE" w14:textId="77777777" w:rsidTr="00921085">
        <w:tc>
          <w:tcPr>
            <w:tcW w:w="10790" w:type="dxa"/>
            <w:gridSpan w:val="4"/>
            <w:shd w:val="clear" w:color="auto" w:fill="F7CAAC" w:themeFill="accent2" w:themeFillTint="66"/>
          </w:tcPr>
          <w:p w14:paraId="38BFA376" w14:textId="5C01D7B3" w:rsidR="00F56C4B" w:rsidRPr="00BB678F" w:rsidRDefault="009C3993" w:rsidP="00830D64">
            <w:r w:rsidRPr="00BB678F">
              <w:t>Automatic Referral Script</w:t>
            </w:r>
          </w:p>
        </w:tc>
      </w:tr>
      <w:tr w:rsidR="00F56C4B" w:rsidRPr="00BB678F" w14:paraId="08FF17AE" w14:textId="77777777" w:rsidTr="001A249A">
        <w:tc>
          <w:tcPr>
            <w:tcW w:w="10790" w:type="dxa"/>
            <w:gridSpan w:val="4"/>
            <w:shd w:val="clear" w:color="auto" w:fill="F2F2F2" w:themeFill="background1" w:themeFillShade="F2"/>
          </w:tcPr>
          <w:p w14:paraId="493CC9ED" w14:textId="77777777" w:rsidR="00F56C4B" w:rsidRPr="00BB678F" w:rsidRDefault="00F56C4B" w:rsidP="00CC77F4">
            <w:pPr>
              <w:rPr>
                <w:rFonts w:eastAsia="Times New Roman" w:cs="Segoe UI"/>
                <w:i/>
                <w:color w:val="212121"/>
              </w:rPr>
            </w:pPr>
            <w:r w:rsidRPr="00BB678F">
              <w:rPr>
                <w:rFonts w:eastAsia="Times New Roman" w:cs="Segoe UI"/>
                <w:color w:val="212121"/>
              </w:rPr>
              <w:t xml:space="preserve">Survey Administrator reads: </w:t>
            </w:r>
            <w:r w:rsidRPr="00BB678F">
              <w:rPr>
                <w:rFonts w:eastAsia="Times New Roman" w:cs="Segoe UI"/>
                <w:i/>
                <w:color w:val="212121"/>
              </w:rPr>
              <w:t xml:space="preserve">Thank you for speaking with me and for being honest. What you have told me today has made me concerned about your wellbeing. I would like to take you to a healthcare </w:t>
            </w:r>
            <w:r w:rsidR="006B61BC" w:rsidRPr="00BB678F">
              <w:rPr>
                <w:rFonts w:eastAsia="Times New Roman" w:cs="Segoe UI"/>
                <w:i/>
                <w:color w:val="212121"/>
              </w:rPr>
              <w:t>provider</w:t>
            </w:r>
            <w:r w:rsidRPr="00BB678F">
              <w:rPr>
                <w:rFonts w:eastAsia="Times New Roman" w:cs="Segoe UI"/>
                <w:i/>
                <w:color w:val="212121"/>
              </w:rPr>
              <w:t xml:space="preserve"> who will ask you some other questions about your health and safety.</w:t>
            </w:r>
          </w:p>
          <w:p w14:paraId="03A38C5C" w14:textId="77777777" w:rsidR="00704ED1" w:rsidRPr="00BB678F" w:rsidRDefault="00704ED1" w:rsidP="00CC77F4">
            <w:pPr>
              <w:rPr>
                <w:rFonts w:eastAsia="Times New Roman" w:cs="Segoe UI"/>
                <w:i/>
                <w:color w:val="0070C0"/>
              </w:rPr>
            </w:pPr>
          </w:p>
          <w:p w14:paraId="7C6D5266" w14:textId="40FF33B9" w:rsidR="00704ED1" w:rsidRPr="00BB678F" w:rsidRDefault="00704ED1" w:rsidP="00704ED1">
            <w:pPr>
              <w:rPr>
                <w:i/>
              </w:rPr>
            </w:pPr>
            <w:r w:rsidRPr="00BB678F">
              <w:rPr>
                <w:rFonts w:eastAsia="Times New Roman" w:cs="Segoe UI"/>
                <w:i/>
                <w:color w:val="0070C0"/>
              </w:rPr>
              <w:t>Umukalamba wakufwalikisha abelenga: Natotela pakulanda naine napakuba uwacishika efyo wajeba ushiku walelo nafikumya pabumi bobe. Kuti natemwa ukutwala pabalokesha pafya bumi alaya kwipushako pamesho yamo yamo pabumi bobe nefyakuisunga.</w:t>
            </w:r>
          </w:p>
        </w:tc>
      </w:tr>
      <w:tr w:rsidR="00324053" w:rsidRPr="00BB678F" w14:paraId="1483D889" w14:textId="77777777" w:rsidTr="001A249A">
        <w:tc>
          <w:tcPr>
            <w:tcW w:w="10790" w:type="dxa"/>
            <w:gridSpan w:val="4"/>
            <w:shd w:val="clear" w:color="auto" w:fill="F2F2F2" w:themeFill="background1" w:themeFillShade="F2"/>
          </w:tcPr>
          <w:p w14:paraId="42DB1707" w14:textId="77777777" w:rsidR="00324053" w:rsidRPr="00BB678F" w:rsidRDefault="00324053" w:rsidP="00CC77F4">
            <w:pPr>
              <w:rPr>
                <w:rFonts w:eastAsia="Times New Roman" w:cs="Segoe UI"/>
                <w:color w:val="212121"/>
              </w:rPr>
            </w:pPr>
            <w:r w:rsidRPr="00BB678F">
              <w:rPr>
                <w:rFonts w:eastAsia="Times New Roman" w:cs="Segoe UI"/>
                <w:color w:val="212121"/>
              </w:rPr>
              <w:t>END OF SURVEY</w:t>
            </w:r>
          </w:p>
          <w:p w14:paraId="331CFD25" w14:textId="77777777" w:rsidR="00324053" w:rsidRPr="00BB678F" w:rsidRDefault="00324053" w:rsidP="00CC77F4">
            <w:pPr>
              <w:rPr>
                <w:rFonts w:eastAsia="Times New Roman" w:cs="Segoe UI"/>
                <w:color w:val="212121"/>
              </w:rPr>
            </w:pPr>
          </w:p>
          <w:p w14:paraId="511101EE" w14:textId="2AB6DAE3" w:rsidR="00324053" w:rsidRPr="00BB678F" w:rsidRDefault="00324053" w:rsidP="00CC77F4">
            <w:pPr>
              <w:rPr>
                <w:rFonts w:eastAsia="Times New Roman" w:cs="Segoe UI"/>
                <w:color w:val="212121"/>
              </w:rPr>
            </w:pPr>
            <w:r w:rsidRPr="00BB678F">
              <w:rPr>
                <w:rFonts w:eastAsia="Times New Roman" w:cs="Segoe UI"/>
                <w:color w:val="212121"/>
              </w:rPr>
              <w:t>Administrator reads: Thank you for taking the time to talk with me today.</w:t>
            </w:r>
          </w:p>
        </w:tc>
      </w:tr>
    </w:tbl>
    <w:p w14:paraId="29722959" w14:textId="07198E06" w:rsidR="00830D64" w:rsidRPr="00BB678F" w:rsidRDefault="00830D64" w:rsidP="00D5180A">
      <w:pPr>
        <w:pStyle w:val="NormalWeb"/>
        <w:pBdr>
          <w:bottom w:val="single" w:sz="6" w:space="1" w:color="auto"/>
        </w:pBdr>
        <w:rPr>
          <w:rFonts w:ascii="Calibri" w:hAnsi="Calibri"/>
          <w:color w:val="000000"/>
          <w:sz w:val="22"/>
          <w:szCs w:val="22"/>
        </w:rPr>
      </w:pPr>
    </w:p>
    <w:p w14:paraId="7A6A2144" w14:textId="7D885D9A" w:rsidR="00427934" w:rsidRPr="00BB678F" w:rsidRDefault="00427934" w:rsidP="00427934">
      <w:pPr>
        <w:pStyle w:val="NormalWeb"/>
        <w:pBdr>
          <w:bottom w:val="single" w:sz="6" w:space="1" w:color="auto"/>
        </w:pBdr>
        <w:jc w:val="center"/>
        <w:rPr>
          <w:rFonts w:ascii="Calibri" w:hAnsi="Calibri"/>
          <w:b/>
          <w:color w:val="000000"/>
          <w:sz w:val="22"/>
          <w:szCs w:val="22"/>
        </w:rPr>
      </w:pPr>
      <w:r w:rsidRPr="00BB678F">
        <w:rPr>
          <w:rFonts w:ascii="Calibri" w:hAnsi="Calibri"/>
          <w:b/>
          <w:color w:val="000000"/>
          <w:sz w:val="22"/>
          <w:szCs w:val="22"/>
        </w:rPr>
        <w:t>END OF SURVEY</w:t>
      </w:r>
    </w:p>
    <w:p w14:paraId="1FB1FA4C" w14:textId="3BB94B74" w:rsidR="00D61450" w:rsidRPr="00BB678F" w:rsidRDefault="00D61450" w:rsidP="00D61450">
      <w:pPr>
        <w:pStyle w:val="NormalWeb"/>
        <w:rPr>
          <w:rFonts w:ascii="Calibri" w:hAnsi="Calibri"/>
          <w:color w:val="000000"/>
          <w:sz w:val="22"/>
          <w:szCs w:val="22"/>
        </w:rPr>
      </w:pPr>
    </w:p>
    <w:sectPr w:rsidR="00D61450" w:rsidRPr="00BB678F" w:rsidSect="00644285">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F69C29" w14:textId="77777777" w:rsidR="00426F1B" w:rsidRDefault="00426F1B" w:rsidP="00661C31">
      <w:pPr>
        <w:spacing w:after="0" w:line="240" w:lineRule="auto"/>
      </w:pPr>
      <w:r>
        <w:separator/>
      </w:r>
    </w:p>
  </w:endnote>
  <w:endnote w:type="continuationSeparator" w:id="0">
    <w:p w14:paraId="713C3835" w14:textId="77777777" w:rsidR="00426F1B" w:rsidRDefault="00426F1B" w:rsidP="00661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3736D" w14:textId="1189C30A" w:rsidR="0051708E" w:rsidRDefault="0051708E" w:rsidP="009A7C41">
    <w:pPr>
      <w:pStyle w:val="Footer"/>
      <w:rPr>
        <w:color w:val="8496B0" w:themeColor="text2" w:themeTint="99"/>
        <w:spacing w:val="60"/>
        <w:sz w:val="24"/>
        <w:szCs w:val="24"/>
      </w:rPr>
    </w:pPr>
    <w:r w:rsidRPr="00EF0411">
      <w:rPr>
        <w:color w:val="000000"/>
        <w:sz w:val="20"/>
        <w:szCs w:val="27"/>
      </w:rPr>
      <w:t>Hopkins#</w:t>
    </w:r>
    <w:r w:rsidRPr="00EF0411">
      <w:rPr>
        <w:rFonts w:ascii="Calibri" w:hAnsi="Calibri" w:cs="Calibri"/>
        <w:bCs/>
      </w:rPr>
      <w:t>IRB00007870</w:t>
    </w:r>
    <w:r w:rsidRPr="00EF0411">
      <w:rPr>
        <w:rStyle w:val="topnavtitletext"/>
        <w:rFonts w:ascii="Calibri" w:hAnsi="Calibri" w:cs="Calibri"/>
      </w:rPr>
      <w:t xml:space="preserve">: </w:t>
    </w:r>
    <w:r w:rsidRPr="00EF0411">
      <w:rPr>
        <w:rFonts w:ascii="Calibri" w:hAnsi="Calibri" w:cs="Calibri"/>
      </w:rPr>
      <w:t>Transitioning Adolescents to HIV Self-Management in Zambia</w:t>
    </w:r>
    <w:r>
      <w:rPr>
        <w:color w:val="000000"/>
        <w:sz w:val="20"/>
        <w:szCs w:val="27"/>
      </w:rPr>
      <w:t xml:space="preserve"> Baseline Survey, Version 3.0, December 21, 2017 </w:t>
    </w:r>
  </w:p>
  <w:p w14:paraId="41509EE5" w14:textId="274DA32D" w:rsidR="0051708E" w:rsidRDefault="0051708E">
    <w:pPr>
      <w:tabs>
        <w:tab w:val="center" w:pos="4550"/>
        <w:tab w:val="left" w:pos="5818"/>
      </w:tabs>
      <w:ind w:right="260"/>
      <w:jc w:val="right"/>
      <w:rPr>
        <w:color w:val="222A35" w:themeColor="text2" w:themeShade="80"/>
        <w:sz w:val="24"/>
        <w:szCs w:val="24"/>
      </w:rPr>
    </w:pPr>
    <w:r>
      <w:rPr>
        <w:color w:val="8496B0" w:themeColor="text2" w:themeTint="99"/>
        <w:spacing w:val="60"/>
        <w:sz w:val="24"/>
        <w:szCs w:val="24"/>
      </w:rPr>
      <w:t>Page</w:t>
    </w:r>
    <w:r>
      <w:rPr>
        <w:color w:val="8496B0" w:themeColor="text2" w:themeTint="99"/>
        <w:sz w:val="24"/>
        <w:szCs w:val="24"/>
      </w:rPr>
      <w:t xml:space="preserve"> </w:t>
    </w:r>
    <w:r>
      <w:rPr>
        <w:color w:val="323E4F" w:themeColor="text2" w:themeShade="BF"/>
        <w:sz w:val="24"/>
        <w:szCs w:val="24"/>
      </w:rPr>
      <w:fldChar w:fldCharType="begin"/>
    </w:r>
    <w:r>
      <w:rPr>
        <w:color w:val="323E4F" w:themeColor="text2" w:themeShade="BF"/>
        <w:sz w:val="24"/>
        <w:szCs w:val="24"/>
      </w:rPr>
      <w:instrText xml:space="preserve"> PAGE   \* MERGEFORMAT </w:instrText>
    </w:r>
    <w:r>
      <w:rPr>
        <w:color w:val="323E4F" w:themeColor="text2" w:themeShade="BF"/>
        <w:sz w:val="24"/>
        <w:szCs w:val="24"/>
      </w:rPr>
      <w:fldChar w:fldCharType="separate"/>
    </w:r>
    <w:r w:rsidR="00697F25">
      <w:rPr>
        <w:noProof/>
        <w:color w:val="323E4F" w:themeColor="text2" w:themeShade="BF"/>
        <w:sz w:val="24"/>
        <w:szCs w:val="24"/>
      </w:rPr>
      <w:t>1</w:t>
    </w:r>
    <w:r>
      <w:rPr>
        <w:color w:val="323E4F" w:themeColor="text2" w:themeShade="BF"/>
        <w:sz w:val="24"/>
        <w:szCs w:val="24"/>
      </w:rPr>
      <w:fldChar w:fldCharType="end"/>
    </w:r>
    <w:r>
      <w:rPr>
        <w:color w:val="323E4F" w:themeColor="text2" w:themeShade="BF"/>
        <w:sz w:val="24"/>
        <w:szCs w:val="24"/>
      </w:rPr>
      <w:t xml:space="preserve"> | </w:t>
    </w:r>
    <w:r>
      <w:rPr>
        <w:color w:val="323E4F" w:themeColor="text2" w:themeShade="BF"/>
        <w:sz w:val="24"/>
        <w:szCs w:val="24"/>
      </w:rPr>
      <w:fldChar w:fldCharType="begin"/>
    </w:r>
    <w:r>
      <w:rPr>
        <w:color w:val="323E4F" w:themeColor="text2" w:themeShade="BF"/>
        <w:sz w:val="24"/>
        <w:szCs w:val="24"/>
      </w:rPr>
      <w:instrText xml:space="preserve"> NUMPAGES  \* Arabic  \* MERGEFORMAT </w:instrText>
    </w:r>
    <w:r>
      <w:rPr>
        <w:color w:val="323E4F" w:themeColor="text2" w:themeShade="BF"/>
        <w:sz w:val="24"/>
        <w:szCs w:val="24"/>
      </w:rPr>
      <w:fldChar w:fldCharType="separate"/>
    </w:r>
    <w:r w:rsidR="00697F25">
      <w:rPr>
        <w:noProof/>
        <w:color w:val="323E4F" w:themeColor="text2" w:themeShade="BF"/>
        <w:sz w:val="24"/>
        <w:szCs w:val="24"/>
      </w:rPr>
      <w:t>53</w:t>
    </w:r>
    <w:r>
      <w:rPr>
        <w:color w:val="323E4F" w:themeColor="text2" w:themeShade="BF"/>
        <w:sz w:val="24"/>
        <w:szCs w:val="24"/>
      </w:rPr>
      <w:fldChar w:fldCharType="end"/>
    </w:r>
  </w:p>
  <w:p w14:paraId="15336CDE" w14:textId="7F5EDD87" w:rsidR="0051708E" w:rsidRDefault="005170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F13FF0" w14:textId="77777777" w:rsidR="00426F1B" w:rsidRDefault="00426F1B" w:rsidP="00661C31">
      <w:pPr>
        <w:spacing w:after="0" w:line="240" w:lineRule="auto"/>
      </w:pPr>
      <w:r>
        <w:separator/>
      </w:r>
    </w:p>
  </w:footnote>
  <w:footnote w:type="continuationSeparator" w:id="0">
    <w:p w14:paraId="583653CD" w14:textId="77777777" w:rsidR="00426F1B" w:rsidRDefault="00426F1B" w:rsidP="00661C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037CC"/>
    <w:multiLevelType w:val="hybridMultilevel"/>
    <w:tmpl w:val="CE5E8D3E"/>
    <w:lvl w:ilvl="0" w:tplc="899CC9CA">
      <w:start w:val="777"/>
      <w:numFmt w:val="bullet"/>
      <w:lvlText w:val="-"/>
      <w:lvlJc w:val="left"/>
      <w:pPr>
        <w:ind w:left="420" w:hanging="360"/>
      </w:pPr>
      <w:rPr>
        <w:rFonts w:ascii="Calibri" w:eastAsiaTheme="minorHAnsi" w:hAnsi="Calibri"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1DAA2F4A"/>
    <w:multiLevelType w:val="hybridMultilevel"/>
    <w:tmpl w:val="E15AD4BA"/>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2" w15:restartNumberingAfterBreak="0">
    <w:nsid w:val="2AD44DDF"/>
    <w:multiLevelType w:val="hybridMultilevel"/>
    <w:tmpl w:val="2DDA8C5C"/>
    <w:lvl w:ilvl="0" w:tplc="5BD09580">
      <w:start w:val="1"/>
      <w:numFmt w:val="decimal"/>
      <w:lvlText w:val="%1."/>
      <w:lvlJc w:val="left"/>
      <w:pPr>
        <w:ind w:left="1170" w:hanging="102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846294"/>
    <w:multiLevelType w:val="hybridMultilevel"/>
    <w:tmpl w:val="379E09DE"/>
    <w:lvl w:ilvl="0" w:tplc="17986E12">
      <w:start w:val="1"/>
      <w:numFmt w:val="upperLetter"/>
      <w:suff w:val="space"/>
      <w:lvlText w:val="%1)"/>
      <w:lvlJc w:val="left"/>
      <w:pPr>
        <w:ind w:left="43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B1355F"/>
    <w:multiLevelType w:val="hybridMultilevel"/>
    <w:tmpl w:val="2DDA8C5C"/>
    <w:lvl w:ilvl="0" w:tplc="5BD09580">
      <w:start w:val="1"/>
      <w:numFmt w:val="decimal"/>
      <w:lvlText w:val="%1."/>
      <w:lvlJc w:val="left"/>
      <w:pPr>
        <w:ind w:left="1170" w:hanging="102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285"/>
    <w:rsid w:val="000016A3"/>
    <w:rsid w:val="000023F9"/>
    <w:rsid w:val="00003A4F"/>
    <w:rsid w:val="00007559"/>
    <w:rsid w:val="000115F4"/>
    <w:rsid w:val="0002128D"/>
    <w:rsid w:val="00023E36"/>
    <w:rsid w:val="00025836"/>
    <w:rsid w:val="000319B3"/>
    <w:rsid w:val="00035023"/>
    <w:rsid w:val="00037A62"/>
    <w:rsid w:val="00041848"/>
    <w:rsid w:val="00041A14"/>
    <w:rsid w:val="00050ACA"/>
    <w:rsid w:val="000510A1"/>
    <w:rsid w:val="00053A09"/>
    <w:rsid w:val="00054289"/>
    <w:rsid w:val="0006578D"/>
    <w:rsid w:val="000658E5"/>
    <w:rsid w:val="00067021"/>
    <w:rsid w:val="00070EB4"/>
    <w:rsid w:val="000736CD"/>
    <w:rsid w:val="000855A3"/>
    <w:rsid w:val="00086F24"/>
    <w:rsid w:val="0009015B"/>
    <w:rsid w:val="00094A7A"/>
    <w:rsid w:val="00096F44"/>
    <w:rsid w:val="000A1AF3"/>
    <w:rsid w:val="000A1F41"/>
    <w:rsid w:val="000A32EC"/>
    <w:rsid w:val="000A6DBD"/>
    <w:rsid w:val="000B17EF"/>
    <w:rsid w:val="000B25AF"/>
    <w:rsid w:val="000B337B"/>
    <w:rsid w:val="000B5123"/>
    <w:rsid w:val="000B52E8"/>
    <w:rsid w:val="000B549D"/>
    <w:rsid w:val="000B6EE4"/>
    <w:rsid w:val="000C0820"/>
    <w:rsid w:val="000C28EC"/>
    <w:rsid w:val="000C3B7E"/>
    <w:rsid w:val="000D5522"/>
    <w:rsid w:val="000D5EBE"/>
    <w:rsid w:val="000E33DE"/>
    <w:rsid w:val="000E4433"/>
    <w:rsid w:val="000E4797"/>
    <w:rsid w:val="000E7C2C"/>
    <w:rsid w:val="000F0420"/>
    <w:rsid w:val="000F5350"/>
    <w:rsid w:val="000F7CDC"/>
    <w:rsid w:val="0010101C"/>
    <w:rsid w:val="00101CBB"/>
    <w:rsid w:val="0010357F"/>
    <w:rsid w:val="00104377"/>
    <w:rsid w:val="00106C07"/>
    <w:rsid w:val="0010711A"/>
    <w:rsid w:val="00107942"/>
    <w:rsid w:val="0011008A"/>
    <w:rsid w:val="001132DA"/>
    <w:rsid w:val="00114C60"/>
    <w:rsid w:val="00117040"/>
    <w:rsid w:val="00117B9F"/>
    <w:rsid w:val="00117BD7"/>
    <w:rsid w:val="00122B20"/>
    <w:rsid w:val="00124A0B"/>
    <w:rsid w:val="00127B1F"/>
    <w:rsid w:val="0013701B"/>
    <w:rsid w:val="0013748B"/>
    <w:rsid w:val="0013780A"/>
    <w:rsid w:val="0014121A"/>
    <w:rsid w:val="00143D24"/>
    <w:rsid w:val="001514AA"/>
    <w:rsid w:val="00152976"/>
    <w:rsid w:val="00152E09"/>
    <w:rsid w:val="00154D4E"/>
    <w:rsid w:val="001550A9"/>
    <w:rsid w:val="0015606C"/>
    <w:rsid w:val="00156180"/>
    <w:rsid w:val="00162047"/>
    <w:rsid w:val="00162276"/>
    <w:rsid w:val="001625FC"/>
    <w:rsid w:val="00165149"/>
    <w:rsid w:val="0017201A"/>
    <w:rsid w:val="00174146"/>
    <w:rsid w:val="001758A2"/>
    <w:rsid w:val="00175A54"/>
    <w:rsid w:val="001777F4"/>
    <w:rsid w:val="00180C73"/>
    <w:rsid w:val="00181EE7"/>
    <w:rsid w:val="001824F7"/>
    <w:rsid w:val="00183C75"/>
    <w:rsid w:val="0019159A"/>
    <w:rsid w:val="001A249A"/>
    <w:rsid w:val="001A44E1"/>
    <w:rsid w:val="001A5B07"/>
    <w:rsid w:val="001A5E72"/>
    <w:rsid w:val="001A7751"/>
    <w:rsid w:val="001B16FC"/>
    <w:rsid w:val="001B3BD7"/>
    <w:rsid w:val="001B46A9"/>
    <w:rsid w:val="001B52A9"/>
    <w:rsid w:val="001B59C3"/>
    <w:rsid w:val="001C468E"/>
    <w:rsid w:val="001C6C3B"/>
    <w:rsid w:val="001D2A0B"/>
    <w:rsid w:val="001D3A80"/>
    <w:rsid w:val="001D4AB8"/>
    <w:rsid w:val="001D4F96"/>
    <w:rsid w:val="001D6795"/>
    <w:rsid w:val="001E41A0"/>
    <w:rsid w:val="001E51A6"/>
    <w:rsid w:val="001F10B9"/>
    <w:rsid w:val="001F156F"/>
    <w:rsid w:val="001F3D11"/>
    <w:rsid w:val="001F6A21"/>
    <w:rsid w:val="001F7E5D"/>
    <w:rsid w:val="00203B35"/>
    <w:rsid w:val="00207531"/>
    <w:rsid w:val="00207B13"/>
    <w:rsid w:val="00212B85"/>
    <w:rsid w:val="0021631A"/>
    <w:rsid w:val="00216C72"/>
    <w:rsid w:val="002216FE"/>
    <w:rsid w:val="00221B28"/>
    <w:rsid w:val="00222DE5"/>
    <w:rsid w:val="002248B6"/>
    <w:rsid w:val="00224B31"/>
    <w:rsid w:val="00224CD4"/>
    <w:rsid w:val="002263BD"/>
    <w:rsid w:val="0022691B"/>
    <w:rsid w:val="00227947"/>
    <w:rsid w:val="00227AEC"/>
    <w:rsid w:val="00235D02"/>
    <w:rsid w:val="00242FF2"/>
    <w:rsid w:val="0024630D"/>
    <w:rsid w:val="00251F52"/>
    <w:rsid w:val="00255139"/>
    <w:rsid w:val="00255C24"/>
    <w:rsid w:val="00256D82"/>
    <w:rsid w:val="00263491"/>
    <w:rsid w:val="00264959"/>
    <w:rsid w:val="00270D0F"/>
    <w:rsid w:val="00271CD6"/>
    <w:rsid w:val="00272038"/>
    <w:rsid w:val="00273161"/>
    <w:rsid w:val="00290DDF"/>
    <w:rsid w:val="0029229C"/>
    <w:rsid w:val="00293A31"/>
    <w:rsid w:val="00295688"/>
    <w:rsid w:val="00296430"/>
    <w:rsid w:val="00296F76"/>
    <w:rsid w:val="0029762C"/>
    <w:rsid w:val="002A4845"/>
    <w:rsid w:val="002B21E8"/>
    <w:rsid w:val="002B28FA"/>
    <w:rsid w:val="002B32EE"/>
    <w:rsid w:val="002B6154"/>
    <w:rsid w:val="002C61E9"/>
    <w:rsid w:val="002C71D3"/>
    <w:rsid w:val="002C792D"/>
    <w:rsid w:val="002D1F0A"/>
    <w:rsid w:val="002D6801"/>
    <w:rsid w:val="002D6A44"/>
    <w:rsid w:val="002E1B6B"/>
    <w:rsid w:val="002E2240"/>
    <w:rsid w:val="002E5D2A"/>
    <w:rsid w:val="002F3FDA"/>
    <w:rsid w:val="002F467B"/>
    <w:rsid w:val="002F4CE2"/>
    <w:rsid w:val="002F721F"/>
    <w:rsid w:val="00302F01"/>
    <w:rsid w:val="00303A5E"/>
    <w:rsid w:val="003045CE"/>
    <w:rsid w:val="00304B02"/>
    <w:rsid w:val="00306D38"/>
    <w:rsid w:val="0031227F"/>
    <w:rsid w:val="00313EDA"/>
    <w:rsid w:val="003209C4"/>
    <w:rsid w:val="00324053"/>
    <w:rsid w:val="00326961"/>
    <w:rsid w:val="00332777"/>
    <w:rsid w:val="00336C1C"/>
    <w:rsid w:val="00340A30"/>
    <w:rsid w:val="00344527"/>
    <w:rsid w:val="00345F6B"/>
    <w:rsid w:val="0034608E"/>
    <w:rsid w:val="0034643A"/>
    <w:rsid w:val="00346B88"/>
    <w:rsid w:val="0035571C"/>
    <w:rsid w:val="003725D2"/>
    <w:rsid w:val="00373186"/>
    <w:rsid w:val="00383168"/>
    <w:rsid w:val="0038405F"/>
    <w:rsid w:val="003930EF"/>
    <w:rsid w:val="0039404F"/>
    <w:rsid w:val="003945C2"/>
    <w:rsid w:val="003A35CE"/>
    <w:rsid w:val="003A5854"/>
    <w:rsid w:val="003B04EF"/>
    <w:rsid w:val="003B17FC"/>
    <w:rsid w:val="003B272E"/>
    <w:rsid w:val="003B510A"/>
    <w:rsid w:val="003C001A"/>
    <w:rsid w:val="003C11D8"/>
    <w:rsid w:val="003C3F4E"/>
    <w:rsid w:val="003C734D"/>
    <w:rsid w:val="003C78DC"/>
    <w:rsid w:val="003D442F"/>
    <w:rsid w:val="003D61D6"/>
    <w:rsid w:val="003E1EB4"/>
    <w:rsid w:val="003E469D"/>
    <w:rsid w:val="003E57B9"/>
    <w:rsid w:val="003E7739"/>
    <w:rsid w:val="003F10E2"/>
    <w:rsid w:val="003F15E8"/>
    <w:rsid w:val="003F363E"/>
    <w:rsid w:val="003F522A"/>
    <w:rsid w:val="004024C1"/>
    <w:rsid w:val="0040376F"/>
    <w:rsid w:val="00403AB0"/>
    <w:rsid w:val="00404486"/>
    <w:rsid w:val="00411ECD"/>
    <w:rsid w:val="00420233"/>
    <w:rsid w:val="00426348"/>
    <w:rsid w:val="0042683C"/>
    <w:rsid w:val="00426F1B"/>
    <w:rsid w:val="00427934"/>
    <w:rsid w:val="0043234B"/>
    <w:rsid w:val="0043376F"/>
    <w:rsid w:val="0043397A"/>
    <w:rsid w:val="00436E90"/>
    <w:rsid w:val="004504B5"/>
    <w:rsid w:val="004512B2"/>
    <w:rsid w:val="0045274A"/>
    <w:rsid w:val="00456569"/>
    <w:rsid w:val="00463626"/>
    <w:rsid w:val="00463C39"/>
    <w:rsid w:val="004645F6"/>
    <w:rsid w:val="00464AFB"/>
    <w:rsid w:val="00464F97"/>
    <w:rsid w:val="00465B08"/>
    <w:rsid w:val="00465F91"/>
    <w:rsid w:val="00465FA6"/>
    <w:rsid w:val="004767E9"/>
    <w:rsid w:val="004803FA"/>
    <w:rsid w:val="00483D48"/>
    <w:rsid w:val="00485B03"/>
    <w:rsid w:val="004937E8"/>
    <w:rsid w:val="004952E9"/>
    <w:rsid w:val="0049540C"/>
    <w:rsid w:val="00495825"/>
    <w:rsid w:val="00495FAC"/>
    <w:rsid w:val="004973D2"/>
    <w:rsid w:val="004A530C"/>
    <w:rsid w:val="004B05E3"/>
    <w:rsid w:val="004B0C1F"/>
    <w:rsid w:val="004B1395"/>
    <w:rsid w:val="004B2AA1"/>
    <w:rsid w:val="004B3B45"/>
    <w:rsid w:val="004B6269"/>
    <w:rsid w:val="004C53B9"/>
    <w:rsid w:val="004C6136"/>
    <w:rsid w:val="004D022A"/>
    <w:rsid w:val="004D0C5E"/>
    <w:rsid w:val="004D1FEB"/>
    <w:rsid w:val="004D5567"/>
    <w:rsid w:val="004D5593"/>
    <w:rsid w:val="004E162C"/>
    <w:rsid w:val="004E2597"/>
    <w:rsid w:val="004F3920"/>
    <w:rsid w:val="004F62A4"/>
    <w:rsid w:val="00500DFE"/>
    <w:rsid w:val="0050202D"/>
    <w:rsid w:val="00502BC3"/>
    <w:rsid w:val="005061AD"/>
    <w:rsid w:val="00506B8A"/>
    <w:rsid w:val="00511D16"/>
    <w:rsid w:val="00512A38"/>
    <w:rsid w:val="00512AF8"/>
    <w:rsid w:val="00514967"/>
    <w:rsid w:val="005153C5"/>
    <w:rsid w:val="00516ED2"/>
    <w:rsid w:val="0051708E"/>
    <w:rsid w:val="00520AA0"/>
    <w:rsid w:val="0052273B"/>
    <w:rsid w:val="0052690C"/>
    <w:rsid w:val="00534781"/>
    <w:rsid w:val="00537013"/>
    <w:rsid w:val="005405C2"/>
    <w:rsid w:val="005407B5"/>
    <w:rsid w:val="00543A6D"/>
    <w:rsid w:val="005440B5"/>
    <w:rsid w:val="00544E6E"/>
    <w:rsid w:val="005511A5"/>
    <w:rsid w:val="005542C8"/>
    <w:rsid w:val="0055439E"/>
    <w:rsid w:val="005577FC"/>
    <w:rsid w:val="00560EDB"/>
    <w:rsid w:val="00561F4A"/>
    <w:rsid w:val="00563704"/>
    <w:rsid w:val="00564507"/>
    <w:rsid w:val="005709F0"/>
    <w:rsid w:val="00570D83"/>
    <w:rsid w:val="0057523B"/>
    <w:rsid w:val="00581962"/>
    <w:rsid w:val="0058213E"/>
    <w:rsid w:val="00583EC8"/>
    <w:rsid w:val="00585514"/>
    <w:rsid w:val="00586CF7"/>
    <w:rsid w:val="00590F69"/>
    <w:rsid w:val="005979E5"/>
    <w:rsid w:val="005A1469"/>
    <w:rsid w:val="005A621C"/>
    <w:rsid w:val="005B2FF6"/>
    <w:rsid w:val="005B6863"/>
    <w:rsid w:val="005B6E4A"/>
    <w:rsid w:val="005C3427"/>
    <w:rsid w:val="005C3508"/>
    <w:rsid w:val="005C400C"/>
    <w:rsid w:val="005D3176"/>
    <w:rsid w:val="005D6296"/>
    <w:rsid w:val="005E3456"/>
    <w:rsid w:val="005E40CD"/>
    <w:rsid w:val="005E50CF"/>
    <w:rsid w:val="005E51B7"/>
    <w:rsid w:val="005F27B0"/>
    <w:rsid w:val="005F28CD"/>
    <w:rsid w:val="005F3D55"/>
    <w:rsid w:val="005F5F1C"/>
    <w:rsid w:val="005F6134"/>
    <w:rsid w:val="00600106"/>
    <w:rsid w:val="00602DEE"/>
    <w:rsid w:val="00602FC6"/>
    <w:rsid w:val="00603C02"/>
    <w:rsid w:val="00605272"/>
    <w:rsid w:val="006206FE"/>
    <w:rsid w:val="00621EA6"/>
    <w:rsid w:val="006257B3"/>
    <w:rsid w:val="0062696D"/>
    <w:rsid w:val="00627FC9"/>
    <w:rsid w:val="0063180B"/>
    <w:rsid w:val="00632117"/>
    <w:rsid w:val="00632677"/>
    <w:rsid w:val="006431B0"/>
    <w:rsid w:val="00644285"/>
    <w:rsid w:val="0064667E"/>
    <w:rsid w:val="00647AB7"/>
    <w:rsid w:val="0065320A"/>
    <w:rsid w:val="0065465E"/>
    <w:rsid w:val="00656A9A"/>
    <w:rsid w:val="00661C31"/>
    <w:rsid w:val="00674163"/>
    <w:rsid w:val="00682D36"/>
    <w:rsid w:val="0068503A"/>
    <w:rsid w:val="006871FC"/>
    <w:rsid w:val="00691ED4"/>
    <w:rsid w:val="00696835"/>
    <w:rsid w:val="006979BF"/>
    <w:rsid w:val="00697F25"/>
    <w:rsid w:val="006A0E14"/>
    <w:rsid w:val="006A5096"/>
    <w:rsid w:val="006A6BD9"/>
    <w:rsid w:val="006B2F3D"/>
    <w:rsid w:val="006B36EA"/>
    <w:rsid w:val="006B40FE"/>
    <w:rsid w:val="006B4723"/>
    <w:rsid w:val="006B4DA6"/>
    <w:rsid w:val="006B61BC"/>
    <w:rsid w:val="006B644E"/>
    <w:rsid w:val="006B6F4A"/>
    <w:rsid w:val="006C5EE7"/>
    <w:rsid w:val="006D1870"/>
    <w:rsid w:val="006D335A"/>
    <w:rsid w:val="006D70E5"/>
    <w:rsid w:val="006D7920"/>
    <w:rsid w:val="006E0CA3"/>
    <w:rsid w:val="006E1177"/>
    <w:rsid w:val="006E14E4"/>
    <w:rsid w:val="006E1A56"/>
    <w:rsid w:val="006E1AC9"/>
    <w:rsid w:val="006E2D29"/>
    <w:rsid w:val="006F36A4"/>
    <w:rsid w:val="006F37AA"/>
    <w:rsid w:val="006F53A3"/>
    <w:rsid w:val="006F5AFB"/>
    <w:rsid w:val="00700FC5"/>
    <w:rsid w:val="00701721"/>
    <w:rsid w:val="007019E0"/>
    <w:rsid w:val="00704ED1"/>
    <w:rsid w:val="00705B6E"/>
    <w:rsid w:val="00705DBD"/>
    <w:rsid w:val="007077C0"/>
    <w:rsid w:val="00710FEA"/>
    <w:rsid w:val="00713060"/>
    <w:rsid w:val="00714E7A"/>
    <w:rsid w:val="007156DD"/>
    <w:rsid w:val="00715A2A"/>
    <w:rsid w:val="00716852"/>
    <w:rsid w:val="007168A7"/>
    <w:rsid w:val="007177E8"/>
    <w:rsid w:val="00721E0F"/>
    <w:rsid w:val="00722BFC"/>
    <w:rsid w:val="00725667"/>
    <w:rsid w:val="00725885"/>
    <w:rsid w:val="007264C7"/>
    <w:rsid w:val="007275F6"/>
    <w:rsid w:val="007327A2"/>
    <w:rsid w:val="00736F1F"/>
    <w:rsid w:val="00752553"/>
    <w:rsid w:val="00752CB4"/>
    <w:rsid w:val="00755D64"/>
    <w:rsid w:val="007604DD"/>
    <w:rsid w:val="00760BFC"/>
    <w:rsid w:val="00763F7E"/>
    <w:rsid w:val="0076536D"/>
    <w:rsid w:val="00766517"/>
    <w:rsid w:val="00766FCB"/>
    <w:rsid w:val="007720FB"/>
    <w:rsid w:val="00772185"/>
    <w:rsid w:val="00775C2E"/>
    <w:rsid w:val="007807E4"/>
    <w:rsid w:val="00780906"/>
    <w:rsid w:val="007820E6"/>
    <w:rsid w:val="007831DE"/>
    <w:rsid w:val="0078346B"/>
    <w:rsid w:val="00784318"/>
    <w:rsid w:val="00785CE1"/>
    <w:rsid w:val="00786C17"/>
    <w:rsid w:val="00791406"/>
    <w:rsid w:val="007933C6"/>
    <w:rsid w:val="00796417"/>
    <w:rsid w:val="007A6EC8"/>
    <w:rsid w:val="007B0D4B"/>
    <w:rsid w:val="007B0F06"/>
    <w:rsid w:val="007B1BAC"/>
    <w:rsid w:val="007B3697"/>
    <w:rsid w:val="007B7183"/>
    <w:rsid w:val="007B7D62"/>
    <w:rsid w:val="007C002D"/>
    <w:rsid w:val="007C0E81"/>
    <w:rsid w:val="007C21BE"/>
    <w:rsid w:val="007C4490"/>
    <w:rsid w:val="007C6022"/>
    <w:rsid w:val="007C684B"/>
    <w:rsid w:val="007D1BD4"/>
    <w:rsid w:val="007D27B4"/>
    <w:rsid w:val="007D2B4B"/>
    <w:rsid w:val="007D421C"/>
    <w:rsid w:val="007D54E4"/>
    <w:rsid w:val="007E5EE2"/>
    <w:rsid w:val="007E67EF"/>
    <w:rsid w:val="007F028C"/>
    <w:rsid w:val="007F3757"/>
    <w:rsid w:val="007F376E"/>
    <w:rsid w:val="007F387B"/>
    <w:rsid w:val="00804616"/>
    <w:rsid w:val="00811167"/>
    <w:rsid w:val="00813FBF"/>
    <w:rsid w:val="008149FC"/>
    <w:rsid w:val="0081533B"/>
    <w:rsid w:val="0081705E"/>
    <w:rsid w:val="008204DC"/>
    <w:rsid w:val="00823984"/>
    <w:rsid w:val="00825058"/>
    <w:rsid w:val="00827A6A"/>
    <w:rsid w:val="00830D64"/>
    <w:rsid w:val="00832EF3"/>
    <w:rsid w:val="00833D83"/>
    <w:rsid w:val="008377E9"/>
    <w:rsid w:val="008403F3"/>
    <w:rsid w:val="008410D6"/>
    <w:rsid w:val="00842D7B"/>
    <w:rsid w:val="00843209"/>
    <w:rsid w:val="00844E94"/>
    <w:rsid w:val="008547B7"/>
    <w:rsid w:val="008552AB"/>
    <w:rsid w:val="008668B1"/>
    <w:rsid w:val="00875118"/>
    <w:rsid w:val="0089219D"/>
    <w:rsid w:val="00896AE3"/>
    <w:rsid w:val="008A1562"/>
    <w:rsid w:val="008A3923"/>
    <w:rsid w:val="008A4398"/>
    <w:rsid w:val="008B1F82"/>
    <w:rsid w:val="008B3CC1"/>
    <w:rsid w:val="008B3DF2"/>
    <w:rsid w:val="008B70DB"/>
    <w:rsid w:val="008C25CF"/>
    <w:rsid w:val="008C4091"/>
    <w:rsid w:val="008C747E"/>
    <w:rsid w:val="008C7633"/>
    <w:rsid w:val="008C7B1E"/>
    <w:rsid w:val="008D1397"/>
    <w:rsid w:val="008D19E1"/>
    <w:rsid w:val="008D2EB0"/>
    <w:rsid w:val="008D4199"/>
    <w:rsid w:val="008D50FC"/>
    <w:rsid w:val="008D7C56"/>
    <w:rsid w:val="008E2E42"/>
    <w:rsid w:val="008E3D07"/>
    <w:rsid w:val="008E531B"/>
    <w:rsid w:val="008E5B1A"/>
    <w:rsid w:val="008F27A5"/>
    <w:rsid w:val="008F366C"/>
    <w:rsid w:val="008F40E3"/>
    <w:rsid w:val="008F48C9"/>
    <w:rsid w:val="008F5FDC"/>
    <w:rsid w:val="009000CF"/>
    <w:rsid w:val="0090024D"/>
    <w:rsid w:val="0090054F"/>
    <w:rsid w:val="00900A60"/>
    <w:rsid w:val="0090160D"/>
    <w:rsid w:val="00905FC2"/>
    <w:rsid w:val="00907194"/>
    <w:rsid w:val="00911865"/>
    <w:rsid w:val="00913DEF"/>
    <w:rsid w:val="009162EE"/>
    <w:rsid w:val="00916BD0"/>
    <w:rsid w:val="009208F9"/>
    <w:rsid w:val="00921085"/>
    <w:rsid w:val="009213F9"/>
    <w:rsid w:val="00924438"/>
    <w:rsid w:val="00924847"/>
    <w:rsid w:val="009252F2"/>
    <w:rsid w:val="0092776F"/>
    <w:rsid w:val="009307AC"/>
    <w:rsid w:val="00931606"/>
    <w:rsid w:val="00931743"/>
    <w:rsid w:val="009320A8"/>
    <w:rsid w:val="009326DE"/>
    <w:rsid w:val="00935823"/>
    <w:rsid w:val="00935CAB"/>
    <w:rsid w:val="00937A75"/>
    <w:rsid w:val="009418C4"/>
    <w:rsid w:val="00942032"/>
    <w:rsid w:val="009435D1"/>
    <w:rsid w:val="009547C5"/>
    <w:rsid w:val="00956682"/>
    <w:rsid w:val="00957393"/>
    <w:rsid w:val="009633B6"/>
    <w:rsid w:val="00964EE6"/>
    <w:rsid w:val="00965F4C"/>
    <w:rsid w:val="00971234"/>
    <w:rsid w:val="00974521"/>
    <w:rsid w:val="00981872"/>
    <w:rsid w:val="009876AE"/>
    <w:rsid w:val="0098798D"/>
    <w:rsid w:val="00991ED0"/>
    <w:rsid w:val="00992B96"/>
    <w:rsid w:val="00993E8A"/>
    <w:rsid w:val="009A296A"/>
    <w:rsid w:val="009A42D6"/>
    <w:rsid w:val="009A5655"/>
    <w:rsid w:val="009A75DB"/>
    <w:rsid w:val="009A7C41"/>
    <w:rsid w:val="009B0215"/>
    <w:rsid w:val="009B19AA"/>
    <w:rsid w:val="009B7077"/>
    <w:rsid w:val="009C25FF"/>
    <w:rsid w:val="009C2D94"/>
    <w:rsid w:val="009C3993"/>
    <w:rsid w:val="009C69FD"/>
    <w:rsid w:val="009D2593"/>
    <w:rsid w:val="009D4A50"/>
    <w:rsid w:val="009D7FDD"/>
    <w:rsid w:val="009F02F4"/>
    <w:rsid w:val="009F296E"/>
    <w:rsid w:val="009F6F9A"/>
    <w:rsid w:val="009F7A41"/>
    <w:rsid w:val="00A001FC"/>
    <w:rsid w:val="00A00315"/>
    <w:rsid w:val="00A00EC0"/>
    <w:rsid w:val="00A0193C"/>
    <w:rsid w:val="00A01E7E"/>
    <w:rsid w:val="00A0245C"/>
    <w:rsid w:val="00A02B99"/>
    <w:rsid w:val="00A066DF"/>
    <w:rsid w:val="00A07947"/>
    <w:rsid w:val="00A104FE"/>
    <w:rsid w:val="00A13FF2"/>
    <w:rsid w:val="00A142CC"/>
    <w:rsid w:val="00A14C9A"/>
    <w:rsid w:val="00A1659C"/>
    <w:rsid w:val="00A16B37"/>
    <w:rsid w:val="00A23F68"/>
    <w:rsid w:val="00A2678F"/>
    <w:rsid w:val="00A31D07"/>
    <w:rsid w:val="00A32412"/>
    <w:rsid w:val="00A331A6"/>
    <w:rsid w:val="00A3385C"/>
    <w:rsid w:val="00A3564A"/>
    <w:rsid w:val="00A35946"/>
    <w:rsid w:val="00A36115"/>
    <w:rsid w:val="00A36445"/>
    <w:rsid w:val="00A401BA"/>
    <w:rsid w:val="00A4167D"/>
    <w:rsid w:val="00A43DB9"/>
    <w:rsid w:val="00A446CE"/>
    <w:rsid w:val="00A466F7"/>
    <w:rsid w:val="00A60CC7"/>
    <w:rsid w:val="00A63F6A"/>
    <w:rsid w:val="00A6569E"/>
    <w:rsid w:val="00A66AD8"/>
    <w:rsid w:val="00A66FE5"/>
    <w:rsid w:val="00A72916"/>
    <w:rsid w:val="00A74621"/>
    <w:rsid w:val="00A74C3C"/>
    <w:rsid w:val="00A755F8"/>
    <w:rsid w:val="00A7719E"/>
    <w:rsid w:val="00A77CD9"/>
    <w:rsid w:val="00A80C0C"/>
    <w:rsid w:val="00A80FE1"/>
    <w:rsid w:val="00A861D3"/>
    <w:rsid w:val="00A90AC0"/>
    <w:rsid w:val="00A93706"/>
    <w:rsid w:val="00AA2736"/>
    <w:rsid w:val="00AA2EEC"/>
    <w:rsid w:val="00AA62C5"/>
    <w:rsid w:val="00AA7A81"/>
    <w:rsid w:val="00AB0F27"/>
    <w:rsid w:val="00AB4F4D"/>
    <w:rsid w:val="00AB51D1"/>
    <w:rsid w:val="00AB6523"/>
    <w:rsid w:val="00AC3250"/>
    <w:rsid w:val="00AC4096"/>
    <w:rsid w:val="00AC44EA"/>
    <w:rsid w:val="00AC5F4F"/>
    <w:rsid w:val="00AC7F42"/>
    <w:rsid w:val="00AD2D45"/>
    <w:rsid w:val="00AD5508"/>
    <w:rsid w:val="00AD5610"/>
    <w:rsid w:val="00AE00CF"/>
    <w:rsid w:val="00AE2959"/>
    <w:rsid w:val="00AE7461"/>
    <w:rsid w:val="00AF11BB"/>
    <w:rsid w:val="00AF1475"/>
    <w:rsid w:val="00AF42D6"/>
    <w:rsid w:val="00AF742A"/>
    <w:rsid w:val="00AF77C2"/>
    <w:rsid w:val="00AF7824"/>
    <w:rsid w:val="00B00027"/>
    <w:rsid w:val="00B000B0"/>
    <w:rsid w:val="00B01757"/>
    <w:rsid w:val="00B03916"/>
    <w:rsid w:val="00B03ED4"/>
    <w:rsid w:val="00B05FAC"/>
    <w:rsid w:val="00B12236"/>
    <w:rsid w:val="00B134A1"/>
    <w:rsid w:val="00B20A3D"/>
    <w:rsid w:val="00B23BB1"/>
    <w:rsid w:val="00B24C56"/>
    <w:rsid w:val="00B3011A"/>
    <w:rsid w:val="00B31D6B"/>
    <w:rsid w:val="00B3501D"/>
    <w:rsid w:val="00B3647D"/>
    <w:rsid w:val="00B42353"/>
    <w:rsid w:val="00B44876"/>
    <w:rsid w:val="00B462CF"/>
    <w:rsid w:val="00B4691F"/>
    <w:rsid w:val="00B4696C"/>
    <w:rsid w:val="00B50205"/>
    <w:rsid w:val="00B50487"/>
    <w:rsid w:val="00B51234"/>
    <w:rsid w:val="00B51DFD"/>
    <w:rsid w:val="00B5289F"/>
    <w:rsid w:val="00B52F99"/>
    <w:rsid w:val="00B54D10"/>
    <w:rsid w:val="00B577B8"/>
    <w:rsid w:val="00B604A0"/>
    <w:rsid w:val="00B60819"/>
    <w:rsid w:val="00B6205A"/>
    <w:rsid w:val="00B63D29"/>
    <w:rsid w:val="00B663FD"/>
    <w:rsid w:val="00B669D6"/>
    <w:rsid w:val="00B66F93"/>
    <w:rsid w:val="00B7214E"/>
    <w:rsid w:val="00B760E2"/>
    <w:rsid w:val="00B80128"/>
    <w:rsid w:val="00B80462"/>
    <w:rsid w:val="00B8269F"/>
    <w:rsid w:val="00B828B3"/>
    <w:rsid w:val="00B835E6"/>
    <w:rsid w:val="00B87EEB"/>
    <w:rsid w:val="00B91576"/>
    <w:rsid w:val="00B91C93"/>
    <w:rsid w:val="00B92B69"/>
    <w:rsid w:val="00B97E39"/>
    <w:rsid w:val="00BA1F71"/>
    <w:rsid w:val="00BA7C3B"/>
    <w:rsid w:val="00BB0684"/>
    <w:rsid w:val="00BB3A74"/>
    <w:rsid w:val="00BB48B4"/>
    <w:rsid w:val="00BB54E5"/>
    <w:rsid w:val="00BB678F"/>
    <w:rsid w:val="00BC11A6"/>
    <w:rsid w:val="00BC1E02"/>
    <w:rsid w:val="00BC3A5E"/>
    <w:rsid w:val="00BC730C"/>
    <w:rsid w:val="00BC7D47"/>
    <w:rsid w:val="00BD1A32"/>
    <w:rsid w:val="00BD2055"/>
    <w:rsid w:val="00BD2C3A"/>
    <w:rsid w:val="00BD442E"/>
    <w:rsid w:val="00BD5415"/>
    <w:rsid w:val="00BD60D4"/>
    <w:rsid w:val="00BD7C08"/>
    <w:rsid w:val="00BE3C0C"/>
    <w:rsid w:val="00BE6F7A"/>
    <w:rsid w:val="00BE7999"/>
    <w:rsid w:val="00BF3402"/>
    <w:rsid w:val="00BF5307"/>
    <w:rsid w:val="00BF5E39"/>
    <w:rsid w:val="00BF7149"/>
    <w:rsid w:val="00C0705F"/>
    <w:rsid w:val="00C102B5"/>
    <w:rsid w:val="00C10A2A"/>
    <w:rsid w:val="00C12868"/>
    <w:rsid w:val="00C13405"/>
    <w:rsid w:val="00C16A94"/>
    <w:rsid w:val="00C25830"/>
    <w:rsid w:val="00C30B03"/>
    <w:rsid w:val="00C35EEC"/>
    <w:rsid w:val="00C404FB"/>
    <w:rsid w:val="00C4265C"/>
    <w:rsid w:val="00C427FF"/>
    <w:rsid w:val="00C42E5B"/>
    <w:rsid w:val="00C46637"/>
    <w:rsid w:val="00C47665"/>
    <w:rsid w:val="00C509C7"/>
    <w:rsid w:val="00C53E96"/>
    <w:rsid w:val="00C56421"/>
    <w:rsid w:val="00C57591"/>
    <w:rsid w:val="00C60F97"/>
    <w:rsid w:val="00C625A4"/>
    <w:rsid w:val="00C62EAB"/>
    <w:rsid w:val="00C64655"/>
    <w:rsid w:val="00C66BDC"/>
    <w:rsid w:val="00C67D49"/>
    <w:rsid w:val="00C704B7"/>
    <w:rsid w:val="00C71EA7"/>
    <w:rsid w:val="00C75333"/>
    <w:rsid w:val="00C77BF9"/>
    <w:rsid w:val="00C80B0D"/>
    <w:rsid w:val="00C82DCC"/>
    <w:rsid w:val="00C85275"/>
    <w:rsid w:val="00C855A2"/>
    <w:rsid w:val="00C856E7"/>
    <w:rsid w:val="00C85E2C"/>
    <w:rsid w:val="00C90039"/>
    <w:rsid w:val="00C905E6"/>
    <w:rsid w:val="00C9511B"/>
    <w:rsid w:val="00C975F6"/>
    <w:rsid w:val="00CA186D"/>
    <w:rsid w:val="00CA342B"/>
    <w:rsid w:val="00CA4EAB"/>
    <w:rsid w:val="00CA72CD"/>
    <w:rsid w:val="00CB3E02"/>
    <w:rsid w:val="00CB4C33"/>
    <w:rsid w:val="00CB7A44"/>
    <w:rsid w:val="00CB7D86"/>
    <w:rsid w:val="00CC0BC4"/>
    <w:rsid w:val="00CC2E84"/>
    <w:rsid w:val="00CC34B0"/>
    <w:rsid w:val="00CC544D"/>
    <w:rsid w:val="00CC6687"/>
    <w:rsid w:val="00CC77F4"/>
    <w:rsid w:val="00CD180C"/>
    <w:rsid w:val="00CD412F"/>
    <w:rsid w:val="00CD563E"/>
    <w:rsid w:val="00CE0D76"/>
    <w:rsid w:val="00CE3445"/>
    <w:rsid w:val="00CE4603"/>
    <w:rsid w:val="00CF0E48"/>
    <w:rsid w:val="00CF2A1B"/>
    <w:rsid w:val="00CF3AE4"/>
    <w:rsid w:val="00D01C96"/>
    <w:rsid w:val="00D02482"/>
    <w:rsid w:val="00D03FD7"/>
    <w:rsid w:val="00D0513C"/>
    <w:rsid w:val="00D117BF"/>
    <w:rsid w:val="00D13965"/>
    <w:rsid w:val="00D14F1C"/>
    <w:rsid w:val="00D16C1C"/>
    <w:rsid w:val="00D17F7A"/>
    <w:rsid w:val="00D227BE"/>
    <w:rsid w:val="00D22D91"/>
    <w:rsid w:val="00D25D40"/>
    <w:rsid w:val="00D26F4C"/>
    <w:rsid w:val="00D27432"/>
    <w:rsid w:val="00D278A1"/>
    <w:rsid w:val="00D3086E"/>
    <w:rsid w:val="00D332D3"/>
    <w:rsid w:val="00D33D63"/>
    <w:rsid w:val="00D3738F"/>
    <w:rsid w:val="00D402AF"/>
    <w:rsid w:val="00D4159E"/>
    <w:rsid w:val="00D47411"/>
    <w:rsid w:val="00D50D6E"/>
    <w:rsid w:val="00D5180A"/>
    <w:rsid w:val="00D55EA4"/>
    <w:rsid w:val="00D55FE1"/>
    <w:rsid w:val="00D61450"/>
    <w:rsid w:val="00D62F00"/>
    <w:rsid w:val="00D64F1B"/>
    <w:rsid w:val="00D6538E"/>
    <w:rsid w:val="00D756DC"/>
    <w:rsid w:val="00D76FD2"/>
    <w:rsid w:val="00D81E7C"/>
    <w:rsid w:val="00D93A81"/>
    <w:rsid w:val="00D95AD9"/>
    <w:rsid w:val="00D95B00"/>
    <w:rsid w:val="00D96F41"/>
    <w:rsid w:val="00DA2ACB"/>
    <w:rsid w:val="00DA3AA2"/>
    <w:rsid w:val="00DA5FCC"/>
    <w:rsid w:val="00DA7DF4"/>
    <w:rsid w:val="00DB1AD9"/>
    <w:rsid w:val="00DB1C96"/>
    <w:rsid w:val="00DB28A1"/>
    <w:rsid w:val="00DB476D"/>
    <w:rsid w:val="00DB6E06"/>
    <w:rsid w:val="00DB77E9"/>
    <w:rsid w:val="00DC187F"/>
    <w:rsid w:val="00DC1A13"/>
    <w:rsid w:val="00DC6B02"/>
    <w:rsid w:val="00DC6C7C"/>
    <w:rsid w:val="00DD2029"/>
    <w:rsid w:val="00DE0394"/>
    <w:rsid w:val="00DE09D4"/>
    <w:rsid w:val="00DE1EA3"/>
    <w:rsid w:val="00DF2D02"/>
    <w:rsid w:val="00DF5B1C"/>
    <w:rsid w:val="00DF5FA2"/>
    <w:rsid w:val="00DF650D"/>
    <w:rsid w:val="00E011A5"/>
    <w:rsid w:val="00E01823"/>
    <w:rsid w:val="00E05B3E"/>
    <w:rsid w:val="00E06F2E"/>
    <w:rsid w:val="00E07783"/>
    <w:rsid w:val="00E101A3"/>
    <w:rsid w:val="00E11E04"/>
    <w:rsid w:val="00E1226C"/>
    <w:rsid w:val="00E12BF7"/>
    <w:rsid w:val="00E14FA0"/>
    <w:rsid w:val="00E1580F"/>
    <w:rsid w:val="00E171B7"/>
    <w:rsid w:val="00E21486"/>
    <w:rsid w:val="00E21784"/>
    <w:rsid w:val="00E218BF"/>
    <w:rsid w:val="00E267B8"/>
    <w:rsid w:val="00E3458A"/>
    <w:rsid w:val="00E36F4E"/>
    <w:rsid w:val="00E43B91"/>
    <w:rsid w:val="00E51ACE"/>
    <w:rsid w:val="00E526A6"/>
    <w:rsid w:val="00E546FA"/>
    <w:rsid w:val="00E549B2"/>
    <w:rsid w:val="00E555B1"/>
    <w:rsid w:val="00E55C8B"/>
    <w:rsid w:val="00E56D91"/>
    <w:rsid w:val="00E5780E"/>
    <w:rsid w:val="00E61576"/>
    <w:rsid w:val="00E63B99"/>
    <w:rsid w:val="00E67583"/>
    <w:rsid w:val="00E70A6D"/>
    <w:rsid w:val="00E70E29"/>
    <w:rsid w:val="00E72849"/>
    <w:rsid w:val="00E73889"/>
    <w:rsid w:val="00E75380"/>
    <w:rsid w:val="00E760C1"/>
    <w:rsid w:val="00E80380"/>
    <w:rsid w:val="00E86B68"/>
    <w:rsid w:val="00E9028F"/>
    <w:rsid w:val="00E90E61"/>
    <w:rsid w:val="00E91430"/>
    <w:rsid w:val="00E92A31"/>
    <w:rsid w:val="00E952D7"/>
    <w:rsid w:val="00EA1B80"/>
    <w:rsid w:val="00EB0598"/>
    <w:rsid w:val="00EB08B1"/>
    <w:rsid w:val="00EB1236"/>
    <w:rsid w:val="00EB18D7"/>
    <w:rsid w:val="00EB4E56"/>
    <w:rsid w:val="00EB629D"/>
    <w:rsid w:val="00EC4762"/>
    <w:rsid w:val="00ED089E"/>
    <w:rsid w:val="00ED296E"/>
    <w:rsid w:val="00ED3386"/>
    <w:rsid w:val="00ED46C2"/>
    <w:rsid w:val="00EE18A9"/>
    <w:rsid w:val="00EE3FD6"/>
    <w:rsid w:val="00EF030E"/>
    <w:rsid w:val="00EF0411"/>
    <w:rsid w:val="00EF2F3A"/>
    <w:rsid w:val="00F01576"/>
    <w:rsid w:val="00F03899"/>
    <w:rsid w:val="00F04DBD"/>
    <w:rsid w:val="00F112E3"/>
    <w:rsid w:val="00F12AAB"/>
    <w:rsid w:val="00F20090"/>
    <w:rsid w:val="00F21BAF"/>
    <w:rsid w:val="00F25659"/>
    <w:rsid w:val="00F27366"/>
    <w:rsid w:val="00F30656"/>
    <w:rsid w:val="00F3272D"/>
    <w:rsid w:val="00F33601"/>
    <w:rsid w:val="00F344D7"/>
    <w:rsid w:val="00F350F9"/>
    <w:rsid w:val="00F37544"/>
    <w:rsid w:val="00F41316"/>
    <w:rsid w:val="00F52BD2"/>
    <w:rsid w:val="00F56C4B"/>
    <w:rsid w:val="00F60F8F"/>
    <w:rsid w:val="00F65D2C"/>
    <w:rsid w:val="00F666FF"/>
    <w:rsid w:val="00F67976"/>
    <w:rsid w:val="00F70584"/>
    <w:rsid w:val="00F70FBD"/>
    <w:rsid w:val="00F73DB4"/>
    <w:rsid w:val="00F75AC1"/>
    <w:rsid w:val="00F77427"/>
    <w:rsid w:val="00F776FA"/>
    <w:rsid w:val="00F80482"/>
    <w:rsid w:val="00F83772"/>
    <w:rsid w:val="00F84C28"/>
    <w:rsid w:val="00F86F61"/>
    <w:rsid w:val="00F95404"/>
    <w:rsid w:val="00FA4733"/>
    <w:rsid w:val="00FA5981"/>
    <w:rsid w:val="00FA758A"/>
    <w:rsid w:val="00FA79EF"/>
    <w:rsid w:val="00FB16C2"/>
    <w:rsid w:val="00FB29FD"/>
    <w:rsid w:val="00FC0834"/>
    <w:rsid w:val="00FC2A8A"/>
    <w:rsid w:val="00FC32DD"/>
    <w:rsid w:val="00FC599D"/>
    <w:rsid w:val="00FC658E"/>
    <w:rsid w:val="00FC786F"/>
    <w:rsid w:val="00FC7EF1"/>
    <w:rsid w:val="00FD1996"/>
    <w:rsid w:val="00FD4600"/>
    <w:rsid w:val="00FD6B28"/>
    <w:rsid w:val="00FE0FE1"/>
    <w:rsid w:val="00FE719B"/>
    <w:rsid w:val="00FE7DB5"/>
    <w:rsid w:val="00FF3F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4BF874"/>
  <w15:docId w15:val="{376B2138-B06D-4FE5-B133-F014D05E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0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44285"/>
    <w:rPr>
      <w:color w:val="0563C1"/>
      <w:u w:val="single"/>
    </w:rPr>
  </w:style>
  <w:style w:type="character" w:styleId="FollowedHyperlink">
    <w:name w:val="FollowedHyperlink"/>
    <w:basedOn w:val="DefaultParagraphFont"/>
    <w:uiPriority w:val="99"/>
    <w:semiHidden/>
    <w:unhideWhenUsed/>
    <w:rsid w:val="00644285"/>
    <w:rPr>
      <w:color w:val="954F72"/>
      <w:u w:val="single"/>
    </w:rPr>
  </w:style>
  <w:style w:type="paragraph" w:customStyle="1" w:styleId="msonormal0">
    <w:name w:val="msonormal"/>
    <w:basedOn w:val="Normal"/>
    <w:rsid w:val="0064428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644285"/>
    <w:pPr>
      <w:spacing w:before="100" w:beforeAutospacing="1" w:after="100" w:afterAutospacing="1" w:line="240" w:lineRule="auto"/>
    </w:pPr>
    <w:rPr>
      <w:rFonts w:ascii="Calibri" w:eastAsia="Times New Roman" w:hAnsi="Calibri" w:cs="Times New Roman"/>
      <w:color w:val="000000"/>
    </w:rPr>
  </w:style>
  <w:style w:type="paragraph" w:customStyle="1" w:styleId="font5">
    <w:name w:val="font5"/>
    <w:basedOn w:val="Normal"/>
    <w:rsid w:val="00644285"/>
    <w:pPr>
      <w:spacing w:before="100" w:beforeAutospacing="1" w:after="100" w:afterAutospacing="1" w:line="240" w:lineRule="auto"/>
    </w:pPr>
    <w:rPr>
      <w:rFonts w:ascii="Calibri" w:eastAsia="Times New Roman" w:hAnsi="Calibri" w:cs="Times New Roman"/>
      <w:b/>
      <w:bCs/>
      <w:color w:val="000000"/>
    </w:rPr>
  </w:style>
  <w:style w:type="paragraph" w:customStyle="1" w:styleId="font6">
    <w:name w:val="font6"/>
    <w:basedOn w:val="Normal"/>
    <w:rsid w:val="00644285"/>
    <w:pPr>
      <w:spacing w:before="100" w:beforeAutospacing="1" w:after="100" w:afterAutospacing="1" w:line="240" w:lineRule="auto"/>
    </w:pPr>
    <w:rPr>
      <w:rFonts w:ascii="Calibri" w:eastAsia="Times New Roman" w:hAnsi="Calibri" w:cs="Times New Roman"/>
      <w:b/>
      <w:bCs/>
      <w:i/>
      <w:iCs/>
      <w:color w:val="000000"/>
    </w:rPr>
  </w:style>
  <w:style w:type="paragraph" w:customStyle="1" w:styleId="font7">
    <w:name w:val="font7"/>
    <w:basedOn w:val="Normal"/>
    <w:rsid w:val="00644285"/>
    <w:pPr>
      <w:spacing w:before="100" w:beforeAutospacing="1" w:after="100" w:afterAutospacing="1" w:line="240" w:lineRule="auto"/>
    </w:pPr>
    <w:rPr>
      <w:rFonts w:ascii="Calibri" w:eastAsia="Times New Roman" w:hAnsi="Calibri" w:cs="Times New Roman"/>
      <w:i/>
      <w:iCs/>
      <w:color w:val="000000"/>
    </w:rPr>
  </w:style>
  <w:style w:type="paragraph" w:customStyle="1" w:styleId="font8">
    <w:name w:val="font8"/>
    <w:basedOn w:val="Normal"/>
    <w:rsid w:val="00644285"/>
    <w:pPr>
      <w:spacing w:before="100" w:beforeAutospacing="1" w:after="100" w:afterAutospacing="1" w:line="240" w:lineRule="auto"/>
    </w:pPr>
    <w:rPr>
      <w:rFonts w:ascii="Calibri" w:eastAsia="Times New Roman" w:hAnsi="Calibri" w:cs="Times New Roman"/>
      <w:color w:val="0070C0"/>
    </w:rPr>
  </w:style>
  <w:style w:type="paragraph" w:customStyle="1" w:styleId="xl65">
    <w:name w:val="xl65"/>
    <w:basedOn w:val="Normal"/>
    <w:rsid w:val="00644285"/>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644285"/>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64428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64428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73">
    <w:name w:val="xl73"/>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64428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5">
    <w:name w:val="xl75"/>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rPr>
  </w:style>
  <w:style w:type="paragraph" w:customStyle="1" w:styleId="xl76">
    <w:name w:val="xl76"/>
    <w:basedOn w:val="Normal"/>
    <w:rsid w:val="00644285"/>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7">
    <w:name w:val="xl77"/>
    <w:basedOn w:val="Normal"/>
    <w:rsid w:val="00644285"/>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8">
    <w:name w:val="xl78"/>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64428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80">
    <w:name w:val="xl80"/>
    <w:basedOn w:val="Normal"/>
    <w:rsid w:val="00644285"/>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644285"/>
    <w:pPr>
      <w:pBdr>
        <w:top w:val="single" w:sz="4" w:space="0" w:color="auto"/>
        <w:left w:val="single" w:sz="4" w:space="0" w:color="auto"/>
        <w:bottom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644285"/>
    <w:pPr>
      <w:pBdr>
        <w:top w:val="single" w:sz="4" w:space="0" w:color="auto"/>
        <w:bottom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3">
    <w:name w:val="xl83"/>
    <w:basedOn w:val="Normal"/>
    <w:rsid w:val="00644285"/>
    <w:pPr>
      <w:pBdr>
        <w:top w:val="single" w:sz="4" w:space="0" w:color="auto"/>
        <w:bottom w:val="single" w:sz="4" w:space="0" w:color="auto"/>
        <w:right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table" w:styleId="TableGrid">
    <w:name w:val="Table Grid"/>
    <w:basedOn w:val="TableNormal"/>
    <w:uiPriority w:val="39"/>
    <w:rsid w:val="00644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17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721"/>
    <w:rPr>
      <w:rFonts w:ascii="Segoe UI" w:hAnsi="Segoe UI" w:cs="Segoe UI"/>
      <w:sz w:val="18"/>
      <w:szCs w:val="18"/>
    </w:rPr>
  </w:style>
  <w:style w:type="paragraph" w:styleId="ListParagraph">
    <w:name w:val="List Paragraph"/>
    <w:basedOn w:val="Normal"/>
    <w:uiPriority w:val="34"/>
    <w:qFormat/>
    <w:rsid w:val="00701721"/>
    <w:pPr>
      <w:ind w:left="720"/>
      <w:contextualSpacing/>
    </w:pPr>
  </w:style>
  <w:style w:type="table" w:customStyle="1" w:styleId="TableGrid1">
    <w:name w:val="Table Grid1"/>
    <w:basedOn w:val="TableNormal"/>
    <w:next w:val="TableGrid"/>
    <w:uiPriority w:val="39"/>
    <w:rsid w:val="00436E9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296E"/>
    <w:rPr>
      <w:sz w:val="16"/>
      <w:szCs w:val="16"/>
    </w:rPr>
  </w:style>
  <w:style w:type="paragraph" w:styleId="CommentText">
    <w:name w:val="annotation text"/>
    <w:basedOn w:val="Normal"/>
    <w:link w:val="CommentTextChar"/>
    <w:uiPriority w:val="99"/>
    <w:semiHidden/>
    <w:unhideWhenUsed/>
    <w:rsid w:val="00ED296E"/>
    <w:pPr>
      <w:spacing w:line="240" w:lineRule="auto"/>
    </w:pPr>
    <w:rPr>
      <w:sz w:val="20"/>
      <w:szCs w:val="20"/>
    </w:rPr>
  </w:style>
  <w:style w:type="character" w:customStyle="1" w:styleId="CommentTextChar">
    <w:name w:val="Comment Text Char"/>
    <w:basedOn w:val="DefaultParagraphFont"/>
    <w:link w:val="CommentText"/>
    <w:uiPriority w:val="99"/>
    <w:semiHidden/>
    <w:rsid w:val="00ED296E"/>
    <w:rPr>
      <w:sz w:val="20"/>
      <w:szCs w:val="20"/>
    </w:rPr>
  </w:style>
  <w:style w:type="paragraph" w:styleId="CommentSubject">
    <w:name w:val="annotation subject"/>
    <w:basedOn w:val="CommentText"/>
    <w:next w:val="CommentText"/>
    <w:link w:val="CommentSubjectChar"/>
    <w:uiPriority w:val="99"/>
    <w:semiHidden/>
    <w:unhideWhenUsed/>
    <w:rsid w:val="00ED296E"/>
    <w:rPr>
      <w:b/>
      <w:bCs/>
    </w:rPr>
  </w:style>
  <w:style w:type="character" w:customStyle="1" w:styleId="CommentSubjectChar">
    <w:name w:val="Comment Subject Char"/>
    <w:basedOn w:val="CommentTextChar"/>
    <w:link w:val="CommentSubject"/>
    <w:uiPriority w:val="99"/>
    <w:semiHidden/>
    <w:rsid w:val="00ED296E"/>
    <w:rPr>
      <w:b/>
      <w:bCs/>
      <w:sz w:val="20"/>
      <w:szCs w:val="20"/>
    </w:rPr>
  </w:style>
  <w:style w:type="paragraph" w:styleId="NormalWeb">
    <w:name w:val="Normal (Web)"/>
    <w:basedOn w:val="Normal"/>
    <w:uiPriority w:val="99"/>
    <w:unhideWhenUsed/>
    <w:rsid w:val="00924847"/>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661C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C31"/>
  </w:style>
  <w:style w:type="paragraph" w:styleId="Footer">
    <w:name w:val="footer"/>
    <w:basedOn w:val="Normal"/>
    <w:link w:val="FooterChar"/>
    <w:uiPriority w:val="99"/>
    <w:unhideWhenUsed/>
    <w:rsid w:val="00661C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C31"/>
  </w:style>
  <w:style w:type="character" w:customStyle="1" w:styleId="topnavtitletext">
    <w:name w:val="topnavtitletext"/>
    <w:rsid w:val="001C6C3B"/>
  </w:style>
  <w:style w:type="paragraph" w:styleId="Revision">
    <w:name w:val="Revision"/>
    <w:hidden/>
    <w:uiPriority w:val="99"/>
    <w:semiHidden/>
    <w:rsid w:val="00FB16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302612">
      <w:bodyDiv w:val="1"/>
      <w:marLeft w:val="0"/>
      <w:marRight w:val="0"/>
      <w:marTop w:val="0"/>
      <w:marBottom w:val="0"/>
      <w:divBdr>
        <w:top w:val="none" w:sz="0" w:space="0" w:color="auto"/>
        <w:left w:val="none" w:sz="0" w:space="0" w:color="auto"/>
        <w:bottom w:val="none" w:sz="0" w:space="0" w:color="auto"/>
        <w:right w:val="none" w:sz="0" w:space="0" w:color="auto"/>
      </w:divBdr>
    </w:div>
    <w:div w:id="866018959">
      <w:bodyDiv w:val="1"/>
      <w:marLeft w:val="0"/>
      <w:marRight w:val="0"/>
      <w:marTop w:val="0"/>
      <w:marBottom w:val="0"/>
      <w:divBdr>
        <w:top w:val="none" w:sz="0" w:space="0" w:color="auto"/>
        <w:left w:val="none" w:sz="0" w:space="0" w:color="auto"/>
        <w:bottom w:val="none" w:sz="0" w:space="0" w:color="auto"/>
        <w:right w:val="none" w:sz="0" w:space="0" w:color="auto"/>
      </w:divBdr>
    </w:div>
    <w:div w:id="1211765089">
      <w:bodyDiv w:val="1"/>
      <w:marLeft w:val="0"/>
      <w:marRight w:val="0"/>
      <w:marTop w:val="0"/>
      <w:marBottom w:val="0"/>
      <w:divBdr>
        <w:top w:val="none" w:sz="0" w:space="0" w:color="auto"/>
        <w:left w:val="none" w:sz="0" w:space="0" w:color="auto"/>
        <w:bottom w:val="none" w:sz="0" w:space="0" w:color="auto"/>
        <w:right w:val="none" w:sz="0" w:space="0" w:color="auto"/>
      </w:divBdr>
    </w:div>
    <w:div w:id="1534348342">
      <w:bodyDiv w:val="1"/>
      <w:marLeft w:val="0"/>
      <w:marRight w:val="0"/>
      <w:marTop w:val="0"/>
      <w:marBottom w:val="0"/>
      <w:divBdr>
        <w:top w:val="none" w:sz="0" w:space="0" w:color="auto"/>
        <w:left w:val="none" w:sz="0" w:space="0" w:color="auto"/>
        <w:bottom w:val="none" w:sz="0" w:space="0" w:color="auto"/>
        <w:right w:val="none" w:sz="0" w:space="0" w:color="auto"/>
      </w:divBdr>
    </w:div>
    <w:div w:id="183140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BD2FC-98E0-41F2-9E4C-7161A9DE8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52</Words>
  <Characters>65278</Characters>
  <Application>Microsoft Office Word</Application>
  <DocSecurity>0</DocSecurity>
  <Lines>543</Lines>
  <Paragraphs>15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Burke</dc:creator>
  <cp:keywords/>
  <dc:description/>
  <cp:lastModifiedBy>Kate Merrill</cp:lastModifiedBy>
  <cp:revision>2</cp:revision>
  <cp:lastPrinted>2017-07-07T18:56:00Z</cp:lastPrinted>
  <dcterms:created xsi:type="dcterms:W3CDTF">2020-03-24T19:25:00Z</dcterms:created>
  <dcterms:modified xsi:type="dcterms:W3CDTF">2020-03-24T19:25:00Z</dcterms:modified>
</cp:coreProperties>
</file>